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D25A5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  <w:b/>
          <w:bCs/>
        </w:rPr>
      </w:pPr>
      <w:r w:rsidRPr="00EF7AD8">
        <w:rPr>
          <w:rFonts w:ascii="Times New Roman" w:hAnsi="Times New Roman" w:cs="Times New Roman"/>
          <w:b/>
          <w:bCs/>
        </w:rPr>
        <w:t>Table 1: Overview of the Four Omics Technologies.</w:t>
      </w:r>
    </w:p>
    <w:tbl>
      <w:tblPr>
        <w:tblStyle w:val="5-5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281"/>
        <w:gridCol w:w="1129"/>
        <w:gridCol w:w="3968"/>
        <w:gridCol w:w="3117"/>
        <w:gridCol w:w="2757"/>
      </w:tblGrid>
      <w:tr w:rsidR="00FB0FDA" w:rsidRPr="00EF7AD8" w14:paraId="2ACDC9B3" w14:textId="77777777" w:rsidTr="00126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7E3A11F7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  <w:szCs w:val="21"/>
              </w:rPr>
            </w:pPr>
            <w:r w:rsidRPr="00EF7AD8">
              <w:rPr>
                <w:color w:val="auto"/>
              </w:rPr>
              <w:t>Technology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4D02792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Precision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08AC2D1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Price Range</w:t>
            </w:r>
          </w:p>
        </w:tc>
        <w:tc>
          <w:tcPr>
            <w:tcW w:w="39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66076EF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Advantages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DBF92B4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Disadvantages</w:t>
            </w:r>
          </w:p>
        </w:tc>
        <w:tc>
          <w:tcPr>
            <w:tcW w:w="2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96BE21A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Disease Application Representation</w:t>
            </w:r>
          </w:p>
        </w:tc>
      </w:tr>
      <w:tr w:rsidR="00FB0FDA" w:rsidRPr="00EF7AD8" w14:paraId="75E27E83" w14:textId="77777777" w:rsidTr="001264B8">
        <w:trPr>
          <w:trHeight w:val="1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33BFB21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Genomics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2002E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rFonts w:eastAsia="宋体"/>
                <w:szCs w:val="21"/>
              </w:rPr>
              <w:t>High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1D57D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rFonts w:eastAsia="宋体"/>
                <w:szCs w:val="21"/>
              </w:rPr>
              <w:t>High</w:t>
            </w:r>
          </w:p>
        </w:tc>
        <w:tc>
          <w:tcPr>
            <w:tcW w:w="3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C0158C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Conduct a comprehensive analysis of genetic sequences.</w:t>
            </w:r>
          </w:p>
          <w:p w14:paraId="0F075D0D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Uncover the depth of genetic variations.</w:t>
            </w:r>
          </w:p>
          <w:p w14:paraId="28897040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Be suitable for gene discovery and genetic disease studies.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A40764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High experimental costs.</w:t>
            </w:r>
          </w:p>
          <w:p w14:paraId="1EBC4D63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Complex techniques and large sample sizes.</w:t>
            </w:r>
          </w:p>
          <w:p w14:paraId="38F1A270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Considerable time in analysis.</w:t>
            </w:r>
          </w:p>
        </w:tc>
        <w:tc>
          <w:tcPr>
            <w:tcW w:w="2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F16381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Genetic disorders.</w:t>
            </w:r>
          </w:p>
          <w:p w14:paraId="4F8303E9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Cancer genomics.</w:t>
            </w:r>
          </w:p>
          <w:p w14:paraId="7039D663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Genetic counseling.</w:t>
            </w:r>
          </w:p>
        </w:tc>
      </w:tr>
      <w:tr w:rsidR="00FB0FDA" w:rsidRPr="00EF7AD8" w14:paraId="21A1E068" w14:textId="77777777" w:rsidTr="001264B8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left w:val="nil"/>
            </w:tcBorders>
            <w:shd w:val="clear" w:color="auto" w:fill="auto"/>
            <w:vAlign w:val="center"/>
          </w:tcPr>
          <w:p w14:paraId="0D1C4CD2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Transcriptomics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11BBD70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rFonts w:eastAsia="宋体"/>
                <w:szCs w:val="21"/>
              </w:rPr>
              <w:t>Medium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E35E17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rFonts w:eastAsia="宋体"/>
                <w:szCs w:val="21"/>
              </w:rPr>
              <w:t>Medium</w:t>
            </w:r>
          </w:p>
        </w:tc>
        <w:tc>
          <w:tcPr>
            <w:tcW w:w="3968" w:type="dxa"/>
            <w:shd w:val="clear" w:color="auto" w:fill="auto"/>
            <w:vAlign w:val="center"/>
          </w:tcPr>
          <w:p w14:paraId="24187B76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Reveal dynamic changes in gene expression.</w:t>
            </w:r>
          </w:p>
          <w:p w14:paraId="5A452BDE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Differentiate gene regulatory networks.</w:t>
            </w:r>
          </w:p>
          <w:p w14:paraId="2AB0C0DC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Assist in the classification of disease subtypes.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59E39043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High experimental and data analysis design.</w:t>
            </w:r>
          </w:p>
          <w:p w14:paraId="0A223A1A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Limited real-time to reflect mRNA levels.</w:t>
            </w:r>
          </w:p>
        </w:tc>
        <w:tc>
          <w:tcPr>
            <w:tcW w:w="2757" w:type="dxa"/>
            <w:shd w:val="clear" w:color="auto" w:fill="auto"/>
            <w:vAlign w:val="center"/>
          </w:tcPr>
          <w:p w14:paraId="5E1BB02A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Mental disorders.</w:t>
            </w:r>
          </w:p>
          <w:p w14:paraId="6742285A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Cardiovascular diseases.</w:t>
            </w:r>
          </w:p>
          <w:p w14:paraId="7012F084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Prognostication and efficacy assessment in cancer.</w:t>
            </w:r>
          </w:p>
        </w:tc>
      </w:tr>
      <w:tr w:rsidR="00FB0FDA" w:rsidRPr="00EF7AD8" w14:paraId="20974C90" w14:textId="77777777" w:rsidTr="001264B8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left w:val="nil"/>
              <w:bottom w:val="dotted" w:sz="4" w:space="0" w:color="000000"/>
            </w:tcBorders>
            <w:shd w:val="clear" w:color="auto" w:fill="auto"/>
            <w:vAlign w:val="center"/>
          </w:tcPr>
          <w:p w14:paraId="5A2AB159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Proteomics</w:t>
            </w:r>
          </w:p>
        </w:tc>
        <w:tc>
          <w:tcPr>
            <w:tcW w:w="1281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32E28CA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rFonts w:eastAsia="宋体"/>
                <w:szCs w:val="21"/>
              </w:rPr>
              <w:t>Low</w:t>
            </w:r>
          </w:p>
        </w:tc>
        <w:tc>
          <w:tcPr>
            <w:tcW w:w="1129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383BD7E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rFonts w:eastAsia="宋体"/>
                <w:szCs w:val="21"/>
              </w:rPr>
              <w:t>Medium</w:t>
            </w:r>
          </w:p>
        </w:tc>
        <w:tc>
          <w:tcPr>
            <w:tcW w:w="3968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6AD5EFC9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Reflect protein levels and modifications directly.</w:t>
            </w:r>
          </w:p>
          <w:p w14:paraId="2C5CE76F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Reveal protein-protein interaction networks.</w:t>
            </w:r>
          </w:p>
          <w:p w14:paraId="03275915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Explore changes in protein function.</w:t>
            </w:r>
          </w:p>
        </w:tc>
        <w:tc>
          <w:tcPr>
            <w:tcW w:w="3117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1791203F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Complex data analysis with low standardization.</w:t>
            </w:r>
          </w:p>
          <w:p w14:paraId="358ECB69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Effects of PTMs.</w:t>
            </w:r>
          </w:p>
        </w:tc>
        <w:tc>
          <w:tcPr>
            <w:tcW w:w="2757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421E404E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Development of tumor biomarkers.</w:t>
            </w:r>
          </w:p>
          <w:p w14:paraId="1D95BCEA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Mechanistic studies in autoimmune diseases.</w:t>
            </w:r>
          </w:p>
          <w:p w14:paraId="147D28EA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Pathology of neurodegenerative diseases.</w:t>
            </w:r>
          </w:p>
        </w:tc>
      </w:tr>
      <w:tr w:rsidR="00FB0FDA" w:rsidRPr="00EF7AD8" w14:paraId="23C20879" w14:textId="77777777" w:rsidTr="001264B8">
        <w:trPr>
          <w:trHeight w:val="1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dotted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60E296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Metabolomics</w:t>
            </w:r>
          </w:p>
        </w:tc>
        <w:tc>
          <w:tcPr>
            <w:tcW w:w="128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AE1902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rFonts w:eastAsia="宋体"/>
                <w:szCs w:val="21"/>
              </w:rPr>
              <w:t>Medium</w:t>
            </w:r>
          </w:p>
        </w:tc>
        <w:tc>
          <w:tcPr>
            <w:tcW w:w="1129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A62EA3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rFonts w:eastAsia="宋体"/>
                <w:szCs w:val="21"/>
              </w:rPr>
              <w:t>Medium</w:t>
            </w:r>
          </w:p>
        </w:tc>
        <w:tc>
          <w:tcPr>
            <w:tcW w:w="396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FC07B4E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Provide the overall metabolic profile of the organism.</w:t>
            </w:r>
          </w:p>
          <w:p w14:paraId="664716B5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Reflect metabolic changes associated with disease.</w:t>
            </w:r>
          </w:p>
          <w:p w14:paraId="503F0082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Assist in early diagnosis and monitoring.</w:t>
            </w:r>
          </w:p>
        </w:tc>
        <w:tc>
          <w:tcPr>
            <w:tcW w:w="3117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C036481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Sensitive sample handling and storage conditions.</w:t>
            </w:r>
          </w:p>
          <w:p w14:paraId="49336435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Challenges in the detection of metabolites.</w:t>
            </w:r>
          </w:p>
        </w:tc>
        <w:tc>
          <w:tcPr>
            <w:tcW w:w="2757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39819B2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Monitoring of endocrine disorders.</w:t>
            </w:r>
          </w:p>
          <w:p w14:paraId="0D1EB6B5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Prediction of cardiovascular disease risk.</w:t>
            </w:r>
          </w:p>
          <w:p w14:paraId="6E53E696" w14:textId="77777777" w:rsidR="00FB0FDA" w:rsidRPr="00EF7AD8" w:rsidRDefault="00FB0FDA" w:rsidP="001264B8">
            <w:pPr>
              <w:pStyle w:val="a9"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Metabolic testing in diabetes.</w:t>
            </w:r>
          </w:p>
        </w:tc>
      </w:tr>
      <w:tr w:rsidR="00FB0FDA" w:rsidRPr="00EF7AD8" w14:paraId="019AF659" w14:textId="77777777" w:rsidTr="001264B8">
        <w:trPr>
          <w:trHeight w:val="1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5CBC6B9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lastRenderedPageBreak/>
              <w:t xml:space="preserve">Single-cell Omics 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38CF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High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3867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High</w:t>
            </w:r>
          </w:p>
        </w:tc>
        <w:tc>
          <w:tcPr>
            <w:tcW w:w="3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A7FE9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Resolve cellular heterogeneity (tumor subclones).</w:t>
            </w:r>
          </w:p>
          <w:p w14:paraId="3829F113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Identify rare cell types (&lt;0.1% population).</w:t>
            </w:r>
          </w:p>
          <w:p w14:paraId="3C12413E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Enable multi-omics integration (ATAC+RNA).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DAB1C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Spatial information loss from tissue dissociation</w:t>
            </w:r>
          </w:p>
          <w:p w14:paraId="5B7A24DE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Significant technical noise (dropout rate &gt;15%)</w:t>
            </w:r>
          </w:p>
          <w:p w14:paraId="77E52E5D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Single-cell amplification bias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09E32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Tumor evolutionary tree construction.</w:t>
            </w:r>
          </w:p>
          <w:p w14:paraId="1A31BA1C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T-cell receptor clonal tracking.</w:t>
            </w:r>
          </w:p>
          <w:p w14:paraId="00BD84C4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Nervous diseases neuronal subtyping.</w:t>
            </w:r>
          </w:p>
        </w:tc>
      </w:tr>
      <w:tr w:rsidR="00FB0FDA" w:rsidRPr="00EF7AD8" w14:paraId="755A6638" w14:textId="77777777" w:rsidTr="001264B8">
        <w:trPr>
          <w:trHeight w:val="1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0E96F14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color w:val="auto"/>
                <w:szCs w:val="21"/>
              </w:rPr>
              <w:t>Spatial Omics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5720D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High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9325F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High</w:t>
            </w:r>
          </w:p>
        </w:tc>
        <w:tc>
          <w:tcPr>
            <w:tcW w:w="39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23643B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Preserve in-situ spatial topology.</w:t>
            </w:r>
          </w:p>
          <w:p w14:paraId="3FC90D24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Quantify cell-cell interactions (immune synapses).</w:t>
            </w:r>
          </w:p>
          <w:p w14:paraId="1F09F286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Directly correlate pathological morphology with molecular expression.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A9CD5A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Resolution inversely proportional to throughput (e.g., MERFISH: ~1,000 genes).</w:t>
            </w:r>
          </w:p>
          <w:p w14:paraId="1C37EB43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Optical diffraction limitations (&gt;200nm).</w:t>
            </w:r>
          </w:p>
          <w:p w14:paraId="28491C98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High complexity in multidimensional data integration.</w:t>
            </w:r>
          </w:p>
        </w:tc>
        <w:tc>
          <w:tcPr>
            <w:tcW w:w="2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DAAFFD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Tumor immune exclusion zone mapping.</w:t>
            </w:r>
          </w:p>
          <w:p w14:paraId="3B9E3C4D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Brain region-specific protein gradient atlases.</w:t>
            </w:r>
          </w:p>
          <w:p w14:paraId="407C2313" w14:textId="77777777" w:rsidR="00FB0FDA" w:rsidRPr="00EF7AD8" w:rsidRDefault="00FB0FDA" w:rsidP="001264B8">
            <w:pPr>
              <w:pStyle w:val="a9"/>
              <w:widowControl/>
              <w:numPr>
                <w:ilvl w:val="0"/>
                <w:numId w:val="3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EF7AD8">
              <w:rPr>
                <w:rFonts w:eastAsia="宋体"/>
                <w:szCs w:val="21"/>
              </w:rPr>
              <w:t>Myocardial infarction spatial injury demarcation.</w:t>
            </w:r>
          </w:p>
        </w:tc>
      </w:tr>
    </w:tbl>
    <w:p w14:paraId="281055C6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</w:pPr>
      <w:r w:rsidRPr="00EF7AD8">
        <w:rPr>
          <w:rFonts w:ascii="Times New Roman" w:hAnsi="Times New Roman" w:cs="Times New Roman"/>
        </w:rPr>
        <w:t>PTMs: post-translational modifications.</w:t>
      </w:r>
    </w:p>
    <w:p w14:paraId="15B76845" w14:textId="77777777" w:rsidR="00FB0FDA" w:rsidRPr="00EF7AD8" w:rsidRDefault="00FB0FDA" w:rsidP="00FB0FDA">
      <w:pPr>
        <w:spacing w:line="480" w:lineRule="auto"/>
        <w:ind w:firstLineChars="0" w:firstLine="0"/>
        <w:rPr>
          <w:rFonts w:ascii="Times New Roman" w:hAnsi="Times New Roman" w:cs="Times New Roman"/>
        </w:rPr>
        <w:sectPr w:rsidR="00FB0FDA" w:rsidRPr="00EF7AD8" w:rsidSect="00FB0FD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827E2A7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  <w:b/>
          <w:bCs/>
        </w:rPr>
      </w:pPr>
      <w:r w:rsidRPr="00EF7AD8">
        <w:rPr>
          <w:rFonts w:ascii="Times New Roman" w:hAnsi="Times New Roman" w:cs="Times New Roman"/>
          <w:b/>
          <w:bCs/>
        </w:rPr>
        <w:lastRenderedPageBreak/>
        <w:t xml:space="preserve">Table 2: Comparative Analysis of Five Mainstream Proteomics Techniques. </w:t>
      </w:r>
    </w:p>
    <w:tbl>
      <w:tblPr>
        <w:tblStyle w:val="5-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3402"/>
        <w:gridCol w:w="3113"/>
        <w:gridCol w:w="1281"/>
        <w:gridCol w:w="992"/>
        <w:gridCol w:w="1134"/>
      </w:tblGrid>
      <w:tr w:rsidR="00FB0FDA" w:rsidRPr="00EF7AD8" w14:paraId="7D7A572A" w14:textId="77777777" w:rsidTr="00126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D2EF45C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Technology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D616981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Introduct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5D194BE9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Advantages</w:t>
            </w:r>
          </w:p>
        </w:tc>
        <w:tc>
          <w:tcPr>
            <w:tcW w:w="31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E81FF84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Disadvantages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C342493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Labeling</w:t>
            </w:r>
          </w:p>
          <w:p w14:paraId="076BE908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Group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51D79246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Data</w:t>
            </w:r>
          </w:p>
          <w:p w14:paraId="56137460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Volu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36464C3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Cost</w:t>
            </w:r>
          </w:p>
        </w:tc>
      </w:tr>
      <w:tr w:rsidR="00FB0FDA" w:rsidRPr="00EF7AD8" w14:paraId="570F004D" w14:textId="77777777" w:rsidTr="001264B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left w:val="nil"/>
              <w:bottom w:val="dotted" w:sz="4" w:space="0" w:color="000000"/>
            </w:tcBorders>
            <w:shd w:val="clear" w:color="auto" w:fill="auto"/>
            <w:vAlign w:val="center"/>
          </w:tcPr>
          <w:p w14:paraId="596EEDA7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  <w:szCs w:val="21"/>
              </w:rPr>
            </w:pPr>
            <w:proofErr w:type="spellStart"/>
            <w:r w:rsidRPr="00EF7AD8">
              <w:rPr>
                <w:color w:val="auto"/>
                <w:szCs w:val="21"/>
              </w:rPr>
              <w:t>iTRAQ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bottom w:val="dotted" w:sz="4" w:space="0" w:color="000000"/>
            </w:tcBorders>
            <w:shd w:val="clear" w:color="auto" w:fill="auto"/>
            <w:vAlign w:val="center"/>
          </w:tcPr>
          <w:p w14:paraId="0FA00234" w14:textId="77777777" w:rsidR="00FB0FDA" w:rsidRPr="00EF7AD8" w:rsidRDefault="00FB0FDA" w:rsidP="001264B8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Employ chemical labels to identify proteins.</w:t>
            </w:r>
          </w:p>
        </w:tc>
        <w:tc>
          <w:tcPr>
            <w:tcW w:w="3402" w:type="dxa"/>
            <w:tcBorders>
              <w:top w:val="single" w:sz="12" w:space="0" w:color="auto"/>
              <w:bottom w:val="dotted" w:sz="4" w:space="0" w:color="000000"/>
            </w:tcBorders>
            <w:shd w:val="clear" w:color="auto" w:fill="auto"/>
            <w:vAlign w:val="center"/>
          </w:tcPr>
          <w:p w14:paraId="088132E6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Simultaneous analysis of up to 8 groups.</w:t>
            </w:r>
          </w:p>
          <w:p w14:paraId="5F8A6942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Processing of multiple samples.</w:t>
            </w:r>
          </w:p>
          <w:p w14:paraId="5BF502A9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Enhanced throughput.</w:t>
            </w:r>
          </w:p>
        </w:tc>
        <w:tc>
          <w:tcPr>
            <w:tcW w:w="3113" w:type="dxa"/>
            <w:tcBorders>
              <w:top w:val="single" w:sz="12" w:space="0" w:color="auto"/>
              <w:bottom w:val="dotted" w:sz="4" w:space="0" w:color="000000"/>
            </w:tcBorders>
            <w:shd w:val="clear" w:color="auto" w:fill="auto"/>
            <w:vAlign w:val="center"/>
          </w:tcPr>
          <w:p w14:paraId="6173E6A2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Expensive reagents.</w:t>
            </w:r>
          </w:p>
          <w:p w14:paraId="3663BB81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Complex experimental procedures.</w:t>
            </w:r>
          </w:p>
        </w:tc>
        <w:tc>
          <w:tcPr>
            <w:tcW w:w="1281" w:type="dxa"/>
            <w:tcBorders>
              <w:top w:val="single" w:sz="12" w:space="0" w:color="auto"/>
              <w:bottom w:val="dotted" w:sz="4" w:space="0" w:color="000000"/>
            </w:tcBorders>
            <w:shd w:val="clear" w:color="auto" w:fill="auto"/>
            <w:vAlign w:val="center"/>
          </w:tcPr>
          <w:p w14:paraId="2B1D17D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4 or 8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000000"/>
            </w:tcBorders>
            <w:shd w:val="clear" w:color="auto" w:fill="auto"/>
            <w:vAlign w:val="center"/>
          </w:tcPr>
          <w:p w14:paraId="16291E2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000000"/>
            </w:tcBorders>
            <w:shd w:val="clear" w:color="auto" w:fill="auto"/>
            <w:vAlign w:val="center"/>
          </w:tcPr>
          <w:p w14:paraId="42767FB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High</w:t>
            </w:r>
          </w:p>
        </w:tc>
      </w:tr>
      <w:tr w:rsidR="00FB0FDA" w:rsidRPr="00EF7AD8" w14:paraId="65DA7D6B" w14:textId="77777777" w:rsidTr="001264B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  <w:vAlign w:val="center"/>
          </w:tcPr>
          <w:p w14:paraId="758B5BDE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TM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E5041F0" w14:textId="77777777" w:rsidR="00FB0FDA" w:rsidRPr="00EF7AD8" w:rsidRDefault="00FB0FDA" w:rsidP="001264B8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Utilize chemical labeling to identify proteins.</w:t>
            </w:r>
          </w:p>
        </w:tc>
        <w:tc>
          <w:tcPr>
            <w:tcW w:w="340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7FEA2C6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Simultaneous analysis of up to 10 or 11 groups.</w:t>
            </w:r>
          </w:p>
          <w:p w14:paraId="2EB7793F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Simultaneous processing of more samples.</w:t>
            </w:r>
          </w:p>
          <w:p w14:paraId="4FB32E44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Higher sensitivity.</w:t>
            </w:r>
          </w:p>
        </w:tc>
        <w:tc>
          <w:tcPr>
            <w:tcW w:w="31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802D260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Expensive reagents.</w:t>
            </w:r>
          </w:p>
          <w:p w14:paraId="0F4D8764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Complex experimental operations.</w:t>
            </w:r>
          </w:p>
        </w:tc>
        <w:tc>
          <w:tcPr>
            <w:tcW w:w="128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C4FCAF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10 or 11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C2B269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E73A6F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High</w:t>
            </w:r>
          </w:p>
        </w:tc>
      </w:tr>
      <w:tr w:rsidR="00FB0FDA" w:rsidRPr="00EF7AD8" w14:paraId="77287069" w14:textId="77777777" w:rsidTr="001264B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  <w:vAlign w:val="center"/>
          </w:tcPr>
          <w:p w14:paraId="0A0A6A96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SIL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CA7A182" w14:textId="77777777" w:rsidR="00FB0FDA" w:rsidRPr="00EF7AD8" w:rsidRDefault="00FB0FDA" w:rsidP="001264B8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Introduce isotope-labeled amino acids into the culture media.</w:t>
            </w:r>
          </w:p>
        </w:tc>
        <w:tc>
          <w:tcPr>
            <w:tcW w:w="340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5EBC7B9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Accurate quantification.</w:t>
            </w:r>
          </w:p>
          <w:p w14:paraId="5159F9B2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High sensitivity.</w:t>
            </w:r>
          </w:p>
        </w:tc>
        <w:tc>
          <w:tcPr>
            <w:tcW w:w="31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3CCF450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Requirement for cell culture.</w:t>
            </w:r>
          </w:p>
          <w:p w14:paraId="68C561F3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Unsuitability for clinical samples.</w:t>
            </w:r>
          </w:p>
        </w:tc>
        <w:tc>
          <w:tcPr>
            <w:tcW w:w="128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74B8CA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2 or 3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85FD9A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Low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02DC69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Medium</w:t>
            </w:r>
          </w:p>
        </w:tc>
      </w:tr>
      <w:tr w:rsidR="00FB0FDA" w:rsidRPr="00EF7AD8" w14:paraId="4F2AC181" w14:textId="77777777" w:rsidTr="001264B8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  <w:vAlign w:val="center"/>
          </w:tcPr>
          <w:p w14:paraId="656D5904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Label-free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EFCD3D5" w14:textId="77777777" w:rsidR="00FB0FDA" w:rsidRPr="00EF7AD8" w:rsidRDefault="00FB0FDA" w:rsidP="001264B8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Detect endogenous peptides without labeling.</w:t>
            </w:r>
          </w:p>
        </w:tc>
        <w:tc>
          <w:tcPr>
            <w:tcW w:w="340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4576301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No need for labeling.</w:t>
            </w:r>
          </w:p>
          <w:p w14:paraId="177DE1ED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Simple sample preparation.</w:t>
            </w:r>
          </w:p>
          <w:p w14:paraId="5350FC4A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Cost-effective.</w:t>
            </w:r>
          </w:p>
        </w:tc>
        <w:tc>
          <w:tcPr>
            <w:tcW w:w="31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4EB8FC0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Reduced reproducibility.</w:t>
            </w:r>
          </w:p>
          <w:p w14:paraId="3BF6B608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Slightly diminished sensitivity.</w:t>
            </w:r>
          </w:p>
        </w:tc>
        <w:tc>
          <w:tcPr>
            <w:tcW w:w="128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2B21F5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Unlimited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669C6B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High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2F9407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Low</w:t>
            </w:r>
          </w:p>
        </w:tc>
      </w:tr>
      <w:tr w:rsidR="00FB0FDA" w:rsidRPr="00EF7AD8" w14:paraId="701581EA" w14:textId="77777777" w:rsidTr="001264B8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otted" w:sz="4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64E49DE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  <w:szCs w:val="21"/>
              </w:rPr>
            </w:pPr>
            <w:r w:rsidRPr="00EF7AD8">
              <w:rPr>
                <w:color w:val="auto"/>
                <w:szCs w:val="21"/>
              </w:rPr>
              <w:t>DIA/SWATH</w:t>
            </w:r>
          </w:p>
        </w:tc>
        <w:tc>
          <w:tcPr>
            <w:tcW w:w="2410" w:type="dxa"/>
            <w:tcBorders>
              <w:top w:val="dotted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4749D44" w14:textId="77777777" w:rsidR="00FB0FDA" w:rsidRPr="00EF7AD8" w:rsidRDefault="00FB0FDA" w:rsidP="001264B8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Obtain mass spectrometry data through a full scan.</w:t>
            </w:r>
          </w:p>
        </w:tc>
        <w:tc>
          <w:tcPr>
            <w:tcW w:w="3402" w:type="dxa"/>
            <w:tcBorders>
              <w:top w:val="dotted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8C22ED1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No labeling required.</w:t>
            </w:r>
          </w:p>
          <w:p w14:paraId="0C8ADE2C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Simultaneous quantification of numerous proteins.</w:t>
            </w:r>
          </w:p>
          <w:p w14:paraId="4679F415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Good reproducibility.</w:t>
            </w:r>
          </w:p>
        </w:tc>
        <w:tc>
          <w:tcPr>
            <w:tcW w:w="3113" w:type="dxa"/>
            <w:tcBorders>
              <w:top w:val="dotted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4F95A903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Complex data analysis.</w:t>
            </w:r>
          </w:p>
          <w:p w14:paraId="3B81BAB2" w14:textId="77777777" w:rsidR="00FB0FDA" w:rsidRPr="00EF7AD8" w:rsidRDefault="00FB0FDA" w:rsidP="001264B8">
            <w:pPr>
              <w:pStyle w:val="a9"/>
              <w:numPr>
                <w:ilvl w:val="0"/>
                <w:numId w:val="4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Need for specialized software.</w:t>
            </w:r>
          </w:p>
        </w:tc>
        <w:tc>
          <w:tcPr>
            <w:tcW w:w="1281" w:type="dxa"/>
            <w:tcBorders>
              <w:top w:val="dotted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AE41A0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Unlimited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1BC65BF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High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23C24D2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EF7AD8">
              <w:rPr>
                <w:bCs/>
                <w:szCs w:val="21"/>
              </w:rPr>
              <w:t>Medium</w:t>
            </w:r>
          </w:p>
        </w:tc>
      </w:tr>
    </w:tbl>
    <w:p w14:paraId="0425DE2E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  <w:b/>
          <w:bCs/>
        </w:rPr>
      </w:pPr>
      <w:proofErr w:type="spellStart"/>
      <w:r w:rsidRPr="00EF7AD8">
        <w:rPr>
          <w:rFonts w:ascii="Times New Roman" w:hAnsi="Times New Roman" w:cs="Times New Roman"/>
        </w:rPr>
        <w:t>iTRAQ</w:t>
      </w:r>
      <w:proofErr w:type="spellEnd"/>
      <w:r w:rsidRPr="00EF7AD8">
        <w:rPr>
          <w:rFonts w:ascii="Times New Roman" w:hAnsi="Times New Roman" w:cs="Times New Roman"/>
        </w:rPr>
        <w:t>: isobaric tags for relative and absolute quantification; TMT: tandem mass tag technology; SILAC: stable-isotope labeling by amino acids in cell culture; DIA: data-independent acquisition; SWATH: sequential window acquisition of all theoretical mass spectra</w:t>
      </w:r>
      <w:r w:rsidRPr="00EF7AD8">
        <w:rPr>
          <w:rFonts w:ascii="Times New Roman" w:eastAsiaTheme="minorEastAsia" w:hAnsi="Times New Roman" w:cs="Times New Roman"/>
        </w:rPr>
        <w:t>l</w:t>
      </w:r>
      <w:r w:rsidRPr="00EF7AD8">
        <w:rPr>
          <w:rFonts w:ascii="Times New Roman" w:hAnsi="Times New Roman" w:cs="Times New Roman"/>
        </w:rPr>
        <w:t xml:space="preserve"> approach.</w:t>
      </w:r>
    </w:p>
    <w:p w14:paraId="3BC93B0A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  <w:b/>
          <w:bCs/>
        </w:rPr>
      </w:pPr>
    </w:p>
    <w:p w14:paraId="31EACE8B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</w:pPr>
      <w:r w:rsidRPr="00EF7AD8">
        <w:rPr>
          <w:rFonts w:ascii="Times New Roman" w:hAnsi="Times New Roman" w:cs="Times New Roman"/>
          <w:b/>
          <w:bCs/>
        </w:rPr>
        <w:lastRenderedPageBreak/>
        <w:t>Supplementary Table S1:</w:t>
      </w:r>
      <w:r w:rsidRPr="00EF7AD8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EF7AD8">
        <w:rPr>
          <w:rFonts w:ascii="Times New Roman" w:hAnsi="Times New Roman" w:cs="Times New Roman"/>
        </w:rPr>
        <w:t xml:space="preserve">Application of Multi-omics and </w:t>
      </w:r>
      <w:r w:rsidRPr="00EF7AD8">
        <w:rPr>
          <w:rFonts w:ascii="Times New Roman" w:eastAsia="宋体" w:hAnsi="Times New Roman" w:cs="Times New Roman"/>
        </w:rPr>
        <w:t>High-spatial-resolution</w:t>
      </w:r>
      <w:r w:rsidRPr="00EF7AD8">
        <w:rPr>
          <w:rFonts w:ascii="Times New Roman" w:eastAsiaTheme="minorEastAsia" w:hAnsi="Times New Roman" w:cs="Times New Roman"/>
        </w:rPr>
        <w:t xml:space="preserve"> O</w:t>
      </w:r>
      <w:r w:rsidRPr="00EF7AD8">
        <w:rPr>
          <w:rFonts w:ascii="Times New Roman" w:hAnsi="Times New Roman" w:cs="Times New Roman"/>
        </w:rPr>
        <w:t>mics Technologies in AD.</w:t>
      </w:r>
    </w:p>
    <w:tbl>
      <w:tblPr>
        <w:tblStyle w:val="4-31"/>
        <w:tblW w:w="14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2"/>
        <w:gridCol w:w="1133"/>
        <w:gridCol w:w="2127"/>
        <w:gridCol w:w="5953"/>
        <w:gridCol w:w="1559"/>
        <w:gridCol w:w="1134"/>
      </w:tblGrid>
      <w:tr w:rsidR="00FB0FDA" w:rsidRPr="00EF7AD8" w14:paraId="7A4EA625" w14:textId="77777777" w:rsidTr="00126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802712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Diseas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0BBCA06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Omics Typ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F420E64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Purpos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42ECD60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Biomarke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2899472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Relevance to AD Pathogene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310B892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rFonts w:eastAsiaTheme="minorEastAsia"/>
                <w:color w:val="auto"/>
              </w:rPr>
              <w:t>Experiment Valid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385AD1A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color w:val="auto"/>
              </w:rPr>
              <w:t>Reference</w:t>
            </w:r>
          </w:p>
        </w:tc>
      </w:tr>
      <w:tr w:rsidR="00FB0FDA" w:rsidRPr="00EF7AD8" w14:paraId="4F5450B6" w14:textId="77777777" w:rsidTr="001264B8">
        <w:trPr>
          <w:trHeight w:val="1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vAlign w:val="center"/>
          </w:tcPr>
          <w:p w14:paraId="3648C244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051890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303126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7E60E7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APOE4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2FC5368F" w14:textId="77777777" w:rsidR="00FB0FDA" w:rsidRPr="00EF7AD8" w:rsidRDefault="00FB0FDA" w:rsidP="001264B8">
            <w:pPr>
              <w:pStyle w:val="a9"/>
              <w:numPr>
                <w:ilvl w:val="0"/>
                <w:numId w:val="5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APOE4</w:t>
            </w:r>
            <w:r w:rsidRPr="00EF7AD8">
              <w:t xml:space="preserve"> accelerates vascular dysfunction, BBB rupture, and neuronal degeneration.</w:t>
            </w:r>
          </w:p>
          <w:p w14:paraId="3BCACB30" w14:textId="77777777" w:rsidR="00FB0FDA" w:rsidRPr="00EF7AD8" w:rsidRDefault="00FB0FDA" w:rsidP="001264B8">
            <w:pPr>
              <w:pStyle w:val="a9"/>
              <w:numPr>
                <w:ilvl w:val="0"/>
                <w:numId w:val="5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APOE4</w:t>
            </w:r>
            <w:r w:rsidRPr="00EF7AD8">
              <w:t xml:space="preserve"> is pivotal in AD's vascular and neurodegenerative pathogenesis and serves as a marker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E1D5F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DA434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ontagne A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Montagne&lt;/Author&gt;&lt;Year&gt;2021&lt;/Year&gt;&lt;RecNum&gt;138&lt;/RecNum&gt;&lt;DisplayText&gt;[61]&lt;/DisplayText&gt;&lt;record&gt;&lt;rec-number&gt;138&lt;/rec-number&gt;&lt;foreign-keys&gt;&lt;key app="EN" db-id="e0sd29zt1e9wxqewdz8p0xerwar5re9ws5wp" timestamp="1725447967"&gt;138&lt;/key&gt;&lt;key app="ENWeb" db-id=""&gt;0&lt;/key&gt;&lt;/foreign-keys&gt;&lt;ref-type name="Journal Article"&gt;17&lt;/ref-type&gt;&lt;contributors&gt;&lt;authors&gt;&lt;author&gt;Montagne, Axel&lt;/author&gt;&lt;author&gt;Nikolakopoulou, Angeliki M.&lt;/author&gt;&lt;author&gt;Huuskonen, Mikko T.&lt;/author&gt;&lt;author&gt;Sagare, Abhay P.&lt;/author&gt;&lt;author&gt;Lawson, Erica J.&lt;/author&gt;&lt;author&gt;Lazic, Divna&lt;/author&gt;&lt;author&gt;Rege, Sanket V.&lt;/author&gt;&lt;author&gt;Grond, Alexandra&lt;/author&gt;&lt;author&gt;Zuniga, Edward&lt;/author&gt;&lt;author&gt;Barnes, Samuel R.&lt;/author&gt;&lt;author&gt;Prince, Jacob&lt;/author&gt;&lt;author&gt;Sagare, Meghana&lt;/author&gt;&lt;author&gt;Hsu, Ching-Ju&lt;/author&gt;&lt;author&gt;LaDu, Mary J.&lt;/author&gt;&lt;author&gt;Jacobs, Russell E.&lt;/author&gt;&lt;author&gt;Zlokovic, Berislav V.&lt;/author&gt;&lt;/authors&gt;&lt;/contributors&gt;&lt;titles&gt;&lt;title&gt;APOE4 accelerates advanced-stage vascular and neurodegenerative disorder in old Alzheimer’s mice via cyclophilin A independently of amyloid-β&lt;/title&gt;&lt;secondary-title&gt;Nature Aging&lt;/secondary-title&gt;&lt;/titles&gt;&lt;periodical&gt;&lt;full-title&gt;Nature Aging&lt;/full-title&gt;&lt;abbr-1&gt;Nat Aging&lt;/abbr-1&gt;&lt;/periodical&gt;&lt;pages&gt;506-520&lt;/pages&gt;&lt;volume&gt;1&lt;/volume&gt;&lt;number&gt;6&lt;/number&gt;&lt;section&gt;506&lt;/section&gt;&lt;dates&gt;&lt;year&gt;2021&lt;/year&gt;&lt;/dates&gt;&lt;isbn&gt;2662-8465&lt;/isbn&gt;&lt;urls&gt;&lt;/urls&gt;&lt;electronic-resource-num&gt;10.1038/s43587-021-00073-z&lt;/electronic-resource-num&gt;&lt;/record&gt;&lt;/Cite&gt;&lt;/EndNote&gt;</w:instrText>
            </w:r>
            <w:r w:rsidRPr="00EF7AD8">
              <w:fldChar w:fldCharType="separate"/>
            </w:r>
            <w:r w:rsidRPr="00EF7AD8">
              <w:t>[61]</w:t>
            </w:r>
            <w:r w:rsidRPr="00EF7AD8">
              <w:fldChar w:fldCharType="end"/>
            </w:r>
          </w:p>
        </w:tc>
      </w:tr>
      <w:tr w:rsidR="00FB0FDA" w:rsidRPr="00EF7AD8" w14:paraId="285E3FD5" w14:textId="77777777" w:rsidTr="001264B8">
        <w:trPr>
          <w:trHeight w:val="2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0A9465B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rPr>
                <w:rFonts w:eastAsiaTheme="minorEastAsia"/>
              </w:rPr>
              <w:t xml:space="preserve"> </w:t>
            </w:r>
            <w:r w:rsidRPr="00EF7AD8">
              <w:t>AD</w:t>
            </w:r>
          </w:p>
        </w:tc>
        <w:tc>
          <w:tcPr>
            <w:tcW w:w="1702" w:type="dxa"/>
            <w:vAlign w:val="center"/>
          </w:tcPr>
          <w:p w14:paraId="28FD150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</w:t>
            </w:r>
          </w:p>
        </w:tc>
        <w:tc>
          <w:tcPr>
            <w:tcW w:w="1133" w:type="dxa"/>
            <w:vAlign w:val="center"/>
          </w:tcPr>
          <w:p w14:paraId="101BC2A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vAlign w:val="center"/>
          </w:tcPr>
          <w:p w14:paraId="14061FE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H4K16ac</w:t>
            </w:r>
          </w:p>
        </w:tc>
        <w:tc>
          <w:tcPr>
            <w:tcW w:w="5953" w:type="dxa"/>
            <w:vAlign w:val="center"/>
          </w:tcPr>
          <w:p w14:paraId="4A01FDF0" w14:textId="77777777" w:rsidR="00FB0FDA" w:rsidRPr="00EF7AD8" w:rsidRDefault="00FB0FDA" w:rsidP="001264B8">
            <w:pPr>
              <w:pStyle w:val="a9"/>
              <w:numPr>
                <w:ilvl w:val="0"/>
                <w:numId w:val="6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Compared to non-AD elderly participants, 25,000 peaks showed </w:t>
            </w:r>
            <w:r w:rsidRPr="00EF7AD8">
              <w:rPr>
                <w:i/>
                <w:iCs/>
                <w:highlight w:val="yellow"/>
              </w:rPr>
              <w:t>H4K16ac</w:t>
            </w:r>
            <w:r w:rsidRPr="00EF7AD8">
              <w:t xml:space="preserve"> loss, while 9,000 showed increased </w:t>
            </w:r>
            <w:r w:rsidRPr="00EF7AD8">
              <w:rPr>
                <w:i/>
                <w:iCs/>
                <w:highlight w:val="yellow"/>
              </w:rPr>
              <w:t>H4K16ac</w:t>
            </w:r>
            <w:r w:rsidRPr="00EF7AD8">
              <w:t xml:space="preserve"> in AD individuals. </w:t>
            </w:r>
          </w:p>
          <w:p w14:paraId="4977BC0D" w14:textId="77777777" w:rsidR="00FB0FDA" w:rsidRPr="00EF7AD8" w:rsidRDefault="00FB0FDA" w:rsidP="001264B8">
            <w:pPr>
              <w:pStyle w:val="a9"/>
              <w:numPr>
                <w:ilvl w:val="0"/>
                <w:numId w:val="6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H4K16ac</w:t>
            </w:r>
            <w:r w:rsidRPr="00EF7AD8">
              <w:t xml:space="preserve"> decreases with aging or AD-related gene sites.</w:t>
            </w:r>
          </w:p>
          <w:p w14:paraId="11760CBA" w14:textId="77777777" w:rsidR="00FB0FDA" w:rsidRPr="00EF7AD8" w:rsidRDefault="00FB0FDA" w:rsidP="001264B8">
            <w:pPr>
              <w:pStyle w:val="a9"/>
              <w:numPr>
                <w:ilvl w:val="0"/>
                <w:numId w:val="6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H4K16ac</w:t>
            </w:r>
            <w:r w:rsidRPr="00EF7AD8">
              <w:t xml:space="preserve"> set the stage for an epigenetic link between aging and AD.</w:t>
            </w:r>
          </w:p>
          <w:p w14:paraId="78D2F26A" w14:textId="77777777" w:rsidR="00FB0FDA" w:rsidRPr="00EF7AD8" w:rsidRDefault="00FB0FDA" w:rsidP="001264B8">
            <w:pPr>
              <w:pStyle w:val="a9"/>
              <w:numPr>
                <w:ilvl w:val="0"/>
                <w:numId w:val="6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H4K16ac</w:t>
            </w:r>
            <w:r w:rsidRPr="00EF7AD8">
              <w:t xml:space="preserve"> can be a diagnostic marker for AD disease.</w:t>
            </w:r>
          </w:p>
        </w:tc>
        <w:tc>
          <w:tcPr>
            <w:tcW w:w="1559" w:type="dxa"/>
            <w:vAlign w:val="center"/>
          </w:tcPr>
          <w:p w14:paraId="4FAACB3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vAlign w:val="center"/>
          </w:tcPr>
          <w:p w14:paraId="6642B67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Nativio</w:t>
            </w:r>
            <w:proofErr w:type="spellEnd"/>
            <w:r w:rsidRPr="00EF7AD8">
              <w:t xml:space="preserve"> R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Nativio&lt;/Author&gt;&lt;Year&gt;2018&lt;/Year&gt;&lt;RecNum&gt;119&lt;/RecNum&gt;&lt;DisplayText&gt;[62]&lt;/DisplayText&gt;&lt;record&gt;&lt;rec-number&gt;119&lt;/rec-number&gt;&lt;foreign-keys&gt;&lt;key app="EN" db-id="e0sd29zt1e9wxqewdz8p0xerwar5re9ws5wp" timestamp="1724332988"&gt;119&lt;/key&gt;&lt;/foreign-keys&gt;&lt;ref-type name="Journal Article"&gt;17&lt;/ref-type&gt;&lt;contributors&gt;&lt;authors&gt;&lt;author&gt;Nativio, Raffaella&lt;/author&gt;&lt;author&gt;Donahue, Greg&lt;/author&gt;&lt;author&gt;Berson, Amit&lt;/author&gt;&lt;author&gt;Lan, Yemin&lt;/author&gt;&lt;author&gt;Amlie-Wolf, Alexandre&lt;/author&gt;&lt;author&gt;Tuzer, Ferit&lt;/author&gt;&lt;author&gt;Toledo, Jon B.&lt;/author&gt;&lt;author&gt;Gosai, Sager J.&lt;/author&gt;&lt;author&gt;Gregory, Brian D.&lt;/author&gt;&lt;author&gt;Torres, Claudio&lt;/author&gt;&lt;author&gt;Trojanowski, John Q.&lt;/author&gt;&lt;author&gt;Wang, Li-San&lt;/author&gt;&lt;author&gt;Johnson, F. Brad&lt;/author&gt;&lt;author&gt;Bonini, Nancy M.&lt;/author&gt;&lt;author&gt;Berger, Shelley L.&lt;/author&gt;&lt;/authors&gt;&lt;/contributors&gt;&lt;titles&gt;&lt;title&gt;Dysregulation of the epigenetic landscape of normal aging in Alzheimer’s disease&lt;/title&gt;&lt;secondary-title&gt;Nature Neuroscience&lt;/secondary-title&gt;&lt;/titles&gt;&lt;periodical&gt;&lt;full-title&gt;Nature Neuroscience&lt;/full-title&gt;&lt;abbr-1&gt;Nat Neurosci&lt;/abbr-1&gt;&lt;/periodical&gt;&lt;pages&gt;497-505&lt;/pages&gt;&lt;volume&gt;21&lt;/volume&gt;&lt;number&gt;4&lt;/number&gt;&lt;section&gt;497&lt;/section&gt;&lt;dates&gt;&lt;year&gt;2018&lt;/year&gt;&lt;/dates&gt;&lt;isbn&gt;1097-6256&amp;#xD;1546-1726&lt;/isbn&gt;&lt;urls&gt;&lt;/urls&gt;&lt;electronic-resource-num&gt;10.1038/s41593-018-0101-9&lt;/electronic-resource-num&gt;&lt;/record&gt;&lt;/Cite&gt;&lt;/EndNote&gt;</w:instrText>
            </w:r>
            <w:r w:rsidRPr="00EF7AD8">
              <w:fldChar w:fldCharType="separate"/>
            </w:r>
            <w:r w:rsidRPr="00EF7AD8">
              <w:t>[62]</w:t>
            </w:r>
            <w:r w:rsidRPr="00EF7AD8">
              <w:fldChar w:fldCharType="end"/>
            </w:r>
          </w:p>
        </w:tc>
      </w:tr>
      <w:tr w:rsidR="00FB0FDA" w:rsidRPr="00EF7AD8" w14:paraId="435CD317" w14:textId="77777777" w:rsidTr="001264B8">
        <w:trPr>
          <w:trHeight w:val="20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dotted" w:sz="4" w:space="0" w:color="000000"/>
            </w:tcBorders>
            <w:vAlign w:val="center"/>
          </w:tcPr>
          <w:p w14:paraId="42C390FE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 w14:paraId="639E261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</w:t>
            </w:r>
          </w:p>
        </w:tc>
        <w:tc>
          <w:tcPr>
            <w:tcW w:w="1133" w:type="dxa"/>
            <w:tcBorders>
              <w:bottom w:val="dotted" w:sz="4" w:space="0" w:color="000000"/>
            </w:tcBorders>
            <w:vAlign w:val="center"/>
          </w:tcPr>
          <w:p w14:paraId="4528BEB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  <w:vAlign w:val="center"/>
          </w:tcPr>
          <w:p w14:paraId="472A25D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H3K9ac</w:t>
            </w:r>
            <w:r w:rsidRPr="00EF7AD8">
              <w:t xml:space="preserve">, </w:t>
            </w:r>
          </w:p>
          <w:p w14:paraId="36FA600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TAU</w:t>
            </w:r>
            <w:r w:rsidRPr="00EF7AD8">
              <w:t xml:space="preserve"> protein</w:t>
            </w:r>
          </w:p>
        </w:tc>
        <w:tc>
          <w:tcPr>
            <w:tcW w:w="5953" w:type="dxa"/>
            <w:tcBorders>
              <w:bottom w:val="dotted" w:sz="4" w:space="0" w:color="000000"/>
            </w:tcBorders>
            <w:vAlign w:val="center"/>
          </w:tcPr>
          <w:p w14:paraId="3E42CBDA" w14:textId="77777777" w:rsidR="00FB0FDA" w:rsidRPr="00EF7AD8" w:rsidRDefault="00FB0FDA" w:rsidP="001264B8">
            <w:pPr>
              <w:pStyle w:val="a9"/>
              <w:numPr>
                <w:ilvl w:val="0"/>
                <w:numId w:val="7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TAU</w:t>
            </w:r>
            <w:r w:rsidRPr="00EF7AD8">
              <w:t>, whereas non-amyloid β pathology has a broad impact on histone acetylation in AD brain.</w:t>
            </w:r>
          </w:p>
          <w:p w14:paraId="239345D6" w14:textId="77777777" w:rsidR="00FB0FDA" w:rsidRPr="00EF7AD8" w:rsidRDefault="00FB0FDA" w:rsidP="001264B8">
            <w:pPr>
              <w:pStyle w:val="a9"/>
              <w:numPr>
                <w:ilvl w:val="0"/>
                <w:numId w:val="7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H3K9ac</w:t>
            </w:r>
            <w:r w:rsidRPr="00EF7AD8">
              <w:t xml:space="preserve"> structural domain shows similar gain or loss of </w:t>
            </w:r>
            <w:r w:rsidRPr="00EF7AD8">
              <w:rPr>
                <w:rFonts w:eastAsiaTheme="minorEastAsia"/>
              </w:rPr>
              <w:t>TAU</w:t>
            </w:r>
            <w:r w:rsidRPr="00EF7AD8">
              <w:t>-related histone acetylation.</w:t>
            </w:r>
          </w:p>
          <w:p w14:paraId="63EADBD6" w14:textId="77777777" w:rsidR="00FB0FDA" w:rsidRPr="00EF7AD8" w:rsidRDefault="00FB0FDA" w:rsidP="001264B8">
            <w:pPr>
              <w:pStyle w:val="a9"/>
              <w:numPr>
                <w:ilvl w:val="0"/>
                <w:numId w:val="7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Complex interactions between </w:t>
            </w:r>
            <w:r w:rsidRPr="00EF7AD8">
              <w:rPr>
                <w:rFonts w:eastAsiaTheme="minorEastAsia"/>
              </w:rPr>
              <w:t>TAU</w:t>
            </w:r>
            <w:r w:rsidRPr="00EF7AD8">
              <w:t xml:space="preserve"> and chromatin structure.</w:t>
            </w:r>
          </w:p>
          <w:p w14:paraId="44008A51" w14:textId="77777777" w:rsidR="00FB0FDA" w:rsidRPr="00EF7AD8" w:rsidRDefault="00FB0FDA" w:rsidP="001264B8">
            <w:pPr>
              <w:pStyle w:val="a9"/>
              <w:numPr>
                <w:ilvl w:val="0"/>
                <w:numId w:val="7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H3K9ac</w:t>
            </w:r>
            <w:r w:rsidRPr="00EF7AD8">
              <w:t xml:space="preserve"> and </w:t>
            </w:r>
            <w:r w:rsidRPr="00EF7AD8">
              <w:rPr>
                <w:rFonts w:eastAsiaTheme="minorEastAsia"/>
              </w:rPr>
              <w:t>TAU</w:t>
            </w:r>
            <w:r w:rsidRPr="00EF7AD8">
              <w:t xml:space="preserve"> are biomarkers for AD.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  <w:vAlign w:val="center"/>
          </w:tcPr>
          <w:p w14:paraId="63C71CA4" w14:textId="2C622592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</w:t>
            </w:r>
            <w:r w:rsidRPr="00EF7AD8">
              <w:rPr>
                <w:rFonts w:eastAsia="宋体"/>
                <w:szCs w:val="21"/>
              </w:rPr>
              <w:t>Three Independent Datasets</w:t>
            </w:r>
            <w:r w:rsidRPr="00EF7AD8">
              <w:rPr>
                <w:rFonts w:eastAsiaTheme="minorEastAsia"/>
              </w:rPr>
              <w:t>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 w14:paraId="68A2A9E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Klein HU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Klein&lt;/Author&gt;&lt;Year&gt;2018&lt;/Year&gt;&lt;RecNum&gt;114&lt;/RecNum&gt;&lt;DisplayText&gt;[63]&lt;/DisplayText&gt;&lt;record&gt;&lt;rec-number&gt;114&lt;/rec-number&gt;&lt;foreign-keys&gt;&lt;key app="EN" db-id="e0sd29zt1e9wxqewdz8p0xerwar5re9ws5wp" timestamp="1724332988"&gt;114&lt;/key&gt;&lt;/foreign-keys&gt;&lt;ref-type name="Journal Article"&gt;17&lt;/ref-type&gt;&lt;contributors&gt;&lt;authors&gt;&lt;author&gt;Klein, Hans-Ulrich&lt;/author&gt;&lt;author&gt;McCabe, Cristin&lt;/author&gt;&lt;author&gt;Gjoneska, Elizabeta&lt;/author&gt;&lt;author&gt;Sullivan, Sarah E.&lt;/author&gt;&lt;author&gt;Kaskow, Belinda J.&lt;/author&gt;&lt;author&gt;Tang, Anna&lt;/author&gt;&lt;author&gt;Smith, Robert V.&lt;/author&gt;&lt;author&gt;Xu, Jishu&lt;/author&gt;&lt;author&gt;Pfenning, Andreas R.&lt;/author&gt;&lt;author&gt;Bernstein, Bradley E.&lt;/author&gt;&lt;author&gt;Meissner, Alexander&lt;/author&gt;&lt;author&gt;Schneider, Julie A.&lt;/author&gt;&lt;author&gt;Mostafavi, Sara&lt;/author&gt;&lt;author&gt;Tsai, Li-Huei&lt;/author&gt;&lt;author&gt;Young-Pearse, Tracy L.&lt;/author&gt;&lt;author&gt;Bennett, David A.&lt;/author&gt;&lt;author&gt;De Jager, Philip L.&lt;/author&gt;&lt;/authors&gt;&lt;/contributors&gt;&lt;titles&gt;&lt;title&gt;Epigenome-wide study uncovers large-scale changes in histone acetylation driven by tau pathology in aging and Alzheimer’s human brains&lt;/title&gt;&lt;secondary-title&gt;Nature Neuroscience&lt;/secondary-title&gt;&lt;/titles&gt;&lt;periodical&gt;&lt;full-title&gt;Nature Neuroscience&lt;/full-title&gt;&lt;abbr-1&gt;Nat Neurosci&lt;/abbr-1&gt;&lt;/periodical&gt;&lt;pages&gt;37-46&lt;/pages&gt;&lt;volume&gt;22&lt;/volume&gt;&lt;number&gt;1&lt;/number&gt;&lt;section&gt;37&lt;/section&gt;&lt;dates&gt;&lt;year&gt;2018&lt;/year&gt;&lt;/dates&gt;&lt;isbn&gt;1097-6256&amp;#xD;1546-1726&lt;/isbn&gt;&lt;urls&gt;&lt;/urls&gt;&lt;electronic-resource-num&gt;10.1038/s41593-018-0291-1&lt;/electronic-resource-num&gt;&lt;/record&gt;&lt;/Cite&gt;&lt;/EndNote&gt;</w:instrText>
            </w:r>
            <w:r w:rsidRPr="00EF7AD8">
              <w:fldChar w:fldCharType="separate"/>
            </w:r>
            <w:r w:rsidRPr="00EF7AD8">
              <w:t>[63]</w:t>
            </w:r>
            <w:r w:rsidRPr="00EF7AD8">
              <w:fldChar w:fldCharType="end"/>
            </w:r>
          </w:p>
        </w:tc>
      </w:tr>
      <w:tr w:rsidR="00FB0FDA" w:rsidRPr="00EF7AD8" w14:paraId="11DC8C82" w14:textId="77777777" w:rsidTr="001264B8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5B1B00D5" w14:textId="77777777" w:rsidR="00FB0FDA" w:rsidRPr="00EF7AD8" w:rsidRDefault="00FB0FDA" w:rsidP="001264B8">
            <w:pPr>
              <w:ind w:firstLineChars="0" w:firstLine="0"/>
              <w:jc w:val="center"/>
              <w:rPr>
                <w:strike/>
              </w:rPr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5FBBF4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</w:rPr>
            </w:pPr>
            <w:r w:rsidRPr="00EF7AD8">
              <w:t>Transcriptomics</w:t>
            </w:r>
          </w:p>
        </w:tc>
        <w:tc>
          <w:tcPr>
            <w:tcW w:w="1133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15E6B13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</w:rPr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4E2A107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INPPL1, PLXNB1</w:t>
            </w:r>
          </w:p>
        </w:tc>
        <w:tc>
          <w:tcPr>
            <w:tcW w:w="5953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EC715AD" w14:textId="77777777" w:rsidR="00FB0FDA" w:rsidRPr="00EF7AD8" w:rsidRDefault="00FB0FDA" w:rsidP="001264B8">
            <w:pPr>
              <w:pStyle w:val="a9"/>
              <w:numPr>
                <w:ilvl w:val="0"/>
                <w:numId w:val="8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M109 module is the one most directly associated with cognitive decline and amyloid load.</w:t>
            </w:r>
          </w:p>
          <w:p w14:paraId="76976343" w14:textId="77777777" w:rsidR="00FB0FDA" w:rsidRPr="00EF7AD8" w:rsidRDefault="00FB0FDA" w:rsidP="001264B8">
            <w:pPr>
              <w:pStyle w:val="a9"/>
              <w:numPr>
                <w:ilvl w:val="0"/>
                <w:numId w:val="8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INPPL1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PLXNB1</w:t>
            </w:r>
            <w:r w:rsidRPr="00EF7AD8">
              <w:t xml:space="preserve"> are associated with extracellular β-amyloid levels in astrocyte cultures.</w:t>
            </w:r>
          </w:p>
          <w:p w14:paraId="28C8043E" w14:textId="77777777" w:rsidR="00FB0FDA" w:rsidRPr="00EF7AD8" w:rsidRDefault="00FB0FDA" w:rsidP="001264B8">
            <w:pPr>
              <w:pStyle w:val="a9"/>
              <w:numPr>
                <w:ilvl w:val="0"/>
                <w:numId w:val="8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INPPL1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PLXNB1</w:t>
            </w:r>
            <w:r w:rsidRPr="00EF7AD8">
              <w:t xml:space="preserve"> are interesting candidates for AD.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1C577E97" w14:textId="4C481DF1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</w:rPr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Two Independent Datasets)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63A025F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ostafavi S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Mostafavi&lt;/Author&gt;&lt;Year&gt;2018&lt;/Year&gt;&lt;RecNum&gt;140&lt;/RecNum&gt;&lt;DisplayText&gt;[64]&lt;/DisplayText&gt;&lt;record&gt;&lt;rec-number&gt;140&lt;/rec-number&gt;&lt;foreign-keys&gt;&lt;key app="EN" db-id="e0sd29zt1e9wxqewdz8p0xerwar5re9ws5wp" timestamp="1735132414"&gt;140&lt;/key&gt;&lt;key app="ENWeb" db-id=""&gt;0&lt;/key&gt;&lt;/foreign-keys&gt;&lt;ref-type name="Journal Article"&gt;17&lt;/ref-type&gt;&lt;contributors&gt;&lt;authors&gt;&lt;author&gt;Mostafavi, Sara&lt;/author&gt;&lt;author&gt;Gaiteri, Chris&lt;/author&gt;&lt;author&gt;Sullivan, Sarah E.&lt;/author&gt;&lt;author&gt;White, Charles C.&lt;/author&gt;&lt;author&gt;Tasaki, Shinya&lt;/author&gt;&lt;author&gt;Xu, Jishu&lt;/author&gt;&lt;author&gt;Taga, Mariko&lt;/author&gt;&lt;author&gt;Klein, Hans-Ulrich&lt;/author&gt;&lt;author&gt;Patrick, Ellis&lt;/author&gt;&lt;author&gt;Komashko, Vitalina&lt;/author&gt;&lt;author&gt;McCabe, Cristin&lt;/author&gt;&lt;author&gt;Smith, Robert&lt;/author&gt;&lt;author&gt;Bradshaw, Elizabeth M.&lt;/author&gt;&lt;author&gt;Root, David E.&lt;/author&gt;&lt;author&gt;Regev, Aviv&lt;/author&gt;&lt;author&gt;Yu, Lei&lt;/author&gt;&lt;author&gt;Chibnik, Lori B.&lt;/author&gt;&lt;author&gt;Schneider, Julie A.&lt;/author&gt;&lt;author&gt;Young-Pearse, Tracy L.&lt;/author&gt;&lt;author&gt;Bennett, David A.&lt;/author&gt;&lt;author&gt;De Jager, Philip L.&lt;/author&gt;&lt;/authors&gt;&lt;/contributors&gt;&lt;titles&gt;&lt;title&gt;A molecular network of the aging human brain provides insights into the pathology and cognitive decline of Alzheimer’s disease&lt;/title&gt;&lt;secondary-title&gt;Nature Neuroscience&lt;/secondary-title&gt;&lt;/titles&gt;&lt;periodical&gt;&lt;full-title&gt;Nature Neuroscience&lt;/full-title&gt;&lt;abbr-1&gt;Nat Neurosci&lt;/abbr-1&gt;&lt;/periodical&gt;&lt;pages&gt;811-819&lt;/pages&gt;&lt;volume&gt;21&lt;/volume&gt;&lt;number&gt;6&lt;/number&gt;&lt;section&gt;811&lt;/section&gt;&lt;dates&gt;&lt;year&gt;2018&lt;/year&gt;&lt;/dates&gt;&lt;isbn&gt;1097-6256&amp;#xD;1546-1726&lt;/isbn&gt;&lt;urls&gt;&lt;/urls&gt;&lt;electronic-resource-num&gt;10.1038/s41593-018-0154-9&lt;/electronic-resource-num&gt;&lt;/record&gt;&lt;/Cite&gt;&lt;/EndNote&gt;</w:instrText>
            </w:r>
            <w:r w:rsidRPr="00EF7AD8">
              <w:fldChar w:fldCharType="separate"/>
            </w:r>
            <w:r w:rsidRPr="00EF7AD8">
              <w:t>[64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307AED04" w14:textId="77777777" w:rsidTr="001264B8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550717AA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highlight w:val="yellow"/>
              </w:rPr>
              <w:lastRenderedPageBreak/>
              <w:t>AD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0C23B6B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Transcriptomics</w:t>
            </w:r>
          </w:p>
        </w:tc>
        <w:tc>
          <w:tcPr>
            <w:tcW w:w="1133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5124674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7C9B443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Myelination</w:t>
            </w:r>
          </w:p>
        </w:tc>
        <w:tc>
          <w:tcPr>
            <w:tcW w:w="5953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6B94027C" w14:textId="77777777" w:rsidR="00FB0FDA" w:rsidRPr="00EF7AD8" w:rsidRDefault="00FB0FDA" w:rsidP="001264B8">
            <w:pPr>
              <w:pStyle w:val="a9"/>
              <w:numPr>
                <w:ilvl w:val="0"/>
                <w:numId w:val="8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Neuroinflammation pathways are significantly upregulated in AD.</w:t>
            </w:r>
          </w:p>
          <w:p w14:paraId="28304476" w14:textId="77777777" w:rsidR="00FB0FDA" w:rsidRPr="00EF7AD8" w:rsidRDefault="00FB0FDA" w:rsidP="001264B8">
            <w:pPr>
              <w:pStyle w:val="a9"/>
              <w:numPr>
                <w:ilvl w:val="0"/>
                <w:numId w:val="8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Genes for myelination and lipid metabolism are downregulated in AD.</w:t>
            </w:r>
          </w:p>
          <w:p w14:paraId="5EBF2E9E" w14:textId="77777777" w:rsidR="00FB0FDA" w:rsidRPr="00EF7AD8" w:rsidRDefault="00FB0FDA" w:rsidP="001264B8">
            <w:pPr>
              <w:pStyle w:val="a9"/>
              <w:numPr>
                <w:ilvl w:val="0"/>
                <w:numId w:val="8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Novel treatments for AD can focus on promoting myelin repair.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676C55BD" w14:textId="05B18078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Y</w:t>
            </w:r>
            <w:r w:rsidRPr="00EF7AD8">
              <w:rPr>
                <w:rFonts w:eastAsiaTheme="minorEastAsia"/>
                <w:highlight w:val="yellow"/>
              </w:rPr>
              <w:t xml:space="preserve"> </w:t>
            </w:r>
            <w:r w:rsidRPr="00EF7AD8">
              <w:rPr>
                <w:rFonts w:eastAsiaTheme="minorEastAsia"/>
                <w:highlight w:val="yellow"/>
              </w:rPr>
              <w:t>(</w:t>
            </w:r>
            <w:r w:rsidRPr="00EF7AD8">
              <w:rPr>
                <w:rFonts w:eastAsia="宋体"/>
                <w:szCs w:val="21"/>
                <w:highlight w:val="yellow"/>
              </w:rPr>
              <w:t>Three Independent Datasets</w:t>
            </w:r>
            <w:r w:rsidRPr="00EF7AD8">
              <w:rPr>
                <w:rFonts w:eastAsiaTheme="minorEastAsia"/>
                <w:highlight w:val="yellow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4222148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" w:history="1">
              <w:r w:rsidRPr="00EF7AD8">
                <w:t>Shouneng Peng</w:t>
              </w:r>
            </w:hyperlink>
            <w:r w:rsidRPr="00EF7AD8">
              <w:t xml:space="preserve"> et al.</w:t>
            </w:r>
            <w:r w:rsidRPr="00EF7AD8">
              <w:fldChar w:fldCharType="begin">
                <w:fldData xml:space="preserve">PEVuZE5vdGU+PENpdGU+PEF1dGhvcj5QZW5nPC9BdXRob3I+PFllYXI+MjAyMTwvWWVhcj48UmVj
TnVtPjQ3NTwvUmVjTnVtPjxEaXNwbGF5VGV4dD5bNjVdPC9EaXNwbGF5VGV4dD48cmVjb3JkPjxy
ZWMtbnVtYmVyPjQ3NTwvcmVjLW51bWJlcj48Zm9yZWlnbi1rZXlzPjxrZXkgYXBwPSJFTiIgZGIt
aWQ9ImUwc2QyOXp0MWU5d3hxZXdkejhwMHhlcndhcjVyZTl3czV3cCIgdGltZXN0YW1wPSIxNzU4
MzM0NDIwIj40NzU8L2tleT48L2ZvcmVpZ24ta2V5cz48cmVmLXR5cGUgbmFtZT0iSm91cm5hbCBB
cnRpY2xlIj4xNzwvcmVmLXR5cGU+PGNvbnRyaWJ1dG9ycz48YXV0aG9ycz48YXV0aG9yPlBlbmcs
IFMuPC9hdXRob3I+PGF1dGhvcj5aZW5nLCBMLjwvYXV0aG9yPjxhdXRob3I+SGF1cmUtTWlyYW5k
ZSwgSi4gVi48L2F1dGhvcj48YXV0aG9yPldhbmcsIE0uPC9hdXRob3I+PGF1dGhvcj5IdWZmbWFu
LCBELiBNLjwvYXV0aG9yPjxhdXRob3I+SGFyb3V0dW5pYW4sIFYuPC9hdXRob3I+PGF1dGhvcj5F
aHJsaWNoLCBNLiBFLjwvYXV0aG9yPjxhdXRob3I+WmhhbmcsIEIuPC9hdXRob3I+PGF1dGhvcj5U
dSwgWi48L2F1dGhvcj48L2F1dGhvcnM+PC9jb250cmlidXRvcnM+PGF1dGgtYWRkcmVzcz5JbnN0
aXR1dGUgb2YgR2Vub21pY3MgYW5kIE11bHRpc2NhbGUgQmlvbG9neSwgSWNhaG4gU2Nob29sIG9m
IE1lZGljaW5lIGF0IE1vdW50IFNpbmFpLCBOZXcgWW9yayBDaXR5LCBOWSwgVW5pdGVkIFN0YXRl
cy4mI3hEO0RlcGFydG1lbnQgb2YgR2VuZXRpY3MgYW5kIEdlbm9taWMgU2NpZW5jZXMsIEljYWhu
IFNjaG9vbCBvZiBNZWRpY2luZSBhdCBNb3VudCBTaW5haSwgTmV3IFlvcmsgQ2l0eSwgTlksIFVu
aXRlZCBTdGF0ZXMuJiN4RDtJY2FobiBJbnN0aXR1dGUgZm9yIERhdGEgU2NpZW5jZSBhbmQgR2Vu
b21pYyBUZWNobm9sb2d5LCBJY2FobiBTY2hvb2wgb2YgTWVkaWNpbmUgYXQgTW91bnQgU2luYWks
IE5ldyBZb3JrIENpdHksIE5ZLCBVbml0ZWQgU3RhdGVzLiYjeEQ7RGVwYXJ0bWVudCBvZiBOZXVy
b2xvZ3ksIEljYWhuIFNjaG9vbCBvZiBNZWRpY2luZSBhdCBNb3VudCBTaW5haSwgTmV3IFlvcmsg
Q2l0eSwgTlksIFVuaXRlZCBTdGF0ZXMuJiN4RDtEZXBhcnRtZW50IG9mIE1lZGljaW5lLCBBbGJl
cnQgRWluc3RlaW4gQ29sbGVnZSBvZiBNZWRpY2luZSwgTmV3IFlvcmsgQ2l0eSwgTlksIFVuaXRl
ZCBTdGF0ZXMuJiN4RDtJbnN0aXR1dGUgZm9yIEFnaW5nIFJlc2VhcmNoLCBBbGJlcnQgRWluc3Rl
aW4gQ29sbGVnZSBvZiBNZWRpY2luZSwgTmV3IFlvcmsgQ2l0eSwgTlksIFVuaXRlZCBTdGF0ZXMu
JiN4RDtEZXBhcnRtZW50IG9mIE1vbGVjdWxhciBQaGFybWFjb2xvZ3ksIEFsYmVydCBFaW5zdGVp
biBDb2xsZWdlIG9mIE1lZGljaW5lLCBOZXcgWW9yayBDaXR5LCBOWSwgVW5pdGVkIFN0YXRlcy4m
I3hEO0RlcGFydG1lbnQgb2YgUHN5Y2hpYXRyeSwgSWNhaG4gU2Nob29sIG9mIE1lZGljaW5lIGF0
IE1vdW50IFNpbmFpLCBOZXcgWW9yayBDaXR5LCBOWSwgVW5pdGVkIFN0YXRlcy4mI3hEO0RlcGFy
dG1lbnQgb2YgTmV1cm9zY2llbmNlLCBJY2FobiBTY2hvb2wgb2YgTWVkaWNpbmUgYXQgTW91bnQg
U2luYWksIE5ldyBZb3JrIENpdHksIE5ZLCBVbml0ZWQgU3RhdGVzLiYjeEQ7TWVudGFsIElsbG5l
c3MgUmVzZWFyY2gsIEVkdWNhdGlvbiBhbmQgQ2xpbmljYWwgQ2VudGVyIChNSVJFQ0MpLCBKYW1l
cyBKLiBQZXRlcnMgRGVwYXJ0bWVudCBvZiBWZXRlcmFucyBBZmZhaXJzIE1lZGljYWwgQ2VudGVy
LCBCcm9ueCwgTlksIFVuaXRlZCBTdGF0ZXMuJiN4RDtEZXBhcnRtZW50IG9mIFBlZGlhdHJpY3Ms
IEljYWhuIFNjaG9vbCBvZiBNZWRpY2luZSBhdCBNb3VudCBTaW5haSwgTmV3IFlvcmsgQ2l0eSwg
TlksIFVuaXRlZCBTdGF0ZXMuPC9hdXRoLWFkZHJlc3M+PHRpdGxlcz48dGl0bGU+VHJhbnNjcmlw
dG9taWMgQ2hhbmdlcyBIaWdobHkgU2ltaWxhciB0byBBbHpoZWltZXImYXBvcztzIERpc2Vhc2Ug
QXJlIE9ic2VydmVkIGluIGEgU3VicG9wdWxhdGlvbiBvZiBJbmRpdmlkdWFscyBEdXJpbmcgTm9y
bWFsIEJyYWluIEFnaW5nPC90aXRsZT48c2Vjb25kYXJ5LXRpdGxlPkZyb250IEFnaW5nIE5ldXJv
c2NpPC9zZWNvbmRhcnktdGl0bGU+PGFsdC10aXRsZT5Gcm9udGllcnMgaW4gYWdpbmcgbmV1cm9z
Y2llbmNlPC9hbHQtdGl0bGU+PC90aXRsZXM+PHBlcmlvZGljYWw+PGZ1bGwtdGl0bGU+RnJvbnRp
ZXJzIGluIGFnaW5nIG5ldXJvc2NpZW5jZTwvZnVsbC10aXRsZT48YWJici0xPkZyb250IEFnaW5n
IE5ldXJvc2NpPC9hYmJyLTE+PC9wZXJpb2RpY2FsPjxhbHQtcGVyaW9kaWNhbD48ZnVsbC10aXRs
ZT5Gcm9udGllcnMgaW4gYWdpbmcgbmV1cm9zY2llbmNlPC9mdWxsLXRpdGxlPjxhYmJyLTE+RnJv
bnQgQWdpbmcgTmV1cm9zY2k8L2FiYnItMT48L2FsdC1wZXJpb2RpY2FsPjxwYWdlcz43MTE1MjQ8
L3BhZ2VzPjx2b2x1bWU+MTM8L3ZvbHVtZT48ZWRpdGlvbj4yMDIxLzEyLzIxPC9lZGl0aW9uPjxr
ZXl3b3Jkcz48a2V5d29yZD5STkFzZXE8L2tleXdvcmQ+PGtleXdvcmQ+YWdpbmcgYnJhaW48L2tl
eXdvcmQ+PGtleXdvcmQ+YnJhaW4gYWdpbmcgc3ViZ3JvdXBzPC9rZXl3b3JkPjxrZXl3b3JkPmJy
YWluIHJlZ2lvbnM8L2tleXdvcmQ+PGtleXdvcmQ+aGlwcG9jYW1wdXM8L2tleXdvcmQ+PGtleXdv
cmQ+aHVtYW4gYnJhaW4gdHJhbnNjcmlwdG9tZTwva2V5d29yZD48a2V5d29yZD5sYXRlLW9uc2V0
IEFsemhlaW1lcuKAmXMgZGlzZWFzZTwva2V5d29yZD48a2V5d29yZD5tZXRhLWFuYWx5c2lzPC9r
ZXl3b3JkPjxrZXl3b3JkPmNvbW1lcmNpYWwgb3IgZmluYW5jaWFsIHJlbGF0aW9uc2hpcHMgdGhh
dCBjb3VsZCBiZSBjb25zdHJ1ZWQgYXMgYSBwb3RlbnRpYWw8L2tleXdvcmQ+PGtleXdvcmQ+Y29u
ZmxpY3Qgb2YgaW50ZXJlc3QuPC9rZXl3b3JkPjwva2V5d29yZHM+PGRhdGVzPjx5ZWFyPjIwMjE8
L3llYXI+PC9kYXRlcz48aXNibj4xNjYzLTQzNjUgKFByaW50KSYjeEQ7MTY2My00MzY1PC9pc2Ju
PjxhY2Nlc3Npb24tbnVtPjM0OTI0OTkyPC9hY2Nlc3Npb24tbnVtPjx1cmxzPjwvdXJscz48Y3Vz
dG9tMj5QTUM4Njc1ODcwPC9jdXN0b20yPjxlbGVjdHJvbmljLXJlc291cmNlLW51bT4xMC4zMzg5
L2ZuYWdpLjIwMjEuNzExNTI0PC9lbGVjdHJvbmljLXJlc291cmNlLW51bT48cmVtb3RlLWRhdGFi
YXNlLXByb3ZpZGVyPk5MTTwvcmVtb3RlLWRhdGFiYXNlLXByb3ZpZGVyPjxsYW5ndWFnZT5lbmc8
L2xhbmd1YWdlPjwvcmVjb3JkPjwvQ2l0ZT48L0VuZE5vdGU+AG==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QZW5nPC9BdXRob3I+PFllYXI+MjAyMTwvWWVhcj48UmVj
TnVtPjQ3NTwvUmVjTnVtPjxEaXNwbGF5VGV4dD5bNjVdPC9EaXNwbGF5VGV4dD48cmVjb3JkPjxy
ZWMtbnVtYmVyPjQ3NTwvcmVjLW51bWJlcj48Zm9yZWlnbi1rZXlzPjxrZXkgYXBwPSJFTiIgZGIt
aWQ9ImUwc2QyOXp0MWU5d3hxZXdkejhwMHhlcndhcjVyZTl3czV3cCIgdGltZXN0YW1wPSIxNzU4
MzM0NDIwIj40NzU8L2tleT48L2ZvcmVpZ24ta2V5cz48cmVmLXR5cGUgbmFtZT0iSm91cm5hbCBB
cnRpY2xlIj4xNzwvcmVmLXR5cGU+PGNvbnRyaWJ1dG9ycz48YXV0aG9ycz48YXV0aG9yPlBlbmcs
IFMuPC9hdXRob3I+PGF1dGhvcj5aZW5nLCBMLjwvYXV0aG9yPjxhdXRob3I+SGF1cmUtTWlyYW5k
ZSwgSi4gVi48L2F1dGhvcj48YXV0aG9yPldhbmcsIE0uPC9hdXRob3I+PGF1dGhvcj5IdWZmbWFu
LCBELiBNLjwvYXV0aG9yPjxhdXRob3I+SGFyb3V0dW5pYW4sIFYuPC9hdXRob3I+PGF1dGhvcj5F
aHJsaWNoLCBNLiBFLjwvYXV0aG9yPjxhdXRob3I+WmhhbmcsIEIuPC9hdXRob3I+PGF1dGhvcj5U
dSwgWi48L2F1dGhvcj48L2F1dGhvcnM+PC9jb250cmlidXRvcnM+PGF1dGgtYWRkcmVzcz5JbnN0
aXR1dGUgb2YgR2Vub21pY3MgYW5kIE11bHRpc2NhbGUgQmlvbG9neSwgSWNhaG4gU2Nob29sIG9m
IE1lZGljaW5lIGF0IE1vdW50IFNpbmFpLCBOZXcgWW9yayBDaXR5LCBOWSwgVW5pdGVkIFN0YXRl
cy4mI3hEO0RlcGFydG1lbnQgb2YgR2VuZXRpY3MgYW5kIEdlbm9taWMgU2NpZW5jZXMsIEljYWhu
IFNjaG9vbCBvZiBNZWRpY2luZSBhdCBNb3VudCBTaW5haSwgTmV3IFlvcmsgQ2l0eSwgTlksIFVu
aXRlZCBTdGF0ZXMuJiN4RDtJY2FobiBJbnN0aXR1dGUgZm9yIERhdGEgU2NpZW5jZSBhbmQgR2Vu
b21pYyBUZWNobm9sb2d5LCBJY2FobiBTY2hvb2wgb2YgTWVkaWNpbmUgYXQgTW91bnQgU2luYWks
IE5ldyBZb3JrIENpdHksIE5ZLCBVbml0ZWQgU3RhdGVzLiYjeEQ7RGVwYXJ0bWVudCBvZiBOZXVy
b2xvZ3ksIEljYWhuIFNjaG9vbCBvZiBNZWRpY2luZSBhdCBNb3VudCBTaW5haSwgTmV3IFlvcmsg
Q2l0eSwgTlksIFVuaXRlZCBTdGF0ZXMuJiN4RDtEZXBhcnRtZW50IG9mIE1lZGljaW5lLCBBbGJl
cnQgRWluc3RlaW4gQ29sbGVnZSBvZiBNZWRpY2luZSwgTmV3IFlvcmsgQ2l0eSwgTlksIFVuaXRl
ZCBTdGF0ZXMuJiN4RDtJbnN0aXR1dGUgZm9yIEFnaW5nIFJlc2VhcmNoLCBBbGJlcnQgRWluc3Rl
aW4gQ29sbGVnZSBvZiBNZWRpY2luZSwgTmV3IFlvcmsgQ2l0eSwgTlksIFVuaXRlZCBTdGF0ZXMu
JiN4RDtEZXBhcnRtZW50IG9mIE1vbGVjdWxhciBQaGFybWFjb2xvZ3ksIEFsYmVydCBFaW5zdGVp
biBDb2xsZWdlIG9mIE1lZGljaW5lLCBOZXcgWW9yayBDaXR5LCBOWSwgVW5pdGVkIFN0YXRlcy4m
I3hEO0RlcGFydG1lbnQgb2YgUHN5Y2hpYXRyeSwgSWNhaG4gU2Nob29sIG9mIE1lZGljaW5lIGF0
IE1vdW50IFNpbmFpLCBOZXcgWW9yayBDaXR5LCBOWSwgVW5pdGVkIFN0YXRlcy4mI3hEO0RlcGFy
dG1lbnQgb2YgTmV1cm9zY2llbmNlLCBJY2FobiBTY2hvb2wgb2YgTWVkaWNpbmUgYXQgTW91bnQg
U2luYWksIE5ldyBZb3JrIENpdHksIE5ZLCBVbml0ZWQgU3RhdGVzLiYjeEQ7TWVudGFsIElsbG5l
c3MgUmVzZWFyY2gsIEVkdWNhdGlvbiBhbmQgQ2xpbmljYWwgQ2VudGVyIChNSVJFQ0MpLCBKYW1l
cyBKLiBQZXRlcnMgRGVwYXJ0bWVudCBvZiBWZXRlcmFucyBBZmZhaXJzIE1lZGljYWwgQ2VudGVy
LCBCcm9ueCwgTlksIFVuaXRlZCBTdGF0ZXMuJiN4RDtEZXBhcnRtZW50IG9mIFBlZGlhdHJpY3Ms
IEljYWhuIFNjaG9vbCBvZiBNZWRpY2luZSBhdCBNb3VudCBTaW5haSwgTmV3IFlvcmsgQ2l0eSwg
TlksIFVuaXRlZCBTdGF0ZXMuPC9hdXRoLWFkZHJlc3M+PHRpdGxlcz48dGl0bGU+VHJhbnNjcmlw
dG9taWMgQ2hhbmdlcyBIaWdobHkgU2ltaWxhciB0byBBbHpoZWltZXImYXBvcztzIERpc2Vhc2Ug
QXJlIE9ic2VydmVkIGluIGEgU3VicG9wdWxhdGlvbiBvZiBJbmRpdmlkdWFscyBEdXJpbmcgTm9y
bWFsIEJyYWluIEFnaW5nPC90aXRsZT48c2Vjb25kYXJ5LXRpdGxlPkZyb250IEFnaW5nIE5ldXJv
c2NpPC9zZWNvbmRhcnktdGl0bGU+PGFsdC10aXRsZT5Gcm9udGllcnMgaW4gYWdpbmcgbmV1cm9z
Y2llbmNlPC9hbHQtdGl0bGU+PC90aXRsZXM+PHBlcmlvZGljYWw+PGZ1bGwtdGl0bGU+RnJvbnRp
ZXJzIGluIGFnaW5nIG5ldXJvc2NpZW5jZTwvZnVsbC10aXRsZT48YWJici0xPkZyb250IEFnaW5n
IE5ldXJvc2NpPC9hYmJyLTE+PC9wZXJpb2RpY2FsPjxhbHQtcGVyaW9kaWNhbD48ZnVsbC10aXRs
ZT5Gcm9udGllcnMgaW4gYWdpbmcgbmV1cm9zY2llbmNlPC9mdWxsLXRpdGxlPjxhYmJyLTE+RnJv
bnQgQWdpbmcgTmV1cm9zY2k8L2FiYnItMT48L2FsdC1wZXJpb2RpY2FsPjxwYWdlcz43MTE1MjQ8
L3BhZ2VzPjx2b2x1bWU+MTM8L3ZvbHVtZT48ZWRpdGlvbj4yMDIxLzEyLzIxPC9lZGl0aW9uPjxr
ZXl3b3Jkcz48a2V5d29yZD5STkFzZXE8L2tleXdvcmQ+PGtleXdvcmQ+YWdpbmcgYnJhaW48L2tl
eXdvcmQ+PGtleXdvcmQ+YnJhaW4gYWdpbmcgc3ViZ3JvdXBzPC9rZXl3b3JkPjxrZXl3b3JkPmJy
YWluIHJlZ2lvbnM8L2tleXdvcmQ+PGtleXdvcmQ+aGlwcG9jYW1wdXM8L2tleXdvcmQ+PGtleXdv
cmQ+aHVtYW4gYnJhaW4gdHJhbnNjcmlwdG9tZTwva2V5d29yZD48a2V5d29yZD5sYXRlLW9uc2V0
IEFsemhlaW1lcuKAmXMgZGlzZWFzZTwva2V5d29yZD48a2V5d29yZD5tZXRhLWFuYWx5c2lzPC9r
ZXl3b3JkPjxrZXl3b3JkPmNvbW1lcmNpYWwgb3IgZmluYW5jaWFsIHJlbGF0aW9uc2hpcHMgdGhh
dCBjb3VsZCBiZSBjb25zdHJ1ZWQgYXMgYSBwb3RlbnRpYWw8L2tleXdvcmQ+PGtleXdvcmQ+Y29u
ZmxpY3Qgb2YgaW50ZXJlc3QuPC9rZXl3b3JkPjwva2V5d29yZHM+PGRhdGVzPjx5ZWFyPjIwMjE8
L3llYXI+PC9kYXRlcz48aXNibj4xNjYzLTQzNjUgKFByaW50KSYjeEQ7MTY2My00MzY1PC9pc2Ju
PjxhY2Nlc3Npb24tbnVtPjM0OTI0OTkyPC9hY2Nlc3Npb24tbnVtPjx1cmxzPjwvdXJscz48Y3Vz
dG9tMj5QTUM4Njc1ODcwPC9jdXN0b20yPjxlbGVjdHJvbmljLXJlc291cmNlLW51bT4xMC4zMzg5
L2ZuYWdpLjIwMjEuNzExNTI0PC9lbGVjdHJvbmljLXJlc291cmNlLW51bT48cmVtb3RlLWRhdGFi
YXNlLXByb3ZpZGVyPk5MTTwvcmVtb3RlLWRhdGFiYXNlLXByb3ZpZGVyPjxsYW5ndWFnZT5lbmc8
L2xhbmd1YWdlPjwvcmVjb3JkPjwvQ2l0ZT48L0VuZE5vdGU+AG==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65]</w:t>
            </w:r>
            <w:r w:rsidRPr="00EF7AD8">
              <w:fldChar w:fldCharType="end"/>
            </w:r>
          </w:p>
        </w:tc>
      </w:tr>
      <w:tr w:rsidR="00FB0FDA" w:rsidRPr="00EF7AD8" w14:paraId="070FBC44" w14:textId="77777777" w:rsidTr="001264B8">
        <w:trPr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</w:tcBorders>
            <w:vAlign w:val="center"/>
          </w:tcPr>
          <w:p w14:paraId="76E38818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auto"/>
            </w:tcBorders>
            <w:vAlign w:val="center"/>
          </w:tcPr>
          <w:p w14:paraId="11E8F22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3" w:type="dxa"/>
            <w:tcBorders>
              <w:top w:val="dotted" w:sz="4" w:space="0" w:color="auto"/>
            </w:tcBorders>
            <w:vAlign w:val="center"/>
          </w:tcPr>
          <w:p w14:paraId="309EE90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eatment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5B5EC57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TAT3</w:t>
            </w:r>
            <w:r w:rsidRPr="00EF7AD8">
              <w:rPr>
                <w:i/>
                <w:iCs/>
              </w:rPr>
              <w:t xml:space="preserve">, </w:t>
            </w:r>
            <w:r w:rsidRPr="00EF7AD8">
              <w:t>YES1 and FYN</w:t>
            </w:r>
          </w:p>
        </w:tc>
        <w:tc>
          <w:tcPr>
            <w:tcW w:w="5953" w:type="dxa"/>
            <w:tcBorders>
              <w:top w:val="dotted" w:sz="4" w:space="0" w:color="auto"/>
            </w:tcBorders>
            <w:vAlign w:val="center"/>
          </w:tcPr>
          <w:p w14:paraId="5DC9BC0B" w14:textId="77777777" w:rsidR="00FB0FDA" w:rsidRPr="00EF7AD8" w:rsidRDefault="00FB0FDA" w:rsidP="001264B8">
            <w:pPr>
              <w:pStyle w:val="a9"/>
              <w:numPr>
                <w:ilvl w:val="0"/>
                <w:numId w:val="9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TAT3</w:t>
            </w:r>
            <w:r w:rsidRPr="00EF7AD8">
              <w:rPr>
                <w:i/>
                <w:iCs/>
              </w:rPr>
              <w:t xml:space="preserve">, </w:t>
            </w:r>
            <w:r w:rsidRPr="00EF7AD8">
              <w:t>YES1</w:t>
            </w:r>
            <w:r w:rsidRPr="00EF7AD8">
              <w:rPr>
                <w:i/>
                <w:iCs/>
              </w:rPr>
              <w:t>,</w:t>
            </w:r>
            <w:r w:rsidRPr="00EF7AD8">
              <w:t xml:space="preserve"> and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 xml:space="preserve">FYN reduce neuroinflammation, </w:t>
            </w:r>
            <w:r w:rsidRPr="00EF7AD8">
              <w:rPr>
                <w:rFonts w:eastAsiaTheme="minorEastAsia"/>
              </w:rPr>
              <w:t>TAU</w:t>
            </w:r>
            <w:r w:rsidRPr="00EF7AD8">
              <w:t xml:space="preserve"> phosphorylation, and endogenous production of amyloid-42.</w:t>
            </w:r>
          </w:p>
          <w:p w14:paraId="1F3FE816" w14:textId="77777777" w:rsidR="00FB0FDA" w:rsidRPr="00EF7AD8" w:rsidRDefault="00FB0FDA" w:rsidP="001264B8">
            <w:pPr>
              <w:pStyle w:val="a9"/>
              <w:numPr>
                <w:ilvl w:val="0"/>
                <w:numId w:val="8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Drugs targeting the cytokine transducer STAT3 and the </w:t>
            </w:r>
            <w:proofErr w:type="spellStart"/>
            <w:r w:rsidRPr="00EF7AD8">
              <w:t>Src</w:t>
            </w:r>
            <w:proofErr w:type="spellEnd"/>
            <w:r w:rsidRPr="00EF7AD8">
              <w:t xml:space="preserve"> family tyrosine kinases, YES1 and FYN, rescued molecular phenotypes relevant to AD pathogenesis</w:t>
            </w:r>
            <w:r w:rsidRPr="00EF7AD8">
              <w:rPr>
                <w:rFonts w:eastAsiaTheme="minorEastAsia"/>
              </w:rPr>
              <w:t xml:space="preserve">. </w:t>
            </w:r>
          </w:p>
          <w:p w14:paraId="71B751A8" w14:textId="77777777" w:rsidR="00FB0FDA" w:rsidRPr="00EF7AD8" w:rsidRDefault="00FB0FDA" w:rsidP="001264B8">
            <w:pPr>
              <w:pStyle w:val="a9"/>
              <w:numPr>
                <w:ilvl w:val="0"/>
                <w:numId w:val="8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TAT3, YES1, and FYN can be used as drug targets for the treatment.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20C486AE" w14:textId="059A2DE0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Three Independent Datasets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2E6F836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Jackson A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Roberts JA&lt;/Author&gt;&lt;Year&gt;2021&lt;/Year&gt;&lt;RecNum&gt;6&lt;/RecNum&gt;&lt;DisplayText&gt;[66]&lt;/DisplayText&gt;&lt;record&gt;&lt;rec-number&gt;6&lt;/rec-number&gt;&lt;foreign-keys&gt;&lt;key app="EN" db-id="e0sd29zt1e9wxqewdz8p0xerwar5re9ws5wp" timestamp="1723803955"&gt;6&lt;/key&gt;&lt;key app="ENWeb" db-id=""&gt;0&lt;/key&gt;&lt;/foreign-keys&gt;&lt;ref-type name="Journal Article"&gt;17&lt;/ref-type&gt;&lt;contributors&gt;&lt;authors&gt;&lt;author&gt;Roberts JA, &lt;/author&gt;&lt;author&gt;Varma VR, &lt;/author&gt;&lt;author&gt;An Y, &lt;/author&gt;&lt;author&gt;Varma S, &lt;/author&gt;&lt;author&gt;Candia J, &lt;/author&gt;&lt;author&gt;Fantoni G, &lt;/author&gt;&lt;author&gt;Tiwari V, &lt;/author&gt;&lt;author&gt;Anerillas C, &lt;/author&gt;&lt;author&gt;Williamson A, &lt;/author&gt;&lt;author&gt;Saito A, &lt;/author&gt;&lt;author&gt;Loeffler T, &lt;/author&gt;&lt;author&gt;Schilcher I, &lt;/author&gt;&lt;author&gt;Moaddel R, &lt;/author&gt;&lt;author&gt;Khadeer M, &lt;/author&gt;&lt;author&gt;Lovett J, &lt;/author&gt;&lt;author&gt;Tanaka T, &lt;/author&gt;&lt;author&gt;Pletnikova O, &lt;/author&gt;&lt;author&gt;Troncoso JC, &lt;/author&gt;&lt;author&gt;Bennett DA, &lt;/author&gt;&lt;author&gt;Albert MS, &lt;/author&gt;&lt;author&gt;Yu K, &lt;/author&gt;&lt;author&gt;Niu M, &lt;/author&gt;&lt;author&gt;Haroutunian V, &lt;/author&gt;&lt;author&gt;Zhang B, &lt;/author&gt;&lt;author&gt;Peng J, &lt;/author&gt;&lt;author&gt;Croteau DL, &lt;/author&gt;&lt;author&gt;Resnick SM, &lt;/author&gt;&lt;author&gt;Gorospe M, &lt;/author&gt;&lt;author&gt;Bohr VA, &lt;/author&gt;&lt;author&gt;Ferrucci L, &lt;/author&gt;&lt;author&gt;Thambisetty M&lt;/author&gt;&lt;/authors&gt;&lt;/contributors&gt;&lt;titles&gt;&lt;title&gt;A brain proteomic signature of incipient Alzheimer&amp;apos;s disease in young APOE ε4 carriers identifies novel drug targets&lt;/title&gt;&lt;secondary-title&gt;Science advances&lt;/secondary-title&gt;&lt;/titles&gt;&lt;periodical&gt;&lt;full-title&gt;Science advances&lt;/full-title&gt;&lt;abbr-1&gt;Sci Adv&lt;/abbr-1&gt;&lt;/periodical&gt;&lt;pages&gt;eabi8178&lt;/pages&gt;&lt;volume&gt;7&lt;/volume&gt;&lt;number&gt;46&lt;/number&gt;&lt;dates&gt;&lt;year&gt;2021&lt;/year&gt;&lt;/dates&gt;&lt;urls&gt;&lt;/urls&gt;&lt;electronic-resource-num&gt;10.1126/sciadv.abi817&lt;/electronic-resource-num&gt;&lt;/record&gt;&lt;/Cite&gt;&lt;/EndNote&gt;</w:instrText>
            </w:r>
            <w:r w:rsidRPr="00EF7AD8">
              <w:fldChar w:fldCharType="separate"/>
            </w:r>
            <w:r w:rsidRPr="00EF7AD8">
              <w:t>[66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79DA7263" w14:textId="77777777" w:rsidTr="001264B8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dotted" w:sz="4" w:space="0" w:color="000000"/>
            </w:tcBorders>
            <w:vAlign w:val="center"/>
          </w:tcPr>
          <w:p w14:paraId="01B62DA3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bottom w:val="dotted" w:sz="4" w:space="0" w:color="000000"/>
            </w:tcBorders>
            <w:vAlign w:val="center"/>
          </w:tcPr>
          <w:p w14:paraId="45016AC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3" w:type="dxa"/>
            <w:tcBorders>
              <w:bottom w:val="dotted" w:sz="4" w:space="0" w:color="000000"/>
            </w:tcBorders>
            <w:vAlign w:val="center"/>
          </w:tcPr>
          <w:p w14:paraId="626A46B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eatment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  <w:vAlign w:val="center"/>
          </w:tcPr>
          <w:p w14:paraId="22278C9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Insulin signaling and mitochondrial electron transport chain</w:t>
            </w:r>
          </w:p>
        </w:tc>
        <w:tc>
          <w:tcPr>
            <w:tcW w:w="5953" w:type="dxa"/>
            <w:tcBorders>
              <w:bottom w:val="dotted" w:sz="4" w:space="0" w:color="000000"/>
            </w:tcBorders>
            <w:vAlign w:val="center"/>
          </w:tcPr>
          <w:p w14:paraId="624A0400" w14:textId="77777777" w:rsidR="00FB0FDA" w:rsidRPr="00EF7AD8" w:rsidRDefault="00FB0FDA" w:rsidP="001264B8">
            <w:pPr>
              <w:pStyle w:val="a9"/>
              <w:numPr>
                <w:ilvl w:val="0"/>
                <w:numId w:val="9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hanges in hippocampal protein expression profiles in APP/PS1 and E4 knockout mice.</w:t>
            </w:r>
          </w:p>
          <w:p w14:paraId="4C887134" w14:textId="77777777" w:rsidR="00FB0FDA" w:rsidRPr="00EF7AD8" w:rsidRDefault="00FB0FDA" w:rsidP="001264B8">
            <w:pPr>
              <w:pStyle w:val="a9"/>
              <w:numPr>
                <w:ilvl w:val="0"/>
                <w:numId w:val="9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fferent expression proteins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t>in both mouse models</w:t>
            </w:r>
            <w:r w:rsidRPr="00EF7AD8">
              <w:rPr>
                <w:rFonts w:eastAsiaTheme="minorEastAsia"/>
              </w:rPr>
              <w:t>,</w:t>
            </w:r>
            <w:r w:rsidRPr="00EF7AD8">
              <w:t xml:space="preserve"> participate in insulin signaling and the mitochondrial electron transport chain.</w:t>
            </w:r>
          </w:p>
          <w:p w14:paraId="296BC5BD" w14:textId="77777777" w:rsidR="00FB0FDA" w:rsidRPr="00EF7AD8" w:rsidRDefault="00FB0FDA" w:rsidP="001264B8">
            <w:pPr>
              <w:pStyle w:val="a9"/>
              <w:numPr>
                <w:ilvl w:val="0"/>
                <w:numId w:val="9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eserving mitochondrial function and boosting insulin signaling could aid in improving cognitive function for AD patients.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  <w:vAlign w:val="center"/>
          </w:tcPr>
          <w:p w14:paraId="268DA21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 w14:paraId="228F988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He K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He&lt;/Author&gt;&lt;Year&gt;2019&lt;/Year&gt;&lt;RecNum&gt;204&lt;/RecNum&gt;&lt;DisplayText&gt;[67]&lt;/DisplayText&gt;&lt;record&gt;&lt;rec-number&gt;204&lt;/rec-number&gt;&lt;foreign-keys&gt;&lt;key app="EN" db-id="e0sd29zt1e9wxqewdz8p0xerwar5re9ws5wp" timestamp="1735132809"&gt;204&lt;/key&gt;&lt;key app="ENWeb" db-id=""&gt;0&lt;/key&gt;&lt;/foreign-keys&gt;&lt;ref-type name="Journal Article"&gt;17&lt;/ref-type&gt;&lt;contributors&gt;&lt;authors&gt;&lt;author&gt;He, Kaiwu&lt;/author&gt;&lt;author&gt;Nie, Lulin&lt;/author&gt;&lt;author&gt;Zhou, Qiang&lt;/author&gt;&lt;author&gt;Rahman, Shafiq Ur&lt;/author&gt;&lt;author&gt;Liu, Jianjun&lt;/author&gt;&lt;author&gt;Yang, Xifei&lt;/author&gt;&lt;author&gt;Li, Shupeng&lt;/author&gt;&lt;/authors&gt;&lt;/contributors&gt;&lt;titles&gt;&lt;title&gt;Proteomic profiles of the early mitochondrial changes in APP/PS1 and ApoE4 transgenic mice models of Alzheimer’s disease&lt;/title&gt;&lt;secondary-title&gt;Journal of Proteome Research&lt;/secondary-title&gt;&lt;/titles&gt;&lt;periodical&gt;&lt;full-title&gt;Journal of Proteome Research&lt;/full-title&gt;&lt;abbr-1&gt;J Proteome Res&lt;/abbr-1&gt;&lt;/periodical&gt;&lt;pages&gt;2632-2642&lt;/pages&gt;&lt;volume&gt;18&lt;/volume&gt;&lt;number&gt;6&lt;/number&gt;&lt;section&gt;2632&lt;/section&gt;&lt;dates&gt;&lt;year&gt;2019&lt;/year&gt;&lt;/dates&gt;&lt;isbn&gt;1535-3893&amp;#xD;1535-3907&lt;/isbn&gt;&lt;urls&gt;&lt;/urls&gt;&lt;electronic-resource-num&gt;10.1021/acs.jproteome.9b00136&lt;/electronic-resource-num&gt;&lt;/record&gt;&lt;/Cite&gt;&lt;/EndNote&gt;</w:instrText>
            </w:r>
            <w:r w:rsidRPr="00EF7AD8">
              <w:fldChar w:fldCharType="separate"/>
            </w:r>
            <w:r w:rsidRPr="00EF7AD8">
              <w:t>[67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309F697F" w14:textId="77777777" w:rsidTr="001264B8">
        <w:trPr>
          <w:trHeight w:val="2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4C6344E3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17569B4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3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70907C7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 /Treatment</w:t>
            </w:r>
          </w:p>
        </w:tc>
        <w:tc>
          <w:tcPr>
            <w:tcW w:w="2127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7204A4F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phosphorylation levels of GSK3β and Ppp3ca</w:t>
            </w:r>
            <w:r w:rsidRPr="00EF7AD8">
              <w:rPr>
                <w:rFonts w:eastAsiaTheme="minorEastAsia"/>
                <w:i/>
                <w:iCs/>
              </w:rPr>
              <w:t>,</w:t>
            </w:r>
            <w:r w:rsidRPr="00EF7AD8">
              <w:t xml:space="preserve"> GSK3β, Ppp3ca</w:t>
            </w:r>
          </w:p>
        </w:tc>
        <w:tc>
          <w:tcPr>
            <w:tcW w:w="5953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73A9F88" w14:textId="77777777" w:rsidR="00FB0FDA" w:rsidRPr="00EF7AD8" w:rsidRDefault="00FB0FDA" w:rsidP="001264B8">
            <w:pPr>
              <w:pStyle w:val="a9"/>
              <w:numPr>
                <w:ilvl w:val="0"/>
                <w:numId w:val="10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phosphorylation levels of GSK3β and Ppp3ca are closely associated with mitochondrial biogenesis.</w:t>
            </w:r>
          </w:p>
          <w:p w14:paraId="5F06F69A" w14:textId="77777777" w:rsidR="00FB0FDA" w:rsidRPr="00EF7AD8" w:rsidRDefault="00FB0FDA" w:rsidP="001264B8">
            <w:pPr>
              <w:pStyle w:val="a9"/>
              <w:numPr>
                <w:ilvl w:val="0"/>
                <w:numId w:val="10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ow-dose oral copper treatment changes the phosphorylation of key hippocampal proteins involved in mitochondrial, synaptic and axonal integrity.</w:t>
            </w:r>
          </w:p>
          <w:p w14:paraId="292F55C0" w14:textId="77777777" w:rsidR="00FB0FDA" w:rsidRPr="00EF7AD8" w:rsidRDefault="00FB0FDA" w:rsidP="001264B8">
            <w:pPr>
              <w:pStyle w:val="a9"/>
              <w:numPr>
                <w:ilvl w:val="0"/>
                <w:numId w:val="9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OLE_LINK53"/>
            <w:r w:rsidRPr="00EF7AD8">
              <w:t>The phosphorylation levels of</w:t>
            </w:r>
            <w:bookmarkEnd w:id="0"/>
            <w:r w:rsidRPr="00EF7AD8">
              <w:t xml:space="preserve"> GSK3β and Ppp3ca are potential diagnostic and therapeutic targets.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17F97E7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5976762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hen C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Chen&lt;/Author&gt;&lt;Year&gt;2019&lt;/Year&gt;&lt;RecNum&gt;183&lt;/RecNum&gt;&lt;DisplayText&gt;[68]&lt;/DisplayText&gt;&lt;record&gt;&lt;rec-number&gt;183&lt;/rec-number&gt;&lt;foreign-keys&gt;&lt;key app="EN" db-id="e0sd29zt1e9wxqewdz8p0xerwar5re9ws5wp" timestamp="1735132721"&gt;183&lt;/key&gt;&lt;key app="ENWeb" db-id=""&gt;0&lt;/key&gt;&lt;/foreign-keys&gt;&lt;ref-type name="Journal Article"&gt;17&lt;/ref-type&gt;&lt;contributors&gt;&lt;authors&gt;&lt;author&gt;Chen, Chongyang&lt;/author&gt;&lt;author&gt;Jiang, Xin&lt;/author&gt;&lt;author&gt;Li, Yingchao&lt;/author&gt;&lt;author&gt;Yu, Haitao&lt;/author&gt;&lt;author&gt;Li, Shupeng&lt;/author&gt;&lt;author&gt;Zhang, Zaijun&lt;/author&gt;&lt;author&gt;Xu, Hua&lt;/author&gt;&lt;author&gt;Yang, Ying&lt;/author&gt;&lt;author&gt;Liu, Gongping&lt;/author&gt;&lt;author&gt;Zhu, Feiqi&lt;/author&gt;&lt;author&gt;Ren, Xiaohu&lt;/author&gt;&lt;author&gt;Zou, Liangyu&lt;/author&gt;&lt;author&gt;Xu, Benhong&lt;/author&gt;&lt;author&gt;Liu, Jianjun&lt;/author&gt;&lt;author&gt;Spencer, Peter S.&lt;/author&gt;&lt;author&gt;Yang, Xifei&lt;/author&gt;&lt;/authors&gt;&lt;/contributors&gt;&lt;titles&gt;&lt;title&gt;Low-dose oral copper treatment changes the hippocampal phosphoproteomic profile and perturbs mitochondrial function in a mouse model of Alzheimer&amp;apos;s disease&lt;/title&gt;&lt;secondary-title&gt;Free Radical Biology and Medicine&lt;/secondary-title&gt;&lt;/titles&gt;&lt;periodical&gt;&lt;full-title&gt;Free Radical Biology and Medicine&lt;/full-title&gt;&lt;abbr-1&gt;Free Radical Bio Med&lt;/abbr-1&gt;&lt;/periodical&gt;&lt;pages&gt;144-156&lt;/pages&gt;&lt;volume&gt;135&lt;/volume&gt;&lt;section&gt;144&lt;/section&gt;&lt;dates&gt;&lt;year&gt;2019&lt;/year&gt;&lt;/dates&gt;&lt;isbn&gt;08915849&lt;/isbn&gt;&lt;urls&gt;&lt;/urls&gt;&lt;electronic-resource-num&gt;10.1016/j.freeradbiomed.2019.03.002&lt;/electronic-resource-num&gt;&lt;/record&gt;&lt;/Cite&gt;&lt;/EndNote&gt;</w:instrText>
            </w:r>
            <w:r w:rsidRPr="00EF7AD8">
              <w:fldChar w:fldCharType="separate"/>
            </w:r>
            <w:r w:rsidRPr="00EF7AD8">
              <w:t>[68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6AA1F89C" w14:textId="77777777" w:rsidTr="001264B8">
        <w:trPr>
          <w:trHeight w:val="16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E9EF0DF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lastRenderedPageBreak/>
              <w:t>AD</w:t>
            </w:r>
          </w:p>
          <w:p w14:paraId="628B7CA4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  <w:szCs w:val="18"/>
              </w:rPr>
              <w:t>(autosomal dominant)</w:t>
            </w:r>
            <w:r w:rsidRPr="00EF7AD8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C39937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7DC228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325D2D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t>GFAP</w:t>
            </w:r>
            <w:r w:rsidRPr="00EF7AD8">
              <w:rPr>
                <w:i/>
                <w:iCs/>
              </w:rPr>
              <w:t xml:space="preserve">, </w:t>
            </w:r>
            <w:r w:rsidRPr="00EF7AD8">
              <w:t>NPTX2, PEA15, SMOC1, SMOC2, TNFRSF1B</w:t>
            </w:r>
          </w:p>
          <w:p w14:paraId="5D16394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5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89F4078" w14:textId="77777777" w:rsidR="00FB0FDA" w:rsidRPr="00EF7AD8" w:rsidRDefault="00FB0FDA" w:rsidP="001264B8">
            <w:pPr>
              <w:pStyle w:val="a9"/>
              <w:numPr>
                <w:ilvl w:val="0"/>
                <w:numId w:val="11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ix-protein prediction model (GFAP, NPTX2, PEA15, SMOC1, SMOC2, TNFRSF1B) with excellent predictive performance (AUC&gt;0.9)</w:t>
            </w:r>
          </w:p>
          <w:p w14:paraId="5078FB82" w14:textId="77777777" w:rsidR="00FB0FDA" w:rsidRPr="00EF7AD8" w:rsidRDefault="00FB0FDA" w:rsidP="001264B8">
            <w:pPr>
              <w:pStyle w:val="a9"/>
              <w:numPr>
                <w:ilvl w:val="0"/>
                <w:numId w:val="10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ix early biomarkers far exceed the warning time window of traditional markers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C5581BE" w14:textId="06DE9949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Three Independent Datasets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75F35D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hen Y et al.</w:t>
            </w:r>
            <w:r w:rsidRPr="00EF7AD8">
              <w:fldChar w:fldCharType="begin">
                <w:fldData xml:space="preserve">PEVuZE5vdGU+PENpdGU+PEF1dGhvcj5TaGVuPC9BdXRob3I+PFllYXI+MjAyNDwvWWVhcj48UmVj
TnVtPjM3MDwvUmVjTnVtPjxEaXNwbGF5VGV4dD5bNjldPC9EaXNwbGF5VGV4dD48cmVjb3JkPjxy
ZWMtbnVtYmVyPjM3MDwvcmVjLW51bWJlcj48Zm9yZWlnbi1rZXlzPjxrZXkgYXBwPSJFTiIgZGIt
aWQ9ImUwc2QyOXp0MWU5d3hxZXdkejhwMHhlcndhcjVyZTl3czV3cCIgdGltZXN0YW1wPSIxNzUw
NzQ5MDQ3Ij4zNzA8L2tleT48L2ZvcmVpZ24ta2V5cz48cmVmLXR5cGUgbmFtZT0iSm91cm5hbCBB
cnRpY2xlIj4xNzwvcmVmLXR5cGU+PGNvbnRyaWJ1dG9ycz48YXV0aG9ycz48YXV0aG9yPlNoZW4s
IFkuPC9hdXRob3I+PGF1dGhvcj5UaW1zaW5hLCBKLjwvYXV0aG9yPjxhdXRob3I+SGVvLCBHLjwv
YXV0aG9yPjxhdXRob3I+QmVyaWMsIEEuPC9hdXRob3I+PGF1dGhvcj5BbGksIE0uPC9hdXRob3I+
PGF1dGhvcj5XYW5nLCBDLjwvYXV0aG9yPjxhdXRob3I+WWFuZywgQy48L2F1dGhvcj48YXV0aG9y
PldhbmcsIFkuPC9hdXRob3I+PGF1dGhvcj5XZXN0ZXJuLCBELjwvYXV0aG9yPjxhdXRob3I+TGl1
LCBNLjwvYXV0aG9yPjxhdXRob3I+R29yaWphbGEsIFAuPC9hdXRob3I+PGF1dGhvcj5CdWRkZSwg
Si48L2F1dGhvcj48YXV0aG9yPkRvLCBBLjwvYXV0aG9yPjxhdXRob3I+TGl1LCBILjwvYXV0aG9y
PjxhdXRob3I+R29yZG9uLCBCLjwvYXV0aG9yPjxhdXRob3I+TGxpYnJlLUd1ZXJyYSwgSi4gSi48
L2F1dGhvcj48YXV0aG9yPkpvc2VwaC1NYXRodXJpbiwgTi48L2F1dGhvcj48YXV0aG9yPlBlcnJp
biwgUi4gSi48L2F1dGhvcj48YXV0aG9yPk1hc2NoaSwgRC48L2F1dGhvcj48YXV0aG9yPld5c3Mt
Q29yYXksIFQuPC9hdXRob3I+PGF1dGhvcj5QYXN0b3IsIFAuPC9hdXRob3I+PGF1dGhvcj5SZW50
b24sIEEuIEUuPC9hdXRob3I+PGF1dGhvcj5TdXJhY2UsIEUuIEkuPC9hdXRob3I+PGF1dGhvcj5K
b2huc29uLCBFLiBDLiBCLjwvYXV0aG9yPjxhdXRob3I+TGV2ZXksIEEuIEkuPC9hdXRob3I+PGF1
dGhvcj5BbHZhcmV6LCBJLjwvYXV0aG9yPjxhdXRob3I+TGV2aW4sIEouPC9hdXRob3I+PGF1dGhv
cj5SaW5nbWFuLCBKLiBNLjwvYXV0aG9yPjxhdXRob3I+QWxsZWdyaSwgUi4gRi48L2F1dGhvcj48
YXV0aG9yPlNleWZyaWVkLCBOLjwvYXV0aG9yPjxhdXRob3I+RGF5LCBHLiBTLjwvYXV0aG9yPjxh
dXRob3I+V3UsIFEuPC9hdXRob3I+PGF1dGhvcj5GZXJuw6FuZGV6LCBNLiBWLjwvYXV0aG9yPjxh
dXRob3I+VGFyYXduZWgsIFIuPC9hdXRob3I+PGF1dGhvcj5NY0RhZGUsIEUuPC9hdXRob3I+PGF1
dGhvcj5Nb3JyaXMsIEouIEMuPC9hdXRob3I+PGF1dGhvcj5CYXRlbWFuLCBSLiBKLjwvYXV0aG9y
PjxhdXRob3I+R29hdGUsIEEuPC9hdXRob3I+PGF1dGhvcj5JYmFuZXosIEwuPC9hdXRob3I+PGF1
dGhvcj5TdW5nLCBZLiBKLjwvYXV0aG9yPjxhdXRob3I+Q3J1Y2hhZ2EsIEMuPC9hdXRob3I+PC9h
dXRob3JzPjwvY29udHJpYnV0b3JzPjxhdXRoLWFkZHJlc3M+RGVwYXJ0bWVudCBvZiBQc3ljaGlh
dHJ5LCBXYXNoaW5ndG9uIFVuaXZlcnNpdHksIFN0LiBMb3VpcywgTU8gNjMxMTAsIFVTQTsgTmV1
cm9HZW5vbWljcyBhbmQgSW5mb3JtYXRpY3MsIFdhc2hpbmd0b24gVW5pdmVyc2l0eSwgU3QuIExv
dWlzLCBNTyA2MzExMCwgVVNBLiYjeEQ7RGVwYXJ0bWVudCBvZiBOZXVyb2xvZ3ksIFdhc2hpbmd0
b24gVW5pdmVyc2l0eSBTY2hvb2wgb2YgTWVkaWNpbmUsIFN0LiBMb3VpcywgTU8gNjMxMTAsIFVT
QS4mI3hEO01hbGxpbmNrcm9kdCBJbnN0aXR1dGUgb2YgUmFkaW9sb2d5LCBXYXNoaW5ndG9uIFVu
aXZlcnNpdHkgU3QgTG91aXMsIFN0IExvdWlzLCBNTyA2MzExMCwgVVNBLiYjeEQ7RGVwYXJ0bWVu
dCBvZiBQYXRob2xvZ3kgYW5kIEltbXVub2xvZ3ksIFdhc2hpbmd0b24gVW5pdmVyc2l0eSBTdC4g
TG91aXMsIFN0LiBMb3VpcywgTU8gNjMxMTAsIFVTQS4mI3hEO0RlcGFydG1lbnQgb2YgQ2VsbCBC
aW9sb2d5IGFuZCBQaHlzaW9sb2d5LCBXYXNoaW5ndG9uIFVuaXZlcnNpdHkgU3QuIExvdWlzLCBT
dC4gTG91aXMsIE1PIDYzMTEwLCBVU0EuJiN4RDtXdSBUc2FpIE5ldXJvc2NpZW5jZXMgSW5zdGl0
dXRlLCBTdGFuZm9yZCBVbml2ZXJzaXR5LCBTdGFuZm9yZCwgQ0EgOTQzMDUsIFVTQTsgRGVwYXJ0
bWVudCBvZiBOZXVyb2xvZ3nCoCZhbXA7IE5ldXJvbG9naWNhbCBTY2llbmNlcywgU3RhbmZvcmQg
VW5pdmVyc2l0eSwgU3RhbmZvcmQsIENBIDk0MzA1LCBVU0EuJiN4RDtVbml0IG9mIE5ldXJvZGVn
ZW5lcmF0aXZlIERpc2Vhc2VzLCBEZXBhcnRtZW50IG9mIE5ldXJvbG9neSwgVW5pdmVyc2l0eSBI
b3NwaXRhbCBHZXJtYW5zIFRyaWFzIGkgUHVqb2wgYW5kIFRoZSBHZXJtYW5zIFRyaWFzIGkgUHVq
b2wgUmVzZWFyY2ggSW5zdGl0dXRlIChJR1RQKSwgQmFkYWxvbmEsIEJhcmNlbG9uYSAwODkxNiwg
U3BhaW4uJiN4RDtSb25hbGQgTS4gTG9lYiBDZW50ZXIgZm9yIEFsemhlaW1lciZhcG9zO3MgRGlz
ZWFzZSwgSWNhaG4gU2Nob29sIG9mIE1lZGljaW5lIGF0IE1vdW50IFNpbmFpLCBOZXcgWW9yaywg
TlkgMTAwMjksIFVTQTsgRGVwYXJ0bWVudCBvZiBHZW5ldGljcyBhbmQgR2Vub21pYyBTY2llbmNl
cywgSWNhaG4gU2Nob29sIG9mIE1lZGljaW5lIGF0IE1vdW50IFNpbmFpLCBOZXcgWW9yaywgTlkg
MTAwMjksIFVTQTsgTmFzaCBGYW1pbHkgRGVwYXJ0bWVudCBvZiBOZXVyb3NjaWVuY2UsIEljYWhu
IFNjaG9vbCBvZiBNZWRpY2luZSBhdCBNb3VudCBTaW5haSwgTmV3IFlvcmssIE5ZIDEwMDI5LCBV
U0EuJiN4RDtMYWJvcmF0b3J5IG9mIE5ldXJvZGVnZW5lcmF0aXZlIERpc2Vhc2VzLCBJbnN0aXR1
dGUgb2YgTmV1cm9zY2llbmNlcyAoSU5FVS1GbGVuaS1DT05JQ0VUKSwgQnVlbm9zIEFpcmVzLCBB
cmdlbnRpbmEuJiN4RDtHb2l6dWV0YSBBbHpoZWltZXImYXBvcztzIERpc2Vhc2UgUmVzZWFyY2gg
Q2VudGVyLCBFbW9yeSBVbml2ZXJzaXR5IFNjaG9vbCBvZiBNZWRpY2luZSwgQXRsYW50YSwgR0Eg
MzAzMDcsIFVTQTsgRGVwYXJ0bWVudCBvZiBOZXVyb2xvZ3ksIEVtb3J5IFVuaXZlcnNpdHkgU2No
b29sIG9mIE1lZGljaW5lLCBBdGxhbnRhLCBHQSAzMDMwNywgVVNBLiYjeEQ7RGVwYXJ0bWVudCBv
ZiBOZXVyb2xvZ3ksIEVtb3J5IFVuaXZlcnNpdHkgU2Nob29sIG9mIE1lZGljaW5lLCBBdGxhbnRh
LCBHQSAzMDMwNywgVVNBLiYjeEQ7RGVwYXJ0bWVudCBvZiBOZXVyb2xvZ3ksIFVuaXZlcnNpdHkg
SG9zcGl0YWwgTcO6dHVhIGRlIFRlcnJhc3NhIGFuZCBGdW5kYWNpw7MgRG9jw6huY2lhIGkgUmVj
ZXJjYSBNw7p0dWEgZGUgVGVycmFzc2EsIFRlcnJhc3NhIDA4MjIxLCBCYXJjZWxvbmEsIFNwYWlu
LiYjeEQ7RGVwYXJ0bWVudCBvZiBOZXVyb2xvZ3ksIExNVSBVbml2ZXJzaXR5IEhvc3BpdGFsLCBM
TVUgTXVuaWNoLCBNdW5pY2ggODAzMzYsIEdlcm1hbnk7IEdlcm1hbiBDZW50ZXIgZm9yIE5ldXJv
ZGVnZW5lcmF0aXZlIERpc2Vhc2VzLCBzaXRlIE11bmljaCwgTXVuaWNoIDgwMzM2LCBHZXJtYW55
LiYjeEQ7QWx6aGVpbWVyJmFwb3M7cyBEaXNlYXNlIFJlc2VhcmNoIENlbnRlciwgRGVwYXJ0bWVu
dCBvZiBOZXVyb2xvZ3ksIEtlY2sgU2Nob29sIG9mIE1lZGljaW5lIGF0IFVTQywgTG9zIEFuZ2Vs
ZXMsIENBIDkwMDMzLCBVU0EuJiN4RDtEZXBhcnRtZW50IG9mIENvZ25pdGl2ZSBOZXVyb2xvZ3ks
IE5ldXJvcHN5Y2hvbG9neSBhbmQgTmV1cm9wc3ljaGlhdHJ5LCBGTEVOSSwgQnVlbm9zIEFpcmVz
LCBBcmdlbnRpbmEuJiN4RDtEZXBhcnRtZW50IG9mIEJpb2NoZW1pc3RyeSwgRW1vcnkgVW5pdmVy
c2l0eSBTY2hvb2wgb2YgTWVkaWNpbmUsIEF0bGFudGEsIEdBIDMwMzA3LCBVU0EuJiN4RDtEZXBh
cnRtZW50IG9mIE5ldXJvbG9neSwgTWF5byBDbGluaWMgaW4gRmxvcmlkYSwgSmFja3NvbnZpbGxl
LCBGTCAzMjIyNCwgVVNBLiYjeEQ7RGVwYXJ0bWVudCBvZiBOZXVyb2xvZ3ksIFRoZSBGaXJzdCBB
ZmZpbGlhdGVkIEhvc3BpdGFsIG9mIENob25ncWluZyBNZWRpY2FsIFVuaXZlcnNpdHksIENob25n
cWluZywgQ2hpbmEuJiN4RDtGdW5kYWNpbyBBQ0UgSW5zdGl0dXQgZGUgTmV1cm9zY2llbmNpZXMg
QXBsaWNhZGVzLCBCYXJjZWxvbmEgMDgwMjksIFNwYWluLiYjeEQ7VGhlIFVuaXZlcnNpdHkgb2Yg
TmV3IE1leGljbywgQWxidXF1ZXJxdWUsIE5NIDg3MTMxLCBVU0EuJiN4RDtSb25hbGQgTS4gTG9l
YiBDZW50ZXIgZm9yIEFsemhlaW1lciZhcG9zO3MgRGlzZWFzZSwgSWNhaG4gU2Nob29sIG9mIE1l
ZGljaW5lIGF0IE1vdW50IFNpbmFpLCBOZXcgWW9yaywgTlkgMTAwMjksIFVTQTsgRGVwYXJ0bWVu
dCBvZiBHZW5ldGljcyBhbmQgR2Vub21pYyBTY2llbmNlcywgSWNhaG4gU2Nob29sIG9mIE1lZGlj
aW5lIGF0IE1vdW50IFNpbmFpLCBOZXcgWW9yaywgTlkgMTAwMjksIFVTQS4mI3hEO0RlcGFydG1l
bnQgb2YgUHN5Y2hpYXRyeSwgV2FzaGluZ3RvbiBVbml2ZXJzaXR5LCBTdC4gTG91aXMsIE1PIDYz
MTEwLCBVU0E7IE5ldXJvR2Vub21pY3MgYW5kIEluZm9ybWF0aWNzLCBXYXNoaW5ndG9uIFVuaXZl
cnNpdHksIFN0LiBMb3VpcywgTU8gNjMxMTAsIFVTQTsgRGVwYXJ0bWVudCBvZiBOZXVyb2xvZ3ks
IFdhc2hpbmd0b24gVW5pdmVyc2l0eSBTY2hvb2wgb2YgTWVkaWNpbmUsIFN0LiBMb3VpcywgTU8g
NjMxMTAsIFVTQS4mI3hEO0RlcGFydG1lbnQgb2YgUHN5Y2hpYXRyeSwgV2FzaGluZ3RvbiBVbml2
ZXJzaXR5LCBTdC4gTG91aXMsIE1PIDYzMTEwLCBVU0E7IE5ldXJvR2Vub21pY3MgYW5kIEluZm9y
bWF0aWNzLCBXYXNoaW5ndG9uIFVuaXZlcnNpdHksIFN0LiBMb3VpcywgTU8gNjMxMTAsIFVTQTsg
RGVwYXJ0bWVudCBvZiBOZXVyb2xvZ3ksIFdhc2hpbmd0b24gVW5pdmVyc2l0eSBTY2hvb2wgb2Yg
TWVkaWNpbmUsIFN0LiBMb3VpcywgTU8gNjMxMTAsIFVTQS4gRWxlY3Ryb25pYyBhZGRyZXNzOiBj
cnVjaGFnYWNAd3VzdGwuZWR1LjwvYXV0aC1hZGRyZXNzPjx0aXRsZXM+PHRpdGxlPkNTRiBwcm90
ZW9taWNzIGlkZW50aWZpZXMgZWFybHkgY2hhbmdlcyBpbiBhdXRvc29tYWwgZG9taW5hbnQgQWx6
aGVpbWVyJmFwb3M7cyBkaXNlYXNlPC90aXRsZT48c2Vjb25kYXJ5LXRpdGxlPkNlbGw8L3NlY29u
ZGFyeS10aXRsZT48YWx0LXRpdGxlPkNlbGw8L2FsdC10aXRsZT48L3RpdGxlcz48cGVyaW9kaWNh
bD48ZnVsbC10aXRsZT5DZWxsPC9mdWxsLXRpdGxlPjxhYmJyLTE+Q2VsbDwvYWJici0xPjwvcGVy
aW9kaWNhbD48YWx0LXBlcmlvZGljYWw+PGZ1bGwtdGl0bGU+Q2VsbDwvZnVsbC10aXRsZT48YWJi
ci0xPkNlbGw8L2FiYnItMT48L2FsdC1wZXJpb2RpY2FsPjxwYWdlcz42MzA5LTYzMjYuZTE1PC9w
YWdlcz48dm9sdW1lPjE4Nzwvdm9sdW1lPjxudW1iZXI+MjI8L251bWJlcj48ZWRpdGlvbj4yMDI0
LzA5LzI4PC9lZGl0aW9uPjxrZXl3b3Jkcz48a2V5d29yZD5IdW1hbnM8L2tleXdvcmQ+PGtleXdv
cmQ+KkFsemhlaW1lciBEaXNlYXNlL2NlcmVicm9zcGluYWwgZmx1aWQvZ2VuZXRpY3MvcGF0aG9s
b2d5L21ldGFib2xpc208L2tleXdvcmQ+PGtleXdvcmQ+KlByb3Rlb21pY3MvbWV0aG9kczwva2V5
d29yZD48a2V5d29yZD4qQmlvbWFya2Vycy9jZXJlYnJvc3BpbmFsIGZsdWlkPC9rZXl3b3JkPjxr
ZXl3b3JkPk1hbGU8L2tleXdvcmQ+PGtleXdvcmQ+RmVtYWxlPC9rZXl3b3JkPjxrZXl3b3JkPk1p
ZGRsZSBBZ2VkPC9rZXl3b3JkPjxrZXl3b3JkPkFkdWx0PC9rZXl3b3JkPjxrZXl3b3JkPk11dGF0
aW9uPC9rZXl3b3JkPjxrZXl3b3JkPkFnZWQ8L2tleXdvcmQ+PGtleXdvcmQ+TWFjaGluZSBMZWFy
bmluZzwva2V5d29yZD48a2V5d29yZD5Tb21hc2Nhbjwva2V5d29yZD48a2V5d29yZD5hdXRvc29t
YWwgZG9taW5hbnQgQWx6aGVpbWVy4oCZcyBkaXNlYXNlPC9rZXl3b3JkPjxrZXl3b3JkPm1pY3Jv
Z2xpYTwva2V5d29yZD48a2V5d29yZD5taXRvY2hvbmRyaWFsIGRhbWFnZTwva2V5d29yZD48a2V5
d29yZD5uZXVyb2RlZ2VuZXJhdGlvbjwva2V5d29yZD48a2V5d29yZD5uZXVyb25hbCBkZWF0aDwv
a2V5d29yZD48a2V5d29yZD5wcm90ZW9taWNzPC9rZXl3b3JkPjxrZXl3b3JkPnBzZXVkb3RyYWpl
Y3RvcnkgYW5hbHlzaXM8L2tleXdvcmQ+PGtleXdvcmQ+Qy5DLiBpcyBhIG1lbWJlciBvZiB0aGUg
YWR2aXNvcnkgYm9hcmQgb2YgQ2lyY3VsYXIgR2Vub21pY3MgYW5kIG93bnMgc3RvY2tzIGluPC9r
ZXl3b3JkPjxrZXl3b3JkPnRoZXNlIGNvbXBhbmllcy4gQy5DLiBpcyBvbiB0aGUgYWR2aXNvcnkg
Ym9hcmQgb2YgQURtaXQuIEouTC4gcmVwb3J0cyBzcGVha2VyPC9rZXl3b3JkPjxrZXl3b3JkPmZl
ZXMgZnJvbSBCYXllciBWaXRhbCwgQmlvZ2VuLCBFSVNBSSwgVEVWQSwgWmFtYm9uLCBNZXJjaywg
YW5kIFJvY2hlPC9rZXl3b3JkPjxrZXl3b3JkPmNvbnN1bHRpbmc8L2tleXdvcmQ+PGtleXdvcmQ+
ZmVlcyBmcm9tIEF4b24gTmV1cm9zY2llbmNlLCBFSVNBSSwgYW5kIEJpb2dlbjwva2V5d29yZD48
a2V5d29yZD5hdXRob3IgZmVlcyBmcm9tIFRoaWVtZSBtZWRpY2FsPC9rZXl3b3JkPjxrZXl3b3Jk
PnB1Ymxpc2hlcnMgYW5kIFcuIEtvaGxoYW1tZXIgR21iSCBtZWRpY2FsIHB1Ymxpc2hlcnM8L2tl
eXdvcmQ+PGtleXdvcmQ+YW5kIGlzIGludmVudG9yIGluIGEgcGF0ZW50PC9rZXl3b3JkPjxrZXl3
b3JkPuKAnE9yYWwgUGhlbnlsYnV0eXJhdGUgZm9yIFRyZWF0bWVudCBvZiBIdW1hbiA0LVJlcGVh
dCBUYXVvcGF0aGllc+KAnSAoRVAgMjMgMTU2PC9rZXl3b3JkPjxrZXl3b3JkPjEyMi42KS4gSGUg
cmVjZWl2ZXMgY29tcGVuc2F0aW9uIGZvciBzZXJ2aW5nIGFzIGNoaWVmIG1lZGljYWwgb2ZmaWNl
ciBmb3IgTU9EQUc8L2tleXdvcmQ+PGtleXdvcmQ+R21iSCBhbmQgaXMgYSBiZW5lZmljaWFyeSBv
ZiB0aGUgcGhhbnRvbSBzaGFyZSBwcm9ncmFtIG9mIE1PREFHIEdtYkguIEUuTS48L2tleXdvcmQ+
PGtleXdvcmQ+cmVwb3J0cyByZXNlYXJjaCBzdXBwb3J0IHJlY2VpdmVkIGZyb20gTklBIChVMDFB
RzA1OTc5OCksIEFub255bW91cyBGb3VuZGF0aW9uLDwva2V5d29yZD48a2V5d29yZD5HSFIsIEFs
emhlaW1lciBBc3NvY2lhdGlvbiwgRWxpIExpbGx5IEVpc2FpLCBhbmQgSG9mZm1hbm4tTGEgUm9j
aGUgYW5kIHBhaWQ8L2tleXdvcmQ+PGtleXdvcmQ+Y29uc3VsdGluZyBmb3IgRWxpIExpbGx5LCBB
bGVjdG9yLCBBbHphbWVuZCwgU2Fub2ZpLCBBc3RyYVplbmVjYSwgSG9mZm1hbm4tTGE8L2tleXdv
cmQ+PGtleXdvcmQ+Um9jaGUsIEdyaWZvbHMsIGFuZCBNZXJjay48L2tleXdvcmQ+PC9rZXl3b3Jk
cz48ZGF0ZXM+PHllYXI+MjAyNDwveWVhcj48cHViLWRhdGVzPjxkYXRlPk9jdCAzMTwvZGF0ZT48
L3B1Yi1kYXRlcz48L2RhdGVzPjxpc2JuPjAwOTItODY3NCAoUHJpbnQpJiN4RDswMDkyLTg2NzQ8
L2lzYm4+PGFjY2Vzc2lvbi1udW0+MzkzMzI0MTQ8L2FjY2Vzc2lvbi1udW0+PHVybHM+PC91cmxz
PjxjdXN0b20yPlBNQzExNTMxMzkwPC9jdXN0b20yPjxjdXN0b202Pk5JSE1TMjAyNDMyNTwvY3Vz
dG9tNj48ZWxlY3Ryb25pYy1yZXNvdXJjZS1udW0+MTAuMTAxNi9qLmNlbGwuMjAyNC4wOC4wNDk8
L2VsZWN0cm9uaWMtcmVzb3VyY2UtbnVtPjxyZW1vdGUtZGF0YWJhc2UtcHJvdmlkZXI+TkxNPC9y
ZW1vdGUtZGF0YWJhc2UtcHJvdmlkZXI+PGxhbmd1YWdlPmVuZzwvbGFuZ3VhZ2U+PC9yZWNvcmQ+
PC9DaXRlPjwvRW5kTm90ZT5AADAA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TaGVuPC9BdXRob3I+PFllYXI+MjAyNDwvWWVhcj48UmVj
TnVtPjM3MDwvUmVjTnVtPjxEaXNwbGF5VGV4dD5bNjldPC9EaXNwbGF5VGV4dD48cmVjb3JkPjxy
ZWMtbnVtYmVyPjM3MDwvcmVjLW51bWJlcj48Zm9yZWlnbi1rZXlzPjxrZXkgYXBwPSJFTiIgZGIt
aWQ9ImUwc2QyOXp0MWU5d3hxZXdkejhwMHhlcndhcjVyZTl3czV3cCIgdGltZXN0YW1wPSIxNzUw
NzQ5MDQ3Ij4zNzA8L2tleT48L2ZvcmVpZ24ta2V5cz48cmVmLXR5cGUgbmFtZT0iSm91cm5hbCBB
cnRpY2xlIj4xNzwvcmVmLXR5cGU+PGNvbnRyaWJ1dG9ycz48YXV0aG9ycz48YXV0aG9yPlNoZW4s
IFkuPC9hdXRob3I+PGF1dGhvcj5UaW1zaW5hLCBKLjwvYXV0aG9yPjxhdXRob3I+SGVvLCBHLjwv
YXV0aG9yPjxhdXRob3I+QmVyaWMsIEEuPC9hdXRob3I+PGF1dGhvcj5BbGksIE0uPC9hdXRob3I+
PGF1dGhvcj5XYW5nLCBDLjwvYXV0aG9yPjxhdXRob3I+WWFuZywgQy48L2F1dGhvcj48YXV0aG9y
PldhbmcsIFkuPC9hdXRob3I+PGF1dGhvcj5XZXN0ZXJuLCBELjwvYXV0aG9yPjxhdXRob3I+TGl1
LCBNLjwvYXV0aG9yPjxhdXRob3I+R29yaWphbGEsIFAuPC9hdXRob3I+PGF1dGhvcj5CdWRkZSwg
Si48L2F1dGhvcj48YXV0aG9yPkRvLCBBLjwvYXV0aG9yPjxhdXRob3I+TGl1LCBILjwvYXV0aG9y
PjxhdXRob3I+R29yZG9uLCBCLjwvYXV0aG9yPjxhdXRob3I+TGxpYnJlLUd1ZXJyYSwgSi4gSi48
L2F1dGhvcj48YXV0aG9yPkpvc2VwaC1NYXRodXJpbiwgTi48L2F1dGhvcj48YXV0aG9yPlBlcnJp
biwgUi4gSi48L2F1dGhvcj48YXV0aG9yPk1hc2NoaSwgRC48L2F1dGhvcj48YXV0aG9yPld5c3Mt
Q29yYXksIFQuPC9hdXRob3I+PGF1dGhvcj5QYXN0b3IsIFAuPC9hdXRob3I+PGF1dGhvcj5SZW50
b24sIEEuIEUuPC9hdXRob3I+PGF1dGhvcj5TdXJhY2UsIEUuIEkuPC9hdXRob3I+PGF1dGhvcj5K
b2huc29uLCBFLiBDLiBCLjwvYXV0aG9yPjxhdXRob3I+TGV2ZXksIEEuIEkuPC9hdXRob3I+PGF1
dGhvcj5BbHZhcmV6LCBJLjwvYXV0aG9yPjxhdXRob3I+TGV2aW4sIEouPC9hdXRob3I+PGF1dGhv
cj5SaW5nbWFuLCBKLiBNLjwvYXV0aG9yPjxhdXRob3I+QWxsZWdyaSwgUi4gRi48L2F1dGhvcj48
YXV0aG9yPlNleWZyaWVkLCBOLjwvYXV0aG9yPjxhdXRob3I+RGF5LCBHLiBTLjwvYXV0aG9yPjxh
dXRob3I+V3UsIFEuPC9hdXRob3I+PGF1dGhvcj5GZXJuw6FuZGV6LCBNLiBWLjwvYXV0aG9yPjxh
dXRob3I+VGFyYXduZWgsIFIuPC9hdXRob3I+PGF1dGhvcj5NY0RhZGUsIEUuPC9hdXRob3I+PGF1
dGhvcj5Nb3JyaXMsIEouIEMuPC9hdXRob3I+PGF1dGhvcj5CYXRlbWFuLCBSLiBKLjwvYXV0aG9y
PjxhdXRob3I+R29hdGUsIEEuPC9hdXRob3I+PGF1dGhvcj5JYmFuZXosIEwuPC9hdXRob3I+PGF1
dGhvcj5TdW5nLCBZLiBKLjwvYXV0aG9yPjxhdXRob3I+Q3J1Y2hhZ2EsIEMuPC9hdXRob3I+PC9h
dXRob3JzPjwvY29udHJpYnV0b3JzPjxhdXRoLWFkZHJlc3M+RGVwYXJ0bWVudCBvZiBQc3ljaGlh
dHJ5LCBXYXNoaW5ndG9uIFVuaXZlcnNpdHksIFN0LiBMb3VpcywgTU8gNjMxMTAsIFVTQTsgTmV1
cm9HZW5vbWljcyBhbmQgSW5mb3JtYXRpY3MsIFdhc2hpbmd0b24gVW5pdmVyc2l0eSwgU3QuIExv
dWlzLCBNTyA2MzExMCwgVVNBLiYjeEQ7RGVwYXJ0bWVudCBvZiBOZXVyb2xvZ3ksIFdhc2hpbmd0
b24gVW5pdmVyc2l0eSBTY2hvb2wgb2YgTWVkaWNpbmUsIFN0LiBMb3VpcywgTU8gNjMxMTAsIFVT
QS4mI3hEO01hbGxpbmNrcm9kdCBJbnN0aXR1dGUgb2YgUmFkaW9sb2d5LCBXYXNoaW5ndG9uIFVu
aXZlcnNpdHkgU3QgTG91aXMsIFN0IExvdWlzLCBNTyA2MzExMCwgVVNBLiYjeEQ7RGVwYXJ0bWVu
dCBvZiBQYXRob2xvZ3kgYW5kIEltbXVub2xvZ3ksIFdhc2hpbmd0b24gVW5pdmVyc2l0eSBTdC4g
TG91aXMsIFN0LiBMb3VpcywgTU8gNjMxMTAsIFVTQS4mI3hEO0RlcGFydG1lbnQgb2YgQ2VsbCBC
aW9sb2d5IGFuZCBQaHlzaW9sb2d5LCBXYXNoaW5ndG9uIFVuaXZlcnNpdHkgU3QuIExvdWlzLCBT
dC4gTG91aXMsIE1PIDYzMTEwLCBVU0EuJiN4RDtXdSBUc2FpIE5ldXJvc2NpZW5jZXMgSW5zdGl0
dXRlLCBTdGFuZm9yZCBVbml2ZXJzaXR5LCBTdGFuZm9yZCwgQ0EgOTQzMDUsIFVTQTsgRGVwYXJ0
bWVudCBvZiBOZXVyb2xvZ3nCoCZhbXA7IE5ldXJvbG9naWNhbCBTY2llbmNlcywgU3RhbmZvcmQg
VW5pdmVyc2l0eSwgU3RhbmZvcmQsIENBIDk0MzA1LCBVU0EuJiN4RDtVbml0IG9mIE5ldXJvZGVn
ZW5lcmF0aXZlIERpc2Vhc2VzLCBEZXBhcnRtZW50IG9mIE5ldXJvbG9neSwgVW5pdmVyc2l0eSBI
b3NwaXRhbCBHZXJtYW5zIFRyaWFzIGkgUHVqb2wgYW5kIFRoZSBHZXJtYW5zIFRyaWFzIGkgUHVq
b2wgUmVzZWFyY2ggSW5zdGl0dXRlIChJR1RQKSwgQmFkYWxvbmEsIEJhcmNlbG9uYSAwODkxNiwg
U3BhaW4uJiN4RDtSb25hbGQgTS4gTG9lYiBDZW50ZXIgZm9yIEFsemhlaW1lciZhcG9zO3MgRGlz
ZWFzZSwgSWNhaG4gU2Nob29sIG9mIE1lZGljaW5lIGF0IE1vdW50IFNpbmFpLCBOZXcgWW9yaywg
TlkgMTAwMjksIFVTQTsgRGVwYXJ0bWVudCBvZiBHZW5ldGljcyBhbmQgR2Vub21pYyBTY2llbmNl
cywgSWNhaG4gU2Nob29sIG9mIE1lZGljaW5lIGF0IE1vdW50IFNpbmFpLCBOZXcgWW9yaywgTlkg
MTAwMjksIFVTQTsgTmFzaCBGYW1pbHkgRGVwYXJ0bWVudCBvZiBOZXVyb3NjaWVuY2UsIEljYWhu
IFNjaG9vbCBvZiBNZWRpY2luZSBhdCBNb3VudCBTaW5haSwgTmV3IFlvcmssIE5ZIDEwMDI5LCBV
U0EuJiN4RDtMYWJvcmF0b3J5IG9mIE5ldXJvZGVnZW5lcmF0aXZlIERpc2Vhc2VzLCBJbnN0aXR1
dGUgb2YgTmV1cm9zY2llbmNlcyAoSU5FVS1GbGVuaS1DT05JQ0VUKSwgQnVlbm9zIEFpcmVzLCBB
cmdlbnRpbmEuJiN4RDtHb2l6dWV0YSBBbHpoZWltZXImYXBvcztzIERpc2Vhc2UgUmVzZWFyY2gg
Q2VudGVyLCBFbW9yeSBVbml2ZXJzaXR5IFNjaG9vbCBvZiBNZWRpY2luZSwgQXRsYW50YSwgR0Eg
MzAzMDcsIFVTQTsgRGVwYXJ0bWVudCBvZiBOZXVyb2xvZ3ksIEVtb3J5IFVuaXZlcnNpdHkgU2No
b29sIG9mIE1lZGljaW5lLCBBdGxhbnRhLCBHQSAzMDMwNywgVVNBLiYjeEQ7RGVwYXJ0bWVudCBv
ZiBOZXVyb2xvZ3ksIEVtb3J5IFVuaXZlcnNpdHkgU2Nob29sIG9mIE1lZGljaW5lLCBBdGxhbnRh
LCBHQSAzMDMwNywgVVNBLiYjeEQ7RGVwYXJ0bWVudCBvZiBOZXVyb2xvZ3ksIFVuaXZlcnNpdHkg
SG9zcGl0YWwgTcO6dHVhIGRlIFRlcnJhc3NhIGFuZCBGdW5kYWNpw7MgRG9jw6huY2lhIGkgUmVj
ZXJjYSBNw7p0dWEgZGUgVGVycmFzc2EsIFRlcnJhc3NhIDA4MjIxLCBCYXJjZWxvbmEsIFNwYWlu
LiYjeEQ7RGVwYXJ0bWVudCBvZiBOZXVyb2xvZ3ksIExNVSBVbml2ZXJzaXR5IEhvc3BpdGFsLCBM
TVUgTXVuaWNoLCBNdW5pY2ggODAzMzYsIEdlcm1hbnk7IEdlcm1hbiBDZW50ZXIgZm9yIE5ldXJv
ZGVnZW5lcmF0aXZlIERpc2Vhc2VzLCBzaXRlIE11bmljaCwgTXVuaWNoIDgwMzM2LCBHZXJtYW55
LiYjeEQ7QWx6aGVpbWVyJmFwb3M7cyBEaXNlYXNlIFJlc2VhcmNoIENlbnRlciwgRGVwYXJ0bWVu
dCBvZiBOZXVyb2xvZ3ksIEtlY2sgU2Nob29sIG9mIE1lZGljaW5lIGF0IFVTQywgTG9zIEFuZ2Vs
ZXMsIENBIDkwMDMzLCBVU0EuJiN4RDtEZXBhcnRtZW50IG9mIENvZ25pdGl2ZSBOZXVyb2xvZ3ks
IE5ldXJvcHN5Y2hvbG9neSBhbmQgTmV1cm9wc3ljaGlhdHJ5LCBGTEVOSSwgQnVlbm9zIEFpcmVz
LCBBcmdlbnRpbmEuJiN4RDtEZXBhcnRtZW50IG9mIEJpb2NoZW1pc3RyeSwgRW1vcnkgVW5pdmVy
c2l0eSBTY2hvb2wgb2YgTWVkaWNpbmUsIEF0bGFudGEsIEdBIDMwMzA3LCBVU0EuJiN4RDtEZXBh
cnRtZW50IG9mIE5ldXJvbG9neSwgTWF5byBDbGluaWMgaW4gRmxvcmlkYSwgSmFja3NvbnZpbGxl
LCBGTCAzMjIyNCwgVVNBLiYjeEQ7RGVwYXJ0bWVudCBvZiBOZXVyb2xvZ3ksIFRoZSBGaXJzdCBB
ZmZpbGlhdGVkIEhvc3BpdGFsIG9mIENob25ncWluZyBNZWRpY2FsIFVuaXZlcnNpdHksIENob25n
cWluZywgQ2hpbmEuJiN4RDtGdW5kYWNpbyBBQ0UgSW5zdGl0dXQgZGUgTmV1cm9zY2llbmNpZXMg
QXBsaWNhZGVzLCBCYXJjZWxvbmEgMDgwMjksIFNwYWluLiYjeEQ7VGhlIFVuaXZlcnNpdHkgb2Yg
TmV3IE1leGljbywgQWxidXF1ZXJxdWUsIE5NIDg3MTMxLCBVU0EuJiN4RDtSb25hbGQgTS4gTG9l
YiBDZW50ZXIgZm9yIEFsemhlaW1lciZhcG9zO3MgRGlzZWFzZSwgSWNhaG4gU2Nob29sIG9mIE1l
ZGljaW5lIGF0IE1vdW50IFNpbmFpLCBOZXcgWW9yaywgTlkgMTAwMjksIFVTQTsgRGVwYXJ0bWVu
dCBvZiBHZW5ldGljcyBhbmQgR2Vub21pYyBTY2llbmNlcywgSWNhaG4gU2Nob29sIG9mIE1lZGlj
aW5lIGF0IE1vdW50IFNpbmFpLCBOZXcgWW9yaywgTlkgMTAwMjksIFVTQS4mI3hEO0RlcGFydG1l
bnQgb2YgUHN5Y2hpYXRyeSwgV2FzaGluZ3RvbiBVbml2ZXJzaXR5LCBTdC4gTG91aXMsIE1PIDYz
MTEwLCBVU0E7IE5ldXJvR2Vub21pY3MgYW5kIEluZm9ybWF0aWNzLCBXYXNoaW5ndG9uIFVuaXZl
cnNpdHksIFN0LiBMb3VpcywgTU8gNjMxMTAsIFVTQTsgRGVwYXJ0bWVudCBvZiBOZXVyb2xvZ3ks
IFdhc2hpbmd0b24gVW5pdmVyc2l0eSBTY2hvb2wgb2YgTWVkaWNpbmUsIFN0LiBMb3VpcywgTU8g
NjMxMTAsIFVTQS4mI3hEO0RlcGFydG1lbnQgb2YgUHN5Y2hpYXRyeSwgV2FzaGluZ3RvbiBVbml2
ZXJzaXR5LCBTdC4gTG91aXMsIE1PIDYzMTEwLCBVU0E7IE5ldXJvR2Vub21pY3MgYW5kIEluZm9y
bWF0aWNzLCBXYXNoaW5ndG9uIFVuaXZlcnNpdHksIFN0LiBMb3VpcywgTU8gNjMxMTAsIFVTQTsg
RGVwYXJ0bWVudCBvZiBOZXVyb2xvZ3ksIFdhc2hpbmd0b24gVW5pdmVyc2l0eSBTY2hvb2wgb2Yg
TWVkaWNpbmUsIFN0LiBMb3VpcywgTU8gNjMxMTAsIFVTQS4gRWxlY3Ryb25pYyBhZGRyZXNzOiBj
cnVjaGFnYWNAd3VzdGwuZWR1LjwvYXV0aC1hZGRyZXNzPjx0aXRsZXM+PHRpdGxlPkNTRiBwcm90
ZW9taWNzIGlkZW50aWZpZXMgZWFybHkgY2hhbmdlcyBpbiBhdXRvc29tYWwgZG9taW5hbnQgQWx6
aGVpbWVyJmFwb3M7cyBkaXNlYXNlPC90aXRsZT48c2Vjb25kYXJ5LXRpdGxlPkNlbGw8L3NlY29u
ZGFyeS10aXRsZT48YWx0LXRpdGxlPkNlbGw8L2FsdC10aXRsZT48L3RpdGxlcz48cGVyaW9kaWNh
bD48ZnVsbC10aXRsZT5DZWxsPC9mdWxsLXRpdGxlPjxhYmJyLTE+Q2VsbDwvYWJici0xPjwvcGVy
aW9kaWNhbD48YWx0LXBlcmlvZGljYWw+PGZ1bGwtdGl0bGU+Q2VsbDwvZnVsbC10aXRsZT48YWJi
ci0xPkNlbGw8L2FiYnItMT48L2FsdC1wZXJpb2RpY2FsPjxwYWdlcz42MzA5LTYzMjYuZTE1PC9w
YWdlcz48dm9sdW1lPjE4Nzwvdm9sdW1lPjxudW1iZXI+MjI8L251bWJlcj48ZWRpdGlvbj4yMDI0
LzA5LzI4PC9lZGl0aW9uPjxrZXl3b3Jkcz48a2V5d29yZD5IdW1hbnM8L2tleXdvcmQ+PGtleXdv
cmQ+KkFsemhlaW1lciBEaXNlYXNlL2NlcmVicm9zcGluYWwgZmx1aWQvZ2VuZXRpY3MvcGF0aG9s
b2d5L21ldGFib2xpc208L2tleXdvcmQ+PGtleXdvcmQ+KlByb3Rlb21pY3MvbWV0aG9kczwva2V5
d29yZD48a2V5d29yZD4qQmlvbWFya2Vycy9jZXJlYnJvc3BpbmFsIGZsdWlkPC9rZXl3b3JkPjxr
ZXl3b3JkPk1hbGU8L2tleXdvcmQ+PGtleXdvcmQ+RmVtYWxlPC9rZXl3b3JkPjxrZXl3b3JkPk1p
ZGRsZSBBZ2VkPC9rZXl3b3JkPjxrZXl3b3JkPkFkdWx0PC9rZXl3b3JkPjxrZXl3b3JkPk11dGF0
aW9uPC9rZXl3b3JkPjxrZXl3b3JkPkFnZWQ8L2tleXdvcmQ+PGtleXdvcmQ+TWFjaGluZSBMZWFy
bmluZzwva2V5d29yZD48a2V5d29yZD5Tb21hc2Nhbjwva2V5d29yZD48a2V5d29yZD5hdXRvc29t
YWwgZG9taW5hbnQgQWx6aGVpbWVy4oCZcyBkaXNlYXNlPC9rZXl3b3JkPjxrZXl3b3JkPm1pY3Jv
Z2xpYTwva2V5d29yZD48a2V5d29yZD5taXRvY2hvbmRyaWFsIGRhbWFnZTwva2V5d29yZD48a2V5
d29yZD5uZXVyb2RlZ2VuZXJhdGlvbjwva2V5d29yZD48a2V5d29yZD5uZXVyb25hbCBkZWF0aDwv
a2V5d29yZD48a2V5d29yZD5wcm90ZW9taWNzPC9rZXl3b3JkPjxrZXl3b3JkPnBzZXVkb3RyYWpl
Y3RvcnkgYW5hbHlzaXM8L2tleXdvcmQ+PGtleXdvcmQ+Qy5DLiBpcyBhIG1lbWJlciBvZiB0aGUg
YWR2aXNvcnkgYm9hcmQgb2YgQ2lyY3VsYXIgR2Vub21pY3MgYW5kIG93bnMgc3RvY2tzIGluPC9r
ZXl3b3JkPjxrZXl3b3JkPnRoZXNlIGNvbXBhbmllcy4gQy5DLiBpcyBvbiB0aGUgYWR2aXNvcnkg
Ym9hcmQgb2YgQURtaXQuIEouTC4gcmVwb3J0cyBzcGVha2VyPC9rZXl3b3JkPjxrZXl3b3JkPmZl
ZXMgZnJvbSBCYXllciBWaXRhbCwgQmlvZ2VuLCBFSVNBSSwgVEVWQSwgWmFtYm9uLCBNZXJjaywg
YW5kIFJvY2hlPC9rZXl3b3JkPjxrZXl3b3JkPmNvbnN1bHRpbmc8L2tleXdvcmQ+PGtleXdvcmQ+
ZmVlcyBmcm9tIEF4b24gTmV1cm9zY2llbmNlLCBFSVNBSSwgYW5kIEJpb2dlbjwva2V5d29yZD48
a2V5d29yZD5hdXRob3IgZmVlcyBmcm9tIFRoaWVtZSBtZWRpY2FsPC9rZXl3b3JkPjxrZXl3b3Jk
PnB1Ymxpc2hlcnMgYW5kIFcuIEtvaGxoYW1tZXIgR21iSCBtZWRpY2FsIHB1Ymxpc2hlcnM8L2tl
eXdvcmQ+PGtleXdvcmQ+YW5kIGlzIGludmVudG9yIGluIGEgcGF0ZW50PC9rZXl3b3JkPjxrZXl3
b3JkPuKAnE9yYWwgUGhlbnlsYnV0eXJhdGUgZm9yIFRyZWF0bWVudCBvZiBIdW1hbiA0LVJlcGVh
dCBUYXVvcGF0aGllc+KAnSAoRVAgMjMgMTU2PC9rZXl3b3JkPjxrZXl3b3JkPjEyMi42KS4gSGUg
cmVjZWl2ZXMgY29tcGVuc2F0aW9uIGZvciBzZXJ2aW5nIGFzIGNoaWVmIG1lZGljYWwgb2ZmaWNl
ciBmb3IgTU9EQUc8L2tleXdvcmQ+PGtleXdvcmQ+R21iSCBhbmQgaXMgYSBiZW5lZmljaWFyeSBv
ZiB0aGUgcGhhbnRvbSBzaGFyZSBwcm9ncmFtIG9mIE1PREFHIEdtYkguIEUuTS48L2tleXdvcmQ+
PGtleXdvcmQ+cmVwb3J0cyByZXNlYXJjaCBzdXBwb3J0IHJlY2VpdmVkIGZyb20gTklBIChVMDFB
RzA1OTc5OCksIEFub255bW91cyBGb3VuZGF0aW9uLDwva2V5d29yZD48a2V5d29yZD5HSFIsIEFs
emhlaW1lciBBc3NvY2lhdGlvbiwgRWxpIExpbGx5IEVpc2FpLCBhbmQgSG9mZm1hbm4tTGEgUm9j
aGUgYW5kIHBhaWQ8L2tleXdvcmQ+PGtleXdvcmQ+Y29uc3VsdGluZyBmb3IgRWxpIExpbGx5LCBB
bGVjdG9yLCBBbHphbWVuZCwgU2Fub2ZpLCBBc3RyYVplbmVjYSwgSG9mZm1hbm4tTGE8L2tleXdv
cmQ+PGtleXdvcmQ+Um9jaGUsIEdyaWZvbHMsIGFuZCBNZXJjay48L2tleXdvcmQ+PC9rZXl3b3Jk
cz48ZGF0ZXM+PHllYXI+MjAyNDwveWVhcj48cHViLWRhdGVzPjxkYXRlPk9jdCAzMTwvZGF0ZT48
L3B1Yi1kYXRlcz48L2RhdGVzPjxpc2JuPjAwOTItODY3NCAoUHJpbnQpJiN4RDswMDkyLTg2NzQ8
L2lzYm4+PGFjY2Vzc2lvbi1udW0+MzkzMzI0MTQ8L2FjY2Vzc2lvbi1udW0+PHVybHM+PC91cmxz
PjxjdXN0b20yPlBNQzExNTMxMzkwPC9jdXN0b20yPjxjdXN0b202Pk5JSE1TMjAyNDMyNTwvY3Vz
dG9tNj48ZWxlY3Ryb25pYy1yZXNvdXJjZS1udW0+MTAuMTAxNi9qLmNlbGwuMjAyNC4wOC4wNDk8
L2VsZWN0cm9uaWMtcmVzb3VyY2UtbnVtPjxyZW1vdGUtZGF0YWJhc2UtcHJvdmlkZXI+TkxNPC9y
ZW1vdGUtZGF0YWJhc2UtcHJvdmlkZXI+PGxhbmd1YWdlPmVuZzwvbGFuZ3VhZ2U+PC9yZWNvcmQ+
PC9DaXRlPjwvRW5kTm90ZT5AADAA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69]</w:t>
            </w:r>
            <w:r w:rsidRPr="00EF7AD8">
              <w:fldChar w:fldCharType="end"/>
            </w:r>
          </w:p>
        </w:tc>
      </w:tr>
      <w:tr w:rsidR="00FB0FDA" w:rsidRPr="00EF7AD8" w14:paraId="636083F8" w14:textId="77777777" w:rsidTr="001264B8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dotted" w:sz="4" w:space="0" w:color="000000"/>
            </w:tcBorders>
            <w:vAlign w:val="center"/>
          </w:tcPr>
          <w:p w14:paraId="62CB61A5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</w:rPr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000000"/>
            </w:tcBorders>
            <w:vAlign w:val="center"/>
          </w:tcPr>
          <w:p w14:paraId="2F6DE32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000000"/>
            </w:tcBorders>
            <w:vAlign w:val="center"/>
          </w:tcPr>
          <w:p w14:paraId="25AF9AA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000000"/>
            </w:tcBorders>
            <w:vAlign w:val="center"/>
          </w:tcPr>
          <w:p w14:paraId="5CCC791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phingolipids</w:t>
            </w:r>
          </w:p>
        </w:tc>
        <w:tc>
          <w:tcPr>
            <w:tcW w:w="5953" w:type="dxa"/>
            <w:tcBorders>
              <w:top w:val="dotted" w:sz="4" w:space="0" w:color="auto"/>
              <w:bottom w:val="dotted" w:sz="4" w:space="0" w:color="000000"/>
            </w:tcBorders>
            <w:vAlign w:val="center"/>
          </w:tcPr>
          <w:p w14:paraId="2B4F5130" w14:textId="77777777" w:rsidR="00FB0FDA" w:rsidRPr="00EF7AD8" w:rsidRDefault="00FB0FDA" w:rsidP="001264B8">
            <w:pPr>
              <w:pStyle w:val="a9"/>
              <w:numPr>
                <w:ilvl w:val="0"/>
                <w:numId w:val="11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" w:name="OLE_LINK51"/>
            <w:r w:rsidRPr="00EF7AD8">
              <w:t>Identified sphingolipids map to AD-related pathways (</w:t>
            </w:r>
            <w:r w:rsidRPr="00EF7AD8">
              <w:rPr>
                <w:rFonts w:eastAsiaTheme="minorEastAsia"/>
              </w:rPr>
              <w:t>TAU</w:t>
            </w:r>
            <w:r w:rsidRPr="00EF7AD8">
              <w:t xml:space="preserve"> phosphorylation, amyloid metabolism, calcium homeostasis, acetylcholine biosynthesis, apoptosis AD is associated with dysregulation of transmethylation and polyamine pathways.</w:t>
            </w:r>
          </w:p>
          <w:p w14:paraId="1CEA5763" w14:textId="77777777" w:rsidR="00FB0FDA" w:rsidRPr="00EF7AD8" w:rsidRDefault="00FB0FDA" w:rsidP="001264B8">
            <w:pPr>
              <w:pStyle w:val="a9"/>
              <w:numPr>
                <w:ilvl w:val="0"/>
                <w:numId w:val="11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phingolipids as early AD biomarkers.</w:t>
            </w:r>
            <w:bookmarkEnd w:id="1"/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000000"/>
            </w:tcBorders>
            <w:vAlign w:val="center"/>
          </w:tcPr>
          <w:p w14:paraId="6527263D" w14:textId="24AB2DC2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Independent Cohort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000000"/>
            </w:tcBorders>
            <w:vAlign w:val="center"/>
          </w:tcPr>
          <w:p w14:paraId="29F2D19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Varma VR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Brayne&lt;/Author&gt;&lt;Year&gt;2018&lt;/Year&gt;&lt;RecNum&gt;155&lt;/RecNum&gt;&lt;DisplayText&gt;[70]&lt;/DisplayText&gt;&lt;record&gt;&lt;rec-number&gt;155&lt;/rec-number&gt;&lt;foreign-keys&gt;&lt;key app="EN" db-id="e0sd29zt1e9wxqewdz8p0xerwar5re9ws5wp" timestamp="1735132629"&gt;155&lt;/key&gt;&lt;key app="ENWeb" db-id=""&gt;0&lt;/key&gt;&lt;/foreign-keys&gt;&lt;ref-type name="Journal Article"&gt;17&lt;/ref-type&gt;&lt;contributors&gt;&lt;authors&gt;&lt;author&gt;Brayne, Carol&lt;/author&gt;&lt;author&gt;Varma, Vijay R.&lt;/author&gt;&lt;author&gt;Oommen, Anup M.&lt;/author&gt;&lt;author&gt;Varma, Sudhir&lt;/author&gt;&lt;author&gt;Casanova, Ramon&lt;/author&gt;&lt;author&gt;An, Yang&lt;/author&gt;&lt;author&gt;Andrews, Ryan M.&lt;/author&gt;&lt;author&gt;O’Brien, Richard&lt;/author&gt;&lt;author&gt;Pletnikova, Olga&lt;/author&gt;&lt;author&gt;Troncoso, Juan C.&lt;/author&gt;&lt;author&gt;Toledo, Jon&lt;/author&gt;&lt;author&gt;Baillie, Rebecca&lt;/author&gt;&lt;author&gt;Arnold, Matthias&lt;/author&gt;&lt;author&gt;Kastenmueller, Gabi&lt;/author&gt;&lt;author&gt;Nho, Kwangsik&lt;/author&gt;&lt;author&gt;Doraiswamy, P. Murali&lt;/author&gt;&lt;author&gt;Saykin, Andrew J.&lt;/author&gt;&lt;author&gt;Kaddurah-Daouk, Rima&lt;/author&gt;&lt;author&gt;Legido-Quigley, Cristina&lt;/author&gt;&lt;author&gt;Thambisetty, Madhav&lt;/author&gt;&lt;/authors&gt;&lt;/contributors&gt;&lt;titles&gt;&lt;title&gt;Brain and blood metabolite signatures of pathology and progression in Alzheimer disease: A targeted metabolomics study&lt;/title&gt;&lt;secondary-title&gt;PLOS Medicine&lt;/secondary-title&gt;&lt;/titles&gt;&lt;periodical&gt;&lt;full-title&gt;PLOS Medicine&lt;/full-title&gt;&lt;abbr-1&gt;Plos Med&lt;/abbr-1&gt;&lt;/periodical&gt;&lt;pages&gt;e1002482&lt;/pages&gt;&lt;volume&gt;15&lt;/volume&gt;&lt;number&gt;1&lt;/number&gt;&lt;section&gt;e1002482&lt;/section&gt;&lt;dates&gt;&lt;year&gt;2018&lt;/year&gt;&lt;/dates&gt;&lt;isbn&gt;1549-1676&lt;/isbn&gt;&lt;urls&gt;&lt;/urls&gt;&lt;electronic-resource-num&gt;10.1371/journal.pmed.1002482&lt;/electronic-resource-num&gt;&lt;/record&gt;&lt;/Cite&gt;&lt;/EndNote&gt;</w:instrText>
            </w:r>
            <w:r w:rsidRPr="00EF7AD8">
              <w:fldChar w:fldCharType="separate"/>
            </w:r>
            <w:r w:rsidRPr="00EF7AD8">
              <w:t>[70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19676C76" w14:textId="77777777" w:rsidTr="001264B8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8B3BEAD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2A6B6C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1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0BFF36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EE86B2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KM2</w:t>
            </w:r>
          </w:p>
        </w:tc>
        <w:tc>
          <w:tcPr>
            <w:tcW w:w="59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562FF9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KM is an important glycolytic enzyme associated with AD pathology.</w:t>
            </w:r>
          </w:p>
          <w:p w14:paraId="11F371E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Induced neurons</w:t>
            </w:r>
            <w:r w:rsidRPr="00EF7AD8">
              <w:rPr>
                <w:rFonts w:eastAsiaTheme="minorEastAsia"/>
              </w:rPr>
              <w:t xml:space="preserve"> </w:t>
            </w:r>
            <w:proofErr w:type="spellStart"/>
            <w:r w:rsidRPr="00EF7AD8">
              <w:t>iNs</w:t>
            </w:r>
            <w:proofErr w:type="spellEnd"/>
            <w:r w:rsidRPr="00EF7AD8">
              <w:t xml:space="preserve"> from AD patients express cancer-associated PKM2.</w:t>
            </w:r>
          </w:p>
          <w:p w14:paraId="4364CFE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KM2 promotes Warburg effect-like glycolytic reprogramming in old neurons.</w:t>
            </w:r>
          </w:p>
          <w:p w14:paraId="0D87D05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KM2 specifically interacts with and enhances the transcription factors </w:t>
            </w:r>
            <w:r w:rsidRPr="00EF7AD8">
              <w:rPr>
                <w:i/>
                <w:iCs/>
                <w:highlight w:val="yellow"/>
              </w:rPr>
              <w:t>STAT3</w:t>
            </w:r>
            <w:r w:rsidRPr="00EF7AD8">
              <w:t xml:space="preserve"> and </w:t>
            </w:r>
            <w:r w:rsidRPr="00EF7AD8">
              <w:rPr>
                <w:i/>
                <w:iCs/>
                <w:highlight w:val="yellow"/>
              </w:rPr>
              <w:t>HIF1α</w:t>
            </w:r>
            <w:r w:rsidRPr="00EF7AD8">
              <w:t>, promoting AD</w:t>
            </w:r>
            <w:r w:rsidRPr="00EF7AD8">
              <w:rPr>
                <w:rFonts w:eastAsiaTheme="minorEastAsia"/>
              </w:rPr>
              <w:t>-</w:t>
            </w:r>
            <w:r w:rsidRPr="00EF7AD8">
              <w:t>induced neurons</w:t>
            </w:r>
            <w:r w:rsidRPr="00EF7AD8">
              <w:rPr>
                <w:rFonts w:eastAsiaTheme="minorEastAsia"/>
              </w:rPr>
              <w:t>’</w:t>
            </w:r>
            <w:r w:rsidRPr="00EF7AD8">
              <w:t xml:space="preserve"> neuronal fate loss.</w:t>
            </w:r>
          </w:p>
          <w:p w14:paraId="2E507F22" w14:textId="77777777" w:rsidR="00FB0FDA" w:rsidRPr="00EF7AD8" w:rsidRDefault="00FB0FDA" w:rsidP="001264B8">
            <w:pPr>
              <w:pStyle w:val="a9"/>
              <w:numPr>
                <w:ilvl w:val="0"/>
                <w:numId w:val="11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KM2 is a potential diagnostic target for AD.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12A19E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730E25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axler L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Traxler&lt;/Author&gt;&lt;Year&gt;2022&lt;/Year&gt;&lt;RecNum&gt;67&lt;/RecNum&gt;&lt;DisplayText&gt;[71]&lt;/DisplayText&gt;&lt;record&gt;&lt;rec-number&gt;67&lt;/rec-number&gt;&lt;foreign-keys&gt;&lt;key app="EN" db-id="e0sd29zt1e9wxqewdz8p0xerwar5re9ws5wp" timestamp="1723804259"&gt;67&lt;/key&gt;&lt;key app="ENWeb" db-id=""&gt;0&lt;/key&gt;&lt;/foreign-keys&gt;&lt;ref-type name="Journal Article"&gt;17&lt;/ref-type&gt;&lt;contributors&gt;&lt;authors&gt;&lt;author&gt;Traxler, Larissa&lt;/author&gt;&lt;author&gt;Herdy, Joseph R.&lt;/author&gt;&lt;author&gt;Stefanoni, Davide&lt;/author&gt;&lt;author&gt;Eichhorner, Sophie&lt;/author&gt;&lt;author&gt;Pelucchi, Silvia&lt;/author&gt;&lt;author&gt;Szücs, Attila&lt;/author&gt;&lt;author&gt;Santagostino, Alice&lt;/author&gt;&lt;author&gt;Kim, Yongsung&lt;/author&gt;&lt;author&gt;Agarwal, Ravi K.&lt;/author&gt;&lt;author&gt;Schlachetzki, Johannes C. M.&lt;/author&gt;&lt;author&gt;Glass, Christopher K.&lt;/author&gt;&lt;author&gt;Lagerwall, Jessica&lt;/author&gt;&lt;author&gt;Galasko, Douglas&lt;/author&gt;&lt;author&gt;Gage, Fred H.&lt;/author&gt;&lt;author&gt;D’Alessandro, Angelo&lt;/author&gt;&lt;author&gt;Mertens, Jerome&lt;/author&gt;&lt;/authors&gt;&lt;/contributors&gt;&lt;titles&gt;&lt;title&gt;Warburg-like metabolic transformation underlies neuronal degeneration in sporadic Alzheimer’s disease&lt;/title&gt;&lt;secondary-title&gt;Cell Metabolism&lt;/secondary-title&gt;&lt;/titles&gt;&lt;periodical&gt;&lt;full-title&gt;Cell Metabolism&lt;/full-title&gt;&lt;abbr-1&gt;Cell Metab&lt;/abbr-1&gt;&lt;/periodical&gt;&lt;pages&gt;1248-1263&lt;/pages&gt;&lt;volume&gt;34&lt;/volume&gt;&lt;number&gt;9&lt;/number&gt;&lt;section&gt;1248&lt;/section&gt;&lt;dates&gt;&lt;year&gt;2022&lt;/year&gt;&lt;/dates&gt;&lt;isbn&gt;15504131&lt;/isbn&gt;&lt;urls&gt;&lt;/urls&gt;&lt;electronic-resource-num&gt;10.1016/j.cmet.2022.07.014&lt;/electronic-resource-num&gt;&lt;/record&gt;&lt;/Cite&gt;&lt;/EndNote&gt;</w:instrText>
            </w:r>
            <w:r w:rsidRPr="00EF7AD8">
              <w:fldChar w:fldCharType="separate"/>
            </w:r>
            <w:r w:rsidRPr="00EF7AD8">
              <w:t>[71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2568396C" w14:textId="77777777" w:rsidTr="001264B8">
        <w:trPr>
          <w:trHeight w:val="1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2FB8AA55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5A6B52F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rFonts w:eastAsiaTheme="minorEastAsia"/>
              </w:rPr>
              <w:t>ScRNA</w:t>
            </w:r>
            <w:proofErr w:type="spellEnd"/>
            <w:r w:rsidRPr="00EF7AD8">
              <w:rPr>
                <w:rFonts w:eastAsiaTheme="minorEastAsia"/>
              </w:rPr>
              <w:t>-seq</w:t>
            </w:r>
          </w:p>
        </w:tc>
        <w:tc>
          <w:tcPr>
            <w:tcW w:w="113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625A067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2B733C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="宋体"/>
              </w:rPr>
              <w:t>Myelination-related gene (</w:t>
            </w:r>
            <w:r w:rsidRPr="00EF7AD8">
              <w:rPr>
                <w:i/>
                <w:iCs/>
                <w:highlight w:val="yellow"/>
              </w:rPr>
              <w:t>LINGO1</w:t>
            </w:r>
            <w:r w:rsidRPr="00EF7AD8">
              <w:rPr>
                <w:rFonts w:eastAsiaTheme="minorEastAsia"/>
              </w:rPr>
              <w:t>)</w:t>
            </w:r>
          </w:p>
        </w:tc>
        <w:tc>
          <w:tcPr>
            <w:tcW w:w="595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949979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yelination plays a pivotal role in the pathophysiology of</w:t>
            </w:r>
            <w:r w:rsidRPr="00EF7AD8">
              <w:rPr>
                <w:rFonts w:eastAsiaTheme="minorEastAsia"/>
              </w:rPr>
              <w:t xml:space="preserve"> AD.</w:t>
            </w:r>
          </w:p>
          <w:p w14:paraId="5748FD8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The myelination-related gene </w:t>
            </w:r>
            <w:r w:rsidRPr="00EF7AD8">
              <w:rPr>
                <w:i/>
                <w:iCs/>
                <w:highlight w:val="yellow"/>
              </w:rPr>
              <w:t>LINGO1</w:t>
            </w:r>
            <w:r w:rsidRPr="00EF7AD8">
              <w:t xml:space="preserve"> is perturbed in neurons and glial cells in patients with AD</w:t>
            </w:r>
            <w:r w:rsidRPr="00EF7AD8">
              <w:rPr>
                <w:rFonts w:eastAsiaTheme="minorEastAsia"/>
              </w:rPr>
              <w:t>.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2632178E" w14:textId="560733B5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Two Independent Dataset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6ABE665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Mathys H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NYXRoeXM8L0F1dGhvcj48WWVhcj4yMDE5PC9ZZWFyPjxS
ZWNOdW0+NDM0PC9SZWNOdW0+PERpc3BsYXlUZXh0Pls3M108L0Rpc3BsYXlUZXh0PjxyZWNvcmQ+
PHJlYy1udW1iZXI+NDM0PC9yZWMtbnVtYmVyPjxmb3JlaWduLWtleXM+PGtleSBhcHA9IkVOIiBk
Yi1pZD0iZTBzZDI5enQxZTl3eHFld2R6OHAweGVyd2FyNXJlOXdzNXdwIiB0aW1lc3RhbXA9IjE3
NTI2NzUzNzIiPjQzNDwva2V5PjwvZm9yZWlnbi1rZXlzPjxyZWYtdHlwZSBuYW1lPSJKb3VybmFs
IEFydGljbGUiPjE3PC9yZWYtdHlwZT48Y29udHJpYnV0b3JzPjxhdXRob3JzPjxhdXRob3I+TWF0
aHlzLCBILjwvYXV0aG9yPjxhdXRob3I+RGF2aWxhLVZlbGRlcnJhaW4sIEouPC9hdXRob3I+PGF1
dGhvcj5QZW5nLCBaLjwvYXV0aG9yPjxhdXRob3I+R2FvLCBGLjwvYXV0aG9yPjxhdXRob3I+TW9o
YW1tYWRpLCBTLjwvYXV0aG9yPjxhdXRob3I+WW91bmcsIEouIFouPC9hdXRob3I+PGF1dGhvcj5N
ZW5vbiwgTS48L2F1dGhvcj48YXV0aG9yPkhlLCBMLjwvYXV0aG9yPjxhdXRob3I+QWJkdXJyb2Is
IEYuPC9hdXRob3I+PGF1dGhvcj5KaWFuZywgWC48L2F1dGhvcj48YXV0aG9yPk1hcnRvcmVsbCwg
QS4gSi48L2F1dGhvcj48YXV0aG9yPlJhbnNvaG9mZiwgUi4gTS48L2F1dGhvcj48YXV0aG9yPkhh
ZmxlciwgQi4gUC48L2F1dGhvcj48YXV0aG9yPkJlbm5ldHQsIEQuIEEuPC9hdXRob3I+PGF1dGhv
cj5LZWxsaXMsIE0uPC9hdXRob3I+PGF1dGhvcj5Uc2FpLCBMLiBILjwvYXV0aG9yPjwvYXV0aG9y
cz48L2NvbnRyaWJ1dG9ycz48YXV0aC1hZGRyZXNzPlBpY293ZXIgSW5zdGl0dXRlIGZvciBMZWFy
bmluZyBhbmQgTWVtb3J5LCBNYXNzYWNodXNldHRzIEluc3RpdHV0ZSBvZiBUZWNobm9sb2d5LCBD
YW1icmlkZ2UsIE1BLCBVU0EuJiN4RDtEZXBhcnRtZW50IG9mIEJyYWluIGFuZCBDb2duaXRpdmUg
U2NpZW5jZXMsIE1hc3NhY2h1c2V0dHMgSW5zdGl0dXRlIG9mIFRlY2hub2xvZ3ksIENhbWJyaWRn
ZSwgTUEsIFVTQS4mI3hEO01JVCBDb21wdXRlciBTY2llbmNlIGFuZCBBcnRpZmljaWFsIEludGVs
bGlnZW5jZSBMYWJvcmF0b3J5LCBDYW1icmlkZ2UsIE1BLCBVU0EuJiN4RDtCcm9hZCBJbnN0aXR1
dGUgb2YgTUlUIGFuZCBIYXJ2YXJkLCBDYW1icmlkZ2UsIE1BLCBVU0EuJiN4RDtEZXBhcnRtZW50
IG9mIE5ldXJvbG9neSwgSGFydmFyZCBNZWRpY2FsIFNjaG9vbCwgQm9zdG9uLCBNQSwgVVNBLiYj
eEQ7RXZlcmdyYW5kZSBDZW50ZXIgZm9yIEltbXVub2xvZ2ljIERpc2Vhc2VzLCBIYXJ2YXJkIE1l
ZGljYWwgU2Nob29sLCBCb3N0b24sIE1BLCBVU0EuJiN4RDtUaGlyZCBSb2NrIFZlbnR1cmVzLCBC
b3N0b24sIE1BLCBVU0EuJiN4RDtEZXBhcnRtZW50IG9mIE9waHRoYWxtb2xvZ3ksIEhhcnZhcmQg
TWVkaWNhbCBTY2hvb2wsIEJvc3RvbiwgTUEsIFVTQS4mI3hEO1J1c2ggQWx6aGVpbWVyJmFwb3M7
cyBEaXNlYXNlIENlbnRlciwgUnVzaCBVbml2ZXJzaXR5IE1lZGljYWwgQ2VudGVyLCBDaGljYWdv
LCBJTCwgVVNBLiYjeEQ7TUlUIENvbXB1dGVyIFNjaWVuY2UgYW5kIEFydGlmaWNpYWwgSW50ZWxs
aWdlbmNlIExhYm9yYXRvcnksIENhbWJyaWRnZSwgTUEsIFVTQS4gbWFub2xpQG1pdC5lZHUuJiN4
RDtCcm9hZCBJbnN0aXR1dGUgb2YgTUlUIGFuZCBIYXJ2YXJkLCBDYW1icmlkZ2UsIE1BLCBVU0Eu
IG1hbm9saUBtaXQuZWR1LiYjeEQ7UGljb3dlciBJbnN0aXR1dGUgZm9yIExlYXJuaW5nIGFuZCBN
ZW1vcnksIE1hc3NhY2h1c2V0dHMgSW5zdGl0dXRlIG9mIFRlY2hub2xvZ3ksIENhbWJyaWRnZSwg
TUEsIFVTQS4gbGh0c2FpQG1pdC5lZHUuJiN4RDtEZXBhcnRtZW50IG9mIEJyYWluIGFuZCBDb2du
aXRpdmUgU2NpZW5jZXMsIE1hc3NhY2h1c2V0dHMgSW5zdGl0dXRlIG9mIFRlY2hub2xvZ3ksIENh
bWJyaWRnZSwgTUEsIFVTQS4gbGh0c2FpQG1pdC5lZHUuJiN4RDtCcm9hZCBJbnN0aXR1dGUgb2Yg
TUlUIGFuZCBIYXJ2YXJkLCBDYW1icmlkZ2UsIE1BLCBVU0EuIGxodHNhaUBtaXQuZWR1LjwvYXV0
aC1hZGRyZXNzPjx0aXRsZXM+PHRpdGxlPlNpbmdsZS1jZWxsIHRyYW5zY3JpcHRvbWljIGFuYWx5
c2lzIG9mIEFsemhlaW1lciZhcG9zO3MgZGlzZWFzZ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MzMyLTMzNzwvcGFnZXM+PHZvbHVtZT41NzA8L3ZvbHVtZT48bnVtYmVyPjc3NjE8L251
bWJlcj48ZWRpdGlvbj4yMDE5LzA1LzAzPC9lZGl0aW9uPjxrZXl3b3Jkcz48a2V5d29yZD5BZ2lu
Zy9nZW5ldGljcy9wYXRob2xvZ3k8L2tleXdvcmQ+PGtleXdvcmQ+QWx6aGVpbWVyIERpc2Vhc2Uv
KmdlbmV0aWNzLypwYXRob2xvZ3k8L2tleXdvcmQ+PGtleXdvcmQ+RGlzZWFzZSBQcm9ncmVzc2lv
bjwva2V5d29yZD48a2V5d29yZD5GZW1hbGU8L2tleXdvcmQ+PGtleXdvcmQ+R2VuZSBFeHByZXNz
aW9uIFByb2ZpbGluZzwva2V5d29yZD48a2V5d29yZD5IdW1hbnM8L2tleXdvcmQ+PGtleXdvcmQ+
TWFsZTwva2V5d29yZD48a2V5d29yZD5PcmdhbiBTcGVjaWZpY2l0eTwva2V5d29yZD48a2V5d29y
ZD5QcmVmcm9udGFsIENvcnRleC9tZXRhYm9saXNtL3BhdGhvbG9neTwva2V5d29yZD48a2V5d29y
ZD5STkEsIE1lc3Nlbmdlci9hbmFseXNpcy9nZW5ldGljczwva2V5d29yZD48a2V5d29yZD5TZXF1
ZW5jZSBBbmFseXNpcywgUk5BPC9rZXl3b3JkPjxrZXl3b3JkPlNleCBDaGFyYWN0ZXJpc3RpY3M8
L2tleXdvcmQ+PGtleXdvcmQ+KlNpbmdsZS1DZWxsIEFuYWx5c2lzPC9rZXl3b3JkPjxrZXl3b3Jk
PipUcmFuc2NyaXB0b21lPC9rZXl3b3JkPjwva2V5d29yZHM+PGRhdGVzPjx5ZWFyPjIwMTk8L3ll
YXI+PHB1Yi1kYXRlcz48ZGF0ZT5KdW48L2RhdGU+PC9wdWItZGF0ZXM+PC9kYXRlcz48aXNibj4w
MDI4LTA4MzYgKFByaW50KSYjeEQ7MDAyOC0wODM2PC9pc2JuPjxhY2Nlc3Npb24tbnVtPjMxMDQy
Njk3PC9hY2Nlc3Npb24tbnVtPjx1cmxzPjwvdXJscz48Y3VzdG9tMj5QTUM2ODY1ODIyPC9jdXN0
b20yPjxjdXN0b202Pk5JSE1TMTA0OTA2MDwvY3VzdG9tNj48ZWxlY3Ryb25pYy1yZXNvdXJjZS1u
dW0+MTAuMTAzOC9zNDE1ODYtMDE5LTExOTUtMjwvZWxlY3Ryb25pYy1yZXNvdXJjZS1udW0+PHJl
bW90ZS1kYXRhYmFzZS1wcm92aWRlcj5OTE08L3JlbW90ZS1kYXRhYmFzZS1wcm92aWRlcj48bGFu
Z3VhZ2U+ZW5nPC9sYW5ndWFnZT48L3JlY29yZD48L0NpdGU+PC9FbmROb3RlPn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NYXRoeXM8L0F1dGhvcj48WWVhcj4yMDE5PC9ZZWFyPjxS
ZWNOdW0+NDM0PC9SZWNOdW0+PERpc3BsYXlUZXh0Pls3M108L0Rpc3BsYXlUZXh0PjxyZWNvcmQ+
PHJlYy1udW1iZXI+NDM0PC9yZWMtbnVtYmVyPjxmb3JlaWduLWtleXM+PGtleSBhcHA9IkVOIiBk
Yi1pZD0iZTBzZDI5enQxZTl3eHFld2R6OHAweGVyd2FyNXJlOXdzNXdwIiB0aW1lc3RhbXA9IjE3
NTI2NzUzNzIiPjQzNDwva2V5PjwvZm9yZWlnbi1rZXlzPjxyZWYtdHlwZSBuYW1lPSJKb3VybmFs
IEFydGljbGUiPjE3PC9yZWYtdHlwZT48Y29udHJpYnV0b3JzPjxhdXRob3JzPjxhdXRob3I+TWF0
aHlzLCBILjwvYXV0aG9yPjxhdXRob3I+RGF2aWxhLVZlbGRlcnJhaW4sIEouPC9hdXRob3I+PGF1
dGhvcj5QZW5nLCBaLjwvYXV0aG9yPjxhdXRob3I+R2FvLCBGLjwvYXV0aG9yPjxhdXRob3I+TW9o
YW1tYWRpLCBTLjwvYXV0aG9yPjxhdXRob3I+WW91bmcsIEouIFouPC9hdXRob3I+PGF1dGhvcj5N
ZW5vbiwgTS48L2F1dGhvcj48YXV0aG9yPkhlLCBMLjwvYXV0aG9yPjxhdXRob3I+QWJkdXJyb2Is
IEYuPC9hdXRob3I+PGF1dGhvcj5KaWFuZywgWC48L2F1dGhvcj48YXV0aG9yPk1hcnRvcmVsbCwg
QS4gSi48L2F1dGhvcj48YXV0aG9yPlJhbnNvaG9mZiwgUi4gTS48L2F1dGhvcj48YXV0aG9yPkhh
ZmxlciwgQi4gUC48L2F1dGhvcj48YXV0aG9yPkJlbm5ldHQsIEQuIEEuPC9hdXRob3I+PGF1dGhv
cj5LZWxsaXMsIE0uPC9hdXRob3I+PGF1dGhvcj5Uc2FpLCBMLiBILjwvYXV0aG9yPjwvYXV0aG9y
cz48L2NvbnRyaWJ1dG9ycz48YXV0aC1hZGRyZXNzPlBpY293ZXIgSW5zdGl0dXRlIGZvciBMZWFy
bmluZyBhbmQgTWVtb3J5LCBNYXNzYWNodXNldHRzIEluc3RpdHV0ZSBvZiBUZWNobm9sb2d5LCBD
YW1icmlkZ2UsIE1BLCBVU0EuJiN4RDtEZXBhcnRtZW50IG9mIEJyYWluIGFuZCBDb2duaXRpdmUg
U2NpZW5jZXMsIE1hc3NhY2h1c2V0dHMgSW5zdGl0dXRlIG9mIFRlY2hub2xvZ3ksIENhbWJyaWRn
ZSwgTUEsIFVTQS4mI3hEO01JVCBDb21wdXRlciBTY2llbmNlIGFuZCBBcnRpZmljaWFsIEludGVs
bGlnZW5jZSBMYWJvcmF0b3J5LCBDYW1icmlkZ2UsIE1BLCBVU0EuJiN4RDtCcm9hZCBJbnN0aXR1
dGUgb2YgTUlUIGFuZCBIYXJ2YXJkLCBDYW1icmlkZ2UsIE1BLCBVU0EuJiN4RDtEZXBhcnRtZW50
IG9mIE5ldXJvbG9neSwgSGFydmFyZCBNZWRpY2FsIFNjaG9vbCwgQm9zdG9uLCBNQSwgVVNBLiYj
eEQ7RXZlcmdyYW5kZSBDZW50ZXIgZm9yIEltbXVub2xvZ2ljIERpc2Vhc2VzLCBIYXJ2YXJkIE1l
ZGljYWwgU2Nob29sLCBCb3N0b24sIE1BLCBVU0EuJiN4RDtUaGlyZCBSb2NrIFZlbnR1cmVzLCBC
b3N0b24sIE1BLCBVU0EuJiN4RDtEZXBhcnRtZW50IG9mIE9waHRoYWxtb2xvZ3ksIEhhcnZhcmQg
TWVkaWNhbCBTY2hvb2wsIEJvc3RvbiwgTUEsIFVTQS4mI3hEO1J1c2ggQWx6aGVpbWVyJmFwb3M7
cyBEaXNlYXNlIENlbnRlciwgUnVzaCBVbml2ZXJzaXR5IE1lZGljYWwgQ2VudGVyLCBDaGljYWdv
LCBJTCwgVVNBLiYjeEQ7TUlUIENvbXB1dGVyIFNjaWVuY2UgYW5kIEFydGlmaWNpYWwgSW50ZWxs
aWdlbmNlIExhYm9yYXRvcnksIENhbWJyaWRnZSwgTUEsIFVTQS4gbWFub2xpQG1pdC5lZHUuJiN4
RDtCcm9hZCBJbnN0aXR1dGUgb2YgTUlUIGFuZCBIYXJ2YXJkLCBDYW1icmlkZ2UsIE1BLCBVU0Eu
IG1hbm9saUBtaXQuZWR1LiYjeEQ7UGljb3dlciBJbnN0aXR1dGUgZm9yIExlYXJuaW5nIGFuZCBN
ZW1vcnksIE1hc3NhY2h1c2V0dHMgSW5zdGl0dXRlIG9mIFRlY2hub2xvZ3ksIENhbWJyaWRnZSwg
TUEsIFVTQS4gbGh0c2FpQG1pdC5lZHUuJiN4RDtEZXBhcnRtZW50IG9mIEJyYWluIGFuZCBDb2du
aXRpdmUgU2NpZW5jZXMsIE1hc3NhY2h1c2V0dHMgSW5zdGl0dXRlIG9mIFRlY2hub2xvZ3ksIENh
bWJyaWRnZSwgTUEsIFVTQS4gbGh0c2FpQG1pdC5lZHUuJiN4RDtCcm9hZCBJbnN0aXR1dGUgb2Yg
TUlUIGFuZCBIYXJ2YXJkLCBDYW1icmlkZ2UsIE1BLCBVU0EuIGxodHNhaUBtaXQuZWR1LjwvYXV0
aC1hZGRyZXNzPjx0aXRsZXM+PHRpdGxlPlNpbmdsZS1jZWxsIHRyYW5zY3JpcHRvbWljIGFuYWx5
c2lzIG9mIEFsemhlaW1lciZhcG9zO3MgZGlzZWFzZ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MzMyLTMzNzwvcGFnZXM+PHZvbHVtZT41NzA8L3ZvbHVtZT48bnVtYmVyPjc3NjE8L251
bWJlcj48ZWRpdGlvbj4yMDE5LzA1LzAzPC9lZGl0aW9uPjxrZXl3b3Jkcz48a2V5d29yZD5BZ2lu
Zy9nZW5ldGljcy9wYXRob2xvZ3k8L2tleXdvcmQ+PGtleXdvcmQ+QWx6aGVpbWVyIERpc2Vhc2Uv
KmdlbmV0aWNzLypwYXRob2xvZ3k8L2tleXdvcmQ+PGtleXdvcmQ+RGlzZWFzZSBQcm9ncmVzc2lv
bjwva2V5d29yZD48a2V5d29yZD5GZW1hbGU8L2tleXdvcmQ+PGtleXdvcmQ+R2VuZSBFeHByZXNz
aW9uIFByb2ZpbGluZzwva2V5d29yZD48a2V5d29yZD5IdW1hbnM8L2tleXdvcmQ+PGtleXdvcmQ+
TWFsZTwva2V5d29yZD48a2V5d29yZD5PcmdhbiBTcGVjaWZpY2l0eTwva2V5d29yZD48a2V5d29y
ZD5QcmVmcm9udGFsIENvcnRleC9tZXRhYm9saXNtL3BhdGhvbG9neTwva2V5d29yZD48a2V5d29y
ZD5STkEsIE1lc3Nlbmdlci9hbmFseXNpcy9nZW5ldGljczwva2V5d29yZD48a2V5d29yZD5TZXF1
ZW5jZSBBbmFseXNpcywgUk5BPC9rZXl3b3JkPjxrZXl3b3JkPlNleCBDaGFyYWN0ZXJpc3RpY3M8
L2tleXdvcmQ+PGtleXdvcmQ+KlNpbmdsZS1DZWxsIEFuYWx5c2lzPC9rZXl3b3JkPjxrZXl3b3Jk
PipUcmFuc2NyaXB0b21lPC9rZXl3b3JkPjwva2V5d29yZHM+PGRhdGVzPjx5ZWFyPjIwMTk8L3ll
YXI+PHB1Yi1kYXRlcz48ZGF0ZT5KdW48L2RhdGU+PC9wdWItZGF0ZXM+PC9kYXRlcz48aXNibj4w
MDI4LTA4MzYgKFByaW50KSYjeEQ7MDAyOC0wODM2PC9pc2JuPjxhY2Nlc3Npb24tbnVtPjMxMDQy
Njk3PC9hY2Nlc3Npb24tbnVtPjx1cmxzPjwvdXJscz48Y3VzdG9tMj5QTUM2ODY1ODIyPC9jdXN0
b20yPjxjdXN0b202Pk5JSE1TMTA0OTA2MDwvY3VzdG9tNj48ZWxlY3Ryb25pYy1yZXNvdXJjZS1u
dW0+MTAuMTAzOC9zNDE1ODYtMDE5LTExOTUtMjwvZWxlY3Ryb25pYy1yZXNvdXJjZS1udW0+PHJl
bW90ZS1kYXRhYmFzZS1wcm92aWRlcj5OTE08L3JlbW90ZS1kYXRhYmFzZS1wcm92aWRlcj48bGFu
Z3VhZ2U+ZW5nPC9sYW5ndWFnZT48L3JlY29yZD48L0NpdGU+PC9FbmROb3RlPn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73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16EFA183" w14:textId="77777777" w:rsidTr="001264B8">
        <w:trPr>
          <w:trHeight w:val="27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2A6FB1B6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lastRenderedPageBreak/>
              <w:t>AD</w:t>
            </w:r>
          </w:p>
        </w:tc>
        <w:tc>
          <w:tcPr>
            <w:tcW w:w="170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1A0165E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SnRNA-seq</w:t>
            </w:r>
          </w:p>
        </w:tc>
        <w:tc>
          <w:tcPr>
            <w:tcW w:w="113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42AF90D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6454188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rFonts w:eastAsiaTheme="minorEastAsia"/>
                <w:i/>
                <w:iCs/>
                <w:highlight w:val="yellow"/>
              </w:rPr>
              <w:t>APOE</w:t>
            </w:r>
          </w:p>
        </w:tc>
        <w:tc>
          <w:tcPr>
            <w:tcW w:w="59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093D515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="宋体"/>
              </w:rPr>
              <w:t>The transcription factor EB serves as a principal regulator of lysosomal function, modulating multiple disease-associated genes in specific astrocyte subpopulations in AD.</w:t>
            </w:r>
          </w:p>
          <w:p w14:paraId="1065C10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="宋体"/>
              </w:rPr>
              <w:t xml:space="preserve">The risk gene </w:t>
            </w:r>
            <w:r w:rsidRPr="00EF7AD8">
              <w:rPr>
                <w:rFonts w:eastAsia="宋体"/>
                <w:i/>
                <w:iCs/>
                <w:highlight w:val="yellow"/>
              </w:rPr>
              <w:t>APOE</w:t>
            </w:r>
            <w:r w:rsidRPr="00EF7AD8">
              <w:rPr>
                <w:rFonts w:eastAsia="宋体"/>
              </w:rPr>
              <w:t xml:space="preserve"> exhibits upregulated expression in specific microglia and astrocytes in AD, correlating with the severity of TAU pathology.</w:t>
            </w:r>
          </w:p>
          <w:p w14:paraId="2AAB2E9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APOE</w:t>
            </w:r>
            <w:r w:rsidRPr="00EF7AD8">
              <w:t xml:space="preserve"> as a risk gene for A</w:t>
            </w:r>
            <w:r w:rsidRPr="00EF7AD8">
              <w:rPr>
                <w:rFonts w:eastAsiaTheme="minorEastAsia"/>
              </w:rPr>
              <w:t>D</w:t>
            </w:r>
            <w:r w:rsidRPr="00EF7AD8">
              <w:t xml:space="preserve"> has been confirmed.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04282DA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146C39B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Grubman A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HcnVibWFuPC9BdXRob3I+PFllYXI+MjAxOTwvWWVhcj48
UmVjTnVtPjQzNTwvUmVjTnVtPjxEaXNwbGF5VGV4dD5bNzRdPC9EaXNwbGF5VGV4dD48cmVjb3Jk
PjxyZWMtbnVtYmVyPjQzNTwvcmVjLW51bWJlcj48Zm9yZWlnbi1rZXlzPjxrZXkgYXBwPSJFTiIg
ZGItaWQ9ImUwc2QyOXp0MWU5d3hxZXdkejhwMHhlcndhcjVyZTl3czV3cCIgdGltZXN0YW1wPSIx
NzUyNjc1Mzg2Ij40MzU8L2tleT48L2ZvcmVpZ24ta2V5cz48cmVmLXR5cGUgbmFtZT0iSm91cm5h
bCBBcnRpY2xlIj4xNzwvcmVmLXR5cGU+PGNvbnRyaWJ1dG9ycz48YXV0aG9ycz48YXV0aG9yPkdy
dWJtYW4sIEEuPC9hdXRob3I+PGF1dGhvcj5DaGV3LCBHLjwvYXV0aG9yPjxhdXRob3I+T3V5YW5n
LCBKLiBGLjwvYXV0aG9yPjxhdXRob3I+U3VuLCBHLjwvYXV0aG9yPjxhdXRob3I+Q2hvbywgWC4g
WS48L2F1dGhvcj48YXV0aG9yPk1jTGVhbiwgQy48L2F1dGhvcj48YXV0aG9yPlNpbW1vbnMsIFIu
IEsuPC9hdXRob3I+PGF1dGhvcj5CdWNrYmVycnksIFMuPC9hdXRob3I+PGF1dGhvcj5WYXJnYXMt
TGFuZGluLCBELiBCLjwvYXV0aG9yPjxhdXRob3I+UG9wcGUsIEQuPC9hdXRob3I+PGF1dGhvcj5Q
Zmx1ZWdlciwgSi48L2F1dGhvcj48YXV0aG9yPkxpc3RlciwgUi48L2F1dGhvcj48YXV0aG9yPlJh
Y2toYW0sIE8uIEouIEwuPC9hdXRob3I+PGF1dGhvcj5QZXRyZXR0bywgRS48L2F1dGhvcj48YXV0
aG9yPlBvbG8sIEouIE0uPC9hdXRob3I+PC9hdXRob3JzPjwvY29udHJpYnV0b3JzPjxhdXRoLWFk
ZHJlc3M+RGVwYXJ0bWVudCBvZiBBbmF0b215IGFuZCBEZXZlbG9wbWVudGFsIEJpb2xvZ3ksIE1v
bmFzaCBVbml2ZXJzaXR5LCBDbGF5dG9uLCBWaWN0b3JpYSwgQXVzdHJhbGlhLiYjeEQ7RGV2ZWxv
cG1lbnQgYW5kIFN0ZW0gQ2VsbHMgUHJvZ3JhbSwgTW9uYXNoIEJpb21lZGljaW5lIERpc2NvdmVy
eSBJbnN0aXR1dGUsIENsYXl0b24sIFZpY3RvcmlhLCBBdXN0cmFsaWEuJiN4RDtBdXN0cmFsaWFu
IFJlZ2VuZXJhdGl2ZSBNZWRpY2luZSBJbnN0aXR1dGUsIE1vbmFzaCBVbml2ZXJzaXR5LCBDbGF5
dG9uLCBWaWN0b3JpYSwgQXVzdHJhbGlhLiYjeEQ7UHJvZ3JhbSBpbiBDYXJkaW92YXNjdWxhciBh
bmQgTWV0YWJvbGljIERpc29yZGVycywgRHVrZS1OYXRpb25hbCBVbml2ZXJzaXR5IG9mIFNpbmdh
cG9yZSBNZWRpY2FsIFNjaG9vbCwgU2luZ2Fwb3JlLCBTaW5nYXBvcmUuJiN4RDtEZXBhcnRtZW50
IG9mIFBhdGhvbG9neSwgVGhlIFVuaXZlcnNpdHkgb2YgTWVsYm91cm5lLCBNZWxib3VybmUsIFZp
Y3RvcmlhLCBBdXN0cmFsaWEuJiN4RDtWaWN0b3JpYW4gQnJhaW4gQmFuaywgRmxvcmV5IEluc3Rp
dHV0ZSBvZiBOZXVyb3NjaWVuY2VzLCBQYXJrdmlsbGUsIFZpY3RvcmlhLCBBdXN0cmFsaWEuJiN4
RDtBUkMgQ2VudGVyIG9mIEV4Y2VsbGVuY2UgaW4gUGxhbnQgRW5lcmd5IEJpb2xvZ3ksIFRoZSBV
bml2ZXJzaXR5IG9mIFdlc3Rlcm4gQXVzdHJhbGlhLCBQZXJ0aCwgV2VzdGVybiBBdXN0cmFsaWEs
IEF1c3RyYWxpYS4mI3hEO1RoZSBIYXJyeSBQZXJraW5zIEluc3RpdHV0ZSBvZiBNZWRpY2FsIFJl
c2VhcmNoLCBQZXJ0aCwgV2VzdGVybiBBdXN0cmFsaWEsIEF1c3RyYWxpYS4mI3hEO1Byb2dyYW0g
aW4gQ2FyZGlvdmFzY3VsYXIgYW5kIE1ldGFib2xpYyBEaXNvcmRlcnMsIER1a2UtTmF0aW9uYWwg
VW5pdmVyc2l0eSBvZiBTaW5nYXBvcmUgTWVkaWNhbCBTY2hvb2wsIFNpbmdhcG9yZSwgU2luZ2Fw
b3JlLiBvd2VuLnJhY2toYW1AZHVrZS1udXMuZWR1LnNnLiYjeEQ7UHJvZ3JhbSBpbiBDYXJkaW92
YXNjdWxhciBhbmQgTWV0YWJvbGljIERpc29yZGVycywgRHVrZS1OYXRpb25hbCBVbml2ZXJzaXR5
IG9mIFNpbmdhcG9yZSBNZWRpY2FsIFNjaG9vbCwgU2luZ2Fwb3JlLCBTaW5nYXBvcmUuIGVucmlj
by5wZXRyZXR0b0BkdWtlLW51cy5lZHUuc2cuJiN4RDtEZXBhcnRtZW50IG9mIEFuYXRvbXkgYW5k
IERldmVsb3BtZW50YWwgQmlvbG9neSwgTW9uYXNoIFVuaXZlcnNpdHksIENsYXl0b24sIFZpY3Rv
cmlhLCBBdXN0cmFsaWEuIGpvc2UucG9sb0Btb25hc2guZWR1LiYjeEQ7RGV2ZWxvcG1lbnQgYW5k
IFN0ZW0gQ2VsbHMgUHJvZ3JhbSwgTW9uYXNoIEJpb21lZGljaW5lIERpc2NvdmVyeSBJbnN0aXR1
dGUsIENsYXl0b24sIFZpY3RvcmlhLCBBdXN0cmFsaWEuIGpvc2UucG9sb0Btb25hc2guZWR1LiYj
eEQ7QXVzdHJhbGlhbiBSZWdlbmVyYXRpdmUgTWVkaWNpbmUgSW5zdGl0dXRlLCBNb25hc2ggVW5p
dmVyc2l0eSwgQ2xheXRvbiwgVmljdG9yaWEsIEF1c3RyYWxpYS4gam9zZS5wb2xvQG1vbmFzaC5l
ZHUuPC9hdXRoLWFkZHJlc3M+PHRpdGxlcz48dGl0bGU+QSBzaW5nbGUtY2VsbCBhdGxhcyBvZiBl
bnRvcmhpbmFsIGNvcnRleCBmcm9tIGluZGl2aWR1YWxzIHdpdGggQWx6aGVpbWVyJmFwb3M7cyBk
aXNlYXNlIHJldmVhbHMgY2VsbC10eXBlLXNwZWNpZmljIGdlbmUgZXhwcmVzc2lvbiByZWd1bGF0
aW9uPC90aXRsZT48c2Vjb25kYXJ5LXRpdGxlPk5hdCBOZXVyb3NjaTwvc2Vjb25kYXJ5LXRpdGxl
PjxhbHQtdGl0bGU+TmF0dXJlIG5ldXJvc2NpZW5jZTwvYWx0LXRpdGxlPjwvdGl0bGVzPjxwZXJp
b2RpY2FsPjxmdWxsLXRpdGxlPk5hdHVyZSBOZXVyb3NjaWVuY2U8L2Z1bGwtdGl0bGU+PGFiYnIt
MT5OYXQgTmV1cm9zY2k8L2FiYnItMT48L3BlcmlvZGljYWw+PGFsdC1wZXJpb2RpY2FsPjxmdWxs
LXRpdGxlPk5hdHVyZSBOZXVyb3NjaWVuY2U8L2Z1bGwtdGl0bGU+PGFiYnItMT5OYXQgTmV1cm9z
Y2k8L2FiYnItMT48L2FsdC1wZXJpb2RpY2FsPjxwYWdlcz4yMDg3LTIwOTc8L3BhZ2VzPjx2b2x1
bWU+MjI8L3ZvbHVtZT48bnVtYmVyPjEyPC9udW1iZXI+PGVkaXRpb24+MjAxOS8xMS8yNzwvZWRp
dGlvbj48a2V5d29yZHM+PGtleXdvcmQ+QWx6aGVpbWVyIERpc2Vhc2UvKm1ldGFib2xpc208L2tl
eXdvcmQ+PGtleXdvcmQ+QXBvbGlwb3Byb3RlaW5zIEUvbWV0YWJvbGlzbTwva2V5d29yZD48a2V5
d29yZD5Bc3Ryb2N5dGVzLyptZXRhYm9saXNtPC9rZXl3b3JkPjxrZXl3b3JkPkF0bGFzZXMgYXMg
VG9waWM8L2tleXdvcmQ+PGtleXdvcmQ+Q2FzZS1Db250cm9sIFN0dWRpZXM8L2tleXdvcmQ+PGtl
eXdvcmQ+RG93bi1SZWd1bGF0aW9uPC9rZXl3b3JkPjxrZXl3b3JkPkVudG9yaGluYWwgQ29ydGV4
LyptZXRhYm9saXNtPC9rZXl3b3JkPjxrZXl3b3JkPkZlbWFsZTwva2V5d29yZD48a2V5d29yZD4q
R2VuZSBFeHByZXNzaW9uIFJlZ3VsYXRpb248L2tleXdvcmQ+PGtleXdvcmQ+R2VuZXRpYyBQcmVk
aXNwb3NpdGlvbiB0byBEaXNlYXNlLypnZW5ldGljczwva2V5d29yZD48a2V5d29yZD5IdW1hbnM8
L2tleXdvcmQ+PGtleXdvcmQ+TWFsZTwva2V5d29yZD48a2V5d29yZD5NaWNyb2dsaWEvKm1ldGFi
b2xpc208L2tleXdvcmQ+PGtleXdvcmQ+T2xpZ29kZW5kcm9jeXRlIFByZWN1cnNvciBDZWxscy8q
bWV0YWJvbGlzbTwva2V5d29yZD48a2V5d29yZD5TZXF1ZW5jZSBBbmFseXNpcywgUk5BPC9rZXl3
b3JkPjxrZXl3b3JkPlVwLVJlZ3VsYXRpb248L2tleXdvcmQ+PC9rZXl3b3Jkcz48ZGF0ZXM+PHll
YXI+MjAxOTwveWVhcj48cHViLWRhdGVzPjxkYXRlPkRlYzwvZGF0ZT48L3B1Yi1kYXRlcz48L2Rh
dGVzPjxpc2JuPjEwOTctNjI1NjwvaXNibj48YWNjZXNzaW9uLW51bT4zMTc2ODA1MjwvYWNjZXNz
aW9uLW51bT48dXJscz48L3VybHM+PGVsZWN0cm9uaWMtcmVzb3VyY2UtbnVtPjEwLjEwMzgvczQx
NTkzLTAxOS0wNTM5LTQ8L2VsZWN0cm9uaWMtcmVzb3VyY2UtbnVtPjxyZW1vdGUtZGF0YWJhc2Ut
cHJvdmlkZXI+TkxNPC9yZW1vdGUtZGF0YWJhc2UtcHJvdmlkZXI+PGxhbmd1YWdlPmVuZzwvbGFu
Z3VhZ2U+PC9yZWNv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HcnVibWFuPC9BdXRob3I+PFllYXI+MjAxOTwvWWVhcj48
UmVjTnVtPjQzNTwvUmVjTnVtPjxEaXNwbGF5VGV4dD5bNzRdPC9EaXNwbGF5VGV4dD48cmVjb3Jk
PjxyZWMtbnVtYmVyPjQzNTwvcmVjLW51bWJlcj48Zm9yZWlnbi1rZXlzPjxrZXkgYXBwPSJFTiIg
ZGItaWQ9ImUwc2QyOXp0MWU5d3hxZXdkejhwMHhlcndhcjVyZTl3czV3cCIgdGltZXN0YW1wPSIx
NzUyNjc1Mzg2Ij40MzU8L2tleT48L2ZvcmVpZ24ta2V5cz48cmVmLXR5cGUgbmFtZT0iSm91cm5h
bCBBcnRpY2xlIj4xNzwvcmVmLXR5cGU+PGNvbnRyaWJ1dG9ycz48YXV0aG9ycz48YXV0aG9yPkdy
dWJtYW4sIEEuPC9hdXRob3I+PGF1dGhvcj5DaGV3LCBHLjwvYXV0aG9yPjxhdXRob3I+T3V5YW5n
LCBKLiBGLjwvYXV0aG9yPjxhdXRob3I+U3VuLCBHLjwvYXV0aG9yPjxhdXRob3I+Q2hvbywgWC4g
WS48L2F1dGhvcj48YXV0aG9yPk1jTGVhbiwgQy48L2F1dGhvcj48YXV0aG9yPlNpbW1vbnMsIFIu
IEsuPC9hdXRob3I+PGF1dGhvcj5CdWNrYmVycnksIFMuPC9hdXRob3I+PGF1dGhvcj5WYXJnYXMt
TGFuZGluLCBELiBCLjwvYXV0aG9yPjxhdXRob3I+UG9wcGUsIEQuPC9hdXRob3I+PGF1dGhvcj5Q
Zmx1ZWdlciwgSi48L2F1dGhvcj48YXV0aG9yPkxpc3RlciwgUi48L2F1dGhvcj48YXV0aG9yPlJh
Y2toYW0sIE8uIEouIEwuPC9hdXRob3I+PGF1dGhvcj5QZXRyZXR0bywgRS48L2F1dGhvcj48YXV0
aG9yPlBvbG8sIEouIE0uPC9hdXRob3I+PC9hdXRob3JzPjwvY29udHJpYnV0b3JzPjxhdXRoLWFk
ZHJlc3M+RGVwYXJ0bWVudCBvZiBBbmF0b215IGFuZCBEZXZlbG9wbWVudGFsIEJpb2xvZ3ksIE1v
bmFzaCBVbml2ZXJzaXR5LCBDbGF5dG9uLCBWaWN0b3JpYSwgQXVzdHJhbGlhLiYjeEQ7RGV2ZWxv
cG1lbnQgYW5kIFN0ZW0gQ2VsbHMgUHJvZ3JhbSwgTW9uYXNoIEJpb21lZGljaW5lIERpc2NvdmVy
eSBJbnN0aXR1dGUsIENsYXl0b24sIFZpY3RvcmlhLCBBdXN0cmFsaWEuJiN4RDtBdXN0cmFsaWFu
IFJlZ2VuZXJhdGl2ZSBNZWRpY2luZSBJbnN0aXR1dGUsIE1vbmFzaCBVbml2ZXJzaXR5LCBDbGF5
dG9uLCBWaWN0b3JpYSwgQXVzdHJhbGlhLiYjeEQ7UHJvZ3JhbSBpbiBDYXJkaW92YXNjdWxhciBh
bmQgTWV0YWJvbGljIERpc29yZGVycywgRHVrZS1OYXRpb25hbCBVbml2ZXJzaXR5IG9mIFNpbmdh
cG9yZSBNZWRpY2FsIFNjaG9vbCwgU2luZ2Fwb3JlLCBTaW5nYXBvcmUuJiN4RDtEZXBhcnRtZW50
IG9mIFBhdGhvbG9neSwgVGhlIFVuaXZlcnNpdHkgb2YgTWVsYm91cm5lLCBNZWxib3VybmUsIFZp
Y3RvcmlhLCBBdXN0cmFsaWEuJiN4RDtWaWN0b3JpYW4gQnJhaW4gQmFuaywgRmxvcmV5IEluc3Rp
dHV0ZSBvZiBOZXVyb3NjaWVuY2VzLCBQYXJrdmlsbGUsIFZpY3RvcmlhLCBBdXN0cmFsaWEuJiN4
RDtBUkMgQ2VudGVyIG9mIEV4Y2VsbGVuY2UgaW4gUGxhbnQgRW5lcmd5IEJpb2xvZ3ksIFRoZSBV
bml2ZXJzaXR5IG9mIFdlc3Rlcm4gQXVzdHJhbGlhLCBQZXJ0aCwgV2VzdGVybiBBdXN0cmFsaWEs
IEF1c3RyYWxpYS4mI3hEO1RoZSBIYXJyeSBQZXJraW5zIEluc3RpdHV0ZSBvZiBNZWRpY2FsIFJl
c2VhcmNoLCBQZXJ0aCwgV2VzdGVybiBBdXN0cmFsaWEsIEF1c3RyYWxpYS4mI3hEO1Byb2dyYW0g
aW4gQ2FyZGlvdmFzY3VsYXIgYW5kIE1ldGFib2xpYyBEaXNvcmRlcnMsIER1a2UtTmF0aW9uYWwg
VW5pdmVyc2l0eSBvZiBTaW5nYXBvcmUgTWVkaWNhbCBTY2hvb2wsIFNpbmdhcG9yZSwgU2luZ2Fw
b3JlLiBvd2VuLnJhY2toYW1AZHVrZS1udXMuZWR1LnNnLiYjeEQ7UHJvZ3JhbSBpbiBDYXJkaW92
YXNjdWxhciBhbmQgTWV0YWJvbGljIERpc29yZGVycywgRHVrZS1OYXRpb25hbCBVbml2ZXJzaXR5
IG9mIFNpbmdhcG9yZSBNZWRpY2FsIFNjaG9vbCwgU2luZ2Fwb3JlLCBTaW5nYXBvcmUuIGVucmlj
by5wZXRyZXR0b0BkdWtlLW51cy5lZHUuc2cuJiN4RDtEZXBhcnRtZW50IG9mIEFuYXRvbXkgYW5k
IERldmVsb3BtZW50YWwgQmlvbG9neSwgTW9uYXNoIFVuaXZlcnNpdHksIENsYXl0b24sIFZpY3Rv
cmlhLCBBdXN0cmFsaWEuIGpvc2UucG9sb0Btb25hc2guZWR1LiYjeEQ7RGV2ZWxvcG1lbnQgYW5k
IFN0ZW0gQ2VsbHMgUHJvZ3JhbSwgTW9uYXNoIEJpb21lZGljaW5lIERpc2NvdmVyeSBJbnN0aXR1
dGUsIENsYXl0b24sIFZpY3RvcmlhLCBBdXN0cmFsaWEuIGpvc2UucG9sb0Btb25hc2guZWR1LiYj
eEQ7QXVzdHJhbGlhbiBSZWdlbmVyYXRpdmUgTWVkaWNpbmUgSW5zdGl0dXRlLCBNb25hc2ggVW5p
dmVyc2l0eSwgQ2xheXRvbiwgVmljdG9yaWEsIEF1c3RyYWxpYS4gam9zZS5wb2xvQG1vbmFzaC5l
ZHUuPC9hdXRoLWFkZHJlc3M+PHRpdGxlcz48dGl0bGU+QSBzaW5nbGUtY2VsbCBhdGxhcyBvZiBl
bnRvcmhpbmFsIGNvcnRleCBmcm9tIGluZGl2aWR1YWxzIHdpdGggQWx6aGVpbWVyJmFwb3M7cyBk
aXNlYXNlIHJldmVhbHMgY2VsbC10eXBlLXNwZWNpZmljIGdlbmUgZXhwcmVzc2lvbiByZWd1bGF0
aW9uPC90aXRsZT48c2Vjb25kYXJ5LXRpdGxlPk5hdCBOZXVyb3NjaTwvc2Vjb25kYXJ5LXRpdGxl
PjxhbHQtdGl0bGU+TmF0dXJlIG5ldXJvc2NpZW5jZTwvYWx0LXRpdGxlPjwvdGl0bGVzPjxwZXJp
b2RpY2FsPjxmdWxsLXRpdGxlPk5hdHVyZSBOZXVyb3NjaWVuY2U8L2Z1bGwtdGl0bGU+PGFiYnIt
MT5OYXQgTmV1cm9zY2k8L2FiYnItMT48L3BlcmlvZGljYWw+PGFsdC1wZXJpb2RpY2FsPjxmdWxs
LXRpdGxlPk5hdHVyZSBOZXVyb3NjaWVuY2U8L2Z1bGwtdGl0bGU+PGFiYnItMT5OYXQgTmV1cm9z
Y2k8L2FiYnItMT48L2FsdC1wZXJpb2RpY2FsPjxwYWdlcz4yMDg3LTIwOTc8L3BhZ2VzPjx2b2x1
bWU+MjI8L3ZvbHVtZT48bnVtYmVyPjEyPC9udW1iZXI+PGVkaXRpb24+MjAxOS8xMS8yNzwvZWRp
dGlvbj48a2V5d29yZHM+PGtleXdvcmQ+QWx6aGVpbWVyIERpc2Vhc2UvKm1ldGFib2xpc208L2tl
eXdvcmQ+PGtleXdvcmQ+QXBvbGlwb3Byb3RlaW5zIEUvbWV0YWJvbGlzbTwva2V5d29yZD48a2V5
d29yZD5Bc3Ryb2N5dGVzLyptZXRhYm9saXNtPC9rZXl3b3JkPjxrZXl3b3JkPkF0bGFzZXMgYXMg
VG9waWM8L2tleXdvcmQ+PGtleXdvcmQ+Q2FzZS1Db250cm9sIFN0dWRpZXM8L2tleXdvcmQ+PGtl
eXdvcmQ+RG93bi1SZWd1bGF0aW9uPC9rZXl3b3JkPjxrZXl3b3JkPkVudG9yaGluYWwgQ29ydGV4
LyptZXRhYm9saXNtPC9rZXl3b3JkPjxrZXl3b3JkPkZlbWFsZTwva2V5d29yZD48a2V5d29yZD4q
R2VuZSBFeHByZXNzaW9uIFJlZ3VsYXRpb248L2tleXdvcmQ+PGtleXdvcmQ+R2VuZXRpYyBQcmVk
aXNwb3NpdGlvbiB0byBEaXNlYXNlLypnZW5ldGljczwva2V5d29yZD48a2V5d29yZD5IdW1hbnM8
L2tleXdvcmQ+PGtleXdvcmQ+TWFsZTwva2V5d29yZD48a2V5d29yZD5NaWNyb2dsaWEvKm1ldGFi
b2xpc208L2tleXdvcmQ+PGtleXdvcmQ+T2xpZ29kZW5kcm9jeXRlIFByZWN1cnNvciBDZWxscy8q
bWV0YWJvbGlzbTwva2V5d29yZD48a2V5d29yZD5TZXF1ZW5jZSBBbmFseXNpcywgUk5BPC9rZXl3
b3JkPjxrZXl3b3JkPlVwLVJlZ3VsYXRpb248L2tleXdvcmQ+PC9rZXl3b3Jkcz48ZGF0ZXM+PHll
YXI+MjAxOTwveWVhcj48cHViLWRhdGVzPjxkYXRlPkRlYzwvZGF0ZT48L3B1Yi1kYXRlcz48L2Rh
dGVzPjxpc2JuPjEwOTctNjI1NjwvaXNibj48YWNjZXNzaW9uLW51bT4zMTc2ODA1MjwvYWNjZXNz
aW9uLW51bT48dXJscz48L3VybHM+PGVsZWN0cm9uaWMtcmVzb3VyY2UtbnVtPjEwLjEwMzgvczQx
NTkzLTAxOS0wNTM5LTQ8L2VsZWN0cm9uaWMtcmVzb3VyY2UtbnVtPjxyZW1vdGUtZGF0YWJhc2Ut
cHJvdmlkZXI+TkxNPC9yZW1vdGUtZGF0YWJhc2UtcHJvdmlkZXI+PGxhbmd1YWdlPmVuZzwvbGFu
Z3VhZ2U+PC9yZWNv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74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30AACC83" w14:textId="77777777" w:rsidTr="001264B8">
        <w:trPr>
          <w:trHeight w:val="2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213EB9F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142DBB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S</w:t>
            </w:r>
            <w:r w:rsidRPr="00EF7AD8">
              <w:t>patial transcriptomics</w:t>
            </w:r>
          </w:p>
        </w:tc>
        <w:tc>
          <w:tcPr>
            <w:tcW w:w="11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CF515F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1578A1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OLIG</w:t>
            </w:r>
          </w:p>
        </w:tc>
        <w:tc>
          <w:tcPr>
            <w:tcW w:w="59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658FEB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arly plaque-proximal dysregulation of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OLIG</w:t>
            </w:r>
            <w:r w:rsidRPr="00EF7AD8">
              <w:t>/myelination gene co-expression networks in AD.</w:t>
            </w:r>
          </w:p>
          <w:p w14:paraId="1F30064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ulticellular 57-PIG networks emerge, enriched for complement activation, oxidative stress, lysosomal dysfunction, and neuroinflammatory pathways.</w:t>
            </w:r>
          </w:p>
          <w:p w14:paraId="106D7ED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OLIG</w:t>
            </w:r>
            <w:r w:rsidRPr="00EF7AD8">
              <w:t xml:space="preserve"> can be used as a marker for future AD diagnosis to lay the foundation for AD diagnosis.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3A744DC" w14:textId="55BF7115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3098E7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Wei-Ting Chen</w:t>
            </w:r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DaGVuPC9BdXRob3I+PFllYXI+MjAyMDwvWWVhcj48UmVj
TnVtPjQzODwvUmVjTnVtPjxEaXNwbGF5VGV4dD5bNzVdPC9EaXNwbGF5VGV4dD48cmVjb3JkPjxy
ZWMtbnVtYmVyPjQzODwvcmVjLW51bWJlcj48Zm9yZWlnbi1rZXlzPjxrZXkgYXBwPSJFTiIgZGIt
aWQ9ImUwc2QyOXp0MWU5d3hxZXdkejhwMHhlcndhcjVyZTl3czV3cCIgdGltZXN0YW1wPSIxNzUy
Njc2MDMyIj40Mzg8L2tleT48L2ZvcmVpZ24ta2V5cz48cmVmLXR5cGUgbmFtZT0iSm91cm5hbCBB
cnRpY2xlIj4xNzwvcmVmLXR5cGU+PGNvbnRyaWJ1dG9ycz48YXV0aG9ycz48YXV0aG9yPkNoZW4s
IFcuIFQuPC9hdXRob3I+PGF1dGhvcj5MdSwgQS48L2F1dGhvcj48YXV0aG9yPkNyYWVzc2FlcnRz
LCBLLjwvYXV0aG9yPjxhdXRob3I+UGF2aWUsIEIuPC9hdXRob3I+PGF1dGhvcj5TYWxhIEZyaWdl
cmlvLCBDLjwvYXV0aG9yPjxhdXRob3I+Q29ydGhvdXQsIE4uPC9hdXRob3I+PGF1dGhvcj5RaWFu
LCBYLjwvYXV0aG9yPjxhdXRob3I+TGFsw6Frb3bDoSwgSi48L2F1dGhvcj48YXV0aG9yPkvDvGhu
ZW11bmQsIE0uPC9hdXRob3I+PGF1dGhvcj5Wb3l0eXVrLCBJLjwvYXV0aG9yPjxhdXRob3I+V29s
ZnMsIEwuPC9hdXRob3I+PGF1dGhvcj5NYW5jdXNvLCBSLjwvYXV0aG9yPjxhdXRob3I+U2FsdGEs
IEUuPC9hdXRob3I+PGF1dGhvcj5CYWx1c3UsIFMuPC9hdXRob3I+PGF1dGhvcj5TbmVsbGlueCwg
QS48L2F1dGhvcj48YXV0aG9yPk11bmNrLCBTLjwvYXV0aG9yPjxhdXRob3I+SnVyZWssIEEuPC9h
dXRob3I+PGF1dGhvcj5GZXJuYW5kZXogTmF2YXJybywgSi48L2F1dGhvcj48YXV0aG9yPlNhaWRv
LCBULiBDLjwvYXV0aG9yPjxhdXRob3I+SHVpdGluZ2EsIEkuPC9hdXRob3I+PGF1dGhvcj5MdW5k
ZWJlcmcsIEouPC9hdXRob3I+PGF1dGhvcj5GaWVycywgTS48L2F1dGhvcj48YXV0aG9yPkRlIFN0
cm9vcGVyLCBCLjwvYXV0aG9yPjwvYXV0aG9ycz48L2NvbnRyaWJ1dG9ycz48YXV0aC1hZGRyZXNz
PlZJQiBDZW50ZXIgZm9yIEJyYWluICZhbXA7IERpc2Vhc2UgUmVzZWFyY2gsIExldXZlbiAzMDAw
LCBCZWxnaXVtOyBLVSBMZXV2ZW4sIERlcGFydG1lbnQgb2YgTmV1cm9zY2llbmNlcywgTGV1dmVu
IEJyYWluIEluc3RpdHV0ZSwgTGV1dmVuIDMwMDAsIEJlbGdpdW0uJiN4RDtWSUIgQ2VudGVyIGZv
ciBCcmFpbiAmYW1wOyBEaXNlYXNlIFJlc2VhcmNoLCBMZXV2ZW4gMzAwMCwgQmVsZ2l1bTsgS1Ug
TGV1dmVuLCBEZXBhcnRtZW50IG9mIE5ldXJvc2NpZW5jZXMsIExldXZlbiBCcmFpbiBJbnN0aXR1
dGUsIExldXZlbiAzMDAwLCBCZWxnaXVtOyBWSUIgQmlvIEltYWdpbmcgQ29yZSwgR2VudCA5MDUy
LCBCZWxnaXVtOyBWSUIgQmlvIEltYWdpbmcgQ29yZSwgTGV1dmVuIDMwMDAsIEJlbGdpdW0uJiN4
RDtWSUIgQ2VudGVyIGZvciBCcmFpbiAmYW1wOyBEaXNlYXNlIFJlc2VhcmNoLCBMZXV2ZW4gMzAw
MCwgQmVsZ2l1bTsgS1UgTGV1dmVuLCBEZXBhcnRtZW50IG9mIE5ldXJvc2NpZW5jZXMsIExldXZl
biBCcmFpbiBJbnN0aXR1dGUsIExldXZlbiAzMDAwLCBCZWxnaXVtOyBVSyBEZW1lbnRpYSBSZXNl
YXJjaCBJbnN0aXR1dGUgYXQgVW5pdmVyc2l0eSBDb2xsZWdlIExvbmRvbiwgTG9uZG9uIFdDMUUg
NkJULCBVSy4mI3hEO0NhcnRhbmEgQUIsIE5vYmVscyB2w6RnIDE2LCBTb2xuYSAxNzE2NSwgU3dl
ZGVuLiYjeEQ7U2NpZW5jZSBmb3IgTGlmZSBMYWJvcmF0b3J5LCBEZXBhcnRtZW50IG9mIEdlbmUg
VGVjaG5vbG9neSwgS1RIIFJveWFsIEluc3RpdHV0ZSBvZiBUZWNobm9sb2d5LCBTb2xuYSwgU3Rv
Y2tob2xtIDE3MTIxLCBTd2VkZW4uJiN4RDtMYWJvcmF0b3J5IGZvciBQcm90ZW9seXRpYyBOZXVy
b3NjaWVuY2UsIFJJS0VOIEJyYWluIFNjaWVuY2UgSW5zdGl0dXRlLCBXYWtvLXNoaSwgU2FpdGFt
YSAzNTEtMDE5OCwgSmFwYW4uJiN4RDtEZXBhcnRtZW50IG9mIE5ldXJvaW1tdW5vbG9neSwgTmV0
aGVybGFuZHMgSW5zdGl0dXRlIGZvciBOZXVyb3NjaWVuY2UsIFJveWFsIE5ldGhlcmxhbmRzIEFj
YWRlbXkgb2YgQXJ0cyBhbmQgU2NpZW5jZXMsIEFtc3RlcmRhbSAxMTA1QkEsIHRoZSBOZXRoZXJs
YW5kczsgU3dhbW1lcmRhbSBJbnN0aXR1dGUgZm9yIExpZmUgU2NpZW5jZXMsIFVuaXZlcnNpdHkg
b2YgQW1zdGVyZGFtLCBBbXN0ZXJkYW0gMTA5OFhILCB0aGUgTmV0aGVybGFuZHMuJiN4RDtWSUIg
Q2VudGVyIGZvciBCcmFpbiAmYW1wOyBEaXNlYXNlIFJlc2VhcmNoLCBMZXV2ZW4gMzAwMCwgQmVs
Z2l1bTsgS1UgTGV1dmVuLCBEZXBhcnRtZW50IG9mIE5ldXJvc2NpZW5jZXMsIExldXZlbiBCcmFp
biBJbnN0aXR1dGUsIExldXZlbiAzMDAwLCBCZWxnaXVtOyBVSyBEZW1lbnRpYSBSZXNlYXJjaCBJ
bnN0aXR1dGUgYXQgVW5pdmVyc2l0eSBDb2xsZWdlIExvbmRvbiwgTG9uZG9uIFdDMUUgNkJULCBV
Sy4gRWxlY3Ryb25pYyBhZGRyZXNzOiBtYXJrLmZpZXJzQGt1bGV1dmVuLnZpYi5iZS4mI3hEO1ZJ
QiBDZW50ZXIgZm9yIEJyYWluICZhbXA7IERpc2Vhc2UgUmVzZWFyY2gsIExldXZlbiAzMDAwLCBC
ZWxnaXVtOyBLVSBMZXV2ZW4sIERlcGFydG1lbnQgb2YgTmV1cm9zY2llbmNlcywgTGV1dmVuIEJy
YWluIEluc3RpdHV0ZSwgTGV1dmVuIDMwMDAsIEJlbGdpdW07IFVLIERlbWVudGlhIFJlc2VhcmNo
IEluc3RpdHV0ZSBhdCBVbml2ZXJzaXR5IENvbGxlZ2UgTG9uZG9uLCBMb25kb24gV0MxRSA2QlQs
IFVLLiBFbGVjdHJvbmljIGFkZHJlc3M6IGIuc3Ryb29wZXJAdWtkcmkudWNsLmFjLnVrLjwvYXV0
aC1hZGRyZXNzPjx0aXRsZXM+PHRpdGxlPlNwYXRpYWwgVHJhbnNjcmlwdG9taWNzIGFuZCBJbiBT
aXR1IFNlcXVlbmNpbmcgdG8gU3R1ZHkgQWx6aGVpbWVyJmFwb3M7cyBEaXNlYXNlPC90aXRsZT48
c2Vjb25kYXJ5LXRpdGxlPkNlbGw8L3NlY29uZGFyeS10aXRsZT48YWx0LXRpdGxlPkNlbGw8L2Fs
dC10aXRsZT48L3RpdGxlcz48cGVyaW9kaWNhbD48ZnVsbC10aXRsZT5DZWxsPC9mdWxsLXRpdGxl
PjxhYmJyLTE+Q2VsbDwvYWJici0xPjwvcGVyaW9kaWNhbD48YWx0LXBlcmlvZGljYWw+PGZ1bGwt
dGl0bGU+Q2VsbDwvZnVsbC10aXRsZT48YWJici0xPkNlbGw8L2FiYnItMT48L2FsdC1wZXJpb2Rp
Y2FsPjxwYWdlcz45NzYtOTkxLmUxOTwvcGFnZXM+PHZvbHVtZT4xODI8L3ZvbHVtZT48bnVtYmVy
PjQ8L251bWJlcj48ZWRpdGlvbj4yMDIwLzA3LzI0PC9lZGl0aW9uPjxrZXl3b3Jkcz48a2V5d29y
ZD5BbHpoZWltZXIgRGlzZWFzZS9nZW5ldGljcy8qcGF0aG9sb2d5PC9rZXl3b3JkPjxrZXl3b3Jk
PkFteWxvaWQvbWV0YWJvbGlzbTwva2V5d29yZD48a2V5d29yZD5BbXlsb2lkIGJldGEtUGVwdGlk
ZXMvZ2VuZXRpY3MvbWV0YWJvbGlzbTwva2V5d29yZD48a2V5d29yZD5BbmltYWxzPC9rZXl3b3Jk
PjxrZXl3b3JkPkJyYWluL21ldGFib2xpc20vcGF0aG9sb2d5PC9rZXl3b3JkPjxrZXl3b3JkPkNv
bXBsZW1lbnQgU3lzdGVtIFByb3RlaW5zL2dlbmV0aWNzL21ldGFib2xpc208L2tleXdvcmQ+PGtl
eXdvcmQ+RGlzZWFzZSBNb2RlbHMsIEFuaW1hbDwva2V5d29yZD48a2V5d29yZD5HZW5lIEV4cHJl
c3Npb24gUHJvZmlsaW5nPC9rZXl3b3JkPjxrZXl3b3JkPkh1bWFuczwva2V5d29yZD48a2V5d29y
ZD5MeXNvc29tZXMvZ2VuZXRpY3MvbWV0YWJvbGlzbTwva2V5d29yZD48a2V5d29yZD5NYWxlPC9r
ZXl3b3JkPjxrZXl3b3JkPk1pY2U8L2tleXdvcmQ+PGtleXdvcmQ+TWljZSwgSW5icmVkIEM1N0JM
PC9rZXl3b3JkPjxrZXl3b3JkPk1pY2UsIFRyYW5zZ2VuaWM8L2tleXdvcmQ+PGtleXdvcmQ+TXll
bGluIFNoZWF0aC9nZW5ldGljcy9tZXRhYm9saXNtPC9rZXl3b3JkPjxrZXl3b3JkPk94aWRhdGl2
ZSBTdHJlc3MvZ2VuZXRpY3M8L2tleXdvcmQ+PGtleXdvcmQ+U2VxdWVuY2UgQW5hbHlzaXMsIERO
QS8qbWV0aG9kczwva2V5d29yZD48a2V5d29yZD4qVHJhbnNjcmlwdG9tZTwva2V5d29yZD48a2V5
d29yZD5BbHpoZWltZXLigJlzIGRpc2Vhc2U8L2tleXdvcmQ+PGtleXdvcmQ+YW15bG9pZCBwbGFx
dWU8L2tleXdvcmQ+PGtleXdvcmQ+YXN0cm9jeXRlPC9rZXl3b3JkPjxrZXl3b3JkPmNlbGx1bGFy
IHBoYXNlPC9rZXl3b3JkPjxrZXl3b3JkPmNvbXBsZW1lbnQgY2FzY2FkZTwva2V5d29yZD48a2V5
d29yZD5pbiBzaXR1IHNlcXVlbmNpbmc8L2tleXdvcmQ+PGtleXdvcmQ+bWljcm9nbGlhPC9rZXl3
b3JkPjxrZXl3b3JkPm15ZWxpbmF0aW9uPC9rZXl3b3JkPjxrZXl3b3JkPm9saWdvZGVuZHJvY3l0
ZTwva2V5d29yZD48a2V5d29yZD5zcGF0aWFsIHRyYW5zY3JpcHRvbWljczwva2V5d29yZD48a2V5
d29yZD5pcyBhbiBlbXBsb3llZSBvZiwgSi5MLiBpcyBhIHNjaWVudGlmaWMgYWR2aXNvciBmb3Is
IGFuZCBKLkYuTi4gaGFzIGFuIElQPC9rZXl3b3JkPjxrZXl3b3JkPmFncmVlbWVudCB3aXRoIDEw
WCBHZW5vbWljcy4gQi5ELlMuIGlzIGNvbnN1bHRhbnQgZm9yIHNldmVyYWwgY29tcGFuaWVzIGJ1
dCBoYXM8L2tleXdvcmQ+PGtleXdvcmQ+bm8gQ09JIHdpdGggdGhlIGN1cnJlbnQgbWFudXNjcmlw
dC4gQWxsIG90aGVyIGF1dGhvcnMgZGVjbGFyZSBubyBjb21wZXRpbmc8L2tleXdvcmQ+PGtleXdv
cmQ+aW50ZXJlc3RzLjwva2V5d29yZD48L2tleXdvcmRzPjxkYXRlcz48eWVhcj4yMDIwPC95ZWFy
PjxwdWItZGF0ZXM+PGRhdGU+QXVnIDIwPC9kYXRlPjwvcHViLWRhdGVzPjwvZGF0ZXM+PGlzYm4+
MDA5Mi04Njc0PC9pc2JuPjxhY2Nlc3Npb24tbnVtPjMyNzAyMzE0PC9hY2Nlc3Npb24tbnVtPjx1
cmxzPjwvdXJscz48ZWxlY3Ryb25pYy1yZXNvdXJjZS1udW0+MTAuMTAxNi9qLmNlbGwuMjAyMC4w
Ni4wMzg8L2VsZWN0cm9uaWMtcmVzb3VyY2UtbnVtPjxyZW1vdGUtZGF0YWJhc2UtcHJvdmlkZXI+
TkxNPC9yZW1vdGUtZGF0YWJhc2UtcHJvdmlkZXI+PGxhbmd1YWdlPmVuZzwvbGFuZ3VhZ2U+PC9y
ZWNv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DaGVuPC9BdXRob3I+PFllYXI+MjAyMDwvWWVhcj48UmVj
TnVtPjQzODwvUmVjTnVtPjxEaXNwbGF5VGV4dD5bNzVdPC9EaXNwbGF5VGV4dD48cmVjb3JkPjxy
ZWMtbnVtYmVyPjQzODwvcmVjLW51bWJlcj48Zm9yZWlnbi1rZXlzPjxrZXkgYXBwPSJFTiIgZGIt
aWQ9ImUwc2QyOXp0MWU5d3hxZXdkejhwMHhlcndhcjVyZTl3czV3cCIgdGltZXN0YW1wPSIxNzUy
Njc2MDMyIj40Mzg8L2tleT48L2ZvcmVpZ24ta2V5cz48cmVmLXR5cGUgbmFtZT0iSm91cm5hbCBB
cnRpY2xlIj4xNzwvcmVmLXR5cGU+PGNvbnRyaWJ1dG9ycz48YXV0aG9ycz48YXV0aG9yPkNoZW4s
IFcuIFQuPC9hdXRob3I+PGF1dGhvcj5MdSwgQS48L2F1dGhvcj48YXV0aG9yPkNyYWVzc2FlcnRz
LCBLLjwvYXV0aG9yPjxhdXRob3I+UGF2aWUsIEIuPC9hdXRob3I+PGF1dGhvcj5TYWxhIEZyaWdl
cmlvLCBDLjwvYXV0aG9yPjxhdXRob3I+Q29ydGhvdXQsIE4uPC9hdXRob3I+PGF1dGhvcj5RaWFu
LCBYLjwvYXV0aG9yPjxhdXRob3I+TGFsw6Frb3bDoSwgSi48L2F1dGhvcj48YXV0aG9yPkvDvGhu
ZW11bmQsIE0uPC9hdXRob3I+PGF1dGhvcj5Wb3l0eXVrLCBJLjwvYXV0aG9yPjxhdXRob3I+V29s
ZnMsIEwuPC9hdXRob3I+PGF1dGhvcj5NYW5jdXNvLCBSLjwvYXV0aG9yPjxhdXRob3I+U2FsdGEs
IEUuPC9hdXRob3I+PGF1dGhvcj5CYWx1c3UsIFMuPC9hdXRob3I+PGF1dGhvcj5TbmVsbGlueCwg
QS48L2F1dGhvcj48YXV0aG9yPk11bmNrLCBTLjwvYXV0aG9yPjxhdXRob3I+SnVyZWssIEEuPC9h
dXRob3I+PGF1dGhvcj5GZXJuYW5kZXogTmF2YXJybywgSi48L2F1dGhvcj48YXV0aG9yPlNhaWRv
LCBULiBDLjwvYXV0aG9yPjxhdXRob3I+SHVpdGluZ2EsIEkuPC9hdXRob3I+PGF1dGhvcj5MdW5k
ZWJlcmcsIEouPC9hdXRob3I+PGF1dGhvcj5GaWVycywgTS48L2F1dGhvcj48YXV0aG9yPkRlIFN0
cm9vcGVyLCBCLjwvYXV0aG9yPjwvYXV0aG9ycz48L2NvbnRyaWJ1dG9ycz48YXV0aC1hZGRyZXNz
PlZJQiBDZW50ZXIgZm9yIEJyYWluICZhbXA7IERpc2Vhc2UgUmVzZWFyY2gsIExldXZlbiAzMDAw
LCBCZWxnaXVtOyBLVSBMZXV2ZW4sIERlcGFydG1lbnQgb2YgTmV1cm9zY2llbmNlcywgTGV1dmVu
IEJyYWluIEluc3RpdHV0ZSwgTGV1dmVuIDMwMDAsIEJlbGdpdW0uJiN4RDtWSUIgQ2VudGVyIGZv
ciBCcmFpbiAmYW1wOyBEaXNlYXNlIFJlc2VhcmNoLCBMZXV2ZW4gMzAwMCwgQmVsZ2l1bTsgS1Ug
TGV1dmVuLCBEZXBhcnRtZW50IG9mIE5ldXJvc2NpZW5jZXMsIExldXZlbiBCcmFpbiBJbnN0aXR1
dGUsIExldXZlbiAzMDAwLCBCZWxnaXVtOyBWSUIgQmlvIEltYWdpbmcgQ29yZSwgR2VudCA5MDUy
LCBCZWxnaXVtOyBWSUIgQmlvIEltYWdpbmcgQ29yZSwgTGV1dmVuIDMwMDAsIEJlbGdpdW0uJiN4
RDtWSUIgQ2VudGVyIGZvciBCcmFpbiAmYW1wOyBEaXNlYXNlIFJlc2VhcmNoLCBMZXV2ZW4gMzAw
MCwgQmVsZ2l1bTsgS1UgTGV1dmVuLCBEZXBhcnRtZW50IG9mIE5ldXJvc2NpZW5jZXMsIExldXZl
biBCcmFpbiBJbnN0aXR1dGUsIExldXZlbiAzMDAwLCBCZWxnaXVtOyBVSyBEZW1lbnRpYSBSZXNl
YXJjaCBJbnN0aXR1dGUgYXQgVW5pdmVyc2l0eSBDb2xsZWdlIExvbmRvbiwgTG9uZG9uIFdDMUUg
NkJULCBVSy4mI3hEO0NhcnRhbmEgQUIsIE5vYmVscyB2w6RnIDE2LCBTb2xuYSAxNzE2NSwgU3dl
ZGVuLiYjeEQ7U2NpZW5jZSBmb3IgTGlmZSBMYWJvcmF0b3J5LCBEZXBhcnRtZW50IG9mIEdlbmUg
VGVjaG5vbG9neSwgS1RIIFJveWFsIEluc3RpdHV0ZSBvZiBUZWNobm9sb2d5LCBTb2xuYSwgU3Rv
Y2tob2xtIDE3MTIxLCBTd2VkZW4uJiN4RDtMYWJvcmF0b3J5IGZvciBQcm90ZW9seXRpYyBOZXVy
b3NjaWVuY2UsIFJJS0VOIEJyYWluIFNjaWVuY2UgSW5zdGl0dXRlLCBXYWtvLXNoaSwgU2FpdGFt
YSAzNTEtMDE5OCwgSmFwYW4uJiN4RDtEZXBhcnRtZW50IG9mIE5ldXJvaW1tdW5vbG9neSwgTmV0
aGVybGFuZHMgSW5zdGl0dXRlIGZvciBOZXVyb3NjaWVuY2UsIFJveWFsIE5ldGhlcmxhbmRzIEFj
YWRlbXkgb2YgQXJ0cyBhbmQgU2NpZW5jZXMsIEFtc3RlcmRhbSAxMTA1QkEsIHRoZSBOZXRoZXJs
YW5kczsgU3dhbW1lcmRhbSBJbnN0aXR1dGUgZm9yIExpZmUgU2NpZW5jZXMsIFVuaXZlcnNpdHkg
b2YgQW1zdGVyZGFtLCBBbXN0ZXJkYW0gMTA5OFhILCB0aGUgTmV0aGVybGFuZHMuJiN4RDtWSUIg
Q2VudGVyIGZvciBCcmFpbiAmYW1wOyBEaXNlYXNlIFJlc2VhcmNoLCBMZXV2ZW4gMzAwMCwgQmVs
Z2l1bTsgS1UgTGV1dmVuLCBEZXBhcnRtZW50IG9mIE5ldXJvc2NpZW5jZXMsIExldXZlbiBCcmFp
biBJbnN0aXR1dGUsIExldXZlbiAzMDAwLCBCZWxnaXVtOyBVSyBEZW1lbnRpYSBSZXNlYXJjaCBJ
bnN0aXR1dGUgYXQgVW5pdmVyc2l0eSBDb2xsZWdlIExvbmRvbiwgTG9uZG9uIFdDMUUgNkJULCBV
Sy4gRWxlY3Ryb25pYyBhZGRyZXNzOiBtYXJrLmZpZXJzQGt1bGV1dmVuLnZpYi5iZS4mI3hEO1ZJ
QiBDZW50ZXIgZm9yIEJyYWluICZhbXA7IERpc2Vhc2UgUmVzZWFyY2gsIExldXZlbiAzMDAwLCBC
ZWxnaXVtOyBLVSBMZXV2ZW4sIERlcGFydG1lbnQgb2YgTmV1cm9zY2llbmNlcywgTGV1dmVuIEJy
YWluIEluc3RpdHV0ZSwgTGV1dmVuIDMwMDAsIEJlbGdpdW07IFVLIERlbWVudGlhIFJlc2VhcmNo
IEluc3RpdHV0ZSBhdCBVbml2ZXJzaXR5IENvbGxlZ2UgTG9uZG9uLCBMb25kb24gV0MxRSA2QlQs
IFVLLiBFbGVjdHJvbmljIGFkZHJlc3M6IGIuc3Ryb29wZXJAdWtkcmkudWNsLmFjLnVrLjwvYXV0
aC1hZGRyZXNzPjx0aXRsZXM+PHRpdGxlPlNwYXRpYWwgVHJhbnNjcmlwdG9taWNzIGFuZCBJbiBT
aXR1IFNlcXVlbmNpbmcgdG8gU3R1ZHkgQWx6aGVpbWVyJmFwb3M7cyBEaXNlYXNlPC90aXRsZT48
c2Vjb25kYXJ5LXRpdGxlPkNlbGw8L3NlY29uZGFyeS10aXRsZT48YWx0LXRpdGxlPkNlbGw8L2Fs
dC10aXRsZT48L3RpdGxlcz48cGVyaW9kaWNhbD48ZnVsbC10aXRsZT5DZWxsPC9mdWxsLXRpdGxl
PjxhYmJyLTE+Q2VsbDwvYWJici0xPjwvcGVyaW9kaWNhbD48YWx0LXBlcmlvZGljYWw+PGZ1bGwt
dGl0bGU+Q2VsbDwvZnVsbC10aXRsZT48YWJici0xPkNlbGw8L2FiYnItMT48L2FsdC1wZXJpb2Rp
Y2FsPjxwYWdlcz45NzYtOTkxLmUxOTwvcGFnZXM+PHZvbHVtZT4xODI8L3ZvbHVtZT48bnVtYmVy
PjQ8L251bWJlcj48ZWRpdGlvbj4yMDIwLzA3LzI0PC9lZGl0aW9uPjxrZXl3b3Jkcz48a2V5d29y
ZD5BbHpoZWltZXIgRGlzZWFzZS9nZW5ldGljcy8qcGF0aG9sb2d5PC9rZXl3b3JkPjxrZXl3b3Jk
PkFteWxvaWQvbWV0YWJvbGlzbTwva2V5d29yZD48a2V5d29yZD5BbXlsb2lkIGJldGEtUGVwdGlk
ZXMvZ2VuZXRpY3MvbWV0YWJvbGlzbTwva2V5d29yZD48a2V5d29yZD5BbmltYWxzPC9rZXl3b3Jk
PjxrZXl3b3JkPkJyYWluL21ldGFib2xpc20vcGF0aG9sb2d5PC9rZXl3b3JkPjxrZXl3b3JkPkNv
bXBsZW1lbnQgU3lzdGVtIFByb3RlaW5zL2dlbmV0aWNzL21ldGFib2xpc208L2tleXdvcmQ+PGtl
eXdvcmQ+RGlzZWFzZSBNb2RlbHMsIEFuaW1hbDwva2V5d29yZD48a2V5d29yZD5HZW5lIEV4cHJl
c3Npb24gUHJvZmlsaW5nPC9rZXl3b3JkPjxrZXl3b3JkPkh1bWFuczwva2V5d29yZD48a2V5d29y
ZD5MeXNvc29tZXMvZ2VuZXRpY3MvbWV0YWJvbGlzbTwva2V5d29yZD48a2V5d29yZD5NYWxlPC9r
ZXl3b3JkPjxrZXl3b3JkPk1pY2U8L2tleXdvcmQ+PGtleXdvcmQ+TWljZSwgSW5icmVkIEM1N0JM
PC9rZXl3b3JkPjxrZXl3b3JkPk1pY2UsIFRyYW5zZ2VuaWM8L2tleXdvcmQ+PGtleXdvcmQ+TXll
bGluIFNoZWF0aC9nZW5ldGljcy9tZXRhYm9saXNtPC9rZXl3b3JkPjxrZXl3b3JkPk94aWRhdGl2
ZSBTdHJlc3MvZ2VuZXRpY3M8L2tleXdvcmQ+PGtleXdvcmQ+U2VxdWVuY2UgQW5hbHlzaXMsIERO
QS8qbWV0aG9kczwva2V5d29yZD48a2V5d29yZD4qVHJhbnNjcmlwdG9tZTwva2V5d29yZD48a2V5
d29yZD5BbHpoZWltZXLigJlzIGRpc2Vhc2U8L2tleXdvcmQ+PGtleXdvcmQ+YW15bG9pZCBwbGFx
dWU8L2tleXdvcmQ+PGtleXdvcmQ+YXN0cm9jeXRlPC9rZXl3b3JkPjxrZXl3b3JkPmNlbGx1bGFy
IHBoYXNlPC9rZXl3b3JkPjxrZXl3b3JkPmNvbXBsZW1lbnQgY2FzY2FkZTwva2V5d29yZD48a2V5
d29yZD5pbiBzaXR1IHNlcXVlbmNpbmc8L2tleXdvcmQ+PGtleXdvcmQ+bWljcm9nbGlhPC9rZXl3
b3JkPjxrZXl3b3JkPm15ZWxpbmF0aW9uPC9rZXl3b3JkPjxrZXl3b3JkPm9saWdvZGVuZHJvY3l0
ZTwva2V5d29yZD48a2V5d29yZD5zcGF0aWFsIHRyYW5zY3JpcHRvbWljczwva2V5d29yZD48a2V5
d29yZD5pcyBhbiBlbXBsb3llZSBvZiwgSi5MLiBpcyBhIHNjaWVudGlmaWMgYWR2aXNvciBmb3Is
IGFuZCBKLkYuTi4gaGFzIGFuIElQPC9rZXl3b3JkPjxrZXl3b3JkPmFncmVlbWVudCB3aXRoIDEw
WCBHZW5vbWljcy4gQi5ELlMuIGlzIGNvbnN1bHRhbnQgZm9yIHNldmVyYWwgY29tcGFuaWVzIGJ1
dCBoYXM8L2tleXdvcmQ+PGtleXdvcmQ+bm8gQ09JIHdpdGggdGhlIGN1cnJlbnQgbWFudXNjcmlw
dC4gQWxsIG90aGVyIGF1dGhvcnMgZGVjbGFyZSBubyBjb21wZXRpbmc8L2tleXdvcmQ+PGtleXdv
cmQ+aW50ZXJlc3RzLjwva2V5d29yZD48L2tleXdvcmRzPjxkYXRlcz48eWVhcj4yMDIwPC95ZWFy
PjxwdWItZGF0ZXM+PGRhdGU+QXVnIDIwPC9kYXRlPjwvcHViLWRhdGVzPjwvZGF0ZXM+PGlzYm4+
MDA5Mi04Njc0PC9pc2JuPjxhY2Nlc3Npb24tbnVtPjMyNzAyMzE0PC9hY2Nlc3Npb24tbnVtPjx1
cmxzPjwvdXJscz48ZWxlY3Ryb25pYy1yZXNvdXJjZS1udW0+MTAuMTAxNi9qLmNlbGwuMjAyMC4w
Ni4wMzg8L2VsZWN0cm9uaWMtcmVzb3VyY2UtbnVtPjxyZW1vdGUtZGF0YWJhc2UtcHJvdmlkZXI+
TkxNPC9yZW1vdGUtZGF0YWJhc2UtcHJvdmlkZXI+PGxhbmd1YWdlPmVuZzwvbGFuZ3VhZ2U+PC9y
ZWNv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75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6B0921B4" w14:textId="77777777" w:rsidTr="001264B8">
        <w:trPr>
          <w:trHeight w:val="2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2374854C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482A87E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S</w:t>
            </w:r>
            <w:r w:rsidRPr="00EF7AD8">
              <w:t>patial transcriptomics</w:t>
            </w:r>
          </w:p>
        </w:tc>
        <w:tc>
          <w:tcPr>
            <w:tcW w:w="113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22AD8EB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77484FA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 xml:space="preserve">SPARC, CALB2, DIRAS2, </w:t>
            </w:r>
            <w:r w:rsidRPr="00EF7AD8">
              <w:rPr>
                <w:highlight w:val="yellow"/>
              </w:rPr>
              <w:t>and</w:t>
            </w:r>
            <w:r w:rsidRPr="00EF7AD8">
              <w:rPr>
                <w:i/>
                <w:iCs/>
                <w:highlight w:val="yellow"/>
              </w:rPr>
              <w:t xml:space="preserve"> KRT17</w:t>
            </w:r>
          </w:p>
        </w:tc>
        <w:tc>
          <w:tcPr>
            <w:tcW w:w="595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2C259A3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10× </w:t>
            </w:r>
            <w:proofErr w:type="spellStart"/>
            <w:r w:rsidRPr="00EF7AD8">
              <w:t>Visium</w:t>
            </w:r>
            <w:proofErr w:type="spellEnd"/>
            <w:r w:rsidRPr="00EF7AD8">
              <w:t xml:space="preserve"> + co-immunofluorescence of AD markers delineated gene expression architecture in human middle temporal gyrus.</w:t>
            </w:r>
          </w:p>
          <w:p w14:paraId="3999AE8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ortex-specific layer-enriched DEGs</w:t>
            </w:r>
            <w:r w:rsidRPr="00EF7AD8">
              <w:rPr>
                <w:rFonts w:eastAsiaTheme="minorEastAsia"/>
              </w:rPr>
              <w:t>,</w:t>
            </w:r>
            <w:r w:rsidRPr="00EF7AD8">
              <w:t xml:space="preserve"> including novel candidates </w:t>
            </w:r>
            <w:r w:rsidRPr="00EF7AD8">
              <w:rPr>
                <w:i/>
                <w:iCs/>
                <w:highlight w:val="yellow"/>
              </w:rPr>
              <w:t>SPARC, CALB2, DIRAS2,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KRT17</w:t>
            </w:r>
            <w:r w:rsidRPr="00EF7AD8">
              <w:rPr>
                <w:rFonts w:eastAsiaTheme="minorEastAsia"/>
                <w:i/>
                <w:iCs/>
              </w:rPr>
              <w:t>,</w:t>
            </w:r>
            <w:r w:rsidRPr="00EF7AD8">
              <w:t xml:space="preserve"> exhibiting pronounced alterations. </w:t>
            </w:r>
          </w:p>
          <w:p w14:paraId="57CA6C7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se genes demonstrate significant potential as diagnostic targets for A</w:t>
            </w:r>
            <w:r w:rsidRPr="00EF7AD8">
              <w:rPr>
                <w:rFonts w:eastAsiaTheme="minorEastAsia"/>
              </w:rPr>
              <w:t>D</w:t>
            </w:r>
            <w:r w:rsidRPr="00EF7AD8">
              <w:t>.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0BB07DEF" w14:textId="5DB722D0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Independent cohort)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0CDBE5B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huo Chen</w:t>
            </w:r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DaGVuPC9BdXRob3I+PFllYXI+MjAyMjwvWWVhcj48UmVj
TnVtPjQzOTwvUmVjTnVtPjxEaXNwbGF5VGV4dD5bNzZdPC9EaXNwbGF5VGV4dD48cmVjb3JkPjxy
ZWMtbnVtYmVyPjQzOTwvcmVjLW51bWJlcj48Zm9yZWlnbi1rZXlzPjxrZXkgYXBwPSJFTiIgZGIt
aWQ9ImUwc2QyOXp0MWU5d3hxZXdkejhwMHhlcndhcjVyZTl3czV3cCIgdGltZXN0YW1wPSIxNzUy
Njc3MDE2Ij40Mzk8L2tleT48L2ZvcmVpZ24ta2V5cz48cmVmLXR5cGUgbmFtZT0iSm91cm5hbCBB
cnRpY2xlIj4xNzwvcmVmLXR5cGU+PGNvbnRyaWJ1dG9ycz48YXV0aG9ycz48YXV0aG9yPkNoZW4s
IFMuPC9hdXRob3I+PGF1dGhvcj5DaGFuZywgWS48L2F1dGhvcj48YXV0aG9yPkxpLCBMLjwvYXV0
aG9yPjxhdXRob3I+QWNvc3RhLCBELjwvYXV0aG9yPjxhdXRob3I+TGksIFkuPC9hdXRob3I+PGF1
dGhvcj5HdW8sIFEuPC9hdXRob3I+PGF1dGhvcj5XYW5nLCBDLjwvYXV0aG9yPjxhdXRob3I+VHVy
a2VzLCBFLjwvYXV0aG9yPjxhdXRob3I+TW9ycmlzb24sIEMuPC9hdXRob3I+PGF1dGhvcj5KdWxp
YW4sIEQuPC9hdXRob3I+PGF1dGhvcj5IZXN0ZXIsIE0uIEUuPC9hdXRob3I+PGF1dGhvcj5TY2hh
cnJlLCBELiBXLjwvYXV0aG9yPjxhdXRob3I+U2FudGlza3Vsdm9uZywgQy48L2F1dGhvcj48YXV0
aG9yPlNvbmcsIFMuIFguPC9hdXRob3I+PGF1dGhvcj5QbHVtbWVyLCBKLiBULjwvYXV0aG9yPjxh
dXRob3I+U2VycmFubywgRy4gRS48L2F1dGhvcj48YXV0aG9yPkJlYWNoLCBULiBHLjwvYXV0aG9y
PjxhdXRob3I+RHVmZiwgSy4gRS48L2F1dGhvcj48YXV0aG9yPk1hLCBRLjwvYXV0aG9yPjxhdXRo
b3I+RnUsIEguPC9hdXRob3I+PC9hdXRob3JzPjwvY29udHJpYnV0b3JzPjxhdXRoLWFkZHJlc3M+
RGVwYXJ0bWVudCBvZiBOZXVyb3NjaWVuY2UsIENvbGxlZ2Ugb2YgTWVkaWNpbmUsIE9oaW8gU3Rh
dGUgVW5pdmVyc2l0eSwgQ29sdW1idXMsIE9ILCA0MzIxMCwgVVNBLiYjeEQ7QmlvbWVkaWNhbCBT
Y2llbmNlcyBHcmFkdWF0ZSBQcm9ncmFtLCBPaGlvIFN0YXRlIFVuaXZlcnNpdHksIENvbHVtYnVz
LCBPSCwgNDMyMTAsIFVTQS4mI3hEO0RlcGFydG1lbnQgb2YgQmlvbWVkaWNhbCBJbmZvcm1hdGlj
cywgQ29sbGVnZSBvZiBNZWRpY2luZSwgT2hpbyBTdGF0ZSBVbml2ZXJzaXR5LCBDb2x1bWJ1cywg
T0gsIDQzMjEwLCBVU0EuJiN4RDtVSyBEZW1lbnRpYSBSZXNlYXJjaCBJbnN0aXR1dGUsIFVDTCBR
dWVlbiBTcXVhcmUgSW5zdGl0dXRlIG9mIE5ldXJvbG9neSwgTG9uZG9uLCBVSy4mI3hEO1RoZSBT
dGV2ZSBhbmQgQ2luZHkgUmFzbXVzc2VuIEluc3RpdHV0ZSBmb3IgR2Vub21pYyBNZWRpY2luZSwg
QWJpZ2FpbCBXZXhuZXIgUmVzZWFyY2ggSW5zdGl0dXRlIGF0IE5hdGlvbndpZGUgQ2hpbGRyZW4m
YXBvcztzIEhvc3BpdGFsLCBDb2x1bWJ1cywgT0gsIDQzMjA1LCBVU0EuJiN4RDtEZXBhcnRtZW50
IG9mIE5ldXJvbG9neSwgQ2VudGVyIGZvciBDb2duaXRpdmUgYW5kIE1lbW9yeSBEaXNvcmRlcnMs
IENlbnRlciBmb3IgTmV1cm9tb2R1bGF0aW9uLCBPaGlvIFN0YXRlIFVuaXZlcnNpdHksIENvbHVt
YnVzLCBPSCwgNDMyMTAsIFVTQS4mI3hEO0RlcGFydG1lbnQgb2YgQmlvbWVkaWNhbCBTY2llbmNl
cywgQ2VkYXJzLVNpbmFpIE1lZGljYWwgQ2VudGVyLCBMb3MgQW5nZWxlcywgQ0EsIDkwMDQ4LCBV
U0EuJiN4RDtCYW5uZXIgU3VuIEhlYWx0aCBSZXNlYXJjaCBJbnN0aXR1dGUsIFN1biBDaXR5LCBB
WiwgODUzNTEsIFVTQS4mI3hEO0RlcGFydG1lbnQgb2YgQmlvbWVkaWNhbCBJbmZvcm1hdGljcywg
Q29sbGVnZSBvZiBNZWRpY2luZSwgT2hpbyBTdGF0ZSBVbml2ZXJzaXR5LCBDb2x1bWJ1cywgT0gs
IDQzMjEwLCBVU0EuIFFpbi5NYUBvc3VtYy5lZHUuJiN4RDtEZXBhcnRtZW50IG9mIE5ldXJvc2Np
ZW5jZSwgQ29sbGVnZSBvZiBNZWRpY2luZSwgT2hpbyBTdGF0ZSBVbml2ZXJzaXR5LCBDb2x1bWJ1
cywgT0gsIDQzMjEwLCBVU0EuIEhvbmdqdW4uRnVAb3N1bWMuZWR1LjwvYXV0aC1hZGRyZXNzPjx0
aXRsZXM+PHRpdGxlPlNwYXRpYWxseSByZXNvbHZlZCB0cmFuc2NyaXB0b21pY3MgcmV2ZWFscyBn
ZW5lcyBhc3NvY2lhdGVkIHdpdGggdGhlIHZ1bG5lcmFiaWxpdHkgb2YgbWlkZGxlIHRlbXBvcmFs
IGd5cnVzIGluIEFsemhlaW1lciZhcG9zO3MgZGlzZWFzZTwvdGl0bGU+PHNlY29uZGFyeS10aXRs
ZT5BY3RhIE5ldXJvcGF0aG9sIENvbW11bjwvc2Vjb25kYXJ5LXRpdGxlPjxhbHQtdGl0bGU+QWN0
YSBuZXVyb3BhdGhvbG9naWNhIGNvbW11bmljYXRpb25zPC9hbHQtdGl0bGU+PC90aXRsZXM+PHBl
cmlvZGljYWw+PGZ1bGwtdGl0bGU+QWN0YSBuZXVyb3BhdGhvbG9naWNhIGNvbW11bmljYXRpb25z
PC9mdWxsLXRpdGxlPjxhYmJyLTE+QWN0YSBOZXVyb3BhdGhvbCBDb21tdW48L2FiYnItMT48L3Bl
cmlvZGljYWw+PGFsdC1wZXJpb2RpY2FsPjxmdWxsLXRpdGxlPkFjdGEgbmV1cm9wYXRob2xvZ2lj
YSBjb21tdW5pY2F0aW9uczwvZnVsbC10aXRsZT48YWJici0xPkFjdGEgTmV1cm9wYXRob2wgQ29t
bXVuPC9hYmJyLTE+PC9hbHQtcGVyaW9kaWNhbD48cGFnZXM+MTg4PC9wYWdlcz48dm9sdW1lPjEw
PC92b2x1bWU+PG51bWJlcj4xPC9udW1iZXI+PGVkaXRpb24+MjAyMi8xMi8yMjwvZWRpdGlvbj48
a2V5d29yZHM+PGtleXdvcmQ+SHVtYW5zPC9rZXl3b3JkPjxrZXl3b3JkPipBbHpoZWltZXIgRGlz
ZWFzZS9nZW5ldGljcy9wYXRob2xvZ3k8L2tleXdvcmQ+PGtleXdvcmQ+QW15bG9pZCBiZXRhLVBl
cHRpZGVzL21ldGFib2xpc208L2tleXdvcmQ+PGtleXdvcmQ+SW4gU2l0dSBIeWJyaWRpemF0aW9u
LCBGbHVvcmVzY2VuY2U8L2tleXdvcmQ+PGtleXdvcmQ+S2luZXNpbnMvZ2VuZXRpY3MvbWV0YWJv
bGlzbTwva2V5d29yZD48a2V5d29yZD4qVGVtcG9yYWwgTG9iZS9tZXRhYm9saXNtPC9rZXl3b3Jk
PjxrZXl3b3JkPipUcmFuc2NyaXB0b21lPC9rZXl3b3JkPjxrZXl3b3JkPkFsemhlaW1lcuKAmXMg
ZGlzZWFzZTwva2V5d29yZD48a2V5d29yZD5Bc3Ryb2N5dGVzPC9rZXl3b3JkPjxrZXl3b3JkPkh1
bWFuIG1pZGRsZSB0ZW1wb3JhbCBneXJ1czwva2V5d29yZD48a2V5d29yZD5NaWNyb2dsaWE8L2tl
eXdvcmQ+PGtleXdvcmQ+TmV1cm9uczwva2V5d29yZD48a2V5d29yZD5PbGlnb2RlbmRyb2N5dGVz
PC9rZXl3b3JkPjxrZXl3b3JkPlNpbmdsZS1tb2xlY3VsZSBmbHVvcmVzY2VudCBpbiBzaXR1IGh5
YnJpZGl6YXRpb248L2tleXdvcmQ+PGtleXdvcmQ+U3BhdGlhbGx5IHJlc29sdmVkIHRyYW5zY3Jp
cHRvbWljczwva2V5d29yZD48a2V5d29yZD5WdWxuZXJhYmlsaXR5PC9rZXl3b3JkPjxrZXl3b3Jk
PldlaWdodGVkIGdlbmUgY28tZXhwcmVzc2lvbiBuZXR3b3JrIGFuYWx5c2VzIChXR0NOQSk8L2tl
eXdvcmQ+PC9rZXl3b3Jkcz48ZGF0ZXM+PHllYXI+MjAyMjwveWVhcj48cHViLWRhdGVzPjxkYXRl
PkRlYyAyMTwvZGF0ZT48L3B1Yi1kYXRlcz48L2RhdGVzPjxpc2JuPjIwNTEtNTk2MDwvaXNibj48
YWNjZXNzaW9uLW51bT4zNjU0NDIzMTwvYWNjZXNzaW9uLW51bT48dXJscz48L3VybHM+PGN1c3Rv
bTI+UE1DOTc3MzQ2NjwvY3VzdG9tMj48ZWxlY3Ryb25pYy1yZXNvdXJjZS1udW0+MTAuMTE4Ni9z
NDA0NzgtMDIyLTAxNDk0LTY8L2VsZWN0cm9uaWMtcmVzb3VyY2UtbnVtPjxyZW1vdGUtZGF0YWJh
c2UtcHJvdmlkZXI+TkxNPC9yZW1vdGUtZGF0YWJhc2UtcHJvdmlkZXI+PGxhbmd1YWdlPmVuZzwv
bGFuZ3VhZ2U+PC9yZWNvcmQ+PC9DaXRlPjwvRW5kTm90ZT4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DaGVuPC9BdXRob3I+PFllYXI+MjAyMjwvWWVhcj48UmVj
TnVtPjQzOTwvUmVjTnVtPjxEaXNwbGF5VGV4dD5bNzZdPC9EaXNwbGF5VGV4dD48cmVjb3JkPjxy
ZWMtbnVtYmVyPjQzOTwvcmVjLW51bWJlcj48Zm9yZWlnbi1rZXlzPjxrZXkgYXBwPSJFTiIgZGIt
aWQ9ImUwc2QyOXp0MWU5d3hxZXdkejhwMHhlcndhcjVyZTl3czV3cCIgdGltZXN0YW1wPSIxNzUy
Njc3MDE2Ij40Mzk8L2tleT48L2ZvcmVpZ24ta2V5cz48cmVmLXR5cGUgbmFtZT0iSm91cm5hbCBB
cnRpY2xlIj4xNzwvcmVmLXR5cGU+PGNvbnRyaWJ1dG9ycz48YXV0aG9ycz48YXV0aG9yPkNoZW4s
IFMuPC9hdXRob3I+PGF1dGhvcj5DaGFuZywgWS48L2F1dGhvcj48YXV0aG9yPkxpLCBMLjwvYXV0
aG9yPjxhdXRob3I+QWNvc3RhLCBELjwvYXV0aG9yPjxhdXRob3I+TGksIFkuPC9hdXRob3I+PGF1
dGhvcj5HdW8sIFEuPC9hdXRob3I+PGF1dGhvcj5XYW5nLCBDLjwvYXV0aG9yPjxhdXRob3I+VHVy
a2VzLCBFLjwvYXV0aG9yPjxhdXRob3I+TW9ycmlzb24sIEMuPC9hdXRob3I+PGF1dGhvcj5KdWxp
YW4sIEQuPC9hdXRob3I+PGF1dGhvcj5IZXN0ZXIsIE0uIEUuPC9hdXRob3I+PGF1dGhvcj5TY2hh
cnJlLCBELiBXLjwvYXV0aG9yPjxhdXRob3I+U2FudGlza3Vsdm9uZywgQy48L2F1dGhvcj48YXV0
aG9yPlNvbmcsIFMuIFguPC9hdXRob3I+PGF1dGhvcj5QbHVtbWVyLCBKLiBULjwvYXV0aG9yPjxh
dXRob3I+U2VycmFubywgRy4gRS48L2F1dGhvcj48YXV0aG9yPkJlYWNoLCBULiBHLjwvYXV0aG9y
PjxhdXRob3I+RHVmZiwgSy4gRS48L2F1dGhvcj48YXV0aG9yPk1hLCBRLjwvYXV0aG9yPjxhdXRo
b3I+RnUsIEguPC9hdXRob3I+PC9hdXRob3JzPjwvY29udHJpYnV0b3JzPjxhdXRoLWFkZHJlc3M+
RGVwYXJ0bWVudCBvZiBOZXVyb3NjaWVuY2UsIENvbGxlZ2Ugb2YgTWVkaWNpbmUsIE9oaW8gU3Rh
dGUgVW5pdmVyc2l0eSwgQ29sdW1idXMsIE9ILCA0MzIxMCwgVVNBLiYjeEQ7QmlvbWVkaWNhbCBT
Y2llbmNlcyBHcmFkdWF0ZSBQcm9ncmFtLCBPaGlvIFN0YXRlIFVuaXZlcnNpdHksIENvbHVtYnVz
LCBPSCwgNDMyMTAsIFVTQS4mI3hEO0RlcGFydG1lbnQgb2YgQmlvbWVkaWNhbCBJbmZvcm1hdGlj
cywgQ29sbGVnZSBvZiBNZWRpY2luZSwgT2hpbyBTdGF0ZSBVbml2ZXJzaXR5LCBDb2x1bWJ1cywg
T0gsIDQzMjEwLCBVU0EuJiN4RDtVSyBEZW1lbnRpYSBSZXNlYXJjaCBJbnN0aXR1dGUsIFVDTCBR
dWVlbiBTcXVhcmUgSW5zdGl0dXRlIG9mIE5ldXJvbG9neSwgTG9uZG9uLCBVSy4mI3hEO1RoZSBT
dGV2ZSBhbmQgQ2luZHkgUmFzbXVzc2VuIEluc3RpdHV0ZSBmb3IgR2Vub21pYyBNZWRpY2luZSwg
QWJpZ2FpbCBXZXhuZXIgUmVzZWFyY2ggSW5zdGl0dXRlIGF0IE5hdGlvbndpZGUgQ2hpbGRyZW4m
YXBvcztzIEhvc3BpdGFsLCBDb2x1bWJ1cywgT0gsIDQzMjA1LCBVU0EuJiN4RDtEZXBhcnRtZW50
IG9mIE5ldXJvbG9neSwgQ2VudGVyIGZvciBDb2duaXRpdmUgYW5kIE1lbW9yeSBEaXNvcmRlcnMs
IENlbnRlciBmb3IgTmV1cm9tb2R1bGF0aW9uLCBPaGlvIFN0YXRlIFVuaXZlcnNpdHksIENvbHVt
YnVzLCBPSCwgNDMyMTAsIFVTQS4mI3hEO0RlcGFydG1lbnQgb2YgQmlvbWVkaWNhbCBTY2llbmNl
cywgQ2VkYXJzLVNpbmFpIE1lZGljYWwgQ2VudGVyLCBMb3MgQW5nZWxlcywgQ0EsIDkwMDQ4LCBV
U0EuJiN4RDtCYW5uZXIgU3VuIEhlYWx0aCBSZXNlYXJjaCBJbnN0aXR1dGUsIFN1biBDaXR5LCBB
WiwgODUzNTEsIFVTQS4mI3hEO0RlcGFydG1lbnQgb2YgQmlvbWVkaWNhbCBJbmZvcm1hdGljcywg
Q29sbGVnZSBvZiBNZWRpY2luZSwgT2hpbyBTdGF0ZSBVbml2ZXJzaXR5LCBDb2x1bWJ1cywgT0gs
IDQzMjEwLCBVU0EuIFFpbi5NYUBvc3VtYy5lZHUuJiN4RDtEZXBhcnRtZW50IG9mIE5ldXJvc2Np
ZW5jZSwgQ29sbGVnZSBvZiBNZWRpY2luZSwgT2hpbyBTdGF0ZSBVbml2ZXJzaXR5LCBDb2x1bWJ1
cywgT0gsIDQzMjEwLCBVU0EuIEhvbmdqdW4uRnVAb3N1bWMuZWR1LjwvYXV0aC1hZGRyZXNzPjx0
aXRsZXM+PHRpdGxlPlNwYXRpYWxseSByZXNvbHZlZCB0cmFuc2NyaXB0b21pY3MgcmV2ZWFscyBn
ZW5lcyBhc3NvY2lhdGVkIHdpdGggdGhlIHZ1bG5lcmFiaWxpdHkgb2YgbWlkZGxlIHRlbXBvcmFs
IGd5cnVzIGluIEFsemhlaW1lciZhcG9zO3MgZGlzZWFzZTwvdGl0bGU+PHNlY29uZGFyeS10aXRs
ZT5BY3RhIE5ldXJvcGF0aG9sIENvbW11bjwvc2Vjb25kYXJ5LXRpdGxlPjxhbHQtdGl0bGU+QWN0
YSBuZXVyb3BhdGhvbG9naWNhIGNvbW11bmljYXRpb25zPC9hbHQtdGl0bGU+PC90aXRsZXM+PHBl
cmlvZGljYWw+PGZ1bGwtdGl0bGU+QWN0YSBuZXVyb3BhdGhvbG9naWNhIGNvbW11bmljYXRpb25z
PC9mdWxsLXRpdGxlPjxhYmJyLTE+QWN0YSBOZXVyb3BhdGhvbCBDb21tdW48L2FiYnItMT48L3Bl
cmlvZGljYWw+PGFsdC1wZXJpb2RpY2FsPjxmdWxsLXRpdGxlPkFjdGEgbmV1cm9wYXRob2xvZ2lj
YSBjb21tdW5pY2F0aW9uczwvZnVsbC10aXRsZT48YWJici0xPkFjdGEgTmV1cm9wYXRob2wgQ29t
bXVuPC9hYmJyLTE+PC9hbHQtcGVyaW9kaWNhbD48cGFnZXM+MTg4PC9wYWdlcz48dm9sdW1lPjEw
PC92b2x1bWU+PG51bWJlcj4xPC9udW1iZXI+PGVkaXRpb24+MjAyMi8xMi8yMjwvZWRpdGlvbj48
a2V5d29yZHM+PGtleXdvcmQ+SHVtYW5zPC9rZXl3b3JkPjxrZXl3b3JkPipBbHpoZWltZXIgRGlz
ZWFzZS9nZW5ldGljcy9wYXRob2xvZ3k8L2tleXdvcmQ+PGtleXdvcmQ+QW15bG9pZCBiZXRhLVBl
cHRpZGVzL21ldGFib2xpc208L2tleXdvcmQ+PGtleXdvcmQ+SW4gU2l0dSBIeWJyaWRpemF0aW9u
LCBGbHVvcmVzY2VuY2U8L2tleXdvcmQ+PGtleXdvcmQ+S2luZXNpbnMvZ2VuZXRpY3MvbWV0YWJv
bGlzbTwva2V5d29yZD48a2V5d29yZD4qVGVtcG9yYWwgTG9iZS9tZXRhYm9saXNtPC9rZXl3b3Jk
PjxrZXl3b3JkPipUcmFuc2NyaXB0b21lPC9rZXl3b3JkPjxrZXl3b3JkPkFsemhlaW1lcuKAmXMg
ZGlzZWFzZTwva2V5d29yZD48a2V5d29yZD5Bc3Ryb2N5dGVzPC9rZXl3b3JkPjxrZXl3b3JkPkh1
bWFuIG1pZGRsZSB0ZW1wb3JhbCBneXJ1czwva2V5d29yZD48a2V5d29yZD5NaWNyb2dsaWE8L2tl
eXdvcmQ+PGtleXdvcmQ+TmV1cm9uczwva2V5d29yZD48a2V5d29yZD5PbGlnb2RlbmRyb2N5dGVz
PC9rZXl3b3JkPjxrZXl3b3JkPlNpbmdsZS1tb2xlY3VsZSBmbHVvcmVzY2VudCBpbiBzaXR1IGh5
YnJpZGl6YXRpb248L2tleXdvcmQ+PGtleXdvcmQ+U3BhdGlhbGx5IHJlc29sdmVkIHRyYW5zY3Jp
cHRvbWljczwva2V5d29yZD48a2V5d29yZD5WdWxuZXJhYmlsaXR5PC9rZXl3b3JkPjxrZXl3b3Jk
PldlaWdodGVkIGdlbmUgY28tZXhwcmVzc2lvbiBuZXR3b3JrIGFuYWx5c2VzIChXR0NOQSk8L2tl
eXdvcmQ+PC9rZXl3b3Jkcz48ZGF0ZXM+PHllYXI+MjAyMjwveWVhcj48cHViLWRhdGVzPjxkYXRl
PkRlYyAyMTwvZGF0ZT48L3B1Yi1kYXRlcz48L2RhdGVzPjxpc2JuPjIwNTEtNTk2MDwvaXNibj48
YWNjZXNzaW9uLW51bT4zNjU0NDIzMTwvYWNjZXNzaW9uLW51bT48dXJscz48L3VybHM+PGN1c3Rv
bTI+UE1DOTc3MzQ2NjwvY3VzdG9tMj48ZWxlY3Ryb25pYy1yZXNvdXJjZS1udW0+MTAuMTE4Ni9z
NDA0NzgtMDIyLTAxNDk0LTY8L2VsZWN0cm9uaWMtcmVzb3VyY2UtbnVtPjxyZW1vdGUtZGF0YWJh
c2UtcHJvdmlkZXI+TkxNPC9yZW1vdGUtZGF0YWJhc2UtcHJvdmlkZXI+PGxhbmd1YWdlPmVuZzwv
bGFuZ3VhZ2U+PC9yZWNvcmQ+PC9DaXRlPjwvRW5kTm90ZT4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76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792BB16F" w14:textId="77777777" w:rsidTr="001264B8">
        <w:trPr>
          <w:trHeight w:val="26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85EF05F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lastRenderedPageBreak/>
              <w:t>AD</w:t>
            </w:r>
          </w:p>
        </w:tc>
        <w:tc>
          <w:tcPr>
            <w:tcW w:w="1702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D3861A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rFonts w:eastAsiaTheme="minorEastAsia"/>
                <w:szCs w:val="21"/>
              </w:rPr>
              <w:t>ScRNA</w:t>
            </w:r>
            <w:proofErr w:type="spellEnd"/>
            <w:r w:rsidRPr="00EF7AD8">
              <w:rPr>
                <w:rFonts w:eastAsiaTheme="minorEastAsia"/>
                <w:szCs w:val="21"/>
              </w:rPr>
              <w:t>-seq</w:t>
            </w:r>
            <w:r w:rsidRPr="00EF7AD8">
              <w:rPr>
                <w:szCs w:val="21"/>
              </w:rPr>
              <w:t>,</w:t>
            </w:r>
            <w:r w:rsidRPr="00EF7AD8">
              <w:rPr>
                <w:rFonts w:eastAsiaTheme="minorEastAsia"/>
                <w:szCs w:val="21"/>
              </w:rPr>
              <w:t xml:space="preserve"> Spatial transcriptomics</w:t>
            </w:r>
          </w:p>
        </w:tc>
        <w:tc>
          <w:tcPr>
            <w:tcW w:w="113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7060D4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szCs w:val="21"/>
              </w:rPr>
              <w:t>Treatment</w:t>
            </w:r>
          </w:p>
        </w:tc>
        <w:tc>
          <w:tcPr>
            <w:tcW w:w="2127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0E38CBB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I</w:t>
            </w:r>
            <w:r w:rsidRPr="00EF7AD8">
              <w:t xml:space="preserve">nhibitor of </w:t>
            </w:r>
            <w:r w:rsidRPr="00EF7AD8">
              <w:rPr>
                <w:i/>
                <w:iCs/>
                <w:highlight w:val="yellow"/>
              </w:rPr>
              <w:t>PTPRG</w:t>
            </w:r>
            <w:r w:rsidRPr="00EF7AD8">
              <w:rPr>
                <w:highlight w:val="yellow"/>
              </w:rPr>
              <w:t xml:space="preserve"> or </w:t>
            </w:r>
            <w:r w:rsidRPr="00EF7AD8">
              <w:rPr>
                <w:i/>
                <w:iCs/>
                <w:highlight w:val="yellow"/>
              </w:rPr>
              <w:t>VIRMA</w:t>
            </w:r>
          </w:p>
        </w:tc>
        <w:tc>
          <w:tcPr>
            <w:tcW w:w="5953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3ECF52A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</w:rPr>
              <w:t xml:space="preserve">PTPRG+ </w:t>
            </w:r>
            <w:r w:rsidRPr="00EF7AD8">
              <w:t xml:space="preserve">microglia subpopulation induces neuronal </w:t>
            </w:r>
            <w:r w:rsidRPr="00EF7AD8">
              <w:rPr>
                <w:i/>
                <w:iCs/>
              </w:rPr>
              <w:t>VIRMA</w:t>
            </w:r>
            <w:r w:rsidRPr="00EF7AD8">
              <w:t xml:space="preserve"> via intercellular signaling.</w:t>
            </w:r>
          </w:p>
          <w:p w14:paraId="24862E7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Neuronal </w:t>
            </w:r>
            <w:r w:rsidRPr="00EF7AD8">
              <w:rPr>
                <w:i/>
                <w:iCs/>
                <w:highlight w:val="yellow"/>
              </w:rPr>
              <w:t>PTPRG</w:t>
            </w:r>
            <w:r w:rsidRPr="00EF7AD8">
              <w:t xml:space="preserve"> binding to </w:t>
            </w:r>
            <w:r w:rsidRPr="00EF7AD8">
              <w:rPr>
                <w:i/>
                <w:iCs/>
                <w:highlight w:val="yellow"/>
              </w:rPr>
              <w:t>VIRMA</w:t>
            </w:r>
            <w:r w:rsidRPr="00EF7AD8">
              <w:t xml:space="preserve"> enhances RNA stability; upregulated </w:t>
            </w:r>
            <w:r w:rsidRPr="00EF7AD8">
              <w:rPr>
                <w:i/>
                <w:iCs/>
                <w:highlight w:val="yellow"/>
              </w:rPr>
              <w:t>VIRMA</w:t>
            </w:r>
            <w:r w:rsidRPr="00EF7AD8">
              <w:t xml:space="preserve"> increases PRKN m6A, reduces its RNA stability, causing mitophagy-driven neuronal death and AD progression.</w:t>
            </w:r>
          </w:p>
          <w:p w14:paraId="4AB2504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PTPRG/VIRMA</w:t>
            </w:r>
            <w:r w:rsidRPr="00EF7AD8">
              <w:t xml:space="preserve"> inhibitors show their impacts on mitochondrial function and neuronal survival, offering potential therapies for AD.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35BE3F42" w14:textId="6C2B8C6D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E8D98C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Donghua</w:t>
            </w:r>
            <w:proofErr w:type="spellEnd"/>
            <w:r w:rsidRPr="00EF7AD8">
              <w:t xml:space="preserve"> Zou</w:t>
            </w:r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ab3U8L0F1dGhvcj48WWVhcj4yMDI0PC9ZZWFyPjxSZWNO
dW0+NDQxPC9SZWNOdW0+PERpc3BsYXlUZXh0Pls3N108L0Rpc3BsYXlUZXh0PjxyZWNvcmQ+PHJl
Yy1udW1iZXI+NDQxPC9yZWMtbnVtYmVyPjxmb3JlaWduLWtleXM+PGtleSBhcHA9IkVOIiBkYi1p
ZD0iZTBzZDI5enQxZTl3eHFld2R6OHAweGVyd2FyNXJlOXdzNXdwIiB0aW1lc3RhbXA9IjE3NTI2
Nzc0OTEiPjQ0MTwva2V5PjwvZm9yZWlnbi1rZXlzPjxyZWYtdHlwZSBuYW1lPSJKb3VybmFsIEFy
dGljbGUiPjE3PC9yZWYtdHlwZT48Y29udHJpYnV0b3JzPjxhdXRob3JzPjxhdXRob3I+Wm91LCBE
LjwvYXV0aG9yPjxhdXRob3I+SHVhbmcsIFguPC9hdXRob3I+PGF1dGhvcj5MYW4sIFkuPC9hdXRo
b3I+PGF1dGhvcj5QYW4sIE0uPC9hdXRob3I+PGF1dGhvcj5YaWUsIEouPC9hdXRob3I+PGF1dGhv
cj5IdWFuZywgUS48L2F1dGhvcj48YXV0aG9yPlplbmcsIEouPC9hdXRob3I+PGF1dGhvcj5ab3Us
IEMuPC9hdXRob3I+PGF1dGhvcj5QZWksIFouPC9hdXRob3I+PGF1dGhvcj5ab3UsIEMuPC9hdXRo
b3I+PGF1dGhvcj5NYW8sIFkuPC9hdXRob3I+PGF1dGhvcj5MdW8sIEouPC9hdXRob3I+PC9hdXRo
b3JzPjwvY29udHJpYnV0b3JzPjxhdXRoLWFkZHJlc3M+RGVwYXJ0bWVudCBvZiBOZXVyb2xvZ3ks
IFRoZSBTZWNvbmQgQWZmaWxpYXRlZCBIb3NwaXRhbCBvZiBHdWFuZ3hpIE1lZGljYWwgVW5pdmVy
c2l0eSwgTmFubmluZyA1MzAwMDcsIEd1YW5neGksIENoaW5hLiBFbGVjdHJvbmljIGFkZHJlc3M6
IHpvdWRvbmdodWFAZ3htdS5lZHUuY24uJiN4RDtEZXBhcnRtZW50IG9mIE5ldXJvbG9neSwgVGhl
IEFmZmlsaWF0ZWQgSG9zcGl0YWwgb2YgWW91amlhbmcgTWVkaWNhbCBVbml2ZXJzaXR5IGZvciBO
YXRpb25hbGl0aWVzLCBCYWlzZSA1MzMwMDAsIEd1YW5neGksIENoaW5hLiYjeEQ7RGVwYXJ0bWVu
dCBvZiBOZXVyb2xvZ3ksIFRoZSBTZWNvbmQgQWZmaWxpYXRlZCBIb3NwaXRhbCBvZiBHdWFuZ3hp
IE1lZGljYWwgVW5pdmVyc2l0eSwgTmFubmluZyA1MzAwMDcsIEd1YW5neGksIENoaW5hLiYjeEQ7
RGVwYXJ0bWVudCBvZiBCaW9sb2d5LCBQZW5uc3lsdmFuaWEgU3RhdGUgVW5pdmVyc2l0eSwgVW5p
dmVyc2l0eSBQYXJrLCBQQSAxNjgwMiwgVVNBLiYjeEQ7R3Vhbmd4aSBNZWRpY2FsIFVuaXZlcnNp
dHkgQ2FuY2VyIEhvc3BpdGFsLCBOYW5uaW5nIDUzMDAyMiwgR3Vhbmd4aSwgQ2hpbmEuIEVsZWN0
cm9uaWMgYWRkcmVzczogem91Y3VpaHVhMjAxOEAxMjYuY29tLiYjeEQ7RGVwYXJ0bWVudCBvZiBC
aW9sb2d5LCBQZW5uc3lsdmFuaWEgU3RhdGUgVW5pdmVyc2l0eSwgVW5pdmVyc2l0eSBQYXJrLCBQ
QSAxNjgwMiwgVVNBLiBFbGVjdHJvbmljIGFkZHJlc3M6IHl6bTFAcHN1LmVkdS4mI3hEO0RlcGFy
dG1lbnQgb2YgTmV1cm9sb2d5LCBUaGUgU2Vjb25kIEFmZmlsaWF0ZWQgSG9zcGl0YWwgb2YgR3Vh
bmd4aSBNZWRpY2FsIFVuaXZlcnNpdHksIE5hbm5pbmcgNTMwMDA3LCBHdWFuZ3hpLCBDaGluYS4g
RWxlY3Ryb25pYyBhZGRyZXNzOiBkcmxqZjk4QDE2My5jb20uPC9hdXRoLWFkZHJlc3M+PHRpdGxl
cz48dGl0bGU+U2luZ2xlLWNlbGwgYW5kIHNwYXRpYWwgdHJhbnNjcmlwdG9taWNzIHJldmVhbHMg
dGhhdCBQVFBSRyBhY3RpdmF0ZXMgdGhlIG0oNilBIG1ldGh5bHRyYW5zZmVyYXNlIFZJUk1BIHRv
IGJsb2NrIG1pdG9waGFneS1tZWRpYXRlZCBuZXVyb25hbCBkZWF0aCBpbiBBbHpoZWltZXImYXBv
cztzIGRpc2Vhc2U8L3RpdGxlPjxzZWNvbmRhcnktdGl0bGU+UGhhcm1hY29sIFJlczwvc2Vjb25k
YXJ5LXRpdGxlPjxhbHQtdGl0bGU+UGhhcm1hY29sb2dpY2FsIHJlc2VhcmNoPC9hbHQtdGl0bGU+
PC90aXRsZXM+PHBlcmlvZGljYWw+PGZ1bGwtdGl0bGU+UGhhcm1hY29sb2dpY2FsIHJlc2VhcmNo
PC9mdWxsLXRpdGxlPjxhYmJyLTE+UGhhcm1hY29sIFJlczwvYWJici0xPjwvcGVyaW9kaWNhbD48
YWx0LXBlcmlvZGljYWw+PGZ1bGwtdGl0bGU+UGhhcm1hY29sb2dpY2FsIHJlc2VhcmNoPC9mdWxs
LXRpdGxlPjxhYmJyLTE+UGhhcm1hY29sIFJlczwvYWJici0xPjwvYWx0LXBlcmlvZGljYWw+PHBh
Z2VzPjEwNzA5ODwvcGFnZXM+PHZvbHVtZT4yMDE8L3ZvbHVtZT48ZWRpdGlvbj4yMDI0LzAyLzA4
PC9lZGl0aW9uPjxrZXl3b3Jkcz48a2V5d29yZD5BbmltYWxzPC9rZXl3b3JkPjxrZXl3b3JkPk1p
Y2U8L2tleXdvcmQ+PGtleXdvcmQ+KkFsemhlaW1lciBEaXNlYXNlL2dlbmV0aWNzPC9rZXl3b3Jk
PjxrZXl3b3JkPkxldWtvY3l0ZXMsIE1vbm9udWNsZWFyPC9rZXl3b3JkPjxrZXl3b3JkPk1pdG9w
aGFneTwva2V5d29yZD48a2V5d29yZD5HZW5lIEV4cHJlc3Npb24gUHJvZmlsaW5nPC9rZXl3b3Jk
PjxrZXl3b3JkPk1ldGh5bHRyYW5zZmVyYXNlczwva2V5d29yZD48a2V5d29yZD5NaWNlLCBJbmJy
ZWQgQzU3Qkw8L2tleXdvcmQ+PGtleXdvcmQ+QWx6aGVpbWVy4oCZcyBkaXNlYXNlPC9rZXl3b3Jk
PjxrZXl3b3JkPk4oNiktbWV0aHlsYWRlbm9zaW5lPC9rZXl3b3JkPjxrZXl3b3JkPk5ldXJvbmFs
IGRlYXRoPC9rZXl3b3JkPjxrZXl3b3JkPlNpbmdsZS1jZWxsIFJOQSBzZXF1ZW5jaW5nPC9rZXl3
b3JkPjxrZXl3b3JkPlNwYXRpYWwgdHJhbnNjcmlwdG9taWNzPC9rZXl3b3JkPjxrZXl3b3JkPm5v
bi1maW5hbmNpYWwgaW50ZXJlc3RzIHRvIGRpc2Nsb3NlLjwva2V5d29yZD48L2tleXdvcmRzPjxk
YXRlcz48eWVhcj4yMDI0PC95ZWFyPjxwdWItZGF0ZXM+PGRhdGU+TWFyPC9kYXRlPjwvcHViLWRh
dGVzPjwvZGF0ZXM+PGlzYm4+MTA0My02NjE4PC9pc2JuPjxhY2Nlc3Npb24tbnVtPjM4MzI1NzI4
PC9hY2Nlc3Npb24tbnVtPjx1cmxzPjwvdXJscz48ZWxlY3Ryb25pYy1yZXNvdXJjZS1udW0+MTAu
MTAxNi9qLnBocnMuMjAyNC4xMDcwOTg8L2VsZWN0cm9uaWMtcmVzb3VyY2UtbnVtPjxyZW1vdGUt
ZGF0YWJhc2UtcHJvdmlkZXI+TkxNPC9yZW1vdGUtZGF0YWJhc2UtcHJvdmlkZXI+PGxhbmd1YWdl
PmVuZzwvbGFuZ3VhZ2U+PC9yZWNv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ab3U8L0F1dGhvcj48WWVhcj4yMDI0PC9ZZWFyPjxSZWNO
dW0+NDQxPC9SZWNOdW0+PERpc3BsYXlUZXh0Pls3N108L0Rpc3BsYXlUZXh0PjxyZWNvcmQ+PHJl
Yy1udW1iZXI+NDQxPC9yZWMtbnVtYmVyPjxmb3JlaWduLWtleXM+PGtleSBhcHA9IkVOIiBkYi1p
ZD0iZTBzZDI5enQxZTl3eHFld2R6OHAweGVyd2FyNXJlOXdzNXdwIiB0aW1lc3RhbXA9IjE3NTI2
Nzc0OTEiPjQ0MTwva2V5PjwvZm9yZWlnbi1rZXlzPjxyZWYtdHlwZSBuYW1lPSJKb3VybmFsIEFy
dGljbGUiPjE3PC9yZWYtdHlwZT48Y29udHJpYnV0b3JzPjxhdXRob3JzPjxhdXRob3I+Wm91LCBE
LjwvYXV0aG9yPjxhdXRob3I+SHVhbmcsIFguPC9hdXRob3I+PGF1dGhvcj5MYW4sIFkuPC9hdXRo
b3I+PGF1dGhvcj5QYW4sIE0uPC9hdXRob3I+PGF1dGhvcj5YaWUsIEouPC9hdXRob3I+PGF1dGhv
cj5IdWFuZywgUS48L2F1dGhvcj48YXV0aG9yPlplbmcsIEouPC9hdXRob3I+PGF1dGhvcj5ab3Us
IEMuPC9hdXRob3I+PGF1dGhvcj5QZWksIFouPC9hdXRob3I+PGF1dGhvcj5ab3UsIEMuPC9hdXRo
b3I+PGF1dGhvcj5NYW8sIFkuPC9hdXRob3I+PGF1dGhvcj5MdW8sIEouPC9hdXRob3I+PC9hdXRo
b3JzPjwvY29udHJpYnV0b3JzPjxhdXRoLWFkZHJlc3M+RGVwYXJ0bWVudCBvZiBOZXVyb2xvZ3ks
IFRoZSBTZWNvbmQgQWZmaWxpYXRlZCBIb3NwaXRhbCBvZiBHdWFuZ3hpIE1lZGljYWwgVW5pdmVy
c2l0eSwgTmFubmluZyA1MzAwMDcsIEd1YW5neGksIENoaW5hLiBFbGVjdHJvbmljIGFkZHJlc3M6
IHpvdWRvbmdodWFAZ3htdS5lZHUuY24uJiN4RDtEZXBhcnRtZW50IG9mIE5ldXJvbG9neSwgVGhl
IEFmZmlsaWF0ZWQgSG9zcGl0YWwgb2YgWW91amlhbmcgTWVkaWNhbCBVbml2ZXJzaXR5IGZvciBO
YXRpb25hbGl0aWVzLCBCYWlzZSA1MzMwMDAsIEd1YW5neGksIENoaW5hLiYjeEQ7RGVwYXJ0bWVu
dCBvZiBOZXVyb2xvZ3ksIFRoZSBTZWNvbmQgQWZmaWxpYXRlZCBIb3NwaXRhbCBvZiBHdWFuZ3hp
IE1lZGljYWwgVW5pdmVyc2l0eSwgTmFubmluZyA1MzAwMDcsIEd1YW5neGksIENoaW5hLiYjeEQ7
RGVwYXJ0bWVudCBvZiBCaW9sb2d5LCBQZW5uc3lsdmFuaWEgU3RhdGUgVW5pdmVyc2l0eSwgVW5p
dmVyc2l0eSBQYXJrLCBQQSAxNjgwMiwgVVNBLiYjeEQ7R3Vhbmd4aSBNZWRpY2FsIFVuaXZlcnNp
dHkgQ2FuY2VyIEhvc3BpdGFsLCBOYW5uaW5nIDUzMDAyMiwgR3Vhbmd4aSwgQ2hpbmEuIEVsZWN0
cm9uaWMgYWRkcmVzczogem91Y3VpaHVhMjAxOEAxMjYuY29tLiYjeEQ7RGVwYXJ0bWVudCBvZiBC
aW9sb2d5LCBQZW5uc3lsdmFuaWEgU3RhdGUgVW5pdmVyc2l0eSwgVW5pdmVyc2l0eSBQYXJrLCBQ
QSAxNjgwMiwgVVNBLiBFbGVjdHJvbmljIGFkZHJlc3M6IHl6bTFAcHN1LmVkdS4mI3hEO0RlcGFy
dG1lbnQgb2YgTmV1cm9sb2d5LCBUaGUgU2Vjb25kIEFmZmlsaWF0ZWQgSG9zcGl0YWwgb2YgR3Vh
bmd4aSBNZWRpY2FsIFVuaXZlcnNpdHksIE5hbm5pbmcgNTMwMDA3LCBHdWFuZ3hpLCBDaGluYS4g
RWxlY3Ryb25pYyBhZGRyZXNzOiBkcmxqZjk4QDE2My5jb20uPC9hdXRoLWFkZHJlc3M+PHRpdGxl
cz48dGl0bGU+U2luZ2xlLWNlbGwgYW5kIHNwYXRpYWwgdHJhbnNjcmlwdG9taWNzIHJldmVhbHMg
dGhhdCBQVFBSRyBhY3RpdmF0ZXMgdGhlIG0oNilBIG1ldGh5bHRyYW5zZmVyYXNlIFZJUk1BIHRv
IGJsb2NrIG1pdG9waGFneS1tZWRpYXRlZCBuZXVyb25hbCBkZWF0aCBpbiBBbHpoZWltZXImYXBv
cztzIGRpc2Vhc2U8L3RpdGxlPjxzZWNvbmRhcnktdGl0bGU+UGhhcm1hY29sIFJlczwvc2Vjb25k
YXJ5LXRpdGxlPjxhbHQtdGl0bGU+UGhhcm1hY29sb2dpY2FsIHJlc2VhcmNoPC9hbHQtdGl0bGU+
PC90aXRsZXM+PHBlcmlvZGljYWw+PGZ1bGwtdGl0bGU+UGhhcm1hY29sb2dpY2FsIHJlc2VhcmNo
PC9mdWxsLXRpdGxlPjxhYmJyLTE+UGhhcm1hY29sIFJlczwvYWJici0xPjwvcGVyaW9kaWNhbD48
YWx0LXBlcmlvZGljYWw+PGZ1bGwtdGl0bGU+UGhhcm1hY29sb2dpY2FsIHJlc2VhcmNoPC9mdWxs
LXRpdGxlPjxhYmJyLTE+UGhhcm1hY29sIFJlczwvYWJici0xPjwvYWx0LXBlcmlvZGljYWw+PHBh
Z2VzPjEwNzA5ODwvcGFnZXM+PHZvbHVtZT4yMDE8L3ZvbHVtZT48ZWRpdGlvbj4yMDI0LzAyLzA4
PC9lZGl0aW9uPjxrZXl3b3Jkcz48a2V5d29yZD5BbmltYWxzPC9rZXl3b3JkPjxrZXl3b3JkPk1p
Y2U8L2tleXdvcmQ+PGtleXdvcmQ+KkFsemhlaW1lciBEaXNlYXNlL2dlbmV0aWNzPC9rZXl3b3Jk
PjxrZXl3b3JkPkxldWtvY3l0ZXMsIE1vbm9udWNsZWFyPC9rZXl3b3JkPjxrZXl3b3JkPk1pdG9w
aGFneTwva2V5d29yZD48a2V5d29yZD5HZW5lIEV4cHJlc3Npb24gUHJvZmlsaW5nPC9rZXl3b3Jk
PjxrZXl3b3JkPk1ldGh5bHRyYW5zZmVyYXNlczwva2V5d29yZD48a2V5d29yZD5NaWNlLCBJbmJy
ZWQgQzU3Qkw8L2tleXdvcmQ+PGtleXdvcmQ+QWx6aGVpbWVy4oCZcyBkaXNlYXNlPC9rZXl3b3Jk
PjxrZXl3b3JkPk4oNiktbWV0aHlsYWRlbm9zaW5lPC9rZXl3b3JkPjxrZXl3b3JkPk5ldXJvbmFs
IGRlYXRoPC9rZXl3b3JkPjxrZXl3b3JkPlNpbmdsZS1jZWxsIFJOQSBzZXF1ZW5jaW5nPC9rZXl3
b3JkPjxrZXl3b3JkPlNwYXRpYWwgdHJhbnNjcmlwdG9taWNzPC9rZXl3b3JkPjxrZXl3b3JkPm5v
bi1maW5hbmNpYWwgaW50ZXJlc3RzIHRvIGRpc2Nsb3NlLjwva2V5d29yZD48L2tleXdvcmRzPjxk
YXRlcz48eWVhcj4yMDI0PC95ZWFyPjxwdWItZGF0ZXM+PGRhdGU+TWFyPC9kYXRlPjwvcHViLWRh
dGVzPjwvZGF0ZXM+PGlzYm4+MTA0My02NjE4PC9pc2JuPjxhY2Nlc3Npb24tbnVtPjM4MzI1NzI4
PC9hY2Nlc3Npb24tbnVtPjx1cmxzPjwvdXJscz48ZWxlY3Ryb25pYy1yZXNvdXJjZS1udW0+MTAu
MTAxNi9qLnBocnMuMjAyNC4xMDcwOTg8L2VsZWN0cm9uaWMtcmVzb3VyY2UtbnVtPjxyZW1vdGUt
ZGF0YWJhc2UtcHJvdmlkZXI+TkxNPC9yZW1vdGUtZGF0YWJhc2UtcHJvdmlkZXI+PGxhbmd1YWdl
PmVuZzwvbGFuZ3VhZ2U+PC9yZWNv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77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EF7AD8" w:rsidRPr="00EF7AD8" w14:paraId="4A487327" w14:textId="77777777" w:rsidTr="001264B8">
        <w:trPr>
          <w:trHeight w:val="3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1C42DBAC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AD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4BF2222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  <w:highlight w:val="yellow"/>
              </w:rPr>
            </w:pPr>
            <w:r w:rsidRPr="00EF7AD8">
              <w:rPr>
                <w:rFonts w:eastAsiaTheme="minorEastAsia"/>
                <w:szCs w:val="21"/>
                <w:highlight w:val="yellow"/>
              </w:rPr>
              <w:t>SnRNA-seq</w:t>
            </w:r>
            <w:r w:rsidRPr="00EF7AD8">
              <w:rPr>
                <w:szCs w:val="21"/>
                <w:highlight w:val="yellow"/>
              </w:rPr>
              <w:t>,</w:t>
            </w:r>
            <w:r w:rsidRPr="00EF7AD8">
              <w:rPr>
                <w:rFonts w:eastAsiaTheme="minorEastAsia"/>
                <w:szCs w:val="21"/>
                <w:highlight w:val="yellow"/>
              </w:rPr>
              <w:t xml:space="preserve"> Spatial transcriptomics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23146B9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  <w:highlight w:val="yellow"/>
              </w:rPr>
            </w:pPr>
            <w:r w:rsidRPr="00EF7AD8">
              <w:rPr>
                <w:szCs w:val="21"/>
                <w:highlight w:val="yellow"/>
              </w:rPr>
              <w:t>Treatment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61702F4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highlight w:val="yellow"/>
              </w:rPr>
              <w:t>Lipid</w:t>
            </w:r>
          </w:p>
        </w:tc>
        <w:tc>
          <w:tcPr>
            <w:tcW w:w="59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27D2DC8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Specific microglial and astrocytic subtypes linked to Aβ, </w:t>
            </w:r>
            <w:r w:rsidRPr="00EF7AD8">
              <w:rPr>
                <w:rFonts w:eastAsiaTheme="minorEastAsia"/>
                <w:highlight w:val="yellow"/>
              </w:rPr>
              <w:t>TAU</w:t>
            </w:r>
            <w:r w:rsidRPr="00EF7AD8">
              <w:rPr>
                <w:highlight w:val="yellow"/>
              </w:rPr>
              <w:t>, and lipid pathways were identified, revealing new therapeutic targets for AD.</w:t>
            </w:r>
          </w:p>
          <w:p w14:paraId="5F63458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Lipid-associated microglia drive Aβ-</w:t>
            </w:r>
            <w:r w:rsidRPr="00EF7AD8">
              <w:rPr>
                <w:rFonts w:eastAsiaTheme="minorEastAsia"/>
                <w:highlight w:val="yellow"/>
              </w:rPr>
              <w:t>TAU</w:t>
            </w:r>
            <w:r w:rsidRPr="00EF7AD8">
              <w:rPr>
                <w:highlight w:val="yellow"/>
              </w:rPr>
              <w:t xml:space="preserve"> interplay, while reactive astrocytes exacerbate </w:t>
            </w:r>
            <w:r w:rsidRPr="00EF7AD8">
              <w:rPr>
                <w:rFonts w:eastAsiaTheme="minorEastAsia"/>
                <w:highlight w:val="yellow"/>
              </w:rPr>
              <w:t>TAU</w:t>
            </w:r>
            <w:r w:rsidRPr="00EF7AD8">
              <w:rPr>
                <w:highlight w:val="yellow"/>
              </w:rPr>
              <w:t>-mediated inflammation and cognitive decline.</w:t>
            </w:r>
          </w:p>
          <w:p w14:paraId="7E6EB94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Altered glial communities and divergent aging trajectories directly promote AD through multicellular dysregulation, enabling early intervention strategies.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78C7FC2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N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2B21C9D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Green, G S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HcmVlbjwvQXV0aG9yPjxZZWFyPjIwMjQ8L1llYXI+PFJl
Y051bT40NjA8L1JlY051bT48RGlzcGxheVRleHQ+Wzc4XTwvRGlzcGxheVRleHQ+PHJlY29yZD48
cmVjLW51bWJlcj40NjA8L3JlYy1udW1iZXI+PGZvcmVpZ24ta2V5cz48a2V5IGFwcD0iRU4iIGRi
LWlkPSJlMHNkMjl6dDFlOXd4cWV3ZHo4cDB4ZXJ3YXI1cmU5d3M1d3AiIHRpbWVzdGFtcD0iMTc1
ODI0NDc0NSI+NDYwPC9rZXk+PC9mb3JlaWduLWtleXM+PHJlZi10eXBlIG5hbWU9IkpvdXJuYWwg
QXJ0aWNsZSI+MTc8L3JlZi10eXBlPjxjb250cmlidXRvcnM+PGF1dGhvcnM+PGF1dGhvcj5HcmVl
biwgRy4gUy48L2F1dGhvcj48YXV0aG9yPkZ1aml0YSwgTS48L2F1dGhvcj48YXV0aG9yPllhbmcs
IEguIFMuPC9hdXRob3I+PGF1dGhvcj5UYWdhLCBNLjwvYXV0aG9yPjxhdXRob3I+Q2FpbiwgQS48
L2F1dGhvcj48YXV0aG9yPk1jQ2FiZSwgQy48L2F1dGhvcj48YXV0aG9yPkNvbWFuZGFudGUtTG91
LCBOLjwvYXV0aG9yPjxhdXRob3I+V2hpdGUsIEMuIEMuPC9hdXRob3I+PGF1dGhvcj5TY2htaWR0
bmVyLCBBLiBLLjwvYXV0aG9yPjxhdXRob3I+WmVuZywgTC48L2F1dGhvcj48YXV0aG9yPlNpZ2Fs
b3YsIEEuPC9hdXRob3I+PGF1dGhvcj5XYW5nLCBZLjwvYXV0aG9yPjxhdXRob3I+UmVnZXYsIEEu
PC9hdXRob3I+PGF1dGhvcj5LbGVpbiwgSC4gVS48L2F1dGhvcj48YXV0aG9yPk1lbm9uLCBWLjwv
YXV0aG9yPjxhdXRob3I+QmVubmV0dCwgRC4gQS48L2F1dGhvcj48YXV0aG9yPkhhYmliLCBOLjwv
YXV0aG9yPjxhdXRob3I+RGUgSmFnZXIsIFAuIEwuPC9hdXRob3I+PC9hdXRob3JzPjwvY29udHJp
YnV0b3JzPjxhdXRoLWFkZHJlc3M+RWRtb25kICZhbXA7IExpbHkgU2FmcmEgQ2VudGVyIGZvciBC
cmFpbiBTY2llbmNlcywgVGhlIEhlYnJldyBVbml2ZXJzaXR5IG9mIEplcnVzYWxlbSwgSmVydXNh
bGVtLCBJc3JhZWwuJiN4RDtDZW50ZXIgZm9yIFRyYW5zbGF0aW9uYWwgJmFtcDsgQ29tcHV0YXRp
b25hbCBOZXVyb2ltbXVub2xvZ3ksIERlcGFydG1lbnQgb2YgTmV1cm9sb2d5IGFuZCBUYXViIElu
c3RpdHV0ZSBmb3IgUmVzZWFyY2ggb24gQWx6aGVpbWVyJmFwb3M7cyBEaXNlYXNlIGFuZCB0aGUg
QWdpbmcgQnJhaW4sIENvbHVtYmlhIFVuaXZlcnNpdHkgSXJ2aW5nIE1lZGljYWwgQ2VudGVyLCBO
ZXcgWW9yaywgTlksIFVTQS4mI3hEO0hhcnZhcmQgTWVkaWNhbCBTY2hvb2wsIEJvc3RvbiwgTUEs
IFVTQS4mI3hEO0Jyb2FkIEluc3RpdHV0ZSBvZiBNSVQgYW5kIEhhcnZhcmQsIENhbWJyaWRnZSwg
TUEsIFVTQS4mI3hEO0NlbnRlciBmb3IgQWx6aGVpbWVyIFJlc2VhcmNoIGFuZCBUcmVhdG1lbnQs
IERlcGFydG1lbnQgb2YgTmV1cm9sb2d5LCBCcmlnaGFtIGFuZCBXb21lbiZhcG9zO3MgSG9zcGl0
YWwsIEJvc3RvbiwgTUEsIFVTQS4mI3hEO0tsYXJtYW4gQ2VsbCBPYnNlcnZhdG9yeSwgQnJvYWQg
SW5zdGl0dXRlIG9mIE1JVCBhbmQgSGFydmFyZCwgQ2FtYnJpZGdlLCBNQSwgVVNBLiYjeEQ7UnVz
aCBBbHpoZWltZXImYXBvcztzIERpc2Vhc2UgQ2VudGVyLCBSdXNoIFVuaXZlcnNpdHkgTWVkaWNh
bCBDZW50ZXIsIENoaWNhZ28sIElMLCBVU0EuJiN4RDtEZXBhcnRtZW50IG9mIEJpb2xvZ3ksIEtv
Y2ggSW5zdGl0dXRlIG9mIEludGVncmF0aXZlIENhbmNlciBSZXNlYXJjaCwgTWFzc2FjaHVzZXR0
cyBJbnN0aXR1dGUgb2YgVGVjaG5vbG9neSwgQ2FtYnJpZGdlLCBNQSwgVVNBLiYjeEQ7R2VuZW50
ZWNoLCBTYW4gRnJhbmNpc2NvLCBDQSwgVVNBLiYjeEQ7Q2VudGVyIGZvciBUcmFuc2xhdGlvbmFs
ICZhbXA7IENvbXB1dGF0aW9uYWwgTmV1cm9pbW11bm9sb2d5LCBEZXBhcnRtZW50IG9mIE5ldXJv
bG9neSBhbmQgVGF1YiBJbnN0aXR1dGUgZm9yIFJlc2VhcmNoIG9uIEFsemhlaW1lciZhcG9zO3Mg
RGlzZWFzZSBhbmQgdGhlIEFnaW5nIEJyYWluLCBDb2x1bWJpYSBVbml2ZXJzaXR5IElydmluZyBN
ZWRpY2FsIENlbnRlciwgTmV3IFlvcmssIE5ZLCBVU0EuIHZtMjU0NUBjdW1jLmNvbHVtYmlhLmVk
dS4mI3hEO0VkbW9uZCAmYW1wOyBMaWx5IFNhZnJhIENlbnRlciBmb3IgQnJhaW4gU2NpZW5jZXMs
IFRoZSBIZWJyZXcgVW5pdmVyc2l0eSBvZiBKZXJ1c2FsZW0sIEplcnVzYWxlbSwgSXNyYWVsLiBu
YW9taS5oYWJpYkBtYWlsLmh1amkuYWMuaWwuJiN4RDtSdXNoIEFsemhlaW1lciZhcG9zO3MgRGlz
ZWFzZSBDZW50ZXIsIFJ1c2ggVW5pdmVyc2l0eSBNZWRpY2FsIENlbnRlciwgQ2hpY2FnbywgSUws
IFVTQS4gbmFvbWkuaGFiaWJAbWFpbC5odWppLmFjLmlsLiYjeEQ7Q2VudGVyIGZvciBUcmFuc2xh
dGlvbmFsICZhbXA7IENvbXB1dGF0aW9uYWwgTmV1cm9pbW11bm9sb2d5LCBEZXBhcnRtZW50IG9m
IE5ldXJvbG9neSBhbmQgVGF1YiBJbnN0aXR1dGUgZm9yIFJlc2VhcmNoIG9uIEFsemhlaW1lciZh
cG9zO3MgRGlzZWFzZSBhbmQgdGhlIEFnaW5nIEJyYWluLCBDb2x1bWJpYSBVbml2ZXJzaXR5IEly
dmluZyBNZWRpY2FsIENlbnRlciwgTmV3IFlvcmssIE5ZLCBVU0EuIHBsZDIxMTVAY3VtYy5jb2x1
bWJpYS5lZHUuJiN4RDtCcm9hZCBJbnN0aXR1dGUgb2YgTUlUIGFuZCBIYXJ2YXJkLCBDYW1icmlk
Z2UsIE1BLCBVU0EuIHBsZDIxMTVAY3VtYy5jb2x1bWJpYS5lZHUuPC9hdXRoLWFkZHJlc3M+PHRp
dGxlcz48dGl0bGU+Q2VsbHVsYXIgY29tbXVuaXRpZXMgcmV2ZWFsIHRyYWplY3RvcmllcyBvZiBi
cmFpbiBhZ2VpbmcgYW5kIEFsemhlaW1lciZhcG9zO3MgZGlzZWFzZ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jM0LTY0NTwvcGFnZXM+PHZvbHVtZT42MzM8L3ZvbHVtZT48bnVtYmVy
PjgwMzA8L251bWJlcj48ZWRpdGlvbj4yMDI0LzA4LzMxPC9lZGl0aW9uPjxrZXl3b3Jkcz48a2V5
d29yZD5BZ2VkPC9rZXl3b3JkPjxrZXl3b3JkPkFnZWQsIDgwIGFuZCBvdmVyPC9rZXl3b3JkPjxr
ZXl3b3JkPkFuaW1hbHM8L2tleXdvcmQ+PGtleXdvcmQ+RmVtYWxlPC9rZXl3b3JkPjxrZXl3b3Jk
Pkh1bWFuczwva2V5d29yZD48a2V5d29yZD5NYWxlPC9rZXl3b3JkPjxrZXl3b3JkPipBZ2luZy9n
ZW5ldGljcy9tZXRhYm9saXNtL3BhdGhvbG9neTwva2V5d29yZD48a2V5d29yZD4qQWx6aGVpbWVy
IERpc2Vhc2UvZ2VuZXRpY3MvbWV0YWJvbGlzbS9wYXRob2xvZ3k8L2tleXdvcmQ+PGtleXdvcmQ+
QW15bG9pZCBiZXRhLVBlcHRpZGVzL21ldGFib2xpc208L2tleXdvcmQ+PGtleXdvcmQ+QXN0cm9j
eXRlcy9wYXRob2xvZ3kvbWV0YWJvbGlzbTwva2V5d29yZD48a2V5d29yZD4qQ2VsbCBCaW9sb2d5
PC9rZXl3b3JkPjxrZXl3b3JkPkNvZ25pdGl2ZSBEeXNmdW5jdGlvbi9nZW5ldGljcy9tZXRhYm9s
aXNtL3BhdGhvbG9neTwva2V5d29yZD48a2V5d29yZD5NaWNyb2dsaWEvcGF0aG9sb2d5L21ldGFi
b2xpc208L2tleXdvcmQ+PGtleXdvcmQ+TmV1cm9ucy9wYXRob2xvZ3kvbWV0YWJvbGlzbTwva2V5
d29yZD48a2V5d29yZD4qUHJlZnJvbnRhbCBDb3J0ZXgvcGF0aG9sb2d5L2N5dG9sb2d5L21ldGFi
b2xpc208L2tleXdvcmQ+PGtleXdvcmQ+U2luZ2xlLUNlbGwgR2VuZSBFeHByZXNzaW9uIEFuYWx5
c2lzPC9rZXl3b3JkPjxrZXl3b3JkPnRhdSBQcm90ZWlucy9tZXRhYm9saXNtPC9rZXl3b3JkPjxr
ZXl3b3JkPlRhdW9wYXRoaWVzL2dlbmV0aWNzL21ldGFib2xpc20vcGF0aG9sb2d5PC9rZXl3b3Jk
PjxrZXl3b3JkPkF0bGFzZXMgYXMgVG9waWM8L2tleXdvcmQ+PC9rZXl3b3Jkcz48ZGF0ZXM+PHll
YXI+MjAyNDwveWVhcj48cHViLWRhdGVzPjxkYXRlPlNlcDwvZGF0ZT48L3B1Yi1kYXRlcz48L2Rh
dGVzPjxpc2JuPjAwMjgtMDgzNiAoUHJpbnQpJiN4RDswMDI4LTA4MzY8L2lzYm4+PGFjY2Vzc2lv
bi1udW0+MzkxOTg2NDI8L2FjY2Vzc2lvbi1udW0+PHVybHM+PC91cmxzPjxjdXN0b20yPlBNQzEx
ODc3ODc4PC9jdXN0b20yPjxjdXN0b202Pk5JSE1TMjA1MTc5NCBhbiBlcXVpdHkgaG9sZGVyIGlu
IEltbXVuaXRhcyBUaGVyYXBldXRpY3MgYW5kLCB1bnRpbCAzMSBBdWd1c3QgMjAyMCwgd2FzIGFu
IHNjaWVudGlmaWMgYWR2aXNvcnkgYm9hcmQgbWVtYmVyIG9mIFN5cm9zIFBoYXJtYWNldXRpY2Fs
cywgTmVvZ2VuZSBUaGVyYXBldXRpY3MsIEFzaW1vdiBhbmQgVGhlcm1vIEZpc2hlciBTY2llbnRp
ZmljLiBGcm9tIDEgQXVndXN0IDIwMjAsIEEuUi4gaXMgYW4gZW1wbG95ZWUgb2YgR2VuZW50ZWNo
LCBhIG1lbWJlciBvZiB0aGUgUm9jaGUgR3JvdXAuIFRoZSBvdGhlciBhdXRob3JzIGRlY2xhcmUg
bm8gY29tcGV0aW5nIGludGVyZXN0cy48L2N1c3RvbTY+PGVsZWN0cm9uaWMtcmVzb3VyY2UtbnVt
PjEwLjEwMzgvczQxNTg2LTAyNC0wNzg3MS02PC9lbGVjdHJvbmljLXJlc291cmNlLW51bT48cmVt
b3RlLWRhdGFiYXNlLXByb3ZpZGVyPk5MTTwvcmVtb3RlLWRhdGFiYXNlLXByb3ZpZGVyPjxsYW5n
dWFnZT5lbmc8L2xhbmd1YWdlPjwvcmVjb3JkPjwvQ2l0ZT48L0VuZE5vdGU+AGA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HcmVlbjwvQXV0aG9yPjxZZWFyPjIwMjQ8L1llYXI+PFJl
Y051bT40NjA8L1JlY051bT48RGlzcGxheVRleHQ+Wzc4XTwvRGlzcGxheVRleHQ+PHJlY29yZD48
cmVjLW51bWJlcj40NjA8L3JlYy1udW1iZXI+PGZvcmVpZ24ta2V5cz48a2V5IGFwcD0iRU4iIGRi
LWlkPSJlMHNkMjl6dDFlOXd4cWV3ZHo4cDB4ZXJ3YXI1cmU5d3M1d3AiIHRpbWVzdGFtcD0iMTc1
ODI0NDc0NSI+NDYwPC9rZXk+PC9mb3JlaWduLWtleXM+PHJlZi10eXBlIG5hbWU9IkpvdXJuYWwg
QXJ0aWNsZSI+MTc8L3JlZi10eXBlPjxjb250cmlidXRvcnM+PGF1dGhvcnM+PGF1dGhvcj5HcmVl
biwgRy4gUy48L2F1dGhvcj48YXV0aG9yPkZ1aml0YSwgTS48L2F1dGhvcj48YXV0aG9yPllhbmcs
IEguIFMuPC9hdXRob3I+PGF1dGhvcj5UYWdhLCBNLjwvYXV0aG9yPjxhdXRob3I+Q2FpbiwgQS48
L2F1dGhvcj48YXV0aG9yPk1jQ2FiZSwgQy48L2F1dGhvcj48YXV0aG9yPkNvbWFuZGFudGUtTG91
LCBOLjwvYXV0aG9yPjxhdXRob3I+V2hpdGUsIEMuIEMuPC9hdXRob3I+PGF1dGhvcj5TY2htaWR0
bmVyLCBBLiBLLjwvYXV0aG9yPjxhdXRob3I+WmVuZywgTC48L2F1dGhvcj48YXV0aG9yPlNpZ2Fs
b3YsIEEuPC9hdXRob3I+PGF1dGhvcj5XYW5nLCBZLjwvYXV0aG9yPjxhdXRob3I+UmVnZXYsIEEu
PC9hdXRob3I+PGF1dGhvcj5LbGVpbiwgSC4gVS48L2F1dGhvcj48YXV0aG9yPk1lbm9uLCBWLjwv
YXV0aG9yPjxhdXRob3I+QmVubmV0dCwgRC4gQS48L2F1dGhvcj48YXV0aG9yPkhhYmliLCBOLjwv
YXV0aG9yPjxhdXRob3I+RGUgSmFnZXIsIFAuIEwuPC9hdXRob3I+PC9hdXRob3JzPjwvY29udHJp
YnV0b3JzPjxhdXRoLWFkZHJlc3M+RWRtb25kICZhbXA7IExpbHkgU2FmcmEgQ2VudGVyIGZvciBC
cmFpbiBTY2llbmNlcywgVGhlIEhlYnJldyBVbml2ZXJzaXR5IG9mIEplcnVzYWxlbSwgSmVydXNh
bGVtLCBJc3JhZWwuJiN4RDtDZW50ZXIgZm9yIFRyYW5zbGF0aW9uYWwgJmFtcDsgQ29tcHV0YXRp
b25hbCBOZXVyb2ltbXVub2xvZ3ksIERlcGFydG1lbnQgb2YgTmV1cm9sb2d5IGFuZCBUYXViIElu
c3RpdHV0ZSBmb3IgUmVzZWFyY2ggb24gQWx6aGVpbWVyJmFwb3M7cyBEaXNlYXNlIGFuZCB0aGUg
QWdpbmcgQnJhaW4sIENvbHVtYmlhIFVuaXZlcnNpdHkgSXJ2aW5nIE1lZGljYWwgQ2VudGVyLCBO
ZXcgWW9yaywgTlksIFVTQS4mI3hEO0hhcnZhcmQgTWVkaWNhbCBTY2hvb2wsIEJvc3RvbiwgTUEs
IFVTQS4mI3hEO0Jyb2FkIEluc3RpdHV0ZSBvZiBNSVQgYW5kIEhhcnZhcmQsIENhbWJyaWRnZSwg
TUEsIFVTQS4mI3hEO0NlbnRlciBmb3IgQWx6aGVpbWVyIFJlc2VhcmNoIGFuZCBUcmVhdG1lbnQs
IERlcGFydG1lbnQgb2YgTmV1cm9sb2d5LCBCcmlnaGFtIGFuZCBXb21lbiZhcG9zO3MgSG9zcGl0
YWwsIEJvc3RvbiwgTUEsIFVTQS4mI3hEO0tsYXJtYW4gQ2VsbCBPYnNlcnZhdG9yeSwgQnJvYWQg
SW5zdGl0dXRlIG9mIE1JVCBhbmQgSGFydmFyZCwgQ2FtYnJpZGdlLCBNQSwgVVNBLiYjeEQ7UnVz
aCBBbHpoZWltZXImYXBvcztzIERpc2Vhc2UgQ2VudGVyLCBSdXNoIFVuaXZlcnNpdHkgTWVkaWNh
bCBDZW50ZXIsIENoaWNhZ28sIElMLCBVU0EuJiN4RDtEZXBhcnRtZW50IG9mIEJpb2xvZ3ksIEtv
Y2ggSW5zdGl0dXRlIG9mIEludGVncmF0aXZlIENhbmNlciBSZXNlYXJjaCwgTWFzc2FjaHVzZXR0
cyBJbnN0aXR1dGUgb2YgVGVjaG5vbG9neSwgQ2FtYnJpZGdlLCBNQSwgVVNBLiYjeEQ7R2VuZW50
ZWNoLCBTYW4gRnJhbmNpc2NvLCBDQSwgVVNBLiYjeEQ7Q2VudGVyIGZvciBUcmFuc2xhdGlvbmFs
ICZhbXA7IENvbXB1dGF0aW9uYWwgTmV1cm9pbW11bm9sb2d5LCBEZXBhcnRtZW50IG9mIE5ldXJv
bG9neSBhbmQgVGF1YiBJbnN0aXR1dGUgZm9yIFJlc2VhcmNoIG9uIEFsemhlaW1lciZhcG9zO3Mg
RGlzZWFzZSBhbmQgdGhlIEFnaW5nIEJyYWluLCBDb2x1bWJpYSBVbml2ZXJzaXR5IElydmluZyBN
ZWRpY2FsIENlbnRlciwgTmV3IFlvcmssIE5ZLCBVU0EuIHZtMjU0NUBjdW1jLmNvbHVtYmlhLmVk
dS4mI3hEO0VkbW9uZCAmYW1wOyBMaWx5IFNhZnJhIENlbnRlciBmb3IgQnJhaW4gU2NpZW5jZXMs
IFRoZSBIZWJyZXcgVW5pdmVyc2l0eSBvZiBKZXJ1c2FsZW0sIEplcnVzYWxlbSwgSXNyYWVsLiBu
YW9taS5oYWJpYkBtYWlsLmh1amkuYWMuaWwuJiN4RDtSdXNoIEFsemhlaW1lciZhcG9zO3MgRGlz
ZWFzZSBDZW50ZXIsIFJ1c2ggVW5pdmVyc2l0eSBNZWRpY2FsIENlbnRlciwgQ2hpY2FnbywgSUws
IFVTQS4gbmFvbWkuaGFiaWJAbWFpbC5odWppLmFjLmlsLiYjeEQ7Q2VudGVyIGZvciBUcmFuc2xh
dGlvbmFsICZhbXA7IENvbXB1dGF0aW9uYWwgTmV1cm9pbW11bm9sb2d5LCBEZXBhcnRtZW50IG9m
IE5ldXJvbG9neSBhbmQgVGF1YiBJbnN0aXR1dGUgZm9yIFJlc2VhcmNoIG9uIEFsemhlaW1lciZh
cG9zO3MgRGlzZWFzZSBhbmQgdGhlIEFnaW5nIEJyYWluLCBDb2x1bWJpYSBVbml2ZXJzaXR5IEly
dmluZyBNZWRpY2FsIENlbnRlciwgTmV3IFlvcmssIE5ZLCBVU0EuIHBsZDIxMTVAY3VtYy5jb2x1
bWJpYS5lZHUuJiN4RDtCcm9hZCBJbnN0aXR1dGUgb2YgTUlUIGFuZCBIYXJ2YXJkLCBDYW1icmlk
Z2UsIE1BLCBVU0EuIHBsZDIxMTVAY3VtYy5jb2x1bWJpYS5lZHUuPC9hdXRoLWFkZHJlc3M+PHRp
dGxlcz48dGl0bGU+Q2VsbHVsYXIgY29tbXVuaXRpZXMgcmV2ZWFsIHRyYWplY3RvcmllcyBvZiBi
cmFpbiBhZ2VpbmcgYW5kIEFsemhlaW1lciZhcG9zO3MgZGlzZWFzZ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jM0LTY0NTwvcGFnZXM+PHZvbHVtZT42MzM8L3ZvbHVtZT48bnVtYmVy
PjgwMzA8L251bWJlcj48ZWRpdGlvbj4yMDI0LzA4LzMxPC9lZGl0aW9uPjxrZXl3b3Jkcz48a2V5
d29yZD5BZ2VkPC9rZXl3b3JkPjxrZXl3b3JkPkFnZWQsIDgwIGFuZCBvdmVyPC9rZXl3b3JkPjxr
ZXl3b3JkPkFuaW1hbHM8L2tleXdvcmQ+PGtleXdvcmQ+RmVtYWxlPC9rZXl3b3JkPjxrZXl3b3Jk
Pkh1bWFuczwva2V5d29yZD48a2V5d29yZD5NYWxlPC9rZXl3b3JkPjxrZXl3b3JkPipBZ2luZy9n
ZW5ldGljcy9tZXRhYm9saXNtL3BhdGhvbG9neTwva2V5d29yZD48a2V5d29yZD4qQWx6aGVpbWVy
IERpc2Vhc2UvZ2VuZXRpY3MvbWV0YWJvbGlzbS9wYXRob2xvZ3k8L2tleXdvcmQ+PGtleXdvcmQ+
QW15bG9pZCBiZXRhLVBlcHRpZGVzL21ldGFib2xpc208L2tleXdvcmQ+PGtleXdvcmQ+QXN0cm9j
eXRlcy9wYXRob2xvZ3kvbWV0YWJvbGlzbTwva2V5d29yZD48a2V5d29yZD4qQ2VsbCBCaW9sb2d5
PC9rZXl3b3JkPjxrZXl3b3JkPkNvZ25pdGl2ZSBEeXNmdW5jdGlvbi9nZW5ldGljcy9tZXRhYm9s
aXNtL3BhdGhvbG9neTwva2V5d29yZD48a2V5d29yZD5NaWNyb2dsaWEvcGF0aG9sb2d5L21ldGFi
b2xpc208L2tleXdvcmQ+PGtleXdvcmQ+TmV1cm9ucy9wYXRob2xvZ3kvbWV0YWJvbGlzbTwva2V5
d29yZD48a2V5d29yZD4qUHJlZnJvbnRhbCBDb3J0ZXgvcGF0aG9sb2d5L2N5dG9sb2d5L21ldGFi
b2xpc208L2tleXdvcmQ+PGtleXdvcmQ+U2luZ2xlLUNlbGwgR2VuZSBFeHByZXNzaW9uIEFuYWx5
c2lzPC9rZXl3b3JkPjxrZXl3b3JkPnRhdSBQcm90ZWlucy9tZXRhYm9saXNtPC9rZXl3b3JkPjxr
ZXl3b3JkPlRhdW9wYXRoaWVzL2dlbmV0aWNzL21ldGFib2xpc20vcGF0aG9sb2d5PC9rZXl3b3Jk
PjxrZXl3b3JkPkF0bGFzZXMgYXMgVG9waWM8L2tleXdvcmQ+PC9rZXl3b3Jkcz48ZGF0ZXM+PHll
YXI+MjAyNDwveWVhcj48cHViLWRhdGVzPjxkYXRlPlNlcDwvZGF0ZT48L3B1Yi1kYXRlcz48L2Rh
dGVzPjxpc2JuPjAwMjgtMDgzNiAoUHJpbnQpJiN4RDswMDI4LTA4MzY8L2lzYm4+PGFjY2Vzc2lv
bi1udW0+MzkxOTg2NDI8L2FjY2Vzc2lvbi1udW0+PHVybHM+PC91cmxzPjxjdXN0b20yPlBNQzEx
ODc3ODc4PC9jdXN0b20yPjxjdXN0b202Pk5JSE1TMjA1MTc5NCBhbiBlcXVpdHkgaG9sZGVyIGlu
IEltbXVuaXRhcyBUaGVyYXBldXRpY3MgYW5kLCB1bnRpbCAzMSBBdWd1c3QgMjAyMCwgd2FzIGFu
IHNjaWVudGlmaWMgYWR2aXNvcnkgYm9hcmQgbWVtYmVyIG9mIFN5cm9zIFBoYXJtYWNldXRpY2Fs
cywgTmVvZ2VuZSBUaGVyYXBldXRpY3MsIEFzaW1vdiBhbmQgVGhlcm1vIEZpc2hlciBTY2llbnRp
ZmljLiBGcm9tIDEgQXVndXN0IDIwMjAsIEEuUi4gaXMgYW4gZW1wbG95ZWUgb2YgR2VuZW50ZWNo
LCBhIG1lbWJlciBvZiB0aGUgUm9jaGUgR3JvdXAuIFRoZSBvdGhlciBhdXRob3JzIGRlY2xhcmUg
bm8gY29tcGV0aW5nIGludGVyZXN0cy48L2N1c3RvbTY+PGVsZWN0cm9uaWMtcmVzb3VyY2UtbnVt
PjEwLjEwMzgvczQxNTg2LTAyNC0wNzg3MS02PC9lbGVjdHJvbmljLXJlc291cmNlLW51bT48cmVt
b3RlLWRhdGFiYXNlLXByb3ZpZGVyPk5MTTwvcmVtb3RlLWRhdGFiYXNlLXByb3ZpZGVyPjxsYW5n
dWFnZT5lbmc8L2xhbmd1YWdlPjwvcmVjb3JkPjwvQ2l0ZT48L0VuZE5vdGU+AGA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78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EF7AD8" w:rsidRPr="00EF7AD8" w14:paraId="76ADDAEE" w14:textId="77777777" w:rsidTr="001264B8">
        <w:trPr>
          <w:trHeight w:val="2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FFFF00"/>
            <w:vAlign w:val="center"/>
          </w:tcPr>
          <w:p w14:paraId="58766E4B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AD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000000"/>
            </w:tcBorders>
            <w:shd w:val="clear" w:color="auto" w:fill="FFFF00"/>
            <w:vAlign w:val="center"/>
          </w:tcPr>
          <w:p w14:paraId="527205E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  <w:highlight w:val="yellow"/>
              </w:rPr>
            </w:pPr>
            <w:r w:rsidRPr="00EF7AD8">
              <w:rPr>
                <w:rFonts w:eastAsiaTheme="minorEastAsia"/>
                <w:szCs w:val="21"/>
                <w:highlight w:val="yellow"/>
              </w:rPr>
              <w:t>Spatial transcriptomics,</w:t>
            </w:r>
          </w:p>
          <w:p w14:paraId="7B58E31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  <w:highlight w:val="yellow"/>
              </w:rPr>
            </w:pPr>
            <w:r w:rsidRPr="00EF7AD8">
              <w:rPr>
                <w:rFonts w:eastAsiaTheme="minorEastAsia"/>
                <w:szCs w:val="21"/>
                <w:highlight w:val="yellow"/>
              </w:rPr>
              <w:t>Epigenomes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4" w:space="0" w:color="000000"/>
            </w:tcBorders>
            <w:shd w:val="clear" w:color="auto" w:fill="FFFF00"/>
            <w:vAlign w:val="center"/>
          </w:tcPr>
          <w:p w14:paraId="1C0C5BA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2127" w:type="dxa"/>
            <w:tcBorders>
              <w:top w:val="dotted" w:sz="4" w:space="0" w:color="auto"/>
              <w:bottom w:val="single" w:sz="4" w:space="0" w:color="000000"/>
            </w:tcBorders>
            <w:shd w:val="clear" w:color="auto" w:fill="FFFF00"/>
            <w:vAlign w:val="center"/>
          </w:tcPr>
          <w:p w14:paraId="212499A4" w14:textId="77777777" w:rsidR="00FB0FDA" w:rsidRPr="00EF7AD8" w:rsidRDefault="00FB0FDA" w:rsidP="001264B8">
            <w:pPr>
              <w:tabs>
                <w:tab w:val="left" w:pos="170"/>
              </w:tabs>
              <w:ind w:firstLineChars="0" w:firstLine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SPI1/PU.1</w:t>
            </w:r>
          </w:p>
        </w:tc>
        <w:tc>
          <w:tcPr>
            <w:tcW w:w="5953" w:type="dxa"/>
            <w:tcBorders>
              <w:top w:val="dotted" w:sz="4" w:space="0" w:color="auto"/>
              <w:bottom w:val="single" w:sz="4" w:space="0" w:color="000000"/>
            </w:tcBorders>
            <w:shd w:val="clear" w:color="auto" w:fill="FFFF00"/>
            <w:vAlign w:val="center"/>
          </w:tcPr>
          <w:p w14:paraId="1426F41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PU.1</w:t>
            </w:r>
            <w:r w:rsidRPr="00EF7AD8">
              <w:rPr>
                <w:highlight w:val="yellow"/>
              </w:rPr>
              <w:t xml:space="preserve"> contributes to inter-individual differences in microglial regulatory networks.</w:t>
            </w:r>
          </w:p>
          <w:p w14:paraId="356F8D3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Reduced </w:t>
            </w:r>
            <w:r w:rsidRPr="00EF7AD8">
              <w:rPr>
                <w:i/>
                <w:iCs/>
                <w:highlight w:val="yellow"/>
              </w:rPr>
              <w:t>PU.1</w:t>
            </w:r>
            <w:r w:rsidRPr="00EF7AD8">
              <w:rPr>
                <w:highlight w:val="yellow"/>
              </w:rPr>
              <w:t xml:space="preserve"> binding disrupts chromatin stability, supporting its functional role in AD.</w:t>
            </w:r>
          </w:p>
          <w:p w14:paraId="138A70C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SPI1/PU.1</w:t>
            </w:r>
            <w:r w:rsidRPr="00EF7AD8">
              <w:rPr>
                <w:highlight w:val="yellow"/>
              </w:rPr>
              <w:t xml:space="preserve"> identified as key regulator of microglial gene expression and AD risk.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000000"/>
            </w:tcBorders>
            <w:shd w:val="clear" w:color="auto" w:fill="FFFF00"/>
            <w:vAlign w:val="center"/>
          </w:tcPr>
          <w:p w14:paraId="411508F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N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FFFF00"/>
            <w:vAlign w:val="center"/>
          </w:tcPr>
          <w:p w14:paraId="5F05A59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Kosoy, R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Lb3NveTwvQXV0aG9yPjxZZWFyPjIwMjI8L1llYXI+PFJl
Y051bT40NjE8L1JlY051bT48RGlzcGxheVRleHQ+Wzc5XTwvRGlzcGxheVRleHQ+PHJlY29yZD48
cmVjLW51bWJlcj40NjE8L3JlYy1udW1iZXI+PGZvcmVpZ24ta2V5cz48a2V5IGFwcD0iRU4iIGRi
LWlkPSJlMHNkMjl6dDFlOXd4cWV3ZHo4cDB4ZXJ3YXI1cmU5d3M1d3AiIHRpbWVzdGFtcD0iMTc1
ODI0NTY3MSI+NDYxPC9rZXk+PC9mb3JlaWduLWtleXM+PHJlZi10eXBlIG5hbWU9IkpvdXJuYWwg
QXJ0aWNsZSI+MTc8L3JlZi10eXBlPjxjb250cmlidXRvcnM+PGF1dGhvcnM+PGF1dGhvcj5Lb3Nv
eSwgUi48L2F1dGhvcj48YXV0aG9yPkZ1bGxhcmQsIEouIEYuPC9hdXRob3I+PGF1dGhvcj5aZW5n
LCBCLjwvYXV0aG9yPjxhdXRob3I+QmVuZGwsIEouPC9hdXRob3I+PGF1dGhvcj5Eb25nLCBQLjwv
YXV0aG9yPjxhdXRob3I+UmFobWFuLCBTLjwvYXV0aG9yPjxhdXRob3I+S2xlb3BvdWxvcywgUy4g
UC48L2F1dGhvcj48YXV0aG9yPlNoYW8sIFouPC9hdXRob3I+PGF1dGhvcj5HaXJkaGFyLCBLLjwv
YXV0aG9yPjxhdXRob3I+SHVtcGhyZXksIEouPC9hdXRob3I+PGF1dGhvcj5kZSBQYWl2YSBMb3Bl
cywgSy48L2F1dGhvcj48YXV0aG9yPkNoYXJuZXksIEEuIFcuPC9hdXRob3I+PGF1dGhvcj5Lb3Bl
bGwsIEIuIEguPC9hdXRob3I+PGF1dGhvcj5SYWosIFQuPC9hdXRob3I+PGF1dGhvcj5CZW5uZXR0
LCBELjwvYXV0aG9yPjxhdXRob3I+S2VsbG5lciwgQy4gUC48L2F1dGhvcj48YXV0aG9yPkhhcm91
dHVuaWFuLCBWLjwvYXV0aG9yPjxhdXRob3I+SG9mZm1hbiwgRy4gRS48L2F1dGhvcj48YXV0aG9y
PlJvdXNzb3MsIFAuPC9hdXRob3I+PC9hdXRob3JzPjwvY29udHJpYnV0b3JzPjxhdXRoLWFkZHJl
c3M+Q2VudGVyIGZvciBEaXNlYXNlIE5ldXJvZ2Vub21pY3MsIEljYWhuIFNjaG9vbCBvZiBNZWRp
Y2luZSBhdCBNb3VudCBTaW5haSwgTmV3IFlvcmssIFVTQS4gcm9tYW4ua29zb3lAbXNzbS5lZHUu
JiN4RDtEZXBhcnRtZW50IG9mIEdlbmV0aWNzIGFuZCBHZW5vbWljcyBTY2llbmNlcywgSWNhaG4g
U2Nob29sIG9mIE1lZGljaW5lIGF0IE1vdW50IFNpbmFpLCBOZXcgWW9yaywgVVNBLiByb21hbi5r
b3NveUBtc3NtLmVkdS4mI3hEO0ljYWhuIEluc3RpdHV0ZSBmb3IgRGF0YSBTY2llbmNlIGFuZCBH
ZW5vbWljIFRlY2hub2xvZ3ksIEljYWhuIFNjaG9vbCBvZiBNZWRpY2luZSBhdCBNb3VudCBTaW5h
aSwgTmV3IFlvcmssIE5ZLCBVU0EuIHJvbWFuLmtvc295QG1zc20uZWR1LiYjeEQ7RnJpZWRtYW4g
QnJhaW4gSW5zdGl0dXRlLCBJY2FobiBTY2hvb2wgb2YgTWVkaWNpbmUgYXQgTW91bnQgU2luYWks
IE5ldyBZb3JrLCBVU0EuIHJvbWFuLmtvc295QG1zc20uZWR1LiYjeEQ7RGVwYXJ0bWVudCBvZiBQ
c3ljaGlhdHJ5LCBJY2FobiBTY2hvb2wgb2YgTWVkaWNpbmUgYXQgTW91bnQgU2luYWksIE5ldyBZ
b3JrLCBVU0EuIHJvbWFuLmtvc295QG1zc20uZWR1LiYjeEQ7Q2VudGVyIGZvciBEaXNlYXNlIE5l
dXJvZ2Vub21pY3MsIEljYWhuIFNjaG9vbCBvZiBNZWRpY2luZSBhdCBNb3VudCBTaW5haSwgTmV3
IFlvcmssIFVTQS4mI3hEO0RlcGFydG1lbnQgb2YgR2VuZXRpY3MgYW5kIEdlbm9taWNzIFNjaWVu
Y2VzLCBJY2FobiBTY2hvb2wgb2YgTWVkaWNpbmUgYXQgTW91bnQgU2luYWksIE5ldyBZb3JrLCBV
U0EuJiN4RDtJY2FobiBJbnN0aXR1dGUgZm9yIERhdGEgU2NpZW5jZSBhbmQgR2Vub21pYyBUZWNo
bm9sb2d5LCBJY2FobiBTY2hvb2wgb2YgTWVkaWNpbmUgYXQgTW91bnQgU2luYWksIE5ldyBZb3Jr
LCBOWSwgVVNBLiYjeEQ7RnJpZWRtYW4gQnJhaW4gSW5zdGl0dXRlLCBJY2FobiBTY2hvb2wgb2Yg
TWVkaWNpbmUgYXQgTW91bnQgU2luYWksIE5ldyBZb3JrLCBVU0EuJiN4RDtEZXBhcnRtZW50IG9m
IFBzeWNoaWF0cnksIEljYWhuIFNjaG9vbCBvZiBNZWRpY2luZSBhdCBNb3VudCBTaW5haSwgTmV3
IFlvcmssIFVTQS4mI3hEO0RlcGFydG1lbnQgb2YgTmV1cm9zY2llbmNlLCBJY2FobiBTY2hvb2wg
b2YgTWVkaWNpbmUgYXQgTW91bnQgU2luYWksIE5ldyBZb3JrLCBVU0EuJiN4RDtEZXBhcnRtZW50
IG9mIE5ldXJvbG9neSwgSWNhaG4gU2Nob29sIG9mIE1lZGljaW5lIGF0IE1vdW50IFNpbmFpLCBO
ZXcgWW9yaywgTlksIFVTQS4mI3hEO1J1c2ggQWx6aGVpbWVyJmFwb3M7cyBEaXNlYXNlIENlbnRl
ciwgUnVzaCBVbml2ZXJzaXR5IE1lZGljYWwgQ2VudGVyLCBDaGljYWdvLCBJbGxpbm9pcywgVVNB
LiYjeEQ7RGVwYXJ0bWVudCBvZiBOZXVyb3N1cmdlcnksIEljYWhuIFNjaG9vbCBvZiBNZWRpY2lu
ZSBhdCBNb3VudCBTaW5haSwgTmV3IFlvcmssIFVTQS4mI3hEO0RlcGFydG1lbnQgb2YgTmV1cm9s
b2dpY2FsIFNjaWVuY2VzLCBSdXNoIFVuaXZlcnNpdHkgTWVkaWNhbCBDZW50ZXIsIENoaWNhZ28s
IElMLCBVU0EuJiN4RDtNZW50YWwgSWxsbmVzcyBSZXNlYXJjaCBFZHVjYXRpb24sIGFuZCBDbGlu
aWNhbCBDZW50ZXIgKFZJU04gMiBTb3V0aCksIEphbWVzIEouIFBldGVycyBWQSBNZWRpY2FsIENl
bnRlciwgQnJvbngsIE5ZLCBVU0EuJiN4RDtDZW50ZXIgZm9yIERpc2Vhc2UgTmV1cm9nZW5vbWlj
cywgSWNhaG4gU2Nob29sIG9mIE1lZGljaW5lIGF0IE1vdW50IFNpbmFpLCBOZXcgWW9yaywgVVNB
LiBnYWJyaWVsLmhvZmZtYW5AbXNzbS5lZHUuJiN4RDtEZXBhcnRtZW50IG9mIEdlbmV0aWNzIGFu
ZCBHZW5vbWljcyBTY2llbmNlcywgSWNhaG4gU2Nob29sIG9mIE1lZGljaW5lIGF0IE1vdW50IFNp
bmFpLCBOZXcgWW9yaywgVVNBLiBnYWJyaWVsLmhvZmZtYW5AbXNzbS5lZHUuJiN4RDtJY2FobiBJ
bnN0aXR1dGUgZm9yIERhdGEgU2NpZW5jZSBhbmQgR2Vub21pYyBUZWNobm9sb2d5LCBJY2FobiBT
Y2hvb2wgb2YgTWVkaWNpbmUgYXQgTW91bnQgU2luYWksIE5ldyBZb3JrLCBOWSwgVVNBLiBnYWJy
aWVsLmhvZmZtYW5AbXNzbS5lZHUuJiN4RDtGcmllZG1hbiBCcmFpbiBJbnN0aXR1dGUsIEljYWhu
IFNjaG9vbCBvZiBNZWRpY2luZSBhdCBNb3VudCBTaW5haSwgTmV3IFlvcmssIFVTQS4gZ2Ficmll
bC5ob2ZmbWFuQG1zc20uZWR1LiYjeEQ7RGVwYXJ0bWVudCBvZiBQc3ljaGlhdHJ5LCBJY2FobiBT
Y2hvb2wgb2YgTWVkaWNpbmUgYXQgTW91bnQgU2luYWksIE5ldyBZb3JrLCBVU0EuIGdhYnJpZWwu
aG9mZm1hbkBtc3NtLmVkdS4mI3hEO0NlbnRlciBmb3IgRGlzZWFzZSBOZXVyb2dlbm9taWNzLCBJ
Y2FobiBTY2hvb2wgb2YgTWVkaWNpbmUgYXQgTW91bnQgU2luYWksIE5ldyBZb3JrLCBVU0EuIHBh
bmFnaW90aXMucm91c3Nvc0Btc3NtLmVkdS4mI3hEO0RlcGFydG1lbnQgb2YgR2VuZXRpY3MgYW5k
IEdlbm9taWNzIFNjaWVuY2VzLCBJY2FobiBTY2hvb2wgb2YgTWVkaWNpbmUgYXQgTW91bnQgU2lu
YWksIE5ldyBZb3JrLCBVU0EuIHBhbmFnaW90aXMucm91c3Nvc0Btc3NtLmVkdS4mI3hEO0ljYWhu
IEluc3RpdHV0ZSBmb3IgRGF0YSBTY2llbmNlIGFuZCBHZW5vbWljIFRlY2hub2xvZ3ksIEljYWhu
IFNjaG9vbCBvZiBNZWRpY2luZSBhdCBNb3VudCBTaW5haSwgTmV3IFlvcmssIE5ZLCBVU0EuIHBh
bmFnaW90aXMucm91c3Nvc0Btc3NtLmVkdS4mI3hEO0ZyaWVkbWFuIEJyYWluIEluc3RpdHV0ZSwg
SWNhaG4gU2Nob29sIG9mIE1lZGljaW5lIGF0IE1vdW50IFNpbmFpLCBOZXcgWW9yaywgVVNBLiBw
YW5hZ2lvdGlzLnJvdXNzb3NAbXNzbS5lZHUuJiN4RDtEZXBhcnRtZW50IG9mIFBzeWNoaWF0cnks
IEljYWhuIFNjaG9vbCBvZiBNZWRpY2luZSBhdCBNb3VudCBTaW5haSwgTmV3IFlvcmssIFVTQS4g
cGFuYWdpb3Rpcy5yb3Vzc29zQG1zc20uZWR1LiYjeEQ7TWVudGFsIElsbG5lc3MgUmVzZWFyY2gg
RWR1Y2F0aW9uLCBhbmQgQ2xpbmljYWwgQ2VudGVyIChWSVNOIDIgU291dGgpLCBKYW1lcyBKLiBQ
ZXRlcnMgVkEgTWVkaWNhbCBDZW50ZXIsIEJyb254LCBOWSwgVVNBLiBwYW5hZ2lvdGlzLnJvdXNz
b3NAbXNzbS5lZHUuJiN4RDtDZW50ZXIgZm9yIERlbWVudGlhIFJlc2VhcmNoLCBOYXRoYW4gS2xp
bmUgSW5zdGl0dXRlIGZvciBQc3ljaGlhdHJpYyBSZXNlYXJjaCwgT3JhbmdlYnVyZywgTlksIFVT
QS4gcGFuYWdpb3Rpcy5yb3Vzc29zQG1zc20uZWR1LjwvYXV0aC1hZGRyZXNzPjx0aXRsZXM+PHRp
dGxlPkdlbmV0aWNzIG9mIHRoZSBodW1hbiBtaWNyb2dsaWEgcmVndWxvbWUgcmVmaW5lcyBBbHpo
ZWltZXImYXBvcztzIGRpc2Vhc2UgcmlzayBsb2NpPC90aXRsZT48c2Vjb25kYXJ5LXRpdGxlPk5h
dCBHZW5ldDwvc2Vjb25kYXJ5LXRpdGxlPjxhbHQtdGl0bGU+TmF0dXJlIGdlbmV0aWNzPC9hbHQt
dGl0bGU+PC90aXRsZXM+PHBlcmlvZGljYWw+PGZ1bGwtdGl0bGU+TmF0dXJlIEdlbmV0aWNzPC9m
dWxsLXRpdGxlPjxhYmJyLTE+TmF0IEdlbmV0PC9hYmJyLTE+PC9wZXJpb2RpY2FsPjxhbHQtcGVy
aW9kaWNhbD48ZnVsbC10aXRsZT5OYXR1cmUgR2VuZXRpY3M8L2Z1bGwtdGl0bGU+PGFiYnItMT5O
YXQgR2VuZXQ8L2FiYnItMT48L2FsdC1wZXJpb2RpY2FsPjxwYWdlcz4xMTQ1LTExNTQ8L3BhZ2Vz
Pjx2b2x1bWU+NTQ8L3ZvbHVtZT48bnVtYmVyPjg8L251bWJlcj48ZWRpdGlvbj4yMDIyLzA4LzA2
PC9lZGl0aW9uPjxrZXl3b3Jkcz48a2V5d29yZD4qQWx6aGVpbWVyIERpc2Vhc2UvZ2VuZXRpY3Mv
bWV0YWJvbGlzbTwva2V5d29yZD48a2V5d29yZD5CcmFpbi9tZXRhYm9saXNtPC9rZXl3b3JkPjxr
ZXl3b3JkPkNhcnJpZXIgUHJvdGVpbnMvZ2VuZXRpY3M8L2tleXdvcmQ+PGtleXdvcmQ+SHVtYW5z
PC9rZXl3b3JkPjxrZXl3b3JkPk1lbWJyYW5lIFByb3RlaW5zL2dlbmV0aWNzPC9rZXl3b3JkPjxr
ZXl3b3JkPk1pY3JvZ2xpYS9tZXRhYm9saXNtPC9rZXl3b3JkPjxrZXl3b3JkPipOZXVyb2RlZ2Vu
ZXJhdGl2ZSBEaXNlYXNlczwva2V5d29yZD48a2V5d29yZD5UcmFuc2NyaXB0b21lL2dlbmV0aWNz
PC9rZXl3b3JkPjwva2V5d29yZHM+PGRhdGVzPjx5ZWFyPjIwMjI8L3llYXI+PHB1Yi1kYXRlcz48
ZGF0ZT5BdWc8L2RhdGU+PC9wdWItZGF0ZXM+PC9kYXRlcz48aXNibj4xMDYxLTQwMzYgKFByaW50
KSYjeEQ7MTA2MS00MDM2PC9pc2JuPjxhY2Nlc3Npb24tbnVtPjM1OTMxODY0PC9hY2Nlc3Npb24t
bnVtPjx1cmxzPjwvdXJscz48Y3VzdG9tMj5QTUM5Mzg4MzY3PC9jdXN0b20yPjxjdXN0b202Pk5J
SE1TMTgyNzAxMjwvY3VzdG9tNj48ZWxlY3Ryb25pYy1yZXNvdXJjZS1udW0+MTAuMTAzOC9zNDE1
ODgtMDIyLTAxMTQ5LTE8L2VsZWN0cm9uaWMtcmVzb3VyY2UtbnVtPjxyZW1vdGUtZGF0YWJhc2Ut
cHJvdmlkZXI+TkxNPC9yZW1vdGUtZGF0YWJhc2UtcHJvdmlkZXI+PGxhbmd1YWdlPmVuZzwvbGFu
Z3VhZ2U+PC9yZWNvcmQ+PC9DaXRlPjwvRW5kTm90ZT5AADA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Lb3NveTwvQXV0aG9yPjxZZWFyPjIwMjI8L1llYXI+PFJl
Y051bT40NjE8L1JlY051bT48RGlzcGxheVRleHQ+Wzc5XTwvRGlzcGxheVRleHQ+PHJlY29yZD48
cmVjLW51bWJlcj40NjE8L3JlYy1udW1iZXI+PGZvcmVpZ24ta2V5cz48a2V5IGFwcD0iRU4iIGRi
LWlkPSJlMHNkMjl6dDFlOXd4cWV3ZHo4cDB4ZXJ3YXI1cmU5d3M1d3AiIHRpbWVzdGFtcD0iMTc1
ODI0NTY3MSI+NDYxPC9rZXk+PC9mb3JlaWduLWtleXM+PHJlZi10eXBlIG5hbWU9IkpvdXJuYWwg
QXJ0aWNsZSI+MTc8L3JlZi10eXBlPjxjb250cmlidXRvcnM+PGF1dGhvcnM+PGF1dGhvcj5Lb3Nv
eSwgUi48L2F1dGhvcj48YXV0aG9yPkZ1bGxhcmQsIEouIEYuPC9hdXRob3I+PGF1dGhvcj5aZW5n
LCBCLjwvYXV0aG9yPjxhdXRob3I+QmVuZGwsIEouPC9hdXRob3I+PGF1dGhvcj5Eb25nLCBQLjwv
YXV0aG9yPjxhdXRob3I+UmFobWFuLCBTLjwvYXV0aG9yPjxhdXRob3I+S2xlb3BvdWxvcywgUy4g
UC48L2F1dGhvcj48YXV0aG9yPlNoYW8sIFouPC9hdXRob3I+PGF1dGhvcj5HaXJkaGFyLCBLLjwv
YXV0aG9yPjxhdXRob3I+SHVtcGhyZXksIEouPC9hdXRob3I+PGF1dGhvcj5kZSBQYWl2YSBMb3Bl
cywgSy48L2F1dGhvcj48YXV0aG9yPkNoYXJuZXksIEEuIFcuPC9hdXRob3I+PGF1dGhvcj5Lb3Bl
bGwsIEIuIEguPC9hdXRob3I+PGF1dGhvcj5SYWosIFQuPC9hdXRob3I+PGF1dGhvcj5CZW5uZXR0
LCBELjwvYXV0aG9yPjxhdXRob3I+S2VsbG5lciwgQy4gUC48L2F1dGhvcj48YXV0aG9yPkhhcm91
dHVuaWFuLCBWLjwvYXV0aG9yPjxhdXRob3I+SG9mZm1hbiwgRy4gRS48L2F1dGhvcj48YXV0aG9y
PlJvdXNzb3MsIFAuPC9hdXRob3I+PC9hdXRob3JzPjwvY29udHJpYnV0b3JzPjxhdXRoLWFkZHJl
c3M+Q2VudGVyIGZvciBEaXNlYXNlIE5ldXJvZ2Vub21pY3MsIEljYWhuIFNjaG9vbCBvZiBNZWRp
Y2luZSBhdCBNb3VudCBTaW5haSwgTmV3IFlvcmssIFVTQS4gcm9tYW4ua29zb3lAbXNzbS5lZHUu
JiN4RDtEZXBhcnRtZW50IG9mIEdlbmV0aWNzIGFuZCBHZW5vbWljcyBTY2llbmNlcywgSWNhaG4g
U2Nob29sIG9mIE1lZGljaW5lIGF0IE1vdW50IFNpbmFpLCBOZXcgWW9yaywgVVNBLiByb21hbi5r
b3NveUBtc3NtLmVkdS4mI3hEO0ljYWhuIEluc3RpdHV0ZSBmb3IgRGF0YSBTY2llbmNlIGFuZCBH
ZW5vbWljIFRlY2hub2xvZ3ksIEljYWhuIFNjaG9vbCBvZiBNZWRpY2luZSBhdCBNb3VudCBTaW5h
aSwgTmV3IFlvcmssIE5ZLCBVU0EuIHJvbWFuLmtvc295QG1zc20uZWR1LiYjeEQ7RnJpZWRtYW4g
QnJhaW4gSW5zdGl0dXRlLCBJY2FobiBTY2hvb2wgb2YgTWVkaWNpbmUgYXQgTW91bnQgU2luYWks
IE5ldyBZb3JrLCBVU0EuIHJvbWFuLmtvc295QG1zc20uZWR1LiYjeEQ7RGVwYXJ0bWVudCBvZiBQ
c3ljaGlhdHJ5LCBJY2FobiBTY2hvb2wgb2YgTWVkaWNpbmUgYXQgTW91bnQgU2luYWksIE5ldyBZ
b3JrLCBVU0EuIHJvbWFuLmtvc295QG1zc20uZWR1LiYjeEQ7Q2VudGVyIGZvciBEaXNlYXNlIE5l
dXJvZ2Vub21pY3MsIEljYWhuIFNjaG9vbCBvZiBNZWRpY2luZSBhdCBNb3VudCBTaW5haSwgTmV3
IFlvcmssIFVTQS4mI3hEO0RlcGFydG1lbnQgb2YgR2VuZXRpY3MgYW5kIEdlbm9taWNzIFNjaWVu
Y2VzLCBJY2FobiBTY2hvb2wgb2YgTWVkaWNpbmUgYXQgTW91bnQgU2luYWksIE5ldyBZb3JrLCBV
U0EuJiN4RDtJY2FobiBJbnN0aXR1dGUgZm9yIERhdGEgU2NpZW5jZSBhbmQgR2Vub21pYyBUZWNo
bm9sb2d5LCBJY2FobiBTY2hvb2wgb2YgTWVkaWNpbmUgYXQgTW91bnQgU2luYWksIE5ldyBZb3Jr
LCBOWSwgVVNBLiYjeEQ7RnJpZWRtYW4gQnJhaW4gSW5zdGl0dXRlLCBJY2FobiBTY2hvb2wgb2Yg
TWVkaWNpbmUgYXQgTW91bnQgU2luYWksIE5ldyBZb3JrLCBVU0EuJiN4RDtEZXBhcnRtZW50IG9m
IFBzeWNoaWF0cnksIEljYWhuIFNjaG9vbCBvZiBNZWRpY2luZSBhdCBNb3VudCBTaW5haSwgTmV3
IFlvcmssIFVTQS4mI3hEO0RlcGFydG1lbnQgb2YgTmV1cm9zY2llbmNlLCBJY2FobiBTY2hvb2wg
b2YgTWVkaWNpbmUgYXQgTW91bnQgU2luYWksIE5ldyBZb3JrLCBVU0EuJiN4RDtEZXBhcnRtZW50
IG9mIE5ldXJvbG9neSwgSWNhaG4gU2Nob29sIG9mIE1lZGljaW5lIGF0IE1vdW50IFNpbmFpLCBO
ZXcgWW9yaywgTlksIFVTQS4mI3hEO1J1c2ggQWx6aGVpbWVyJmFwb3M7cyBEaXNlYXNlIENlbnRl
ciwgUnVzaCBVbml2ZXJzaXR5IE1lZGljYWwgQ2VudGVyLCBDaGljYWdvLCBJbGxpbm9pcywgVVNB
LiYjeEQ7RGVwYXJ0bWVudCBvZiBOZXVyb3N1cmdlcnksIEljYWhuIFNjaG9vbCBvZiBNZWRpY2lu
ZSBhdCBNb3VudCBTaW5haSwgTmV3IFlvcmssIFVTQS4mI3hEO0RlcGFydG1lbnQgb2YgTmV1cm9s
b2dpY2FsIFNjaWVuY2VzLCBSdXNoIFVuaXZlcnNpdHkgTWVkaWNhbCBDZW50ZXIsIENoaWNhZ28s
IElMLCBVU0EuJiN4RDtNZW50YWwgSWxsbmVzcyBSZXNlYXJjaCBFZHVjYXRpb24sIGFuZCBDbGlu
aWNhbCBDZW50ZXIgKFZJU04gMiBTb3V0aCksIEphbWVzIEouIFBldGVycyBWQSBNZWRpY2FsIENl
bnRlciwgQnJvbngsIE5ZLCBVU0EuJiN4RDtDZW50ZXIgZm9yIERpc2Vhc2UgTmV1cm9nZW5vbWlj
cywgSWNhaG4gU2Nob29sIG9mIE1lZGljaW5lIGF0IE1vdW50IFNpbmFpLCBOZXcgWW9yaywgVVNB
LiBnYWJyaWVsLmhvZmZtYW5AbXNzbS5lZHUuJiN4RDtEZXBhcnRtZW50IG9mIEdlbmV0aWNzIGFu
ZCBHZW5vbWljcyBTY2llbmNlcywgSWNhaG4gU2Nob29sIG9mIE1lZGljaW5lIGF0IE1vdW50IFNp
bmFpLCBOZXcgWW9yaywgVVNBLiBnYWJyaWVsLmhvZmZtYW5AbXNzbS5lZHUuJiN4RDtJY2FobiBJ
bnN0aXR1dGUgZm9yIERhdGEgU2NpZW5jZSBhbmQgR2Vub21pYyBUZWNobm9sb2d5LCBJY2FobiBT
Y2hvb2wgb2YgTWVkaWNpbmUgYXQgTW91bnQgU2luYWksIE5ldyBZb3JrLCBOWSwgVVNBLiBnYWJy
aWVsLmhvZmZtYW5AbXNzbS5lZHUuJiN4RDtGcmllZG1hbiBCcmFpbiBJbnN0aXR1dGUsIEljYWhu
IFNjaG9vbCBvZiBNZWRpY2luZSBhdCBNb3VudCBTaW5haSwgTmV3IFlvcmssIFVTQS4gZ2Ficmll
bC5ob2ZmbWFuQG1zc20uZWR1LiYjeEQ7RGVwYXJ0bWVudCBvZiBQc3ljaGlhdHJ5LCBJY2FobiBT
Y2hvb2wgb2YgTWVkaWNpbmUgYXQgTW91bnQgU2luYWksIE5ldyBZb3JrLCBVU0EuIGdhYnJpZWwu
aG9mZm1hbkBtc3NtLmVkdS4mI3hEO0NlbnRlciBmb3IgRGlzZWFzZSBOZXVyb2dlbm9taWNzLCBJ
Y2FobiBTY2hvb2wgb2YgTWVkaWNpbmUgYXQgTW91bnQgU2luYWksIE5ldyBZb3JrLCBVU0EuIHBh
bmFnaW90aXMucm91c3Nvc0Btc3NtLmVkdS4mI3hEO0RlcGFydG1lbnQgb2YgR2VuZXRpY3MgYW5k
IEdlbm9taWNzIFNjaWVuY2VzLCBJY2FobiBTY2hvb2wgb2YgTWVkaWNpbmUgYXQgTW91bnQgU2lu
YWksIE5ldyBZb3JrLCBVU0EuIHBhbmFnaW90aXMucm91c3Nvc0Btc3NtLmVkdS4mI3hEO0ljYWhu
IEluc3RpdHV0ZSBmb3IgRGF0YSBTY2llbmNlIGFuZCBHZW5vbWljIFRlY2hub2xvZ3ksIEljYWhu
IFNjaG9vbCBvZiBNZWRpY2luZSBhdCBNb3VudCBTaW5haSwgTmV3IFlvcmssIE5ZLCBVU0EuIHBh
bmFnaW90aXMucm91c3Nvc0Btc3NtLmVkdS4mI3hEO0ZyaWVkbWFuIEJyYWluIEluc3RpdHV0ZSwg
SWNhaG4gU2Nob29sIG9mIE1lZGljaW5lIGF0IE1vdW50IFNpbmFpLCBOZXcgWW9yaywgVVNBLiBw
YW5hZ2lvdGlzLnJvdXNzb3NAbXNzbS5lZHUuJiN4RDtEZXBhcnRtZW50IG9mIFBzeWNoaWF0cnks
IEljYWhuIFNjaG9vbCBvZiBNZWRpY2luZSBhdCBNb3VudCBTaW5haSwgTmV3IFlvcmssIFVTQS4g
cGFuYWdpb3Rpcy5yb3Vzc29zQG1zc20uZWR1LiYjeEQ7TWVudGFsIElsbG5lc3MgUmVzZWFyY2gg
RWR1Y2F0aW9uLCBhbmQgQ2xpbmljYWwgQ2VudGVyIChWSVNOIDIgU291dGgpLCBKYW1lcyBKLiBQ
ZXRlcnMgVkEgTWVkaWNhbCBDZW50ZXIsIEJyb254LCBOWSwgVVNBLiBwYW5hZ2lvdGlzLnJvdXNz
b3NAbXNzbS5lZHUuJiN4RDtDZW50ZXIgZm9yIERlbWVudGlhIFJlc2VhcmNoLCBOYXRoYW4gS2xp
bmUgSW5zdGl0dXRlIGZvciBQc3ljaGlhdHJpYyBSZXNlYXJjaCwgT3JhbmdlYnVyZywgTlksIFVT
QS4gcGFuYWdpb3Rpcy5yb3Vzc29zQG1zc20uZWR1LjwvYXV0aC1hZGRyZXNzPjx0aXRsZXM+PHRp
dGxlPkdlbmV0aWNzIG9mIHRoZSBodW1hbiBtaWNyb2dsaWEgcmVndWxvbWUgcmVmaW5lcyBBbHpo
ZWltZXImYXBvcztzIGRpc2Vhc2UgcmlzayBsb2NpPC90aXRsZT48c2Vjb25kYXJ5LXRpdGxlPk5h
dCBHZW5ldDwvc2Vjb25kYXJ5LXRpdGxlPjxhbHQtdGl0bGU+TmF0dXJlIGdlbmV0aWNzPC9hbHQt
dGl0bGU+PC90aXRsZXM+PHBlcmlvZGljYWw+PGZ1bGwtdGl0bGU+TmF0dXJlIEdlbmV0aWNzPC9m
dWxsLXRpdGxlPjxhYmJyLTE+TmF0IEdlbmV0PC9hYmJyLTE+PC9wZXJpb2RpY2FsPjxhbHQtcGVy
aW9kaWNhbD48ZnVsbC10aXRsZT5OYXR1cmUgR2VuZXRpY3M8L2Z1bGwtdGl0bGU+PGFiYnItMT5O
YXQgR2VuZXQ8L2FiYnItMT48L2FsdC1wZXJpb2RpY2FsPjxwYWdlcz4xMTQ1LTExNTQ8L3BhZ2Vz
Pjx2b2x1bWU+NTQ8L3ZvbHVtZT48bnVtYmVyPjg8L251bWJlcj48ZWRpdGlvbj4yMDIyLzA4LzA2
PC9lZGl0aW9uPjxrZXl3b3Jkcz48a2V5d29yZD4qQWx6aGVpbWVyIERpc2Vhc2UvZ2VuZXRpY3Mv
bWV0YWJvbGlzbTwva2V5d29yZD48a2V5d29yZD5CcmFpbi9tZXRhYm9saXNtPC9rZXl3b3JkPjxr
ZXl3b3JkPkNhcnJpZXIgUHJvdGVpbnMvZ2VuZXRpY3M8L2tleXdvcmQ+PGtleXdvcmQ+SHVtYW5z
PC9rZXl3b3JkPjxrZXl3b3JkPk1lbWJyYW5lIFByb3RlaW5zL2dlbmV0aWNzPC9rZXl3b3JkPjxr
ZXl3b3JkPk1pY3JvZ2xpYS9tZXRhYm9saXNtPC9rZXl3b3JkPjxrZXl3b3JkPipOZXVyb2RlZ2Vu
ZXJhdGl2ZSBEaXNlYXNlczwva2V5d29yZD48a2V5d29yZD5UcmFuc2NyaXB0b21lL2dlbmV0aWNz
PC9rZXl3b3JkPjwva2V5d29yZHM+PGRhdGVzPjx5ZWFyPjIwMjI8L3llYXI+PHB1Yi1kYXRlcz48
ZGF0ZT5BdWc8L2RhdGU+PC9wdWItZGF0ZXM+PC9kYXRlcz48aXNibj4xMDYxLTQwMzYgKFByaW50
KSYjeEQ7MTA2MS00MDM2PC9pc2JuPjxhY2Nlc3Npb24tbnVtPjM1OTMxODY0PC9hY2Nlc3Npb24t
bnVtPjx1cmxzPjwvdXJscz48Y3VzdG9tMj5QTUM5Mzg4MzY3PC9jdXN0b20yPjxjdXN0b202Pk5J
SE1TMTgyNzAxMjwvY3VzdG9tNj48ZWxlY3Ryb25pYy1yZXNvdXJjZS1udW0+MTAuMTAzOC9zNDE1
ODgtMDIyLTAxMTQ5LTE8L2VsZWN0cm9uaWMtcmVzb3VyY2UtbnVtPjxyZW1vdGUtZGF0YWJhc2Ut
cHJvdmlkZXI+TkxNPC9yZW1vdGUtZGF0YWJhc2UtcHJvdmlkZXI+PGxhbmd1YWdlPmVuZzwvbGFu
Z3VhZ2U+PC9yZWNvcmQ+PC9DaXRlPjwvRW5kTm90ZT5AADA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79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EF7AD8" w:rsidRPr="00EF7AD8" w14:paraId="75E30278" w14:textId="77777777" w:rsidTr="001264B8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FFFF00"/>
            <w:vAlign w:val="center"/>
          </w:tcPr>
          <w:p w14:paraId="06B4D733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lastRenderedPageBreak/>
              <w:t>AD</w:t>
            </w:r>
          </w:p>
        </w:tc>
        <w:tc>
          <w:tcPr>
            <w:tcW w:w="1702" w:type="dxa"/>
            <w:tcBorders>
              <w:top w:val="single" w:sz="4" w:space="0" w:color="000000"/>
              <w:bottom w:val="dotted" w:sz="4" w:space="0" w:color="auto"/>
            </w:tcBorders>
            <w:shd w:val="clear" w:color="auto" w:fill="FFFF00"/>
            <w:vAlign w:val="center"/>
          </w:tcPr>
          <w:p w14:paraId="62B0610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  <w:highlight w:val="yellow"/>
              </w:rPr>
            </w:pPr>
            <w:r w:rsidRPr="00EF7AD8">
              <w:rPr>
                <w:rFonts w:eastAsiaTheme="minorEastAsia"/>
                <w:szCs w:val="21"/>
                <w:highlight w:val="yellow"/>
              </w:rPr>
              <w:t>Spatial transcriptomics,</w:t>
            </w:r>
          </w:p>
          <w:p w14:paraId="2386DE1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  <w:highlight w:val="yellow"/>
              </w:rPr>
            </w:pPr>
            <w:r w:rsidRPr="00EF7AD8">
              <w:rPr>
                <w:rFonts w:eastAsiaTheme="minorEastAsia"/>
                <w:szCs w:val="21"/>
                <w:highlight w:val="yellow"/>
              </w:rPr>
              <w:t>Epigenomes</w:t>
            </w:r>
          </w:p>
        </w:tc>
        <w:tc>
          <w:tcPr>
            <w:tcW w:w="1133" w:type="dxa"/>
            <w:tcBorders>
              <w:top w:val="single" w:sz="4" w:space="0" w:color="000000"/>
              <w:bottom w:val="dotted" w:sz="4" w:space="0" w:color="auto"/>
            </w:tcBorders>
            <w:shd w:val="clear" w:color="auto" w:fill="FFFF00"/>
            <w:vAlign w:val="center"/>
          </w:tcPr>
          <w:p w14:paraId="08024FE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2127" w:type="dxa"/>
            <w:tcBorders>
              <w:top w:val="single" w:sz="4" w:space="0" w:color="000000"/>
              <w:bottom w:val="dotted" w:sz="4" w:space="0" w:color="auto"/>
            </w:tcBorders>
            <w:shd w:val="clear" w:color="auto" w:fill="FFFF00"/>
            <w:vAlign w:val="center"/>
          </w:tcPr>
          <w:p w14:paraId="5BC011F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/>
                <w:iCs/>
                <w:highlight w:val="yellow"/>
              </w:rPr>
            </w:pPr>
            <w:r w:rsidRPr="00EF7AD8">
              <w:rPr>
                <w:rFonts w:eastAsiaTheme="minorEastAsia"/>
                <w:i/>
                <w:iCs/>
                <w:highlight w:val="yellow"/>
              </w:rPr>
              <w:t>SPI1, ELF2, RUNX1</w:t>
            </w:r>
          </w:p>
        </w:tc>
        <w:tc>
          <w:tcPr>
            <w:tcW w:w="5953" w:type="dxa"/>
            <w:tcBorders>
              <w:top w:val="single" w:sz="4" w:space="0" w:color="000000"/>
              <w:bottom w:val="dotted" w:sz="4" w:space="0" w:color="auto"/>
            </w:tcBorders>
            <w:shd w:val="clear" w:color="auto" w:fill="FFFF00"/>
            <w:vAlign w:val="center"/>
          </w:tcPr>
          <w:p w14:paraId="727DB0F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AD risk loci are highly enriched in microglial enhancers and TF-binding sites (</w:t>
            </w:r>
            <w:r w:rsidRPr="00EF7AD8">
              <w:rPr>
                <w:i/>
                <w:iCs/>
                <w:highlight w:val="yellow"/>
              </w:rPr>
              <w:t>SPI1, ELF2, RUNX1</w:t>
            </w:r>
            <w:r w:rsidRPr="00EF7AD8">
              <w:rPr>
                <w:highlight w:val="yellow"/>
              </w:rPr>
              <w:t>).</w:t>
            </w:r>
          </w:p>
          <w:p w14:paraId="5AFA6F6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Glial cells show accessible regulatory changes in late AD, while neurons exhibit alterations in early stages.</w:t>
            </w:r>
          </w:p>
          <w:p w14:paraId="548FEE6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Suggests epigenomic erosion as a hallmark of late AD and a potential indicator of disease progression.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auto"/>
            </w:tcBorders>
            <w:shd w:val="clear" w:color="auto" w:fill="FFFF00"/>
            <w:vAlign w:val="center"/>
          </w:tcPr>
          <w:p w14:paraId="30BA8DB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FFFF00"/>
            <w:vAlign w:val="center"/>
          </w:tcPr>
          <w:p w14:paraId="7FDA545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Xiong, X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YaW9uZzwvQXV0aG9yPjxZZWFyPjIwMjM8L1llYXI+PFJl
Y051bT40Njg8L1JlY051bT48RGlzcGxheVRleHQ+WzgwXTwvRGlzcGxheVRleHQ+PHJlY29yZD48
cmVjLW51bWJlcj40Njg8L3JlYy1udW1iZXI+PGZvcmVpZ24ta2V5cz48a2V5IGFwcD0iRU4iIGRi
LWlkPSJlMHNkMjl6dDFlOXd4cWV3ZHo4cDB4ZXJ3YXI1cmU5d3M1d3AiIHRpbWVzdGFtcD0iMTc1
ODI5MDIzNCI+NDY4PC9rZXk+PC9mb3JlaWduLWtleXM+PHJlZi10eXBlIG5hbWU9IkpvdXJuYWwg
QXJ0aWNsZSI+MTc8L3JlZi10eXBlPjxjb250cmlidXRvcnM+PGF1dGhvcnM+PGF1dGhvcj5YaW9u
ZywgWC48L2F1dGhvcj48YXV0aG9yPkphbWVzLCBCLiBULjwvYXV0aG9yPjxhdXRob3I+Qm9peCwg
Qy4gQS48L2F1dGhvcj48YXV0aG9yPlBhcmssIFkuIFAuPC9hdXRob3I+PGF1dGhvcj5HYWxhbmks
IEsuPC9hdXRob3I+PGF1dGhvcj5WaWN0b3IsIE0uIEIuPC9hdXRob3I+PGF1dGhvcj5TdW4sIE4u
PC9hdXRob3I+PGF1dGhvcj5Ib3UsIEwuPC9hdXRob3I+PGF1dGhvcj5IbywgTC4gTC48L2F1dGhv
cj48YXV0aG9yPk1hbnRlcm8sIEouPC9hdXRob3I+PGF1dGhvcj5TY2FubmFpbCwgQS4gTi48L2F1
dGhvcj48YXV0aG9yPkRpbGVlcCwgVi48L2F1dGhvcj48YXV0aG9yPkRvbmcsIFcuPC9hdXRob3I+
PGF1dGhvcj5NYXRoeXMsIEguPC9hdXRob3I+PGF1dGhvcj5CZW5uZXR0LCBELiBBLjwvYXV0aG9y
PjxhdXRob3I+VHNhaSwgTC4gSC48L2F1dGhvcj48YXV0aG9yPktlbGxpcywgTS48L2F1dGhvcj48
L2F1dGhvcnM+PC9jb250cmlidXRvcnM+PGF1dGgtYWRkcmVzcz5Db21wdXRlciBTY2llbmNlIGFu
ZCBBcnRpZmljaWFsIEludGVsbGlnZW5jZSBMYWIsIE1hc3NhY2h1c2V0dHMgSW5zdGl0dXRlIG9m
IFRlY2hub2xvZ3ksIDMyIFZhc3NhciBTdCwgQ2FtYnJpZGdlLCBNQSAwMjEzOSwgVVNBOyBMaWFu
Z3podSBMYWJvcmF0b3J5LCBaaGVqaWFuZyBVbml2ZXJzaXR5LCAxMzY5IFdlc3QgV2VueWkgUm9h
ZCwgSGFuZ3pob3UgMzExMTIxLCBDaGluYS4mI3hEO0NvbXB1dGVyIFNjaWVuY2UgYW5kIEFydGlm
aWNpYWwgSW50ZWxsaWdlbmNlIExhYiwgTWFzc2FjaHVzZXR0cyBJbnN0aXR1dGUgb2YgVGVjaG5v
bG9neSwgMzIgVmFzc2FyIFN0LCBDYW1icmlkZ2UsIE1BIDAyMTM5LCBVU0E7IFRoZSBCcm9hZCBJ
bnN0aXR1dGUgb2YgTUlUIGFuZCBIYXJ2YXJkLCA0MTUgTWFpbiBTdHJlZXQsIENhbWJyaWRnZSwg
TUEgMDIxNDIsIFVTQS4mI3hEO0NvbXB1dGVyIFNjaWVuY2UgYW5kIEFydGlmaWNpYWwgSW50ZWxs
aWdlbmNlIExhYiwgTWFzc2FjaHVzZXR0cyBJbnN0aXR1dGUgb2YgVGVjaG5vbG9neSwgMzIgVmFz
c2FyIFN0LCBDYW1icmlkZ2UsIE1BIDAyMTM5LCBVU0E7IFRoZSBCcm9hZCBJbnN0aXR1dGUgb2Yg
TUlUIGFuZCBIYXJ2YXJkLCA0MTUgTWFpbiBTdHJlZXQsIENhbWJyaWRnZSwgTUEgMDIxNDIsIFVT
QTsgRGVwYXJ0bWVudCBvZiBQYXRob2xvZ3kgYW5kIExhYm9yYXRvcnkgTWVkaWNpbmUsIERlcGFy
dG1lbnQgb2YgU3RhdGlzdGljcywgVW5pdmVyc2l0eSBvZiBCcml0aXNoIENvbHVtYmlhLCBWYW5j
b3V2ZXIsIEJDIFY2VCAxWjQsIENhbmFkYS4mI3hEO1BpY293ZXIgSW5zdGl0dXRlIGZvciBMZWFy
bmluZyBhbmQgTWVtb3J5LCBNYXNzYWNodXNldHRzIEluc3RpdHV0ZSBvZiBUZWNobm9sb2d5LCBD
YW1icmlkZ2UsIE1BLCBVU0EuJiN4RDtEZXBhcnRtZW50IG9mIEJpb2VuZ2luZWVyaW5nLCBVbml2
ZXJzaXR5IG9mIENhbGlmb3JuaWEsIFNhbiBEaWVnbywgTGEgSm9sbGEsIENBIDkyMDkzLCBVU0Eu
JiN4RDtQaWNvd2VyIEluc3RpdHV0ZSBmb3IgTGVhcm5pbmcgYW5kIE1lbW9yeSwgTWFzc2FjaHVz
ZXR0cyBJbnN0aXR1dGUgb2YgVGVjaG5vbG9neSwgQ2FtYnJpZGdlLCBNQSwgVVNBOyBEZXBhcnRt
ZW50IG9mIE5ldXJvYmlvbG9neSwgVW5pdmVyc2l0eSBvZiBQaXR0c2J1cmdoIFNjaG9vbCBvZiBN
ZWRpY2luZSwgUGl0dHNidXJnaCwgUEEgMTUyNjEsIFVTQS4mI3hEO1J1c2ggQWx6aGVpbWVyJmFw
b3M7cyBEaXNlYXNlIENlbnRlciwgUnVzaCBVbml2ZXJzaXR5IE1lZGljYWwgQ2VudGVyLCBDaGlj
YWdvLCBJTCA2MDYxMiwgVVNBLiYjeEQ7VGhlIEJyb2FkIEluc3RpdHV0ZSBvZiBNSVQgYW5kIEhh
cnZhcmQsIDQxNSBNYWluIFN0cmVldCwgQ2FtYnJpZGdlLCBNQSAwMjE0MiwgVVNBOyBQaWNvd2Vy
IEluc3RpdHV0ZSBmb3IgTGVhcm5pbmcgYW5kIE1lbW9yeSwgTWFzc2FjaHVzZXR0cyBJbnN0aXR1
dGUgb2YgVGVjaG5vbG9neSwgQ2FtYnJpZGdlLCBNQSwgVVNBLiBFbGVjdHJvbmljIGFkZHJlc3M6
IGxodHNhaUBtaXQuZWR1LiYjeEQ7Q29tcHV0ZXIgU2NpZW5jZSBhbmQgQXJ0aWZpY2lhbCBJbnRl
bGxpZ2VuY2UgTGFiLCBNYXNzYWNodXNldHRzIEluc3RpdHV0ZSBvZiBUZWNobm9sb2d5LCAzMiBW
YXNzYXIgU3QsIENhbWJyaWRnZSwgTUEgMDIxMzksIFVTQTsgVGhlIEJyb2FkIEluc3RpdHV0ZSBv
ZiBNSVQgYW5kIEhhcnZhcmQsIDQxNSBNYWluIFN0cmVldCwgQ2FtYnJpZGdlLCBNQSAwMjE0Miwg
VVNBLiBFbGVjdHJvbmljIGFkZHJlc3M6IG1hbm9saUBtaXQuZWR1LjwvYXV0aC1hZGRyZXNzPjx0
aXRsZXM+PHRpdGxlPkVwaWdlbm9taWMgZGlzc2VjdGlvbiBvZiBBbHpoZWltZXImYXBvcztzIGRp
c2Vhc2UgcGlucG9pbnRzIGNhdXNhbCB2YXJpYW50cyBhbmQgcmV2ZWFscyBlcGlnZW5vbWUgZXJv
c2lvbj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NDQyMi00NDM3LmUyMTwvcGFnZXM+PHZvbHVtZT4xODY8
L3ZvbHVtZT48bnVtYmVyPjIwPC9udW1iZXI+PGVkaXRpb24+MjAyMy8wOS8zMDwvZWRpdGlvbj48
a2V5d29yZHM+PGtleXdvcmQ+SHVtYW5zPC9rZXl3b3JkPjxrZXl3b3JkPipBbHpoZWltZXIgRGlz
ZWFzZS9nZW5ldGljcy9wYXRob2xvZ3k8L2tleXdvcmQ+PGtleXdvcmQ+KkJyYWluL3BhdGhvbG9n
eTwva2V5d29yZD48a2V5d29yZD5FcGlnZW5vbWU8L2tleXdvcmQ+PGtleXdvcmQ+RXBpZ2Vub21p
Y3M8L2tleXdvcmQ+PGtleXdvcmQ+KkdlbmUgRXhwcmVzc2lvbiBSZWd1bGF0aW9uPC9rZXl3b3Jk
PjxrZXl3b3JkPkdlbm9tZS1XaWRlIEFzc29jaWF0aW9uIFN0dWR5PC9rZXl3b3JkPjxrZXl3b3Jk
PkF0YWMtcXRsPC9rZXl3b3JkPjxrZXl3b3JkPkFsemhlaW1lcuKAmXMgZGlzZWFzZTwva2V5d29y
ZD48a2V5d29yZD5Hd2FzPC9rZXl3b3JkPjxrZXl3b3JkPmVwaWdlbm9tZSBlcm9zaW9uPC9rZXl3
b3JkPjxrZXl3b3JkPmZpbmUtbWFwcGluZzwva2V5d29yZD48a2V5d29yZD5tdWx0aW1vZGFsIGlu
dGVncmF0aW9uPC9rZXl3b3JkPjxrZXl3b3JkPnBlYWstdG8tZ2VuZSBsaW5raW5nPC9rZXl3b3Jk
PjxrZXl3b3JkPkNvZ25pdG8gVGhlcmFwZXV0aWNzLCA0TSBUaGVyYXBldXRpY3MsIENlbGwgU2ln
bmFsaW5nIFRlY2hub2xvZ3ksIGFuZCBTb3V2aWVuPC9rZXl3b3JkPjxrZXl3b3JkPlRoZXJhcGV1
dGljcywgd2hpY2ggaGF2ZSBubyBhc3NvY2lhdGlvbiB0byB0aGUgd29yayBkZXNjcmliZWQgaW4g
dGhpcyBtYW51c2NyaXB0Ljwva2V5d29yZD48L2tleXdvcmRzPjxkYXRlcz48eWVhcj4yMDIzPC95
ZWFyPjxwdWItZGF0ZXM+PGRhdGU+U2VwIDI4PC9kYXRlPjwvcHViLWRhdGVzPjwvZGF0ZXM+PGlz
Ym4+MDA5Mi04Njc0IChQcmludCkmI3hEOzAwOTItODY3NDwvaXNibj48YWNjZXNzaW9uLW51bT4z
Nzc3NDY4MDwvYWNjZXNzaW9uLW51bT48dXJscz48L3VybHM+PGN1c3RvbTI+UE1DMTA3ODI2MTI8
L2N1c3RvbTI+PGN1c3RvbTY+TklITVMxOTQyMTUwPC9jdXN0b202PjxlbGVjdHJvbmljLXJlc291
cmNlLW51bT4xMC4xMDE2L2ouY2VsbC4yMDIzLjA4LjA0MDwvZWxlY3Ryb25pYy1yZXNvdXJjZS1u
dW0+PHJlbW90ZS1kYXRhYmFzZS1wcm92aWRlcj5OTE08L3JlbW90ZS1kYXRhYmFzZS1wcm92aWRl
cj48bGFuZ3VhZ2U+ZW5nPC9sYW5ndWFnZT48L3JlY29yZD48L0NpdGU+PC9FbmROb3RlPgBAAA==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YaW9uZzwvQXV0aG9yPjxZZWFyPjIwMjM8L1llYXI+PFJl
Y051bT40Njg8L1JlY051bT48RGlzcGxheVRleHQ+WzgwXTwvRGlzcGxheVRleHQ+PHJlY29yZD48
cmVjLW51bWJlcj40Njg8L3JlYy1udW1iZXI+PGZvcmVpZ24ta2V5cz48a2V5IGFwcD0iRU4iIGRi
LWlkPSJlMHNkMjl6dDFlOXd4cWV3ZHo4cDB4ZXJ3YXI1cmU5d3M1d3AiIHRpbWVzdGFtcD0iMTc1
ODI5MDIzNCI+NDY4PC9rZXk+PC9mb3JlaWduLWtleXM+PHJlZi10eXBlIG5hbWU9IkpvdXJuYWwg
QXJ0aWNsZSI+MTc8L3JlZi10eXBlPjxjb250cmlidXRvcnM+PGF1dGhvcnM+PGF1dGhvcj5YaW9u
ZywgWC48L2F1dGhvcj48YXV0aG9yPkphbWVzLCBCLiBULjwvYXV0aG9yPjxhdXRob3I+Qm9peCwg
Qy4gQS48L2F1dGhvcj48YXV0aG9yPlBhcmssIFkuIFAuPC9hdXRob3I+PGF1dGhvcj5HYWxhbmks
IEsuPC9hdXRob3I+PGF1dGhvcj5WaWN0b3IsIE0uIEIuPC9hdXRob3I+PGF1dGhvcj5TdW4sIE4u
PC9hdXRob3I+PGF1dGhvcj5Ib3UsIEwuPC9hdXRob3I+PGF1dGhvcj5IbywgTC4gTC48L2F1dGhv
cj48YXV0aG9yPk1hbnRlcm8sIEouPC9hdXRob3I+PGF1dGhvcj5TY2FubmFpbCwgQS4gTi48L2F1
dGhvcj48YXV0aG9yPkRpbGVlcCwgVi48L2F1dGhvcj48YXV0aG9yPkRvbmcsIFcuPC9hdXRob3I+
PGF1dGhvcj5NYXRoeXMsIEguPC9hdXRob3I+PGF1dGhvcj5CZW5uZXR0LCBELiBBLjwvYXV0aG9y
PjxhdXRob3I+VHNhaSwgTC4gSC48L2F1dGhvcj48YXV0aG9yPktlbGxpcywgTS48L2F1dGhvcj48
L2F1dGhvcnM+PC9jb250cmlidXRvcnM+PGF1dGgtYWRkcmVzcz5Db21wdXRlciBTY2llbmNlIGFu
ZCBBcnRpZmljaWFsIEludGVsbGlnZW5jZSBMYWIsIE1hc3NhY2h1c2V0dHMgSW5zdGl0dXRlIG9m
IFRlY2hub2xvZ3ksIDMyIFZhc3NhciBTdCwgQ2FtYnJpZGdlLCBNQSAwMjEzOSwgVVNBOyBMaWFu
Z3podSBMYWJvcmF0b3J5LCBaaGVqaWFuZyBVbml2ZXJzaXR5LCAxMzY5IFdlc3QgV2VueWkgUm9h
ZCwgSGFuZ3pob3UgMzExMTIxLCBDaGluYS4mI3hEO0NvbXB1dGVyIFNjaWVuY2UgYW5kIEFydGlm
aWNpYWwgSW50ZWxsaWdlbmNlIExhYiwgTWFzc2FjaHVzZXR0cyBJbnN0aXR1dGUgb2YgVGVjaG5v
bG9neSwgMzIgVmFzc2FyIFN0LCBDYW1icmlkZ2UsIE1BIDAyMTM5LCBVU0E7IFRoZSBCcm9hZCBJ
bnN0aXR1dGUgb2YgTUlUIGFuZCBIYXJ2YXJkLCA0MTUgTWFpbiBTdHJlZXQsIENhbWJyaWRnZSwg
TUEgMDIxNDIsIFVTQS4mI3hEO0NvbXB1dGVyIFNjaWVuY2UgYW5kIEFydGlmaWNpYWwgSW50ZWxs
aWdlbmNlIExhYiwgTWFzc2FjaHVzZXR0cyBJbnN0aXR1dGUgb2YgVGVjaG5vbG9neSwgMzIgVmFz
c2FyIFN0LCBDYW1icmlkZ2UsIE1BIDAyMTM5LCBVU0E7IFRoZSBCcm9hZCBJbnN0aXR1dGUgb2Yg
TUlUIGFuZCBIYXJ2YXJkLCA0MTUgTWFpbiBTdHJlZXQsIENhbWJyaWRnZSwgTUEgMDIxNDIsIFVT
QTsgRGVwYXJ0bWVudCBvZiBQYXRob2xvZ3kgYW5kIExhYm9yYXRvcnkgTWVkaWNpbmUsIERlcGFy
dG1lbnQgb2YgU3RhdGlzdGljcywgVW5pdmVyc2l0eSBvZiBCcml0aXNoIENvbHVtYmlhLCBWYW5j
b3V2ZXIsIEJDIFY2VCAxWjQsIENhbmFkYS4mI3hEO1BpY293ZXIgSW5zdGl0dXRlIGZvciBMZWFy
bmluZyBhbmQgTWVtb3J5LCBNYXNzYWNodXNldHRzIEluc3RpdHV0ZSBvZiBUZWNobm9sb2d5LCBD
YW1icmlkZ2UsIE1BLCBVU0EuJiN4RDtEZXBhcnRtZW50IG9mIEJpb2VuZ2luZWVyaW5nLCBVbml2
ZXJzaXR5IG9mIENhbGlmb3JuaWEsIFNhbiBEaWVnbywgTGEgSm9sbGEsIENBIDkyMDkzLCBVU0Eu
JiN4RDtQaWNvd2VyIEluc3RpdHV0ZSBmb3IgTGVhcm5pbmcgYW5kIE1lbW9yeSwgTWFzc2FjaHVz
ZXR0cyBJbnN0aXR1dGUgb2YgVGVjaG5vbG9neSwgQ2FtYnJpZGdlLCBNQSwgVVNBOyBEZXBhcnRt
ZW50IG9mIE5ldXJvYmlvbG9neSwgVW5pdmVyc2l0eSBvZiBQaXR0c2J1cmdoIFNjaG9vbCBvZiBN
ZWRpY2luZSwgUGl0dHNidXJnaCwgUEEgMTUyNjEsIFVTQS4mI3hEO1J1c2ggQWx6aGVpbWVyJmFw
b3M7cyBEaXNlYXNlIENlbnRlciwgUnVzaCBVbml2ZXJzaXR5IE1lZGljYWwgQ2VudGVyLCBDaGlj
YWdvLCBJTCA2MDYxMiwgVVNBLiYjeEQ7VGhlIEJyb2FkIEluc3RpdHV0ZSBvZiBNSVQgYW5kIEhh
cnZhcmQsIDQxNSBNYWluIFN0cmVldCwgQ2FtYnJpZGdlLCBNQSAwMjE0MiwgVVNBOyBQaWNvd2Vy
IEluc3RpdHV0ZSBmb3IgTGVhcm5pbmcgYW5kIE1lbW9yeSwgTWFzc2FjaHVzZXR0cyBJbnN0aXR1
dGUgb2YgVGVjaG5vbG9neSwgQ2FtYnJpZGdlLCBNQSwgVVNBLiBFbGVjdHJvbmljIGFkZHJlc3M6
IGxodHNhaUBtaXQuZWR1LiYjeEQ7Q29tcHV0ZXIgU2NpZW5jZSBhbmQgQXJ0aWZpY2lhbCBJbnRl
bGxpZ2VuY2UgTGFiLCBNYXNzYWNodXNldHRzIEluc3RpdHV0ZSBvZiBUZWNobm9sb2d5LCAzMiBW
YXNzYXIgU3QsIENhbWJyaWRnZSwgTUEgMDIxMzksIFVTQTsgVGhlIEJyb2FkIEluc3RpdHV0ZSBv
ZiBNSVQgYW5kIEhhcnZhcmQsIDQxNSBNYWluIFN0cmVldCwgQ2FtYnJpZGdlLCBNQSAwMjE0Miwg
VVNBLiBFbGVjdHJvbmljIGFkZHJlc3M6IG1hbm9saUBtaXQuZWR1LjwvYXV0aC1hZGRyZXNzPjx0
aXRsZXM+PHRpdGxlPkVwaWdlbm9taWMgZGlzc2VjdGlvbiBvZiBBbHpoZWltZXImYXBvcztzIGRp
c2Vhc2UgcGlucG9pbnRzIGNhdXNhbCB2YXJpYW50cyBhbmQgcmV2ZWFscyBlcGlnZW5vbWUgZXJv
c2lvbj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NDQyMi00NDM3LmUyMTwvcGFnZXM+PHZvbHVtZT4xODY8
L3ZvbHVtZT48bnVtYmVyPjIwPC9udW1iZXI+PGVkaXRpb24+MjAyMy8wOS8zMDwvZWRpdGlvbj48
a2V5d29yZHM+PGtleXdvcmQ+SHVtYW5zPC9rZXl3b3JkPjxrZXl3b3JkPipBbHpoZWltZXIgRGlz
ZWFzZS9nZW5ldGljcy9wYXRob2xvZ3k8L2tleXdvcmQ+PGtleXdvcmQ+KkJyYWluL3BhdGhvbG9n
eTwva2V5d29yZD48a2V5d29yZD5FcGlnZW5vbWU8L2tleXdvcmQ+PGtleXdvcmQ+RXBpZ2Vub21p
Y3M8L2tleXdvcmQ+PGtleXdvcmQ+KkdlbmUgRXhwcmVzc2lvbiBSZWd1bGF0aW9uPC9rZXl3b3Jk
PjxrZXl3b3JkPkdlbm9tZS1XaWRlIEFzc29jaWF0aW9uIFN0dWR5PC9rZXl3b3JkPjxrZXl3b3Jk
PkF0YWMtcXRsPC9rZXl3b3JkPjxrZXl3b3JkPkFsemhlaW1lcuKAmXMgZGlzZWFzZTwva2V5d29y
ZD48a2V5d29yZD5Hd2FzPC9rZXl3b3JkPjxrZXl3b3JkPmVwaWdlbm9tZSBlcm9zaW9uPC9rZXl3
b3JkPjxrZXl3b3JkPmZpbmUtbWFwcGluZzwva2V5d29yZD48a2V5d29yZD5tdWx0aW1vZGFsIGlu
dGVncmF0aW9uPC9rZXl3b3JkPjxrZXl3b3JkPnBlYWstdG8tZ2VuZSBsaW5raW5nPC9rZXl3b3Jk
PjxrZXl3b3JkPkNvZ25pdG8gVGhlcmFwZXV0aWNzLCA0TSBUaGVyYXBldXRpY3MsIENlbGwgU2ln
bmFsaW5nIFRlY2hub2xvZ3ksIGFuZCBTb3V2aWVuPC9rZXl3b3JkPjxrZXl3b3JkPlRoZXJhcGV1
dGljcywgd2hpY2ggaGF2ZSBubyBhc3NvY2lhdGlvbiB0byB0aGUgd29yayBkZXNjcmliZWQgaW4g
dGhpcyBtYW51c2NyaXB0Ljwva2V5d29yZD48L2tleXdvcmRzPjxkYXRlcz48eWVhcj4yMDIzPC95
ZWFyPjxwdWItZGF0ZXM+PGRhdGU+U2VwIDI4PC9kYXRlPjwvcHViLWRhdGVzPjwvZGF0ZXM+PGlz
Ym4+MDA5Mi04Njc0IChQcmludCkmI3hEOzAwOTItODY3NDwvaXNibj48YWNjZXNzaW9uLW51bT4z
Nzc3NDY4MDwvYWNjZXNzaW9uLW51bT48dXJscz48L3VybHM+PGN1c3RvbTI+UE1DMTA3ODI2MTI8
L2N1c3RvbTI+PGN1c3RvbTY+TklITVMxOTQyMTUwPC9jdXN0b202PjxlbGVjdHJvbmljLXJlc291
cmNlLW51bT4xMC4xMDE2L2ouY2VsbC4yMDIzLjA4LjA0MDwvZWxlY3Ryb25pYy1yZXNvdXJjZS1u
dW0+PHJlbW90ZS1kYXRhYmFzZS1wcm92aWRlcj5OTE08L3JlbW90ZS1kYXRhYmFzZS1wcm92aWRl
cj48bGFuZ3VhZ2U+ZW5nPC9sYW5ndWFnZT48L3JlY29yZD48L0NpdGU+PC9FbmROb3RlPgBAAA==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80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EF7AD8" w:rsidRPr="00EF7AD8" w14:paraId="4F4901E1" w14:textId="77777777" w:rsidTr="001264B8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20E2A683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AD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321ABF3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  <w:highlight w:val="yellow"/>
              </w:rPr>
            </w:pPr>
            <w:r w:rsidRPr="00EF7AD8">
              <w:rPr>
                <w:rFonts w:eastAsiaTheme="minorEastAsia"/>
                <w:szCs w:val="21"/>
                <w:highlight w:val="yellow"/>
              </w:rPr>
              <w:t>Spatial transcriptomics,</w:t>
            </w:r>
          </w:p>
          <w:p w14:paraId="4727643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  <w:highlight w:val="yellow"/>
              </w:rPr>
            </w:pPr>
            <w:r w:rsidRPr="00EF7AD8">
              <w:rPr>
                <w:rFonts w:eastAsiaTheme="minorEastAsia"/>
                <w:szCs w:val="21"/>
                <w:highlight w:val="yellow"/>
              </w:rPr>
              <w:t>Epigenomes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4D3CA91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2B307F2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="宋体"/>
                <w:highlight w:val="yellow"/>
              </w:rPr>
              <w:t xml:space="preserve">SST⁺ level, </w:t>
            </w:r>
            <w:proofErr w:type="spellStart"/>
            <w:r w:rsidRPr="00EF7AD8">
              <w:rPr>
                <w:rFonts w:eastAsia="宋体"/>
                <w:highlight w:val="yellow"/>
              </w:rPr>
              <w:t>Pvalb</w:t>
            </w:r>
            <w:proofErr w:type="spellEnd"/>
            <w:r w:rsidRPr="00EF7AD8">
              <w:rPr>
                <w:rFonts w:eastAsia="宋体"/>
                <w:highlight w:val="yellow"/>
              </w:rPr>
              <w:t>⁺/Vip⁺ level</w:t>
            </w:r>
          </w:p>
        </w:tc>
        <w:tc>
          <w:tcPr>
            <w:tcW w:w="59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7E8B995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An early stage characterized by slow pathological accumulation, inflammatory microglia, reactive astrocytes, loss of </w:t>
            </w:r>
            <w:r w:rsidRPr="00EF7AD8">
              <w:rPr>
                <w:i/>
                <w:iCs/>
                <w:highlight w:val="yellow"/>
              </w:rPr>
              <w:t xml:space="preserve">SST⁺ </w:t>
            </w:r>
            <w:r w:rsidRPr="00EF7AD8">
              <w:rPr>
                <w:highlight w:val="yellow"/>
              </w:rPr>
              <w:t>inhibitory neurons, and remyelination by oligodendrocyte precursor cells.</w:t>
            </w:r>
          </w:p>
          <w:p w14:paraId="4C85AC90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A late stage marked by exponential pathological increase and loss of both excitatory neurons and inhibitory (</w:t>
            </w:r>
            <w:proofErr w:type="spellStart"/>
            <w:r w:rsidRPr="00EF7AD8">
              <w:rPr>
                <w:i/>
                <w:iCs/>
                <w:highlight w:val="yellow"/>
              </w:rPr>
              <w:t>Pvalb</w:t>
            </w:r>
            <w:proofErr w:type="spellEnd"/>
            <w:r w:rsidRPr="00EF7AD8">
              <w:rPr>
                <w:i/>
                <w:iCs/>
                <w:highlight w:val="yellow"/>
              </w:rPr>
              <w:t>⁺/Vip⁺</w:t>
            </w:r>
            <w:r w:rsidRPr="00EF7AD8">
              <w:rPr>
                <w:highlight w:val="yellow"/>
              </w:rPr>
              <w:t>) neuronal subtypes.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3F39FF2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N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2EFD87A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Gabitto, M I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HYWJpdHRvPC9BdXRob3I+PFllYXI+MjAyNDwvWWVhcj48
UmVjTnVtPjQ2MzwvUmVjTnVtPjxEaXNwbGF5VGV4dD5bODFdPC9EaXNwbGF5VGV4dD48cmVjb3Jk
PjxyZWMtbnVtYmVyPjQ2MzwvcmVjLW51bWJlcj48Zm9yZWlnbi1rZXlzPjxrZXkgYXBwPSJFTiIg
ZGItaWQ9ImUwc2QyOXp0MWU5d3hxZXdkejhwMHhlcndhcjVyZTl3czV3cCIgdGltZXN0YW1wPSIx
NzU4MjQ4MjAxIj40NjM8L2tleT48L2ZvcmVpZ24ta2V5cz48cmVmLXR5cGUgbmFtZT0iSm91cm5h
bCBBcnRpY2xlIj4xNzwvcmVmLXR5cGU+PGNvbnRyaWJ1dG9ycz48YXV0aG9ycz48YXV0aG9yPkdh
Yml0dG8sIE0uIEkuPC9hdXRob3I+PGF1dGhvcj5UcmF2YWdsaW5pLCBLLiBKLjwvYXV0aG9yPjxh
dXRob3I+UmFjaGxlZmYsIFYuIE0uPC9hdXRob3I+PGF1dGhvcj5LYXBsYW4sIEUuIFMuPC9hdXRo
b3I+PGF1dGhvcj5Mb25nLCBCLjwvYXV0aG9yPjxhdXRob3I+QXJpemEsIEouPC9hdXRob3I+PGF1
dGhvcj5EaW5nLCBZLjwvYXV0aG9yPjxhdXRob3I+TWFob25leSwgSi4gVC48L2F1dGhvcj48YXV0
aG9yPkRlZSwgTi48L2F1dGhvcj48YXV0aG9yPkdvbGR5LCBKLjwvYXV0aG9yPjxhdXRob3I+TWVs
aWVmLCBFLiBKLjwvYXV0aG9yPjxhdXRob3I+QWdyYXdhbCwgQS48L2F1dGhvcj48YXV0aG9yPkth
bmEsIE8uPC9hdXRob3I+PGF1dGhvcj5aaGVuLCBYLjwvYXV0aG9yPjxhdXRob3I+QmFybG93LCBT
LiBULjwvYXV0aG9yPjxhdXRob3I+QnJvdW5lciwgSy48L2F1dGhvcj48YXV0aG9yPkNhbXBvcywg
Si48L2F1dGhvcj48YXV0aG9yPkNhbXBvcywgSi48L2F1dGhvcj48YXV0aG9yPkNhcnIsIEEuIEou
PC9hdXRob3I+PGF1dGhvcj5DYXNwZXIsIFQuPC9hdXRob3I+PGF1dGhvcj5DaGFrcmFiYXJ0eSwg
Ui48L2F1dGhvcj48YXV0aG9yPkNsYXJrLCBNLjwvYXV0aG9yPjxhdXRob3I+Q29vbCwgSi48L2F1
dGhvcj48YXV0aG9yPkRhbGxleSwgUi48L2F1dGhvcj48YXV0aG9yPkRhcnZhcywgTS48L2F1dGhv
cj48YXV0aG9yPkRpbmcsIFMuIEwuPC9hdXRob3I+PGF1dGhvcj5Eb2xiZWFyZSwgVC48L2F1dGhv
cj48YXV0aG9yPkVnZG9yZiwgVC48L2F1dGhvcj48YXV0aG9yPkVzcG9zaXRvLCBMLjwvYXV0aG9y
PjxhdXRob3I+RmVycmVyLCBSLjwvYXV0aG9yPjxhdXRob3I+RmxlY2tlbnN0ZWluLCBMLiBFLjwv
YXV0aG9yPjxhdXRob3I+R2FsYSwgUi48L2F1dGhvcj48YXV0aG9yPkdhcnksIEEuPC9hdXRob3I+
PGF1dGhvcj5HZWxmYW5kLCBFLjwvYXV0aG9yPjxhdXRob3I+R2xvZSwgSi48L2F1dGhvcj48YXV0
aG9yPkd1aWxmb3JkLCBOLjwvYXV0aG9yPjxhdXRob3I+R3V6bWFuLCBKLjwvYXV0aG9yPjxhdXRo
b3I+SGlyc2Noc3RlaW4sIEQuPC9hdXRob3I+PGF1dGhvcj5IbywgVy48L2F1dGhvcj48YXV0aG9y
Pkh1cHAsIE0uPC9hdXRob3I+PGF1dGhvcj5KYXJza3ksIFQuPC9hdXRob3I+PGF1dGhvcj5Kb2hh
bnNlbiwgTi48L2F1dGhvcj48YXV0aG9yPkthbG1iYWNoLCBCLiBFLjwvYXV0aG9yPjxhdXRob3I+
S2VlbmUsIEwuIE0uPC9hdXRob3I+PGF1dGhvcj5LaGF3YW5kLCBTLjwvYXV0aG9yPjxhdXRob3I+
S2lsZ29yZSwgTS4gRC48L2F1dGhvcj48YXV0aG9yPktpcmtsYW5kLCBBLjwvYXV0aG9yPjxhdXRo
b3I+S3Vuc3QsIE0uPC9hdXRob3I+PGF1dGhvcj5MZWUsIEIuIFIuPC9hdXRob3I+PGF1dGhvcj5M
ZXl0emUsIE0uPC9hdXRob3I+PGF1dGhvcj5NYWMgRG9uYWxkLCBDLiBMLjwvYXV0aG9yPjxhdXRo
b3I+TWFsb25lLCBKLjwvYXV0aG9yPjxhdXRob3I+TWFsdHplciwgWi48L2F1dGhvcj48YXV0aG9y
Pk1hcnRpbiwgTi48L2F1dGhvcj48YXV0aG9yPk1jQ3VlLCBSLjwvYXV0aG9yPjxhdXRob3I+TWNN
aWxsZW4sIEQuPC9hdXRob3I+PGF1dGhvcj5NZW5hLCBHLjwvYXV0aG9yPjxhdXRob3I+TWV5ZXJk
aWVya3MsIEUuPC9hdXRob3I+PGF1dGhvcj5NZXllcnMsIEsuIFAuPC9hdXRob3I+PGF1dGhvcj5N
b2xsZW5rb3BmLCBULjwvYXV0aG9yPjxhdXRob3I+TW9udGluZSwgTS48L2F1dGhvcj48YXV0aG9y
Pk5vbGFuLCBBLiBMLjwvYXV0aG9yPjxhdXRob3I+TnlodXMsIEouIEsuPC9hdXRob3I+PGF1dGhv
cj5PbHNlbiwgUC4gQS48L2F1dGhvcj48YXV0aG9yPlBhY2xlYiwgTS48L2F1dGhvcj48YXV0aG9y
PlBhZ2FuLCBDLiBNLjwvYXV0aG9yPjxhdXRob3I+UGXDsWEsIE4uPC9hdXRob3I+PGF1dGhvcj5Q
aGFtLCBULjwvYXV0aG9yPjxhdXRob3I+UG9tLCBDLiBBLjwvYXV0aG9yPjxhdXRob3I+UG9zdHVw
bmEsIE4uPC9hdXRob3I+PGF1dGhvcj5SaW1vcmluLCBDLjwvYXV0aG9yPjxhdXRob3I+UnVpeiwg
QS48L2F1dGhvcj48YXV0aG9yPlNhbGRpLCBHLiBBLjwvYXV0aG9yPjxhdXRob3I+U2NoYW50eiwg
QS4gTS48L2F1dGhvcj48YXV0aG9yPlNoYXBvdmFsb3ZhLCBOLiBWLjwvYXV0aG9yPjxhdXRob3I+
U29yZW5zZW4sIFMuIEEuPC9hdXRob3I+PGF1dGhvcj5TdGFhdHMsIEIuPC9hdXRob3I+PGF1dGhv
cj5TdWxsaXZhbiwgTS48L2F1dGhvcj48YXV0aG9yPlN1bmtpbiwgUy4gTS48L2F1dGhvcj48YXV0
aG9yPlRob21wc29uLCBDLjwvYXV0aG9yPjxhdXRob3I+VGlldSwgTS48L2F1dGhvcj48YXV0aG9y
PlRpbmcsIEouIFQuPC9hdXRob3I+PGF1dGhvcj5Ub3JrZWxzb24sIEEuPC9hdXRob3I+PGF1dGhv
cj5UcmFuLCBULjwvYXV0aG9yPjxhdXRob3I+VmFsZXJhIEN1ZXZhcywgTi4gSi48L2F1dGhvcj48
YXV0aG9yPldhbGxpbmctQmVsbCwgUy48L2F1dGhvcj48YXV0aG9yPldhbmcsIE0uIFEuPC9hdXRo
b3I+PGF1dGhvcj5XYXRlcnMsIEouPC9hdXRob3I+PGF1dGhvcj5XaWxzb24sIEEuIE0uPC9hdXRo
b3I+PGF1dGhvcj5YaWFvLCBNLjwvYXV0aG9yPjxhdXRob3I+SGF5bm9yLCBELjwvYXV0aG9yPjxh
dXRob3I+R2F0dG8sIE4uIE0uPC9hdXRob3I+PGF1dGhvcj5KYXlhZGV2LCBTLjwvYXV0aG9yPjxh
dXRob3I+TXVmdGksIFMuPC9hdXRob3I+PGF1dGhvcj5OZywgTC48L2F1dGhvcj48YXV0aG9yPk11
a2hlcmplZSwgUy48L2F1dGhvcj48YXV0aG9yPkNyYW5lLCBQLiBLLjwvYXV0aG9yPjxhdXRob3I+
TGF0aW1lciwgQy4gUy48L2F1dGhvcj48YXV0aG9yPkxldmksIEIuIFAuPC9hdXRob3I+PGF1dGhv
cj5TbWl0aCwgSy4gQS48L2F1dGhvcj48YXV0aG9yPkNsb3NlLCBKLiBMLjwvYXV0aG9yPjxhdXRo
b3I+TWlsbGVyLCBKLiBBLjwvYXV0aG9yPjxhdXRob3I+SG9kZ2UsIFIuIEQuPC9hdXRob3I+PGF1
dGhvcj5MYXJzb24sIEUuIEIuPC9hdXRob3I+PGF1dGhvcj5HcmFib3dza2ksIFQuIEouPC9hdXRo
b3I+PGF1dGhvcj5IYXdyeWx5Y3osIE0uPC9hdXRob3I+PGF1dGhvcj5LZWVuZSwgQy4gRC48L2F1
dGhvcj48YXV0aG9yPkxlaW4sIEUuIFMuPC9hdXRob3I+PC9hdXRob3JzPjwvY29udHJpYnV0b3Jz
PjxhdXRoLWFkZHJlc3M+QWxsZW4gSW5zdGl0dXRlIGZvciBCcmFpbiBTY2llbmNlLCBTZWF0dGxl
LCBXQSwgVVNBLiYjeEQ7RGVwYXJ0bWVudCBvZiBTdGF0aXN0aWNzLCBVbml2ZXJzaXR5IG9mIFdh
c2hpbmd0b24sIFNlYXR0bGUsIFdBLCBVU0EuJiN4RDtEZXBhcnRtZW50IG9mIExhYm9yYXRvcnkg
TWVkaWNpbmUgYW5kIFBhdGhvbG9neSwgVW5pdmVyc2l0eSBvZiBXYXNoaW5ndG9uLCBTZWF0dGxl
LCBXQSwgVVNBLiYjeEQ7Q2VudGVyIGZvciBEYXRhLURyaXZlbiBEaXNjb3ZlcnkgZm9yIEJpb2xv
Z3ksIEFsbGVuIEluc3RpdHV0ZSwgU2VhdHRsZSwgV0EsIFVTQS4mI3hEO0RlcGFydG1lbnQgb2Yg
UGh5c2lvbG9neSBhbmQgQmlvcGh5c2ljcywgVW5pdmVyc2l0eSBvZiBXYXNoaW5ndG9uLCBTZWF0
dGxlLCBXQSwgVVNBLiYjeEQ7Q2hhbiBadWNrZXJiZXJnIEluaXRpYXRpdmUsIFJlZHdvb2QgQ2l0
eSwgQ0EsIFVTQS4mI3hEO0thaXNlciBQZXJtYW5lbnRlIFdhc2hpbmd0b24gSGVhbHRoIFJlc2Vh
cmNoIEluc3RpdHV0ZSwgU2VhdHRsZSwgV0EsIFVTQS4mI3hEO0RlcGFydG1lbnQgb2YgTmV1cm9s
b2dpY2FsIFN1cmdlcnksIFVuaXZlcnNpdHkgb2YgV2FzaGluZ3RvbiwgU2VhdHRsZSwgV0EsIFVT
QS4mI3hEO0RlcGFydG1lbnQgb2YgU3RhdGlzdGljcyBhbmQgRGF0YSBTY2llbmNlLCBDYXJuZWdp
ZSBNZWxsb24gVW5pdmVyc2l0eSwgUGl0dHNidXJnaCwgUEEsIFVTQS4mI3hEO0RlcGFydG1lbnQg
b2YgUmFkaW9sb2d5LCBVbml2ZXJzaXR5IG9mIFdhc2hpbmd0b24sIFNlYXR0bGUsIFdBLCBVU0Eu
JiN4RDtEZXBhcnRtZW50IG9mIE5ldXJvbG9neSwgVW5pdmVyc2l0eSBvZiBXYXNoaW5ndG9uLCBT
ZWF0dGxlLCBXQSwgVVNBLiYjeEQ7RGVwYXJ0bWVudCBvZiBNZWRpY2luZSwgVW5pdmVyc2l0eSBv
ZiBXYXNoaW5ndG9uLCBTZWF0dGxlLCBXQSwgVVNBLiYjeEQ7QWxsZW4gSW5zdGl0dXRlIGZvciBC
cmFpbiBTY2llbmNlLCBTZWF0dGxlLCBXQSwgVVNBLiBtaWtlaEBhbGxlbmluc3RpdHV0ZS5vcmcu
JiN4RDtEZXBhcnRtZW50IG9mIExhYm9yYXRvcnkgTWVkaWNpbmUgYW5kIFBhdGhvbG9neSwgVW5p
dmVyc2l0eSBvZiBXYXNoaW5ndG9uLCBTZWF0dGxlLCBXQSwgVVNBLiBjZGtlZW5lQHV3LmVkdS4m
I3hEO0FsbGVuIEluc3RpdHV0ZSBmb3IgQnJhaW4gU2NpZW5jZSwgU2VhdHRsZSwgV0EsIFVTQS4g
ZWRsQGFsbGVuaW5zdGl0dXRlLm9yZy48L2F1dGgtYWRkcmVzcz48dGl0bGVzPjx0aXRsZT5JbnRl
Z3JhdGVkIG11bHRpbW9kYWwgY2VsbCBhdGxhcyBvZiBBbHpoZWltZXImYXBvcztzIGRpc2Vhc2U8
L3RpdGxlPjxzZWNvbmRhcnktdGl0bGU+TmF0IE5ldXJvc2NpPC9zZWNvbmRhcnktdGl0bGU+PGFs
dC10aXRsZT5OYXR1cmUgbmV1cm9zY2llbmNlPC9hbHQtdGl0bGU+PC90aXRsZXM+PHBlcmlvZGlj
YWw+PGZ1bGwtdGl0bGU+TmF0dXJlIE5ldXJvc2NpZW5jZTwvZnVsbC10aXRsZT48YWJici0xPk5h
dCBOZXVyb3NjaTwvYWJici0xPjwvcGVyaW9kaWNhbD48YWx0LXBlcmlvZGljYWw+PGZ1bGwtdGl0
bGU+TmF0dXJlIE5ldXJvc2NpZW5jZTwvZnVsbC10aXRsZT48YWJici0xPk5hdCBOZXVyb3NjaTwv
YWJici0xPjwvYWx0LXBlcmlvZGljYWw+PHBhZ2VzPjIzNjYtMjM4MzwvcGFnZXM+PHZvbHVtZT4y
Nzwvdm9sdW1lPjxudW1iZXI+MTI8L251bWJlcj48ZWRpdGlvbj4yMDI0LzEwLzE1PC9lZGl0aW9u
PjxrZXl3b3Jkcz48a2V5d29yZD5IdW1hbnM8L2tleXdvcmQ+PGtleXdvcmQ+KkFsemhlaW1lciBE
aXNlYXNlL3BhdGhvbG9neS9tZXRhYm9saXNtL2dlbmV0aWNzPC9rZXl3b3JkPjxrZXl3b3JkPk1h
bGU8L2tleXdvcmQ+PGtleXdvcmQ+RmVtYWxlPC9rZXl3b3JkPjxrZXl3b3JkPkFnZWQsIDgwIGFu
ZCBvdmVyPC9rZXl3b3JkPjxrZXl3b3JkPipOZXVyb25zL3BhdGhvbG9neS9tZXRhYm9saXNtPC9r
ZXl3b3JkPjxrZXl3b3JkPkFnZWQ8L2tleXdvcmQ+PGtleXdvcmQ+TWljcm9nbGlhL3BhdGhvbG9n
eS9tZXRhYm9saXNtPC9rZXl3b3JkPjxrZXl3b3JkPlRlbXBvcmFsIExvYmUvcGF0aG9sb2d5PC9r
ZXl3b3JkPjxrZXl3b3JkPkF0bGFzZXMgYXMgVG9waWM8L2tleXdvcmQ+PGtleXdvcmQ+RGlzZWFz
ZSBQcm9ncmVzc2lvbjwva2V5d29yZD48a2V5d29yZD5Bc3Ryb2N5dGVzL3BhdGhvbG9neS9tZXRh
Ym9saXNtPC9rZXl3b3JkPjwva2V5d29yZHM+PGRhdGVzPjx5ZWFyPjIwMjQ8L3llYXI+PHB1Yi1k
YXRlcz48ZGF0ZT5EZWM8L2RhdGU+PC9wdWItZGF0ZXM+PC9kYXRlcz48aXNibj4xMDk3LTYyNTYg
KFByaW50KSYjeEQ7MTA5Ny02MjU2PC9pc2JuPjxhY2Nlc3Npb24tbnVtPjM5NDAyMzc5PC9hY2Nl
c3Npb24tbnVtPjx1cmxzPjwvdXJscz48Y3VzdG9tMj5QTUMxMTYxNDY5MzwvY3VzdG9tMj48Y3Vz
dG9tNj5OSUhNUzIwMzMzNDc8L2N1c3RvbTY+PGVsZWN0cm9uaWMtcmVzb3VyY2UtbnVtPjEwLjEw
MzgvczQxNTkzLTAyNC0wMTc3NC01PC9lbGVjdHJvbmljLXJlc291cmNlLW51bT48cmVtb3RlLWRh
dGFiYXNlLXByb3ZpZGVyPk5MTTwvcmVtb3RlLWRhdGFiYXNlLXByb3ZpZGVyPjxsYW5ndWFnZT5l
bmc8L2xhbmd1YWdlPjwvcmVjb3JkPjwvQ2l0ZT48L0VuZE5vdGU+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HYWJpdHRvPC9BdXRob3I+PFllYXI+MjAyNDwvWWVhcj48
UmVjTnVtPjQ2MzwvUmVjTnVtPjxEaXNwbGF5VGV4dD5bODFdPC9EaXNwbGF5VGV4dD48cmVjb3Jk
PjxyZWMtbnVtYmVyPjQ2MzwvcmVjLW51bWJlcj48Zm9yZWlnbi1rZXlzPjxrZXkgYXBwPSJFTiIg
ZGItaWQ9ImUwc2QyOXp0MWU5d3hxZXdkejhwMHhlcndhcjVyZTl3czV3cCIgdGltZXN0YW1wPSIx
NzU4MjQ4MjAxIj40NjM8L2tleT48L2ZvcmVpZ24ta2V5cz48cmVmLXR5cGUgbmFtZT0iSm91cm5h
bCBBcnRpY2xlIj4xNzwvcmVmLXR5cGU+PGNvbnRyaWJ1dG9ycz48YXV0aG9ycz48YXV0aG9yPkdh
Yml0dG8sIE0uIEkuPC9hdXRob3I+PGF1dGhvcj5UcmF2YWdsaW5pLCBLLiBKLjwvYXV0aG9yPjxh
dXRob3I+UmFjaGxlZmYsIFYuIE0uPC9hdXRob3I+PGF1dGhvcj5LYXBsYW4sIEUuIFMuPC9hdXRo
b3I+PGF1dGhvcj5Mb25nLCBCLjwvYXV0aG9yPjxhdXRob3I+QXJpemEsIEouPC9hdXRob3I+PGF1
dGhvcj5EaW5nLCBZLjwvYXV0aG9yPjxhdXRob3I+TWFob25leSwgSi4gVC48L2F1dGhvcj48YXV0
aG9yPkRlZSwgTi48L2F1dGhvcj48YXV0aG9yPkdvbGR5LCBKLjwvYXV0aG9yPjxhdXRob3I+TWVs
aWVmLCBFLiBKLjwvYXV0aG9yPjxhdXRob3I+QWdyYXdhbCwgQS48L2F1dGhvcj48YXV0aG9yPkth
bmEsIE8uPC9hdXRob3I+PGF1dGhvcj5aaGVuLCBYLjwvYXV0aG9yPjxhdXRob3I+QmFybG93LCBT
LiBULjwvYXV0aG9yPjxhdXRob3I+QnJvdW5lciwgSy48L2F1dGhvcj48YXV0aG9yPkNhbXBvcywg
Si48L2F1dGhvcj48YXV0aG9yPkNhbXBvcywgSi48L2F1dGhvcj48YXV0aG9yPkNhcnIsIEEuIEou
PC9hdXRob3I+PGF1dGhvcj5DYXNwZXIsIFQuPC9hdXRob3I+PGF1dGhvcj5DaGFrcmFiYXJ0eSwg
Ui48L2F1dGhvcj48YXV0aG9yPkNsYXJrLCBNLjwvYXV0aG9yPjxhdXRob3I+Q29vbCwgSi48L2F1
dGhvcj48YXV0aG9yPkRhbGxleSwgUi48L2F1dGhvcj48YXV0aG9yPkRhcnZhcywgTS48L2F1dGhv
cj48YXV0aG9yPkRpbmcsIFMuIEwuPC9hdXRob3I+PGF1dGhvcj5Eb2xiZWFyZSwgVC48L2F1dGhv
cj48YXV0aG9yPkVnZG9yZiwgVC48L2F1dGhvcj48YXV0aG9yPkVzcG9zaXRvLCBMLjwvYXV0aG9y
PjxhdXRob3I+RmVycmVyLCBSLjwvYXV0aG9yPjxhdXRob3I+RmxlY2tlbnN0ZWluLCBMLiBFLjwv
YXV0aG9yPjxhdXRob3I+R2FsYSwgUi48L2F1dGhvcj48YXV0aG9yPkdhcnksIEEuPC9hdXRob3I+
PGF1dGhvcj5HZWxmYW5kLCBFLjwvYXV0aG9yPjxhdXRob3I+R2xvZSwgSi48L2F1dGhvcj48YXV0
aG9yPkd1aWxmb3JkLCBOLjwvYXV0aG9yPjxhdXRob3I+R3V6bWFuLCBKLjwvYXV0aG9yPjxhdXRo
b3I+SGlyc2Noc3RlaW4sIEQuPC9hdXRob3I+PGF1dGhvcj5IbywgVy48L2F1dGhvcj48YXV0aG9y
Pkh1cHAsIE0uPC9hdXRob3I+PGF1dGhvcj5KYXJza3ksIFQuPC9hdXRob3I+PGF1dGhvcj5Kb2hh
bnNlbiwgTi48L2F1dGhvcj48YXV0aG9yPkthbG1iYWNoLCBCLiBFLjwvYXV0aG9yPjxhdXRob3I+
S2VlbmUsIEwuIE0uPC9hdXRob3I+PGF1dGhvcj5LaGF3YW5kLCBTLjwvYXV0aG9yPjxhdXRob3I+
S2lsZ29yZSwgTS4gRC48L2F1dGhvcj48YXV0aG9yPktpcmtsYW5kLCBBLjwvYXV0aG9yPjxhdXRo
b3I+S3Vuc3QsIE0uPC9hdXRob3I+PGF1dGhvcj5MZWUsIEIuIFIuPC9hdXRob3I+PGF1dGhvcj5M
ZXl0emUsIE0uPC9hdXRob3I+PGF1dGhvcj5NYWMgRG9uYWxkLCBDLiBMLjwvYXV0aG9yPjxhdXRo
b3I+TWFsb25lLCBKLjwvYXV0aG9yPjxhdXRob3I+TWFsdHplciwgWi48L2F1dGhvcj48YXV0aG9y
Pk1hcnRpbiwgTi48L2F1dGhvcj48YXV0aG9yPk1jQ3VlLCBSLjwvYXV0aG9yPjxhdXRob3I+TWNN
aWxsZW4sIEQuPC9hdXRob3I+PGF1dGhvcj5NZW5hLCBHLjwvYXV0aG9yPjxhdXRob3I+TWV5ZXJk
aWVya3MsIEUuPC9hdXRob3I+PGF1dGhvcj5NZXllcnMsIEsuIFAuPC9hdXRob3I+PGF1dGhvcj5N
b2xsZW5rb3BmLCBULjwvYXV0aG9yPjxhdXRob3I+TW9udGluZSwgTS48L2F1dGhvcj48YXV0aG9y
Pk5vbGFuLCBBLiBMLjwvYXV0aG9yPjxhdXRob3I+TnlodXMsIEouIEsuPC9hdXRob3I+PGF1dGhv
cj5PbHNlbiwgUC4gQS48L2F1dGhvcj48YXV0aG9yPlBhY2xlYiwgTS48L2F1dGhvcj48YXV0aG9y
PlBhZ2FuLCBDLiBNLjwvYXV0aG9yPjxhdXRob3I+UGXDsWEsIE4uPC9hdXRob3I+PGF1dGhvcj5Q
aGFtLCBULjwvYXV0aG9yPjxhdXRob3I+UG9tLCBDLiBBLjwvYXV0aG9yPjxhdXRob3I+UG9zdHVw
bmEsIE4uPC9hdXRob3I+PGF1dGhvcj5SaW1vcmluLCBDLjwvYXV0aG9yPjxhdXRob3I+UnVpeiwg
QS48L2F1dGhvcj48YXV0aG9yPlNhbGRpLCBHLiBBLjwvYXV0aG9yPjxhdXRob3I+U2NoYW50eiwg
QS4gTS48L2F1dGhvcj48YXV0aG9yPlNoYXBvdmFsb3ZhLCBOLiBWLjwvYXV0aG9yPjxhdXRob3I+
U29yZW5zZW4sIFMuIEEuPC9hdXRob3I+PGF1dGhvcj5TdGFhdHMsIEIuPC9hdXRob3I+PGF1dGhv
cj5TdWxsaXZhbiwgTS48L2F1dGhvcj48YXV0aG9yPlN1bmtpbiwgUy4gTS48L2F1dGhvcj48YXV0
aG9yPlRob21wc29uLCBDLjwvYXV0aG9yPjxhdXRob3I+VGlldSwgTS48L2F1dGhvcj48YXV0aG9y
PlRpbmcsIEouIFQuPC9hdXRob3I+PGF1dGhvcj5Ub3JrZWxzb24sIEEuPC9hdXRob3I+PGF1dGhv
cj5UcmFuLCBULjwvYXV0aG9yPjxhdXRob3I+VmFsZXJhIEN1ZXZhcywgTi4gSi48L2F1dGhvcj48
YXV0aG9yPldhbGxpbmctQmVsbCwgUy48L2F1dGhvcj48YXV0aG9yPldhbmcsIE0uIFEuPC9hdXRo
b3I+PGF1dGhvcj5XYXRlcnMsIEouPC9hdXRob3I+PGF1dGhvcj5XaWxzb24sIEEuIE0uPC9hdXRo
b3I+PGF1dGhvcj5YaWFvLCBNLjwvYXV0aG9yPjxhdXRob3I+SGF5bm9yLCBELjwvYXV0aG9yPjxh
dXRob3I+R2F0dG8sIE4uIE0uPC9hdXRob3I+PGF1dGhvcj5KYXlhZGV2LCBTLjwvYXV0aG9yPjxh
dXRob3I+TXVmdGksIFMuPC9hdXRob3I+PGF1dGhvcj5OZywgTC48L2F1dGhvcj48YXV0aG9yPk11
a2hlcmplZSwgUy48L2F1dGhvcj48YXV0aG9yPkNyYW5lLCBQLiBLLjwvYXV0aG9yPjxhdXRob3I+
TGF0aW1lciwgQy4gUy48L2F1dGhvcj48YXV0aG9yPkxldmksIEIuIFAuPC9hdXRob3I+PGF1dGhv
cj5TbWl0aCwgSy4gQS48L2F1dGhvcj48YXV0aG9yPkNsb3NlLCBKLiBMLjwvYXV0aG9yPjxhdXRo
b3I+TWlsbGVyLCBKLiBBLjwvYXV0aG9yPjxhdXRob3I+SG9kZ2UsIFIuIEQuPC9hdXRob3I+PGF1
dGhvcj5MYXJzb24sIEUuIEIuPC9hdXRob3I+PGF1dGhvcj5HcmFib3dza2ksIFQuIEouPC9hdXRo
b3I+PGF1dGhvcj5IYXdyeWx5Y3osIE0uPC9hdXRob3I+PGF1dGhvcj5LZWVuZSwgQy4gRC48L2F1
dGhvcj48YXV0aG9yPkxlaW4sIEUuIFMuPC9hdXRob3I+PC9hdXRob3JzPjwvY29udHJpYnV0b3Jz
PjxhdXRoLWFkZHJlc3M+QWxsZW4gSW5zdGl0dXRlIGZvciBCcmFpbiBTY2llbmNlLCBTZWF0dGxl
LCBXQSwgVVNBLiYjeEQ7RGVwYXJ0bWVudCBvZiBTdGF0aXN0aWNzLCBVbml2ZXJzaXR5IG9mIFdh
c2hpbmd0b24sIFNlYXR0bGUsIFdBLCBVU0EuJiN4RDtEZXBhcnRtZW50IG9mIExhYm9yYXRvcnkg
TWVkaWNpbmUgYW5kIFBhdGhvbG9neSwgVW5pdmVyc2l0eSBvZiBXYXNoaW5ndG9uLCBTZWF0dGxl
LCBXQSwgVVNBLiYjeEQ7Q2VudGVyIGZvciBEYXRhLURyaXZlbiBEaXNjb3ZlcnkgZm9yIEJpb2xv
Z3ksIEFsbGVuIEluc3RpdHV0ZSwgU2VhdHRsZSwgV0EsIFVTQS4mI3hEO0RlcGFydG1lbnQgb2Yg
UGh5c2lvbG9neSBhbmQgQmlvcGh5c2ljcywgVW5pdmVyc2l0eSBvZiBXYXNoaW5ndG9uLCBTZWF0
dGxlLCBXQSwgVVNBLiYjeEQ7Q2hhbiBadWNrZXJiZXJnIEluaXRpYXRpdmUsIFJlZHdvb2QgQ2l0
eSwgQ0EsIFVTQS4mI3hEO0thaXNlciBQZXJtYW5lbnRlIFdhc2hpbmd0b24gSGVhbHRoIFJlc2Vh
cmNoIEluc3RpdHV0ZSwgU2VhdHRsZSwgV0EsIFVTQS4mI3hEO0RlcGFydG1lbnQgb2YgTmV1cm9s
b2dpY2FsIFN1cmdlcnksIFVuaXZlcnNpdHkgb2YgV2FzaGluZ3RvbiwgU2VhdHRsZSwgV0EsIFVT
QS4mI3hEO0RlcGFydG1lbnQgb2YgU3RhdGlzdGljcyBhbmQgRGF0YSBTY2llbmNlLCBDYXJuZWdp
ZSBNZWxsb24gVW5pdmVyc2l0eSwgUGl0dHNidXJnaCwgUEEsIFVTQS4mI3hEO0RlcGFydG1lbnQg
b2YgUmFkaW9sb2d5LCBVbml2ZXJzaXR5IG9mIFdhc2hpbmd0b24sIFNlYXR0bGUsIFdBLCBVU0Eu
JiN4RDtEZXBhcnRtZW50IG9mIE5ldXJvbG9neSwgVW5pdmVyc2l0eSBvZiBXYXNoaW5ndG9uLCBT
ZWF0dGxlLCBXQSwgVVNBLiYjeEQ7RGVwYXJ0bWVudCBvZiBNZWRpY2luZSwgVW5pdmVyc2l0eSBv
ZiBXYXNoaW5ndG9uLCBTZWF0dGxlLCBXQSwgVVNBLiYjeEQ7QWxsZW4gSW5zdGl0dXRlIGZvciBC
cmFpbiBTY2llbmNlLCBTZWF0dGxlLCBXQSwgVVNBLiBtaWtlaEBhbGxlbmluc3RpdHV0ZS5vcmcu
JiN4RDtEZXBhcnRtZW50IG9mIExhYm9yYXRvcnkgTWVkaWNpbmUgYW5kIFBhdGhvbG9neSwgVW5p
dmVyc2l0eSBvZiBXYXNoaW5ndG9uLCBTZWF0dGxlLCBXQSwgVVNBLiBjZGtlZW5lQHV3LmVkdS4m
I3hEO0FsbGVuIEluc3RpdHV0ZSBmb3IgQnJhaW4gU2NpZW5jZSwgU2VhdHRsZSwgV0EsIFVTQS4g
ZWRsQGFsbGVuaW5zdGl0dXRlLm9yZy48L2F1dGgtYWRkcmVzcz48dGl0bGVzPjx0aXRsZT5JbnRl
Z3JhdGVkIG11bHRpbW9kYWwgY2VsbCBhdGxhcyBvZiBBbHpoZWltZXImYXBvcztzIGRpc2Vhc2U8
L3RpdGxlPjxzZWNvbmRhcnktdGl0bGU+TmF0IE5ldXJvc2NpPC9zZWNvbmRhcnktdGl0bGU+PGFs
dC10aXRsZT5OYXR1cmUgbmV1cm9zY2llbmNlPC9hbHQtdGl0bGU+PC90aXRsZXM+PHBlcmlvZGlj
YWw+PGZ1bGwtdGl0bGU+TmF0dXJlIE5ldXJvc2NpZW5jZTwvZnVsbC10aXRsZT48YWJici0xPk5h
dCBOZXVyb3NjaTwvYWJici0xPjwvcGVyaW9kaWNhbD48YWx0LXBlcmlvZGljYWw+PGZ1bGwtdGl0
bGU+TmF0dXJlIE5ldXJvc2NpZW5jZTwvZnVsbC10aXRsZT48YWJici0xPk5hdCBOZXVyb3NjaTwv
YWJici0xPjwvYWx0LXBlcmlvZGljYWw+PHBhZ2VzPjIzNjYtMjM4MzwvcGFnZXM+PHZvbHVtZT4y
Nzwvdm9sdW1lPjxudW1iZXI+MTI8L251bWJlcj48ZWRpdGlvbj4yMDI0LzEwLzE1PC9lZGl0aW9u
PjxrZXl3b3Jkcz48a2V5d29yZD5IdW1hbnM8L2tleXdvcmQ+PGtleXdvcmQ+KkFsemhlaW1lciBE
aXNlYXNlL3BhdGhvbG9neS9tZXRhYm9saXNtL2dlbmV0aWNzPC9rZXl3b3JkPjxrZXl3b3JkPk1h
bGU8L2tleXdvcmQ+PGtleXdvcmQ+RmVtYWxlPC9rZXl3b3JkPjxrZXl3b3JkPkFnZWQsIDgwIGFu
ZCBvdmVyPC9rZXl3b3JkPjxrZXl3b3JkPipOZXVyb25zL3BhdGhvbG9neS9tZXRhYm9saXNtPC9r
ZXl3b3JkPjxrZXl3b3JkPkFnZWQ8L2tleXdvcmQ+PGtleXdvcmQ+TWljcm9nbGlhL3BhdGhvbG9n
eS9tZXRhYm9saXNtPC9rZXl3b3JkPjxrZXl3b3JkPlRlbXBvcmFsIExvYmUvcGF0aG9sb2d5PC9r
ZXl3b3JkPjxrZXl3b3JkPkF0bGFzZXMgYXMgVG9waWM8L2tleXdvcmQ+PGtleXdvcmQ+RGlzZWFz
ZSBQcm9ncmVzc2lvbjwva2V5d29yZD48a2V5d29yZD5Bc3Ryb2N5dGVzL3BhdGhvbG9neS9tZXRh
Ym9saXNtPC9rZXl3b3JkPjwva2V5d29yZHM+PGRhdGVzPjx5ZWFyPjIwMjQ8L3llYXI+PHB1Yi1k
YXRlcz48ZGF0ZT5EZWM8L2RhdGU+PC9wdWItZGF0ZXM+PC9kYXRlcz48aXNibj4xMDk3LTYyNTYg
KFByaW50KSYjeEQ7MTA5Ny02MjU2PC9pc2JuPjxhY2Nlc3Npb24tbnVtPjM5NDAyMzc5PC9hY2Nl
c3Npb24tbnVtPjx1cmxzPjwvdXJscz48Y3VzdG9tMj5QTUMxMTYxNDY5MzwvY3VzdG9tMj48Y3Vz
dG9tNj5OSUhNUzIwMzMzNDc8L2N1c3RvbTY+PGVsZWN0cm9uaWMtcmVzb3VyY2UtbnVtPjEwLjEw
MzgvczQxNTkzLTAyNC0wMTc3NC01PC9lbGVjdHJvbmljLXJlc291cmNlLW51bT48cmVtb3RlLWRh
dGFiYXNlLXByb3ZpZGVyPk5MTTwvcmVtb3RlLWRhdGFiYXNlLXByb3ZpZGVyPjxsYW5ndWFnZT5l
bmc8L2xhbmd1YWdlPjwvcmVjb3JkPjwvQ2l0ZT48L0VuZE5vdGU+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81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EF7AD8" w:rsidRPr="00EF7AD8" w14:paraId="5C4B3801" w14:textId="77777777" w:rsidTr="001264B8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3ED9FF23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AD</w:t>
            </w:r>
          </w:p>
          <w:p w14:paraId="4C1DB8DB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b w:val="0"/>
                <w:bCs w:val="0"/>
                <w:sz w:val="18"/>
                <w:szCs w:val="18"/>
                <w:highlight w:val="yellow"/>
              </w:rPr>
              <w:t>(autosomal dominant)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2B498CE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  <w:highlight w:val="yellow"/>
              </w:rPr>
            </w:pPr>
            <w:r w:rsidRPr="00EF7AD8">
              <w:rPr>
                <w:rFonts w:eastAsiaTheme="minorEastAsia"/>
                <w:szCs w:val="21"/>
                <w:highlight w:val="yellow"/>
              </w:rPr>
              <w:t>SnRNA-seq</w:t>
            </w:r>
            <w:r w:rsidRPr="00EF7AD8">
              <w:rPr>
                <w:szCs w:val="21"/>
                <w:highlight w:val="yellow"/>
              </w:rPr>
              <w:t>,</w:t>
            </w:r>
            <w:r w:rsidRPr="00EF7AD8">
              <w:rPr>
                <w:rFonts w:eastAsiaTheme="minorEastAsia"/>
                <w:szCs w:val="21"/>
                <w:highlight w:val="yellow"/>
              </w:rPr>
              <w:t xml:space="preserve"> Transcriptomics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3FAFC14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54978E1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/>
                <w:iCs/>
                <w:highlight w:val="yellow"/>
              </w:rPr>
            </w:pPr>
            <w:r w:rsidRPr="00EF7AD8">
              <w:rPr>
                <w:rFonts w:eastAsiaTheme="minorEastAsia"/>
                <w:i/>
                <w:iCs/>
                <w:szCs w:val="21"/>
                <w:highlight w:val="yellow"/>
              </w:rPr>
              <w:t>LRP1, FKBP1B, PSEN1</w:t>
            </w:r>
          </w:p>
        </w:tc>
        <w:tc>
          <w:tcPr>
            <w:tcW w:w="59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5532465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In autosomal dominant AD, autophagy and chaperone genes show marked upregulation, with spatially resolved transcriptomics confirming specific activation of chaperone-mediated autophagy.</w:t>
            </w:r>
          </w:p>
          <w:p w14:paraId="04C176D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highlight w:val="yellow"/>
              </w:rPr>
            </w:pPr>
            <w:r w:rsidRPr="00EF7AD8">
              <w:rPr>
                <w:highlight w:val="yellow"/>
              </w:rPr>
              <w:t xml:space="preserve">In autosomal dominant AD cases, astrocytic </w:t>
            </w:r>
            <w:r w:rsidRPr="00EF7AD8">
              <w:rPr>
                <w:i/>
                <w:iCs/>
                <w:highlight w:val="yellow"/>
              </w:rPr>
              <w:t>LRP1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FKBP1B</w:t>
            </w:r>
            <w:r w:rsidRPr="00EF7AD8">
              <w:rPr>
                <w:highlight w:val="yellow"/>
              </w:rPr>
              <w:t xml:space="preserve"> upregulation alongside neuronal </w:t>
            </w:r>
            <w:r w:rsidRPr="00EF7AD8">
              <w:rPr>
                <w:i/>
                <w:iCs/>
                <w:highlight w:val="yellow"/>
              </w:rPr>
              <w:t>PSEN1</w:t>
            </w:r>
            <w:r w:rsidRPr="00EF7AD8">
              <w:rPr>
                <w:highlight w:val="yellow"/>
              </w:rPr>
              <w:t xml:space="preserve"> downregulation may collectively represent an intrinsic protective mechanism.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0CF8B38E" w14:textId="6D57847D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Y</w:t>
            </w:r>
            <w:r w:rsidRPr="00EF7AD8">
              <w:rPr>
                <w:rFonts w:eastAsiaTheme="minorEastAsia"/>
                <w:highlight w:val="yellow"/>
              </w:rPr>
              <w:t xml:space="preserve"> </w:t>
            </w:r>
            <w:r w:rsidRPr="00EF7AD8">
              <w:rPr>
                <w:rFonts w:eastAsiaTheme="minorEastAsia"/>
                <w:highlight w:val="yellow"/>
              </w:rPr>
              <w:t>(</w:t>
            </w:r>
            <w:r w:rsidRPr="00EF7AD8">
              <w:rPr>
                <w:rFonts w:eastAsiaTheme="minorEastAsia"/>
              </w:rPr>
              <w:t>Independent Cohort</w:t>
            </w:r>
            <w:r w:rsidRPr="00EF7AD8">
              <w:rPr>
                <w:rFonts w:eastAsiaTheme="minorEastAsia"/>
                <w:highlight w:val="yellow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00"/>
            <w:vAlign w:val="center"/>
          </w:tcPr>
          <w:p w14:paraId="3C0D10D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Almeida, M C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BbG1laWRhPC9BdXRob3I+PFllYXI+MjAyNDwvWWVhcj48
UmVjTnVtPjQ2NDwvUmVjTnVtPjxEaXNwbGF5VGV4dD5bODJdPC9EaXNwbGF5VGV4dD48cmVjb3Jk
PjxyZWMtbnVtYmVyPjQ2NDwvcmVjLW51bWJlcj48Zm9yZWlnbi1rZXlzPjxrZXkgYXBwPSJFTiIg
ZGItaWQ9ImUwc2QyOXp0MWU5d3hxZXdkejhwMHhlcndhcjVyZTl3czV3cCIgdGltZXN0YW1wPSIx
NzU4MjYxMDYwIj40NjQ8L2tleT48L2ZvcmVpZ24ta2V5cz48cmVmLXR5cGUgbmFtZT0iSm91cm5h
bCBBcnRpY2xlIj4xNzwvcmVmLXR5cGU+PGNvbnRyaWJ1dG9ycz48YXV0aG9ycz48YXV0aG9yPkFs
bWVpZGEsIE0uIEMuPC9hdXRob3I+PGF1dGhvcj5FZ2VyLCBTLiBKLjwvYXV0aG9yPjxhdXRob3I+
SGUsIEMuPC9hdXRob3I+PGF1dGhvcj5BdWRvdWFyZCwgTS48L2F1dGhvcj48YXV0aG9yPk5pa2l0
aW5hLCBBLjwvYXV0aG9yPjxhdXRob3I+R2xhc2F1ZXIsIFMuIE0uIEsuPC9hdXRob3I+PGF1dGhv
cj5IYW4sIEQuPC9hdXRob3I+PGF1dGhvcj5NZWrDrWEtQ3VwYWppdGEsIEIuPC9hdXRob3I+PGF1
dGhvcj5BY29zdGEtVXJpYmUsIEouPC9hdXRob3I+PGF1dGhvcj5WaWxsYWxiYS1Nb3Jlbm8sIE4u
IEQuPC9hdXRob3I+PGF1dGhvcj5MaXR0YXUsIEouIEwuPC9hdXRob3I+PGF1dGhvcj5FbGNoZWlr
aGFsaSwgTS48L2F1dGhvcj48YXV0aG9yPlJpdmVyYSwgRS4gSy48L2F1dGhvcj48YXV0aG9yPkNh
cnJldHRpZXJvLCBELiBDLjwvYXV0aG9yPjxhdXRob3I+VmlsbGVnYXMtTGFuYXUsIEMuIEEuPC9h
dXRob3I+PGF1dGhvcj5TZXB1bHZlZGEtRmFsbGEsIEQuPC9hdXRob3I+PGF1dGhvcj5Mb3BlcmEs
IEYuPC9hdXRob3I+PGF1dGhvcj5Lb3NpaywgSy4gUy48L2F1dGhvcj48L2F1dGhvcnM+PC9jb250
cmlidXRvcnM+PGF1dGgtYWRkcmVzcz5OZXVyb3NjaWVuY2UgUmVzZWFyY2ggSW5zdGl0dXRlIGFu
ZCBEZXBhcnRtZW50IG9mIE1vbGVjdWxhciwgQ2VsbHVsYXIgYW5kIERldmVsb3BtZW50YWwgQmlv
bG9neSwgVW5pdmVyc2l0eSBvZiBDYWxpZm9ybmlhLCBTYW50YSBCYXJiYXJhLCBTYW50YSBCYXJi
YXJhLCBDQSA5MzEwNiwgVVNBOyBDZW50ZXIgZm9yIE5hdHVyYWwgYW5kIEh1bWFucyBTY2llbmNl
cywgRmVkZXJhbCBVbml2ZXJzaXR5IG9mIEFCQywgU2FvIEJlcm5hcmRvIGRvIENhbXBvLCBTUCAw
OTYwODAyMCwgQnJhemlsLiYjeEQ7TmV1cm9zY2llbmNlIFJlc2VhcmNoIEluc3RpdHV0ZSBhbmQg
RGVwYXJ0bWVudCBvZiBNb2xlY3VsYXIsIENlbGx1bGFyIGFuZCBEZXZlbG9wbWVudGFsIEJpb2xv
Z3ksIFVuaXZlcnNpdHkgb2YgQ2FsaWZvcm5pYSwgU2FudGEgQmFyYmFyYSwgU2FudGEgQmFyYmFy
YSwgQ0EgOTMxMDYsIFVTQS4mI3hEO05ldXJvc2NpZW5jZSBSZXNlYXJjaCBJbnN0aXR1dGUgYW5k
IERlcGFydG1lbnQgb2YgTW9sZWN1bGFyLCBDZWxsdWxhciBhbmQgRGV2ZWxvcG1lbnRhbCBCaW9s
b2d5LCBVbml2ZXJzaXR5IG9mIENhbGlmb3JuaWEsIFNhbnRhIEJhcmJhcmEsIFNhbnRhIEJhcmJh
cmEsIENBIDkzMTA2LCBVU0E7IEdydXBvIGRlIE5ldXJvY2llbmNpYXMgZGUgQW50aW9xdWlhLCBT
Y2hvb2wgb2YgTWVkaWNpbmUsIFVuaXZlcnNpZGFkIGRlIEFudGlvcXVpYSwgTWVkZWxsw61uIDA1
MDAxMCwgQ29sb21iaWEuJiN4RDtNb2xlY3VsYXIgTmV1cm9wYXRob2xvZ3kgb2YgQWx6aGVpbWVy
JmFwb3M7cyBEaXNlYXNlLCBJbnN0aXR1dGUgb2YgTmV1cm9wYXRob2xvZ3ksIFVuaXZlcnNpdHkg
TWVkaWNhbCBDZW50ZXIgSGFtYnVyZy1FcHBlbmRvcmYsIDIwMjQ2IEhhbWJ1cmcsIEdlcm1hbnku
JiN4RDtEZXBhcnRtZW50IG9mIFN0YXRpc3RpY3MgYW5kIEFwcGxpZWQgUHJvYmFiaWxpdHksIFVu
aXZlcnNpdHkgb2YgQ2FsaWZvcm5pYSwgU2FudGEgQmFyYmFyYSwgU2FudGEgQmFyYmFyYSwgQ0Eg
OTMxMDYsIFVTQS4mI3hEO0dydXBvIGRlIE5ldXJvY2llbmNpYXMgZGUgQW50aW9xdWlhLCBTY2hv
b2wgb2YgTWVkaWNpbmUsIFVuaXZlcnNpZGFkIGRlIEFudGlvcXVpYSwgTWVkZWxsw61uIDA1MDAx
MCwgQ29sb21iaWEuJiN4RDtHcnVwbyBkZSBOZXVyb2NpZW5jaWFzIGRlIEFudGlvcXVpYSwgU2No
b29sIG9mIE1lZGljaW5lLCBVbml2ZXJzaWRhZCBkZSBBbnRpb3F1aWEsIE1lZGVsbMOtbiAwNTAw
MTAsIENvbG9tYmlhLiBFbGVjdHJvbmljIGFkZHJlc3M6IGZyYW5jaXNjby5sb3BlcmFAZ25hLm9y
Zy5jby4mI3hEO05ldXJvc2NpZW5jZSBSZXNlYXJjaCBJbnN0aXR1dGUgYW5kIERlcGFydG1lbnQg
b2YgTW9sZWN1bGFyLCBDZWxsdWxhciBhbmQgRGV2ZWxvcG1lbnRhbCBCaW9sb2d5LCBVbml2ZXJz
aXR5IG9mIENhbGlmb3JuaWEsIFNhbnRhIEJhcmJhcmEsIFNhbnRhIEJhcmJhcmEsIENBIDkzMTA2
LCBVU0EuIEVsZWN0cm9uaWMgYWRkcmVzczoga29zaWtAdWNzYi5lZHUuPC9hdXRoLWFkZHJlc3M+
PHRpdGxlcz48dGl0bGU+U2luZ2xlLW51Y2xldXMgUk5BIHNlcXVlbmNpbmcgZGVtb25zdHJhdGVz
IGFuIGF1dG9zb21hbCBkb21pbmFudCBBbHpoZWltZXImYXBvcztzIGRpc2Vhc2UgcHJvZmlsZSBh
bmQgcG9zc2libGUgbWVjaGFuaXNtcyBvZiBkaXNlYXNlIHByb3RlY3Rpb248L3RpdGxlPjxzZWNv
bmRhcnktdGl0bGU+TmV1cm9uPC9zZWNvbmRhcnktdGl0bGU+PGFsdC10aXRsZT5OZXVyb248L2Fs
dC10aXRsZT48L3RpdGxlcz48cGVyaW9kaWNhbD48ZnVsbC10aXRsZT5OZXVyb248L2Z1bGwtdGl0
bGU+PGFiYnItMT5OZXVyb248L2FiYnItMT48L3BlcmlvZGljYWw+PGFsdC1wZXJpb2RpY2FsPjxm
dWxsLXRpdGxlPk5ldXJvbjwvZnVsbC10aXRsZT48YWJici0xPk5ldXJvbjwvYWJici0xPjwvYWx0
LXBlcmlvZGljYWw+PHBhZ2VzPjE3NzgtMTc5NC5lNzwvcGFnZXM+PHZvbHVtZT4xMTI8L3ZvbHVt
ZT48bnVtYmVyPjExPC9udW1iZXI+PGVkaXRpb24+MjAyNC8wMi8yOTwvZWRpdGlvbj48a2V5d29y
ZHM+PGtleXdvcmQ+KkFsemhlaW1lciBEaXNlYXNlL2dlbmV0aWNzL21ldGFib2xpc20vcGF0aG9s
b2d5PC9rZXl3b3JkPjxrZXl3b3JkPkh1bWFuczwva2V5d29yZD48a2V5d29yZD4qUHJlc2VuaWxp
bi0xL2dlbmV0aWNzPC9rZXl3b3JkPjxrZXl3b3JkPk1hbGU8L2tleXdvcmQ+PGtleXdvcmQ+RmVt
YWxlPC9rZXl3b3JkPjxrZXl3b3JkPkxvdyBEZW5zaXR5IExpcG9wcm90ZWluIFJlY2VwdG9yLVJl
bGF0ZWQgUHJvdGVpbi0xL2dlbmV0aWNzPC9rZXl3b3JkPjxrZXl3b3JkPlNlcXVlbmNlIEFuYWx5
c2lzLCBSTkEvbWV0aG9kczwva2V5d29yZD48a2V5d29yZD5BdXRvcGhhZ3kvZ2VuZXRpY3M8L2tl
eXdvcmQ+PGtleXdvcmQ+VHJhbnNjcmlwdG9tZTwva2V5d29yZD48a2V5d29yZD5BZ2VkPC9rZXl3
b3JkPjxrZXl3b3JkPk5ldXJvbnMvbWV0YWJvbGlzbS9wYXRob2xvZ3k8L2tleXdvcmQ+PGtleXdv
cmQ+TWlkZGxlIEFnZWQ8L2tleXdvcmQ+PGtleXdvcmQ+QXN0cm9jeXRlcy9tZXRhYm9saXNtL3Bh
dGhvbG9neTwva2V5d29yZD48a2V5d29yZD5CcmFpbi9tZXRhYm9saXNtL3BhdGhvbG9neTwva2V5
d29yZD48a2V5d29yZD5UYWNyb2xpbXVzIEJpbmRpbmcgUHJvdGVpbnMvZ2VuZXRpY3M8L2tleXdv
cmQ+PGtleXdvcmQ+QWdlZCwgODAgYW5kIG92ZXI8L2tleXdvcmQ+PGtleXdvcmQ+U2luZ2xlLUNl
bGwgQW5hbHlzaXM8L2tleXdvcmQ+PGtleXdvcmQ+QVBPRTMgQ2hyaXN0Y2h1cmNoPC9rZXl3b3Jk
PjxrZXl3b3JkPlBzZW4xLWUyODBhPC9rZXl3b3JkPjxrZXl3b3JkPmF1dG9waGFneTwva2V5d29y
ZD48a2V5d29yZD5jaGFwZXJvbmVzPC9rZXl3b3JkPjxrZXl3b3JkPnNpbmdsZS1udWNsZXVzIHNl
cXVlbmNpbmc8L2tleXdvcmQ+PGtleXdvcmQ+c3BhdGlhbCB0cmFuc2NyaXB0b21pY3M8L2tleXdv
cmQ+PGtleXdvcmQ+c3BvcmFkaWMgQWx6aGVpbWVyJmFwb3M7cyBkaXNlYXNlPC9rZXl3b3JkPjxr
ZXl3b3JkPnRyYW5zY3JpcHRvbWljczwva2V5d29yZD48a2V5d29yZD5pcyBhIG1lbWJlciBvZiB0
aGUgVGF1IENvbnNvcnRpdW0gYm9hcmQgb2YgZGlyZWN0b3JzLiBGLkwuIGNvbnN1bHRzIGZvciBC
aW9nZW48L2tleXdvcmQ+PGtleXdvcmQ+YW5kIFZpZXdtaW5kIGFuZCBoYXMgZ3JhbnRzIGZyb20g
dGhlIE5JSCwgUmVkLUxhdCwgQWx6aGVpbWVy4oCZcyBBc3NvY2lhdGlvbiw8L2tleXdvcmQ+PGtl
eXdvcmQ+QmlvZ2VuLCBESUFOLVRVLCBESUFOLU9icywgTGFyZ2UgUEQsIGFuZCBFbnJvbGwtSEQu
IEouQS4tVSAuaXMgYSBjb25zdWx0YW50IGZvcjwva2V5d29yZD48a2V5d29yZD50aGUgcGhhcm1h
Y2V1dGljYWwgY29tcGFueSBUZWNub3F1aW1pY2FzIChDb2xvbWJpYSkuPC9rZXl3b3JkPjwva2V5
d29yZHM+PGRhdGVzPjx5ZWFyPjIwMjQ8L3llYXI+PHB1Yi1kYXRlcz48ZGF0ZT5KdW4gNTwvZGF0
ZT48L3B1Yi1kYXRlcz48L2RhdGVzPjxpc2JuPjA4OTYtNjI3MyAoUHJpbnQpJiN4RDswODk2LTYy
NzM8L2lzYm4+PGFjY2Vzc2lvbi1udW0+Mzg0MTc0MzY8L2FjY2Vzc2lvbi1udW0+PHVybHM+PC91
cmxzPjxjdXN0b20yPlBNQzExMTU2NTU5PC9jdXN0b20yPjxjdXN0b202Pk5JSE1TMTk2ODgxNzwv
Y3VzdG9tNj48ZWxlY3Ryb25pYy1yZXNvdXJjZS1udW0+MTAuMTAxNi9qLm5ldXJvbi4yMDI0LjAy
LjAwOTwvZWxlY3Ryb25pYy1yZXNvdXJjZS1udW0+PHJlbW90ZS1kYXRhYmFzZS1wcm92aWRlcj5O
TE08L3JlbW90ZS1kYXRhYmFzZS1wcm92aWRlcj48bGFuZ3VhZ2U+ZW5nPC9sYW5ndWFnZT48L3Jl
Y29yZD48L0NpdGU+PC9FbmROb3RlPgBAAA==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BbG1laWRhPC9BdXRob3I+PFllYXI+MjAyNDwvWWVhcj48
UmVjTnVtPjQ2NDwvUmVjTnVtPjxEaXNwbGF5VGV4dD5bODJdPC9EaXNwbGF5VGV4dD48cmVjb3Jk
PjxyZWMtbnVtYmVyPjQ2NDwvcmVjLW51bWJlcj48Zm9yZWlnbi1rZXlzPjxrZXkgYXBwPSJFTiIg
ZGItaWQ9ImUwc2QyOXp0MWU5d3hxZXdkejhwMHhlcndhcjVyZTl3czV3cCIgdGltZXN0YW1wPSIx
NzU4MjYxMDYwIj40NjQ8L2tleT48L2ZvcmVpZ24ta2V5cz48cmVmLXR5cGUgbmFtZT0iSm91cm5h
bCBBcnRpY2xlIj4xNzwvcmVmLXR5cGU+PGNvbnRyaWJ1dG9ycz48YXV0aG9ycz48YXV0aG9yPkFs
bWVpZGEsIE0uIEMuPC9hdXRob3I+PGF1dGhvcj5FZ2VyLCBTLiBKLjwvYXV0aG9yPjxhdXRob3I+
SGUsIEMuPC9hdXRob3I+PGF1dGhvcj5BdWRvdWFyZCwgTS48L2F1dGhvcj48YXV0aG9yPk5pa2l0
aW5hLCBBLjwvYXV0aG9yPjxhdXRob3I+R2xhc2F1ZXIsIFMuIE0uIEsuPC9hdXRob3I+PGF1dGhv
cj5IYW4sIEQuPC9hdXRob3I+PGF1dGhvcj5NZWrDrWEtQ3VwYWppdGEsIEIuPC9hdXRob3I+PGF1
dGhvcj5BY29zdGEtVXJpYmUsIEouPC9hdXRob3I+PGF1dGhvcj5WaWxsYWxiYS1Nb3Jlbm8sIE4u
IEQuPC9hdXRob3I+PGF1dGhvcj5MaXR0YXUsIEouIEwuPC9hdXRob3I+PGF1dGhvcj5FbGNoZWlr
aGFsaSwgTS48L2F1dGhvcj48YXV0aG9yPlJpdmVyYSwgRS4gSy48L2F1dGhvcj48YXV0aG9yPkNh
cnJldHRpZXJvLCBELiBDLjwvYXV0aG9yPjxhdXRob3I+VmlsbGVnYXMtTGFuYXUsIEMuIEEuPC9h
dXRob3I+PGF1dGhvcj5TZXB1bHZlZGEtRmFsbGEsIEQuPC9hdXRob3I+PGF1dGhvcj5Mb3BlcmEs
IEYuPC9hdXRob3I+PGF1dGhvcj5Lb3NpaywgSy4gUy48L2F1dGhvcj48L2F1dGhvcnM+PC9jb250
cmlidXRvcnM+PGF1dGgtYWRkcmVzcz5OZXVyb3NjaWVuY2UgUmVzZWFyY2ggSW5zdGl0dXRlIGFu
ZCBEZXBhcnRtZW50IG9mIE1vbGVjdWxhciwgQ2VsbHVsYXIgYW5kIERldmVsb3BtZW50YWwgQmlv
bG9neSwgVW5pdmVyc2l0eSBvZiBDYWxpZm9ybmlhLCBTYW50YSBCYXJiYXJhLCBTYW50YSBCYXJi
YXJhLCBDQSA5MzEwNiwgVVNBOyBDZW50ZXIgZm9yIE5hdHVyYWwgYW5kIEh1bWFucyBTY2llbmNl
cywgRmVkZXJhbCBVbml2ZXJzaXR5IG9mIEFCQywgU2FvIEJlcm5hcmRvIGRvIENhbXBvLCBTUCAw
OTYwODAyMCwgQnJhemlsLiYjeEQ7TmV1cm9zY2llbmNlIFJlc2VhcmNoIEluc3RpdHV0ZSBhbmQg
RGVwYXJ0bWVudCBvZiBNb2xlY3VsYXIsIENlbGx1bGFyIGFuZCBEZXZlbG9wbWVudGFsIEJpb2xv
Z3ksIFVuaXZlcnNpdHkgb2YgQ2FsaWZvcm5pYSwgU2FudGEgQmFyYmFyYSwgU2FudGEgQmFyYmFy
YSwgQ0EgOTMxMDYsIFVTQS4mI3hEO05ldXJvc2NpZW5jZSBSZXNlYXJjaCBJbnN0aXR1dGUgYW5k
IERlcGFydG1lbnQgb2YgTW9sZWN1bGFyLCBDZWxsdWxhciBhbmQgRGV2ZWxvcG1lbnRhbCBCaW9s
b2d5LCBVbml2ZXJzaXR5IG9mIENhbGlmb3JuaWEsIFNhbnRhIEJhcmJhcmEsIFNhbnRhIEJhcmJh
cmEsIENBIDkzMTA2LCBVU0E7IEdydXBvIGRlIE5ldXJvY2llbmNpYXMgZGUgQW50aW9xdWlhLCBT
Y2hvb2wgb2YgTWVkaWNpbmUsIFVuaXZlcnNpZGFkIGRlIEFudGlvcXVpYSwgTWVkZWxsw61uIDA1
MDAxMCwgQ29sb21iaWEuJiN4RDtNb2xlY3VsYXIgTmV1cm9wYXRob2xvZ3kgb2YgQWx6aGVpbWVy
JmFwb3M7cyBEaXNlYXNlLCBJbnN0aXR1dGUgb2YgTmV1cm9wYXRob2xvZ3ksIFVuaXZlcnNpdHkg
TWVkaWNhbCBDZW50ZXIgSGFtYnVyZy1FcHBlbmRvcmYsIDIwMjQ2IEhhbWJ1cmcsIEdlcm1hbnku
JiN4RDtEZXBhcnRtZW50IG9mIFN0YXRpc3RpY3MgYW5kIEFwcGxpZWQgUHJvYmFiaWxpdHksIFVu
aXZlcnNpdHkgb2YgQ2FsaWZvcm5pYSwgU2FudGEgQmFyYmFyYSwgU2FudGEgQmFyYmFyYSwgQ0Eg
OTMxMDYsIFVTQS4mI3hEO0dydXBvIGRlIE5ldXJvY2llbmNpYXMgZGUgQW50aW9xdWlhLCBTY2hv
b2wgb2YgTWVkaWNpbmUsIFVuaXZlcnNpZGFkIGRlIEFudGlvcXVpYSwgTWVkZWxsw61uIDA1MDAx
MCwgQ29sb21iaWEuJiN4RDtHcnVwbyBkZSBOZXVyb2NpZW5jaWFzIGRlIEFudGlvcXVpYSwgU2No
b29sIG9mIE1lZGljaW5lLCBVbml2ZXJzaWRhZCBkZSBBbnRpb3F1aWEsIE1lZGVsbMOtbiAwNTAw
MTAsIENvbG9tYmlhLiBFbGVjdHJvbmljIGFkZHJlc3M6IGZyYW5jaXNjby5sb3BlcmFAZ25hLm9y
Zy5jby4mI3hEO05ldXJvc2NpZW5jZSBSZXNlYXJjaCBJbnN0aXR1dGUgYW5kIERlcGFydG1lbnQg
b2YgTW9sZWN1bGFyLCBDZWxsdWxhciBhbmQgRGV2ZWxvcG1lbnRhbCBCaW9sb2d5LCBVbml2ZXJz
aXR5IG9mIENhbGlmb3JuaWEsIFNhbnRhIEJhcmJhcmEsIFNhbnRhIEJhcmJhcmEsIENBIDkzMTA2
LCBVU0EuIEVsZWN0cm9uaWMgYWRkcmVzczoga29zaWtAdWNzYi5lZHUuPC9hdXRoLWFkZHJlc3M+
PHRpdGxlcz48dGl0bGU+U2luZ2xlLW51Y2xldXMgUk5BIHNlcXVlbmNpbmcgZGVtb25zdHJhdGVz
IGFuIGF1dG9zb21hbCBkb21pbmFudCBBbHpoZWltZXImYXBvcztzIGRpc2Vhc2UgcHJvZmlsZSBh
bmQgcG9zc2libGUgbWVjaGFuaXNtcyBvZiBkaXNlYXNlIHByb3RlY3Rpb248L3RpdGxlPjxzZWNv
bmRhcnktdGl0bGU+TmV1cm9uPC9zZWNvbmRhcnktdGl0bGU+PGFsdC10aXRsZT5OZXVyb248L2Fs
dC10aXRsZT48L3RpdGxlcz48cGVyaW9kaWNhbD48ZnVsbC10aXRsZT5OZXVyb248L2Z1bGwtdGl0
bGU+PGFiYnItMT5OZXVyb248L2FiYnItMT48L3BlcmlvZGljYWw+PGFsdC1wZXJpb2RpY2FsPjxm
dWxsLXRpdGxlPk5ldXJvbjwvZnVsbC10aXRsZT48YWJici0xPk5ldXJvbjwvYWJici0xPjwvYWx0
LXBlcmlvZGljYWw+PHBhZ2VzPjE3NzgtMTc5NC5lNzwvcGFnZXM+PHZvbHVtZT4xMTI8L3ZvbHVt
ZT48bnVtYmVyPjExPC9udW1iZXI+PGVkaXRpb24+MjAyNC8wMi8yOTwvZWRpdGlvbj48a2V5d29y
ZHM+PGtleXdvcmQ+KkFsemhlaW1lciBEaXNlYXNlL2dlbmV0aWNzL21ldGFib2xpc20vcGF0aG9s
b2d5PC9rZXl3b3JkPjxrZXl3b3JkPkh1bWFuczwva2V5d29yZD48a2V5d29yZD4qUHJlc2VuaWxp
bi0xL2dlbmV0aWNzPC9rZXl3b3JkPjxrZXl3b3JkPk1hbGU8L2tleXdvcmQ+PGtleXdvcmQ+RmVt
YWxlPC9rZXl3b3JkPjxrZXl3b3JkPkxvdyBEZW5zaXR5IExpcG9wcm90ZWluIFJlY2VwdG9yLVJl
bGF0ZWQgUHJvdGVpbi0xL2dlbmV0aWNzPC9rZXl3b3JkPjxrZXl3b3JkPlNlcXVlbmNlIEFuYWx5
c2lzLCBSTkEvbWV0aG9kczwva2V5d29yZD48a2V5d29yZD5BdXRvcGhhZ3kvZ2VuZXRpY3M8L2tl
eXdvcmQ+PGtleXdvcmQ+VHJhbnNjcmlwdG9tZTwva2V5d29yZD48a2V5d29yZD5BZ2VkPC9rZXl3
b3JkPjxrZXl3b3JkPk5ldXJvbnMvbWV0YWJvbGlzbS9wYXRob2xvZ3k8L2tleXdvcmQ+PGtleXdv
cmQ+TWlkZGxlIEFnZWQ8L2tleXdvcmQ+PGtleXdvcmQ+QXN0cm9jeXRlcy9tZXRhYm9saXNtL3Bh
dGhvbG9neTwva2V5d29yZD48a2V5d29yZD5CcmFpbi9tZXRhYm9saXNtL3BhdGhvbG9neTwva2V5
d29yZD48a2V5d29yZD5UYWNyb2xpbXVzIEJpbmRpbmcgUHJvdGVpbnMvZ2VuZXRpY3M8L2tleXdv
cmQ+PGtleXdvcmQ+QWdlZCwgODAgYW5kIG92ZXI8L2tleXdvcmQ+PGtleXdvcmQ+U2luZ2xlLUNl
bGwgQW5hbHlzaXM8L2tleXdvcmQ+PGtleXdvcmQ+QVBPRTMgQ2hyaXN0Y2h1cmNoPC9rZXl3b3Jk
PjxrZXl3b3JkPlBzZW4xLWUyODBhPC9rZXl3b3JkPjxrZXl3b3JkPmF1dG9waGFneTwva2V5d29y
ZD48a2V5d29yZD5jaGFwZXJvbmVzPC9rZXl3b3JkPjxrZXl3b3JkPnNpbmdsZS1udWNsZXVzIHNl
cXVlbmNpbmc8L2tleXdvcmQ+PGtleXdvcmQ+c3BhdGlhbCB0cmFuc2NyaXB0b21pY3M8L2tleXdv
cmQ+PGtleXdvcmQ+c3BvcmFkaWMgQWx6aGVpbWVyJmFwb3M7cyBkaXNlYXNlPC9rZXl3b3JkPjxr
ZXl3b3JkPnRyYW5zY3JpcHRvbWljczwva2V5d29yZD48a2V5d29yZD5pcyBhIG1lbWJlciBvZiB0
aGUgVGF1IENvbnNvcnRpdW0gYm9hcmQgb2YgZGlyZWN0b3JzLiBGLkwuIGNvbnN1bHRzIGZvciBC
aW9nZW48L2tleXdvcmQ+PGtleXdvcmQ+YW5kIFZpZXdtaW5kIGFuZCBoYXMgZ3JhbnRzIGZyb20g
dGhlIE5JSCwgUmVkLUxhdCwgQWx6aGVpbWVy4oCZcyBBc3NvY2lhdGlvbiw8L2tleXdvcmQ+PGtl
eXdvcmQ+QmlvZ2VuLCBESUFOLVRVLCBESUFOLU9icywgTGFyZ2UgUEQsIGFuZCBFbnJvbGwtSEQu
IEouQS4tVSAuaXMgYSBjb25zdWx0YW50IGZvcjwva2V5d29yZD48a2V5d29yZD50aGUgcGhhcm1h
Y2V1dGljYWwgY29tcGFueSBUZWNub3F1aW1pY2FzIChDb2xvbWJpYSkuPC9rZXl3b3JkPjwva2V5
d29yZHM+PGRhdGVzPjx5ZWFyPjIwMjQ8L3llYXI+PHB1Yi1kYXRlcz48ZGF0ZT5KdW4gNTwvZGF0
ZT48L3B1Yi1kYXRlcz48L2RhdGVzPjxpc2JuPjA4OTYtNjI3MyAoUHJpbnQpJiN4RDswODk2LTYy
NzM8L2lzYm4+PGFjY2Vzc2lvbi1udW0+Mzg0MTc0MzY8L2FjY2Vzc2lvbi1udW0+PHVybHM+PC91
cmxzPjxjdXN0b20yPlBNQzExMTU2NTU5PC9jdXN0b20yPjxjdXN0b202Pk5JSE1TMTk2ODgxNzwv
Y3VzdG9tNj48ZWxlY3Ryb25pYy1yZXNvdXJjZS1udW0+MTAuMTAxNi9qLm5ldXJvbi4yMDI0LjAy
LjAwOTwvZWxlY3Ryb25pYy1yZXNvdXJjZS1udW0+PHJlbW90ZS1kYXRhYmFzZS1wcm92aWRlcj5O
TE08L3JlbW90ZS1kYXRhYmFzZS1wcm92aWRlcj48bGFuZ3VhZ2U+ZW5nPC9sYW5ndWFnZT48L3Jl
Y29yZD48L0NpdGU+PC9FbmROb3RlPgBAAA==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82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FB0FDA" w:rsidRPr="00EF7AD8" w14:paraId="0568E5C4" w14:textId="77777777" w:rsidTr="001264B8">
        <w:trPr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CB077E6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8F47DD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68D297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07C1A6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MAPK</w:t>
            </w:r>
            <w:r w:rsidRPr="00EF7AD8">
              <w:t>/metabolic module, matrix body module</w:t>
            </w:r>
          </w:p>
        </w:tc>
        <w:tc>
          <w:tcPr>
            <w:tcW w:w="595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0D1A3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AD-related modules include </w:t>
            </w:r>
            <w:r w:rsidRPr="00EF7AD8">
              <w:rPr>
                <w:i/>
                <w:iCs/>
                <w:highlight w:val="yellow"/>
              </w:rPr>
              <w:t>MAPK</w:t>
            </w:r>
            <w:r w:rsidRPr="00EF7AD8">
              <w:t xml:space="preserve"> signaling/metabolism and </w:t>
            </w:r>
            <w:proofErr w:type="spellStart"/>
            <w:r w:rsidRPr="00EF7AD8">
              <w:t>matrixsome</w:t>
            </w:r>
            <w:proofErr w:type="spellEnd"/>
            <w:r w:rsidRPr="00EF7AD8">
              <w:t xml:space="preserve"> modules.</w:t>
            </w:r>
          </w:p>
          <w:p w14:paraId="25B45A9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Matrixsome</w:t>
            </w:r>
            <w:proofErr w:type="spellEnd"/>
            <w:r w:rsidRPr="00EF7AD8">
              <w:t xml:space="preserve"> module is affected by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APOE ε4</w:t>
            </w:r>
            <w:r w:rsidRPr="00EF7AD8">
              <w:t xml:space="preserve"> allele.</w:t>
            </w:r>
          </w:p>
          <w:p w14:paraId="130366A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MAPK</w:t>
            </w:r>
            <w:r w:rsidRPr="00EF7AD8">
              <w:t xml:space="preserve">/metabolism module links to cognitive decline rate. </w:t>
            </w:r>
          </w:p>
          <w:p w14:paraId="0486302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sease modules are potential AD targets/biomarkers.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AF1D19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03232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CB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Johnson&lt;/Author&gt;&lt;Year&gt;2022&lt;/Year&gt;&lt;RecNum&gt;36&lt;/RecNum&gt;&lt;DisplayText&gt;[84]&lt;/DisplayText&gt;&lt;record&gt;&lt;rec-number&gt;36&lt;/rec-number&gt;&lt;foreign-keys&gt;&lt;key app="EN" db-id="e0sd29zt1e9wxqewdz8p0xerwar5re9ws5wp" timestamp="1723804196"&gt;36&lt;/key&gt;&lt;key app="ENWeb" db-id=""&gt;0&lt;/key&gt;&lt;/foreign-keys&gt;&lt;ref-type name="Journal Article"&gt;17&lt;/ref-type&gt;&lt;contributors&gt;&lt;authors&gt;&lt;author&gt;Johnson, Erik C. B.&lt;/author&gt;&lt;author&gt;Carter, E. Kathleen&lt;/author&gt;&lt;author&gt;Dammer, Eric B.&lt;/author&gt;&lt;author&gt;Duong, Duc M.&lt;/author&gt;&lt;author&gt;Gerasimov, Ekaterina S.&lt;/author&gt;&lt;author&gt;Liu, Yue&lt;/author&gt;&lt;author&gt;Liu, Jiaqi&lt;/author&gt;&lt;author&gt;Betarbet, Ranjita&lt;/author&gt;&lt;author&gt;Ping, Lingyan&lt;/author&gt;&lt;author&gt;Yin, Luming&lt;/author&gt;&lt;author&gt;Serrano, Geidy E.&lt;/author&gt;&lt;author&gt;Beach, Thomas G.&lt;/author&gt;&lt;author&gt;Peng, Junmin&lt;/author&gt;&lt;author&gt;De Jager, Philip L.&lt;/author&gt;&lt;author&gt;Haroutunian, Vahram&lt;/author&gt;&lt;author&gt;Zhang, Bin&lt;/author&gt;&lt;author&gt;Gaiteri, Chris&lt;/author&gt;&lt;author&gt;Bennett, David A.&lt;/author&gt;&lt;author&gt;Gearing, Marla&lt;/author&gt;&lt;author&gt;Wingo, Thomas S.&lt;/author&gt;&lt;author&gt;Wingo, Aliza P.&lt;/author&gt;&lt;author&gt;Lah, James J.&lt;/author&gt;&lt;author&gt;Levey, Allan I.&lt;/author&gt;&lt;author&gt;Seyfried, Nicholas T.&lt;/author&gt;&lt;/authors&gt;&lt;/contributors&gt;&lt;titles&gt;&lt;title&gt;Large-scale deep multi-layer analysis of Alzheimer’s disease brain reveals strong proteomic disease-related changes not observed at the RNA level&lt;/title&gt;&lt;secondary-title&gt;Nature Neuroscience&lt;/secondary-title&gt;&lt;/titles&gt;&lt;periodical&gt;&lt;full-title&gt;Nature Neuroscience&lt;/full-title&gt;&lt;abbr-1&gt;Nat Neurosci&lt;/abbr-1&gt;&lt;/periodical&gt;&lt;pages&gt;213-225&lt;/pages&gt;&lt;volume&gt;25&lt;/volume&gt;&lt;number&gt;2&lt;/number&gt;&lt;section&gt;213&lt;/section&gt;&lt;dates&gt;&lt;year&gt;2022&lt;/year&gt;&lt;/dates&gt;&lt;isbn&gt;1097-6256&amp;#xD;1546-1726&lt;/isbn&gt;&lt;urls&gt;&lt;/urls&gt;&lt;electronic-resource-num&gt;10.1038/s41593-021-00999-y&lt;/electronic-resource-num&gt;&lt;/record&gt;&lt;/Cite&gt;&lt;/EndNote&gt;</w:instrText>
            </w:r>
            <w:r w:rsidRPr="00EF7AD8">
              <w:fldChar w:fldCharType="separate"/>
            </w:r>
            <w:r w:rsidRPr="00EF7AD8">
              <w:t>[84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72E9FD40" w14:textId="77777777" w:rsidTr="001264B8">
        <w:trPr>
          <w:trHeight w:val="20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24434C13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lastRenderedPageBreak/>
              <w:t>AD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44CA2D6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3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1B3C7A3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7A2A94B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FBP1, FBP2, RHOH, JPH2, ERA</w:t>
            </w:r>
            <w:r w:rsidRPr="00EF7AD8">
              <w:rPr>
                <w:rFonts w:eastAsia="宋体"/>
                <w:i/>
                <w:iCs/>
                <w:highlight w:val="yellow"/>
              </w:rPr>
              <w:t>P2</w:t>
            </w:r>
            <w:r w:rsidRPr="00EF7AD8">
              <w:rPr>
                <w:i/>
                <w:iCs/>
                <w:highlight w:val="yellow"/>
              </w:rPr>
              <w:t>, SCLT1</w:t>
            </w:r>
            <w:r w:rsidRPr="00EF7AD8">
              <w:rPr>
                <w:i/>
                <w:iCs/>
              </w:rPr>
              <w:t xml:space="preserve">, </w:t>
            </w:r>
            <w:r w:rsidRPr="00EF7AD8">
              <w:t>and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MBP</w:t>
            </w:r>
            <w:r w:rsidRPr="00EF7AD8">
              <w:rPr>
                <w:i/>
                <w:iCs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4E97CB1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FBP1, FBP2, RHOH, JPH2, ERAp2, </w:t>
            </w:r>
            <w:r w:rsidRPr="00EF7AD8">
              <w:rPr>
                <w:highlight w:val="yellow"/>
              </w:rPr>
              <w:t>and</w:t>
            </w:r>
            <w:r w:rsidRPr="00EF7AD8">
              <w:rPr>
                <w:i/>
                <w:iCs/>
                <w:highlight w:val="yellow"/>
              </w:rPr>
              <w:t xml:space="preserve"> SCLT1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are upregulated in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APOE4</w:t>
            </w:r>
            <w:r w:rsidRPr="00EF7AD8">
              <w:t xml:space="preserve"> cases compared to average expression in the normal brain.</w:t>
            </w:r>
          </w:p>
          <w:p w14:paraId="3056AAB0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MBP</w:t>
            </w:r>
            <w:r w:rsidRPr="00EF7AD8">
              <w:t xml:space="preserve"> is one of the top candidate genes enhancing the relevance of myelination in AD.</w:t>
            </w:r>
          </w:p>
          <w:p w14:paraId="07DEF56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Biomarkers show consistent protein profiles in plasma and brain.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0F797DF6" w14:textId="5182922A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t>(</w:t>
            </w:r>
            <w:r w:rsidRPr="00EF7AD8">
              <w:rPr>
                <w:rFonts w:eastAsiaTheme="minorEastAsia"/>
              </w:rPr>
              <w:t>T</w:t>
            </w:r>
            <w:r w:rsidRPr="00EF7AD8">
              <w:t xml:space="preserve">wo </w:t>
            </w:r>
            <w:r w:rsidRPr="00EF7AD8">
              <w:rPr>
                <w:rFonts w:eastAsiaTheme="minorEastAsia"/>
              </w:rPr>
              <w:t>I</w:t>
            </w:r>
            <w:r w:rsidRPr="00EF7AD8">
              <w:t xml:space="preserve">ndependent </w:t>
            </w:r>
            <w:r w:rsidRPr="00EF7AD8">
              <w:rPr>
                <w:rFonts w:eastAsiaTheme="minorEastAsia"/>
              </w:rPr>
              <w:t>D</w:t>
            </w:r>
            <w:r w:rsidRPr="00EF7AD8">
              <w:t>atasets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42E1FE6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adrid L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Madrid L&lt;/Author&gt;&lt;Year&gt;2021&lt;/Year&gt;&lt;RecNum&gt;196&lt;/RecNum&gt;&lt;DisplayText&gt;[85]&lt;/DisplayText&gt;&lt;record&gt;&lt;rec-number&gt;196&lt;/rec-number&gt;&lt;foreign-keys&gt;&lt;key app="EN" db-id="e0sd29zt1e9wxqewdz8p0xerwar5re9ws5wp" timestamp="1735132773"&gt;196&lt;/key&gt;&lt;key app="ENWeb" db-id=""&gt;0&lt;/key&gt;&lt;/foreign-keys&gt;&lt;ref-type name="Journal Article"&gt;17&lt;/ref-type&gt;&lt;contributors&gt;&lt;authors&gt;&lt;author&gt;Madrid L, &lt;/author&gt;&lt;author&gt;Moreno-Grau S, &lt;/author&gt;&lt;author&gt;Ahmad S, González-Pérez A, &lt;/author&gt;&lt;author&gt;de Rojas I, Xia R, &lt;/author&gt;&lt;author&gt;Martino Adami PV, &lt;/author&gt;&lt;author&gt;García-González P, &lt;/author&gt;&lt;author&gt;Kleineidam L, &lt;/author&gt;&lt;author&gt;Yang Q, &lt;/author&gt;&lt;author&gt;Damotte V, &lt;/author&gt;&lt;author&gt;Bis JC, &lt;/author&gt;&lt;author&gt;Noguera-Perea F,&lt;/author&gt;&lt;author&gt; Bellenguez C, &lt;/author&gt;&lt;author&gt;Jian X, &lt;/author&gt;&lt;author&gt;Marín-Muñoz J, &lt;/author&gt;&lt;author&gt;Grenier-Boley B,&lt;/author&gt;&lt;author&gt; Orellana A,&lt;/author&gt;&lt;author&gt; Ikram MA,&lt;/author&gt;&lt;author&gt; Amouyel P, &lt;/author&gt;&lt;author&gt;Satizabal CL&lt;/author&gt;&lt;/authors&gt;&lt;/contributors&gt;&lt;titles&gt;&lt;title&gt;Multiomics integrative analysis identifies APOE allele‐specific blood biomarkers associated to Alzheimers disease etiopathogenesis&lt;/title&gt;&lt;secondary-title&gt;Aging (Albany NY)&lt;/secondary-title&gt;&lt;/titles&gt;&lt;periodical&gt;&lt;full-title&gt;Aging (Albany NY)&lt;/full-title&gt;&lt;abbr-1&gt;Aging&lt;/abbr-1&gt;&lt;/periodical&gt;&lt;pages&gt;9277–9329&lt;/pages&gt;&lt;volume&gt;13&lt;/volume&gt;&lt;number&gt;7&lt;/number&gt;&lt;section&gt;9277&lt;/section&gt;&lt;dates&gt;&lt;year&gt;2021&lt;/year&gt;&lt;/dates&gt;&lt;isbn&gt;9277-9329&lt;/isbn&gt;&lt;urls&gt;&lt;/urls&gt;&lt;electronic-resource-num&gt;10.18632/aging.202950&lt;/electronic-resource-num&gt;&lt;/record&gt;&lt;/Cite&gt;&lt;/EndNote&gt;</w:instrText>
            </w:r>
            <w:r w:rsidRPr="00EF7AD8">
              <w:fldChar w:fldCharType="separate"/>
            </w:r>
            <w:r w:rsidRPr="00EF7AD8">
              <w:t>[85]</w:t>
            </w:r>
            <w:r w:rsidRPr="00EF7AD8">
              <w:fldChar w:fldCharType="end"/>
            </w:r>
          </w:p>
        </w:tc>
      </w:tr>
      <w:tr w:rsidR="00FB0FDA" w:rsidRPr="00EF7AD8" w14:paraId="5E4B11C4" w14:textId="77777777" w:rsidTr="001264B8">
        <w:trPr>
          <w:trHeight w:val="2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5A56ACD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5FEF95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Transcriptomics, Proteomics, Metabolomics</w:t>
            </w:r>
          </w:p>
        </w:tc>
        <w:tc>
          <w:tcPr>
            <w:tcW w:w="11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1B0414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1C5A70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ABCA1, CPT1A, Adiponectin</w:t>
            </w:r>
            <w:r w:rsidRPr="00EF7AD8">
              <w:t xml:space="preserve"> and </w:t>
            </w:r>
            <w:r w:rsidRPr="00EF7AD8">
              <w:rPr>
                <w:i/>
                <w:iCs/>
                <w:highlight w:val="yellow"/>
              </w:rPr>
              <w:t>NGAL</w:t>
            </w:r>
            <w:r w:rsidRPr="00EF7AD8">
              <w:rPr>
                <w:i/>
                <w:iCs/>
              </w:rPr>
              <w:t xml:space="preserve"> </w:t>
            </w:r>
          </w:p>
        </w:tc>
        <w:tc>
          <w:tcPr>
            <w:tcW w:w="59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6A6582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Short-chain </w:t>
            </w:r>
            <w:proofErr w:type="spellStart"/>
            <w:r w:rsidRPr="00EF7AD8">
              <w:t>acylcarnitines</w:t>
            </w:r>
            <w:proofErr w:type="spellEnd"/>
            <w:r w:rsidRPr="00EF7AD8">
              <w:t xml:space="preserve">/amino acids and medium/long-chain </w:t>
            </w:r>
            <w:proofErr w:type="spellStart"/>
            <w:r w:rsidRPr="00EF7AD8">
              <w:t>acylcarnitines</w:t>
            </w:r>
            <w:proofErr w:type="spellEnd"/>
            <w:r w:rsidRPr="00EF7AD8">
              <w:t xml:space="preserve"> are closely correlated with the severity of AD. </w:t>
            </w:r>
          </w:p>
          <w:p w14:paraId="0691372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wo genes (</w:t>
            </w:r>
            <w:r w:rsidRPr="00EF7AD8">
              <w:rPr>
                <w:i/>
                <w:iCs/>
                <w:highlight w:val="yellow"/>
              </w:rPr>
              <w:t xml:space="preserve">ABCA1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CPT1A</w:t>
            </w:r>
            <w:r w:rsidRPr="00EF7AD8">
              <w:t xml:space="preserve">) and two proteins (Adiponectin and </w:t>
            </w:r>
            <w:r w:rsidRPr="00EF7AD8">
              <w:rPr>
                <w:i/>
                <w:iCs/>
                <w:highlight w:val="yellow"/>
              </w:rPr>
              <w:t>NGAL</w:t>
            </w:r>
            <w:r w:rsidRPr="00EF7AD8">
              <w:t xml:space="preserve">) participate in the regulation of </w:t>
            </w:r>
            <w:proofErr w:type="spellStart"/>
            <w:r w:rsidRPr="00EF7AD8">
              <w:t>acylcarnitines</w:t>
            </w:r>
            <w:proofErr w:type="spellEnd"/>
            <w:r w:rsidRPr="00EF7AD8">
              <w:t xml:space="preserve"> and amino acids in AD.</w:t>
            </w:r>
          </w:p>
          <w:p w14:paraId="0BFE83C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ABCA1, CPT1A</w:t>
            </w:r>
            <w:r w:rsidRPr="00EF7AD8">
              <w:t>, Adiponectin, and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NGAL</w:t>
            </w:r>
            <w:r w:rsidRPr="00EF7AD8">
              <w:t xml:space="preserve"> may be AD diagnostic biomarkers. 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E1144C0" w14:textId="192E3EAF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t>(</w:t>
            </w:r>
            <w:r w:rsidRPr="00EF7AD8">
              <w:rPr>
                <w:rFonts w:eastAsiaTheme="minorEastAsia"/>
              </w:rPr>
              <w:t>T</w:t>
            </w:r>
            <w:r w:rsidRPr="00EF7AD8">
              <w:t xml:space="preserve">wo </w:t>
            </w:r>
            <w:r w:rsidRPr="00EF7AD8">
              <w:rPr>
                <w:rFonts w:eastAsiaTheme="minorEastAsia"/>
              </w:rPr>
              <w:t>I</w:t>
            </w:r>
            <w:r w:rsidRPr="00EF7AD8">
              <w:t xml:space="preserve">ndependent </w:t>
            </w:r>
            <w:r w:rsidRPr="00EF7AD8">
              <w:rPr>
                <w:rFonts w:eastAsiaTheme="minorEastAsia"/>
              </w:rPr>
              <w:t>D</w:t>
            </w:r>
            <w:r w:rsidRPr="00EF7AD8">
              <w:t>atasets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787581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Horgusluoglu</w:t>
            </w:r>
            <w:proofErr w:type="spellEnd"/>
            <w:r w:rsidRPr="00EF7AD8">
              <w:t xml:space="preserve"> E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Horgusluoglu&lt;/Author&gt;&lt;Year&gt;2021&lt;/Year&gt;&lt;RecNum&gt;33&lt;/RecNum&gt;&lt;DisplayText&gt;[86]&lt;/DisplayText&gt;&lt;record&gt;&lt;rec-number&gt;33&lt;/rec-number&gt;&lt;foreign-keys&gt;&lt;key app="EN" db-id="e0sd29zt1e9wxqewdz8p0xerwar5re9ws5wp" timestamp="1723804190"&gt;33&lt;/key&gt;&lt;key app="ENWeb" db-id=""&gt;0&lt;/key&gt;&lt;/foreign-keys&gt;&lt;ref-type name="Journal Article"&gt;17&lt;/ref-type&gt;&lt;contributors&gt;&lt;authors&gt;&lt;author&gt;Horgusluoglu, Emrin&lt;/author&gt;&lt;author&gt;Neff, Ryan&lt;/author&gt;&lt;author&gt;Song, Won‐Min&lt;/author&gt;&lt;author&gt;Wang, Minghui&lt;/author&gt;&lt;author&gt;Wang, Qian&lt;/author&gt;&lt;author&gt;Arnold, Matthias&lt;/author&gt;&lt;author&gt;Krumsiek, Jan&lt;/author&gt;&lt;author&gt;Galindo‐Prieto, Beatriz&lt;/author&gt;&lt;author&gt;Ming, Chen&lt;/author&gt;&lt;author&gt;Nho, Kwangsik&lt;/author&gt;&lt;author&gt;Kastenmüller, Gabi&lt;/author&gt;&lt;author&gt;Han, Xianlin&lt;/author&gt;&lt;author&gt;Baillie, Rebecca&lt;/author&gt;&lt;author&gt;Zeng, Qi&lt;/author&gt;&lt;author&gt;Andrews, Shea&lt;/author&gt;&lt;author&gt;Cheng, Haoxiang&lt;/author&gt;&lt;author&gt;Hao, Ke&lt;/author&gt;&lt;author&gt;Goate, Alison&lt;/author&gt;&lt;author&gt;Bennett, David A.&lt;/author&gt;&lt;author&gt;Saykin, Andrew J.&lt;/author&gt;&lt;author&gt;Kaddurah‐Daouk, Rima&lt;/author&gt;&lt;author&gt;Zhang, Bin&lt;/author&gt;&lt;/authors&gt;&lt;/contributors&gt;&lt;titles&gt;&lt;title&gt;Integrative metabolomics‐genomics approach reveals key metabolic pathways and regulators of Alzheimer&amp;apos;s disease&lt;/title&gt;&lt;secondary-title&gt;Alzheimer&amp;apos;s &amp;amp; Dementia&lt;/secondary-title&gt;&lt;/titles&gt;&lt;periodical&gt;&lt;full-title&gt;Alzheimer&amp;apos;s &amp;amp; Dementia&lt;/full-title&gt;&lt;abbr-1&gt;AlzheimersDement&lt;/abbr-1&gt;&lt;/periodical&gt;&lt;pages&gt;1260-1278&lt;/pages&gt;&lt;volume&gt;18&lt;/volume&gt;&lt;number&gt;6&lt;/number&gt;&lt;section&gt;1260&lt;/section&gt;&lt;dates&gt;&lt;year&gt;2021&lt;/year&gt;&lt;/dates&gt;&lt;isbn&gt;1552-5260&amp;#xD;1552-5279&lt;/isbn&gt;&lt;urls&gt;&lt;/urls&gt;&lt;electronic-resource-num&gt;10.1002/alz.12468&lt;/electronic-resource-num&gt;&lt;/record&gt;&lt;/Cite&gt;&lt;/EndNote&gt;</w:instrText>
            </w:r>
            <w:r w:rsidRPr="00EF7AD8">
              <w:fldChar w:fldCharType="separate"/>
            </w:r>
            <w:r w:rsidRPr="00EF7AD8">
              <w:t>[86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385793D8" w14:textId="77777777" w:rsidTr="001264B8">
        <w:trPr>
          <w:trHeight w:val="1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0F57AE0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477A1B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C83C81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6A0F5A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IVD, CYFIP1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ADD2</w:t>
            </w:r>
          </w:p>
        </w:tc>
        <w:tc>
          <w:tcPr>
            <w:tcW w:w="59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7FCB77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ignificantly higher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IVD</w:t>
            </w:r>
            <w:r w:rsidRPr="00EF7AD8">
              <w:t xml:space="preserve"> protein abundance in AD patients.</w:t>
            </w:r>
          </w:p>
          <w:p w14:paraId="2517727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CYFIP1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ADD2</w:t>
            </w:r>
            <w:r w:rsidRPr="00EF7AD8">
              <w:t xml:space="preserve"> are significantly downregulated in AD patients.</w:t>
            </w:r>
          </w:p>
          <w:p w14:paraId="0F8E894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IVD, CYF0IP1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ADD2</w:t>
            </w:r>
            <w:r w:rsidRPr="00EF7AD8">
              <w:t xml:space="preserve"> combine to diagnose AD.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A35716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F4BC1D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an Segundo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San Segundo-Acosta&lt;/Author&gt;&lt;Year&gt;2021&lt;/Year&gt;&lt;RecNum&gt;197&lt;/RecNum&gt;&lt;DisplayText&gt;[87]&lt;/DisplayText&gt;&lt;record&gt;&lt;rec-number&gt;197&lt;/rec-number&gt;&lt;foreign-keys&gt;&lt;key app="EN" db-id="e0sd29zt1e9wxqewdz8p0xerwar5re9ws5wp" timestamp="1735132777"&gt;197&lt;/key&gt;&lt;key app="ENWeb" db-id=""&gt;0&lt;/key&gt;&lt;/foreign-keys&gt;&lt;ref-type name="Journal Article"&gt;17&lt;/ref-type&gt;&lt;contributors&gt;&lt;authors&gt;&lt;author&gt;San Segundo-Acosta, Pablo&lt;/author&gt;&lt;author&gt;Montero-Calle, Ana&lt;/author&gt;&lt;author&gt;Jernbom-Falk, August&lt;/author&gt;&lt;author&gt;Alonso-Navarro, Miren&lt;/author&gt;&lt;author&gt;Pin, Elisa&lt;/author&gt;&lt;author&gt;Andersson, Eni&lt;/author&gt;&lt;author&gt;Hellström, Cecilia&lt;/author&gt;&lt;author&gt;Sánchez-Martínez, MariCruz&lt;/author&gt;&lt;author&gt;Rábano, Alberto&lt;/author&gt;&lt;author&gt;Solís-Fernández, Guillermo&lt;/author&gt;&lt;author&gt;Peláez-García, Alberto&lt;/author&gt;&lt;author&gt;Martínez-Useros, Javier&lt;/author&gt;&lt;author&gt;Fernández-Aceñero, María Jesús&lt;/author&gt;&lt;author&gt;Månberg, Anna&lt;/author&gt;&lt;author&gt;Nilsson, Peter&lt;/author&gt;&lt;author&gt;Barderas, Rodrigo&lt;/author&gt;&lt;/authors&gt;&lt;/contributors&gt;&lt;titles&gt;&lt;title&gt;Multiomics profiling of Alzheimer’s disease serum for the identification of autoantibody biomarkers&lt;/title&gt;&lt;secondary-title&gt;Journal of Proteome Research&lt;/secondary-title&gt;&lt;/titles&gt;&lt;periodical&gt;&lt;full-title&gt;Journal of Proteome Research&lt;/full-title&gt;&lt;abbr-1&gt;J Proteome Res&lt;/abbr-1&gt;&lt;/periodical&gt;&lt;pages&gt;5115-5130&lt;/pages&gt;&lt;volume&gt;20&lt;/volume&gt;&lt;number&gt;11&lt;/number&gt;&lt;section&gt;5115&lt;/section&gt;&lt;dates&gt;&lt;year&gt;2021&lt;/year&gt;&lt;/dates&gt;&lt;isbn&gt;1535-3893&amp;#xD;1535-3907&lt;/isbn&gt;&lt;urls&gt;&lt;/urls&gt;&lt;electronic-resource-num&gt;10.1021/acs.jproteome.1c00630&lt;/electronic-resource-num&gt;&lt;/record&gt;&lt;/Cite&gt;&lt;/EndNote&gt;</w:instrText>
            </w:r>
            <w:r w:rsidRPr="00EF7AD8">
              <w:fldChar w:fldCharType="separate"/>
            </w:r>
            <w:r w:rsidRPr="00EF7AD8">
              <w:t>[87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11DF6F41" w14:textId="77777777" w:rsidTr="001264B8">
        <w:trPr>
          <w:trHeight w:val="20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12CF974B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40EBD93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Metabolomics</w:t>
            </w:r>
          </w:p>
        </w:tc>
        <w:tc>
          <w:tcPr>
            <w:tcW w:w="113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2F8B29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09E88A7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CSTD, CTSB, CTSD,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GM2A</w:t>
            </w:r>
            <w:r w:rsidRPr="00EF7AD8">
              <w:rPr>
                <w:i/>
                <w:iCs/>
              </w:rPr>
              <w:t xml:space="preserve"> </w:t>
            </w:r>
          </w:p>
        </w:tc>
        <w:tc>
          <w:tcPr>
            <w:tcW w:w="595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91422B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CSTD</w:t>
            </w:r>
            <w:r w:rsidRPr="00EF7AD8">
              <w:t xml:space="preserve"> has been validated as a marker in previous CSF and plasma samples.</w:t>
            </w:r>
          </w:p>
          <w:p w14:paraId="54847E2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D progression is clearly accompanied by increased fold changes in these lysosomal proteins.</w:t>
            </w:r>
          </w:p>
          <w:p w14:paraId="79E8766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Lysosomal proteins </w:t>
            </w:r>
            <w:r w:rsidRPr="00EF7AD8">
              <w:rPr>
                <w:i/>
                <w:iCs/>
                <w:highlight w:val="yellow"/>
              </w:rPr>
              <w:t xml:space="preserve">CTSB, CTSD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GM2A</w:t>
            </w:r>
            <w:r w:rsidRPr="00EF7AD8">
              <w:t xml:space="preserve"> are significantly increased as markers in CSF samples from AD patients.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6614591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N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5AB90D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Wang H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Wang&lt;/Author&gt;&lt;Year&gt;2021&lt;/Year&gt;&lt;RecNum&gt;166&lt;/RecNum&gt;&lt;DisplayText&gt;[88]&lt;/DisplayText&gt;&lt;record&gt;&lt;rec-number&gt;166&lt;/rec-number&gt;&lt;foreign-keys&gt;&lt;key app="EN" db-id="e0sd29zt1e9wxqewdz8p0xerwar5re9ws5wp" timestamp="1735132662"&gt;166&lt;/key&gt;&lt;key app="ENWeb" db-id=""&gt;0&lt;/key&gt;&lt;/foreign-keys&gt;&lt;ref-type name="Journal Article"&gt;17&lt;/ref-type&gt;&lt;contributors&gt;&lt;authors&gt;&lt;author&gt;Wang, Hao&lt;/author&gt;&lt;author&gt;Robinson, Jonathan L.&lt;/author&gt;&lt;author&gt;Kocabas, Pinar&lt;/author&gt;&lt;author&gt;Gustafsson, Johan&lt;/author&gt;&lt;author&gt;Anton, Mihail&lt;/author&gt;&lt;author&gt;Cholley, Pierre-Etienne&lt;/author&gt;&lt;author&gt;Huang, Shan&lt;/author&gt;&lt;author&gt;Gobom, Johan&lt;/author&gt;&lt;author&gt;Svensson, Thomas&lt;/author&gt;&lt;author&gt;Uhlen, Mattias&lt;/author&gt;&lt;author&gt;Zetterberg, Henrik&lt;/author&gt;&lt;author&gt;Nielsen, Jens&lt;/author&gt;&lt;/authors&gt;&lt;/contributors&gt;&lt;titles&gt;&lt;title&gt;Genome-scale metabolic network reconstruction of model animals as a platform for translational research&lt;/title&gt;&lt;secondary-title&gt;Proceedings of the National Academy of Sciences&lt;/secondary-title&gt;&lt;/titles&gt;&lt;periodical&gt;&lt;full-title&gt;Proceedings of the National Academy of Sciences&lt;/full-title&gt;&lt;abbr-1&gt;P Natl A Sci&lt;/abbr-1&gt;&lt;/periodical&gt;&lt;pages&gt;e2102344118&lt;/pages&gt;&lt;volume&gt;118&lt;/volume&gt;&lt;number&gt;30&lt;/number&gt;&lt;section&gt;e2102344118&lt;/section&gt;&lt;dates&gt;&lt;year&gt;2021&lt;/year&gt;&lt;/dates&gt;&lt;isbn&gt;0027-8424&amp;#xD;1091-6490&lt;/isbn&gt;&lt;urls&gt;&lt;/urls&gt;&lt;electronic-resource-num&gt;10.1073/pnas.2102344118&lt;/electronic-resource-num&gt;&lt;/record&gt;&lt;/Cite&gt;&lt;/EndNote&gt;</w:instrText>
            </w:r>
            <w:r w:rsidRPr="00EF7AD8">
              <w:fldChar w:fldCharType="separate"/>
            </w:r>
            <w:r w:rsidRPr="00EF7AD8">
              <w:t>[88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59A90A33" w14:textId="77777777" w:rsidTr="001264B8">
        <w:trPr>
          <w:trHeight w:val="2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43BBD579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lastRenderedPageBreak/>
              <w:t>AD</w:t>
            </w:r>
          </w:p>
        </w:tc>
        <w:tc>
          <w:tcPr>
            <w:tcW w:w="170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17F95A0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Proteomics</w:t>
            </w:r>
          </w:p>
        </w:tc>
        <w:tc>
          <w:tcPr>
            <w:tcW w:w="113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53FF749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0A27B71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PBXIP1</w:t>
            </w:r>
          </w:p>
        </w:tc>
        <w:tc>
          <w:tcPr>
            <w:tcW w:w="59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30A7D41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PBXIP1</w:t>
            </w:r>
            <w:r w:rsidRPr="00EF7AD8">
              <w:t xml:space="preserve">-encoded protein shows significant association with all three AD neuropathological features. </w:t>
            </w:r>
          </w:p>
          <w:p w14:paraId="3180049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PBXIP1</w:t>
            </w:r>
            <w:r w:rsidRPr="00EF7AD8">
              <w:t xml:space="preserve"> is associated with AD through its role in astrocytes and hippocampal neurons and the mTOR pathway. </w:t>
            </w:r>
          </w:p>
          <w:p w14:paraId="173D025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PBXIP1</w:t>
            </w:r>
            <w:r w:rsidRPr="00EF7AD8">
              <w:t xml:space="preserve"> is associated with neuropathology and cognitive function.</w:t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1A8F1275" w14:textId="7892A8D4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Two Independent Datasets)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7DC3BFF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Jingyun</w:t>
            </w:r>
            <w:proofErr w:type="spellEnd"/>
            <w:r w:rsidRPr="00EF7AD8">
              <w:t xml:space="preserve"> Zhang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Zhang&lt;/Author&gt;&lt;Year&gt;2023&lt;/Year&gt;&lt;RecNum&gt;34&lt;/RecNum&gt;&lt;DisplayText&gt;[89]&lt;/DisplayText&gt;&lt;record&gt;&lt;rec-number&gt;34&lt;/rec-number&gt;&lt;foreign-keys&gt;&lt;key app="EN" db-id="e0sd29zt1e9wxqewdz8p0xerwar5re9ws5wp" timestamp="1723804191"&gt;34&lt;/key&gt;&lt;key app="ENWeb" db-id=""&gt;0&lt;/key&gt;&lt;/foreign-keys&gt;&lt;ref-type name="Journal Article"&gt;17&lt;/ref-type&gt;&lt;contributors&gt;&lt;authors&gt;&lt;author&gt;Zhang, Jingyun&lt;/author&gt;&lt;author&gt;Sun, Xiaoyi&lt;/author&gt;&lt;author&gt;Jia, Xueqing&lt;/author&gt;&lt;author&gt;Sun, Binggui&lt;/author&gt;&lt;author&gt;Xu, Shijun&lt;/author&gt;&lt;author&gt;Zhang, Weiping&lt;/author&gt;&lt;author&gt;Liu, Zuyun&lt;/author&gt;&lt;/authors&gt;&lt;/contributors&gt;&lt;titles&gt;&lt;title&gt;Integrative multi‐omics analysis reveals the critical role of the PBXIP1 gene in Alzheimer&amp;apos;s disease&lt;/title&gt;&lt;secondary-title&gt;Aging Cell&lt;/secondary-title&gt;&lt;/titles&gt;&lt;periodical&gt;&lt;full-title&gt;Aging Cell&lt;/full-title&gt;&lt;abbr-1&gt;Aging Cell&lt;/abbr-1&gt;&lt;/periodical&gt;&lt;pages&gt;e14044&lt;/pages&gt;&lt;volume&gt;23&lt;/volume&gt;&lt;number&gt;2&lt;/number&gt;&lt;section&gt;e14044&lt;/section&gt;&lt;dates&gt;&lt;year&gt;2023&lt;/year&gt;&lt;/dates&gt;&lt;isbn&gt;1474-9718&amp;#xD;1474-9726&lt;/isbn&gt;&lt;urls&gt;&lt;/urls&gt;&lt;electronic-resource-num&gt;10.1111/acel.14044&lt;/electronic-resource-num&gt;&lt;/record&gt;&lt;/Cite&gt;&lt;/EndNote&gt;</w:instrText>
            </w:r>
            <w:r w:rsidRPr="00EF7AD8">
              <w:fldChar w:fldCharType="separate"/>
            </w:r>
            <w:r w:rsidRPr="00EF7AD8">
              <w:t>[89]</w:t>
            </w:r>
            <w:r w:rsidRPr="00EF7AD8">
              <w:fldChar w:fldCharType="end"/>
            </w:r>
          </w:p>
        </w:tc>
      </w:tr>
      <w:tr w:rsidR="00FB0FDA" w:rsidRPr="00EF7AD8" w14:paraId="07C8C7FA" w14:textId="77777777" w:rsidTr="001264B8">
        <w:trPr>
          <w:trHeight w:val="26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44F936D8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27B9E10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Transcriptomics, Proteomics</w:t>
            </w:r>
          </w:p>
        </w:tc>
        <w:tc>
          <w:tcPr>
            <w:tcW w:w="1133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20FA73E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433C4A4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H3K27ac</w:t>
            </w:r>
            <w:r w:rsidRPr="00EF7AD8">
              <w:rPr>
                <w:i/>
                <w:iCs/>
              </w:rPr>
              <w:t xml:space="preserve"> </w:t>
            </w:r>
          </w:p>
        </w:tc>
        <w:tc>
          <w:tcPr>
            <w:tcW w:w="5953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7AF9F02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Differentially acetylated peaks are enriched in disease-related biological pathways, including those associated with </w:t>
            </w:r>
            <w:r w:rsidRPr="00EF7AD8">
              <w:rPr>
                <w:rFonts w:eastAsiaTheme="minorEastAsia"/>
              </w:rPr>
              <w:t>A</w:t>
            </w:r>
            <w:r w:rsidRPr="00EF7AD8">
              <w:t xml:space="preserve">β and </w:t>
            </w:r>
            <w:r w:rsidRPr="00EF7AD8">
              <w:rPr>
                <w:rFonts w:eastAsiaTheme="minorEastAsia"/>
              </w:rPr>
              <w:t>TAU</w:t>
            </w:r>
            <w:r w:rsidRPr="00EF7AD8">
              <w:t xml:space="preserve"> pathology progression.</w:t>
            </w:r>
          </w:p>
          <w:p w14:paraId="617E5BF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t xml:space="preserve">Highly significant enrichment of AD risk variants in the </w:t>
            </w:r>
            <w:r w:rsidRPr="00EF7AD8">
              <w:rPr>
                <w:i/>
                <w:iCs/>
                <w:highlight w:val="yellow"/>
              </w:rPr>
              <w:t>H3K27ac</w:t>
            </w:r>
            <w:r w:rsidRPr="00EF7AD8">
              <w:t xml:space="preserve"> peak region of the inner olfactory cortex, including </w:t>
            </w:r>
            <w:r w:rsidRPr="00EF7AD8">
              <w:rPr>
                <w:i/>
                <w:iCs/>
                <w:highlight w:val="yellow"/>
              </w:rPr>
              <w:t xml:space="preserve">CR1, GPR22, KMO, PIM3, PSEN1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RGCC</w:t>
            </w:r>
            <w:r w:rsidRPr="00EF7AD8">
              <w:rPr>
                <w:highlight w:val="yellow"/>
              </w:rPr>
              <w:t>.</w:t>
            </w:r>
          </w:p>
          <w:p w14:paraId="479ABFE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H3K27ac</w:t>
            </w:r>
            <w:r w:rsidRPr="00EF7AD8">
              <w:t xml:space="preserve"> can serve as a diagnostic target for AD.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16C13BC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0E1F8EA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arzi SJ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Marzi&lt;/Author&gt;&lt;Year&gt;2018&lt;/Year&gt;&lt;RecNum&gt;116&lt;/RecNum&gt;&lt;DisplayText&gt;[90]&lt;/DisplayText&gt;&lt;record&gt;&lt;rec-number&gt;116&lt;/rec-number&gt;&lt;foreign-keys&gt;&lt;key app="EN" db-id="e0sd29zt1e9wxqewdz8p0xerwar5re9ws5wp" timestamp="1724332988"&gt;116&lt;/key&gt;&lt;/foreign-keys&gt;&lt;ref-type name="Journal Article"&gt;17&lt;/ref-type&gt;&lt;contributors&gt;&lt;authors&gt;&lt;author&gt;Marzi, Sarah J.&lt;/author&gt;&lt;author&gt;Leung, Szi Kay&lt;/author&gt;&lt;author&gt;Ribarska, Teodora&lt;/author&gt;&lt;author&gt;Hannon, Eilis&lt;/author&gt;&lt;author&gt;Smith, Adam R.&lt;/author&gt;&lt;author&gt;Pishva, Ehsan&lt;/author&gt;&lt;author&gt;Poschmann, Jeremie&lt;/author&gt;&lt;author&gt;Moore, Karen&lt;/author&gt;&lt;author&gt;Troakes, Claire&lt;/author&gt;&lt;author&gt;Al-Sarraj, Safa&lt;/author&gt;&lt;author&gt;Beck, Stephan&lt;/author&gt;&lt;author&gt;Newman, Stuart&lt;/author&gt;&lt;author&gt;Lunnon, Katie&lt;/author&gt;&lt;author&gt;Schalkwyk, Leonard C.&lt;/author&gt;&lt;author&gt;Mill, Jonathan&lt;/author&gt;&lt;/authors&gt;&lt;/contributors&gt;&lt;titles&gt;&lt;title&gt;A histone acetylome-wide association study of Alzheimer’s disease identifies disease-associated H3K27ac differences in the entorhinal cortex&lt;/title&gt;&lt;secondary-title&gt;Nature Neuroscience&lt;/secondary-title&gt;&lt;/titles&gt;&lt;periodical&gt;&lt;full-title&gt;Nature Neuroscience&lt;/full-title&gt;&lt;abbr-1&gt;Nat Neurosci&lt;/abbr-1&gt;&lt;/periodical&gt;&lt;pages&gt;1618-1627&lt;/pages&gt;&lt;volume&gt;21&lt;/volume&gt;&lt;number&gt;11&lt;/number&gt;&lt;section&gt;1618&lt;/section&gt;&lt;dates&gt;&lt;year&gt;2018&lt;/year&gt;&lt;/dates&gt;&lt;isbn&gt;1097-6256&amp;#xD;1546-1726&lt;/isbn&gt;&lt;urls&gt;&lt;/urls&gt;&lt;electronic-resource-num&gt;10.1038/s41593-018-0253-7&lt;/electronic-resource-num&gt;&lt;/record&gt;&lt;/Cite&gt;&lt;/EndNote&gt;</w:instrText>
            </w:r>
            <w:r w:rsidRPr="00EF7AD8">
              <w:fldChar w:fldCharType="separate"/>
            </w:r>
            <w:r w:rsidRPr="00EF7AD8">
              <w:t>[90]</w:t>
            </w:r>
            <w:r w:rsidRPr="00EF7AD8">
              <w:fldChar w:fldCharType="end"/>
            </w:r>
            <w:r w:rsidRPr="00EF7AD8">
              <w:t xml:space="preserve"> </w:t>
            </w:r>
          </w:p>
          <w:p w14:paraId="6BB1319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0FDA" w:rsidRPr="00EF7AD8" w14:paraId="6EF7853F" w14:textId="77777777" w:rsidTr="001264B8">
        <w:trPr>
          <w:trHeight w:val="28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CAC6C01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DB8465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anscriptomics, Proteomics, Epigenomics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16E771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5DC0CF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H3K27ac, H3K9ac</w:t>
            </w:r>
          </w:p>
        </w:tc>
        <w:tc>
          <w:tcPr>
            <w:tcW w:w="595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5E953F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RNA-seq analysis reveals upregulation of histone acetyltransferases in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H3K27ac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H3K9ac</w:t>
            </w:r>
            <w:r w:rsidRPr="00EF7AD8">
              <w:t>.</w:t>
            </w:r>
          </w:p>
          <w:p w14:paraId="2347F3F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e-wide increases in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H3K27ac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H3K9ac</w:t>
            </w:r>
            <w:r w:rsidRPr="00EF7AD8">
              <w:t xml:space="preserve"> exacerbate </w:t>
            </w:r>
            <w:r w:rsidRPr="00EF7AD8">
              <w:rPr>
                <w:rFonts w:eastAsiaTheme="minorEastAsia"/>
              </w:rPr>
              <w:t>A</w:t>
            </w:r>
            <w:r w:rsidRPr="00EF7AD8">
              <w:t>β42-driven neurodegeneration.</w:t>
            </w:r>
          </w:p>
          <w:p w14:paraId="1A67298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roteomic screening singles out </w:t>
            </w:r>
            <w:r w:rsidRPr="00EF7AD8">
              <w:rPr>
                <w:i/>
                <w:iCs/>
                <w:highlight w:val="yellow"/>
              </w:rPr>
              <w:t>H3K27ac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H3K9ac</w:t>
            </w:r>
            <w:r w:rsidRPr="00EF7AD8">
              <w:t xml:space="preserve"> as major AD-specific enrichments.</w:t>
            </w:r>
          </w:p>
          <w:p w14:paraId="02B07E2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H3K27ac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H3K9ac</w:t>
            </w:r>
            <w:r w:rsidRPr="00EF7AD8">
              <w:t xml:space="preserve"> affect disease pathways through dysregulated transcription and chromatin gene feedback loops.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E55A4A" w14:textId="2D63D084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Two Independent Datasets, Drosophila Model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4C5AFD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Raffaella Nativio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Nativio&lt;/Author&gt;&lt;Year&gt;2020&lt;/Year&gt;&lt;RecNum&gt;10&lt;/RecNum&gt;&lt;DisplayText&gt;[91]&lt;/DisplayText&gt;&lt;record&gt;&lt;rec-number&gt;10&lt;/rec-number&gt;&lt;foreign-keys&gt;&lt;key app="EN" db-id="e0sd29zt1e9wxqewdz8p0xerwar5re9ws5wp" timestamp="1723804133"&gt;10&lt;/key&gt;&lt;key app="ENWeb" db-id=""&gt;0&lt;/key&gt;&lt;/foreign-keys&gt;&lt;ref-type name="Journal Article"&gt;17&lt;/ref-type&gt;&lt;contributors&gt;&lt;authors&gt;&lt;author&gt;Nativio, Raffaella&lt;/author&gt;&lt;author&gt;Lan, Yemin&lt;/author&gt;&lt;author&gt;Donahue, Greg&lt;/author&gt;&lt;author&gt;Sidoli, Simone&lt;/author&gt;&lt;author&gt;Berson, Amit&lt;/author&gt;&lt;author&gt;Srinivasan, Ananth R.&lt;/author&gt;&lt;author&gt;Shcherbakova, Oksana&lt;/author&gt;&lt;author&gt;Amlie-Wolf, Alexandre&lt;/author&gt;&lt;author&gt;Nie, Ji&lt;/author&gt;&lt;author&gt;Cui, Xiaolong&lt;/author&gt;&lt;author&gt;He, Chuan&lt;/author&gt;&lt;author&gt;Wang, Li-San&lt;/author&gt;&lt;author&gt;Garcia, Benjamin A.&lt;/author&gt;&lt;author&gt;Trojanowski, John Q.&lt;/author&gt;&lt;author&gt;Bonini, Nancy M.&lt;/author&gt;&lt;author&gt;Berger, Shelley L.&lt;/author&gt;&lt;/authors&gt;&lt;/contributors&gt;&lt;titles&gt;&lt;title&gt;An integrated multi-omics approach identifies epigenetic alterations associated with Alzheimer’s disease&lt;/title&gt;&lt;secondary-title&gt;Nature Genetics&lt;/secondary-title&gt;&lt;/titles&gt;&lt;periodical&gt;&lt;full-title&gt;Nature Genetics&lt;/full-title&gt;&lt;abbr-1&gt;Nat Genet&lt;/abbr-1&gt;&lt;/periodical&gt;&lt;pages&gt;1024-1035&lt;/pages&gt;&lt;volume&gt;52&lt;/volume&gt;&lt;number&gt;10&lt;/number&gt;&lt;section&gt;1024&lt;/section&gt;&lt;dates&gt;&lt;year&gt;2020&lt;/year&gt;&lt;/dates&gt;&lt;isbn&gt;1061-4036&amp;#xD;1546-1718&lt;/isbn&gt;&lt;urls&gt;&lt;/urls&gt;&lt;electronic-resource-num&gt;10.1038/s41588-020-0696-0&lt;/electronic-resource-num&gt;&lt;/record&gt;&lt;/Cite&gt;&lt;/EndNote&gt;</w:instrText>
            </w:r>
            <w:r w:rsidRPr="00EF7AD8">
              <w:fldChar w:fldCharType="separate"/>
            </w:r>
            <w:r w:rsidRPr="00EF7AD8">
              <w:t>[91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1FC05EAB" w14:textId="77777777" w:rsidTr="001264B8">
        <w:trPr>
          <w:trHeight w:val="17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28BFC04B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lastRenderedPageBreak/>
              <w:t>AD</w:t>
            </w:r>
          </w:p>
        </w:tc>
        <w:tc>
          <w:tcPr>
            <w:tcW w:w="1702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5F40C13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roteomics, Metabolomics, </w:t>
            </w:r>
            <w:proofErr w:type="spellStart"/>
            <w:r w:rsidRPr="00EF7AD8">
              <w:t>Lipidomics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5240DE6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1DA1E31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rotein 14-3-3 zeta/delta, </w:t>
            </w:r>
            <w:proofErr w:type="spellStart"/>
            <w:r w:rsidRPr="00EF7AD8">
              <w:t>clusterin</w:t>
            </w:r>
            <w:proofErr w:type="spellEnd"/>
            <w:r w:rsidRPr="00EF7AD8">
              <w:t>, interleukin-15, and transgelin-2</w:t>
            </w:r>
          </w:p>
        </w:tc>
        <w:tc>
          <w:tcPr>
            <w:tcW w:w="5953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669123D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nrichment pathway analysis reveals overexpression of hemostatic, immune response, and extracellular matrix signaling pathways associated with AD.</w:t>
            </w:r>
          </w:p>
          <w:p w14:paraId="691819E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rotein 14-3-3 zeta/delta, </w:t>
            </w:r>
            <w:proofErr w:type="spellStart"/>
            <w:r w:rsidRPr="00EF7AD8">
              <w:t>clusterin</w:t>
            </w:r>
            <w:proofErr w:type="spellEnd"/>
            <w:r w:rsidRPr="00EF7AD8">
              <w:t>, interleukin-15, and transgelin-2 improve AD prediction.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5CA6EBB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0AACBC4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lark C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Clark&lt;/Author&gt;&lt;Year&gt;2021&lt;/Year&gt;&lt;RecNum&gt;149&lt;/RecNum&gt;&lt;DisplayText&gt;[92]&lt;/DisplayText&gt;&lt;record&gt;&lt;rec-number&gt;149&lt;/rec-number&gt;&lt;foreign-keys&gt;&lt;key app="EN" db-id="e0sd29zt1e9wxqewdz8p0xerwar5re9ws5wp" timestamp="1735132612"&gt;149&lt;/key&gt;&lt;key app="ENWeb" db-id=""&gt;0&lt;/key&gt;&lt;/foreign-keys&gt;&lt;ref-type name="Journal Article"&gt;17&lt;/ref-type&gt;&lt;contributors&gt;&lt;authors&gt;&lt;author&gt;Clark, Christopher&lt;/author&gt;&lt;author&gt;Dayon, Loïc&lt;/author&gt;&lt;author&gt;Masoodi, Mojgan&lt;/author&gt;&lt;author&gt;Bowman, Gene L.&lt;/author&gt;&lt;author&gt;Popp, Julius&lt;/author&gt;&lt;/authors&gt;&lt;/contributors&gt;&lt;titles&gt;&lt;title&gt;An integrative multi-omics approach reveals new central nervous system pathway alterations in Alzheimer’s disease&lt;/title&gt;&lt;secondary-title&gt;Alzheimer&amp;apos;s Research &amp;amp; Therapy&lt;/secondary-title&gt;&lt;/titles&gt;&lt;periodical&gt;&lt;full-title&gt;Alzheimer&amp;apos;s Research &amp;amp; Therapy&lt;/full-title&gt;&lt;abbr-1&gt;Alzheimer&amp;apos;s Res Ther&lt;/abbr-1&gt;&lt;/periodical&gt;&lt;pages&gt;71&lt;/pages&gt;&lt;volume&gt;13&lt;/volume&gt;&lt;number&gt;1&lt;/number&gt;&lt;section&gt;71&lt;/section&gt;&lt;dates&gt;&lt;year&gt;2021&lt;/year&gt;&lt;/dates&gt;&lt;isbn&gt;1758-9193&lt;/isbn&gt;&lt;urls&gt;&lt;/urls&gt;&lt;electronic-resource-num&gt;10.1186/s13195-021-00814-7&lt;/electronic-resource-num&gt;&lt;/record&gt;&lt;/Cite&gt;&lt;/EndNote&gt;</w:instrText>
            </w:r>
            <w:r w:rsidRPr="00EF7AD8">
              <w:fldChar w:fldCharType="separate"/>
            </w:r>
            <w:r w:rsidRPr="00EF7AD8">
              <w:t>[92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21F9F693" w14:textId="77777777" w:rsidTr="001264B8">
        <w:trPr>
          <w:trHeight w:val="9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31FC7C4C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3E392F9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roteomics, Metabolomics, </w:t>
            </w:r>
            <w:proofErr w:type="spellStart"/>
            <w:r w:rsidRPr="00EF7AD8">
              <w:t>Lipidomics</w:t>
            </w:r>
            <w:proofErr w:type="spellEnd"/>
          </w:p>
        </w:tc>
        <w:tc>
          <w:tcPr>
            <w:tcW w:w="1133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32E3DF1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6AF16AE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ABA synthesis, arginine biosynthesis, and alanine, aspartate, glutamate, and arginine pathways</w:t>
            </w:r>
          </w:p>
        </w:tc>
        <w:tc>
          <w:tcPr>
            <w:tcW w:w="5953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4A9E6CE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der-dependent effects are seen on the pathways of significant enrichment, including those of GABA synthesis, arginine biosynthesis, and alanine, aspartate, glutamate, and arginine metabolism.</w:t>
            </w:r>
          </w:p>
          <w:p w14:paraId="3AC44C5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Lysophospholipid</w:t>
            </w:r>
            <w:proofErr w:type="spellEnd"/>
            <w:r w:rsidRPr="00EF7AD8">
              <w:t xml:space="preserve"> and amino acid metabolism are involved in the AD brain.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17B21D9F" w14:textId="69432966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auto"/>
            </w:tcBorders>
            <w:vAlign w:val="center"/>
          </w:tcPr>
          <w:p w14:paraId="2727191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bigail Strefeler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Strefeler&lt;/Author&gt;&lt;Year&gt;2023&lt;/Year&gt;&lt;RecNum&gt;43&lt;/RecNum&gt;&lt;DisplayText&gt;[93]&lt;/DisplayText&gt;&lt;record&gt;&lt;rec-number&gt;43&lt;/rec-number&gt;&lt;foreign-keys&gt;&lt;key app="EN" db-id="e0sd29zt1e9wxqewdz8p0xerwar5re9ws5wp" timestamp="1723804209"&gt;43&lt;/key&gt;&lt;key app="ENWeb" db-id=""&gt;0&lt;/key&gt;&lt;/foreign-keys&gt;&lt;ref-type name="Journal Article"&gt;17&lt;/ref-type&gt;&lt;contributors&gt;&lt;authors&gt;&lt;author&gt;Strefeler, Abigail&lt;/author&gt;&lt;author&gt;Jan, Maxime&lt;/author&gt;&lt;author&gt;Quadroni, Manfredo&lt;/author&gt;&lt;author&gt;Teav, Tony&lt;/author&gt;&lt;author&gt;Rosenberg, Nadia&lt;/author&gt;&lt;author&gt;Chatton, Jean-Yves&lt;/author&gt;&lt;author&gt;Guex, Nicolas&lt;/author&gt;&lt;author&gt;Gallart-Ayala, Hector&lt;/author&gt;&lt;author&gt;Ivanisevic, Julijana&lt;/author&gt;&lt;/authors&gt;&lt;/contributors&gt;&lt;titles&gt;&lt;title&gt;Molecular insights into sex-specific metabolic alterations in Alzheimer’s mouse brain using multi-omics approach&lt;/title&gt;&lt;secondary-title&gt;Alzheimer&amp;apos;s Research &amp;amp; Therapy&lt;/secondary-title&gt;&lt;/titles&gt;&lt;periodical&gt;&lt;full-title&gt;Alzheimer&amp;apos;s Research &amp;amp; Therapy&lt;/full-title&gt;&lt;abbr-1&gt;Alzheimer&amp;apos;s Res Ther&lt;/abbr-1&gt;&lt;/periodical&gt;&lt;pages&gt;8&lt;/pages&gt;&lt;volume&gt;15&lt;/volume&gt;&lt;number&gt;1&lt;/number&gt;&lt;section&gt;8&lt;/section&gt;&lt;dates&gt;&lt;year&gt;2023&lt;/year&gt;&lt;/dates&gt;&lt;isbn&gt;1758-9193&lt;/isbn&gt;&lt;urls&gt;&lt;/urls&gt;&lt;electronic-resource-num&gt;10.1186/s13195-023-01162-4&lt;/electronic-resource-num&gt;&lt;/record&gt;&lt;/Cite&gt;&lt;/EndNote&gt;</w:instrText>
            </w:r>
            <w:r w:rsidRPr="00EF7AD8">
              <w:fldChar w:fldCharType="separate"/>
            </w:r>
            <w:r w:rsidRPr="00EF7AD8">
              <w:t>[93]</w:t>
            </w:r>
            <w:r w:rsidRPr="00EF7AD8">
              <w:fldChar w:fldCharType="end"/>
            </w:r>
          </w:p>
        </w:tc>
      </w:tr>
      <w:tr w:rsidR="00FB0FDA" w:rsidRPr="00EF7AD8" w14:paraId="424CDB30" w14:textId="77777777" w:rsidTr="001264B8">
        <w:trPr>
          <w:trHeight w:val="9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7524DF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AD</w:t>
            </w:r>
          </w:p>
        </w:tc>
        <w:tc>
          <w:tcPr>
            <w:tcW w:w="1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142CB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Transcriptomics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04610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eatment</w:t>
            </w:r>
          </w:p>
        </w:tc>
        <w:tc>
          <w:tcPr>
            <w:tcW w:w="212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0BA07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TRPV1</w:t>
            </w:r>
          </w:p>
        </w:tc>
        <w:tc>
          <w:tcPr>
            <w:tcW w:w="59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16C06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TRPV1</w:t>
            </w:r>
            <w:r w:rsidRPr="00EF7AD8">
              <w:t xml:space="preserve"> activation rescues memory deficits and neuronal loss in 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>APOE4</w:t>
            </w:r>
            <w:r w:rsidRPr="00EF7AD8">
              <w:t xml:space="preserve"> high-fat diet</w:t>
            </w:r>
            <w:r w:rsidRPr="00EF7AD8">
              <w:rPr>
                <w:rFonts w:eastAsiaTheme="minorEastAsia"/>
              </w:rPr>
              <w:t>-</w:t>
            </w:r>
            <w:r w:rsidRPr="00EF7AD8">
              <w:t xml:space="preserve">fed mice. </w:t>
            </w:r>
          </w:p>
          <w:p w14:paraId="1AE10A5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Neuronal loss increases in 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>APOE4</w:t>
            </w:r>
            <w:r w:rsidRPr="00EF7AD8">
              <w:t xml:space="preserve"> high-fat diet mice, rescued by </w:t>
            </w:r>
            <w:r w:rsidRPr="00EF7AD8">
              <w:rPr>
                <w:i/>
                <w:iCs/>
                <w:highlight w:val="yellow"/>
              </w:rPr>
              <w:t>TRPV1</w:t>
            </w:r>
            <w:r w:rsidRPr="00EF7AD8">
              <w:t xml:space="preserve"> activation in the capsaicin group. </w:t>
            </w:r>
          </w:p>
          <w:p w14:paraId="46565EE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TRPV1</w:t>
            </w:r>
            <w:r w:rsidRPr="00EF7AD8">
              <w:t xml:space="preserve"> is a treatment option for AD disease.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84D18F" w14:textId="509818E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6859E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Chenfei</w:t>
            </w:r>
            <w:proofErr w:type="spellEnd"/>
            <w:r w:rsidRPr="00EF7AD8">
              <w:t xml:space="preserve"> Wang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Wang&lt;/Author&gt;&lt;Year&gt;2023&lt;/Year&gt;&lt;RecNum&gt;65&lt;/RecNum&gt;&lt;DisplayText&gt;[94]&lt;/DisplayText&gt;&lt;record&gt;&lt;rec-number&gt;65&lt;/rec-number&gt;&lt;foreign-keys&gt;&lt;key app="EN" db-id="e0sd29zt1e9wxqewdz8p0xerwar5re9ws5wp" timestamp="1723804254"&gt;65&lt;/key&gt;&lt;key app="ENWeb" db-id=""&gt;0&lt;/key&gt;&lt;/foreign-keys&gt;&lt;ref-type name="Journal Article"&gt;17&lt;/ref-type&gt;&lt;contributors&gt;&lt;authors&gt;&lt;author&gt;Wang, Chenfei&lt;/author&gt;&lt;author&gt;Lu, Jia&lt;/author&gt;&lt;author&gt;Sha, Xudong&lt;/author&gt;&lt;author&gt;Qiu, Yu&lt;/author&gt;&lt;author&gt;Chen, Hongzhuan&lt;/author&gt;&lt;author&gt;Yu, Zhihua&lt;/author&gt;&lt;/authors&gt;&lt;/contributors&gt;&lt;titles&gt;&lt;title&gt;TRPV1 regulates ApoE4-disrupted intracellular lipid homeostasis and decreases synaptic phagocytosis by microglia&lt;/title&gt;&lt;secondary-title&gt;Experimental &amp;amp; Molecular Medicine&lt;/secondary-title&gt;&lt;/titles&gt;&lt;pages&gt;347-363&lt;/pages&gt;&lt;volume&gt;55&lt;/volume&gt;&lt;number&gt;2&lt;/number&gt;&lt;section&gt;347&lt;/section&gt;&lt;dates&gt;&lt;year&gt;2023&lt;/year&gt;&lt;/dates&gt;&lt;isbn&gt;2092-6413&lt;/isbn&gt;&lt;urls&gt;&lt;/urls&gt;&lt;electronic-resource-num&gt;10.1038/s12276-023-00935-z&lt;/electronic-resource-num&gt;&lt;/record&gt;&lt;/Cite&gt;&lt;/EndNote&gt;</w:instrText>
            </w:r>
            <w:r w:rsidRPr="00EF7AD8">
              <w:fldChar w:fldCharType="separate"/>
            </w:r>
            <w:r w:rsidRPr="00EF7AD8">
              <w:t>[94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10EC0469" w14:textId="77777777" w:rsidTr="001264B8">
        <w:trPr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981A119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AD</w:t>
            </w:r>
          </w:p>
          <w:p w14:paraId="1D0DFBB3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rPr>
                <w:b w:val="0"/>
                <w:bCs w:val="0"/>
                <w:sz w:val="18"/>
                <w:szCs w:val="18"/>
              </w:rPr>
              <w:t>(late-onset)</w:t>
            </w:r>
          </w:p>
        </w:tc>
        <w:tc>
          <w:tcPr>
            <w:tcW w:w="17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C7DBDA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Transcriptomics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EE2397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eatment</w:t>
            </w:r>
          </w:p>
        </w:tc>
        <w:tc>
          <w:tcPr>
            <w:tcW w:w="212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7C2623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ATP6V1A</w:t>
            </w:r>
          </w:p>
        </w:tc>
        <w:tc>
          <w:tcPr>
            <w:tcW w:w="595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3FB53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ATP6V1A</w:t>
            </w:r>
            <w:r w:rsidRPr="00EF7AD8">
              <w:t xml:space="preserve"> has been identified as a key regulator of the top neuronal subnetwork, which is the most dysregulated in late-onset AD.</w:t>
            </w:r>
          </w:p>
          <w:p w14:paraId="7218173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ATP6V1A</w:t>
            </w:r>
            <w:r w:rsidRPr="00EF7AD8">
              <w:t xml:space="preserve"> can be used as a therapeutic target.</w:t>
            </w:r>
          </w:p>
          <w:p w14:paraId="2140363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NCH-51 ameliorates neuronal damage caused by </w:t>
            </w:r>
            <w:r w:rsidRPr="00EF7AD8">
              <w:rPr>
                <w:i/>
                <w:iCs/>
                <w:highlight w:val="yellow"/>
              </w:rPr>
              <w:t>ATP6V1A</w:t>
            </w:r>
            <w:r w:rsidRPr="00EF7AD8">
              <w:t xml:space="preserve"> deficiency in a </w:t>
            </w:r>
            <w:r w:rsidRPr="00EF7AD8">
              <w:rPr>
                <w:rFonts w:eastAsiaTheme="minorEastAsia"/>
              </w:rPr>
              <w:t>D</w:t>
            </w:r>
            <w:r w:rsidRPr="00EF7AD8">
              <w:t>rosophila model.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76D62C1" w14:textId="76003081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D</w:t>
            </w:r>
            <w:r w:rsidRPr="00EF7AD8">
              <w:t>rosophila</w:t>
            </w:r>
            <w:r w:rsidRPr="00EF7AD8">
              <w:rPr>
                <w:rFonts w:eastAsiaTheme="minorEastAsia"/>
              </w:rPr>
              <w:t xml:space="preserve"> Model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A72607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Wang M et al.</w:t>
            </w:r>
            <w:r w:rsidRPr="00EF7AD8">
              <w:fldChar w:fldCharType="begin">
                <w:fldData xml:space="preserve">PEVuZE5vdGU+PENpdGU+PEF1dGhvcj5XYW5nPC9BdXRob3I+PFllYXI+MjAyMTwvWWVhcj48UmVj
TnVtPjY0PC9SZWNOdW0+PERpc3BsYXlUZXh0Pls5NV08L0Rpc3BsYXlUZXh0PjxyZWNvcmQ+PHJl
Yy1udW1iZXI+NjQ8L3JlYy1udW1iZXI+PGZvcmVpZ24ta2V5cz48a2V5IGFwcD0iRU4iIGRiLWlk
PSJlMHNkMjl6dDFlOXd4cWV3ZHo4cDB4ZXJ3YXI1cmU5d3M1d3AiIHRpbWVzdGFtcD0iMTcyMzgw
NDI1MCI+NjQ8L2tleT48a2V5IGFwcD0iRU5XZWIiIGRiLWlkPSIiPjA8L2tleT48L2ZvcmVpZ24t
a2V5cz48cmVmLXR5cGUgbmFtZT0iSm91cm5hbCBBcnRpY2xlIj4xNzwvcmVmLXR5cGU+PGNvbnRy
aWJ1dG9ycz48YXV0aG9ycz48YXV0aG9yPldhbmcsIE1pbmdodWk8L2F1dGhvcj48YXV0aG9yPkxp
LCBBaXF1bjwvYXV0aG9yPjxhdXRob3I+U2VraXlhLCBNaWNoaWtvPC9hdXRob3I+PGF1dGhvcj5C
ZWNrbWFubiwgTm9hbSBELjwvYXV0aG9yPjxhdXRob3I+UXVhbiwgWGl1bWluZzwvYXV0aG9yPjxh
dXRob3I+U2Nocm9kZSwgTmFkaW5lPC9hdXRob3I+PGF1dGhvcj5GZXJuYW5kbywgTWljaGFlbCBC
LjwvYXV0aG9yPjxhdXRob3I+WXUsIEFsZXg8L2F1dGhvcj48YXV0aG9yPlpodSwgTGk8L2F1dGhv
cj48YXV0aG9yPkNhbywgSmlxaW5nPC9hdXRob3I+PGF1dGhvcj5MeXUsIExpd2VpPC9hdXRob3I+
PGF1dGhvcj5Ib3JndXNsdW9nbHUsIEVtcmluPC9hdXRob3I+PGF1dGhvcj5XYW5nLCBRaWFuPC9h
dXRob3I+PGF1dGhvcj5HdW8sIExlaTwvYXV0aG9yPjxhdXRob3I+V2FuZywgWXVhbi1zaHVvPC9h
dXRob3I+PGF1dGhvcj5OZWZmLCBSeWFuPC9hdXRob3I+PGF1dGhvcj5Tb25nLCBXb24tbWluPC9h
dXRob3I+PGF1dGhvcj5XYW5nLCBFcm1pbmc8L2F1dGhvcj48YXV0aG9yPlNoZW4sIFFpPC9hdXRo
b3I+PGF1dGhvcj5aaG91LCBYaWFueGlhbzwvYXV0aG9yPjxhdXRob3I+TWluZywgQ2hlbjwvYXV0
aG9yPjxhdXRob3I+SG8sIFNlb2stTWFuPC9hdXRob3I+PGF1dGhvcj5WYXRhbnNldmVyLCBTZXpl
bjwvYXV0aG9yPjxhdXRob3I+S2FuaXNrYW4sIEguIMOcbWl0PC9hdXRob3I+PGF1dGhvcj5KaW4s
IEppYW48L2F1dGhvcj48YXV0aG9yPlpob3UsIE1pbmctTWluZzwvYXV0aG9yPjxhdXRob3I+QW5k
bywgS2FuYWU8L2F1dGhvcj48YXV0aG9yPkhvLCBMYXA8L2F1dGhvcj48YXV0aG9yPlNsZXNpbmdl
ciwgUGF1bCBBLjwvYXV0aG9yPjxhdXRob3I+WXVlLCBaaGVueXU8L2F1dGhvcj48YXV0aG9yPlpo
dSwgSnVuPC9hdXRob3I+PGF1dGhvcj5LYXRzZWwsIFBhdmVsPC9hdXRob3I+PGF1dGhvcj5HYW5k
eSwgU2FtPC9hdXRob3I+PGF1dGhvcj5FaHJsaWNoLCBNaWNoZWxsZSBFLjwvYXV0aG9yPjxhdXRo
b3I+Rm9zc2F0aSwgVmFsZW50aW5hPC9hdXRob3I+PGF1dGhvcj5Ob2dnbGUsIFNjb3R0PC9hdXRo
b3I+PGF1dGhvcj5DYWksIERvbmdtaW5nPC9hdXRob3I+PGF1dGhvcj5IYXJvdXR1bmlhbiwgVmFo
cmFtPC9hdXRob3I+PGF1dGhvcj5JaWppbWEsIEtvaWNoaSBNLjwvYXV0aG9yPjxhdXRob3I+U2No
YWR0LCBFcmljPC9hdXRob3I+PGF1dGhvcj5CcmVubmFuZCwgS3Jpc3RlbiBKLjwvYXV0aG9yPjxh
dXRob3I+WmhhbmcsIEJpbjwvYXV0aG9yPjwvYXV0aG9ycz48L2NvbnRyaWJ1dG9ycz48dGl0bGVz
Pjx0aXRsZT5UcmFuc2Zvcm1hdGl2ZSBuZXR3b3JrIG1vZGVsaW5nIG9mIG11bHRpLW9taWNzIGRh
dGEgcmV2ZWFscyBkZXRhaWxlZCBjaXJjdWl0cywga2V5IHJlZ3VsYXRvcnMsIGFuZCBwb3RlbnRp
YWwgdGhlcmFwZXV0aWNzIGZvciBBbHpoZWltZXLigJlzIGRpc2Vhc2U8L3RpdGxlPjxzZWNvbmRh
cnktdGl0bGU+PHN0eWxlIGZhY2U9ImJvbGQiIGZvbnQ9ImRlZmF1bHQiIHNpemU9IjEwMCUiPk5l
dXJvbjwvc3R5bGU+PC9zZWNvbmRhcnktdGl0bGU+PC90aXRsZXM+PHBlcmlvZGljYWw+PGZ1bGwt
dGl0bGU+TmV1cm9uPC9mdWxsLXRpdGxlPjxhYmJyLTE+TmV1cm9uPC9hYmJyLTE+PC9wZXJpb2Rp
Y2FsPjxwYWdlcz4yNTctMjcyLmUxNDwvcGFnZXM+PHZvbHVtZT4xMDk8L3ZvbHVtZT48bnVtYmVy
PjI8L251bWJlcj48c2VjdGlvbj4yNTc8L3NlY3Rpb24+PGRhdGVzPjx5ZWFyPjxzdHlsZSBmYWNl
PSJib2xkIiBmb250PSJkZWZhdWx0IiBzaXplPSIxMDAlIj4yMDIxPC9zdHlsZT48L3llYXI+PC9k
YXRlcz48aXNibj4wODk2NjI3MzwvaXNibj48dXJscz48L3VybHM+PGVsZWN0cm9uaWMtcmVzb3Vy
Y2UtbnVtPjEwLjEwMTYvai5uZXVyb24uMjAyMC4xMS4wMDI8L2VsZWN0cm9uaWMtcmVzb3VyY2Ut
bnVtPjwvcmVjb3JkPjwvQ2l0ZT48L0VuZE5vdGU+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XYW5nPC9BdXRob3I+PFllYXI+MjAyMTwvWWVhcj48UmVj
TnVtPjY0PC9SZWNOdW0+PERpc3BsYXlUZXh0Pls5NV08L0Rpc3BsYXlUZXh0PjxyZWNvcmQ+PHJl
Yy1udW1iZXI+NjQ8L3JlYy1udW1iZXI+PGZvcmVpZ24ta2V5cz48a2V5IGFwcD0iRU4iIGRiLWlk
PSJlMHNkMjl6dDFlOXd4cWV3ZHo4cDB4ZXJ3YXI1cmU5d3M1d3AiIHRpbWVzdGFtcD0iMTcyMzgw
NDI1MCI+NjQ8L2tleT48a2V5IGFwcD0iRU5XZWIiIGRiLWlkPSIiPjA8L2tleT48L2ZvcmVpZ24t
a2V5cz48cmVmLXR5cGUgbmFtZT0iSm91cm5hbCBBcnRpY2xlIj4xNzwvcmVmLXR5cGU+PGNvbnRy
aWJ1dG9ycz48YXV0aG9ycz48YXV0aG9yPldhbmcsIE1pbmdodWk8L2F1dGhvcj48YXV0aG9yPkxp
LCBBaXF1bjwvYXV0aG9yPjxhdXRob3I+U2VraXlhLCBNaWNoaWtvPC9hdXRob3I+PGF1dGhvcj5C
ZWNrbWFubiwgTm9hbSBELjwvYXV0aG9yPjxhdXRob3I+UXVhbiwgWGl1bWluZzwvYXV0aG9yPjxh
dXRob3I+U2Nocm9kZSwgTmFkaW5lPC9hdXRob3I+PGF1dGhvcj5GZXJuYW5kbywgTWljaGFlbCBC
LjwvYXV0aG9yPjxhdXRob3I+WXUsIEFsZXg8L2F1dGhvcj48YXV0aG9yPlpodSwgTGk8L2F1dGhv
cj48YXV0aG9yPkNhbywgSmlxaW5nPC9hdXRob3I+PGF1dGhvcj5MeXUsIExpd2VpPC9hdXRob3I+
PGF1dGhvcj5Ib3JndXNsdW9nbHUsIEVtcmluPC9hdXRob3I+PGF1dGhvcj5XYW5nLCBRaWFuPC9h
dXRob3I+PGF1dGhvcj5HdW8sIExlaTwvYXV0aG9yPjxhdXRob3I+V2FuZywgWXVhbi1zaHVvPC9h
dXRob3I+PGF1dGhvcj5OZWZmLCBSeWFuPC9hdXRob3I+PGF1dGhvcj5Tb25nLCBXb24tbWluPC9h
dXRob3I+PGF1dGhvcj5XYW5nLCBFcm1pbmc8L2F1dGhvcj48YXV0aG9yPlNoZW4sIFFpPC9hdXRo
b3I+PGF1dGhvcj5aaG91LCBYaWFueGlhbzwvYXV0aG9yPjxhdXRob3I+TWluZywgQ2hlbjwvYXV0
aG9yPjxhdXRob3I+SG8sIFNlb2stTWFuPC9hdXRob3I+PGF1dGhvcj5WYXRhbnNldmVyLCBTZXpl
bjwvYXV0aG9yPjxhdXRob3I+S2FuaXNrYW4sIEguIMOcbWl0PC9hdXRob3I+PGF1dGhvcj5KaW4s
IEppYW48L2F1dGhvcj48YXV0aG9yPlpob3UsIE1pbmctTWluZzwvYXV0aG9yPjxhdXRob3I+QW5k
bywgS2FuYWU8L2F1dGhvcj48YXV0aG9yPkhvLCBMYXA8L2F1dGhvcj48YXV0aG9yPlNsZXNpbmdl
ciwgUGF1bCBBLjwvYXV0aG9yPjxhdXRob3I+WXVlLCBaaGVueXU8L2F1dGhvcj48YXV0aG9yPlpo
dSwgSnVuPC9hdXRob3I+PGF1dGhvcj5LYXRzZWwsIFBhdmVsPC9hdXRob3I+PGF1dGhvcj5HYW5k
eSwgU2FtPC9hdXRob3I+PGF1dGhvcj5FaHJsaWNoLCBNaWNoZWxsZSBFLjwvYXV0aG9yPjxhdXRo
b3I+Rm9zc2F0aSwgVmFsZW50aW5hPC9hdXRob3I+PGF1dGhvcj5Ob2dnbGUsIFNjb3R0PC9hdXRo
b3I+PGF1dGhvcj5DYWksIERvbmdtaW5nPC9hdXRob3I+PGF1dGhvcj5IYXJvdXR1bmlhbiwgVmFo
cmFtPC9hdXRob3I+PGF1dGhvcj5JaWppbWEsIEtvaWNoaSBNLjwvYXV0aG9yPjxhdXRob3I+U2No
YWR0LCBFcmljPC9hdXRob3I+PGF1dGhvcj5CcmVubmFuZCwgS3Jpc3RlbiBKLjwvYXV0aG9yPjxh
dXRob3I+WmhhbmcsIEJpbjwvYXV0aG9yPjwvYXV0aG9ycz48L2NvbnRyaWJ1dG9ycz48dGl0bGVz
Pjx0aXRsZT5UcmFuc2Zvcm1hdGl2ZSBuZXR3b3JrIG1vZGVsaW5nIG9mIG11bHRpLW9taWNzIGRh
dGEgcmV2ZWFscyBkZXRhaWxlZCBjaXJjdWl0cywga2V5IHJlZ3VsYXRvcnMsIGFuZCBwb3RlbnRp
YWwgdGhlcmFwZXV0aWNzIGZvciBBbHpoZWltZXLigJlzIGRpc2Vhc2U8L3RpdGxlPjxzZWNvbmRh
cnktdGl0bGU+PHN0eWxlIGZhY2U9ImJvbGQiIGZvbnQ9ImRlZmF1bHQiIHNpemU9IjEwMCUiPk5l
dXJvbjwvc3R5bGU+PC9zZWNvbmRhcnktdGl0bGU+PC90aXRsZXM+PHBlcmlvZGljYWw+PGZ1bGwt
dGl0bGU+TmV1cm9uPC9mdWxsLXRpdGxlPjxhYmJyLTE+TmV1cm9uPC9hYmJyLTE+PC9wZXJpb2Rp
Y2FsPjxwYWdlcz4yNTctMjcyLmUxNDwvcGFnZXM+PHZvbHVtZT4xMDk8L3ZvbHVtZT48bnVtYmVy
PjI8L251bWJlcj48c2VjdGlvbj4yNTc8L3NlY3Rpb24+PGRhdGVzPjx5ZWFyPjxzdHlsZSBmYWNl
PSJib2xkIiBmb250PSJkZWZhdWx0IiBzaXplPSIxMDAlIj4yMDIxPC9zdHlsZT48L3llYXI+PC9k
YXRlcz48aXNibj4wODk2NjI3MzwvaXNibj48dXJscz48L3VybHM+PGVsZWN0cm9uaWMtcmVzb3Vy
Y2UtbnVtPjEwLjEwMTYvai5uZXVyb24uMjAyMC4xMS4wMDI8L2VsZWN0cm9uaWMtcmVzb3VyY2Ut
bnVtPjwvcmVjb3JkPjwvQ2l0ZT48L0VuZE5vdGU+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95]</w:t>
            </w:r>
            <w:r w:rsidRPr="00EF7AD8">
              <w:fldChar w:fldCharType="end"/>
            </w:r>
          </w:p>
        </w:tc>
      </w:tr>
    </w:tbl>
    <w:p w14:paraId="4971ECC3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  <w:sectPr w:rsidR="00FB0FDA" w:rsidRPr="00EF7AD8" w:rsidSect="00FB0FD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proofErr w:type="spellStart"/>
      <w:r w:rsidRPr="00EF7AD8">
        <w:rPr>
          <w:rFonts w:ascii="Times New Roman" w:hAnsi="Times New Roman" w:cs="Times New Roman"/>
        </w:rPr>
        <w:t>AlzGPS</w:t>
      </w:r>
      <w:proofErr w:type="spellEnd"/>
      <w:r w:rsidRPr="00EF7AD8">
        <w:rPr>
          <w:rFonts w:ascii="Times New Roman" w:hAnsi="Times New Roman" w:cs="Times New Roman"/>
        </w:rPr>
        <w:t xml:space="preserve">: Alzheimer's disease genome-wide positioning systems platform; CSF: cerebrospinal fluid; PKM2: pyruvate kinase M2; </w:t>
      </w:r>
      <w:bookmarkStart w:id="2" w:name="OLE_LINK125"/>
      <w:r w:rsidRPr="00EF7AD8">
        <w:rPr>
          <w:rFonts w:ascii="Times New Roman" w:hAnsi="Times New Roman" w:cs="Times New Roman"/>
          <w:i/>
          <w:iCs/>
        </w:rPr>
        <w:t>MBP</w:t>
      </w:r>
      <w:bookmarkEnd w:id="2"/>
      <w:r w:rsidRPr="00EF7AD8">
        <w:rPr>
          <w:rFonts w:ascii="Times New Roman" w:hAnsi="Times New Roman" w:cs="Times New Roman"/>
        </w:rPr>
        <w:t>: Myeloid basic protein encoding gene.</w:t>
      </w:r>
    </w:p>
    <w:p w14:paraId="3294CCA8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</w:pPr>
      <w:r w:rsidRPr="00EF7AD8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EF7AD8">
        <w:rPr>
          <w:rFonts w:ascii="Times New Roman" w:eastAsiaTheme="minorEastAsia" w:hAnsi="Times New Roman" w:cs="Times New Roman"/>
          <w:b/>
          <w:bCs/>
        </w:rPr>
        <w:t>2</w:t>
      </w:r>
      <w:r w:rsidRPr="00EF7AD8">
        <w:rPr>
          <w:rFonts w:ascii="Times New Roman" w:hAnsi="Times New Roman" w:cs="Times New Roman"/>
          <w:b/>
          <w:bCs/>
        </w:rPr>
        <w:t>:</w:t>
      </w:r>
      <w:r w:rsidRPr="00EF7AD8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EF7AD8">
        <w:rPr>
          <w:rFonts w:ascii="Times New Roman" w:hAnsi="Times New Roman" w:cs="Times New Roman"/>
        </w:rPr>
        <w:t xml:space="preserve">Application of </w:t>
      </w:r>
      <w:r w:rsidRPr="00EF7AD8">
        <w:rPr>
          <w:rFonts w:ascii="Times New Roman" w:eastAsiaTheme="minorEastAsia" w:hAnsi="Times New Roman" w:cs="Times New Roman"/>
        </w:rPr>
        <w:t>Multi-omics and High-spatial-resolution Omics Technologies</w:t>
      </w:r>
      <w:r w:rsidRPr="00EF7AD8">
        <w:rPr>
          <w:rFonts w:ascii="Times New Roman" w:hAnsi="Times New Roman" w:cs="Times New Roman"/>
        </w:rPr>
        <w:t xml:space="preserve"> in PD.</w:t>
      </w:r>
    </w:p>
    <w:tbl>
      <w:tblPr>
        <w:tblStyle w:val="4-310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134"/>
        <w:gridCol w:w="2268"/>
        <w:gridCol w:w="5811"/>
        <w:gridCol w:w="1509"/>
        <w:gridCol w:w="1326"/>
      </w:tblGrid>
      <w:tr w:rsidR="00FB0FDA" w:rsidRPr="00EF7AD8" w14:paraId="26BB130E" w14:textId="77777777" w:rsidTr="00EF7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117C1E61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bookmarkStart w:id="3" w:name="_Hlk201941786"/>
            <w:r w:rsidRPr="00EF7AD8">
              <w:rPr>
                <w:color w:val="auto"/>
              </w:rPr>
              <w:t>Dis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1A61E71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Omics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CEABF86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Purpo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4C255CB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Biomarker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E62059D" w14:textId="77777777" w:rsidR="00FB0FDA" w:rsidRPr="00EF7AD8" w:rsidRDefault="00FB0FDA" w:rsidP="001264B8">
            <w:pPr>
              <w:ind w:firstLineChars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 xml:space="preserve">Relevance to </w:t>
            </w:r>
            <w:r w:rsidRPr="00EF7AD8">
              <w:rPr>
                <w:rFonts w:eastAsiaTheme="minorEastAsia"/>
                <w:color w:val="auto"/>
              </w:rPr>
              <w:t>P</w:t>
            </w:r>
            <w:r w:rsidRPr="00EF7AD8">
              <w:rPr>
                <w:color w:val="auto"/>
              </w:rPr>
              <w:t>D Pathogenesi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17E5312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  <w:color w:val="auto"/>
              </w:rPr>
              <w:t>Experiment Validatio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64596E8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Reference</w:t>
            </w:r>
          </w:p>
        </w:tc>
      </w:tr>
      <w:tr w:rsidR="00FB0FDA" w:rsidRPr="00EF7AD8" w14:paraId="2F362ECF" w14:textId="77777777" w:rsidTr="00EF7AD8">
        <w:trPr>
          <w:trHeight w:val="2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71D6D294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959777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Genomic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84817A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0C0F15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 xml:space="preserve">ZNF184, IL1R2, LRRK2, ITPKB, </w:t>
            </w:r>
            <w:r w:rsidRPr="00EF7AD8">
              <w:rPr>
                <w:rFonts w:eastAsia="等线"/>
                <w:highlight w:val="yellow"/>
              </w:rPr>
              <w:t xml:space="preserve">and </w:t>
            </w:r>
            <w:r w:rsidRPr="00EF7AD8">
              <w:rPr>
                <w:rFonts w:eastAsia="等线"/>
                <w:i/>
                <w:iCs/>
                <w:highlight w:val="yellow"/>
              </w:rPr>
              <w:t>PARK16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auto"/>
          </w:tcPr>
          <w:p w14:paraId="64F82206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Alleles of </w:t>
            </w:r>
            <w:r w:rsidRPr="00EF7AD8">
              <w:rPr>
                <w:rFonts w:eastAsia="等线"/>
                <w:i/>
                <w:iCs/>
                <w:highlight w:val="yellow"/>
              </w:rPr>
              <w:t>LRRK2</w:t>
            </w:r>
            <w:r w:rsidRPr="00EF7AD8">
              <w:rPr>
                <w:rFonts w:eastAsia="等线"/>
                <w:highlight w:val="yellow"/>
              </w:rPr>
              <w:t xml:space="preserve"> and </w:t>
            </w:r>
            <w:r w:rsidRPr="00EF7AD8">
              <w:rPr>
                <w:rFonts w:eastAsia="等线"/>
                <w:i/>
                <w:iCs/>
                <w:highlight w:val="yellow"/>
              </w:rPr>
              <w:t>IL1R2</w:t>
            </w:r>
            <w:r w:rsidRPr="00EF7AD8">
              <w:rPr>
                <w:rFonts w:eastAsia="等线"/>
              </w:rPr>
              <w:t xml:space="preserve"> confer a higher risk of developing PD.</w:t>
            </w:r>
          </w:p>
          <w:p w14:paraId="1E3E2496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The genotype models of </w:t>
            </w:r>
            <w:r w:rsidRPr="00EF7AD8">
              <w:rPr>
                <w:rFonts w:eastAsia="等线"/>
                <w:i/>
                <w:iCs/>
                <w:highlight w:val="yellow"/>
              </w:rPr>
              <w:t>ZNF184,</w:t>
            </w:r>
            <w:r w:rsidRPr="00EF7AD8">
              <w:rPr>
                <w:rFonts w:eastAsia="等线"/>
                <w:highlight w:val="yellow"/>
              </w:rPr>
              <w:t xml:space="preserve"> </w:t>
            </w:r>
            <w:r w:rsidRPr="00EF7AD8">
              <w:rPr>
                <w:rFonts w:eastAsia="等线"/>
                <w:i/>
                <w:iCs/>
                <w:highlight w:val="yellow"/>
              </w:rPr>
              <w:t xml:space="preserve">PARK16, </w:t>
            </w:r>
            <w:r w:rsidRPr="00EF7AD8">
              <w:rPr>
                <w:rFonts w:eastAsia="等线"/>
                <w:highlight w:val="yellow"/>
              </w:rPr>
              <w:t xml:space="preserve">and </w:t>
            </w:r>
            <w:r w:rsidRPr="00EF7AD8">
              <w:rPr>
                <w:rFonts w:eastAsia="等线"/>
                <w:i/>
                <w:iCs/>
                <w:highlight w:val="yellow"/>
              </w:rPr>
              <w:t>ITPKB</w:t>
            </w:r>
            <w:r w:rsidRPr="00EF7AD8">
              <w:rPr>
                <w:rFonts w:eastAsia="等线"/>
                <w:i/>
                <w:iCs/>
              </w:rPr>
              <w:t xml:space="preserve"> </w:t>
            </w:r>
            <w:r w:rsidRPr="00EF7AD8">
              <w:rPr>
                <w:rFonts w:eastAsia="等线"/>
              </w:rPr>
              <w:t>are significantly associated with PD.</w:t>
            </w:r>
          </w:p>
          <w:p w14:paraId="510E5141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Most of these genes are involved in autophagy and lysosomal function-related pathways.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2D4FFE6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70DED24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Gao T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Gao&lt;/Author&gt;&lt;Year&gt;2020&lt;/Year&gt;&lt;RecNum&gt;151&lt;/RecNum&gt;&lt;DisplayText&gt;[102]&lt;/DisplayText&gt;&lt;record&gt;&lt;rec-number&gt;151&lt;/rec-number&gt;&lt;foreign-keys&gt;&lt;key app="EN" db-id="e0sd29zt1e9wxqewdz8p0xerwar5re9ws5wp" timestamp="1735132618"&gt;151&lt;/key&gt;&lt;key app="ENWeb" db-id=""&gt;0&lt;/key&gt;&lt;/foreign-keys&gt;&lt;ref-type name="Journal Article"&gt;17&lt;/ref-type&gt;&lt;contributors&gt;&lt;authors&gt;&lt;author&gt;Gao, Ting&lt;/author&gt;&lt;author&gt;Zheng, Ran&lt;/author&gt;&lt;author&gt;Ruan, Yang&lt;/author&gt;&lt;author&gt;Fang, Yi&lt;/author&gt;&lt;author&gt;Jin, Chongyao&lt;/author&gt;&lt;author&gt;Cao, Jin&lt;/author&gt;&lt;author&gt;Song, Zhe&lt;/author&gt;&lt;author&gt;Tian, Jun&lt;/author&gt;&lt;author&gt;Pu, Jiali&lt;/author&gt;&lt;author&gt;Zhang, Baorong&lt;/author&gt;&lt;/authors&gt;&lt;/contributors&gt;&lt;titles&gt;&lt;title&gt;Association of ZNF184, IL1R2, LRRK2, ITPKB, and PARK16 with sporadic Parkinson’s disease in Eastern China&lt;/title&gt;&lt;secondary-title&gt;Neuroscience Letters&lt;/secondary-title&gt;&lt;/titles&gt;&lt;periodical&gt;&lt;full-title&gt;Neuroscience Letters&lt;/full-title&gt;&lt;abbr-1&gt;Neurosci Lett&lt;/abbr-1&gt;&lt;/periodical&gt;&lt;pages&gt;135261&lt;/pages&gt;&lt;volume&gt;735&lt;/volume&gt;&lt;section&gt;135261&lt;/section&gt;&lt;dates&gt;&lt;year&gt;2020&lt;/year&gt;&lt;/dates&gt;&lt;isbn&gt;03043940&lt;/isbn&gt;&lt;urls&gt;&lt;/urls&gt;&lt;electronic-resource-num&gt;10.1016/j.neulet.2020.135261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02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  <w:tr w:rsidR="00FB0FDA" w:rsidRPr="00EF7AD8" w14:paraId="6DF2299E" w14:textId="77777777" w:rsidTr="001264B8">
        <w:trPr>
          <w:trHeight w:val="1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dotted" w:sz="4" w:space="0" w:color="000000"/>
            </w:tcBorders>
            <w:shd w:val="clear" w:color="auto" w:fill="auto"/>
          </w:tcPr>
          <w:p w14:paraId="4CAE9171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600E788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Gen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63218F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shd w:val="clear" w:color="auto" w:fill="auto"/>
          </w:tcPr>
          <w:p w14:paraId="6AF4EB0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 xml:space="preserve">HLA, LRRK2, MAPT, TRIM10, </w:t>
            </w:r>
            <w:r w:rsidRPr="00EF7AD8">
              <w:rPr>
                <w:rFonts w:eastAsia="等线"/>
                <w:highlight w:val="yellow"/>
              </w:rPr>
              <w:t xml:space="preserve">and </w:t>
            </w:r>
            <w:r w:rsidRPr="00EF7AD8">
              <w:rPr>
                <w:rFonts w:eastAsia="等线"/>
                <w:i/>
                <w:iCs/>
                <w:highlight w:val="yellow"/>
              </w:rPr>
              <w:t>SETD1A</w:t>
            </w:r>
          </w:p>
        </w:tc>
        <w:tc>
          <w:tcPr>
            <w:tcW w:w="5811" w:type="dxa"/>
            <w:tcBorders>
              <w:bottom w:val="dotted" w:sz="4" w:space="0" w:color="000000"/>
            </w:tcBorders>
            <w:shd w:val="clear" w:color="auto" w:fill="auto"/>
          </w:tcPr>
          <w:p w14:paraId="50EAA026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 xml:space="preserve">HLA, LRRK2, MAPT, TRIM10, </w:t>
            </w:r>
            <w:r w:rsidRPr="00EF7AD8">
              <w:rPr>
                <w:rFonts w:eastAsia="等线"/>
                <w:highlight w:val="yellow"/>
              </w:rPr>
              <w:t xml:space="preserve">and </w:t>
            </w:r>
            <w:r w:rsidRPr="00EF7AD8">
              <w:rPr>
                <w:rFonts w:eastAsia="等线"/>
                <w:i/>
                <w:iCs/>
                <w:highlight w:val="yellow"/>
              </w:rPr>
              <w:t>SETD1A</w:t>
            </w:r>
            <w:r w:rsidRPr="00EF7AD8">
              <w:rPr>
                <w:rFonts w:eastAsia="等线"/>
              </w:rPr>
              <w:t xml:space="preserve"> are high-risk genes associated with PD.</w:t>
            </w:r>
          </w:p>
          <w:p w14:paraId="540EBBD4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Significantly associated loci linked to PD are found in the </w:t>
            </w:r>
            <w:r w:rsidRPr="00EF7AD8">
              <w:rPr>
                <w:rFonts w:eastAsia="等线"/>
                <w:i/>
                <w:iCs/>
                <w:highlight w:val="yellow"/>
              </w:rPr>
              <w:t>HLA</w:t>
            </w:r>
            <w:r w:rsidRPr="00EF7AD8">
              <w:rPr>
                <w:rFonts w:eastAsia="等线"/>
                <w:highlight w:val="yellow"/>
              </w:rPr>
              <w:t xml:space="preserve"> and </w:t>
            </w:r>
            <w:r w:rsidRPr="00EF7AD8">
              <w:rPr>
                <w:rFonts w:eastAsia="等线"/>
                <w:i/>
                <w:iCs/>
                <w:highlight w:val="yellow"/>
              </w:rPr>
              <w:t>MAPT</w:t>
            </w:r>
            <w:r w:rsidRPr="00EF7AD8">
              <w:rPr>
                <w:rFonts w:eastAsia="等线"/>
              </w:rPr>
              <w:t xml:space="preserve"> gene loci.</w:t>
            </w:r>
          </w:p>
        </w:tc>
        <w:tc>
          <w:tcPr>
            <w:tcW w:w="1509" w:type="dxa"/>
            <w:tcBorders>
              <w:bottom w:val="dotted" w:sz="4" w:space="0" w:color="000000"/>
            </w:tcBorders>
            <w:shd w:val="clear" w:color="auto" w:fill="auto"/>
          </w:tcPr>
          <w:p w14:paraId="54488EA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bottom w:val="dotted" w:sz="4" w:space="0" w:color="000000"/>
            </w:tcBorders>
            <w:shd w:val="clear" w:color="auto" w:fill="auto"/>
          </w:tcPr>
          <w:p w14:paraId="7E967AC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proofErr w:type="spellStart"/>
            <w:r w:rsidRPr="00EF7AD8">
              <w:rPr>
                <w:rFonts w:eastAsia="等线"/>
              </w:rPr>
              <w:t>Witoelar</w:t>
            </w:r>
            <w:proofErr w:type="spellEnd"/>
            <w:r w:rsidRPr="00EF7AD8">
              <w:rPr>
                <w:rFonts w:eastAsia="等线"/>
              </w:rPr>
              <w:t xml:space="preserve"> A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Witoelar&lt;/Author&gt;&lt;Year&gt;2017&lt;/Year&gt;&lt;RecNum&gt;124&lt;/RecNum&gt;&lt;DisplayText&gt;[103]&lt;/DisplayText&gt;&lt;record&gt;&lt;rec-number&gt;124&lt;/rec-number&gt;&lt;foreign-keys&gt;&lt;key app="EN" db-id="e0sd29zt1e9wxqewdz8p0xerwar5re9ws5wp" timestamp="1724332988"&gt;124&lt;/key&gt;&lt;/foreign-keys&gt;&lt;ref-type name="Journal Article"&gt;17&lt;/ref-type&gt;&lt;contributors&gt;&lt;authors&gt;&lt;author&gt;Witoelar, Aree&lt;/author&gt;&lt;author&gt;Jansen, Iris E.&lt;/author&gt;&lt;author&gt;Wang, Yunpeng&lt;/author&gt;&lt;author&gt;Desikan, Rahul S.&lt;/author&gt;&lt;author&gt;Gibbs, J. Raphael&lt;/author&gt;&lt;author&gt;Blauwendraat, Cornelis&lt;/author&gt;&lt;author&gt;Thompson, Wesley K.&lt;/author&gt;&lt;author&gt;Hernandez, Dena G.&lt;/author&gt;&lt;author&gt;Djurovic, Srdjan&lt;/author&gt;&lt;author&gt;Schork, Andrew J.&lt;/author&gt;&lt;author&gt;Bettella, Francesco&lt;/author&gt;&lt;author&gt;Ellinghaus, David&lt;/author&gt;&lt;author&gt;Franke, Andre&lt;/author&gt;&lt;author&gt;Lie, Benedicte A.&lt;/author&gt;&lt;author&gt;McEvoy, Linda K.&lt;/author&gt;&lt;author&gt;Karlsen, Tom H.&lt;/author&gt;&lt;author&gt;Lesage, Suzanne&lt;/author&gt;&lt;author&gt;Morris, Huw R.&lt;/author&gt;&lt;author&gt;Brice, Alexis&lt;/author&gt;&lt;author&gt;Wood, Nicholas W.&lt;/author&gt;&lt;author&gt;Heutink, Peter&lt;/author&gt;&lt;author&gt;Hardy, John&lt;/author&gt;&lt;author&gt;Singleton, Andrew B.&lt;/author&gt;&lt;author&gt;Dale, Anders M.&lt;/author&gt;&lt;author&gt;Gasser, Thomas&lt;/author&gt;&lt;author&gt;Andreassen, Ole A.&lt;/author&gt;&lt;author&gt;Sharma, Manu&lt;/author&gt;&lt;/authors&gt;&lt;/contributors&gt;&lt;titles&gt;&lt;title&gt;Genome-wide pleiotropy between Parkinson disease and autoimmune diseases&lt;/title&gt;&lt;secondary-title&gt;JAMA Neurology&lt;/secondary-title&gt;&lt;/titles&gt;&lt;periodical&gt;&lt;full-title&gt;JAMA Neurology&lt;/full-title&gt;&lt;abbr-1&gt;JAMA Neurol&lt;/abbr-1&gt;&lt;/periodical&gt;&lt;pages&gt;780–792&lt;/pages&gt;&lt;volume&gt;74&lt;/volume&gt;&lt;number&gt;7&lt;/number&gt;&lt;section&gt;780&lt;/section&gt;&lt;dates&gt;&lt;year&gt;2017&lt;/year&gt;&lt;/dates&gt;&lt;isbn&gt;2168-6149&lt;/isbn&gt;&lt;urls&gt;&lt;/urls&gt;&lt;electronic-resource-num&gt;10.1001/jamaneurol.2017.0469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03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  <w:tr w:rsidR="00FB0FDA" w:rsidRPr="00EF7AD8" w14:paraId="24FEA3FC" w14:textId="77777777" w:rsidTr="001264B8">
        <w:trPr>
          <w:trHeight w:val="2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E338B1B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1A6C7CA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EF5DCA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91F5E1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SSR1</w:t>
            </w:r>
          </w:p>
        </w:tc>
        <w:tc>
          <w:tcPr>
            <w:tcW w:w="581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3698D9E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SSR1</w:t>
            </w:r>
            <w:r w:rsidRPr="00EF7AD8">
              <w:rPr>
                <w:rFonts w:eastAsia="等线"/>
              </w:rPr>
              <w:t xml:space="preserve"> is found to be upregulated in PD patients.</w:t>
            </w:r>
          </w:p>
          <w:p w14:paraId="136ACA81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SSR1</w:t>
            </w:r>
            <w:r w:rsidRPr="00EF7AD8">
              <w:rPr>
                <w:rFonts w:eastAsia="等线"/>
              </w:rPr>
              <w:t xml:space="preserve"> expression is negatively correlated with dopaminergic neuron survival.</w:t>
            </w:r>
          </w:p>
          <w:p w14:paraId="02E7841E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The upregulation of </w:t>
            </w:r>
            <w:r w:rsidRPr="00EF7AD8">
              <w:rPr>
                <w:rFonts w:eastAsia="等线"/>
                <w:i/>
                <w:iCs/>
                <w:highlight w:val="yellow"/>
              </w:rPr>
              <w:t>SSR1</w:t>
            </w:r>
            <w:r w:rsidRPr="00EF7AD8">
              <w:rPr>
                <w:rFonts w:eastAsia="等线"/>
              </w:rPr>
              <w:t xml:space="preserve"> expression in peripheral blood precedes the abnormal behavior of the animals.</w:t>
            </w:r>
          </w:p>
          <w:p w14:paraId="06C430CB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he</w:t>
            </w:r>
            <w:r w:rsidRPr="00EF7AD8">
              <w:rPr>
                <w:rFonts w:eastAsia="等线"/>
                <w:i/>
                <w:iCs/>
              </w:rPr>
              <w:t xml:space="preserve"> </w:t>
            </w:r>
            <w:r w:rsidRPr="00EF7AD8">
              <w:rPr>
                <w:rFonts w:eastAsia="等线"/>
                <w:i/>
                <w:iCs/>
                <w:highlight w:val="yellow"/>
              </w:rPr>
              <w:t>SSR1</w:t>
            </w:r>
            <w:r w:rsidRPr="00EF7AD8">
              <w:rPr>
                <w:rFonts w:eastAsia="等线"/>
              </w:rPr>
              <w:t>-based RF classifier has an AUC value of 0.91 and can be used as a diagnostic marker.</w:t>
            </w:r>
          </w:p>
        </w:tc>
        <w:tc>
          <w:tcPr>
            <w:tcW w:w="1509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2F90909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807240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Zhang W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Zhang&lt;/Author&gt;&lt;Year&gt;2022&lt;/Year&gt;&lt;RecNum&gt;154&lt;/RecNum&gt;&lt;DisplayText&gt;[104]&lt;/DisplayText&gt;&lt;record&gt;&lt;rec-number&gt;154&lt;/rec-number&gt;&lt;foreign-keys&gt;&lt;key app="EN" db-id="e0sd29zt1e9wxqewdz8p0xerwar5re9ws5wp" timestamp="1735132626"&gt;154&lt;/key&gt;&lt;key app="ENWeb" db-id=""&gt;0&lt;/key&gt;&lt;/foreign-keys&gt;&lt;ref-type name="Journal Article"&gt;17&lt;/ref-type&gt;&lt;contributors&gt;&lt;authors&gt;&lt;author&gt;Zhang, Wen&lt;/author&gt;&lt;author&gt;Shen, Jiabing&lt;/author&gt;&lt;author&gt;Wang, Yuhui&lt;/author&gt;&lt;author&gt;Cai, Kefu&lt;/author&gt;&lt;author&gt;Zhang, Qi&lt;/author&gt;&lt;author&gt;Cao, Maohong&lt;/author&gt;&lt;/authors&gt;&lt;/contributors&gt;&lt;titles&gt;&lt;title&gt;Blood SSR1: A possible biomarker for early prediction of Parkinson’s disease&lt;/title&gt;&lt;secondary-title&gt;Frontiers in Molecular Neuroscience&lt;/secondary-title&gt;&lt;/titles&gt;&lt;periodical&gt;&lt;full-title&gt;Frontiers in Molecular Neuroscience&lt;/full-title&gt;&lt;abbr-1&gt;Front Mol Neurosci&lt;/abbr-1&gt;&lt;/periodical&gt;&lt;pages&gt;762544&lt;/pages&gt;&lt;volume&gt;15&lt;/volume&gt;&lt;section&gt;762544&lt;/section&gt;&lt;dates&gt;&lt;year&gt;2022&lt;/year&gt;&lt;/dates&gt;&lt;isbn&gt;1662-5099&lt;/isbn&gt;&lt;urls&gt;&lt;/urls&gt;&lt;electronic-resource-num&gt;10.3389/fnmol.2022.762544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04]</w:t>
            </w:r>
            <w:r w:rsidRPr="00EF7AD8">
              <w:rPr>
                <w:rFonts w:eastAsia="等线"/>
              </w:rPr>
              <w:fldChar w:fldCharType="end"/>
            </w:r>
          </w:p>
        </w:tc>
      </w:tr>
      <w:tr w:rsidR="00FB0FDA" w:rsidRPr="00EF7AD8" w14:paraId="421962AC" w14:textId="77777777" w:rsidTr="001264B8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7E5BE95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lastRenderedPageBreak/>
              <w:t>PD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3CD314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Prote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1E8076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0D718E8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OMD</w:t>
            </w:r>
            <w:r w:rsidRPr="00EF7AD8">
              <w:rPr>
                <w:rFonts w:eastAsia="等线"/>
                <w:i/>
                <w:iCs/>
              </w:rPr>
              <w:t xml:space="preserve">, </w:t>
            </w:r>
            <w:r w:rsidRPr="00EF7AD8">
              <w:rPr>
                <w:rFonts w:eastAsia="等线"/>
              </w:rPr>
              <w:t>CD44</w:t>
            </w:r>
            <w:r w:rsidRPr="00EF7AD8">
              <w:rPr>
                <w:rFonts w:eastAsia="等线"/>
                <w:i/>
                <w:iCs/>
              </w:rPr>
              <w:t>、</w:t>
            </w:r>
            <w:r w:rsidRPr="00EF7AD8">
              <w:rPr>
                <w:rFonts w:eastAsia="等线"/>
              </w:rPr>
              <w:t>VGF</w:t>
            </w:r>
            <w:r w:rsidRPr="00EF7AD8">
              <w:rPr>
                <w:rFonts w:eastAsia="等线"/>
                <w:i/>
                <w:iCs/>
              </w:rPr>
              <w:t xml:space="preserve">, </w:t>
            </w:r>
            <w:r w:rsidRPr="00EF7AD8">
              <w:rPr>
                <w:rFonts w:eastAsia="等线"/>
              </w:rPr>
              <w:t>PRL</w:t>
            </w:r>
            <w:r w:rsidRPr="00EF7AD8">
              <w:rPr>
                <w:rFonts w:eastAsia="等线"/>
                <w:i/>
                <w:iCs/>
              </w:rPr>
              <w:t>,</w:t>
            </w:r>
            <w:r w:rsidRPr="00EF7AD8">
              <w:rPr>
                <w:rFonts w:eastAsia="等线"/>
              </w:rPr>
              <w:t xml:space="preserve"> MAN2B1</w:t>
            </w:r>
            <w:r w:rsidRPr="00EF7AD8">
              <w:rPr>
                <w:rFonts w:eastAsia="等线"/>
                <w:i/>
                <w:iCs/>
              </w:rPr>
              <w:t>,</w:t>
            </w:r>
            <w:r w:rsidRPr="00EF7AD8">
              <w:rPr>
                <w:rFonts w:eastAsia="等线"/>
              </w:rPr>
              <w:t xml:space="preserve"> and LRRK2</w:t>
            </w:r>
          </w:p>
        </w:tc>
        <w:tc>
          <w:tcPr>
            <w:tcW w:w="581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875B82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ML identifies that OMD, CD44, VGF, PRL</w:t>
            </w:r>
            <w:r w:rsidRPr="00EF7AD8">
              <w:rPr>
                <w:rFonts w:eastAsia="等线"/>
                <w:i/>
                <w:iCs/>
              </w:rPr>
              <w:t xml:space="preserve">, </w:t>
            </w:r>
            <w:r w:rsidRPr="00EF7AD8">
              <w:rPr>
                <w:rFonts w:eastAsia="等线"/>
              </w:rPr>
              <w:t>and MAN2B1 show significant changes in PD patients and are significantly correlated with PD clinical scores.</w:t>
            </w:r>
          </w:p>
          <w:p w14:paraId="37263AE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he enhanced neuroinflammatory characteristics in</w:t>
            </w:r>
            <w:r w:rsidRPr="00EF7AD8">
              <w:rPr>
                <w:rFonts w:eastAsia="等线"/>
                <w:i/>
                <w:iCs/>
              </w:rPr>
              <w:t xml:space="preserve"> </w:t>
            </w:r>
            <w:r w:rsidRPr="00EF7AD8">
              <w:rPr>
                <w:rFonts w:eastAsia="等线"/>
              </w:rPr>
              <w:t>LRRK2</w:t>
            </w:r>
            <w:r w:rsidRPr="00EF7AD8">
              <w:rPr>
                <w:rFonts w:eastAsia="等线"/>
                <w:i/>
                <w:iCs/>
              </w:rPr>
              <w:t xml:space="preserve"> </w:t>
            </w:r>
            <w:r w:rsidRPr="00EF7AD8">
              <w:rPr>
                <w:rFonts w:eastAsia="等线"/>
              </w:rPr>
              <w:t>gene carriers are strongly correlated with PD.</w:t>
            </w:r>
          </w:p>
          <w:p w14:paraId="50ADC8F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OMD, CD44, VGF, PRL, MAN2B1</w:t>
            </w:r>
            <w:r w:rsidRPr="00EF7AD8">
              <w:rPr>
                <w:rFonts w:eastAsia="等线"/>
                <w:i/>
                <w:iCs/>
              </w:rPr>
              <w:t xml:space="preserve">, </w:t>
            </w:r>
            <w:r w:rsidRPr="00EF7AD8">
              <w:rPr>
                <w:rFonts w:eastAsia="等线"/>
              </w:rPr>
              <w:t>and LRRK2 can be used as biomarkers for PD.</w:t>
            </w:r>
          </w:p>
        </w:tc>
        <w:tc>
          <w:tcPr>
            <w:tcW w:w="150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360395E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429AA78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Karayel, MM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Karayel&lt;/Author&gt;&lt;Year&gt;2022&lt;/Year&gt;&lt;RecNum&gt;53&lt;/RecNum&gt;&lt;DisplayText&gt;[105]&lt;/DisplayText&gt;&lt;record&gt;&lt;rec-number&gt;53&lt;/rec-number&gt;&lt;foreign-keys&gt;&lt;key app="EN" db-id="e0sd29zt1e9wxqewdz8p0xerwar5re9ws5wp" timestamp="1723804226"&gt;53&lt;/key&gt;&lt;key app="ENWeb" db-id=""&gt;0&lt;/key&gt;&lt;/foreign-keys&gt;&lt;ref-type name="Journal Article"&gt;17&lt;/ref-type&gt;&lt;contributors&gt;&lt;authors&gt;&lt;author&gt;Karayel, Ozge&lt;/author&gt;&lt;author&gt;Virreira Winter, Sebastian&lt;/author&gt;&lt;author&gt;Padmanabhan, Shalini&lt;/author&gt;&lt;author&gt;Kuras, Yuliya I.&lt;/author&gt;&lt;author&gt;Vu, Duc Tung&lt;/author&gt;&lt;author&gt;Tuncali, Idil&lt;/author&gt;&lt;author&gt;Merchant, Kalpana&lt;/author&gt;&lt;author&gt;Wills, Anne-Marie&lt;/author&gt;&lt;author&gt;Scherzer, Clemens R.&lt;/author&gt;&lt;author&gt;Mann, Matthias&lt;/author&gt;&lt;/authors&gt;&lt;/contributors&gt;&lt;titles&gt;&lt;title&gt;Proteome profiling of cerebrospinal fluid reveals biomarker candidates for Parkinson’s disease&lt;/title&gt;&lt;secondary-title&gt;Cell Reports Medicine&lt;/secondary-title&gt;&lt;/titles&gt;&lt;periodical&gt;&lt;full-title&gt;Cell Reports Medicine&lt;/full-title&gt;&lt;abbr-1&gt;Cell Rep Med&lt;/abbr-1&gt;&lt;/periodical&gt;&lt;pages&gt;100661&lt;/pages&gt;&lt;volume&gt;3&lt;/volume&gt;&lt;number&gt;6&lt;/number&gt;&lt;section&gt;100661&lt;/section&gt;&lt;dates&gt;&lt;year&gt;2022&lt;/year&gt;&lt;/dates&gt;&lt;isbn&gt;26663791&lt;/isbn&gt;&lt;urls&gt;&lt;/urls&gt;&lt;electronic-resource-num&gt;10.1016/j.xcrm.2022.100661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05]</w:t>
            </w:r>
            <w:r w:rsidRPr="00EF7AD8">
              <w:rPr>
                <w:rFonts w:eastAsia="等线"/>
              </w:rPr>
              <w:fldChar w:fldCharType="end"/>
            </w:r>
          </w:p>
        </w:tc>
      </w:tr>
      <w:tr w:rsidR="00FB0FDA" w:rsidRPr="00EF7AD8" w14:paraId="5BED41C4" w14:textId="77777777" w:rsidTr="001264B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dotted" w:sz="4" w:space="0" w:color="000000"/>
            </w:tcBorders>
            <w:shd w:val="clear" w:color="auto" w:fill="auto"/>
          </w:tcPr>
          <w:p w14:paraId="62EB33A7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shd w:val="clear" w:color="auto" w:fill="auto"/>
          </w:tcPr>
          <w:p w14:paraId="74297F5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Metabolomics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7706CEC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shd w:val="clear" w:color="auto" w:fill="auto"/>
          </w:tcPr>
          <w:p w14:paraId="5B37552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Lipid metabolism related to carnitine shuttle, sphingolipid metabolism, and arachidonic acid metabolism</w:t>
            </w:r>
          </w:p>
        </w:tc>
        <w:tc>
          <w:tcPr>
            <w:tcW w:w="5811" w:type="dxa"/>
            <w:tcBorders>
              <w:top w:val="dotted" w:sz="4" w:space="0" w:color="000000"/>
            </w:tcBorders>
            <w:shd w:val="clear" w:color="auto" w:fill="auto"/>
          </w:tcPr>
          <w:p w14:paraId="74CB71B1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Alterations in lipid metabolism related to carnitine shuttle, sphingolipid metabolism, arachidonic acid metabolism, and fatty acid biosynthesis are detected.</w:t>
            </w:r>
          </w:p>
          <w:p w14:paraId="3BD5850B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Carnitine shuttling is the most important pathway associated with unmedicated PD patients by sebum.</w:t>
            </w:r>
          </w:p>
        </w:tc>
        <w:tc>
          <w:tcPr>
            <w:tcW w:w="1509" w:type="dxa"/>
            <w:tcBorders>
              <w:top w:val="dotted" w:sz="4" w:space="0" w:color="000000"/>
            </w:tcBorders>
            <w:shd w:val="clear" w:color="auto" w:fill="auto"/>
          </w:tcPr>
          <w:p w14:paraId="095DC6A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top w:val="dotted" w:sz="4" w:space="0" w:color="000000"/>
            </w:tcBorders>
            <w:shd w:val="clear" w:color="auto" w:fill="auto"/>
          </w:tcPr>
          <w:p w14:paraId="6D9A850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Sinclair E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Sinclair&lt;/Author&gt;&lt;Year&gt;2021&lt;/Year&gt;&lt;RecNum&gt;187&lt;/RecNum&gt;&lt;DisplayText&gt;[106]&lt;/DisplayText&gt;&lt;record&gt;&lt;rec-number&gt;187&lt;/rec-number&gt;&lt;foreign-keys&gt;&lt;key app="EN" db-id="e0sd29zt1e9wxqewdz8p0xerwar5re9ws5wp" timestamp="1735132749"&gt;187&lt;/key&gt;&lt;key app="ENWeb" db-id=""&gt;0&lt;/key&gt;&lt;/foreign-keys&gt;&lt;ref-type name="Journal Article"&gt;17&lt;/ref-type&gt;&lt;contributors&gt;&lt;authors&gt;&lt;author&gt;Sinclair, Eleanor&lt;/author&gt;&lt;author&gt;Trivedi, Drupad K.&lt;/author&gt;&lt;author&gt;Sarkar, Depanjan&lt;/author&gt;&lt;author&gt;Walton-Doyle, Caitlin&lt;/author&gt;&lt;author&gt;Milne, Joy&lt;/author&gt;&lt;author&gt;Kunath, Tilo&lt;/author&gt;&lt;author&gt;Rijs, Anouk M.&lt;/author&gt;&lt;author&gt;de Bie, Rob M. A.&lt;/author&gt;&lt;author&gt;Goodacre, Royston&lt;/author&gt;&lt;author&gt;Silverdale, Monty&lt;/author&gt;&lt;author&gt;Barran, Perdita&lt;/author&gt;&lt;/authors&gt;&lt;/contributors&gt;&lt;titles&gt;&lt;title&gt;Metabolomics of sebum reveals lipid dysregulation in Parkinson’s disease&lt;/title&gt;&lt;secondary-title&gt;Nature Communications&lt;/secondary-title&gt;&lt;/titles&gt;&lt;periodical&gt;&lt;full-title&gt;Nature Communications&lt;/full-title&gt;&lt;abbr-1&gt;Nat Commun&lt;/abbr-1&gt;&lt;/periodical&gt;&lt;pages&gt;1592&lt;/pages&gt;&lt;volume&gt;12&lt;/volume&gt;&lt;number&gt;1&lt;/number&gt;&lt;section&gt;1592&lt;/section&gt;&lt;dates&gt;&lt;year&gt;2021&lt;/year&gt;&lt;/dates&gt;&lt;isbn&gt;2041-1723&lt;/isbn&gt;&lt;urls&gt;&lt;/urls&gt;&lt;electronic-resource-num&gt;10.1038/s41467-021-21669-4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06]</w:t>
            </w:r>
            <w:r w:rsidRPr="00EF7AD8">
              <w:rPr>
                <w:rFonts w:eastAsia="等线"/>
              </w:rPr>
              <w:fldChar w:fldCharType="end"/>
            </w:r>
          </w:p>
        </w:tc>
      </w:tr>
      <w:tr w:rsidR="00FB0FDA" w:rsidRPr="00EF7AD8" w14:paraId="5718F9BE" w14:textId="77777777" w:rsidTr="001264B8">
        <w:trPr>
          <w:trHeight w:val="2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dotted" w:sz="4" w:space="0" w:color="000000"/>
            </w:tcBorders>
            <w:shd w:val="clear" w:color="auto" w:fill="auto"/>
          </w:tcPr>
          <w:p w14:paraId="3800E448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15425D1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Metabol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DFA51B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shd w:val="clear" w:color="auto" w:fill="auto"/>
          </w:tcPr>
          <w:p w14:paraId="771E885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Short-chain fatty acids, butyric acid</w:t>
            </w:r>
          </w:p>
        </w:tc>
        <w:tc>
          <w:tcPr>
            <w:tcW w:w="5811" w:type="dxa"/>
            <w:tcBorders>
              <w:bottom w:val="dotted" w:sz="4" w:space="0" w:color="000000"/>
            </w:tcBorders>
            <w:shd w:val="clear" w:color="auto" w:fill="auto"/>
          </w:tcPr>
          <w:p w14:paraId="696152C9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Low levels of short-chain fatty acids are significantly associated with cognitive decline in PD patients.</w:t>
            </w:r>
          </w:p>
          <w:p w14:paraId="55B1D97C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ecreased butyric acid levels are associated with poorer posture and gait disorder scores.</w:t>
            </w:r>
          </w:p>
          <w:p w14:paraId="22F15C8A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Short-chain fatty acids and butyric acid serve as a potential diagnostic target.</w:t>
            </w:r>
          </w:p>
        </w:tc>
        <w:tc>
          <w:tcPr>
            <w:tcW w:w="1509" w:type="dxa"/>
            <w:tcBorders>
              <w:bottom w:val="dotted" w:sz="4" w:space="0" w:color="000000"/>
            </w:tcBorders>
            <w:shd w:val="clear" w:color="auto" w:fill="auto"/>
          </w:tcPr>
          <w:p w14:paraId="2077E29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bottom w:val="dotted" w:sz="4" w:space="0" w:color="000000"/>
            </w:tcBorders>
            <w:shd w:val="clear" w:color="auto" w:fill="auto"/>
          </w:tcPr>
          <w:p w14:paraId="323C872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an AH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Tan&lt;/Author&gt;&lt;Year&gt;2020&lt;/Year&gt;&lt;RecNum&gt;223&lt;/RecNum&gt;&lt;DisplayText&gt;[107]&lt;/DisplayText&gt;&lt;record&gt;&lt;rec-number&gt;223&lt;/rec-number&gt;&lt;foreign-keys&gt;&lt;key app="EN" db-id="e0sd29zt1e9wxqewdz8p0xerwar5re9ws5wp" timestamp="1735137064"&gt;223&lt;/key&gt;&lt;/foreign-keys&gt;&lt;ref-type name="Journal Article"&gt;17&lt;/ref-type&gt;&lt;contributors&gt;&lt;authors&gt;&lt;author&gt;Tan, Ai Huey&lt;/author&gt;&lt;author&gt;Chong, Chun Wie&lt;/author&gt;&lt;author&gt;Lim, Shen-Yang&lt;/author&gt;&lt;author&gt;Yap, Ivan Kok Seng&lt;/author&gt;&lt;author&gt;Teh, Cindy Shuan Ju&lt;/author&gt;&lt;author&gt;Loke, Mun Fai&lt;/author&gt;&lt;author&gt;Song, Sze-Looi&lt;/author&gt;&lt;author&gt;Tan, Jiun Yan&lt;/author&gt;&lt;author&gt;Ang, Ban Hong&lt;/author&gt;&lt;author&gt;Tan, Yong Qi&lt;/author&gt;&lt;author&gt;Kho, Mee Teck&lt;/author&gt;&lt;author&gt;Bowman, Jeff S.&lt;/author&gt;&lt;author&gt;Mahadeva, Sanjiv&lt;/author&gt;&lt;author&gt;Yong, Hoi Sen&lt;/author&gt;&lt;author&gt;Lang, Anthony E. %J Annals of Neurology&lt;/author&gt;&lt;/authors&gt;&lt;/contributors&gt;&lt;titles&gt;&lt;title&gt;Gut microbial ecosystem in Parkinson disease: new clinicobiological insights from multi‐omics&lt;/title&gt;&lt;secondary-title&gt;Annals of Neurology&lt;/secondary-title&gt;&lt;/titles&gt;&lt;periodical&gt;&lt;full-title&gt;Annals of Neurology&lt;/full-title&gt;&lt;abbr-1&gt;Ann Neurol&lt;/abbr-1&gt;&lt;/periodical&gt;&lt;pages&gt;546–559&lt;/pages&gt;&lt;volume&gt;89&lt;/volume&gt;&lt;number&gt;3&lt;/number&gt;&lt;section&gt;546&lt;/section&gt;&lt;dates&gt;&lt;year&gt;2020&lt;/year&gt;&lt;/dates&gt;&lt;urls&gt;&lt;/urls&gt;&lt;electronic-resource-num&gt;10.1002/ana.25982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07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  <w:tr w:rsidR="00FB0FDA" w:rsidRPr="00EF7AD8" w14:paraId="5E208689" w14:textId="77777777" w:rsidTr="001264B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431D86B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37487E6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Metabol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3250C4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F55E79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Proline</w:t>
            </w:r>
          </w:p>
        </w:tc>
        <w:tc>
          <w:tcPr>
            <w:tcW w:w="581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DA2BBB6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Energy and lipid metabolism are overexpressed in PD.</w:t>
            </w:r>
          </w:p>
          <w:p w14:paraId="77081AF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139 metabolites, including proline, have notable changes in carnitine shuttle, vitamin E metabolism, lipid-related, glycerol phospholipids, sphingolipids, and fatty acids pathways.</w:t>
            </w:r>
          </w:p>
          <w:p w14:paraId="0CFE89FD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Proline and 139 other metabolites are considered particularly predictive of PD status.</w:t>
            </w:r>
          </w:p>
        </w:tc>
        <w:tc>
          <w:tcPr>
            <w:tcW w:w="1509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1C005AE5" w14:textId="0051B5DC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Y</w:t>
            </w:r>
            <w:r w:rsidRPr="00EF7AD8">
              <w:rPr>
                <w:rFonts w:eastAsia="等线"/>
              </w:rPr>
              <w:t xml:space="preserve"> </w:t>
            </w:r>
            <w:r w:rsidRPr="00EF7AD8">
              <w:rPr>
                <w:rFonts w:eastAsia="等线"/>
              </w:rPr>
              <w:t>(</w:t>
            </w:r>
            <w:r w:rsidRPr="00EF7AD8">
              <w:rPr>
                <w:rFonts w:eastAsiaTheme="minorEastAsia"/>
              </w:rPr>
              <w:t>Independent Cohort</w:t>
            </w:r>
            <w:r w:rsidRPr="00EF7AD8">
              <w:rPr>
                <w:rFonts w:eastAsia="等线"/>
              </w:rPr>
              <w:t>)</w:t>
            </w:r>
          </w:p>
        </w:tc>
        <w:tc>
          <w:tcPr>
            <w:tcW w:w="1326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4ABCE9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Pereira, P.A.B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Pereira&lt;/Author&gt;&lt;Year&gt;2022&lt;/Year&gt;&lt;RecNum&gt;46&lt;/RecNum&gt;&lt;DisplayText&gt;[108]&lt;/DisplayText&gt;&lt;record&gt;&lt;rec-number&gt;46&lt;/rec-number&gt;&lt;foreign-keys&gt;&lt;key app="EN" db-id="e0sd29zt1e9wxqewdz8p0xerwar5re9ws5wp" timestamp="1723804215"&gt;46&lt;/key&gt;&lt;key app="ENWeb" db-id=""&gt;0&lt;/key&gt;&lt;/foreign-keys&gt;&lt;ref-type name="Journal Article"&gt;17&lt;/ref-type&gt;&lt;contributors&gt;&lt;authors&gt;&lt;author&gt;Pereira, Pedro A. B.&lt;/author&gt;&lt;author&gt;Trivedi, Drupad K.&lt;/author&gt;&lt;author&gt;Silverman, Justin&lt;/author&gt;&lt;author&gt;Duru, Ilhan Cem&lt;/author&gt;&lt;author&gt;Paulin, Lars&lt;/author&gt;&lt;author&gt;Auvinen, Petri&lt;/author&gt;&lt;author&gt;Scheperjans, Filip&lt;/author&gt;&lt;/authors&gt;&lt;/contributors&gt;&lt;titles&gt;&lt;title&gt;Multiomics implicate gut microbiota in altered lipid and energy metabolism in Parkinson’s disease&lt;/title&gt;&lt;secondary-title&gt;npj Parkinson&amp;apos;s Disease&lt;/secondary-title&gt;&lt;/titles&gt;&lt;periodical&gt;&lt;full-title&gt;npj Parkinson&amp;apos;s Disease&lt;/full-title&gt;&lt;abbr-1&gt;npj Parkinson&amp;apos;s Dis&lt;/abbr-1&gt;&lt;/periodical&gt;&lt;pages&gt;39&lt;/pages&gt;&lt;volume&gt;8&lt;/volume&gt;&lt;number&gt;1&lt;/number&gt;&lt;dates&gt;&lt;year&gt;2022&lt;/year&gt;&lt;/dates&gt;&lt;isbn&gt;2373-8057&lt;/isbn&gt;&lt;urls&gt;&lt;/urls&gt;&lt;electronic-resource-num&gt;10.1038/s41531-022-00300-3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08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  <w:tr w:rsidR="00FB0FDA" w:rsidRPr="00EF7AD8" w14:paraId="0F3FDAD4" w14:textId="77777777" w:rsidTr="001264B8">
        <w:trPr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0D62B42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lastRenderedPageBreak/>
              <w:t>PD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346559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Metabol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4C4F9C0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521047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Phenylacetic acid, phenylacetylglutamine, histidine, uric acid, and </w:t>
            </w:r>
            <w:proofErr w:type="spellStart"/>
            <w:r w:rsidRPr="00EF7AD8">
              <w:rPr>
                <w:rFonts w:eastAsia="等线"/>
              </w:rPr>
              <w:t>imidazoleacetic</w:t>
            </w:r>
            <w:proofErr w:type="spellEnd"/>
            <w:r w:rsidRPr="00EF7AD8">
              <w:rPr>
                <w:rFonts w:eastAsia="等线"/>
              </w:rPr>
              <w:t xml:space="preserve"> acid</w:t>
            </w:r>
          </w:p>
        </w:tc>
        <w:tc>
          <w:tcPr>
            <w:tcW w:w="581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EB54037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45 metabolic markers in PD patients show high diagnostic power in early stages (AUC=0.92).</w:t>
            </w:r>
          </w:p>
          <w:p w14:paraId="0A6D68E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Metabolites like phenylacetic acid, phenylacetylglutamine, histidine, uric acid, and </w:t>
            </w:r>
            <w:proofErr w:type="spellStart"/>
            <w:r w:rsidRPr="00EF7AD8">
              <w:rPr>
                <w:rFonts w:eastAsia="等线"/>
              </w:rPr>
              <w:t>imidazoleacetic</w:t>
            </w:r>
            <w:proofErr w:type="spellEnd"/>
            <w:r w:rsidRPr="00EF7AD8">
              <w:rPr>
                <w:rFonts w:eastAsia="等线"/>
              </w:rPr>
              <w:t xml:space="preserve"> acid show upregulated urine levels in PD, linked to neuro disorders.</w:t>
            </w:r>
          </w:p>
        </w:tc>
        <w:tc>
          <w:tcPr>
            <w:tcW w:w="150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25E478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5EBB9B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Cai Z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Luan&lt;/Author&gt;&lt;Year&gt;2014&lt;/Year&gt;&lt;RecNum&gt;37&lt;/RecNum&gt;&lt;DisplayText&gt;[109]&lt;/DisplayText&gt;&lt;record&gt;&lt;rec-number&gt;37&lt;/rec-number&gt;&lt;foreign-keys&gt;&lt;key app="EN" db-id="e0sd29zt1e9wxqewdz8p0xerwar5re9ws5wp" timestamp="1723804198"&gt;37&lt;/key&gt;&lt;key app="ENWeb" db-id=""&gt;0&lt;/key&gt;&lt;/foreign-keys&gt;&lt;ref-type name="Journal Article"&gt;17&lt;/ref-type&gt;&lt;contributors&gt;&lt;authors&gt;&lt;author&gt;Luan, Hemi&lt;/author&gt;&lt;author&gt;Liu, Liang-Feng&lt;/author&gt;&lt;author&gt;Meng, Nan&lt;/author&gt;&lt;author&gt;Tang, Zhi&lt;/author&gt;&lt;author&gt;Chua, Ka-Kit&lt;/author&gt;&lt;author&gt;Chen, Lei-Lei&lt;/author&gt;&lt;author&gt;Song, Ju-Xian&lt;/author&gt;&lt;author&gt;Mok, Vincent C. T.&lt;/author&gt;&lt;author&gt;Xie, Li-Xia&lt;/author&gt;&lt;author&gt;Li, Min&lt;/author&gt;&lt;author&gt;Cai, Zongwei&lt;/author&gt;&lt;/authors&gt;&lt;/contributors&gt;&lt;titles&gt;&lt;title&gt;LC–MS-Based urinary metabolite signatures in idiopathic Parkinson’s disease&lt;/title&gt;&lt;secondary-title&gt;Journal of Proteome Research&lt;/secondary-title&gt;&lt;/titles&gt;&lt;periodical&gt;&lt;full-title&gt;Journal of Proteome Research&lt;/full-title&gt;&lt;abbr-1&gt;J Proteome Res&lt;/abbr-1&gt;&lt;/periodical&gt;&lt;pages&gt;467-478&lt;/pages&gt;&lt;volume&gt;14&lt;/volume&gt;&lt;number&gt;1&lt;/number&gt;&lt;section&gt;467&lt;/section&gt;&lt;dates&gt;&lt;year&gt;2014&lt;/year&gt;&lt;/dates&gt;&lt;isbn&gt;1535-3893&amp;#xD;1535-3907&lt;/isbn&gt;&lt;urls&gt;&lt;/urls&gt;&lt;electronic-resource-num&gt;10.1021/pr500807t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09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  <w:tr w:rsidR="00FB0FDA" w:rsidRPr="00EF7AD8" w14:paraId="6CC05962" w14:textId="77777777" w:rsidTr="001264B8">
        <w:trPr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dotted" w:sz="4" w:space="0" w:color="000000"/>
            </w:tcBorders>
            <w:shd w:val="clear" w:color="auto" w:fill="auto"/>
          </w:tcPr>
          <w:p w14:paraId="1FBA9F7B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shd w:val="clear" w:color="auto" w:fill="auto"/>
          </w:tcPr>
          <w:p w14:paraId="5584E87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Metabolomics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66D6A1E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shd w:val="clear" w:color="auto" w:fill="auto"/>
          </w:tcPr>
          <w:p w14:paraId="530CF24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BCAA metabolism, glycine derivatives, steroid hormone biosynthesis, tryptophan, and phenylalanine metabolism</w:t>
            </w:r>
          </w:p>
        </w:tc>
        <w:tc>
          <w:tcPr>
            <w:tcW w:w="5811" w:type="dxa"/>
            <w:tcBorders>
              <w:top w:val="dotted" w:sz="4" w:space="0" w:color="000000"/>
            </w:tcBorders>
            <w:shd w:val="clear" w:color="auto" w:fill="auto"/>
          </w:tcPr>
          <w:p w14:paraId="32B68653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18 differential metabolites in urine have been identified as biomarkers for PD. </w:t>
            </w:r>
          </w:p>
          <w:p w14:paraId="1F4BE869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fferential metabolites alter metabolic pathways associated with BCAA metabolism, glycine derivatives, steroid hormone biosynthesis, tryptophan metabolism, and phenylalanine metabolism.</w:t>
            </w:r>
          </w:p>
        </w:tc>
        <w:tc>
          <w:tcPr>
            <w:tcW w:w="1509" w:type="dxa"/>
            <w:tcBorders>
              <w:top w:val="dotted" w:sz="4" w:space="0" w:color="000000"/>
            </w:tcBorders>
            <w:shd w:val="clear" w:color="auto" w:fill="auto"/>
          </w:tcPr>
          <w:p w14:paraId="3E1FB7D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top w:val="dotted" w:sz="4" w:space="0" w:color="000000"/>
            </w:tcBorders>
            <w:shd w:val="clear" w:color="auto" w:fill="auto"/>
          </w:tcPr>
          <w:p w14:paraId="61DCC00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Cai Z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Luan&lt;/Author&gt;&lt;Year&gt;2015&lt;/Year&gt;&lt;RecNum&gt;17&lt;/RecNum&gt;&lt;DisplayText&gt;[110]&lt;/DisplayText&gt;&lt;record&gt;&lt;rec-number&gt;17&lt;/rec-number&gt;&lt;foreign-keys&gt;&lt;key app="EN" db-id="e0sd29zt1e9wxqewdz8p0xerwar5re9ws5wp" timestamp="1723804155"&gt;17&lt;/key&gt;&lt;key app="ENWeb" db-id=""&gt;0&lt;/key&gt;&lt;/foreign-keys&gt;&lt;ref-type name="Journal Article"&gt;17&lt;/ref-type&gt;&lt;contributors&gt;&lt;authors&gt;&lt;author&gt;Luan, Hemi&lt;/author&gt;&lt;author&gt;Liu, Liang-Feng&lt;/author&gt;&lt;author&gt;Tang, Zhi&lt;/author&gt;&lt;author&gt;Zhang, Manwen&lt;/author&gt;&lt;author&gt;Chua, Ka-Kit&lt;/author&gt;&lt;author&gt;Song, Ju-Xian&lt;/author&gt;&lt;author&gt;Mok, Vincent C. T.&lt;/author&gt;&lt;author&gt;Li, Min&lt;/author&gt;&lt;author&gt;Cai, Zongwei&lt;/author&gt;&lt;/authors&gt;&lt;/contributors&gt;&lt;titles&gt;&lt;title&gt;Comprehensive urinary metabolomic profiling and identification of potential noninvasive marker for idiopathic Parkinson’s disease&lt;/title&gt;&lt;secondary-title&gt;Scientific Reports&lt;/secondary-title&gt;&lt;/titles&gt;&lt;periodical&gt;&lt;full-title&gt;Scientific Reports&lt;/full-title&gt;&lt;abbr-1&gt;Sci Rep-uk&lt;/abbr-1&gt;&lt;/periodical&gt;&lt;pages&gt;13888&lt;/pages&gt;&lt;volume&gt;5&lt;/volume&gt;&lt;number&gt;1&lt;/number&gt;&lt;section&gt;13888&lt;/section&gt;&lt;dates&gt;&lt;year&gt;2015&lt;/year&gt;&lt;/dates&gt;&lt;isbn&gt;2045-2322&lt;/isbn&gt;&lt;urls&gt;&lt;/urls&gt;&lt;electronic-resource-num&gt;10.1038/srep13888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0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  <w:tr w:rsidR="00FB0FDA" w:rsidRPr="00EF7AD8" w14:paraId="24E81081" w14:textId="77777777" w:rsidTr="001264B8">
        <w:trPr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dotted" w:sz="4" w:space="0" w:color="000000"/>
            </w:tcBorders>
            <w:shd w:val="clear" w:color="auto" w:fill="auto"/>
          </w:tcPr>
          <w:p w14:paraId="2A31FA51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5A5CB6B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SnRNA-seq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31D95FC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shd w:val="clear" w:color="auto" w:fill="auto"/>
          </w:tcPr>
          <w:p w14:paraId="7B3CD12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i/>
                <w:iCs/>
                <w:szCs w:val="21"/>
                <w:highlight w:val="yellow"/>
              </w:rPr>
              <w:t xml:space="preserve">IL1B, GPNMB, </w:t>
            </w:r>
            <w:r w:rsidRPr="00EF7AD8">
              <w:rPr>
                <w:szCs w:val="21"/>
                <w:highlight w:val="yellow"/>
              </w:rPr>
              <w:t xml:space="preserve">and </w:t>
            </w:r>
            <w:r w:rsidRPr="00EF7AD8">
              <w:rPr>
                <w:i/>
                <w:iCs/>
                <w:szCs w:val="21"/>
                <w:highlight w:val="yellow"/>
              </w:rPr>
              <w:t>HSP90AA1</w:t>
            </w:r>
          </w:p>
        </w:tc>
        <w:tc>
          <w:tcPr>
            <w:tcW w:w="5811" w:type="dxa"/>
            <w:tcBorders>
              <w:bottom w:val="dotted" w:sz="4" w:space="0" w:color="000000"/>
            </w:tcBorders>
            <w:shd w:val="clear" w:color="auto" w:fill="auto"/>
          </w:tcPr>
          <w:p w14:paraId="672FA56B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A neuron cluster characterized by </w:t>
            </w:r>
            <w:r w:rsidRPr="00EF7AD8">
              <w:rPr>
                <w:rFonts w:eastAsia="等线"/>
                <w:i/>
                <w:iCs/>
                <w:highlight w:val="yellow"/>
              </w:rPr>
              <w:t>CADPS2</w:t>
            </w:r>
            <w:r w:rsidRPr="00EF7AD8">
              <w:rPr>
                <w:rFonts w:eastAsia="等线"/>
                <w:i/>
                <w:iCs/>
              </w:rPr>
              <w:t xml:space="preserve"> </w:t>
            </w:r>
            <w:r w:rsidRPr="00EF7AD8">
              <w:rPr>
                <w:rFonts w:eastAsia="等线"/>
              </w:rPr>
              <w:t>overexpression and low tyrosine hydroxylase levels is identified in PD.</w:t>
            </w:r>
          </w:p>
          <w:p w14:paraId="29E9F02F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Astrocytes and microglia in PD show specific proliferation and gene dysregulation linked to unfolded protein response and cytokine signaling.</w:t>
            </w:r>
          </w:p>
          <w:p w14:paraId="0EB00DA6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Microglia show a pro-inflammatory state with high </w:t>
            </w:r>
            <w:r w:rsidRPr="00EF7AD8">
              <w:rPr>
                <w:rFonts w:eastAsia="等线"/>
                <w:i/>
                <w:iCs/>
                <w:highlight w:val="yellow"/>
              </w:rPr>
              <w:t>IL1B,</w:t>
            </w:r>
            <w:r w:rsidRPr="00EF7AD8">
              <w:rPr>
                <w:rFonts w:eastAsia="等线"/>
                <w:highlight w:val="yellow"/>
              </w:rPr>
              <w:t xml:space="preserve"> </w:t>
            </w:r>
            <w:r w:rsidRPr="00EF7AD8">
              <w:rPr>
                <w:rFonts w:eastAsia="等线"/>
                <w:i/>
                <w:iCs/>
                <w:highlight w:val="yellow"/>
              </w:rPr>
              <w:t>GPNMB,</w:t>
            </w:r>
            <w:r w:rsidRPr="00EF7AD8">
              <w:rPr>
                <w:rFonts w:eastAsia="等线"/>
                <w:highlight w:val="yellow"/>
              </w:rPr>
              <w:t xml:space="preserve"> and </w:t>
            </w:r>
            <w:r w:rsidRPr="00EF7AD8">
              <w:rPr>
                <w:rFonts w:eastAsia="等线"/>
                <w:i/>
                <w:iCs/>
                <w:highlight w:val="yellow"/>
              </w:rPr>
              <w:t>HSP90AA1</w:t>
            </w:r>
            <w:r w:rsidRPr="00EF7AD8">
              <w:rPr>
                <w:rFonts w:eastAsia="等线"/>
                <w:i/>
                <w:iCs/>
              </w:rPr>
              <w:t>,</w:t>
            </w:r>
            <w:r w:rsidRPr="00EF7AD8">
              <w:rPr>
                <w:rFonts w:eastAsia="等线"/>
              </w:rPr>
              <w:t xml:space="preserve"> suggesting their diagnostic potential.</w:t>
            </w:r>
          </w:p>
        </w:tc>
        <w:tc>
          <w:tcPr>
            <w:tcW w:w="1509" w:type="dxa"/>
            <w:tcBorders>
              <w:bottom w:val="dotted" w:sz="4" w:space="0" w:color="000000"/>
            </w:tcBorders>
            <w:shd w:val="clear" w:color="auto" w:fill="auto"/>
          </w:tcPr>
          <w:p w14:paraId="1308533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</w:t>
            </w:r>
          </w:p>
        </w:tc>
        <w:tc>
          <w:tcPr>
            <w:tcW w:w="1326" w:type="dxa"/>
            <w:tcBorders>
              <w:bottom w:val="dotted" w:sz="4" w:space="0" w:color="000000"/>
            </w:tcBorders>
            <w:shd w:val="clear" w:color="auto" w:fill="auto"/>
          </w:tcPr>
          <w:p w14:paraId="416D9B3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Semra Smajić et al.</w:t>
            </w:r>
            <w:r w:rsidRPr="00EF7AD8">
              <w:rPr>
                <w:rFonts w:eastAsia="等线"/>
              </w:rPr>
              <w:fldChar w:fldCharType="begin">
                <w:fldData xml:space="preserve">PEVuZE5vdGU+PENpdGU+PEF1dGhvcj5TbWFqacSHPC9BdXRob3I+PFllYXI+MjAyMjwvWWVhcj48
UmVjTnVtPjQzMjwvUmVjTnVtPjxEaXNwbGF5VGV4dD5bMTExXTwvRGlzcGxheVRleHQ+PHJlY29y
ZD48cmVjLW51bWJlcj40MzI8L3JlYy1udW1iZXI+PGZvcmVpZ24ta2V5cz48a2V5IGFwcD0iRU4i
IGRiLWlkPSJlMHNkMjl6dDFlOXd4cWV3ZHo4cDB4ZXJ3YXI1cmU5d3M1d3AiIHRpbWVzdGFtcD0i
MTc1MjY2ODQ0OCI+NDMyPC9rZXk+PC9mb3JlaWduLWtleXM+PHJlZi10eXBlIG5hbWU9IkpvdXJu
YWwgQXJ0aWNsZSI+MTc8L3JlZi10eXBlPjxjb250cmlidXRvcnM+PGF1dGhvcnM+PGF1dGhvcj5T
bWFqacSHLCBTLjwvYXV0aG9yPjxhdXRob3I+UHJhZGEtTWVkaW5hLCBDLiBBLjwvYXV0aG9yPjxh
dXRob3I+TGFuZG91bHNpLCBaLjwvYXV0aG9yPjxhdXRob3I+R2hlbGZpLCBKLjwvYXV0aG9yPjxh
dXRob3I+RGVsY2FtYnJlLCBTLjwvYXV0aG9yPjxhdXRob3I+RGlldHJpY2gsIEMuPC9hdXRob3I+
PGF1dGhvcj5KYXJhem8sIEouPC9hdXRob3I+PGF1dGhvcj5IZW5jaywgSi48L2F1dGhvcj48YXV0
aG9yPkJhbGFjaGFuZHJhbiwgUy48L2F1dGhvcj48YXV0aG9yPlBhY2hjaGVrLCBTLjwvYXV0aG9y
PjxhdXRob3I+TW9ycmlzLCBDLiBNLjwvYXV0aG9yPjxhdXRob3I+QW50b255LCBQLjwvYXV0aG9y
PjxhdXRob3I+VGltbWVybWFubiwgQi48L2F1dGhvcj48YXV0aG9yPlNhdWVyLCBTLjwvYXV0aG9y
PjxhdXRob3I+UGVyZWlyYSwgUy4gTC48L2F1dGhvcj48YXV0aG9yPlNjaHdhbWJvcm4sIEouIEMu
PC9hdXRob3I+PGF1dGhvcj5NYXksIFAuPC9hdXRob3I+PGF1dGhvcj5HcsO8bmV3YWxkLCBBLjwv
YXV0aG9yPjxhdXRob3I+U3BpZWxtYW5uLCBNLjwvYXV0aG9yPjwvYXV0aG9ycz48L2NvbnRyaWJ1
dG9ycz48YXV0aC1hZGRyZXNzPkx1eGVtYm91cmcgQ2VudHJlIGZvciBTeXN0ZW1zIEJpb21lZGlj
aW5lLCBVbml2ZXJzaXR5IG9mIEx1eGVtYm91cmcsIEwtNDM2MiBFc2NoLXN1ci1BbHpldHRlLCBM
dXhlbWJvdXJnLiYjeEQ7TWF4IFBsYW5jayBJbnN0aXR1dGUgZm9yIE1vbGVjdWxhciBHZW5ldGlj
cywgRC0xNDE5NSBCZXJsaW4sIEdlcm1hbnkuJiN4RDtPcmdhbm9UaGVyYXBldXRpY3MgU0FSTC1T
LCBMLTQzNjIgRXNjaC1zdXItQWx6ZXR0ZSwgTHV4ZW1ib3VyZy4mI3hEO0luc3RpdHV0ZSBvZiBI
dW1hbiBHZW5ldGljcywgS2llbCBVbml2ZXJzaXR5LCBELTQyMTE4IEtpZWwsIEdlcm1hbnkuJiN4
RDtOZXdjYXN0bGUgQnJhaW4gVGlzc3VlIFJlc291cmNlLCBUcmFuc2xhdGlvbmFsIGFuZCBDbGlu
aWNhbCBSZXNlYXJjaCBJbnN0aXR1dGUsIEZhY3VsdHkgb2YgTWVkaWNhbCBTY2llbmNlcywgTmV3
Y2FzdGxlIFVuaXZlcnNpdHksIE5FMSA3UlUgTmV3Y2FzdGxlIHVwb24gVHluZSwgVUsuJiN4RDtN
YXgtRGVsYnLDvGNrLUNlbnRydW0gZsO8ciBNb2xla3VsYXJlIE1lZGl6aW4sIEdlbm9taWNzIEdy
b3VwLCBELTEzMTI1IEJlcmxpbiwgR2VybWFueS4mI3hEO0luc3RpdHV0ZSBvZiBOZXVyb2dlbmV0
aWNzLCBVbml2ZXJzaXR5IG9mIEzDvGJlY2ssIEQtMjM1NjIgTMO8YmVjaywgR2VybWFueS4mI3hE
O0luc3RpdHV0ZSBvZiBIdW1hbiBHZW5ldGljcywgVW5pdmVyc2l0eSBvZiBMw7xiZWNrLCBELTIz
NTYyIEzDvGJlY2ssIEdlcm1hbnkuPC9hdXRoLWFkZHJlc3M+PHRpdGxlcz48dGl0bGU+U2luZ2xl
LWNlbGwgc2VxdWVuY2luZyBvZiBodW1hbiBtaWRicmFpbiByZXZlYWxzIGdsaWFsIGFjdGl2YXRp
b24gYW5kIGEgUGFya2luc29uLXNwZWNpZmljIG5ldXJvbmFsIHN0YXRlPC90aXRsZT48c2Vjb25k
YXJ5LXRpdGxlPkJyYWluPC9zZWNvbmRhcnktdGl0bGU+PGFsdC10aXRsZT5CcmFpbiA6IGEgam91
cm5hbCBvZiBuZXVyb2xvZ3k8L2FsdC10aXRsZT48L3RpdGxlcz48cGVyaW9kaWNhbD48ZnVsbC10
aXRsZT5CcmFpbjwvZnVsbC10aXRsZT48YWJici0xPkJyYWluPC9hYmJyLTE+PC9wZXJpb2RpY2Fs
PjxwYWdlcz45NjQtOTc4PC9wYWdlcz48dm9sdW1lPjE0NTwvdm9sdW1lPjxudW1iZXI+MzwvbnVt
YmVyPjxlZGl0aW9uPjIwMjEvMTIvMTg8L2VkaXRpb24+PGtleXdvcmRzPjxrZXl3b3JkPkRvcGFt
aW5lcmdpYyBOZXVyb25zL21ldGFib2xpc208L2tleXdvcmQ+PGtleXdvcmQ+R2Vub21lLVdpZGUg
QXNzb2NpYXRpb24gU3R1ZHk8L2tleXdvcmQ+PGtleXdvcmQ+SHVtYW5zPC9rZXl3b3JkPjxrZXl3
b3JkPk1lbWJyYW5lIEdseWNvcHJvdGVpbnMvbWV0YWJvbGlzbTwva2V5d29yZD48a2V5d29yZD5N
ZXNlbmNlcGhhbG9uPC9rZXl3b3JkPjxrZXl3b3JkPk1pY3JvZ2xpYS9tZXRhYm9saXNtPC9rZXl3
b3JkPjxrZXl3b3JkPipQYXJraW5zb24gRGlzZWFzZS9tZXRhYm9saXNtPC9rZXl3b3JkPjxrZXl3
b3JkPlN1YnN0YW50aWEgTmlncmEvbWV0YWJvbGlzbTwva2V5d29yZD48a2V5d29yZD5QYXJraW5z
b27igJlzIGRpc2Vhc2U8L2tleXdvcmQ+PGtleXdvcmQ+bWljcm9nbGlhPC9rZXl3b3JkPjxrZXl3
b3JkPm1pZGJyYWluIHN1YnN0YW50aWEgbmlncmE8L2tleXdvcmQ+PGtleXdvcmQ+bmV1cm9pbmZs
YW1tYXRpb248L2tleXdvcmQ+PGtleXdvcmQ+c2luZ2xlLWNlbGwgc2VxdWVuY2luZzwva2V5d29y
ZD48L2tleXdvcmRzPjxkYXRlcz48eWVhcj4yMDIyPC95ZWFyPjxwdWItZGF0ZXM+PGRhdGU+QXBy
IDI5PC9kYXRlPjwvcHViLWRhdGVzPjwvZGF0ZXM+PGlzYm4+MDAwNi04OTUwIChQcmludCkmI3hE
OzAwMDYtODk1MDwvaXNibj48YWNjZXNzaW9uLW51bT4zNDkxOTY0NjwvYWNjZXNzaW9uLW51bT48
dXJscz48L3VybHM+PGN1c3RvbTI+UE1DOTA1MDU0MzwvY3VzdG9tMj48ZWxlY3Ryb25pYy1yZXNv
dXJjZS1udW0+MTAuMTA5My9icmFpbi9hd2FiNDQ2PC9lbGVjdHJvbmljLXJlc291cmNlLW51bT48
cmVtb3RlLWRhdGFiYXNlLXByb3ZpZGVyPk5MTTwvcmVtb3RlLWRhdGFiYXNlLXByb3ZpZGVyPjxs
YW5ndWFnZT5lbmc8L2xhbmd1YWdlPjwvcmVjb3JkPjwvQ2l0ZT48L0VuZE5vdGU+
</w:fldData>
              </w:fldChar>
            </w:r>
            <w:r w:rsidRPr="00EF7AD8">
              <w:rPr>
                <w:rFonts w:eastAsia="等线"/>
              </w:rPr>
              <w:instrText xml:space="preserve"> ADDIN EN.CITE </w:instrText>
            </w:r>
            <w:r w:rsidRPr="00EF7AD8">
              <w:rPr>
                <w:rFonts w:eastAsia="等线"/>
              </w:rPr>
              <w:fldChar w:fldCharType="begin">
                <w:fldData xml:space="preserve">PEVuZE5vdGU+PENpdGU+PEF1dGhvcj5TbWFqacSHPC9BdXRob3I+PFllYXI+MjAyMjwvWWVhcj48
UmVjTnVtPjQzMjwvUmVjTnVtPjxEaXNwbGF5VGV4dD5bMTExXTwvRGlzcGxheVRleHQ+PHJlY29y
ZD48cmVjLW51bWJlcj40MzI8L3JlYy1udW1iZXI+PGZvcmVpZ24ta2V5cz48a2V5IGFwcD0iRU4i
IGRiLWlkPSJlMHNkMjl6dDFlOXd4cWV3ZHo4cDB4ZXJ3YXI1cmU5d3M1d3AiIHRpbWVzdGFtcD0i
MTc1MjY2ODQ0OCI+NDMyPC9rZXk+PC9mb3JlaWduLWtleXM+PHJlZi10eXBlIG5hbWU9IkpvdXJu
YWwgQXJ0aWNsZSI+MTc8L3JlZi10eXBlPjxjb250cmlidXRvcnM+PGF1dGhvcnM+PGF1dGhvcj5T
bWFqacSHLCBTLjwvYXV0aG9yPjxhdXRob3I+UHJhZGEtTWVkaW5hLCBDLiBBLjwvYXV0aG9yPjxh
dXRob3I+TGFuZG91bHNpLCBaLjwvYXV0aG9yPjxhdXRob3I+R2hlbGZpLCBKLjwvYXV0aG9yPjxh
dXRob3I+RGVsY2FtYnJlLCBTLjwvYXV0aG9yPjxhdXRob3I+RGlldHJpY2gsIEMuPC9hdXRob3I+
PGF1dGhvcj5KYXJhem8sIEouPC9hdXRob3I+PGF1dGhvcj5IZW5jaywgSi48L2F1dGhvcj48YXV0
aG9yPkJhbGFjaGFuZHJhbiwgUy48L2F1dGhvcj48YXV0aG9yPlBhY2hjaGVrLCBTLjwvYXV0aG9y
PjxhdXRob3I+TW9ycmlzLCBDLiBNLjwvYXV0aG9yPjxhdXRob3I+QW50b255LCBQLjwvYXV0aG9y
PjxhdXRob3I+VGltbWVybWFubiwgQi48L2F1dGhvcj48YXV0aG9yPlNhdWVyLCBTLjwvYXV0aG9y
PjxhdXRob3I+UGVyZWlyYSwgUy4gTC48L2F1dGhvcj48YXV0aG9yPlNjaHdhbWJvcm4sIEouIEMu
PC9hdXRob3I+PGF1dGhvcj5NYXksIFAuPC9hdXRob3I+PGF1dGhvcj5HcsO8bmV3YWxkLCBBLjwv
YXV0aG9yPjxhdXRob3I+U3BpZWxtYW5uLCBNLjwvYXV0aG9yPjwvYXV0aG9ycz48L2NvbnRyaWJ1
dG9ycz48YXV0aC1hZGRyZXNzPkx1eGVtYm91cmcgQ2VudHJlIGZvciBTeXN0ZW1zIEJpb21lZGlj
aW5lLCBVbml2ZXJzaXR5IG9mIEx1eGVtYm91cmcsIEwtNDM2MiBFc2NoLXN1ci1BbHpldHRlLCBM
dXhlbWJvdXJnLiYjeEQ7TWF4IFBsYW5jayBJbnN0aXR1dGUgZm9yIE1vbGVjdWxhciBHZW5ldGlj
cywgRC0xNDE5NSBCZXJsaW4sIEdlcm1hbnkuJiN4RDtPcmdhbm9UaGVyYXBldXRpY3MgU0FSTC1T
LCBMLTQzNjIgRXNjaC1zdXItQWx6ZXR0ZSwgTHV4ZW1ib3VyZy4mI3hEO0luc3RpdHV0ZSBvZiBI
dW1hbiBHZW5ldGljcywgS2llbCBVbml2ZXJzaXR5LCBELTQyMTE4IEtpZWwsIEdlcm1hbnkuJiN4
RDtOZXdjYXN0bGUgQnJhaW4gVGlzc3VlIFJlc291cmNlLCBUcmFuc2xhdGlvbmFsIGFuZCBDbGlu
aWNhbCBSZXNlYXJjaCBJbnN0aXR1dGUsIEZhY3VsdHkgb2YgTWVkaWNhbCBTY2llbmNlcywgTmV3
Y2FzdGxlIFVuaXZlcnNpdHksIE5FMSA3UlUgTmV3Y2FzdGxlIHVwb24gVHluZSwgVUsuJiN4RDtN
YXgtRGVsYnLDvGNrLUNlbnRydW0gZsO8ciBNb2xla3VsYXJlIE1lZGl6aW4sIEdlbm9taWNzIEdy
b3VwLCBELTEzMTI1IEJlcmxpbiwgR2VybWFueS4mI3hEO0luc3RpdHV0ZSBvZiBOZXVyb2dlbmV0
aWNzLCBVbml2ZXJzaXR5IG9mIEzDvGJlY2ssIEQtMjM1NjIgTMO8YmVjaywgR2VybWFueS4mI3hE
O0luc3RpdHV0ZSBvZiBIdW1hbiBHZW5ldGljcywgVW5pdmVyc2l0eSBvZiBMw7xiZWNrLCBELTIz
NTYyIEzDvGJlY2ssIEdlcm1hbnkuPC9hdXRoLWFkZHJlc3M+PHRpdGxlcz48dGl0bGU+U2luZ2xl
LWNlbGwgc2VxdWVuY2luZyBvZiBodW1hbiBtaWRicmFpbiByZXZlYWxzIGdsaWFsIGFjdGl2YXRp
b24gYW5kIGEgUGFya2luc29uLXNwZWNpZmljIG5ldXJvbmFsIHN0YXRlPC90aXRsZT48c2Vjb25k
YXJ5LXRpdGxlPkJyYWluPC9zZWNvbmRhcnktdGl0bGU+PGFsdC10aXRsZT5CcmFpbiA6IGEgam91
cm5hbCBvZiBuZXVyb2xvZ3k8L2FsdC10aXRsZT48L3RpdGxlcz48cGVyaW9kaWNhbD48ZnVsbC10
aXRsZT5CcmFpbjwvZnVsbC10aXRsZT48YWJici0xPkJyYWluPC9hYmJyLTE+PC9wZXJpb2RpY2Fs
PjxwYWdlcz45NjQtOTc4PC9wYWdlcz48dm9sdW1lPjE0NTwvdm9sdW1lPjxudW1iZXI+MzwvbnVt
YmVyPjxlZGl0aW9uPjIwMjEvMTIvMTg8L2VkaXRpb24+PGtleXdvcmRzPjxrZXl3b3JkPkRvcGFt
aW5lcmdpYyBOZXVyb25zL21ldGFib2xpc208L2tleXdvcmQ+PGtleXdvcmQ+R2Vub21lLVdpZGUg
QXNzb2NpYXRpb24gU3R1ZHk8L2tleXdvcmQ+PGtleXdvcmQ+SHVtYW5zPC9rZXl3b3JkPjxrZXl3
b3JkPk1lbWJyYW5lIEdseWNvcHJvdGVpbnMvbWV0YWJvbGlzbTwva2V5d29yZD48a2V5d29yZD5N
ZXNlbmNlcGhhbG9uPC9rZXl3b3JkPjxrZXl3b3JkPk1pY3JvZ2xpYS9tZXRhYm9saXNtPC9rZXl3
b3JkPjxrZXl3b3JkPipQYXJraW5zb24gRGlzZWFzZS9tZXRhYm9saXNtPC9rZXl3b3JkPjxrZXl3
b3JkPlN1YnN0YW50aWEgTmlncmEvbWV0YWJvbGlzbTwva2V5d29yZD48a2V5d29yZD5QYXJraW5z
b27igJlzIGRpc2Vhc2U8L2tleXdvcmQ+PGtleXdvcmQ+bWljcm9nbGlhPC9rZXl3b3JkPjxrZXl3
b3JkPm1pZGJyYWluIHN1YnN0YW50aWEgbmlncmE8L2tleXdvcmQ+PGtleXdvcmQ+bmV1cm9pbmZs
YW1tYXRpb248L2tleXdvcmQ+PGtleXdvcmQ+c2luZ2xlLWNlbGwgc2VxdWVuY2luZzwva2V5d29y
ZD48L2tleXdvcmRzPjxkYXRlcz48eWVhcj4yMDIyPC95ZWFyPjxwdWItZGF0ZXM+PGRhdGU+QXBy
IDI5PC9kYXRlPjwvcHViLWRhdGVzPjwvZGF0ZXM+PGlzYm4+MDAwNi04OTUwIChQcmludCkmI3hE
OzAwMDYtODk1MDwvaXNibj48YWNjZXNzaW9uLW51bT4zNDkxOTY0NjwvYWNjZXNzaW9uLW51bT48
dXJscz48L3VybHM+PGN1c3RvbTI+UE1DOTA1MDU0MzwvY3VzdG9tMj48ZWxlY3Ryb25pYy1yZXNv
dXJjZS1udW0+MTAuMTA5My9icmFpbi9hd2FiNDQ2PC9lbGVjdHJvbmljLXJlc291cmNlLW51bT48
cmVtb3RlLWRhdGFiYXNlLXByb3ZpZGVyPk5MTTwvcmVtb3RlLWRhdGFiYXNlLXByb3ZpZGVyPjxs
YW5ndWFnZT5lbmc8L2xhbmd1YWdlPjwvcmVjb3JkPjwvQ2l0ZT48L0VuZE5vdGU+
</w:fldData>
              </w:fldChar>
            </w:r>
            <w:r w:rsidRPr="00EF7AD8">
              <w:rPr>
                <w:rFonts w:eastAsia="等线"/>
              </w:rPr>
              <w:instrText xml:space="preserve"> ADDIN EN.CITE.DATA </w:instrText>
            </w:r>
            <w:r w:rsidRPr="00EF7AD8">
              <w:rPr>
                <w:rFonts w:eastAsia="等线"/>
              </w:rPr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1]</w:t>
            </w:r>
            <w:r w:rsidRPr="00EF7AD8">
              <w:rPr>
                <w:rFonts w:eastAsia="等线"/>
              </w:rPr>
              <w:fldChar w:fldCharType="end"/>
            </w:r>
          </w:p>
        </w:tc>
      </w:tr>
      <w:tr w:rsidR="00FB0FDA" w:rsidRPr="00EF7AD8" w14:paraId="6193D858" w14:textId="77777777" w:rsidTr="001264B8">
        <w:trPr>
          <w:trHeight w:val="1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5CDECF1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807CFB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proofErr w:type="spellStart"/>
            <w:r w:rsidRPr="00EF7AD8">
              <w:rPr>
                <w:rFonts w:eastAsiaTheme="minorEastAsia"/>
                <w:szCs w:val="21"/>
              </w:rPr>
              <w:t>ScRNA</w:t>
            </w:r>
            <w:proofErr w:type="spellEnd"/>
            <w:r w:rsidRPr="00EF7AD8">
              <w:rPr>
                <w:rFonts w:eastAsiaTheme="minorEastAsia"/>
                <w:szCs w:val="21"/>
              </w:rPr>
              <w:t>-seq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EB8643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reatment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2E8750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F7AD8">
              <w:rPr>
                <w:i/>
                <w:iCs/>
                <w:szCs w:val="21"/>
                <w:highlight w:val="yellow"/>
              </w:rPr>
              <w:t>HSP90</w:t>
            </w:r>
            <w:r w:rsidRPr="00EF7AD8">
              <w:rPr>
                <w:szCs w:val="21"/>
              </w:rPr>
              <w:t xml:space="preserve"> inhibitors</w:t>
            </w:r>
          </w:p>
        </w:tc>
        <w:tc>
          <w:tcPr>
            <w:tcW w:w="581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ADD92F7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eurons and glial cells in PD exhibit dysfunction, immune dysregulation, and impaired protein folding.</w:t>
            </w:r>
          </w:p>
          <w:p w14:paraId="715BBAE9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Administration of </w:t>
            </w:r>
            <w:r w:rsidRPr="00EF7AD8">
              <w:rPr>
                <w:rFonts w:eastAsia="等线"/>
                <w:i/>
                <w:iCs/>
                <w:highlight w:val="yellow"/>
              </w:rPr>
              <w:t>HSP90</w:t>
            </w:r>
            <w:r w:rsidRPr="00EF7AD8">
              <w:rPr>
                <w:rFonts w:eastAsia="等线"/>
              </w:rPr>
              <w:t xml:space="preserve"> inhibitors accelerates the degradation of inflammasomes, reducing inflammatory responses and alleviating neurodegeneration.</w:t>
            </w:r>
          </w:p>
        </w:tc>
        <w:tc>
          <w:tcPr>
            <w:tcW w:w="1509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71E6AC9" w14:textId="59BA6919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="等线"/>
              </w:rPr>
              <w:t>Y</w:t>
            </w:r>
            <w:r w:rsidRPr="00EF7AD8">
              <w:rPr>
                <w:rFonts w:eastAsia="等线"/>
              </w:rPr>
              <w:t xml:space="preserve"> </w:t>
            </w:r>
            <w:r w:rsidRPr="00EF7AD8">
              <w:rPr>
                <w:rFonts w:eastAsia="等线"/>
              </w:rPr>
              <w:t>(Mouse Model)</w:t>
            </w:r>
          </w:p>
        </w:tc>
        <w:tc>
          <w:tcPr>
            <w:tcW w:w="1326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4F3A1D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hyperlink r:id="rId8" w:anchor="auth-Gabriel-Gonzalez_Escamilla-Aff1" w:history="1">
              <w:r w:rsidRPr="00EF7AD8">
                <w:rPr>
                  <w:rFonts w:eastAsia="等线"/>
                </w:rPr>
                <w:t>Gabriel</w:t>
              </w:r>
            </w:hyperlink>
            <w:r w:rsidRPr="00EF7AD8">
              <w:rPr>
                <w:rFonts w:eastAsia="等线"/>
              </w:rPr>
              <w:t xml:space="preserve"> GE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Mirzac&lt;/Author&gt;&lt;Year&gt;2025&lt;/Year&gt;&lt;RecNum&gt;431&lt;/RecNum&gt;&lt;DisplayText&gt;[112]&lt;/DisplayText&gt;&lt;record&gt;&lt;rec-number&gt;431&lt;/rec-number&gt;&lt;foreign-keys&gt;&lt;key app="EN" db-id="e0sd29zt1e9wxqewdz8p0xerwar5re9ws5wp" timestamp="1752667696"&gt;431&lt;/key&gt;&lt;/foreign-keys&gt;&lt;ref-type name="Journal Article"&gt;17&lt;/ref-type&gt;&lt;contributors&gt;&lt;authors&gt;&lt;author&gt;Mirzac, D.&lt;/author&gt;&lt;author&gt;Bange, M.&lt;/author&gt;&lt;author&gt;Kunz, S.&lt;/author&gt;&lt;author&gt;de Jager, P. L.&lt;/author&gt;&lt;author&gt;Groppa, S.&lt;/author&gt;&lt;author&gt;Gonzalez-Escamilla, G.&lt;/author&gt;&lt;/authors&gt;&lt;/contributors&gt;&lt;auth-address&gt;Department of Neurology, Universitätsmedizin Mainz and Saarland University Hospital Homburg, Homburg, Germany.&amp;#xD;Institute of Immunology, Universitätsmedizin Mainz, Mainz, Germany.&amp;#xD;Center for Translational &amp;amp; Computational Neuroimmunology, Department of Neurology and the Taub Institute for Research on Alzheimer&amp;apos;s Disease and the Aging Brain, Columbia University Irving Medical Center, New York, USA.&amp;#xD;Department of Neurology, Universitätsmedizin Mainz and Saarland University Hospital Homburg, Homburg, Germany. gabriellbk@gmail.com.&lt;/auth-address&gt;&lt;titles&gt;&lt;title&gt;Targeting pathological brain activity-related to neuroinflammation through scRNA-seq for new personalized therapies in Parkinson&amp;apos;s disease&lt;/title&gt;&lt;secondary-title&gt;Signal Transduct Target Ther&lt;/secondary-title&gt;&lt;alt-title&gt;Signal transduction and targeted therapy&lt;/alt-title&gt;&lt;/titles&gt;&lt;alt-periodical&gt;&lt;full-title&gt;Signal Transduction and Targeted Therapy&lt;/full-title&gt;&lt;abbr-1&gt;Signal Transduction Targeted Ther&lt;/abbr-1&gt;&lt;/alt-periodical&gt;&lt;pages&gt;10&lt;/pages&gt;&lt;volume&gt;10&lt;/volume&gt;&lt;number&gt;1&lt;/number&gt;&lt;edition&gt;2025/01/10&lt;/edition&gt;&lt;dates&gt;&lt;year&gt;2025&lt;/year&gt;&lt;pub-dates&gt;&lt;date&gt;Jan 10&lt;/date&gt;&lt;/pub-dates&gt;&lt;/dates&gt;&lt;isbn&gt;2095-9907 (Print)&amp;#xD;2059-3635&lt;/isbn&gt;&lt;accession-num&gt;39788941&lt;/accession-num&gt;&lt;urls&gt;&lt;/urls&gt;&lt;custom2&gt;PMC11718261&lt;/custom2&gt;&lt;electronic-resource-num&gt;10.1038/s41392-024-02086-7&lt;/electronic-resource-num&gt;&lt;remote-database-provider&gt;NLM&lt;/remote-database-provider&gt;&lt;language&gt;eng&lt;/language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2]</w:t>
            </w:r>
            <w:r w:rsidRPr="00EF7AD8">
              <w:rPr>
                <w:rFonts w:eastAsia="等线"/>
              </w:rPr>
              <w:fldChar w:fldCharType="end"/>
            </w:r>
          </w:p>
        </w:tc>
      </w:tr>
      <w:tr w:rsidR="00FB0FDA" w:rsidRPr="00EF7AD8" w14:paraId="67123B20" w14:textId="77777777" w:rsidTr="001264B8">
        <w:trPr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7FDF86C0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</w:rPr>
            </w:pPr>
            <w:r w:rsidRPr="00EF7AD8">
              <w:rPr>
                <w:rFonts w:eastAsia="等线"/>
              </w:rPr>
              <w:lastRenderedPageBreak/>
              <w:t>P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D416B5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Theme="minorEastAsia"/>
              </w:rPr>
              <w:t>Single-cell genomics</w:t>
            </w:r>
            <w:r w:rsidRPr="00EF7AD8">
              <w:rPr>
                <w:rFonts w:eastAsia="等线"/>
              </w:rPr>
              <w:t xml:space="preserve">, </w:t>
            </w:r>
          </w:p>
          <w:p w14:paraId="11BF983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Spatial transcriptomic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E3E2A0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1DF180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TP53, NR2F2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auto" w:fill="auto"/>
          </w:tcPr>
          <w:p w14:paraId="56AA658A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The AGTR1-marked </w:t>
            </w:r>
            <w:proofErr w:type="spellStart"/>
            <w:r w:rsidRPr="00EF7AD8">
              <w:rPr>
                <w:rFonts w:eastAsia="等线"/>
              </w:rPr>
              <w:t>SNpc</w:t>
            </w:r>
            <w:proofErr w:type="spellEnd"/>
            <w:r w:rsidRPr="00EF7AD8">
              <w:rPr>
                <w:rFonts w:eastAsia="等线"/>
              </w:rPr>
              <w:t xml:space="preserve"> ventral subtype is highly PD-susceptible, showing </w:t>
            </w:r>
            <w:r w:rsidRPr="00EF7AD8">
              <w:rPr>
                <w:rFonts w:eastAsia="等线"/>
                <w:i/>
                <w:iCs/>
                <w:highlight w:val="yellow"/>
              </w:rPr>
              <w:t>TP53/NR2F2</w:t>
            </w:r>
            <w:r w:rsidRPr="00EF7AD8">
              <w:rPr>
                <w:rFonts w:eastAsia="等线"/>
              </w:rPr>
              <w:t xml:space="preserve"> target gene upregulation.</w:t>
            </w:r>
          </w:p>
          <w:p w14:paraId="62064F86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TP53/NR2F2</w:t>
            </w:r>
            <w:r w:rsidRPr="00EF7AD8">
              <w:rPr>
                <w:rFonts w:eastAsia="等线"/>
              </w:rPr>
              <w:t>-regulated pathways are key to PD-related neuronal death.</w:t>
            </w:r>
          </w:p>
          <w:p w14:paraId="2725B334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TP53/NR2F2</w:t>
            </w:r>
            <w:r w:rsidRPr="00EF7AD8">
              <w:rPr>
                <w:rFonts w:eastAsia="等线"/>
              </w:rPr>
              <w:t xml:space="preserve"> target gene upregulation indicates diagnostic biomarker potential.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6C589E77" w14:textId="5F5EDC6B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Y</w:t>
            </w:r>
            <w:r w:rsidRPr="00EF7AD8">
              <w:rPr>
                <w:rFonts w:eastAsia="等线"/>
              </w:rPr>
              <w:t xml:space="preserve"> </w:t>
            </w:r>
            <w:r w:rsidRPr="00EF7AD8">
              <w:rPr>
                <w:rFonts w:eastAsia="等线"/>
              </w:rPr>
              <w:t>(</w:t>
            </w:r>
            <w:bookmarkStart w:id="4" w:name="OLE_LINK130"/>
            <w:r w:rsidRPr="00EF7AD8">
              <w:rPr>
                <w:rFonts w:eastAsia="等线"/>
              </w:rPr>
              <w:t>Macaque</w:t>
            </w:r>
            <w:bookmarkEnd w:id="4"/>
            <w:r w:rsidRPr="00EF7AD8">
              <w:rPr>
                <w:rFonts w:eastAsia="等线"/>
              </w:rPr>
              <w:t xml:space="preserve"> Model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1EC42D8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ushar Kamath et al.</w:t>
            </w:r>
            <w:r w:rsidRPr="00EF7AD8">
              <w:rPr>
                <w:rFonts w:eastAsia="等线"/>
              </w:rPr>
              <w:fldChar w:fldCharType="begin">
                <w:fldData xml:space="preserve">PEVuZE5vdGU+PENpdGU+PEF1dGhvcj5LYW1hdGg8L0F1dGhvcj48WWVhcj4yMDIyPC9ZZWFyPjxS
ZWNOdW0+NDI5PC9SZWNOdW0+PERpc3BsYXlUZXh0PlsxMTNdPC9EaXNwbGF5VGV4dD48cmVjb3Jk
PjxyZWMtbnVtYmVyPjQyOTwvcmVjLW51bWJlcj48Zm9yZWlnbi1rZXlzPjxrZXkgYXBwPSJFTiIg
ZGItaWQ9ImUwc2QyOXp0MWU5d3hxZXdkejhwMHhlcndhcjVyZTl3czV3cCIgdGltZXN0YW1wPSIx
NzUyNjY0ODkwIj40Mjk8L2tleT48L2ZvcmVpZ24ta2V5cz48cmVmLXR5cGUgbmFtZT0iSm91cm5h
bCBBcnRpY2xlIj4xNzwvcmVmLXR5cGU+PGNvbnRyaWJ1dG9ycz48YXV0aG9ycz48YXV0aG9yPkth
bWF0aCwgVC48L2F1dGhvcj48YXV0aG9yPkFiZHVscmFvdWYsIEEuPC9hdXRob3I+PGF1dGhvcj5C
dXJyaXMsIFMuIEouPC9hdXRob3I+PGF1dGhvcj5MYW5nbGllYiwgSi48L2F1dGhvcj48YXV0aG9y
PkdhemVzdGFuaSwgVi48L2F1dGhvcj48YXV0aG9yPk5hZGFmLCBOLiBNLjwvYXV0aG9yPjxhdXRo
b3I+QmFsZGVycmFtYSwgSy48L2F1dGhvcj48YXV0aG9yPlZhbmRlcmJ1cmcsIEMuPC9hdXRob3I+
PGF1dGhvcj5NYWNvc2tvLCBFLiBaLjwvYXV0aG9yPjwvYXV0aG9ycz48L2NvbnRyaWJ1dG9ycz48
YXV0aC1hZGRyZXNzPkJyb2FkIEluc3RpdHV0ZSBvZiBIYXJ2YXJkIGFuZCBNSVQsIFN0YW5sZXkg
Q2VudGVyIGZvciBQc3ljaGlhdHJpYyBSZXNlYXJjaCwgQ2FtYnJpZGdlLCBNQSwgVVNBLiYjeEQ7
SGFydmFyZCBHcmFkdWF0ZSBQcm9ncmFtIGluIEJpb3BoeXNpY3MsIEhhcnZhcmQgVW5pdmVyc2l0
eSwgQ2FtYnJpZGdlLCBNQSwgVVNBLiYjeEQ7QnJvYWQgSW5zdGl0dXRlIG9mIEhhcnZhcmQgYW5k
IE1JVCwgU3RhbmxleSBDZW50ZXIgZm9yIFBzeWNoaWF0cmljIFJlc2VhcmNoLCBDYW1icmlkZ2Us
IE1BLCBVU0EuIGVtYWNvc2tvQGJyb2FkaW5zdGl0dXRlLm9yZy4mI3hEO01hc3NhY2h1c2V0dHMg
R2VuZXJhbCBIb3NwaXRhbCwgRGVwYXJ0bWVudCBvZiBQc3ljaGlhdHJ5LCBCb3N0b24sIE1BLCBV
U0EuIGVtYWNvc2tvQGJyb2FkaW5zdGl0dXRlLm9yZy48L2F1dGgtYWRkcmVzcz48dGl0bGVzPjx0
aXRsZT5TaW5nbGUtY2VsbCBnZW5vbWljIHByb2ZpbGluZyBvZiBodW1hbiBkb3BhbWluZSBuZXVy
b25zIGlkZW50aWZpZXMgYSBwb3B1bGF0aW9uIHRoYXQgc2VsZWN0aXZlbHkgZGVnZW5lcmF0ZXMg
aW4gUGFya2luc29uJmFwb3M7cyBkaXNlYXNlPC90aXRsZT48c2Vjb25kYXJ5LXRpdGxlPk5hdCBO
ZXVyb3NjaTwvc2Vjb25kYXJ5LXRpdGxlPjxhbHQtdGl0bGU+TmF0dXJlIG5ldXJvc2NpZW5jZTwv
YWx0LXRpdGxlPjwvdGl0bGVzPjxwZXJpb2RpY2FsPjxmdWxsLXRpdGxlPk5hdHVyZSBOZXVyb3Nj
aWVuY2U8L2Z1bGwtdGl0bGU+PGFiYnItMT5OYXQgTmV1cm9zY2k8L2FiYnItMT48L3BlcmlvZGlj
YWw+PGFsdC1wZXJpb2RpY2FsPjxmdWxsLXRpdGxlPk5hdHVyZSBOZXVyb3NjaWVuY2U8L2Z1bGwt
dGl0bGU+PGFiYnItMT5OYXQgTmV1cm9zY2k8L2FiYnItMT48L2FsdC1wZXJpb2RpY2FsPjxwYWdl
cz41ODgtNTk1PC9wYWdlcz48dm9sdW1lPjI1PC92b2x1bWU+PG51bWJlcj41PC9udW1iZXI+PGVk
aXRpb24+MjAyMi8wNS8wNjwvZWRpdGlvbj48a2V5d29yZHM+PGtleXdvcmQ+KkRvcGFtaW5lcmdp
YyBOZXVyb25zL21ldGFib2xpc208L2tleXdvcmQ+PGtleXdvcmQ+R2Vub21pY3M8L2tleXdvcmQ+
PGtleXdvcmQ+SHVtYW5zPC9rZXl3b3JkPjxrZXl3b3JkPipQYXJraW5zb24gRGlzZWFzZS9nZW5l
dGljcy9tZXRhYm9saXNtPC9rZXl3b3JkPjxrZXl3b3JkPlN1YnN0YW50aWEgTmlncmE8L2tleXdv
cmQ+PC9rZXl3b3Jkcz48ZGF0ZXM+PHllYXI+MjAyMjwveWVhcj48cHViLWRhdGVzPjxkYXRlPk1h
eTwvZGF0ZT48L3B1Yi1kYXRlcz48L2RhdGVzPjxpc2JuPjEwOTctNjI1NiAoUHJpbnQpJiN4RDsx
MDk3LTYyNTY8L2lzYm4+PGFjY2Vzc2lvbi1udW0+MzU1MTM1MTU8L2FjY2Vzc2lvbi1udW0+PHVy
bHM+PC91cmxzPjxjdXN0b20yPlBNQzkwNzY1MzQgY29tcGV0aW5nIGludGVyZXN0cy48L2N1c3Rv
bTI+PGVsZWN0cm9uaWMtcmVzb3VyY2UtbnVtPjEwLjEwMzgvczQxNTkzLTAyMi0wMTA2MS0xPC9l
bGVjdHJvbmljLXJlc291cmNlLW51bT48cmVtb3RlLWRhdGFiYXNlLXByb3ZpZGVyPk5MTTwvcmVt
b3RlLWRhdGFiYXNlLXByb3ZpZGVyPjxsYW5ndWFnZT5lbmc8L2xhbmd1YWdlPjwvcmVjb3JkPjwv
Q2l0ZT48L0VuZE5vdGU+
</w:fldData>
              </w:fldChar>
            </w:r>
            <w:r w:rsidRPr="00EF7AD8">
              <w:rPr>
                <w:rFonts w:eastAsia="等线"/>
              </w:rPr>
              <w:instrText xml:space="preserve"> ADDIN EN.CITE </w:instrText>
            </w:r>
            <w:r w:rsidRPr="00EF7AD8">
              <w:rPr>
                <w:rFonts w:eastAsia="等线"/>
              </w:rPr>
              <w:fldChar w:fldCharType="begin">
                <w:fldData xml:space="preserve">PEVuZE5vdGU+PENpdGU+PEF1dGhvcj5LYW1hdGg8L0F1dGhvcj48WWVhcj4yMDIyPC9ZZWFyPjxS
ZWNOdW0+NDI5PC9SZWNOdW0+PERpc3BsYXlUZXh0PlsxMTNdPC9EaXNwbGF5VGV4dD48cmVjb3Jk
PjxyZWMtbnVtYmVyPjQyOTwvcmVjLW51bWJlcj48Zm9yZWlnbi1rZXlzPjxrZXkgYXBwPSJFTiIg
ZGItaWQ9ImUwc2QyOXp0MWU5d3hxZXdkejhwMHhlcndhcjVyZTl3czV3cCIgdGltZXN0YW1wPSIx
NzUyNjY0ODkwIj40Mjk8L2tleT48L2ZvcmVpZ24ta2V5cz48cmVmLXR5cGUgbmFtZT0iSm91cm5h
bCBBcnRpY2xlIj4xNzwvcmVmLXR5cGU+PGNvbnRyaWJ1dG9ycz48YXV0aG9ycz48YXV0aG9yPkth
bWF0aCwgVC48L2F1dGhvcj48YXV0aG9yPkFiZHVscmFvdWYsIEEuPC9hdXRob3I+PGF1dGhvcj5C
dXJyaXMsIFMuIEouPC9hdXRob3I+PGF1dGhvcj5MYW5nbGllYiwgSi48L2F1dGhvcj48YXV0aG9y
PkdhemVzdGFuaSwgVi48L2F1dGhvcj48YXV0aG9yPk5hZGFmLCBOLiBNLjwvYXV0aG9yPjxhdXRo
b3I+QmFsZGVycmFtYSwgSy48L2F1dGhvcj48YXV0aG9yPlZhbmRlcmJ1cmcsIEMuPC9hdXRob3I+
PGF1dGhvcj5NYWNvc2tvLCBFLiBaLjwvYXV0aG9yPjwvYXV0aG9ycz48L2NvbnRyaWJ1dG9ycz48
YXV0aC1hZGRyZXNzPkJyb2FkIEluc3RpdHV0ZSBvZiBIYXJ2YXJkIGFuZCBNSVQsIFN0YW5sZXkg
Q2VudGVyIGZvciBQc3ljaGlhdHJpYyBSZXNlYXJjaCwgQ2FtYnJpZGdlLCBNQSwgVVNBLiYjeEQ7
SGFydmFyZCBHcmFkdWF0ZSBQcm9ncmFtIGluIEJpb3BoeXNpY3MsIEhhcnZhcmQgVW5pdmVyc2l0
eSwgQ2FtYnJpZGdlLCBNQSwgVVNBLiYjeEQ7QnJvYWQgSW5zdGl0dXRlIG9mIEhhcnZhcmQgYW5k
IE1JVCwgU3RhbmxleSBDZW50ZXIgZm9yIFBzeWNoaWF0cmljIFJlc2VhcmNoLCBDYW1icmlkZ2Us
IE1BLCBVU0EuIGVtYWNvc2tvQGJyb2FkaW5zdGl0dXRlLm9yZy4mI3hEO01hc3NhY2h1c2V0dHMg
R2VuZXJhbCBIb3NwaXRhbCwgRGVwYXJ0bWVudCBvZiBQc3ljaGlhdHJ5LCBCb3N0b24sIE1BLCBV
U0EuIGVtYWNvc2tvQGJyb2FkaW5zdGl0dXRlLm9yZy48L2F1dGgtYWRkcmVzcz48dGl0bGVzPjx0
aXRsZT5TaW5nbGUtY2VsbCBnZW5vbWljIHByb2ZpbGluZyBvZiBodW1hbiBkb3BhbWluZSBuZXVy
b25zIGlkZW50aWZpZXMgYSBwb3B1bGF0aW9uIHRoYXQgc2VsZWN0aXZlbHkgZGVnZW5lcmF0ZXMg
aW4gUGFya2luc29uJmFwb3M7cyBkaXNlYXNlPC90aXRsZT48c2Vjb25kYXJ5LXRpdGxlPk5hdCBO
ZXVyb3NjaTwvc2Vjb25kYXJ5LXRpdGxlPjxhbHQtdGl0bGU+TmF0dXJlIG5ldXJvc2NpZW5jZTwv
YWx0LXRpdGxlPjwvdGl0bGVzPjxwZXJpb2RpY2FsPjxmdWxsLXRpdGxlPk5hdHVyZSBOZXVyb3Nj
aWVuY2U8L2Z1bGwtdGl0bGU+PGFiYnItMT5OYXQgTmV1cm9zY2k8L2FiYnItMT48L3BlcmlvZGlj
YWw+PGFsdC1wZXJpb2RpY2FsPjxmdWxsLXRpdGxlPk5hdHVyZSBOZXVyb3NjaWVuY2U8L2Z1bGwt
dGl0bGU+PGFiYnItMT5OYXQgTmV1cm9zY2k8L2FiYnItMT48L2FsdC1wZXJpb2RpY2FsPjxwYWdl
cz41ODgtNTk1PC9wYWdlcz48dm9sdW1lPjI1PC92b2x1bWU+PG51bWJlcj41PC9udW1iZXI+PGVk
aXRpb24+MjAyMi8wNS8wNjwvZWRpdGlvbj48a2V5d29yZHM+PGtleXdvcmQ+KkRvcGFtaW5lcmdp
YyBOZXVyb25zL21ldGFib2xpc208L2tleXdvcmQ+PGtleXdvcmQ+R2Vub21pY3M8L2tleXdvcmQ+
PGtleXdvcmQ+SHVtYW5zPC9rZXl3b3JkPjxrZXl3b3JkPipQYXJraW5zb24gRGlzZWFzZS9nZW5l
dGljcy9tZXRhYm9saXNtPC9rZXl3b3JkPjxrZXl3b3JkPlN1YnN0YW50aWEgTmlncmE8L2tleXdv
cmQ+PC9rZXl3b3Jkcz48ZGF0ZXM+PHllYXI+MjAyMjwveWVhcj48cHViLWRhdGVzPjxkYXRlPk1h
eTwvZGF0ZT48L3B1Yi1kYXRlcz48L2RhdGVzPjxpc2JuPjEwOTctNjI1NiAoUHJpbnQpJiN4RDsx
MDk3LTYyNTY8L2lzYm4+PGFjY2Vzc2lvbi1udW0+MzU1MTM1MTU8L2FjY2Vzc2lvbi1udW0+PHVy
bHM+PC91cmxzPjxjdXN0b20yPlBNQzkwNzY1MzQgY29tcGV0aW5nIGludGVyZXN0cy48L2N1c3Rv
bTI+PGVsZWN0cm9uaWMtcmVzb3VyY2UtbnVtPjEwLjEwMzgvczQxNTkzLTAyMi0wMTA2MS0xPC9l
bGVjdHJvbmljLXJlc291cmNlLW51bT48cmVtb3RlLWRhdGFiYXNlLXByb3ZpZGVyPk5MTTwvcmVt
b3RlLWRhdGFiYXNlLXByb3ZpZGVyPjxsYW5ndWFnZT5lbmc8L2xhbmd1YWdlPjwvcmVjb3JkPjwv
Q2l0ZT48L0VuZE5vdGU+
</w:fldData>
              </w:fldChar>
            </w:r>
            <w:r w:rsidRPr="00EF7AD8">
              <w:rPr>
                <w:rFonts w:eastAsia="等线"/>
              </w:rPr>
              <w:instrText xml:space="preserve"> ADDIN EN.CITE.DATA </w:instrText>
            </w:r>
            <w:r w:rsidRPr="00EF7AD8">
              <w:rPr>
                <w:rFonts w:eastAsia="等线"/>
              </w:rPr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3]</w:t>
            </w:r>
            <w:r w:rsidRPr="00EF7AD8">
              <w:rPr>
                <w:rFonts w:eastAsia="等线"/>
              </w:rPr>
              <w:fldChar w:fldCharType="end"/>
            </w:r>
          </w:p>
        </w:tc>
      </w:tr>
      <w:tr w:rsidR="00FB0FDA" w:rsidRPr="00EF7AD8" w14:paraId="3F202179" w14:textId="77777777" w:rsidTr="001264B8">
        <w:trPr>
          <w:trHeight w:val="2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41731A3C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shd w:val="clear" w:color="auto" w:fill="auto"/>
          </w:tcPr>
          <w:p w14:paraId="77C240F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proofErr w:type="spellStart"/>
            <w:r w:rsidRPr="00EF7AD8">
              <w:rPr>
                <w:rFonts w:eastAsia="等线"/>
              </w:rPr>
              <w:t>ScRNA</w:t>
            </w:r>
            <w:proofErr w:type="spellEnd"/>
            <w:r w:rsidRPr="00EF7AD8">
              <w:rPr>
                <w:rFonts w:eastAsia="等线"/>
              </w:rPr>
              <w:t>-seq, Proteomics</w:t>
            </w:r>
          </w:p>
        </w:tc>
        <w:tc>
          <w:tcPr>
            <w:tcW w:w="1134" w:type="dxa"/>
            <w:shd w:val="clear" w:color="auto" w:fill="auto"/>
          </w:tcPr>
          <w:p w14:paraId="724252E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shd w:val="clear" w:color="auto" w:fill="auto"/>
          </w:tcPr>
          <w:p w14:paraId="7572B9A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SYN2</w:t>
            </w:r>
          </w:p>
        </w:tc>
        <w:tc>
          <w:tcPr>
            <w:tcW w:w="5811" w:type="dxa"/>
            <w:shd w:val="clear" w:color="auto" w:fill="auto"/>
          </w:tcPr>
          <w:p w14:paraId="4D4A6C14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Negative correlation between α-synuclein pathology and chaperone protein expression in excitatory neurons in PD, along with weakened neuron-astrocyte interaction and aggravated neuroinflammation.</w:t>
            </w:r>
          </w:p>
          <w:p w14:paraId="3B211EB2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SYN2</w:t>
            </w:r>
            <w:r w:rsidRPr="00EF7AD8">
              <w:rPr>
                <w:rFonts w:eastAsia="等线"/>
                <w:i/>
                <w:iCs/>
              </w:rPr>
              <w:t xml:space="preserve"> </w:t>
            </w:r>
            <w:r w:rsidRPr="00EF7AD8">
              <w:rPr>
                <w:rFonts w:eastAsia="等线"/>
              </w:rPr>
              <w:t>enrichment in PD brain regions suggests significant increase in synaptic signaling at both RNA and protein levels.</w:t>
            </w:r>
          </w:p>
          <w:p w14:paraId="00A36DEE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SYN2</w:t>
            </w:r>
            <w:r w:rsidRPr="00EF7AD8">
              <w:rPr>
                <w:rFonts w:eastAsia="等线"/>
              </w:rPr>
              <w:t xml:space="preserve"> as a potential diagnostic biomarker for PD</w:t>
            </w:r>
          </w:p>
        </w:tc>
        <w:tc>
          <w:tcPr>
            <w:tcW w:w="1509" w:type="dxa"/>
            <w:shd w:val="clear" w:color="auto" w:fill="auto"/>
          </w:tcPr>
          <w:p w14:paraId="18BD0015" w14:textId="553AD228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Y</w:t>
            </w:r>
            <w:r w:rsidRPr="00EF7AD8">
              <w:rPr>
                <w:rFonts w:eastAsia="等线"/>
              </w:rPr>
              <w:t xml:space="preserve"> </w:t>
            </w:r>
            <w:r w:rsidRPr="00EF7AD8">
              <w:rPr>
                <w:rFonts w:eastAsia="等线"/>
              </w:rPr>
              <w:t>(Independent Cohort)</w:t>
            </w:r>
          </w:p>
        </w:tc>
        <w:tc>
          <w:tcPr>
            <w:tcW w:w="1326" w:type="dxa"/>
            <w:shd w:val="clear" w:color="auto" w:fill="auto"/>
          </w:tcPr>
          <w:p w14:paraId="25B8D71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proofErr w:type="spellStart"/>
            <w:r w:rsidRPr="00EF7AD8">
              <w:rPr>
                <w:rFonts w:eastAsia="等线"/>
              </w:rPr>
              <w:t>Biqing</w:t>
            </w:r>
            <w:proofErr w:type="spellEnd"/>
            <w:r w:rsidRPr="00EF7AD8">
              <w:rPr>
                <w:rFonts w:eastAsia="等线"/>
              </w:rPr>
              <w:t xml:space="preserve"> Zhu et al.</w:t>
            </w:r>
            <w:r w:rsidRPr="00EF7AD8">
              <w:rPr>
                <w:rFonts w:eastAsia="等线"/>
              </w:rPr>
              <w:fldChar w:fldCharType="begin">
                <w:fldData xml:space="preserve">PEVuZE5vdGU+PENpdGU+PEF1dGhvcj5aaHU8L0F1dGhvcj48WWVhcj4yMDI0PC9ZZWFyPjxSZWNO
dW0+NDMwPC9SZWNOdW0+PERpc3BsYXlUZXh0PlsxMTRdPC9EaXNwbGF5VGV4dD48cmVjb3JkPjxy
ZWMtbnVtYmVyPjQzMDwvcmVjLW51bWJlcj48Zm9yZWlnbi1rZXlzPjxrZXkgYXBwPSJFTiIgZGIt
aWQ9ImUwc2QyOXp0MWU5d3hxZXdkejhwMHhlcndhcjVyZTl3czV3cCIgdGltZXN0YW1wPSIxNzUy
NjY0OTEwIj40MzA8L2tleT48L2ZvcmVpZ24ta2V5cz48cmVmLXR5cGUgbmFtZT0iSm91cm5hbCBB
cnRpY2xlIj4xNzwvcmVmLXR5cGU+PGNvbnRyaWJ1dG9ycz48YXV0aG9ycz48YXV0aG9yPlpodSwg
Qi48L2F1dGhvcj48YXV0aG9yPlBhcmssIEouIE0uPC9hdXRob3I+PGF1dGhvcj5Db2ZmZXksIFMu
IFIuPC9hdXRob3I+PGF1dGhvcj5SdXNzbywgQS48L2F1dGhvcj48YXV0aG9yPkhzdSwgSS4gVS48
L2F1dGhvcj48YXV0aG9yPldhbmcsIEouPC9hdXRob3I+PGF1dGhvcj5TdSwgQy48L2F1dGhvcj48
YXV0aG9yPkNoYW5nLCBSLjwvYXV0aG9yPjxhdXRob3I+TGFtLCBULiBULjwvYXV0aG9yPjxhdXRo
b3I+R29wYWwsIFAuIFAuPC9hdXRob3I+PGF1dGhvcj5HaW5zYmVyZywgUy4gRC48L2F1dGhvcj48
YXV0aG9yPlpoYW8sIEguPC9hdXRob3I+PGF1dGhvcj5IYWZsZXIsIEQuIEEuPC9hdXRob3I+PGF1
dGhvcj5DaGFuZHJhLCBTLiBTLjwvYXV0aG9yPjxhdXRob3I+WmhhbmcsIEwuPC9hdXRob3I+PC9h
dXRob3JzPjwvY29udHJpYnV0b3JzPjxhdXRoLWFkZHJlc3M+RGVwYXJ0bWVudCBvZiBCaW9zdGF0
aXN0aWNzLCBZYWxlIFNjaG9vbCBvZiBQdWJsaWMgSGVhbHRoLCBOZXcgSGF2ZW4sIENUIDA2NTEw
LCBVU0EuJiN4RDtQcm9ncmFtIG9mIENvbXB1dGF0aW9uYWwgQmlvbG9neSBhbmQgQmlvaW5mb3Jt
YXRpY3MsIFlhbGUgVW5pdmVyc2l0eSwgTmV3IEhhdmVuLCBDVCAwNjUxMCwgVVNBLiYjeEQ7RGVw
YXJ0bWVudCBvZiBOZXVyb2xvZ3ksIFlhbGUgVW5pdmVyc2l0eSBTY2hvb2wgb2YgTWVkaWNpbmUs
IE5ldyBIYXZlbiwgQ1QgMDY1MTAsIFVTQS4mI3hEO0RlcGFydG1lbnQgb2YgTmV1cm9zY2llbmNl
LCBZYWxlIFVuaXZlcnNpdHkgU2Nob29sIG9mIE1lZGljaW5lLCBOZXcgSGF2ZW4sIENUIDA2NTEw
LCBVU0EuJiN4RDtEZXBhcnRtZW50IG9mIFBhdGhvbG9neSBhbmQgSW1tdW5vbG9neSwgV2FzaGlu
Z3RvbiBVbml2ZXJzaXR5IFNjaG9vbCBvZiBNZWRpY2luZSwgU3QuIExvdWlzLCBNTyA2MzExMCwg
VVNBLiYjeEQ7RGVwYXJ0bWVudCBvZiBDZWxsdWxhciBhbmQgTW9sZWN1bGFyIFBoeXNpb2xvZ3ks
IFlhbGUgVW5pdmVyc2l0eSBTY2hvb2wgb2YgTWVkaWNpbmUsIE5ldyBIYXZlbiwgQ1QgMDY1MTAs
IFVTQS4mI3hEO0RlcGFydG1lbnQgb2YgQmlvc3RhdGlzdGljcyBhbmQgQmlvaW5mb3JtYXRpY3Ms
IEVtb3J5IFVuaXZlcnNpdHkgUm9sbGlucyBTY2hvb2wgb2YgUHVibGljIEhlYWx0aCwgQXRsYW50
YSwgR0EgMzAzMjIsIFVTQS4mI3hEO0FsaWduaW5nIFNjaWVuY2UgQWNyb3NzIFBhcmtpbnNvbiZh
cG9zO3MgKEFTQVApIENvbGxhYm9yYXRpdmUgUmVzZWFyY2ggTmV0d29yaywgQ2hldnkgQ2hhc2Us
IE1EIDIwODE1LCBVU0EuJiN4RDtEZXBhcnRtZW50IG9mIE1vbGVjdWxhciBCaW9waHlzaWNzIGFu
ZCBCaW9jaGVtaXN0cnkgYW5kIEtlY2sgTVMgJmFtcDsgUHJvdGVvbWljcyBSZXNvdXJjZSwgWWFs
ZSBVbml2ZXJzaXR5LCBOZXcgSGF2ZW4sIENUIDA2NTEwLCBVU0EuJiN4RDtEZXBhcnRtZW50IG9m
IFBhdGhvbG9neSwgWWFsZSBVbml2ZXJzaXR5IFNjaG9vbCBvZiBNZWRpY2luZSwgTmV3IEhhdmVu
LCBDVCAwNjUxMCwgVVNBLiYjeEQ7Q2VudGVyIGZvciBEZW1lbnRpYSBSZXNlYXJjaCwgTmF0aGFu
IEtsaW5lIEluc3RpdHV0ZSwgT3JhbmdlYnVyZywgTlkgMTA5NjIsIFVTQS4mI3hEO0RlcGFydG1l
bnRzIG9mIFBzeWNoaWF0cnksIE5ldXJvc2NpZW5jZSAmYW1wOyBQaHlzaW9sb2d5LCBhbmQgTllV
IE5ldXJvc2NpZW5jZSBJbnN0aXR1dGUsIE5ldyBZb3JrIFVuaXZlcnNpdHkgR3Jvc3NtYW4gU2No
b29sIG9mIE1lZGljaW5lLCBOZXcgWW9yaywgTlkgMTAwMTYsIFVTQS4mI3hEO0Jyb2FkIEluc3Rp
dHV0ZSBvZiBNSVQgYW5kIEhhcnZhcmQsIENhbWJyaWRnZSwgTUEgMDIxNDIsIFVTQS4mI3hEO0Rl
cGFydG1lbnQgb2YgSW1tdW5vYmlvbG9neSwgWWFsZSBVbml2ZXJzaXR5IFNjaG9vbCBvZiBNZWRp
Y2luZSwgTmV3IEhhdmVuLCBDVCAwNjUxMCwgVVNBLjwvYXV0aC1hZGRyZXNzPjx0aXRsZXM+PHRp
dGxlPlNpbmdsZS1jZWxsIHRyYW5zY3JpcHRvbWljIGFuZCBwcm90ZW9taWMgYW5hbHlzaXMgb2Yg
UGFya2luc29uJmFwb3M7cyBkaXNlYXNlIGJyYWluczwvdGl0bGU+PHNlY29uZGFyeS10aXRsZT5T
Y2kgVHJhbnNsIE1lZDwvc2Vjb25kYXJ5LXRpdGxlPjxhbHQtdGl0bGU+U2NpZW5jZSB0cmFuc2xh
dGlvbmFsIG1lZGljaW5lPC9hbHQtdGl0bGU+PC90aXRsZXM+PHBlcmlvZGljYWw+PGZ1bGwtdGl0
bGU+U2NpZW5jZSB0cmFuc2xhdGlvbmFsIG1lZGljaW5lPC9mdWxsLXRpdGxlPjxhYmJyLTE+U2Np
IFRyYW5zbCBNZWQ8L2FiYnItMT48L3BlcmlvZGljYWw+PGFsdC1wZXJpb2RpY2FsPjxmdWxsLXRp
dGxlPlNjaWVuY2UgdHJhbnNsYXRpb25hbCBtZWRpY2luZTwvZnVsbC10aXRsZT48YWJici0xPlNj
aSBUcmFuc2wgTWVkPC9hYmJyLTE+PC9hbHQtcGVyaW9kaWNhbD48cGFnZXM+ZWFibzE5OTc8L3Bh
Z2VzPjx2b2x1bWU+MTY8L3ZvbHVtZT48bnVtYmVyPjc3MTwvbnVtYmVyPjxlZGl0aW9uPjIwMjQv
MTAvMzAgMjI6MTc8L2VkaXRpb24+PGtleXdvcmRzPjxrZXl3b3JkPkh1bWFuczwva2V5d29yZD48
a2V5d29yZD4qUGFya2luc29uIERpc2Vhc2UvbWV0YWJvbGlzbS9wYXRob2xvZ3kvZ2VuZXRpY3M8
L2tleXdvcmQ+PGtleXdvcmQ+KlByb3Rlb21pY3M8L2tleXdvcmQ+PGtleXdvcmQ+KlNpbmdsZS1D
ZWxsIEFuYWx5c2lzPC9rZXl3b3JkPjxrZXl3b3JkPipCcmFpbi9tZXRhYm9saXNtL3BhdGhvbG9n
eTwva2V5d29yZD48a2V5d29yZD4qVHJhbnNjcmlwdG9tZS9nZW5ldGljczwva2V5d29yZD48a2V5
d29yZD5BZ2VkPC9rZXl3b3JkPjxrZXl3b3JkPlByZWZyb250YWwgQ29ydGV4L21ldGFib2xpc20v
cGF0aG9sb2d5PC9rZXl3b3JkPjxrZXl3b3JkPmFscGhhLVN5bnVjbGVpbi9tZXRhYm9saXNtPC9r
ZXl3b3JkPjxrZXl3b3JkPk1hbGU8L2tleXdvcmQ+PGtleXdvcmQ+TmV1cm9ucy9tZXRhYm9saXNt
L3BhdGhvbG9neTwva2V5d29yZD48a2V5d29yZD5HZW5lIEV4cHJlc3Npb24gUHJvZmlsaW5nPC9r
ZXl3b3JkPjxrZXl3b3JkPkZlbWFsZTwva2V5d29yZD48a2V5d29yZD5BZ2VkLCA4MCBhbmQgb3Zl
cjwva2V5d29yZD48a2V5d29yZD5MZXd5IEJvZGllcy9tZXRhYm9saXNtL3BhdGhvbG9neTwva2V5
d29yZD48a2V5d29yZD5BbHpoZWltZXIgRGlzZWFzZS9tZXRhYm9saXNtL3BhdGhvbG9neS9nZW5l
dGljczwva2V5d29yZD48L2tleXdvcmRzPjxkYXRlcz48eWVhcj4yMDI0PC95ZWFyPjxwdWItZGF0
ZXM+PGRhdGU+T2N0IDMwPC9kYXRlPjwvcHViLWRhdGVzPjwvZGF0ZXM+PGlzYm4+MTk0Ni02MjM0
PC9pc2JuPjxhY2Nlc3Npb24tbnVtPjM5NDc1NTcxPC9hY2Nlc3Npb24tbnVtPjx1cmxzPjwvdXJs
cz48ZWxlY3Ryb25pYy1yZXNvdXJjZS1udW0+MTAuMTEyNi9zY2l0cmFuc2xtZWQuYWJvMTk5Nzwv
ZWxlY3Ryb25pYy1yZXNvdXJjZS1udW0+PHJlbW90ZS1kYXRhYmFzZS1wcm92aWRlcj5OTE08L3Jl
bW90ZS1kYXRhYmFzZS1wcm92aWRlcj48bGFuZ3VhZ2U+ZW5nPC9sYW5ndWFnZT48L3JlY29yZD48
L0NpdGU+PC9FbmROb3RlPgBAAA==
</w:fldData>
              </w:fldChar>
            </w:r>
            <w:r w:rsidRPr="00EF7AD8">
              <w:rPr>
                <w:rFonts w:eastAsia="等线"/>
              </w:rPr>
              <w:instrText xml:space="preserve"> ADDIN EN.CITE </w:instrText>
            </w:r>
            <w:r w:rsidRPr="00EF7AD8">
              <w:rPr>
                <w:rFonts w:eastAsia="等线"/>
              </w:rPr>
              <w:fldChar w:fldCharType="begin">
                <w:fldData xml:space="preserve">PEVuZE5vdGU+PENpdGU+PEF1dGhvcj5aaHU8L0F1dGhvcj48WWVhcj4yMDI0PC9ZZWFyPjxSZWNO
dW0+NDMwPC9SZWNOdW0+PERpc3BsYXlUZXh0PlsxMTRdPC9EaXNwbGF5VGV4dD48cmVjb3JkPjxy
ZWMtbnVtYmVyPjQzMDwvcmVjLW51bWJlcj48Zm9yZWlnbi1rZXlzPjxrZXkgYXBwPSJFTiIgZGIt
aWQ9ImUwc2QyOXp0MWU5d3hxZXdkejhwMHhlcndhcjVyZTl3czV3cCIgdGltZXN0YW1wPSIxNzUy
NjY0OTEwIj40MzA8L2tleT48L2ZvcmVpZ24ta2V5cz48cmVmLXR5cGUgbmFtZT0iSm91cm5hbCBB
cnRpY2xlIj4xNzwvcmVmLXR5cGU+PGNvbnRyaWJ1dG9ycz48YXV0aG9ycz48YXV0aG9yPlpodSwg
Qi48L2F1dGhvcj48YXV0aG9yPlBhcmssIEouIE0uPC9hdXRob3I+PGF1dGhvcj5Db2ZmZXksIFMu
IFIuPC9hdXRob3I+PGF1dGhvcj5SdXNzbywgQS48L2F1dGhvcj48YXV0aG9yPkhzdSwgSS4gVS48
L2F1dGhvcj48YXV0aG9yPldhbmcsIEouPC9hdXRob3I+PGF1dGhvcj5TdSwgQy48L2F1dGhvcj48
YXV0aG9yPkNoYW5nLCBSLjwvYXV0aG9yPjxhdXRob3I+TGFtLCBULiBULjwvYXV0aG9yPjxhdXRo
b3I+R29wYWwsIFAuIFAuPC9hdXRob3I+PGF1dGhvcj5HaW5zYmVyZywgUy4gRC48L2F1dGhvcj48
YXV0aG9yPlpoYW8sIEguPC9hdXRob3I+PGF1dGhvcj5IYWZsZXIsIEQuIEEuPC9hdXRob3I+PGF1
dGhvcj5DaGFuZHJhLCBTLiBTLjwvYXV0aG9yPjxhdXRob3I+WmhhbmcsIEwuPC9hdXRob3I+PC9h
dXRob3JzPjwvY29udHJpYnV0b3JzPjxhdXRoLWFkZHJlc3M+RGVwYXJ0bWVudCBvZiBCaW9zdGF0
aXN0aWNzLCBZYWxlIFNjaG9vbCBvZiBQdWJsaWMgSGVhbHRoLCBOZXcgSGF2ZW4sIENUIDA2NTEw
LCBVU0EuJiN4RDtQcm9ncmFtIG9mIENvbXB1dGF0aW9uYWwgQmlvbG9neSBhbmQgQmlvaW5mb3Jt
YXRpY3MsIFlhbGUgVW5pdmVyc2l0eSwgTmV3IEhhdmVuLCBDVCAwNjUxMCwgVVNBLiYjeEQ7RGVw
YXJ0bWVudCBvZiBOZXVyb2xvZ3ksIFlhbGUgVW5pdmVyc2l0eSBTY2hvb2wgb2YgTWVkaWNpbmUs
IE5ldyBIYXZlbiwgQ1QgMDY1MTAsIFVTQS4mI3hEO0RlcGFydG1lbnQgb2YgTmV1cm9zY2llbmNl
LCBZYWxlIFVuaXZlcnNpdHkgU2Nob29sIG9mIE1lZGljaW5lLCBOZXcgSGF2ZW4sIENUIDA2NTEw
LCBVU0EuJiN4RDtEZXBhcnRtZW50IG9mIFBhdGhvbG9neSBhbmQgSW1tdW5vbG9neSwgV2FzaGlu
Z3RvbiBVbml2ZXJzaXR5IFNjaG9vbCBvZiBNZWRpY2luZSwgU3QuIExvdWlzLCBNTyA2MzExMCwg
VVNBLiYjeEQ7RGVwYXJ0bWVudCBvZiBDZWxsdWxhciBhbmQgTW9sZWN1bGFyIFBoeXNpb2xvZ3ks
IFlhbGUgVW5pdmVyc2l0eSBTY2hvb2wgb2YgTWVkaWNpbmUsIE5ldyBIYXZlbiwgQ1QgMDY1MTAs
IFVTQS4mI3hEO0RlcGFydG1lbnQgb2YgQmlvc3RhdGlzdGljcyBhbmQgQmlvaW5mb3JtYXRpY3Ms
IEVtb3J5IFVuaXZlcnNpdHkgUm9sbGlucyBTY2hvb2wgb2YgUHVibGljIEhlYWx0aCwgQXRsYW50
YSwgR0EgMzAzMjIsIFVTQS4mI3hEO0FsaWduaW5nIFNjaWVuY2UgQWNyb3NzIFBhcmtpbnNvbiZh
cG9zO3MgKEFTQVApIENvbGxhYm9yYXRpdmUgUmVzZWFyY2ggTmV0d29yaywgQ2hldnkgQ2hhc2Us
IE1EIDIwODE1LCBVU0EuJiN4RDtEZXBhcnRtZW50IG9mIE1vbGVjdWxhciBCaW9waHlzaWNzIGFu
ZCBCaW9jaGVtaXN0cnkgYW5kIEtlY2sgTVMgJmFtcDsgUHJvdGVvbWljcyBSZXNvdXJjZSwgWWFs
ZSBVbml2ZXJzaXR5LCBOZXcgSGF2ZW4sIENUIDA2NTEwLCBVU0EuJiN4RDtEZXBhcnRtZW50IG9m
IFBhdGhvbG9neSwgWWFsZSBVbml2ZXJzaXR5IFNjaG9vbCBvZiBNZWRpY2luZSwgTmV3IEhhdmVu
LCBDVCAwNjUxMCwgVVNBLiYjeEQ7Q2VudGVyIGZvciBEZW1lbnRpYSBSZXNlYXJjaCwgTmF0aGFu
IEtsaW5lIEluc3RpdHV0ZSwgT3JhbmdlYnVyZywgTlkgMTA5NjIsIFVTQS4mI3hEO0RlcGFydG1l
bnRzIG9mIFBzeWNoaWF0cnksIE5ldXJvc2NpZW5jZSAmYW1wOyBQaHlzaW9sb2d5LCBhbmQgTllV
IE5ldXJvc2NpZW5jZSBJbnN0aXR1dGUsIE5ldyBZb3JrIFVuaXZlcnNpdHkgR3Jvc3NtYW4gU2No
b29sIG9mIE1lZGljaW5lLCBOZXcgWW9yaywgTlkgMTAwMTYsIFVTQS4mI3hEO0Jyb2FkIEluc3Rp
dHV0ZSBvZiBNSVQgYW5kIEhhcnZhcmQsIENhbWJyaWRnZSwgTUEgMDIxNDIsIFVTQS4mI3hEO0Rl
cGFydG1lbnQgb2YgSW1tdW5vYmlvbG9neSwgWWFsZSBVbml2ZXJzaXR5IFNjaG9vbCBvZiBNZWRp
Y2luZSwgTmV3IEhhdmVuLCBDVCAwNjUxMCwgVVNBLjwvYXV0aC1hZGRyZXNzPjx0aXRsZXM+PHRp
dGxlPlNpbmdsZS1jZWxsIHRyYW5zY3JpcHRvbWljIGFuZCBwcm90ZW9taWMgYW5hbHlzaXMgb2Yg
UGFya2luc29uJmFwb3M7cyBkaXNlYXNlIGJyYWluczwvdGl0bGU+PHNlY29uZGFyeS10aXRsZT5T
Y2kgVHJhbnNsIE1lZDwvc2Vjb25kYXJ5LXRpdGxlPjxhbHQtdGl0bGU+U2NpZW5jZSB0cmFuc2xh
dGlvbmFsIG1lZGljaW5lPC9hbHQtdGl0bGU+PC90aXRsZXM+PHBlcmlvZGljYWw+PGZ1bGwtdGl0
bGU+U2NpZW5jZSB0cmFuc2xhdGlvbmFsIG1lZGljaW5lPC9mdWxsLXRpdGxlPjxhYmJyLTE+U2Np
IFRyYW5zbCBNZWQ8L2FiYnItMT48L3BlcmlvZGljYWw+PGFsdC1wZXJpb2RpY2FsPjxmdWxsLXRp
dGxlPlNjaWVuY2UgdHJhbnNsYXRpb25hbCBtZWRpY2luZTwvZnVsbC10aXRsZT48YWJici0xPlNj
aSBUcmFuc2wgTWVkPC9hYmJyLTE+PC9hbHQtcGVyaW9kaWNhbD48cGFnZXM+ZWFibzE5OTc8L3Bh
Z2VzPjx2b2x1bWU+MTY8L3ZvbHVtZT48bnVtYmVyPjc3MTwvbnVtYmVyPjxlZGl0aW9uPjIwMjQv
MTAvMzAgMjI6MTc8L2VkaXRpb24+PGtleXdvcmRzPjxrZXl3b3JkPkh1bWFuczwva2V5d29yZD48
a2V5d29yZD4qUGFya2luc29uIERpc2Vhc2UvbWV0YWJvbGlzbS9wYXRob2xvZ3kvZ2VuZXRpY3M8
L2tleXdvcmQ+PGtleXdvcmQ+KlByb3Rlb21pY3M8L2tleXdvcmQ+PGtleXdvcmQ+KlNpbmdsZS1D
ZWxsIEFuYWx5c2lzPC9rZXl3b3JkPjxrZXl3b3JkPipCcmFpbi9tZXRhYm9saXNtL3BhdGhvbG9n
eTwva2V5d29yZD48a2V5d29yZD4qVHJhbnNjcmlwdG9tZS9nZW5ldGljczwva2V5d29yZD48a2V5
d29yZD5BZ2VkPC9rZXl3b3JkPjxrZXl3b3JkPlByZWZyb250YWwgQ29ydGV4L21ldGFib2xpc20v
cGF0aG9sb2d5PC9rZXl3b3JkPjxrZXl3b3JkPmFscGhhLVN5bnVjbGVpbi9tZXRhYm9saXNtPC9r
ZXl3b3JkPjxrZXl3b3JkPk1hbGU8L2tleXdvcmQ+PGtleXdvcmQ+TmV1cm9ucy9tZXRhYm9saXNt
L3BhdGhvbG9neTwva2V5d29yZD48a2V5d29yZD5HZW5lIEV4cHJlc3Npb24gUHJvZmlsaW5nPC9r
ZXl3b3JkPjxrZXl3b3JkPkZlbWFsZTwva2V5d29yZD48a2V5d29yZD5BZ2VkLCA4MCBhbmQgb3Zl
cjwva2V5d29yZD48a2V5d29yZD5MZXd5IEJvZGllcy9tZXRhYm9saXNtL3BhdGhvbG9neTwva2V5
d29yZD48a2V5d29yZD5BbHpoZWltZXIgRGlzZWFzZS9tZXRhYm9saXNtL3BhdGhvbG9neS9nZW5l
dGljczwva2V5d29yZD48L2tleXdvcmRzPjxkYXRlcz48eWVhcj4yMDI0PC95ZWFyPjxwdWItZGF0
ZXM+PGRhdGU+T2N0IDMwPC9kYXRlPjwvcHViLWRhdGVzPjwvZGF0ZXM+PGlzYm4+MTk0Ni02MjM0
PC9pc2JuPjxhY2Nlc3Npb24tbnVtPjM5NDc1NTcxPC9hY2Nlc3Npb24tbnVtPjx1cmxzPjwvdXJs
cz48ZWxlY3Ryb25pYy1yZXNvdXJjZS1udW0+MTAuMTEyNi9zY2l0cmFuc2xtZWQuYWJvMTk5Nzwv
ZWxlY3Ryb25pYy1yZXNvdXJjZS1udW0+PHJlbW90ZS1kYXRhYmFzZS1wcm92aWRlcj5OTE08L3Jl
bW90ZS1kYXRhYmFzZS1wcm92aWRlcj48bGFuZ3VhZ2U+ZW5nPC9sYW5ndWFnZT48L3JlY29yZD48
L0NpdGU+PC9FbmROb3RlPgBAAA==
</w:fldData>
              </w:fldChar>
            </w:r>
            <w:r w:rsidRPr="00EF7AD8">
              <w:rPr>
                <w:rFonts w:eastAsia="等线"/>
              </w:rPr>
              <w:instrText xml:space="preserve"> ADDIN EN.CITE.DATA </w:instrText>
            </w:r>
            <w:r w:rsidRPr="00EF7AD8">
              <w:rPr>
                <w:rFonts w:eastAsia="等线"/>
              </w:rPr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4]</w:t>
            </w:r>
            <w:r w:rsidRPr="00EF7AD8">
              <w:rPr>
                <w:rFonts w:eastAsia="等线"/>
              </w:rPr>
              <w:fldChar w:fldCharType="end"/>
            </w:r>
          </w:p>
        </w:tc>
      </w:tr>
      <w:tr w:rsidR="00FB0FDA" w:rsidRPr="00EF7AD8" w14:paraId="01501C3F" w14:textId="77777777" w:rsidTr="001264B8">
        <w:trPr>
          <w:trHeight w:val="2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dotted" w:sz="4" w:space="0" w:color="000000"/>
            </w:tcBorders>
            <w:shd w:val="clear" w:color="auto" w:fill="auto"/>
          </w:tcPr>
          <w:p w14:paraId="4EB1032C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77D399D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Proteomics, Transcript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0BC15AF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shd w:val="clear" w:color="auto" w:fill="auto"/>
          </w:tcPr>
          <w:p w14:paraId="13CBA6C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 xml:space="preserve">GPNMB, CD38, </w:t>
            </w:r>
            <w:r w:rsidRPr="00EF7AD8">
              <w:rPr>
                <w:rFonts w:eastAsia="等线"/>
                <w:highlight w:val="yellow"/>
              </w:rPr>
              <w:t xml:space="preserve">and </w:t>
            </w:r>
            <w:r w:rsidRPr="00EF7AD8">
              <w:rPr>
                <w:rFonts w:eastAsia="等线"/>
                <w:i/>
                <w:iCs/>
                <w:highlight w:val="yellow"/>
              </w:rPr>
              <w:t>DGKQ</w:t>
            </w:r>
          </w:p>
        </w:tc>
        <w:tc>
          <w:tcPr>
            <w:tcW w:w="5811" w:type="dxa"/>
            <w:tcBorders>
              <w:bottom w:val="dotted" w:sz="4" w:space="0" w:color="000000"/>
            </w:tcBorders>
            <w:shd w:val="clear" w:color="auto" w:fill="auto"/>
          </w:tcPr>
          <w:p w14:paraId="06CABDA0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GPNMB</w:t>
            </w:r>
            <w:r w:rsidRPr="00EF7AD8">
              <w:rPr>
                <w:rFonts w:eastAsia="等线"/>
                <w:highlight w:val="yellow"/>
              </w:rPr>
              <w:t xml:space="preserve"> and </w:t>
            </w:r>
            <w:r w:rsidRPr="00EF7AD8">
              <w:rPr>
                <w:rFonts w:eastAsia="等线"/>
                <w:i/>
                <w:iCs/>
                <w:highlight w:val="yellow"/>
              </w:rPr>
              <w:t>CD38</w:t>
            </w:r>
            <w:r w:rsidRPr="00EF7AD8">
              <w:rPr>
                <w:rFonts w:eastAsia="等线"/>
              </w:rPr>
              <w:t xml:space="preserve"> show significant causal effects in PD, with evidence from quantitative trait locus analysis and fine mapping.</w:t>
            </w:r>
          </w:p>
          <w:p w14:paraId="2AD94A9D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 xml:space="preserve">GPNMB, CD38, </w:t>
            </w:r>
            <w:r w:rsidRPr="00EF7AD8">
              <w:rPr>
                <w:rFonts w:eastAsia="等线"/>
                <w:highlight w:val="yellow"/>
              </w:rPr>
              <w:t xml:space="preserve">and </w:t>
            </w:r>
            <w:r w:rsidRPr="00EF7AD8">
              <w:rPr>
                <w:rFonts w:eastAsia="等线"/>
                <w:i/>
                <w:iCs/>
                <w:highlight w:val="yellow"/>
              </w:rPr>
              <w:t>DGKQ</w:t>
            </w:r>
            <w:r w:rsidRPr="00EF7AD8">
              <w:rPr>
                <w:rFonts w:eastAsia="等线"/>
              </w:rPr>
              <w:t xml:space="preserve"> proteins are associated with PD risk.</w:t>
            </w:r>
          </w:p>
        </w:tc>
        <w:tc>
          <w:tcPr>
            <w:tcW w:w="1509" w:type="dxa"/>
            <w:tcBorders>
              <w:bottom w:val="dotted" w:sz="4" w:space="0" w:color="000000"/>
            </w:tcBorders>
            <w:shd w:val="clear" w:color="auto" w:fill="auto"/>
          </w:tcPr>
          <w:p w14:paraId="6D10384F" w14:textId="4C9D27D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Y</w:t>
            </w:r>
            <w:r w:rsidRPr="00EF7AD8">
              <w:rPr>
                <w:rFonts w:eastAsia="等线"/>
              </w:rPr>
              <w:t xml:space="preserve"> </w:t>
            </w:r>
            <w:r w:rsidRPr="00EF7AD8">
              <w:rPr>
                <w:rFonts w:eastAsia="等线"/>
              </w:rPr>
              <w:t>(Three Independent Datasets)</w:t>
            </w:r>
          </w:p>
        </w:tc>
        <w:tc>
          <w:tcPr>
            <w:tcW w:w="1326" w:type="dxa"/>
            <w:tcBorders>
              <w:bottom w:val="dotted" w:sz="4" w:space="0" w:color="000000"/>
            </w:tcBorders>
            <w:shd w:val="clear" w:color="auto" w:fill="auto"/>
          </w:tcPr>
          <w:p w14:paraId="224D0F4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proofErr w:type="spellStart"/>
            <w:r w:rsidRPr="00EF7AD8">
              <w:rPr>
                <w:rFonts w:eastAsia="等线"/>
              </w:rPr>
              <w:t>Guxiaojing</w:t>
            </w:r>
            <w:proofErr w:type="spellEnd"/>
            <w:r w:rsidRPr="00EF7AD8">
              <w:rPr>
                <w:rFonts w:eastAsia="等线"/>
              </w:rPr>
              <w:t xml:space="preserve">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Gu&lt;/Author&gt;&lt;Year&gt;2023&lt;/Year&gt;&lt;RecNum&gt;24&lt;/RecNum&gt;&lt;DisplayText&gt;[115]&lt;/DisplayText&gt;&lt;record&gt;&lt;rec-number&gt;24&lt;/rec-number&gt;&lt;foreign-keys&gt;&lt;key app="EN" db-id="e0sd29zt1e9wxqewdz8p0xerwar5re9ws5wp" timestamp="1723804168"&gt;24&lt;/key&gt;&lt;key app="ENWeb" db-id=""&gt;0&lt;/key&gt;&lt;/foreign-keys&gt;&lt;ref-type name="Journal Article"&gt;17&lt;/ref-type&gt;&lt;contributors&gt;&lt;authors&gt;&lt;author&gt;Gu, Xiao-Jing&lt;/author&gt;&lt;author&gt;Su, Wei-Ming&lt;/author&gt;&lt;author&gt;Dou, Meng&lt;/author&gt;&lt;author&gt;Jiang, Zheng&lt;/author&gt;&lt;author&gt;Duan, Qing-Qing&lt;/author&gt;&lt;author&gt;Yin, Kang-Fu&lt;/author&gt;&lt;author&gt;Cao, Bei&lt;/author&gt;&lt;author&gt;Wang, Yi&lt;/author&gt;&lt;author&gt;Li, Guo-Bo&lt;/author&gt;&lt;author&gt;Chen, Yong-Ping&lt;/author&gt;&lt;/authors&gt;&lt;/contributors&gt;&lt;titles&gt;&lt;title&gt;Expanding causal genes for Parkinson’s disease via multi-omics analysis&lt;/title&gt;&lt;secondary-title&gt;npj Parkinson&amp;apos;s Disease&lt;/secondary-title&gt;&lt;/titles&gt;&lt;periodical&gt;&lt;full-title&gt;npj Parkinson&amp;apos;s Disease&lt;/full-title&gt;&lt;abbr-1&gt;npj Parkinson&amp;apos;s Dis&lt;/abbr-1&gt;&lt;/periodical&gt;&lt;pages&gt;146&lt;/pages&gt;&lt;volume&gt;9&lt;/volume&gt;&lt;number&gt;1&lt;/number&gt;&lt;section&gt;146&lt;/section&gt;&lt;dates&gt;&lt;year&gt;2023&lt;/year&gt;&lt;/dates&gt;&lt;isbn&gt;2373-8057&lt;/isbn&gt;&lt;urls&gt;&lt;/urls&gt;&lt;electronic-resource-num&gt;10.1038/s41531-023-00591-0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5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  <w:tr w:rsidR="00FB0FDA" w:rsidRPr="00EF7AD8" w14:paraId="0740CFF1" w14:textId="77777777" w:rsidTr="001264B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9583D41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932D27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hree Prote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3DBFE06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05101DA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DC</w:t>
            </w:r>
          </w:p>
        </w:tc>
        <w:tc>
          <w:tcPr>
            <w:tcW w:w="581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64EEB95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DC</w:t>
            </w:r>
            <w:r w:rsidRPr="00EF7AD8">
              <w:rPr>
                <w:rFonts w:eastAsia="等线"/>
                <w:i/>
                <w:iCs/>
              </w:rPr>
              <w:t>,</w:t>
            </w:r>
            <w:r w:rsidRPr="00EF7AD8">
              <w:rPr>
                <w:rFonts w:eastAsia="等线"/>
              </w:rPr>
              <w:t xml:space="preserve"> SUMF1, DPP7, ENPEP, WFDC2</w:t>
            </w:r>
            <w:r w:rsidRPr="00EF7AD8">
              <w:rPr>
                <w:rFonts w:eastAsia="等线"/>
                <w:i/>
                <w:iCs/>
              </w:rPr>
              <w:t xml:space="preserve">, </w:t>
            </w:r>
            <w:r w:rsidRPr="00EF7AD8">
              <w:rPr>
                <w:rFonts w:eastAsia="等线"/>
              </w:rPr>
              <w:t>and hundreds of proteins are upregulated in the CSF, blood, or urine of PD patients.</w:t>
            </w:r>
          </w:p>
          <w:p w14:paraId="2CB09164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DC</w:t>
            </w:r>
            <w:r w:rsidRPr="00EF7AD8">
              <w:rPr>
                <w:rFonts w:eastAsia="等线"/>
                <w:i/>
                <w:iCs/>
              </w:rPr>
              <w:t xml:space="preserve"> </w:t>
            </w:r>
            <w:r w:rsidRPr="00EF7AD8">
              <w:rPr>
                <w:rFonts w:eastAsia="等线"/>
              </w:rPr>
              <w:t xml:space="preserve">levels are linked to symptom severity in PD patients. </w:t>
            </w:r>
          </w:p>
          <w:p w14:paraId="0CC67024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DC can serve as a target for accurate PD diagnosis.</w:t>
            </w:r>
          </w:p>
        </w:tc>
        <w:tc>
          <w:tcPr>
            <w:tcW w:w="1509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33C8BB25" w14:textId="440E3EBE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Y</w:t>
            </w:r>
            <w:r w:rsidRPr="00EF7AD8">
              <w:rPr>
                <w:rFonts w:eastAsia="等线"/>
              </w:rPr>
              <w:t xml:space="preserve"> </w:t>
            </w:r>
            <w:r w:rsidRPr="00EF7AD8">
              <w:rPr>
                <w:rFonts w:eastAsia="等线"/>
              </w:rPr>
              <w:t>(Seven Independent   Datasets)</w:t>
            </w:r>
          </w:p>
        </w:tc>
        <w:tc>
          <w:tcPr>
            <w:tcW w:w="1326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36C0386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Rutledge J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Rutledge&lt;/Author&gt;&lt;Year&gt;2024&lt;/Year&gt;&lt;RecNum&gt;16&lt;/RecNum&gt;&lt;DisplayText&gt;[116]&lt;/DisplayText&gt;&lt;record&gt;&lt;rec-number&gt;16&lt;/rec-number&gt;&lt;foreign-keys&gt;&lt;key app="EN" db-id="e0sd29zt1e9wxqewdz8p0xerwar5re9ws5wp" timestamp="1723804151"&gt;16&lt;/key&gt;&lt;key app="ENWeb" db-id=""&gt;0&lt;/key&gt;&lt;/foreign-keys&gt;&lt;ref-type name="Journal Article"&gt;17&lt;/ref-type&gt;&lt;contributors&gt;&lt;authors&gt;&lt;author&gt;Rutledge, Jarod&lt;/author&gt;&lt;author&gt;Lehallier, Benoit&lt;/author&gt;&lt;author&gt;Zarifkar, Pardis&lt;/author&gt;&lt;author&gt;Losada, Patricia Moran&lt;/author&gt;&lt;author&gt;Shahid-Besanti, Marian&lt;/author&gt;&lt;author&gt;Western, Dan&lt;/author&gt;&lt;author&gt;Gorijala, Priyanka&lt;/author&gt;&lt;author&gt;Ryman, Sephira&lt;/author&gt;&lt;author&gt;Yutsis, Maya&lt;/author&gt;&lt;author&gt;Deutsch, Gayle K.&lt;/author&gt;&lt;author&gt;Mormino, Elizabeth&lt;/author&gt;&lt;author&gt;Trelle, Alexandra&lt;/author&gt;&lt;author&gt;Wagner, Anthony D.&lt;/author&gt;&lt;author&gt;Kerchner, Geoffrey A.&lt;/author&gt;&lt;author&gt;Tian, Lu&lt;/author&gt;&lt;author&gt;Cruchaga, Carlos&lt;/author&gt;&lt;author&gt;Henderson, Victor W.&lt;/author&gt;&lt;author&gt;Montine, Thomas J.&lt;/author&gt;&lt;author&gt;Borghammer, Per&lt;/author&gt;&lt;author&gt;Wyss-Coray, Tony&lt;/author&gt;&lt;author&gt;Poston, Kathleen L.&lt;/author&gt;&lt;/authors&gt;&lt;/contributors&gt;&lt;titles&gt;&lt;title&gt;Comprehensive proteomics of CSF, plasma, and urine identify DDC and other biomarkers of early Parkinson’s disease&lt;/title&gt;&lt;secondary-title&gt;Acta Neuropathologica&lt;/secondary-title&gt;&lt;/titles&gt;&lt;periodical&gt;&lt;full-title&gt;Acta Neuropathologica&lt;/full-title&gt;&lt;abbr-1&gt;Acta Neuropathol&lt;/abbr-1&gt;&lt;/periodical&gt;&lt;pages&gt;52&lt;/pages&gt;&lt;volume&gt;147&lt;/volume&gt;&lt;number&gt;1&lt;/number&gt;&lt;section&gt;52&lt;/section&gt;&lt;dates&gt;&lt;year&gt;2024&lt;/year&gt;&lt;/dates&gt;&lt;isbn&gt;0001-6322&amp;#xD;1432-0533&lt;/isbn&gt;&lt;urls&gt;&lt;/urls&gt;&lt;electronic-resource-num&gt;10.1007/s00401-024-02706-0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6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  <w:tr w:rsidR="00FB0FDA" w:rsidRPr="00EF7AD8" w14:paraId="32F107E5" w14:textId="77777777" w:rsidTr="001264B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C760214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lastRenderedPageBreak/>
              <w:t>PD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363A959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ranscriptomics, Metabol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0089203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7A5A27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The </w:t>
            </w:r>
            <w:proofErr w:type="spellStart"/>
            <w:r w:rsidRPr="00EF7AD8">
              <w:rPr>
                <w:rFonts w:eastAsia="等线"/>
              </w:rPr>
              <w:t>relaxin</w:t>
            </w:r>
            <w:proofErr w:type="spellEnd"/>
            <w:r w:rsidRPr="00EF7AD8">
              <w:rPr>
                <w:rFonts w:eastAsia="等线"/>
              </w:rPr>
              <w:t xml:space="preserve"> signaling pathway, adhesion patch, and PI3K-Akt signaling pathway</w:t>
            </w:r>
          </w:p>
        </w:tc>
        <w:tc>
          <w:tcPr>
            <w:tcW w:w="581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85689D3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BHD reduces PD symptoms, impacting metabolic pathways, including the </w:t>
            </w:r>
            <w:proofErr w:type="spellStart"/>
            <w:r w:rsidRPr="00EF7AD8">
              <w:rPr>
                <w:rFonts w:eastAsia="等线"/>
              </w:rPr>
              <w:t>relaxin</w:t>
            </w:r>
            <w:proofErr w:type="spellEnd"/>
            <w:r w:rsidRPr="00EF7AD8">
              <w:rPr>
                <w:rFonts w:eastAsia="等线"/>
              </w:rPr>
              <w:t xml:space="preserve"> signaling pathway, adhesion patch, and </w:t>
            </w:r>
            <w:r w:rsidRPr="00EF7AD8">
              <w:rPr>
                <w:rFonts w:eastAsia="等线"/>
                <w:i/>
                <w:iCs/>
                <w:highlight w:val="yellow"/>
              </w:rPr>
              <w:t>PI3K-Akt</w:t>
            </w:r>
            <w:r w:rsidRPr="00EF7AD8">
              <w:rPr>
                <w:rFonts w:eastAsia="等线"/>
              </w:rPr>
              <w:t xml:space="preserve"> signaling pathway.</w:t>
            </w:r>
          </w:p>
          <w:p w14:paraId="4AF2136B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BHD promotes the survival of dopaminergic neurons in PD mice, leading to improved motor performance.</w:t>
            </w:r>
          </w:p>
        </w:tc>
        <w:tc>
          <w:tcPr>
            <w:tcW w:w="150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43DFD510" w14:textId="7189DE7B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Y</w:t>
            </w:r>
            <w:r w:rsidRPr="00EF7AD8">
              <w:rPr>
                <w:rFonts w:eastAsia="等线"/>
              </w:rPr>
              <w:t xml:space="preserve"> </w:t>
            </w:r>
            <w:r w:rsidRPr="00EF7AD8">
              <w:rPr>
                <w:rFonts w:eastAsia="等线"/>
              </w:rPr>
              <w:t>(Mouse Model)</w:t>
            </w:r>
          </w:p>
        </w:tc>
        <w:tc>
          <w:tcPr>
            <w:tcW w:w="1326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CFD993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proofErr w:type="spellStart"/>
            <w:r w:rsidRPr="00EF7AD8">
              <w:rPr>
                <w:rFonts w:eastAsia="等线"/>
              </w:rPr>
              <w:t>Hujun</w:t>
            </w:r>
            <w:proofErr w:type="spellEnd"/>
            <w:r w:rsidRPr="00EF7AD8">
              <w:rPr>
                <w:rFonts w:eastAsia="等线"/>
              </w:rPr>
              <w:t xml:space="preserve"> et </w:t>
            </w:r>
          </w:p>
          <w:p w14:paraId="27EC652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Hu&lt;/Author&gt;&lt;Year&gt;2023&lt;/Year&gt;&lt;RecNum&gt;32&lt;/RecNum&gt;&lt;DisplayText&gt;[117]&lt;/DisplayText&gt;&lt;record&gt;&lt;rec-number&gt;32&lt;/rec-number&gt;&lt;foreign-keys&gt;&lt;key app="EN" db-id="e0sd29zt1e9wxqewdz8p0xerwar5re9ws5wp" timestamp="1723804188"&gt;32&lt;/key&gt;&lt;key app="ENWeb" db-id=""&gt;0&lt;/key&gt;&lt;/foreign-keys&gt;&lt;ref-type name="Journal Article"&gt;17&lt;/ref-type&gt;&lt;contributors&gt;&lt;authors&gt;&lt;author&gt;Hu, Jianran&lt;/author&gt;&lt;author&gt;Li, Ping&lt;/author&gt;&lt;author&gt;Han, Hongyan&lt;/author&gt;&lt;author&gt;Ji, Pengyu&lt;/author&gt;&lt;author&gt;Zhao, Xin&lt;/author&gt;&lt;author&gt;Li, Zhuoyu&lt;/author&gt;&lt;/authors&gt;&lt;/contributors&gt;&lt;titles&gt;&lt;title&gt;Integrated analysis of metabolomic and transcriptomic profiling reveals the effect of Buyang Huanwu decoction on Parkinson&amp;apos;s disease in mice&lt;/title&gt;&lt;secondary-title&gt;Phytomedicine&lt;/secondary-title&gt;&lt;/titles&gt;&lt;periodical&gt;&lt;full-title&gt;Phytomedicine&lt;/full-title&gt;&lt;abbr-1&gt;Phytomedicine&lt;/abbr-1&gt;&lt;/periodical&gt;&lt;pages&gt;154755&lt;/pages&gt;&lt;volume&gt;114&lt;/volume&gt;&lt;section&gt;154755&lt;/section&gt;&lt;dates&gt;&lt;year&gt;2023&lt;/year&gt;&lt;/dates&gt;&lt;isbn&gt;09447113&lt;/isbn&gt;&lt;urls&gt;&lt;/urls&gt;&lt;electronic-resource-num&gt;10.1016/j.phymed.2023.154755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7]</w:t>
            </w:r>
            <w:r w:rsidRPr="00EF7AD8">
              <w:rPr>
                <w:rFonts w:eastAsia="等线"/>
              </w:rPr>
              <w:fldChar w:fldCharType="end"/>
            </w:r>
          </w:p>
        </w:tc>
      </w:tr>
      <w:tr w:rsidR="00FB0FDA" w:rsidRPr="00EF7AD8" w14:paraId="34F01F77" w14:textId="77777777" w:rsidTr="001264B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3C8B2A8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="等线"/>
                <w:b w:val="0"/>
                <w:bCs w:val="0"/>
              </w:rPr>
            </w:pPr>
            <w:r w:rsidRPr="00EF7AD8">
              <w:rPr>
                <w:rFonts w:eastAsia="等线"/>
              </w:rPr>
              <w:t>PD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57AC86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Genomics, Metabol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266C41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Diagnosis/Treatment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B7CF0A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CircSV2b</w:t>
            </w:r>
          </w:p>
        </w:tc>
        <w:tc>
          <w:tcPr>
            <w:tcW w:w="581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32847B3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 xml:space="preserve">Detect 33 deregulated </w:t>
            </w:r>
            <w:r w:rsidRPr="00EF7AD8">
              <w:t>circular RNAs</w:t>
            </w:r>
            <w:r w:rsidRPr="00EF7AD8">
              <w:rPr>
                <w:rFonts w:eastAsia="等线"/>
              </w:rPr>
              <w:t xml:space="preserve"> in the PD mouse model vs wild-type controls.</w:t>
            </w:r>
          </w:p>
          <w:p w14:paraId="2B537791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CircSV2b</w:t>
            </w:r>
            <w:r w:rsidRPr="00EF7AD8">
              <w:rPr>
                <w:rFonts w:eastAsia="等线"/>
                <w:i/>
                <w:iCs/>
              </w:rPr>
              <w:t xml:space="preserve"> </w:t>
            </w:r>
            <w:r w:rsidRPr="00EF7AD8">
              <w:rPr>
                <w:rFonts w:eastAsia="等线"/>
              </w:rPr>
              <w:t>overexpression via the ceRNA-Akt1 axis mitigates oxidative stress in PD.</w:t>
            </w:r>
          </w:p>
          <w:p w14:paraId="3C1ED1D7" w14:textId="77777777" w:rsidR="00FB0FDA" w:rsidRPr="00EF7AD8" w:rsidRDefault="00FB0FDA" w:rsidP="001264B8">
            <w:pPr>
              <w:numPr>
                <w:ilvl w:val="0"/>
                <w:numId w:val="12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  <w:i/>
                <w:iCs/>
                <w:highlight w:val="yellow"/>
              </w:rPr>
              <w:t>CircSV2b</w:t>
            </w:r>
            <w:r w:rsidRPr="00EF7AD8">
              <w:rPr>
                <w:rFonts w:eastAsia="等线"/>
              </w:rPr>
              <w:t xml:space="preserve"> is a potential Parkinson's diagnostic and curative biomarker.</w:t>
            </w:r>
          </w:p>
        </w:tc>
        <w:tc>
          <w:tcPr>
            <w:tcW w:w="1509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564E89F" w14:textId="5128FE42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Y</w:t>
            </w:r>
            <w:r w:rsidRPr="00EF7AD8">
              <w:rPr>
                <w:rFonts w:eastAsia="等线"/>
              </w:rPr>
              <w:t xml:space="preserve"> </w:t>
            </w:r>
            <w:r w:rsidRPr="00EF7AD8">
              <w:rPr>
                <w:rFonts w:eastAsia="等线"/>
              </w:rPr>
              <w:t>(Mouse Model)</w:t>
            </w:r>
          </w:p>
        </w:tc>
        <w:tc>
          <w:tcPr>
            <w:tcW w:w="1326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B3CC22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EF7AD8">
              <w:rPr>
                <w:rFonts w:eastAsia="等线"/>
              </w:rPr>
              <w:t>Cheng Qc et al.</w:t>
            </w:r>
            <w:r w:rsidRPr="00EF7AD8">
              <w:rPr>
                <w:rFonts w:eastAsia="等线"/>
              </w:rPr>
              <w:fldChar w:fldCharType="begin"/>
            </w:r>
            <w:r w:rsidRPr="00EF7AD8">
              <w:rPr>
                <w:rFonts w:eastAsia="等线"/>
              </w:rPr>
              <w:instrText xml:space="preserve"> ADDIN EN.CITE &lt;EndNote&gt;&lt;Cite&gt;&lt;Author&gt;Cheng&lt;/Author&gt;&lt;Year&gt;2022&lt;/Year&gt;&lt;RecNum&gt;14&lt;/RecNum&gt;&lt;DisplayText&gt;[118]&lt;/DisplayText&gt;&lt;record&gt;&lt;rec-number&gt;14&lt;/rec-number&gt;&lt;foreign-keys&gt;&lt;key app="EN" db-id="e0sd29zt1e9wxqewdz8p0xerwar5re9ws5wp" timestamp="1723804146"&gt;14&lt;/key&gt;&lt;key app="ENWeb" db-id=""&gt;0&lt;/key&gt;&lt;/foreign-keys&gt;&lt;ref-type name="Journal Article"&gt;17&lt;/ref-type&gt;&lt;contributors&gt;&lt;authors&gt;&lt;author&gt;Cheng, Quancheng&lt;/author&gt;&lt;author&gt;Wang, Jianwei&lt;/author&gt;&lt;author&gt;Li, Man&lt;/author&gt;&lt;author&gt;Fang, Jinyu&lt;/author&gt;&lt;author&gt;Ding, Huiru&lt;/author&gt;&lt;author&gt;Meng, Jieyi&lt;/author&gt;&lt;author&gt;Zhang, Junwei&lt;/author&gt;&lt;author&gt;Fang, Xuan&lt;/author&gt;&lt;author&gt;Liu, Huaicun&lt;/author&gt;&lt;author&gt;Ma, Chao&lt;/author&gt;&lt;author&gt;Chen, Chunhua&lt;/author&gt;&lt;author&gt;Zhang, Weiguang&lt;/author&gt;&lt;/authors&gt;&lt;/contributors&gt;&lt;titles&gt;&lt;title&gt;CircSV2b participates in oxidative stress regulation through miR-5107-5p-Foxk1-Akt1 axis in Parkinson&amp;apos;s disease&lt;/title&gt;&lt;secondary-title&gt;Redox Biology&lt;/secondary-title&gt;&lt;/titles&gt;&lt;periodical&gt;&lt;full-title&gt;Redox Biology&lt;/full-title&gt;&lt;abbr-1&gt;Redox Biol&lt;/abbr-1&gt;&lt;/periodical&gt;&lt;pages&gt;102430&lt;/pages&gt;&lt;volume&gt;56&lt;/volume&gt;&lt;section&gt;102430&lt;/section&gt;&lt;dates&gt;&lt;year&gt;2022&lt;/year&gt;&lt;/dates&gt;&lt;isbn&gt;22132317&lt;/isbn&gt;&lt;urls&gt;&lt;/urls&gt;&lt;electronic-resource-num&gt;10.1016/j.redox.2022.102430&lt;/electronic-resource-num&gt;&lt;/record&gt;&lt;/Cite&gt;&lt;/EndNote&gt;</w:instrText>
            </w:r>
            <w:r w:rsidRPr="00EF7AD8">
              <w:rPr>
                <w:rFonts w:eastAsia="等线"/>
              </w:rPr>
              <w:fldChar w:fldCharType="separate"/>
            </w:r>
            <w:r w:rsidRPr="00EF7AD8">
              <w:rPr>
                <w:rFonts w:eastAsia="等线"/>
              </w:rPr>
              <w:t>[118]</w:t>
            </w:r>
            <w:r w:rsidRPr="00EF7AD8">
              <w:rPr>
                <w:rFonts w:eastAsia="等线"/>
              </w:rPr>
              <w:fldChar w:fldCharType="end"/>
            </w:r>
            <w:r w:rsidRPr="00EF7AD8">
              <w:rPr>
                <w:rFonts w:eastAsia="等线"/>
              </w:rPr>
              <w:t xml:space="preserve"> </w:t>
            </w:r>
          </w:p>
        </w:tc>
      </w:tr>
    </w:tbl>
    <w:bookmarkEnd w:id="3"/>
    <w:p w14:paraId="7AF3E9E6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</w:pPr>
      <w:r w:rsidRPr="00EF7AD8">
        <w:rPr>
          <w:rFonts w:ascii="Times New Roman" w:hAnsi="Times New Roman" w:cs="Times New Roman"/>
        </w:rPr>
        <w:t xml:space="preserve">BCAA: branched chain amino acid; </w:t>
      </w:r>
      <w:proofErr w:type="spellStart"/>
      <w:r w:rsidRPr="00EF7AD8">
        <w:rPr>
          <w:rFonts w:ascii="Times New Roman" w:eastAsiaTheme="minorEastAsia" w:hAnsi="Times New Roman" w:cs="Times New Roman"/>
        </w:rPr>
        <w:t>SNpc</w:t>
      </w:r>
      <w:proofErr w:type="spellEnd"/>
      <w:r w:rsidRPr="00EF7AD8">
        <w:rPr>
          <w:rFonts w:ascii="Times New Roman" w:eastAsiaTheme="minorEastAsia" w:hAnsi="Times New Roman" w:cs="Times New Roman"/>
        </w:rPr>
        <w:t xml:space="preserve">: </w:t>
      </w:r>
      <w:r w:rsidRPr="00EF7AD8">
        <w:rPr>
          <w:rFonts w:ascii="Times New Roman" w:eastAsiaTheme="minorEastAsia" w:hAnsi="Times New Roman" w:cs="Times New Roman"/>
          <w:szCs w:val="21"/>
        </w:rPr>
        <w:t>substantia nigra pars compacta;</w:t>
      </w:r>
      <w:r w:rsidRPr="00EF7AD8">
        <w:rPr>
          <w:rFonts w:ascii="Times New Roman" w:hAnsi="Times New Roman" w:cs="Times New Roman"/>
        </w:rPr>
        <w:t xml:space="preserve"> </w:t>
      </w:r>
      <w:bookmarkStart w:id="5" w:name="OLE_LINK126"/>
      <w:r w:rsidRPr="00EF7AD8">
        <w:rPr>
          <w:rFonts w:ascii="Times New Roman" w:hAnsi="Times New Roman" w:cs="Times New Roman"/>
        </w:rPr>
        <w:t>DDC</w:t>
      </w:r>
      <w:bookmarkEnd w:id="5"/>
      <w:r w:rsidRPr="00EF7AD8">
        <w:rPr>
          <w:rFonts w:ascii="Times New Roman" w:hAnsi="Times New Roman" w:cs="Times New Roman"/>
        </w:rPr>
        <w:t xml:space="preserve">: Dopamine decarboxylase; ML: machine learning; </w:t>
      </w:r>
      <w:r w:rsidRPr="00EF7AD8">
        <w:rPr>
          <w:rFonts w:ascii="Times New Roman" w:hAnsi="Times New Roman" w:cs="Times New Roman"/>
          <w:i/>
          <w:iCs/>
          <w:highlight w:val="yellow"/>
        </w:rPr>
        <w:t>LRRK2</w:t>
      </w:r>
      <w:r w:rsidRPr="00EF7AD8">
        <w:rPr>
          <w:rFonts w:ascii="Times New Roman" w:hAnsi="Times New Roman" w:cs="Times New Roman"/>
        </w:rPr>
        <w:t xml:space="preserve">: leucine-rich repeat kinase 2; SUMF1: sulfatase-modifying factor 1; </w:t>
      </w:r>
      <w:bookmarkStart w:id="6" w:name="OLE_LINK127"/>
      <w:r w:rsidRPr="00EF7AD8">
        <w:rPr>
          <w:rFonts w:ascii="Times New Roman" w:hAnsi="Times New Roman" w:cs="Times New Roman"/>
        </w:rPr>
        <w:t>DPP7</w:t>
      </w:r>
      <w:bookmarkEnd w:id="6"/>
      <w:r w:rsidRPr="00EF7AD8">
        <w:rPr>
          <w:rFonts w:ascii="Times New Roman" w:hAnsi="Times New Roman" w:cs="Times New Roman"/>
        </w:rPr>
        <w:t xml:space="preserve">: dipeptidyl peptidase 2/7; </w:t>
      </w:r>
      <w:bookmarkStart w:id="7" w:name="OLE_LINK128"/>
      <w:r w:rsidRPr="00EF7AD8">
        <w:rPr>
          <w:rFonts w:ascii="Times New Roman" w:hAnsi="Times New Roman" w:cs="Times New Roman"/>
          <w:i/>
          <w:iCs/>
          <w:highlight w:val="yellow"/>
        </w:rPr>
        <w:t>SSR1</w:t>
      </w:r>
      <w:bookmarkEnd w:id="7"/>
      <w:r w:rsidRPr="00EF7AD8">
        <w:rPr>
          <w:rFonts w:ascii="Times New Roman" w:hAnsi="Times New Roman" w:cs="Times New Roman"/>
        </w:rPr>
        <w:t xml:space="preserve">: signal sequence receptor subunit 1; ENPEP: glutamyl aminopeptidase; </w:t>
      </w:r>
      <w:bookmarkStart w:id="8" w:name="OLE_LINK129"/>
      <w:r w:rsidRPr="00EF7AD8">
        <w:rPr>
          <w:rFonts w:ascii="Times New Roman" w:hAnsi="Times New Roman" w:cs="Times New Roman"/>
        </w:rPr>
        <w:t>WFDC2:</w:t>
      </w:r>
      <w:bookmarkEnd w:id="8"/>
      <w:r w:rsidRPr="00EF7AD8">
        <w:rPr>
          <w:rFonts w:ascii="Times New Roman" w:hAnsi="Times New Roman" w:cs="Times New Roman"/>
        </w:rPr>
        <w:t xml:space="preserve"> WAP four-disulfide core domain 2; BHD:</w:t>
      </w:r>
      <w:r w:rsidRPr="00EF7AD8">
        <w:rPr>
          <w:rFonts w:ascii="Times New Roman" w:hAnsi="Times New Roman" w:cs="Times New Roman"/>
          <w:sz w:val="30"/>
          <w:szCs w:val="30"/>
          <w:shd w:val="clear" w:color="auto" w:fill="FFFFFF"/>
        </w:rPr>
        <w:t xml:space="preserve"> </w:t>
      </w:r>
      <w:proofErr w:type="spellStart"/>
      <w:r w:rsidRPr="00EF7AD8">
        <w:rPr>
          <w:rFonts w:ascii="Times New Roman" w:hAnsi="Times New Roman" w:cs="Times New Roman"/>
        </w:rPr>
        <w:t>Buyang</w:t>
      </w:r>
      <w:proofErr w:type="spellEnd"/>
      <w:r w:rsidRPr="00EF7AD8">
        <w:rPr>
          <w:rFonts w:ascii="Times New Roman" w:hAnsi="Times New Roman" w:cs="Times New Roman"/>
        </w:rPr>
        <w:t xml:space="preserve"> </w:t>
      </w:r>
      <w:proofErr w:type="spellStart"/>
      <w:r w:rsidRPr="00EF7AD8">
        <w:rPr>
          <w:rFonts w:ascii="Times New Roman" w:hAnsi="Times New Roman" w:cs="Times New Roman"/>
        </w:rPr>
        <w:t>Huanwu</w:t>
      </w:r>
      <w:proofErr w:type="spellEnd"/>
      <w:r w:rsidRPr="00EF7AD8">
        <w:rPr>
          <w:rFonts w:ascii="Times New Roman" w:hAnsi="Times New Roman" w:cs="Times New Roman"/>
        </w:rPr>
        <w:t xml:space="preserve"> Decoction.</w:t>
      </w:r>
    </w:p>
    <w:p w14:paraId="7A611C4E" w14:textId="77777777" w:rsidR="00FB0FDA" w:rsidRPr="00EF7AD8" w:rsidRDefault="00FB0FDA" w:rsidP="00FB0FDA">
      <w:pPr>
        <w:spacing w:line="480" w:lineRule="auto"/>
        <w:ind w:firstLineChars="0" w:firstLine="0"/>
        <w:rPr>
          <w:rFonts w:ascii="Times New Roman" w:hAnsi="Times New Roman" w:cs="Times New Roman"/>
        </w:rPr>
      </w:pPr>
    </w:p>
    <w:p w14:paraId="7A87D0FF" w14:textId="77777777" w:rsidR="00FB0FDA" w:rsidRPr="00EF7AD8" w:rsidRDefault="00FB0FDA" w:rsidP="00FB0FDA">
      <w:pPr>
        <w:spacing w:line="480" w:lineRule="auto"/>
        <w:ind w:firstLineChars="0" w:firstLine="0"/>
        <w:rPr>
          <w:rFonts w:ascii="Times New Roman" w:hAnsi="Times New Roman" w:cs="Times New Roman"/>
        </w:rPr>
        <w:sectPr w:rsidR="00FB0FDA" w:rsidRPr="00EF7AD8" w:rsidSect="00FB0FD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769BFCC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  <w:r w:rsidRPr="00EF7AD8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EF7AD8">
        <w:rPr>
          <w:rFonts w:ascii="Times New Roman" w:eastAsiaTheme="minorEastAsia" w:hAnsi="Times New Roman" w:cs="Times New Roman"/>
          <w:b/>
          <w:bCs/>
        </w:rPr>
        <w:t>3</w:t>
      </w:r>
      <w:r w:rsidRPr="00EF7AD8">
        <w:rPr>
          <w:rFonts w:ascii="Times New Roman" w:hAnsi="Times New Roman" w:cs="Times New Roman"/>
          <w:b/>
          <w:bCs/>
        </w:rPr>
        <w:t>:</w:t>
      </w:r>
      <w:r w:rsidRPr="00EF7AD8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EF7AD8">
        <w:rPr>
          <w:rFonts w:ascii="Times New Roman" w:hAnsi="Times New Roman" w:cs="Times New Roman"/>
        </w:rPr>
        <w:t xml:space="preserve">Application of </w:t>
      </w:r>
      <w:r w:rsidRPr="00EF7AD8">
        <w:rPr>
          <w:rFonts w:ascii="Times New Roman" w:eastAsiaTheme="minorEastAsia" w:hAnsi="Times New Roman" w:cs="Times New Roman"/>
        </w:rPr>
        <w:t>Multi-omics and High-spatial-resolution Omics Technologies</w:t>
      </w:r>
      <w:r w:rsidRPr="00EF7AD8">
        <w:rPr>
          <w:rFonts w:ascii="Times New Roman" w:hAnsi="Times New Roman" w:cs="Times New Roman"/>
        </w:rPr>
        <w:t xml:space="preserve"> in Epilepsy.</w:t>
      </w:r>
    </w:p>
    <w:tbl>
      <w:tblPr>
        <w:tblStyle w:val="4-310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"/>
        <w:gridCol w:w="1240"/>
        <w:gridCol w:w="1418"/>
        <w:gridCol w:w="1134"/>
        <w:gridCol w:w="1842"/>
        <w:gridCol w:w="6237"/>
        <w:gridCol w:w="1418"/>
        <w:gridCol w:w="1127"/>
        <w:gridCol w:w="7"/>
      </w:tblGrid>
      <w:tr w:rsidR="00EF7AD8" w:rsidRPr="00EF7AD8" w14:paraId="084EEF76" w14:textId="77777777" w:rsidTr="00EF7AD8">
        <w:trPr>
          <w:gridBefore w:val="1"/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31" w:type="dxa"/>
          <w:wAfter w:w="7" w:type="dxa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3EEFC402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Disea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F3F64D6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Omics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E0C0CA2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Purp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F4D60BD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Biomarke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6853436" w14:textId="77777777" w:rsidR="00FB0FDA" w:rsidRPr="00EF7AD8" w:rsidRDefault="00FB0FDA" w:rsidP="001264B8">
            <w:pPr>
              <w:ind w:firstLineChars="0"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Relevance to Epilepsy Pathogene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F30D7B4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  <w:color w:val="auto"/>
              </w:rPr>
              <w:t>Experiment Validatio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FCFF74C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Reference</w:t>
            </w:r>
          </w:p>
        </w:tc>
      </w:tr>
      <w:tr w:rsidR="00FB0FDA" w:rsidRPr="00EF7AD8" w14:paraId="6F5B13C7" w14:textId="77777777" w:rsidTr="00EF7AD8">
        <w:trPr>
          <w:gridBefore w:val="1"/>
          <w:gridAfter w:val="1"/>
          <w:wBefore w:w="31" w:type="dxa"/>
          <w:wAfter w:w="7" w:type="dxa"/>
          <w:trHeight w:val="2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574534F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Epileps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50DE34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anscriptomic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D5558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33E754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  <w:i/>
                <w:iCs/>
                <w:highlight w:val="yellow"/>
              </w:rPr>
              <w:t>P38MAPK</w:t>
            </w:r>
            <w:r w:rsidRPr="00EF7AD8">
              <w:rPr>
                <w:i/>
                <w:iCs/>
                <w:highlight w:val="yellow"/>
              </w:rPr>
              <w:t xml:space="preserve">, 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>JAK-STAT</w:t>
            </w:r>
            <w:r w:rsidRPr="00EF7AD8">
              <w:rPr>
                <w:i/>
                <w:iCs/>
                <w:highlight w:val="yellow"/>
              </w:rPr>
              <w:t>, PI3K</w:t>
            </w:r>
            <w:r w:rsidRPr="00EF7AD8">
              <w:rPr>
                <w:i/>
                <w:iCs/>
              </w:rPr>
              <w:t xml:space="preserve">, </w:t>
            </w:r>
            <w:r w:rsidRPr="00EF7AD8">
              <w:t>and mTOR signal pathway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2E270EB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>P38MAPK</w:t>
            </w:r>
            <w:r w:rsidRPr="00EF7AD8">
              <w:rPr>
                <w:i/>
                <w:iCs/>
                <w:highlight w:val="yellow"/>
              </w:rPr>
              <w:t xml:space="preserve">, 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>JAK-STAT</w:t>
            </w:r>
            <w:r w:rsidRPr="00EF7AD8">
              <w:rPr>
                <w:i/>
                <w:iCs/>
                <w:highlight w:val="yellow"/>
              </w:rPr>
              <w:t>,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PI3K</w:t>
            </w:r>
            <w:r w:rsidRPr="00EF7AD8">
              <w:t xml:space="preserve"> consistently exhibit high expression and along with stable regulation of mTOR signaling pathways in epilepsy patients.</w:t>
            </w:r>
          </w:p>
          <w:p w14:paraId="2B6BA8F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Differential genes engage in signal cascades, ECM remodeling, cell motility, apoptosis, and immune responses linked to seizures.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C3CFD1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2AC5550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Oswaldo K Okamoto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Okamoto&lt;/Author&gt;&lt;Year&gt;2010&lt;/Year&gt;&lt;RecNum&gt;221&lt;/RecNum&gt;&lt;DisplayText&gt;[122]&lt;/DisplayText&gt;&lt;record&gt;&lt;rec-number&gt;221&lt;/rec-number&gt;&lt;foreign-keys&gt;&lt;key app="EN" db-id="e0sd29zt1e9wxqewdz8p0xerwar5re9ws5wp" timestamp="1735132939"&gt;221&lt;/key&gt;&lt;key app="ENWeb" db-id=""&gt;0&lt;/key&gt;&lt;/foreign-keys&gt;&lt;ref-type name="Journal Article"&gt;17&lt;/ref-type&gt;&lt;contributors&gt;&lt;authors&gt;&lt;author&gt;Okamoto, Oswaldo K.&lt;/author&gt;&lt;author&gt;Janjoppi, Luciana&lt;/author&gt;&lt;author&gt;Bonone, Felipe M.&lt;/author&gt;&lt;author&gt;Pansani, Aline P.&lt;/author&gt;&lt;author&gt;da Silva, Alexandre V.&lt;/author&gt;&lt;author&gt;Scorza, F A.&lt;/author&gt;&lt;author&gt;Cavalheiro, Esper A.&lt;/author&gt;&lt;/authors&gt;&lt;/contributors&gt;&lt;titles&gt;&lt;title&gt;Whole transcriptome analysis of the hippocampus: toward a molecular portrait of epileptogenesis&lt;/title&gt;&lt;secondary-title&gt;BMC Genomics&lt;/secondary-title&gt;&lt;/titles&gt;&lt;periodical&gt;&lt;full-title&gt;BMC Genomics&lt;/full-title&gt;&lt;abbr-1&gt;BMC Genomics&lt;/abbr-1&gt;&lt;/periodical&gt;&lt;pages&gt;230&lt;/pages&gt;&lt;volume&gt;11&lt;/volume&gt;&lt;number&gt;1&lt;/number&gt;&lt;section&gt;230&lt;/section&gt;&lt;dates&gt;&lt;year&gt;2010&lt;/year&gt;&lt;/dates&gt;&lt;isbn&gt;1471-2164&lt;/isbn&gt;&lt;urls&gt;&lt;/urls&gt;&lt;electronic-resource-num&gt;10.1186/1471-2164-11-230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22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7680B13D" w14:textId="77777777" w:rsidTr="001264B8">
        <w:trPr>
          <w:gridBefore w:val="1"/>
          <w:gridAfter w:val="1"/>
          <w:wBefore w:w="31" w:type="dxa"/>
          <w:wAfter w:w="7" w:type="dxa"/>
          <w:trHeight w:val="2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dotted" w:sz="4" w:space="0" w:color="000000"/>
            </w:tcBorders>
            <w:shd w:val="clear" w:color="auto" w:fill="auto"/>
          </w:tcPr>
          <w:p w14:paraId="1412A245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Epilepsy</w:t>
            </w:r>
          </w:p>
          <w:p w14:paraId="29E7F6FA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  <w:szCs w:val="18"/>
              </w:rPr>
              <w:t>(temporal lobe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shd w:val="clear" w:color="auto" w:fill="auto"/>
          </w:tcPr>
          <w:p w14:paraId="42FA9A5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anscript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3005E1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bottom w:val="dotted" w:sz="4" w:space="0" w:color="000000"/>
            </w:tcBorders>
            <w:shd w:val="clear" w:color="auto" w:fill="auto"/>
          </w:tcPr>
          <w:p w14:paraId="60275C3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Tlr2, Lgals3, </w:t>
            </w:r>
            <w:proofErr w:type="spellStart"/>
            <w:r w:rsidRPr="00EF7AD8">
              <w:rPr>
                <w:i/>
                <w:iCs/>
                <w:highlight w:val="yellow"/>
              </w:rPr>
              <w:t>Serpine</w:t>
            </w:r>
            <w:proofErr w:type="spellEnd"/>
            <w:r w:rsidRPr="00EF7AD8">
              <w:rPr>
                <w:i/>
                <w:iCs/>
                <w:highlight w:val="yellow"/>
              </w:rPr>
              <w:t xml:space="preserve"> 1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Stat3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et al.</w:t>
            </w:r>
          </w:p>
        </w:tc>
        <w:tc>
          <w:tcPr>
            <w:tcW w:w="6237" w:type="dxa"/>
            <w:tcBorders>
              <w:bottom w:val="dotted" w:sz="4" w:space="0" w:color="000000"/>
            </w:tcBorders>
            <w:shd w:val="clear" w:color="auto" w:fill="auto"/>
          </w:tcPr>
          <w:p w14:paraId="6108C5F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Several hub genes identified in TLE, such as </w:t>
            </w:r>
            <w:r w:rsidRPr="00EF7AD8">
              <w:rPr>
                <w:i/>
                <w:iCs/>
                <w:highlight w:val="yellow"/>
              </w:rPr>
              <w:t xml:space="preserve">Tlr2, Lgals3, Serpine1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Stat3</w:t>
            </w:r>
            <w:r w:rsidRPr="00EF7AD8">
              <w:rPr>
                <w:i/>
                <w:iCs/>
              </w:rPr>
              <w:t>,</w:t>
            </w:r>
            <w:r w:rsidRPr="00EF7AD8">
              <w:t xml:space="preserve"> et al., positively correlate with seizure frequency.</w:t>
            </w:r>
          </w:p>
          <w:p w14:paraId="289EE8A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ctivation and phagocytic activity of microglia/macrophages have changed during the epileptic occurrence process of TLE.</w:t>
            </w:r>
          </w:p>
          <w:p w14:paraId="7350EFD0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Tlr2, Lgals3, </w:t>
            </w:r>
            <w:proofErr w:type="spellStart"/>
            <w:r w:rsidRPr="00EF7AD8">
              <w:rPr>
                <w:i/>
                <w:iCs/>
                <w:highlight w:val="yellow"/>
              </w:rPr>
              <w:t>Serpine</w:t>
            </w:r>
            <w:proofErr w:type="spellEnd"/>
            <w:r w:rsidRPr="00EF7AD8">
              <w:rPr>
                <w:i/>
                <w:iCs/>
                <w:highlight w:val="yellow"/>
              </w:rPr>
              <w:t xml:space="preserve"> 1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Stat3</w:t>
            </w:r>
            <w:r w:rsidRPr="00EF7AD8">
              <w:t xml:space="preserve"> can serve as markers for TLE.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shd w:val="clear" w:color="auto" w:fill="auto"/>
          </w:tcPr>
          <w:p w14:paraId="030CFCE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27" w:type="dxa"/>
            <w:tcBorders>
              <w:bottom w:val="dotted" w:sz="4" w:space="0" w:color="000000"/>
            </w:tcBorders>
            <w:shd w:val="clear" w:color="auto" w:fill="auto"/>
          </w:tcPr>
          <w:p w14:paraId="244E9A4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QingLan Chen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Chen&lt;/Author&gt;&lt;Year&gt;2020&lt;/Year&gt;&lt;RecNum&gt;153&lt;/RecNum&gt;&lt;DisplayText&gt;[123]&lt;/DisplayText&gt;&lt;record&gt;&lt;rec-number&gt;153&lt;/rec-number&gt;&lt;foreign-keys&gt;&lt;key app="EN" db-id="e0sd29zt1e9wxqewdz8p0xerwar5re9ws5wp" timestamp="1735132622"&gt;153&lt;/key&gt;&lt;key app="ENWeb" db-id=""&gt;0&lt;/key&gt;&lt;/foreign-keys&gt;&lt;ref-type name="Journal Article"&gt;17&lt;/ref-type&gt;&lt;contributors&gt;&lt;authors&gt;&lt;author&gt;Chen, Qing‐Lan&lt;/author&gt;&lt;author&gt;Xia, Lu&lt;/author&gt;&lt;author&gt;Zhong, Shao‐Ping&lt;/author&gt;&lt;author&gt;Wang, Qiang&lt;/author&gt;&lt;author&gt;Ding, Jing&lt;/author&gt;&lt;author&gt;Wang, Xin&lt;/author&gt;&lt;/authors&gt;&lt;/contributors&gt;&lt;titles&gt;&lt;title&gt;Bioinformatic analysis identifies key transcriptome signatures in temporal lobe epilepsy&lt;/title&gt;&lt;secondary-title&gt;CNS Neuroscience &amp;amp; Therapeutics&lt;/secondary-title&gt;&lt;/titles&gt;&lt;periodical&gt;&lt;full-title&gt;CNS Neuroscience &amp;amp; Therapeutics&lt;/full-title&gt;&lt;abbr-1&gt;CNS Neurosci Ther&lt;/abbr-1&gt;&lt;/periodical&gt;&lt;pages&gt;1266-1277&lt;/pages&gt;&lt;volume&gt;26&lt;/volume&gt;&lt;number&gt;12&lt;/number&gt;&lt;section&gt;1266&lt;/section&gt;&lt;dates&gt;&lt;year&gt;2020&lt;/year&gt;&lt;/dates&gt;&lt;isbn&gt;1755-5930&amp;#xD;1755-5949&lt;/isbn&gt;&lt;urls&gt;&lt;/urls&gt;&lt;electronic-resource-num&gt;10.1111/cns.13470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23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5618EBD4" w14:textId="77777777" w:rsidTr="001264B8">
        <w:trPr>
          <w:gridBefore w:val="1"/>
          <w:gridAfter w:val="1"/>
          <w:wBefore w:w="31" w:type="dxa"/>
          <w:wAfter w:w="7" w:type="dxa"/>
          <w:trHeight w:val="2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FFFF00"/>
          </w:tcPr>
          <w:p w14:paraId="421C6B25" w14:textId="77777777" w:rsidR="00FB0FDA" w:rsidRPr="00EF7AD8" w:rsidRDefault="00FB0FDA" w:rsidP="001264B8">
            <w:pPr>
              <w:ind w:firstLineChars="0" w:firstLine="0"/>
              <w:jc w:val="center"/>
              <w:rPr>
                <w:highlight w:val="yellow"/>
              </w:rPr>
            </w:pPr>
            <w:r w:rsidRPr="00EF7AD8">
              <w:rPr>
                <w:highlight w:val="yellow"/>
              </w:rPr>
              <w:t>Epilepsy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FFFF00"/>
          </w:tcPr>
          <w:p w14:paraId="5747393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FFFF00"/>
          </w:tcPr>
          <w:p w14:paraId="6269E2F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1842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FFFF00"/>
          </w:tcPr>
          <w:p w14:paraId="1335199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GABAergic</w:t>
            </w:r>
          </w:p>
        </w:tc>
        <w:tc>
          <w:tcPr>
            <w:tcW w:w="623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FFFF00"/>
          </w:tcPr>
          <w:p w14:paraId="772372F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FBTCS+</w:t>
            </w:r>
            <w:r w:rsidRPr="00EF7AD8">
              <w:rPr>
                <w:color w:val="FF0000"/>
                <w:highlight w:val="yellow"/>
              </w:rPr>
              <w:t xml:space="preserve"> </w:t>
            </w:r>
            <w:r w:rsidRPr="00EF7AD8">
              <w:rPr>
                <w:highlight w:val="yellow"/>
              </w:rPr>
              <w:t>patients exhibit more widespread bilateral cortical and subcortical morphological alterations compared to FBTCS− patients.</w:t>
            </w:r>
          </w:p>
          <w:p w14:paraId="25FF82D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Excitatory and inhibitory neurons are affected in FBTCS−, while only excitatory neurons are significantly altered in FBTCS+.</w:t>
            </w:r>
          </w:p>
          <w:p w14:paraId="564C5D9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Excitatory/inhibitory imbalance and </w:t>
            </w:r>
            <w:r w:rsidRPr="00EF7AD8">
              <w:rPr>
                <w:i/>
                <w:iCs/>
                <w:highlight w:val="yellow"/>
              </w:rPr>
              <w:t>GABAergic</w:t>
            </w:r>
            <w:r w:rsidRPr="00EF7AD8">
              <w:rPr>
                <w:highlight w:val="yellow"/>
              </w:rPr>
              <w:t xml:space="preserve"> dysfunction may underlie FBTCS susceptibility.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FFFF00"/>
          </w:tcPr>
          <w:p w14:paraId="4AAEFC4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N</w:t>
            </w:r>
          </w:p>
        </w:tc>
        <w:tc>
          <w:tcPr>
            <w:tcW w:w="112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FFFF00"/>
          </w:tcPr>
          <w:p w14:paraId="3611709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Lin, Q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MaW48L0F1dGhvcj48WWVhcj4yMDI0PC9ZZWFyPjxSZWNO
dW0+NDY2PC9SZWNOdW0+PERpc3BsYXlUZXh0PlsxMjRdPC9EaXNwbGF5VGV4dD48cmVjb3JkPjxy
ZWMtbnVtYmVyPjQ2NjwvcmVjLW51bWJlcj48Zm9yZWlnbi1rZXlzPjxrZXkgYXBwPSJFTiIgZGIt
aWQ9ImUwc2QyOXp0MWU5d3hxZXdkejhwMHhlcndhcjVyZTl3czV3cCIgdGltZXN0YW1wPSIxNzU4
Mjg2MTY0Ij40NjY8L2tleT48L2ZvcmVpZ24ta2V5cz48cmVmLXR5cGUgbmFtZT0iSm91cm5hbCBB
cnRpY2xlIj4xNzwvcmVmLXR5cGU+PGNvbnRyaWJ1dG9ycz48YXV0aG9ycz48YXV0aG9yPkxpbiwg
US48L2F1dGhvcj48YXV0aG9yPkxpLCBXLjwvYXV0aG9yPjxhdXRob3I+WmhhbmcsIFkuPC9hdXRo
b3I+PGF1dGhvcj5MaSwgWS48L2F1dGhvcj48YXV0aG9yPkxpdSwgUC48L2F1dGhvcj48YXV0aG9y
Pkh1YW5nLCBYLjwvYXV0aG9yPjxhdXRob3I+SHVhbmcsIEsuPC9hdXRob3I+PGF1dGhvcj5DYW8s
IEQuPC9hdXRob3I+PGF1dGhvcj5Hb25nLCBRLjwvYXV0aG9yPjxhdXRob3I+WmhvdSwgRC48L2F1
dGhvcj48YXV0aG9yPkFuLCBELjwvYXV0aG9yPjwvYXV0aG9ycz48L2NvbnRyaWJ1dG9ycz48YXV0
aC1hZGRyZXNzPkRlcGFydG1lbnQgb2YgTmV1cm9sb2d5LCBXZXN0IENoaW5hIEhvc3BpdGFsLCBT
aWNodWFuIFVuaXZlcnNpdHksIENoZW5nZHUsIFNpY2h1YW4sIENoaW5hLiYjeEQ7RGVwYXJ0bWVu
dCBvZiBSYWRpb2xvZ3ksIEh1YXhpIE1SIFJlc2VhcmNoIENlbnRlciwgV2VzdCBDaGluYSBIb3Nw
aXRhbCwgU2ljaHVhbiBVbml2ZXJzaXR5LCBDaGVuZ2R1LCBTaWNodWFuLCBDaGluYS48L2F1dGgt
YWRkcmVzcz48dGl0bGVzPjx0aXRsZT5CcmFpbiBNb3JwaG9tZXRyaWMgQWx0ZXJhdGlvbnMgaW4g
Rm9jYWwgdG8gQmlsYXRlcmFsIFRvbmljLUNsb25pYyBTZWl6dXJlcyBpbiBFcGlsZXBzeSBBc3Nv
Y2lhdGVkIFdpdGggRXhjaXRhdG9yeS9JbmhpYml0b3J5IEltYmFsYW5jZTwvdGl0bGU+PHNlY29u
ZGFyeS10aXRsZT5DTlMgTmV1cm9zY2kgVGhlcjwvc2Vjb25kYXJ5LXRpdGxlPjxhbHQtdGl0bGU+
Q05TIG5ldXJvc2NpZW5jZSAmYW1wOyB0aGVyYXBldXRpY3M8L2FsdC10aXRsZT48L3RpdGxlcz48
cGVyaW9kaWNhbD48ZnVsbC10aXRsZT5DTlMgTmV1cm9zY2llbmNlICZhbXA7IFRoZXJhcGV1dGlj
czwvZnVsbC10aXRsZT48YWJici0xPkNOUyBOZXVyb3NjaSBUaGVyPC9hYmJyLTE+PC9wZXJpb2Rp
Y2FsPjxhbHQtcGVyaW9kaWNhbD48ZnVsbC10aXRsZT5DTlMgTmV1cm9zY2llbmNlICZhbXA7IFRo
ZXJhcGV1dGljczwvZnVsbC10aXRsZT48YWJici0xPkNOUyBOZXVyb3NjaSBUaGVyPC9hYmJyLTE+
PC9hbHQtcGVyaW9kaWNhbD48cGFnZXM+ZTcwMTI5PC9wYWdlcz48dm9sdW1lPjMwPC92b2x1bWU+
PG51bWJlcj4xMTwvbnVtYmVyPjxlZGl0aW9uPjIwMjQvMTEvMjU8L2VkaXRpb24+PGtleXdvcmRz
PjxrZXl3b3JkPkh1bWFuczwva2V5d29yZD48a2V5d29yZD5NYWxlPC9rZXl3b3JkPjxrZXl3b3Jk
PkZlbWFsZTwva2V5d29yZD48a2V5d29yZD5BZHVsdDwva2V5d29yZD48a2V5d29yZD4qQnJhaW4v
cGF0aG9sb2d5PC9rZXl3b3JkPjxrZXl3b3JkPipTZWl6dXJlcy9wYXRob2xvZ3kvZ2VuZXRpY3M8
L2tleXdvcmQ+PGtleXdvcmQ+WW91bmcgQWR1bHQ8L2tleXdvcmQ+PGtleXdvcmQ+RXBpbGVwc3ks
IFRlbXBvcmFsIExvYmUvcGF0aG9sb2d5L2dlbmV0aWNzPC9rZXl3b3JkPjxrZXl3b3JkPk1hZ25l
dGljIFJlc29uYW5jZSBJbWFnaW5nPC9rZXl3b3JkPjxrZXl3b3JkPk1pZGRsZSBBZ2VkPC9rZXl3
b3JkPjxrZXl3b3JkPlRyYW5zY3JpcHRvbWU8L2tleXdvcmQ+PGtleXdvcmQ+R3JheSBNYXR0ZXIv
cGF0aG9sb2d5L2RpYWdub3N0aWMgaW1hZ2luZzwva2V5d29yZD48a2V5d29yZD5BbGxlbiBIdW1h
biBCcmFpbiBBdGxhczwva2V5d29yZD48a2V5d29yZD5leGNpdGF0b3J5L2luaGliaXRvcnkgYmFs
YW5jZTwva2V5d29yZD48a2V5d29yZD5mb2NhbCB0byBiaWxhdGVyYWwgdG9uaWPigJNjbG9uaWMg
c2VpenVyZXM8L2tleXdvcmQ+PGtleXdvcmQ+aW1hZ2luZyB0cmFuc2NyaXB0b21lIGFuYWx5c2lz
PC9rZXl3b3JkPjxrZXl3b3JkPm1vcnBob21ldHJpYyBhbHRlcmF0aW9uczwva2V5d29yZD48L2tl
eXdvcmRzPjxkYXRlcz48eWVhcj4yMDI0PC95ZWFyPjxwdWItZGF0ZXM+PGRhdGU+Tm92PC9kYXRl
PjwvcHViLWRhdGVzPjwvZGF0ZXM+PGlzYm4+MTc1NS01OTMwIChQcmludCkmI3hEOzE3NTUtNTkz
MDwvaXNibj48YWNjZXNzaW9uLW51bT4zOTU4MjIxNTwvYWNjZXNzaW9uLW51bT48dXJscz48L3Vy
bHM+PGN1c3RvbTI+UE1DMTE1ODY0NjU8L2N1c3RvbTI+PGVsZWN0cm9uaWMtcmVzb3VyY2UtbnVt
PjEwLjExMTEvY25zLjcwMTI5PC9lbGVjdHJvbmljLXJlc291cmNlLW51bT48cmVtb3RlLWRhdGFi
YXNlLXByb3ZpZGVyPk5MTTwvcmVtb3RlLWRhdGFiYXNlLXByb3ZpZGVyPjxsYW5ndWFnZT5lbmc8
L2xhbmd1YWdlPjwvcmVjb3JkPjwvQ2l0ZT48L0VuZE5vdGU+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MaW48L0F1dGhvcj48WWVhcj4yMDI0PC9ZZWFyPjxSZWNO
dW0+NDY2PC9SZWNOdW0+PERpc3BsYXlUZXh0PlsxMjRdPC9EaXNwbGF5VGV4dD48cmVjb3JkPjxy
ZWMtbnVtYmVyPjQ2NjwvcmVjLW51bWJlcj48Zm9yZWlnbi1rZXlzPjxrZXkgYXBwPSJFTiIgZGIt
aWQ9ImUwc2QyOXp0MWU5d3hxZXdkejhwMHhlcndhcjVyZTl3czV3cCIgdGltZXN0YW1wPSIxNzU4
Mjg2MTY0Ij40NjY8L2tleT48L2ZvcmVpZ24ta2V5cz48cmVmLXR5cGUgbmFtZT0iSm91cm5hbCBB
cnRpY2xlIj4xNzwvcmVmLXR5cGU+PGNvbnRyaWJ1dG9ycz48YXV0aG9ycz48YXV0aG9yPkxpbiwg
US48L2F1dGhvcj48YXV0aG9yPkxpLCBXLjwvYXV0aG9yPjxhdXRob3I+WmhhbmcsIFkuPC9hdXRo
b3I+PGF1dGhvcj5MaSwgWS48L2F1dGhvcj48YXV0aG9yPkxpdSwgUC48L2F1dGhvcj48YXV0aG9y
Pkh1YW5nLCBYLjwvYXV0aG9yPjxhdXRob3I+SHVhbmcsIEsuPC9hdXRob3I+PGF1dGhvcj5DYW8s
IEQuPC9hdXRob3I+PGF1dGhvcj5Hb25nLCBRLjwvYXV0aG9yPjxhdXRob3I+WmhvdSwgRC48L2F1
dGhvcj48YXV0aG9yPkFuLCBELjwvYXV0aG9yPjwvYXV0aG9ycz48L2NvbnRyaWJ1dG9ycz48YXV0
aC1hZGRyZXNzPkRlcGFydG1lbnQgb2YgTmV1cm9sb2d5LCBXZXN0IENoaW5hIEhvc3BpdGFsLCBT
aWNodWFuIFVuaXZlcnNpdHksIENoZW5nZHUsIFNpY2h1YW4sIENoaW5hLiYjeEQ7RGVwYXJ0bWVu
dCBvZiBSYWRpb2xvZ3ksIEh1YXhpIE1SIFJlc2VhcmNoIENlbnRlciwgV2VzdCBDaGluYSBIb3Nw
aXRhbCwgU2ljaHVhbiBVbml2ZXJzaXR5LCBDaGVuZ2R1LCBTaWNodWFuLCBDaGluYS48L2F1dGgt
YWRkcmVzcz48dGl0bGVzPjx0aXRsZT5CcmFpbiBNb3JwaG9tZXRyaWMgQWx0ZXJhdGlvbnMgaW4g
Rm9jYWwgdG8gQmlsYXRlcmFsIFRvbmljLUNsb25pYyBTZWl6dXJlcyBpbiBFcGlsZXBzeSBBc3Nv
Y2lhdGVkIFdpdGggRXhjaXRhdG9yeS9JbmhpYml0b3J5IEltYmFsYW5jZTwvdGl0bGU+PHNlY29u
ZGFyeS10aXRsZT5DTlMgTmV1cm9zY2kgVGhlcjwvc2Vjb25kYXJ5LXRpdGxlPjxhbHQtdGl0bGU+
Q05TIG5ldXJvc2NpZW5jZSAmYW1wOyB0aGVyYXBldXRpY3M8L2FsdC10aXRsZT48L3RpdGxlcz48
cGVyaW9kaWNhbD48ZnVsbC10aXRsZT5DTlMgTmV1cm9zY2llbmNlICZhbXA7IFRoZXJhcGV1dGlj
czwvZnVsbC10aXRsZT48YWJici0xPkNOUyBOZXVyb3NjaSBUaGVyPC9hYmJyLTE+PC9wZXJpb2Rp
Y2FsPjxhbHQtcGVyaW9kaWNhbD48ZnVsbC10aXRsZT5DTlMgTmV1cm9zY2llbmNlICZhbXA7IFRo
ZXJhcGV1dGljczwvZnVsbC10aXRsZT48YWJici0xPkNOUyBOZXVyb3NjaSBUaGVyPC9hYmJyLTE+
PC9hbHQtcGVyaW9kaWNhbD48cGFnZXM+ZTcwMTI5PC9wYWdlcz48dm9sdW1lPjMwPC92b2x1bWU+
PG51bWJlcj4xMTwvbnVtYmVyPjxlZGl0aW9uPjIwMjQvMTEvMjU8L2VkaXRpb24+PGtleXdvcmRz
PjxrZXl3b3JkPkh1bWFuczwva2V5d29yZD48a2V5d29yZD5NYWxlPC9rZXl3b3JkPjxrZXl3b3Jk
PkZlbWFsZTwva2V5d29yZD48a2V5d29yZD5BZHVsdDwva2V5d29yZD48a2V5d29yZD4qQnJhaW4v
cGF0aG9sb2d5PC9rZXl3b3JkPjxrZXl3b3JkPipTZWl6dXJlcy9wYXRob2xvZ3kvZ2VuZXRpY3M8
L2tleXdvcmQ+PGtleXdvcmQ+WW91bmcgQWR1bHQ8L2tleXdvcmQ+PGtleXdvcmQ+RXBpbGVwc3ks
IFRlbXBvcmFsIExvYmUvcGF0aG9sb2d5L2dlbmV0aWNzPC9rZXl3b3JkPjxrZXl3b3JkPk1hZ25l
dGljIFJlc29uYW5jZSBJbWFnaW5nPC9rZXl3b3JkPjxrZXl3b3JkPk1pZGRsZSBBZ2VkPC9rZXl3
b3JkPjxrZXl3b3JkPlRyYW5zY3JpcHRvbWU8L2tleXdvcmQ+PGtleXdvcmQ+R3JheSBNYXR0ZXIv
cGF0aG9sb2d5L2RpYWdub3N0aWMgaW1hZ2luZzwva2V5d29yZD48a2V5d29yZD5BbGxlbiBIdW1h
biBCcmFpbiBBdGxhczwva2V5d29yZD48a2V5d29yZD5leGNpdGF0b3J5L2luaGliaXRvcnkgYmFs
YW5jZTwva2V5d29yZD48a2V5d29yZD5mb2NhbCB0byBiaWxhdGVyYWwgdG9uaWPigJNjbG9uaWMg
c2VpenVyZXM8L2tleXdvcmQ+PGtleXdvcmQ+aW1hZ2luZyB0cmFuc2NyaXB0b21lIGFuYWx5c2lz
PC9rZXl3b3JkPjxrZXl3b3JkPm1vcnBob21ldHJpYyBhbHRlcmF0aW9uczwva2V5d29yZD48L2tl
eXdvcmRzPjxkYXRlcz48eWVhcj4yMDI0PC95ZWFyPjxwdWItZGF0ZXM+PGRhdGU+Tm92PC9kYXRl
PjwvcHViLWRhdGVzPjwvZGF0ZXM+PGlzYm4+MTc1NS01OTMwIChQcmludCkmI3hEOzE3NTUtNTkz
MDwvaXNibj48YWNjZXNzaW9uLW51bT4zOTU4MjIxNTwvYWNjZXNzaW9uLW51bT48dXJscz48L3Vy
bHM+PGN1c3RvbTI+UE1DMTE1ODY0NjU8L2N1c3RvbTI+PGVsZWN0cm9uaWMtcmVzb3VyY2UtbnVt
PjEwLjExMTEvY25zLjcwMTI5PC9lbGVjdHJvbmljLXJlc291cmNlLW51bT48cmVtb3RlLWRhdGFi
YXNlLXByb3ZpZGVyPk5MTTwvcmVtb3RlLWRhdGFiYXNlLXByb3ZpZGVyPjxsYW5ndWFnZT5lbmc8
L2xhbmd1YWdlPjwvcmVjb3JkPjwvQ2l0ZT48L0VuZE5vdGU+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124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FB0FDA" w:rsidRPr="00EF7AD8" w14:paraId="2D45200D" w14:textId="77777777" w:rsidTr="00FB0FDA">
        <w:trPr>
          <w:gridBefore w:val="1"/>
          <w:gridAfter w:val="1"/>
          <w:wBefore w:w="31" w:type="dxa"/>
          <w:wAfter w:w="7" w:type="dxa"/>
          <w:trHeight w:val="2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00"/>
          </w:tcPr>
          <w:p w14:paraId="151C0CD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  <w:highlight w:val="yellow"/>
              </w:rPr>
            </w:pPr>
            <w:r w:rsidRPr="00EF7AD8">
              <w:rPr>
                <w:highlight w:val="yellow"/>
              </w:rPr>
              <w:lastRenderedPageBreak/>
              <w:t>Epilepsy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00"/>
          </w:tcPr>
          <w:p w14:paraId="7025725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Transcript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00"/>
          </w:tcPr>
          <w:p w14:paraId="67A146F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1842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00"/>
          </w:tcPr>
          <w:p w14:paraId="312BF18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NMDAR</w:t>
            </w:r>
          </w:p>
        </w:tc>
        <w:tc>
          <w:tcPr>
            <w:tcW w:w="623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00"/>
          </w:tcPr>
          <w:p w14:paraId="7DDCCD2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Analyses identified upregulation of the </w:t>
            </w:r>
            <w:r w:rsidRPr="00EF7AD8">
              <w:rPr>
                <w:i/>
                <w:iCs/>
                <w:highlight w:val="yellow"/>
              </w:rPr>
              <w:t>NMDAR</w:t>
            </w:r>
            <w:r w:rsidRPr="00EF7AD8">
              <w:rPr>
                <w:highlight w:val="yellow"/>
              </w:rPr>
              <w:t xml:space="preserve"> signaling pathway as a key mechanism underlying both the autism-like behaviors and the observed anti-epileptic phenotypes.</w:t>
            </w:r>
          </w:p>
          <w:p w14:paraId="1AB77BE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Impaired </w:t>
            </w:r>
            <w:r w:rsidRPr="00EF7AD8">
              <w:rPr>
                <w:i/>
                <w:iCs/>
                <w:highlight w:val="yellow"/>
              </w:rPr>
              <w:t>GABAergic</w:t>
            </w:r>
            <w:r w:rsidRPr="00EF7AD8">
              <w:rPr>
                <w:highlight w:val="yellow"/>
              </w:rPr>
              <w:t xml:space="preserve"> function and enhanced </w:t>
            </w:r>
            <w:r w:rsidRPr="00EF7AD8">
              <w:rPr>
                <w:i/>
                <w:iCs/>
                <w:highlight w:val="yellow"/>
              </w:rPr>
              <w:t>NMDAR</w:t>
            </w:r>
            <w:r w:rsidRPr="00EF7AD8">
              <w:rPr>
                <w:highlight w:val="yellow"/>
              </w:rPr>
              <w:t xml:space="preserve"> activity disrupt excitatory-inhibitory balance, promoting autism-epilepsy comorbidity.</w:t>
            </w:r>
          </w:p>
          <w:p w14:paraId="0C1A31C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Dysfunctional </w:t>
            </w:r>
            <w:r w:rsidRPr="00EF7AD8">
              <w:rPr>
                <w:i/>
                <w:iCs/>
                <w:highlight w:val="yellow"/>
              </w:rPr>
              <w:t>GABAergic</w:t>
            </w:r>
            <w:r w:rsidRPr="00EF7AD8">
              <w:rPr>
                <w:highlight w:val="yellow"/>
              </w:rPr>
              <w:t xml:space="preserve"> signaling and elevated </w:t>
            </w:r>
            <w:r w:rsidRPr="00EF7AD8">
              <w:rPr>
                <w:i/>
                <w:iCs/>
                <w:highlight w:val="yellow"/>
              </w:rPr>
              <w:t>NMDA</w:t>
            </w:r>
            <w:r w:rsidRPr="00EF7AD8">
              <w:rPr>
                <w:highlight w:val="yellow"/>
              </w:rPr>
              <w:t xml:space="preserve"> activity contribute to co-occurrence of autism and epilepsy.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00"/>
          </w:tcPr>
          <w:p w14:paraId="63F5653B" w14:textId="2CAF0145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Y</w:t>
            </w:r>
            <w:r w:rsidRPr="00EF7AD8">
              <w:rPr>
                <w:rFonts w:eastAsiaTheme="minorEastAsia"/>
                <w:highlight w:val="yellow"/>
              </w:rPr>
              <w:t xml:space="preserve"> </w:t>
            </w:r>
            <w:r w:rsidRPr="00EF7AD8">
              <w:rPr>
                <w:rFonts w:eastAsiaTheme="minorEastAsia"/>
                <w:highlight w:val="yellow"/>
              </w:rPr>
              <w:t>(Mouse Model)</w:t>
            </w:r>
          </w:p>
        </w:tc>
        <w:tc>
          <w:tcPr>
            <w:tcW w:w="112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00"/>
          </w:tcPr>
          <w:p w14:paraId="5839678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Fan, C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GYW48L0F1dGhvcj48WWVhcj4yMDIwPC9ZZWFyPjxSZWNO
dW0+NDY5PC9SZWNOdW0+PERpc3BsYXlUZXh0PlsxMjVdPC9EaXNwbGF5VGV4dD48cmVjb3JkPjxy
ZWMtbnVtYmVyPjQ2OTwvcmVjLW51bWJlcj48Zm9yZWlnbi1rZXlzPjxrZXkgYXBwPSJFTiIgZGIt
aWQ9ImUwc2QyOXp0MWU5d3hxZXdkejhwMHhlcndhcjVyZTl3czV3cCIgdGltZXN0YW1wPSIxNzU4
MjkwMzg2Ij40Njk8L2tleT48L2ZvcmVpZ24ta2V5cz48cmVmLXR5cGUgbmFtZT0iSm91cm5hbCBB
cnRpY2xlIj4xNzwvcmVmLXR5cGU+PGNvbnRyaWJ1dG9ycz48YXV0aG9ycz48YXV0aG9yPkZhbiwg
Qy48L2F1dGhvcj48YXV0aG9yPkdhbywgWS48L2F1dGhvcj48YXV0aG9yPkxpYW5nLCBHLjwvYXV0
aG9yPjxhdXRob3I+SHVhbmcsIEwuPC9hdXRob3I+PGF1dGhvcj5XYW5nLCBKLjwvYXV0aG9yPjxh
dXRob3I+WWFuZywgWC48L2F1dGhvcj48YXV0aG9yPlNoaSwgWS48L2F1dGhvcj48YXV0aG9yPkRy
w6RnZXIsIFUuIEMuPC9hdXRob3I+PGF1dGhvcj5aaG9uZywgTS48L2F1dGhvcj48YXV0aG9yPkdh
bywgVC4gTS48L2F1dGhvcj48YXV0aG9yPllhbmcsIFguPC9hdXRob3I+PC9hdXRob3JzPjwvY29u
dHJpYnV0b3JzPjxhdXRoLWFkZHJlc3M+RGVwYXJ0bWVudCBvZiBPYnN0ZXRyaWNzIGFuZCBHeW5l
Y29sb2d5LCBOYW5mYW5nIEhvc3BpdGFsLCBTb3V0aGVybiBNZWRpY2FsIFVuaXZlcnNpdHksIEd1
YW5nemhvdSwgNTEwNTE1LCBDaGluYS4mI3hEO0luc3RpdHV0ZSBvZiBOZXVyb3NjaWVuY2UgYW5k
IERlcGFydG1lbnQgb2YgTmV1cm9sb2d5LCBUaGUgU2Vjb25kIEFmZmlsaWF0ZWQgSG9zcGl0YWwg
b2YgR3Vhbmd6aG91IE1lZGljYWwgVW5pdmVyc2l0eSwgR3Vhbmd6aG91LCA1MTAyNjAsIENoaW5h
LiYjeEQ7S2V5IExhYm9yYXRvcnkgb2YgTWVudGFsIEhlYWx0aCBvZiB0aGUgTWluaXN0cnkgb2Yg
RWR1Y2F0aW9uLCBTb3V0aGVybiBNZWRpY2FsIFVuaXZlcnNpdHksIEd1YW5nemhvdSwgNTEwNTE1
LCBDaGluYS4mI3hEO0RlcGFydG1lbnQgb2YgQmlvaW5mb3JtYXRpY3MsIFNjaG9vbCBvZiBCYXNp
YyBNZWRpY2FsIFNjaWVuY2VzLCBTb3V0aGVybiBNZWRpY2FsIFVuaXZlcnNpdHksIDE4MzggTi4g
R3Vhbmd6aG91IEF2ZSwgR3Vhbmd6aG91LCA1MTA1MTUsIENoaW5hLiYjeEQ7U3RhdGUgS2V5IExh
Ym9yYXRvcnkgb2YgT3JnYW4gRmFpbHVyZSBSZXNlYXJjaCwgR3Vhbmdkb25nLUhvbmcgS29uZy1N
YWNhbyBHcmVhdGVyIEJheSBBcmVhIENlbnRlciBmb3IgQnJhaW4gU2NpZW5jZSBhbmQgQnJhaW4t
SW5zcGlyZWQgSW50ZWxsaWdlbmNlLCBHdWFuZ2RvbmcgS2V5IExhYm9yYXRvcnkgb2YgUHN5Y2hp
YXRyaWMgRGlzb3JkZXJzLCBDb2xsYWJvcmF0aXZlIElubm92YXRpb24gQ2VudGVyIGZvciBCcmFp
biBTY2llbmNlLCBEZXBhcnRtZW50IG9mIE5ldXJvYmlvbG9neSwgU2Nob29sIG9mIEJhc2ljIE1l
ZGljYWwgU2NpZW5jZXMsIFNvdXRoZXJuIE1lZGljYWwgVW5pdmVyc2l0eSwgR3Vhbmd6aG91LCA1
MTA1MTUsIENoaW5hLiYjeEQ7RGVwYXJ0bWVudCBvZiBQc3ljaGlhdHJ5LCBVbml2ZXJzaXR5IG9m
IE1hc3NhY2h1c2V0dHMgTWVkaWNhbCBTY2hvb2wsIFdvcmNlc3RlciwgTUEsIDAxNjU1LCBVU0Eu
JiN4RDtEZXBhcnRtZW50IG9mIE9ic3RldHJpY3MgYW5kIEd5bmVjb2xvZ3ksIE5hbmZhbmcgSG9z
cGl0YWwsIFNvdXRoZXJuIE1lZGljYWwgVW5pdmVyc2l0eSwgR3Vhbmd6aG91LCA1MTA1MTUsIENo
aW5hLiB4cHlhbmcxQHNtdS5lZHUuY24uJiN4RDtLZXkgTGFib3JhdG9yeSBvZiBNZW50YWwgSGVh
bHRoIG9mIHRoZSBNaW5pc3RyeSBvZiBFZHVjYXRpb24sIFNvdXRoZXJuIE1lZGljYWwgVW5pdmVy
c2l0eSwgR3Vhbmd6aG91LCA1MTA1MTUsIENoaW5hLiB4cHlhbmcxQHNtdS5lZHUuY24uJiN4RDtE
ZXBhcnRtZW50IG9mIEJpb2luZm9ybWF0aWNzLCBTY2hvb2wgb2YgQmFzaWMgTWVkaWNhbCBTY2ll
bmNlcywgU291dGhlcm4gTWVkaWNhbCBVbml2ZXJzaXR5LCAxODM4IE4uIEd1YW5nemhvdSBBdmUs
IEd1YW5nemhvdSwgNTEwNTE1LCBDaGluYS4geHB5YW5nMUBzbXUuZWR1LmNuLjwvYXV0aC1hZGRy
ZXNzPjx0aXRsZXM+PHRpdGxlPlRyYW5zY3JpcHRvbWljcyBvZiBHYWJyYTQga25vY2tvdXQgbWlj
ZSByZXZlYWxzIGNvbW1vbiBOTURBUiBwYXRod2F5cyB1bmRlcmx5aW5nIGF1dGlzbSwgbWVtb3J5
LCBhbmQgZXBpbGVwc3k8L3RpdGxlPjxzZWNvbmRhcnktdGl0bGU+TW9sIEF1dGlzbTwvc2Vjb25k
YXJ5LXRpdGxlPjxhbHQtdGl0bGU+TW9sZWN1bGFyIGF1dGlzbTwvYWx0LXRpdGxlPjwvdGl0bGVz
PjxwZXJpb2RpY2FsPjxmdWxsLXRpdGxlPk1vbCBBdXRpc208L2Z1bGwtdGl0bGU+PGFiYnItMT5N
b2xlY3VsYXIgYXV0aXNtPC9hYmJyLTE+PC9wZXJpb2RpY2FsPjxhbHQtcGVyaW9kaWNhbD48ZnVs
bC10aXRsZT5Nb2wgQXV0aXNtPC9mdWxsLXRpdGxlPjxhYmJyLTE+TW9sZWN1bGFyIGF1dGlzbTwv
YWJici0xPjwvYWx0LXBlcmlvZGljYWw+PHBhZ2VzPjEzPC9wYWdlcz48dm9sdW1lPjExPC92b2x1
bWU+PG51bWJlcj4xPC9udW1iZXI+PGVkaXRpb24+MjAyMC8wMi8wOTwvZWRpdGlvbj48a2V5d29y
ZHM+PGtleXdvcmQ+QW5pbWFsczwva2V5d29yZD48a2V5d29yZD5BdXRpc20gU3BlY3RydW0gRGlz
b3JkZXIvKmdlbmV0aWNzPC9rZXl3b3JkPjxrZXl3b3JkPkJlaGF2aW9yLCBBbmltYWw8L2tleXdv
cmQ+PGtleXdvcmQ+RXBpbGVwc3kvKmdlbmV0aWNzPC9rZXl3b3JkPjxrZXl3b3JkPkhpcHBvY2Ft
cHVzL21ldGFib2xpc208L2tleXdvcmQ+PGtleXdvcmQ+KkxlYXJuaW5nPC9rZXl3b3JkPjxrZXl3
b3JkPk1hbGU8L2tleXdvcmQ+PGtleXdvcmQ+TWljZSwgSW5icmVkIEM1N0JMPC9rZXl3b3JkPjxr
ZXl3b3JkPk1pY2UsIEtub2Nrb3V0PC9rZXl3b3JkPjxrZXl3b3JkPlJlY2VwdG9ycywgR0FCQS1B
LypnZW5ldGljczwva2V5d29yZD48a2V5d29yZD4qUmVjZXB0b3JzLCBOLU1ldGh5bC1ELUFzcGFy
dGF0ZTwva2V5d29yZD48a2V5d29yZD5TaWduYWwgVHJhbnNkdWN0aW9uPC9rZXl3b3JkPjxrZXl3
b3JkPlRyYW5zY3JpcHRvbWU8L2tleXdvcmQ+PGtleXdvcmQ+QXV0aXNtPC9rZXl3b3JkPjxrZXl3
b3JkPkVwaWxlcHN5PC9rZXl3b3JkPjxrZXl3b3JkPkdhYnJhNDwva2V5d29yZD48a2V5d29yZD5J
bnRlcmFjdG9tZTwva2V5d29yZD48a2V5d29yZD5OTURBUnM8L2tleXdvcmQ+PC9rZXl3b3Jkcz48
ZGF0ZXM+PHllYXI+MjAyMDwveWVhcj48cHViLWRhdGVzPjxkYXRlPkZlYiA3PC9kYXRlPjwvcHVi
LWRhdGVzPjwvZGF0ZXM+PGFjY2Vzc2lvbi1udW0+MzIwMzM1ODY8L2FjY2Vzc2lvbi1udW0+PHVy
bHM+PC91cmxzPjxjdXN0b20yPlBNQzcwMDc2OTQ8L2N1c3RvbTI+PGVsZWN0cm9uaWMtcmVzb3Vy
Y2UtbnVtPjEwLjExODYvczEzMjI5LTAyMC0wMzE4LTk8L2VsZWN0cm9uaWMtcmVzb3VyY2UtbnVt
PjxyZW1vdGUtZGF0YWJhc2UtcHJvdmlkZXI+TkxNPC9yZW1vdGUtZGF0YWJhc2UtcHJvdmlkZXI+
PGxhbmd1YWdlPmVuZzwvbGFuZ3VhZ2U+PC9yZWNvcmQ+PC9DaXRlPjwvRW5kTm90ZT5AADA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GYW48L0F1dGhvcj48WWVhcj4yMDIwPC9ZZWFyPjxSZWNO
dW0+NDY5PC9SZWNOdW0+PERpc3BsYXlUZXh0PlsxMjVdPC9EaXNwbGF5VGV4dD48cmVjb3JkPjxy
ZWMtbnVtYmVyPjQ2OTwvcmVjLW51bWJlcj48Zm9yZWlnbi1rZXlzPjxrZXkgYXBwPSJFTiIgZGIt
aWQ9ImUwc2QyOXp0MWU5d3hxZXdkejhwMHhlcndhcjVyZTl3czV3cCIgdGltZXN0YW1wPSIxNzU4
MjkwMzg2Ij40Njk8L2tleT48L2ZvcmVpZ24ta2V5cz48cmVmLXR5cGUgbmFtZT0iSm91cm5hbCBB
cnRpY2xlIj4xNzwvcmVmLXR5cGU+PGNvbnRyaWJ1dG9ycz48YXV0aG9ycz48YXV0aG9yPkZhbiwg
Qy48L2F1dGhvcj48YXV0aG9yPkdhbywgWS48L2F1dGhvcj48YXV0aG9yPkxpYW5nLCBHLjwvYXV0
aG9yPjxhdXRob3I+SHVhbmcsIEwuPC9hdXRob3I+PGF1dGhvcj5XYW5nLCBKLjwvYXV0aG9yPjxh
dXRob3I+WWFuZywgWC48L2F1dGhvcj48YXV0aG9yPlNoaSwgWS48L2F1dGhvcj48YXV0aG9yPkRy
w6RnZXIsIFUuIEMuPC9hdXRob3I+PGF1dGhvcj5aaG9uZywgTS48L2F1dGhvcj48YXV0aG9yPkdh
bywgVC4gTS48L2F1dGhvcj48YXV0aG9yPllhbmcsIFguPC9hdXRob3I+PC9hdXRob3JzPjwvY29u
dHJpYnV0b3JzPjxhdXRoLWFkZHJlc3M+RGVwYXJ0bWVudCBvZiBPYnN0ZXRyaWNzIGFuZCBHeW5l
Y29sb2d5LCBOYW5mYW5nIEhvc3BpdGFsLCBTb3V0aGVybiBNZWRpY2FsIFVuaXZlcnNpdHksIEd1
YW5nemhvdSwgNTEwNTE1LCBDaGluYS4mI3hEO0luc3RpdHV0ZSBvZiBOZXVyb3NjaWVuY2UgYW5k
IERlcGFydG1lbnQgb2YgTmV1cm9sb2d5LCBUaGUgU2Vjb25kIEFmZmlsaWF0ZWQgSG9zcGl0YWwg
b2YgR3Vhbmd6aG91IE1lZGljYWwgVW5pdmVyc2l0eSwgR3Vhbmd6aG91LCA1MTAyNjAsIENoaW5h
LiYjeEQ7S2V5IExhYm9yYXRvcnkgb2YgTWVudGFsIEhlYWx0aCBvZiB0aGUgTWluaXN0cnkgb2Yg
RWR1Y2F0aW9uLCBTb3V0aGVybiBNZWRpY2FsIFVuaXZlcnNpdHksIEd1YW5nemhvdSwgNTEwNTE1
LCBDaGluYS4mI3hEO0RlcGFydG1lbnQgb2YgQmlvaW5mb3JtYXRpY3MsIFNjaG9vbCBvZiBCYXNp
YyBNZWRpY2FsIFNjaWVuY2VzLCBTb3V0aGVybiBNZWRpY2FsIFVuaXZlcnNpdHksIDE4MzggTi4g
R3Vhbmd6aG91IEF2ZSwgR3Vhbmd6aG91LCA1MTA1MTUsIENoaW5hLiYjeEQ7U3RhdGUgS2V5IExh
Ym9yYXRvcnkgb2YgT3JnYW4gRmFpbHVyZSBSZXNlYXJjaCwgR3Vhbmdkb25nLUhvbmcgS29uZy1N
YWNhbyBHcmVhdGVyIEJheSBBcmVhIENlbnRlciBmb3IgQnJhaW4gU2NpZW5jZSBhbmQgQnJhaW4t
SW5zcGlyZWQgSW50ZWxsaWdlbmNlLCBHdWFuZ2RvbmcgS2V5IExhYm9yYXRvcnkgb2YgUHN5Y2hp
YXRyaWMgRGlzb3JkZXJzLCBDb2xsYWJvcmF0aXZlIElubm92YXRpb24gQ2VudGVyIGZvciBCcmFp
biBTY2llbmNlLCBEZXBhcnRtZW50IG9mIE5ldXJvYmlvbG9neSwgU2Nob29sIG9mIEJhc2ljIE1l
ZGljYWwgU2NpZW5jZXMsIFNvdXRoZXJuIE1lZGljYWwgVW5pdmVyc2l0eSwgR3Vhbmd6aG91LCA1
MTA1MTUsIENoaW5hLiYjeEQ7RGVwYXJ0bWVudCBvZiBQc3ljaGlhdHJ5LCBVbml2ZXJzaXR5IG9m
IE1hc3NhY2h1c2V0dHMgTWVkaWNhbCBTY2hvb2wsIFdvcmNlc3RlciwgTUEsIDAxNjU1LCBVU0Eu
JiN4RDtEZXBhcnRtZW50IG9mIE9ic3RldHJpY3MgYW5kIEd5bmVjb2xvZ3ksIE5hbmZhbmcgSG9z
cGl0YWwsIFNvdXRoZXJuIE1lZGljYWwgVW5pdmVyc2l0eSwgR3Vhbmd6aG91LCA1MTA1MTUsIENo
aW5hLiB4cHlhbmcxQHNtdS5lZHUuY24uJiN4RDtLZXkgTGFib3JhdG9yeSBvZiBNZW50YWwgSGVh
bHRoIG9mIHRoZSBNaW5pc3RyeSBvZiBFZHVjYXRpb24sIFNvdXRoZXJuIE1lZGljYWwgVW5pdmVy
c2l0eSwgR3Vhbmd6aG91LCA1MTA1MTUsIENoaW5hLiB4cHlhbmcxQHNtdS5lZHUuY24uJiN4RDtE
ZXBhcnRtZW50IG9mIEJpb2luZm9ybWF0aWNzLCBTY2hvb2wgb2YgQmFzaWMgTWVkaWNhbCBTY2ll
bmNlcywgU291dGhlcm4gTWVkaWNhbCBVbml2ZXJzaXR5LCAxODM4IE4uIEd1YW5nemhvdSBBdmUs
IEd1YW5nemhvdSwgNTEwNTE1LCBDaGluYS4geHB5YW5nMUBzbXUuZWR1LmNuLjwvYXV0aC1hZGRy
ZXNzPjx0aXRsZXM+PHRpdGxlPlRyYW5zY3JpcHRvbWljcyBvZiBHYWJyYTQga25vY2tvdXQgbWlj
ZSByZXZlYWxzIGNvbW1vbiBOTURBUiBwYXRod2F5cyB1bmRlcmx5aW5nIGF1dGlzbSwgbWVtb3J5
LCBhbmQgZXBpbGVwc3k8L3RpdGxlPjxzZWNvbmRhcnktdGl0bGU+TW9sIEF1dGlzbTwvc2Vjb25k
YXJ5LXRpdGxlPjxhbHQtdGl0bGU+TW9sZWN1bGFyIGF1dGlzbTwvYWx0LXRpdGxlPjwvdGl0bGVz
PjxwZXJpb2RpY2FsPjxmdWxsLXRpdGxlPk1vbCBBdXRpc208L2Z1bGwtdGl0bGU+PGFiYnItMT5N
b2xlY3VsYXIgYXV0aXNtPC9hYmJyLTE+PC9wZXJpb2RpY2FsPjxhbHQtcGVyaW9kaWNhbD48ZnVs
bC10aXRsZT5Nb2wgQXV0aXNtPC9mdWxsLXRpdGxlPjxhYmJyLTE+TW9sZWN1bGFyIGF1dGlzbTwv
YWJici0xPjwvYWx0LXBlcmlvZGljYWw+PHBhZ2VzPjEzPC9wYWdlcz48dm9sdW1lPjExPC92b2x1
bWU+PG51bWJlcj4xPC9udW1iZXI+PGVkaXRpb24+MjAyMC8wMi8wOTwvZWRpdGlvbj48a2V5d29y
ZHM+PGtleXdvcmQ+QW5pbWFsczwva2V5d29yZD48a2V5d29yZD5BdXRpc20gU3BlY3RydW0gRGlz
b3JkZXIvKmdlbmV0aWNzPC9rZXl3b3JkPjxrZXl3b3JkPkJlaGF2aW9yLCBBbmltYWw8L2tleXdv
cmQ+PGtleXdvcmQ+RXBpbGVwc3kvKmdlbmV0aWNzPC9rZXl3b3JkPjxrZXl3b3JkPkhpcHBvY2Ft
cHVzL21ldGFib2xpc208L2tleXdvcmQ+PGtleXdvcmQ+KkxlYXJuaW5nPC9rZXl3b3JkPjxrZXl3
b3JkPk1hbGU8L2tleXdvcmQ+PGtleXdvcmQ+TWljZSwgSW5icmVkIEM1N0JMPC9rZXl3b3JkPjxr
ZXl3b3JkPk1pY2UsIEtub2Nrb3V0PC9rZXl3b3JkPjxrZXl3b3JkPlJlY2VwdG9ycywgR0FCQS1B
LypnZW5ldGljczwva2V5d29yZD48a2V5d29yZD4qUmVjZXB0b3JzLCBOLU1ldGh5bC1ELUFzcGFy
dGF0ZTwva2V5d29yZD48a2V5d29yZD5TaWduYWwgVHJhbnNkdWN0aW9uPC9rZXl3b3JkPjxrZXl3
b3JkPlRyYW5zY3JpcHRvbWU8L2tleXdvcmQ+PGtleXdvcmQ+QXV0aXNtPC9rZXl3b3JkPjxrZXl3
b3JkPkVwaWxlcHN5PC9rZXl3b3JkPjxrZXl3b3JkPkdhYnJhNDwva2V5d29yZD48a2V5d29yZD5J
bnRlcmFjdG9tZTwva2V5d29yZD48a2V5d29yZD5OTURBUnM8L2tleXdvcmQ+PC9rZXl3b3Jkcz48
ZGF0ZXM+PHllYXI+MjAyMDwveWVhcj48cHViLWRhdGVzPjxkYXRlPkZlYiA3PC9kYXRlPjwvcHVi
LWRhdGVzPjwvZGF0ZXM+PGFjY2Vzc2lvbi1udW0+MzIwMzM1ODY8L2FjY2Vzc2lvbi1udW0+PHVy
bHM+PC91cmxzPjxjdXN0b20yPlBNQzcwMDc2OTQ8L2N1c3RvbTI+PGVsZWN0cm9uaWMtcmVzb3Vy
Y2UtbnVtPjEwLjExODYvczEzMjI5LTAyMC0wMzE4LTk8L2VsZWN0cm9uaWMtcmVzb3VyY2UtbnVt
PjxyZW1vdGUtZGF0YWJhc2UtcHJvdmlkZXI+TkxNPC9yZW1vdGUtZGF0YWJhc2UtcHJvdmlkZXI+
PGxhbmd1YWdlPmVuZzwvbGFuZ3VhZ2U+PC9yZWNvcmQ+PC9DaXRlPjwvRW5kTm90ZT5AADA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125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FB0FDA" w:rsidRPr="00EF7AD8" w14:paraId="5B30F03A" w14:textId="77777777" w:rsidTr="00FB0FDA">
        <w:trPr>
          <w:gridBefore w:val="1"/>
          <w:gridAfter w:val="1"/>
          <w:wBefore w:w="31" w:type="dxa"/>
          <w:wAfter w:w="7" w:type="dxa"/>
          <w:trHeight w:val="2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dotted" w:sz="4" w:space="0" w:color="000000"/>
            </w:tcBorders>
            <w:shd w:val="clear" w:color="auto" w:fill="FFFF00"/>
          </w:tcPr>
          <w:p w14:paraId="4FEB582E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highlight w:val="yellow"/>
              </w:rPr>
            </w:pPr>
            <w:r w:rsidRPr="00EF7AD8">
              <w:rPr>
                <w:highlight w:val="yellow"/>
              </w:rPr>
              <w:t>Epilepsy</w:t>
            </w:r>
          </w:p>
          <w:p w14:paraId="12A2C52A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  <w:highlight w:val="yellow"/>
              </w:rPr>
            </w:pPr>
            <w:r w:rsidRPr="00EF7AD8">
              <w:rPr>
                <w:b w:val="0"/>
                <w:bCs w:val="0"/>
                <w:sz w:val="18"/>
                <w:szCs w:val="18"/>
                <w:highlight w:val="yellow"/>
              </w:rPr>
              <w:t>(temporal lobe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shd w:val="clear" w:color="auto" w:fill="FFFF00"/>
          </w:tcPr>
          <w:p w14:paraId="097297A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Transcript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FFFF00"/>
          </w:tcPr>
          <w:p w14:paraId="0C31A34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1842" w:type="dxa"/>
            <w:tcBorders>
              <w:bottom w:val="dotted" w:sz="4" w:space="0" w:color="000000"/>
            </w:tcBorders>
            <w:shd w:val="clear" w:color="auto" w:fill="FFFF00"/>
          </w:tcPr>
          <w:p w14:paraId="67510BE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RBFOX1</w:t>
            </w:r>
          </w:p>
        </w:tc>
        <w:tc>
          <w:tcPr>
            <w:tcW w:w="6237" w:type="dxa"/>
            <w:tcBorders>
              <w:bottom w:val="dotted" w:sz="4" w:space="0" w:color="000000"/>
            </w:tcBorders>
            <w:shd w:val="clear" w:color="auto" w:fill="FFFF00"/>
          </w:tcPr>
          <w:p w14:paraId="2B421FC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TLE shows synaptic network reorganization, reduced connectivity, lower clustering, longer pathways, mainly in </w:t>
            </w:r>
            <w:proofErr w:type="spellStart"/>
            <w:r w:rsidRPr="00EF7AD8">
              <w:rPr>
                <w:highlight w:val="yellow"/>
              </w:rPr>
              <w:t>temporolimbic</w:t>
            </w:r>
            <w:proofErr w:type="spellEnd"/>
            <w:r w:rsidRPr="00EF7AD8">
              <w:rPr>
                <w:highlight w:val="yellow"/>
              </w:rPr>
              <w:t xml:space="preserve"> and frontoparietal regions.</w:t>
            </w:r>
          </w:p>
          <w:p w14:paraId="22C9784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Identified 183 downregulated synaptic genes</w:t>
            </w:r>
            <w:r w:rsidRPr="00EF7AD8">
              <w:rPr>
                <w:rFonts w:eastAsiaTheme="minorEastAsia"/>
                <w:highlight w:val="yellow"/>
              </w:rPr>
              <w:t xml:space="preserve">: </w:t>
            </w:r>
            <w:r w:rsidRPr="00EF7AD8">
              <w:rPr>
                <w:i/>
                <w:iCs/>
                <w:highlight w:val="yellow"/>
              </w:rPr>
              <w:t>RBFOX1</w:t>
            </w:r>
            <w:r w:rsidRPr="00EF7AD8">
              <w:rPr>
                <w:highlight w:val="yellow"/>
              </w:rPr>
              <w:t xml:space="preserve"> and other </w:t>
            </w:r>
            <w:r w:rsidRPr="00EF7AD8">
              <w:rPr>
                <w:i/>
                <w:iCs/>
                <w:highlight w:val="yellow"/>
              </w:rPr>
              <w:t>GABAergic</w:t>
            </w:r>
            <w:r w:rsidRPr="00EF7AD8">
              <w:rPr>
                <w:highlight w:val="yellow"/>
              </w:rPr>
              <w:t xml:space="preserve"> genes are central.</w:t>
            </w:r>
          </w:p>
          <w:p w14:paraId="2618CA2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Coordinated downregulation of risk genes may drive synaptic dysfunction and epilepsy in TLE, suggesting new treatment targets.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shd w:val="clear" w:color="auto" w:fill="FFFF00"/>
          </w:tcPr>
          <w:p w14:paraId="200F61FB" w14:textId="50D07EFE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Y</w:t>
            </w:r>
            <w:r w:rsidRPr="00EF7AD8">
              <w:rPr>
                <w:rFonts w:eastAsiaTheme="minorEastAsia"/>
                <w:highlight w:val="yellow"/>
              </w:rPr>
              <w:t xml:space="preserve"> </w:t>
            </w:r>
            <w:r w:rsidRPr="00EF7AD8">
              <w:rPr>
                <w:rFonts w:eastAsiaTheme="minorEastAsia"/>
                <w:highlight w:val="yellow"/>
              </w:rPr>
              <w:t>(Two Independent Datasets)</w:t>
            </w:r>
          </w:p>
        </w:tc>
        <w:tc>
          <w:tcPr>
            <w:tcW w:w="1127" w:type="dxa"/>
            <w:tcBorders>
              <w:bottom w:val="dotted" w:sz="4" w:space="0" w:color="000000"/>
            </w:tcBorders>
            <w:shd w:val="clear" w:color="auto" w:fill="FFFF00"/>
          </w:tcPr>
          <w:p w14:paraId="092E95A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Li, R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MaTwvQXV0aG9yPjxZZWFyPjIwMjU8L1llYXI+PFJlY051
bT40Njc8L1JlY051bT48RGlzcGxheVRleHQ+WzEyNl08L0Rpc3BsYXlUZXh0PjxyZWNvcmQ+PHJl
Yy1udW1iZXI+NDY3PC9yZWMtbnVtYmVyPjxmb3JlaWduLWtleXM+PGtleSBhcHA9IkVOIiBkYi1p
ZD0iZTBzZDI5enQxZTl3eHFld2R6OHAweGVyd2FyNXJlOXdzNXdwIiB0aW1lc3RhbXA9IjE3NTgy
ODgwMDkiPjQ2Nzwva2V5PjwvZm9yZWlnbi1rZXlzPjxyZWYtdHlwZSBuYW1lPSJKb3VybmFsIEFy
dGljbGUiPjE3PC9yZWYtdHlwZT48Y29udHJpYnV0b3JzPjxhdXRob3JzPjxhdXRob3I+TGksIFIu
PC9hdXRob3I+PGF1dGhvcj5YaWFvLCBMLjwvYXV0aG9yPjxhdXRob3I+SGFuLCBILjwvYXV0aG9y
PjxhdXRob3I+TG9uZywgSC48L2F1dGhvcj48YXV0aG9yPkxpYW8sIFcuPC9hdXRob3I+PGF1dGhv
cj5ZYW5nLCBaLjwvYXV0aG9yPjxhdXRob3I+Wmh1LCBILjwvYXV0aG9yPjxhdXRob3I+V2FuZywg
WC48L2F1dGhvcj48YXV0aG9yPlpvdSwgVC48L2F1dGhvcj48YXV0aG9yPkh1YW5nLCBZLjwvYXV0
aG9yPjxhdXRob3I+Qmlzd2FsLCBCLiBCLjwvYXV0aG9yPjxhdXRob3I+WmhvdSwgTS48L2F1dGhv
cj48YXV0aG9yPkxpLCBKLjwvYXV0aG9yPjxhdXRob3I+TGksIFkuPC9hdXRob3I+PGF1dGhvcj5S
b21pbmdlciwgQS48L2F1dGhvcj48YXV0aG9yPlNoaSwgSy48L2F1dGhvcj48YXV0aG9yPkNoZW4s
IEguPC9hdXRob3I+PGF1dGhvcj5UYW5nLCBZLjwvYXV0aG9yPjxhdXRob3I+RmVuZywgTC48L2F1
dGhvcj48YXV0aG9yPkh1LCBTLjwvYXV0aG9yPjwvYXV0aG9ycz48L2NvbnRyaWJ1dG9ycz48YXV0
aC1hZGRyZXNzPlRoZSBDbGluaWNhbCBIb3NwaXRhbCBvZiBDaGVuZ2R1IEJyYWluIFNjaWVuY2Ug
SW5zdGl0dXRlLCBTY2hvb2wgb2YgTGlmZSBTY2llbmNlIGFuZCBUZWNobm9sb2d5LCBVbml2ZXJz
aXR5IG9mIEVsZWN0cm9uaWMgU2NpZW5jZSBhbmQgVGVjaG5vbG9neSBvZiBDaGluYSwgQ2hlbmdk
dSwgNjExNzMxLCBQLlIuIENoaW5hLiYjeEQ7TU9FIEtleSBMYWJvcmF0b3J5IGZvciBOZXVyb2lu
Zm9ybWF0aW9uLCBIaWdoLUZpZWxkIE1hZ25ldGljIFJlc29uYW5jZSBCcmFpbiBJbWFnaW5nIEtl
eSBMYWJvcmF0b3J5IG9mIFNpY2h1YW4gUHJvdmluY2UsIFVuaXZlcnNpdHkgb2YgRWxlY3Ryb25p
YyBTY2llbmNlIGFuZCBUZWNobm9sb2d5IG9mIENoaW5hLCBDaGVuZ2R1LCA2MTE3MzEsIFAuUi4g
Q2hpbmEuJiN4RDtEZXBhcnRtZW50IG9mIE51Y2xlYXIgTWVkaWNpbmUsIFhpYW5neWEgSG9zcGl0
YWwsIENlbnRyYWwgU291dGggVW5pdmVyc2l0eSwgQ2hhbmdzaGEsIDQxMDAwOCwgUC5SLiBDaGlu
YS4mI3hEO0RlcGFydG1lbnQgb2YgTmV1cm9sb2d5LCBYaWFuZ3lhIEhvc3BpdGFsLCBDZW50cmFs
IFNvdXRoIFVuaXZlcnNpdHksIENoYW5nc2hhLCA0MTAwMDgsIFAuUi4gQ2hpbmEuJiN4RDtEZXBh
cnRtZW50IG9mIE51Y2xlYXIgTWVkaWNpbmUsIEluc2Vsc3BpdGFsLCBVbml2ZXJzaXR5IEhvc3Bp
dGFsIEJlcm4sIEJlcm4sIFN3aXR6ZXJsYW5kLiYjeEQ7RGVwYXJ0bWVudCBvZiBJbmZvcm1hdGlj
cywgVGVjaG5pc2NoZSBVbml2ZXJzaXTDpHQgTcO8bmNoZW4sIE11bmljaCwgR2VybWFueS4mI3hE
O1RoZSBDbGluaWNhbCBIb3NwaXRhbCBvZiBDaGVuZ2R1IEJyYWluIFNjaWVuY2UgSW5zdGl0dXRl
LCBTY2hvb2wgb2YgTGlmZSBTY2llbmNlIGFuZCBUZWNobm9sb2d5LCBVbml2ZXJzaXR5IG9mIEVs
ZWN0cm9uaWMgU2NpZW5jZSBhbmQgVGVjaG5vbG9neSBvZiBDaGluYSwgQ2hlbmdkdSwgNjExNzMx
LCBQLlIuIENoaW5hLiBjaGVuaGZAdWVzdGMuZWR1LmNuLiYjeEQ7TU9FIEtleSBMYWJvcmF0b3J5
IGZvciBOZXVyb2luZm9ybWF0aW9uLCBIaWdoLUZpZWxkIE1hZ25ldGljIFJlc29uYW5jZSBCcmFp
biBJbWFnaW5nIEtleSBMYWJvcmF0b3J5IG9mIFNpY2h1YW4gUHJvdmluY2UsIFVuaXZlcnNpdHkg
b2YgRWxlY3Ryb25pYyBTY2llbmNlIGFuZCBUZWNobm9sb2d5IG9mIENoaW5hLCBDaGVuZ2R1LCA2
MTE3MzEsIFAuUi4gQ2hpbmEuIGNoZW5oZkB1ZXN0Yy5lZHUuY24uJiN4RDtEZXBhcnRtZW50IG9m
IE51Y2xlYXIgTWVkaWNpbmUsIFhpYW5neWEgSG9zcGl0YWwsIENlbnRyYWwgU291dGggVW5pdmVy
c2l0eSwgQ2hhbmdzaGEsIDQxMDAwOCwgUC5SLiBDaGluYS4gNDA1MDM1QGNzdS5lZHUuY24uJiN4
RDtEZXBhcnRtZW50IG9mIE51Y2xlYXIgTWVkaWNpbmUsIEluc2Vsc3BpdGFsLCBVbml2ZXJzaXR5
IEhvc3BpdGFsIEJlcm4sIEJlcm4sIFN3aXR6ZXJsYW5kLiA0MDUwMzVAY3N1LmVkdS5jbi4mI3hE
O05hdGlvbmFsIENsaW5pY2FsIFJlc2VhcmNoIENlbnRlciBmb3IgR2VyaWF0cmljIERpc2Vhc2Vz
LCBYaWFuZ3lhIEhvc3BpdGFsLCBDZW50cmFsIFNvdXRoIFVuaXZlcnNpdHksIENoYW5nc2hhLCA0
MTAwMDgsIFAuUi4gQ2hpbmEuIDQwNTAzNUBjc3UuZWR1LmNuLiYjeEQ7RGVwYXJ0bWVudCBvZiBO
ZXVyb2xvZ3ksIFhpYW5neWEgSG9zcGl0YWwsIENlbnRyYWwgU291dGggVW5pdmVyc2l0eSwgQ2hh
bmdzaGEsIDQxMDAwOCwgUC5SLiBDaGluYS4gZmVuZ2xpaHhAMTYzLmNvbS4mI3hEO05hdGlvbmFs
IENsaW5pY2FsIFJlc2VhcmNoIENlbnRlciBmb3IgR2VyaWF0cmljIERpc2Vhc2VzLCBYaWFuZ3lh
IEhvc3BpdGFsLCBDZW50cmFsIFNvdXRoIFVuaXZlcnNpdHksIENoYW5nc2hhLCA0MTAwMDgsIFAu
Ui4gQ2hpbmEuIGZlbmdsaWh4QDE2My5jb20uJiN4RDtEZXBhcnRtZW50IG9mIE51Y2xlYXIgTWVk
aWNpbmUsIFhpYW5neWEgSG9zcGl0YWwsIENlbnRyYWwgU291dGggVW5pdmVyc2l0eSwgQ2hhbmdz
aGEsIDQxMDAwOCwgUC5SLiBDaGluYS4gaHVzaHVvMjAxOEAxNjMuY29tLiYjeEQ7TmF0aW9uYWwg
Q2xpbmljYWwgUmVzZWFyY2ggQ2VudGVyIGZvciBHZXJpYXRyaWMgRGlzZWFzZXMsIFhpYW5neWEg
SG9zcGl0YWwsIENlbnRyYWwgU291dGggVW5pdmVyc2l0eSwgQ2hhbmdzaGEsIDQxMDAwOCwgUC5S
LiBDaGluYS4gaHVzaHVvMjAxOEAxNjMuY29tLiYjeEQ7S2V5IExhYm9yYXRvcnkgb2YgQmlvbG9n
aWNhbCBOYW5vdGVjaG5vbG9neSBvZiBOYXRpb25hbCBIZWFsdGggQ29tbWlzc2lvbiwgWGlhbmd5
YSBIb3NwaXRhbCwgQ2VudHJhbCBTb3V0aCBVbml2ZXJzaXR5LCBDaGFuZ3NoYSwgNDEwMDA4LCBQ
LlIuIENoaW5hLiBodXNodW8yMDE4QDE2My5jb20uPC9hdXRoLWFkZHJlc3M+PHRpdGxlcz48dGl0
bGU+VHJhbnNjcmlwdGlvbmFsbHkgZG93bnJlZ3VsYXRlZCBHQUJBZXJnaWMgZ2VuZXMgYXNzb2Np
YXRlZCB3aXRoIHN5bmFwdGljIGRlbnNpdHkgbmV0d29yayBkeXNmdW5jdGlvbiBpbiB0ZW1wb3Jh
bCBsb2JlIGVwaWxlcHN5PC90aXRsZT48c2Vjb25kYXJ5LXRpdGxlPkV1ciBKIE51Y2wgTWVkIE1v
bCBJbWFnaW5nPC9zZWNvbmRhcnktdGl0bGU+PGFsdC10aXRsZT5FdXJvcGVhbiBqb3VybmFsIG9m
IG51Y2xlYXIgbWVkaWNpbmUgYW5kIG1vbGVjdWxhciBpbWFnaW5nPC9hbHQtdGl0bGU+PC90aXRs
ZXM+PHBlcmlvZGljYWw+PGZ1bGwtdGl0bGU+RXVyIEogTnVjbCBNZWQgTW9sIEltYWdpbmc8L2Z1
bGwtdGl0bGU+PGFiYnItMT5FdXJvcGVhbiBqb3VybmFsIG9mIG51Y2xlYXIgbWVkaWNpbmUgYW5k
IG1vbGVjdWxhciBpbWFnaW5nPC9hYmJyLTE+PC9wZXJpb2RpY2FsPjxhbHQtcGVyaW9kaWNhbD48
ZnVsbC10aXRsZT5FdXIgSiBOdWNsIE1lZCBNb2wgSW1hZ2luZzwvZnVsbC10aXRsZT48YWJici0x
PkV1cm9wZWFuIGpvdXJuYWwgb2YgbnVjbGVhciBtZWRpY2luZSBhbmQgbW9sZWN1bGFyIGltYWdp
bmc8L2FiYnItMT48L2FsdC1wZXJpb2RpY2FsPjxwYWdlcz4xOTcwLTE5ODg8L3BhZ2VzPjx2b2x1
bWU+NTI8L3ZvbHVtZT48bnVtYmVyPjY8L251bWJlcj48ZWRpdGlvbj4yMDI1LzAxLzA5PC9lZGl0
aW9uPjxrZXl3b3Jkcz48a2V5d29yZD4qRXBpbGVwc3ksIFRlbXBvcmFsIExvYmUvZ2VuZXRpY3Mv
ZGlhZ25vc3RpYyBpbWFnaW5nL3BoeXNpb3BhdGhvbG9neS9tZXRhYm9saXNtPC9rZXl3b3JkPjxr
ZXl3b3JkPkh1bWFuczwva2V5d29yZD48a2V5d29yZD4qRG93bi1SZWd1bGF0aW9uL2dlbmV0aWNz
PC9rZXl3b3JkPjxrZXl3b3JkPk1hbGU8L2tleXdvcmQ+PGtleXdvcmQ+RmVtYWxlPC9rZXl3b3Jk
PjxrZXl3b3JkPkFkdWx0PC9rZXl3b3JkPjxrZXl3b3JkPipTeW5hcHNlcy9tZXRhYm9saXNtL2dl
bmV0aWNzPC9rZXl3b3JkPjxrZXl3b3JkPlBvc2l0cm9uLUVtaXNzaW9uIFRvbW9ncmFwaHk8L2tl
eXdvcmQ+PGtleXdvcmQ+R2VuZSBSZWd1bGF0b3J5IE5ldHdvcmtzPC9rZXl3b3JkPjxrZXl3b3Jk
Pk1pZGRsZSBBZ2VkPC9rZXl3b3JkPjxrZXl3b3JkPkdBQkFlcmdpYyBpbmhpYml0aW9uPC9rZXl3
b3JkPjxrZXl3b3JkPkdlbmUgZXhwcmVzc2lvbjwva2V5d29yZD48a2V5d29yZD5TdjJhIHBldDwv
a2V5d29yZD48a2V5d29yZD5TeW5hcHRpYyBkZW5zaXR5IG5ldHdvcms8L2tleXdvcmQ+PGtleXdv
cmQ+VGVtcG9yYWwgbG9iZSBlcGlsZXBzeTwva2V5d29yZD48a2V5d29yZD5zdHVkeSB3YXMgYXBw
cm92ZWQgYnkgdGhlIEV0aGljcyBDb21taXR0ZWUgb2YgQ2VudHJhbCBTb3V0aCBVbml2ZXJzaXR5
LiBXcml0dGVuPC9rZXl3b3JkPjxrZXl3b3JkPmluZm9ybWVkIGNvbnNlbnQgd2FzIG9idGFpbmVk
IGZyb20gYWxsIHBhcnRpY2lwYW50cyBwcmlvciB0byBlbnJvbG1lbnQuIENvbnNlbnQ8L2tleXdv
cmQ+PGtleXdvcmQ+Zm9yIHB1YmxpY2F0aW9uOiBOb3QgYXBwbGljYWJsZS4gQ29tcGV0aW5nIGlu
dGVyZXN0czogQXhlbCBSb21pbmdlciBhbmQgS3Vhbmd5dTwva2V5d29yZD48a2V5d29yZD5TaGkg
YXJlIGVkaXRvcnMgb2YgdGhlIGpvdXJuYWwgRXVyb3BlYW4gSm91cm5hbCBvZiBOdWNsZWFyIE1l
ZGljaW5lIGFuZCBNb2xlY3VsYXI8L2tleXdvcmQ+PGtleXdvcmQ+SW1hZ2luZy4gVGhlIG90aGVy
IGF1dGhvcnMgZGVjbGFyZSB0aGF0IHRoZXkgaGF2ZSBubyBjb21wZXRpbmcgaW50ZXJlc3RzLjwv
a2V5d29yZD48L2tleXdvcmRzPjxkYXRlcz48eWVhcj4yMDI1PC95ZWFyPjxwdWItZGF0ZXM+PGRh
dGU+TWF5PC9kYXRlPjwvcHViLWRhdGVzPjwvZGF0ZXM+PGlzYm4+MTYxOS03MDcwPC9pc2JuPjxh
Y2Nlc3Npb24tbnVtPjM5Nzc3NDk2PC9hY2Nlc3Npb24tbnVtPjx1cmxzPjwvdXJscz48ZWxlY3Ry
b25pYy1yZXNvdXJjZS1udW0+MTAuMTAwNy9zMDAyNTktMDI0LTA3MDU0LTU8L2VsZWN0cm9uaWMt
cmVzb3VyY2UtbnVtPjxyZW1vdGUtZGF0YWJhc2UtcHJvdmlkZXI+TkxNPC9yZW1vdGUtZGF0YWJh
c2UtcHJvdmlkZXI+PGxhbmd1YWdlPmVuZzwvbGFuZ3VhZ2U+PC9yZWNvcmQ+PC9DaXRlPjwvRW5k
Tm90ZT4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MaTwvQXV0aG9yPjxZZWFyPjIwMjU8L1llYXI+PFJlY051
bT40Njc8L1JlY051bT48RGlzcGxheVRleHQ+WzEyNl08L0Rpc3BsYXlUZXh0PjxyZWNvcmQ+PHJl
Yy1udW1iZXI+NDY3PC9yZWMtbnVtYmVyPjxmb3JlaWduLWtleXM+PGtleSBhcHA9IkVOIiBkYi1p
ZD0iZTBzZDI5enQxZTl3eHFld2R6OHAweGVyd2FyNXJlOXdzNXdwIiB0aW1lc3RhbXA9IjE3NTgy
ODgwMDkiPjQ2Nzwva2V5PjwvZm9yZWlnbi1rZXlzPjxyZWYtdHlwZSBuYW1lPSJKb3VybmFsIEFy
dGljbGUiPjE3PC9yZWYtdHlwZT48Y29udHJpYnV0b3JzPjxhdXRob3JzPjxhdXRob3I+TGksIFIu
PC9hdXRob3I+PGF1dGhvcj5YaWFvLCBMLjwvYXV0aG9yPjxhdXRob3I+SGFuLCBILjwvYXV0aG9y
PjxhdXRob3I+TG9uZywgSC48L2F1dGhvcj48YXV0aG9yPkxpYW8sIFcuPC9hdXRob3I+PGF1dGhv
cj5ZYW5nLCBaLjwvYXV0aG9yPjxhdXRob3I+Wmh1LCBILjwvYXV0aG9yPjxhdXRob3I+V2FuZywg
WC48L2F1dGhvcj48YXV0aG9yPlpvdSwgVC48L2F1dGhvcj48YXV0aG9yPkh1YW5nLCBZLjwvYXV0
aG9yPjxhdXRob3I+Qmlzd2FsLCBCLiBCLjwvYXV0aG9yPjxhdXRob3I+WmhvdSwgTS48L2F1dGhv
cj48YXV0aG9yPkxpLCBKLjwvYXV0aG9yPjxhdXRob3I+TGksIFkuPC9hdXRob3I+PGF1dGhvcj5S
b21pbmdlciwgQS48L2F1dGhvcj48YXV0aG9yPlNoaSwgSy48L2F1dGhvcj48YXV0aG9yPkNoZW4s
IEguPC9hdXRob3I+PGF1dGhvcj5UYW5nLCBZLjwvYXV0aG9yPjxhdXRob3I+RmVuZywgTC48L2F1
dGhvcj48YXV0aG9yPkh1LCBTLjwvYXV0aG9yPjwvYXV0aG9ycz48L2NvbnRyaWJ1dG9ycz48YXV0
aC1hZGRyZXNzPlRoZSBDbGluaWNhbCBIb3NwaXRhbCBvZiBDaGVuZ2R1IEJyYWluIFNjaWVuY2Ug
SW5zdGl0dXRlLCBTY2hvb2wgb2YgTGlmZSBTY2llbmNlIGFuZCBUZWNobm9sb2d5LCBVbml2ZXJz
aXR5IG9mIEVsZWN0cm9uaWMgU2NpZW5jZSBhbmQgVGVjaG5vbG9neSBvZiBDaGluYSwgQ2hlbmdk
dSwgNjExNzMxLCBQLlIuIENoaW5hLiYjeEQ7TU9FIEtleSBMYWJvcmF0b3J5IGZvciBOZXVyb2lu
Zm9ybWF0aW9uLCBIaWdoLUZpZWxkIE1hZ25ldGljIFJlc29uYW5jZSBCcmFpbiBJbWFnaW5nIEtl
eSBMYWJvcmF0b3J5IG9mIFNpY2h1YW4gUHJvdmluY2UsIFVuaXZlcnNpdHkgb2YgRWxlY3Ryb25p
YyBTY2llbmNlIGFuZCBUZWNobm9sb2d5IG9mIENoaW5hLCBDaGVuZ2R1LCA2MTE3MzEsIFAuUi4g
Q2hpbmEuJiN4RDtEZXBhcnRtZW50IG9mIE51Y2xlYXIgTWVkaWNpbmUsIFhpYW5neWEgSG9zcGl0
YWwsIENlbnRyYWwgU291dGggVW5pdmVyc2l0eSwgQ2hhbmdzaGEsIDQxMDAwOCwgUC5SLiBDaGlu
YS4mI3hEO0RlcGFydG1lbnQgb2YgTmV1cm9sb2d5LCBYaWFuZ3lhIEhvc3BpdGFsLCBDZW50cmFs
IFNvdXRoIFVuaXZlcnNpdHksIENoYW5nc2hhLCA0MTAwMDgsIFAuUi4gQ2hpbmEuJiN4RDtEZXBh
cnRtZW50IG9mIE51Y2xlYXIgTWVkaWNpbmUsIEluc2Vsc3BpdGFsLCBVbml2ZXJzaXR5IEhvc3Bp
dGFsIEJlcm4sIEJlcm4sIFN3aXR6ZXJsYW5kLiYjeEQ7RGVwYXJ0bWVudCBvZiBJbmZvcm1hdGlj
cywgVGVjaG5pc2NoZSBVbml2ZXJzaXTDpHQgTcO8bmNoZW4sIE11bmljaCwgR2VybWFueS4mI3hE
O1RoZSBDbGluaWNhbCBIb3NwaXRhbCBvZiBDaGVuZ2R1IEJyYWluIFNjaWVuY2UgSW5zdGl0dXRl
LCBTY2hvb2wgb2YgTGlmZSBTY2llbmNlIGFuZCBUZWNobm9sb2d5LCBVbml2ZXJzaXR5IG9mIEVs
ZWN0cm9uaWMgU2NpZW5jZSBhbmQgVGVjaG5vbG9neSBvZiBDaGluYSwgQ2hlbmdkdSwgNjExNzMx
LCBQLlIuIENoaW5hLiBjaGVuaGZAdWVzdGMuZWR1LmNuLiYjeEQ7TU9FIEtleSBMYWJvcmF0b3J5
IGZvciBOZXVyb2luZm9ybWF0aW9uLCBIaWdoLUZpZWxkIE1hZ25ldGljIFJlc29uYW5jZSBCcmFp
biBJbWFnaW5nIEtleSBMYWJvcmF0b3J5IG9mIFNpY2h1YW4gUHJvdmluY2UsIFVuaXZlcnNpdHkg
b2YgRWxlY3Ryb25pYyBTY2llbmNlIGFuZCBUZWNobm9sb2d5IG9mIENoaW5hLCBDaGVuZ2R1LCA2
MTE3MzEsIFAuUi4gQ2hpbmEuIGNoZW5oZkB1ZXN0Yy5lZHUuY24uJiN4RDtEZXBhcnRtZW50IG9m
IE51Y2xlYXIgTWVkaWNpbmUsIFhpYW5neWEgSG9zcGl0YWwsIENlbnRyYWwgU291dGggVW5pdmVy
c2l0eSwgQ2hhbmdzaGEsIDQxMDAwOCwgUC5SLiBDaGluYS4gNDA1MDM1QGNzdS5lZHUuY24uJiN4
RDtEZXBhcnRtZW50IG9mIE51Y2xlYXIgTWVkaWNpbmUsIEluc2Vsc3BpdGFsLCBVbml2ZXJzaXR5
IEhvc3BpdGFsIEJlcm4sIEJlcm4sIFN3aXR6ZXJsYW5kLiA0MDUwMzVAY3N1LmVkdS5jbi4mI3hE
O05hdGlvbmFsIENsaW5pY2FsIFJlc2VhcmNoIENlbnRlciBmb3IgR2VyaWF0cmljIERpc2Vhc2Vz
LCBYaWFuZ3lhIEhvc3BpdGFsLCBDZW50cmFsIFNvdXRoIFVuaXZlcnNpdHksIENoYW5nc2hhLCA0
MTAwMDgsIFAuUi4gQ2hpbmEuIDQwNTAzNUBjc3UuZWR1LmNuLiYjeEQ7RGVwYXJ0bWVudCBvZiBO
ZXVyb2xvZ3ksIFhpYW5neWEgSG9zcGl0YWwsIENlbnRyYWwgU291dGggVW5pdmVyc2l0eSwgQ2hh
bmdzaGEsIDQxMDAwOCwgUC5SLiBDaGluYS4gZmVuZ2xpaHhAMTYzLmNvbS4mI3hEO05hdGlvbmFs
IENsaW5pY2FsIFJlc2VhcmNoIENlbnRlciBmb3IgR2VyaWF0cmljIERpc2Vhc2VzLCBYaWFuZ3lh
IEhvc3BpdGFsLCBDZW50cmFsIFNvdXRoIFVuaXZlcnNpdHksIENoYW5nc2hhLCA0MTAwMDgsIFAu
Ui4gQ2hpbmEuIGZlbmdsaWh4QDE2My5jb20uJiN4RDtEZXBhcnRtZW50IG9mIE51Y2xlYXIgTWVk
aWNpbmUsIFhpYW5neWEgSG9zcGl0YWwsIENlbnRyYWwgU291dGggVW5pdmVyc2l0eSwgQ2hhbmdz
aGEsIDQxMDAwOCwgUC5SLiBDaGluYS4gaHVzaHVvMjAxOEAxNjMuY29tLiYjeEQ7TmF0aW9uYWwg
Q2xpbmljYWwgUmVzZWFyY2ggQ2VudGVyIGZvciBHZXJpYXRyaWMgRGlzZWFzZXMsIFhpYW5neWEg
SG9zcGl0YWwsIENlbnRyYWwgU291dGggVW5pdmVyc2l0eSwgQ2hhbmdzaGEsIDQxMDAwOCwgUC5S
LiBDaGluYS4gaHVzaHVvMjAxOEAxNjMuY29tLiYjeEQ7S2V5IExhYm9yYXRvcnkgb2YgQmlvbG9n
aWNhbCBOYW5vdGVjaG5vbG9neSBvZiBOYXRpb25hbCBIZWFsdGggQ29tbWlzc2lvbiwgWGlhbmd5
YSBIb3NwaXRhbCwgQ2VudHJhbCBTb3V0aCBVbml2ZXJzaXR5LCBDaGFuZ3NoYSwgNDEwMDA4LCBQ
LlIuIENoaW5hLiBodXNodW8yMDE4QDE2My5jb20uPC9hdXRoLWFkZHJlc3M+PHRpdGxlcz48dGl0
bGU+VHJhbnNjcmlwdGlvbmFsbHkgZG93bnJlZ3VsYXRlZCBHQUJBZXJnaWMgZ2VuZXMgYXNzb2Np
YXRlZCB3aXRoIHN5bmFwdGljIGRlbnNpdHkgbmV0d29yayBkeXNmdW5jdGlvbiBpbiB0ZW1wb3Jh
bCBsb2JlIGVwaWxlcHN5PC90aXRsZT48c2Vjb25kYXJ5LXRpdGxlPkV1ciBKIE51Y2wgTWVkIE1v
bCBJbWFnaW5nPC9zZWNvbmRhcnktdGl0bGU+PGFsdC10aXRsZT5FdXJvcGVhbiBqb3VybmFsIG9m
IG51Y2xlYXIgbWVkaWNpbmUgYW5kIG1vbGVjdWxhciBpbWFnaW5nPC9hbHQtdGl0bGU+PC90aXRs
ZXM+PHBlcmlvZGljYWw+PGZ1bGwtdGl0bGU+RXVyIEogTnVjbCBNZWQgTW9sIEltYWdpbmc8L2Z1
bGwtdGl0bGU+PGFiYnItMT5FdXJvcGVhbiBqb3VybmFsIG9mIG51Y2xlYXIgbWVkaWNpbmUgYW5k
IG1vbGVjdWxhciBpbWFnaW5nPC9hYmJyLTE+PC9wZXJpb2RpY2FsPjxhbHQtcGVyaW9kaWNhbD48
ZnVsbC10aXRsZT5FdXIgSiBOdWNsIE1lZCBNb2wgSW1hZ2luZzwvZnVsbC10aXRsZT48YWJici0x
PkV1cm9wZWFuIGpvdXJuYWwgb2YgbnVjbGVhciBtZWRpY2luZSBhbmQgbW9sZWN1bGFyIGltYWdp
bmc8L2FiYnItMT48L2FsdC1wZXJpb2RpY2FsPjxwYWdlcz4xOTcwLTE5ODg8L3BhZ2VzPjx2b2x1
bWU+NTI8L3ZvbHVtZT48bnVtYmVyPjY8L251bWJlcj48ZWRpdGlvbj4yMDI1LzAxLzA5PC9lZGl0
aW9uPjxrZXl3b3Jkcz48a2V5d29yZD4qRXBpbGVwc3ksIFRlbXBvcmFsIExvYmUvZ2VuZXRpY3Mv
ZGlhZ25vc3RpYyBpbWFnaW5nL3BoeXNpb3BhdGhvbG9neS9tZXRhYm9saXNtPC9rZXl3b3JkPjxr
ZXl3b3JkPkh1bWFuczwva2V5d29yZD48a2V5d29yZD4qRG93bi1SZWd1bGF0aW9uL2dlbmV0aWNz
PC9rZXl3b3JkPjxrZXl3b3JkPk1hbGU8L2tleXdvcmQ+PGtleXdvcmQ+RmVtYWxlPC9rZXl3b3Jk
PjxrZXl3b3JkPkFkdWx0PC9rZXl3b3JkPjxrZXl3b3JkPipTeW5hcHNlcy9tZXRhYm9saXNtL2dl
bmV0aWNzPC9rZXl3b3JkPjxrZXl3b3JkPlBvc2l0cm9uLUVtaXNzaW9uIFRvbW9ncmFwaHk8L2tl
eXdvcmQ+PGtleXdvcmQ+R2VuZSBSZWd1bGF0b3J5IE5ldHdvcmtzPC9rZXl3b3JkPjxrZXl3b3Jk
Pk1pZGRsZSBBZ2VkPC9rZXl3b3JkPjxrZXl3b3JkPkdBQkFlcmdpYyBpbmhpYml0aW9uPC9rZXl3
b3JkPjxrZXl3b3JkPkdlbmUgZXhwcmVzc2lvbjwva2V5d29yZD48a2V5d29yZD5TdjJhIHBldDwv
a2V5d29yZD48a2V5d29yZD5TeW5hcHRpYyBkZW5zaXR5IG5ldHdvcms8L2tleXdvcmQ+PGtleXdv
cmQ+VGVtcG9yYWwgbG9iZSBlcGlsZXBzeTwva2V5d29yZD48a2V5d29yZD5zdHVkeSB3YXMgYXBw
cm92ZWQgYnkgdGhlIEV0aGljcyBDb21taXR0ZWUgb2YgQ2VudHJhbCBTb3V0aCBVbml2ZXJzaXR5
LiBXcml0dGVuPC9rZXl3b3JkPjxrZXl3b3JkPmluZm9ybWVkIGNvbnNlbnQgd2FzIG9idGFpbmVk
IGZyb20gYWxsIHBhcnRpY2lwYW50cyBwcmlvciB0byBlbnJvbG1lbnQuIENvbnNlbnQ8L2tleXdv
cmQ+PGtleXdvcmQ+Zm9yIHB1YmxpY2F0aW9uOiBOb3QgYXBwbGljYWJsZS4gQ29tcGV0aW5nIGlu
dGVyZXN0czogQXhlbCBSb21pbmdlciBhbmQgS3Vhbmd5dTwva2V5d29yZD48a2V5d29yZD5TaGkg
YXJlIGVkaXRvcnMgb2YgdGhlIGpvdXJuYWwgRXVyb3BlYW4gSm91cm5hbCBvZiBOdWNsZWFyIE1l
ZGljaW5lIGFuZCBNb2xlY3VsYXI8L2tleXdvcmQ+PGtleXdvcmQ+SW1hZ2luZy4gVGhlIG90aGVy
IGF1dGhvcnMgZGVjbGFyZSB0aGF0IHRoZXkgaGF2ZSBubyBjb21wZXRpbmcgaW50ZXJlc3RzLjwv
a2V5d29yZD48L2tleXdvcmRzPjxkYXRlcz48eWVhcj4yMDI1PC95ZWFyPjxwdWItZGF0ZXM+PGRh
dGU+TWF5PC9kYXRlPjwvcHViLWRhdGVzPjwvZGF0ZXM+PGlzYm4+MTYxOS03MDcwPC9pc2JuPjxh
Y2Nlc3Npb24tbnVtPjM5Nzc3NDk2PC9hY2Nlc3Npb24tbnVtPjx1cmxzPjwvdXJscz48ZWxlY3Ry
b25pYy1yZXNvdXJjZS1udW0+MTAuMTAwNy9zMDAyNTktMDI0LTA3MDU0LTU8L2VsZWN0cm9uaWMt
cmVzb3VyY2UtbnVtPjxyZW1vdGUtZGF0YWJhc2UtcHJvdmlkZXI+TkxNPC9yZW1vdGUtZGF0YWJh
c2UtcHJvdmlkZXI+PGxhbmd1YWdlPmVuZzwvbGFuZ3VhZ2U+PC9yZWNvcmQ+PC9DaXRlPjwvRW5k
Tm90ZT4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126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FB0FDA" w:rsidRPr="00EF7AD8" w14:paraId="12B1035B" w14:textId="77777777" w:rsidTr="001264B8">
        <w:trPr>
          <w:gridBefore w:val="1"/>
          <w:gridAfter w:val="1"/>
          <w:wBefore w:w="31" w:type="dxa"/>
          <w:wAfter w:w="7" w:type="dxa"/>
          <w:trHeight w:val="2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F7CCDDD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Epilepsy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1F28D9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12EF93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21C0D6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FAP</w:t>
            </w:r>
          </w:p>
        </w:tc>
        <w:tc>
          <w:tcPr>
            <w:tcW w:w="6237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93AC80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FAP is consistently downregulated in brain tissue with high spike frequencies and exhibits a strong negative correlation with spike frequency.</w:t>
            </w:r>
          </w:p>
          <w:p w14:paraId="2F18FFA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Reactive astrocytes, such as GFAP, protect the neocortex from epileptic discharges rather than induce them.</w:t>
            </w:r>
          </w:p>
          <w:p w14:paraId="6D13CCC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Epilepsy severity </w:t>
            </w:r>
            <w:r w:rsidRPr="00EF7AD8">
              <w:rPr>
                <w:rFonts w:eastAsiaTheme="minorEastAsia"/>
              </w:rPr>
              <w:t xml:space="preserve">is </w:t>
            </w:r>
            <w:r w:rsidRPr="00EF7AD8">
              <w:t>closely link</w:t>
            </w:r>
            <w:r w:rsidRPr="00EF7AD8">
              <w:rPr>
                <w:rFonts w:eastAsiaTheme="minorEastAsia"/>
              </w:rPr>
              <w:t>ed</w:t>
            </w:r>
            <w:r w:rsidRPr="00EF7AD8">
              <w:t xml:space="preserve"> to decreased GFAP (astrocyte marker) levels.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BA4CB3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27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C1592E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al Keren-Aviram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Biagini&lt;/Author&gt;&lt;Year&gt;2018&lt;/Year&gt;&lt;RecNum&gt;203&lt;/RecNum&gt;&lt;DisplayText&gt;[127]&lt;/DisplayText&gt;&lt;record&gt;&lt;rec-number&gt;203&lt;/rec-number&gt;&lt;foreign-keys&gt;&lt;key app="EN" db-id="e0sd29zt1e9wxqewdz8p0xerwar5re9ws5wp" timestamp="1735132805"&gt;203&lt;/key&gt;&lt;key app="ENWeb" db-id=""&gt;0&lt;/key&gt;&lt;/foreign-keys&gt;&lt;ref-type name="Journal Article"&gt;17&lt;/ref-type&gt;&lt;contributors&gt;&lt;authors&gt;&lt;author&gt;Biagini, Giuseppe&lt;/author&gt;&lt;author&gt;Keren-Aviram, Gal&lt;/author&gt;&lt;author&gt;Dachet, Fabien&lt;/author&gt;&lt;author&gt;Bagla, Shruti&lt;/author&gt;&lt;author&gt;Balan, Karina&lt;/author&gt;&lt;author&gt;Loeb, Jeffrey A.&lt;/author&gt;&lt;author&gt;Dratz, Edward A.&lt;/author&gt;&lt;/authors&gt;&lt;/contributors&gt;&lt;titles&gt;&lt;title&gt;Proteomic analysis of human epileptic neocortex predicts vascular and glial changes in epileptic regions&lt;/title&gt;&lt;secondary-title&gt;Plos One&lt;/secondary-title&gt;&lt;/titles&gt;&lt;periodical&gt;&lt;full-title&gt;Plos One&lt;/full-title&gt;&lt;abbr-1&gt;Plos One&lt;/abbr-1&gt;&lt;/periodical&gt;&lt;pages&gt;e0195639&lt;/pages&gt;&lt;volume&gt;13&lt;/volume&gt;&lt;number&gt;4&lt;/number&gt;&lt;section&gt;e0195639&lt;/section&gt;&lt;dates&gt;&lt;year&gt;2018&lt;/year&gt;&lt;/dates&gt;&lt;isbn&gt;1932-6203&lt;/isbn&gt;&lt;urls&gt;&lt;/urls&gt;&lt;electronic-resource-num&gt;10.1371/journal.pone.0195639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27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6684C012" w14:textId="77777777" w:rsidTr="001264B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gridSpan w:val="2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2BDA7B53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lastRenderedPageBreak/>
              <w:t>Epilepsy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77B9DAA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3005CE5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/Treatment</w:t>
            </w:r>
          </w:p>
        </w:tc>
        <w:tc>
          <w:tcPr>
            <w:tcW w:w="1842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69C90CA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DPRC, LPAR3, calreticulin, UCH-L1, SNAP-25, and transgelin-3</w:t>
            </w:r>
          </w:p>
        </w:tc>
        <w:tc>
          <w:tcPr>
            <w:tcW w:w="6237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60F7864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 total of 144 differentially expressed proteins, such as ADPRC, LPAR3, calreticulin, UCH-L1, SNAP-25, and transgelin-3</w:t>
            </w:r>
            <w:r w:rsidRPr="00EF7AD8">
              <w:rPr>
                <w:rFonts w:eastAsiaTheme="minorEastAsia"/>
              </w:rPr>
              <w:t>,</w:t>
            </w:r>
            <w:r w:rsidRPr="00EF7AD8">
              <w:t xml:space="preserve"> are identified in the epileptic hippocampal regions.</w:t>
            </w:r>
          </w:p>
          <w:p w14:paraId="12E8798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ost differentially expressed proteins are associated with Ca2+ homeostasis.</w:t>
            </w:r>
          </w:p>
          <w:p w14:paraId="7B8A773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Inhibiting calcium influx alleviates seizures triggered by excessive brain Ca²+ rise in epilepsy.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0A0D91D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45A1AD5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eila Sadeghi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Sadeghi&lt;/Author&gt;&lt;Year&gt;2021&lt;/Year&gt;&lt;RecNum&gt;205&lt;/RecNum&gt;&lt;DisplayText&gt;[128]&lt;/DisplayText&gt;&lt;record&gt;&lt;rec-number&gt;205&lt;/rec-number&gt;&lt;foreign-keys&gt;&lt;key app="EN" db-id="e0sd29zt1e9wxqewdz8p0xerwar5re9ws5wp" timestamp="1735132813"&gt;205&lt;/key&gt;&lt;key app="ENWeb" db-id=""&gt;0&lt;/key&gt;&lt;/foreign-keys&gt;&lt;ref-type name="Journal Article"&gt;17&lt;/ref-type&gt;&lt;contributors&gt;&lt;authors&gt;&lt;author&gt;Sadeghi, Leila&lt;/author&gt;&lt;author&gt;Rizvanov, Albert Anatolyevich&lt;/author&gt;&lt;author&gt;Dabirmanesh, Bahareh&lt;/author&gt;&lt;author&gt;Salafutdinov, Ilnur Ildusovich&lt;/author&gt;&lt;author&gt;Sayyah, Mohammad&lt;/author&gt;&lt;author&gt;Shojaei, Amir&lt;/author&gt;&lt;author&gt;Zahiri, Javad&lt;/author&gt;&lt;author&gt;Mirnajafi-Zadeh, Javad&lt;/author&gt;&lt;author&gt;Khorsand, Babak&lt;/author&gt;&lt;author&gt;Khajeh, Khosro&lt;/author&gt;&lt;author&gt;Fathollahi, Yaghoub&lt;/author&gt;&lt;/authors&gt;&lt;/contributors&gt;&lt;titles&gt;&lt;title&gt;Proteomic profiling of the rat hippocampus from the kindling and pilocarpine models of epilepsy: potential targets in calcium regulatory network&lt;/title&gt;&lt;secondary-title&gt;Scientific Reports&lt;/secondary-title&gt;&lt;/titles&gt;&lt;periodical&gt;&lt;full-title&gt;Scientific Reports&lt;/full-title&gt;&lt;abbr-1&gt;Sci Rep-uk&lt;/abbr-1&gt;&lt;/periodical&gt;&lt;pages&gt;8252&lt;/pages&gt;&lt;volume&gt;11&lt;/volume&gt;&lt;number&gt;1&lt;/number&gt;&lt;section&gt;8252&lt;/section&gt;&lt;dates&gt;&lt;year&gt;2021&lt;/year&gt;&lt;/dates&gt;&lt;isbn&gt;2045-2322&lt;/isbn&gt;&lt;urls&gt;&lt;/urls&gt;&lt;electronic-resource-num&gt;10.1038/s41598-021-87555-7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28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2BC60399" w14:textId="77777777" w:rsidTr="001264B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gridSpan w:val="2"/>
            <w:tcBorders>
              <w:top w:val="dotted" w:sz="4" w:space="0" w:color="000000"/>
            </w:tcBorders>
            <w:shd w:val="clear" w:color="auto" w:fill="auto"/>
          </w:tcPr>
          <w:p w14:paraId="0DC952FA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Epilepsy</w:t>
            </w:r>
          </w:p>
        </w:tc>
        <w:tc>
          <w:tcPr>
            <w:tcW w:w="1418" w:type="dxa"/>
            <w:tcBorders>
              <w:top w:val="dotted" w:sz="4" w:space="0" w:color="000000"/>
            </w:tcBorders>
            <w:shd w:val="clear" w:color="auto" w:fill="auto"/>
          </w:tcPr>
          <w:p w14:paraId="7F80EB8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0FD8886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top w:val="dotted" w:sz="4" w:space="0" w:color="000000"/>
            </w:tcBorders>
            <w:shd w:val="clear" w:color="auto" w:fill="auto"/>
          </w:tcPr>
          <w:p w14:paraId="00F6136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alcineurin</w:t>
            </w:r>
          </w:p>
        </w:tc>
        <w:tc>
          <w:tcPr>
            <w:tcW w:w="6237" w:type="dxa"/>
            <w:tcBorders>
              <w:top w:val="dotted" w:sz="4" w:space="0" w:color="000000"/>
            </w:tcBorders>
            <w:shd w:val="clear" w:color="auto" w:fill="auto"/>
          </w:tcPr>
          <w:p w14:paraId="7B53993A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Tutin induces epilepsy by activating calcium-modulating phosphatase and produces significant neurological damage. </w:t>
            </w:r>
          </w:p>
          <w:p w14:paraId="512A507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Calcineurin is a target of </w:t>
            </w:r>
            <w:proofErr w:type="spellStart"/>
            <w:r w:rsidRPr="00EF7AD8">
              <w:t>tutin</w:t>
            </w:r>
            <w:proofErr w:type="spellEnd"/>
            <w:r w:rsidRPr="00EF7AD8">
              <w:t xml:space="preserve">, and that </w:t>
            </w:r>
            <w:proofErr w:type="spellStart"/>
            <w:r w:rsidRPr="00EF7AD8">
              <w:t>tutin</w:t>
            </w:r>
            <w:proofErr w:type="spellEnd"/>
            <w:r w:rsidRPr="00EF7AD8">
              <w:t xml:space="preserve"> activates Calcineurin, leading to seizures.</w:t>
            </w:r>
          </w:p>
        </w:tc>
        <w:tc>
          <w:tcPr>
            <w:tcW w:w="1418" w:type="dxa"/>
            <w:tcBorders>
              <w:top w:val="dotted" w:sz="4" w:space="0" w:color="000000"/>
            </w:tcBorders>
            <w:shd w:val="clear" w:color="auto" w:fill="auto"/>
          </w:tcPr>
          <w:p w14:paraId="5F5DB720" w14:textId="516F01A4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gridSpan w:val="2"/>
            <w:tcBorders>
              <w:top w:val="dotted" w:sz="4" w:space="0" w:color="000000"/>
            </w:tcBorders>
            <w:shd w:val="clear" w:color="auto" w:fill="auto"/>
          </w:tcPr>
          <w:p w14:paraId="294734E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hi-Shan Yu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Han&lt;/Author&gt;&lt;Year&gt;2023&lt;/Year&gt;&lt;RecNum&gt;63&lt;/RecNum&gt;&lt;DisplayText&gt;[129]&lt;/DisplayText&gt;&lt;record&gt;&lt;rec-number&gt;63&lt;/rec-number&gt;&lt;foreign-keys&gt;&lt;key app="EN" db-id="e0sd29zt1e9wxqewdz8p0xerwar5re9ws5wp" timestamp="1723804247"&gt;63&lt;/key&gt;&lt;key app="ENWeb" db-id=""&gt;0&lt;/key&gt;&lt;/foreign-keys&gt;&lt;ref-type name="Journal Article"&gt;17&lt;/ref-type&gt;&lt;contributors&gt;&lt;authors&gt;&lt;author&gt;Han, Qing-Tong&lt;/author&gt;&lt;author&gt;Yang, Wan-Qi&lt;/author&gt;&lt;author&gt;Zang, Caixia&lt;/author&gt;&lt;author&gt;Zhou, Linchao&lt;/author&gt;&lt;author&gt;Zhang, Chong-Jing&lt;/author&gt;&lt;author&gt;Bao, Xiuqi&lt;/author&gt;&lt;author&gt;Cai, Jie&lt;/author&gt;&lt;author&gt;Li, Fangfei&lt;/author&gt;&lt;author&gt;Shi, Qinyan&lt;/author&gt;&lt;author&gt;Wang, Xiao-Liang&lt;/author&gt;&lt;author&gt;Qu, Jing&lt;/author&gt;&lt;author&gt;Zhang, Dan&lt;/author&gt;&lt;author&gt;Yu, Shi-Shan&lt;/author&gt;&lt;/authors&gt;&lt;/contributors&gt;&lt;titles&gt;&lt;title&gt;The toxic natural product tutin causes epileptic seizures in mice by activating calcineurin&lt;/title&gt;&lt;secondary-title&gt;Signal Transduction and Targeted Therapy&lt;/secondary-title&gt;&lt;/titles&gt;&lt;periodical&gt;&lt;full-title&gt;Signal Transduction and Targeted Therapy&lt;/full-title&gt;&lt;abbr-1&gt;Signal Transduction Targeted Ther&lt;/abbr-1&gt;&lt;/periodical&gt;&lt;pages&gt;101&lt;/pages&gt;&lt;volume&gt;8&lt;/volume&gt;&lt;number&gt;1&lt;/number&gt;&lt;section&gt;101&lt;/section&gt;&lt;dates&gt;&lt;year&gt;2023&lt;/year&gt;&lt;/dates&gt;&lt;isbn&gt;2059-3635&lt;/isbn&gt;&lt;urls&gt;&lt;/urls&gt;&lt;electronic-resource-num&gt;10.1038/s41392-023-01312-y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29]</w:t>
            </w:r>
            <w:r w:rsidRPr="00EF7AD8">
              <w:fldChar w:fldCharType="end"/>
            </w:r>
          </w:p>
        </w:tc>
      </w:tr>
      <w:tr w:rsidR="00FB0FDA" w:rsidRPr="00EF7AD8" w14:paraId="57382679" w14:textId="77777777" w:rsidTr="001264B8">
        <w:trPr>
          <w:gridBefore w:val="1"/>
          <w:wBefore w:w="31" w:type="dxa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shd w:val="clear" w:color="auto" w:fill="auto"/>
          </w:tcPr>
          <w:p w14:paraId="6684D175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Epilepsy</w:t>
            </w:r>
          </w:p>
        </w:tc>
        <w:tc>
          <w:tcPr>
            <w:tcW w:w="1418" w:type="dxa"/>
            <w:shd w:val="clear" w:color="auto" w:fill="auto"/>
          </w:tcPr>
          <w:p w14:paraId="10645D4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134" w:type="dxa"/>
            <w:shd w:val="clear" w:color="auto" w:fill="auto"/>
          </w:tcPr>
          <w:p w14:paraId="755B5C9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shd w:val="clear" w:color="auto" w:fill="auto"/>
          </w:tcPr>
          <w:p w14:paraId="4CFBC0A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N-acetyl glycoprotein, lactate, creatine, glycine, lipid, and citrate</w:t>
            </w:r>
          </w:p>
        </w:tc>
        <w:tc>
          <w:tcPr>
            <w:tcW w:w="6237" w:type="dxa"/>
            <w:shd w:val="clear" w:color="auto" w:fill="auto"/>
          </w:tcPr>
          <w:p w14:paraId="7119CE1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erum N-acetyl glycoprotein, lactate, creatine, glycine, and lipid levels are elevated decreased levels of citrate in epileptic children, while the level of citrate is reduced.</w:t>
            </w:r>
          </w:p>
          <w:p w14:paraId="0604D80D" w14:textId="77777777" w:rsidR="00FB0FDA" w:rsidRPr="00EF7AD8" w:rsidRDefault="00FB0FDA" w:rsidP="001264B8">
            <w:pPr>
              <w:widowControl/>
              <w:numPr>
                <w:ilvl w:val="0"/>
                <w:numId w:val="12"/>
              </w:numPr>
              <w:shd w:val="clear" w:color="auto" w:fill="FDFDFE"/>
              <w:spacing w:before="90"/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aforementioned metabolic substances are potential diagnostic targets for epilepsy.</w:t>
            </w:r>
          </w:p>
        </w:tc>
        <w:tc>
          <w:tcPr>
            <w:tcW w:w="1418" w:type="dxa"/>
            <w:shd w:val="clear" w:color="auto" w:fill="auto"/>
          </w:tcPr>
          <w:p w14:paraId="02E1101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33F48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Łukasz Boguszewicz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Boguszewicz&lt;/Author&gt;&lt;Year&gt;2019&lt;/Year&gt;&lt;RecNum&gt;198&lt;/RecNum&gt;&lt;DisplayText&gt;[130]&lt;/DisplayText&gt;&lt;record&gt;&lt;rec-number&gt;198&lt;/rec-number&gt;&lt;foreign-keys&gt;&lt;key app="EN" db-id="e0sd29zt1e9wxqewdz8p0xerwar5re9ws5wp" timestamp="1735132782"&gt;198&lt;/key&gt;&lt;key app="ENWeb" db-id=""&gt;0&lt;/key&gt;&lt;/foreign-keys&gt;&lt;ref-type name="Journal Article"&gt;17&lt;/ref-type&gt;&lt;contributors&gt;&lt;authors&gt;&lt;author&gt;Boguszewicz, Łukasz&lt;/author&gt;&lt;author&gt;Jamroz, Ewa&lt;/author&gt;&lt;author&gt;Ciszek, Mateusz&lt;/author&gt;&lt;author&gt;Emich-Widera, Ewa&lt;/author&gt;&lt;author&gt;Kijonka, Marek&lt;/author&gt;&lt;author&gt;Banasik, Tomasz&lt;/author&gt;&lt;author&gt;Skorupa, Agnieszka&lt;/author&gt;&lt;author&gt;Sokół, Maria&lt;/author&gt;&lt;/authors&gt;&lt;/contributors&gt;&lt;titles&gt;&lt;title&gt;NMR-based metabolomics in pediatric drug resistant epilepsy – preliminary results&lt;/title&gt;&lt;secondary-title&gt;Scientific Reports&lt;/secondary-title&gt;&lt;/titles&gt;&lt;periodical&gt;&lt;full-title&gt;Scientific Reports&lt;/full-title&gt;&lt;abbr-1&gt;Sci Rep-uk&lt;/abbr-1&gt;&lt;/periodical&gt;&lt;pages&gt;15035&lt;/pages&gt;&lt;volume&gt;9&lt;/volume&gt;&lt;number&gt;1&lt;/number&gt;&lt;dates&gt;&lt;year&gt;2019&lt;/year&gt;&lt;/dates&gt;&lt;isbn&gt;2045-2322&lt;/isbn&gt;&lt;urls&gt;&lt;/urls&gt;&lt;electronic-resource-num&gt;10.1038/s41598-019-51337-z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30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193E7D7C" w14:textId="77777777" w:rsidTr="001264B8">
        <w:trPr>
          <w:gridBefore w:val="1"/>
          <w:wBefore w:w="31" w:type="dxa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dotted" w:sz="4" w:space="0" w:color="000000"/>
            </w:tcBorders>
            <w:shd w:val="clear" w:color="auto" w:fill="auto"/>
          </w:tcPr>
          <w:p w14:paraId="2028DB7B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Epilepsy</w:t>
            </w:r>
          </w:p>
          <w:p w14:paraId="5A78CA42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sz w:val="16"/>
                <w:szCs w:val="16"/>
              </w:rPr>
              <w:t>(mesial temporal lobe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shd w:val="clear" w:color="auto" w:fill="auto"/>
          </w:tcPr>
          <w:p w14:paraId="66F4383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21E7C7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bottom w:val="dotted" w:sz="4" w:space="0" w:color="000000"/>
            </w:tcBorders>
            <w:shd w:val="clear" w:color="auto" w:fill="auto"/>
          </w:tcPr>
          <w:p w14:paraId="2698AD5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ABA</w:t>
            </w:r>
          </w:p>
        </w:tc>
        <w:tc>
          <w:tcPr>
            <w:tcW w:w="6237" w:type="dxa"/>
            <w:tcBorders>
              <w:bottom w:val="dotted" w:sz="4" w:space="0" w:color="000000"/>
            </w:tcBorders>
            <w:shd w:val="clear" w:color="auto" w:fill="auto"/>
          </w:tcPr>
          <w:p w14:paraId="4A3E44C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ABA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is significantly increased in the epileptogenic zone of KA-MTLE mice.</w:t>
            </w:r>
          </w:p>
          <w:p w14:paraId="51E1A19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ABA is a specific biomarker of the epileptogenic zone in MTLE.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shd w:val="clear" w:color="auto" w:fill="auto"/>
          </w:tcPr>
          <w:p w14:paraId="580218FE" w14:textId="2A9EE3BF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gridSpan w:val="2"/>
            <w:tcBorders>
              <w:bottom w:val="dotted" w:sz="4" w:space="0" w:color="000000"/>
            </w:tcBorders>
            <w:shd w:val="clear" w:color="auto" w:fill="auto"/>
          </w:tcPr>
          <w:p w14:paraId="6385A60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Hamelin, S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Hamelin&lt;/Author&gt;&lt;Year&gt;2020&lt;/Year&gt;&lt;RecNum&gt;176&lt;/RecNum&gt;&lt;DisplayText&gt;[131]&lt;/DisplayText&gt;&lt;record&gt;&lt;rec-number&gt;176&lt;/rec-number&gt;&lt;foreign-keys&gt;&lt;key app="EN" db-id="e0sd29zt1e9wxqewdz8p0xerwar5re9ws5wp" timestamp="1735132694"&gt;176&lt;/key&gt;&lt;key app="ENWeb" db-id=""&gt;0&lt;/key&gt;&lt;/foreign-keys&gt;&lt;ref-type name="Journal Article"&gt;17&lt;/ref-type&gt;&lt;contributors&gt;&lt;authors&gt;&lt;author&gt;Hamelin, Sophie&lt;/author&gt;&lt;author&gt;Stupar, Vasile&lt;/author&gt;&lt;author&gt;Mazière, Lucile&lt;/author&gt;&lt;author&gt;Guo, Jia&lt;/author&gt;&lt;author&gt;Labriji, Wafae&lt;/author&gt;&lt;author&gt;Liu, Chen&lt;/author&gt;&lt;author&gt;Bretagnolle, Ludiwine&lt;/author&gt;&lt;author&gt;Parrot, Sandrine&lt;/author&gt;&lt;author&gt;Barbier, Emmanuel L.&lt;/author&gt;&lt;author&gt;Depaulis, Antoine&lt;/author&gt;&lt;author&gt;Fauvelle, Florence&lt;/author&gt;&lt;/authors&gt;&lt;/contributors&gt;&lt;titles&gt;&lt;title&gt;In vivo γ‐aminobutyric acid increase as a biomarker of the epileptogenic zone: An unbiased metabolomics approach&lt;/title&gt;&lt;secondary-title&gt;Epilepsia&lt;/secondary-title&gt;&lt;/titles&gt;&lt;periodical&gt;&lt;full-title&gt;Epilepsia&lt;/full-title&gt;&lt;abbr-1&gt;Epilepsia&lt;/abbr-1&gt;&lt;/periodical&gt;&lt;pages&gt;163-175&lt;/pages&gt;&lt;volume&gt;62&lt;/volume&gt;&lt;number&gt;1&lt;/number&gt;&lt;section&gt;163&lt;/section&gt;&lt;dates&gt;&lt;year&gt;2020&lt;/year&gt;&lt;/dates&gt;&lt;isbn&gt;0013-9580&amp;#xD;1528-1167&lt;/isbn&gt;&lt;urls&gt;&lt;/urls&gt;&lt;electronic-resource-num&gt;10.1111/epi.16768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31]</w:t>
            </w:r>
            <w:r w:rsidRPr="00EF7AD8">
              <w:fldChar w:fldCharType="end"/>
            </w:r>
          </w:p>
        </w:tc>
      </w:tr>
      <w:tr w:rsidR="00FB0FDA" w:rsidRPr="00EF7AD8" w14:paraId="15DD1D0B" w14:textId="77777777" w:rsidTr="001264B8">
        <w:trPr>
          <w:gridBefore w:val="1"/>
          <w:wBefore w:w="31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D60C0F6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Epilepsy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3D758B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S</w:t>
            </w:r>
            <w:r w:rsidRPr="00EF7AD8">
              <w:t>nRNA-seq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773129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49BECF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i/>
                <w:iCs/>
                <w:highlight w:val="yellow"/>
              </w:rPr>
              <w:t>Sst</w:t>
            </w:r>
            <w:proofErr w:type="spellEnd"/>
            <w:r w:rsidRPr="00EF7AD8">
              <w:rPr>
                <w:rFonts w:eastAsiaTheme="minorEastAsia"/>
                <w:highlight w:val="yellow"/>
              </w:rPr>
              <w:t xml:space="preserve"> and </w:t>
            </w:r>
            <w:proofErr w:type="spellStart"/>
            <w:r w:rsidRPr="00EF7AD8">
              <w:rPr>
                <w:i/>
                <w:iCs/>
                <w:highlight w:val="yellow"/>
              </w:rPr>
              <w:t>Pvalb</w:t>
            </w:r>
            <w:proofErr w:type="spellEnd"/>
          </w:p>
        </w:tc>
        <w:tc>
          <w:tcPr>
            <w:tcW w:w="6237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CDF751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ajor transcriptomic alterations occur in principal neurons (</w:t>
            </w:r>
            <w:r w:rsidRPr="00EF7AD8">
              <w:rPr>
                <w:i/>
                <w:iCs/>
                <w:highlight w:val="yellow"/>
              </w:rPr>
              <w:t>L5-6_Fezf2, L2-3_Cux2</w:t>
            </w:r>
            <w:r w:rsidRPr="00EF7AD8">
              <w:t xml:space="preserve">) and </w:t>
            </w:r>
            <w:r w:rsidRPr="00EF7AD8">
              <w:rPr>
                <w:i/>
                <w:iCs/>
                <w:highlight w:val="yellow"/>
              </w:rPr>
              <w:t>GABAergic</w:t>
            </w:r>
            <w:r w:rsidRPr="00EF7AD8">
              <w:t xml:space="preserve"> interneurons (</w:t>
            </w:r>
            <w:proofErr w:type="spellStart"/>
            <w:r w:rsidRPr="00EF7AD8">
              <w:rPr>
                <w:i/>
                <w:iCs/>
                <w:highlight w:val="yellow"/>
              </w:rPr>
              <w:t>Sst</w:t>
            </w:r>
            <w:proofErr w:type="spellEnd"/>
            <w:r w:rsidRPr="00EF7AD8">
              <w:rPr>
                <w:i/>
                <w:iCs/>
                <w:highlight w:val="yellow"/>
              </w:rPr>
              <w:t xml:space="preserve">, </w:t>
            </w:r>
            <w:proofErr w:type="spellStart"/>
            <w:r w:rsidRPr="00EF7AD8">
              <w:rPr>
                <w:i/>
                <w:iCs/>
                <w:highlight w:val="yellow"/>
              </w:rPr>
              <w:t>Pvalb</w:t>
            </w:r>
            <w:proofErr w:type="spellEnd"/>
            <w:r w:rsidRPr="00EF7AD8">
              <w:t>).</w:t>
            </w:r>
          </w:p>
          <w:p w14:paraId="339C8CCA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rofound dysregulation in glutamate signaling, characterized by robust upregulation of glutamate receptor genes, notably within </w:t>
            </w:r>
            <w:proofErr w:type="spellStart"/>
            <w:r w:rsidRPr="00EF7AD8">
              <w:rPr>
                <w:i/>
                <w:iCs/>
                <w:highlight w:val="yellow"/>
              </w:rPr>
              <w:t>Sst</w:t>
            </w:r>
            <w:proofErr w:type="spellEnd"/>
            <w:r w:rsidRPr="00EF7AD8">
              <w:rPr>
                <w:i/>
                <w:iCs/>
                <w:highlight w:val="yellow"/>
              </w:rPr>
              <w:t>/</w:t>
            </w:r>
            <w:proofErr w:type="spellStart"/>
            <w:r w:rsidRPr="00EF7AD8">
              <w:rPr>
                <w:i/>
                <w:iCs/>
                <w:highlight w:val="yellow"/>
              </w:rPr>
              <w:t>Pvalb</w:t>
            </w:r>
            <w:proofErr w:type="spellEnd"/>
            <w:r w:rsidRPr="00EF7AD8">
              <w:t xml:space="preserve"> subtypes.</w:t>
            </w:r>
          </w:p>
          <w:p w14:paraId="17D1DE2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i/>
                <w:iCs/>
                <w:highlight w:val="yellow"/>
              </w:rPr>
              <w:t>Sst</w:t>
            </w:r>
            <w:proofErr w:type="spellEnd"/>
            <w:r w:rsidRPr="00EF7AD8">
              <w:rPr>
                <w:i/>
                <w:iCs/>
                <w:highlight w:val="yellow"/>
              </w:rPr>
              <w:t>/</w:t>
            </w:r>
            <w:proofErr w:type="spellStart"/>
            <w:r w:rsidRPr="00EF7AD8">
              <w:rPr>
                <w:i/>
                <w:iCs/>
                <w:highlight w:val="yellow"/>
              </w:rPr>
              <w:t>Pvalb</w:t>
            </w:r>
            <w:proofErr w:type="spellEnd"/>
            <w:r w:rsidRPr="00EF7AD8">
              <w:t xml:space="preserve"> interneurons represent potential diagnostic targets and are fundamental to early </w:t>
            </w:r>
            <w:proofErr w:type="spellStart"/>
            <w:r w:rsidRPr="00EF7AD8">
              <w:t>epileptogenesis</w:t>
            </w:r>
            <w:proofErr w:type="spellEnd"/>
            <w:r w:rsidRPr="00EF7AD8">
              <w:t>.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9443D8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gridSpan w:val="2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9FA640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Ulrich Pfisterer et al.</w:t>
            </w:r>
            <w:r w:rsidRPr="00EF7AD8">
              <w:fldChar w:fldCharType="begin">
                <w:fldData xml:space="preserve">PEVuZE5vdGU+PENpdGU+PEF1dGhvcj5QZmlzdGVyZXI8L0F1dGhvcj48WWVhcj4yMDIwPC9ZZWFy
PjxSZWNOdW0+NDI0PC9SZWNOdW0+PERpc3BsYXlUZXh0PlsxMzJdPC9EaXNwbGF5VGV4dD48cmVj
b3JkPjxyZWMtbnVtYmVyPjQyNDwvcmVjLW51bWJlcj48Zm9yZWlnbi1rZXlzPjxrZXkgYXBwPSJF
TiIgZGItaWQ9ImUwc2QyOXp0MWU5d3hxZXdkejhwMHhlcndhcjVyZTl3czV3cCIgdGltZXN0YW1w
PSIxNzUyNjU2MDgzIj40MjQ8L2tleT48L2ZvcmVpZ24ta2V5cz48cmVmLXR5cGUgbmFtZT0iSm91
cm5hbCBBcnRpY2xlIj4xNzwvcmVmLXR5cGU+PGNvbnRyaWJ1dG9ycz48YXV0aG9ycz48YXV0aG9y
PlBmaXN0ZXJlciwgVS48L2F1dGhvcj48YXV0aG9yPlBldHVraG92LCBWLjwvYXV0aG9yPjxhdXRo
b3I+RGVtaGFydGVyLCBTLjwvYXV0aG9yPjxhdXRob3I+TWVpY2hzbmVyLCBKLjwvYXV0aG9yPjxh
dXRob3I+VGhvbXBzb24sIEouIEouPC9hdXRob3I+PGF1dGhvcj5CYXRpdWssIE0uIFkuPC9hdXRo
b3I+PGF1dGhvcj5Bc2Vuam8tTWFydGluZXosIEEuPC9hdXRob3I+PGF1dGhvcj5WYXNpc3RoYSwg
Ti4gQS48L2F1dGhvcj48YXV0aG9yPlRoYWt1ciwgQS48L2F1dGhvcj48YXV0aG9yPk1pa2tlbHNl
biwgSi48L2F1dGhvcj48YXV0aG9yPkFkb3JqYW4sIEkuPC9hdXRob3I+PGF1dGhvcj5QaW5ib3Jn
LCBMLiBILjwvYXV0aG9yPjxhdXRob3I+UGVycywgVC4gSC48L2F1dGhvcj48YXV0aG9yPnZvbiBF
bmdlbGhhcmR0LCBKLjwvYXV0aG9yPjxhdXRob3I+S2hhcmNoZW5rbywgUC4gVi48L2F1dGhvcj48
YXV0aG9yPktob2Rvc2V2aWNoLCBLLjwvYXV0aG9yPjwvYXV0aG9ycz48L2NvbnRyaWJ1dG9ycz48
YXV0aC1hZGRyZXNzPkJpb3RlY2ggUmVzZWFyY2ggYW5kIElubm92YXRpb24gQ2VudHJlIChCUklD
KSwgRmFjdWx0eSBvZiBIZWFsdGggYW5kIE1lZGljYWwgU2NpZW5jZXMsIFVuaXZlcnNpdHkgb2Yg
Q29wZW5oYWdlbiwgMjIwMCwgQ29wZW5oYWdlbiwgRGVubWFyay4mI3hEO0RlcGFydG1lbnQgb2Yg
QmlvbWVkaWNhbCBJbmZvcm1hdGljcywgSGFydmFyZCBNZWRpY2FsIFNjaG9vbCwgQm9zdG9uLCBN
QSwgMDIxMTUsIFVTQS4mI3hEO0luc3RpdHV0ZSBvZiBQYXRob3BoeXNpb2xvZ3ksIFVuaXZlcnNp
dHkgTWVkaWNhbCBDZW50ZXIgb2YgdGhlIEpvaGFubmVzIEd1dGVuYmVyZyBVbml2ZXJzaXR5IE1h
aW56LCBNYWlueiwgR2VybWFueS4mI3hEO05vdm8gTm9yZGlzayBGb3VuZGF0aW9uIENlbnRlciBm
b3IgQmFzaWMgTWV0YWJvbGljIFJlc2VhcmNoLCBGYWN1bHR5IG9mIEhlYWx0aCBhbmQgTWVkaWNh
bCBTY2llbmNlcywgVW5pdmVyc2l0eSBvZiBDb3BlbmhhZ2VuLCAyMjAwLCBDb3BlbmhhZ2VuLCBE
ZW5tYXJrLiYjeEQ7RGVwYXJ0bWVudCBvZiBOZXVyb2xvZ3kgYW5kIE5ldXJvYmlvbG9neSBSZXNl
YXJjaCBVbml0LCBDb3BlbmhhZ2VuIFVuaXZlcnNpdHkgSG9zcGl0YWwsIFJpZ3Nob3NwaXRhbGV0
LCBDb3BlbmhhZ2VuLCBEZW5tYXJrLiYjeEQ7RGVwYXJ0bWVudCBvZiBBbmF0b215LCBIaXN0b2xv
Z3kgYW5kIEVtYnJ5b2xvZ3ksIFNlbW1lbHdlaXMgVW5pdmVyc2l0eSwgQnVkYXBlc3QsIEh1bmdh
cnkuJiN4RDtOZXVyb2Jpb2xvZ3kgUmVzZWFyY2ggVW5pdCwgQ29wZW5oYWdlbiBVbml2ZXJzaXR5
IEhvc3BpdGFsLCBSaWdzaG9zcGl0YWxldCwgMjIwMCwgQ29wZW5oYWdlbiwgRGVubWFyay4mI3hE
O0VwaWxlcHN5IENsaW5pYywgRGVwYXJ0bWVudCBvZiBOZXVyb2xvZ3ksIENvcGVuaGFnZW4gVW5p
dmVyc2l0eSBIb3NwaXRhbCwgUmlnc2hvc3BpdGFsZXQsIDIyMDAsIENvcGVuaGFnZW4sIERlbm1h
cmsuJiN4RDtCaW90ZWNoIFJlc2VhcmNoIGFuZCBJbm5vdmF0aW9uIENlbnRyZSAoQlJJQyksIEZh
Y3VsdHkgb2YgSGVhbHRoIGFuZCBNZWRpY2FsIFNjaWVuY2VzLCBVbml2ZXJzaXR5IG9mIENvcGVu
aGFnZW4sIDIyMDAsIENvcGVuaGFnZW4sIERlbm1hcmsuIGtvbnN0YW50aW4ua2hvZG9zZXZpY2hA
YnJpYy5rdS5kay48L2F1dGgtYWRkcmVzcz48dGl0bGVzPjx0aXRsZT5JZGVudGlmaWNhdGlvbiBv
ZiBlcGlsZXBzeS1hc3NvY2lhdGVkIG5ldXJvbmFsIHN1YnR5cGVzIGFuZCBnZW5lIGV4cHJlc3Np
b24gdW5kZXJseWluZyBlcGlsZXB0b2dlbmVzaXM8L3RpdGxlPjxzZWNvbmRhcnktdGl0bGU+TmF0
IENvbW11bjwvc2Vjb25kYXJ5LXRpdGxlPjxhbHQtdGl0bGU+TmF0dXJlIGNvbW11bmljYXRpb25z
PC9hbHQtdGl0bGU+PC90aXRsZXM+PHBlcmlvZGljYWw+PGZ1bGwtdGl0bGU+TmF0dXJlIENvbW11
bmljYXRpb25zPC9mdWxsLXRpdGxlPjxhYmJyLTE+TmF0IENvbW11bjwvYWJici0xPjwvcGVyaW9k
aWNhbD48YWx0LXBlcmlvZGljYWw+PGZ1bGwtdGl0bGU+TmF0dXJlIENvbW11bmljYXRpb25zPC9m
dWxsLXRpdGxlPjxhYmJyLTE+TmF0IENvbW11bjwvYWJici0xPjwvYWx0LXBlcmlvZGljYWw+PHBh
Z2VzPjUwMzg8L3BhZ2VzPjx2b2x1bWU+MTE8L3ZvbHVtZT48bnVtYmVyPjE8L251bWJlcj48ZWRp
dGlvbj4yMDIwLzEwLzA5PC9lZGl0aW9uPjxrZXl3b3Jkcz48a2V5d29yZD5BZG9sZXNjZW50PC9r
ZXl3b3JkPjxrZXl3b3JkPkFkdWx0PC9rZXl3b3JkPjxrZXl3b3JkPkJpb3BzeTwva2V5d29yZD48
a2V5d29yZD5DYXNlLUNvbnRyb2wgU3R1ZGllczwva2V5d29yZD48a2V5d29yZD5DZWxsIE51Y2xl
dXMvZ2VuZXRpY3MvbWV0YWJvbGlzbTwva2V5d29yZD48a2V5d29yZD5EYXRhc2V0cyBhcyBUb3Bp
Yzwva2V5d29yZD48a2V5d29yZD5EcnVnIFJlc2lzdGFudCBFcGlsZXBzeS9kaWFnbm9zaXMvKmdl
bmV0aWNzL3BhdGhvbG9neS9zdXJnZXJ5PC9rZXl3b3JkPjxrZXl3b3JkPkVwaWxlcHN5LCBUZW1w
b3JhbCBMb2JlL2RpYWdub3Npcy8qZ2VuZXRpY3MvcGF0aG9sb2d5L3N1cmdlcnk8L2tleXdvcmQ+
PGtleXdvcmQ+RmVtYWxlPC9rZXl3b3JkPjxrZXl3b3JkPkdsdXRhbWljIEFjaWQvbWV0YWJvbGlz
bTwva2V5d29yZD48a2V5d29yZD5IdW1hbnM8L2tleXdvcmQ+PGtleXdvcmQ+TWFnbmV0aWMgUmVz
b25hbmNlIEltYWdpbmc8L2tleXdvcmQ+PGtleXdvcmQ+TWFsZTwva2V5d29yZD48a2V5d29yZD5N
aWNyb2Rpc3NlY3Rpb248L2tleXdvcmQ+PGtleXdvcmQ+TWlkZGxlIEFnZWQ8L2tleXdvcmQ+PGtl
eXdvcmQ+TW9kZWxzLCBHZW5ldGljPC9rZXl3b3JkPjxrZXl3b3JkPk5lcnZlIE5ldC9tZXRhYm9s
aXNtL3BhdGhvbG9neTwva2V5d29yZD48a2V5d29yZD5OZXVyb25zL2N5dG9sb2d5L21ldGFib2xp
c20vKnBhdGhvbG9neTwva2V5d29yZD48a2V5d29yZD5STkEtU2VxPC9rZXl3b3JkPjxrZXl3b3Jk
PlJlY2VwdG9ycywgQU1QQS9nZW5ldGljcy9tZXRhYm9saXNtPC9rZXl3b3JkPjxrZXl3b3JkPlJl
Y2VwdG9ycywgR2x1dGFtYXRlL2dlbmV0aWNzL21ldGFib2xpc208L2tleXdvcmQ+PGtleXdvcmQ+
U2lnbmFsIFRyYW5zZHVjdGlvbi9nZW5ldGljczwva2V5d29yZD48a2V5d29yZD5TaW5nbGUtQ2Vs
bCBBbmFseXNpczwva2V5d29yZD48a2V5d29yZD5UZW1wb3JhbCBMb2JlL2N5dG9sb2d5L2RpYWdu
b3N0aWMgaW1hZ2luZy8qcGF0aG9sb2d5L3N1cmdlcnk8L2tleXdvcmQ+PGtleXdvcmQ+VHJhbnNj
cmlwdGlvbiwgR2VuZXRpYzwva2V5d29yZD48a2V5d29yZD5UcmFuc2NyaXB0b21lLypnZW5ldGlj
czwva2V5d29yZD48a2V5d29yZD5VcC1SZWd1bGF0aW9uPC9rZXl3b3JkPjxrZXl3b3JkPllvdW5n
IEFkdWx0PC9rZXl3b3JkPjwva2V5d29yZHM+PGRhdGVzPjx5ZWFyPjIwMjA8L3llYXI+PHB1Yi1k
YXRlcz48ZGF0ZT5PY3QgNzwvZGF0ZT48L3B1Yi1kYXRlcz48L2RhdGVzPjxpc2JuPjIwNDEtMTcy
MzwvaXNibj48YWNjZXNzaW9uLW51bT4zMzAyODgzMDwvYWNjZXNzaW9uLW51bT48dXJscz48L3Vy
bHM+PGN1c3RvbTI+UE1DNzU0MTQ4NjwvY3VzdG9tMj48ZWxlY3Ryb25pYy1yZXNvdXJjZS1udW0+
MTAuMTAzOC9zNDE0NjctMDIwLTE4NzUyLTc8L2VsZWN0cm9uaWMtcmVzb3VyY2UtbnVtPjxyZW1v
dGUtZGF0YWJhc2UtcHJvdmlkZXI+TkxNPC9yZW1vdGUtZGF0YWJhc2UtcHJvdmlkZXI+PGxhbmd1
YWdlPmVuZzwvbGFuZ3VhZ2U+PC9yZWNvcmQ+PC9DaXRlPjwvRW5kTm90ZT4A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QZmlzdGVyZXI8L0F1dGhvcj48WWVhcj4yMDIwPC9ZZWFy
PjxSZWNOdW0+NDI0PC9SZWNOdW0+PERpc3BsYXlUZXh0PlsxMzJdPC9EaXNwbGF5VGV4dD48cmVj
b3JkPjxyZWMtbnVtYmVyPjQyNDwvcmVjLW51bWJlcj48Zm9yZWlnbi1rZXlzPjxrZXkgYXBwPSJF
TiIgZGItaWQ9ImUwc2QyOXp0MWU5d3hxZXdkejhwMHhlcndhcjVyZTl3czV3cCIgdGltZXN0YW1w
PSIxNzUyNjU2MDgzIj40MjQ8L2tleT48L2ZvcmVpZ24ta2V5cz48cmVmLXR5cGUgbmFtZT0iSm91
cm5hbCBBcnRpY2xlIj4xNzwvcmVmLXR5cGU+PGNvbnRyaWJ1dG9ycz48YXV0aG9ycz48YXV0aG9y
PlBmaXN0ZXJlciwgVS48L2F1dGhvcj48YXV0aG9yPlBldHVraG92LCBWLjwvYXV0aG9yPjxhdXRo
b3I+RGVtaGFydGVyLCBTLjwvYXV0aG9yPjxhdXRob3I+TWVpY2hzbmVyLCBKLjwvYXV0aG9yPjxh
dXRob3I+VGhvbXBzb24sIEouIEouPC9hdXRob3I+PGF1dGhvcj5CYXRpdWssIE0uIFkuPC9hdXRo
b3I+PGF1dGhvcj5Bc2Vuam8tTWFydGluZXosIEEuPC9hdXRob3I+PGF1dGhvcj5WYXNpc3RoYSwg
Ti4gQS48L2F1dGhvcj48YXV0aG9yPlRoYWt1ciwgQS48L2F1dGhvcj48YXV0aG9yPk1pa2tlbHNl
biwgSi48L2F1dGhvcj48YXV0aG9yPkFkb3JqYW4sIEkuPC9hdXRob3I+PGF1dGhvcj5QaW5ib3Jn
LCBMLiBILjwvYXV0aG9yPjxhdXRob3I+UGVycywgVC4gSC48L2F1dGhvcj48YXV0aG9yPnZvbiBF
bmdlbGhhcmR0LCBKLjwvYXV0aG9yPjxhdXRob3I+S2hhcmNoZW5rbywgUC4gVi48L2F1dGhvcj48
YXV0aG9yPktob2Rvc2V2aWNoLCBLLjwvYXV0aG9yPjwvYXV0aG9ycz48L2NvbnRyaWJ1dG9ycz48
YXV0aC1hZGRyZXNzPkJpb3RlY2ggUmVzZWFyY2ggYW5kIElubm92YXRpb24gQ2VudHJlIChCUklD
KSwgRmFjdWx0eSBvZiBIZWFsdGggYW5kIE1lZGljYWwgU2NpZW5jZXMsIFVuaXZlcnNpdHkgb2Yg
Q29wZW5oYWdlbiwgMjIwMCwgQ29wZW5oYWdlbiwgRGVubWFyay4mI3hEO0RlcGFydG1lbnQgb2Yg
QmlvbWVkaWNhbCBJbmZvcm1hdGljcywgSGFydmFyZCBNZWRpY2FsIFNjaG9vbCwgQm9zdG9uLCBN
QSwgMDIxMTUsIFVTQS4mI3hEO0luc3RpdHV0ZSBvZiBQYXRob3BoeXNpb2xvZ3ksIFVuaXZlcnNp
dHkgTWVkaWNhbCBDZW50ZXIgb2YgdGhlIEpvaGFubmVzIEd1dGVuYmVyZyBVbml2ZXJzaXR5IE1h
aW56LCBNYWlueiwgR2VybWFueS4mI3hEO05vdm8gTm9yZGlzayBGb3VuZGF0aW9uIENlbnRlciBm
b3IgQmFzaWMgTWV0YWJvbGljIFJlc2VhcmNoLCBGYWN1bHR5IG9mIEhlYWx0aCBhbmQgTWVkaWNh
bCBTY2llbmNlcywgVW5pdmVyc2l0eSBvZiBDb3BlbmhhZ2VuLCAyMjAwLCBDb3BlbmhhZ2VuLCBE
ZW5tYXJrLiYjeEQ7RGVwYXJ0bWVudCBvZiBOZXVyb2xvZ3kgYW5kIE5ldXJvYmlvbG9neSBSZXNl
YXJjaCBVbml0LCBDb3BlbmhhZ2VuIFVuaXZlcnNpdHkgSG9zcGl0YWwsIFJpZ3Nob3NwaXRhbGV0
LCBDb3BlbmhhZ2VuLCBEZW5tYXJrLiYjeEQ7RGVwYXJ0bWVudCBvZiBBbmF0b215LCBIaXN0b2xv
Z3kgYW5kIEVtYnJ5b2xvZ3ksIFNlbW1lbHdlaXMgVW5pdmVyc2l0eSwgQnVkYXBlc3QsIEh1bmdh
cnkuJiN4RDtOZXVyb2Jpb2xvZ3kgUmVzZWFyY2ggVW5pdCwgQ29wZW5oYWdlbiBVbml2ZXJzaXR5
IEhvc3BpdGFsLCBSaWdzaG9zcGl0YWxldCwgMjIwMCwgQ29wZW5oYWdlbiwgRGVubWFyay4mI3hE
O0VwaWxlcHN5IENsaW5pYywgRGVwYXJ0bWVudCBvZiBOZXVyb2xvZ3ksIENvcGVuaGFnZW4gVW5p
dmVyc2l0eSBIb3NwaXRhbCwgUmlnc2hvc3BpdGFsZXQsIDIyMDAsIENvcGVuaGFnZW4sIERlbm1h
cmsuJiN4RDtCaW90ZWNoIFJlc2VhcmNoIGFuZCBJbm5vdmF0aW9uIENlbnRyZSAoQlJJQyksIEZh
Y3VsdHkgb2YgSGVhbHRoIGFuZCBNZWRpY2FsIFNjaWVuY2VzLCBVbml2ZXJzaXR5IG9mIENvcGVu
aGFnZW4sIDIyMDAsIENvcGVuaGFnZW4sIERlbm1hcmsuIGtvbnN0YW50aW4ua2hvZG9zZXZpY2hA
YnJpYy5rdS5kay48L2F1dGgtYWRkcmVzcz48dGl0bGVzPjx0aXRsZT5JZGVudGlmaWNhdGlvbiBv
ZiBlcGlsZXBzeS1hc3NvY2lhdGVkIG5ldXJvbmFsIHN1YnR5cGVzIGFuZCBnZW5lIGV4cHJlc3Np
b24gdW5kZXJseWluZyBlcGlsZXB0b2dlbmVzaXM8L3RpdGxlPjxzZWNvbmRhcnktdGl0bGU+TmF0
IENvbW11bjwvc2Vjb25kYXJ5LXRpdGxlPjxhbHQtdGl0bGU+TmF0dXJlIGNvbW11bmljYXRpb25z
PC9hbHQtdGl0bGU+PC90aXRsZXM+PHBlcmlvZGljYWw+PGZ1bGwtdGl0bGU+TmF0dXJlIENvbW11
bmljYXRpb25zPC9mdWxsLXRpdGxlPjxhYmJyLTE+TmF0IENvbW11bjwvYWJici0xPjwvcGVyaW9k
aWNhbD48YWx0LXBlcmlvZGljYWw+PGZ1bGwtdGl0bGU+TmF0dXJlIENvbW11bmljYXRpb25zPC9m
dWxsLXRpdGxlPjxhYmJyLTE+TmF0IENvbW11bjwvYWJici0xPjwvYWx0LXBlcmlvZGljYWw+PHBh
Z2VzPjUwMzg8L3BhZ2VzPjx2b2x1bWU+MTE8L3ZvbHVtZT48bnVtYmVyPjE8L251bWJlcj48ZWRp
dGlvbj4yMDIwLzEwLzA5PC9lZGl0aW9uPjxrZXl3b3Jkcz48a2V5d29yZD5BZG9sZXNjZW50PC9r
ZXl3b3JkPjxrZXl3b3JkPkFkdWx0PC9rZXl3b3JkPjxrZXl3b3JkPkJpb3BzeTwva2V5d29yZD48
a2V5d29yZD5DYXNlLUNvbnRyb2wgU3R1ZGllczwva2V5d29yZD48a2V5d29yZD5DZWxsIE51Y2xl
dXMvZ2VuZXRpY3MvbWV0YWJvbGlzbTwva2V5d29yZD48a2V5d29yZD5EYXRhc2V0cyBhcyBUb3Bp
Yzwva2V5d29yZD48a2V5d29yZD5EcnVnIFJlc2lzdGFudCBFcGlsZXBzeS9kaWFnbm9zaXMvKmdl
bmV0aWNzL3BhdGhvbG9neS9zdXJnZXJ5PC9rZXl3b3JkPjxrZXl3b3JkPkVwaWxlcHN5LCBUZW1w
b3JhbCBMb2JlL2RpYWdub3Npcy8qZ2VuZXRpY3MvcGF0aG9sb2d5L3N1cmdlcnk8L2tleXdvcmQ+
PGtleXdvcmQ+RmVtYWxlPC9rZXl3b3JkPjxrZXl3b3JkPkdsdXRhbWljIEFjaWQvbWV0YWJvbGlz
bTwva2V5d29yZD48a2V5d29yZD5IdW1hbnM8L2tleXdvcmQ+PGtleXdvcmQ+TWFnbmV0aWMgUmVz
b25hbmNlIEltYWdpbmc8L2tleXdvcmQ+PGtleXdvcmQ+TWFsZTwva2V5d29yZD48a2V5d29yZD5N
aWNyb2Rpc3NlY3Rpb248L2tleXdvcmQ+PGtleXdvcmQ+TWlkZGxlIEFnZWQ8L2tleXdvcmQ+PGtl
eXdvcmQ+TW9kZWxzLCBHZW5ldGljPC9rZXl3b3JkPjxrZXl3b3JkPk5lcnZlIE5ldC9tZXRhYm9s
aXNtL3BhdGhvbG9neTwva2V5d29yZD48a2V5d29yZD5OZXVyb25zL2N5dG9sb2d5L21ldGFib2xp
c20vKnBhdGhvbG9neTwva2V5d29yZD48a2V5d29yZD5STkEtU2VxPC9rZXl3b3JkPjxrZXl3b3Jk
PlJlY2VwdG9ycywgQU1QQS9nZW5ldGljcy9tZXRhYm9saXNtPC9rZXl3b3JkPjxrZXl3b3JkPlJl
Y2VwdG9ycywgR2x1dGFtYXRlL2dlbmV0aWNzL21ldGFib2xpc208L2tleXdvcmQ+PGtleXdvcmQ+
U2lnbmFsIFRyYW5zZHVjdGlvbi9nZW5ldGljczwva2V5d29yZD48a2V5d29yZD5TaW5nbGUtQ2Vs
bCBBbmFseXNpczwva2V5d29yZD48a2V5d29yZD5UZW1wb3JhbCBMb2JlL2N5dG9sb2d5L2RpYWdu
b3N0aWMgaW1hZ2luZy8qcGF0aG9sb2d5L3N1cmdlcnk8L2tleXdvcmQ+PGtleXdvcmQ+VHJhbnNj
cmlwdGlvbiwgR2VuZXRpYzwva2V5d29yZD48a2V5d29yZD5UcmFuc2NyaXB0b21lLypnZW5ldGlj
czwva2V5d29yZD48a2V5d29yZD5VcC1SZWd1bGF0aW9uPC9rZXl3b3JkPjxrZXl3b3JkPllvdW5n
IEFkdWx0PC9rZXl3b3JkPjwva2V5d29yZHM+PGRhdGVzPjx5ZWFyPjIwMjA8L3llYXI+PHB1Yi1k
YXRlcz48ZGF0ZT5PY3QgNzwvZGF0ZT48L3B1Yi1kYXRlcz48L2RhdGVzPjxpc2JuPjIwNDEtMTcy
MzwvaXNibj48YWNjZXNzaW9uLW51bT4zMzAyODgzMDwvYWNjZXNzaW9uLW51bT48dXJscz48L3Vy
bHM+PGN1c3RvbTI+UE1DNzU0MTQ4NjwvY3VzdG9tMj48ZWxlY3Ryb25pYy1yZXNvdXJjZS1udW0+
MTAuMTAzOC9zNDE0NjctMDIwLTE4NzUyLTc8L2VsZWN0cm9uaWMtcmVzb3VyY2UtbnVtPjxyZW1v
dGUtZGF0YWJhc2UtcHJvdmlkZXI+TkxNPC9yZW1vdGUtZGF0YWJhc2UtcHJvdmlkZXI+PGxhbmd1
YWdlPmVuZzwvbGFuZ3VhZ2U+PC9yZWNvcmQ+PC9DaXRlPjwvRW5kTm90ZT4A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132]</w:t>
            </w:r>
            <w:r w:rsidRPr="00EF7AD8">
              <w:fldChar w:fldCharType="end"/>
            </w:r>
          </w:p>
        </w:tc>
      </w:tr>
      <w:tr w:rsidR="00FB0FDA" w:rsidRPr="00EF7AD8" w14:paraId="0B8BA6C0" w14:textId="77777777" w:rsidTr="001264B8">
        <w:trPr>
          <w:gridBefore w:val="1"/>
          <w:gridAfter w:val="1"/>
          <w:wBefore w:w="31" w:type="dxa"/>
          <w:wAfter w:w="7" w:type="dxa"/>
          <w:trHeight w:val="2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auto"/>
            </w:tcBorders>
            <w:shd w:val="clear" w:color="auto" w:fill="auto"/>
          </w:tcPr>
          <w:p w14:paraId="5EAFEC10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</w:rPr>
            </w:pPr>
            <w:r w:rsidRPr="00EF7AD8">
              <w:lastRenderedPageBreak/>
              <w:t>Epilepsy</w:t>
            </w:r>
          </w:p>
          <w:p w14:paraId="1DFFFD14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post-traumatic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09CA4E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rFonts w:eastAsiaTheme="minorEastAsia"/>
              </w:rPr>
              <w:t>S</w:t>
            </w:r>
            <w:r w:rsidRPr="00EF7AD8">
              <w:t>cRNA</w:t>
            </w:r>
            <w:proofErr w:type="spellEnd"/>
            <w:r w:rsidRPr="00EF7AD8">
              <w:t>-se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46E49E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61691B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XIST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0AE0FA8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H</w:t>
            </w:r>
            <w:r w:rsidRPr="00EF7AD8">
              <w:t>ereditary epilepsy shows higher oligodendrocyte/astrocyte counts, lower microglia/neuron counts vs PTE.</w:t>
            </w:r>
          </w:p>
          <w:p w14:paraId="73F8C5F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IL-17</w:t>
            </w:r>
            <w:r w:rsidRPr="00EF7AD8">
              <w:t xml:space="preserve"> signaling in microglia/astrocytes c</w:t>
            </w:r>
            <w:r w:rsidRPr="00EF7AD8">
              <w:rPr>
                <w:rFonts w:eastAsiaTheme="minorEastAsia"/>
              </w:rPr>
              <w:t>an</w:t>
            </w:r>
            <w:r w:rsidRPr="00EF7AD8">
              <w:t xml:space="preserve"> be </w:t>
            </w:r>
            <w:r w:rsidRPr="00EF7AD8">
              <w:rPr>
                <w:rFonts w:eastAsiaTheme="minorEastAsia"/>
              </w:rPr>
              <w:t>a PTE</w:t>
            </w:r>
            <w:r w:rsidRPr="00EF7AD8">
              <w:t xml:space="preserve"> target/biomarker</w:t>
            </w:r>
            <w:r w:rsidRPr="00EF7AD8">
              <w:rPr>
                <w:rFonts w:eastAsia="宋体"/>
              </w:rPr>
              <w:t>.</w:t>
            </w:r>
          </w:p>
          <w:p w14:paraId="29CE9CC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XIST</w:t>
            </w:r>
            <w:r w:rsidRPr="00EF7AD8">
              <w:t>, upregulated in PTE, drives inflammation/fibrosis, useful for diagnosis and mechanism study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66112E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051ED98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Fang Wen et al.</w:t>
            </w:r>
            <w:r w:rsidRPr="00EF7AD8">
              <w:fldChar w:fldCharType="begin">
                <w:fldData xml:space="preserve">PEVuZE5vdGU+PENpdGU+PEF1dGhvcj5XZW48L0F1dGhvcj48WWVhcj4yMDI0PC9ZZWFyPjxSZWNO
dW0+NDI2PC9SZWNOdW0+PERpc3BsYXlUZXh0PlsxMzNdPC9EaXNwbGF5VGV4dD48cmVjb3JkPjxy
ZWMtbnVtYmVyPjQyNjwvcmVjLW51bWJlcj48Zm9yZWlnbi1rZXlzPjxrZXkgYXBwPSJFTiIgZGIt
aWQ9ImUwc2QyOXp0MWU5d3hxZXdkejhwMHhlcndhcjVyZTl3czV3cCIgdGltZXN0YW1wPSIxNzUy
NjU3MDYyIj40MjY8L2tleT48L2ZvcmVpZ24ta2V5cz48cmVmLXR5cGUgbmFtZT0iSm91cm5hbCBB
cnRpY2xlIj4xNzwvcmVmLXR5cGU+PGNvbnRyaWJ1dG9ycz48YXV0aG9ycz48YXV0aG9yPldlbiwg
Ri48L2F1dGhvcj48YXV0aG9yPlRhbiwgWi48L2F1dGhvcj48YXV0aG9yPkh1YW5nLCBELjwvYXV0
aG9yPjxhdXRob3I+WGlhbmcsIEouPC9hdXRob3I+PC9hdXRob3JzPjwvY29udHJpYnV0b3JzPjxh
dXRoLWFkZHJlc3M+RGVwYXJ0bWVudCBvZiBOZXVyb2xvZ3ksIFRoZSBTZWNvbmQgWGlhbmctWWEg
SG9zcGl0YWwgb2YgQ2VudHJhbCBTb3V0aCBVbml2ZXJzaXR5LCBDaGFuZ3NoYSwgSHVuYW4sIENo
aW5hLiYjeEQ7RGVwYXJ0bWVudCBvZiBOZXVyb3N1cmdlcnksIFRoZSBTZWNvbmQgWGlhbmctWWEg
SG9zcGl0YWwgb2YgQ2VudHJhbCBTb3V0aCBVbml2ZXJzaXR5LCBDaGFuZ3NoYSwgSHVuYW4sIENo
aW5hLjwvYXV0aC1hZGRyZXNzPjx0aXRsZXM+PHRpdGxlPk1vbGVjdWxhciBtZWNoYW5pc20gYW5h
bHlzZXMgb2YgcG9zdC10cmF1bWF0aWMgZXBpbGVwc3kgYW5kIGhlcmVkaXRhcnkgZXBpbGVwc3kg
YmFzZWQgb24gMTDDlyBzaW5nbGUtY2VsbCB0cmFuc2NyaXB0b21lIHNlcXVlbmNpbmcgdGVjaG5v
bG9neTwvdGl0bGU+PHNlY29uZGFyeS10aXRsZT5DTlMgTmV1cm9zY2kgVGhlcjwvc2Vjb25kYXJ5
LXRpdGxlPjxhbHQtdGl0bGU+Q05TIG5ldXJvc2NpZW5jZSAmYW1wOyB0aGVyYXBldXRpY3M8L2Fs
dC10aXRsZT48L3RpdGxlcz48cGVyaW9kaWNhbD48ZnVsbC10aXRsZT5DTlMgTmV1cm9zY2llbmNl
ICZhbXA7IFRoZXJhcGV1dGljczwvZnVsbC10aXRsZT48YWJici0xPkNOUyBOZXVyb3NjaSBUaGVy
PC9hYmJyLTE+PC9wZXJpb2RpY2FsPjxhbHQtcGVyaW9kaWNhbD48ZnVsbC10aXRsZT5DTlMgTmV1
cm9zY2llbmNlICZhbXA7IFRoZXJhcGV1dGljczwvZnVsbC10aXRsZT48YWJici0xPkNOUyBOZXVy
b3NjaSBUaGVyPC9hYmJyLTE+PC9hbHQtcGVyaW9kaWNhbD48cGFnZXM+ZTE0NzAyPC9wYWdlcz48
dm9sdW1lPjMwPC92b2x1bWU+PG51bWJlcj40PC9udW1iZXI+PGVkaXRpb24+MjAyNC8wNC8wNDwv
ZWRpdGlvbj48a2V5d29yZHM+PGtleXdvcmQ+SHVtYW5zPC9rZXl3b3JkPjxrZXl3b3JkPlRyYW5z
Y3JpcHRvbWU8L2tleXdvcmQ+PGtleXdvcmQ+R2VuZSBFeHByZXNzaW9uIFByb2ZpbGluZzwva2V5
d29yZD48a2V5d29yZD4qRXBpbGVwc3ksIFBvc3QtVHJhdW1hdGljPC9rZXl3b3JkPjxrZXl3b3Jk
PipFcGlsZXBzeSwgVGVtcG9yYWwgTG9iZTwva2V5d29yZD48a2V5d29yZD5HZW5vbWljczwva2V5
d29yZD48a2V5d29yZD5ERUdzPC9rZXl3b3JkPjxrZXl3b3JkPklM4oCQMTcgc2lnbmFsaW5nIHBh
dGh3YXk8L2tleXdvcmQ+PGtleXdvcmQ+ZXBpbGVwc3k8L2tleXdvcmQ+PGtleXdvcmQ+c2luZ2xl
4oCQY2VsbCBSTkEgc2VxdWVuY2luZzwva2V5d29yZD48a2V5d29yZD50cmF1bWF0aWMgdGVtcG9y
YWwgbG9iZSBlcGlsZXBzeTwva2V5d29yZD48a2V5d29yZD5jb21tZXJjaWFsIG9yIGZpbmFuY2lh
bCByZWxhdGlvbnNoaXBzIHRoYXQgY291bGQgYmUgY29uc3RydWVkIGFzIGEgcG90ZW50aWFsPC9r
ZXl3b3JkPjxrZXl3b3JkPmNvbmZsaWN0IG9mIGludGVyZXN0Ljwva2V5d29yZD48L2tleXdvcmRz
PjxkYXRlcz48eWVhcj4yMDI0PC95ZWFyPjxwdWItZGF0ZXM+PGRhdGU+QXByPC9kYXRlPjwvcHVi
LWRhdGVzPjwvZGF0ZXM+PGlzYm4+MTc1NS01OTMwIChQcmludCkmI3hEOzE3NTUtNTkzMDwvaXNi
bj48YWNjZXNzaW9uLW51bT4zODU3MjgwNDwvYWNjZXNzaW9uLW51bT48dXJscz48L3VybHM+PGN1
c3RvbTI+UE1DMTA5OTMzNDk8L2N1c3RvbTI+PGVsZWN0cm9uaWMtcmVzb3VyY2UtbnVtPjEwLjEx
MTEvY25zLjE0NzAyPC9lbGVjdHJvbmljLXJlc291cmNlLW51bT48cmVtb3RlLWRhdGFiYXNlLXBy
b3ZpZGVyPk5MTTwvcmVtb3RlLWRhdGFiYXNlLXByb3ZpZGVyPjxsYW5ndWFnZT5lbmc8L2xhbmd1
YWdlPjwvcmVjb3JkPjwvQ2l0ZT48L0VuZE5vdGU+AGAA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XZW48L0F1dGhvcj48WWVhcj4yMDI0PC9ZZWFyPjxSZWNO
dW0+NDI2PC9SZWNOdW0+PERpc3BsYXlUZXh0PlsxMzNdPC9EaXNwbGF5VGV4dD48cmVjb3JkPjxy
ZWMtbnVtYmVyPjQyNjwvcmVjLW51bWJlcj48Zm9yZWlnbi1rZXlzPjxrZXkgYXBwPSJFTiIgZGIt
aWQ9ImUwc2QyOXp0MWU5d3hxZXdkejhwMHhlcndhcjVyZTl3czV3cCIgdGltZXN0YW1wPSIxNzUy
NjU3MDYyIj40MjY8L2tleT48L2ZvcmVpZ24ta2V5cz48cmVmLXR5cGUgbmFtZT0iSm91cm5hbCBB
cnRpY2xlIj4xNzwvcmVmLXR5cGU+PGNvbnRyaWJ1dG9ycz48YXV0aG9ycz48YXV0aG9yPldlbiwg
Ri48L2F1dGhvcj48YXV0aG9yPlRhbiwgWi48L2F1dGhvcj48YXV0aG9yPkh1YW5nLCBELjwvYXV0
aG9yPjxhdXRob3I+WGlhbmcsIEouPC9hdXRob3I+PC9hdXRob3JzPjwvY29udHJpYnV0b3JzPjxh
dXRoLWFkZHJlc3M+RGVwYXJ0bWVudCBvZiBOZXVyb2xvZ3ksIFRoZSBTZWNvbmQgWGlhbmctWWEg
SG9zcGl0YWwgb2YgQ2VudHJhbCBTb3V0aCBVbml2ZXJzaXR5LCBDaGFuZ3NoYSwgSHVuYW4sIENo
aW5hLiYjeEQ7RGVwYXJ0bWVudCBvZiBOZXVyb3N1cmdlcnksIFRoZSBTZWNvbmQgWGlhbmctWWEg
SG9zcGl0YWwgb2YgQ2VudHJhbCBTb3V0aCBVbml2ZXJzaXR5LCBDaGFuZ3NoYSwgSHVuYW4sIENo
aW5hLjwvYXV0aC1hZGRyZXNzPjx0aXRsZXM+PHRpdGxlPk1vbGVjdWxhciBtZWNoYW5pc20gYW5h
bHlzZXMgb2YgcG9zdC10cmF1bWF0aWMgZXBpbGVwc3kgYW5kIGhlcmVkaXRhcnkgZXBpbGVwc3kg
YmFzZWQgb24gMTDDlyBzaW5nbGUtY2VsbCB0cmFuc2NyaXB0b21lIHNlcXVlbmNpbmcgdGVjaG5v
bG9neTwvdGl0bGU+PHNlY29uZGFyeS10aXRsZT5DTlMgTmV1cm9zY2kgVGhlcjwvc2Vjb25kYXJ5
LXRpdGxlPjxhbHQtdGl0bGU+Q05TIG5ldXJvc2NpZW5jZSAmYW1wOyB0aGVyYXBldXRpY3M8L2Fs
dC10aXRsZT48L3RpdGxlcz48cGVyaW9kaWNhbD48ZnVsbC10aXRsZT5DTlMgTmV1cm9zY2llbmNl
ICZhbXA7IFRoZXJhcGV1dGljczwvZnVsbC10aXRsZT48YWJici0xPkNOUyBOZXVyb3NjaSBUaGVy
PC9hYmJyLTE+PC9wZXJpb2RpY2FsPjxhbHQtcGVyaW9kaWNhbD48ZnVsbC10aXRsZT5DTlMgTmV1
cm9zY2llbmNlICZhbXA7IFRoZXJhcGV1dGljczwvZnVsbC10aXRsZT48YWJici0xPkNOUyBOZXVy
b3NjaSBUaGVyPC9hYmJyLTE+PC9hbHQtcGVyaW9kaWNhbD48cGFnZXM+ZTE0NzAyPC9wYWdlcz48
dm9sdW1lPjMwPC92b2x1bWU+PG51bWJlcj40PC9udW1iZXI+PGVkaXRpb24+MjAyNC8wNC8wNDwv
ZWRpdGlvbj48a2V5d29yZHM+PGtleXdvcmQ+SHVtYW5zPC9rZXl3b3JkPjxrZXl3b3JkPlRyYW5z
Y3JpcHRvbWU8L2tleXdvcmQ+PGtleXdvcmQ+R2VuZSBFeHByZXNzaW9uIFByb2ZpbGluZzwva2V5
d29yZD48a2V5d29yZD4qRXBpbGVwc3ksIFBvc3QtVHJhdW1hdGljPC9rZXl3b3JkPjxrZXl3b3Jk
PipFcGlsZXBzeSwgVGVtcG9yYWwgTG9iZTwva2V5d29yZD48a2V5d29yZD5HZW5vbWljczwva2V5
d29yZD48a2V5d29yZD5ERUdzPC9rZXl3b3JkPjxrZXl3b3JkPklM4oCQMTcgc2lnbmFsaW5nIHBh
dGh3YXk8L2tleXdvcmQ+PGtleXdvcmQ+ZXBpbGVwc3k8L2tleXdvcmQ+PGtleXdvcmQ+c2luZ2xl
4oCQY2VsbCBSTkEgc2VxdWVuY2luZzwva2V5d29yZD48a2V5d29yZD50cmF1bWF0aWMgdGVtcG9y
YWwgbG9iZSBlcGlsZXBzeTwva2V5d29yZD48a2V5d29yZD5jb21tZXJjaWFsIG9yIGZpbmFuY2lh
bCByZWxhdGlvbnNoaXBzIHRoYXQgY291bGQgYmUgY29uc3RydWVkIGFzIGEgcG90ZW50aWFsPC9r
ZXl3b3JkPjxrZXl3b3JkPmNvbmZsaWN0IG9mIGludGVyZXN0Ljwva2V5d29yZD48L2tleXdvcmRz
PjxkYXRlcz48eWVhcj4yMDI0PC95ZWFyPjxwdWItZGF0ZXM+PGRhdGU+QXByPC9kYXRlPjwvcHVi
LWRhdGVzPjwvZGF0ZXM+PGlzYm4+MTc1NS01OTMwIChQcmludCkmI3hEOzE3NTUtNTkzMDwvaXNi
bj48YWNjZXNzaW9uLW51bT4zODU3MjgwNDwvYWNjZXNzaW9uLW51bT48dXJscz48L3VybHM+PGN1
c3RvbTI+UE1DMTA5OTMzNDk8L2N1c3RvbTI+PGVsZWN0cm9uaWMtcmVzb3VyY2UtbnVtPjEwLjEx
MTEvY25zLjE0NzAyPC9lbGVjdHJvbmljLXJlc291cmNlLW51bT48cmVtb3RlLWRhdGFiYXNlLXBy
b3ZpZGVyPk5MTTwvcmVtb3RlLWRhdGFiYXNlLXByb3ZpZGVyPjxsYW5ndWFnZT5lbmc8L2xhbmd1
YWdlPjwvcmVjb3JkPjwvQ2l0ZT48L0VuZE5vdGU+AGAA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133]</w:t>
            </w:r>
            <w:r w:rsidRPr="00EF7AD8">
              <w:fldChar w:fldCharType="end"/>
            </w:r>
          </w:p>
        </w:tc>
      </w:tr>
      <w:tr w:rsidR="00FB0FDA" w:rsidRPr="00EF7AD8" w14:paraId="15046748" w14:textId="77777777" w:rsidTr="001264B8">
        <w:trPr>
          <w:gridBefore w:val="1"/>
          <w:gridAfter w:val="1"/>
          <w:wBefore w:w="31" w:type="dxa"/>
          <w:wAfter w:w="7" w:type="dxa"/>
          <w:trHeight w:val="1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shd w:val="clear" w:color="auto" w:fill="auto"/>
          </w:tcPr>
          <w:p w14:paraId="0788C8A7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</w:rPr>
            </w:pPr>
            <w:r w:rsidRPr="00EF7AD8">
              <w:t>Epilepsy</w:t>
            </w:r>
          </w:p>
          <w:p w14:paraId="25866B49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temporal lobe)</w:t>
            </w:r>
          </w:p>
        </w:tc>
        <w:tc>
          <w:tcPr>
            <w:tcW w:w="1418" w:type="dxa"/>
            <w:shd w:val="clear" w:color="auto" w:fill="auto"/>
          </w:tcPr>
          <w:p w14:paraId="30CEA75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rFonts w:eastAsiaTheme="minorEastAsia"/>
              </w:rPr>
              <w:t>S</w:t>
            </w:r>
            <w:r w:rsidRPr="00EF7AD8">
              <w:t>cRNA</w:t>
            </w:r>
            <w:proofErr w:type="spellEnd"/>
            <w:r w:rsidRPr="00EF7AD8">
              <w:t xml:space="preserve">-seq, </w:t>
            </w:r>
            <w:r w:rsidRPr="00EF7AD8">
              <w:rPr>
                <w:rFonts w:eastAsiaTheme="minorEastAsia"/>
              </w:rPr>
              <w:t>S</w:t>
            </w:r>
            <w:r w:rsidRPr="00EF7AD8">
              <w:t xml:space="preserve">nRNA-seq, </w:t>
            </w:r>
            <w:r w:rsidRPr="00EF7AD8">
              <w:rPr>
                <w:rFonts w:eastAsiaTheme="minorEastAsia"/>
              </w:rPr>
              <w:t>S</w:t>
            </w:r>
            <w:r w:rsidRPr="00EF7AD8">
              <w:t>patial transcriptomics</w:t>
            </w:r>
          </w:p>
        </w:tc>
        <w:tc>
          <w:tcPr>
            <w:tcW w:w="1134" w:type="dxa"/>
            <w:shd w:val="clear" w:color="auto" w:fill="auto"/>
          </w:tcPr>
          <w:p w14:paraId="02F6639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shd w:val="clear" w:color="auto" w:fill="auto"/>
          </w:tcPr>
          <w:p w14:paraId="4157470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S</w:t>
            </w:r>
            <w:r w:rsidRPr="00EF7AD8">
              <w:rPr>
                <w:rFonts w:eastAsia="宋体"/>
                <w:i/>
                <w:iCs/>
                <w:highlight w:val="yellow"/>
              </w:rPr>
              <w:t>PP</w:t>
            </w:r>
            <w:r w:rsidRPr="00EF7AD8">
              <w:rPr>
                <w:i/>
                <w:iCs/>
                <w:highlight w:val="yellow"/>
              </w:rPr>
              <w:t>1, Trem2, Tle4 and Sipa1l3</w:t>
            </w:r>
          </w:p>
        </w:tc>
        <w:tc>
          <w:tcPr>
            <w:tcW w:w="6237" w:type="dxa"/>
            <w:shd w:val="clear" w:color="auto" w:fill="auto"/>
          </w:tcPr>
          <w:p w14:paraId="4C4DF4E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differentially up-regulated genes in TLE patients are predominantly expressed in glial cells, while the down-regulated genes are mainly expressed in neurons.</w:t>
            </w:r>
          </w:p>
          <w:p w14:paraId="65B9F6D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</w:rPr>
              <w:t>S</w:t>
            </w:r>
            <w:r w:rsidRPr="00EF7AD8">
              <w:rPr>
                <w:rFonts w:eastAsia="宋体"/>
                <w:i/>
                <w:iCs/>
                <w:highlight w:val="yellow"/>
              </w:rPr>
              <w:t>PP</w:t>
            </w:r>
            <w:r w:rsidRPr="00EF7AD8">
              <w:rPr>
                <w:i/>
                <w:iCs/>
                <w:highlight w:val="yellow"/>
              </w:rPr>
              <w:t>1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Trem2</w:t>
            </w:r>
            <w:r w:rsidRPr="00EF7AD8">
              <w:t xml:space="preserve"> are up-regulated in glial cells, whereas </w:t>
            </w:r>
            <w:r w:rsidRPr="00EF7AD8">
              <w:rPr>
                <w:i/>
                <w:iCs/>
                <w:highlight w:val="yellow"/>
              </w:rPr>
              <w:t>Tle4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Sipa1l3</w:t>
            </w:r>
            <w:r w:rsidRPr="00EF7AD8">
              <w:t xml:space="preserve"> are down-regulated in these cells.</w:t>
            </w:r>
          </w:p>
        </w:tc>
        <w:tc>
          <w:tcPr>
            <w:tcW w:w="1418" w:type="dxa"/>
            <w:shd w:val="clear" w:color="auto" w:fill="auto"/>
          </w:tcPr>
          <w:p w14:paraId="2A3FB90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27" w:type="dxa"/>
            <w:shd w:val="clear" w:color="auto" w:fill="auto"/>
          </w:tcPr>
          <w:p w14:paraId="69A90A7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Quanlei</w:t>
            </w:r>
            <w:proofErr w:type="spellEnd"/>
            <w:r w:rsidRPr="00EF7AD8">
              <w:t xml:space="preserve"> Liu et al.</w:t>
            </w:r>
            <w:r w:rsidRPr="00EF7AD8">
              <w:fldChar w:fldCharType="begin">
                <w:fldData xml:space="preserve">PEVuZE5vdGU+PENpdGU+PEF1dGhvcj5MaXU8L0F1dGhvcj48WWVhcj4yMDI0PC9ZZWFyPjxSZWNO
dW0+NDI4PC9SZWNOdW0+PERpc3BsYXlUZXh0PlsxMzRdPC9EaXNwbGF5VGV4dD48cmVjb3JkPjxy
ZWMtbnVtYmVyPjQyODwvcmVjLW51bWJlcj48Zm9yZWlnbi1rZXlzPjxrZXkgYXBwPSJFTiIgZGIt
aWQ9ImUwc2QyOXp0MWU5d3hxZXdkejhwMHhlcndhcjVyZTl3czV3cCIgdGltZXN0YW1wPSIxNzUy
NjU4NjM2Ij40Mjg8L2tleT48L2ZvcmVpZ24ta2V5cz48cmVmLXR5cGUgbmFtZT0iSm91cm5hbCBB
cnRpY2xlIj4xNzwvcmVmLXR5cGU+PGNvbnRyaWJ1dG9ycz48YXV0aG9ycz48YXV0aG9yPkxpdSwg
US48L2F1dGhvcj48YXV0aG9yPlNoZW4sIEMuPC9hdXRob3I+PGF1dGhvcj5EYWksIFkuPC9hdXRo
b3I+PGF1dGhvcj5UYW5nLCBULjwvYXV0aG9yPjxhdXRob3I+SG91LCBDLjwvYXV0aG9yPjxhdXRo
b3I+WWFuZywgSC48L2F1dGhvcj48YXV0aG9yPldhbmcsIFkuPC9hdXRob3I+PGF1dGhvcj5YdSwg
Si48L2F1dGhvcj48YXV0aG9yPkx1LCBZLjwvYXV0aG9yPjxhdXRob3I+V2FuZywgWS48L2F1dGhv
cj48YXV0aG9yPlNoYW4sIFkuPC9hdXRob3I+PGF1dGhvcj5XZWksIFAuPC9hdXRob3I+PGF1dGhv
cj5aaGFvLCBHLjwvYXV0aG9yPjwvYXV0aG9ycz48L2NvbnRyaWJ1dG9ycz48YXV0aC1hZGRyZXNz
PkRlcGFydG1lbnQgb2YgTmV1cm9zdXJnZXJ5LCBYdWFud3UgSG9zcGl0YWwgQ2FwaXRhbCBNZWRp
Y2FsIFVuaXZlcnNpdHksIDU0IENoYW5nY2h1biBTdHJlZXQsIFhpY2hlbmcgRGlzdHJpY3QsIEJl
aWppbmcsIDEwMDA1MywgQ2hpbmEuJiN4RDtCcmFpbiBSZXNlYXJjaCBJbm5vdmF0aW9uIGFuZCBU
cmFuc2xhdGlvbiBMYWJvcmF0b3J5LCBYdWFud3UgSG9zcGl0YWwgQ2FwaXRhbCBNZWRpY2FsIFVu
aXZlcnNpdHksIDU0IENoYW5nY2h1biBTdHJlZXQsIFhpY2hlbmcgRGlzdHJpY3QsIEJlaWppbmcs
IDEwMDA1MywgQ2hpbmEuJiN4RDtDbGluaWNhbCBSZXNlYXJjaCBDZW50ZXJmb3IsIEVwaWxlcHN5
IENhcGl0YWwgTWVkaWNhbCBVbml2ZXJzaXR5LCA1NCBDaGFuZ2NodW4gU3RyZWV0LCBYaWNoZW5n
IERpc3RyaWN0LCBCZWlqaW5nLCAxMDAwNTMsIENoaW5hLiYjeEQ7RGVwYXJ0bWVudCBvZiBOZXVy
b3N1cmdlcnksIFh1YW53dSBIb3NwaXRhbCBDYXBpdGFsIE1lZGljYWwgVW5pdmVyc2l0eSwgNTQg
Q2hhbmdjaHVuIFN0cmVldCwgWGljaGVuZyBEaXN0cmljdCwgQmVpamluZywgMTAwMDUzLCBDaGlu
YS4gc2hhbnlvbmd6aGlAeHdob3NwLm9yZy4mI3hEO0JyYWluIFJlc2VhcmNoIElubm92YXRpb24g
YW5kIFRyYW5zbGF0aW9uIExhYm9yYXRvcnksIFh1YW53dSBIb3NwaXRhbCBDYXBpdGFsIE1lZGlj
YWwgVW5pdmVyc2l0eSwgNTQgQ2hhbmdjaHVuIFN0cmVldCwgWGljaGVuZyBEaXN0cmljdCwgQmVp
amluZywgMTAwMDUzLCBDaGluYS4gc2hhbnlvbmd6aGlAeHdob3NwLm9yZy4mI3hEO0RlcGFydG1l
bnQgb2YgTmV1cm9zdXJnZXJ5LCBYdWFud3UgSG9zcGl0YWwgQ2FwaXRhbCBNZWRpY2FsIFVuaXZl
cnNpdHksIDU0IENoYW5nY2h1biBTdHJlZXQsIFhpY2hlbmcgRGlzdHJpY3QsIEJlaWppbmcsIDEw
MDA1MywgQ2hpbmEuIHdlaXBlbmdodUB4d2hvc3Aub3JnLiYjeEQ7QnJhaW4gUmVzZWFyY2ggSW5u
b3ZhdGlvbiBhbmQgVHJhbnNsYXRpb24gTGFib3JhdG9yeSwgWHVhbnd1IEhvc3BpdGFsIENhcGl0
YWwgTWVkaWNhbCBVbml2ZXJzaXR5LCA1NCBDaGFuZ2NodW4gU3RyZWV0LCBYaWNoZW5nIERpc3Ry
aWN0LCBCZWlqaW5nLCAxMDAwNTMsIENoaW5hLiB3ZWlwZW5naHVAeHdob3NwLm9yZy4mI3hEO0Ns
aW5pY2FsIFJlc2VhcmNoIENlbnRlcmZvciwgRXBpbGVwc3kgQ2FwaXRhbCBNZWRpY2FsIFVuaXZl
cnNpdHksIDU0IENoYW5nY2h1biBTdHJlZXQsIFhpY2hlbmcgRGlzdHJpY3QsIEJlaWppbmcsIDEw
MDA1MywgQ2hpbmEuIHdlaXBlbmdodUB4d2hvc3Aub3JnLiYjeEQ7RGVwYXJ0bWVudCBvZiBOZXVy
b3N1cmdlcnksIFh1YW53dSBIb3NwaXRhbCBDYXBpdGFsIE1lZGljYWwgVW5pdmVyc2l0eSwgNTQg
Q2hhbmdjaHVuIFN0cmVldCwgWGljaGVuZyBEaXN0cmljdCwgQmVpamluZywgMTAwMDUzLCBDaGlu
YS4gZ2d6aGFvQHZpcC5zaW5hLmNvbS4mI3hEO0JyYWluIFJlc2VhcmNoIElubm92YXRpb24gYW5k
IFRyYW5zbGF0aW9uIExhYm9yYXRvcnksIFh1YW53dSBIb3NwaXRhbCBDYXBpdGFsIE1lZGljYWwg
VW5pdmVyc2l0eSwgNTQgQ2hhbmdjaHVuIFN0cmVldCwgWGljaGVuZyBEaXN0cmljdCwgQmVpamlu
ZywgMTAwMDUzLCBDaGluYS4gZ2d6aGFvQHZpcC5zaW5hLmNvbS4mI3hEO0NsaW5pY2FsIFJlc2Vh
cmNoIENlbnRlcmZvciwgRXBpbGVwc3kgQ2FwaXRhbCBNZWRpY2FsIFVuaXZlcnNpdHksIDU0IENo
YW5nY2h1biBTdHJlZXQsIFhpY2hlbmcgRGlzdHJpY3QsIEJlaWppbmcsIDEwMDA1MywgQ2hpbmEu
IGdnemhhb0B2aXAuc2luYS5jb20uPC9hdXRoLWFkZHJlc3M+PHRpdGxlcz48dGl0bGU+U2luZ2xl
LWNlbGwsIHNpbmdsZS1udWNsZXVzIGFuZCB4ZW5pdW0tYmFzZWQgc3BhdGlhbCB0cmFuc2NyaXB0
b21pY3MgYW5hbHlzZXMgcmV2ZWFsIGluZmxhbW1hdG9yeSBhY3RpdmF0aW9uIGFuZCBhbHRlcmVk
IGNlbGwgaW50ZXJhY3Rpb25zIGluIHRoZSBoaXBwb2NhbXB1cyBpbiBtaWNlIHdpdGggdGVtcG9y
YWwgbG9iZSBlcGlsZXBzeTwvdGl0bGU+PHNlY29uZGFyeS10aXRsZT5CaW9tYXJrIFJlczwvc2Vj
b25kYXJ5LXRpdGxlPjxhbHQtdGl0bGU+QmlvbWFya2VyIHJlc2VhcmNoPC9hbHQtdGl0bGU+PC90
aXRsZXM+PHBlcmlvZGljYWw+PGZ1bGwtdGl0bGU+QmlvbWFya2VyIFJlc2VhcmNoPC9mdWxsLXRp
dGxlPjxhYmJyLTE+QmlvbWFyayBSZXM8L2FiYnItMT48L3BlcmlvZGljYWw+PGFsdC1wZXJpb2Rp
Y2FsPjxmdWxsLXRpdGxlPkJpb21hcmtlciBSZXNlYXJjaDwvZnVsbC10aXRsZT48YWJici0xPkJp
b21hcmsgUmVzPC9hYmJyLTE+PC9hbHQtcGVyaW9kaWNhbD48cGFnZXM+MTAzPC9wYWdlcz48dm9s
dW1lPjEyPC92b2x1bWU+PG51bWJlcj4xPC9udW1iZXI+PGVkaXRpb24+MjAyNC8wOS8xNDwvZWRp
dGlvbj48a2V5d29yZHM+PGtleXdvcmQ+U2luZ2xlLWNlbGwgUk5BIHNlcXVlbmNpbmc8L2tleXdv
cmQ+PGtleXdvcmQ+U2luZ2xlLW51Y2xldXMgUk5BIHNlcXVlbmNpbmc8L2tleXdvcmQ+PGtleXdv
cmQ+VGVtcG9yYWwgbG9iZSBlcGlsZXBzeTwva2V5d29yZD48a2V5d29yZD5YZW5pdW0tYmFzZWQg
c3BhdGlhbCB0cmFuc2NyaXB0b21pY3M8L2tleXdvcmQ+PC9rZXl3b3Jkcz48ZGF0ZXM+PHllYXI+
MjAyNDwveWVhcj48cHViLWRhdGVzPjxkYXRlPlNlcCAxMzwvZGF0ZT48L3B1Yi1kYXRlcz48L2Rh
dGVzPjxpc2JuPjIwNTAtNzc3MSAoUHJpbnQpJiN4RDsyMDUwLTc3NzE8L2lzYm4+PGFjY2Vzc2lv
bi1udW0+MzkyNzIxOTQ8L2FjY2Vzc2lvbi1udW0+PHVybHM+PC91cmxzPjxjdXN0b20yPlBNQzEx
Mzk2NjQ0PC9jdXN0b20yPjxlbGVjdHJvbmljLXJlc291cmNlLW51bT4xMC4xMTg2L3M0MDM2NC0w
MjQtMDA2MzYtMzwvZWxlY3Ryb25pYy1yZXNvdXJjZS1udW0+PHJlbW90ZS1kYXRhYmFzZS1wcm92
aWRlcj5OTE08L3JlbW90ZS1kYXRhYmFzZS1wcm92aWRlcj48bGFuZ3VhZ2U+ZW5nPC9sYW5ndWFn
ZT48L3JlY29yZD48L0NpdGU+PC9FbmROb3RlPnAA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MaXU8L0F1dGhvcj48WWVhcj4yMDI0PC9ZZWFyPjxSZWNO
dW0+NDI4PC9SZWNOdW0+PERpc3BsYXlUZXh0PlsxMzRdPC9EaXNwbGF5VGV4dD48cmVjb3JkPjxy
ZWMtbnVtYmVyPjQyODwvcmVjLW51bWJlcj48Zm9yZWlnbi1rZXlzPjxrZXkgYXBwPSJFTiIgZGIt
aWQ9ImUwc2QyOXp0MWU5d3hxZXdkejhwMHhlcndhcjVyZTl3czV3cCIgdGltZXN0YW1wPSIxNzUy
NjU4NjM2Ij40Mjg8L2tleT48L2ZvcmVpZ24ta2V5cz48cmVmLXR5cGUgbmFtZT0iSm91cm5hbCBB
cnRpY2xlIj4xNzwvcmVmLXR5cGU+PGNvbnRyaWJ1dG9ycz48YXV0aG9ycz48YXV0aG9yPkxpdSwg
US48L2F1dGhvcj48YXV0aG9yPlNoZW4sIEMuPC9hdXRob3I+PGF1dGhvcj5EYWksIFkuPC9hdXRo
b3I+PGF1dGhvcj5UYW5nLCBULjwvYXV0aG9yPjxhdXRob3I+SG91LCBDLjwvYXV0aG9yPjxhdXRo
b3I+WWFuZywgSC48L2F1dGhvcj48YXV0aG9yPldhbmcsIFkuPC9hdXRob3I+PGF1dGhvcj5YdSwg
Si48L2F1dGhvcj48YXV0aG9yPkx1LCBZLjwvYXV0aG9yPjxhdXRob3I+V2FuZywgWS48L2F1dGhv
cj48YXV0aG9yPlNoYW4sIFkuPC9hdXRob3I+PGF1dGhvcj5XZWksIFAuPC9hdXRob3I+PGF1dGhv
cj5aaGFvLCBHLjwvYXV0aG9yPjwvYXV0aG9ycz48L2NvbnRyaWJ1dG9ycz48YXV0aC1hZGRyZXNz
PkRlcGFydG1lbnQgb2YgTmV1cm9zdXJnZXJ5LCBYdWFud3UgSG9zcGl0YWwgQ2FwaXRhbCBNZWRp
Y2FsIFVuaXZlcnNpdHksIDU0IENoYW5nY2h1biBTdHJlZXQsIFhpY2hlbmcgRGlzdHJpY3QsIEJl
aWppbmcsIDEwMDA1MywgQ2hpbmEuJiN4RDtCcmFpbiBSZXNlYXJjaCBJbm5vdmF0aW9uIGFuZCBU
cmFuc2xhdGlvbiBMYWJvcmF0b3J5LCBYdWFud3UgSG9zcGl0YWwgQ2FwaXRhbCBNZWRpY2FsIFVu
aXZlcnNpdHksIDU0IENoYW5nY2h1biBTdHJlZXQsIFhpY2hlbmcgRGlzdHJpY3QsIEJlaWppbmcs
IDEwMDA1MywgQ2hpbmEuJiN4RDtDbGluaWNhbCBSZXNlYXJjaCBDZW50ZXJmb3IsIEVwaWxlcHN5
IENhcGl0YWwgTWVkaWNhbCBVbml2ZXJzaXR5LCA1NCBDaGFuZ2NodW4gU3RyZWV0LCBYaWNoZW5n
IERpc3RyaWN0LCBCZWlqaW5nLCAxMDAwNTMsIENoaW5hLiYjeEQ7RGVwYXJ0bWVudCBvZiBOZXVy
b3N1cmdlcnksIFh1YW53dSBIb3NwaXRhbCBDYXBpdGFsIE1lZGljYWwgVW5pdmVyc2l0eSwgNTQg
Q2hhbmdjaHVuIFN0cmVldCwgWGljaGVuZyBEaXN0cmljdCwgQmVpamluZywgMTAwMDUzLCBDaGlu
YS4gc2hhbnlvbmd6aGlAeHdob3NwLm9yZy4mI3hEO0JyYWluIFJlc2VhcmNoIElubm92YXRpb24g
YW5kIFRyYW5zbGF0aW9uIExhYm9yYXRvcnksIFh1YW53dSBIb3NwaXRhbCBDYXBpdGFsIE1lZGlj
YWwgVW5pdmVyc2l0eSwgNTQgQ2hhbmdjaHVuIFN0cmVldCwgWGljaGVuZyBEaXN0cmljdCwgQmVp
amluZywgMTAwMDUzLCBDaGluYS4gc2hhbnlvbmd6aGlAeHdob3NwLm9yZy4mI3hEO0RlcGFydG1l
bnQgb2YgTmV1cm9zdXJnZXJ5LCBYdWFud3UgSG9zcGl0YWwgQ2FwaXRhbCBNZWRpY2FsIFVuaXZl
cnNpdHksIDU0IENoYW5nY2h1biBTdHJlZXQsIFhpY2hlbmcgRGlzdHJpY3QsIEJlaWppbmcsIDEw
MDA1MywgQ2hpbmEuIHdlaXBlbmdodUB4d2hvc3Aub3JnLiYjeEQ7QnJhaW4gUmVzZWFyY2ggSW5u
b3ZhdGlvbiBhbmQgVHJhbnNsYXRpb24gTGFib3JhdG9yeSwgWHVhbnd1IEhvc3BpdGFsIENhcGl0
YWwgTWVkaWNhbCBVbml2ZXJzaXR5LCA1NCBDaGFuZ2NodW4gU3RyZWV0LCBYaWNoZW5nIERpc3Ry
aWN0LCBCZWlqaW5nLCAxMDAwNTMsIENoaW5hLiB3ZWlwZW5naHVAeHdob3NwLm9yZy4mI3hEO0Ns
aW5pY2FsIFJlc2VhcmNoIENlbnRlcmZvciwgRXBpbGVwc3kgQ2FwaXRhbCBNZWRpY2FsIFVuaXZl
cnNpdHksIDU0IENoYW5nY2h1biBTdHJlZXQsIFhpY2hlbmcgRGlzdHJpY3QsIEJlaWppbmcsIDEw
MDA1MywgQ2hpbmEuIHdlaXBlbmdodUB4d2hvc3Aub3JnLiYjeEQ7RGVwYXJ0bWVudCBvZiBOZXVy
b3N1cmdlcnksIFh1YW53dSBIb3NwaXRhbCBDYXBpdGFsIE1lZGljYWwgVW5pdmVyc2l0eSwgNTQg
Q2hhbmdjaHVuIFN0cmVldCwgWGljaGVuZyBEaXN0cmljdCwgQmVpamluZywgMTAwMDUzLCBDaGlu
YS4gZ2d6aGFvQHZpcC5zaW5hLmNvbS4mI3hEO0JyYWluIFJlc2VhcmNoIElubm92YXRpb24gYW5k
IFRyYW5zbGF0aW9uIExhYm9yYXRvcnksIFh1YW53dSBIb3NwaXRhbCBDYXBpdGFsIE1lZGljYWwg
VW5pdmVyc2l0eSwgNTQgQ2hhbmdjaHVuIFN0cmVldCwgWGljaGVuZyBEaXN0cmljdCwgQmVpamlu
ZywgMTAwMDUzLCBDaGluYS4gZ2d6aGFvQHZpcC5zaW5hLmNvbS4mI3hEO0NsaW5pY2FsIFJlc2Vh
cmNoIENlbnRlcmZvciwgRXBpbGVwc3kgQ2FwaXRhbCBNZWRpY2FsIFVuaXZlcnNpdHksIDU0IENo
YW5nY2h1biBTdHJlZXQsIFhpY2hlbmcgRGlzdHJpY3QsIEJlaWppbmcsIDEwMDA1MywgQ2hpbmEu
IGdnemhhb0B2aXAuc2luYS5jb20uPC9hdXRoLWFkZHJlc3M+PHRpdGxlcz48dGl0bGU+U2luZ2xl
LWNlbGwsIHNpbmdsZS1udWNsZXVzIGFuZCB4ZW5pdW0tYmFzZWQgc3BhdGlhbCB0cmFuc2NyaXB0
b21pY3MgYW5hbHlzZXMgcmV2ZWFsIGluZmxhbW1hdG9yeSBhY3RpdmF0aW9uIGFuZCBhbHRlcmVk
IGNlbGwgaW50ZXJhY3Rpb25zIGluIHRoZSBoaXBwb2NhbXB1cyBpbiBtaWNlIHdpdGggdGVtcG9y
YWwgbG9iZSBlcGlsZXBzeTwvdGl0bGU+PHNlY29uZGFyeS10aXRsZT5CaW9tYXJrIFJlczwvc2Vj
b25kYXJ5LXRpdGxlPjxhbHQtdGl0bGU+QmlvbWFya2VyIHJlc2VhcmNoPC9hbHQtdGl0bGU+PC90
aXRsZXM+PHBlcmlvZGljYWw+PGZ1bGwtdGl0bGU+QmlvbWFya2VyIFJlc2VhcmNoPC9mdWxsLXRp
dGxlPjxhYmJyLTE+QmlvbWFyayBSZXM8L2FiYnItMT48L3BlcmlvZGljYWw+PGFsdC1wZXJpb2Rp
Y2FsPjxmdWxsLXRpdGxlPkJpb21hcmtlciBSZXNlYXJjaDwvZnVsbC10aXRsZT48YWJici0xPkJp
b21hcmsgUmVzPC9hYmJyLTE+PC9hbHQtcGVyaW9kaWNhbD48cGFnZXM+MTAzPC9wYWdlcz48dm9s
dW1lPjEyPC92b2x1bWU+PG51bWJlcj4xPC9udW1iZXI+PGVkaXRpb24+MjAyNC8wOS8xNDwvZWRp
dGlvbj48a2V5d29yZHM+PGtleXdvcmQ+U2luZ2xlLWNlbGwgUk5BIHNlcXVlbmNpbmc8L2tleXdv
cmQ+PGtleXdvcmQ+U2luZ2xlLW51Y2xldXMgUk5BIHNlcXVlbmNpbmc8L2tleXdvcmQ+PGtleXdv
cmQ+VGVtcG9yYWwgbG9iZSBlcGlsZXBzeTwva2V5d29yZD48a2V5d29yZD5YZW5pdW0tYmFzZWQg
c3BhdGlhbCB0cmFuc2NyaXB0b21pY3M8L2tleXdvcmQ+PC9rZXl3b3Jkcz48ZGF0ZXM+PHllYXI+
MjAyNDwveWVhcj48cHViLWRhdGVzPjxkYXRlPlNlcCAxMzwvZGF0ZT48L3B1Yi1kYXRlcz48L2Rh
dGVzPjxpc2JuPjIwNTAtNzc3MSAoUHJpbnQpJiN4RDsyMDUwLTc3NzE8L2lzYm4+PGFjY2Vzc2lv
bi1udW0+MzkyNzIxOTQ8L2FjY2Vzc2lvbi1udW0+PHVybHM+PC91cmxzPjxjdXN0b20yPlBNQzEx
Mzk2NjQ0PC9jdXN0b20yPjxlbGVjdHJvbmljLXJlc291cmNlLW51bT4xMC4xMTg2L3M0MDM2NC0w
MjQtMDA2MzYtMzwvZWxlY3Ryb25pYy1yZXNvdXJjZS1udW0+PHJlbW90ZS1kYXRhYmFzZS1wcm92
aWRlcj5OTE08L3JlbW90ZS1kYXRhYmFzZS1wcm92aWRlcj48bGFuZ3VhZ2U+ZW5nPC9sYW5ndWFn
ZT48L3JlY29yZD48L0NpdGU+PC9FbmROb3RlPnAA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134]</w:t>
            </w:r>
            <w:r w:rsidRPr="00EF7AD8">
              <w:fldChar w:fldCharType="end"/>
            </w:r>
          </w:p>
        </w:tc>
      </w:tr>
      <w:tr w:rsidR="00FB0FDA" w:rsidRPr="00EF7AD8" w14:paraId="58688AC7" w14:textId="77777777" w:rsidTr="001264B8">
        <w:trPr>
          <w:gridBefore w:val="1"/>
          <w:gridAfter w:val="1"/>
          <w:wBefore w:w="31" w:type="dxa"/>
          <w:wAfter w:w="7" w:type="dxa"/>
          <w:trHeight w:val="1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dotted" w:sz="4" w:space="0" w:color="000000"/>
            </w:tcBorders>
            <w:shd w:val="clear" w:color="auto" w:fill="auto"/>
          </w:tcPr>
          <w:p w14:paraId="64FAF106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Epilepsy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shd w:val="clear" w:color="auto" w:fill="auto"/>
          </w:tcPr>
          <w:p w14:paraId="09FD520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Transcript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564121D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bottom w:val="dotted" w:sz="4" w:space="0" w:color="000000"/>
            </w:tcBorders>
            <w:shd w:val="clear" w:color="auto" w:fill="auto"/>
          </w:tcPr>
          <w:p w14:paraId="1BBB6D7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EF7AD8">
              <w:rPr>
                <w:i/>
                <w:iCs/>
                <w:highlight w:val="yellow"/>
              </w:rPr>
              <w:t>Sestrin</w:t>
            </w:r>
            <w:proofErr w:type="spellEnd"/>
            <w:r w:rsidRPr="00EF7AD8">
              <w:rPr>
                <w:i/>
                <w:iCs/>
                <w:highlight w:val="yellow"/>
              </w:rPr>
              <w:t xml:space="preserve"> 3</w:t>
            </w:r>
          </w:p>
        </w:tc>
        <w:tc>
          <w:tcPr>
            <w:tcW w:w="6237" w:type="dxa"/>
            <w:tcBorders>
              <w:bottom w:val="dotted" w:sz="4" w:space="0" w:color="000000"/>
            </w:tcBorders>
            <w:shd w:val="clear" w:color="auto" w:fill="auto"/>
          </w:tcPr>
          <w:p w14:paraId="0063A24A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i/>
                <w:iCs/>
                <w:highlight w:val="yellow"/>
              </w:rPr>
              <w:t>Sestrin</w:t>
            </w:r>
            <w:proofErr w:type="spellEnd"/>
            <w:r w:rsidRPr="00EF7AD8">
              <w:rPr>
                <w:i/>
                <w:iCs/>
                <w:highlight w:val="yellow"/>
              </w:rPr>
              <w:t xml:space="preserve"> 3</w:t>
            </w:r>
            <w:r w:rsidRPr="00EF7AD8">
              <w:t xml:space="preserve"> is a key regulator in the pro-convulsant gene network in the hippocampus of human epilepsy.</w:t>
            </w:r>
          </w:p>
          <w:p w14:paraId="0955908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i/>
                <w:iCs/>
                <w:highlight w:val="yellow"/>
              </w:rPr>
              <w:t>Sestrin</w:t>
            </w:r>
            <w:proofErr w:type="spellEnd"/>
            <w:r w:rsidRPr="00EF7AD8">
              <w:rPr>
                <w:i/>
                <w:iCs/>
                <w:highlight w:val="yellow"/>
              </w:rPr>
              <w:t xml:space="preserve"> 3</w:t>
            </w:r>
            <w:r w:rsidRPr="00EF7AD8">
              <w:t xml:space="preserve"> positively regulates modules in macrophages, microglia, and neurons.</w:t>
            </w:r>
          </w:p>
          <w:p w14:paraId="3295715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i/>
                <w:iCs/>
                <w:highlight w:val="yellow"/>
              </w:rPr>
              <w:t>Sestrin</w:t>
            </w:r>
            <w:proofErr w:type="spellEnd"/>
            <w:r w:rsidRPr="00EF7AD8">
              <w:rPr>
                <w:i/>
                <w:iCs/>
                <w:highlight w:val="yellow"/>
              </w:rPr>
              <w:t xml:space="preserve"> 3</w:t>
            </w:r>
            <w:r w:rsidRPr="00EF7AD8">
              <w:t xml:space="preserve"> holds potential as a diagnostic means for epilepsy.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shd w:val="clear" w:color="auto" w:fill="auto"/>
          </w:tcPr>
          <w:p w14:paraId="2A2AF676" w14:textId="2C93D0D5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27" w:type="dxa"/>
            <w:tcBorders>
              <w:bottom w:val="dotted" w:sz="4" w:space="0" w:color="000000"/>
            </w:tcBorders>
            <w:shd w:val="clear" w:color="auto" w:fill="auto"/>
          </w:tcPr>
          <w:p w14:paraId="4D3DD6D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Johnson, M.R. et al.</w:t>
            </w:r>
            <w:r w:rsidRPr="00EF7AD8">
              <w:fldChar w:fldCharType="begin">
                <w:fldData xml:space="preserve">PEVuZE5vdGU+PENpdGU+PEF1dGhvcj5Kb2huc29uPC9BdXRob3I+PFllYXI+MjAxNTwvWWVhcj48
UmVjTnVtPjIxMzwvUmVjTnVtPjxEaXNwbGF5VGV4dD5bMTM1XTwvRGlzcGxheVRleHQ+PHJlY29y
ZD48cmVjLW51bWJlcj4yMTM8L3JlYy1udW1iZXI+PGZvcmVpZ24ta2V5cz48a2V5IGFwcD0iRU4i
IGRiLWlkPSJlMHNkMjl6dDFlOXd4cWV3ZHo4cDB4ZXJ3YXI1cmU5d3M1d3AiIHRpbWVzdGFtcD0i
MTczNTEzMjkxNSI+MjEzPC9rZXk+PGtleSBhcHA9IkVOV2ViIiBkYi1pZD0iIj4wPC9rZXk+PC9m
b3JlaWduLWtleXM+PHJlZi10eXBlIG5hbWU9IkpvdXJuYWwgQXJ0aWNsZSI+MTc8L3JlZi10eXBl
Pjxjb250cmlidXRvcnM+PGF1dGhvcnM+PGF1dGhvcj5Kb2huc29uLCBNaWNoYWVsIFIuPC9hdXRo
b3I+PGF1dGhvcj5CZWhtb2FyYXMsIEphY3F1ZXM8L2F1dGhvcj48YXV0aG9yPkJvdHRvbG8sIExl
b25hcmRvPC9hdXRob3I+PGF1dGhvcj5LcmlzaG5hbiwgTWljaGVsbGUgTC48L2F1dGhvcj48YXV0
aG9yPlBlcm5ob3JzdCwgS2F0aGFyaW5hPC9hdXRob3I+PGF1dGhvcj5TYW50b3Njb3ksIFBhb2xh
IEwuIE1lemE8L2F1dGhvcj48YXV0aG9yPlJvc3NldHRpLCBUaXppYW5hPC9hdXRob3I+PGF1dGhv
cj5TcGVlZCwgRG91ZzwvYXV0aG9yPjxhdXRob3I+U3JpdmFzdGF2YSwgUHJhc2hhbnQgSy48L2F1
dGhvcj48YXV0aG9yPkNoYWRlYXUtSHlhbSwgTWFyYzwvYXV0aG9yPjxhdXRob3I+SGFqamksIE5h
YmlsPC9hdXRob3I+PGF1dGhvcj5EYWJyb3dza2EsIEFsZWtzYW5kcmE8L2F1dGhvcj48YXV0aG9y
PlJvdGl2YWwsIE1heGltZTwvYXV0aG9yPjxhdXRob3I+UmF6emFnaGksIEJhbmFmc2hlaDwvYXV0
aG9yPjxhdXRob3I+S292YWMsIFN0amVwYW5hPC9hdXRob3I+PGF1dGhvcj5XYW5pc2NoLCBLbGF1
czwvYXV0aG9yPjxhdXRob3I+R3JpbGxvLCBGZWRlcmljbyBXLjwvYXV0aG9yPjxhdXRob3I+U2xh
dmllcm8sIEFubmE8L2F1dGhvcj48YXV0aG9yPkxhbmdsZXksIFNhcmFoIFIuPC9hdXRob3I+PGF1
dGhvcj5TaGt1cmEsIEtpcmlsbDwvYXV0aG9yPjxhdXRob3I+Um9uY29uLCBQYW9sbzwvYXV0aG9y
PjxhdXRob3I+RGUsIFRpc2hhbTwvYXV0aG9yPjxhdXRob3I+TWF0dGhlaXNlbiwgTWFudWVsPC9h
dXRob3I+PGF1dGhvcj5OaWVodXNtYW5uLCBQaXR0PC9hdXRob3I+PGF1dGhvcj5P4oCZQnJpZW4s
IFRlcmVuY2UgSi48L2F1dGhvcj48YXV0aG9yPlBldHJvdnNraSwgU2xhdmU8L2F1dGhvcj48YXV0
aG9yPnZvbiBMZWhlLCBNYXJlYzwvYXV0aG9yPjxhdXRob3I+SG9mZm1hbm4sIFBlcjwvYXV0aG9y
PjxhdXRob3I+RXJpa3Nzb24sIEpvaGFuPC9hdXRob3I+PGF1dGhvcj5Db2ZmZXksIEFsaXNvbiBK
LjwvYXV0aG9yPjxhdXRob3I+Q2ljaG9uLCBTdmVuPC9hdXRob3I+PGF1dGhvcj5XYWxrZXIsIE1h
dHRoZXc8L2F1dGhvcj48YXV0aG9yPlNpbW9uYXRvLCBNaWNoZWxlPC9hdXRob3I+PGF1dGhvcj5E
YW5pcywgQsOpbsOpZGljdGU8L2F1dGhvcj48YXV0aG9yPk1henp1ZmVyaSwgTWFudWVsYTwvYXV0
aG9yPjxhdXRob3I+Rm9lcmNoLCBQYXRyaWs8L2F1dGhvcj48YXV0aG9yPlNjaG9jaCwgU3VzYW5u
ZTwvYXV0aG9yPjxhdXRob3I+RGUgUGFvbGEsIFZpbmNlbnpvPC9hdXRob3I+PGF1dGhvcj5LYW1p
bnNraSwgUmFmYWwgTS48L2F1dGhvcj48YXV0aG9yPkN1bmxpZmZlLCBWaW5jZW50IFQuPC9hdXRo
b3I+PGF1dGhvcj5CZWNrZXIsIEFsYmVydCBKLjwvYXV0aG9yPjxhdXRob3I+UGV0cmV0dG8sIEVu
cmljbzwvYXV0aG9yPjwvYXV0aG9ycz48L2NvbnRyaWJ1dG9ycz48dGl0bGVzPjx0aXRsZT5TeXN0
ZW1zIGdlbmV0aWNzIGlkZW50aWZpZXMgU2VzdHJpbiAzIGFzIGEgcmVndWxhdG9yIG9mIGEgcHJv
Y29udnVsc2FudCBnZW5lIG5ldHdvcmsgaW4gaHVtYW4gZXBpbGVwdGljIGhpcHBvY2FtcHVzPC90
aXRsZT48c2Vjb25kYXJ5LXRpdGxlPk5hdHVyZSBDb21tdW5pY2F0aW9uczwvc2Vjb25kYXJ5LXRp
dGxlPjwvdGl0bGVzPjxwZXJpb2RpY2FsPjxmdWxsLXRpdGxlPk5hdHVyZSBDb21tdW5pY2F0aW9u
czwvZnVsbC10aXRsZT48YWJici0xPk5hdCBDb21tdW48L2FiYnItMT48L3BlcmlvZGljYWw+PHBh
Z2VzPjYwMzE8L3BhZ2VzPjx2b2x1bWU+Njwvdm9sdW1lPjxudW1iZXI+MTwvbnVtYmVyPjxzZWN0
aW9uPjYwMzE8L3NlY3Rpb24+PGRhdGVzPjx5ZWFyPjIwMTU8L3llYXI+PC9kYXRlcz48aXNibj4y
MDQxLTE3MjM8L2lzYm4+PHVybHM+PC91cmxzPjxlbGVjdHJvbmljLXJlc291cmNlLW51bT4xMC4x
MDM4L25jb21tczcwMzE8L2VsZWN0cm9uaWMtcmVzb3VyY2UtbnVtPjwvcmVjb3JkPjwvQ2l0ZT48
L0VuZE5vdGU+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Kb2huc29uPC9BdXRob3I+PFllYXI+MjAxNTwvWWVhcj48
UmVjTnVtPjIxMzwvUmVjTnVtPjxEaXNwbGF5VGV4dD5bMTM1XTwvRGlzcGxheVRleHQ+PHJlY29y
ZD48cmVjLW51bWJlcj4yMTM8L3JlYy1udW1iZXI+PGZvcmVpZ24ta2V5cz48a2V5IGFwcD0iRU4i
IGRiLWlkPSJlMHNkMjl6dDFlOXd4cWV3ZHo4cDB4ZXJ3YXI1cmU5d3M1d3AiIHRpbWVzdGFtcD0i
MTczNTEzMjkxNSI+MjEzPC9rZXk+PGtleSBhcHA9IkVOV2ViIiBkYi1pZD0iIj4wPC9rZXk+PC9m
b3JlaWduLWtleXM+PHJlZi10eXBlIG5hbWU9IkpvdXJuYWwgQXJ0aWNsZSI+MTc8L3JlZi10eXBl
Pjxjb250cmlidXRvcnM+PGF1dGhvcnM+PGF1dGhvcj5Kb2huc29uLCBNaWNoYWVsIFIuPC9hdXRo
b3I+PGF1dGhvcj5CZWhtb2FyYXMsIEphY3F1ZXM8L2F1dGhvcj48YXV0aG9yPkJvdHRvbG8sIExl
b25hcmRvPC9hdXRob3I+PGF1dGhvcj5LcmlzaG5hbiwgTWljaGVsbGUgTC48L2F1dGhvcj48YXV0
aG9yPlBlcm5ob3JzdCwgS2F0aGFyaW5hPC9hdXRob3I+PGF1dGhvcj5TYW50b3Njb3ksIFBhb2xh
IEwuIE1lemE8L2F1dGhvcj48YXV0aG9yPlJvc3NldHRpLCBUaXppYW5hPC9hdXRob3I+PGF1dGhv
cj5TcGVlZCwgRG91ZzwvYXV0aG9yPjxhdXRob3I+U3JpdmFzdGF2YSwgUHJhc2hhbnQgSy48L2F1
dGhvcj48YXV0aG9yPkNoYWRlYXUtSHlhbSwgTWFyYzwvYXV0aG9yPjxhdXRob3I+SGFqamksIE5h
YmlsPC9hdXRob3I+PGF1dGhvcj5EYWJyb3dza2EsIEFsZWtzYW5kcmE8L2F1dGhvcj48YXV0aG9y
PlJvdGl2YWwsIE1heGltZTwvYXV0aG9yPjxhdXRob3I+UmF6emFnaGksIEJhbmFmc2hlaDwvYXV0
aG9yPjxhdXRob3I+S292YWMsIFN0amVwYW5hPC9hdXRob3I+PGF1dGhvcj5XYW5pc2NoLCBLbGF1
czwvYXV0aG9yPjxhdXRob3I+R3JpbGxvLCBGZWRlcmljbyBXLjwvYXV0aG9yPjxhdXRob3I+U2xh
dmllcm8sIEFubmE8L2F1dGhvcj48YXV0aG9yPkxhbmdsZXksIFNhcmFoIFIuPC9hdXRob3I+PGF1
dGhvcj5TaGt1cmEsIEtpcmlsbDwvYXV0aG9yPjxhdXRob3I+Um9uY29uLCBQYW9sbzwvYXV0aG9y
PjxhdXRob3I+RGUsIFRpc2hhbTwvYXV0aG9yPjxhdXRob3I+TWF0dGhlaXNlbiwgTWFudWVsPC9h
dXRob3I+PGF1dGhvcj5OaWVodXNtYW5uLCBQaXR0PC9hdXRob3I+PGF1dGhvcj5P4oCZQnJpZW4s
IFRlcmVuY2UgSi48L2F1dGhvcj48YXV0aG9yPlBldHJvdnNraSwgU2xhdmU8L2F1dGhvcj48YXV0
aG9yPnZvbiBMZWhlLCBNYXJlYzwvYXV0aG9yPjxhdXRob3I+SG9mZm1hbm4sIFBlcjwvYXV0aG9y
PjxhdXRob3I+RXJpa3Nzb24sIEpvaGFuPC9hdXRob3I+PGF1dGhvcj5Db2ZmZXksIEFsaXNvbiBK
LjwvYXV0aG9yPjxhdXRob3I+Q2ljaG9uLCBTdmVuPC9hdXRob3I+PGF1dGhvcj5XYWxrZXIsIE1h
dHRoZXc8L2F1dGhvcj48YXV0aG9yPlNpbW9uYXRvLCBNaWNoZWxlPC9hdXRob3I+PGF1dGhvcj5E
YW5pcywgQsOpbsOpZGljdGU8L2F1dGhvcj48YXV0aG9yPk1henp1ZmVyaSwgTWFudWVsYTwvYXV0
aG9yPjxhdXRob3I+Rm9lcmNoLCBQYXRyaWs8L2F1dGhvcj48YXV0aG9yPlNjaG9jaCwgU3VzYW5u
ZTwvYXV0aG9yPjxhdXRob3I+RGUgUGFvbGEsIFZpbmNlbnpvPC9hdXRob3I+PGF1dGhvcj5LYW1p
bnNraSwgUmFmYWwgTS48L2F1dGhvcj48YXV0aG9yPkN1bmxpZmZlLCBWaW5jZW50IFQuPC9hdXRo
b3I+PGF1dGhvcj5CZWNrZXIsIEFsYmVydCBKLjwvYXV0aG9yPjxhdXRob3I+UGV0cmV0dG8sIEVu
cmljbzwvYXV0aG9yPjwvYXV0aG9ycz48L2NvbnRyaWJ1dG9ycz48dGl0bGVzPjx0aXRsZT5TeXN0
ZW1zIGdlbmV0aWNzIGlkZW50aWZpZXMgU2VzdHJpbiAzIGFzIGEgcmVndWxhdG9yIG9mIGEgcHJv
Y29udnVsc2FudCBnZW5lIG5ldHdvcmsgaW4gaHVtYW4gZXBpbGVwdGljIGhpcHBvY2FtcHVzPC90
aXRsZT48c2Vjb25kYXJ5LXRpdGxlPk5hdHVyZSBDb21tdW5pY2F0aW9uczwvc2Vjb25kYXJ5LXRp
dGxlPjwvdGl0bGVzPjxwZXJpb2RpY2FsPjxmdWxsLXRpdGxlPk5hdHVyZSBDb21tdW5pY2F0aW9u
czwvZnVsbC10aXRsZT48YWJici0xPk5hdCBDb21tdW48L2FiYnItMT48L3BlcmlvZGljYWw+PHBh
Z2VzPjYwMzE8L3BhZ2VzPjx2b2x1bWU+Njwvdm9sdW1lPjxudW1iZXI+MTwvbnVtYmVyPjxzZWN0
aW9uPjYwMzE8L3NlY3Rpb24+PGRhdGVzPjx5ZWFyPjIwMTU8L3llYXI+PC9kYXRlcz48aXNibj4y
MDQxLTE3MjM8L2lzYm4+PHVybHM+PC91cmxzPjxlbGVjdHJvbmljLXJlc291cmNlLW51bT4xMC4x
MDM4L25jb21tczcwMzE8L2VsZWN0cm9uaWMtcmVzb3VyY2UtbnVtPjwvcmVjb3JkPjwvQ2l0ZT48
L0VuZE5vdGU+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135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37ECE654" w14:textId="77777777" w:rsidTr="001264B8">
        <w:trPr>
          <w:gridBefore w:val="1"/>
          <w:gridAfter w:val="1"/>
          <w:wBefore w:w="31" w:type="dxa"/>
          <w:wAfter w:w="7" w:type="dxa"/>
          <w:trHeight w:val="1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3DA0D626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Epilepsy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E44522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E11C1D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0A4757F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STAT3, </w:t>
            </w:r>
            <w:proofErr w:type="spellStart"/>
            <w:r w:rsidRPr="00EF7AD8">
              <w:rPr>
                <w:i/>
                <w:iCs/>
                <w:highlight w:val="yellow"/>
              </w:rPr>
              <w:t>ErbB</w:t>
            </w:r>
            <w:proofErr w:type="spellEnd"/>
            <w:r w:rsidRPr="00EF7AD8">
              <w:rPr>
                <w:i/>
                <w:iCs/>
                <w:highlight w:val="yellow"/>
              </w:rPr>
              <w:t>,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M</w:t>
            </w:r>
            <w:r w:rsidRPr="00EF7AD8">
              <w:rPr>
                <w:rFonts w:eastAsia="宋体"/>
                <w:i/>
                <w:iCs/>
                <w:highlight w:val="yellow"/>
              </w:rPr>
              <w:t>APK</w:t>
            </w:r>
            <w:r w:rsidRPr="00EF7AD8">
              <w:rPr>
                <w:i/>
                <w:iCs/>
                <w:highlight w:val="yellow"/>
              </w:rPr>
              <w:t>8</w:t>
            </w:r>
          </w:p>
        </w:tc>
        <w:tc>
          <w:tcPr>
            <w:tcW w:w="623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E064B0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TGF-β pathway is associated with cardiac function in the hearts of epileptic animals.</w:t>
            </w:r>
          </w:p>
          <w:p w14:paraId="0278995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STAT3, </w:t>
            </w:r>
            <w:proofErr w:type="spellStart"/>
            <w:r w:rsidRPr="00EF7AD8">
              <w:rPr>
                <w:i/>
                <w:iCs/>
                <w:highlight w:val="yellow"/>
              </w:rPr>
              <w:t>ErbB</w:t>
            </w:r>
            <w:proofErr w:type="spellEnd"/>
            <w:r w:rsidRPr="00EF7AD8">
              <w:rPr>
                <w:i/>
                <w:iCs/>
                <w:highlight w:val="yellow"/>
              </w:rPr>
              <w:t xml:space="preserve">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M</w:t>
            </w:r>
            <w:r w:rsidRPr="00EF7AD8">
              <w:rPr>
                <w:rFonts w:eastAsia="宋体"/>
                <w:i/>
                <w:iCs/>
                <w:highlight w:val="yellow"/>
              </w:rPr>
              <w:t>APK</w:t>
            </w:r>
            <w:r w:rsidRPr="00EF7AD8">
              <w:rPr>
                <w:i/>
                <w:iCs/>
                <w:highlight w:val="yellow"/>
              </w:rPr>
              <w:t>8</w:t>
            </w:r>
            <w:r w:rsidRPr="00EF7AD8">
              <w:t xml:space="preserve"> are key regulators of cardiac alterations in epilepsy that contribute to seizure-mediated cardiac damage.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79F842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N</w:t>
            </w:r>
          </w:p>
        </w:tc>
        <w:tc>
          <w:tcPr>
            <w:tcW w:w="112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D9CEAE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harma, S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Sharma&lt;/Author&gt;&lt;Year&gt;2020&lt;/Year&gt;&lt;RecNum&gt;158&lt;/RecNum&gt;&lt;DisplayText&gt;[136]&lt;/DisplayText&gt;&lt;record&gt;&lt;rec-number&gt;158&lt;/rec-number&gt;&lt;foreign-keys&gt;&lt;key app="EN" db-id="e0sd29zt1e9wxqewdz8p0xerwar5re9ws5wp" timestamp="1735132637"&gt;158&lt;/key&gt;&lt;key app="ENWeb" db-id=""&gt;0&lt;/key&gt;&lt;/foreign-keys&gt;&lt;ref-type name="Journal Article"&gt;17&lt;/ref-type&gt;&lt;contributors&gt;&lt;authors&gt;&lt;author&gt;Sharma, Supriya&lt;/author&gt;&lt;author&gt;Sharma, Meetal&lt;/author&gt;&lt;author&gt;Rana, Anil Kumar&lt;/author&gt;&lt;author&gt;Joshi, Robin&lt;/author&gt;&lt;author&gt;Swarnkar, Mohit Kumar&lt;/author&gt;&lt;author&gt;Acharya, Vishal&lt;/author&gt;&lt;author&gt;Singh, Damanpreet&lt;/author&gt;&lt;/authors&gt;&lt;/contributors&gt;&lt;titles&gt;&lt;title&gt;Deciphering key regulators involved in epilepsy‐induced cardiac damage through whole transcriptome and proteome analysis in a rat model&lt;/title&gt;&lt;secondary-title&gt;Epilepsia&lt;/secondary-title&gt;&lt;/titles&gt;&lt;periodical&gt;&lt;full-title&gt;Epilepsia&lt;/full-title&gt;&lt;abbr-1&gt;Epilepsia&lt;/abbr-1&gt;&lt;/periodical&gt;&lt;pages&gt;504-516&lt;/pages&gt;&lt;volume&gt;62&lt;/volume&gt;&lt;number&gt;2&lt;/number&gt;&lt;section&gt;504&lt;/section&gt;&lt;dates&gt;&lt;year&gt;2020&lt;/year&gt;&lt;/dates&gt;&lt;isbn&gt;0013-9580&amp;#xD;1528-1167&lt;/isbn&gt;&lt;urls&gt;&lt;/urls&gt;&lt;electronic-resource-num&gt;10.1111/epi.16794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36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7115371C" w14:textId="77777777" w:rsidTr="001264B8">
        <w:trPr>
          <w:gridBefore w:val="1"/>
          <w:gridAfter w:val="1"/>
          <w:wBefore w:w="31" w:type="dxa"/>
          <w:wAfter w:w="7" w:type="dxa"/>
          <w:trHeight w:val="1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64CFDC2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lastRenderedPageBreak/>
              <w:t>Epilepsy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2AFBBC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Metabol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4AC3223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3B03C9C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STM1, ALDH2</w:t>
            </w:r>
          </w:p>
        </w:tc>
        <w:tc>
          <w:tcPr>
            <w:tcW w:w="623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B5FD90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Within the somatosensory cortex module, GSTM1 is identified as a protein hub and elevated expression levels.</w:t>
            </w:r>
          </w:p>
          <w:p w14:paraId="47162C00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In the thalamus module, ALDH2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is pinpointed as a protein hub.</w:t>
            </w:r>
          </w:p>
          <w:p w14:paraId="38A2CDE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metabolic pathway enriched by the differences is lysine degradation.</w:t>
            </w:r>
          </w:p>
          <w:p w14:paraId="58C1B87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STM1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and ALDH2 are identified as markers for seizure-related modules in epilepsy.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ACF554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2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F072B4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Harutyunyan, A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Harutyunyan&lt;/Author&gt;&lt;Year&gt;2022&lt;/Year&gt;&lt;RecNum&gt;148&lt;/RecNum&gt;&lt;DisplayText&gt;[137]&lt;/DisplayText&gt;&lt;record&gt;&lt;rec-number&gt;148&lt;/rec-number&gt;&lt;foreign-keys&gt;&lt;key app="EN" db-id="e0sd29zt1e9wxqewdz8p0xerwar5re9ws5wp" timestamp="1735132609"&gt;148&lt;/key&gt;&lt;key app="ENWeb" db-id=""&gt;0&lt;/key&gt;&lt;/foreign-keys&gt;&lt;ref-type name="Journal Article"&gt;17&lt;/ref-type&gt;&lt;contributors&gt;&lt;authors&gt;&lt;author&gt;Harutyunyan, Anna&lt;/author&gt;&lt;author&gt;Chong, Debbie&lt;/author&gt;&lt;author&gt;Li, Rui&lt;/author&gt;&lt;author&gt;Shah, Anup D.&lt;/author&gt;&lt;author&gt;Ali, Zahra&lt;/author&gt;&lt;author&gt;Huang, Cheng&lt;/author&gt;&lt;author&gt;Barlow, Christopher K.&lt;/author&gt;&lt;author&gt;Perucca, Piero&lt;/author&gt;&lt;author&gt;O’Brien, Terence J.&lt;/author&gt;&lt;author&gt;Jones, Nigel C.&lt;/author&gt;&lt;author&gt;Schittenhelm, Ralf B.&lt;/author&gt;&lt;author&gt;Anderson, Alison&lt;/author&gt;&lt;author&gt;Casillas-Espinosa, Pablo M.&lt;/author&gt;&lt;/authors&gt;&lt;/contributors&gt;&lt;titles&gt;&lt;title&gt;An integrated multi-omic network analysis identifies seizure-associated dysregulated pathways in the GAERS model of absence epilepsy&lt;/title&gt;&lt;secondary-title&gt;International Journal of Molecular Sciences&lt;/secondary-title&gt;&lt;/titles&gt;&lt;periodical&gt;&lt;full-title&gt;International Journal of Molecular Sciences&lt;/full-title&gt;&lt;abbr-1&gt;Int J Mol Sci&lt;/abbr-1&gt;&lt;/periodical&gt;&lt;pages&gt;6063&lt;/pages&gt;&lt;volume&gt;23&lt;/volume&gt;&lt;number&gt;11&lt;/number&gt;&lt;section&gt;6063&lt;/section&gt;&lt;dates&gt;&lt;year&gt;2022&lt;/year&gt;&lt;/dates&gt;&lt;isbn&gt;1422-0067&lt;/isbn&gt;&lt;urls&gt;&lt;/urls&gt;&lt;electronic-resource-num&gt;10.3390/ijms23116063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37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40143DE3" w14:textId="77777777" w:rsidTr="001264B8">
        <w:trPr>
          <w:gridBefore w:val="1"/>
          <w:gridAfter w:val="1"/>
          <w:wBefore w:w="31" w:type="dxa"/>
          <w:wAfter w:w="7" w:type="dxa"/>
          <w:trHeight w:val="2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top w:val="dotted" w:sz="4" w:space="0" w:color="000000"/>
            </w:tcBorders>
            <w:shd w:val="clear" w:color="auto" w:fill="auto"/>
          </w:tcPr>
          <w:p w14:paraId="55F01CF7" w14:textId="77777777" w:rsidR="00FB0FDA" w:rsidRPr="00EF7AD8" w:rsidRDefault="00FB0FDA" w:rsidP="001264B8">
            <w:pPr>
              <w:ind w:firstLineChars="0" w:firstLine="0"/>
            </w:pPr>
            <w:r w:rsidRPr="00EF7AD8">
              <w:t>Epilepsy</w:t>
            </w:r>
          </w:p>
        </w:tc>
        <w:tc>
          <w:tcPr>
            <w:tcW w:w="1418" w:type="dxa"/>
            <w:tcBorders>
              <w:top w:val="dotted" w:sz="4" w:space="0" w:color="000000"/>
            </w:tcBorders>
            <w:shd w:val="clear" w:color="auto" w:fill="auto"/>
          </w:tcPr>
          <w:p w14:paraId="779409D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Metabolomics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auto"/>
          </w:tcPr>
          <w:p w14:paraId="054B773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842" w:type="dxa"/>
            <w:tcBorders>
              <w:top w:val="dotted" w:sz="4" w:space="0" w:color="000000"/>
            </w:tcBorders>
            <w:shd w:val="clear" w:color="auto" w:fill="auto"/>
          </w:tcPr>
          <w:p w14:paraId="3B28823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actate, creatine, phosphocreatine, and choline</w:t>
            </w:r>
          </w:p>
        </w:tc>
        <w:tc>
          <w:tcPr>
            <w:tcW w:w="6237" w:type="dxa"/>
            <w:tcBorders>
              <w:top w:val="dotted" w:sz="4" w:space="0" w:color="000000"/>
            </w:tcBorders>
            <w:shd w:val="clear" w:color="auto" w:fill="auto"/>
          </w:tcPr>
          <w:p w14:paraId="1C187C0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actate is significantly reduced, while creatine, phosphocreatine, and choline are significantly increased.</w:t>
            </w:r>
          </w:p>
          <w:p w14:paraId="725A0E2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actate is involved in G protein-coupled receptor signaling and angiogenic pathways, and shows upregulation of ubiquitination-related genes.</w:t>
            </w:r>
          </w:p>
        </w:tc>
        <w:tc>
          <w:tcPr>
            <w:tcW w:w="1418" w:type="dxa"/>
            <w:tcBorders>
              <w:top w:val="dotted" w:sz="4" w:space="0" w:color="000000"/>
            </w:tcBorders>
            <w:shd w:val="clear" w:color="auto" w:fill="auto"/>
          </w:tcPr>
          <w:p w14:paraId="03DDB53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27" w:type="dxa"/>
            <w:tcBorders>
              <w:top w:val="dotted" w:sz="4" w:space="0" w:color="000000"/>
            </w:tcBorders>
            <w:shd w:val="clear" w:color="auto" w:fill="auto"/>
          </w:tcPr>
          <w:p w14:paraId="6B7D46D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Wu, H.C.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Wu&lt;/Author&gt;&lt;Year&gt;2017&lt;/Year&gt;&lt;RecNum&gt;145&lt;/RecNum&gt;&lt;DisplayText&gt;[138]&lt;/DisplayText&gt;&lt;record&gt;&lt;rec-number&gt;145&lt;/rec-number&gt;&lt;foreign-keys&gt;&lt;key app="EN" db-id="e0sd29zt1e9wxqewdz8p0xerwar5re9ws5wp" timestamp="1735132598"&gt;145&lt;/key&gt;&lt;key app="ENWeb" db-id=""&gt;0&lt;/key&gt;&lt;/foreign-keys&gt;&lt;ref-type name="Journal Article"&gt;17&lt;/ref-type&gt;&lt;contributors&gt;&lt;authors&gt;&lt;author&gt;Wu, Helen C.&lt;/author&gt;&lt;author&gt;Dachet, Fabien&lt;/author&gt;&lt;author&gt;Ghoddoussi, Farhad&lt;/author&gt;&lt;author&gt;Bagla, Shruti&lt;/author&gt;&lt;author&gt;Fuerst, Darren&lt;/author&gt;&lt;author&gt;Stanley, Jeffrey A.&lt;/author&gt;&lt;author&gt;Galloway, Matthew P.&lt;/author&gt;&lt;author&gt;Loeb, Jeffrey A.&lt;/author&gt;&lt;/authors&gt;&lt;/contributors&gt;&lt;titles&gt;&lt;title&gt;Altered metabolomic–genomic signature: A potential noninvasive biomarker of epilepsy&lt;/title&gt;&lt;secondary-title&gt;Epilepsia&lt;/secondary-title&gt;&lt;/titles&gt;&lt;periodical&gt;&lt;full-title&gt;Epilepsia&lt;/full-title&gt;&lt;abbr-1&gt;Epilepsia&lt;/abbr-1&gt;&lt;/periodical&gt;&lt;pages&gt;1626-1636&lt;/pages&gt;&lt;volume&gt;58&lt;/volume&gt;&lt;number&gt;9&lt;/number&gt;&lt;section&gt;1626&lt;/section&gt;&lt;dates&gt;&lt;year&gt;2017&lt;/year&gt;&lt;/dates&gt;&lt;isbn&gt;0013-9580&amp;#xD;1528-1167&lt;/isbn&gt;&lt;urls&gt;&lt;/urls&gt;&lt;electronic-resource-num&gt;10.1111/epi.13848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38]</w:t>
            </w:r>
            <w:r w:rsidRPr="00EF7AD8">
              <w:fldChar w:fldCharType="end"/>
            </w:r>
          </w:p>
        </w:tc>
      </w:tr>
      <w:tr w:rsidR="00FB0FDA" w:rsidRPr="00EF7AD8" w14:paraId="0039DC82" w14:textId="77777777" w:rsidTr="001264B8">
        <w:trPr>
          <w:gridBefore w:val="1"/>
          <w:gridAfter w:val="1"/>
          <w:wBefore w:w="31" w:type="dxa"/>
          <w:wAfter w:w="7" w:type="dxa"/>
          <w:trHeight w:val="1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bottom w:val="single" w:sz="4" w:space="0" w:color="auto"/>
            </w:tcBorders>
            <w:shd w:val="clear" w:color="auto" w:fill="auto"/>
          </w:tcPr>
          <w:p w14:paraId="639710E5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Epileps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56FFC7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34D11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eatm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19476A1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bookmarkStart w:id="9" w:name="OLE_LINK120"/>
            <w:r w:rsidRPr="00EF7AD8">
              <w:rPr>
                <w:i/>
                <w:iCs/>
                <w:highlight w:val="yellow"/>
              </w:rPr>
              <w:t>miR-10a-5p</w:t>
            </w:r>
            <w:bookmarkEnd w:id="9"/>
            <w:r w:rsidRPr="00EF7AD8">
              <w:rPr>
                <w:i/>
                <w:iCs/>
                <w:highlight w:val="yellow"/>
              </w:rPr>
              <w:t xml:space="preserve">, miR-21a-5p </w:t>
            </w:r>
            <w:r w:rsidRPr="00EF7AD8">
              <w:rPr>
                <w:highlight w:val="yellow"/>
              </w:rPr>
              <w:t>and</w:t>
            </w:r>
            <w:r w:rsidRPr="00EF7AD8">
              <w:rPr>
                <w:i/>
                <w:iCs/>
                <w:highlight w:val="yellow"/>
              </w:rPr>
              <w:t xml:space="preserve"> miR-142a-5p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63BD569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miR-10a-5p, miR-21a-5p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miR-142a-5p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are</w:t>
            </w:r>
            <w:r w:rsidRPr="00EF7AD8">
              <w:rPr>
                <w:sz w:val="23"/>
                <w:szCs w:val="23"/>
                <w:shd w:val="clear" w:color="auto" w:fill="FDFDFE"/>
              </w:rPr>
              <w:t xml:space="preserve"> </w:t>
            </w:r>
            <w:r w:rsidRPr="00EF7AD8">
              <w:t>identified as key transcripts.</w:t>
            </w:r>
          </w:p>
          <w:p w14:paraId="71B0743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se microRNA transcripts are primarily associated with the TGF-β pathway signaling.</w:t>
            </w:r>
          </w:p>
          <w:p w14:paraId="196832A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combination of anti-</w:t>
            </w:r>
            <w:proofErr w:type="spellStart"/>
            <w:r w:rsidRPr="00EF7AD8">
              <w:t>miR</w:t>
            </w:r>
            <w:proofErr w:type="spellEnd"/>
            <w:r w:rsidRPr="00EF7AD8">
              <w:t xml:space="preserve"> (</w:t>
            </w:r>
            <w:r w:rsidRPr="00EF7AD8">
              <w:rPr>
                <w:i/>
                <w:iCs/>
                <w:highlight w:val="yellow"/>
              </w:rPr>
              <w:t>miR-10a-5p, miR-21a-5p, miR-142a-5p</w:t>
            </w:r>
            <w:r w:rsidRPr="00EF7AD8">
              <w:t>) exhibits protective effects against acute and spontaneous seizures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6B4F09" w14:textId="3DBF48EE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28C3F279" w14:textId="45C24484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Venø, M.T</w:t>
            </w:r>
            <w:r w:rsidRPr="00EF7AD8">
              <w:rPr>
                <w:rFonts w:eastAsia="宋体"/>
              </w:rPr>
              <w:t>.</w:t>
            </w:r>
            <w:r w:rsidRPr="00EF7AD8">
              <w:t xml:space="preserve"> et al.</w:t>
            </w:r>
            <w:r w:rsidRPr="00EF7AD8">
              <w:fldChar w:fldCharType="begin">
                <w:fldData xml:space="preserve">PEVuZE5vdGU+PENpdGU+PEF1dGhvcj5WZW7DuDwvQXV0aG9yPjxZZWFyPjIwMjA8L1llYXI+PFJl
Y051bT4xNDI8L1JlY051bT48RGlzcGxheVRleHQ+WzEzOV08L0Rpc3BsYXlUZXh0PjxyZWNvcmQ+
PHJlYy1udW1iZXI+MTQyPC9yZWMtbnVtYmVyPjxmb3JlaWduLWtleXM+PGtleSBhcHA9IkVOIiBk
Yi1pZD0iZTBzZDI5enQxZTl3eHFld2R6OHAweGVyd2FyNXJlOXdzNXdwIiB0aW1lc3RhbXA9IjE3
MzUxMzI1ODciPjE0Mjwva2V5PjxrZXkgYXBwPSJFTldlYiIgZGItaWQ9IiI+MDwva2V5PjwvZm9y
ZWlnbi1rZXlzPjxyZWYtdHlwZSBuYW1lPSJKb3VybmFsIEFydGljbGUiPjE3PC9yZWYtdHlwZT48
Y29udHJpYnV0b3JzPjxhdXRob3JzPjxhdXRob3I+VmVuw7gsIE1vcnRlbiBULjwvYXV0aG9yPjxh
dXRob3I+UmVzY2hrZSwgQ3Jpc3RpbmEgUi48L2F1dGhvcj48YXV0aG9yPk1vcnJpcywgR2FyZXRo
PC9hdXRob3I+PGF1dGhvcj5Db25ub2xseSwgTmlhbWggTS4gQy48L2F1dGhvcj48YXV0aG9yPlN1
LCBKdW55aTwvYXV0aG9yPjxhdXRob3I+WWFuLCBZYW48L2F1dGhvcj48YXV0aG9yPkVuZ2VsLCBU
b2JpYXM8L2F1dGhvcj48YXV0aG9yPkppbWVuZXotTWF0ZW9zLCBFdmEgTS48L2F1dGhvcj48YXV0
aG9yPkhhcmRlciwgTGVhIE0uPC9hdXRob3I+PGF1dGhvcj5QdWx0eiwgRGVubmlzPC9hdXRob3I+
PGF1dGhvcj5IYXVuc2JlcmdlciwgU3RlZmFuIEouPC9hdXRob3I+PGF1dGhvcj5QYWwsIEFqYXk8
L2F1dGhvcj48YXV0aG9yPkhlbGxlciwgSmFub3NjaCBQLjwvYXV0aG9yPjxhdXRob3I+Q2FtcGJl
bGwsIEFvaWZlPC9hdXRob3I+PGF1dGhvcj5MYW5nYSwgRWxlbmE8L2F1dGhvcj48YXV0aG9yPkJy
ZW5uYW4sIEdhcnkgUC48L2F1dGhvcj48YXV0aG9yPkNvbmJveSwgS2FyZW48L2F1dGhvcj48YXV0
aG9yPlJpY2hhcmRzb24sIEFteTwvYXV0aG9yPjxhdXRob3I+Tm9yd29vZCwgQnJheHRvbiBBLjwv
YXV0aG9yPjxhdXRob3I+Q29zdGFyZCwgTGFyYSBTLjwvYXV0aG9yPjxhdXRob3I+TmV1YmVydCwg
VmFsZW50aW48L2F1dGhvcj48YXV0aG9yPkRlbCBHYWxsbywgRmVkZXJpY288L2F1dGhvcj48YXV0
aG9yPlNhbHZldHRpLCBCZWF0cmljZTwvYXV0aG9yPjxhdXRob3I+VmFuZ29vciwgVmFtc2hpZGhh
ciBSLjwvYXV0aG9yPjxhdXRob3I+U2Fuei1Sb2RyaWd1ZXosIEFtYXlhPC9hdXRob3I+PGF1dGhv
cj5NdWlsdSwgSnVoYTwvYXV0aG9yPjxhdXRob3I+RmFiZW5lLCBQYW9sbyBGLjwvYXV0aG9yPjxh
dXRob3I+UGFzdGVya2FtcCwgUi4gSmVyb2VuPC9hdXRob3I+PGF1dGhvcj5QcmVobiwgSm9jaGVu
IEguIE0uPC9hdXRob3I+PGF1dGhvcj5TY2hvcmdlLCBTdGVwaGFuaWU8L2F1dGhvcj48YXV0aG9y
PkFuZGVyc2VuLCBKZW5zIFMuPC9hdXRob3I+PGF1dGhvcj5Sb3Nlbm93LCBGZWxpeDwvYXV0aG9y
PjxhdXRob3I+QmF1ZXIsIFNlYmFzdGlhbjwvYXV0aG9yPjxhdXRob3I+S2plbXMsIErDuHJnZW48
L2F1dGhvcj48YXV0aG9yPkhlbnNoYWxsLCBEYXZpZCBDLjwvYXV0aG9yPjwvYXV0aG9ycz48L2Nv
bnRyaWJ1dG9ycz48dGl0bGVzPjx0aXRsZT5BIHN5c3RlbXMgYXBwcm9hY2ggZGVsaXZlcnMgYSBm
dW5jdGlvbmFsIG1pY3JvUk5BIGNhdGFsb2cgYW5kIGV4cGFuZGVkIHRhcmdldHMgZm9yIHNlaXp1
cmUgc3VwcHJlc3Npb24gaW4gdGVtcG9yYWwgbG9iZSBlcGlsZXBzeTwvdGl0bGU+PHNlY29uZGFy
eS10aXRsZT5Qcm9jZWVkaW5ncyBvZiB0aGUgTmF0aW9uYWwgQWNhZGVteSBvZiBTY2llbmNlczwv
c2Vjb25kYXJ5LXRpdGxlPjwvdGl0bGVzPjxwZXJpb2RpY2FsPjxmdWxsLXRpdGxlPlByb2NlZWRp
bmdzIG9mIHRoZSBOYXRpb25hbCBBY2FkZW15IG9mIFNjaWVuY2VzPC9mdWxsLXRpdGxlPjxhYmJy
LTE+UCBOYXRsIEEgU2NpPC9hYmJyLTE+PC9wZXJpb2RpY2FsPjxwYWdlcz4xNTk3Ny0xNTk4ODwv
cGFnZXM+PHZvbHVtZT4xMTc8L3ZvbHVtZT48bnVtYmVyPjI3PC9udW1iZXI+PHNlY3Rpb24+MTU5
Nzc8L3NlY3Rpb24+PGRhdGVzPjx5ZWFyPjIwMjA8L3llYXI+PC9kYXRlcz48aXNibj4wMDI3LTg0
MjQmI3hEOzEwOTEtNjQ5MDwvaXNibj48dXJscz48L3VybHM+PGVsZWN0cm9uaWMtcmVzb3VyY2Ut
bnVtPjEwLjEwNzMvcG5hcy4xOTE5MzEzMTE3PC9lbGVjdHJvbmljLXJlc291cmNlLW51bT48L3Jl
Y29yZD48L0NpdGU+PC9FbmROb3RlPnAA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WZW7DuDwvQXV0aG9yPjxZZWFyPjIwMjA8L1llYXI+PFJl
Y051bT4xNDI8L1JlY051bT48RGlzcGxheVRleHQ+WzEzOV08L0Rpc3BsYXlUZXh0PjxyZWNvcmQ+
PHJlYy1udW1iZXI+MTQyPC9yZWMtbnVtYmVyPjxmb3JlaWduLWtleXM+PGtleSBhcHA9IkVOIiBk
Yi1pZD0iZTBzZDI5enQxZTl3eHFld2R6OHAweGVyd2FyNXJlOXdzNXdwIiB0aW1lc3RhbXA9IjE3
MzUxMzI1ODciPjE0Mjwva2V5PjxrZXkgYXBwPSJFTldlYiIgZGItaWQ9IiI+MDwva2V5PjwvZm9y
ZWlnbi1rZXlzPjxyZWYtdHlwZSBuYW1lPSJKb3VybmFsIEFydGljbGUiPjE3PC9yZWYtdHlwZT48
Y29udHJpYnV0b3JzPjxhdXRob3JzPjxhdXRob3I+VmVuw7gsIE1vcnRlbiBULjwvYXV0aG9yPjxh
dXRob3I+UmVzY2hrZSwgQ3Jpc3RpbmEgUi48L2F1dGhvcj48YXV0aG9yPk1vcnJpcywgR2FyZXRo
PC9hdXRob3I+PGF1dGhvcj5Db25ub2xseSwgTmlhbWggTS4gQy48L2F1dGhvcj48YXV0aG9yPlN1
LCBKdW55aTwvYXV0aG9yPjxhdXRob3I+WWFuLCBZYW48L2F1dGhvcj48YXV0aG9yPkVuZ2VsLCBU
b2JpYXM8L2F1dGhvcj48YXV0aG9yPkppbWVuZXotTWF0ZW9zLCBFdmEgTS48L2F1dGhvcj48YXV0
aG9yPkhhcmRlciwgTGVhIE0uPC9hdXRob3I+PGF1dGhvcj5QdWx0eiwgRGVubmlzPC9hdXRob3I+
PGF1dGhvcj5IYXVuc2JlcmdlciwgU3RlZmFuIEouPC9hdXRob3I+PGF1dGhvcj5QYWwsIEFqYXk8
L2F1dGhvcj48YXV0aG9yPkhlbGxlciwgSmFub3NjaCBQLjwvYXV0aG9yPjxhdXRob3I+Q2FtcGJl
bGwsIEFvaWZlPC9hdXRob3I+PGF1dGhvcj5MYW5nYSwgRWxlbmE8L2F1dGhvcj48YXV0aG9yPkJy
ZW5uYW4sIEdhcnkgUC48L2F1dGhvcj48YXV0aG9yPkNvbmJveSwgS2FyZW48L2F1dGhvcj48YXV0
aG9yPlJpY2hhcmRzb24sIEFteTwvYXV0aG9yPjxhdXRob3I+Tm9yd29vZCwgQnJheHRvbiBBLjwv
YXV0aG9yPjxhdXRob3I+Q29zdGFyZCwgTGFyYSBTLjwvYXV0aG9yPjxhdXRob3I+TmV1YmVydCwg
VmFsZW50aW48L2F1dGhvcj48YXV0aG9yPkRlbCBHYWxsbywgRmVkZXJpY288L2F1dGhvcj48YXV0
aG9yPlNhbHZldHRpLCBCZWF0cmljZTwvYXV0aG9yPjxhdXRob3I+VmFuZ29vciwgVmFtc2hpZGhh
ciBSLjwvYXV0aG9yPjxhdXRob3I+U2Fuei1Sb2RyaWd1ZXosIEFtYXlhPC9hdXRob3I+PGF1dGhv
cj5NdWlsdSwgSnVoYTwvYXV0aG9yPjxhdXRob3I+RmFiZW5lLCBQYW9sbyBGLjwvYXV0aG9yPjxh
dXRob3I+UGFzdGVya2FtcCwgUi4gSmVyb2VuPC9hdXRob3I+PGF1dGhvcj5QcmVobiwgSm9jaGVu
IEguIE0uPC9hdXRob3I+PGF1dGhvcj5TY2hvcmdlLCBTdGVwaGFuaWU8L2F1dGhvcj48YXV0aG9y
PkFuZGVyc2VuLCBKZW5zIFMuPC9hdXRob3I+PGF1dGhvcj5Sb3Nlbm93LCBGZWxpeDwvYXV0aG9y
PjxhdXRob3I+QmF1ZXIsIFNlYmFzdGlhbjwvYXV0aG9yPjxhdXRob3I+S2plbXMsIErDuHJnZW48
L2F1dGhvcj48YXV0aG9yPkhlbnNoYWxsLCBEYXZpZCBDLjwvYXV0aG9yPjwvYXV0aG9ycz48L2Nv
bnRyaWJ1dG9ycz48dGl0bGVzPjx0aXRsZT5BIHN5c3RlbXMgYXBwcm9hY2ggZGVsaXZlcnMgYSBm
dW5jdGlvbmFsIG1pY3JvUk5BIGNhdGFsb2cgYW5kIGV4cGFuZGVkIHRhcmdldHMgZm9yIHNlaXp1
cmUgc3VwcHJlc3Npb24gaW4gdGVtcG9yYWwgbG9iZSBlcGlsZXBzeTwvdGl0bGU+PHNlY29uZGFy
eS10aXRsZT5Qcm9jZWVkaW5ncyBvZiB0aGUgTmF0aW9uYWwgQWNhZGVteSBvZiBTY2llbmNlczwv
c2Vjb25kYXJ5LXRpdGxlPjwvdGl0bGVzPjxwZXJpb2RpY2FsPjxmdWxsLXRpdGxlPlByb2NlZWRp
bmdzIG9mIHRoZSBOYXRpb25hbCBBY2FkZW15IG9mIFNjaWVuY2VzPC9mdWxsLXRpdGxlPjxhYmJy
LTE+UCBOYXRsIEEgU2NpPC9hYmJyLTE+PC9wZXJpb2RpY2FsPjxwYWdlcz4xNTk3Ny0xNTk4ODwv
cGFnZXM+PHZvbHVtZT4xMTc8L3ZvbHVtZT48bnVtYmVyPjI3PC9udW1iZXI+PHNlY3Rpb24+MTU5
Nzc8L3NlY3Rpb24+PGRhdGVzPjx5ZWFyPjIwMjA8L3llYXI+PC9kYXRlcz48aXNibj4wMDI3LTg0
MjQmI3hEOzEwOTEtNjQ5MDwvaXNibj48dXJscz48L3VybHM+PGVsZWN0cm9uaWMtcmVzb3VyY2Ut
bnVtPjEwLjEwNzMvcG5hcy4xOTE5MzEzMTE3PC9lbGVjdHJvbmljLXJlc291cmNlLW51bT48L3Jl
Y29yZD48L0NpdGU+PC9FbmROb3RlPnAA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139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</w:tbl>
    <w:p w14:paraId="46CD24D1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  <w:sectPr w:rsidR="00FB0FDA" w:rsidRPr="00EF7AD8" w:rsidSect="00FB0FD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EF7AD8">
        <w:rPr>
          <w:rFonts w:ascii="Times New Roman" w:eastAsiaTheme="minorEastAsia" w:hAnsi="Times New Roman" w:cs="Times New Roman"/>
        </w:rPr>
        <w:t xml:space="preserve">PTE: post-traumatic epilepsy; </w:t>
      </w:r>
      <w:r w:rsidRPr="00EF7AD8">
        <w:rPr>
          <w:rFonts w:ascii="Times New Roman" w:hAnsi="Times New Roman" w:cs="Times New Roman"/>
        </w:rPr>
        <w:t xml:space="preserve">TLE: temporal lobe epilepsy; MTLE: mesial temporal lobe epilepsy; NMDA: N-methyl-D-aspartate; GABA: γ-aminobutyric acid; </w:t>
      </w:r>
      <w:r w:rsidRPr="00EF7AD8">
        <w:rPr>
          <w:rFonts w:ascii="Times New Roman" w:hAnsi="Times New Roman" w:cs="Times New Roman"/>
          <w:i/>
          <w:iCs/>
        </w:rPr>
        <w:t>GFAP</w:t>
      </w:r>
      <w:r w:rsidRPr="00EF7AD8">
        <w:rPr>
          <w:rFonts w:ascii="Times New Roman" w:hAnsi="Times New Roman" w:cs="Times New Roman"/>
        </w:rPr>
        <w:t xml:space="preserve">: glial fibrillary acidic protein; KA-MTLE: kainic acid into </w:t>
      </w:r>
      <w:proofErr w:type="spellStart"/>
      <w:r w:rsidRPr="00EF7AD8">
        <w:rPr>
          <w:rFonts w:ascii="Times New Roman" w:hAnsi="Times New Roman" w:cs="Times New Roman"/>
        </w:rPr>
        <w:t>mesiotemporal</w:t>
      </w:r>
      <w:proofErr w:type="spellEnd"/>
      <w:r w:rsidRPr="00EF7AD8">
        <w:rPr>
          <w:rFonts w:ascii="Times New Roman" w:hAnsi="Times New Roman" w:cs="Times New Roman"/>
        </w:rPr>
        <w:t xml:space="preserve"> lobe epilepsy mice; TGF-β, transforming growth factor β; ADPRC: ADP-ribosyl cyclase; </w:t>
      </w:r>
      <w:r w:rsidRPr="00EF7AD8">
        <w:rPr>
          <w:rFonts w:ascii="Times New Roman" w:eastAsia="宋体" w:hAnsi="Times New Roman" w:cs="Times New Roman"/>
        </w:rPr>
        <w:t xml:space="preserve">FBTCS: </w:t>
      </w:r>
      <w:r w:rsidRPr="00EF7AD8">
        <w:rPr>
          <w:rFonts w:ascii="Times New Roman" w:hAnsi="Times New Roman" w:cs="Times New Roman"/>
          <w:szCs w:val="21"/>
          <w:highlight w:val="yellow"/>
        </w:rPr>
        <w:t>focal to bilateral tonic–</w:t>
      </w:r>
      <w:proofErr w:type="spellStart"/>
      <w:r w:rsidRPr="00EF7AD8">
        <w:rPr>
          <w:rFonts w:ascii="Times New Roman" w:hAnsi="Times New Roman" w:cs="Times New Roman"/>
          <w:szCs w:val="21"/>
          <w:highlight w:val="yellow"/>
        </w:rPr>
        <w:t>clonic</w:t>
      </w:r>
      <w:proofErr w:type="spellEnd"/>
      <w:r w:rsidRPr="00EF7AD8">
        <w:rPr>
          <w:rFonts w:ascii="Times New Roman" w:hAnsi="Times New Roman" w:cs="Times New Roman"/>
          <w:szCs w:val="21"/>
          <w:highlight w:val="yellow"/>
        </w:rPr>
        <w:t xml:space="preserve"> seizures</w:t>
      </w:r>
      <w:r w:rsidRPr="00EF7AD8">
        <w:rPr>
          <w:rFonts w:ascii="Times New Roman" w:eastAsia="宋体" w:hAnsi="Times New Roman" w:cs="Times New Roman"/>
          <w:szCs w:val="21"/>
          <w:highlight w:val="yellow"/>
        </w:rPr>
        <w:t xml:space="preserve">; </w:t>
      </w:r>
      <w:r w:rsidRPr="00EF7AD8">
        <w:rPr>
          <w:rFonts w:ascii="Times New Roman" w:hAnsi="Times New Roman" w:cs="Times New Roman"/>
        </w:rPr>
        <w:t>LRRK2: leucine-rich repeat kinase 2; LPAR3: lysophosphatidic acid receptor 3; UCH-L1: ubiquitin carboxyl-terminal hydrolase L1; GSTM1: glutathione s-transferase M1; SNAP-25: synaptosome-associated protein 25.</w:t>
      </w:r>
    </w:p>
    <w:p w14:paraId="470A4B9B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</w:pPr>
      <w:r w:rsidRPr="00EF7AD8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EF7AD8">
        <w:rPr>
          <w:rFonts w:ascii="Times New Roman" w:eastAsiaTheme="minorEastAsia" w:hAnsi="Times New Roman" w:cs="Times New Roman"/>
          <w:b/>
          <w:bCs/>
        </w:rPr>
        <w:t>4</w:t>
      </w:r>
      <w:r w:rsidRPr="00EF7AD8">
        <w:rPr>
          <w:rFonts w:ascii="Times New Roman" w:hAnsi="Times New Roman" w:cs="Times New Roman"/>
          <w:b/>
          <w:bCs/>
        </w:rPr>
        <w:t>:</w:t>
      </w:r>
      <w:r w:rsidRPr="00EF7AD8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EF7AD8">
        <w:rPr>
          <w:rFonts w:ascii="Times New Roman" w:hAnsi="Times New Roman" w:cs="Times New Roman"/>
        </w:rPr>
        <w:t xml:space="preserve">Application of Multi-omics and </w:t>
      </w:r>
      <w:r w:rsidRPr="00EF7AD8">
        <w:rPr>
          <w:rFonts w:ascii="Times New Roman" w:eastAsia="宋体" w:hAnsi="Times New Roman" w:cs="Times New Roman"/>
        </w:rPr>
        <w:t>High-spatial-resolution</w:t>
      </w:r>
      <w:r w:rsidRPr="00EF7AD8">
        <w:rPr>
          <w:rFonts w:ascii="Times New Roman" w:hAnsi="Times New Roman" w:cs="Times New Roman"/>
        </w:rPr>
        <w:t xml:space="preserve"> Omics Technologies in MS.</w:t>
      </w:r>
    </w:p>
    <w:tbl>
      <w:tblPr>
        <w:tblStyle w:val="4-310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134"/>
        <w:gridCol w:w="142"/>
        <w:gridCol w:w="2126"/>
        <w:gridCol w:w="5954"/>
        <w:gridCol w:w="1417"/>
        <w:gridCol w:w="1134"/>
      </w:tblGrid>
      <w:tr w:rsidR="00EF7AD8" w:rsidRPr="00EF7AD8" w14:paraId="45EC06E4" w14:textId="77777777" w:rsidTr="00EF7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71034DD3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Dise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6CD93A9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Omics Typ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7A6858C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Purpo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A5E2CD2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Biomarker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9EA2969" w14:textId="77777777" w:rsidR="00FB0FDA" w:rsidRPr="00EF7AD8" w:rsidRDefault="00FB0FDA" w:rsidP="001264B8">
            <w:pPr>
              <w:ind w:firstLineChars="0"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 xml:space="preserve">Relevance to </w:t>
            </w:r>
            <w:r w:rsidRPr="00EF7AD8">
              <w:rPr>
                <w:rFonts w:eastAsiaTheme="minorEastAsia"/>
                <w:color w:val="auto"/>
              </w:rPr>
              <w:t>MS</w:t>
            </w:r>
            <w:r w:rsidRPr="00EF7AD8">
              <w:rPr>
                <w:color w:val="auto"/>
              </w:rPr>
              <w:t xml:space="preserve"> Pathogene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7439909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rFonts w:eastAsiaTheme="minorEastAsia"/>
                <w:color w:val="auto"/>
              </w:rPr>
              <w:t>Experiment Valid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752935C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Reference</w:t>
            </w:r>
          </w:p>
        </w:tc>
      </w:tr>
      <w:tr w:rsidR="00FB0FDA" w:rsidRPr="00EF7AD8" w14:paraId="30F2741E" w14:textId="77777777" w:rsidTr="00EF7AD8">
        <w:trPr>
          <w:trHeight w:val="2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FFFF00"/>
          </w:tcPr>
          <w:p w14:paraId="0AD123D6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bookmarkStart w:id="10" w:name="_Hlk201999479"/>
            <w:r w:rsidRPr="00EF7AD8">
              <w:rPr>
                <w:rFonts w:eastAsiaTheme="minorEastAsia"/>
                <w:highlight w:val="yellow"/>
              </w:rPr>
              <w:t>M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00"/>
          </w:tcPr>
          <w:p w14:paraId="1458756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Genomic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00"/>
          </w:tcPr>
          <w:p w14:paraId="209CADC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</w:tcBorders>
            <w:shd w:val="clear" w:color="auto" w:fill="FFFF00"/>
          </w:tcPr>
          <w:p w14:paraId="35C3C8C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STAT3</w:t>
            </w:r>
            <w:r w:rsidRPr="00EF7AD8">
              <w:rPr>
                <w:rFonts w:eastAsia="宋体"/>
                <w:i/>
                <w:iCs/>
                <w:highlight w:val="yellow"/>
              </w:rPr>
              <w:t xml:space="preserve">, </w:t>
            </w:r>
            <w:r w:rsidRPr="00EF7AD8">
              <w:rPr>
                <w:i/>
                <w:iCs/>
                <w:highlight w:val="yellow"/>
              </w:rPr>
              <w:t>IL7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00"/>
          </w:tcPr>
          <w:p w14:paraId="32FAE63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Inhibitory neurons in the CNS are key contributors to MS susceptibility.</w:t>
            </w:r>
          </w:p>
          <w:p w14:paraId="5E5FB1D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Genes such as </w:t>
            </w:r>
            <w:r w:rsidRPr="00EF7AD8">
              <w:rPr>
                <w:i/>
                <w:iCs/>
                <w:highlight w:val="yellow"/>
              </w:rPr>
              <w:t>STAT3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IL7</w:t>
            </w:r>
            <w:r w:rsidRPr="00EF7AD8">
              <w:rPr>
                <w:highlight w:val="yellow"/>
              </w:rPr>
              <w:t xml:space="preserve"> disrupt immune pathways specifically in inhibitory neurons.</w:t>
            </w:r>
          </w:p>
          <w:p w14:paraId="18364C5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Targeted interventions for CNS pathways—such as neuronal and glial functions, including </w:t>
            </w:r>
            <w:r w:rsidRPr="00EF7AD8">
              <w:rPr>
                <w:i/>
                <w:iCs/>
                <w:highlight w:val="yellow"/>
              </w:rPr>
              <w:t>STAT3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IL7</w:t>
            </w:r>
            <w:r w:rsidRPr="00EF7AD8">
              <w:rPr>
                <w:highlight w:val="yellow"/>
              </w:rPr>
              <w:t>.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00"/>
          </w:tcPr>
          <w:p w14:paraId="761C5BA8" w14:textId="48CB50C6" w:rsidR="00FB0FDA" w:rsidRPr="00EF7AD8" w:rsidRDefault="00FB0FDA" w:rsidP="00FB0FDA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Y</w:t>
            </w:r>
            <w:r w:rsidRPr="00EF7AD8">
              <w:rPr>
                <w:rFonts w:eastAsiaTheme="minorEastAsia"/>
                <w:highlight w:val="yellow"/>
              </w:rPr>
              <w:t xml:space="preserve"> </w:t>
            </w:r>
            <w:r w:rsidRPr="00EF7AD8">
              <w:rPr>
                <w:rFonts w:eastAsiaTheme="minorEastAsia"/>
                <w:highlight w:val="yellow"/>
              </w:rPr>
              <w:t>(</w:t>
            </w:r>
            <w:r w:rsidRPr="00EF7AD8">
              <w:rPr>
                <w:rFonts w:eastAsia="宋体"/>
                <w:szCs w:val="21"/>
                <w:highlight w:val="yellow"/>
              </w:rPr>
              <w:t>Three Independent Datasets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00"/>
          </w:tcPr>
          <w:p w14:paraId="38F52DF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hyperlink r:id="rId9" w:history="1">
              <w:r w:rsidRPr="00EF7AD8">
                <w:t>Philip De Jager</w:t>
              </w:r>
            </w:hyperlink>
            <w:r w:rsidRPr="00EF7AD8"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/>
            </w:r>
            <w:r w:rsidRPr="00EF7AD8">
              <w:rPr>
                <w:rFonts w:eastAsiaTheme="minorEastAsia"/>
                <w:highlight w:val="yellow"/>
              </w:rPr>
              <w:instrText xml:space="preserve"> ADDIN EN.CITE &lt;EndNote&gt;&lt;Cite&gt;&lt;Author&gt;De Jager&lt;/Author&gt;&lt;Year&gt;2025&lt;/Year&gt;&lt;RecNum&gt;476&lt;/RecNum&gt;&lt;DisplayText&gt;[146]&lt;/DisplayText&gt;&lt;record&gt;&lt;rec-number&gt;476&lt;/rec-number&gt;&lt;foreign-keys&gt;&lt;key app="EN" db-id="e0sd29zt1e9wxqewdz8p0xerwar5re9ws5wp" timestamp="1758336163"&gt;476&lt;/key&gt;&lt;/foreign-keys&gt;&lt;ref-type name="Journal Article"&gt;17&lt;/ref-type&gt;&lt;contributors&gt;&lt;authors&gt;&lt;author&gt;De Jager, P.&lt;/author&gt;&lt;author&gt;Zeng, L.&lt;/author&gt;&lt;author&gt;Khan, A.&lt;/author&gt;&lt;author&gt;Lama, T.&lt;/author&gt;&lt;author&gt;Chitnis, T.&lt;/author&gt;&lt;author&gt;Weiner, H.&lt;/author&gt;&lt;author&gt;Wang, G.&lt;/author&gt;&lt;author&gt;Fujita, M.&lt;/author&gt;&lt;author&gt;Zipp, F.&lt;/author&gt;&lt;author&gt;Taga, M.&lt;/author&gt;&lt;author&gt;Kiryluk, K.&lt;/author&gt;&lt;/authors&gt;&lt;/contributors&gt;&lt;auth-address&gt;Columbia University Irving Medical Center.&amp;#xD;Columbia University.&amp;#xD;Brigham &amp;amp; Women&amp;apos;s Hospital.&amp;#xD;Brigham and Women&amp;apos;s Hospital.&amp;#xD;University Medical Center of the Johannes Gutenberg University Mainz.&amp;#xD;Center for Translational &amp;amp; Computational Neuroimmunology.&lt;/auth-address&gt;&lt;titles&gt;&lt;title&gt;GWAS highlights the neuronal contribution to multiple sclerosis susceptibility&lt;/title&gt;&lt;secondary-title&gt;Res Sq&lt;/secondary-title&gt;&lt;alt-title&gt;Research square&lt;/alt-title&gt;&lt;/titles&gt;&lt;periodical&gt;&lt;full-title&gt;Res Sq&lt;/full-title&gt;&lt;abbr-1&gt;Research square&lt;/abbr-1&gt;&lt;/periodical&gt;&lt;alt-periodical&gt;&lt;full-title&gt;Res Sq&lt;/full-title&gt;&lt;abbr-1&gt;Research square&lt;/abbr-1&gt;&lt;/alt-periodical&gt;&lt;edition&gt;2025/01/27&lt;/edition&gt;&lt;dates&gt;&lt;year&gt;2025&lt;/year&gt;&lt;pub-dates&gt;&lt;date&gt;Jan 6&lt;/date&gt;&lt;/pub-dates&gt;&lt;/dates&gt;&lt;isbn&gt;2693-5015&lt;/isbn&gt;&lt;accession-num&gt;39866869&lt;/accession-num&gt;&lt;urls&gt;&lt;/urls&gt;&lt;custom2&gt;PMC11760239 conflicts of interest.&lt;/custom2&gt;&lt;electronic-resource-num&gt;10.21203/rs.3.rs-5644532/v1&lt;/electronic-resource-num&gt;&lt;remote-database-provider&gt;NLM&lt;/remote-database-provider&gt;&lt;language&gt;eng&lt;/language&gt;&lt;/record&gt;&lt;/Cite&gt;&lt;/EndNote&gt;</w:instrText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146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bookmarkEnd w:id="10"/>
      <w:tr w:rsidR="00FB0FDA" w:rsidRPr="00EF7AD8" w14:paraId="15443B0F" w14:textId="77777777" w:rsidTr="001264B8">
        <w:trPr>
          <w:trHeight w:val="2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dotted" w:sz="4" w:space="0" w:color="000000"/>
            </w:tcBorders>
            <w:shd w:val="clear" w:color="auto" w:fill="auto"/>
          </w:tcPr>
          <w:p w14:paraId="605D6CA0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</w:rPr>
            </w:pPr>
            <w:r w:rsidRPr="00EF7AD8">
              <w:t>MS</w:t>
            </w:r>
          </w:p>
        </w:tc>
        <w:tc>
          <w:tcPr>
            <w:tcW w:w="1843" w:type="dxa"/>
            <w:tcBorders>
              <w:bottom w:val="dotted" w:sz="4" w:space="0" w:color="000000"/>
            </w:tcBorders>
            <w:shd w:val="clear" w:color="auto" w:fill="auto"/>
          </w:tcPr>
          <w:p w14:paraId="7B1D2C2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93317C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gridSpan w:val="2"/>
            <w:tcBorders>
              <w:bottom w:val="dotted" w:sz="4" w:space="0" w:color="000000"/>
            </w:tcBorders>
            <w:shd w:val="clear" w:color="auto" w:fill="auto"/>
          </w:tcPr>
          <w:p w14:paraId="2823F7D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XCL13, LTA, FCN2, ICAM3, LY9, SLAMF7, TYMP, CHI3L1, FYB1, TNFRSF1B, and NFL</w:t>
            </w:r>
          </w:p>
        </w:tc>
        <w:tc>
          <w:tcPr>
            <w:tcW w:w="5954" w:type="dxa"/>
            <w:tcBorders>
              <w:bottom w:val="dotted" w:sz="4" w:space="0" w:color="000000"/>
            </w:tcBorders>
            <w:shd w:val="clear" w:color="auto" w:fill="auto"/>
          </w:tcPr>
          <w:p w14:paraId="06E80F6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Lower levels of </w:t>
            </w:r>
            <w:r w:rsidRPr="00EF7AD8">
              <w:rPr>
                <w:i/>
                <w:iCs/>
              </w:rPr>
              <w:t>NFL</w:t>
            </w:r>
            <w:r w:rsidRPr="00EF7AD8">
              <w:t xml:space="preserve"> in CSF show predictive potential for disease activity (AUC=0.77).</w:t>
            </w:r>
          </w:p>
          <w:p w14:paraId="0FA3DEE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n 11-protein panel in CSF has a high AUC for prediction, including CXCL13, LTA, FCN2, ICAM3, LY9, SLAMF7, TYMP, CHI3L1, FYB1, TNFRSF1B, and NFL (AUC=0.9).</w:t>
            </w:r>
          </w:p>
          <w:p w14:paraId="1CAA05E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ll the above proteins can be markers for MS.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  <w:shd w:val="clear" w:color="auto" w:fill="auto"/>
          </w:tcPr>
          <w:p w14:paraId="41B1302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592369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ika Gustafsson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Åkesson&lt;/Author&gt;&lt;Year&gt;2023&lt;/Year&gt;&lt;RecNum&gt;54&lt;/RecNum&gt;&lt;DisplayText&gt;[147]&lt;/DisplayText&gt;&lt;record&gt;&lt;rec-number&gt;54&lt;/rec-number&gt;&lt;foreign-keys&gt;&lt;key app="EN" db-id="e0sd29zt1e9wxqewdz8p0xerwar5re9ws5wp" timestamp="1723804229"&gt;54&lt;/key&gt;&lt;key app="ENWeb" db-id=""&gt;0&lt;/key&gt;&lt;/foreign-keys&gt;&lt;ref-type name="Journal Article"&gt;17&lt;/ref-type&gt;&lt;contributors&gt;&lt;authors&gt;&lt;author&gt;Åkesson, Julia&lt;/author&gt;&lt;author&gt;Hojjati, Sara&lt;/author&gt;&lt;author&gt;Hellberg, Sandra&lt;/author&gt;&lt;author&gt;Raffetseder, Johanna&lt;/author&gt;&lt;author&gt;Khademi, Mohsen&lt;/author&gt;&lt;author&gt;Rynkowski, Robert&lt;/author&gt;&lt;author&gt;Kockum, Ingrid&lt;/author&gt;&lt;author&gt;Altafini, Claudio&lt;/author&gt;&lt;author&gt;Lubovac-Pilav, Zelmina&lt;/author&gt;&lt;author&gt;Mellergård, Johan&lt;/author&gt;&lt;author&gt;Jenmalm, Maria C.&lt;/author&gt;&lt;author&gt;Piehl, Fredrik&lt;/author&gt;&lt;author&gt;Olsson, Tomas&lt;/author&gt;&lt;author&gt;Ernerudh, Jan&lt;/author&gt;&lt;author&gt;Gustafsson, Mika&lt;/author&gt;&lt;/authors&gt;&lt;/contributors&gt;&lt;titles&gt;&lt;title&gt;Proteomics reveal biomarkers for diagnosis, disease activity and long-term disability outcomes in multiple sclerosis&lt;/title&gt;&lt;secondary-title&gt;Nature Communications&lt;/secondary-title&gt;&lt;/titles&gt;&lt;periodical&gt;&lt;full-title&gt;Nature Communications&lt;/full-title&gt;&lt;abbr-1&gt;Nat Commun&lt;/abbr-1&gt;&lt;/periodical&gt;&lt;pages&gt;6903&lt;/pages&gt;&lt;volume&gt;14(1)&lt;/volume&gt;&lt;number&gt;1&lt;/number&gt;&lt;dates&gt;&lt;year&gt;2023&lt;/year&gt;&lt;/dates&gt;&lt;isbn&gt;2041-1723&lt;/isbn&gt;&lt;urls&gt;&lt;/urls&gt;&lt;electronic-resource-num&gt;10.1038/s41467-023-42682-9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47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6BE25E57" w14:textId="77777777" w:rsidTr="001264B8">
        <w:trPr>
          <w:trHeight w:val="2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59A74E1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MS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182D20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2C10F5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377706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RD2</w:t>
            </w:r>
          </w:p>
        </w:tc>
        <w:tc>
          <w:tcPr>
            <w:tcW w:w="595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281FDE6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RD2 exacerbates the disease by promoting inflammation and reducing the abundance of Lactobacillus species in the microbiome.</w:t>
            </w:r>
          </w:p>
          <w:p w14:paraId="69A518F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actobacillus-derived N2-acetyl-L-lysine inhibits microglial activation, combating neurodegeneration.</w:t>
            </w:r>
          </w:p>
          <w:p w14:paraId="7DBAE6D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Intestinal epithelial DRD2, serving as a biomarker, can modulate the gut microbiome in MS.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0636814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40B2DA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Hairong</w:t>
            </w:r>
            <w:proofErr w:type="spellEnd"/>
            <w:r w:rsidRPr="00EF7AD8">
              <w:t xml:space="preserve"> Peng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Peng&lt;/Author&gt;&lt;Year&gt;2023&lt;/Year&gt;&lt;RecNum&gt;35&lt;/RecNum&gt;&lt;DisplayText&gt;[148]&lt;/DisplayText&gt;&lt;record&gt;&lt;rec-number&gt;35&lt;/rec-number&gt;&lt;foreign-keys&gt;&lt;key app="EN" db-id="e0sd29zt1e9wxqewdz8p0xerwar5re9ws5wp" timestamp="1723804194"&gt;35&lt;/key&gt;&lt;key app="ENWeb" db-id=""&gt;0&lt;/key&gt;&lt;/foreign-keys&gt;&lt;ref-type name="Journal Article"&gt;17&lt;/ref-type&gt;&lt;contributors&gt;&lt;authors&gt;&lt;author&gt;Peng, Hai-rong&lt;/author&gt;&lt;author&gt;Qiu, Jia-Qian&lt;/author&gt;&lt;author&gt;Zhou, Qin-ming&lt;/author&gt;&lt;author&gt;Zhang, Yu-kai&lt;/author&gt;&lt;author&gt;Chen, Qiao-yu&lt;/author&gt;&lt;author&gt;Yin, Yan-qing&lt;/author&gt;&lt;author&gt;Su, Wen&lt;/author&gt;&lt;author&gt;Yu, Shui&lt;/author&gt;&lt;author&gt;Wang, Ya-ting&lt;/author&gt;&lt;author&gt;Cai, Yuping&lt;/author&gt;&lt;author&gt;Gu, Ming-na&lt;/author&gt;&lt;author&gt;Zhang, Hao-hao&lt;/author&gt;&lt;author&gt;Sun, Qing-qing&lt;/author&gt;&lt;author&gt;Hu, Gang&lt;/author&gt;&lt;author&gt;Wu, Yi-wen&lt;/author&gt;&lt;author&gt;Liu, Jun&lt;/author&gt;&lt;author&gt;Chen, Sheng&lt;/author&gt;&lt;author&gt;Zhu, Zheng-Jiang&lt;/author&gt;&lt;author&gt;Song, Xin-yang&lt;/author&gt;&lt;author&gt;Zhou, Jia-wei&lt;/author&gt;&lt;/authors&gt;&lt;/contributors&gt;&lt;titles&gt;&lt;title&gt;Intestinal epithelial dopamine receptor signaling drives sex-specific disease exacerbation in a mouse model of multiple sclerosis&lt;/title&gt;&lt;secondary-title&gt;Immunity&lt;/secondary-title&gt;&lt;/titles&gt;&lt;periodical&gt;&lt;full-title&gt;Immunity&lt;/full-title&gt;&lt;abbr-1&gt;Immun&lt;/abbr-1&gt;&lt;/periodical&gt;&lt;pages&gt;2773-2789&lt;/pages&gt;&lt;volume&gt;56&lt;/volume&gt;&lt;number&gt;12&lt;/number&gt;&lt;section&gt;2773&lt;/section&gt;&lt;dates&gt;&lt;year&gt;2023&lt;/year&gt;&lt;/dates&gt;&lt;isbn&gt;10747613&lt;/isbn&gt;&lt;urls&gt;&lt;/urls&gt;&lt;electronic-resource-num&gt;10.1016/j.immuni.2023.10.016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48]</w:t>
            </w:r>
            <w:r w:rsidRPr="00EF7AD8">
              <w:fldChar w:fldCharType="end"/>
            </w:r>
          </w:p>
        </w:tc>
      </w:tr>
      <w:tr w:rsidR="00FB0FDA" w:rsidRPr="00EF7AD8" w14:paraId="6F8522C8" w14:textId="77777777" w:rsidTr="001264B8">
        <w:trPr>
          <w:trHeight w:hRule="exact" w:val="2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664A1C53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lastRenderedPageBreak/>
              <w:t>MS</w:t>
            </w:r>
          </w:p>
          <w:p w14:paraId="442D8B92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sz w:val="18"/>
              </w:rPr>
              <w:t>(relapsing-remitting)</w:t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2503DB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B5BD7D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/Treatment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0D7333F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lycolysis</w:t>
            </w:r>
          </w:p>
        </w:tc>
        <w:tc>
          <w:tcPr>
            <w:tcW w:w="595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79D1F5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Identified four perturbed metabolic pathways, including structural/signaling lipids and energy</w:t>
            </w:r>
            <w:r w:rsidRPr="00EF7AD8">
              <w:rPr>
                <w:rFonts w:eastAsiaTheme="minorEastAsia"/>
              </w:rPr>
              <w:t>,</w:t>
            </w:r>
            <w:r w:rsidRPr="00EF7AD8">
              <w:t xml:space="preserve"> in the serum of patients with MS.</w:t>
            </w:r>
          </w:p>
          <w:p w14:paraId="01C7FE3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lycolysis is the common upstream feeding of these altered metabolic pathways.</w:t>
            </w:r>
          </w:p>
          <w:p w14:paraId="70701A8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argeting glycolysis in experimental autoimmune encephalomyelitis ameliorated the disease pathology by impeding immune cell effector function.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7B6C71A" w14:textId="3AE68715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A00E60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Insha Zahoor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Insha Zahoora&lt;/Author&gt;&lt;RecNum&gt;13&lt;/RecNum&gt;&lt;DisplayText&gt;[149]&lt;/DisplayText&gt;&lt;record&gt;&lt;rec-number&gt;13&lt;/rec-number&gt;&lt;foreign-keys&gt;&lt;key app="EN" db-id="e0sd29zt1e9wxqewdz8p0xerwar5re9ws5wp" timestamp="1723804143"&gt;13&lt;/key&gt;&lt;key app="ENWeb" db-id=""&gt;0&lt;/key&gt;&lt;/foreign-keys&gt;&lt;ref-type name="Journal Article"&gt;17&lt;/ref-type&gt;&lt;contributors&gt;&lt;authors&gt;&lt;author&gt;&lt;style face="normal" font="default" size="100%"&gt;Insha Zahoora,Hamid Suhaila,1, Indrani Dattab, Mohammad Ejaz Ahmeda, Laila M. Poissonb, Jeffrey Watersa, Faraz Rashida, Rui Bina, Jaspreet Singha,Mirela Cerghet&lt;/style&gt;&lt;style face="normal" font="default" charset="134" size="100%"&gt;</w:instrText>
            </w:r>
            <w:r w:rsidRPr="00EF7AD8">
              <w:rPr>
                <w:rFonts w:eastAsia="宋体"/>
              </w:rPr>
              <w:instrText>，</w:instrText>
            </w:r>
            <w:r w:rsidRPr="00EF7AD8">
              <w:instrText>Ashok Kumarc, Md Nasrul Hodaa, Ramandeep Rattand, Ashutosh K. Mangalamand Shailendra Giri&lt;/style&gt;&lt;/author&gt;&lt;/authors&gt;&lt;/contributors&gt;&lt;titles&gt;&lt;title&gt;Blood-based untargeted metabolomics in relapsing-remitting multiple sclerosis revealed the testable therapeutic target&lt;/title&gt;&lt;secondary-title&gt;Proceedings of the National Academy of Sciences&lt;/secondary-title&gt;&lt;/titles&gt;&lt;periodical&gt;&lt;full-title&gt;Proceedings of the National Academy of Sciences&lt;/full-title&gt;&lt;abbr-1&gt;P Natl A Sci&lt;/abbr-1&gt;&lt;/periodical&gt;&lt;pages&gt;e2123265119&lt;/pages&gt;&lt;volume&gt;119&lt;/volume&gt;&lt;number&gt;25&lt;/number&gt;&lt;section&gt;e2123265119&lt;/section&gt;&lt;dates&gt;&lt;/dates&gt;&lt;isbn&gt;00278424&lt;/isbn&gt;&lt;urls&gt;&lt;/urls&gt;&lt;electronic-resource-num&gt;10.1073/pnas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49]</w:t>
            </w:r>
            <w:r w:rsidRPr="00EF7AD8">
              <w:fldChar w:fldCharType="end"/>
            </w:r>
          </w:p>
        </w:tc>
      </w:tr>
      <w:tr w:rsidR="00FB0FDA" w:rsidRPr="00EF7AD8" w14:paraId="48B18F41" w14:textId="77777777" w:rsidTr="001264B8">
        <w:trPr>
          <w:trHeight w:val="2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94521C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MS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1ED4F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S</w:t>
            </w:r>
            <w:r w:rsidRPr="00EF7AD8">
              <w:rPr>
                <w:rFonts w:eastAsiaTheme="minorEastAsia"/>
              </w:rPr>
              <w:t>cRNA</w:t>
            </w:r>
            <w:proofErr w:type="spellEnd"/>
            <w:r w:rsidRPr="00EF7AD8">
              <w:rPr>
                <w:rFonts w:eastAsiaTheme="minorEastAsia"/>
              </w:rPr>
              <w:t>-seq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DCC49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6E01C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TFH</w:t>
            </w:r>
          </w:p>
        </w:tc>
        <w:tc>
          <w:tcPr>
            <w:tcW w:w="595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465ED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Myeloid dendritic cells</w:t>
            </w:r>
            <w:r w:rsidRPr="00EF7AD8">
              <w:t xml:space="preserve"> and </w:t>
            </w:r>
            <w:r w:rsidRPr="00EF7AD8">
              <w:rPr>
                <w:rFonts w:eastAsiaTheme="minorEastAsia"/>
              </w:rPr>
              <w:t>regulatory T cells</w:t>
            </w:r>
            <w:r w:rsidRPr="00EF7AD8">
              <w:t xml:space="preserve"> are enriched in the CSF of patients with MS.</w:t>
            </w:r>
          </w:p>
          <w:p w14:paraId="00B074F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The independent increase in clusters of </w:t>
            </w:r>
            <w:r w:rsidRPr="00EF7AD8">
              <w:rPr>
                <w:highlight w:val="yellow"/>
              </w:rPr>
              <w:t>TFH</w:t>
            </w:r>
            <w:r w:rsidRPr="00EF7AD8">
              <w:t xml:space="preserve"> cells drives the known expansion of B-lineage cells in the CSF in MS.</w:t>
            </w:r>
          </w:p>
          <w:p w14:paraId="0C84A11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highlight w:val="yellow"/>
              </w:rPr>
              <w:t>TFH</w:t>
            </w:r>
            <w:r w:rsidRPr="00EF7AD8">
              <w:t xml:space="preserve"> cells promote the infiltration of B cells into the central nervous system, exacerbating MS disease</w:t>
            </w:r>
            <w:r w:rsidRPr="00EF7AD8">
              <w:rPr>
                <w:rFonts w:eastAsia="宋体"/>
              </w:rPr>
              <w:t>.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24DC60" w14:textId="38D91196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C273F3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t>David Schafflick</w:t>
            </w:r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TY2hhZmZsaWNrPC9BdXRob3I+PFllYXI+MjAyMDwvWWVh
cj48UmVjTnVtPjQxNTwvUmVjTnVtPjxEaXNwbGF5VGV4dD5bMTUwXTwvRGlzcGxheVRleHQ+PHJl
Y29yZD48cmVjLW51bWJlcj40MTU8L3JlYy1udW1iZXI+PGZvcmVpZ24ta2V5cz48a2V5IGFwcD0i
RU4iIGRiLWlkPSJlMHNkMjl6dDFlOXd4cWV3ZHo4cDB4ZXJ3YXI1cmU5d3M1d3AiIHRpbWVzdGFt
cD0iMTc1MjU4NjkxNiI+NDE1PC9rZXk+PC9mb3JlaWduLWtleXM+PHJlZi10eXBlIG5hbWU9Ikpv
dXJuYWwgQXJ0aWNsZSI+MTc8L3JlZi10eXBlPjxjb250cmlidXRvcnM+PGF1dGhvcnM+PGF1dGhv
cj5TY2hhZmZsaWNrLCBELjwvYXV0aG9yPjxhdXRob3I+WHUsIEMuIEEuPC9hdXRob3I+PGF1dGhv
cj5IYXJ0bGVobmVydCwgTS48L2F1dGhvcj48YXV0aG9yPkNvbGUsIE0uPC9hdXRob3I+PGF1dGhv
cj5TY2h1bHRlLU1lY2tsZW5iZWNrLCBBLjwvYXV0aG9yPjxhdXRob3I+TGF1dHdlaW4sIFQuPC9h
dXRob3I+PGF1dGhvcj5Xb2xiZXJ0LCBKLjwvYXV0aG9yPjxhdXRob3I+SGVtaW5nLCBNLjwvYXV0
aG9yPjxhdXRob3I+TWV1dGgsIFMuIEcuPC9hdXRob3I+PGF1dGhvcj5LdWhsbWFubiwgVC48L2F1
dGhvcj48YXV0aG9yPkdyb3NzLCBDLiBDLjwvYXV0aG9yPjxhdXRob3I+V2llbmRsLCBILjwvYXV0
aG9yPjxhdXRob3I+WW9zZWYsIE4uPC9hdXRob3I+PGF1dGhvcj5NZXllciBadSBIb3JzdGUsIEcu
PC9hdXRob3I+PC9hdXRob3JzPjwvY29udHJpYnV0b3JzPjxhdXRoLWFkZHJlc3M+RGVwYXJ0bWVu
dCBvZiBOZXVyb2xvZ3kgd2l0aCBJbnN0aXR1dGUgb2YgVHJhbnNsYXRpb25hbCBOZXVyb2xvZ3ks
IFVuaXZlcnNpdHkgSG9zcGl0YWwgTcO8bnN0ZXIsIE3DvG5zdGVyLCBHZXJtYW55LiYjeEQ7RGVw
YXJ0bWVudCBvZiBFbGVjdHJpY2FsIEVuZ2luZWVyaW5nICZhbXA7IENvbXB1dGVyIFNjaWVuY2Us
IENlbnRlciBmb3IgQ29tcHV0YXRpb25hbCBCaW9sb2d5LCBVbml2ZXJzaXR5IG9mIENhbGlmb3Ju
aWEsIEJlcmtlbGV5LCBDQSwgVVNBLiYjeEQ7RGVwYXJ0bWVudCBvZiBQaHlzaWNzLCBVbml2ZXJz
aXR5IG9mIENhbGlmb3JuaWEsIEJlcmtlbGV5LCBDQSwgVVNBLiYjeEQ7SW5zdGl0dXRlIG9mIE5l
dXJvcGF0aG9sb2d5LCBVbml2ZXJzaXR5IEhvc3BpdGFsIE3DvG5zdGVyLCBNw7xuc3RlciwgR2Vy
bWFueS4mI3hEO0RlcGFydG1lbnQgb2YgUGh5c2ljcywgVW5pdmVyc2l0eSBvZiBDYWxpZm9ybmlh
LCBCZXJrZWxleSwgQ0EsIFVTQS4gbmlyeW9zZWZAYmVya2VsZXkuZWR1LiYjeEQ7UmFnb24gSW5z
dGl0dXRlIG9mIE1HSCwgTUlUIGFuZCBIYXJ2YXJkLCBDYW1icmlkZ2UsIE1BLCBVU0EuIG5pcnlv
c2VmQGJlcmtlbGV5LmVkdS4mI3hEO0NoYW4gWnVja2VyYmVyZyBCaW9odWIsIFNhbiBGcmFuY2lz
Y28sIENBLCA5NDE1OCwgVVNBLiBuaXJ5b3NlZkBiZXJrZWxleS5lZHUuJiN4RDtEZXBhcnRtZW50
IG9mIE5ldXJvbG9neSB3aXRoIEluc3RpdHV0ZSBvZiBUcmFuc2xhdGlvbmFsIE5ldXJvbG9neSwg
VW5pdmVyc2l0eSBIb3NwaXRhbCBNw7xuc3RlciwgTcO8bnN0ZXIsIEdlcm1hbnkuIGdlcmQubWV5
ZXJ6dWhvZXJzdGVAdWttdWVuc3Rlci5kZS48L2F1dGgtYWRkcmVzcz48dGl0bGVzPjx0aXRsZT5J
bnRlZ3JhdGVkIHNpbmdsZSBjZWxsIGFuYWx5c2lzIG9mIGJsb29kIGFuZCBjZXJlYnJvc3BpbmFs
IGZsdWlkIGxldWtvY3l0ZXMgaW4gbXVsdGlwbGUgc2NsZXJvc2lzPC90aXRsZT48c2Vjb25kYXJ5
LXRpdGxlPk5hdCBDb21tdW48L3NlY29uZGFyeS10aXRsZT48YWx0LXRpdGxlPk5hdHVyZSBjb21t
dW5pY2F0aW9uczwvYWx0LXRpdGxlPjwvdGl0bGVzPjxwZXJpb2RpY2FsPjxmdWxsLXRpdGxlPk5h
dHVyZSBDb21tdW5pY2F0aW9uczwvZnVsbC10aXRsZT48YWJici0xPk5hdCBDb21tdW48L2FiYnIt
MT48L3BlcmlvZGljYWw+PGFsdC1wZXJpb2RpY2FsPjxmdWxsLXRpdGxlPk5hdHVyZSBDb21tdW5p
Y2F0aW9uczwvZnVsbC10aXRsZT48YWJici0xPk5hdCBDb21tdW48L2FiYnItMT48L2FsdC1wZXJp
b2RpY2FsPjxwYWdlcz4yNDc8L3BhZ2VzPjx2b2x1bWU+MTE8L3ZvbHVtZT48bnVtYmVyPjE8L251
bWJlcj48ZWRpdGlvbj4yMDIwLzAxLzE2PC9lZGl0aW9uPjxrZXl3b3Jkcz48a2V5d29yZD5Bbmlt
YWxzPC9rZXl3b3JkPjxrZXl3b3JkPkItTHltcGhvY3l0ZXMvaW1tdW5vbG9neTwva2V5d29yZD48
a2V5d29yZD5CbG9vZCBDZWxscy9tZXRhYm9saXNtPC9rZXl3b3JkPjxrZXl3b3JkPkNlbnRyYWwg
TmVydm91cyBTeXN0ZW0vaW1tdW5vbG9neTwva2V5d29yZD48a2V5d29yZD5DZXJlYnJvc3BpbmFs
IEZsdWlkLyppbW11bm9sb2d5PC9rZXl3b3JkPjxrZXl3b3JkPkVuY2VwaGFsb215ZWxpdGlzLCBB
dXRvaW1tdW5lLCBFeHBlcmltZW50YWwvaW1tdW5vbG9neTwva2V5d29yZD48a2V5d29yZD5HZW5l
IEV4cHJlc3Npb24gUHJvZmlsaW5nPC9rZXl3b3JkPjxrZXl3b3JkPkh1bWFuczwva2V5d29yZD48
a2V5d29yZD5MZXVrb2N5dGVzLyppbW11bm9sb2d5L21ldGFib2xpc208L2tleXdvcmQ+PGtleXdv
cmQ+TWljZTwva2V5d29yZD48a2V5d29yZD5NdWx0aXBsZSBTY2xlcm9zaXMvYmxvb2QvY2VyZWJy
b3NwaW5hbCBmbHVpZC8qaW1tdW5vbG9neTwva2V5d29yZD48a2V5d29yZD5QaGVub3R5cGU8L2tl
eXdvcmQ+PGtleXdvcmQ+U2luZ2xlLUNlbGwgQW5hbHlzaXM8L2tleXdvcmQ+PGtleXdvcmQ+VC1M
eW1waG9jeXRlIFN1YnNldHMvaW1tdW5vbG9neS9tZXRhYm9saXNtPC9rZXl3b3JkPjxrZXl3b3Jk
PlQtTHltcGhvY3l0ZXMsIEhlbHBlci1JbmR1Y2VyL2ltbXVub2xvZ3kvbWV0YWJvbGlzbTwva2V5
d29yZD48L2tleXdvcmRzPjxkYXRlcz48eWVhcj4yMDIwPC95ZWFyPjxwdWItZGF0ZXM+PGRhdGU+
SmFuIDE0PC9kYXRlPjwvcHViLWRhdGVzPjwvZGF0ZXM+PGlzYm4+MjA0MS0xNzIzPC9pc2JuPjxh
Y2Nlc3Npb24tbnVtPjMxOTM3NzczPC9hY2Nlc3Npb24tbnVtPjx1cmxzPjwvdXJscz48Y3VzdG9t
Mj5QTUM2OTU5MzU2PC9jdXN0b20yPjxlbGVjdHJvbmljLXJlc291cmNlLW51bT4xMC4xMDM4L3M0
MTQ2Ny0wMTktMTQxMTgtdzwvZWxlY3Ryb25pYy1yZXNvdXJjZS1udW0+PHJlbW90ZS1kYXRhYmFz
ZS1wcm92aWRlcj5OTE08L3JlbW90ZS1kYXRhYmFzZS1wcm92aWRlcj48bGFuZ3VhZ2U+ZW5nPC9s
YW5ndWFnZT48L3JlY29yZD48L0NpdGU+PC9FbmROb3RlPn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TY2hhZmZsaWNrPC9BdXRob3I+PFllYXI+MjAyMDwvWWVh
cj48UmVjTnVtPjQxNTwvUmVjTnVtPjxEaXNwbGF5VGV4dD5bMTUwXTwvRGlzcGxheVRleHQ+PHJl
Y29yZD48cmVjLW51bWJlcj40MTU8L3JlYy1udW1iZXI+PGZvcmVpZ24ta2V5cz48a2V5IGFwcD0i
RU4iIGRiLWlkPSJlMHNkMjl6dDFlOXd4cWV3ZHo4cDB4ZXJ3YXI1cmU5d3M1d3AiIHRpbWVzdGFt
cD0iMTc1MjU4NjkxNiI+NDE1PC9rZXk+PC9mb3JlaWduLWtleXM+PHJlZi10eXBlIG5hbWU9Ikpv
dXJuYWwgQXJ0aWNsZSI+MTc8L3JlZi10eXBlPjxjb250cmlidXRvcnM+PGF1dGhvcnM+PGF1dGhv
cj5TY2hhZmZsaWNrLCBELjwvYXV0aG9yPjxhdXRob3I+WHUsIEMuIEEuPC9hdXRob3I+PGF1dGhv
cj5IYXJ0bGVobmVydCwgTS48L2F1dGhvcj48YXV0aG9yPkNvbGUsIE0uPC9hdXRob3I+PGF1dGhv
cj5TY2h1bHRlLU1lY2tsZW5iZWNrLCBBLjwvYXV0aG9yPjxhdXRob3I+TGF1dHdlaW4sIFQuPC9h
dXRob3I+PGF1dGhvcj5Xb2xiZXJ0LCBKLjwvYXV0aG9yPjxhdXRob3I+SGVtaW5nLCBNLjwvYXV0
aG9yPjxhdXRob3I+TWV1dGgsIFMuIEcuPC9hdXRob3I+PGF1dGhvcj5LdWhsbWFubiwgVC48L2F1
dGhvcj48YXV0aG9yPkdyb3NzLCBDLiBDLjwvYXV0aG9yPjxhdXRob3I+V2llbmRsLCBILjwvYXV0
aG9yPjxhdXRob3I+WW9zZWYsIE4uPC9hdXRob3I+PGF1dGhvcj5NZXllciBadSBIb3JzdGUsIEcu
PC9hdXRob3I+PC9hdXRob3JzPjwvY29udHJpYnV0b3JzPjxhdXRoLWFkZHJlc3M+RGVwYXJ0bWVu
dCBvZiBOZXVyb2xvZ3kgd2l0aCBJbnN0aXR1dGUgb2YgVHJhbnNsYXRpb25hbCBOZXVyb2xvZ3ks
IFVuaXZlcnNpdHkgSG9zcGl0YWwgTcO8bnN0ZXIsIE3DvG5zdGVyLCBHZXJtYW55LiYjeEQ7RGVw
YXJ0bWVudCBvZiBFbGVjdHJpY2FsIEVuZ2luZWVyaW5nICZhbXA7IENvbXB1dGVyIFNjaWVuY2Us
IENlbnRlciBmb3IgQ29tcHV0YXRpb25hbCBCaW9sb2d5LCBVbml2ZXJzaXR5IG9mIENhbGlmb3Ju
aWEsIEJlcmtlbGV5LCBDQSwgVVNBLiYjeEQ7RGVwYXJ0bWVudCBvZiBQaHlzaWNzLCBVbml2ZXJz
aXR5IG9mIENhbGlmb3JuaWEsIEJlcmtlbGV5LCBDQSwgVVNBLiYjeEQ7SW5zdGl0dXRlIG9mIE5l
dXJvcGF0aG9sb2d5LCBVbml2ZXJzaXR5IEhvc3BpdGFsIE3DvG5zdGVyLCBNw7xuc3RlciwgR2Vy
bWFueS4mI3hEO0RlcGFydG1lbnQgb2YgUGh5c2ljcywgVW5pdmVyc2l0eSBvZiBDYWxpZm9ybmlh
LCBCZXJrZWxleSwgQ0EsIFVTQS4gbmlyeW9zZWZAYmVya2VsZXkuZWR1LiYjeEQ7UmFnb24gSW5z
dGl0dXRlIG9mIE1HSCwgTUlUIGFuZCBIYXJ2YXJkLCBDYW1icmlkZ2UsIE1BLCBVU0EuIG5pcnlv
c2VmQGJlcmtlbGV5LmVkdS4mI3hEO0NoYW4gWnVja2VyYmVyZyBCaW9odWIsIFNhbiBGcmFuY2lz
Y28sIENBLCA5NDE1OCwgVVNBLiBuaXJ5b3NlZkBiZXJrZWxleS5lZHUuJiN4RDtEZXBhcnRtZW50
IG9mIE5ldXJvbG9neSB3aXRoIEluc3RpdHV0ZSBvZiBUcmFuc2xhdGlvbmFsIE5ldXJvbG9neSwg
VW5pdmVyc2l0eSBIb3NwaXRhbCBNw7xuc3RlciwgTcO8bnN0ZXIsIEdlcm1hbnkuIGdlcmQubWV5
ZXJ6dWhvZXJzdGVAdWttdWVuc3Rlci5kZS48L2F1dGgtYWRkcmVzcz48dGl0bGVzPjx0aXRsZT5J
bnRlZ3JhdGVkIHNpbmdsZSBjZWxsIGFuYWx5c2lzIG9mIGJsb29kIGFuZCBjZXJlYnJvc3BpbmFs
IGZsdWlkIGxldWtvY3l0ZXMgaW4gbXVsdGlwbGUgc2NsZXJvc2lzPC90aXRsZT48c2Vjb25kYXJ5
LXRpdGxlPk5hdCBDb21tdW48L3NlY29uZGFyeS10aXRsZT48YWx0LXRpdGxlPk5hdHVyZSBjb21t
dW5pY2F0aW9uczwvYWx0LXRpdGxlPjwvdGl0bGVzPjxwZXJpb2RpY2FsPjxmdWxsLXRpdGxlPk5h
dHVyZSBDb21tdW5pY2F0aW9uczwvZnVsbC10aXRsZT48YWJici0xPk5hdCBDb21tdW48L2FiYnIt
MT48L3BlcmlvZGljYWw+PGFsdC1wZXJpb2RpY2FsPjxmdWxsLXRpdGxlPk5hdHVyZSBDb21tdW5p
Y2F0aW9uczwvZnVsbC10aXRsZT48YWJici0xPk5hdCBDb21tdW48L2FiYnItMT48L2FsdC1wZXJp
b2RpY2FsPjxwYWdlcz4yNDc8L3BhZ2VzPjx2b2x1bWU+MTE8L3ZvbHVtZT48bnVtYmVyPjE8L251
bWJlcj48ZWRpdGlvbj4yMDIwLzAxLzE2PC9lZGl0aW9uPjxrZXl3b3Jkcz48a2V5d29yZD5Bbmlt
YWxzPC9rZXl3b3JkPjxrZXl3b3JkPkItTHltcGhvY3l0ZXMvaW1tdW5vbG9neTwva2V5d29yZD48
a2V5d29yZD5CbG9vZCBDZWxscy9tZXRhYm9saXNtPC9rZXl3b3JkPjxrZXl3b3JkPkNlbnRyYWwg
TmVydm91cyBTeXN0ZW0vaW1tdW5vbG9neTwva2V5d29yZD48a2V5d29yZD5DZXJlYnJvc3BpbmFs
IEZsdWlkLyppbW11bm9sb2d5PC9rZXl3b3JkPjxrZXl3b3JkPkVuY2VwaGFsb215ZWxpdGlzLCBB
dXRvaW1tdW5lLCBFeHBlcmltZW50YWwvaW1tdW5vbG9neTwva2V5d29yZD48a2V5d29yZD5HZW5l
IEV4cHJlc3Npb24gUHJvZmlsaW5nPC9rZXl3b3JkPjxrZXl3b3JkPkh1bWFuczwva2V5d29yZD48
a2V5d29yZD5MZXVrb2N5dGVzLyppbW11bm9sb2d5L21ldGFib2xpc208L2tleXdvcmQ+PGtleXdv
cmQ+TWljZTwva2V5d29yZD48a2V5d29yZD5NdWx0aXBsZSBTY2xlcm9zaXMvYmxvb2QvY2VyZWJy
b3NwaW5hbCBmbHVpZC8qaW1tdW5vbG9neTwva2V5d29yZD48a2V5d29yZD5QaGVub3R5cGU8L2tl
eXdvcmQ+PGtleXdvcmQ+U2luZ2xlLUNlbGwgQW5hbHlzaXM8L2tleXdvcmQ+PGtleXdvcmQ+VC1M
eW1waG9jeXRlIFN1YnNldHMvaW1tdW5vbG9neS9tZXRhYm9saXNtPC9rZXl3b3JkPjxrZXl3b3Jk
PlQtTHltcGhvY3l0ZXMsIEhlbHBlci1JbmR1Y2VyL2ltbXVub2xvZ3kvbWV0YWJvbGlzbTwva2V5
d29yZD48L2tleXdvcmRzPjxkYXRlcz48eWVhcj4yMDIwPC95ZWFyPjxwdWItZGF0ZXM+PGRhdGU+
SmFuIDE0PC9kYXRlPjwvcHViLWRhdGVzPjwvZGF0ZXM+PGlzYm4+MjA0MS0xNzIzPC9pc2JuPjxh
Y2Nlc3Npb24tbnVtPjMxOTM3NzczPC9hY2Nlc3Npb24tbnVtPjx1cmxzPjwvdXJscz48Y3VzdG9t
Mj5QTUM2OTU5MzU2PC9jdXN0b20yPjxlbGVjdHJvbmljLXJlc291cmNlLW51bT4xMC4xMDM4L3M0
MTQ2Ny0wMTktMTQxMTgtdzwvZWxlY3Ryb25pYy1yZXNvdXJjZS1udW0+PHJlbW90ZS1kYXRhYmFz
ZS1wcm92aWRlcj5OTE08L3JlbW90ZS1kYXRhYmFzZS1wcm92aWRlcj48bGFuZ3VhZ2U+ZW5nPC9s
YW5ndWFnZT48L3JlY29yZD48L0NpdGU+PC9FbmROb3RlPn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50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14F81982" w14:textId="77777777" w:rsidTr="001264B8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ED17BC4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MS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2585EF2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 w:rsidRPr="00EF7AD8">
              <w:rPr>
                <w:rFonts w:eastAsiaTheme="minorEastAsia"/>
              </w:rPr>
              <w:t>ScRNA</w:t>
            </w:r>
            <w:proofErr w:type="spellEnd"/>
            <w:r w:rsidRPr="00EF7AD8">
              <w:rPr>
                <w:rFonts w:eastAsiaTheme="minorEastAsia"/>
              </w:rPr>
              <w:t>-seq, Spatial 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1E34D36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B9E281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SERPINA3</w:t>
            </w:r>
          </w:p>
        </w:tc>
        <w:tc>
          <w:tcPr>
            <w:tcW w:w="595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2D761F1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strocytes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t>can be classified into three types: homeostatic, intermediate, and disease-associated types.</w:t>
            </w:r>
          </w:p>
          <w:p w14:paraId="279318C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In patients with DA-Astro, the expression level of </w:t>
            </w:r>
            <w:r w:rsidRPr="00EF7AD8">
              <w:rPr>
                <w:i/>
                <w:iCs/>
                <w:highlight w:val="yellow"/>
              </w:rPr>
              <w:t>SERPINA3</w:t>
            </w:r>
            <w:r w:rsidRPr="00EF7AD8">
              <w:t xml:space="preserve"> is significantly elevated.</w:t>
            </w:r>
          </w:p>
          <w:p w14:paraId="512B8F2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SERPINA3</w:t>
            </w:r>
            <w:r w:rsidRPr="00EF7AD8">
              <w:t xml:space="preserve"> expression may constitute a glial cell survival response to resolve inflammation and prevent apoptosis during both initial and late resolution phases.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0F2059E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725173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etra </w:t>
            </w:r>
            <w:proofErr w:type="spellStart"/>
            <w:r w:rsidRPr="00EF7AD8">
              <w:t>Kukanja</w:t>
            </w:r>
            <w:proofErr w:type="spellEnd"/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/>
            </w:r>
            <w:r w:rsidRPr="00EF7AD8">
              <w:rPr>
                <w:rFonts w:eastAsiaTheme="minorEastAsia"/>
              </w:rPr>
              <w:instrText xml:space="preserve"> ADDIN EN.CITE &lt;EndNote&gt;&lt;Cite&gt;&lt;Author&gt;Kukanja&lt;/Author&gt;&lt;Year&gt;2024&lt;/Year&gt;&lt;RecNum&gt;420&lt;/RecNum&gt;&lt;DisplayText&gt;[151]&lt;/DisplayText&gt;&lt;record&gt;&lt;rec-number&gt;420&lt;/rec-number&gt;&lt;foreign-keys&gt;&lt;key app="EN" db-id="e0sd29zt1e9wxqewdz8p0xerwar5re9ws5wp" timestamp="1752648477"&gt;420&lt;/key&gt;&lt;/foreign-keys&gt;&lt;ref-type name="Journal Article"&gt;17&lt;/ref-type&gt;&lt;contributors&gt;&lt;authors&gt;&lt;author&gt;Kukanja, Petra&lt;/author&gt;&lt;author&gt;Langseth, Christoffer M.&lt;/author&gt;&lt;author&gt;Rubio Rodríguez-Kirby, Leslie A.&lt;/author&gt;&lt;author&gt;Agirre, Eneritz&lt;/author&gt;&lt;author&gt;Zheng, Chao&lt;/author&gt;&lt;author&gt;Raman, Amitha&lt;/author&gt;&lt;author&gt;Yokota, Chika&lt;/author&gt;&lt;author&gt;Avenel, Christophe&lt;/author&gt;&lt;author&gt;Tiklová, Katarina&lt;/author&gt;&lt;author&gt;Guerreiro-Cacais, André O.&lt;/author&gt;&lt;author&gt;Olsson, Tomas&lt;/author&gt;&lt;author&gt;Hilscher, Markus M.&lt;/author&gt;&lt;author&gt;Nilsson, Mats&lt;/author&gt;&lt;author&gt;Castelo-Branco, Gonçalo&lt;/author&gt;&lt;/authors&gt;&lt;/contributors&gt;&lt;titles&gt;&lt;title&gt;Cellular architecture of evolving neuroinflammatory lesions and multiple sclerosis pathology&lt;/title&gt;&lt;secondary-title&gt;Cell&lt;/secondary-title&gt;&lt;/titles&gt;&lt;periodical&gt;&lt;full-title&gt;Cell&lt;/full-title&gt;&lt;abbr-1&gt;Cell&lt;/abbr-1&gt;&lt;/periodical&gt;&lt;pages&gt;1990-2009.e19&lt;/pages&gt;&lt;volume&gt;187&lt;/volume&gt;&lt;number&gt;8&lt;/number&gt;&lt;keywords&gt;&lt;keyword&gt;spatial sequencing&lt;/keyword&gt;&lt;keyword&gt;sequencing&lt;/keyword&gt;&lt;keyword&gt;single-cell&lt;/keyword&gt;&lt;keyword&gt;experimental autoimmune encephalomyelitis&lt;/keyword&gt;&lt;keyword&gt;EAE&lt;/keyword&gt;&lt;keyword&gt;multiple sclerosis&lt;/keyword&gt;&lt;keyword&gt;MS&lt;/keyword&gt;&lt;keyword&gt;neuropathology&lt;/keyword&gt;&lt;keyword&gt;neuroinflammation&lt;/keyword&gt;&lt;keyword&gt;disease-associated glia&lt;/keyword&gt;&lt;keyword&gt;Serpina3n&lt;/keyword&gt;&lt;keyword&gt;SERPINA3&lt;/keyword&gt;&lt;/keywords&gt;&lt;dates&gt;&lt;year&gt;2024&lt;/year&gt;&lt;pub-dates&gt;&lt;date&gt;2024/04/11/&lt;/date&gt;&lt;/pub-dates&gt;&lt;/dates&gt;&lt;isbn&gt;0092-8674&lt;/isbn&gt;&lt;urls&gt;&lt;related-urls&gt;&lt;url&gt;https://www.sciencedirect.com/science/article/pii/S0092867424002332&lt;/url&gt;&lt;/related-urls&gt;&lt;/urls&gt;&lt;electronic-resource-num&gt;https://doi.org/10.1016/j.cell.2024.02.030&lt;/electronic-resource-num&gt;&lt;/record&gt;&lt;/Cite&gt;&lt;/EndNote&gt;</w:instrText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51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4C6696DA" w14:textId="77777777" w:rsidTr="00FB0FDA">
        <w:trPr>
          <w:trHeight w:val="1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0CF74E1F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</w:rPr>
            </w:pPr>
            <w:r w:rsidRPr="00EF7AD8">
              <w:lastRenderedPageBreak/>
              <w:t>MS</w:t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067CB01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S</w:t>
            </w:r>
            <w:r w:rsidRPr="00EF7AD8">
              <w:rPr>
                <w:rFonts w:eastAsiaTheme="minorEastAsia"/>
              </w:rPr>
              <w:t>cRNA</w:t>
            </w:r>
            <w:proofErr w:type="spellEnd"/>
            <w:r w:rsidRPr="00EF7AD8">
              <w:rPr>
                <w:rFonts w:eastAsiaTheme="minorEastAsia"/>
              </w:rPr>
              <w:t>-seq</w:t>
            </w:r>
            <w:r w:rsidRPr="00EF7AD8">
              <w:t>, Spatial transcript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87C180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4BB1BA4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MAFB</w:t>
            </w:r>
          </w:p>
        </w:tc>
        <w:tc>
          <w:tcPr>
            <w:tcW w:w="595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C44F10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expression of pro-inflammatory molecules in oligodendrocytes near axonal damage is elevated in MS patients.</w:t>
            </w:r>
          </w:p>
          <w:p w14:paraId="7BDF068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MAFB</w:t>
            </w:r>
            <w:r w:rsidRPr="00EF7AD8">
              <w:t xml:space="preserve"> mediates intercellular communication via complement factors and apolipoproteins.</w:t>
            </w:r>
          </w:p>
          <w:p w14:paraId="3609A45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The inflammatory transcription factor </w:t>
            </w:r>
            <w:r w:rsidRPr="00EF7AD8">
              <w:rPr>
                <w:i/>
                <w:iCs/>
                <w:highlight w:val="yellow"/>
              </w:rPr>
              <w:t>MAFB</w:t>
            </w:r>
            <w:r w:rsidRPr="00EF7AD8">
              <w:t xml:space="preserve"> serves as a biomarker for MS lesions.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AF23B8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9E1898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t xml:space="preserve">Maria L </w:t>
            </w:r>
            <w:proofErr w:type="spellStart"/>
            <w:r w:rsidRPr="00EF7AD8">
              <w:t>Elkjaer</w:t>
            </w:r>
            <w:proofErr w:type="spellEnd"/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FbGtqYWVyPC9BdXRob3I+PFllYXI+MjAyNDwvWWVhcj48
UmVjTnVtPjQxNzwvUmVjTnVtPjxEaXNwbGF5VGV4dD5bMTUyXTwvRGlzcGxheVRleHQ+PHJlY29y
ZD48cmVjLW51bWJlcj40MTc8L3JlYy1udW1iZXI+PGZvcmVpZ24ta2V5cz48a2V5IGFwcD0iRU4i
IGRiLWlkPSJlMHNkMjl6dDFlOXd4cWV3ZHo4cDB4ZXJ3YXI1cmU5d3M1d3AiIHRpbWVzdGFtcD0i
MTc1MjY0Nzk3MiI+NDE3PC9rZXk+PC9mb3JlaWduLWtleXM+PHJlZi10eXBlIG5hbWU9IkpvdXJu
YWwgQXJ0aWNsZSI+MTc8L3JlZi10eXBlPjxjb250cmlidXRvcnM+PGF1dGhvcnM+PGF1dGhvcj5F
bGtqYWVyLCBNLiBMLjwvYXV0aG9yPjxhdXRob3I+SGFydGVicm9kdCwgQS48L2F1dGhvcj48YXV0
aG9yPk91Ym91bnl0LCBNLjwvYXV0aG9yPjxhdXRob3I+V2ViZXIsIEEuPC9hdXRob3I+PGF1dGhv
cj5WaXR2ZWQsIEwuPC9hdXRob3I+PGF1dGhvcj5SZXlub2xkcywgUi48L2F1dGhvcj48YXV0aG9y
PlRob21hc3NlbiwgTS48L2F1dGhvcj48YXV0aG9yPlJvdHRnZXIsIFIuPC9hdXRob3I+PGF1dGhv
cj5CYXVtYmFjaCwgSi48L2F1dGhvcj48YXV0aG9yPklsbGVzLCBaLjwvYXV0aG9yPjwvYXV0aG9y
cz48L2NvbnRyaWJ1dG9ycz48YXV0aC1hZGRyZXNzPkZyb20gdGhlIERlcGFydG1lbnQgb2YgTmV1
cm9sb2d5IChNLkwuRS4sIEEuVy4sIFouSS4pLCBPZGVuc2UgVW5pdmVyc2l0eSBIb3NwaXRhbDsg
QlJJREdFIChNLkwuRS4sIEEuVy4sIE0uVC4sIFouSS4pLCBEZXBhcnRtZW50IG9mIENsaW5pY2Fs
IFJlc2VhcmNoOyBEZXBhcnRtZW50IG9mIE1vbGVjdWxhciBNZWRpY2luZSAoTS5MLkUuLCBBLlcu
LCBMLlYuLCBaLkkuKSwgVW5pdmVyc2l0eSBvZiBTb3V0aGVybiBEZW5tYXJrLCBPZGVuc2UsIERl
bm1hcms7IEJpb21lZGljYWwgTmV0d29yayBTY2llbmNlIExhYiAoQS5ILiksIERlcGFydG1lbnQg
QXJ0aWZpY2lhbCBJbnRlbGxpZ2VuY2UgaW4gQmlvbWVkaWNhbCBFbmdpbmVlcmluZywgRnJpZWRy
aWNoLUFsZXhhbmRlci1Vbml2ZXJzaXTDpHQgRXJsYW5nZW4tTsO8cm5iZXJnLCBHZXJtYW55OyBE
ZXBhcnRtZW50IG9mIE1hdGhlbWF0aWNzIGFuZCBDb21wdXRlciBTY2llbmNlIChBLkguLCBSaWNo
YXJkIFJvdHRnZXIsIEouQi4pLCBVbml2ZXJzaXR5IG9mIFNvdXRoZXJuIERlbm1hcmssIE9kZW5z
ZSwgRGVubWFyazsgSW5zdGl0dXRlIGZvciBDb21wdXRhdGlvbmFsIFN5c3RlbXMgQmlvbG9neSAo
TS5PLiwgSi5CLiksIFVuaXZlcnNpdHkgb2YgSGFtYnVyZywgR2VybWFueTsgRGVwYXJ0bWVudCBv
ZiBCcmFpbiBTY2llbmNlcyAoUmljaGFyZCBSZXlub2xkcyksIEltcGVyaWFsIENvbGxlZ2UsIExv
bmRvbiwgVW5pdGVkIEtpbmdkb207IGFuZCBDbGluaWNhbCBHZW5vbWUgQ2VudGVyIChNLlQuKSwg
UmVzZWFyY2ggVW5pdCBvZiBIdW1hbiBHZW5ldGljcywgRGVwYXJ0bWVudCBvZiBDbGluaWNhbCBS
ZXNlYXJjaCwgVW5pdmVyc2l0eSBvZiBTb3V0aGVybiBEZW5tYXJrLCBPZGVuc2UsIERlbm1hcmsu
PC9hdXRoLWFkZHJlc3M+PHRpdGxlcz48dGl0bGU+U2luZ2xlLUNlbGwgTXVsdGktT21pY3MgTWFw
IG9mIENlbGwgVHlwZS1TcGVjaWZpYyBNZWNoYW5pc3RpYyBEcml2ZXJzIG9mIE11bHRpcGxlIFNj
bGVyb3NpcyBMZXNpb25zPC90aXRsZT48c2Vjb25kYXJ5LXRpdGxlPk5ldXJvbCBOZXVyb2ltbXVu
b2wgTmV1cm9pbmZsYW1tPC9zZWNvbmRhcnktdGl0bGU+PGFsdC10aXRsZT5OZXVyb2xvZ3koUikg
bmV1cm9pbW11bm9sb2d5ICZhbXA7IG5ldXJvaW5mbGFtbWF0aW9uPC9hbHQtdGl0bGU+PC90aXRs
ZXM+PHBlcmlvZGljYWw+PGZ1bGwtdGl0bGU+TmV1cm9sIE5ldXJvaW1tdW5vbCBOZXVyb2luZmxh
bW08L2Z1bGwtdGl0bGU+PGFiYnItMT5OZXVyb2xvZ3koUikgbmV1cm9pbW11bm9sb2d5ICZhbXA7
IG5ldXJvaW5mbGFtbWF0aW9uPC9hYmJyLTE+PC9wZXJpb2RpY2FsPjxhbHQtcGVyaW9kaWNhbD48
ZnVsbC10aXRsZT5OZXVyb2wgTmV1cm9pbW11bm9sIE5ldXJvaW5mbGFtbTwvZnVsbC10aXRsZT48
YWJici0xPk5ldXJvbG9neShSKSBuZXVyb2ltbXVub2xvZ3kgJmFtcDsgbmV1cm9pbmZsYW1tYXRp
b248L2FiYnItMT48L2FsdC1wZXJpb2RpY2FsPjxwYWdlcz5lMjAwMjEzPC9wYWdlcz48dm9sdW1l
PjExPC92b2x1bWU+PG51bWJlcj4zPC9udW1iZXI+PGVkaXRpb24+MjAyNC8wNC8wMjwvZWRpdGlv
bj48a2V5d29yZHM+PGtleXdvcmQ+SHVtYW5zPC9rZXl3b3JkPjxrZXl3b3JkPipNdWx0aXBsZSBT
Y2xlcm9zaXMvZ2VuZXRpY3MvcGF0aG9sb2d5PC9rZXl3b3JkPjxrZXl3b3JkPkVwaWdlbmVzaXMs
IEdlbmV0aWM8L2tleXdvcmQ+PGtleXdvcmQ+TXVsdGlvbWljczwva2V5d29yZD48a2V5d29yZD4q
TXVsdGlwbGUgU2NsZXJvc2lzLCBDaHJvbmljIFByb2dyZXNzaXZlL2dlbmV0aWNzL3BhdGhvbG9n
eTwva2V5d29yZD48a2V5d29yZD4qV2hpdGUgTWF0dGVyL3BhdGhvbG9neTwva2V5d29yZD48L2tl
eXdvcmRzPjxkYXRlcz48eWVhcj4yMDI0PC95ZWFyPjxwdWItZGF0ZXM+PGRhdGU+TWF5PC9kYXRl
PjwvcHViLWRhdGVzPjwvZGF0ZXM+PGlzYm4+MjMzMi03ODEyPC9pc2JuPjxhY2Nlc3Npb24tbnVt
PjM4NTY0Njg2PC9hY2Nlc3Npb24tbnVtPjx1cmxzPjwvdXJscz48Y3VzdG9tMj5QTUMxMTA3Mzg4
MCBkaXNjbG9zdXJlcy48L2N1c3RvbTI+PGVsZWN0cm9uaWMtcmVzb3VyY2UtbnVtPjEwLjEyMTIv
bnhpLjAwMDAwMDAwMDAyMDAyMTM8L2VsZWN0cm9uaWMtcmVzb3VyY2UtbnVtPjxyZW1vdGUtZGF0
YWJhc2UtcHJvdmlkZXI+TkxNPC9yZW1vdGUtZGF0YWJhc2UtcHJvdmlkZXI+PGxhbmd1YWdlPmVu
ZzwvbGFuZ3VhZ2U+PC9yZWNv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FbGtqYWVyPC9BdXRob3I+PFllYXI+MjAyNDwvWWVhcj48
UmVjTnVtPjQxNzwvUmVjTnVtPjxEaXNwbGF5VGV4dD5bMTUyXTwvRGlzcGxheVRleHQ+PHJlY29y
ZD48cmVjLW51bWJlcj40MTc8L3JlYy1udW1iZXI+PGZvcmVpZ24ta2V5cz48a2V5IGFwcD0iRU4i
IGRiLWlkPSJlMHNkMjl6dDFlOXd4cWV3ZHo4cDB4ZXJ3YXI1cmU5d3M1d3AiIHRpbWVzdGFtcD0i
MTc1MjY0Nzk3MiI+NDE3PC9rZXk+PC9mb3JlaWduLWtleXM+PHJlZi10eXBlIG5hbWU9IkpvdXJu
YWwgQXJ0aWNsZSI+MTc8L3JlZi10eXBlPjxjb250cmlidXRvcnM+PGF1dGhvcnM+PGF1dGhvcj5F
bGtqYWVyLCBNLiBMLjwvYXV0aG9yPjxhdXRob3I+SGFydGVicm9kdCwgQS48L2F1dGhvcj48YXV0
aG9yPk91Ym91bnl0LCBNLjwvYXV0aG9yPjxhdXRob3I+V2ViZXIsIEEuPC9hdXRob3I+PGF1dGhv
cj5WaXR2ZWQsIEwuPC9hdXRob3I+PGF1dGhvcj5SZXlub2xkcywgUi48L2F1dGhvcj48YXV0aG9y
PlRob21hc3NlbiwgTS48L2F1dGhvcj48YXV0aG9yPlJvdHRnZXIsIFIuPC9hdXRob3I+PGF1dGhv
cj5CYXVtYmFjaCwgSi48L2F1dGhvcj48YXV0aG9yPklsbGVzLCBaLjwvYXV0aG9yPjwvYXV0aG9y
cz48L2NvbnRyaWJ1dG9ycz48YXV0aC1hZGRyZXNzPkZyb20gdGhlIERlcGFydG1lbnQgb2YgTmV1
cm9sb2d5IChNLkwuRS4sIEEuVy4sIFouSS4pLCBPZGVuc2UgVW5pdmVyc2l0eSBIb3NwaXRhbDsg
QlJJREdFIChNLkwuRS4sIEEuVy4sIE0uVC4sIFouSS4pLCBEZXBhcnRtZW50IG9mIENsaW5pY2Fs
IFJlc2VhcmNoOyBEZXBhcnRtZW50IG9mIE1vbGVjdWxhciBNZWRpY2luZSAoTS5MLkUuLCBBLlcu
LCBMLlYuLCBaLkkuKSwgVW5pdmVyc2l0eSBvZiBTb3V0aGVybiBEZW5tYXJrLCBPZGVuc2UsIERl
bm1hcms7IEJpb21lZGljYWwgTmV0d29yayBTY2llbmNlIExhYiAoQS5ILiksIERlcGFydG1lbnQg
QXJ0aWZpY2lhbCBJbnRlbGxpZ2VuY2UgaW4gQmlvbWVkaWNhbCBFbmdpbmVlcmluZywgRnJpZWRy
aWNoLUFsZXhhbmRlci1Vbml2ZXJzaXTDpHQgRXJsYW5nZW4tTsO8cm5iZXJnLCBHZXJtYW55OyBE
ZXBhcnRtZW50IG9mIE1hdGhlbWF0aWNzIGFuZCBDb21wdXRlciBTY2llbmNlIChBLkguLCBSaWNo
YXJkIFJvdHRnZXIsIEouQi4pLCBVbml2ZXJzaXR5IG9mIFNvdXRoZXJuIERlbm1hcmssIE9kZW5z
ZSwgRGVubWFyazsgSW5zdGl0dXRlIGZvciBDb21wdXRhdGlvbmFsIFN5c3RlbXMgQmlvbG9neSAo
TS5PLiwgSi5CLiksIFVuaXZlcnNpdHkgb2YgSGFtYnVyZywgR2VybWFueTsgRGVwYXJ0bWVudCBv
ZiBCcmFpbiBTY2llbmNlcyAoUmljaGFyZCBSZXlub2xkcyksIEltcGVyaWFsIENvbGxlZ2UsIExv
bmRvbiwgVW5pdGVkIEtpbmdkb207IGFuZCBDbGluaWNhbCBHZW5vbWUgQ2VudGVyIChNLlQuKSwg
UmVzZWFyY2ggVW5pdCBvZiBIdW1hbiBHZW5ldGljcywgRGVwYXJ0bWVudCBvZiBDbGluaWNhbCBS
ZXNlYXJjaCwgVW5pdmVyc2l0eSBvZiBTb3V0aGVybiBEZW5tYXJrLCBPZGVuc2UsIERlbm1hcmsu
PC9hdXRoLWFkZHJlc3M+PHRpdGxlcz48dGl0bGU+U2luZ2xlLUNlbGwgTXVsdGktT21pY3MgTWFw
IG9mIENlbGwgVHlwZS1TcGVjaWZpYyBNZWNoYW5pc3RpYyBEcml2ZXJzIG9mIE11bHRpcGxlIFNj
bGVyb3NpcyBMZXNpb25zPC90aXRsZT48c2Vjb25kYXJ5LXRpdGxlPk5ldXJvbCBOZXVyb2ltbXVu
b2wgTmV1cm9pbmZsYW1tPC9zZWNvbmRhcnktdGl0bGU+PGFsdC10aXRsZT5OZXVyb2xvZ3koUikg
bmV1cm9pbW11bm9sb2d5ICZhbXA7IG5ldXJvaW5mbGFtbWF0aW9uPC9hbHQtdGl0bGU+PC90aXRs
ZXM+PHBlcmlvZGljYWw+PGZ1bGwtdGl0bGU+TmV1cm9sIE5ldXJvaW1tdW5vbCBOZXVyb2luZmxh
bW08L2Z1bGwtdGl0bGU+PGFiYnItMT5OZXVyb2xvZ3koUikgbmV1cm9pbW11bm9sb2d5ICZhbXA7
IG5ldXJvaW5mbGFtbWF0aW9uPC9hYmJyLTE+PC9wZXJpb2RpY2FsPjxhbHQtcGVyaW9kaWNhbD48
ZnVsbC10aXRsZT5OZXVyb2wgTmV1cm9pbW11bm9sIE5ldXJvaW5mbGFtbTwvZnVsbC10aXRsZT48
YWJici0xPk5ldXJvbG9neShSKSBuZXVyb2ltbXVub2xvZ3kgJmFtcDsgbmV1cm9pbmZsYW1tYXRp
b248L2FiYnItMT48L2FsdC1wZXJpb2RpY2FsPjxwYWdlcz5lMjAwMjEzPC9wYWdlcz48dm9sdW1l
PjExPC92b2x1bWU+PG51bWJlcj4zPC9udW1iZXI+PGVkaXRpb24+MjAyNC8wNC8wMjwvZWRpdGlv
bj48a2V5d29yZHM+PGtleXdvcmQ+SHVtYW5zPC9rZXl3b3JkPjxrZXl3b3JkPipNdWx0aXBsZSBT
Y2xlcm9zaXMvZ2VuZXRpY3MvcGF0aG9sb2d5PC9rZXl3b3JkPjxrZXl3b3JkPkVwaWdlbmVzaXMs
IEdlbmV0aWM8L2tleXdvcmQ+PGtleXdvcmQ+TXVsdGlvbWljczwva2V5d29yZD48a2V5d29yZD4q
TXVsdGlwbGUgU2NsZXJvc2lzLCBDaHJvbmljIFByb2dyZXNzaXZlL2dlbmV0aWNzL3BhdGhvbG9n
eTwva2V5d29yZD48a2V5d29yZD4qV2hpdGUgTWF0dGVyL3BhdGhvbG9neTwva2V5d29yZD48L2tl
eXdvcmRzPjxkYXRlcz48eWVhcj4yMDI0PC95ZWFyPjxwdWItZGF0ZXM+PGRhdGU+TWF5PC9kYXRl
PjwvcHViLWRhdGVzPjwvZGF0ZXM+PGlzYm4+MjMzMi03ODEyPC9pc2JuPjxhY2Nlc3Npb24tbnVt
PjM4NTY0Njg2PC9hY2Nlc3Npb24tbnVtPjx1cmxzPjwvdXJscz48Y3VzdG9tMj5QTUMxMTA3Mzg4
MCBkaXNjbG9zdXJlcy48L2N1c3RvbTI+PGVsZWN0cm9uaWMtcmVzb3VyY2UtbnVtPjEwLjEyMTIv
bnhpLjAwMDAwMDAwMDAyMDAyMTM8L2VsZWN0cm9uaWMtcmVzb3VyY2UtbnVtPjxyZW1vdGUtZGF0
YWJhc2UtcHJvdmlkZXI+TkxNPC9yZW1vdGUtZGF0YWJhc2UtcHJvdmlkZXI+PGxhbmd1YWdlPmVu
ZzwvbGFuZ3VhZ2U+PC9yZWNv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52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70DEC0E3" w14:textId="77777777" w:rsidTr="00FB0FDA">
        <w:trPr>
          <w:trHeight w:val="2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B5FE9E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</w:rPr>
            </w:pPr>
            <w:r w:rsidRPr="00EF7AD8">
              <w:t>MS</w:t>
            </w:r>
          </w:p>
          <w:p w14:paraId="5EF5A992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</w:rPr>
            </w:pPr>
            <w:r w:rsidRPr="00EF7AD8">
              <w:rPr>
                <w:rFonts w:eastAsiaTheme="minorEastAsia"/>
                <w:sz w:val="18"/>
              </w:rPr>
              <w:t>(</w:t>
            </w:r>
            <w:r w:rsidRPr="00EF7AD8">
              <w:rPr>
                <w:sz w:val="18"/>
              </w:rPr>
              <w:t>systemic</w:t>
            </w:r>
            <w:r w:rsidRPr="00EF7AD8">
              <w:rPr>
                <w:rFonts w:eastAsiaTheme="minorEastAsia"/>
                <w:sz w:val="18"/>
              </w:rPr>
              <w:t>)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772C6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 w:rsidRPr="00EF7AD8">
              <w:rPr>
                <w:rFonts w:eastAsiaTheme="minorEastAsia"/>
              </w:rPr>
              <w:t>S</w:t>
            </w:r>
            <w:r w:rsidRPr="00EF7AD8">
              <w:t>cRNA</w:t>
            </w:r>
            <w:proofErr w:type="spellEnd"/>
            <w:r w:rsidRPr="00EF7AD8">
              <w:t xml:space="preserve">-seq, </w:t>
            </w:r>
          </w:p>
          <w:p w14:paraId="23EED6D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S</w:t>
            </w:r>
            <w:r w:rsidRPr="00EF7AD8">
              <w:t xml:space="preserve">patial transcriptomics, </w:t>
            </w:r>
            <w:r w:rsidRPr="00EF7AD8">
              <w:rPr>
                <w:rFonts w:eastAsiaTheme="minorEastAsia"/>
              </w:rPr>
              <w:t>S</w:t>
            </w:r>
            <w:r w:rsidRPr="00EF7AD8">
              <w:t>patial proteom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CB3C54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/Treatment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A3F4D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/>
                <w:iCs/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POSTN/SCARA5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>,</w:t>
            </w:r>
          </w:p>
          <w:p w14:paraId="27F55B0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CXCR4</w:t>
            </w:r>
          </w:p>
        </w:tc>
        <w:tc>
          <w:tcPr>
            <w:tcW w:w="595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AB159A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A dynamic spatial interaction network is established between fibroblasts and macrophages via the </w:t>
            </w:r>
            <w:r w:rsidRPr="00EF7AD8">
              <w:rPr>
                <w:i/>
                <w:iCs/>
                <w:highlight w:val="yellow"/>
              </w:rPr>
              <w:t>ACKR3-CXCL12-CXCR4</w:t>
            </w:r>
            <w:r w:rsidRPr="00EF7AD8">
              <w:t xml:space="preserve"> signaling axis, playing a central role in driving fibrosis progression.</w:t>
            </w:r>
          </w:p>
          <w:p w14:paraId="50CA4F0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Treatment with the </w:t>
            </w:r>
            <w:r w:rsidRPr="00EF7AD8">
              <w:rPr>
                <w:i/>
                <w:iCs/>
                <w:highlight w:val="yellow"/>
              </w:rPr>
              <w:t>CXCR4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 xml:space="preserve">inhibitor </w:t>
            </w:r>
            <w:r w:rsidRPr="00EF7AD8">
              <w:rPr>
                <w:highlight w:val="yellow"/>
              </w:rPr>
              <w:t>AMD3100</w:t>
            </w:r>
            <w:r w:rsidRPr="00EF7AD8">
              <w:t xml:space="preserve"> significantly alleviates fibrosis in skin and lung tissues.</w:t>
            </w:r>
          </w:p>
          <w:p w14:paraId="7C46080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The significantly elevated </w:t>
            </w:r>
            <w:r w:rsidRPr="00EF7AD8">
              <w:rPr>
                <w:i/>
                <w:iCs/>
                <w:highlight w:val="yellow"/>
              </w:rPr>
              <w:t>POSTN/SCARA5</w:t>
            </w:r>
            <w:r w:rsidRPr="00EF7AD8">
              <w:t xml:space="preserve"> ratio in MS can serve as a predictive diagnostic biomarker.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AE912B" w14:textId="7A8482FA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503E11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t>Zhijian Li</w:t>
            </w:r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MaTwvQXV0aG9yPjxZZWFyPjIwMjU8L1llYXI+PFJlY051
bT40MjM8L1JlY051bT48RGlzcGxheVRleHQ+WzE1M108L0Rpc3BsYXlUZXh0PjxyZWNvcmQ+PHJl
Yy1udW1iZXI+NDIzPC9yZWMtbnVtYmVyPjxmb3JlaWduLWtleXM+PGtleSBhcHA9IkVOIiBkYi1p
ZD0iZTBzZDI5enQxZTl3eHFld2R6OHAweGVyd2FyNXJlOXdzNXdwIiB0aW1lc3RhbXA9IjE3NTI2
NTAzNjQiPjQyMzwva2V5PjwvZm9yZWlnbi1rZXlzPjxyZWYtdHlwZSBuYW1lPSJKb3VybmFsIEFy
dGljbGUiPjE3PC9yZWYtdHlwZT48Y29udHJpYnV0b3JzPjxhdXRob3JzPjxhdXRob3I+TGksIFou
PC9hdXRob3I+PGF1dGhvcj5SaXVzIFJpZ2F1LCBBLjwvYXV0aG9yPjxhdXRob3I+WGllLCBXLjwv
YXV0aG9yPjxhdXRob3I+SHVhbmcsIEwuPC9hdXRob3I+PGF1dGhvcj5ZZSwgVy48L2F1dGhvcj48
YXV0aG9yPkxpLCBZLiBOLjwvYXV0aG9yPjxhdXRob3I+TWF0ZWksIEEuIEUuPC9hdXRob3I+PGF1
dGhvcj5CZXJnbWFubiwgQy48L2F1dGhvcj48YXV0aG9yPlNoYW8sIFguPC9hdXRob3I+PGF1dGhv
cj5ab3UsIEguPC9hdXRob3I+PGF1dGhvcj5XYW5nLCBKLjwvYXV0aG9yPjxhdXRob3I+UGluZWxs
bywgTC48L2F1dGhvcj48YXV0aG9yPkRpc3RsZXIsIEouIEguIFcuPC9hdXRob3I+PGF1dGhvcj5I
ZSwgUi48L2F1dGhvcj48YXV0aG9yPkxpYW5nLCBNLjwvYXV0aG9yPjwvYXV0aG9ycz48L2NvbnRy
aWJ1dG9ycz48YXV0aC1hZGRyZXNzPkJyb2FkIEluc3RpdHV0ZSBvZiBNSVQgYW5kIEhhcnZhcmQs
IENhbWJyaWRnZSwgTUEsIFVTQTsgTW9sZWN1bGFyIFBhdGhvbG9neSBVbml0LCBDZW50ZXIgZm9y
IENhbmNlciBSZXNlYXJjaCwgTWFzc2FjaHVzZXR0cyBHZW5lcmFsIEhvc3BpdGFsLCBCb3N0b24s
IE1BLCBVU0EuJiN4RDtEZXBhcnRtZW50IG9mIEludGVybmFsIE1lZGljaW5lIDMsIFJoZXVtYXRv
bG9neSBhbmQgQ2xpbmljYWwgSW1tdW5vbG9neSwgRnJpZWRyaWNoLUFsZXhhbmRlci1Vbml2ZXJz
aXR5IEVybGFuZ2VuLU7DvHJuYmVyZyAoRkFVKSBhbmQgVW5pdmVyc2l0eSBIb3NwaXRhbCBFcmxh
bmdlbiwgRXJsYW5nZW4sIEdlcm1hbnk7IERldXRzY2hlcyBaZW50cnVtIEltbXVudGhlcmFwaWUg
KERaSSksIEZBVSBFcmxhbmdlbi1Ow7xybmJlcmcgYW5kIFVuaXZlcnNpdHkgSG9zcGl0YWwgRXJs
YW5nZW4sIEVybGFuZ2VuLCBHZXJtYW55LiYjeEQ7RGVwYXJ0bWVudCBvZiBJbW11bm9sb2d5LCBT
Y2hvb2wgb2YgQmFzaWMgTWVkaWNhbCBTY2llbmNlcywgRnVkYW4gVW5pdmVyc2l0eSwgU2hhbmdo
YWksIENoaW5hLiYjeEQ7RGVwYXJ0bWVudCBvZiBSaGV1bWF0b2xvZ3ksIEh1YXNoYW4gSG9zcGl0
YWwsIEZ1ZGFuIFVuaXZlcnNpdHksIFNoYW5naGFpLCBDaGluYTsgSW5zdGl0dXRlIG9mIFJoZXVt
YXRvbG9neSwgSW1tdW5vbG9neSBhbmQgQWxsZXJneSwgRnVkYW4gVW5pdmVyc2l0eSwgU2hhbmdo
YWksIENoaW5hOyBIdWFzaGFuIFJhcmUgRGlzZWFzZSBDZW50ZXIsIEh1YXNoYW4gSG9zcGl0YWws
IEZ1ZGFuIFVuaXZlcnNpdHksIFNoYW5naGFpLCBDaGluYS4mI3hEO0NsaW5pYyBmb3IgUmhldW1h
dG9sb2d5LCBVbml2ZXJzaXR5IEhvc3BpdGFsIETDvHNzZWxkb3JmLCBNZWRpY2FsIEZhY3VsdHkg
b2YgSGVpbnJpY2ggSGVpbmUgVW5pdmVyc2l0eSwgRMO8c3NlbGRvcmYsIEdlcm1hbnk7IEhpbGxl
ciBSZXNlYXJjaCBDZW50ZXIsIFVuaXZlcnNpdHkgSG9zcGl0YWwgRMO8c3NlbGRvcmYsIE1lZGlj
YWwgRmFjdWx0eSBvZiBIZWlucmljaCBIZWluZSBVbml2ZXJzaXR5LCBEw7xzc2VsZG9yZiwgR2Vy
bWFueS4mI3hEO0RlcGFydG1lbnQgb2YgTmVwaHJvbG9neSBhbmQgUmhldW1hdG9sb2d5IEltbXVu
b2xvZ3ksIE5pbmdibyBNZWRpY2FsIENlbnRlciBMaWh1aWxpIEhvc3BpdGFsLCBOaW5nYm8sIENo
aW5hLiYjeEQ7RGVwYXJ0bWVudCBvZiBSaGV1bWF0b2xvZ3ksIEh1YXNoYW4gSG9zcGl0YWwsIEZ1
ZGFuIFVuaXZlcnNpdHksIFNoYW5naGFpLCBDaGluYTsgSW5zdGl0dXRlIG9mIFJoZXVtYXRvbG9n
eSwgSW1tdW5vbG9neSBhbmQgQWxsZXJneSwgRnVkYW4gVW5pdmVyc2l0eSwgU2hhbmdoYWksIENo
aW5hOyBTdGF0ZSBLZXkgTGFib3JhdG9yeSBvZiBHZW5ldGljIEVuZ2luZWVyaW5nLCBDb2xsYWJv
cmF0aXZlIElubm92YXRpb24gQ2VudGVyIGZvciBHZW5ldGljcyBhbmQgRGV2ZWxvcG1lbnQsIFNj
aG9vbCBvZiBMaWZlIFNjaWVuY2VzLCBhbmQgSHVtYW4gUGhlbm9tZSBJbnN0aXR1dGUsIEZ1ZGFu
IFVuaXZlcnNpdHksIFNoYW5naGFpLCBDaGluYTsgUmVzZWFyY2ggVW5pdCBvZiBEaXNzZWN0aW5n
IHRoZSBQb3B1bGF0aW9uIEdlbmV0aWNzIGFuZCBEZXZlbG9waW5nIE5ldyBUZWNobm9sb2dpZXMg
Zm9yIFRyZWF0bWVudCBhbmQgUHJldmVudGlvbiBvZiBTa2luIFBoZW5vdHlwZXMgYW5kIERlcm1h
dG9sb2dpY2FsIERpc2Vhc2VzICgyMDE5UlUwNTgpLCBDaGluZXNlIEFjYWRlbXkgb2YgTWVkaWNh
bCBTY2llbmNlcywgU2hhbmdoYWksIENoaW5hLiYjeEQ7QnJvYWQgSW5zdGl0dXRlIG9mIE1JVCBh
bmQgSGFydmFyZCwgQ2FtYnJpZGdlLCBNQSwgVVNBOyBNb2xlY3VsYXIgUGF0aG9sb2d5IFVuaXQs
IENlbnRlciBmb3IgQ2FuY2VyIFJlc2VhcmNoLCBNYXNzYWNodXNldHRzIEdlbmVyYWwgSG9zcGl0
YWwsIEJvc3RvbiwgTUEsIFVTQTsgRGVwYXJ0bWVudCBvZiBQYXRob2xvZ3ksIEhhcnZhcmQgTWVk
aWNhbCBTY2hvb2wsIEJvc3RvbiwgTUEsIFVTQS4mI3hEO0NsaW5pYyBmb3IgUmhldW1hdG9sb2d5
LCBVbml2ZXJzaXR5IEhvc3BpdGFsIETDvHNzZWxkb3JmLCBNZWRpY2FsIEZhY3VsdHkgb2YgSGVp
bnJpY2ggSGVpbmUgVW5pdmVyc2l0eSwgRMO8c3NlbGRvcmYsIEdlcm1hbnk7IEhpbGxlciBSZXNl
YXJjaCBDZW50ZXIsIFVuaXZlcnNpdHkgSG9zcGl0YWwgRMO8c3NlbGRvcmYsIE1lZGljYWwgRmFj
dWx0eSBvZiBIZWlucmljaCBIZWluZSBVbml2ZXJzaXR5LCBEw7xzc2VsZG9yZiwgR2VybWFueS4g
RWxlY3Ryb25pYyBhZGRyZXNzOiBKb2VyZy5EaXN0bGVyQG1lZC51bmktZHVlc3NlbGRvcmYuZGUu
JiN4RDtEZXBhcnRtZW50IG9mIEltbXVub2xvZ3ksIFNjaG9vbCBvZiBCYXNpYyBNZWRpY2FsIFNj
aWVuY2VzLCBGdWRhbiBVbml2ZXJzaXR5LCBTaGFuZ2hhaSwgQ2hpbmE7IE5hdGlvbmFsIENsaW5p
Y2FsIFJlc2VhcmNoIENlbnRlciBmb3IgQWdpbmcgYW5kIE1lZGljaW5lLCBIdWFzaGFuIEhvc3Bp
dGFsLCBGdWRhbiBVbml2ZXJzaXR5LCBTaGFuZ2hhaSwgQ2hpbmEuIEVsZWN0cm9uaWMgYWRkcmVz
czogcnVpaGVAZnVkYW4uZWR1LmNuLiYjeEQ7RGVwYXJ0bWVudCBvZiBSaGV1bWF0b2xvZ3ksIEh1
YXNoYW4gSG9zcGl0YWwsIEZ1ZGFuIFVuaXZlcnNpdHksIFNoYW5naGFpLCBDaGluYTsgSW5zdGl0
dXRlIG9mIFJoZXVtYXRvbG9neSwgSW1tdW5vbG9neSBhbmQgQWxsZXJneSwgRnVkYW4gVW5pdmVy
c2l0eSwgU2hhbmdoYWksIENoaW5hOyBIdWFzaGFuIFJhcmUgRGlzZWFzZSBDZW50ZXIsIEh1YXNo
YW4gSG9zcGl0YWwsIEZ1ZGFuIFVuaXZlcnNpdHksIFNoYW5naGFpLCBDaGluYS4gRWxlY3Ryb25p
YyBhZGRyZXNzOiBtbGlhbmcxMEBmdWRhbi5lZHUuY24uPC9hdXRoLWFkZHJlc3M+PHRpdGxlcz48
dGl0bGU+U3BhdGlhbCBtdWx0aW9taWNzIGRlY2lwaGVyIGZpYnJvYmxhc3QtbWFjcm9waGFnZSBk
eW5hbWljcyBpbiBzeXN0ZW1pYyBzY2xlcm9zaXM8L3RpdGxlPjxzZWNvbmRhcnktdGl0bGU+QW5u
IFJoZXVtIERpczwvc2Vjb25kYXJ5LXRpdGxlPjxhbHQtdGl0bGU+QW5uYWxzIG9mIHRoZSByaGV1
bWF0aWMgZGlzZWFzZXM8L2FsdC10aXRsZT48L3RpdGxlcz48cGVyaW9kaWNhbD48ZnVsbC10aXRs
ZT5Bbm5hbHMgb2YgdGhlIHJoZXVtYXRpYyBkaXNlYXNlczwvZnVsbC10aXRsZT48YWJici0xPkFu
biBSaGV1bSBEaXM8L2FiYnItMT48L3BlcmlvZGljYWw+PGFsdC1wZXJpb2RpY2FsPjxmdWxsLXRp
dGxlPkFubmFscyBvZiB0aGUgcmhldW1hdGljIGRpc2Vhc2VzPC9mdWxsLXRpdGxlPjxhYmJyLTE+
QW5uIFJoZXVtIERpczwvYWJici0xPjwvYWx0LXBlcmlvZGljYWw+PHBhZ2VzPjEyMzEtMTI0NTwv
cGFnZXM+PHZvbHVtZT44NDwvdm9sdW1lPjxudW1iZXI+NzwvbnVtYmVyPjxlZGl0aW9uPjIwMjUv
MDUvMjQ8L2VkaXRpb24+PGtleXdvcmRzPjxrZXl3b3JkPkh1bWFuczwva2V5d29yZD48a2V5d29y
ZD4qRmlicm9ibGFzdHMvbWV0YWJvbGlzbS9wYXRob2xvZ3k8L2tleXdvcmQ+PGtleXdvcmQ+QW5p
bWFsczwva2V5d29yZD48a2V5d29yZD4qTWFjcm9waGFnZXMvbWV0YWJvbGlzbS9wYXRob2xvZ3k8
L2tleXdvcmQ+PGtleXdvcmQ+TWljZTwva2V5d29yZD48a2V5d29yZD4qU2NsZXJvZGVybWEsIFN5
c3RlbWljL3BhdGhvbG9neS9nZW5ldGljcy9tZXRhYm9saXNtPC9rZXl3b3JkPjxrZXl3b3JkPipT
a2luL3BhdGhvbG9neS9tZXRhYm9saXNtPC9rZXl3b3JkPjxrZXl3b3JkPkZlbWFsZTwva2V5d29y
ZD48a2V5d29yZD5NYWxlPC9rZXl3b3JkPjxrZXl3b3JkPk1pZGRsZSBBZ2VkPC9rZXl3b3JkPjxr
ZXl3b3JkPlJlY2VwdG9ycywgQ1hDUjQvbWV0YWJvbGlzbTwva2V5d29yZD48a2V5d29yZD5EaXNl
YXNlIE1vZGVscywgQW5pbWFsPC9rZXl3b3JkPjxrZXl3b3JkPlRyYW5zY3JpcHRvbWU8L2tleXdv
cmQ+PGtleXdvcmQ+UHJvdGVvbWljczwva2V5d29yZD48a2V5d29yZD5DYXNlLUNvbnRyb2wgU3R1
ZGllczwva2V5d29yZD48a2V5d29yZD5GaWJyb3Npczwva2V5d29yZD48a2V5d29yZD5HZW5lIEV4
cHJlc3Npb24gUHJvZmlsaW5nPC9rZXl3b3JkPjxrZXl3b3JkPkFkdWx0PC9rZXl3b3JkPjxrZXl3
b3JkPlJlY2VwdG9ycywgQ1hDUi9tZXRhYm9saXNtPC9rZXl3b3JkPjxrZXl3b3JkPkNoZW1va2lu
ZSBDWENMMTIvbWV0YWJvbGlzbTwva2V5d29yZD48a2V5d29yZD5NdWx0aW9taWNzPC9rZXl3b3Jk
PjxrZXl3b3JkPkpIV0QgaGFzIGNvbnN1bHRhbmN5IHJlbGF0aW9uc2hpcHMgd2l0aCBBY3RpdmUg
QmlvdGVjaCwgQW5hbWFyLCBBUlhYLDwva2V5d29yZD48a2V5d29yZD5Bc3RyYVplbmVjYSwgQmF5
ZXIgUGhhcm1hLCBCb2VocmluZ2VyIEluZ2VsaGVpbSwgQ2FsbGlkYXRhcywgQ2VsZ2VuZSwgR2Fs
YXBhZ29zLDwva2V5d29yZD48a2V5d29yZD5HU0ssIEludmVudGl2YSwgSmFuc3NlbiwgS3l2ZXJu
YSwgTm92YXJ0aXMsIFBmaXplciwgUXVlbGwgVGhlcmFwZXV0aWNzLCBhbmQgVUNCPC9rZXl3b3Jk
PjxrZXl3b3JkPmhhcyByZWNlaXZlZCByZXNlYXJjaCBmdW5kaW5nIGZyb20gQW5hbWFyLCBBUlhY
LCBCTVMsIEJheWVyIFBoYXJtYSwgQm9laHJpbmdlcjwva2V5d29yZD48a2V5d29yZD5JbmdlbGhl
aW0sIENhbnRhcmdpYSwgQ2VsZ2VuZSwgQ1NMIEJlaHJpbmcsIEV4byBUaGVyYXBldXRpY3MsIEdh
bGFwYWdvcywgR1NLLDwva2V5d29yZD48a2V5d29yZD5JbmN5dGUsIEludmVudGl2YSwgS2luaWtz
YSwgS3l2ZXJuYSwgTGFzc2VuIFRoZXJhcGV1dGljcywgTWVzdGFnLCBTYW5vZmktQXZlbnRpcyw8
L2tleXdvcmQ+PGtleXdvcmQ+UmVkWCwgVUNCLCBhbmQgWmVuYXNCaW88L2tleXdvcmQ+PGtleXdv
cmQ+YW5kIGlzIHRoZSBDRU8gb2YgNEQgU2NpZW5jZSBhbmQgc2NpZW50aWZpYyBsZWFkIG9mPC9r
ZXl3b3JkPjxrZXl3b3JkPkZpYnJvQ3VyZS4gTFAgaGFzIGZpbmFuY2lhbCBpbnRlcmVzdHMgaW4g
RWRpbHl0aWNzIEluYywgYW5kIFNlUXVyZSBEeCBJbmMuIEFsbDwva2V5d29yZD48a2V5d29yZD5v
dGhlciBhdXRob3JzIGRlY2xhcmUgdGhleSBoYXZlIG5vIGNvbXBldGluZyBpbnRlcmVzdHMuPC9r
ZXl3b3JkPjwva2V5d29yZHM+PGRhdGVzPjx5ZWFyPjIwMjU8L3llYXI+PHB1Yi1kYXRlcz48ZGF0
ZT5KdWw8L2RhdGU+PC9wdWItZGF0ZXM+PC9kYXRlcz48aXNibj4wMDAzLTQ5Njc8L2lzYm4+PGFj
Y2Vzc2lvbi1udW0+NDA0MTAwNTM8L2FjY2Vzc2lvbi1udW0+PHVybHM+PC91cmxzPjxlbGVjdHJv
bmljLXJlc291cmNlLW51bT4xMC4xMDE2L2ouYXJkLjIwMjUuMDQuMDI1PC9lbGVjdHJvbmljLXJl
c291cmNlLW51bT48cmVtb3RlLWRhdGFiYXNlLXByb3ZpZGVyPk5MTTwvcmVtb3RlLWRhdGFiYXNl
LXByb3ZpZGVyPjxsYW5ndWFnZT5lbmc8L2xhbmd1YWdlPjwvcmVjb3JkPjwvQ2l0ZT48L0VuZE5v
dGU+AG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MaTwvQXV0aG9yPjxZZWFyPjIwMjU8L1llYXI+PFJlY051
bT40MjM8L1JlY051bT48RGlzcGxheVRleHQ+WzE1M108L0Rpc3BsYXlUZXh0PjxyZWNvcmQ+PHJl
Yy1udW1iZXI+NDIzPC9yZWMtbnVtYmVyPjxmb3JlaWduLWtleXM+PGtleSBhcHA9IkVOIiBkYi1p
ZD0iZTBzZDI5enQxZTl3eHFld2R6OHAweGVyd2FyNXJlOXdzNXdwIiB0aW1lc3RhbXA9IjE3NTI2
NTAzNjQiPjQyMzwva2V5PjwvZm9yZWlnbi1rZXlzPjxyZWYtdHlwZSBuYW1lPSJKb3VybmFsIEFy
dGljbGUiPjE3PC9yZWYtdHlwZT48Y29udHJpYnV0b3JzPjxhdXRob3JzPjxhdXRob3I+TGksIFou
PC9hdXRob3I+PGF1dGhvcj5SaXVzIFJpZ2F1LCBBLjwvYXV0aG9yPjxhdXRob3I+WGllLCBXLjwv
YXV0aG9yPjxhdXRob3I+SHVhbmcsIEwuPC9hdXRob3I+PGF1dGhvcj5ZZSwgVy48L2F1dGhvcj48
YXV0aG9yPkxpLCBZLiBOLjwvYXV0aG9yPjxhdXRob3I+TWF0ZWksIEEuIEUuPC9hdXRob3I+PGF1
dGhvcj5CZXJnbWFubiwgQy48L2F1dGhvcj48YXV0aG9yPlNoYW8sIFguPC9hdXRob3I+PGF1dGhv
cj5ab3UsIEguPC9hdXRob3I+PGF1dGhvcj5XYW5nLCBKLjwvYXV0aG9yPjxhdXRob3I+UGluZWxs
bywgTC48L2F1dGhvcj48YXV0aG9yPkRpc3RsZXIsIEouIEguIFcuPC9hdXRob3I+PGF1dGhvcj5I
ZSwgUi48L2F1dGhvcj48YXV0aG9yPkxpYW5nLCBNLjwvYXV0aG9yPjwvYXV0aG9ycz48L2NvbnRy
aWJ1dG9ycz48YXV0aC1hZGRyZXNzPkJyb2FkIEluc3RpdHV0ZSBvZiBNSVQgYW5kIEhhcnZhcmQs
IENhbWJyaWRnZSwgTUEsIFVTQTsgTW9sZWN1bGFyIFBhdGhvbG9neSBVbml0LCBDZW50ZXIgZm9y
IENhbmNlciBSZXNlYXJjaCwgTWFzc2FjaHVzZXR0cyBHZW5lcmFsIEhvc3BpdGFsLCBCb3N0b24s
IE1BLCBVU0EuJiN4RDtEZXBhcnRtZW50IG9mIEludGVybmFsIE1lZGljaW5lIDMsIFJoZXVtYXRv
bG9neSBhbmQgQ2xpbmljYWwgSW1tdW5vbG9neSwgRnJpZWRyaWNoLUFsZXhhbmRlci1Vbml2ZXJz
aXR5IEVybGFuZ2VuLU7DvHJuYmVyZyAoRkFVKSBhbmQgVW5pdmVyc2l0eSBIb3NwaXRhbCBFcmxh
bmdlbiwgRXJsYW5nZW4sIEdlcm1hbnk7IERldXRzY2hlcyBaZW50cnVtIEltbXVudGhlcmFwaWUg
KERaSSksIEZBVSBFcmxhbmdlbi1Ow7xybmJlcmcgYW5kIFVuaXZlcnNpdHkgSG9zcGl0YWwgRXJs
YW5nZW4sIEVybGFuZ2VuLCBHZXJtYW55LiYjeEQ7RGVwYXJ0bWVudCBvZiBJbW11bm9sb2d5LCBT
Y2hvb2wgb2YgQmFzaWMgTWVkaWNhbCBTY2llbmNlcywgRnVkYW4gVW5pdmVyc2l0eSwgU2hhbmdo
YWksIENoaW5hLiYjeEQ7RGVwYXJ0bWVudCBvZiBSaGV1bWF0b2xvZ3ksIEh1YXNoYW4gSG9zcGl0
YWwsIEZ1ZGFuIFVuaXZlcnNpdHksIFNoYW5naGFpLCBDaGluYTsgSW5zdGl0dXRlIG9mIFJoZXVt
YXRvbG9neSwgSW1tdW5vbG9neSBhbmQgQWxsZXJneSwgRnVkYW4gVW5pdmVyc2l0eSwgU2hhbmdo
YWksIENoaW5hOyBIdWFzaGFuIFJhcmUgRGlzZWFzZSBDZW50ZXIsIEh1YXNoYW4gSG9zcGl0YWws
IEZ1ZGFuIFVuaXZlcnNpdHksIFNoYW5naGFpLCBDaGluYS4mI3hEO0NsaW5pYyBmb3IgUmhldW1h
dG9sb2d5LCBVbml2ZXJzaXR5IEhvc3BpdGFsIETDvHNzZWxkb3JmLCBNZWRpY2FsIEZhY3VsdHkg
b2YgSGVpbnJpY2ggSGVpbmUgVW5pdmVyc2l0eSwgRMO8c3NlbGRvcmYsIEdlcm1hbnk7IEhpbGxl
ciBSZXNlYXJjaCBDZW50ZXIsIFVuaXZlcnNpdHkgSG9zcGl0YWwgRMO8c3NlbGRvcmYsIE1lZGlj
YWwgRmFjdWx0eSBvZiBIZWlucmljaCBIZWluZSBVbml2ZXJzaXR5LCBEw7xzc2VsZG9yZiwgR2Vy
bWFueS4mI3hEO0RlcGFydG1lbnQgb2YgTmVwaHJvbG9neSBhbmQgUmhldW1hdG9sb2d5IEltbXVu
b2xvZ3ksIE5pbmdibyBNZWRpY2FsIENlbnRlciBMaWh1aWxpIEhvc3BpdGFsLCBOaW5nYm8sIENo
aW5hLiYjeEQ7RGVwYXJ0bWVudCBvZiBSaGV1bWF0b2xvZ3ksIEh1YXNoYW4gSG9zcGl0YWwsIEZ1
ZGFuIFVuaXZlcnNpdHksIFNoYW5naGFpLCBDaGluYTsgSW5zdGl0dXRlIG9mIFJoZXVtYXRvbG9n
eSwgSW1tdW5vbG9neSBhbmQgQWxsZXJneSwgRnVkYW4gVW5pdmVyc2l0eSwgU2hhbmdoYWksIENo
aW5hOyBTdGF0ZSBLZXkgTGFib3JhdG9yeSBvZiBHZW5ldGljIEVuZ2luZWVyaW5nLCBDb2xsYWJv
cmF0aXZlIElubm92YXRpb24gQ2VudGVyIGZvciBHZW5ldGljcyBhbmQgRGV2ZWxvcG1lbnQsIFNj
aG9vbCBvZiBMaWZlIFNjaWVuY2VzLCBhbmQgSHVtYW4gUGhlbm9tZSBJbnN0aXR1dGUsIEZ1ZGFu
IFVuaXZlcnNpdHksIFNoYW5naGFpLCBDaGluYTsgUmVzZWFyY2ggVW5pdCBvZiBEaXNzZWN0aW5n
IHRoZSBQb3B1bGF0aW9uIEdlbmV0aWNzIGFuZCBEZXZlbG9waW5nIE5ldyBUZWNobm9sb2dpZXMg
Zm9yIFRyZWF0bWVudCBhbmQgUHJldmVudGlvbiBvZiBTa2luIFBoZW5vdHlwZXMgYW5kIERlcm1h
dG9sb2dpY2FsIERpc2Vhc2VzICgyMDE5UlUwNTgpLCBDaGluZXNlIEFjYWRlbXkgb2YgTWVkaWNh
bCBTY2llbmNlcywgU2hhbmdoYWksIENoaW5hLiYjeEQ7QnJvYWQgSW5zdGl0dXRlIG9mIE1JVCBh
bmQgSGFydmFyZCwgQ2FtYnJpZGdlLCBNQSwgVVNBOyBNb2xlY3VsYXIgUGF0aG9sb2d5IFVuaXQs
IENlbnRlciBmb3IgQ2FuY2VyIFJlc2VhcmNoLCBNYXNzYWNodXNldHRzIEdlbmVyYWwgSG9zcGl0
YWwsIEJvc3RvbiwgTUEsIFVTQTsgRGVwYXJ0bWVudCBvZiBQYXRob2xvZ3ksIEhhcnZhcmQgTWVk
aWNhbCBTY2hvb2wsIEJvc3RvbiwgTUEsIFVTQS4mI3hEO0NsaW5pYyBmb3IgUmhldW1hdG9sb2d5
LCBVbml2ZXJzaXR5IEhvc3BpdGFsIETDvHNzZWxkb3JmLCBNZWRpY2FsIEZhY3VsdHkgb2YgSGVp
bnJpY2ggSGVpbmUgVW5pdmVyc2l0eSwgRMO8c3NlbGRvcmYsIEdlcm1hbnk7IEhpbGxlciBSZXNl
YXJjaCBDZW50ZXIsIFVuaXZlcnNpdHkgSG9zcGl0YWwgRMO8c3NlbGRvcmYsIE1lZGljYWwgRmFj
dWx0eSBvZiBIZWlucmljaCBIZWluZSBVbml2ZXJzaXR5LCBEw7xzc2VsZG9yZiwgR2VybWFueS4g
RWxlY3Ryb25pYyBhZGRyZXNzOiBKb2VyZy5EaXN0bGVyQG1lZC51bmktZHVlc3NlbGRvcmYuZGUu
JiN4RDtEZXBhcnRtZW50IG9mIEltbXVub2xvZ3ksIFNjaG9vbCBvZiBCYXNpYyBNZWRpY2FsIFNj
aWVuY2VzLCBGdWRhbiBVbml2ZXJzaXR5LCBTaGFuZ2hhaSwgQ2hpbmE7IE5hdGlvbmFsIENsaW5p
Y2FsIFJlc2VhcmNoIENlbnRlciBmb3IgQWdpbmcgYW5kIE1lZGljaW5lLCBIdWFzaGFuIEhvc3Bp
dGFsLCBGdWRhbiBVbml2ZXJzaXR5LCBTaGFuZ2hhaSwgQ2hpbmEuIEVsZWN0cm9uaWMgYWRkcmVz
czogcnVpaGVAZnVkYW4uZWR1LmNuLiYjeEQ7RGVwYXJ0bWVudCBvZiBSaGV1bWF0b2xvZ3ksIEh1
YXNoYW4gSG9zcGl0YWwsIEZ1ZGFuIFVuaXZlcnNpdHksIFNoYW5naGFpLCBDaGluYTsgSW5zdGl0
dXRlIG9mIFJoZXVtYXRvbG9neSwgSW1tdW5vbG9neSBhbmQgQWxsZXJneSwgRnVkYW4gVW5pdmVy
c2l0eSwgU2hhbmdoYWksIENoaW5hOyBIdWFzaGFuIFJhcmUgRGlzZWFzZSBDZW50ZXIsIEh1YXNo
YW4gSG9zcGl0YWwsIEZ1ZGFuIFVuaXZlcnNpdHksIFNoYW5naGFpLCBDaGluYS4gRWxlY3Ryb25p
YyBhZGRyZXNzOiBtbGlhbmcxMEBmdWRhbi5lZHUuY24uPC9hdXRoLWFkZHJlc3M+PHRpdGxlcz48
dGl0bGU+U3BhdGlhbCBtdWx0aW9taWNzIGRlY2lwaGVyIGZpYnJvYmxhc3QtbWFjcm9waGFnZSBk
eW5hbWljcyBpbiBzeXN0ZW1pYyBzY2xlcm9zaXM8L3RpdGxlPjxzZWNvbmRhcnktdGl0bGU+QW5u
IFJoZXVtIERpczwvc2Vjb25kYXJ5LXRpdGxlPjxhbHQtdGl0bGU+QW5uYWxzIG9mIHRoZSByaGV1
bWF0aWMgZGlzZWFzZXM8L2FsdC10aXRsZT48L3RpdGxlcz48cGVyaW9kaWNhbD48ZnVsbC10aXRs
ZT5Bbm5hbHMgb2YgdGhlIHJoZXVtYXRpYyBkaXNlYXNlczwvZnVsbC10aXRsZT48YWJici0xPkFu
biBSaGV1bSBEaXM8L2FiYnItMT48L3BlcmlvZGljYWw+PGFsdC1wZXJpb2RpY2FsPjxmdWxsLXRp
dGxlPkFubmFscyBvZiB0aGUgcmhldW1hdGljIGRpc2Vhc2VzPC9mdWxsLXRpdGxlPjxhYmJyLTE+
QW5uIFJoZXVtIERpczwvYWJici0xPjwvYWx0LXBlcmlvZGljYWw+PHBhZ2VzPjEyMzEtMTI0NTwv
cGFnZXM+PHZvbHVtZT44NDwvdm9sdW1lPjxudW1iZXI+NzwvbnVtYmVyPjxlZGl0aW9uPjIwMjUv
MDUvMjQ8L2VkaXRpb24+PGtleXdvcmRzPjxrZXl3b3JkPkh1bWFuczwva2V5d29yZD48a2V5d29y
ZD4qRmlicm9ibGFzdHMvbWV0YWJvbGlzbS9wYXRob2xvZ3k8L2tleXdvcmQ+PGtleXdvcmQ+QW5p
bWFsczwva2V5d29yZD48a2V5d29yZD4qTWFjcm9waGFnZXMvbWV0YWJvbGlzbS9wYXRob2xvZ3k8
L2tleXdvcmQ+PGtleXdvcmQ+TWljZTwva2V5d29yZD48a2V5d29yZD4qU2NsZXJvZGVybWEsIFN5
c3RlbWljL3BhdGhvbG9neS9nZW5ldGljcy9tZXRhYm9saXNtPC9rZXl3b3JkPjxrZXl3b3JkPipT
a2luL3BhdGhvbG9neS9tZXRhYm9saXNtPC9rZXl3b3JkPjxrZXl3b3JkPkZlbWFsZTwva2V5d29y
ZD48a2V5d29yZD5NYWxlPC9rZXl3b3JkPjxrZXl3b3JkPk1pZGRsZSBBZ2VkPC9rZXl3b3JkPjxr
ZXl3b3JkPlJlY2VwdG9ycywgQ1hDUjQvbWV0YWJvbGlzbTwva2V5d29yZD48a2V5d29yZD5EaXNl
YXNlIE1vZGVscywgQW5pbWFsPC9rZXl3b3JkPjxrZXl3b3JkPlRyYW5zY3JpcHRvbWU8L2tleXdv
cmQ+PGtleXdvcmQ+UHJvdGVvbWljczwva2V5d29yZD48a2V5d29yZD5DYXNlLUNvbnRyb2wgU3R1
ZGllczwva2V5d29yZD48a2V5d29yZD5GaWJyb3Npczwva2V5d29yZD48a2V5d29yZD5HZW5lIEV4
cHJlc3Npb24gUHJvZmlsaW5nPC9rZXl3b3JkPjxrZXl3b3JkPkFkdWx0PC9rZXl3b3JkPjxrZXl3
b3JkPlJlY2VwdG9ycywgQ1hDUi9tZXRhYm9saXNtPC9rZXl3b3JkPjxrZXl3b3JkPkNoZW1va2lu
ZSBDWENMMTIvbWV0YWJvbGlzbTwva2V5d29yZD48a2V5d29yZD5NdWx0aW9taWNzPC9rZXl3b3Jk
PjxrZXl3b3JkPkpIV0QgaGFzIGNvbnN1bHRhbmN5IHJlbGF0aW9uc2hpcHMgd2l0aCBBY3RpdmUg
QmlvdGVjaCwgQW5hbWFyLCBBUlhYLDwva2V5d29yZD48a2V5d29yZD5Bc3RyYVplbmVjYSwgQmF5
ZXIgUGhhcm1hLCBCb2VocmluZ2VyIEluZ2VsaGVpbSwgQ2FsbGlkYXRhcywgQ2VsZ2VuZSwgR2Fs
YXBhZ29zLDwva2V5d29yZD48a2V5d29yZD5HU0ssIEludmVudGl2YSwgSmFuc3NlbiwgS3l2ZXJu
YSwgTm92YXJ0aXMsIFBmaXplciwgUXVlbGwgVGhlcmFwZXV0aWNzLCBhbmQgVUNCPC9rZXl3b3Jk
PjxrZXl3b3JkPmhhcyByZWNlaXZlZCByZXNlYXJjaCBmdW5kaW5nIGZyb20gQW5hbWFyLCBBUlhY
LCBCTVMsIEJheWVyIFBoYXJtYSwgQm9laHJpbmdlcjwva2V5d29yZD48a2V5d29yZD5JbmdlbGhl
aW0sIENhbnRhcmdpYSwgQ2VsZ2VuZSwgQ1NMIEJlaHJpbmcsIEV4byBUaGVyYXBldXRpY3MsIEdh
bGFwYWdvcywgR1NLLDwva2V5d29yZD48a2V5d29yZD5JbmN5dGUsIEludmVudGl2YSwgS2luaWtz
YSwgS3l2ZXJuYSwgTGFzc2VuIFRoZXJhcGV1dGljcywgTWVzdGFnLCBTYW5vZmktQXZlbnRpcyw8
L2tleXdvcmQ+PGtleXdvcmQ+UmVkWCwgVUNCLCBhbmQgWmVuYXNCaW88L2tleXdvcmQ+PGtleXdv
cmQ+YW5kIGlzIHRoZSBDRU8gb2YgNEQgU2NpZW5jZSBhbmQgc2NpZW50aWZpYyBsZWFkIG9mPC9r
ZXl3b3JkPjxrZXl3b3JkPkZpYnJvQ3VyZS4gTFAgaGFzIGZpbmFuY2lhbCBpbnRlcmVzdHMgaW4g
RWRpbHl0aWNzIEluYywgYW5kIFNlUXVyZSBEeCBJbmMuIEFsbDwva2V5d29yZD48a2V5d29yZD5v
dGhlciBhdXRob3JzIGRlY2xhcmUgdGhleSBoYXZlIG5vIGNvbXBldGluZyBpbnRlcmVzdHMuPC9r
ZXl3b3JkPjwva2V5d29yZHM+PGRhdGVzPjx5ZWFyPjIwMjU8L3llYXI+PHB1Yi1kYXRlcz48ZGF0
ZT5KdWw8L2RhdGU+PC9wdWItZGF0ZXM+PC9kYXRlcz48aXNibj4wMDAzLTQ5Njc8L2lzYm4+PGFj
Y2Vzc2lvbi1udW0+NDA0MTAwNTM8L2FjY2Vzc2lvbi1udW0+PHVybHM+PC91cmxzPjxlbGVjdHJv
bmljLXJlc291cmNlLW51bT4xMC4xMDE2L2ouYXJkLjIwMjUuMDQuMDI1PC9lbGVjdHJvbmljLXJl
c291cmNlLW51bT48cmVtb3RlLWRhdGFiYXNlLXByb3ZpZGVyPk5MTTwvcmVtb3RlLWRhdGFiYXNl
LXByb3ZpZGVyPjxsYW5ndWFnZT5lbmc8L2xhbmd1YWdlPjwvcmVjb3JkPjwvQ2l0ZT48L0VuZE5v
dGU+AG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53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6556E95D" w14:textId="77777777" w:rsidTr="00FB0FDA">
        <w:trPr>
          <w:trHeight w:val="2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2C9AB1A3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MS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59D86B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74605C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458815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GPR37L1, SIRPA, FGFR3, CADM3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TYRO3</w:t>
            </w:r>
          </w:p>
        </w:tc>
        <w:tc>
          <w:tcPr>
            <w:tcW w:w="595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32664BC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Neurological candidate molecules, including </w:t>
            </w:r>
            <w:r w:rsidRPr="00EF7AD8">
              <w:rPr>
                <w:i/>
                <w:iCs/>
                <w:highlight w:val="yellow"/>
              </w:rPr>
              <w:t>GPR37L1, SIRPA, FGFR3, CADM3</w:t>
            </w:r>
            <w:r w:rsidRPr="00EF7AD8">
              <w:t xml:space="preserve">, and </w:t>
            </w:r>
            <w:r w:rsidRPr="00EF7AD8">
              <w:rPr>
                <w:highlight w:val="yellow"/>
              </w:rPr>
              <w:t>TYRO3</w:t>
            </w:r>
            <w:r w:rsidRPr="00EF7AD8">
              <w:t>, are highly expressed in the CNS of MS.</w:t>
            </w:r>
          </w:p>
          <w:p w14:paraId="1976107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se genes are associated with early neuronal degeneration and dysfunctional trophic/anti-inflammatory intercellular communication.</w:t>
            </w:r>
          </w:p>
          <w:p w14:paraId="6161C89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GPR37L1, SIRPA, FGFR3, CADM3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TYRO3</w:t>
            </w:r>
            <w:r w:rsidRPr="00EF7AD8">
              <w:t xml:space="preserve"> can be used as a diagnostic method for MS.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F5A421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4A7683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ax Kaufmann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Kaufmann&lt;/Author&gt;&lt;Year&gt;2022&lt;/Year&gt;&lt;RecNum&gt;30&lt;/RecNum&gt;&lt;DisplayText&gt;[154]&lt;/DisplayText&gt;&lt;record&gt;&lt;rec-number&gt;30&lt;/rec-number&gt;&lt;foreign-keys&gt;&lt;key app="EN" db-id="e0sd29zt1e9wxqewdz8p0xerwar5re9ws5wp" timestamp="1723804181"&gt;30&lt;/key&gt;&lt;key app="ENWeb" db-id=""&gt;0&lt;/key&gt;&lt;/foreign-keys&gt;&lt;ref-type name="Journal Article"&gt;17&lt;/ref-type&gt;&lt;contributors&gt;&lt;authors&gt;&lt;author&gt;Kaufmann, Max&lt;/author&gt;&lt;author&gt;Schaupp, Anna-Lena&lt;/author&gt;&lt;author&gt;Sun, Rosa&lt;/author&gt;&lt;author&gt;Coscia, Fabian&lt;/author&gt;&lt;author&gt;Dendrou, Calliope A.&lt;/author&gt;&lt;author&gt;Cortes, Adrian&lt;/author&gt;&lt;author&gt;Kaur, Gurman&lt;/author&gt;&lt;author&gt;Evans, Hayley G.&lt;/author&gt;&lt;author&gt;Mollbrink, Annelie&lt;/author&gt;&lt;author&gt;Navarro, José Fernández&lt;/author&gt;&lt;author&gt;Sonner, Jana K.&lt;/author&gt;&lt;author&gt;Mayer, Christina&lt;/author&gt;&lt;author&gt;DeLuca, Gabriele C.&lt;/author&gt;&lt;author&gt;Lundeberg, Joakim&lt;/author&gt;&lt;author&gt;Matthews, Paul M.&lt;/author&gt;&lt;author&gt;Attfield, Kathrine E.&lt;/author&gt;&lt;author&gt;Friese, Manuel A.&lt;/author&gt;&lt;author&gt;Mann, Matthias&lt;/author&gt;&lt;author&gt;Fugger, Lars&lt;/author&gt;&lt;/authors&gt;&lt;/contributors&gt;&lt;titles&gt;&lt;title&gt;Identification of early neurodegenerative pathways in progressive multiple sclerosis&lt;/title&gt;&lt;secondary-title&gt;Nature Neuroscience&lt;/secondary-title&gt;&lt;/titles&gt;&lt;periodical&gt;&lt;full-title&gt;Nature Neuroscience&lt;/full-title&gt;&lt;abbr-1&gt;Nat Neurosci&lt;/abbr-1&gt;&lt;/periodical&gt;&lt;pages&gt;944-955&lt;/pages&gt;&lt;volume&gt;25&lt;/volume&gt;&lt;number&gt;7&lt;/number&gt;&lt;section&gt;944&lt;/section&gt;&lt;dates&gt;&lt;year&gt;2022&lt;/year&gt;&lt;/dates&gt;&lt;isbn&gt;1097-6256&amp;#xD;1546-1726&lt;/isbn&gt;&lt;urls&gt;&lt;/urls&gt;&lt;electronic-resource-num&gt;10.1038/s41593-022-01097-3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54]</w:t>
            </w:r>
            <w:r w:rsidRPr="00EF7AD8">
              <w:fldChar w:fldCharType="end"/>
            </w:r>
          </w:p>
        </w:tc>
      </w:tr>
      <w:tr w:rsidR="00FB0FDA" w:rsidRPr="00EF7AD8" w14:paraId="747AD803" w14:textId="77777777" w:rsidTr="001264B8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</w:tcBorders>
            <w:shd w:val="clear" w:color="auto" w:fill="auto"/>
          </w:tcPr>
          <w:p w14:paraId="524382A1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lastRenderedPageBreak/>
              <w:t>M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02F73F4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6242F94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E630AD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24 iron death-related genes (</w:t>
            </w:r>
            <w:r w:rsidRPr="00EF7AD8">
              <w:rPr>
                <w:i/>
                <w:iCs/>
                <w:highlight w:val="yellow"/>
              </w:rPr>
              <w:t>CHMP5, SLC38A1, PML</w:t>
            </w:r>
            <w:r w:rsidRPr="00EF7AD8">
              <w:t>, etc.)</w:t>
            </w:r>
          </w:p>
        </w:tc>
        <w:tc>
          <w:tcPr>
            <w:tcW w:w="5954" w:type="dxa"/>
            <w:tcBorders>
              <w:top w:val="single" w:sz="4" w:space="0" w:color="000000"/>
            </w:tcBorders>
            <w:shd w:val="clear" w:color="auto" w:fill="auto"/>
          </w:tcPr>
          <w:p w14:paraId="78A4B5D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High iron death scores at the margins of active lesions correlate with phagocytic activation.</w:t>
            </w:r>
          </w:p>
          <w:p w14:paraId="61E11F7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levated iron death scores in cortical neurons are associated with neurological diseases.</w:t>
            </w:r>
          </w:p>
          <w:p w14:paraId="14803B8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A blood-based model of 24 iron death-related genes is a prognostic marker for diagnosing MS, including </w:t>
            </w:r>
            <w:r w:rsidRPr="00EF7AD8">
              <w:rPr>
                <w:highlight w:val="yellow"/>
              </w:rPr>
              <w:t>C</w:t>
            </w:r>
            <w:r w:rsidRPr="00EF7AD8">
              <w:rPr>
                <w:i/>
                <w:iCs/>
                <w:highlight w:val="yellow"/>
              </w:rPr>
              <w:t>HMP5, SLC38A1, PML</w:t>
            </w:r>
            <w:r w:rsidRPr="00EF7AD8">
              <w:rPr>
                <w:i/>
                <w:iCs/>
              </w:rPr>
              <w:t>,</w:t>
            </w:r>
            <w:r w:rsidRPr="00EF7AD8">
              <w:t xml:space="preserve"> etc.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1679294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4130495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ao Wu et al</w:t>
            </w:r>
            <w:r w:rsidRPr="00EF7AD8">
              <w:fldChar w:fldCharType="begin"/>
            </w:r>
            <w:r w:rsidRPr="00EF7AD8">
              <w:instrText xml:space="preserve"> ADDIN EN.CITE &lt;EndNote&gt;&lt;Cite&gt;&lt;Author&gt;Wu&lt;/Author&gt;&lt;Year&gt;2024&lt;/Year&gt;&lt;RecNum&gt;208&lt;/RecNum&gt;&lt;DisplayText&gt;[155]&lt;/DisplayText&gt;&lt;record&gt;&lt;rec-number&gt;208&lt;/rec-number&gt;&lt;foreign-keys&gt;&lt;key app="EN" db-id="e0sd29zt1e9wxqewdz8p0xerwar5re9ws5wp" timestamp="1735132823"&gt;208&lt;/key&gt;&lt;key app="ENWeb" db-id=""&gt;0&lt;/key&gt;&lt;/foreign-keys&gt;&lt;ref-type name="Journal Article"&gt;17&lt;/ref-type&gt;&lt;contributors&gt;&lt;authors&gt;&lt;author&gt;Wu, Tao&lt;/author&gt;&lt;author&gt;Ning, Shangwei&lt;/author&gt;&lt;author&gt;Zhang, Huixue&lt;/author&gt;&lt;author&gt;Cao, Yuze&lt;/author&gt;&lt;author&gt;Li, Xia&lt;/author&gt;&lt;author&gt;Hao, Junwei&lt;/author&gt;&lt;author&gt;Wang, Lihua&lt;/author&gt;&lt;/authors&gt;&lt;/contributors&gt;&lt;titles&gt;&lt;title&gt;Role of ferroptosis in neuroimmunity and neurodegeneration in multiple sclerosis revealed by multi‐omics data&lt;/title&gt;&lt;secondary-title&gt;Journal of Cellular and Molecular Medicine&lt;/secondary-title&gt;&lt;/titles&gt;&lt;periodical&gt;&lt;full-title&gt;Journal of Cellular and Molecular Medicine&lt;/full-title&gt;&lt;abbr-1&gt;J Cell Mol Med&lt;/abbr-1&gt;&lt;/periodical&gt;&lt;pages&gt;e18396&lt;/pages&gt;&lt;volume&gt;28&lt;/volume&gt;&lt;number&gt;10&lt;/number&gt;&lt;section&gt;e18396&lt;/section&gt;&lt;dates&gt;&lt;year&gt;2024&lt;/year&gt;&lt;/dates&gt;&lt;isbn&gt;1582-1838&amp;#xD;1582-4934&lt;/isbn&gt;&lt;urls&gt;&lt;/urls&gt;&lt;electronic-resource-num&gt;10.1111/jcmm.18396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55]</w:t>
            </w:r>
            <w:r w:rsidRPr="00EF7AD8">
              <w:fldChar w:fldCharType="end"/>
            </w:r>
          </w:p>
        </w:tc>
      </w:tr>
      <w:tr w:rsidR="00FB0FDA" w:rsidRPr="00EF7AD8" w14:paraId="6FB1EF89" w14:textId="77777777" w:rsidTr="001264B8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7BDCE86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MS</w:t>
            </w:r>
          </w:p>
        </w:tc>
        <w:tc>
          <w:tcPr>
            <w:tcW w:w="0" w:type="dxa"/>
            <w:shd w:val="clear" w:color="auto" w:fill="auto"/>
          </w:tcPr>
          <w:p w14:paraId="37A89FA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</w:t>
            </w:r>
          </w:p>
          <w:p w14:paraId="5B01B39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0" w:type="dxa"/>
            <w:shd w:val="clear" w:color="auto" w:fill="auto"/>
          </w:tcPr>
          <w:p w14:paraId="6B54881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0" w:type="dxa"/>
            <w:gridSpan w:val="2"/>
            <w:shd w:val="clear" w:color="auto" w:fill="auto"/>
          </w:tcPr>
          <w:p w14:paraId="24F5D67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AMP1, FCG2A, and HPSE</w:t>
            </w:r>
          </w:p>
        </w:tc>
        <w:tc>
          <w:tcPr>
            <w:tcW w:w="0" w:type="dxa"/>
            <w:shd w:val="clear" w:color="auto" w:fill="auto"/>
          </w:tcPr>
          <w:p w14:paraId="063058B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</w:rPr>
              <w:t>HPSE</w:t>
            </w:r>
            <w:r w:rsidRPr="00EF7AD8">
              <w:t xml:space="preserve"> is positively correlated with many MS-related metabolites, including L-tyrosine, sphingosine 1-phosphate, sphingosine 1-phosphate, and L-tryptophan.</w:t>
            </w:r>
          </w:p>
          <w:p w14:paraId="07C8FA2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proteins LAMP1, FCG2A, and HPSE exhibit potential utility as specific biomarkers for MS.</w:t>
            </w:r>
          </w:p>
        </w:tc>
        <w:tc>
          <w:tcPr>
            <w:tcW w:w="0" w:type="dxa"/>
            <w:shd w:val="clear" w:color="auto" w:fill="auto"/>
          </w:tcPr>
          <w:p w14:paraId="4431FD3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N</w:t>
            </w:r>
          </w:p>
        </w:tc>
        <w:tc>
          <w:tcPr>
            <w:tcW w:w="0" w:type="dxa"/>
            <w:shd w:val="clear" w:color="auto" w:fill="auto"/>
          </w:tcPr>
          <w:p w14:paraId="4CCD012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Fan Yang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Yang&lt;/Author&gt;&lt;Year&gt;2024&lt;/Year&gt;&lt;RecNum&gt;206&lt;/RecNum&gt;&lt;DisplayText&gt;[156]&lt;/DisplayText&gt;&lt;record&gt;&lt;rec-number&gt;206&lt;/rec-number&gt;&lt;foreign-keys&gt;&lt;key app="EN" db-id="e0sd29zt1e9wxqewdz8p0xerwar5re9ws5wp" timestamp="1735132815"&gt;206&lt;/key&gt;&lt;key app="ENWeb" db-id=""&gt;0&lt;/key&gt;&lt;/foreign-keys&gt;&lt;ref-type name="Journal Article"&gt;17&lt;/ref-type&gt;&lt;contributors&gt;&lt;authors&gt;&lt;author&gt;Yang, Fan&lt;/author&gt;&lt;author&gt;Zhao, Long-You&lt;/author&gt;&lt;author&gt;Yang, Wen-Qi&lt;/author&gt;&lt;author&gt;Chao, Shan&lt;/author&gt;&lt;author&gt;Ling, Zong-Xin&lt;/author&gt;&lt;author&gt;Sun, Bo-Yao&lt;/author&gt;&lt;author&gt;Wei, Li-Ping&lt;/author&gt;&lt;author&gt;Zhang, Li-Juan&lt;/author&gt;&lt;author&gt;Yu, Li-Mei&lt;/author&gt;&lt;author&gt;Cai, Guang-Yong&lt;/author&gt;&lt;/authors&gt;&lt;/contributors&gt;&lt;titles&gt;&lt;title&gt;Quantitative proteomics and multi-omics analysis identifies potential biomarkers and the underlying pathological molecular networks in Chinese patients with multiple sclerosis&lt;/title&gt;&lt;secondary-title&gt;BMC Neurology&lt;/secondary-title&gt;&lt;/titles&gt;&lt;periodical&gt;&lt;full-title&gt;BMC Neurology&lt;/full-title&gt;&lt;abbr-1&gt;BMC Neurol&lt;/abbr-1&gt;&lt;/periodical&gt;&lt;pages&gt;423&lt;/pages&gt;&lt;volume&gt;24&lt;/volume&gt;&lt;number&gt;1&lt;/number&gt;&lt;section&gt;423&lt;/section&gt;&lt;dates&gt;&lt;year&gt;2024&lt;/year&gt;&lt;/dates&gt;&lt;isbn&gt;1471-2377&lt;/isbn&gt;&lt;urls&gt;&lt;/urls&gt;&lt;electronic-resource-num&gt;10.1186/s12883-024-03926-3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56]</w:t>
            </w:r>
            <w:r w:rsidRPr="00EF7AD8">
              <w:fldChar w:fldCharType="end"/>
            </w:r>
          </w:p>
        </w:tc>
      </w:tr>
      <w:tr w:rsidR="00FB0FDA" w:rsidRPr="00EF7AD8" w14:paraId="5D1A4BEC" w14:textId="77777777" w:rsidTr="001264B8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83F47B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M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EAF158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Metabolomic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DD9413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A7DA2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quine uric acid, sphingolipid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7C682D8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nti-inflammatory molecules and sphingolipids are reduced by metabolomics in MS patients.</w:t>
            </w:r>
          </w:p>
          <w:p w14:paraId="43A88D4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ow levels of equine uric acid in a severe subgroup of MS.</w:t>
            </w:r>
          </w:p>
          <w:p w14:paraId="3441EFA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phingolipids and equine uric acid facilitate the future development of biomarkers and targeted therapeutic interventions for MS.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094DA3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N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983B74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Qinming</w:t>
            </w:r>
            <w:proofErr w:type="spellEnd"/>
            <w:r w:rsidRPr="00EF7AD8">
              <w:t xml:space="preserve"> Zhou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Zhou&lt;/Author&gt;&lt;Year&gt;2024&lt;/Year&gt;&lt;RecNum&gt;195&lt;/RecNum&gt;&lt;DisplayText&gt;[157]&lt;/DisplayText&gt;&lt;record&gt;&lt;rec-number&gt;195&lt;/rec-number&gt;&lt;foreign-keys&gt;&lt;key app="EN" db-id="e0sd29zt1e9wxqewdz8p0xerwar5re9ws5wp" timestamp="1735132769"&gt;195&lt;/key&gt;&lt;key app="ENWeb" db-id=""&gt;0&lt;/key&gt;&lt;/foreign-keys&gt;&lt;ref-type name="Journal Article"&gt;17&lt;/ref-type&gt;&lt;contributors&gt;&lt;authors&gt;&lt;author&gt;Zhou, Qinming&lt;/author&gt;&lt;author&gt;Xie, Zuoquan&lt;/author&gt;&lt;author&gt;He, Lu&lt;/author&gt;&lt;author&gt;Sun, Guangqiang&lt;/author&gt;&lt;author&gt;Meng, Huanyu&lt;/author&gt;&lt;author&gt;Luo, Zhiyu&lt;/author&gt;&lt;author&gt;Feng, Yuan&lt;/author&gt;&lt;author&gt;Chu, Xingkun&lt;/author&gt;&lt;author&gt;Li, Liang&lt;/author&gt;&lt;author&gt;Zhang, Jing&lt;/author&gt;&lt;author&gt;Hao, Yong&lt;/author&gt;&lt;author&gt;Geng, Meiyu&lt;/author&gt;&lt;author&gt;Zhang, Xiang&lt;/author&gt;&lt;author&gt;Chen, Sheng&lt;/author&gt;&lt;/authors&gt;&lt;/contributors&gt;&lt;titles&gt;&lt;title&gt;Multi-omics profiling reveals peripheral blood biomarkers of multiple sclerosis: implications for diagnosis and stratification&lt;/title&gt;&lt;secondary-title&gt;Frontiers in Pharmacology&lt;/secondary-title&gt;&lt;/titles&gt;&lt;periodical&gt;&lt;full-title&gt;Frontiers in Pharmacology&lt;/full-title&gt;&lt;abbr-1&gt;Front Pharmacol&lt;/abbr-1&gt;&lt;/periodical&gt;&lt;pages&gt;1458046&lt;/pages&gt;&lt;volume&gt;15&lt;/volume&gt;&lt;section&gt;1458046&lt;/section&gt;&lt;dates&gt;&lt;year&gt;2024&lt;/year&gt;&lt;/dates&gt;&lt;isbn&gt;1663-9812&lt;/isbn&gt;&lt;urls&gt;&lt;/urls&gt;&lt;electronic-resource-num&gt;10.3389/fphar.2024.1458046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57]</w:t>
            </w:r>
            <w:r w:rsidRPr="00EF7AD8">
              <w:fldChar w:fldCharType="end"/>
            </w:r>
          </w:p>
        </w:tc>
      </w:tr>
    </w:tbl>
    <w:p w14:paraId="54DF7A9E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  <w:r w:rsidRPr="00EF7AD8">
        <w:rPr>
          <w:rFonts w:ascii="Times New Roman" w:hAnsi="Times New Roman" w:cs="Times New Roman"/>
          <w:szCs w:val="21"/>
        </w:rPr>
        <w:t xml:space="preserve">NFL: neurofilament light chain; DRD2: </w:t>
      </w:r>
      <w:bookmarkStart w:id="11" w:name="_Hlk202040847"/>
      <w:r w:rsidRPr="00EF7AD8">
        <w:rPr>
          <w:rFonts w:ascii="Times New Roman" w:hAnsi="Times New Roman" w:cs="Times New Roman"/>
          <w:szCs w:val="21"/>
        </w:rPr>
        <w:t>Dopamine Receptor D2</w:t>
      </w:r>
      <w:bookmarkEnd w:id="11"/>
      <w:r w:rsidRPr="00EF7AD8">
        <w:rPr>
          <w:rFonts w:ascii="Times New Roman" w:hAnsi="Times New Roman" w:cs="Times New Roman"/>
          <w:szCs w:val="21"/>
        </w:rPr>
        <w:t>;</w:t>
      </w:r>
      <w:r w:rsidRPr="00EF7AD8">
        <w:rPr>
          <w:rFonts w:ascii="Times New Roman" w:hAnsi="Times New Roman" w:cs="Times New Roman"/>
        </w:rPr>
        <w:t xml:space="preserve"> CNS: central nervous system;</w:t>
      </w:r>
      <w:r w:rsidRPr="00EF7AD8">
        <w:rPr>
          <w:rFonts w:ascii="Times New Roman" w:hAnsi="Times New Roman" w:cs="Times New Roman"/>
          <w:szCs w:val="21"/>
        </w:rPr>
        <w:t xml:space="preserve"> HPSE: heparinase</w:t>
      </w:r>
      <w:r w:rsidRPr="00EF7AD8">
        <w:rPr>
          <w:rFonts w:ascii="Times New Roman" w:eastAsiaTheme="minorEastAsia" w:hAnsi="Times New Roman" w:cs="Times New Roman"/>
          <w:szCs w:val="21"/>
        </w:rPr>
        <w:t xml:space="preserve">; </w:t>
      </w:r>
      <w:r w:rsidRPr="00EF7AD8">
        <w:rPr>
          <w:rFonts w:ascii="Times New Roman" w:eastAsiaTheme="minorEastAsia" w:hAnsi="Times New Roman" w:cs="Times New Roman"/>
        </w:rPr>
        <w:t xml:space="preserve">TFH: T </w:t>
      </w:r>
      <w:r w:rsidRPr="00EF7AD8">
        <w:rPr>
          <w:rFonts w:ascii="Times New Roman" w:hAnsi="Times New Roman" w:cs="Times New Roman"/>
        </w:rPr>
        <w:t>follicular helper</w:t>
      </w:r>
      <w:r w:rsidRPr="00EF7AD8">
        <w:rPr>
          <w:rFonts w:ascii="Times New Roman" w:eastAsiaTheme="minorEastAsia" w:hAnsi="Times New Roman" w:cs="Times New Roman"/>
        </w:rPr>
        <w:t>.</w:t>
      </w:r>
    </w:p>
    <w:p w14:paraId="1C6FF018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0D5A8364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646F4F6B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1D46AFA3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3BCCCC0B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3ABC94F1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6FAABE4F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09396496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686E1A0F" w14:textId="77777777" w:rsidR="00FB0FDA" w:rsidRPr="00EF7AD8" w:rsidRDefault="00FB0FDA" w:rsidP="00FB0FDA">
      <w:pPr>
        <w:ind w:firstLineChars="0" w:firstLine="0"/>
        <w:rPr>
          <w:rFonts w:ascii="Times New Roman" w:eastAsiaTheme="minorEastAsia" w:hAnsi="Times New Roman" w:cs="Times New Roman"/>
        </w:rPr>
      </w:pPr>
    </w:p>
    <w:p w14:paraId="0453D7F6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</w:pPr>
      <w:r w:rsidRPr="00EF7AD8">
        <w:rPr>
          <w:rFonts w:ascii="Times New Roman" w:hAnsi="Times New Roman" w:cs="Times New Roman"/>
          <w:b/>
          <w:bCs/>
          <w:szCs w:val="21"/>
        </w:rPr>
        <w:lastRenderedPageBreak/>
        <w:t>Supplementary Table</w:t>
      </w:r>
      <w:r w:rsidRPr="00EF7AD8">
        <w:rPr>
          <w:rFonts w:ascii="Times New Roman" w:eastAsiaTheme="minorEastAsia" w:hAnsi="Times New Roman" w:cs="Times New Roman"/>
          <w:b/>
          <w:bCs/>
          <w:szCs w:val="21"/>
        </w:rPr>
        <w:t xml:space="preserve"> S5</w:t>
      </w:r>
      <w:r w:rsidRPr="00EF7AD8">
        <w:rPr>
          <w:rFonts w:ascii="Times New Roman" w:hAnsi="Times New Roman" w:cs="Times New Roman"/>
          <w:b/>
          <w:bCs/>
        </w:rPr>
        <w:t>:</w:t>
      </w:r>
      <w:r w:rsidRPr="00EF7AD8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EF7AD8">
        <w:rPr>
          <w:rFonts w:ascii="Times New Roman" w:hAnsi="Times New Roman" w:cs="Times New Roman"/>
        </w:rPr>
        <w:t xml:space="preserve">Application of </w:t>
      </w:r>
      <w:r w:rsidRPr="00EF7AD8">
        <w:rPr>
          <w:rFonts w:ascii="Times New Roman" w:eastAsiaTheme="minorEastAsia" w:hAnsi="Times New Roman" w:cs="Times New Roman"/>
        </w:rPr>
        <w:t>Multi-omics and High-spatial-resolution Omics Technologies</w:t>
      </w:r>
      <w:r w:rsidRPr="00EF7AD8">
        <w:rPr>
          <w:rFonts w:ascii="Times New Roman" w:hAnsi="Times New Roman" w:cs="Times New Roman"/>
        </w:rPr>
        <w:t xml:space="preserve"> in Stroke.</w:t>
      </w:r>
    </w:p>
    <w:tbl>
      <w:tblPr>
        <w:tblStyle w:val="4-310"/>
        <w:tblW w:w="14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134"/>
        <w:gridCol w:w="1981"/>
        <w:gridCol w:w="5673"/>
        <w:gridCol w:w="1561"/>
        <w:gridCol w:w="1144"/>
      </w:tblGrid>
      <w:tr w:rsidR="00FB0FDA" w:rsidRPr="00EF7AD8" w14:paraId="26761244" w14:textId="77777777" w:rsidTr="00EF7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1F90A434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Dis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AF81C56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Omics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B63C09E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Purpos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CE16222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Biomarker</w:t>
            </w:r>
          </w:p>
        </w:tc>
        <w:tc>
          <w:tcPr>
            <w:tcW w:w="5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D7EB28E" w14:textId="77777777" w:rsidR="00FB0FDA" w:rsidRPr="00EF7AD8" w:rsidRDefault="00FB0FDA" w:rsidP="001264B8">
            <w:pPr>
              <w:ind w:firstLineChars="0"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 xml:space="preserve">Relevance to </w:t>
            </w:r>
            <w:r w:rsidRPr="00EF7AD8">
              <w:rPr>
                <w:rFonts w:eastAsiaTheme="minorEastAsia"/>
                <w:color w:val="auto"/>
              </w:rPr>
              <w:t>Stroke</w:t>
            </w:r>
            <w:r w:rsidRPr="00EF7AD8">
              <w:rPr>
                <w:color w:val="auto"/>
              </w:rPr>
              <w:t xml:space="preserve"> Pathogenesi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094C356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rFonts w:eastAsiaTheme="minorEastAsia"/>
                <w:color w:val="auto"/>
              </w:rPr>
              <w:t>Experiment Validation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616743E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Reference</w:t>
            </w:r>
          </w:p>
        </w:tc>
      </w:tr>
      <w:tr w:rsidR="00FB0FDA" w:rsidRPr="00EF7AD8" w14:paraId="508A89C0" w14:textId="77777777" w:rsidTr="00EF7AD8">
        <w:trPr>
          <w:trHeight w:val="1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1AA786D5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Stroke</w:t>
            </w:r>
          </w:p>
          <w:p w14:paraId="27EC61D6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</w:rPr>
            </w:pPr>
            <w:r w:rsidRPr="00EF7AD8">
              <w:rPr>
                <w:b w:val="0"/>
                <w:sz w:val="18"/>
                <w:szCs w:val="21"/>
              </w:rPr>
              <w:t>(ischemic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2721B0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E83653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</w:tcPr>
          <w:p w14:paraId="71CE8CA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NSF, RhoGDI1, and </w:t>
            </w:r>
            <w:proofErr w:type="spellStart"/>
            <w:r w:rsidRPr="00EF7AD8">
              <w:t>RabGDI</w:t>
            </w:r>
            <w:proofErr w:type="spellEnd"/>
          </w:p>
        </w:tc>
        <w:tc>
          <w:tcPr>
            <w:tcW w:w="5673" w:type="dxa"/>
            <w:tcBorders>
              <w:top w:val="single" w:sz="4" w:space="0" w:color="auto"/>
            </w:tcBorders>
            <w:shd w:val="clear" w:color="auto" w:fill="auto"/>
          </w:tcPr>
          <w:p w14:paraId="1BF6B9D0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Circulating NSF, RhoGDI1, and </w:t>
            </w:r>
            <w:proofErr w:type="spellStart"/>
            <w:r w:rsidRPr="00EF7AD8">
              <w:t>RabGDI</w:t>
            </w:r>
            <w:proofErr w:type="spellEnd"/>
            <w:r w:rsidRPr="00EF7AD8">
              <w:t xml:space="preserve"> are upregulated in patients with IS.</w:t>
            </w:r>
          </w:p>
          <w:p w14:paraId="63431DA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se proteins trigger neuronal depolarization and calcium surge, activating death pathways in stroke.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20D484C1" w14:textId="62EA8DAF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</w:t>
            </w:r>
            <w:r w:rsidRPr="00EF7AD8">
              <w:rPr>
                <w:rFonts w:eastAsia="等线"/>
              </w:rPr>
              <w:t>Independent Cohort</w:t>
            </w:r>
            <w:r w:rsidRPr="00EF7AD8">
              <w:rPr>
                <w:rFonts w:eastAsiaTheme="minorEastAsia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13F59CB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loy Cuadrado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Eloy Cuadrado&lt;/Author&gt;&lt;Year&gt;2010&lt;/Year&gt;&lt;RecNum&gt;168&lt;/RecNum&gt;&lt;DisplayText&gt;[160]&lt;/DisplayText&gt;&lt;record&gt;&lt;rec-number&gt;168&lt;/rec-number&gt;&lt;foreign-keys&gt;&lt;key app="EN" db-id="e0sd29zt1e9wxqewdz8p0xerwar5re9ws5wp" timestamp="1735132664"&gt;168&lt;/key&gt;&lt;key app="ENWeb" db-id=""&gt;0&lt;/key&gt;&lt;/foreign-keys&gt;&lt;ref-type name="Journal Article"&gt;17&lt;/ref-type&gt;&lt;contributors&gt;&lt;authors&gt;&lt;author&gt;Eloy Cuadrado, &lt;/author&gt;&lt;author&gt;Anna Rosell, &lt;/author&gt;&lt;author&gt;Nuria Colomé, &lt;/author&gt;&lt;author&gt;Mar Hernández-Guillamon, &lt;/author&gt;&lt;author&gt;Teresa García-Berrocoso, &lt;/author&gt;&lt;author&gt;Marc Ribo, &lt;/author&gt;&lt;author&gt;Alberto Alcazar, &lt;/author&gt;&lt;author&gt;Arantxa Ortega-Aznar, &lt;/author&gt;&lt;author&gt;Matilde Salinas, &lt;/author&gt;&lt;author&gt;Francesc Canals, &lt;/author&gt;&lt;author&gt;Joan Montaner&lt;/author&gt;&lt;/authors&gt;&lt;/contributors&gt;&lt;titles&gt;&lt;title&gt;The proteome of human brain after ischemic stroke&lt;/title&gt;&lt;secondary-title&gt;Journal of Neuropathology &amp;amp; Experimental Neurology&lt;/secondary-title&gt;&lt;/titles&gt;&lt;periodical&gt;&lt;full-title&gt;Journal of Neuropathology &amp;amp; Experimental Neurology&lt;/full-title&gt;&lt;abbr-1&gt;J Neuropath Exp Neur&lt;/abbr-1&gt;&lt;/periodical&gt;&lt;pages&gt;1105–1115&lt;/pages&gt;&lt;volume&gt;69&lt;/volume&gt;&lt;number&gt;11&lt;/number&gt;&lt;section&gt;1105&lt;/section&gt;&lt;dates&gt;&lt;year&gt;2010&lt;/year&gt;&lt;/dates&gt;&lt;isbn&gt;1105–1115&lt;/isbn&gt;&lt;urls&gt;&lt;/urls&gt;&lt;electronic-resource-num&gt;10.1097/NEN.0b013e3181f8c539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60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18B8A4C8" w14:textId="77777777" w:rsidTr="001264B8">
        <w:trPr>
          <w:trHeight w:val="2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6DD36017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Stroke</w:t>
            </w:r>
          </w:p>
          <w:p w14:paraId="611A4E49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sz w:val="18"/>
                <w:szCs w:val="21"/>
              </w:rPr>
              <w:t>(ischemic)</w:t>
            </w:r>
          </w:p>
        </w:tc>
        <w:tc>
          <w:tcPr>
            <w:tcW w:w="1701" w:type="dxa"/>
            <w:shd w:val="clear" w:color="auto" w:fill="auto"/>
          </w:tcPr>
          <w:p w14:paraId="493A312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4" w:type="dxa"/>
            <w:shd w:val="clear" w:color="auto" w:fill="auto"/>
          </w:tcPr>
          <w:p w14:paraId="587C1E2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shd w:val="clear" w:color="auto" w:fill="auto"/>
          </w:tcPr>
          <w:p w14:paraId="2C9C889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t>CMPK, CKB</w:t>
            </w:r>
          </w:p>
        </w:tc>
        <w:tc>
          <w:tcPr>
            <w:tcW w:w="5673" w:type="dxa"/>
            <w:shd w:val="clear" w:color="auto" w:fill="auto"/>
          </w:tcPr>
          <w:p w14:paraId="0C31EAD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irculating levels of CKB and CMPK are higher in patients with ischemic stroke than in controls during the acute phase.</w:t>
            </w:r>
          </w:p>
          <w:p w14:paraId="720A307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KB plays a crucial role in energy transduction and homeostasis.</w:t>
            </w:r>
          </w:p>
          <w:p w14:paraId="0BF2053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MPK is released in large amounts and participates in mechanisms that counteract cell disruption and neuronal cell death.</w:t>
            </w:r>
          </w:p>
        </w:tc>
        <w:tc>
          <w:tcPr>
            <w:tcW w:w="1561" w:type="dxa"/>
            <w:shd w:val="clear" w:color="auto" w:fill="auto"/>
          </w:tcPr>
          <w:p w14:paraId="5EBF13F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shd w:val="clear" w:color="auto" w:fill="auto"/>
          </w:tcPr>
          <w:p w14:paraId="636E477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Alba </w:t>
            </w:r>
            <w:proofErr w:type="spellStart"/>
            <w:r w:rsidRPr="00EF7AD8">
              <w:t>Simats</w:t>
            </w:r>
            <w:proofErr w:type="spellEnd"/>
            <w:r w:rsidRPr="00EF7AD8">
              <w:t xml:space="preserve">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Simats&lt;/Author&gt;&lt;Year&gt;2018&lt;/Year&gt;&lt;RecNum&gt;157&lt;/RecNum&gt;&lt;DisplayText&gt;[161]&lt;/DisplayText&gt;&lt;record&gt;&lt;rec-number&gt;157&lt;/rec-number&gt;&lt;foreign-keys&gt;&lt;key app="EN" db-id="e0sd29zt1e9wxqewdz8p0xerwar5re9ws5wp" timestamp="1735132635"&gt;157&lt;/key&gt;&lt;key app="ENWeb" db-id=""&gt;0&lt;/key&gt;&lt;/foreign-keys&gt;&lt;ref-type name="Journal Article"&gt;17&lt;/ref-type&gt;&lt;contributors&gt;&lt;authors&gt;&lt;author&gt;Simats, Alba&lt;/author&gt;&lt;author&gt;García-Berrocoso, Teresa&lt;/author&gt;&lt;author&gt;Ramiro, Laura&lt;/author&gt;&lt;author&gt;Giralt, Dolors&lt;/author&gt;&lt;author&gt;Gill, Natalia&lt;/author&gt;&lt;author&gt;Penalba, Anna&lt;/author&gt;&lt;author&gt;Bustamante, Alejandro&lt;/author&gt;&lt;author&gt;Rosell, Anna&lt;/author&gt;&lt;author&gt;Montaner, Joan&lt;/author&gt;&lt;/authors&gt;&lt;/contributors&gt;&lt;titles&gt;&lt;title&gt;Characterization of the rat cerebrospinal fluid proteome following acute cerebral ischemia using an aptamer-based proteomic technology&lt;/title&gt;&lt;secondary-title&gt;Scientific Reports&lt;/secondary-title&gt;&lt;/titles&gt;&lt;periodical&gt;&lt;full-title&gt;Scientific Reports&lt;/full-title&gt;&lt;abbr-1&gt;Sci Rep-uk&lt;/abbr-1&gt;&lt;/periodical&gt;&lt;pages&gt;7899&lt;/pages&gt;&lt;volume&gt;8&lt;/volume&gt;&lt;number&gt;1&lt;/number&gt;&lt;section&gt;7899&lt;/section&gt;&lt;dates&gt;&lt;year&gt;2018&lt;/year&gt;&lt;/dates&gt;&lt;isbn&gt;2045-2322&lt;/isbn&gt;&lt;urls&gt;&lt;/urls&gt;&lt;electronic-resource-num&gt;10.1038/s41598-018-26237-3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61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08404CA6" w14:textId="77777777" w:rsidTr="001264B8">
        <w:trPr>
          <w:trHeight w:val="1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dotted" w:sz="4" w:space="0" w:color="000000"/>
            </w:tcBorders>
            <w:shd w:val="clear" w:color="auto" w:fill="auto"/>
          </w:tcPr>
          <w:p w14:paraId="7E964C7E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Stroke</w:t>
            </w:r>
          </w:p>
          <w:p w14:paraId="670174AF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sz w:val="18"/>
                <w:szCs w:val="21"/>
              </w:rPr>
              <w:t>(ischemic)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3DE6419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56F9D9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bottom w:val="dotted" w:sz="4" w:space="0" w:color="000000"/>
            </w:tcBorders>
            <w:shd w:val="clear" w:color="auto" w:fill="auto"/>
          </w:tcPr>
          <w:p w14:paraId="65FD923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t>SAHH2</w:t>
            </w:r>
          </w:p>
        </w:tc>
        <w:tc>
          <w:tcPr>
            <w:tcW w:w="5673" w:type="dxa"/>
            <w:tcBorders>
              <w:bottom w:val="dotted" w:sz="4" w:space="0" w:color="000000"/>
            </w:tcBorders>
            <w:shd w:val="clear" w:color="auto" w:fill="auto"/>
          </w:tcPr>
          <w:p w14:paraId="4BDFBC3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AHH2 plays a significant role in the coordinated inhibition of Ca²+ ion transporters.</w:t>
            </w:r>
          </w:p>
          <w:p w14:paraId="61459C6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Increased expression of SAHH2 in neurons from the infarcted area </w:t>
            </w:r>
            <w:r w:rsidRPr="00EF7AD8">
              <w:rPr>
                <w:rFonts w:eastAsiaTheme="minorEastAsia"/>
              </w:rPr>
              <w:t xml:space="preserve">is </w:t>
            </w:r>
            <w:r w:rsidRPr="00EF7AD8">
              <w:t>probably because of ischemia-triggered Ca2+ mobilization.</w:t>
            </w:r>
          </w:p>
        </w:tc>
        <w:tc>
          <w:tcPr>
            <w:tcW w:w="1561" w:type="dxa"/>
            <w:tcBorders>
              <w:bottom w:val="dotted" w:sz="4" w:space="0" w:color="000000"/>
            </w:tcBorders>
            <w:shd w:val="clear" w:color="auto" w:fill="auto"/>
          </w:tcPr>
          <w:p w14:paraId="468EA56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bottom w:val="dotted" w:sz="4" w:space="0" w:color="000000"/>
            </w:tcBorders>
            <w:shd w:val="clear" w:color="auto" w:fill="auto"/>
          </w:tcPr>
          <w:p w14:paraId="696CA69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eresa García-Berrocoso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García-Berrocoso&lt;/Author&gt;&lt;Year&gt;2018&lt;/Year&gt;&lt;RecNum&gt;209&lt;/RecNum&gt;&lt;DisplayText&gt;[162]&lt;/DisplayText&gt;&lt;record&gt;&lt;rec-number&gt;209&lt;/rec-number&gt;&lt;foreign-keys&gt;&lt;key app="EN" db-id="e0sd29zt1e9wxqewdz8p0xerwar5re9ws5wp" timestamp="1735132901"&gt;209&lt;/key&gt;&lt;key app="ENWeb" db-id=""&gt;0&lt;/key&gt;&lt;/foreign-keys&gt;&lt;ref-type name="Journal Article"&gt;17&lt;/ref-type&gt;&lt;contributors&gt;&lt;authors&gt;&lt;author&gt;García-Berrocoso, Teresa&lt;/author&gt;&lt;author&gt;Llombart, Víctor&lt;/author&gt;&lt;author&gt;Colàs-Campàs, Laura&lt;/author&gt;&lt;author&gt;Hainard, Alexandre&lt;/author&gt;&lt;author&gt;Licker, Virginie&lt;/author&gt;&lt;author&gt;Penalba, Anna&lt;/author&gt;&lt;author&gt;Ramiro, Laura&lt;/author&gt;&lt;author&gt;Simats, Alba&lt;/author&gt;&lt;author&gt;Bustamante, Alejandro&lt;/author&gt;&lt;author&gt;Martínez-Saez, Elena&lt;/author&gt;&lt;author&gt;Canals, Francesc&lt;/author&gt;&lt;author&gt;Sanchez, Jean-Charles&lt;/author&gt;&lt;author&gt;Montaner, Joan&lt;/author&gt;&lt;/authors&gt;&lt;/contributors&gt;&lt;titles&gt;&lt;title&gt;Single cell immuno-laser microdissection coupled to label-free proteomics to reveal the proteotypes of human brain cells after ischemia&lt;/title&gt;&lt;secondary-title&gt;Molecular &amp;amp; Cellular Proteomics&lt;/secondary-title&gt;&lt;/titles&gt;&lt;periodical&gt;&lt;full-title&gt;Molecular &amp;amp; Cellular Proteomics&lt;/full-title&gt;&lt;abbr-1&gt;Mol Cell Proteomics&lt;/abbr-1&gt;&lt;/periodical&gt;&lt;pages&gt;175-189&lt;/pages&gt;&lt;volume&gt;17&lt;/volume&gt;&lt;number&gt;1&lt;/number&gt;&lt;section&gt;175&lt;/section&gt;&lt;dates&gt;&lt;year&gt;2018&lt;/year&gt;&lt;/dates&gt;&lt;isbn&gt;15359476&lt;/isbn&gt;&lt;urls&gt;&lt;/urls&gt;&lt;electronic-resource-num&gt;10.1074/mcp.RA117.000419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62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63196891" w14:textId="77777777" w:rsidTr="001264B8">
        <w:trPr>
          <w:cantSplit/>
          <w:trHeight w:hRule="exact"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5C9229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Stroke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040F41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6E0EC2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DD046D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ncRNA (</w:t>
            </w:r>
            <w:r w:rsidRPr="00EF7AD8">
              <w:rPr>
                <w:i/>
                <w:iCs/>
                <w:highlight w:val="yellow"/>
              </w:rPr>
              <w:t xml:space="preserve">MEG3, H19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MALAT1</w:t>
            </w:r>
            <w:r w:rsidRPr="00EF7AD8">
              <w:t xml:space="preserve">) </w:t>
            </w:r>
          </w:p>
        </w:tc>
        <w:tc>
          <w:tcPr>
            <w:tcW w:w="567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A39B80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LncRNAs</w:t>
            </w:r>
            <w:proofErr w:type="spellEnd"/>
            <w:r w:rsidRPr="00EF7AD8">
              <w:t xml:space="preserve">, such as </w:t>
            </w:r>
            <w:r w:rsidRPr="00EF7AD8">
              <w:rPr>
                <w:i/>
                <w:iCs/>
                <w:highlight w:val="yellow"/>
              </w:rPr>
              <w:t>MEG3, H19,</w:t>
            </w:r>
            <w:r w:rsidRPr="00EF7AD8">
              <w:rPr>
                <w:highlight w:val="yellow"/>
              </w:rPr>
              <w:t xml:space="preserve"> and</w:t>
            </w:r>
            <w:r w:rsidRPr="00EF7AD8">
              <w:rPr>
                <w:i/>
                <w:iCs/>
                <w:highlight w:val="yellow"/>
              </w:rPr>
              <w:t xml:space="preserve"> MALAT1</w:t>
            </w:r>
            <w:r w:rsidRPr="00EF7AD8">
              <w:rPr>
                <w:i/>
                <w:iCs/>
              </w:rPr>
              <w:t>,</w:t>
            </w:r>
            <w:r w:rsidRPr="00EF7AD8">
              <w:t xml:space="preserve"> in blood cells between patients with stroke and healthy controls show differences.</w:t>
            </w:r>
          </w:p>
          <w:p w14:paraId="135611A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fferential genes modulate neuronal survival/apoptosis targets, impacting p53-mediated apoptosis in stroke.</w:t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7EF17B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A6EAE1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heryl Dykstra Aiello et al.</w:t>
            </w:r>
            <w:r w:rsidRPr="00EF7AD8">
              <w:fldChar w:fldCharType="begin">
                <w:fldData xml:space="preserve">PEVuZE5vdGU+PENpdGU+PEF1dGhvcj5EeWtzdHJhLUFpZWxsbzwvQXV0aG9yPjxZZWFyPjIwMTY8
L1llYXI+PFJlY051bT4xNDQ8L1JlY051bT48RGlzcGxheVRleHQ+WzE2My0xNjddPC9EaXNwbGF5
VGV4dD48cmVjb3JkPjxyZWMtbnVtYmVyPjE0NDwvcmVjLW51bWJlcj48Zm9yZWlnbi1rZXlzPjxr
ZXkgYXBwPSJFTiIgZGItaWQ9ImUwc2QyOXp0MWU5d3hxZXdkejhwMHhlcndhcjVyZTl3czV3cCIg
dGltZXN0YW1wPSIxNzM1MTMyNTkzIj4xNDQ8L2tleT48a2V5IGFwcD0iRU5XZWIiIGRiLWlkPSIi
PjA8L2tleT48L2ZvcmVpZ24ta2V5cz48cmVmLXR5cGUgbmFtZT0iSm91cm5hbCBBcnRpY2xlIj4x
NzwvcmVmLXR5cGU+PGNvbnRyaWJ1dG9ycz48YXV0aG9ycz48YXV0aG9yPkR5a3N0cmEtQWllbGxv
LCBDaGVyeWw8L2F1dGhvcj48YXV0aG9yPkppY2tsaW5nLCBHbGVuIEMuPC9hdXRob3I+PGF1dGhv
cj5BbmRlciwgQnJhZGxleSBQLjwvYXV0aG9yPjxhdXRob3I+U2hyb2ZmLCBOYXRhc2hhPC9hdXRo
b3I+PGF1dGhvcj5aaGFuLCBYaW5odWE8L2F1dGhvcj48YXV0aG9yPkxpdSwgRGFaaGk8L2F1dGhv
cj48YXV0aG9yPkh1bGwsIEhlYXRoZXI8L2F1dGhvcj48YXV0aG9yPk9yYW50aWEsIE1pbGVzPC9h
dXRob3I+PGF1dGhvcj5TdGFtb3ZhLCBCb3J5YW5hIFMuPC9hdXRob3I+PGF1dGhvcj5TaGFycCwg
RnJhbmsgUi48L2F1dGhvcj48L2F1dGhvcnM+PC9jb250cmlidXRvcnM+PHRpdGxlcz48dGl0bGU+
QWx0ZXJlZCBleHByZXNzaW9uIG9mIGxvbmcgbm9uY29kaW5nIFJOQXMgaW4gYmxvb2QgYWZ0ZXIg
aXNjaGVtaWMgc3Ryb2tlIGFuZCBwcm94aW1pdHkgdG8gcHV0YXRpdmUgc3Ryb2tlIHJpc2sgbG9j
aTwvdGl0bGU+PHNlY29uZGFyeS10aXRsZT5TdHJva2U8L3NlY29uZGFyeS10aXRsZT48L3RpdGxl
cz48cGVyaW9kaWNhbD48ZnVsbC10aXRsZT5TdHJva2U8L2Z1bGwtdGl0bGU+PGFiYnItMT5TdHJv
a2U8L2FiYnItMT48L3BlcmlvZGljYWw+PHBhZ2VzPjI4OTYtMjkwMzwvcGFnZXM+PHZvbHVtZT40
Nzwvdm9sdW1lPjxudW1iZXI+MTI8L251bWJlcj48c2VjdGlvbj4yODk2PC9zZWN0aW9uPjxkYXRl
cz48eWVhcj4yMDE2PC95ZWFyPjwvZGF0ZXM+PGlzYm4+MDAzOS0yNDk5JiN4RDsxNTI0LTQ2Mjg8
L2lzYm4+PHVybHM+PC91cmxzPjxlbGVjdHJvbmljLXJlc291cmNlLW51bT4xMC4xMTYxL3N0cm9r
ZWFoYS4xMTYuMDEzODY5PC9lbGVjdHJvbmljLXJlc291cmNlLW51bT48L3JlY29yZD48L0NpdGU+
PENpdGU+PEF1dGhvcj5EZW5nPC9BdXRob3I+PFllYXI+MjAxODwvWWVhcj48UmVjTnVtPjE2MDwv
UmVjTnVtPjxyZWNvcmQ+PHJlYy1udW1iZXI+MTYwPC9yZWMtbnVtYmVyPjxmb3JlaWduLWtleXM+
PGtleSBhcHA9IkVOIiBkYi1pZD0iZTBzZDI5enQxZTl3eHFld2R6OHAweGVyd2FyNXJlOXdzNXdw
IiB0aW1lc3RhbXA9IjE3MzUxMzI2NDIiPjE2MDwva2V5PjxrZXkgYXBwPSJFTldlYiIgZGItaWQ9
IiI+MDwva2V5PjwvZm9yZWlnbi1rZXlzPjxyZWYtdHlwZSBuYW1lPSJKb3VybmFsIEFydGljbGUi
PjE3PC9yZWYtdHlwZT48Y29udHJpYnV0b3JzPjxhdXRob3JzPjxhdXRob3I+RGVuZywgUWktV2Vu
PC9hdXRob3I+PGF1dGhvcj5MaSwgU2h1bzwvYXV0aG9yPjxhdXRob3I+V2FuZywgSHVhbjwvYXV0
aG9yPjxhdXRob3I+U3VuLCBIdWktTGluZzwvYXV0aG9yPjxhdXRob3I+WnVvLCBMZWk8L2F1dGhv
cj48YXV0aG9yPkd1LCBaaGVuZy1UaWFuPC9hdXRob3I+PGF1dGhvcj5MdSwgR3VvPC9hdXRob3I+
PGF1dGhvcj5TdW4sIENhaS1aaGk8L2F1dGhvcj48YXV0aG9yPlpoYW5nLCBIYW4tUWluZzwvYXV0
aG9yPjxhdXRob3I+WWFuLCBGdS1MaW5nPC9hdXRob3I+PC9hdXRob3JzPjwvY29udHJpYnV0b3Jz
Pjx0aXRsZXM+PHRpdGxlPkRpZmZlcmVudGlhbCBsb25nIG5vbmNvZGluZyBSTkEgZXhwcmVzc2lv
bnMgaW4gcGVyaXBoZXJhbCBibG9vZCBtb25vbnVjbGVhciBjZWxscyBmb3IgZGV0ZWN0aW9uIG9m
IGFjdXRlIGlzY2hlbWljIHN0cm9rZTwvdGl0bGU+PHNlY29uZGFyeS10aXRsZT5DbGluaWNhbCBT
Y2llbmNlPC9zZWNvbmRhcnktdGl0bGU+PC90aXRsZXM+PHBlcmlvZGljYWw+PGZ1bGwtdGl0bGU+
Q2xpbmljYWwgU2NpZW5jZTwvZnVsbC10aXRsZT48YWJici0xPkNsaW4gU2NpPC9hYmJyLTE+PC9w
ZXJpb2RpY2FsPjxwYWdlcz4xNTk3LTE2MTQ8L3BhZ2VzPjx2b2x1bWU+MTMyPC92b2x1bWU+PG51
bWJlcj4xNDwvbnVtYmVyPjxzZWN0aW9uPjE1OTc8L3NlY3Rpb24+PGRhdGVzPjx5ZWFyPjIwMTg8
L3llYXI+PC9kYXRlcz48aXNibj4wMTQzLTUyMjEmI3hEOzE0NzAtODczNjwvaXNibj48dXJscz48
L3VybHM+PGVsZWN0cm9uaWMtcmVzb3VyY2UtbnVtPjEwLjEwNDIvY3MyMDE4MDQxMTwvZWxlY3Ry
b25pYy1yZXNvdXJjZS1udW0+PC9yZWNvcmQ+PC9DaXRlPjxDaXRlPjxBdXRob3I+V2FuZzwvQXV0
aG9yPjxZZWFyPjIwMTc8L1llYXI+PFJlY051bT4xNzg8L1JlY051bT48cmVjb3JkPjxyZWMtbnVt
YmVyPjE3ODwvcmVjLW51bWJlcj48Zm9yZWlnbi1rZXlzPjxrZXkgYXBwPSJFTiIgZGItaWQ9ImUw
c2QyOXp0MWU5d3hxZXdkejhwMHhlcndhcjVyZTl3czV3cCIgdGltZXN0YW1wPSIxNzM1MTMyNzAz
Ij4xNzg8L2tleT48a2V5IGFwcD0iRU5XZWIiIGRiLWlkPSIiPjA8L2tleT48L2ZvcmVpZ24ta2V5
cz48cmVmLXR5cGUgbmFtZT0iSm91cm5hbCBBcnRpY2xlIj4xNzwvcmVmLXR5cGU+PGNvbnRyaWJ1
dG9ycz48YXV0aG9ycz48YXV0aG9yPldhbmcsIFdlbjwvYXV0aG9yPjxhdXRob3I+R2FvLCBGYWxp
YW5nPC9hdXRob3I+PGF1dGhvcj5aaGFvLCBaaGVuZzwvYXV0aG9yPjxhdXRob3I+V2FuZywgSGFv
eXVhbjwvYXV0aG9yPjxhdXRob3I+WmhhbmcsIEx1PC9hdXRob3I+PGF1dGhvcj5aaGFuZywgRG9u
ZzwvYXV0aG9yPjxhdXRob3I+WmhhbmcsIFlhbjwvYXV0aG9yPjxhdXRob3I+TGFuLCBRaW5nPC9h
dXRob3I+PGF1dGhvcj5XYW5nLCBKaWFuZ2ZlaTwvYXV0aG9yPjxhdXRob3I+WmhhbywgSml6b25n
PC9hdXRob3I+PC9hdXRob3JzPjwvY29udHJpYnV0b3JzPjx0aXRsZXM+PHRpdGxlPkludGVncmF0
ZWQgYW5hbHlzaXMgb2YgTG5jUk5BLW1STkEgY28tZXhwcmVzc2lvbiBwcm9maWxlcyBpbiBwYXRp
ZW50cyB3aXRoIG1veWFtb3lhIGRpc2Vhc2U8L3RpdGxlPjxzZWNvbmRhcnktdGl0bGU+U2NpZW50
aWZpYyBSZXBvcnRzPC9zZWNvbmRhcnktdGl0bGU+PC90aXRsZXM+PHBlcmlvZGljYWw+PGZ1bGwt
dGl0bGU+U2NpZW50aWZpYyBSZXBvcnRzPC9mdWxsLXRpdGxlPjxhYmJyLTE+U2NpIFJlcC11azwv
YWJici0xPjwvcGVyaW9kaWNhbD48cGFnZXM+NDI0MjE8L3BhZ2VzPjx2b2x1bWU+Nzwvdm9sdW1l
PjxudW1iZXI+MTwvbnVtYmVyPjxzZWN0aW9uPjQyNDIxPC9zZWN0aW9uPjxkYXRlcz48eWVhcj4y
MDE3PC95ZWFyPjwvZGF0ZXM+PGlzYm4+MjA0NS0yMzIyPC9pc2JuPjx1cmxzPjwvdXJscz48ZWxl
Y3Ryb25pYy1yZXNvdXJjZS1udW0+MTAuMTAzOC9zcmVwNDI0MjE8L2VsZWN0cm9uaWMtcmVzb3Vy
Y2UtbnVtPjwvcmVjb3JkPjwvQ2l0ZT48Q2l0ZT48QXV0aG9yPkhvbGR0PC9BdXRob3I+PFllYXI+
MjAxODwvWWVhcj48UmVjTnVtPjE4MjwvUmVjTnVtPjxyZWNvcmQ+PHJlYy1udW1iZXI+MTgyPC9y
ZWMtbnVtYmVyPjxmb3JlaWduLWtleXM+PGtleSBhcHA9IkVOIiBkYi1pZD0iZTBzZDI5enQxZTl3
eHFld2R6OHAweGVyd2FyNXJlOXdzNXdwIiB0aW1lc3RhbXA9IjE3MzUxMzI3MTciPjE4Mjwva2V5
PjxrZXkgYXBwPSJFTldlYiIgZGItaWQ9IiI+MDwva2V5PjwvZm9yZWlnbi1rZXlzPjxyZWYtdHlw
ZSBuYW1lPSJKb3VybmFsIEFydGljbGUiPjE3PC9yZWYtdHlwZT48Y29udHJpYnV0b3JzPjxhdXRo
b3JzPjxhdXRob3I+SG9sZHQsIExlc2NhIE0uPC9hdXRob3I+PGF1dGhvcj5UZXVwc2VyLCBEYW5p
ZWw8L2F1dGhvcj48L2F1dGhvcnM+PC9jb250cmlidXRvcnM+PHRpdGxlcz48dGl0bGU+TG9uZyBu
b25jb2RpbmcgUk5BIEFOUklMOiBMbmMtaW5nIGdlbmV0aWMgdmFyaWF0aW9uIGF0IHRoZSBjaHJv
bW9zb21lIDlwMjEgbG9jdXMgdG8gbW9sZWN1bGFyIG1lY2hhbmlzbXMgb2YgYXRoZXJvc2NsZXJv
c2lzPC90aXRsZT48c2Vjb25kYXJ5LXRpdGxlPkZyb250aWVycyBpbiBDYXJkaW92YXNjdWxhciBN
ZWRpY2luZTwvc2Vjb25kYXJ5LXRpdGxlPjwvdGl0bGVzPjxwZXJpb2RpY2FsPjxmdWxsLXRpdGxl
PkZyb250aWVycyBpbiBDYXJkaW92YXNjdWxhciBNZWRpY2luZTwvZnVsbC10aXRsZT48YWJici0x
PkZyb250IENhcmRpb3Zhc2MgTWVkPC9hYmJyLTE+PC9wZXJpb2RpY2FsPjxwYWdlcz4xNDU8L3Bh
Z2VzPjx2b2x1bWU+NTwvdm9sdW1lPjxzZWN0aW9uPjE0NTwvc2VjdGlvbj48ZGF0ZXM+PHllYXI+
MjAxODwveWVhcj48L2RhdGVzPjxpc2JuPjIyOTctMDU1WDwvaXNibj48dXJscz48L3VybHM+PGVs
ZWN0cm9uaWMtcmVzb3VyY2UtbnVtPjEwLjMzODkvZmN2bS4yMDE4LjAwMTQ1PC9lbGVjdHJvbmlj
LXJlc291cmNlLW51bT48L3JlY29yZD48L0NpdGU+PENpdGU+PEF1dGhvcj5XYW5nPC9BdXRob3I+
PFllYXI+MjAxODwvWWVhcj48UmVjTnVtPjIwMjwvUmVjTnVtPjxyZWNvcmQ+PHJlYy1udW1iZXI+
MjAyPC9yZWMtbnVtYmVyPjxmb3JlaWduLWtleXM+PGtleSBhcHA9IkVOIiBkYi1pZD0iZTBzZDI5
enQxZTl3eHFld2R6OHAweGVyd2FyNXJlOXdzNXdwIiB0aW1lc3RhbXA9IjE3MzUxMzI3OTkiPjIw
Mjwva2V5PjxrZXkgYXBwPSJFTldlYiIgZGItaWQ9IiI+MDwva2V5PjwvZm9yZWlnbi1rZXlzPjxy
ZWYtdHlwZSBuYW1lPSJKb3VybmFsIEFydGljbGUiPjE3PC9yZWYtdHlwZT48Y29udHJpYnV0b3Jz
PjxhdXRob3JzPjxhdXRob3I+V2FuZywgSnVuZTwvYXV0aG9yPjxhdXRob3I+UnVhbiwgSmllPC9h
dXRob3I+PGF1dGhvcj5aaHUsIE1hbjwvYXV0aG9yPjxhdXRob3I+WWFuZywgSmlheWk8L2F1dGhv
cj48YXV0aG9yPkR1LCBTaGVubGluPC9hdXRob3I+PGF1dGhvcj5YdSwgUGVpcGVpPC9hdXRob3I+
PGF1dGhvcj5aaGFuZywgWmhlbmc8L2F1dGhvcj48YXV0aG9yPldhbmcsIFBpbmc8L2F1dGhvcj48
YXV0aG9yPllhbmcsIFdlaXFpbmc8L2F1dGhvcj48YXV0aG9yPll1LCBNaW5neGlhPC9hdXRob3I+
PC9hdXRob3JzPjwvY29udHJpYnV0b3JzPjx0aXRsZXM+PHRpdGxlPlByZWRpY3RpdmUgdmFsdWUg
b2YgbG9uZyBub25jb2RpbmcgUk5BIFpGQVMxIGluIHBhdGllbnRzIHdpdGggaXNjaGVtaWMgc3Ry
b2tlPC90aXRsZT48c2Vjb25kYXJ5LXRpdGxlPkNsaW5pY2FsIGFuZCBFeHBlcmltZW50YWwgSHlw
ZXJ0ZW5zaW9uPC9zZWNvbmRhcnktdGl0bGU+PC90aXRsZXM+PHBlcmlvZGljYWw+PGZ1bGwtdGl0
bGU+Q2xpbmljYWwgYW5kIEV4cGVyaW1lbnRhbCBIeXBlcnRlbnNpb248L2Z1bGwtdGl0bGU+PGFi
YnItMT5DbGluIEV4cCBIeXBlcnRlbnM8L2FiYnItMT48L3BlcmlvZGljYWw+PHBhZ2VzPjYxNS02
MjE8L3BhZ2VzPjx2b2x1bWU+NDE8L3ZvbHVtZT48bnVtYmVyPjc8L251bWJlcj48c2VjdGlvbj42
MTU8L3NlY3Rpb24+PGRhdGVzPjx5ZWFyPjxzdHlsZSBmYWNlPSJib2xkIiBmb250PSJkZWZhdWx0
IiBzaXplPSIxMDAlIj4yMDE4PC9zdHlsZT48L3llYXI+PC9kYXRlcz48aXNibj4xMDY0LTE5NjMm
I3hEOzE1MjUtNjAwNjwvaXNibj48dXJscz48L3VybHM+PGVsZWN0cm9uaWMtcmVzb3VyY2UtbnVt
PjEwLjEwODAvMTA2NDE5NjMuMjAxOC4xNTI5Nzc0PC9lbGVjdHJvbmljLXJlc291cmNlLW51bT48
L3JlY29yZD48L0NpdGU+PC9FbmROb3RlPnAA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EeWtzdHJhLUFpZWxsbzwvQXV0aG9yPjxZZWFyPjIwMTY8
L1llYXI+PFJlY051bT4xNDQ8L1JlY051bT48RGlzcGxheVRleHQ+WzE2My0xNjddPC9EaXNwbGF5
VGV4dD48cmVjb3JkPjxyZWMtbnVtYmVyPjE0NDwvcmVjLW51bWJlcj48Zm9yZWlnbi1rZXlzPjxr
ZXkgYXBwPSJFTiIgZGItaWQ9ImUwc2QyOXp0MWU5d3hxZXdkejhwMHhlcndhcjVyZTl3czV3cCIg
dGltZXN0YW1wPSIxNzM1MTMyNTkzIj4xNDQ8L2tleT48a2V5IGFwcD0iRU5XZWIiIGRiLWlkPSIi
PjA8L2tleT48L2ZvcmVpZ24ta2V5cz48cmVmLXR5cGUgbmFtZT0iSm91cm5hbCBBcnRpY2xlIj4x
NzwvcmVmLXR5cGU+PGNvbnRyaWJ1dG9ycz48YXV0aG9ycz48YXV0aG9yPkR5a3N0cmEtQWllbGxv
LCBDaGVyeWw8L2F1dGhvcj48YXV0aG9yPkppY2tsaW5nLCBHbGVuIEMuPC9hdXRob3I+PGF1dGhv
cj5BbmRlciwgQnJhZGxleSBQLjwvYXV0aG9yPjxhdXRob3I+U2hyb2ZmLCBOYXRhc2hhPC9hdXRo
b3I+PGF1dGhvcj5aaGFuLCBYaW5odWE8L2F1dGhvcj48YXV0aG9yPkxpdSwgRGFaaGk8L2F1dGhv
cj48YXV0aG9yPkh1bGwsIEhlYXRoZXI8L2F1dGhvcj48YXV0aG9yPk9yYW50aWEsIE1pbGVzPC9h
dXRob3I+PGF1dGhvcj5TdGFtb3ZhLCBCb3J5YW5hIFMuPC9hdXRob3I+PGF1dGhvcj5TaGFycCwg
RnJhbmsgUi48L2F1dGhvcj48L2F1dGhvcnM+PC9jb250cmlidXRvcnM+PHRpdGxlcz48dGl0bGU+
QWx0ZXJlZCBleHByZXNzaW9uIG9mIGxvbmcgbm9uY29kaW5nIFJOQXMgaW4gYmxvb2QgYWZ0ZXIg
aXNjaGVtaWMgc3Ryb2tlIGFuZCBwcm94aW1pdHkgdG8gcHV0YXRpdmUgc3Ryb2tlIHJpc2sgbG9j
aTwvdGl0bGU+PHNlY29uZGFyeS10aXRsZT5TdHJva2U8L3NlY29uZGFyeS10aXRsZT48L3RpdGxl
cz48cGVyaW9kaWNhbD48ZnVsbC10aXRsZT5TdHJva2U8L2Z1bGwtdGl0bGU+PGFiYnItMT5TdHJv
a2U8L2FiYnItMT48L3BlcmlvZGljYWw+PHBhZ2VzPjI4OTYtMjkwMzwvcGFnZXM+PHZvbHVtZT40
Nzwvdm9sdW1lPjxudW1iZXI+MTI8L251bWJlcj48c2VjdGlvbj4yODk2PC9zZWN0aW9uPjxkYXRl
cz48eWVhcj4yMDE2PC95ZWFyPjwvZGF0ZXM+PGlzYm4+MDAzOS0yNDk5JiN4RDsxNTI0LTQ2Mjg8
L2lzYm4+PHVybHM+PC91cmxzPjxlbGVjdHJvbmljLXJlc291cmNlLW51bT4xMC4xMTYxL3N0cm9r
ZWFoYS4xMTYuMDEzODY5PC9lbGVjdHJvbmljLXJlc291cmNlLW51bT48L3JlY29yZD48L0NpdGU+
PENpdGU+PEF1dGhvcj5EZW5nPC9BdXRob3I+PFllYXI+MjAxODwvWWVhcj48UmVjTnVtPjE2MDwv
UmVjTnVtPjxyZWNvcmQ+PHJlYy1udW1iZXI+MTYwPC9yZWMtbnVtYmVyPjxmb3JlaWduLWtleXM+
PGtleSBhcHA9IkVOIiBkYi1pZD0iZTBzZDI5enQxZTl3eHFld2R6OHAweGVyd2FyNXJlOXdzNXdw
IiB0aW1lc3RhbXA9IjE3MzUxMzI2NDIiPjE2MDwva2V5PjxrZXkgYXBwPSJFTldlYiIgZGItaWQ9
IiI+MDwva2V5PjwvZm9yZWlnbi1rZXlzPjxyZWYtdHlwZSBuYW1lPSJKb3VybmFsIEFydGljbGUi
PjE3PC9yZWYtdHlwZT48Y29udHJpYnV0b3JzPjxhdXRob3JzPjxhdXRob3I+RGVuZywgUWktV2Vu
PC9hdXRob3I+PGF1dGhvcj5MaSwgU2h1bzwvYXV0aG9yPjxhdXRob3I+V2FuZywgSHVhbjwvYXV0
aG9yPjxhdXRob3I+U3VuLCBIdWktTGluZzwvYXV0aG9yPjxhdXRob3I+WnVvLCBMZWk8L2F1dGhv
cj48YXV0aG9yPkd1LCBaaGVuZy1UaWFuPC9hdXRob3I+PGF1dGhvcj5MdSwgR3VvPC9hdXRob3I+
PGF1dGhvcj5TdW4sIENhaS1aaGk8L2F1dGhvcj48YXV0aG9yPlpoYW5nLCBIYW4tUWluZzwvYXV0
aG9yPjxhdXRob3I+WWFuLCBGdS1MaW5nPC9hdXRob3I+PC9hdXRob3JzPjwvY29udHJpYnV0b3Jz
Pjx0aXRsZXM+PHRpdGxlPkRpZmZlcmVudGlhbCBsb25nIG5vbmNvZGluZyBSTkEgZXhwcmVzc2lv
bnMgaW4gcGVyaXBoZXJhbCBibG9vZCBtb25vbnVjbGVhciBjZWxscyBmb3IgZGV0ZWN0aW9uIG9m
IGFjdXRlIGlzY2hlbWljIHN0cm9rZTwvdGl0bGU+PHNlY29uZGFyeS10aXRsZT5DbGluaWNhbCBT
Y2llbmNlPC9zZWNvbmRhcnktdGl0bGU+PC90aXRsZXM+PHBlcmlvZGljYWw+PGZ1bGwtdGl0bGU+
Q2xpbmljYWwgU2NpZW5jZTwvZnVsbC10aXRsZT48YWJici0xPkNsaW4gU2NpPC9hYmJyLTE+PC9w
ZXJpb2RpY2FsPjxwYWdlcz4xNTk3LTE2MTQ8L3BhZ2VzPjx2b2x1bWU+MTMyPC92b2x1bWU+PG51
bWJlcj4xNDwvbnVtYmVyPjxzZWN0aW9uPjE1OTc8L3NlY3Rpb24+PGRhdGVzPjx5ZWFyPjIwMTg8
L3llYXI+PC9kYXRlcz48aXNibj4wMTQzLTUyMjEmI3hEOzE0NzAtODczNjwvaXNibj48dXJscz48
L3VybHM+PGVsZWN0cm9uaWMtcmVzb3VyY2UtbnVtPjEwLjEwNDIvY3MyMDE4MDQxMTwvZWxlY3Ry
b25pYy1yZXNvdXJjZS1udW0+PC9yZWNvcmQ+PC9DaXRlPjxDaXRlPjxBdXRob3I+V2FuZzwvQXV0
aG9yPjxZZWFyPjIwMTc8L1llYXI+PFJlY051bT4xNzg8L1JlY051bT48cmVjb3JkPjxyZWMtbnVt
YmVyPjE3ODwvcmVjLW51bWJlcj48Zm9yZWlnbi1rZXlzPjxrZXkgYXBwPSJFTiIgZGItaWQ9ImUw
c2QyOXp0MWU5d3hxZXdkejhwMHhlcndhcjVyZTl3czV3cCIgdGltZXN0YW1wPSIxNzM1MTMyNzAz
Ij4xNzg8L2tleT48a2V5IGFwcD0iRU5XZWIiIGRiLWlkPSIiPjA8L2tleT48L2ZvcmVpZ24ta2V5
cz48cmVmLXR5cGUgbmFtZT0iSm91cm5hbCBBcnRpY2xlIj4xNzwvcmVmLXR5cGU+PGNvbnRyaWJ1
dG9ycz48YXV0aG9ycz48YXV0aG9yPldhbmcsIFdlbjwvYXV0aG9yPjxhdXRob3I+R2FvLCBGYWxp
YW5nPC9hdXRob3I+PGF1dGhvcj5aaGFvLCBaaGVuZzwvYXV0aG9yPjxhdXRob3I+V2FuZywgSGFv
eXVhbjwvYXV0aG9yPjxhdXRob3I+WmhhbmcsIEx1PC9hdXRob3I+PGF1dGhvcj5aaGFuZywgRG9u
ZzwvYXV0aG9yPjxhdXRob3I+WmhhbmcsIFlhbjwvYXV0aG9yPjxhdXRob3I+TGFuLCBRaW5nPC9h
dXRob3I+PGF1dGhvcj5XYW5nLCBKaWFuZ2ZlaTwvYXV0aG9yPjxhdXRob3I+WmhhbywgSml6b25n
PC9hdXRob3I+PC9hdXRob3JzPjwvY29udHJpYnV0b3JzPjx0aXRsZXM+PHRpdGxlPkludGVncmF0
ZWQgYW5hbHlzaXMgb2YgTG5jUk5BLW1STkEgY28tZXhwcmVzc2lvbiBwcm9maWxlcyBpbiBwYXRp
ZW50cyB3aXRoIG1veWFtb3lhIGRpc2Vhc2U8L3RpdGxlPjxzZWNvbmRhcnktdGl0bGU+U2NpZW50
aWZpYyBSZXBvcnRzPC9zZWNvbmRhcnktdGl0bGU+PC90aXRsZXM+PHBlcmlvZGljYWw+PGZ1bGwt
dGl0bGU+U2NpZW50aWZpYyBSZXBvcnRzPC9mdWxsLXRpdGxlPjxhYmJyLTE+U2NpIFJlcC11azwv
YWJici0xPjwvcGVyaW9kaWNhbD48cGFnZXM+NDI0MjE8L3BhZ2VzPjx2b2x1bWU+Nzwvdm9sdW1l
PjxudW1iZXI+MTwvbnVtYmVyPjxzZWN0aW9uPjQyNDIxPC9zZWN0aW9uPjxkYXRlcz48eWVhcj4y
MDE3PC95ZWFyPjwvZGF0ZXM+PGlzYm4+MjA0NS0yMzIyPC9pc2JuPjx1cmxzPjwvdXJscz48ZWxl
Y3Ryb25pYy1yZXNvdXJjZS1udW0+MTAuMTAzOC9zcmVwNDI0MjE8L2VsZWN0cm9uaWMtcmVzb3Vy
Y2UtbnVtPjwvcmVjb3JkPjwvQ2l0ZT48Q2l0ZT48QXV0aG9yPkhvbGR0PC9BdXRob3I+PFllYXI+
MjAxODwvWWVhcj48UmVjTnVtPjE4MjwvUmVjTnVtPjxyZWNvcmQ+PHJlYy1udW1iZXI+MTgyPC9y
ZWMtbnVtYmVyPjxmb3JlaWduLWtleXM+PGtleSBhcHA9IkVOIiBkYi1pZD0iZTBzZDI5enQxZTl3
eHFld2R6OHAweGVyd2FyNXJlOXdzNXdwIiB0aW1lc3RhbXA9IjE3MzUxMzI3MTciPjE4Mjwva2V5
PjxrZXkgYXBwPSJFTldlYiIgZGItaWQ9IiI+MDwva2V5PjwvZm9yZWlnbi1rZXlzPjxyZWYtdHlw
ZSBuYW1lPSJKb3VybmFsIEFydGljbGUiPjE3PC9yZWYtdHlwZT48Y29udHJpYnV0b3JzPjxhdXRo
b3JzPjxhdXRob3I+SG9sZHQsIExlc2NhIE0uPC9hdXRob3I+PGF1dGhvcj5UZXVwc2VyLCBEYW5p
ZWw8L2F1dGhvcj48L2F1dGhvcnM+PC9jb250cmlidXRvcnM+PHRpdGxlcz48dGl0bGU+TG9uZyBu
b25jb2RpbmcgUk5BIEFOUklMOiBMbmMtaW5nIGdlbmV0aWMgdmFyaWF0aW9uIGF0IHRoZSBjaHJv
bW9zb21lIDlwMjEgbG9jdXMgdG8gbW9sZWN1bGFyIG1lY2hhbmlzbXMgb2YgYXRoZXJvc2NsZXJv
c2lzPC90aXRsZT48c2Vjb25kYXJ5LXRpdGxlPkZyb250aWVycyBpbiBDYXJkaW92YXNjdWxhciBN
ZWRpY2luZTwvc2Vjb25kYXJ5LXRpdGxlPjwvdGl0bGVzPjxwZXJpb2RpY2FsPjxmdWxsLXRpdGxl
PkZyb250aWVycyBpbiBDYXJkaW92YXNjdWxhciBNZWRpY2luZTwvZnVsbC10aXRsZT48YWJici0x
PkZyb250IENhcmRpb3Zhc2MgTWVkPC9hYmJyLTE+PC9wZXJpb2RpY2FsPjxwYWdlcz4xNDU8L3Bh
Z2VzPjx2b2x1bWU+NTwvdm9sdW1lPjxzZWN0aW9uPjE0NTwvc2VjdGlvbj48ZGF0ZXM+PHllYXI+
MjAxODwveWVhcj48L2RhdGVzPjxpc2JuPjIyOTctMDU1WDwvaXNibj48dXJscz48L3VybHM+PGVs
ZWN0cm9uaWMtcmVzb3VyY2UtbnVtPjEwLjMzODkvZmN2bS4yMDE4LjAwMTQ1PC9lbGVjdHJvbmlj
LXJlc291cmNlLW51bT48L3JlY29yZD48L0NpdGU+PENpdGU+PEF1dGhvcj5XYW5nPC9BdXRob3I+
PFllYXI+MjAxODwvWWVhcj48UmVjTnVtPjIwMjwvUmVjTnVtPjxyZWNvcmQ+PHJlYy1udW1iZXI+
MjAyPC9yZWMtbnVtYmVyPjxmb3JlaWduLWtleXM+PGtleSBhcHA9IkVOIiBkYi1pZD0iZTBzZDI5
enQxZTl3eHFld2R6OHAweGVyd2FyNXJlOXdzNXdwIiB0aW1lc3RhbXA9IjE3MzUxMzI3OTkiPjIw
Mjwva2V5PjxrZXkgYXBwPSJFTldlYiIgZGItaWQ9IiI+MDwva2V5PjwvZm9yZWlnbi1rZXlzPjxy
ZWYtdHlwZSBuYW1lPSJKb3VybmFsIEFydGljbGUiPjE3PC9yZWYtdHlwZT48Y29udHJpYnV0b3Jz
PjxhdXRob3JzPjxhdXRob3I+V2FuZywgSnVuZTwvYXV0aG9yPjxhdXRob3I+UnVhbiwgSmllPC9h
dXRob3I+PGF1dGhvcj5aaHUsIE1hbjwvYXV0aG9yPjxhdXRob3I+WWFuZywgSmlheWk8L2F1dGhv
cj48YXV0aG9yPkR1LCBTaGVubGluPC9hdXRob3I+PGF1dGhvcj5YdSwgUGVpcGVpPC9hdXRob3I+
PGF1dGhvcj5aaGFuZywgWmhlbmc8L2F1dGhvcj48YXV0aG9yPldhbmcsIFBpbmc8L2F1dGhvcj48
YXV0aG9yPllhbmcsIFdlaXFpbmc8L2F1dGhvcj48YXV0aG9yPll1LCBNaW5neGlhPC9hdXRob3I+
PC9hdXRob3JzPjwvY29udHJpYnV0b3JzPjx0aXRsZXM+PHRpdGxlPlByZWRpY3RpdmUgdmFsdWUg
b2YgbG9uZyBub25jb2RpbmcgUk5BIFpGQVMxIGluIHBhdGllbnRzIHdpdGggaXNjaGVtaWMgc3Ry
b2tlPC90aXRsZT48c2Vjb25kYXJ5LXRpdGxlPkNsaW5pY2FsIGFuZCBFeHBlcmltZW50YWwgSHlw
ZXJ0ZW5zaW9uPC9zZWNvbmRhcnktdGl0bGU+PC90aXRsZXM+PHBlcmlvZGljYWw+PGZ1bGwtdGl0
bGU+Q2xpbmljYWwgYW5kIEV4cGVyaW1lbnRhbCBIeXBlcnRlbnNpb248L2Z1bGwtdGl0bGU+PGFi
YnItMT5DbGluIEV4cCBIeXBlcnRlbnM8L2FiYnItMT48L3BlcmlvZGljYWw+PHBhZ2VzPjYxNS02
MjE8L3BhZ2VzPjx2b2x1bWU+NDE8L3ZvbHVtZT48bnVtYmVyPjc8L251bWJlcj48c2VjdGlvbj42
MTU8L3NlY3Rpb24+PGRhdGVzPjx5ZWFyPjxzdHlsZSBmYWNlPSJib2xkIiBmb250PSJkZWZhdWx0
IiBzaXplPSIxMDAlIj4yMDE4PC9zdHlsZT48L3llYXI+PC9kYXRlcz48aXNibj4xMDY0LTE5NjMm
I3hEOzE1MjUtNjAwNjwvaXNibj48dXJscz48L3VybHM+PGVsZWN0cm9uaWMtcmVzb3VyY2UtbnVt
PjEwLjEwODAvMTA2NDE5NjMuMjAxOC4xNTI5Nzc0PC9lbGVjdHJvbmljLXJlc291cmNlLW51bT48
L3JlY29yZD48L0NpdGU+PC9FbmROb3RlPnAA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163-167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38D09412" w14:textId="77777777" w:rsidTr="001264B8">
        <w:trPr>
          <w:trHeight w:val="2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60CD7610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lastRenderedPageBreak/>
              <w:t>Stroke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4537398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anscriptomics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72A6B13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7FE9FF5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xtracellular microRNA</w:t>
            </w:r>
          </w:p>
        </w:tc>
        <w:tc>
          <w:tcPr>
            <w:tcW w:w="5673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4EF4D35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Decreased levels of extracellular </w:t>
            </w:r>
            <w:r w:rsidRPr="00EF7AD8">
              <w:rPr>
                <w:i/>
                <w:iCs/>
                <w:highlight w:val="yellow"/>
              </w:rPr>
              <w:t xml:space="preserve">miR-32-3p, miR-106b-5p, miR-423-5p, miR-451a, miR-1246, miR-1299, miR-3149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miR-4739</w:t>
            </w:r>
            <w:r w:rsidRPr="00EF7AD8">
              <w:rPr>
                <w:i/>
                <w:iCs/>
              </w:rPr>
              <w:t xml:space="preserve">, </w:t>
            </w:r>
            <w:r w:rsidRPr="00EF7AD8">
              <w:t xml:space="preserve">and increased levels of extracellular </w:t>
            </w:r>
            <w:r w:rsidRPr="00EF7AD8">
              <w:rPr>
                <w:i/>
                <w:iCs/>
                <w:highlight w:val="yellow"/>
              </w:rPr>
              <w:t xml:space="preserve">miR-224-3p, miR-377-5p, miR-518b, miR-532-5p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miR-1913</w:t>
            </w:r>
            <w:r w:rsidRPr="00EF7AD8">
              <w:t xml:space="preserve"> associate with stroke.</w:t>
            </w:r>
          </w:p>
          <w:p w14:paraId="215D8A40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se genes affect multiple pathways such as apoptosis, oxidation, angiogenesis, and neurogenesis in IS.</w:t>
            </w:r>
          </w:p>
        </w:tc>
        <w:tc>
          <w:tcPr>
            <w:tcW w:w="156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1C8D8F9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7DC9911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Ceren </w:t>
            </w:r>
            <w:proofErr w:type="spellStart"/>
            <w:r w:rsidRPr="00EF7AD8">
              <w:t>Eyileten</w:t>
            </w:r>
            <w:proofErr w:type="spellEnd"/>
            <w:r w:rsidRPr="00EF7AD8">
              <w:t xml:space="preserve"> et al.</w:t>
            </w:r>
            <w:r w:rsidRPr="00EF7AD8">
              <w:fldChar w:fldCharType="begin">
                <w:fldData xml:space="preserve">PEVuZE5vdGU+PENpdGU+PEF1dGhvcj5MaTwvQXV0aG9yPjxZZWFyPjIwMTU8L1llYXI+PFJlY051
bT4zNzE8L1JlY051bT48RGlzcGxheVRleHQ+WzE2OF08L0Rpc3BsYXlUZXh0PjxyZWNvcmQ+PHJl
Yy1udW1iZXI+MzcxPC9yZWMtbnVtYmVyPjxmb3JlaWduLWtleXM+PGtleSBhcHA9IkVOIiBkYi1p
ZD0iZTBzZDI5enQxZTl3eHFld2R6OHAweGVyd2FyNXJlOXdzNXdwIiB0aW1lc3RhbXA9IjE3NTEw
ODc0NTYiPjM3MTwva2V5PjwvZm9yZWlnbi1rZXlzPjxyZWYtdHlwZSBuYW1lPSJKb3VybmFsIEFy
dGljbGUiPjE3PC9yZWYtdHlwZT48Y29udHJpYnV0b3JzPjxhdXRob3JzPjxhdXRob3I+TGksIFAu
PC9hdXRob3I+PGF1dGhvcj5UZW5nLCBGLjwvYXV0aG9yPjxhdXRob3I+R2FvLCBGLjwvYXV0aG9y
PjxhdXRob3I+WmhhbmcsIE0uPC9hdXRob3I+PGF1dGhvcj5XdSwgSi48L2F1dGhvcj48YXV0aG9y
PlpoYW5nLCBDLjwvYXV0aG9yPjwvYXV0aG9ycz48L2NvbnRyaWJ1dG9ycz48YXV0aC1hZGRyZXNz
PkRlcGFydG1lbnQgb2YgTGFib3JhdG9yeSBNZWRpY2luZSwgSmlhbmdzdSBQcm92aW5jZSBIb3Nw
aXRhbCBvZiBUcmFkaXRpb25hbCBDaGluZXNlIE1lZGljaW5lLCBBZmZpbGlhdGVkIEhvc3BpdGFs
IG9mIE5hbmppbmcgVW5pdmVyc2l0eSBvZiBDaGluZXNlIE1lZGljaW5lLCBOYW5qaW5nLCAyMTAw
MjksIEppYW5nc3UsIENoaW5hLiYjeEQ7RGVwYXJ0bWVudCBvZiBNaWNyb2Jpb2xvZ3kgYW5kIElt
bXVub2xvZ3ksIE5hbmppbmcgTWVkaWNhbCBVbml2ZXJzaXR5LCBOYW5qaW5nLCAyMTAwMjksIEpp
YW5nc3UsIENoaW5hLiYjeEQ7RGVwYXJ0bWVudCBvZiBMYWJvcmF0b3J5IE1lZGljaW5lLCBKaWFu
Z3N1IFByb3ZpbmNlIEhvc3BpdGFsIG9mIFRyYWRpdGlvbmFsIENoaW5lc2UgTWVkaWNpbmUsIEFm
ZmlsaWF0ZWQgSG9zcGl0YWwgb2YgTmFuamluZyBVbml2ZXJzaXR5IG9mIENoaW5lc2UgTWVkaWNp
bmUsIE5hbmppbmcsIDIxMDAyOSwgSmlhbmdzdSwgQ2hpbmEuIHp6enpjYjk5QDE2My5jb20uJiN4
RDtCYXNpYyBNZWRpY2FsIFNjaWVuY2VzLCBOYW5qaW5nIFVuaXZlcnNpdHkgb2YgQ2hpbmVzZSBN
ZWRpY2luZSwgTmFuamluZywgMjEwMDQ2LCBKaWFuZ3N1LCBDaGluYS4genp6emNiOTlAMTYzLmNv
bS48L2F1dGgtYWRkcmVzcz48dGl0bGVzPjx0aXRsZT5JZGVudGlmaWNhdGlvbiBvZiBjaXJjdWxh
dGluZyBtaWNyb1JOQXMgYXMgcG90ZW50aWFsIGJpb21hcmtlcnMgZm9yIGRldGVjdGluZyBhY3V0
ZSBpc2NoZW1pYyBzdHJva2U8L3RpdGxlPjxzZWNvbmRhcnktdGl0bGU+Q2VsbHVsYXIgYW5kIG1v
bGVjdWxhciBuZXVyb2Jpb2xvZ3k8L3NlY29uZGFyeS10aXRsZT48YWx0LXRpdGxlPkNlbGx1bGFy
IGFuZCBtb2xlY3VsYXIgbmV1cm9iaW9sb2d5PC9hbHQtdGl0bGU+PC90aXRsZXM+PHBlcmlvZGlj
YWw+PGZ1bGwtdGl0bGU+Q2VsbHVsYXIgYW5kIG1vbGVjdWxhciBuZXVyb2Jpb2xvZ3k8L2Z1bGwt
dGl0bGU+PGFiYnItMT5DZWxsIE1vbCBOZXVyb2Jpb2w8L2FiYnItMT48L3BlcmlvZGljYWw+PGFs
dC1wZXJpb2RpY2FsPjxmdWxsLXRpdGxlPkNlbGx1bGFyIGFuZCBtb2xlY3VsYXIgbmV1cm9iaW9s
b2d5PC9mdWxsLXRpdGxlPjxhYmJyLTE+Q2VsbCBNb2wgTmV1cm9iaW9sPC9hYmJyLTE+PC9hbHQt
cGVyaW9kaWNhbD48cGFnZXM+NDMzLTQ0NzwvcGFnZXM+PHZvbHVtZT4zNTwvdm9sdW1lPjxudW1i
ZXI+MzwvbnVtYmVyPjxlZGl0aW9uPjIwMTQvMTEvMjE8L2VkaXRpb24+PGtleXdvcmRzPjxrZXl3
b3JkPkFnZWQ8L2tleXdvcmQ+PGtleXdvcmQ+QmlvbWFya2Vycy9ibG9vZDwva2V5d29yZD48a2V5
d29yZD5CcmFpbiBJc2NoZW1pYS8qYmxvb2QvKmRpYWdub3Npcy9nZW5ldGljczwva2V5d29yZD48
a2V5d29yZD5GZW1hbGU8L2tleXdvcmQ+PGtleXdvcmQ+R2VuZSBSZWd1bGF0b3J5IE5ldHdvcmtz
LypwaHlzaW9sb2d5PC9rZXl3b3JkPjxrZXl3b3JkPkh1bWFuczwva2V5d29yZD48a2V5d29yZD5N
YWxlPC9rZXl3b3JkPjxrZXl3b3JkPk1pY3JvUk5Bcy8qYmxvb2QvZ2VuZXRpY3M8L2tleXdvcmQ+
PGtleXdvcmQ+TWlkZGxlIEFnZWQ8L2tleXdvcmQ+PGtleXdvcmQ+U2lnbmFsIFRyYW5zZHVjdGlv
bi9waHlzaW9sb2d5PC9rZXl3b3JkPjxrZXl3b3JkPlN0cm9rZS8qYmxvb2QvKmRpYWdub3Npcy9n
ZW5ldGljczwva2V5d29yZD48L2tleXdvcmRzPjxkYXRlcz48eWVhcj4yMDE1PC95ZWFyPjxwdWIt
ZGF0ZXM+PGRhdGU+QXByPC9kYXRlPjwvcHViLWRhdGVzPjwvZGF0ZXM+PGlzYm4+MDI3Mi00MzQw
IChQcmludCkmI3hEOzAyNzItNDM0MDwvaXNibj48YWNjZXNzaW9uLW51bT4yNTQxMDMwNDwvYWNj
ZXNzaW9uLW51bT48dXJscz48L3VybHM+PGN1c3RvbTI+UE1DMTE0ODYyMDM8L2N1c3RvbTI+PGVs
ZWN0cm9uaWMtcmVzb3VyY2UtbnVtPjEwLjEwMDcvczEwNTcxLTAxNC0wMTM5LTU8L2VsZWN0cm9u
aWMtcmVzb3VyY2UtbnVtPjxyZW1vdGUtZGF0YWJhc2UtcHJvdmlkZXI+TkxNPC9yZW1vdGUtZGF0
YWJhc2UtcHJvdmlkZXI+PGxhbmd1YWdlPmVuZzwvbGFuZ3VhZ2U+PC9yZWNvcmQ+PC9DaXRlPjwv
RW5kTm90ZT4A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MaTwvQXV0aG9yPjxZZWFyPjIwMTU8L1llYXI+PFJlY051
bT4zNzE8L1JlY051bT48RGlzcGxheVRleHQ+WzE2OF08L0Rpc3BsYXlUZXh0PjxyZWNvcmQ+PHJl
Yy1udW1iZXI+MzcxPC9yZWMtbnVtYmVyPjxmb3JlaWduLWtleXM+PGtleSBhcHA9IkVOIiBkYi1p
ZD0iZTBzZDI5enQxZTl3eHFld2R6OHAweGVyd2FyNXJlOXdzNXdwIiB0aW1lc3RhbXA9IjE3NTEw
ODc0NTYiPjM3MTwva2V5PjwvZm9yZWlnbi1rZXlzPjxyZWYtdHlwZSBuYW1lPSJKb3VybmFsIEFy
dGljbGUiPjE3PC9yZWYtdHlwZT48Y29udHJpYnV0b3JzPjxhdXRob3JzPjxhdXRob3I+TGksIFAu
PC9hdXRob3I+PGF1dGhvcj5UZW5nLCBGLjwvYXV0aG9yPjxhdXRob3I+R2FvLCBGLjwvYXV0aG9y
PjxhdXRob3I+WmhhbmcsIE0uPC9hdXRob3I+PGF1dGhvcj5XdSwgSi48L2F1dGhvcj48YXV0aG9y
PlpoYW5nLCBDLjwvYXV0aG9yPjwvYXV0aG9ycz48L2NvbnRyaWJ1dG9ycz48YXV0aC1hZGRyZXNz
PkRlcGFydG1lbnQgb2YgTGFib3JhdG9yeSBNZWRpY2luZSwgSmlhbmdzdSBQcm92aW5jZSBIb3Nw
aXRhbCBvZiBUcmFkaXRpb25hbCBDaGluZXNlIE1lZGljaW5lLCBBZmZpbGlhdGVkIEhvc3BpdGFs
IG9mIE5hbmppbmcgVW5pdmVyc2l0eSBvZiBDaGluZXNlIE1lZGljaW5lLCBOYW5qaW5nLCAyMTAw
MjksIEppYW5nc3UsIENoaW5hLiYjeEQ7RGVwYXJ0bWVudCBvZiBNaWNyb2Jpb2xvZ3kgYW5kIElt
bXVub2xvZ3ksIE5hbmppbmcgTWVkaWNhbCBVbml2ZXJzaXR5LCBOYW5qaW5nLCAyMTAwMjksIEpp
YW5nc3UsIENoaW5hLiYjeEQ7RGVwYXJ0bWVudCBvZiBMYWJvcmF0b3J5IE1lZGljaW5lLCBKaWFu
Z3N1IFByb3ZpbmNlIEhvc3BpdGFsIG9mIFRyYWRpdGlvbmFsIENoaW5lc2UgTWVkaWNpbmUsIEFm
ZmlsaWF0ZWQgSG9zcGl0YWwgb2YgTmFuamluZyBVbml2ZXJzaXR5IG9mIENoaW5lc2UgTWVkaWNp
bmUsIE5hbmppbmcsIDIxMDAyOSwgSmlhbmdzdSwgQ2hpbmEuIHp6enpjYjk5QDE2My5jb20uJiN4
RDtCYXNpYyBNZWRpY2FsIFNjaWVuY2VzLCBOYW5qaW5nIFVuaXZlcnNpdHkgb2YgQ2hpbmVzZSBN
ZWRpY2luZSwgTmFuamluZywgMjEwMDQ2LCBKaWFuZ3N1LCBDaGluYS4genp6emNiOTlAMTYzLmNv
bS48L2F1dGgtYWRkcmVzcz48dGl0bGVzPjx0aXRsZT5JZGVudGlmaWNhdGlvbiBvZiBjaXJjdWxh
dGluZyBtaWNyb1JOQXMgYXMgcG90ZW50aWFsIGJpb21hcmtlcnMgZm9yIGRldGVjdGluZyBhY3V0
ZSBpc2NoZW1pYyBzdHJva2U8L3RpdGxlPjxzZWNvbmRhcnktdGl0bGU+Q2VsbHVsYXIgYW5kIG1v
bGVjdWxhciBuZXVyb2Jpb2xvZ3k8L3NlY29uZGFyeS10aXRsZT48YWx0LXRpdGxlPkNlbGx1bGFy
IGFuZCBtb2xlY3VsYXIgbmV1cm9iaW9sb2d5PC9hbHQtdGl0bGU+PC90aXRsZXM+PHBlcmlvZGlj
YWw+PGZ1bGwtdGl0bGU+Q2VsbHVsYXIgYW5kIG1vbGVjdWxhciBuZXVyb2Jpb2xvZ3k8L2Z1bGwt
dGl0bGU+PGFiYnItMT5DZWxsIE1vbCBOZXVyb2Jpb2w8L2FiYnItMT48L3BlcmlvZGljYWw+PGFs
dC1wZXJpb2RpY2FsPjxmdWxsLXRpdGxlPkNlbGx1bGFyIGFuZCBtb2xlY3VsYXIgbmV1cm9iaW9s
b2d5PC9mdWxsLXRpdGxlPjxhYmJyLTE+Q2VsbCBNb2wgTmV1cm9iaW9sPC9hYmJyLTE+PC9hbHQt
cGVyaW9kaWNhbD48cGFnZXM+NDMzLTQ0NzwvcGFnZXM+PHZvbHVtZT4zNTwvdm9sdW1lPjxudW1i
ZXI+MzwvbnVtYmVyPjxlZGl0aW9uPjIwMTQvMTEvMjE8L2VkaXRpb24+PGtleXdvcmRzPjxrZXl3
b3JkPkFnZWQ8L2tleXdvcmQ+PGtleXdvcmQ+QmlvbWFya2Vycy9ibG9vZDwva2V5d29yZD48a2V5
d29yZD5CcmFpbiBJc2NoZW1pYS8qYmxvb2QvKmRpYWdub3Npcy9nZW5ldGljczwva2V5d29yZD48
a2V5d29yZD5GZW1hbGU8L2tleXdvcmQ+PGtleXdvcmQ+R2VuZSBSZWd1bGF0b3J5IE5ldHdvcmtz
LypwaHlzaW9sb2d5PC9rZXl3b3JkPjxrZXl3b3JkPkh1bWFuczwva2V5d29yZD48a2V5d29yZD5N
YWxlPC9rZXl3b3JkPjxrZXl3b3JkPk1pY3JvUk5Bcy8qYmxvb2QvZ2VuZXRpY3M8L2tleXdvcmQ+
PGtleXdvcmQ+TWlkZGxlIEFnZWQ8L2tleXdvcmQ+PGtleXdvcmQ+U2lnbmFsIFRyYW5zZHVjdGlv
bi9waHlzaW9sb2d5PC9rZXl3b3JkPjxrZXl3b3JkPlN0cm9rZS8qYmxvb2QvKmRpYWdub3Npcy9n
ZW5ldGljczwva2V5d29yZD48L2tleXdvcmRzPjxkYXRlcz48eWVhcj4yMDE1PC95ZWFyPjxwdWIt
ZGF0ZXM+PGRhdGU+QXByPC9kYXRlPjwvcHViLWRhdGVzPjwvZGF0ZXM+PGlzYm4+MDI3Mi00MzQw
IChQcmludCkmI3hEOzAyNzItNDM0MDwvaXNibj48YWNjZXNzaW9uLW51bT4yNTQxMDMwNDwvYWNj
ZXNzaW9uLW51bT48dXJscz48L3VybHM+PGN1c3RvbTI+UE1DMTE0ODYyMDM8L2N1c3RvbTI+PGVs
ZWN0cm9uaWMtcmVzb3VyY2UtbnVtPjEwLjEwMDcvczEwNTcxLTAxNC0wMTM5LTU8L2VsZWN0cm9u
aWMtcmVzb3VyY2UtbnVtPjxyZW1vdGUtZGF0YWJhc2UtcHJvdmlkZXI+TkxNPC9yZW1vdGUtZGF0
YWJhc2UtcHJvdmlkZXI+PGxhbmd1YWdlPmVuZzwvbGFuZ3VhZ2U+PC9yZWNvcmQ+PC9DaXRlPjwv
RW5kTm90ZT4A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168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127A36FE" w14:textId="77777777" w:rsidTr="001264B8">
        <w:trPr>
          <w:trHeight w:val="2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</w:tcBorders>
            <w:shd w:val="clear" w:color="auto" w:fill="FFFF00"/>
          </w:tcPr>
          <w:p w14:paraId="34CD59AC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  <w:highlight w:val="yellow"/>
              </w:rPr>
            </w:pPr>
            <w:r w:rsidRPr="00EF7AD8">
              <w:rPr>
                <w:highlight w:val="yellow"/>
              </w:rPr>
              <w:t>Stroke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shd w:val="clear" w:color="auto" w:fill="FFFF00"/>
          </w:tcPr>
          <w:p w14:paraId="44F5DAE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Transcriptomics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shd w:val="clear" w:color="auto" w:fill="FFFF00"/>
          </w:tcPr>
          <w:p w14:paraId="26DA907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1981" w:type="dxa"/>
            <w:tcBorders>
              <w:top w:val="dotted" w:sz="4" w:space="0" w:color="000000"/>
            </w:tcBorders>
            <w:shd w:val="clear" w:color="auto" w:fill="FFFF00"/>
          </w:tcPr>
          <w:p w14:paraId="29E56EA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IFN-I</w:t>
            </w:r>
          </w:p>
        </w:tc>
        <w:tc>
          <w:tcPr>
            <w:tcW w:w="5673" w:type="dxa"/>
            <w:tcBorders>
              <w:top w:val="dotted" w:sz="4" w:space="0" w:color="000000"/>
            </w:tcBorders>
            <w:shd w:val="clear" w:color="auto" w:fill="FFFF00"/>
          </w:tcPr>
          <w:p w14:paraId="61D246A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Aged brains show marked upregulation of </w:t>
            </w:r>
            <w:r w:rsidRPr="00EF7AD8">
              <w:rPr>
                <w:i/>
                <w:iCs/>
                <w:highlight w:val="yellow"/>
              </w:rPr>
              <w:t>IFN-I</w:t>
            </w:r>
            <w:r w:rsidRPr="00EF7AD8">
              <w:rPr>
                <w:highlight w:val="yellow"/>
              </w:rPr>
              <w:t xml:space="preserve"> signaling following ischemic injury.</w:t>
            </w:r>
          </w:p>
          <w:p w14:paraId="5AED033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Aging leads to downregulation of genetic programs essential for axonal and synaptic integrity after stroke.</w:t>
            </w:r>
          </w:p>
          <w:p w14:paraId="51A0C4D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IFN-I</w:t>
            </w:r>
            <w:r w:rsidRPr="00EF7AD8">
              <w:rPr>
                <w:highlight w:val="yellow"/>
              </w:rPr>
              <w:t xml:space="preserve"> may serve as a diagnostic biomarker for stroke.</w:t>
            </w:r>
          </w:p>
        </w:tc>
        <w:tc>
          <w:tcPr>
            <w:tcW w:w="1561" w:type="dxa"/>
            <w:tcBorders>
              <w:top w:val="dotted" w:sz="4" w:space="0" w:color="000000"/>
            </w:tcBorders>
            <w:shd w:val="clear" w:color="auto" w:fill="FFFF00"/>
          </w:tcPr>
          <w:p w14:paraId="1FAD76D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N</w:t>
            </w:r>
          </w:p>
        </w:tc>
        <w:tc>
          <w:tcPr>
            <w:tcW w:w="1144" w:type="dxa"/>
            <w:tcBorders>
              <w:top w:val="dotted" w:sz="4" w:space="0" w:color="000000"/>
            </w:tcBorders>
            <w:shd w:val="clear" w:color="auto" w:fill="FFFF00"/>
          </w:tcPr>
          <w:p w14:paraId="5CB4785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proofErr w:type="spellStart"/>
            <w:r w:rsidRPr="00EF7AD8">
              <w:rPr>
                <w:rFonts w:eastAsiaTheme="majorHAnsi"/>
                <w:highlight w:val="yellow"/>
              </w:rPr>
              <w:t>Androvic</w:t>
            </w:r>
            <w:proofErr w:type="spellEnd"/>
            <w:r w:rsidRPr="00EF7AD8">
              <w:rPr>
                <w:rFonts w:eastAsiaTheme="majorHAnsi"/>
                <w:highlight w:val="yellow"/>
              </w:rPr>
              <w:t>, P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BbmRyb3ZpYzwvQXV0aG9yPjxZZWFyPjIwMjA8L1llYXI+
PFJlY051bT40NzI8L1JlY051bT48RGlzcGxheVRleHQ+WzE2OV08L0Rpc3BsYXlUZXh0PjxyZWNv
cmQ+PHJlYy1udW1iZXI+NDcyPC9yZWMtbnVtYmVyPjxmb3JlaWduLWtleXM+PGtleSBhcHA9IkVO
IiBkYi1pZD0iZTBzZDI5enQxZTl3eHFld2R6OHAweGVyd2FyNXJlOXdzNXdwIiB0aW1lc3RhbXA9
IjE3NTgyOTA2MTMiPjQ3Mjwva2V5PjwvZm9yZWlnbi1rZXlzPjxyZWYtdHlwZSBuYW1lPSJKb3Vy
bmFsIEFydGljbGUiPjE3PC9yZWYtdHlwZT48Y29udHJpYnV0b3JzPjxhdXRob3JzPjxhdXRob3I+
QW5kcm92aWMsIFAuPC9hdXRob3I+PGF1dGhvcj5LaXJkYWpvdmEsIEQuPC9hdXRob3I+PGF1dGhv
cj5UdXJlY2tvdmEsIEouPC9hdXRob3I+PGF1dGhvcj5adWNoYSwgRC48L2F1dGhvcj48YXV0aG9y
PlJvaGxvdmEsIEUuPC9hdXRob3I+PGF1dGhvcj5BYmFmZnksIFAuPC9hdXRob3I+PGF1dGhvcj5L
cmlza2EsIEouPC9hdXRob3I+PGF1dGhvcj5WYWxueSwgTS48L2F1dGhvcj48YXV0aG9yPkFuZGVy
b3ZhLCBNLjwvYXV0aG9yPjxhdXRob3I+S3ViaXN0YSwgTS48L2F1dGhvcj48YXV0aG9yPlZhbGlo
cmFjaCwgTC48L2F1dGhvcj48L2F1dGhvcnM+PC9jb250cmlidXRvcnM+PGF1dGgtYWRkcmVzcz5J
bnN0aXR1dGUgb2YgQmlvdGVjaG5vbG9neSBvZiB0aGUgQ3plY2ggQWNhZGVteSBvZiBTY2llbmNl
cy1CSU9DRVYsIFZlc3RlYywgQ3plY2ggUmVwdWJsaWM7IExhYm9yYXRvcnkgb2YgR3Jvd3RoIFJl
Z3VsYXRvcnMsIEZhY3VsdHkgb2YgU2NpZW5jZSwgUGFsYWNreSBVbml2ZXJzaXR5LCBPbG9tb3Vj
LCBDemVjaCBSZXB1YmxpYy4gRWxlY3Ryb25pYyBhZGRyZXNzOiBwZXRlci5hbmRyb3ZpY0BpYnQu
Y2FzLmN6LiYjeEQ7SW5zdGl0dXRlIG9mIEV4cGVyaW1lbnRhbCBNZWRpY2luZSBvZiB0aGUgQ3pl
Y2ggQWNhZGVteSBvZiBTY2llbmNlcywgUHJhZ3VlLCBDemVjaCBSZXB1YmxpYzsgU2Vjb25kIE1l
ZGljYWwgRmFjdWx0eSwgQ2hhcmxlcyBVbml2ZXJzaXR5LCBQcmFndWUsIEN6ZWNoIFJlcHVibGlj
LiYjeEQ7SW5zdGl0dXRlIG9mIEV4cGVyaW1lbnRhbCBNZWRpY2luZSBvZiB0aGUgQ3plY2ggQWNh
ZGVteSBvZiBTY2llbmNlcywgUHJhZ3VlLCBDemVjaCBSZXB1YmxpYy4mI3hEO0luc3RpdHV0ZSBv
ZiBCaW90ZWNobm9sb2d5IG9mIHRoZSBDemVjaCBBY2FkZW15IG9mIFNjaWVuY2VzLUJJT0NFViwg
VmVzdGVjLCBDemVjaCBSZXB1YmxpYy4mI3hEO0luc3RpdHV0ZSBvZiBCaW90ZWNobm9sb2d5IG9m
IHRoZSBDemVjaCBBY2FkZW15IG9mIFNjaWVuY2VzLUJJT0NFViwgVmVzdGVjLCBDemVjaCBSZXB1
YmxpYy4gRWxlY3Ryb25pYyBhZGRyZXNzOiBsdWthcy52YWxpaHJhY2hAaWJ0LmNhcy5jei48L2F1
dGgtYWRkcmVzcz48dGl0bGVzPjx0aXRsZT5EZWNvZGluZyB0aGUgVHJhbnNjcmlwdGlvbmFsIFJl
c3BvbnNlIHRvIElzY2hlbWljIFN0cm9rZSBpbiBZb3VuZyBhbmQgQWdlZCBNb3VzZSBCcmFpbjwv
dGl0bGU+PHNlY29uZGFyeS10aXRsZT5DZWxsIFJlcDwvc2Vjb25kYXJ5LXRpdGxlPjxhbHQtdGl0
bGU+Q2VsbCByZXBvcnRzPC9hbHQtdGl0bGU+PC90aXRsZXM+PHBlcmlvZGljYWw+PGZ1bGwtdGl0
bGU+Q2VsbCBSZXBvcnRzPC9mdWxsLXRpdGxlPjxhYmJyLTE+Q2VsbCBSZXA8L2FiYnItMT48L3Bl
cmlvZGljYWw+PGFsdC1wZXJpb2RpY2FsPjxmdWxsLXRpdGxlPkNlbGwgUmVwb3J0czwvZnVsbC10
aXRsZT48YWJici0xPkNlbGwgUmVwPC9hYmJyLTE+PC9hbHQtcGVyaW9kaWNhbD48cGFnZXM+MTA3
Nzc3PC9wYWdlcz48dm9sdW1lPjMxPC92b2x1bWU+PG51bWJlcj4xMTwvbnVtYmVyPjxlZGl0aW9u
PjIwMjAvMDYvMjA8L2VkaXRpb24+PGtleXdvcmRzPjxrZXl3b3JkPkFnaW5nLypwaHlzaW9sb2d5
PC9rZXl3b3JkPjxrZXl3b3JkPkFuaW1hbHM8L2tleXdvcmQ+PGtleXdvcmQ+QnJhaW4vKm1ldGFi
b2xpc208L2tleXdvcmQ+PGtleXdvcmQ+QnJhaW4gSXNjaGVtaWEvZ2VuZXRpY3MvKm1ldGFib2xp
c208L2tleXdvcmQ+PGtleXdvcmQ+RGlzZWFzZSBNb2RlbHMsIEFuaW1hbDwva2V5d29yZD48a2V5
d29yZD5Jc2NoZW1pYyBTdHJva2UvKm1ldGFib2xpc208L2tleXdvcmQ+PGtleXdvcmQ+TWljZTwv
a2V5d29yZD48a2V5d29yZD5SZXBlcmZ1c2lvbiBJbmp1cnkvKm1ldGFib2xpc208L2tleXdvcmQ+
PGtleXdvcmQ+Uk5BLXNlcTwva2V5d29yZD48a2V5d29yZD5XZ2NuYTwva2V5d29yZD48a2V5d29y
ZD5hZ2luZzwva2V5d29yZD48a2V5d29yZD5heG9uPC9rZXl3b3JkPjxrZXl3b3JkPmNlcmVicmFs
IGlzY2hlbWlhPC9rZXl3b3JkPjxrZXl3b3JkPmdlbmUgZXhwcmVzc2lvbjwva2V5d29yZD48a2V5
d29yZD5pbnRlcmZlcm9uPC9rZXl3b3JkPjxrZXl3b3JkPnBhcnZhbGJ1bWluPC9rZXl3b3JkPjxr
ZXl3b3JkPnN0cm9rZTwva2V5d29yZD48a2V5d29yZD5zeW5hcHNlPC9rZXl3b3JkPjwva2V5d29y
ZHM+PGRhdGVzPjx5ZWFyPjIwMjA8L3llYXI+PHB1Yi1kYXRlcz48ZGF0ZT5KdW4gMTY8L2RhdGU+
PC9wdWItZGF0ZXM+PC9kYXRlcz48YWNjZXNzaW9uLW51bT4zMjU1MzE3MDwvYWNjZXNzaW9uLW51
bT48dXJscz48L3VybHM+PGVsZWN0cm9uaWMtcmVzb3VyY2UtbnVtPjEwLjEwMTYvai5jZWxyZXAu
MjAyMC4xMDc3Nzc8L2VsZWN0cm9uaWMtcmVzb3VyY2UtbnVtPjxyZW1vdGUtZGF0YWJhc2UtcHJv
dmlkZXI+TkxNPC9yZW1vdGUtZGF0YWJhc2UtcHJvdmlkZXI+PGxhbmd1YWdlPmVuZzwvbGFuZ3Vh
Z2U+PC9yZWNvcmQ+PC9DaXRlPjwvRW5kTm90ZT5AADA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BbmRyb3ZpYzwvQXV0aG9yPjxZZWFyPjIwMjA8L1llYXI+
PFJlY051bT40NzI8L1JlY051bT48RGlzcGxheVRleHQ+WzE2OV08L0Rpc3BsYXlUZXh0PjxyZWNv
cmQ+PHJlYy1udW1iZXI+NDcyPC9yZWMtbnVtYmVyPjxmb3JlaWduLWtleXM+PGtleSBhcHA9IkVO
IiBkYi1pZD0iZTBzZDI5enQxZTl3eHFld2R6OHAweGVyd2FyNXJlOXdzNXdwIiB0aW1lc3RhbXA9
IjE3NTgyOTA2MTMiPjQ3Mjwva2V5PjwvZm9yZWlnbi1rZXlzPjxyZWYtdHlwZSBuYW1lPSJKb3Vy
bmFsIEFydGljbGUiPjE3PC9yZWYtdHlwZT48Y29udHJpYnV0b3JzPjxhdXRob3JzPjxhdXRob3I+
QW5kcm92aWMsIFAuPC9hdXRob3I+PGF1dGhvcj5LaXJkYWpvdmEsIEQuPC9hdXRob3I+PGF1dGhv
cj5UdXJlY2tvdmEsIEouPC9hdXRob3I+PGF1dGhvcj5adWNoYSwgRC48L2F1dGhvcj48YXV0aG9y
PlJvaGxvdmEsIEUuPC9hdXRob3I+PGF1dGhvcj5BYmFmZnksIFAuPC9hdXRob3I+PGF1dGhvcj5L
cmlza2EsIEouPC9hdXRob3I+PGF1dGhvcj5WYWxueSwgTS48L2F1dGhvcj48YXV0aG9yPkFuZGVy
b3ZhLCBNLjwvYXV0aG9yPjxhdXRob3I+S3ViaXN0YSwgTS48L2F1dGhvcj48YXV0aG9yPlZhbGlo
cmFjaCwgTC48L2F1dGhvcj48L2F1dGhvcnM+PC9jb250cmlidXRvcnM+PGF1dGgtYWRkcmVzcz5J
bnN0aXR1dGUgb2YgQmlvdGVjaG5vbG9neSBvZiB0aGUgQ3plY2ggQWNhZGVteSBvZiBTY2llbmNl
cy1CSU9DRVYsIFZlc3RlYywgQ3plY2ggUmVwdWJsaWM7IExhYm9yYXRvcnkgb2YgR3Jvd3RoIFJl
Z3VsYXRvcnMsIEZhY3VsdHkgb2YgU2NpZW5jZSwgUGFsYWNreSBVbml2ZXJzaXR5LCBPbG9tb3Vj
LCBDemVjaCBSZXB1YmxpYy4gRWxlY3Ryb25pYyBhZGRyZXNzOiBwZXRlci5hbmRyb3ZpY0BpYnQu
Y2FzLmN6LiYjeEQ7SW5zdGl0dXRlIG9mIEV4cGVyaW1lbnRhbCBNZWRpY2luZSBvZiB0aGUgQ3pl
Y2ggQWNhZGVteSBvZiBTY2llbmNlcywgUHJhZ3VlLCBDemVjaCBSZXB1YmxpYzsgU2Vjb25kIE1l
ZGljYWwgRmFjdWx0eSwgQ2hhcmxlcyBVbml2ZXJzaXR5LCBQcmFndWUsIEN6ZWNoIFJlcHVibGlj
LiYjeEQ7SW5zdGl0dXRlIG9mIEV4cGVyaW1lbnRhbCBNZWRpY2luZSBvZiB0aGUgQ3plY2ggQWNh
ZGVteSBvZiBTY2llbmNlcywgUHJhZ3VlLCBDemVjaCBSZXB1YmxpYy4mI3hEO0luc3RpdHV0ZSBv
ZiBCaW90ZWNobm9sb2d5IG9mIHRoZSBDemVjaCBBY2FkZW15IG9mIFNjaWVuY2VzLUJJT0NFViwg
VmVzdGVjLCBDemVjaCBSZXB1YmxpYy4mI3hEO0luc3RpdHV0ZSBvZiBCaW90ZWNobm9sb2d5IG9m
IHRoZSBDemVjaCBBY2FkZW15IG9mIFNjaWVuY2VzLUJJT0NFViwgVmVzdGVjLCBDemVjaCBSZXB1
YmxpYy4gRWxlY3Ryb25pYyBhZGRyZXNzOiBsdWthcy52YWxpaHJhY2hAaWJ0LmNhcy5jei48L2F1
dGgtYWRkcmVzcz48dGl0bGVzPjx0aXRsZT5EZWNvZGluZyB0aGUgVHJhbnNjcmlwdGlvbmFsIFJl
c3BvbnNlIHRvIElzY2hlbWljIFN0cm9rZSBpbiBZb3VuZyBhbmQgQWdlZCBNb3VzZSBCcmFpbjwv
dGl0bGU+PHNlY29uZGFyeS10aXRsZT5DZWxsIFJlcDwvc2Vjb25kYXJ5LXRpdGxlPjxhbHQtdGl0
bGU+Q2VsbCByZXBvcnRzPC9hbHQtdGl0bGU+PC90aXRsZXM+PHBlcmlvZGljYWw+PGZ1bGwtdGl0
bGU+Q2VsbCBSZXBvcnRzPC9mdWxsLXRpdGxlPjxhYmJyLTE+Q2VsbCBSZXA8L2FiYnItMT48L3Bl
cmlvZGljYWw+PGFsdC1wZXJpb2RpY2FsPjxmdWxsLXRpdGxlPkNlbGwgUmVwb3J0czwvZnVsbC10
aXRsZT48YWJici0xPkNlbGwgUmVwPC9hYmJyLTE+PC9hbHQtcGVyaW9kaWNhbD48cGFnZXM+MTA3
Nzc3PC9wYWdlcz48dm9sdW1lPjMxPC92b2x1bWU+PG51bWJlcj4xMTwvbnVtYmVyPjxlZGl0aW9u
PjIwMjAvMDYvMjA8L2VkaXRpb24+PGtleXdvcmRzPjxrZXl3b3JkPkFnaW5nLypwaHlzaW9sb2d5
PC9rZXl3b3JkPjxrZXl3b3JkPkFuaW1hbHM8L2tleXdvcmQ+PGtleXdvcmQ+QnJhaW4vKm1ldGFi
b2xpc208L2tleXdvcmQ+PGtleXdvcmQ+QnJhaW4gSXNjaGVtaWEvZ2VuZXRpY3MvKm1ldGFib2xp
c208L2tleXdvcmQ+PGtleXdvcmQ+RGlzZWFzZSBNb2RlbHMsIEFuaW1hbDwva2V5d29yZD48a2V5
d29yZD5Jc2NoZW1pYyBTdHJva2UvKm1ldGFib2xpc208L2tleXdvcmQ+PGtleXdvcmQ+TWljZTwv
a2V5d29yZD48a2V5d29yZD5SZXBlcmZ1c2lvbiBJbmp1cnkvKm1ldGFib2xpc208L2tleXdvcmQ+
PGtleXdvcmQ+Uk5BLXNlcTwva2V5d29yZD48a2V5d29yZD5XZ2NuYTwva2V5d29yZD48a2V5d29y
ZD5hZ2luZzwva2V5d29yZD48a2V5d29yZD5heG9uPC9rZXl3b3JkPjxrZXl3b3JkPmNlcmVicmFs
IGlzY2hlbWlhPC9rZXl3b3JkPjxrZXl3b3JkPmdlbmUgZXhwcmVzc2lvbjwva2V5d29yZD48a2V5
d29yZD5pbnRlcmZlcm9uPC9rZXl3b3JkPjxrZXl3b3JkPnBhcnZhbGJ1bWluPC9rZXl3b3JkPjxr
ZXl3b3JkPnN0cm9rZTwva2V5d29yZD48a2V5d29yZD5zeW5hcHNlPC9rZXl3b3JkPjwva2V5d29y
ZHM+PGRhdGVzPjx5ZWFyPjIwMjA8L3llYXI+PHB1Yi1kYXRlcz48ZGF0ZT5KdW4gMTY8L2RhdGU+
PC9wdWItZGF0ZXM+PC9kYXRlcz48YWNjZXNzaW9uLW51bT4zMjU1MzE3MDwvYWNjZXNzaW9uLW51
bT48dXJscz48L3VybHM+PGVsZWN0cm9uaWMtcmVzb3VyY2UtbnVtPjEwLjEwMTYvai5jZWxyZXAu
MjAyMC4xMDc3Nzc8L2VsZWN0cm9uaWMtcmVzb3VyY2UtbnVtPjxyZW1vdGUtZGF0YWJhc2UtcHJv
dmlkZXI+TkxNPC9yZW1vdGUtZGF0YWJhc2UtcHJvdmlkZXI+PGxhbmd1YWdlPmVuZzwvbGFuZ3Vh
Z2U+PC9yZWNvcmQ+PC9DaXRlPjwvRW5kTm90ZT5AADA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169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FB0FDA" w:rsidRPr="00EF7AD8" w14:paraId="416F3408" w14:textId="77777777" w:rsidTr="001264B8">
        <w:trPr>
          <w:trHeight w:val="1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dotted" w:sz="4" w:space="0" w:color="000000"/>
            </w:tcBorders>
            <w:shd w:val="clear" w:color="auto" w:fill="auto"/>
          </w:tcPr>
          <w:p w14:paraId="759C7261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 xml:space="preserve">Stroke </w:t>
            </w:r>
            <w:r w:rsidRPr="00EF7AD8">
              <w:rPr>
                <w:b w:val="0"/>
                <w:bCs w:val="0"/>
                <w:sz w:val="18"/>
                <w:szCs w:val="18"/>
              </w:rPr>
              <w:t>(cardioembolic)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0DDCF7B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117E05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bottom w:val="dotted" w:sz="4" w:space="0" w:color="000000"/>
            </w:tcBorders>
            <w:shd w:val="clear" w:color="auto" w:fill="auto"/>
          </w:tcPr>
          <w:p w14:paraId="3C06B15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Valine, Leucine, Isoleucine</w:t>
            </w:r>
          </w:p>
        </w:tc>
        <w:tc>
          <w:tcPr>
            <w:tcW w:w="5673" w:type="dxa"/>
            <w:tcBorders>
              <w:bottom w:val="dotted" w:sz="4" w:space="0" w:color="000000"/>
            </w:tcBorders>
            <w:shd w:val="clear" w:color="auto" w:fill="auto"/>
          </w:tcPr>
          <w:p w14:paraId="67CF208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he expression levels of BCAA, including valine, leucine, and isoleucine, are decreased in patients with cardioembolic stroke.</w:t>
            </w:r>
          </w:p>
          <w:p w14:paraId="101F38B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ower BCAA levels are also associated with poor neurological outcomes.</w:t>
            </w:r>
          </w:p>
        </w:tc>
        <w:tc>
          <w:tcPr>
            <w:tcW w:w="1561" w:type="dxa"/>
            <w:tcBorders>
              <w:bottom w:val="dotted" w:sz="4" w:space="0" w:color="000000"/>
            </w:tcBorders>
            <w:shd w:val="clear" w:color="auto" w:fill="auto"/>
          </w:tcPr>
          <w:p w14:paraId="18D00A1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bottom w:val="dotted" w:sz="4" w:space="0" w:color="000000"/>
            </w:tcBorders>
            <w:shd w:val="clear" w:color="auto" w:fill="auto"/>
          </w:tcPr>
          <w:p w14:paraId="001F077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W Taylor Kimberly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Kimberly&lt;/Author&gt;&lt;Year&gt;2013&lt;/Year&gt;&lt;RecNum&gt;185&lt;/RecNum&gt;&lt;DisplayText&gt;[170]&lt;/DisplayText&gt;&lt;record&gt;&lt;rec-number&gt;185&lt;/rec-number&gt;&lt;foreign-keys&gt;&lt;key app="EN" db-id="e0sd29zt1e9wxqewdz8p0xerwar5re9ws5wp" timestamp="1735132728"&gt;185&lt;/key&gt;&lt;key app="ENWeb" db-id=""&gt;0&lt;/key&gt;&lt;/foreign-keys&gt;&lt;ref-type name="Journal Article"&gt;17&lt;/ref-type&gt;&lt;contributors&gt;&lt;authors&gt;&lt;author&gt;Kimberly, W. Taylor&lt;/author&gt;&lt;author&gt;Wang, Yu&lt;/author&gt;&lt;author&gt;Pham, Ly&lt;/author&gt;&lt;author&gt;Furie, Karen L.&lt;/author&gt;&lt;author&gt;Gerszten, Robert E.&lt;/author&gt;&lt;/authors&gt;&lt;/contributors&gt;&lt;titles&gt;&lt;title&gt;Metabolite profiling identifies a branched chain amino acid signature in acute cardioembolic stroke&lt;/title&gt;&lt;secondary-title&gt;Stroke&lt;/secondary-title&gt;&lt;/titles&gt;&lt;periodical&gt;&lt;full-title&gt;Stroke&lt;/full-title&gt;&lt;abbr-1&gt;Stroke&lt;/abbr-1&gt;&lt;/periodical&gt;&lt;pages&gt;1389-1395&lt;/pages&gt;&lt;volume&gt;44&lt;/volume&gt;&lt;number&gt;5&lt;/number&gt;&lt;section&gt;1389&lt;/section&gt;&lt;dates&gt;&lt;year&gt;2013&lt;/year&gt;&lt;/dates&gt;&lt;isbn&gt;0039-2499&amp;#xD;1524-4628&lt;/isbn&gt;&lt;urls&gt;&lt;/urls&gt;&lt;electronic-resource-num&gt;10.1161/strokeaha.111.000397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70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3FA0D5BD" w14:textId="77777777" w:rsidTr="001264B8">
        <w:trPr>
          <w:trHeight w:val="1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22BE6C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Stroke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94160A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C25798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74B4E75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otal free fatty acid</w:t>
            </w:r>
          </w:p>
        </w:tc>
        <w:tc>
          <w:tcPr>
            <w:tcW w:w="567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B1CF68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lasma concentration of total free fatty acids is higher in patients with cardioembolic stroke than in patients with non-cardioembolic stroke.</w:t>
            </w:r>
          </w:p>
          <w:p w14:paraId="012BBE1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levated free fatty acid levels are significantly associated with cardioembolic stroke, suggesting their potential as a diagnostic target.</w:t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06275E2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2F53DF0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Jeong Yoon Choi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Choi JY&lt;/Author&gt;&lt;Year&gt;2014&lt;/Year&gt;&lt;RecNum&gt;170&lt;/RecNum&gt;&lt;DisplayText&gt;[171]&lt;/DisplayText&gt;&lt;record&gt;&lt;rec-number&gt;170&lt;/rec-number&gt;&lt;foreign-keys&gt;&lt;key app="EN" db-id="e0sd29zt1e9wxqewdz8p0xerwar5re9ws5wp" timestamp="1735132674"&gt;170&lt;/key&gt;&lt;key app="ENWeb" db-id=""&gt;0&lt;/key&gt;&lt;/foreign-keys&gt;&lt;ref-type name="Journal Article"&gt;17&lt;/ref-type&gt;&lt;contributors&gt;&lt;authors&gt;&lt;author&gt;Choi JY, &lt;/author&gt;&lt;author&gt;Kim JS, &lt;/author&gt;&lt;author&gt;Kim JH, &lt;/author&gt;&lt;author&gt;Oh K, &lt;/author&gt;&lt;author&gt;Koh SB, &lt;/author&gt;&lt;author&gt;Seo WK.&lt;/author&gt;&lt;/authors&gt;&lt;/contributors&gt;&lt;titles&gt;&lt;title&gt;High free fatty acid level is associated with recurrent stroke in cardioembolic stroke patients&lt;/title&gt;&lt;secondary-title&gt;Neurology&lt;/secondary-title&gt;&lt;/titles&gt;&lt;periodical&gt;&lt;full-title&gt;Neurology&lt;/full-title&gt;&lt;abbr-1&gt;Neurology&lt;/abbr-1&gt;&lt;/periodical&gt;&lt;pages&gt;1142–1148&lt;/pages&gt;&lt;volume&gt;82&lt;/volume&gt;&lt;number&gt;13&lt;/number&gt;&lt;section&gt;1142&lt;/section&gt;&lt;dates&gt;&lt;year&gt;2014&lt;/year&gt;&lt;/dates&gt;&lt;isbn&gt;1142-8&lt;/isbn&gt;&lt;urls&gt;&lt;/urls&gt;&lt;electronic-resource-num&gt;10.1212/WNL.0000000000000264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71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7721F119" w14:textId="77777777" w:rsidTr="001264B8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8349050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lastRenderedPageBreak/>
              <w:t>Stroke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3391045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 w:rsidRPr="00EF7AD8">
              <w:rPr>
                <w:rFonts w:eastAsiaTheme="minorEastAsia"/>
                <w:szCs w:val="21"/>
              </w:rPr>
              <w:t>ScRNA</w:t>
            </w:r>
            <w:proofErr w:type="spellEnd"/>
            <w:r w:rsidRPr="00EF7AD8">
              <w:rPr>
                <w:rFonts w:eastAsiaTheme="minorEastAsia"/>
                <w:szCs w:val="21"/>
              </w:rPr>
              <w:t>-seq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D61193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  <w:szCs w:val="21"/>
              </w:rPr>
              <w:t>T</w:t>
            </w:r>
            <w:r w:rsidRPr="00EF7AD8">
              <w:rPr>
                <w:szCs w:val="21"/>
              </w:rPr>
              <w:t>reatment</w:t>
            </w:r>
          </w:p>
        </w:tc>
        <w:tc>
          <w:tcPr>
            <w:tcW w:w="198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110F3A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Microglia and macrophages</w:t>
            </w:r>
          </w:p>
        </w:tc>
        <w:tc>
          <w:tcPr>
            <w:tcW w:w="567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326008A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ging jeopardizes the repair and regeneration of the cerebrovascular system and proteins after stroke.</w:t>
            </w:r>
          </w:p>
          <w:p w14:paraId="29382D4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After stroke, microglia and macrophages may affect angiogenesis and </w:t>
            </w:r>
            <w:proofErr w:type="spellStart"/>
            <w:r w:rsidRPr="00EF7AD8">
              <w:t>oligodendrogenesis</w:t>
            </w:r>
            <w:proofErr w:type="spellEnd"/>
            <w:r w:rsidRPr="00EF7AD8">
              <w:t xml:space="preserve"> via paracrine mechanisms, impeding stroke recovery.</w:t>
            </w:r>
          </w:p>
          <w:p w14:paraId="6B2D00D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Transplanting microglia and macrophages from the brains of young mice into the cerebral cortex of aged stroke-affected mice partially restores angiogenesis and </w:t>
            </w:r>
            <w:proofErr w:type="spellStart"/>
            <w:r w:rsidRPr="00EF7AD8">
              <w:t>oligodendrogenesis</w:t>
            </w:r>
            <w:proofErr w:type="spellEnd"/>
            <w:r w:rsidRPr="00EF7AD8">
              <w:t>.</w:t>
            </w:r>
          </w:p>
          <w:p w14:paraId="3886E77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M</w:t>
            </w:r>
            <w:r w:rsidRPr="00EF7AD8">
              <w:t>icroglia and macrophages serve as effective targets for promoting stroke recovery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A6B921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BD00A2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3"/>
                <w:szCs w:val="15"/>
              </w:rPr>
            </w:pPr>
            <w:proofErr w:type="spellStart"/>
            <w:r w:rsidRPr="00EF7AD8">
              <w:t>Chenghao</w:t>
            </w:r>
            <w:proofErr w:type="spellEnd"/>
            <w:r w:rsidRPr="00EF7AD8">
              <w:t xml:space="preserve"> Jin</w:t>
            </w:r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KaW48L0F1dGhvcj48WWVhcj4yMDIzPC9ZZWFyPjxSZWNO
dW0+MzgyPC9SZWNOdW0+PERpc3BsYXlUZXh0PlsxNzJdPC9EaXNwbGF5VGV4dD48cmVjb3JkPjxy
ZWMtbnVtYmVyPjM4MjwvcmVjLW51bWJlcj48Zm9yZWlnbi1rZXlzPjxrZXkgYXBwPSJFTiIgZGIt
aWQ9ImUwc2QyOXp0MWU5d3hxZXdkejhwMHhlcndhcjVyZTl3czV3cCIgdGltZXN0YW1wPSIxNzUy
NTc5NzU1Ij4zODI8L2tleT48L2ZvcmVpZ24ta2V5cz48cmVmLXR5cGUgbmFtZT0iSm91cm5hbCBB
cnRpY2xlIj4xNzwvcmVmLXR5cGU+PGNvbnRyaWJ1dG9ycz48YXV0aG9ycz48YXV0aG9yPkppbiwg
Qy48L2F1dGhvcj48YXV0aG9yPlNoaSwgWS48L2F1dGhvcj48YXV0aG9yPlNoaSwgTC48L2F1dGhv
cj48YXV0aG9yPkxlYWssIFIuIEsuPC9hdXRob3I+PGF1dGhvcj5aaGFuZywgVy48L2F1dGhvcj48
YXV0aG9yPkNoZW4sIEsuPC9hdXRob3I+PGF1dGhvcj5ZZSwgUS48L2F1dGhvcj48YXV0aG9yPkhh
c3NhbiwgUy48L2F1dGhvcj48YXV0aG9yPkx5dSwgSi48L2F1dGhvcj48YXV0aG9yPkh1LCBYLjwv
YXV0aG9yPjxhdXRob3I+U3RldGxlciwgUi4gQS48L2F1dGhvcj48YXV0aG9yPkJlbm5ldHQsIE0u
IFYuIEwuPC9hdXRob3I+PGF1dGhvcj5DaGVuLCBKLjwvYXV0aG9yPjwvYXV0aG9ycz48L2NvbnRy
aWJ1dG9ycz48YXV0aC1hZGRyZXNzPlBpdHRzYnVyZ2ggSW5zdGl0dXRlIG9mIEJyYWluIERpc29y
ZGVycyAmYW1wOyBSZWNvdmVyeSwgRGVwYXJ0bWVudCBvZiBOZXVyb2xvZ3ksIFVuaXZlcnNpdHkg
b2YgUGl0dHNidXJnaCwgUGl0dHNidXJnaCwgUEEgMTUyMTMuJiN4RDtHZXJpYXRyaWMgUmVzZWFy
Y2gsIEVkdWNhdGlvbiBhbmQgQ2xpbmljYWwgQ2VudGVyLCBWZXRlcmFucyBBZmZhaXJzIFBpdHRz
YnVyZ2ggSGVhbHRoIENhcmUgU3lzdGVtLCBQaXR0c2J1cmdoLCBQQSAxNTI2MS4mI3hEO0dyYWR1
YXRlIFNjaG9vbCBvZiBQaGFybWFjZXV0aWNhbCBTY2llbmNlcywgU2Nob29sIG9mIFBoYXJtYWN5
LCBEdXF1ZXNuZSBVbml2ZXJzaXR5LCBQaXR0c2J1cmdoLCBQQSAxNTI4Mi4mI3hEO0RlcGFydG1l
bnQgb2YgTWVkaWNpbmUsIFNjaG9vbCBvZiBNZWRpY2luZSwgVW5pdmVyc2l0eSBvZiBQaXR0c2J1
cmdoLCBQaXR0c2J1cmdoLCBQQSAxNTI2MS4mI3hEO0RvbWluaWNrIFAuIFB1cnB1cmEgRGVwYXJ0
bWVudCBvZiBOZXVyb3NjaWVuY2UsIEFsYmVydCBFaW5zdGVpbiBDb2xsZWdlIG9mIE1lZGljaW5l
LCBCcm9ueCwgTlkgMTA0NjEuPC9hdXRoLWFkZHJlc3M+PHRpdGxlcz48dGl0bGU+TGV2ZXJhZ2lu
ZyBzaW5nbGUtY2VsbCBSTkEgc2VxdWVuY2luZyB0byB1bnJhdmVsIHRoZSBpbXBhY3Qgb2YgYWdp
bmcgb24gc3Ryb2tlIHJlY292ZXJ5IG1lY2hhbmlzbXMgaW4gbWljZTwvdGl0bGU+PHNlY29uZGFy
eS10aXRsZT5Qcm9jIE5hdGwgQWNhZCBTY2kgVSBTIEE8L3NlY29uZGFyeS10aXRsZT48YWx0LXRp
dGxlPlByb2NlZWRpbmdzIG9mIHRoZSBOYXRpb25hbCBBY2FkZW15IG9mIFNjaWVuY2VzIG9mIHRo
ZSBVbml0ZWQgU3RhdGVzIG9mIEFtZXJpY2E8L2FsdC10aXRsZT48L3RpdGxlcz48YWx0LXBlcmlv
ZGljYWw+PGZ1bGwtdGl0bGU+UHJvY2VlZGluZ3Mgb2YgdGhlIE5hdGlvbmFsIEFjYWRlbXkgb2Yg
U2NpZW5jZXMgb2YgdGhlIFVuaXRlZCBTdGF0ZXMgb2YgQW1lcmljYTwvZnVsbC10aXRsZT48YWJi
ci0xPlAgTmF0bCBBY2FkIFNjaSBVc2E8L2FiYnItMT48L2FsdC1wZXJpb2RpY2FsPjxwYWdlcz5l
MjMwMDAxMjEyMDwvcGFnZXM+PHZvbHVtZT4xMjA8L3ZvbHVtZT48bnVtYmVyPjI1PC9udW1iZXI+
PGVkaXRpb24+MjAyMy8wNi8xMjwvZWRpdGlvbj48a2V5d29yZHM+PGtleXdvcmQ+QW5pbWFsczwv
a2V5d29yZD48a2V5d29yZD5NaWNlPC9rZXl3b3JkPjxrZXl3b3JkPipFbmRvdGhlbGlhbCBDZWxs
czwva2V5d29yZD48a2V5d29yZD4qU3Ryb2tlPC9rZXl3b3JkPjxrZXl3b3JkPkJyYWluPC9rZXl3
b3JkPjxrZXl3b3JkPk1hY3JvcGhhZ2VzPC9rZXl3b3JkPjxrZXl3b3JkPlNlcXVlbmNlIEFuYWx5
c2lzLCBSTkE8L2tleXdvcmQ+PGtleXdvcmQ+YW5naW9nZW5lc2lzPC9rZXl3b3JkPjxrZXl3b3Jk
PmlzY2hlbWljIHN0cm9rZTwva2V5d29yZD48a2V5d29yZD5teWVsb2lkIGNlbGxzPC9rZXl3b3Jk
PjxrZXl3b3JkPm9saWdvZGVuZHJvZ2VuZXNpczwva2V5d29yZD48a2V5d29yZD5zdHJva2UgdGhl
cmFweTwva2V5d29yZD48a2V5d29yZD4oaHR0cHM6Ly93d3cuZnJvbnRpZXJzaW4ub3JnL2FydGlj
bGVzLzEwLjMzODkvZm5hZ2kuMjAyMS42MjM3NTEvZnVsbCkuIFRoZSBvdGhlcjwva2V5d29yZD48
a2V5d29yZD5hdXRob3JzIGRlY2xhcmUgbm8gY29tcGV0aW5nIGludGVyZXN0Ljwva2V5d29yZD48
L2tleXdvcmRzPjxkYXRlcz48eWVhcj4yMDIzPC95ZWFyPjxwdWItZGF0ZXM+PGRhdGU+SnVuIDIw
PC9kYXRlPjwvcHViLWRhdGVzPjwvZGF0ZXM+PGlzYm4+MDAyNy04NDI0IChQcmludCkmI3hEOzAw
MjctODQyNDwvaXNibj48YWNjZXNzaW9uLW51bT4zNzMwNzQ3MzwvYWNjZXNzaW9uLW51bT48dXJs
cz48L3VybHM+PGN1c3RvbTI+UE1DMTAyODg1ODg8L2N1c3RvbTI+PGVsZWN0cm9uaWMtcmVzb3Vy
Y2UtbnVtPjEwLjEwNzMvcG5hcy4yMzAwMDEyMTIwPC9lbGVjdHJvbmljLXJlc291cmNlLW51bT48
cmVtb3RlLWRhdGFiYXNlLXByb3ZpZGVyPk5MTTwvcmVtb3RlLWRhdGFiYXNlLXByb3ZpZGVyPjxs
YW5ndWFnZT5lbmc8L2xhbmd1YWdlPjwvcmVjb3JkPjwvQ2l0ZT48L0VuZE5vdGU+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KaW48L0F1dGhvcj48WWVhcj4yMDIzPC9ZZWFyPjxSZWNO
dW0+MzgyPC9SZWNOdW0+PERpc3BsYXlUZXh0PlsxNzJdPC9EaXNwbGF5VGV4dD48cmVjb3JkPjxy
ZWMtbnVtYmVyPjM4MjwvcmVjLW51bWJlcj48Zm9yZWlnbi1rZXlzPjxrZXkgYXBwPSJFTiIgZGIt
aWQ9ImUwc2QyOXp0MWU5d3hxZXdkejhwMHhlcndhcjVyZTl3czV3cCIgdGltZXN0YW1wPSIxNzUy
NTc5NzU1Ij4zODI8L2tleT48L2ZvcmVpZ24ta2V5cz48cmVmLXR5cGUgbmFtZT0iSm91cm5hbCBB
cnRpY2xlIj4xNzwvcmVmLXR5cGU+PGNvbnRyaWJ1dG9ycz48YXV0aG9ycz48YXV0aG9yPkppbiwg
Qy48L2F1dGhvcj48YXV0aG9yPlNoaSwgWS48L2F1dGhvcj48YXV0aG9yPlNoaSwgTC48L2F1dGhv
cj48YXV0aG9yPkxlYWssIFIuIEsuPC9hdXRob3I+PGF1dGhvcj5aaGFuZywgVy48L2F1dGhvcj48
YXV0aG9yPkNoZW4sIEsuPC9hdXRob3I+PGF1dGhvcj5ZZSwgUS48L2F1dGhvcj48YXV0aG9yPkhh
c3NhbiwgUy48L2F1dGhvcj48YXV0aG9yPkx5dSwgSi48L2F1dGhvcj48YXV0aG9yPkh1LCBYLjwv
YXV0aG9yPjxhdXRob3I+U3RldGxlciwgUi4gQS48L2F1dGhvcj48YXV0aG9yPkJlbm5ldHQsIE0u
IFYuIEwuPC9hdXRob3I+PGF1dGhvcj5DaGVuLCBKLjwvYXV0aG9yPjwvYXV0aG9ycz48L2NvbnRy
aWJ1dG9ycz48YXV0aC1hZGRyZXNzPlBpdHRzYnVyZ2ggSW5zdGl0dXRlIG9mIEJyYWluIERpc29y
ZGVycyAmYW1wOyBSZWNvdmVyeSwgRGVwYXJ0bWVudCBvZiBOZXVyb2xvZ3ksIFVuaXZlcnNpdHkg
b2YgUGl0dHNidXJnaCwgUGl0dHNidXJnaCwgUEEgMTUyMTMuJiN4RDtHZXJpYXRyaWMgUmVzZWFy
Y2gsIEVkdWNhdGlvbiBhbmQgQ2xpbmljYWwgQ2VudGVyLCBWZXRlcmFucyBBZmZhaXJzIFBpdHRz
YnVyZ2ggSGVhbHRoIENhcmUgU3lzdGVtLCBQaXR0c2J1cmdoLCBQQSAxNTI2MS4mI3hEO0dyYWR1
YXRlIFNjaG9vbCBvZiBQaGFybWFjZXV0aWNhbCBTY2llbmNlcywgU2Nob29sIG9mIFBoYXJtYWN5
LCBEdXF1ZXNuZSBVbml2ZXJzaXR5LCBQaXR0c2J1cmdoLCBQQSAxNTI4Mi4mI3hEO0RlcGFydG1l
bnQgb2YgTWVkaWNpbmUsIFNjaG9vbCBvZiBNZWRpY2luZSwgVW5pdmVyc2l0eSBvZiBQaXR0c2J1
cmdoLCBQaXR0c2J1cmdoLCBQQSAxNTI2MS4mI3hEO0RvbWluaWNrIFAuIFB1cnB1cmEgRGVwYXJ0
bWVudCBvZiBOZXVyb3NjaWVuY2UsIEFsYmVydCBFaW5zdGVpbiBDb2xsZWdlIG9mIE1lZGljaW5l
LCBCcm9ueCwgTlkgMTA0NjEuPC9hdXRoLWFkZHJlc3M+PHRpdGxlcz48dGl0bGU+TGV2ZXJhZ2lu
ZyBzaW5nbGUtY2VsbCBSTkEgc2VxdWVuY2luZyB0byB1bnJhdmVsIHRoZSBpbXBhY3Qgb2YgYWdp
bmcgb24gc3Ryb2tlIHJlY292ZXJ5IG1lY2hhbmlzbXMgaW4gbWljZTwvdGl0bGU+PHNlY29uZGFy
eS10aXRsZT5Qcm9jIE5hdGwgQWNhZCBTY2kgVSBTIEE8L3NlY29uZGFyeS10aXRsZT48YWx0LXRp
dGxlPlByb2NlZWRpbmdzIG9mIHRoZSBOYXRpb25hbCBBY2FkZW15IG9mIFNjaWVuY2VzIG9mIHRo
ZSBVbml0ZWQgU3RhdGVzIG9mIEFtZXJpY2E8L2FsdC10aXRsZT48L3RpdGxlcz48YWx0LXBlcmlv
ZGljYWw+PGZ1bGwtdGl0bGU+UHJvY2VlZGluZ3Mgb2YgdGhlIE5hdGlvbmFsIEFjYWRlbXkgb2Yg
U2NpZW5jZXMgb2YgdGhlIFVuaXRlZCBTdGF0ZXMgb2YgQW1lcmljYTwvZnVsbC10aXRsZT48YWJi
ci0xPlAgTmF0bCBBY2FkIFNjaSBVc2E8L2FiYnItMT48L2FsdC1wZXJpb2RpY2FsPjxwYWdlcz5l
MjMwMDAxMjEyMDwvcGFnZXM+PHZvbHVtZT4xMjA8L3ZvbHVtZT48bnVtYmVyPjI1PC9udW1iZXI+
PGVkaXRpb24+MjAyMy8wNi8xMjwvZWRpdGlvbj48a2V5d29yZHM+PGtleXdvcmQ+QW5pbWFsczwv
a2V5d29yZD48a2V5d29yZD5NaWNlPC9rZXl3b3JkPjxrZXl3b3JkPipFbmRvdGhlbGlhbCBDZWxs
czwva2V5d29yZD48a2V5d29yZD4qU3Ryb2tlPC9rZXl3b3JkPjxrZXl3b3JkPkJyYWluPC9rZXl3
b3JkPjxrZXl3b3JkPk1hY3JvcGhhZ2VzPC9rZXl3b3JkPjxrZXl3b3JkPlNlcXVlbmNlIEFuYWx5
c2lzLCBSTkE8L2tleXdvcmQ+PGtleXdvcmQ+YW5naW9nZW5lc2lzPC9rZXl3b3JkPjxrZXl3b3Jk
PmlzY2hlbWljIHN0cm9rZTwva2V5d29yZD48a2V5d29yZD5teWVsb2lkIGNlbGxzPC9rZXl3b3Jk
PjxrZXl3b3JkPm9saWdvZGVuZHJvZ2VuZXNpczwva2V5d29yZD48a2V5d29yZD5zdHJva2UgdGhl
cmFweTwva2V5d29yZD48a2V5d29yZD4oaHR0cHM6Ly93d3cuZnJvbnRpZXJzaW4ub3JnL2FydGlj
bGVzLzEwLjMzODkvZm5hZ2kuMjAyMS42MjM3NTEvZnVsbCkuIFRoZSBvdGhlcjwva2V5d29yZD48
a2V5d29yZD5hdXRob3JzIGRlY2xhcmUgbm8gY29tcGV0aW5nIGludGVyZXN0Ljwva2V5d29yZD48
L2tleXdvcmRzPjxkYXRlcz48eWVhcj4yMDIzPC95ZWFyPjxwdWItZGF0ZXM+PGRhdGU+SnVuIDIw
PC9kYXRlPjwvcHViLWRhdGVzPjwvZGF0ZXM+PGlzYm4+MDAyNy04NDI0IChQcmludCkmI3hEOzAw
MjctODQyNDwvaXNibj48YWNjZXNzaW9uLW51bT4zNzMwNzQ3MzwvYWNjZXNzaW9uLW51bT48dXJs
cz48L3VybHM+PGN1c3RvbTI+UE1DMTAyODg1ODg8L2N1c3RvbTI+PGVsZWN0cm9uaWMtcmVzb3Vy
Y2UtbnVtPjEwLjEwNzMvcG5hcy4yMzAwMDEyMTIwPC9lbGVjdHJvbmljLXJlc291cmNlLW51bT48
cmVtb3RlLWRhdGFiYXNlLXByb3ZpZGVyPk5MTTwvcmVtb3RlLWRhdGFiYXNlLXByb3ZpZGVyPjxs
YW5ndWFnZT5lbmc8L2xhbmd1YWdlPjwvcmVjb3JkPjwvQ2l0ZT48L0VuZE5vdGU+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72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69D5AA30" w14:textId="77777777" w:rsidTr="001264B8">
        <w:trPr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2B4D2E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Stroke</w:t>
            </w:r>
          </w:p>
          <w:p w14:paraId="543CDCB7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rPr>
                <w:b w:val="0"/>
                <w:sz w:val="18"/>
                <w:szCs w:val="21"/>
              </w:rPr>
              <w:t>(ischemic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EC2DD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 w:rsidRPr="00EF7AD8">
              <w:rPr>
                <w:rFonts w:eastAsiaTheme="minorEastAsia"/>
              </w:rPr>
              <w:t>S</w:t>
            </w:r>
            <w:r w:rsidRPr="00EF7AD8">
              <w:t>cRNA</w:t>
            </w:r>
            <w:proofErr w:type="spellEnd"/>
            <w:r w:rsidRPr="00EF7AD8">
              <w:t>-seq</w:t>
            </w:r>
            <w:r w:rsidRPr="00EF7AD8">
              <w:rPr>
                <w:rFonts w:eastAsiaTheme="minorEastAsia"/>
              </w:rPr>
              <w:t xml:space="preserve">, </w:t>
            </w:r>
          </w:p>
          <w:p w14:paraId="28A6CD3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Spatial 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1BC7D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  <w:szCs w:val="21"/>
              </w:rPr>
              <w:t>T</w:t>
            </w:r>
            <w:r w:rsidRPr="00EF7AD8">
              <w:rPr>
                <w:szCs w:val="21"/>
              </w:rPr>
              <w:t>reatment</w:t>
            </w:r>
          </w:p>
        </w:tc>
        <w:tc>
          <w:tcPr>
            <w:tcW w:w="198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CD7B0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LILRB4</w:t>
            </w:r>
          </w:p>
        </w:tc>
        <w:tc>
          <w:tcPr>
            <w:tcW w:w="567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F5E78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Stroke brains have up-regulated </w:t>
            </w:r>
            <w:r w:rsidRPr="00EF7AD8">
              <w:rPr>
                <w:i/>
                <w:iCs/>
                <w:highlight w:val="yellow"/>
              </w:rPr>
              <w:t>LILRB4</w:t>
            </w:r>
            <w:r w:rsidRPr="00EF7AD8">
              <w:t xml:space="preserve"> and ischemia-linked microglial cluster 3.</w:t>
            </w:r>
          </w:p>
          <w:p w14:paraId="33BF148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LILRB4</w:t>
            </w:r>
            <w:r w:rsidRPr="00EF7AD8">
              <w:t xml:space="preserve"> knockout worsens ischemic brain injury via CD8+ T cell recruitment; overexpression offers neuroprotection.</w:t>
            </w:r>
          </w:p>
          <w:p w14:paraId="448388F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argeting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rPr>
                <w:i/>
                <w:iCs/>
                <w:highlight w:val="yellow"/>
              </w:rPr>
              <w:t>LILRB4</w:t>
            </w:r>
            <w:r w:rsidRPr="00EF7AD8">
              <w:t xml:space="preserve"> and its downstream pathways represents an effective therapeutic strategy for ischemic stroke.</w:t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2B14C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C7BE2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t>Yilin Ma</w:t>
            </w:r>
            <w:r w:rsidRPr="00EF7AD8">
              <w:rPr>
                <w:rFonts w:eastAsiaTheme="minorEastAsia"/>
              </w:rPr>
              <w:t xml:space="preserve">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NYTwvQXV0aG9yPjxZZWFyPjIwMjQ8L1llYXI+PFJlY051
bT4zODE8L1JlY051bT48RGlzcGxheVRleHQ+WzE3M108L0Rpc3BsYXlUZXh0PjxyZWNvcmQ+PHJl
Yy1udW1iZXI+MzgxPC9yZWMtbnVtYmVyPjxmb3JlaWduLWtleXM+PGtleSBhcHA9IkVOIiBkYi1p
ZD0iZTBzZDI5enQxZTl3eHFld2R6OHAweGVyd2FyNXJlOXdzNXdwIiB0aW1lc3RhbXA9IjE3NTI1
Nzk3MzkiPjM4MTwva2V5PjwvZm9yZWlnbi1rZXlzPjxyZWYtdHlwZSBuYW1lPSJKb3VybmFsIEFy
dGljbGUiPjE3PC9yZWYtdHlwZT48Y29udHJpYnV0b3JzPjxhdXRob3JzPjxhdXRob3I+TWEsIFku
PC9hdXRob3I+PGF1dGhvcj5aaGVuZywgSy48L2F1dGhvcj48YXV0aG9yPlpoYW8sIEMuPC9hdXRo
b3I+PGF1dGhvcj5DaGVuLCBKLjwvYXV0aG9yPjxhdXRob3I+Q2hlbiwgTC48L2F1dGhvcj48YXV0
aG9yPlpoYW5nLCBZLjwvYXV0aG9yPjxhdXRob3I+Q2hlbiwgVC48L2F1dGhvcj48YXV0aG9yPllh
bywgWC48L2F1dGhvcj48YXV0aG9yPkNhaSwgWS48L2F1dGhvcj48YXV0aG9yPld1LCBKLjwvYXV0
aG9yPjwvYXV0aG9ycz48L2NvbnRyaWJ1dG9ycz48YXV0aC1hZGRyZXNzPkNsaW5pY2FsIENvbGxl
Z2Ugb2YgTmV1cm9sb2d5LCBOZXVyb3N1cmdlcnkgYW5kIE5ldXJvcmVoYWJpbGl0YXRpb24sIFRp
YW5qaW4gTWVkaWNhbCBVbml2ZXJzaXR5LCBUaWFuamluLCBDaGluYS4mI3hEO0RlcGFydG1lbnQg
b2YgTmV1cm9sb2d5LCBUaWFuamluIEh1YW5odSBIb3NwaXRhbCwgVGlhbmppbiwgQ2hpbmEuJiN4
RDtUaWFuamluIEtleSBMYWJvcmF0b3J5IG9mIENlcmVicmFsIFZhc2N1bGFyIGFuZCBOZXVyb2Rl
Z2VuZXJhdGl2ZSBEaXNlYXNlcywgVGlhbmppbiBOZXVyb3N1cmdpY2FsIEluc3RpdHV0ZSwgVGlh
bmppbiBIdWFuaHUgSG9zcGl0YWwsIFRpYW5qaW4sIENoaW5hLiYjeEQ7RGVwYXJ0bWVudCBvZiBQ
aHlzaWNhbCBNZWRpY2luZSBhbmQgUmVoYWJpbGl0YXRpb24sIFRpYW5qaW4gTWVkaWNhbCBVbml2
ZXJzaXR5IEdlbmVyYWwgSG9zcGl0YWwsIFRpYW5qaW4sIENoaW5hLiYjeEQ7Q2xpbmljYWwgQ29s
bGVnZSBvZiBOZXVyb2xvZ3ksIE5ldXJvc3VyZ2VyeSBhbmQgTmV1cm9yZWhhYmlsaXRhdGlvbiwg
VGlhbmppbiBNZWRpY2FsIFVuaXZlcnNpdHksIFRpYW5qaW4sIENoaW5hLiBjYWl5aW5nMDA2QDE2
My5jb20uJiN4RDtEZXBhcnRtZW50IG9mIE5ldXJvbG9neSwgVGlhbmppbiBIdWFuaHUgSG9zcGl0
YWwsIFRpYW5qaW4sIENoaW5hLiBjYWl5aW5nMDA2QDE2My5jb20uJiN4RDtUaWFuamluIEtleSBM
YWJvcmF0b3J5IG9mIENlcmVicmFsIFZhc2N1bGFyIGFuZCBOZXVyb2RlZ2VuZXJhdGl2ZSBEaXNl
YXNlcywgVGlhbmppbiBOZXVyb3N1cmdpY2FsIEluc3RpdHV0ZSwgVGlhbmppbiBIdWFuaHUgSG9z
cGl0YWwsIFRpYW5qaW4sIENoaW5hLiBjYWl5aW5nMDA2QDE2My5jb20uJiN4RDtDbGluaWNhbCBD
b2xsZWdlIG9mIE5ldXJvbG9neSwgTmV1cm9zdXJnZXJ5IGFuZCBOZXVyb3JlaGFiaWxpdGF0aW9u
LCBUaWFuamluIE1lZGljYWwgVW5pdmVyc2l0eSwgVGlhbmppbiwgQ2hpbmEuIHd5d2psMjAwOUBo
b3RtYWlsLmNvbS4mI3hEO0RlcGFydG1lbnQgb2YgTmV1cm9sb2d5LCBUaWFuamluIEh1YW5odSBI
b3NwaXRhbCwgVGlhbmppbiwgQ2hpbmEuIHd5d2psMjAwOUBob3RtYWlsLmNvbS4mI3hEO1RpYW5q
aW4gS2V5IExhYm9yYXRvcnkgb2YgQ2VyZWJyYWwgVmFzY3VsYXIgYW5kIE5ldXJvZGVnZW5lcmF0
aXZlIERpc2Vhc2VzLCBUaWFuamluIE5ldXJvc3VyZ2ljYWwgSW5zdGl0dXRlLCBUaWFuamluIEh1
YW5odSBIb3NwaXRhbCwgVGlhbmppbiwgQ2hpbmEuIHd5d2psMjAwOUBob3RtYWlsLmNvbS48L2F1
dGgtYWRkcmVzcz48dGl0bGVzPjx0aXRsZT5NaWNyb2dsaWEgTElMUkI0IHVwcmVndWxhdGlvbiBy
ZWR1Y2VzIGJyYWluIGRhbWFnZSBhZnRlciBhY3V0ZSBpc2NoZW1pYyBzdHJva2UgYnkgbGltaXRp
bmcgQ0Q4KCspIFQgY2VsbCByZWNydWl0bWVudDwvdGl0bGU+PHNlY29uZGFyeS10aXRsZT5KIE5l
dXJvaW5mbGFtbWF0aW9uPC9zZWNvbmRhcnktdGl0bGU+PGFsdC10aXRsZT5Kb3VybmFsIG9mIG5l
dXJvaW5mbGFtbWF0aW9uPC9hbHQtdGl0bGU+PC90aXRsZXM+PHBlcmlvZGljYWw+PGZ1bGwtdGl0
bGU+Sm91cm5hbCBvZiBOZXVyb2luZmxhbW1hdGlvbjwvZnVsbC10aXRsZT48YWJici0xPkogTmV1
cm9pbmZsYW1tYXRpb248L2FiYnItMT48L3BlcmlvZGljYWw+PGFsdC1wZXJpb2RpY2FsPjxmdWxs
LXRpdGxlPkpvdXJuYWwgb2YgTmV1cm9pbmZsYW1tYXRpb248L2Z1bGwtdGl0bGU+PGFiYnItMT5K
IE5ldXJvaW5mbGFtbTwvYWJici0xPjwvYWx0LXBlcmlvZGljYWw+PHBhZ2VzPjIxNDwvcGFnZXM+
PHZvbHVtZT4yMTwvdm9sdW1lPjxudW1iZXI+MTwvbnVtYmVyPjxlZGl0aW9uPjIwMjQvMDkvMDE8
L2VkaXRpb24+PGtleXdvcmRzPjxrZXl3b3JkPkFuaW1hbHM8L2tleXdvcmQ+PGtleXdvcmQ+TWlj
ZTwva2V5d29yZD48a2V5d29yZD4qTWljcm9nbGlhL21ldGFib2xpc20vcGF0aG9sb2d5PC9rZXl3
b3JkPjxrZXl3b3JkPipDRDgtUG9zaXRpdmUgVC1MeW1waG9jeXRlcy9tZXRhYm9saXNtPC9rZXl3
b3JkPjxrZXl3b3JkPipSZWNlcHRvcnMsIEltbXVub2xvZ2ljL2dlbmV0aWNzL21ldGFib2xpc208
L2tleXdvcmQ+PGtleXdvcmQ+KlVwLVJlZ3VsYXRpb248L2tleXdvcmQ+PGtleXdvcmQ+KklzY2hl
bWljIFN0cm9rZS9tZXRhYm9saXNtL3BhdGhvbG9neS9pbW11bm9sb2d5L2dlbmV0aWNzPC9rZXl3
b3JkPjxrZXl3b3JkPk1pY2UsIEtub2Nrb3V0PC9rZXl3b3JkPjxrZXl3b3JkPk1pY2UsIFRyYW5z
Z2VuaWM8L2tleXdvcmQ+PGtleXdvcmQ+TWljZSwgSW5icmVkIEM1N0JMPC9rZXl3b3JkPjxrZXl3
b3JkPkluZmFyY3Rpb24sIE1pZGRsZSBDZXJlYnJhbCBBcnRlcnkvcGF0aG9sb2d5L21ldGFib2xp
c208L2tleXdvcmQ+PGtleXdvcmQ+QnJhaW4gSW5qdXJpZXMvcGF0aG9sb2d5L21ldGFib2xpc208
L2tleXdvcmQ+PGtleXdvcmQ+TWFsZTwva2V5d29yZD48a2V5d29yZD5DRDgrIFQgY2VsbHM8L2tl
eXdvcmQ+PGtleXdvcmQ+SXNjaGVtaWMgc3Ryb2tlPC9rZXl3b3JkPjxrZXl3b3JkPkxpbHJiNDwv
a2V5d29yZD48a2V5d29yZD5NaWNyb2dsaWE8L2tleXdvcmQ+PGtleXdvcmQ+TmV1cm9pbmZsYW1t
YXRpb248L2tleXdvcmQ+PC9rZXl3b3Jkcz48ZGF0ZXM+PHllYXI+MjAyNDwveWVhcj48cHViLWRh
dGVzPjxkYXRlPkF1ZyAzMTwvZGF0ZT48L3B1Yi1kYXRlcz48L2RhdGVzPjxpc2JuPjE3NDItMjA5
NDwvaXNibj48YWNjZXNzaW9uLW51bT4zOTIxNzM0MzwvYWNjZXNzaW9uLW51bT48dXJscz48L3Vy
bHM+PGN1c3RvbTI+UE1DMTEzNjYxNTA8L2N1c3RvbTI+PGVsZWN0cm9uaWMtcmVzb3VyY2UtbnVt
PjEwLjExODYvczEyOTc0LTAyNC0wMzIwNi00PC9lbGVjdHJvbmljLXJlc291cmNlLW51bT48cmVt
b3RlLWRhdGFiYXNlLXByb3ZpZGVyPk5MTTwvcmVtb3RlLWRhdGFiYXNlLXByb3ZpZGVyPjxsYW5n
dWFnZT5lbmc8L2xhbmd1YWdlPjwvcmVjb3JkPjwvQ2l0ZT48L0VuZE5vdGU+AG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NYTwvQXV0aG9yPjxZZWFyPjIwMjQ8L1llYXI+PFJlY051
bT4zODE8L1JlY051bT48RGlzcGxheVRleHQ+WzE3M108L0Rpc3BsYXlUZXh0PjxyZWNvcmQ+PHJl
Yy1udW1iZXI+MzgxPC9yZWMtbnVtYmVyPjxmb3JlaWduLWtleXM+PGtleSBhcHA9IkVOIiBkYi1p
ZD0iZTBzZDI5enQxZTl3eHFld2R6OHAweGVyd2FyNXJlOXdzNXdwIiB0aW1lc3RhbXA9IjE3NTI1
Nzk3MzkiPjM4MTwva2V5PjwvZm9yZWlnbi1rZXlzPjxyZWYtdHlwZSBuYW1lPSJKb3VybmFsIEFy
dGljbGUiPjE3PC9yZWYtdHlwZT48Y29udHJpYnV0b3JzPjxhdXRob3JzPjxhdXRob3I+TWEsIFku
PC9hdXRob3I+PGF1dGhvcj5aaGVuZywgSy48L2F1dGhvcj48YXV0aG9yPlpoYW8sIEMuPC9hdXRo
b3I+PGF1dGhvcj5DaGVuLCBKLjwvYXV0aG9yPjxhdXRob3I+Q2hlbiwgTC48L2F1dGhvcj48YXV0
aG9yPlpoYW5nLCBZLjwvYXV0aG9yPjxhdXRob3I+Q2hlbiwgVC48L2F1dGhvcj48YXV0aG9yPllh
bywgWC48L2F1dGhvcj48YXV0aG9yPkNhaSwgWS48L2F1dGhvcj48YXV0aG9yPld1LCBKLjwvYXV0
aG9yPjwvYXV0aG9ycz48L2NvbnRyaWJ1dG9ycz48YXV0aC1hZGRyZXNzPkNsaW5pY2FsIENvbGxl
Z2Ugb2YgTmV1cm9sb2d5LCBOZXVyb3N1cmdlcnkgYW5kIE5ldXJvcmVoYWJpbGl0YXRpb24sIFRp
YW5qaW4gTWVkaWNhbCBVbml2ZXJzaXR5LCBUaWFuamluLCBDaGluYS4mI3hEO0RlcGFydG1lbnQg
b2YgTmV1cm9sb2d5LCBUaWFuamluIEh1YW5odSBIb3NwaXRhbCwgVGlhbmppbiwgQ2hpbmEuJiN4
RDtUaWFuamluIEtleSBMYWJvcmF0b3J5IG9mIENlcmVicmFsIFZhc2N1bGFyIGFuZCBOZXVyb2Rl
Z2VuZXJhdGl2ZSBEaXNlYXNlcywgVGlhbmppbiBOZXVyb3N1cmdpY2FsIEluc3RpdHV0ZSwgVGlh
bmppbiBIdWFuaHUgSG9zcGl0YWwsIFRpYW5qaW4sIENoaW5hLiYjeEQ7RGVwYXJ0bWVudCBvZiBQ
aHlzaWNhbCBNZWRpY2luZSBhbmQgUmVoYWJpbGl0YXRpb24sIFRpYW5qaW4gTWVkaWNhbCBVbml2
ZXJzaXR5IEdlbmVyYWwgSG9zcGl0YWwsIFRpYW5qaW4sIENoaW5hLiYjeEQ7Q2xpbmljYWwgQ29s
bGVnZSBvZiBOZXVyb2xvZ3ksIE5ldXJvc3VyZ2VyeSBhbmQgTmV1cm9yZWhhYmlsaXRhdGlvbiwg
VGlhbmppbiBNZWRpY2FsIFVuaXZlcnNpdHksIFRpYW5qaW4sIENoaW5hLiBjYWl5aW5nMDA2QDE2
My5jb20uJiN4RDtEZXBhcnRtZW50IG9mIE5ldXJvbG9neSwgVGlhbmppbiBIdWFuaHUgSG9zcGl0
YWwsIFRpYW5qaW4sIENoaW5hLiBjYWl5aW5nMDA2QDE2My5jb20uJiN4RDtUaWFuamluIEtleSBM
YWJvcmF0b3J5IG9mIENlcmVicmFsIFZhc2N1bGFyIGFuZCBOZXVyb2RlZ2VuZXJhdGl2ZSBEaXNl
YXNlcywgVGlhbmppbiBOZXVyb3N1cmdpY2FsIEluc3RpdHV0ZSwgVGlhbmppbiBIdWFuaHUgSG9z
cGl0YWwsIFRpYW5qaW4sIENoaW5hLiBjYWl5aW5nMDA2QDE2My5jb20uJiN4RDtDbGluaWNhbCBD
b2xsZWdlIG9mIE5ldXJvbG9neSwgTmV1cm9zdXJnZXJ5IGFuZCBOZXVyb3JlaGFiaWxpdGF0aW9u
LCBUaWFuamluIE1lZGljYWwgVW5pdmVyc2l0eSwgVGlhbmppbiwgQ2hpbmEuIHd5d2psMjAwOUBo
b3RtYWlsLmNvbS4mI3hEO0RlcGFydG1lbnQgb2YgTmV1cm9sb2d5LCBUaWFuamluIEh1YW5odSBI
b3NwaXRhbCwgVGlhbmppbiwgQ2hpbmEuIHd5d2psMjAwOUBob3RtYWlsLmNvbS4mI3hEO1RpYW5q
aW4gS2V5IExhYm9yYXRvcnkgb2YgQ2VyZWJyYWwgVmFzY3VsYXIgYW5kIE5ldXJvZGVnZW5lcmF0
aXZlIERpc2Vhc2VzLCBUaWFuamluIE5ldXJvc3VyZ2ljYWwgSW5zdGl0dXRlLCBUaWFuamluIEh1
YW5odSBIb3NwaXRhbCwgVGlhbmppbiwgQ2hpbmEuIHd5d2psMjAwOUBob3RtYWlsLmNvbS48L2F1
dGgtYWRkcmVzcz48dGl0bGVzPjx0aXRsZT5NaWNyb2dsaWEgTElMUkI0IHVwcmVndWxhdGlvbiBy
ZWR1Y2VzIGJyYWluIGRhbWFnZSBhZnRlciBhY3V0ZSBpc2NoZW1pYyBzdHJva2UgYnkgbGltaXRp
bmcgQ0Q4KCspIFQgY2VsbCByZWNydWl0bWVudDwvdGl0bGU+PHNlY29uZGFyeS10aXRsZT5KIE5l
dXJvaW5mbGFtbWF0aW9uPC9zZWNvbmRhcnktdGl0bGU+PGFsdC10aXRsZT5Kb3VybmFsIG9mIG5l
dXJvaW5mbGFtbWF0aW9uPC9hbHQtdGl0bGU+PC90aXRsZXM+PHBlcmlvZGljYWw+PGZ1bGwtdGl0
bGU+Sm91cm5hbCBvZiBOZXVyb2luZmxhbW1hdGlvbjwvZnVsbC10aXRsZT48YWJici0xPkogTmV1
cm9pbmZsYW1tYXRpb248L2FiYnItMT48L3BlcmlvZGljYWw+PGFsdC1wZXJpb2RpY2FsPjxmdWxs
LXRpdGxlPkpvdXJuYWwgb2YgTmV1cm9pbmZsYW1tYXRpb248L2Z1bGwtdGl0bGU+PGFiYnItMT5K
IE5ldXJvaW5mbGFtbTwvYWJici0xPjwvYWx0LXBlcmlvZGljYWw+PHBhZ2VzPjIxNDwvcGFnZXM+
PHZvbHVtZT4yMTwvdm9sdW1lPjxudW1iZXI+MTwvbnVtYmVyPjxlZGl0aW9uPjIwMjQvMDkvMDE8
L2VkaXRpb24+PGtleXdvcmRzPjxrZXl3b3JkPkFuaW1hbHM8L2tleXdvcmQ+PGtleXdvcmQ+TWlj
ZTwva2V5d29yZD48a2V5d29yZD4qTWljcm9nbGlhL21ldGFib2xpc20vcGF0aG9sb2d5PC9rZXl3
b3JkPjxrZXl3b3JkPipDRDgtUG9zaXRpdmUgVC1MeW1waG9jeXRlcy9tZXRhYm9saXNtPC9rZXl3
b3JkPjxrZXl3b3JkPipSZWNlcHRvcnMsIEltbXVub2xvZ2ljL2dlbmV0aWNzL21ldGFib2xpc208
L2tleXdvcmQ+PGtleXdvcmQ+KlVwLVJlZ3VsYXRpb248L2tleXdvcmQ+PGtleXdvcmQ+KklzY2hl
bWljIFN0cm9rZS9tZXRhYm9saXNtL3BhdGhvbG9neS9pbW11bm9sb2d5L2dlbmV0aWNzPC9rZXl3
b3JkPjxrZXl3b3JkPk1pY2UsIEtub2Nrb3V0PC9rZXl3b3JkPjxrZXl3b3JkPk1pY2UsIFRyYW5z
Z2VuaWM8L2tleXdvcmQ+PGtleXdvcmQ+TWljZSwgSW5icmVkIEM1N0JMPC9rZXl3b3JkPjxrZXl3
b3JkPkluZmFyY3Rpb24sIE1pZGRsZSBDZXJlYnJhbCBBcnRlcnkvcGF0aG9sb2d5L21ldGFib2xp
c208L2tleXdvcmQ+PGtleXdvcmQ+QnJhaW4gSW5qdXJpZXMvcGF0aG9sb2d5L21ldGFib2xpc208
L2tleXdvcmQ+PGtleXdvcmQ+TWFsZTwva2V5d29yZD48a2V5d29yZD5DRDgrIFQgY2VsbHM8L2tl
eXdvcmQ+PGtleXdvcmQ+SXNjaGVtaWMgc3Ryb2tlPC9rZXl3b3JkPjxrZXl3b3JkPkxpbHJiNDwv
a2V5d29yZD48a2V5d29yZD5NaWNyb2dsaWE8L2tleXdvcmQ+PGtleXdvcmQ+TmV1cm9pbmZsYW1t
YXRpb248L2tleXdvcmQ+PC9rZXl3b3Jkcz48ZGF0ZXM+PHllYXI+MjAyNDwveWVhcj48cHViLWRh
dGVzPjxkYXRlPkF1ZyAzMTwvZGF0ZT48L3B1Yi1kYXRlcz48L2RhdGVzPjxpc2JuPjE3NDItMjA5
NDwvaXNibj48YWNjZXNzaW9uLW51bT4zOTIxNzM0MzwvYWNjZXNzaW9uLW51bT48dXJscz48L3Vy
bHM+PGN1c3RvbTI+UE1DMTEzNjYxNTA8L2N1c3RvbTI+PGVsZWN0cm9uaWMtcmVzb3VyY2UtbnVt
PjEwLjExODYvczEyOTc0LTAyNC0wMzIwNi00PC9lbGVjdHJvbmljLXJlc291cmNlLW51bT48cmVt
b3RlLWRhdGFiYXNlLXByb3ZpZGVyPk5MTTwvcmVtb3RlLWRhdGFiYXNlLXByb3ZpZGVyPjxsYW5n
dWFnZT5lbmc8L2xhbmd1YWdlPjwvcmVjb3JkPjwvQ2l0ZT48L0VuZE5vdGU+AG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73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44665A28" w14:textId="77777777" w:rsidTr="001264B8">
        <w:trPr>
          <w:trHeight w:val="2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4EEE81A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rPr>
                <w:rFonts w:eastAsiaTheme="minorEastAsia"/>
              </w:rPr>
              <w:t>S</w:t>
            </w:r>
            <w:r w:rsidRPr="00EF7AD8">
              <w:t xml:space="preserve">troke </w:t>
            </w:r>
            <w:r w:rsidRPr="00EF7AD8">
              <w:rPr>
                <w:b w:val="0"/>
                <w:bCs w:val="0"/>
                <w:sz w:val="18"/>
                <w:szCs w:val="18"/>
              </w:rPr>
              <w:t>(brainstem)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1C4B002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Sn</w:t>
            </w:r>
            <w:r w:rsidRPr="00EF7AD8">
              <w:t xml:space="preserve">RNA-seq, </w:t>
            </w:r>
            <w:proofErr w:type="spellStart"/>
            <w:r w:rsidRPr="00EF7AD8">
              <w:rPr>
                <w:rFonts w:eastAsiaTheme="minorEastAsia"/>
              </w:rPr>
              <w:t>S</w:t>
            </w:r>
            <w:r w:rsidRPr="00EF7AD8">
              <w:t>cRNA</w:t>
            </w:r>
            <w:proofErr w:type="spellEnd"/>
            <w:r w:rsidRPr="00EF7AD8">
              <w:t>-seq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0452397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  <w:szCs w:val="21"/>
              </w:rPr>
              <w:t>T</w:t>
            </w:r>
            <w:r w:rsidRPr="00EF7AD8">
              <w:rPr>
                <w:szCs w:val="21"/>
              </w:rPr>
              <w:t>reatment</w:t>
            </w:r>
          </w:p>
        </w:tc>
        <w:tc>
          <w:tcPr>
            <w:tcW w:w="198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173DE9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yo1e</w:t>
            </w:r>
          </w:p>
        </w:tc>
        <w:tc>
          <w:tcPr>
            <w:tcW w:w="567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352EA4C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Oligodendrocyte loss leads to neurological deficits following brainstem stroke.</w:t>
            </w:r>
          </w:p>
          <w:p w14:paraId="5973B43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OLG8</w:t>
            </w:r>
            <w:r w:rsidRPr="00EF7AD8">
              <w:t xml:space="preserve"> has </w:t>
            </w:r>
            <w:r w:rsidRPr="00EF7AD8">
              <w:rPr>
                <w:rFonts w:eastAsiaTheme="minorEastAsia"/>
              </w:rPr>
              <w:t xml:space="preserve">an </w:t>
            </w:r>
            <w:r w:rsidRPr="00EF7AD8">
              <w:t>innate neuroprotective effect in brainstem stroke</w:t>
            </w:r>
            <w:r w:rsidRPr="00EF7AD8">
              <w:rPr>
                <w:rFonts w:eastAsia="宋体"/>
              </w:rPr>
              <w:t>.</w:t>
            </w:r>
          </w:p>
          <w:p w14:paraId="46D67B7A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Myo1e aids </w:t>
            </w:r>
            <w:r w:rsidRPr="00EF7AD8">
              <w:rPr>
                <w:i/>
                <w:iCs/>
                <w:highlight w:val="yellow"/>
              </w:rPr>
              <w:t>OLG8</w:t>
            </w:r>
            <w:r w:rsidRPr="00EF7AD8">
              <w:t xml:space="preserve"> migration to </w:t>
            </w:r>
            <w:r w:rsidRPr="00EF7AD8">
              <w:rPr>
                <w:rFonts w:eastAsiaTheme="minorEastAsia"/>
              </w:rPr>
              <w:t xml:space="preserve">the </w:t>
            </w:r>
            <w:r w:rsidRPr="00EF7AD8">
              <w:t>peri-infarct area in brainstem strok</w:t>
            </w:r>
            <w:r w:rsidRPr="00EF7AD8">
              <w:rPr>
                <w:rFonts w:eastAsiaTheme="minorEastAsia"/>
              </w:rPr>
              <w:t>e</w:t>
            </w:r>
            <w:r w:rsidRPr="00EF7AD8">
              <w:t>.</w:t>
            </w:r>
          </w:p>
          <w:p w14:paraId="2D4BBFB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Myo1e overexpression in </w:t>
            </w:r>
            <w:r w:rsidRPr="00EF7AD8">
              <w:rPr>
                <w:i/>
                <w:iCs/>
                <w:highlight w:val="yellow"/>
              </w:rPr>
              <w:t>OLG8</w:t>
            </w:r>
            <w:r w:rsidRPr="00EF7AD8">
              <w:t xml:space="preserve"> oligodendrocytes boosts brainstem stroke recovery</w:t>
            </w:r>
            <w:r w:rsidRPr="00EF7AD8">
              <w:rPr>
                <w:rFonts w:eastAsiaTheme="minorEastAsia"/>
              </w:rPr>
              <w:t>.</w:t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E0621B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5C47AA8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 w:rsidRPr="00EF7AD8">
              <w:t>Shaojun</w:t>
            </w:r>
            <w:proofErr w:type="spellEnd"/>
            <w:r w:rsidRPr="00EF7AD8">
              <w:t xml:space="preserve"> Li </w:t>
            </w:r>
            <w:r w:rsidRPr="00EF7AD8">
              <w:rPr>
                <w:rFonts w:eastAsiaTheme="minorEastAsia"/>
              </w:rPr>
              <w:t>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MaTwvQXV0aG9yPjxZZWFyPjIwMjU8L1llYXI+PFJlY051
bT4zODA8L1JlY051bT48RGlzcGxheVRleHQ+WzE3NF08L0Rpc3BsYXlUZXh0PjxyZWNvcmQ+PHJl
Yy1udW1iZXI+MzgwPC9yZWMtbnVtYmVyPjxmb3JlaWduLWtleXM+PGtleSBhcHA9IkVOIiBkYi1p
ZD0iZTBzZDI5enQxZTl3eHFld2R6OHAweGVyd2FyNXJlOXdzNXdwIiB0aW1lc3RhbXA9IjE3NTI1
Nzk3MTgiPjM4MDwva2V5PjwvZm9yZWlnbi1rZXlzPjxyZWYtdHlwZSBuYW1lPSJKb3VybmFsIEFy
dGljbGUiPjE3PC9yZWYtdHlwZT48Y29udHJpYnV0b3JzPjxhdXRob3JzPjxhdXRob3I+TGksIFMu
PC9hdXRob3I+PGF1dGhvcj5aZW5nLCBHLjwvYXV0aG9yPjxhdXRob3I+UGFuZywgQy48L2F1dGhv
cj48YXV0aG9yPkxpLCBKLjwvYXV0aG9yPjxhdXRob3I+V3UsIEwuPC9hdXRob3I+PGF1dGhvcj5M
dW8sIE0uPC9hdXRob3I+PGF1dGhvcj5RaXUsIFouPC9hdXRob3I+PGF1dGhvcj5KaWFuZywgWS48
L2F1dGhvcj48L2F1dGhvcnM+PC9jb250cmlidXRvcnM+PGF1dGgtYWRkcmVzcz5EZXBhcnRtZW50
IG9mIE5ldXJvbG9neSwgVGhlIFNlY29uZCBBZmZpbGlhdGVkIEhvc3BpdGFsLCBHdWFuZ3pob3Ug
TWVkaWNhbCBVbml2ZXJzaXR5LCAyNTAgQ2hhbmdnYW5nIEVhc3QgUm9hZCwgR3Vhbmd6aG91IDUx
MDI2MCwgQ2hpbmEuJiN4RDtEZXBhcnRtZW50IG9mIE5ldXJvbG9neSwgVGhlIFNlY29uZCBBZmZp
bGlhdGVkIEhvc3BpdGFsLCBHdWFuZ3pob3UgTWVkaWNhbCBVbml2ZXJzaXR5LCAyNTAgQ2hhbmdn
YW5nIEVhc3QgUm9hZCwgR3Vhbmd6aG91IDUxMDI2MCwgQ2hpbmEuIEVsZWN0cm9uaWMgYWRkcmVz
czogemhpaHVhcWl1NDIxQDE2My5jb20uJiN4RDtEZXBhcnRtZW50IG9mIE5ldXJvbG9neSwgVGhl
IFNlY29uZCBBZmZpbGlhdGVkIEhvc3BpdGFsLCBHdWFuZ3pob3UgTWVkaWNhbCBVbml2ZXJzaXR5
LCAyNTAgQ2hhbmdnYW5nIEVhc3QgUm9hZCwgR3Vhbmd6aG91IDUxMDI2MCwgQ2hpbmEuIEVsZWN0
cm9uaWMgYWRkcmVzczogamlhbmd5am5qdUBnbWFpbC5jb20uPC9hdXRoLWFkZHJlc3M+PHRpdGxl
cz48dGl0bGU+U2luZ2xlLWNlbGwgYW5kIHNwYXRpYWwgdHJhbnNjcmlwdG9taWNzIGFuYWx5c2lz
IHJldmVhbHMgdGhhdCBQcm9zMSgrKSBvbGlnb2RlbmRyb2N5dGVzIGFyZSBpbnZvbHZlZCBpbiBl
bmRvZ2Vub3VzIG5ldXJvcHJvdGVjdGlvbiBhZnRlciBicmFpbnN0ZW0gc3Ryb2tlPC90aXRsZT48
c2Vjb25kYXJ5LXRpdGxlPk5ldXJvYmlvbCBEaXM8L3NlY29uZGFyeS10aXRsZT48YWx0LXRpdGxl
Pk5ldXJvYmlvbG9neSBvZiBkaXNlYXNlPC9hbHQtdGl0bGU+PC90aXRsZXM+PHBlcmlvZGljYWw+
PGZ1bGwtdGl0bGU+TmV1cm9iaW9sb2d5IE9mIERpc2Vhc2U8L2Z1bGwtdGl0bGU+PGFiYnItMT5O
ZXVyb2Jpb2wgRGlzPC9hYmJyLTE+PC9wZXJpb2RpY2FsPjxhbHQtcGVyaW9kaWNhbD48ZnVsbC10
aXRsZT5OZXVyb2Jpb2xvZ3kgT2YgRGlzZWFzZTwvZnVsbC10aXRsZT48YWJici0xPk5ldXJvYmlv
bCBEaXM8L2FiYnItMT48L2FsdC1wZXJpb2RpY2FsPjxwYWdlcz4xMDY4NTU8L3BhZ2VzPjx2b2x1
bWU+MjA4PC92b2x1bWU+PGVkaXRpb24+MjAyNS8wMy8xNzwvZWRpdGlvbj48a2V5d29yZHM+PGtl
eXdvcmQ+QW5pbWFsczwva2V5d29yZD48a2V5d29yZD4qT2xpZ29kZW5kcm9nbGlhL21ldGFib2xp
c208L2tleXdvcmQ+PGtleXdvcmQ+TWljZTwva2V5d29yZD48a2V5d29yZD5TaW5nbGUtQ2VsbCBB
bmFseXNpcy9tZXRob2RzPC9rZXl3b3JkPjxrZXl3b3JkPipOZXVyb3Byb3RlY3Rpb24vcGh5c2lv
bG9neTwva2V5d29yZD48a2V5d29yZD5UcmFuc2NyaXB0b21lPC9rZXl3b3JkPjxrZXl3b3JkPk1p
Y2UsIEluYnJlZCBDNTdCTDwva2V5d29yZD48a2V5d29yZD4qQnJhaW4gU3RlbS9tZXRhYm9saXNt
L3BhdGhvbG9neTwva2V5d29yZD48a2V5d29yZD5HZW5lIEV4cHJlc3Npb24gUHJvZmlsaW5nPC9r
ZXl3b3JkPjxrZXl3b3JkPk1hbGU8L2tleXdvcmQ+PGtleXdvcmQ+KlN0cm9rZS9tZXRhYm9saXNt
L3BhdGhvbG9neTwva2V5d29yZD48a2V5d29yZD5CcmFpbnN0ZW08L2tleXdvcmQ+PGtleXdvcmQ+
TXlvMWU8L2tleXdvcmQ+PGtleXdvcmQ+T2xpZ29kZW5kcm9jeXRlczwva2V5d29yZD48a2V5d29y
ZD5TdHJva2U8L2tleXdvcmQ+PGtleXdvcmQ+bm9uZmluYW5jaWFsIGludGVyZXN0cyB0byBkaXNj
bG9zZS48L2tleXdvcmQ+PC9rZXl3b3Jkcz48ZGF0ZXM+PHllYXI+MjAyNTwveWVhcj48cHViLWRh
dGVzPjxkYXRlPk1heTwvZGF0ZT48L3B1Yi1kYXRlcz48L2RhdGVzPjxpc2JuPjA5NjktOTk2MTwv
aXNibj48YWNjZXNzaW9uLW51bT40MDA5MDQ3MTwvYWNjZXNzaW9uLW51bT48dXJscz48L3VybHM+
PGVsZWN0cm9uaWMtcmVzb3VyY2UtbnVtPjEwLjEwMTYvai5uYmQuMjAyNS4xMDY4NTU8L2VsZWN0
cm9uaWMtcmVzb3VyY2UtbnVtPjxyZW1vdGUtZGF0YWJhc2UtcHJvdmlkZXI+TkxNPC9yZW1vdGUt
ZGF0YWJhc2UtcHJvdmlkZXI+PGxhbmd1YWdlPmVuZzwvbGFuZ3VhZ2U+PC9yZWNvcmQ+PC9DaXRl
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MaTwvQXV0aG9yPjxZZWFyPjIwMjU8L1llYXI+PFJlY051
bT4zODA8L1JlY051bT48RGlzcGxheVRleHQ+WzE3NF08L0Rpc3BsYXlUZXh0PjxyZWNvcmQ+PHJl
Yy1udW1iZXI+MzgwPC9yZWMtbnVtYmVyPjxmb3JlaWduLWtleXM+PGtleSBhcHA9IkVOIiBkYi1p
ZD0iZTBzZDI5enQxZTl3eHFld2R6OHAweGVyd2FyNXJlOXdzNXdwIiB0aW1lc3RhbXA9IjE3NTI1
Nzk3MTgiPjM4MDwva2V5PjwvZm9yZWlnbi1rZXlzPjxyZWYtdHlwZSBuYW1lPSJKb3VybmFsIEFy
dGljbGUiPjE3PC9yZWYtdHlwZT48Y29udHJpYnV0b3JzPjxhdXRob3JzPjxhdXRob3I+TGksIFMu
PC9hdXRob3I+PGF1dGhvcj5aZW5nLCBHLjwvYXV0aG9yPjxhdXRob3I+UGFuZywgQy48L2F1dGhv
cj48YXV0aG9yPkxpLCBKLjwvYXV0aG9yPjxhdXRob3I+V3UsIEwuPC9hdXRob3I+PGF1dGhvcj5M
dW8sIE0uPC9hdXRob3I+PGF1dGhvcj5RaXUsIFouPC9hdXRob3I+PGF1dGhvcj5KaWFuZywgWS48
L2F1dGhvcj48L2F1dGhvcnM+PC9jb250cmlidXRvcnM+PGF1dGgtYWRkcmVzcz5EZXBhcnRtZW50
IG9mIE5ldXJvbG9neSwgVGhlIFNlY29uZCBBZmZpbGlhdGVkIEhvc3BpdGFsLCBHdWFuZ3pob3Ug
TWVkaWNhbCBVbml2ZXJzaXR5LCAyNTAgQ2hhbmdnYW5nIEVhc3QgUm9hZCwgR3Vhbmd6aG91IDUx
MDI2MCwgQ2hpbmEuJiN4RDtEZXBhcnRtZW50IG9mIE5ldXJvbG9neSwgVGhlIFNlY29uZCBBZmZp
bGlhdGVkIEhvc3BpdGFsLCBHdWFuZ3pob3UgTWVkaWNhbCBVbml2ZXJzaXR5LCAyNTAgQ2hhbmdn
YW5nIEVhc3QgUm9hZCwgR3Vhbmd6aG91IDUxMDI2MCwgQ2hpbmEuIEVsZWN0cm9uaWMgYWRkcmVz
czogemhpaHVhcWl1NDIxQDE2My5jb20uJiN4RDtEZXBhcnRtZW50IG9mIE5ldXJvbG9neSwgVGhl
IFNlY29uZCBBZmZpbGlhdGVkIEhvc3BpdGFsLCBHdWFuZ3pob3UgTWVkaWNhbCBVbml2ZXJzaXR5
LCAyNTAgQ2hhbmdnYW5nIEVhc3QgUm9hZCwgR3Vhbmd6aG91IDUxMDI2MCwgQ2hpbmEuIEVsZWN0
cm9uaWMgYWRkcmVzczogamlhbmd5am5qdUBnbWFpbC5jb20uPC9hdXRoLWFkZHJlc3M+PHRpdGxl
cz48dGl0bGU+U2luZ2xlLWNlbGwgYW5kIHNwYXRpYWwgdHJhbnNjcmlwdG9taWNzIGFuYWx5c2lz
IHJldmVhbHMgdGhhdCBQcm9zMSgrKSBvbGlnb2RlbmRyb2N5dGVzIGFyZSBpbnZvbHZlZCBpbiBl
bmRvZ2Vub3VzIG5ldXJvcHJvdGVjdGlvbiBhZnRlciBicmFpbnN0ZW0gc3Ryb2tlPC90aXRsZT48
c2Vjb25kYXJ5LXRpdGxlPk5ldXJvYmlvbCBEaXM8L3NlY29uZGFyeS10aXRsZT48YWx0LXRpdGxl
Pk5ldXJvYmlvbG9neSBvZiBkaXNlYXNlPC9hbHQtdGl0bGU+PC90aXRsZXM+PHBlcmlvZGljYWw+
PGZ1bGwtdGl0bGU+TmV1cm9iaW9sb2d5IE9mIERpc2Vhc2U8L2Z1bGwtdGl0bGU+PGFiYnItMT5O
ZXVyb2Jpb2wgRGlzPC9hYmJyLTE+PC9wZXJpb2RpY2FsPjxhbHQtcGVyaW9kaWNhbD48ZnVsbC10
aXRsZT5OZXVyb2Jpb2xvZ3kgT2YgRGlzZWFzZTwvZnVsbC10aXRsZT48YWJici0xPk5ldXJvYmlv
bCBEaXM8L2FiYnItMT48L2FsdC1wZXJpb2RpY2FsPjxwYWdlcz4xMDY4NTU8L3BhZ2VzPjx2b2x1
bWU+MjA4PC92b2x1bWU+PGVkaXRpb24+MjAyNS8wMy8xNzwvZWRpdGlvbj48a2V5d29yZHM+PGtl
eXdvcmQ+QW5pbWFsczwva2V5d29yZD48a2V5d29yZD4qT2xpZ29kZW5kcm9nbGlhL21ldGFib2xp
c208L2tleXdvcmQ+PGtleXdvcmQ+TWljZTwva2V5d29yZD48a2V5d29yZD5TaW5nbGUtQ2VsbCBB
bmFseXNpcy9tZXRob2RzPC9rZXl3b3JkPjxrZXl3b3JkPipOZXVyb3Byb3RlY3Rpb24vcGh5c2lv
bG9neTwva2V5d29yZD48a2V5d29yZD5UcmFuc2NyaXB0b21lPC9rZXl3b3JkPjxrZXl3b3JkPk1p
Y2UsIEluYnJlZCBDNTdCTDwva2V5d29yZD48a2V5d29yZD4qQnJhaW4gU3RlbS9tZXRhYm9saXNt
L3BhdGhvbG9neTwva2V5d29yZD48a2V5d29yZD5HZW5lIEV4cHJlc3Npb24gUHJvZmlsaW5nPC9r
ZXl3b3JkPjxrZXl3b3JkPk1hbGU8L2tleXdvcmQ+PGtleXdvcmQ+KlN0cm9rZS9tZXRhYm9saXNt
L3BhdGhvbG9neTwva2V5d29yZD48a2V5d29yZD5CcmFpbnN0ZW08L2tleXdvcmQ+PGtleXdvcmQ+
TXlvMWU8L2tleXdvcmQ+PGtleXdvcmQ+T2xpZ29kZW5kcm9jeXRlczwva2V5d29yZD48a2V5d29y
ZD5TdHJva2U8L2tleXdvcmQ+PGtleXdvcmQ+bm9uZmluYW5jaWFsIGludGVyZXN0cyB0byBkaXNj
bG9zZS48L2tleXdvcmQ+PC9rZXl3b3Jkcz48ZGF0ZXM+PHllYXI+MjAyNTwveWVhcj48cHViLWRh
dGVzPjxkYXRlPk1heTwvZGF0ZT48L3B1Yi1kYXRlcz48L2RhdGVzPjxpc2JuPjA5NjktOTk2MTwv
aXNibj48YWNjZXNzaW9uLW51bT40MDA5MDQ3MTwvYWNjZXNzaW9uLW51bT48dXJscz48L3VybHM+
PGVsZWN0cm9uaWMtcmVzb3VyY2UtbnVtPjEwLjEwMTYvai5uYmQuMjAyNS4xMDY4NTU8L2VsZWN0
cm9uaWMtcmVzb3VyY2UtbnVtPjxyZW1vdGUtZGF0YWJhc2UtcHJvdmlkZXI+TkxNPC9yZW1vdGUt
ZGF0YWJhc2UtcHJvdmlkZXI+PGxhbmd1YWdlPmVuZzwvbGFuZ3VhZ2U+PC9yZWNvcmQ+PC9DaXRl
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74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67DB2804" w14:textId="77777777" w:rsidTr="001264B8">
        <w:trPr>
          <w:trHeight w:val="1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59D8B32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</w:rPr>
            </w:pPr>
            <w:r w:rsidRPr="00EF7AD8">
              <w:rPr>
                <w:rFonts w:eastAsiaTheme="minorEastAsia"/>
              </w:rPr>
              <w:lastRenderedPageBreak/>
              <w:t>S</w:t>
            </w:r>
            <w:r w:rsidRPr="00EF7AD8">
              <w:t>troke</w:t>
            </w:r>
          </w:p>
          <w:p w14:paraId="27F1CEC3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</w:rPr>
            </w:pPr>
            <w:r w:rsidRPr="00EF7AD8">
              <w:rPr>
                <w:rFonts w:eastAsiaTheme="minorEastAsia"/>
                <w:b w:val="0"/>
                <w:bCs w:val="0"/>
                <w:sz w:val="18"/>
              </w:rPr>
              <w:t>(</w:t>
            </w:r>
            <w:r w:rsidRPr="00EF7AD8">
              <w:rPr>
                <w:b w:val="0"/>
                <w:bCs w:val="0"/>
                <w:sz w:val="18"/>
              </w:rPr>
              <w:t>intracerebral hemorrhage</w:t>
            </w:r>
            <w:r w:rsidRPr="00EF7AD8">
              <w:rPr>
                <w:rFonts w:eastAsiaTheme="minorEastAsia"/>
                <w:b w:val="0"/>
                <w:bCs w:val="0"/>
                <w:sz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0295E14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rFonts w:eastAsiaTheme="minorEastAsia"/>
              </w:rPr>
              <w:t>S</w:t>
            </w:r>
            <w:r w:rsidRPr="00EF7AD8">
              <w:t>cRNA</w:t>
            </w:r>
            <w:proofErr w:type="spellEnd"/>
            <w:r w:rsidRPr="00EF7AD8">
              <w:t>-seq</w:t>
            </w:r>
            <w:r w:rsidRPr="00EF7AD8">
              <w:rPr>
                <w:rFonts w:eastAsia="宋体"/>
              </w:rPr>
              <w:t>,</w:t>
            </w:r>
            <w:r w:rsidRPr="00EF7AD8">
              <w:rPr>
                <w:rFonts w:eastAsiaTheme="minorEastAsia"/>
              </w:rPr>
              <w:t xml:space="preserve"> Spatial</w:t>
            </w:r>
            <w:r w:rsidRPr="00EF7AD8">
              <w:t xml:space="preserve"> transcriptomics 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4AEF99B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64E7C05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S</w:t>
            </w:r>
            <w:r w:rsidRPr="00EF7AD8">
              <w:rPr>
                <w:rFonts w:eastAsia="宋体"/>
                <w:i/>
                <w:iCs/>
                <w:highlight w:val="yellow"/>
              </w:rPr>
              <w:t>PP</w:t>
            </w:r>
            <w:r w:rsidRPr="00EF7AD8">
              <w:rPr>
                <w:i/>
                <w:iCs/>
                <w:highlight w:val="yellow"/>
              </w:rPr>
              <w:t>1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 xml:space="preserve">, </w:t>
            </w:r>
            <w:r w:rsidRPr="00EF7AD8">
              <w:rPr>
                <w:i/>
                <w:iCs/>
                <w:highlight w:val="yellow"/>
              </w:rPr>
              <w:t>Lyz2</w:t>
            </w:r>
          </w:p>
        </w:tc>
        <w:tc>
          <w:tcPr>
            <w:tcW w:w="567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9C9C9E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S</w:t>
            </w:r>
            <w:r w:rsidRPr="00EF7AD8">
              <w:rPr>
                <w:rFonts w:eastAsia="宋体"/>
                <w:i/>
                <w:iCs/>
                <w:highlight w:val="yellow"/>
              </w:rPr>
              <w:t>PP</w:t>
            </w:r>
            <w:r w:rsidRPr="00EF7AD8">
              <w:rPr>
                <w:i/>
                <w:iCs/>
                <w:highlight w:val="yellow"/>
              </w:rPr>
              <w:t>1/Lyz2</w:t>
            </w:r>
            <w:r w:rsidRPr="00EF7AD8">
              <w:t xml:space="preserve"> show high expression levels, and lymphocytes with high expression interact with myeloid cells in the late stage of stroke. </w:t>
            </w:r>
          </w:p>
          <w:p w14:paraId="3D54758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During the acute phase of intracerebral hemorrhage, </w:t>
            </w:r>
            <w:proofErr w:type="spellStart"/>
            <w:r w:rsidRPr="00EF7AD8">
              <w:t>Lgmn+Macro-T</w:t>
            </w:r>
            <w:proofErr w:type="spellEnd"/>
            <w:r w:rsidRPr="00EF7AD8">
              <w:t xml:space="preserve"> cells and microglia interact via the </w:t>
            </w:r>
            <w:r w:rsidRPr="00EF7AD8">
              <w:rPr>
                <w:i/>
                <w:iCs/>
                <w:highlight w:val="yellow"/>
              </w:rPr>
              <w:t>S</w:t>
            </w:r>
            <w:r w:rsidRPr="00EF7AD8">
              <w:rPr>
                <w:rFonts w:eastAsia="宋体"/>
                <w:i/>
                <w:iCs/>
                <w:highlight w:val="yellow"/>
              </w:rPr>
              <w:t>PP</w:t>
            </w:r>
            <w:r w:rsidRPr="00EF7AD8">
              <w:rPr>
                <w:i/>
                <w:iCs/>
                <w:highlight w:val="yellow"/>
              </w:rPr>
              <w:t>1-cd44</w:t>
            </w:r>
            <w:r w:rsidRPr="00EF7AD8">
              <w:t xml:space="preserve"> pathway. </w:t>
            </w:r>
          </w:p>
          <w:p w14:paraId="6C2D42C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S</w:t>
            </w:r>
            <w:r w:rsidRPr="00EF7AD8">
              <w:rPr>
                <w:rFonts w:eastAsia="宋体"/>
                <w:i/>
                <w:iCs/>
                <w:highlight w:val="yellow"/>
              </w:rPr>
              <w:t>PP</w:t>
            </w:r>
            <w:r w:rsidRPr="00EF7AD8">
              <w:rPr>
                <w:i/>
                <w:iCs/>
                <w:highlight w:val="yellow"/>
              </w:rPr>
              <w:t>1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Lyz2</w:t>
            </w:r>
            <w:r w:rsidRPr="00EF7AD8">
              <w:t xml:space="preserve"> are potential diagnostic targets</w:t>
            </w:r>
            <w:r w:rsidRPr="00EF7AD8">
              <w:rPr>
                <w:rFonts w:eastAsiaTheme="minorEastAsia"/>
              </w:rPr>
              <w:t xml:space="preserve"> for </w:t>
            </w:r>
            <w:r w:rsidRPr="00EF7AD8">
              <w:t>the acute phase of intracerebral hemorrhage.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F68003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3DC5CA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Lingui Gu </w:t>
            </w:r>
            <w:r w:rsidRPr="00EF7AD8">
              <w:rPr>
                <w:rFonts w:eastAsiaTheme="minorEastAsia"/>
              </w:rPr>
              <w:t>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HdTwvQXV0aG9yPjxZZWFyPjIwMjQ8L1llYXI+PFJlY051
bT4zNzk8L1JlY051bT48RGlzcGxheVRleHQ+WzE3NV08L0Rpc3BsYXlUZXh0PjxyZWNvcmQ+PHJl
Yy1udW1iZXI+Mzc5PC9yZWMtbnVtYmVyPjxmb3JlaWduLWtleXM+PGtleSBhcHA9IkVOIiBkYi1p
ZD0iZTBzZDI5enQxZTl3eHFld2R6OHAweGVyd2FyNXJlOXdzNXdwIiB0aW1lc3RhbXA9IjE3NTI1
Nzk2OTUiPjM3OTwva2V5PjwvZm9yZWlnbi1rZXlzPjxyZWYtdHlwZSBuYW1lPSJKb3VybmFsIEFy
dGljbGUiPjE3PC9yZWYtdHlwZT48Y29udHJpYnV0b3JzPjxhdXRob3JzPjxhdXRob3I+R3UsIEwu
PC9hdXRob3I+PGF1dGhvcj5DaGVuLCBILjwvYXV0aG9yPjxhdXRob3I+U3VuLCBNLjwvYXV0aG9y
PjxhdXRob3I+Q2hlbiwgWS48L2F1dGhvcj48YXV0aG9yPlNoaSwgUS48L2F1dGhvcj48YXV0aG9y
PkNoYW5nLCBKLjwvYXV0aG9yPjxhdXRob3I+V2VpLCBKLjwvYXV0aG9yPjxhdXRob3I+TWEsIFcu
PC9hdXRob3I+PGF1dGhvcj5CYW8sIFguPC9hdXRob3I+PGF1dGhvcj5XYW5nLCBSLjwvYXV0aG9y
PjwvYXV0aG9ycz48L2NvbnRyaWJ1dG9ycz48YXV0aC1hZGRyZXNzPkRlcGFydG1lbnQgb2YgTmV1
cm9zdXJnZXJ5IFBla2luZyBVbmlvbiBNZWRpY2FsIENvbGxlZ2UgSG9zcGl0YWwsIENoaW5lc2Ug
QWNhZGVteSBvZiBNZWRpY2FsIFNjaWVuY2VzIGFuZCBQZWtpbmcgVW5pb24gTWVkaWNhbCBDb2xs
ZWdlIEJlaWppbmcgQ2hpbmEuJiN4RDtCZWlqaW5nIE5ldXJvc3VyZ2ljYWwgSW5zdGl0dXRlLCBC
ZWlqaW5nIFRpYW50YW4gSG9zcGl0YWwsIENhcGl0YWwgTWVkaWNhbCBVbml2ZXJzaXR5IEJlaWpp
bmcgQ2hpbmEuJiN4RDtSZXNlYXJjaCBJbnN0aXR1dGUgb2YgQmlnIERhdGEsIENoaW5lc2UgVW5p
dmVyc2l0eSBvZiBIb25nIEtvbmcgKFNoZW56aGVuKSBTY2hvb2wgb2YgTWVkaWNpbmUgU2hlbnpo
ZW4gQ2hpbmEuJiN4RDtTdGF0ZSBLZXkgTGFib3JhdG9yeSBvZiBDb21tb24gTWVjaGFuaXNtIFJl
c2VhcmNoIGZvciBNYWpvciBEaXNlYXNlcyBCZWlqaW5nIENoaW5hLiYjeEQ7U2Nob29sIG9mIE1l
ZGljaW5lIFRoZSBDaGluZXNlIFVuaXZlcnNpdHkgb2YgSG9uZyBLb25nIFNoZW56aGVuIEd1YW5n
ZG9uZyBDaGluYS48L2F1dGgtYWRkcmVzcz48dGl0bGVzPjx0aXRsZT5VbnJhdmVsaW5nIGR5bmFt
aWMgaW1tdW5vbG9naWNhbCBsYW5kc2NhcGVzIGluIGludHJhY2VyZWJyYWwgaGVtb3JyaGFnZTog
aW5zaWdodHMgZnJvbSBzaW5nbGUtY2VsbCBhbmQgc3BhdGlhbCB0cmFuc2NyaXB0b21pYyBwcm9m
aWxpbmc8L3RpdGxlPjxzZWNvbmRhcnktdGl0bGU+TWVkQ29tbTwvc2Vjb25kYXJ5LXRpdGxlPjxh
bHQtdGl0bGU+TWVkQ29tbTwvYWx0LXRpdGxlPjwvdGl0bGVzPjxwZXJpb2RpY2FsPjxmdWxsLXRp
dGxlPk1lZENvbW08L2Z1bGwtdGl0bGU+PGFiYnItMT5NZWRDb21tPC9hYmJyLTE+PC9wZXJpb2Rp
Y2FsPjxhbHQtcGVyaW9kaWNhbD48ZnVsbC10aXRsZT5NZWRDb21tPC9mdWxsLXRpdGxlPjxhYmJy
LTE+TWVkQ29tbTwvYWJici0xPjwvYWx0LXBlcmlvZGljYWw+PHBhZ2VzPmU2MzU8L3BhZ2VzPjx2
b2x1bWU+NTwvdm9sdW1lPjxudW1iZXI+NzwvbnVtYmVyPjxlZGl0aW9uPjIwMjQvMDcvMTE8L2Vk
aXRpb24+PGtleXdvcmRzPjxrZXl3b3JkPmltbXVuZSBtaWNyb2Vudmlyb25tZW50PC9rZXl3b3Jk
PjxrZXl3b3JkPmludHJhY2VyZWJyYWwgaGVtb3JyaGFnZTwva2V5d29yZD48a2V5d29yZD5teWVs
b2lkIGFuZCBseW1waG9jeXRlczwva2V5d29yZD48a2V5d29yZD5zaW5nbGXigJBjZWxsIHNlcXVl
bmNpbmc8L2tleXdvcmQ+PGtleXdvcmQ+c3BhdGlhbCB0cmFuc2NyaXB0b21lPC9rZXl3b3JkPjwv
a2V5d29yZHM+PGRhdGVzPjx5ZWFyPjIwMjQ8L3llYXI+PHB1Yi1kYXRlcz48ZGF0ZT5KdWw8L2Rh
dGU+PC9wdWItZGF0ZXM+PC9kYXRlcz48aXNibj4yNjg4LTI2NjM8L2lzYm4+PGFjY2Vzc2lvbi1u
dW0+Mzg5ODg0OTM8L2FjY2Vzc2lvbi1udW0+PHVybHM+PC91cmxzPjxjdXN0b20yPlBNQzExMjMz
ODYyPC9jdXN0b20yPjxlbGVjdHJvbmljLXJlc291cmNlLW51bT4xMC4xMDAyL21jbzIuNjM1PC9l
bGVjdHJvbmljLXJlc291cmNlLW51bT48cmVtb3RlLWRhdGFiYXNlLXByb3ZpZGVyPk5MTTwvcmVt
b3RlLWRhdGFiYXNlLXByb3ZpZGVyPjxsYW5ndWFnZT5lbmc8L2xhbmd1YWdlPjwvcmVjb3JkPjwv
Q2l0ZT48L0VuZE5vdGU+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HdTwvQXV0aG9yPjxZZWFyPjIwMjQ8L1llYXI+PFJlY051
bT4zNzk8L1JlY051bT48RGlzcGxheVRleHQ+WzE3NV08L0Rpc3BsYXlUZXh0PjxyZWNvcmQ+PHJl
Yy1udW1iZXI+Mzc5PC9yZWMtbnVtYmVyPjxmb3JlaWduLWtleXM+PGtleSBhcHA9IkVOIiBkYi1p
ZD0iZTBzZDI5enQxZTl3eHFld2R6OHAweGVyd2FyNXJlOXdzNXdwIiB0aW1lc3RhbXA9IjE3NTI1
Nzk2OTUiPjM3OTwva2V5PjwvZm9yZWlnbi1rZXlzPjxyZWYtdHlwZSBuYW1lPSJKb3VybmFsIEFy
dGljbGUiPjE3PC9yZWYtdHlwZT48Y29udHJpYnV0b3JzPjxhdXRob3JzPjxhdXRob3I+R3UsIEwu
PC9hdXRob3I+PGF1dGhvcj5DaGVuLCBILjwvYXV0aG9yPjxhdXRob3I+U3VuLCBNLjwvYXV0aG9y
PjxhdXRob3I+Q2hlbiwgWS48L2F1dGhvcj48YXV0aG9yPlNoaSwgUS48L2F1dGhvcj48YXV0aG9y
PkNoYW5nLCBKLjwvYXV0aG9yPjxhdXRob3I+V2VpLCBKLjwvYXV0aG9yPjxhdXRob3I+TWEsIFcu
PC9hdXRob3I+PGF1dGhvcj5CYW8sIFguPC9hdXRob3I+PGF1dGhvcj5XYW5nLCBSLjwvYXV0aG9y
PjwvYXV0aG9ycz48L2NvbnRyaWJ1dG9ycz48YXV0aC1hZGRyZXNzPkRlcGFydG1lbnQgb2YgTmV1
cm9zdXJnZXJ5IFBla2luZyBVbmlvbiBNZWRpY2FsIENvbGxlZ2UgSG9zcGl0YWwsIENoaW5lc2Ug
QWNhZGVteSBvZiBNZWRpY2FsIFNjaWVuY2VzIGFuZCBQZWtpbmcgVW5pb24gTWVkaWNhbCBDb2xs
ZWdlIEJlaWppbmcgQ2hpbmEuJiN4RDtCZWlqaW5nIE5ldXJvc3VyZ2ljYWwgSW5zdGl0dXRlLCBC
ZWlqaW5nIFRpYW50YW4gSG9zcGl0YWwsIENhcGl0YWwgTWVkaWNhbCBVbml2ZXJzaXR5IEJlaWpp
bmcgQ2hpbmEuJiN4RDtSZXNlYXJjaCBJbnN0aXR1dGUgb2YgQmlnIERhdGEsIENoaW5lc2UgVW5p
dmVyc2l0eSBvZiBIb25nIEtvbmcgKFNoZW56aGVuKSBTY2hvb2wgb2YgTWVkaWNpbmUgU2hlbnpo
ZW4gQ2hpbmEuJiN4RDtTdGF0ZSBLZXkgTGFib3JhdG9yeSBvZiBDb21tb24gTWVjaGFuaXNtIFJl
c2VhcmNoIGZvciBNYWpvciBEaXNlYXNlcyBCZWlqaW5nIENoaW5hLiYjeEQ7U2Nob29sIG9mIE1l
ZGljaW5lIFRoZSBDaGluZXNlIFVuaXZlcnNpdHkgb2YgSG9uZyBLb25nIFNoZW56aGVuIEd1YW5n
ZG9uZyBDaGluYS48L2F1dGgtYWRkcmVzcz48dGl0bGVzPjx0aXRsZT5VbnJhdmVsaW5nIGR5bmFt
aWMgaW1tdW5vbG9naWNhbCBsYW5kc2NhcGVzIGluIGludHJhY2VyZWJyYWwgaGVtb3JyaGFnZTog
aW5zaWdodHMgZnJvbSBzaW5nbGUtY2VsbCBhbmQgc3BhdGlhbCB0cmFuc2NyaXB0b21pYyBwcm9m
aWxpbmc8L3RpdGxlPjxzZWNvbmRhcnktdGl0bGU+TWVkQ29tbTwvc2Vjb25kYXJ5LXRpdGxlPjxh
bHQtdGl0bGU+TWVkQ29tbTwvYWx0LXRpdGxlPjwvdGl0bGVzPjxwZXJpb2RpY2FsPjxmdWxsLXRp
dGxlPk1lZENvbW08L2Z1bGwtdGl0bGU+PGFiYnItMT5NZWRDb21tPC9hYmJyLTE+PC9wZXJpb2Rp
Y2FsPjxhbHQtcGVyaW9kaWNhbD48ZnVsbC10aXRsZT5NZWRDb21tPC9mdWxsLXRpdGxlPjxhYmJy
LTE+TWVkQ29tbTwvYWJici0xPjwvYWx0LXBlcmlvZGljYWw+PHBhZ2VzPmU2MzU8L3BhZ2VzPjx2
b2x1bWU+NTwvdm9sdW1lPjxudW1iZXI+NzwvbnVtYmVyPjxlZGl0aW9uPjIwMjQvMDcvMTE8L2Vk
aXRpb24+PGtleXdvcmRzPjxrZXl3b3JkPmltbXVuZSBtaWNyb2Vudmlyb25tZW50PC9rZXl3b3Jk
PjxrZXl3b3JkPmludHJhY2VyZWJyYWwgaGVtb3JyaGFnZTwva2V5d29yZD48a2V5d29yZD5teWVs
b2lkIGFuZCBseW1waG9jeXRlczwva2V5d29yZD48a2V5d29yZD5zaW5nbGXigJBjZWxsIHNlcXVl
bmNpbmc8L2tleXdvcmQ+PGtleXdvcmQ+c3BhdGlhbCB0cmFuc2NyaXB0b21lPC9rZXl3b3JkPjwv
a2V5d29yZHM+PGRhdGVzPjx5ZWFyPjIwMjQ8L3llYXI+PHB1Yi1kYXRlcz48ZGF0ZT5KdWw8L2Rh
dGU+PC9wdWItZGF0ZXM+PC9kYXRlcz48aXNibj4yNjg4LTI2NjM8L2lzYm4+PGFjY2Vzc2lvbi1u
dW0+Mzg5ODg0OTM8L2FjY2Vzc2lvbi1udW0+PHVybHM+PC91cmxzPjxjdXN0b20yPlBNQzExMjMz
ODYyPC9jdXN0b20yPjxlbGVjdHJvbmljLXJlc291cmNlLW51bT4xMC4xMDAyL21jbzIuNjM1PC9l
bGVjdHJvbmljLXJlc291cmNlLW51bT48cmVtb3RlLWRhdGFiYXNlLXByb3ZpZGVyPk5MTTwvcmVt
b3RlLWRhdGFiYXNlLXByb3ZpZGVyPjxsYW5ndWFnZT5lbmc8L2xhbmd1YWdlPjwvcmVjb3JkPjwv
Q2l0ZT48L0VuZE5vdGU+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75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67B6C02A" w14:textId="77777777" w:rsidTr="001264B8">
        <w:trPr>
          <w:trHeight w:val="1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D9B07E1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rPr>
                <w:rFonts w:eastAsiaTheme="minorEastAsia"/>
              </w:rPr>
              <w:t>S</w:t>
            </w:r>
            <w:r w:rsidRPr="00EF7AD8">
              <w:t>troke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8A283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 w:rsidRPr="00EF7AD8">
              <w:rPr>
                <w:rFonts w:eastAsiaTheme="minorEastAsia"/>
              </w:rPr>
              <w:t>S</w:t>
            </w:r>
            <w:r w:rsidRPr="00EF7AD8">
              <w:t>cRNA</w:t>
            </w:r>
            <w:proofErr w:type="spellEnd"/>
            <w:r w:rsidRPr="00EF7AD8">
              <w:t>-seq</w:t>
            </w:r>
            <w:r w:rsidRPr="00EF7AD8">
              <w:rPr>
                <w:rFonts w:eastAsiaTheme="minorEastAsia"/>
              </w:rPr>
              <w:t>, Spatial</w:t>
            </w:r>
            <w:r w:rsidRPr="00EF7AD8">
              <w:t xml:space="preserve"> 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34B76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  <w:szCs w:val="21"/>
              </w:rPr>
              <w:t>T</w:t>
            </w:r>
            <w:r w:rsidRPr="00EF7AD8">
              <w:rPr>
                <w:szCs w:val="21"/>
              </w:rPr>
              <w:t>reatment</w:t>
            </w:r>
          </w:p>
        </w:tc>
        <w:tc>
          <w:tcPr>
            <w:tcW w:w="198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6C5E2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L</w:t>
            </w:r>
            <w:r w:rsidRPr="00EF7AD8">
              <w:t>ipocalin-2</w:t>
            </w:r>
          </w:p>
        </w:tc>
        <w:tc>
          <w:tcPr>
            <w:tcW w:w="567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63F9E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Ferroptosis is the primary programmed cell death process post-hemorrhagic stroke, mainly affecting mature oligodendrocytes.</w:t>
            </w:r>
          </w:p>
          <w:p w14:paraId="317795B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 specific interaction between lipocalin-2-positive microglia and oligodendrocytes, mediated by the CSF1 receptor pathway, induces ferroptosis in oligodendrocytes and subsequent neurological deficits.</w:t>
            </w:r>
          </w:p>
          <w:p w14:paraId="53B79C8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Early therapeutic intervention by inhibiting </w:t>
            </w:r>
            <w:r w:rsidRPr="00EF7AD8">
              <w:rPr>
                <w:i/>
                <w:iCs/>
                <w:highlight w:val="yellow"/>
              </w:rPr>
              <w:t>LCN2</w:t>
            </w:r>
            <w:r w:rsidRPr="00EF7AD8">
              <w:t xml:space="preserve"> expression may alleviate ferroptosis-induced oligodendrocyte damage and related neurological deficits.</w:t>
            </w:r>
          </w:p>
        </w:tc>
        <w:tc>
          <w:tcPr>
            <w:tcW w:w="15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FC6AA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93E4A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Lingui Gu </w:t>
            </w:r>
            <w:r w:rsidRPr="00EF7AD8">
              <w:rPr>
                <w:rFonts w:eastAsia="宋体"/>
              </w:rPr>
              <w:t>et al</w:t>
            </w:r>
            <w:r w:rsidRPr="00EF7AD8">
              <w:rPr>
                <w:rFonts w:eastAsia="宋体"/>
              </w:rPr>
              <w:fldChar w:fldCharType="begin">
                <w:fldData xml:space="preserve">PEVuZE5vdGU+PENpdGU+PEF1dGhvcj5HdTwvQXV0aG9yPjxZZWFyPjIwMjQ8L1llYXI+PFJlY051
bT4zNzg8L1JlY051bT48RGlzcGxheVRleHQ+WzE3Nl08L0Rpc3BsYXlUZXh0PjxyZWNvcmQ+PHJl
Yy1udW1iZXI+Mzc4PC9yZWMtbnVtYmVyPjxmb3JlaWduLWtleXM+PGtleSBhcHA9IkVOIiBkYi1p
ZD0iZTBzZDI5enQxZTl3eHFld2R6OHAweGVyd2FyNXJlOXdzNXdwIiB0aW1lc3RhbXA9IjE3NTI1
Nzk2NzYiPjM3ODwva2V5PjwvZm9yZWlnbi1rZXlzPjxyZWYtdHlwZSBuYW1lPSJKb3VybmFsIEFy
dGljbGUiPjE3PC9yZWYtdHlwZT48Y29udHJpYnV0b3JzPjxhdXRob3JzPjxhdXRob3I+R3UsIEwu
PC9hdXRob3I+PGF1dGhvcj5DaGVuLCBILjwvYXV0aG9yPjxhdXRob3I+R2VuZywgUi48L2F1dGhv
cj48YXV0aG9yPlN1biwgTS48L2F1dGhvcj48YXV0aG9yPlNoaSwgUS48L2F1dGhvcj48YXV0aG9y
PkNoZW4sIFkuPC9hdXRob3I+PGF1dGhvcj5DaGFuZywgSi48L2F1dGhvcj48YXV0aG9yPldlaSwg
Si48L2F1dGhvcj48YXV0aG9yPk1hLCBXLjwvYXV0aG9yPjxhdXRob3I+WGlhbywgSi48L2F1dGhv
cj48YXV0aG9yPkJhbywgWC48L2F1dGhvcj48YXV0aG9yPldhbmcsIFIuPC9hdXRob3I+PC9hdXRo
b3JzPjwvY29udHJpYnV0b3JzPjxhdXRoLWFkZHJlc3M+UGVraW5nIFVuaW9uIE1lZGljYWwgQ29s
bGVnZSBIb3NwaXRhbCwgQ2hpbmVzZSBBY2FkZW15IG9mIE1lZGljYWwgU2NpZW5jZXMgYW5kIFBl
a2luZyBVbmlvbiBNZWRpY2FsIENvbGxlZ2UsIEJlaWppbmcgMTAwNzMwLCBDaGluYS4mI3hEO0Vp
Z2h0LXllYXIgTWVkaWNhbCBEb2N0b3IgUHJvZ3JhbSwgQ2hpbmVzZSBBY2FkZW15IG9mIE1lZGlj
YWwgU2NpZW5jZXMgYW5kIFBla2luZyBVbmlvbiBNZWRpY2FsIENvbGxlZ2UsIEJlaWppbmcgMTAw
NzMwLCBDaGluYS4mI3hEO0JlaWppbmcgTmV1cm9zdXJnaWNhbCBJbnN0aXR1dGUsIEJlaWppbmcg
VGlhbnRhbiBIb3NwaXRhbCwgQ2FwaXRhbCBNZWRpY2FsIFVuaXZlcnNpdHkuIEJlaWppbmcsIDEw
MDA3MCwgQ2hpbmEuJiN4RDtSZXNlYXJjaCBJbnN0aXR1dGUgb2YgQmlnIERhdGEsIENoaW5lc2Ug
VW5pdmVyc2l0eSBvZiBIb25nIEtvbmcgKFNoZW56aGVuKSBTY2hvb2wgb2YgTWVkaWNpbmUsIFNo
ZW56aGVuLCBDaGluYS4mI3hEO1N0YXRlIEtleSBMYWJvcmF0b3J5IG9mIENvbW1vbiBNZWNoYW5p
c20gUmVzZWFyY2ggZm9yIE1ham9yIERpc2Vhc2VzLCBCZWlqaW5nLCBDaGluYS4mI3hEO1NjaG9v
bCBvZiBNZWRpY2luZSwgVGhlIENoaW5lc2UgVW5pdmVyc2l0eSBvZiBIb25nIEtvbmcsIFNoZW56
aGVuLCBHdWFuZ2RvbmcsIDUxODE3MiwgQ2hpbmEuPC9hdXRoLWFkZHJlc3M+PHRpdGxlcz48dGl0
bGU+U2luZ2xlLWNlbGwgYW5kIFNwYXRpYWwgVHJhbnNjcmlwdG9taWNzIFJldmVhbHMgRmVycm9w
dG9zaXMgYXMgVGhlIE1vc3QgRW5yaWNoZWQgUHJvZ3JhbW1lZCBDZWxsIERlYXRoIFByb2Nlc3Mg
aW4gSGVtb3JyaGFnZSBTdHJva2UtaW5kdWNlZCBPbGlnb2RlbmRyb2N5dGUtbWVkaWF0ZWQgV2hp
dGUgTWF0dGVyIEluanVyeTwvdGl0bGU+PHNlY29uZGFyeS10aXRsZT5JbnQgSiBCaW9sIFNjaTwv
c2Vjb25kYXJ5LXRpdGxlPjxhbHQtdGl0bGU+SW50ZXJuYXRpb25hbCBqb3VybmFsIG9mIGJpb2xv
Z2ljYWwgc2NpZW5jZXM8L2FsdC10aXRsZT48L3RpdGxlcz48cGVyaW9kaWNhbD48ZnVsbC10aXRs
ZT5JbnRlcm5hdGlvbmFsIGpvdXJuYWwgb2YgYmlvbG9naWNhbCBzY2llbmNlczwvZnVsbC10aXRs
ZT48YWJici0xPkludCBKIEJpb2wgU2NpPC9hYmJyLTE+PC9wZXJpb2RpY2FsPjxhbHQtcGVyaW9k
aWNhbD48ZnVsbC10aXRsZT5JbnRlcm5hdGlvbmFsIGpvdXJuYWwgb2YgYmlvbG9naWNhbCBzY2ll
bmNlczwvZnVsbC10aXRsZT48YWJici0xPkludCBKIEJpb2wgU2NpPC9hYmJyLTE+PC9hbHQtcGVy
aW9kaWNhbD48cGFnZXM+Mzg0Mi0zODYyPC9wYWdlcz48dm9sdW1lPjIwPC92b2x1bWU+PG51bWJl
cj4xMDwvbnVtYmVyPjxlZGl0aW9uPjIwMjQvMDgvMDg8L2VkaXRpb24+PGtleXdvcmRzPjxrZXl3
b3JkPkFuaW1hbHM8L2tleXdvcmQ+PGtleXdvcmQ+KkZlcnJvcHRvc2lzL2dlbmV0aWNzPC9rZXl3
b3JkPjxrZXl3b3JkPipPbGlnb2RlbmRyb2dsaWEvbWV0YWJvbGlzbTwva2V5d29yZD48a2V5d29y
ZD5SYXRzPC9rZXl3b3JkPjxrZXl3b3JkPipUcmFuc2NyaXB0b21lPC9rZXl3b3JkPjxrZXl3b3Jk
Pk1hbGU8L2tleXdvcmQ+PGtleXdvcmQ+V2hpdGUgTWF0dGVyL21ldGFib2xpc20vcGF0aG9sb2d5
PC9rZXl3b3JkPjxrZXl3b3JkPlJhdHMsIFNwcmFndWUtRGF3bGV5PC9rZXl3b3JkPjxrZXl3b3Jk
PlN0cm9rZS9tZXRhYm9saXNtL2dlbmV0aWNzPC9rZXl3b3JkPjxrZXl3b3JkPkNlcmVicmFsIEhl
bW9ycmhhZ2UvbWV0YWJvbGlzbS9wYXRob2xvZ3kvZ2VuZXRpY3M8L2tleXdvcmQ+PGtleXdvcmQ+
QXBvcHRvc2lzL2dlbmV0aWNzPC9rZXl3b3JkPjxrZXl3b3JkPlNpbmdsZS1DZWxsIEFuYWx5c2lz
PC9rZXl3b3JkPjxrZXl3b3JkPmZlcnJvcHRvc2lzPC9rZXl3b3JkPjxrZXl3b3JkPmludHJhY2Vy
ZWJyYWwgaGVtb3JyaGFnZTwva2V5d29yZD48a2V5d29yZD5taWNyb2dsaWE8L2tleXdvcmQ+PGtl
eXdvcmQ+b2xpZ29kZW5kcm9jeXRlczwva2V5d29yZD48a2V5d29yZD5zaW5nbGUtY2VsbCBhbmQg
c3BhdGlhbCB0cmFuc2NyaXB0b21lPC9rZXl3b3JkPjwva2V5d29yZHM+PGRhdGVzPjx5ZWFyPjIw
MjQ8L3llYXI+PC9kYXRlcz48aXNibj4xNDQ5LTIyODg8L2lzYm4+PGFjY2Vzc2lvbi1udW0+Mzkx
MTM3MDA8L2FjY2Vzc2lvbi1udW0+PHVybHM+PC91cmxzPjxjdXN0b20yPlBNQzExMzAyODc5PC9j
dXN0b20yPjxlbGVjdHJvbmljLXJlc291cmNlLW51bT4xMC43MTUwL2lqYnMuOTYyNjI8L2VsZWN0
cm9uaWMtcmVzb3VyY2UtbnVtPjxyZW1vdGUtZGF0YWJhc2UtcHJvdmlkZXI+TkxNPC9yZW1vdGUt
ZGF0YWJhc2UtcHJvdmlkZXI+PGxhbmd1YWdlPmVuZzwvbGFuZ3VhZ2U+PC9yZWNvcmQ+PC9DaXRl
PjwvRW5kTm90ZT5AADAA
</w:fldData>
              </w:fldChar>
            </w:r>
            <w:r w:rsidRPr="00EF7AD8">
              <w:rPr>
                <w:rFonts w:eastAsia="宋体"/>
              </w:rPr>
              <w:instrText xml:space="preserve"> ADDIN EN.CITE </w:instrText>
            </w:r>
            <w:r w:rsidRPr="00EF7AD8">
              <w:rPr>
                <w:rFonts w:eastAsia="宋体"/>
              </w:rPr>
              <w:fldChar w:fldCharType="begin">
                <w:fldData xml:space="preserve">PEVuZE5vdGU+PENpdGU+PEF1dGhvcj5HdTwvQXV0aG9yPjxZZWFyPjIwMjQ8L1llYXI+PFJlY051
bT4zNzg8L1JlY051bT48RGlzcGxheVRleHQ+WzE3Nl08L0Rpc3BsYXlUZXh0PjxyZWNvcmQ+PHJl
Yy1udW1iZXI+Mzc4PC9yZWMtbnVtYmVyPjxmb3JlaWduLWtleXM+PGtleSBhcHA9IkVOIiBkYi1p
ZD0iZTBzZDI5enQxZTl3eHFld2R6OHAweGVyd2FyNXJlOXdzNXdwIiB0aW1lc3RhbXA9IjE3NTI1
Nzk2NzYiPjM3ODwva2V5PjwvZm9yZWlnbi1rZXlzPjxyZWYtdHlwZSBuYW1lPSJKb3VybmFsIEFy
dGljbGUiPjE3PC9yZWYtdHlwZT48Y29udHJpYnV0b3JzPjxhdXRob3JzPjxhdXRob3I+R3UsIEwu
PC9hdXRob3I+PGF1dGhvcj5DaGVuLCBILjwvYXV0aG9yPjxhdXRob3I+R2VuZywgUi48L2F1dGhv
cj48YXV0aG9yPlN1biwgTS48L2F1dGhvcj48YXV0aG9yPlNoaSwgUS48L2F1dGhvcj48YXV0aG9y
PkNoZW4sIFkuPC9hdXRob3I+PGF1dGhvcj5DaGFuZywgSi48L2F1dGhvcj48YXV0aG9yPldlaSwg
Si48L2F1dGhvcj48YXV0aG9yPk1hLCBXLjwvYXV0aG9yPjxhdXRob3I+WGlhbywgSi48L2F1dGhv
cj48YXV0aG9yPkJhbywgWC48L2F1dGhvcj48YXV0aG9yPldhbmcsIFIuPC9hdXRob3I+PC9hdXRo
b3JzPjwvY29udHJpYnV0b3JzPjxhdXRoLWFkZHJlc3M+UGVraW5nIFVuaW9uIE1lZGljYWwgQ29s
bGVnZSBIb3NwaXRhbCwgQ2hpbmVzZSBBY2FkZW15IG9mIE1lZGljYWwgU2NpZW5jZXMgYW5kIFBl
a2luZyBVbmlvbiBNZWRpY2FsIENvbGxlZ2UsIEJlaWppbmcgMTAwNzMwLCBDaGluYS4mI3hEO0Vp
Z2h0LXllYXIgTWVkaWNhbCBEb2N0b3IgUHJvZ3JhbSwgQ2hpbmVzZSBBY2FkZW15IG9mIE1lZGlj
YWwgU2NpZW5jZXMgYW5kIFBla2luZyBVbmlvbiBNZWRpY2FsIENvbGxlZ2UsIEJlaWppbmcgMTAw
NzMwLCBDaGluYS4mI3hEO0JlaWppbmcgTmV1cm9zdXJnaWNhbCBJbnN0aXR1dGUsIEJlaWppbmcg
VGlhbnRhbiBIb3NwaXRhbCwgQ2FwaXRhbCBNZWRpY2FsIFVuaXZlcnNpdHkuIEJlaWppbmcsIDEw
MDA3MCwgQ2hpbmEuJiN4RDtSZXNlYXJjaCBJbnN0aXR1dGUgb2YgQmlnIERhdGEsIENoaW5lc2Ug
VW5pdmVyc2l0eSBvZiBIb25nIEtvbmcgKFNoZW56aGVuKSBTY2hvb2wgb2YgTWVkaWNpbmUsIFNo
ZW56aGVuLCBDaGluYS4mI3hEO1N0YXRlIEtleSBMYWJvcmF0b3J5IG9mIENvbW1vbiBNZWNoYW5p
c20gUmVzZWFyY2ggZm9yIE1ham9yIERpc2Vhc2VzLCBCZWlqaW5nLCBDaGluYS4mI3hEO1NjaG9v
bCBvZiBNZWRpY2luZSwgVGhlIENoaW5lc2UgVW5pdmVyc2l0eSBvZiBIb25nIEtvbmcsIFNoZW56
aGVuLCBHdWFuZ2RvbmcsIDUxODE3MiwgQ2hpbmEuPC9hdXRoLWFkZHJlc3M+PHRpdGxlcz48dGl0
bGU+U2luZ2xlLWNlbGwgYW5kIFNwYXRpYWwgVHJhbnNjcmlwdG9taWNzIFJldmVhbHMgRmVycm9w
dG9zaXMgYXMgVGhlIE1vc3QgRW5yaWNoZWQgUHJvZ3JhbW1lZCBDZWxsIERlYXRoIFByb2Nlc3Mg
aW4gSGVtb3JyaGFnZSBTdHJva2UtaW5kdWNlZCBPbGlnb2RlbmRyb2N5dGUtbWVkaWF0ZWQgV2hp
dGUgTWF0dGVyIEluanVyeTwvdGl0bGU+PHNlY29uZGFyeS10aXRsZT5JbnQgSiBCaW9sIFNjaTwv
c2Vjb25kYXJ5LXRpdGxlPjxhbHQtdGl0bGU+SW50ZXJuYXRpb25hbCBqb3VybmFsIG9mIGJpb2xv
Z2ljYWwgc2NpZW5jZXM8L2FsdC10aXRsZT48L3RpdGxlcz48cGVyaW9kaWNhbD48ZnVsbC10aXRs
ZT5JbnRlcm5hdGlvbmFsIGpvdXJuYWwgb2YgYmlvbG9naWNhbCBzY2llbmNlczwvZnVsbC10aXRs
ZT48YWJici0xPkludCBKIEJpb2wgU2NpPC9hYmJyLTE+PC9wZXJpb2RpY2FsPjxhbHQtcGVyaW9k
aWNhbD48ZnVsbC10aXRsZT5JbnRlcm5hdGlvbmFsIGpvdXJuYWwgb2YgYmlvbG9naWNhbCBzY2ll
bmNlczwvZnVsbC10aXRsZT48YWJici0xPkludCBKIEJpb2wgU2NpPC9hYmJyLTE+PC9hbHQtcGVy
aW9kaWNhbD48cGFnZXM+Mzg0Mi0zODYyPC9wYWdlcz48dm9sdW1lPjIwPC92b2x1bWU+PG51bWJl
cj4xMDwvbnVtYmVyPjxlZGl0aW9uPjIwMjQvMDgvMDg8L2VkaXRpb24+PGtleXdvcmRzPjxrZXl3
b3JkPkFuaW1hbHM8L2tleXdvcmQ+PGtleXdvcmQ+KkZlcnJvcHRvc2lzL2dlbmV0aWNzPC9rZXl3
b3JkPjxrZXl3b3JkPipPbGlnb2RlbmRyb2dsaWEvbWV0YWJvbGlzbTwva2V5d29yZD48a2V5d29y
ZD5SYXRzPC9rZXl3b3JkPjxrZXl3b3JkPipUcmFuc2NyaXB0b21lPC9rZXl3b3JkPjxrZXl3b3Jk
Pk1hbGU8L2tleXdvcmQ+PGtleXdvcmQ+V2hpdGUgTWF0dGVyL21ldGFib2xpc20vcGF0aG9sb2d5
PC9rZXl3b3JkPjxrZXl3b3JkPlJhdHMsIFNwcmFndWUtRGF3bGV5PC9rZXl3b3JkPjxrZXl3b3Jk
PlN0cm9rZS9tZXRhYm9saXNtL2dlbmV0aWNzPC9rZXl3b3JkPjxrZXl3b3JkPkNlcmVicmFsIEhl
bW9ycmhhZ2UvbWV0YWJvbGlzbS9wYXRob2xvZ3kvZ2VuZXRpY3M8L2tleXdvcmQ+PGtleXdvcmQ+
QXBvcHRvc2lzL2dlbmV0aWNzPC9rZXl3b3JkPjxrZXl3b3JkPlNpbmdsZS1DZWxsIEFuYWx5c2lz
PC9rZXl3b3JkPjxrZXl3b3JkPmZlcnJvcHRvc2lzPC9rZXl3b3JkPjxrZXl3b3JkPmludHJhY2Vy
ZWJyYWwgaGVtb3JyaGFnZTwva2V5d29yZD48a2V5d29yZD5taWNyb2dsaWE8L2tleXdvcmQ+PGtl
eXdvcmQ+b2xpZ29kZW5kcm9jeXRlczwva2V5d29yZD48a2V5d29yZD5zaW5nbGUtY2VsbCBhbmQg
c3BhdGlhbCB0cmFuc2NyaXB0b21lPC9rZXl3b3JkPjwva2V5d29yZHM+PGRhdGVzPjx5ZWFyPjIw
MjQ8L3llYXI+PC9kYXRlcz48aXNibj4xNDQ5LTIyODg8L2lzYm4+PGFjY2Vzc2lvbi1udW0+Mzkx
MTM3MDA8L2FjY2Vzc2lvbi1udW0+PHVybHM+PC91cmxzPjxjdXN0b20yPlBNQzExMzAyODc5PC9j
dXN0b20yPjxlbGVjdHJvbmljLXJlc291cmNlLW51bT4xMC43MTUwL2lqYnMuOTYyNjI8L2VsZWN0
cm9uaWMtcmVzb3VyY2UtbnVtPjxyZW1vdGUtZGF0YWJhc2UtcHJvdmlkZXI+TkxNPC9yZW1vdGUt
ZGF0YWJhc2UtcHJvdmlkZXI+PGxhbmd1YWdlPmVuZzwvbGFuZ3VhZ2U+PC9yZWNvcmQ+PC9DaXRl
PjwvRW5kTm90ZT5AADAA
</w:fldData>
              </w:fldChar>
            </w:r>
            <w:r w:rsidRPr="00EF7AD8">
              <w:rPr>
                <w:rFonts w:eastAsia="宋体"/>
              </w:rPr>
              <w:instrText xml:space="preserve"> ADDIN EN.CITE.DATA </w:instrText>
            </w:r>
            <w:r w:rsidRPr="00EF7AD8">
              <w:rPr>
                <w:rFonts w:eastAsia="宋体"/>
              </w:rPr>
            </w:r>
            <w:r w:rsidRPr="00EF7AD8">
              <w:rPr>
                <w:rFonts w:eastAsia="宋体"/>
              </w:rPr>
              <w:fldChar w:fldCharType="end"/>
            </w:r>
            <w:r w:rsidRPr="00EF7AD8">
              <w:rPr>
                <w:rFonts w:eastAsia="宋体"/>
              </w:rPr>
            </w:r>
            <w:r w:rsidRPr="00EF7AD8">
              <w:rPr>
                <w:rFonts w:eastAsia="宋体"/>
              </w:rPr>
              <w:fldChar w:fldCharType="separate"/>
            </w:r>
            <w:r w:rsidRPr="00EF7AD8">
              <w:rPr>
                <w:rFonts w:eastAsia="宋体"/>
              </w:rPr>
              <w:t>[176]</w:t>
            </w:r>
            <w:r w:rsidRPr="00EF7AD8">
              <w:rPr>
                <w:rFonts w:eastAsia="宋体"/>
              </w:rPr>
              <w:fldChar w:fldCharType="end"/>
            </w:r>
          </w:p>
        </w:tc>
      </w:tr>
      <w:tr w:rsidR="00FB0FDA" w:rsidRPr="00EF7AD8" w14:paraId="51268A14" w14:textId="77777777" w:rsidTr="001264B8">
        <w:trPr>
          <w:trHeight w:val="1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8F6F6C7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rPr>
                <w:rFonts w:eastAsiaTheme="minorEastAsia"/>
              </w:rPr>
              <w:t>S</w:t>
            </w:r>
            <w:r w:rsidRPr="00EF7AD8">
              <w:t>troke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566233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 w:rsidRPr="00EF7AD8">
              <w:rPr>
                <w:rFonts w:eastAsiaTheme="minorEastAsia"/>
              </w:rPr>
              <w:t>ScRNA</w:t>
            </w:r>
            <w:proofErr w:type="spellEnd"/>
            <w:r w:rsidRPr="00EF7AD8">
              <w:rPr>
                <w:rFonts w:eastAsiaTheme="minorEastAsia"/>
              </w:rPr>
              <w:t>-seq, Spatial 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1A6280B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  <w:szCs w:val="21"/>
              </w:rPr>
              <w:t>T</w:t>
            </w:r>
            <w:r w:rsidRPr="00EF7AD8">
              <w:rPr>
                <w:szCs w:val="21"/>
              </w:rPr>
              <w:t>reatment</w:t>
            </w:r>
          </w:p>
        </w:tc>
        <w:tc>
          <w:tcPr>
            <w:tcW w:w="198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FF02CF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LGALS9</w:t>
            </w:r>
          </w:p>
        </w:tc>
        <w:tc>
          <w:tcPr>
            <w:tcW w:w="567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BF8F23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alectin (</w:t>
            </w:r>
            <w:r w:rsidRPr="00EF7AD8">
              <w:rPr>
                <w:i/>
                <w:iCs/>
                <w:highlight w:val="yellow"/>
              </w:rPr>
              <w:t>LGAL</w:t>
            </w:r>
            <w:r w:rsidRPr="00EF7AD8">
              <w:t>) signaling is enhanced in microglia and macrophages of ischemic mice.</w:t>
            </w:r>
          </w:p>
          <w:p w14:paraId="2870171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</w:rPr>
              <w:t>L</w:t>
            </w:r>
            <w:r w:rsidRPr="00EF7AD8">
              <w:rPr>
                <w:i/>
                <w:iCs/>
                <w:highlight w:val="yellow"/>
              </w:rPr>
              <w:t>GALS9</w:t>
            </w:r>
            <w:r w:rsidRPr="00EF7AD8">
              <w:t xml:space="preserve"> treatment promotes oligodendrocyte remyelination and improves stroke recovery in mice.</w:t>
            </w:r>
          </w:p>
          <w:p w14:paraId="6F31DC23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LGALS9</w:t>
            </w:r>
            <w:r w:rsidRPr="00EF7AD8">
              <w:t xml:space="preserve"> can serve as a therapeutic approach to ameliorate stroke.</w:t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6D7194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4F2C96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Bing Han </w:t>
            </w:r>
            <w:r w:rsidRPr="00EF7AD8">
              <w:rPr>
                <w:rFonts w:eastAsiaTheme="minorEastAsia"/>
              </w:rPr>
              <w:t>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IYW48L0F1dGhvcj48WWVhcj4yMDI0PC9ZZWFyPjxSZWNO
dW0+Mzc3PC9SZWNOdW0+PERpc3BsYXlUZXh0PlsxNzddPC9EaXNwbGF5VGV4dD48cmVjb3JkPjxy
ZWMtbnVtYmVyPjM3NzwvcmVjLW51bWJlcj48Zm9yZWlnbi1rZXlzPjxrZXkgYXBwPSJFTiIgZGIt
aWQ9ImUwc2QyOXp0MWU5d3hxZXdkejhwMHhlcndhcjVyZTl3czV3cCIgdGltZXN0YW1wPSIxNzUy
NTc5NjUzIj4zNzc8L2tleT48L2ZvcmVpZ24ta2V5cz48cmVmLXR5cGUgbmFtZT0iSm91cm5hbCBB
cnRpY2xlIj4xNzwvcmVmLXR5cGU+PGNvbnRyaWJ1dG9ycz48YXV0aG9ycz48YXV0aG9yPkhhbiwg
Qi48L2F1dGhvcj48YXV0aG9yPlpob3UsIFMuPC9hdXRob3I+PGF1dGhvcj5aaGFuZywgWS48L2F1
dGhvcj48YXV0aG9yPkNoZW4sIFMuPC9hdXRob3I+PGF1dGhvcj5YaSwgVy48L2F1dGhvcj48YXV0
aG9yPkxpdSwgQy48L2F1dGhvcj48YXV0aG9yPlpob3UsIFguPC9hdXRob3I+PGF1dGhvcj5ZdWFu
LCBNLjwvYXV0aG9yPjxhdXRob3I+WXUsIFguPC9hdXRob3I+PGF1dGhvcj5MaSwgTC48L2F1dGhv
cj48YXV0aG9yPldhbmcsIFkuPC9hdXRob3I+PGF1dGhvcj5SZW4sIEguPC9hdXRob3I+PGF1dGhv
cj5YaWUsIEouPC9hdXRob3I+PGF1dGhvcj5MaSwgQi48L2F1dGhvcj48YXV0aG9yPkp1LCBNLjwv
YXV0aG9yPjxhdXRob3I+WmhvdSwgWS48L2F1dGhvcj48YXV0aG9yPkxpdSwgWi48L2F1dGhvcj48
YXV0aG9yPlhpb25nLCBaLjwvYXV0aG9yPjxhdXRob3I+U2hlbiwgTC48L2F1dGhvcj48YXV0aG9y
PlpoYW5nLCBZLjwvYXV0aG9yPjxhdXRob3I+QmFpLCBZLjwvYXV0aG9yPjxhdXRob3I+Q2hlbiwg
Si48L2F1dGhvcj48YXV0aG9yPkppYW5nLCBXLjwvYXV0aG9yPjxhdXRob3I+WWFvLCBILjwvYXV0
aG9yPjwvYXV0aG9ycz48L2NvbnRyaWJ1dG9ycz48YXV0aC1hZGRyZXNzPkRlcGFydG1lbnQgb2Yg
UGhhcm1hY29sb2d5LCBKaWFuZ3N1IFByb3ZpbmNpYWwgS2V5IExhYm9yYXRvcnkgb2YgQ3JpdGlj
YWwgQ2FyZSBNZWRpY2luZSwgU2Nob29sIG9mIE1lZGljaW5lLCBTb3V0aGVhc3QgVW5pdmVyc2l0
eSwgTmFuamluZyAyMTAwMDksIENoaW5hLiYjeEQ7RGVwYXJ0bWVudCBvZiBCaW9tZWRpY2FsIEVu
Z2luZWVyaW5nLCBDb2xsZWdlIG9mIEF1dG9tYXRpb24gRW5naW5lZXJpbmcsIE5hbmppbmcgVW5p
dmVyc2l0eSBvZiBBZXJvbmF1dGljcyBhbmQgQXN0cm9uYXV0aWNzLCBOYW5qaW5nIDIxMTEwNiwg
Q2hpbmEuJiN4RDtQaXR0c2J1cmdoIEluc3RpdHV0ZSBvZiBCcmFpbiBEaXNvcmRlcnMgYW5kIFJl
Y292ZXJ5IGFuZCBEZXBhcnRtZW50IG9mIE5ldXJvbG9neSwgU2Nob29sIG9mIE1lZGljaW5lLCBV
bml2ZXJzaXR5IG9mIFBpdHRzYnVyZ2gsIFBpdHRzYnVyZ2gsIFBBIDE1MjEzLCBVU0EuJiN4RDtH
ZXJpYXRyaWMgUmVzZWFyY2gsIEVkdWNhdGlvbiBhbmQgQ2xpbmljYWwgQ2VudGVyLCBWZXRlcmFu
cyBBZmZhaXJzIFBpdHRzYnVyZ2ggSGVhbHRoIENhcmUgU3lzdGVtLCBQaXR0c2J1cmdoLCBQQSAx
NTI2MSwgVVNBLiYjeEQ7Q28taW5ub3ZhdGlvbiBDZW50ZXIgb2YgTmV1cm9yZWdlbmVyYXRpb24s
IE5hbnRvbmcgVW5pdmVyc2l0eSwgTmFudG9uZyAyMjYwMTksIENoaW5hLiYjeEQ7SW5zdGl0dXRl
IG9mIExpZmUgU2NpZW5jZXMsIEtleSBMYWJvcmF0b3J5IG9mIERldmVsb3BtZW50YWwgR2VuZXMg
YW5kIEh1bWFuIERpc2Vhc2UsIFNvdXRoZWFzdCBVbml2ZXJzaXR5LCBOYW5qaW5nIDIxMDAwOSwg
Q2hpbmEuPC9hdXRoLWFkZHJlc3M+PHRpdGxlcz48dGl0bGU+SW50ZWdyYXRpbmcgc3BhdGlhbCBh
bmQgc2luZ2xlLWNlbGwgdHJhbnNjcmlwdG9taWNzIHRvIGNoYXJhY3Rlcml6ZSB0aGUgbW9sZWN1
bGFyIGFuZCBjZWxsdWxhciBhcmNoaXRlY3R1cmUgb2YgdGhlIGlzY2hlbWljIG1vdXNlIGJyYWlu
PC90aXRsZT48c2Vjb25kYXJ5LXRpdGxlPlNjaSBUcmFuc2wgTWVkPC9zZWNvbmRhcnktdGl0bGU+
PGFsdC10aXRsZT5TY2llbmNlIHRyYW5zbGF0aW9uYWwgbWVkaWNpbmU8L2FsdC10aXRsZT48L3Rp
dGxlcz48cGVyaW9kaWNhbD48ZnVsbC10aXRsZT5TY2llbmNlIHRyYW5zbGF0aW9uYWwgbWVkaWNp
bmU8L2Z1bGwtdGl0bGU+PGFiYnItMT5TY2kgVHJhbnNsIE1lZDwvYWJici0xPjwvcGVyaW9kaWNh
bD48YWx0LXBlcmlvZGljYWw+PGZ1bGwtdGl0bGU+U2NpZW5jZSB0cmFuc2xhdGlvbmFsIG1lZGlj
aW5lPC9mdWxsLXRpdGxlPjxhYmJyLTE+U2NpIFRyYW5zbCBNZWQ8L2FiYnItMT48L2FsdC1wZXJp
b2RpY2FsPjxwYWdlcz5lYWRnMTMyMzwvcGFnZXM+PHZvbHVtZT4xNjwvdm9sdW1lPjxudW1iZXI+
NzMzPC9udW1iZXI+PGVkaXRpb24+MjAyNC8wMi8wNzwvZWRpdGlvbj48a2V5d29yZHM+PGtleXdv
cmQ+TWljZTwva2V5d29yZD48a2V5d29yZD5BbmltYWxzPC9rZXl3b3JkPjxrZXl3b3JkPipTdHJv
a2UvZHJ1ZyB0aGVyYXB5PC9rZXl3b3JkPjxrZXl3b3JkPipCcmFpbiBJc2NoZW1pYS9nZW5ldGlj
cy9wYXRob2xvZ3k8L2tleXdvcmQ+PGtleXdvcmQ+QnJhaW4vbWV0YWJvbGlzbTwva2V5d29yZD48
a2V5d29yZD5NaWNyb2dsaWEvbWV0YWJvbGlzbTwva2V5d29yZD48a2V5d29yZD5Jc2NoZW1pYTwv
a2V5d29yZD48a2V5d29yZD5HZW5lIEV4cHJlc3Npb24gUHJvZmlsaW5nPC9rZXl3b3JkPjwva2V5
d29yZHM+PGRhdGVzPjx5ZWFyPjIwMjQ8L3llYXI+PHB1Yi1kYXRlcz48ZGF0ZT5GZWIgNzwvZGF0
ZT48L3B1Yi1kYXRlcz48L2RhdGVzPjxpc2JuPjE5NDYtNjIzNDwvaXNibj48YWNjZXNzaW9uLW51
bT4zODMyNDYzOTwvYWNjZXNzaW9uLW51bT48dXJscz48L3VybHM+PGVsZWN0cm9uaWMtcmVzb3Vy
Y2UtbnVtPjEwLjExMjYvc2NpdHJhbnNsbWVkLmFkZzEzMjM8L2VsZWN0cm9uaWMtcmVzb3VyY2Ut
bnVtPjxyZW1vdGUtZGF0YWJhc2UtcHJvdmlkZXI+TkxNPC9yZW1vdGUtZGF0YWJhc2UtcHJvdmlk
ZXI+PGxhbmd1YWdlPmVuZzwvbGFuZ3VhZ2U+PC9yZWNvcmQ+PC9DaXRlPjwvRW5kTm90ZT4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IYW48L0F1dGhvcj48WWVhcj4yMDI0PC9ZZWFyPjxSZWNO
dW0+Mzc3PC9SZWNOdW0+PERpc3BsYXlUZXh0PlsxNzddPC9EaXNwbGF5VGV4dD48cmVjb3JkPjxy
ZWMtbnVtYmVyPjM3NzwvcmVjLW51bWJlcj48Zm9yZWlnbi1rZXlzPjxrZXkgYXBwPSJFTiIgZGIt
aWQ9ImUwc2QyOXp0MWU5d3hxZXdkejhwMHhlcndhcjVyZTl3czV3cCIgdGltZXN0YW1wPSIxNzUy
NTc5NjUzIj4zNzc8L2tleT48L2ZvcmVpZ24ta2V5cz48cmVmLXR5cGUgbmFtZT0iSm91cm5hbCBB
cnRpY2xlIj4xNzwvcmVmLXR5cGU+PGNvbnRyaWJ1dG9ycz48YXV0aG9ycz48YXV0aG9yPkhhbiwg
Qi48L2F1dGhvcj48YXV0aG9yPlpob3UsIFMuPC9hdXRob3I+PGF1dGhvcj5aaGFuZywgWS48L2F1
dGhvcj48YXV0aG9yPkNoZW4sIFMuPC9hdXRob3I+PGF1dGhvcj5YaSwgVy48L2F1dGhvcj48YXV0
aG9yPkxpdSwgQy48L2F1dGhvcj48YXV0aG9yPlpob3UsIFguPC9hdXRob3I+PGF1dGhvcj5ZdWFu
LCBNLjwvYXV0aG9yPjxhdXRob3I+WXUsIFguPC9hdXRob3I+PGF1dGhvcj5MaSwgTC48L2F1dGhv
cj48YXV0aG9yPldhbmcsIFkuPC9hdXRob3I+PGF1dGhvcj5SZW4sIEguPC9hdXRob3I+PGF1dGhv
cj5YaWUsIEouPC9hdXRob3I+PGF1dGhvcj5MaSwgQi48L2F1dGhvcj48YXV0aG9yPkp1LCBNLjwv
YXV0aG9yPjxhdXRob3I+WmhvdSwgWS48L2F1dGhvcj48YXV0aG9yPkxpdSwgWi48L2F1dGhvcj48
YXV0aG9yPlhpb25nLCBaLjwvYXV0aG9yPjxhdXRob3I+U2hlbiwgTC48L2F1dGhvcj48YXV0aG9y
PlpoYW5nLCBZLjwvYXV0aG9yPjxhdXRob3I+QmFpLCBZLjwvYXV0aG9yPjxhdXRob3I+Q2hlbiwg
Si48L2F1dGhvcj48YXV0aG9yPkppYW5nLCBXLjwvYXV0aG9yPjxhdXRob3I+WWFvLCBILjwvYXV0
aG9yPjwvYXV0aG9ycz48L2NvbnRyaWJ1dG9ycz48YXV0aC1hZGRyZXNzPkRlcGFydG1lbnQgb2Yg
UGhhcm1hY29sb2d5LCBKaWFuZ3N1IFByb3ZpbmNpYWwgS2V5IExhYm9yYXRvcnkgb2YgQ3JpdGlj
YWwgQ2FyZSBNZWRpY2luZSwgU2Nob29sIG9mIE1lZGljaW5lLCBTb3V0aGVhc3QgVW5pdmVyc2l0
eSwgTmFuamluZyAyMTAwMDksIENoaW5hLiYjeEQ7RGVwYXJ0bWVudCBvZiBCaW9tZWRpY2FsIEVu
Z2luZWVyaW5nLCBDb2xsZWdlIG9mIEF1dG9tYXRpb24gRW5naW5lZXJpbmcsIE5hbmppbmcgVW5p
dmVyc2l0eSBvZiBBZXJvbmF1dGljcyBhbmQgQXN0cm9uYXV0aWNzLCBOYW5qaW5nIDIxMTEwNiwg
Q2hpbmEuJiN4RDtQaXR0c2J1cmdoIEluc3RpdHV0ZSBvZiBCcmFpbiBEaXNvcmRlcnMgYW5kIFJl
Y292ZXJ5IGFuZCBEZXBhcnRtZW50IG9mIE5ldXJvbG9neSwgU2Nob29sIG9mIE1lZGljaW5lLCBV
bml2ZXJzaXR5IG9mIFBpdHRzYnVyZ2gsIFBpdHRzYnVyZ2gsIFBBIDE1MjEzLCBVU0EuJiN4RDtH
ZXJpYXRyaWMgUmVzZWFyY2gsIEVkdWNhdGlvbiBhbmQgQ2xpbmljYWwgQ2VudGVyLCBWZXRlcmFu
cyBBZmZhaXJzIFBpdHRzYnVyZ2ggSGVhbHRoIENhcmUgU3lzdGVtLCBQaXR0c2J1cmdoLCBQQSAx
NTI2MSwgVVNBLiYjeEQ7Q28taW5ub3ZhdGlvbiBDZW50ZXIgb2YgTmV1cm9yZWdlbmVyYXRpb24s
IE5hbnRvbmcgVW5pdmVyc2l0eSwgTmFudG9uZyAyMjYwMTksIENoaW5hLiYjeEQ7SW5zdGl0dXRl
IG9mIExpZmUgU2NpZW5jZXMsIEtleSBMYWJvcmF0b3J5IG9mIERldmVsb3BtZW50YWwgR2VuZXMg
YW5kIEh1bWFuIERpc2Vhc2UsIFNvdXRoZWFzdCBVbml2ZXJzaXR5LCBOYW5qaW5nIDIxMDAwOSwg
Q2hpbmEuPC9hdXRoLWFkZHJlc3M+PHRpdGxlcz48dGl0bGU+SW50ZWdyYXRpbmcgc3BhdGlhbCBh
bmQgc2luZ2xlLWNlbGwgdHJhbnNjcmlwdG9taWNzIHRvIGNoYXJhY3Rlcml6ZSB0aGUgbW9sZWN1
bGFyIGFuZCBjZWxsdWxhciBhcmNoaXRlY3R1cmUgb2YgdGhlIGlzY2hlbWljIG1vdXNlIGJyYWlu
PC90aXRsZT48c2Vjb25kYXJ5LXRpdGxlPlNjaSBUcmFuc2wgTWVkPC9zZWNvbmRhcnktdGl0bGU+
PGFsdC10aXRsZT5TY2llbmNlIHRyYW5zbGF0aW9uYWwgbWVkaWNpbmU8L2FsdC10aXRsZT48L3Rp
dGxlcz48cGVyaW9kaWNhbD48ZnVsbC10aXRsZT5TY2llbmNlIHRyYW5zbGF0aW9uYWwgbWVkaWNp
bmU8L2Z1bGwtdGl0bGU+PGFiYnItMT5TY2kgVHJhbnNsIE1lZDwvYWJici0xPjwvcGVyaW9kaWNh
bD48YWx0LXBlcmlvZGljYWw+PGZ1bGwtdGl0bGU+U2NpZW5jZSB0cmFuc2xhdGlvbmFsIG1lZGlj
aW5lPC9mdWxsLXRpdGxlPjxhYmJyLTE+U2NpIFRyYW5zbCBNZWQ8L2FiYnItMT48L2FsdC1wZXJp
b2RpY2FsPjxwYWdlcz5lYWRnMTMyMzwvcGFnZXM+PHZvbHVtZT4xNjwvdm9sdW1lPjxudW1iZXI+
NzMzPC9udW1iZXI+PGVkaXRpb24+MjAyNC8wMi8wNzwvZWRpdGlvbj48a2V5d29yZHM+PGtleXdv
cmQ+TWljZTwva2V5d29yZD48a2V5d29yZD5BbmltYWxzPC9rZXl3b3JkPjxrZXl3b3JkPipTdHJv
a2UvZHJ1ZyB0aGVyYXB5PC9rZXl3b3JkPjxrZXl3b3JkPipCcmFpbiBJc2NoZW1pYS9nZW5ldGlj
cy9wYXRob2xvZ3k8L2tleXdvcmQ+PGtleXdvcmQ+QnJhaW4vbWV0YWJvbGlzbTwva2V5d29yZD48
a2V5d29yZD5NaWNyb2dsaWEvbWV0YWJvbGlzbTwva2V5d29yZD48a2V5d29yZD5Jc2NoZW1pYTwv
a2V5d29yZD48a2V5d29yZD5HZW5lIEV4cHJlc3Npb24gUHJvZmlsaW5nPC9rZXl3b3JkPjwva2V5
d29yZHM+PGRhdGVzPjx5ZWFyPjIwMjQ8L3llYXI+PHB1Yi1kYXRlcz48ZGF0ZT5GZWIgNzwvZGF0
ZT48L3B1Yi1kYXRlcz48L2RhdGVzPjxpc2JuPjE5NDYtNjIzNDwvaXNibj48YWNjZXNzaW9uLW51
bT4zODMyNDYzOTwvYWNjZXNzaW9uLW51bT48dXJscz48L3VybHM+PGVsZWN0cm9uaWMtcmVzb3Vy
Y2UtbnVtPjEwLjExMjYvc2NpdHJhbnNsbWVkLmFkZzEzMjM8L2VsZWN0cm9uaWMtcmVzb3VyY2Ut
bnVtPjxyZW1vdGUtZGF0YWJhc2UtcHJvdmlkZXI+TkxNPC9yZW1vdGUtZGF0YWJhc2UtcHJvdmlk
ZXI+PGxhbmd1YWdlPmVuZzwvbGFuZ3VhZ2U+PC9yZWNvcmQ+PC9DaXRlPjwvRW5kTm90ZT4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77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29E5F668" w14:textId="77777777" w:rsidTr="001264B8">
        <w:trPr>
          <w:trHeight w:val="1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4E8C0A8A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</w:rPr>
            </w:pPr>
            <w:r w:rsidRPr="00EF7AD8">
              <w:rPr>
                <w:rFonts w:eastAsiaTheme="minorEastAsia"/>
              </w:rPr>
              <w:lastRenderedPageBreak/>
              <w:t>S</w:t>
            </w:r>
            <w:r w:rsidRPr="00EF7AD8">
              <w:t>troke</w:t>
            </w:r>
          </w:p>
          <w:p w14:paraId="6D7D31D6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</w:rPr>
            </w:pPr>
            <w:r w:rsidRPr="00EF7AD8">
              <w:rPr>
                <w:rFonts w:eastAsiaTheme="minorEastAsia"/>
                <w:sz w:val="18"/>
              </w:rPr>
              <w:t>(</w:t>
            </w:r>
            <w:r w:rsidRPr="00EF7AD8">
              <w:rPr>
                <w:rFonts w:eastAsia="宋体"/>
                <w:sz w:val="18"/>
                <w:szCs w:val="18"/>
              </w:rPr>
              <w:t>subarachnoid hemorrhage</w:t>
            </w:r>
            <w:r w:rsidRPr="00EF7AD8">
              <w:rPr>
                <w:rFonts w:eastAsiaTheme="minorEastAsia"/>
                <w:sz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6EDD98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rPr>
                <w:rFonts w:eastAsiaTheme="minorEastAsia"/>
              </w:rPr>
              <w:t>ScRNA</w:t>
            </w:r>
            <w:proofErr w:type="spellEnd"/>
            <w:r w:rsidRPr="00EF7AD8">
              <w:rPr>
                <w:rFonts w:eastAsiaTheme="minorEastAsia"/>
              </w:rPr>
              <w:t>-seq, Spatial transcript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DBFC4F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60F45AB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THBS1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 xml:space="preserve">, </w:t>
            </w:r>
            <w:r w:rsidRPr="00EF7AD8">
              <w:rPr>
                <w:i/>
                <w:iCs/>
                <w:highlight w:val="yellow"/>
              </w:rPr>
              <w:t>S100A6</w:t>
            </w:r>
          </w:p>
        </w:tc>
        <w:tc>
          <w:tcPr>
            <w:tcW w:w="567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1948617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THBS1</w:t>
            </w:r>
            <w:r w:rsidRPr="00EF7AD8">
              <w:t xml:space="preserve"> and </w:t>
            </w:r>
            <w:r w:rsidRPr="00EF7AD8">
              <w:rPr>
                <w:i/>
                <w:iCs/>
                <w:highlight w:val="yellow"/>
              </w:rPr>
              <w:t>S100A6</w:t>
            </w:r>
            <w:r w:rsidRPr="00EF7AD8">
              <w:t xml:space="preserve"> are closely associated with the prognosis of SAH, with their expression significantly increasing following the hemorrhage.</w:t>
            </w:r>
          </w:p>
          <w:p w14:paraId="08D0D7C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The </w:t>
            </w:r>
            <w:r w:rsidRPr="00EF7AD8">
              <w:rPr>
                <w:i/>
                <w:iCs/>
                <w:highlight w:val="yellow"/>
              </w:rPr>
              <w:t>THBS1-CD47</w:t>
            </w:r>
            <w:r w:rsidRPr="00EF7AD8">
              <w:t xml:space="preserve"> pair regulates cell apoptosis, and blocking their interaction may represent a new therapeutic approach for SAH.</w:t>
            </w:r>
          </w:p>
          <w:p w14:paraId="4EF3695A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THBS1</w:t>
            </w:r>
            <w:r w:rsidRPr="00EF7AD8">
              <w:t xml:space="preserve"> and </w:t>
            </w:r>
            <w:r w:rsidRPr="00EF7AD8">
              <w:rPr>
                <w:i/>
                <w:iCs/>
                <w:highlight w:val="yellow"/>
              </w:rPr>
              <w:t>S100A6</w:t>
            </w:r>
            <w:r w:rsidRPr="00EF7AD8">
              <w:t xml:space="preserve"> serve as diagnostic biomarkers for stroke.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6B1D7D0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655285D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Xiaoyu Wang et al.</w: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XYW5nPC9BdXRob3I+PFllYXI+MjAyMzwvWWVhcj48UmVj
TnVtPjM3NjwvUmVjTnVtPjxEaXNwbGF5VGV4dD5bMTc4XTwvRGlzcGxheVRleHQ+PHJlY29yZD48
cmVjLW51bWJlcj4zNzY8L3JlYy1udW1iZXI+PGZvcmVpZ24ta2V5cz48a2V5IGFwcD0iRU4iIGRi
LWlkPSJlMHNkMjl6dDFlOXd4cWV3ZHo4cDB4ZXJ3YXI1cmU5d3M1d3AiIHRpbWVzdGFtcD0iMTc1
MjU3OTYyOCI+Mzc2PC9rZXk+PC9mb3JlaWduLWtleXM+PHJlZi10eXBlIG5hbWU9IkpvdXJuYWwg
QXJ0aWNsZSI+MTc8L3JlZi10eXBlPjxjb250cmlidXRvcnM+PGF1dGhvcnM+PGF1dGhvcj5XYW5n
LCBYLjwvYXV0aG9yPjxhdXRob3I+WmhhbmcsIEEuPC9hdXRob3I+PGF1dGhvcj5ZdSwgUS48L2F1
dGhvcj48YXV0aG9yPldhbmcsIFouPC9hdXRob3I+PGF1dGhvcj5XYW5nLCBKLjwvYXV0aG9yPjxh
dXRob3I+WHUsIFAuPC9hdXRob3I+PGF1dGhvcj5MaXUsIFkuPC9hdXRob3I+PGF1dGhvcj5MdSwg
Si48L2F1dGhvcj48YXV0aG9yPlpoZW5nLCBKLjwvYXV0aG9yPjxhdXRob3I+TGksIEguPC9hdXRo
b3I+PGF1dGhvcj5RaSwgWS48L2F1dGhvcj48YXV0aG9yPlpoYW5nLCBKLjwvYXV0aG9yPjxhdXRo
b3I+RmFuZywgWS48L2F1dGhvcj48YXV0aG9yPlh1LCBTLjwvYXV0aG9yPjxhdXRob3I+WmhvdSwg
Si48L2F1dGhvcj48YXV0aG9yPldhbmcsIEsuPC9hdXRob3I+PGF1dGhvcj5DaGVuLCBTLjwvYXV0
aG9yPjxhdXRob3I+WmhhbmcsIEouPC9hdXRob3I+PC9hdXRob3JzPjwvY29udHJpYnV0b3JzPjxh
dXRoLWFkZHJlc3M+RGVwYXJ0bWVudCBvZiBOZXVyb3N1cmdlcnksIFRoZSBTZWNvbmQgQWZmaWxp
YXRlZCBIb3NwaXRhbCwgU2Nob29sIG9mIE1lZGljaW5lLCBaaGVqaWFuZyBVbml2ZXJzaXR5LCBI
YW5nemhvdSwgWmhlamlhbmcsIDMxMDAwMywgQ2hpbmEuJiN4RDtDbGluaWNhbCBSZXNlYXJjaCBD
ZW50ZXIgZm9yIE5ldXJvbG9naWNhbCBEaXNlYXNlcyBvZiBaaGVqaWFuZyBQcm92aW5jZSwgSGFu
Z3pob3UsIDMxMDAwMywgQ2hpbmEuJiN4RDtCaW9pbmZvcm1hdGljcywgU2h1emhpIEJpb3RlY2gg
TExDLCBHdWFuZ3pob3UsIDUxMDgwNSwgQ2hpbmEuJiN4RDtEZXBhcnRtZW50IG9mIE5ldXJvc3Vy
Z2VyeSwgVGhlIEZvdXJ0aCBBZmZpbGlhdGVkIEhvc3BpdGFsLCBJbnRlcm5hdGlvbmFsIEluc3Rp
dHV0ZXMgb2YgTWVkaWNpbmUsIFpoZWppYW5nIFVuaXZlcnNpdHkgU2Nob29sIG9mIE1lZGljaW5l
LCBZaXd1LCAzMjIwMDAsIENoaW5hLiYjeEQ7RGVwYXJ0bWVudCBvZiBHYXN0cm9pbnRlc3RpbmFs
IFN1cmdlcnksIHRoZSBTZWNvbmQgQWZmaWxpYXRlZCBIb3NwaXRhbCBvZiBaaGVqaWFuZyBVbml2
ZXJzaXR5IFNjaG9vbCBvZiBNZWRpY2luZSwgSGFuZ3pob3UsIDMxMDAwMywgQ2hpbmEuJiN4RDtC
cmFpbiBSZXNlYXJjaCBJbnN0aXR1dGUsIFpoZWppYW5nIFVuaXZlcnNpdHksIEhhbmd6aG91LCBa
aGVqaWFuZywgMzEwMDAzLCBDaGluYS4mI3hEO01PRSBGcm9udGllciBTY2llbmNlIENlbnRlciBm
b3IgQnJhaW4gU2NpZW5jZSAmYW1wOyBCcmFpbi1NYWNoaW5lIEludGVncmF0aW9uLCBaaGVqaWFu
ZyBVbml2ZXJzaXR5LCBIYW5nemhvdSwgWmhlamlhbmcsIDMxMDAwMywgUC4gUi4gQ2hpbmEuPC9h
dXRoLWFkZHJlc3M+PHRpdGxlcz48dGl0bGU+U2luZ2xlLUNlbGwgUk5BIFNlcXVlbmNpbmcgYW5k
IFNwYXRpYWwgVHJhbnNjcmlwdG9taWNzIFJldmVhbCBQYXRob2dlbmVzaXMgb2YgTWVuaW5nZWFs
IEx5bXBoYXRpYyBEeXNmdW5jdGlvbiBhZnRlciBFeHBlcmltZW50YWwgU3ViYXJhY2hub2lkIEhl
bW9ycmhhZ2U8L3RpdGxlPjxzZWNvbmRhcnktdGl0bGU+QWR2IFNjaSAoV2VpbmgpPC9zZWNvbmRh
cnktdGl0bGU+PGFsdC10aXRsZT5BZHZhbmNlZCBzY2llbmNlIChXZWluaGVpbSwgQmFkZW4tV3Vy
dHRlbWJlcmcsIEdlcm1hbnkpPC9hbHQtdGl0bGU+PC90aXRsZXM+PHBlcmlvZGljYWw+PGZ1bGwt
dGl0bGU+QWR2YW5jZWQgc2NpZW5jZSAoV2VpbmhlaW0sIEJhZGVuLVd1cnR0ZW1iZXJnLCBHZXJt
YW55KTwvZnVsbC10aXRsZT48YWJici0xPkFkdiBTY2kgKFdlaW5oKTwvYWJici0xPjwvcGVyaW9k
aWNhbD48YWx0LXBlcmlvZGljYWw+PGZ1bGwtdGl0bGU+QWR2YW5jZWQgc2NpZW5jZSAoV2Vpbmhl
aW0sIEJhZGVuLVd1cnR0ZW1iZXJnLCBHZXJtYW55KTwvZnVsbC10aXRsZT48YWJici0xPkFkdiBT
Y2kgKFdlaW5oKTwvYWJici0xPjwvYWx0LXBlcmlvZGljYWw+PHBhZ2VzPmUyMzAxNDI4PC9wYWdl
cz48dm9sdW1lPjEwPC92b2x1bWU+PG51bWJlcj4yMTwvbnVtYmVyPjxlZGl0aW9uPjIwMjMvMDUv
MjI8L2VkaXRpb24+PGtleXdvcmRzPjxrZXl3b3JkPkh1bWFuczwva2V5d29yZD48a2V5d29yZD4q
U3ViYXJhY2hub2lkIEhlbW9ycmhhZ2UvZ2VuZXRpY3MvY2VyZWJyb3NwaW5hbCBmbHVpZC9wYXRo
b2xvZ3k8L2tleXdvcmQ+PGtleXdvcmQ+Q0Q0NyBBbnRpZ2VuPC9rZXl3b3JkPjxrZXl3b3JkPlRy
YW5zY3JpcHRvbWUvZ2VuZXRpY3M8L2tleXdvcmQ+PGtleXdvcmQ+Kkx5bXBoYXRpYyBWZXNzZWxz
L3BhdGhvbG9neTwva2V5d29yZD48a2V5d29yZD5TZXF1ZW5jZSBBbmFseXNpcywgUk5BPC9rZXl3
b3JkPjxrZXl3b3JkPm1lbmluZ2VhbCBseW1waGF0aWM8L2tleXdvcmQ+PGtleXdvcmQ+bWVuaW5n
ZWFsIGx5bXBoYXRpYyBlbmRvdGhlbGlhbCBjZWxsczwva2V5d29yZD48a2V5d29yZD5zaW5nbGUt
Y2VsbCBSTkEgc2VxdWVuY2luZzwva2V5d29yZD48a2V5d29yZD5zcGF0aWFsIHRyYW5zY3JpcHRv
bWU8L2tleXdvcmQ+PGtleXdvcmQ+c3ViYXJhY2hub2lkIGhlbW9ycmhhZ2U8L2tleXdvcmQ+PC9r
ZXl3b3Jkcz48ZGF0ZXM+PHllYXI+MjAyMzwveWVhcj48cHViLWRhdGVzPjxkYXRlPkp1bDwvZGF0
ZT48L3B1Yi1kYXRlcz48L2RhdGVzPjxpc2JuPjIxOTgtMzg0NDwvaXNibj48YWNjZXNzaW9uLW51
bT4zNzIxMTY4NjwvYWNjZXNzaW9uLW51bT48dXJscz48L3VybHM+PGN1c3RvbTI+UE1DMTAzNzUx
MzU8L2N1c3RvbTI+PGVsZWN0cm9uaWMtcmVzb3VyY2UtbnVtPjEwLjEwMDIvYWR2cy4yMDIzMDE0
Mjg8L2VsZWN0cm9uaWMtcmVzb3VyY2UtbnVtPjxyZW1vdGUtZGF0YWJhc2UtcHJvdmlkZXI+TkxN
PC9yZW1vdGUtZGF0YWJhc2UtcHJvdmlkZXI+PGxhbmd1YWdlPmVuZzwvbGFuZ3VhZ2U+PC9yZWNv
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 </w:instrText>
            </w:r>
            <w:r w:rsidRPr="00EF7AD8">
              <w:rPr>
                <w:rFonts w:eastAsiaTheme="minorEastAsia"/>
              </w:rPr>
              <w:fldChar w:fldCharType="begin">
                <w:fldData xml:space="preserve">PEVuZE5vdGU+PENpdGU+PEF1dGhvcj5XYW5nPC9BdXRob3I+PFllYXI+MjAyMzwvWWVhcj48UmVj
TnVtPjM3NjwvUmVjTnVtPjxEaXNwbGF5VGV4dD5bMTc4XTwvRGlzcGxheVRleHQ+PHJlY29yZD48
cmVjLW51bWJlcj4zNzY8L3JlYy1udW1iZXI+PGZvcmVpZ24ta2V5cz48a2V5IGFwcD0iRU4iIGRi
LWlkPSJlMHNkMjl6dDFlOXd4cWV3ZHo4cDB4ZXJ3YXI1cmU5d3M1d3AiIHRpbWVzdGFtcD0iMTc1
MjU3OTYyOCI+Mzc2PC9rZXk+PC9mb3JlaWduLWtleXM+PHJlZi10eXBlIG5hbWU9IkpvdXJuYWwg
QXJ0aWNsZSI+MTc8L3JlZi10eXBlPjxjb250cmlidXRvcnM+PGF1dGhvcnM+PGF1dGhvcj5XYW5n
LCBYLjwvYXV0aG9yPjxhdXRob3I+WmhhbmcsIEEuPC9hdXRob3I+PGF1dGhvcj5ZdSwgUS48L2F1
dGhvcj48YXV0aG9yPldhbmcsIFouPC9hdXRob3I+PGF1dGhvcj5XYW5nLCBKLjwvYXV0aG9yPjxh
dXRob3I+WHUsIFAuPC9hdXRob3I+PGF1dGhvcj5MaXUsIFkuPC9hdXRob3I+PGF1dGhvcj5MdSwg
Si48L2F1dGhvcj48YXV0aG9yPlpoZW5nLCBKLjwvYXV0aG9yPjxhdXRob3I+TGksIEguPC9hdXRo
b3I+PGF1dGhvcj5RaSwgWS48L2F1dGhvcj48YXV0aG9yPlpoYW5nLCBKLjwvYXV0aG9yPjxhdXRo
b3I+RmFuZywgWS48L2F1dGhvcj48YXV0aG9yPlh1LCBTLjwvYXV0aG9yPjxhdXRob3I+WmhvdSwg
Si48L2F1dGhvcj48YXV0aG9yPldhbmcsIEsuPC9hdXRob3I+PGF1dGhvcj5DaGVuLCBTLjwvYXV0
aG9yPjxhdXRob3I+WmhhbmcsIEouPC9hdXRob3I+PC9hdXRob3JzPjwvY29udHJpYnV0b3JzPjxh
dXRoLWFkZHJlc3M+RGVwYXJ0bWVudCBvZiBOZXVyb3N1cmdlcnksIFRoZSBTZWNvbmQgQWZmaWxp
YXRlZCBIb3NwaXRhbCwgU2Nob29sIG9mIE1lZGljaW5lLCBaaGVqaWFuZyBVbml2ZXJzaXR5LCBI
YW5nemhvdSwgWmhlamlhbmcsIDMxMDAwMywgQ2hpbmEuJiN4RDtDbGluaWNhbCBSZXNlYXJjaCBD
ZW50ZXIgZm9yIE5ldXJvbG9naWNhbCBEaXNlYXNlcyBvZiBaaGVqaWFuZyBQcm92aW5jZSwgSGFu
Z3pob3UsIDMxMDAwMywgQ2hpbmEuJiN4RDtCaW9pbmZvcm1hdGljcywgU2h1emhpIEJpb3RlY2gg
TExDLCBHdWFuZ3pob3UsIDUxMDgwNSwgQ2hpbmEuJiN4RDtEZXBhcnRtZW50IG9mIE5ldXJvc3Vy
Z2VyeSwgVGhlIEZvdXJ0aCBBZmZpbGlhdGVkIEhvc3BpdGFsLCBJbnRlcm5hdGlvbmFsIEluc3Rp
dHV0ZXMgb2YgTWVkaWNpbmUsIFpoZWppYW5nIFVuaXZlcnNpdHkgU2Nob29sIG9mIE1lZGljaW5l
LCBZaXd1LCAzMjIwMDAsIENoaW5hLiYjeEQ7RGVwYXJ0bWVudCBvZiBHYXN0cm9pbnRlc3RpbmFs
IFN1cmdlcnksIHRoZSBTZWNvbmQgQWZmaWxpYXRlZCBIb3NwaXRhbCBvZiBaaGVqaWFuZyBVbml2
ZXJzaXR5IFNjaG9vbCBvZiBNZWRpY2luZSwgSGFuZ3pob3UsIDMxMDAwMywgQ2hpbmEuJiN4RDtC
cmFpbiBSZXNlYXJjaCBJbnN0aXR1dGUsIFpoZWppYW5nIFVuaXZlcnNpdHksIEhhbmd6aG91LCBa
aGVqaWFuZywgMzEwMDAzLCBDaGluYS4mI3hEO01PRSBGcm9udGllciBTY2llbmNlIENlbnRlciBm
b3IgQnJhaW4gU2NpZW5jZSAmYW1wOyBCcmFpbi1NYWNoaW5lIEludGVncmF0aW9uLCBaaGVqaWFu
ZyBVbml2ZXJzaXR5LCBIYW5nemhvdSwgWmhlamlhbmcsIDMxMDAwMywgUC4gUi4gQ2hpbmEuPC9h
dXRoLWFkZHJlc3M+PHRpdGxlcz48dGl0bGU+U2luZ2xlLUNlbGwgUk5BIFNlcXVlbmNpbmcgYW5k
IFNwYXRpYWwgVHJhbnNjcmlwdG9taWNzIFJldmVhbCBQYXRob2dlbmVzaXMgb2YgTWVuaW5nZWFs
IEx5bXBoYXRpYyBEeXNmdW5jdGlvbiBhZnRlciBFeHBlcmltZW50YWwgU3ViYXJhY2hub2lkIEhl
bW9ycmhhZ2U8L3RpdGxlPjxzZWNvbmRhcnktdGl0bGU+QWR2IFNjaSAoV2VpbmgpPC9zZWNvbmRh
cnktdGl0bGU+PGFsdC10aXRsZT5BZHZhbmNlZCBzY2llbmNlIChXZWluaGVpbSwgQmFkZW4tV3Vy
dHRlbWJlcmcsIEdlcm1hbnkpPC9hbHQtdGl0bGU+PC90aXRsZXM+PHBlcmlvZGljYWw+PGZ1bGwt
dGl0bGU+QWR2YW5jZWQgc2NpZW5jZSAoV2VpbmhlaW0sIEJhZGVuLVd1cnR0ZW1iZXJnLCBHZXJt
YW55KTwvZnVsbC10aXRsZT48YWJici0xPkFkdiBTY2kgKFdlaW5oKTwvYWJici0xPjwvcGVyaW9k
aWNhbD48YWx0LXBlcmlvZGljYWw+PGZ1bGwtdGl0bGU+QWR2YW5jZWQgc2NpZW5jZSAoV2Vpbmhl
aW0sIEJhZGVuLVd1cnR0ZW1iZXJnLCBHZXJtYW55KTwvZnVsbC10aXRsZT48YWJici0xPkFkdiBT
Y2kgKFdlaW5oKTwvYWJici0xPjwvYWx0LXBlcmlvZGljYWw+PHBhZ2VzPmUyMzAxNDI4PC9wYWdl
cz48dm9sdW1lPjEwPC92b2x1bWU+PG51bWJlcj4yMTwvbnVtYmVyPjxlZGl0aW9uPjIwMjMvMDUv
MjI8L2VkaXRpb24+PGtleXdvcmRzPjxrZXl3b3JkPkh1bWFuczwva2V5d29yZD48a2V5d29yZD4q
U3ViYXJhY2hub2lkIEhlbW9ycmhhZ2UvZ2VuZXRpY3MvY2VyZWJyb3NwaW5hbCBmbHVpZC9wYXRo
b2xvZ3k8L2tleXdvcmQ+PGtleXdvcmQ+Q0Q0NyBBbnRpZ2VuPC9rZXl3b3JkPjxrZXl3b3JkPlRy
YW5zY3JpcHRvbWUvZ2VuZXRpY3M8L2tleXdvcmQ+PGtleXdvcmQ+Kkx5bXBoYXRpYyBWZXNzZWxz
L3BhdGhvbG9neTwva2V5d29yZD48a2V5d29yZD5TZXF1ZW5jZSBBbmFseXNpcywgUk5BPC9rZXl3
b3JkPjxrZXl3b3JkPm1lbmluZ2VhbCBseW1waGF0aWM8L2tleXdvcmQ+PGtleXdvcmQ+bWVuaW5n
ZWFsIGx5bXBoYXRpYyBlbmRvdGhlbGlhbCBjZWxsczwva2V5d29yZD48a2V5d29yZD5zaW5nbGUt
Y2VsbCBSTkEgc2VxdWVuY2luZzwva2V5d29yZD48a2V5d29yZD5zcGF0aWFsIHRyYW5zY3JpcHRv
bWU8L2tleXdvcmQ+PGtleXdvcmQ+c3ViYXJhY2hub2lkIGhlbW9ycmhhZ2U8L2tleXdvcmQ+PC9r
ZXl3b3Jkcz48ZGF0ZXM+PHllYXI+MjAyMzwveWVhcj48cHViLWRhdGVzPjxkYXRlPkp1bDwvZGF0
ZT48L3B1Yi1kYXRlcz48L2RhdGVzPjxpc2JuPjIxOTgtMzg0NDwvaXNibj48YWNjZXNzaW9uLW51
bT4zNzIxMTY4NjwvYWNjZXNzaW9uLW51bT48dXJscz48L3VybHM+PGN1c3RvbTI+UE1DMTAzNzUx
MzU8L2N1c3RvbTI+PGVsZWN0cm9uaWMtcmVzb3VyY2UtbnVtPjEwLjEwMDIvYWR2cy4yMDIzMDE0
Mjg8L2VsZWN0cm9uaWMtcmVzb3VyY2UtbnVtPjxyZW1vdGUtZGF0YWJhc2UtcHJvdmlkZXI+TkxN
PC9yZW1vdGUtZGF0YWJhc2UtcHJvdmlkZXI+PGxhbmd1YWdlPmVuZzwvbGFuZ3VhZ2U+PC9yZWNv
cmQ+PC9DaXRlPjwvRW5kTm90ZT5AADAA
</w:fldData>
              </w:fldChar>
            </w:r>
            <w:r w:rsidRPr="00EF7AD8">
              <w:rPr>
                <w:rFonts w:eastAsiaTheme="minorEastAsia"/>
              </w:rPr>
              <w:instrText xml:space="preserve"> ADDIN EN.CITE.DATA </w:instrText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end"/>
            </w:r>
            <w:r w:rsidRPr="00EF7AD8">
              <w:rPr>
                <w:rFonts w:eastAsiaTheme="minorEastAsia"/>
              </w:rPr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78]</w:t>
            </w:r>
            <w:r w:rsidRPr="00EF7AD8">
              <w:rPr>
                <w:rFonts w:eastAsiaTheme="minorEastAsia"/>
              </w:rPr>
              <w:fldChar w:fldCharType="end"/>
            </w:r>
          </w:p>
        </w:tc>
      </w:tr>
      <w:tr w:rsidR="00FB0FDA" w:rsidRPr="00EF7AD8" w14:paraId="2C207F1B" w14:textId="77777777" w:rsidTr="001264B8">
        <w:trPr>
          <w:trHeight w:val="1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dotted" w:sz="4" w:space="0" w:color="000000"/>
            </w:tcBorders>
            <w:shd w:val="clear" w:color="auto" w:fill="FFFF00"/>
          </w:tcPr>
          <w:p w14:paraId="762AB112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S</w:t>
            </w:r>
            <w:r w:rsidRPr="00EF7AD8">
              <w:rPr>
                <w:highlight w:val="yellow"/>
              </w:rPr>
              <w:t>troke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FFFF00"/>
          </w:tcPr>
          <w:p w14:paraId="5ED7EFB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highlight w:val="yellow"/>
              </w:rPr>
              <w:t>Genomics</w:t>
            </w:r>
            <w:r w:rsidRPr="00EF7AD8">
              <w:rPr>
                <w:rFonts w:eastAsiaTheme="minorEastAsia"/>
                <w:highlight w:val="yellow"/>
              </w:rPr>
              <w:t>, Spatial transcript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FFFF00"/>
          </w:tcPr>
          <w:p w14:paraId="1D13C97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1981" w:type="dxa"/>
            <w:tcBorders>
              <w:bottom w:val="dotted" w:sz="4" w:space="0" w:color="000000"/>
            </w:tcBorders>
            <w:shd w:val="clear" w:color="auto" w:fill="FFFF00"/>
          </w:tcPr>
          <w:p w14:paraId="1B23FA5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/>
                <w:iCs/>
                <w:highlight w:val="yellow"/>
              </w:rPr>
            </w:pPr>
            <w:r w:rsidRPr="00EF7AD8">
              <w:rPr>
                <w:rFonts w:eastAsiaTheme="minorEastAsia"/>
                <w:i/>
                <w:iCs/>
                <w:highlight w:val="yellow"/>
              </w:rPr>
              <w:t>MMP-9</w:t>
            </w:r>
          </w:p>
        </w:tc>
        <w:tc>
          <w:tcPr>
            <w:tcW w:w="5673" w:type="dxa"/>
            <w:tcBorders>
              <w:bottom w:val="dotted" w:sz="4" w:space="0" w:color="000000"/>
            </w:tcBorders>
            <w:shd w:val="clear" w:color="auto" w:fill="FFFF00"/>
          </w:tcPr>
          <w:p w14:paraId="4E4708C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Plaque rupture occurs predominantly in proximal and most stenotic areas.</w:t>
            </w:r>
          </w:p>
          <w:p w14:paraId="1629D20E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Identified </w:t>
            </w:r>
            <w:r w:rsidRPr="00EF7AD8">
              <w:rPr>
                <w:i/>
                <w:iCs/>
                <w:highlight w:val="yellow"/>
              </w:rPr>
              <w:t>MMP-9</w:t>
            </w:r>
            <w:r w:rsidRPr="00EF7AD8">
              <w:rPr>
                <w:highlight w:val="yellow"/>
              </w:rPr>
              <w:t xml:space="preserve"> as a key gene causally linked to rupture risk.</w:t>
            </w:r>
          </w:p>
          <w:p w14:paraId="5D6C294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Supports targeted intervention against </w:t>
            </w:r>
            <w:r w:rsidRPr="00EF7AD8">
              <w:rPr>
                <w:i/>
                <w:iCs/>
                <w:highlight w:val="yellow"/>
              </w:rPr>
              <w:t>MMP-9</w:t>
            </w:r>
            <w:r w:rsidRPr="00EF7AD8">
              <w:rPr>
                <w:highlight w:val="yellow"/>
              </w:rPr>
              <w:t xml:space="preserve"> for precise stroke treatment.</w:t>
            </w:r>
          </w:p>
        </w:tc>
        <w:tc>
          <w:tcPr>
            <w:tcW w:w="1561" w:type="dxa"/>
            <w:tcBorders>
              <w:bottom w:val="dotted" w:sz="4" w:space="0" w:color="000000"/>
            </w:tcBorders>
            <w:shd w:val="clear" w:color="auto" w:fill="FFFF00"/>
          </w:tcPr>
          <w:p w14:paraId="197903A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bottom w:val="dotted" w:sz="4" w:space="0" w:color="000000"/>
            </w:tcBorders>
            <w:shd w:val="clear" w:color="auto" w:fill="FFFF00"/>
          </w:tcPr>
          <w:p w14:paraId="528DFC9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Sun, J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TdW48L0F1dGhvcj48WWVhcj4yMDIzPC9ZZWFyPjxSZWNO
dW0+NDc0PC9SZWNOdW0+PERpc3BsYXlUZXh0PlsxNzldPC9EaXNwbGF5VGV4dD48cmVjb3JkPjxy
ZWMtbnVtYmVyPjQ3NDwvcmVjLW51bWJlcj48Zm9yZWlnbi1rZXlzPjxrZXkgYXBwPSJFTiIgZGIt
aWQ9ImUwc2QyOXp0MWU5d3hxZXdkejhwMHhlcndhcjVyZTl3czV3cCIgdGltZXN0YW1wPSIxNzU4
MjkyNTk0Ij40NzQ8L2tleT48L2ZvcmVpZ24ta2V5cz48cmVmLXR5cGUgbmFtZT0iSm91cm5hbCBB
cnRpY2xlIj4xNzwvcmVmLXR5cGU+PGNvbnRyaWJ1dG9ycz48YXV0aG9ycz48YXV0aG9yPlN1biwg
Si48L2F1dGhvcj48YXV0aG9yPlNpbmdoLCBQLjwvYXV0aG9yPjxhdXRob3I+U2hhbWksIEEuPC9h
dXRob3I+PGF1dGhvcj5LbHV6YSwgRS48L2F1dGhvcj48YXV0aG9yPlBhbiwgTS48L2F1dGhvcj48
YXV0aG9yPkRqb3JkamV2aWMsIEQuPC9hdXRob3I+PGF1dGhvcj5NaWNoYWVsc2VuLCBOLiBCLjwv
YXV0aG9yPjxhdXRob3I+S2VubmLDpGNrLCBDLjwvYXV0aG9yPjxhdXRob3I+dmFuIGRlciBXZWws
IE4uIE4uPC9hdXRob3I+PGF1dGhvcj5PcmhvLU1lbGFuZGVyLCBNLjwvYXV0aG9yPjxhdXRob3I+
Tmlsc3NvbiwgSi48L2F1dGhvcj48YXV0aG9yPkZvcm1lbnRpbmksIEkuPC9hdXRob3I+PGF1dGhv
cj5Db25kZS1LbmFwZSwgSy48L2F1dGhvcj48YXV0aG9yPkx1dGdlbnMsIEUuPC9hdXRob3I+PGF1
dGhvcj5FZHNmZWxkdCwgQS48L2F1dGhvcj48YXV0aG9yPkdvbsOnYWx2ZXMsIEkuPC9hdXRob3I+
PC9hdXRob3JzPjwvY29udHJpYnV0b3JzPjxhdXRoLWFkZHJlc3M+RGVwYXJ0bWVudCBvZiBDbGlu
aWNhbCBTY2llbmNlcyBNYWxtw7YsIEx1bmQgVW5pdmVyc2l0eSwgTWFsbcO2LCBTd2VkZW4uJiN4
RDtFeHBlcmltZW50YWwgVmFzY3VsYXIgQmlvbG9neSwgRGVwYXJ0bWVudCBvZiBNZWRpY2FsIEJp
b2NoZW1pc3RyeSwgQW1zdGVyZGFtIFVuaXZlcnNpdHkgTWVkaWNhbCBDZW50ZXIsIEFtc3RlcmRh
bSwgdGhlIE5ldGhlcmxhbmRzOyBMYWJvcmF0b3J5IG9mIENoZW1pY2FsIEJpb2xvZ3ksIERlcGFy
dG1lbnQgb2YgQmlvbWVkaWNhbCBFbmdpbmVlcmluZyBhbmQgSW5zdGl0dXRlIGZvciBDb21wbGV4
IE1vbGVjdWxhciBTeXN0ZW1zLCBFaW5kaG92ZW4gVW5pdmVyc2l0eSBvZiBUZWNobm9sb2d5LCBF
aW5kaG92ZW4sIHRoZSBOZXRoZXJsYW5kcy4mI3hEO0Jpb2luZm9ybWF0aWNzIGFuZCBEYXRhIE1p
bmluZywgTm92byBOb3JkaXNrIEEvUywgTcOlbMO4diwgRGVubWFyay4mI3hEO1R5cGUgMiBEaWFi
ZXRlcyBhbmQgQ2FyZGlvdmFzY3VsYXIgRGlzZWFzZSBSZXNlYXJjaCwgR2xvYmFsIERydWcgRGlz
Y292ZXJ5LCBOb3ZvIE5vcmRpc2sgQS9TLCBNw6Vsw7h2LCBEZW5tYXJrLiYjeEQ7Q2xpbmljYWwg
UmVzZWFyY2ggVW5pdCwgRGVwYXJ0bWVudCBvZiBJbnRlcm5hbCBNZWRpY2luZSwgU2vDpW5lIFVu
aXZlcnNpdHkgSG9zcGl0YWwsIE1hbG3DtiwgU3dlZGVuLiYjeEQ7RWxlY3Ryb24gTWljcm9zY29w
eSBDZW50ZXIgQW1zdGVyZGFtLCBEZXBhcnRtZW50IG9mIE1lZGljYWwgQmlvbG9neSwgQW1zdGVy
ZGFtIFVuaXZlcnNpdHkgTWVkaWNhbCBDZW50ZXIsIEFtc3RlcmRhbSwgdGhlIE5ldGhlcmxhbmRz
LiYjeEQ7R2xvYmFsIFRyYW5zbGF0aW9uLCBOb3ZvIE5vcmRpc2sgQS9TLCBNw6Vsw7h2LCBEZW5t
YXJrLiYjeEQ7R2xvYmFsIERydWcgRGlzY292ZXJ5LCBOb3ZvIE5vcmRpc2sgQS9TLCBNw6Vsw7h2
LCBEZW5tYXJrLiYjeEQ7RXhwZXJpbWVudGFsIFZhc2N1bGFyIEJpb2xvZ3ksIERlcGFydG1lbnQg
b2YgTWVkaWNhbCBCaW9jaGVtaXN0cnksIEFtc3RlcmRhbSBVbml2ZXJzaXR5IE1lZGljYWwgQ2Vu
dGVyLCBBbXN0ZXJkYW0sIHRoZSBOZXRoZXJsYW5kczsgQ2FyZGlvdmFzY3VsYXIgTWVkaWNpbmUs
IEV4cGVyaW1lbnRhbCBDYXJkaW92YXNjdWxhciBJbW11bm9sb2d5IExhYm9yYXRvcnksIE1heW8g
Q2xpbmljLCBSb2NoZXN0ZXIsIE1pbm5lc290YSwgVVNBOyBJbnN0aXR1dGUgZm9yIENhcmRpb3Zh
c2N1bGFyIFByZXZlbnRpb24gKElQRUspLCBMdWR3aWctTWF4aW1pbGlhbnMgVW5pdmVyc2l0w6R0
LCBNw7xuY2hlbiwgR2VybWFueTsgR2VybWFuIENlbnRlciBmb3IgQ2FyZGlvdmFzY3VsYXIgUmVz
ZWFyY2ggKERaSEspLCBwYXJ0bmVyIHNpdGUgTXVuaWNoIEhlYXJ0IEFsbGlhbmNlLCBNdW5pY2gs
IEdlcm1hbnkuJiN4RDtEZXBhcnRtZW50IG9mIENsaW5pY2FsIFNjaWVuY2VzIE1hbG3DtiwgTHVu
ZCBVbml2ZXJzaXR5LCBNYWxtw7YsIFN3ZWRlbjsgRGVwYXJ0bWVudCBvZiBDYXJkaW9sb2d5LCBT
a8OlbmUgVW5pdmVyc2l0eSBIb3NwaXRhbCwgTWFsbcO2LCBTd2VkZW47IFdhbGxlbmJlcmcgQ2Vu
dGVyIGZvciBNb2xlY3VsYXIgTWVkaWNpbmUsIEx1bmQgVW5pdmVyc2l0eSwgTHVuZCwgU3dlZGVu
LiYjeEQ7RGVwYXJ0bWVudCBvZiBDbGluaWNhbCBTY2llbmNlcyBNYWxtw7YsIEx1bmQgVW5pdmVy
c2l0eSwgTWFsbcO2LCBTd2VkZW47IERlcGFydG1lbnQgb2YgQ2FyZGlvbG9neSwgU2vDpW5lIFVu
aXZlcnNpdHkgSG9zcGl0YWwsIE1hbG3DtiwgU3dlZGVuLiBFbGVjdHJvbmljIGFkZHJlc3M6IGlz
YWJlbC5nb25jYWx2ZXNAbWVkLmx1LnNlLjwvYXV0aC1hZGRyZXNzPjx0aXRsZXM+PHRpdGxlPlNw
YXRpYWwgVHJhbnNjcmlwdGlvbmFsIE1hcHBpbmcgUmV2ZWFscyBTaXRlLVNwZWNpZmljIFBhdGh3
YXlzIFVuZGVybHlpbmcgSHVtYW4gQXRoZXJvc2NsZXJvdGljIFBsYXF1ZSBSdXB0dXJlPC90aXRs
ZT48c2Vjb25kYXJ5LXRpdGxlPkogQW0gQ29sbCBDYXJkaW9sPC9zZWNvbmRhcnktdGl0bGU+PGFs
dC10aXRsZT5Kb3VybmFsIG9mIHRoZSBBbWVyaWNhbiBDb2xsZWdlIG9mIENhcmRpb2xvZ3k8L2Fs
dC10aXRsZT48L3RpdGxlcz48cGVyaW9kaWNhbD48ZnVsbC10aXRsZT5KIEFtIENvbGwgQ2FyZGlv
bDwvZnVsbC10aXRsZT48YWJici0xPkpvdXJuYWwgb2YgdGhlIEFtZXJpY2FuIENvbGxlZ2Ugb2Yg
Q2FyZGlvbG9neTwvYWJici0xPjwvcGVyaW9kaWNhbD48YWx0LXBlcmlvZGljYWw+PGZ1bGwtdGl0
bGU+SiBBbSBDb2xsIENhcmRpb2w8L2Z1bGwtdGl0bGU+PGFiYnItMT5Kb3VybmFsIG9mIHRoZSBB
bWVyaWNhbiBDb2xsZWdlIG9mIENhcmRpb2xvZ3k8L2FiYnItMT48L2FsdC1wZXJpb2RpY2FsPjxw
YWdlcz4yMjEzLTIyMjc8L3BhZ2VzPjx2b2x1bWU+ODE8L3ZvbHVtZT48bnVtYmVyPjIzPC9udW1i
ZXI+PGVkaXRpb24+MjAyMy8wNi8wODwvZWRpdGlvbj48a2V5d29yZHM+PGtleXdvcmQ+SHVtYW5z
PC9rZXl3b3JkPjxrZXl3b3JkPipQbGFxdWUsIEF0aGVyb3NjbGVyb3RpYy9wYXRob2xvZ3k8L2tl
eXdvcmQ+PGtleXdvcmQ+R2Vub21lLVdpZGUgQXNzb2NpYXRpb24gU3R1ZHk8L2tleXdvcmQ+PGtl
eXdvcmQ+KkF0aGVyb3NjbGVyb3Npcy9jb21wbGljYXRpb25zPC9rZXl3b3JkPjxrZXl3b3JkPipN
eW9jYXJkaWFsIEluZmFyY3Rpb24vY29tcGxpY2F0aW9uczwva2V5d29yZD48a2V5d29yZD4qU3Ry
b2tlL2NvbXBsaWNhdGlvbnM8L2tleXdvcmQ+PGtleXdvcmQ+TWV0YWxsb3Byb3RlYXNlczwva2V5
d29yZD48a2V5d29yZD5NZW5kZWxpYW4gcmFuZG9taXphdGlvbjwva2V5d29yZD48a2V5d29yZD5S
TkEgc2VxdWVuY2luZzwva2V5d29yZD48a2V5d29yZD5hdGhlcm9zY2xlcm9zaXM8L2tleXdvcmQ+
PGtleXdvcmQ+c3BhdGlhbCB0cmFuc2NyaXB0b21pY3M8L2tleXdvcmQ+PGtleXdvcmQ+dnVsbmVy
YWJsZSBwbGFxdWVzPC9rZXl3b3JkPjxrZXl3b3JkPk5vcmRpc2sgQS9TLCB0aGUgU3dlZGlzaCBS
ZXNlYXJjaCBDb3VuY2lsLCB0aGUgU3dlZGlzaCBIZWFydCBhbmQgTHVuZyBGb3VuZGF0aW9uLDwv
a2V5d29yZD48a2V5d29yZD5Ta8OlbmUgVW5pdmVyc2l0eSBIb3NwaXRhbCBmdW5kcywgU3dlZGlz
aCBTb2NpZXR5IGZvciBNZWRpY2FsIFJlc2VhcmNoLCBTd2VkaXNoPC9rZXl3b3JkPjxrZXl3b3Jk
PlN0cm9rZSBBc3NvY2lhdGlvbiwgQ3JhZm9vcmQgZm91bmRhdGlvbiwgVGhlIFN3ZWRpc2ggU29j
aWV0eSBvZiBNZWRpY2luZSw8L2tleXdvcmQ+PGtleXdvcmQ+RGlhYmV0ZXMgZm91bmRhdGlvbiwg
U291dGhlcm4gU3dlZGVuIFJlZ2lvbmFsIFJlc2VhcmNoIEZ1bmRpbmcsIEFsYmVydCBQw6VobHNz
b25zPC9rZXl3b3JkPjxrZXl3b3JkPmZvdW5kYXRpb24gYW5kIEx1bmQgVW5pdmVyc2l0eSBEaWFi
ZXRlcyBDZW50ZXIgKFN3ZWRpc2ggUmVzZWFyY2ggQ291bmNpbCAtPC9rZXl3b3JkPjxrZXl3b3Jk
PlN0cmF0ZWdpYyBSZXNlYXJjaCBBcmVhIEV4b2RpYWIgRG5yIDIwMDktMTAzOSwgTGlubmFldXMg
Z3JhbnQgRG5yIDM0OS0yMDA2LTIzIGFuZDwva2V5d29yZD48a2V5d29yZD50aGUgU3dlZGlzaCBG
b3VuZGF0aW9uIGZvciBTdHJhdGVnaWMgUmVzZWFyY2ggRG5yIElSQzE1LTAwNikuIFRoZSBLbnV0
IGFuZCBBbGljZTwva2V5d29yZD48a2V5d29yZD5XYWxsZW5iZXJnIEZvdW5kYXRpb24sIHRoZSBN
ZWRpY2FsIEZhY3VsdHkgYXQgTHVuZCBVbml2ZXJzaXR5LCBhbmQgUmVnaW9uIFNrw6VuZTwva2V5
d29yZD48a2V5d29yZD5hcmUgYWxzbyBhY2tub3dsZWRnZWQgZm9yIGdlbmVyb3VzIGZpbmFuY2lh
bCBzdXBwb3J0LiBEciBFZHNmZWxkdCBoYXMgcmVjZWl2ZWQ8L2tleXdvcmQ+PGtleXdvcmQ+Y29u
c3VsdGluZyBmZWVzIGZyb20gTm92byBOb3JkaXNrLCBTYW5vZmksIGFuZCBBbWdlbiBvdXRzaWRl
IG9mIHRoaXMgc3R1ZHkuIEFsbDwva2V5d29yZD48a2V5d29yZD5vdGhlciBhdXRob3JzIGhhdmUg
cmVwb3J0ZWQgdGhhdCB0aGV5IGhhdmUgbm8gcmVsYXRpb25zaGlwcyByZWxldmFudCB0byB0aGU8
L2tleXdvcmQ+PGtleXdvcmQ+Y29udGVudHMgb2YgdGhpcyBwYXBlciB0byBkaXNjbG9zZS48L2tl
eXdvcmQ+PC9rZXl3b3Jkcz48ZGF0ZXM+PHllYXI+MjAyMzwveWVhcj48cHViLWRhdGVzPjxkYXRl
Pkp1biAxMzwvZGF0ZT48L3B1Yi1kYXRlcz48L2RhdGVzPjxpc2JuPjA3MzUtMTA5NzwvaXNibj48
YWNjZXNzaW9uLW51bT4zNzI4NjI1MDwvYWNjZXNzaW9uLW51bT48dXJscz48L3VybHM+PGVsZWN0
cm9uaWMtcmVzb3VyY2UtbnVtPjEwLjEwMTYvai5qYWNjLjIwMjMuMDQuMDA4PC9lbGVjdHJvbmlj
LXJlc291cmNlLW51bT48cmVtb3RlLWRhdGFiYXNlLXByb3ZpZGVyPk5MTTwvcmVtb3RlLWRhdGFi
YXNlLXByb3ZpZGVyPjxsYW5ndWFnZT5lbmc8L2xhbmd1YWdlPjwvcmVjb3JkPjwvQ2l0ZT48L0Vu
ZE5vdGU+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TdW48L0F1dGhvcj48WWVhcj4yMDIzPC9ZZWFyPjxSZWNO
dW0+NDc0PC9SZWNOdW0+PERpc3BsYXlUZXh0PlsxNzldPC9EaXNwbGF5VGV4dD48cmVjb3JkPjxy
ZWMtbnVtYmVyPjQ3NDwvcmVjLW51bWJlcj48Zm9yZWlnbi1rZXlzPjxrZXkgYXBwPSJFTiIgZGIt
aWQ9ImUwc2QyOXp0MWU5d3hxZXdkejhwMHhlcndhcjVyZTl3czV3cCIgdGltZXN0YW1wPSIxNzU4
MjkyNTk0Ij40NzQ8L2tleT48L2ZvcmVpZ24ta2V5cz48cmVmLXR5cGUgbmFtZT0iSm91cm5hbCBB
cnRpY2xlIj4xNzwvcmVmLXR5cGU+PGNvbnRyaWJ1dG9ycz48YXV0aG9ycz48YXV0aG9yPlN1biwg
Si48L2F1dGhvcj48YXV0aG9yPlNpbmdoLCBQLjwvYXV0aG9yPjxhdXRob3I+U2hhbWksIEEuPC9h
dXRob3I+PGF1dGhvcj5LbHV6YSwgRS48L2F1dGhvcj48YXV0aG9yPlBhbiwgTS48L2F1dGhvcj48
YXV0aG9yPkRqb3JkamV2aWMsIEQuPC9hdXRob3I+PGF1dGhvcj5NaWNoYWVsc2VuLCBOLiBCLjwv
YXV0aG9yPjxhdXRob3I+S2VubmLDpGNrLCBDLjwvYXV0aG9yPjxhdXRob3I+dmFuIGRlciBXZWws
IE4uIE4uPC9hdXRob3I+PGF1dGhvcj5PcmhvLU1lbGFuZGVyLCBNLjwvYXV0aG9yPjxhdXRob3I+
Tmlsc3NvbiwgSi48L2F1dGhvcj48YXV0aG9yPkZvcm1lbnRpbmksIEkuPC9hdXRob3I+PGF1dGhv
cj5Db25kZS1LbmFwZSwgSy48L2F1dGhvcj48YXV0aG9yPkx1dGdlbnMsIEUuPC9hdXRob3I+PGF1
dGhvcj5FZHNmZWxkdCwgQS48L2F1dGhvcj48YXV0aG9yPkdvbsOnYWx2ZXMsIEkuPC9hdXRob3I+
PC9hdXRob3JzPjwvY29udHJpYnV0b3JzPjxhdXRoLWFkZHJlc3M+RGVwYXJ0bWVudCBvZiBDbGlu
aWNhbCBTY2llbmNlcyBNYWxtw7YsIEx1bmQgVW5pdmVyc2l0eSwgTWFsbcO2LCBTd2VkZW4uJiN4
RDtFeHBlcmltZW50YWwgVmFzY3VsYXIgQmlvbG9neSwgRGVwYXJ0bWVudCBvZiBNZWRpY2FsIEJp
b2NoZW1pc3RyeSwgQW1zdGVyZGFtIFVuaXZlcnNpdHkgTWVkaWNhbCBDZW50ZXIsIEFtc3RlcmRh
bSwgdGhlIE5ldGhlcmxhbmRzOyBMYWJvcmF0b3J5IG9mIENoZW1pY2FsIEJpb2xvZ3ksIERlcGFy
dG1lbnQgb2YgQmlvbWVkaWNhbCBFbmdpbmVlcmluZyBhbmQgSW5zdGl0dXRlIGZvciBDb21wbGV4
IE1vbGVjdWxhciBTeXN0ZW1zLCBFaW5kaG92ZW4gVW5pdmVyc2l0eSBvZiBUZWNobm9sb2d5LCBF
aW5kaG92ZW4sIHRoZSBOZXRoZXJsYW5kcy4mI3hEO0Jpb2luZm9ybWF0aWNzIGFuZCBEYXRhIE1p
bmluZywgTm92byBOb3JkaXNrIEEvUywgTcOlbMO4diwgRGVubWFyay4mI3hEO1R5cGUgMiBEaWFi
ZXRlcyBhbmQgQ2FyZGlvdmFzY3VsYXIgRGlzZWFzZSBSZXNlYXJjaCwgR2xvYmFsIERydWcgRGlz
Y292ZXJ5LCBOb3ZvIE5vcmRpc2sgQS9TLCBNw6Vsw7h2LCBEZW5tYXJrLiYjeEQ7Q2xpbmljYWwg
UmVzZWFyY2ggVW5pdCwgRGVwYXJ0bWVudCBvZiBJbnRlcm5hbCBNZWRpY2luZSwgU2vDpW5lIFVu
aXZlcnNpdHkgSG9zcGl0YWwsIE1hbG3DtiwgU3dlZGVuLiYjeEQ7RWxlY3Ryb24gTWljcm9zY29w
eSBDZW50ZXIgQW1zdGVyZGFtLCBEZXBhcnRtZW50IG9mIE1lZGljYWwgQmlvbG9neSwgQW1zdGVy
ZGFtIFVuaXZlcnNpdHkgTWVkaWNhbCBDZW50ZXIsIEFtc3RlcmRhbSwgdGhlIE5ldGhlcmxhbmRz
LiYjeEQ7R2xvYmFsIFRyYW5zbGF0aW9uLCBOb3ZvIE5vcmRpc2sgQS9TLCBNw6Vsw7h2LCBEZW5t
YXJrLiYjeEQ7R2xvYmFsIERydWcgRGlzY292ZXJ5LCBOb3ZvIE5vcmRpc2sgQS9TLCBNw6Vsw7h2
LCBEZW5tYXJrLiYjeEQ7RXhwZXJpbWVudGFsIFZhc2N1bGFyIEJpb2xvZ3ksIERlcGFydG1lbnQg
b2YgTWVkaWNhbCBCaW9jaGVtaXN0cnksIEFtc3RlcmRhbSBVbml2ZXJzaXR5IE1lZGljYWwgQ2Vu
dGVyLCBBbXN0ZXJkYW0sIHRoZSBOZXRoZXJsYW5kczsgQ2FyZGlvdmFzY3VsYXIgTWVkaWNpbmUs
IEV4cGVyaW1lbnRhbCBDYXJkaW92YXNjdWxhciBJbW11bm9sb2d5IExhYm9yYXRvcnksIE1heW8g
Q2xpbmljLCBSb2NoZXN0ZXIsIE1pbm5lc290YSwgVVNBOyBJbnN0aXR1dGUgZm9yIENhcmRpb3Zh
c2N1bGFyIFByZXZlbnRpb24gKElQRUspLCBMdWR3aWctTWF4aW1pbGlhbnMgVW5pdmVyc2l0w6R0
LCBNw7xuY2hlbiwgR2VybWFueTsgR2VybWFuIENlbnRlciBmb3IgQ2FyZGlvdmFzY3VsYXIgUmVz
ZWFyY2ggKERaSEspLCBwYXJ0bmVyIHNpdGUgTXVuaWNoIEhlYXJ0IEFsbGlhbmNlLCBNdW5pY2gs
IEdlcm1hbnkuJiN4RDtEZXBhcnRtZW50IG9mIENsaW5pY2FsIFNjaWVuY2VzIE1hbG3DtiwgTHVu
ZCBVbml2ZXJzaXR5LCBNYWxtw7YsIFN3ZWRlbjsgRGVwYXJ0bWVudCBvZiBDYXJkaW9sb2d5LCBT
a8OlbmUgVW5pdmVyc2l0eSBIb3NwaXRhbCwgTWFsbcO2LCBTd2VkZW47IFdhbGxlbmJlcmcgQ2Vu
dGVyIGZvciBNb2xlY3VsYXIgTWVkaWNpbmUsIEx1bmQgVW5pdmVyc2l0eSwgTHVuZCwgU3dlZGVu
LiYjeEQ7RGVwYXJ0bWVudCBvZiBDbGluaWNhbCBTY2llbmNlcyBNYWxtw7YsIEx1bmQgVW5pdmVy
c2l0eSwgTWFsbcO2LCBTd2VkZW47IERlcGFydG1lbnQgb2YgQ2FyZGlvbG9neSwgU2vDpW5lIFVu
aXZlcnNpdHkgSG9zcGl0YWwsIE1hbG3DtiwgU3dlZGVuLiBFbGVjdHJvbmljIGFkZHJlc3M6IGlz
YWJlbC5nb25jYWx2ZXNAbWVkLmx1LnNlLjwvYXV0aC1hZGRyZXNzPjx0aXRsZXM+PHRpdGxlPlNw
YXRpYWwgVHJhbnNjcmlwdGlvbmFsIE1hcHBpbmcgUmV2ZWFscyBTaXRlLVNwZWNpZmljIFBhdGh3
YXlzIFVuZGVybHlpbmcgSHVtYW4gQXRoZXJvc2NsZXJvdGljIFBsYXF1ZSBSdXB0dXJlPC90aXRs
ZT48c2Vjb25kYXJ5LXRpdGxlPkogQW0gQ29sbCBDYXJkaW9sPC9zZWNvbmRhcnktdGl0bGU+PGFs
dC10aXRsZT5Kb3VybmFsIG9mIHRoZSBBbWVyaWNhbiBDb2xsZWdlIG9mIENhcmRpb2xvZ3k8L2Fs
dC10aXRsZT48L3RpdGxlcz48cGVyaW9kaWNhbD48ZnVsbC10aXRsZT5KIEFtIENvbGwgQ2FyZGlv
bDwvZnVsbC10aXRsZT48YWJici0xPkpvdXJuYWwgb2YgdGhlIEFtZXJpY2FuIENvbGxlZ2Ugb2Yg
Q2FyZGlvbG9neTwvYWJici0xPjwvcGVyaW9kaWNhbD48YWx0LXBlcmlvZGljYWw+PGZ1bGwtdGl0
bGU+SiBBbSBDb2xsIENhcmRpb2w8L2Z1bGwtdGl0bGU+PGFiYnItMT5Kb3VybmFsIG9mIHRoZSBB
bWVyaWNhbiBDb2xsZWdlIG9mIENhcmRpb2xvZ3k8L2FiYnItMT48L2FsdC1wZXJpb2RpY2FsPjxw
YWdlcz4yMjEzLTIyMjc8L3BhZ2VzPjx2b2x1bWU+ODE8L3ZvbHVtZT48bnVtYmVyPjIzPC9udW1i
ZXI+PGVkaXRpb24+MjAyMy8wNi8wODwvZWRpdGlvbj48a2V5d29yZHM+PGtleXdvcmQ+SHVtYW5z
PC9rZXl3b3JkPjxrZXl3b3JkPipQbGFxdWUsIEF0aGVyb3NjbGVyb3RpYy9wYXRob2xvZ3k8L2tl
eXdvcmQ+PGtleXdvcmQ+R2Vub21lLVdpZGUgQXNzb2NpYXRpb24gU3R1ZHk8L2tleXdvcmQ+PGtl
eXdvcmQ+KkF0aGVyb3NjbGVyb3Npcy9jb21wbGljYXRpb25zPC9rZXl3b3JkPjxrZXl3b3JkPipN
eW9jYXJkaWFsIEluZmFyY3Rpb24vY29tcGxpY2F0aW9uczwva2V5d29yZD48a2V5d29yZD4qU3Ry
b2tlL2NvbXBsaWNhdGlvbnM8L2tleXdvcmQ+PGtleXdvcmQ+TWV0YWxsb3Byb3RlYXNlczwva2V5
d29yZD48a2V5d29yZD5NZW5kZWxpYW4gcmFuZG9taXphdGlvbjwva2V5d29yZD48a2V5d29yZD5S
TkEgc2VxdWVuY2luZzwva2V5d29yZD48a2V5d29yZD5hdGhlcm9zY2xlcm9zaXM8L2tleXdvcmQ+
PGtleXdvcmQ+c3BhdGlhbCB0cmFuc2NyaXB0b21pY3M8L2tleXdvcmQ+PGtleXdvcmQ+dnVsbmVy
YWJsZSBwbGFxdWVzPC9rZXl3b3JkPjxrZXl3b3JkPk5vcmRpc2sgQS9TLCB0aGUgU3dlZGlzaCBS
ZXNlYXJjaCBDb3VuY2lsLCB0aGUgU3dlZGlzaCBIZWFydCBhbmQgTHVuZyBGb3VuZGF0aW9uLDwv
a2V5d29yZD48a2V5d29yZD5Ta8OlbmUgVW5pdmVyc2l0eSBIb3NwaXRhbCBmdW5kcywgU3dlZGlz
aCBTb2NpZXR5IGZvciBNZWRpY2FsIFJlc2VhcmNoLCBTd2VkaXNoPC9rZXl3b3JkPjxrZXl3b3Jk
PlN0cm9rZSBBc3NvY2lhdGlvbiwgQ3JhZm9vcmQgZm91bmRhdGlvbiwgVGhlIFN3ZWRpc2ggU29j
aWV0eSBvZiBNZWRpY2luZSw8L2tleXdvcmQ+PGtleXdvcmQ+RGlhYmV0ZXMgZm91bmRhdGlvbiwg
U291dGhlcm4gU3dlZGVuIFJlZ2lvbmFsIFJlc2VhcmNoIEZ1bmRpbmcsIEFsYmVydCBQw6VobHNz
b25zPC9rZXl3b3JkPjxrZXl3b3JkPmZvdW5kYXRpb24gYW5kIEx1bmQgVW5pdmVyc2l0eSBEaWFi
ZXRlcyBDZW50ZXIgKFN3ZWRpc2ggUmVzZWFyY2ggQ291bmNpbCAtPC9rZXl3b3JkPjxrZXl3b3Jk
PlN0cmF0ZWdpYyBSZXNlYXJjaCBBcmVhIEV4b2RpYWIgRG5yIDIwMDktMTAzOSwgTGlubmFldXMg
Z3JhbnQgRG5yIDM0OS0yMDA2LTIzIGFuZDwva2V5d29yZD48a2V5d29yZD50aGUgU3dlZGlzaCBG
b3VuZGF0aW9uIGZvciBTdHJhdGVnaWMgUmVzZWFyY2ggRG5yIElSQzE1LTAwNikuIFRoZSBLbnV0
IGFuZCBBbGljZTwva2V5d29yZD48a2V5d29yZD5XYWxsZW5iZXJnIEZvdW5kYXRpb24sIHRoZSBN
ZWRpY2FsIEZhY3VsdHkgYXQgTHVuZCBVbml2ZXJzaXR5LCBhbmQgUmVnaW9uIFNrw6VuZTwva2V5
d29yZD48a2V5d29yZD5hcmUgYWxzbyBhY2tub3dsZWRnZWQgZm9yIGdlbmVyb3VzIGZpbmFuY2lh
bCBzdXBwb3J0LiBEciBFZHNmZWxkdCBoYXMgcmVjZWl2ZWQ8L2tleXdvcmQ+PGtleXdvcmQ+Y29u
c3VsdGluZyBmZWVzIGZyb20gTm92byBOb3JkaXNrLCBTYW5vZmksIGFuZCBBbWdlbiBvdXRzaWRl
IG9mIHRoaXMgc3R1ZHkuIEFsbDwva2V5d29yZD48a2V5d29yZD5vdGhlciBhdXRob3JzIGhhdmUg
cmVwb3J0ZWQgdGhhdCB0aGV5IGhhdmUgbm8gcmVsYXRpb25zaGlwcyByZWxldmFudCB0byB0aGU8
L2tleXdvcmQ+PGtleXdvcmQ+Y29udGVudHMgb2YgdGhpcyBwYXBlciB0byBkaXNjbG9zZS48L2tl
eXdvcmQ+PC9rZXl3b3Jkcz48ZGF0ZXM+PHllYXI+MjAyMzwveWVhcj48cHViLWRhdGVzPjxkYXRl
Pkp1biAxMzwvZGF0ZT48L3B1Yi1kYXRlcz48L2RhdGVzPjxpc2JuPjA3MzUtMTA5NzwvaXNibj48
YWNjZXNzaW9uLW51bT4zNzI4NjI1MDwvYWNjZXNzaW9uLW51bT48dXJscz48L3VybHM+PGVsZWN0
cm9uaWMtcmVzb3VyY2UtbnVtPjEwLjEwMTYvai5qYWNjLjIwMjMuMDQuMDA4PC9lbGVjdHJvbmlj
LXJlc291cmNlLW51bT48cmVtb3RlLWRhdGFiYXNlLXByb3ZpZGVyPk5MTTwvcmVtb3RlLWRhdGFi
YXNlLXByb3ZpZGVyPjxsYW5ndWFnZT5lbmc8L2xhbmd1YWdlPjwvcmVjb3JkPjwvQ2l0ZT48L0Vu
ZE5vdGU+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179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FB0FDA" w:rsidRPr="00EF7AD8" w14:paraId="156B229C" w14:textId="77777777" w:rsidTr="001264B8">
        <w:trPr>
          <w:trHeight w:val="1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dotted" w:sz="4" w:space="0" w:color="000000"/>
            </w:tcBorders>
            <w:shd w:val="clear" w:color="auto" w:fill="FFFF00"/>
          </w:tcPr>
          <w:p w14:paraId="75B8FC82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rFonts w:eastAsiaTheme="minorEastAsia"/>
                <w:highlight w:val="yellow"/>
              </w:rPr>
              <w:t>S</w:t>
            </w:r>
            <w:r w:rsidRPr="00EF7AD8">
              <w:rPr>
                <w:highlight w:val="yellow"/>
              </w:rPr>
              <w:t>troke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FFFF00"/>
          </w:tcPr>
          <w:p w14:paraId="54BBEEE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proofErr w:type="spellStart"/>
            <w:r w:rsidRPr="00EF7AD8">
              <w:rPr>
                <w:rFonts w:eastAsiaTheme="minorEastAsia"/>
                <w:highlight w:val="yellow"/>
              </w:rPr>
              <w:t>ScRNA</w:t>
            </w:r>
            <w:proofErr w:type="spellEnd"/>
            <w:r w:rsidRPr="00EF7AD8">
              <w:rPr>
                <w:rFonts w:eastAsiaTheme="minorEastAsia"/>
                <w:highlight w:val="yellow"/>
              </w:rPr>
              <w:t>-seq, Spatial transcriptomic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FFFF00"/>
          </w:tcPr>
          <w:p w14:paraId="48C9E2E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1981" w:type="dxa"/>
            <w:tcBorders>
              <w:bottom w:val="dotted" w:sz="4" w:space="0" w:color="000000"/>
            </w:tcBorders>
            <w:shd w:val="clear" w:color="auto" w:fill="FFFF00"/>
          </w:tcPr>
          <w:p w14:paraId="0413560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bookmarkStart w:id="12" w:name="OLE_LINK121"/>
            <w:r w:rsidRPr="00EF7AD8">
              <w:rPr>
                <w:rFonts w:eastAsia="等线"/>
                <w:i/>
                <w:iCs/>
                <w:sz w:val="24"/>
                <w:highlight w:val="yellow"/>
              </w:rPr>
              <w:t>APOE</w:t>
            </w:r>
            <w:bookmarkEnd w:id="12"/>
            <w:r w:rsidRPr="00EF7AD8">
              <w:rPr>
                <w:rFonts w:eastAsia="等线"/>
                <w:sz w:val="24"/>
                <w:highlight w:val="yellow"/>
              </w:rPr>
              <w:t xml:space="preserve">, </w:t>
            </w:r>
            <w:bookmarkStart w:id="13" w:name="OLE_LINK122"/>
            <w:r w:rsidRPr="00EF7AD8">
              <w:rPr>
                <w:rFonts w:eastAsia="等线"/>
                <w:i/>
                <w:iCs/>
                <w:sz w:val="24"/>
                <w:highlight w:val="yellow"/>
              </w:rPr>
              <w:t>FABP5</w:t>
            </w:r>
            <w:bookmarkEnd w:id="13"/>
          </w:p>
        </w:tc>
        <w:tc>
          <w:tcPr>
            <w:tcW w:w="5673" w:type="dxa"/>
            <w:tcBorders>
              <w:bottom w:val="dotted" w:sz="4" w:space="0" w:color="000000"/>
            </w:tcBorders>
            <w:shd w:val="clear" w:color="auto" w:fill="FFFF00"/>
          </w:tcPr>
          <w:p w14:paraId="74D6DE7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stinct astrocyte states were identified post-stroke, influenced by both time and proximity to the ischemic lesion.</w:t>
            </w:r>
          </w:p>
          <w:p w14:paraId="722087D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Proximal astrocytes exhibited functional divergence in lipid transport, characterized by elevated expression of </w:t>
            </w:r>
            <w:r w:rsidRPr="00EF7AD8">
              <w:rPr>
                <w:rFonts w:eastAsiaTheme="minorEastAsia"/>
                <w:i/>
                <w:iCs/>
                <w:highlight w:val="yellow"/>
              </w:rPr>
              <w:t>APOE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rFonts w:eastAsia="等线"/>
                <w:i/>
                <w:iCs/>
                <w:sz w:val="24"/>
                <w:highlight w:val="yellow"/>
              </w:rPr>
              <w:t>FABP5</w:t>
            </w:r>
            <w:r w:rsidRPr="00EF7AD8">
              <w:rPr>
                <w:highlight w:val="yellow"/>
              </w:rPr>
              <w:t xml:space="preserve"> after cortical ischemic stroke.</w:t>
            </w:r>
          </w:p>
          <w:p w14:paraId="6508276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rFonts w:eastAsiaTheme="minorEastAsia"/>
                <w:i/>
                <w:iCs/>
                <w:highlight w:val="yellow"/>
              </w:rPr>
              <w:t>APOE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rFonts w:eastAsia="等线"/>
                <w:i/>
                <w:iCs/>
                <w:sz w:val="24"/>
                <w:highlight w:val="yellow"/>
              </w:rPr>
              <w:t>FABP5</w:t>
            </w:r>
            <w:r w:rsidRPr="00EF7AD8">
              <w:rPr>
                <w:highlight w:val="yellow"/>
              </w:rPr>
              <w:t xml:space="preserve"> hold promise as diagnostic biomarkers for stroke.</w:t>
            </w:r>
          </w:p>
        </w:tc>
        <w:tc>
          <w:tcPr>
            <w:tcW w:w="1561" w:type="dxa"/>
            <w:tcBorders>
              <w:bottom w:val="dotted" w:sz="4" w:space="0" w:color="000000"/>
            </w:tcBorders>
            <w:shd w:val="clear" w:color="auto" w:fill="FFFF00"/>
          </w:tcPr>
          <w:p w14:paraId="04DDAF8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44" w:type="dxa"/>
            <w:tcBorders>
              <w:bottom w:val="dotted" w:sz="4" w:space="0" w:color="000000"/>
            </w:tcBorders>
            <w:shd w:val="clear" w:color="auto" w:fill="FFFF00"/>
          </w:tcPr>
          <w:p w14:paraId="47A4B97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Scott, EY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TY290dDwvQXV0aG9yPjxZZWFyPjIwMjQ8L1llYXI+PFJl
Y051bT40NjU8L1JlY051bT48RGlzcGxheVRleHQ+WzE4MF08L0Rpc3BsYXlUZXh0PjxyZWNvcmQ+
PHJlYy1udW1iZXI+NDY1PC9yZWMtbnVtYmVyPjxmb3JlaWduLWtleXM+PGtleSBhcHA9IkVOIiBk
Yi1pZD0iZTBzZDI5enQxZTl3eHFld2R6OHAweGVyd2FyNXJlOXdzNXdwIiB0aW1lc3RhbXA9IjE3
NTgyODEzMDMiPjQ2NTwva2V5PjwvZm9yZWlnbi1rZXlzPjxyZWYtdHlwZSBuYW1lPSJKb3VybmFs
IEFydGljbGUiPjE3PC9yZWYtdHlwZT48Y29udHJpYnV0b3JzPjxhdXRob3JzPjxhdXRob3I+U2Nv
dHQsIEUuIFkuPC9hdXRob3I+PGF1dGhvcj5TYWZhcmlhbiwgTi48L2F1dGhvcj48YXV0aG9yPkNh
c2FzYnVlbmFzLCBELiBMLjwvYXV0aG9yPjxhdXRob3I+RHJ5ZGVuLCBNLjwvYXV0aG9yPjxhdXRo
b3I+VG9ja292c2thLCBULjwvYXV0aG9yPjxhdXRob3I+QWxpLCBTLjwvYXV0aG9yPjxhdXRob3I+
UGVuZywgSi48L2F1dGhvcj48YXV0aG9yPkRhbmllbGUsIEUuPC9hdXRob3I+PGF1dGhvcj5OaWUg
WGluIExpbSwgSS48L2F1dGhvcj48YXV0aG9yPkJhbmcsIEsuIFcuIEEuPC9hdXRob3I+PGF1dGhv
cj5UcmlwYXRoeSwgUy48L2F1dGhvcj48YXV0aG9yPll1endhLCBTLiBBLjwvYXV0aG9yPjxhdXRo
b3I+V2hlZWxlciwgQS4gUi48L2F1dGhvcj48YXV0aG9yPkZhaXosIE0uPC9hdXRob3I+PC9hdXRo
b3JzPjwvY29udHJpYnV0b3JzPjxhdXRoLWFkZHJlc3M+RGVwYXJ0bWVudCBvZiBTdXJnZXJ5LCBV
bml2ZXJzaXR5IG9mIFRvcm9udG8sIDEgS2luZyZhcG9zO3MgQ29sbGVnZSBDaXJjbGUsIFRvcm9u
dG8sIE9udGFyaW8sIE01UyAxQTgsIENhbmFkYS4mI3hEO0RlcGFydG1lbnQgb2YgQ2hlbWlzdHJ5
LCBVbml2ZXJzaXR5IG9mIFRvcm9udG8sIDgwIFN0LiBHZW9yZ2UgU3QuLCBUb3JvbnRvLCBPTiwg
TTVTIDNINiwgQ2FuYWRhLiYjeEQ7RG9ubmVsbHkgQ2VudHJlIGZvciBDZWxsdWxhciBhbmQgQmlv
bW9sZWN1bGFyIFJlc2VhcmNoLCBVbml2ZXJzaXR5IG9mIFRvcm9udG8sIDE2MCBDb2xsZWdlIFN0
cmVldCwgVG9yb250bywgT04sIE01UyAzRTEsIENhbmFkYS4mI3hEO0RlcGFydG1lbnQgb2YgUHN5
Y2hpYXRyeSwgVW5pdmVyc2l0eSBvZiBUb3JvbnRvLCAyNTAgQ29sbGVnZSBTdC4sIFRvcm9udG8s
IE9udGFyaW8sIE01VCAxUjgsIENhbmFkYS4mI3hEO1RoZSBLcmVtYmlsIENlbnRyZSBmb3IgTmV1
cm9pbmZvcm1hdGljcywgQ2VudHJlIGZvciBBZGRpY3Rpb24gYW5kIE1lbnRhbCBIZWFsdGgsIFRv
cm9udG8sIE9OLCBDQSwgMjUwIENvbGxlZ2UgU3QuLCBUb3JvbnRvLCBPbnRhcmlvLCBNNVQgMVI4
LCBDYW5hZGEuJiN4RDtEZXBhcnRtZW50IG9mIExhYm9yYXRvcnkgTWVkaWNpbmUgJmFtcDsgUGF0
aG9iaW9sb2d5LCBVbml2ZXJzaXR5IG9mIFRvcm9udG8sIDEgS2luZyZhcG9zO3MgQ29sbGVnZSBD
aXJjbGUsIFRvcm9udG8sIE9udGFyaW8sIE01UyAxQTgsIENhbmFkYS4mI3hEO0luc3RpdHV0ZSBv
ZiBNZWRpY2FsIFNjaWVuY2VzLCBVbml2ZXJzaXR5IG9mIFRvcm9udG8sIDEgS2luZyZhcG9zO3Mg
Q29sbGVnZSBDaXJjbGUsIFRvcm9udG8sIE9udGFyaW8sIE01UyAxQTgsIENhbmFkYS4mI3hEO0x1
bmVuZmVsZC1UYW5lbmJhdW0gUmVzZWFyY2ggSW5zdGl0dXRlLCBGbG93IEN5dG9tZXRyeSBDb3Jl
LCBTaW5haSBIZWFsdGgsIFRvcm9udG8sIE9udGFyaW8sIE01RyAxWDUsIENhbmFkYS4mI3hEO0lu
c3RpdHV0ZSBvZiBCaW9tZWRpY2FsIEVuZ2luZWVyaW5nLCBVbml2ZXJzaXR5IG9mIFRvcm9udG8s
IDE2NCBDb2xsZWdlIFN0LiwgVG9yb250bywgT04sIE01UyAzRzksIENhbmFkYS4mI3hEO0RlcGFy
dG1lbnQgb2YgU3VyZ2VyeSwgVW5pdmVyc2l0eSBvZiBUb3JvbnRvLCAxIEtpbmcmYXBvcztzIENv
bGxlZ2UgQ2lyY2xlLCBUb3JvbnRvLCBPbnRhcmlvLCBNNVMgMUE4LCBDYW5hZGEuIG1hcnlhbS5m
YWl6QHV0b3JvbnRvLmNhLiYjeEQ7RGVwYXJ0bWVudCBvZiBMYWJvcmF0b3J5IE1lZGljaW5lICZh
bXA7IFBhdGhvYmlvbG9neSwgVW5pdmVyc2l0eSBvZiBUb3JvbnRvLCAxIEtpbmcmYXBvcztzIENv
bGxlZ2UgQ2lyY2xlLCBUb3JvbnRvLCBPbnRhcmlvLCBNNVMgMUE4LCBDYW5hZGEuIG1hcnlhbS5m
YWl6QHV0b3JvbnRvLmNhLiYjeEQ7SW5zdGl0dXRlIG9mIE1lZGljYWwgU2NpZW5jZXMsIFVuaXZl
cnNpdHkgb2YgVG9yb250bywgMSBLaW5nJmFwb3M7cyBDb2xsZWdlIENpcmNsZSwgVG9yb250bywg
T250YXJpbywgTTVTIDFBOCwgQ2FuYWRhLiBtYXJ5YW0uZmFpekB1dG9yb250by5jYS48L2F1dGgt
YWRkcmVzcz48dGl0bGVzPjx0aXRsZT5JbnRlZ3JhdGluZyBzaW5nbGUtY2VsbCBhbmQgc3BhdGlh
bGx5IHJlc29sdmVkIHRyYW5zY3JpcHRvbWljIHN0cmF0ZWdpZXMgdG8gc3VydmV5IHRoZSBhc3Ry
b2N5dGUgcmVzcG9uc2UgdG8gc3Ryb2tlIGluIG1hbGUgbWljZTwvdGl0bGU+PHNlY29uZGFyeS10
aXRsZT5OYXQgQ29tbXVuPC9zZWNvbmRhcnktdGl0bGU+PGFsdC10aXRsZT5OYXR1cmUgY29tbXVu
aWNhdGlvbnM8L2FsdC10aXRsZT48L3RpdGxlcz48cGVyaW9kaWNhbD48ZnVsbC10aXRsZT5OYXR1
cmUgQ29tbXVuaWNhdGlvbnM8L2Z1bGwtdGl0bGU+PGFiYnItMT5OYXQgQ29tbXVuPC9hYmJyLTE+
PC9wZXJpb2RpY2FsPjxhbHQtcGVyaW9kaWNhbD48ZnVsbC10aXRsZT5OYXR1cmUgQ29tbXVuaWNh
dGlvbnM8L2Z1bGwtdGl0bGU+PGFiYnItMT5OYXQgQ29tbXVuPC9hYmJyLTE+PC9hbHQtcGVyaW9k
aWNhbD48cGFnZXM+MTU4NDwvcGFnZXM+PHZvbHVtZT4xNTwvdm9sdW1lPjxudW1iZXI+MTwvbnVt
YmVyPjxlZGl0aW9uPjIwMjQvMDIvMjI8L2VkaXRpb24+PGtleXdvcmRzPjxrZXl3b3JkPk1pY2U8
L2tleXdvcmQ+PGtleXdvcmQ+QW5pbWFsczwva2V5d29yZD48a2V5d29yZD5NYWxlPC9rZXl3b3Jk
PjxrZXl3b3JkPipBc3Ryb2N5dGVzL21ldGFib2xpc208L2tleXdvcmQ+PGtleXdvcmQ+Q2VudHJh
bCBOZXJ2b3VzIFN5c3RlbS9tZXRhYm9saXNtPC9rZXl3b3JkPjxrZXl3b3JkPipTdHJva2UvZ2Vu
ZXRpY3MvbWV0YWJvbGlzbTwva2V5d29yZD48a2V5d29yZD5HZW5lIEV4cHJlc3Npb24gUHJvZmls
aW5nPC9rZXl3b3JkPjxrZXl3b3JkPkNocm9taXVtL21ldGFib2xpc208L2tleXdvcmQ+PC9rZXl3
b3Jkcz48ZGF0ZXM+PHllYXI+MjAyNDwveWVhcj48cHViLWRhdGVzPjxkYXRlPkZlYiAyMTwvZGF0
ZT48L3B1Yi1kYXRlcz48L2RhdGVzPjxpc2JuPjIwNDEtMTcyMzwvaXNibj48YWNjZXNzaW9uLW51
bT4zODM4MzU2NTwvYWNjZXNzaW9uLW51bT48dXJscz48L3VybHM+PGN1c3RvbTI+UE1DMTA4ODIw
NTIgZ292ZXJuaW5nIGNvdW5jaWwgb2YgdGhlIFVuaXZlcnNpdHkgb2YgVG9yb250bywgYW5kIFNp
bmFpIEhlYWx0aCBTeXN0ZW07IEludmVudG9yczogTWljaGFlbCBEcnlkZW4gYW5kIEFhcm9uIFIg
V2hlZWxlcjsgQXBwbGljYXRpb24gTnVtYmVyOiBQQ1QvQ0EyMDE3LzA1MTE1OCAoZmlsZWQgMjAu
MDkuMjAxOSk7IFN0YXR1czogUGVuZGluZzsgU3BlY2lmaWMgQXNwZWN0IG9mIE1hbnVzY3JpcHQ6
IFN5c3RlbSBhbmQgbWV0aG9kIGZvciBpZGVudGlmeWluZyBhbmQgdGFyZ2V0aW5nIGluZGl2aWR1
YWwgY2VsbHMgd2l0aGluIGEgY2VsbCBwb3B1bGF0aW9uIGZvciBzZWxlY3RpdmUgZXh0cmFjdGlv
biBvZiBjZWxsdWxhciBjb250ZW50IHdpdGggYSBwdWxzZWQgbGFzZXIgd2l0aGluIGEgZGlnaXRh
bCBtaWNyb2ZsdWlkaWMgZGV2aWNlLjwvY3VzdG9tMj48ZWxlY3Ryb25pYy1yZXNvdXJjZS1udW0+
MTAuMTAzOC9zNDE0NjctMDI0LTQ1ODIxLXk8L2VsZWN0cm9uaWMtcmVzb3VyY2UtbnVtPjxyZW1v
dGUtZGF0YWJhc2UtcHJvdmlkZXI+TkxNPC9yZW1vdGUtZGF0YWJhc2UtcHJvdmlkZXI+PGxhbmd1
YWdlPmVuZzwvbGFuZ3VhZ2U+PC9yZWNvcmQ+PC9DaXRlPjwvRW5kTm90ZT4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 </w:instrText>
            </w:r>
            <w:r w:rsidRPr="00EF7AD8">
              <w:rPr>
                <w:rFonts w:eastAsiaTheme="minorEastAsia"/>
                <w:highlight w:val="yellow"/>
              </w:rPr>
              <w:fldChar w:fldCharType="begin">
                <w:fldData xml:space="preserve">PEVuZE5vdGU+PENpdGU+PEF1dGhvcj5TY290dDwvQXV0aG9yPjxZZWFyPjIwMjQ8L1llYXI+PFJl
Y051bT40NjU8L1JlY051bT48RGlzcGxheVRleHQ+WzE4MF08L0Rpc3BsYXlUZXh0PjxyZWNvcmQ+
PHJlYy1udW1iZXI+NDY1PC9yZWMtbnVtYmVyPjxmb3JlaWduLWtleXM+PGtleSBhcHA9IkVOIiBk
Yi1pZD0iZTBzZDI5enQxZTl3eHFld2R6OHAweGVyd2FyNXJlOXdzNXdwIiB0aW1lc3RhbXA9IjE3
NTgyODEzMDMiPjQ2NTwva2V5PjwvZm9yZWlnbi1rZXlzPjxyZWYtdHlwZSBuYW1lPSJKb3VybmFs
IEFydGljbGUiPjE3PC9yZWYtdHlwZT48Y29udHJpYnV0b3JzPjxhdXRob3JzPjxhdXRob3I+U2Nv
dHQsIEUuIFkuPC9hdXRob3I+PGF1dGhvcj5TYWZhcmlhbiwgTi48L2F1dGhvcj48YXV0aG9yPkNh
c2FzYnVlbmFzLCBELiBMLjwvYXV0aG9yPjxhdXRob3I+RHJ5ZGVuLCBNLjwvYXV0aG9yPjxhdXRo
b3I+VG9ja292c2thLCBULjwvYXV0aG9yPjxhdXRob3I+QWxpLCBTLjwvYXV0aG9yPjxhdXRob3I+
UGVuZywgSi48L2F1dGhvcj48YXV0aG9yPkRhbmllbGUsIEUuPC9hdXRob3I+PGF1dGhvcj5OaWUg
WGluIExpbSwgSS48L2F1dGhvcj48YXV0aG9yPkJhbmcsIEsuIFcuIEEuPC9hdXRob3I+PGF1dGhv
cj5UcmlwYXRoeSwgUy48L2F1dGhvcj48YXV0aG9yPll1endhLCBTLiBBLjwvYXV0aG9yPjxhdXRo
b3I+V2hlZWxlciwgQS4gUi48L2F1dGhvcj48YXV0aG9yPkZhaXosIE0uPC9hdXRob3I+PC9hdXRo
b3JzPjwvY29udHJpYnV0b3JzPjxhdXRoLWFkZHJlc3M+RGVwYXJ0bWVudCBvZiBTdXJnZXJ5LCBV
bml2ZXJzaXR5IG9mIFRvcm9udG8sIDEgS2luZyZhcG9zO3MgQ29sbGVnZSBDaXJjbGUsIFRvcm9u
dG8sIE9udGFyaW8sIE01UyAxQTgsIENhbmFkYS4mI3hEO0RlcGFydG1lbnQgb2YgQ2hlbWlzdHJ5
LCBVbml2ZXJzaXR5IG9mIFRvcm9udG8sIDgwIFN0LiBHZW9yZ2UgU3QuLCBUb3JvbnRvLCBPTiwg
TTVTIDNINiwgQ2FuYWRhLiYjeEQ7RG9ubmVsbHkgQ2VudHJlIGZvciBDZWxsdWxhciBhbmQgQmlv
bW9sZWN1bGFyIFJlc2VhcmNoLCBVbml2ZXJzaXR5IG9mIFRvcm9udG8sIDE2MCBDb2xsZWdlIFN0
cmVldCwgVG9yb250bywgT04sIE01UyAzRTEsIENhbmFkYS4mI3hEO0RlcGFydG1lbnQgb2YgUHN5
Y2hpYXRyeSwgVW5pdmVyc2l0eSBvZiBUb3JvbnRvLCAyNTAgQ29sbGVnZSBTdC4sIFRvcm9udG8s
IE9udGFyaW8sIE01VCAxUjgsIENhbmFkYS4mI3hEO1RoZSBLcmVtYmlsIENlbnRyZSBmb3IgTmV1
cm9pbmZvcm1hdGljcywgQ2VudHJlIGZvciBBZGRpY3Rpb24gYW5kIE1lbnRhbCBIZWFsdGgsIFRv
cm9udG8sIE9OLCBDQSwgMjUwIENvbGxlZ2UgU3QuLCBUb3JvbnRvLCBPbnRhcmlvLCBNNVQgMVI4
LCBDYW5hZGEuJiN4RDtEZXBhcnRtZW50IG9mIExhYm9yYXRvcnkgTWVkaWNpbmUgJmFtcDsgUGF0
aG9iaW9sb2d5LCBVbml2ZXJzaXR5IG9mIFRvcm9udG8sIDEgS2luZyZhcG9zO3MgQ29sbGVnZSBD
aXJjbGUsIFRvcm9udG8sIE9udGFyaW8sIE01UyAxQTgsIENhbmFkYS4mI3hEO0luc3RpdHV0ZSBv
ZiBNZWRpY2FsIFNjaWVuY2VzLCBVbml2ZXJzaXR5IG9mIFRvcm9udG8sIDEgS2luZyZhcG9zO3Mg
Q29sbGVnZSBDaXJjbGUsIFRvcm9udG8sIE9udGFyaW8sIE01UyAxQTgsIENhbmFkYS4mI3hEO0x1
bmVuZmVsZC1UYW5lbmJhdW0gUmVzZWFyY2ggSW5zdGl0dXRlLCBGbG93IEN5dG9tZXRyeSBDb3Jl
LCBTaW5haSBIZWFsdGgsIFRvcm9udG8sIE9udGFyaW8sIE01RyAxWDUsIENhbmFkYS4mI3hEO0lu
c3RpdHV0ZSBvZiBCaW9tZWRpY2FsIEVuZ2luZWVyaW5nLCBVbml2ZXJzaXR5IG9mIFRvcm9udG8s
IDE2NCBDb2xsZWdlIFN0LiwgVG9yb250bywgT04sIE01UyAzRzksIENhbmFkYS4mI3hEO0RlcGFy
dG1lbnQgb2YgU3VyZ2VyeSwgVW5pdmVyc2l0eSBvZiBUb3JvbnRvLCAxIEtpbmcmYXBvcztzIENv
bGxlZ2UgQ2lyY2xlLCBUb3JvbnRvLCBPbnRhcmlvLCBNNVMgMUE4LCBDYW5hZGEuIG1hcnlhbS5m
YWl6QHV0b3JvbnRvLmNhLiYjeEQ7RGVwYXJ0bWVudCBvZiBMYWJvcmF0b3J5IE1lZGljaW5lICZh
bXA7IFBhdGhvYmlvbG9neSwgVW5pdmVyc2l0eSBvZiBUb3JvbnRvLCAxIEtpbmcmYXBvcztzIENv
bGxlZ2UgQ2lyY2xlLCBUb3JvbnRvLCBPbnRhcmlvLCBNNVMgMUE4LCBDYW5hZGEuIG1hcnlhbS5m
YWl6QHV0b3JvbnRvLmNhLiYjeEQ7SW5zdGl0dXRlIG9mIE1lZGljYWwgU2NpZW5jZXMsIFVuaXZl
cnNpdHkgb2YgVG9yb250bywgMSBLaW5nJmFwb3M7cyBDb2xsZWdlIENpcmNsZSwgVG9yb250bywg
T250YXJpbywgTTVTIDFBOCwgQ2FuYWRhLiBtYXJ5YW0uZmFpekB1dG9yb250by5jYS48L2F1dGgt
YWRkcmVzcz48dGl0bGVzPjx0aXRsZT5JbnRlZ3JhdGluZyBzaW5nbGUtY2VsbCBhbmQgc3BhdGlh
bGx5IHJlc29sdmVkIHRyYW5zY3JpcHRvbWljIHN0cmF0ZWdpZXMgdG8gc3VydmV5IHRoZSBhc3Ry
b2N5dGUgcmVzcG9uc2UgdG8gc3Ryb2tlIGluIG1hbGUgbWljZTwvdGl0bGU+PHNlY29uZGFyeS10
aXRsZT5OYXQgQ29tbXVuPC9zZWNvbmRhcnktdGl0bGU+PGFsdC10aXRsZT5OYXR1cmUgY29tbXVu
aWNhdGlvbnM8L2FsdC10aXRsZT48L3RpdGxlcz48cGVyaW9kaWNhbD48ZnVsbC10aXRsZT5OYXR1
cmUgQ29tbXVuaWNhdGlvbnM8L2Z1bGwtdGl0bGU+PGFiYnItMT5OYXQgQ29tbXVuPC9hYmJyLTE+
PC9wZXJpb2RpY2FsPjxhbHQtcGVyaW9kaWNhbD48ZnVsbC10aXRsZT5OYXR1cmUgQ29tbXVuaWNh
dGlvbnM8L2Z1bGwtdGl0bGU+PGFiYnItMT5OYXQgQ29tbXVuPC9hYmJyLTE+PC9hbHQtcGVyaW9k
aWNhbD48cGFnZXM+MTU4NDwvcGFnZXM+PHZvbHVtZT4xNTwvdm9sdW1lPjxudW1iZXI+MTwvbnVt
YmVyPjxlZGl0aW9uPjIwMjQvMDIvMjI8L2VkaXRpb24+PGtleXdvcmRzPjxrZXl3b3JkPk1pY2U8
L2tleXdvcmQ+PGtleXdvcmQ+QW5pbWFsczwva2V5d29yZD48a2V5d29yZD5NYWxlPC9rZXl3b3Jk
PjxrZXl3b3JkPipBc3Ryb2N5dGVzL21ldGFib2xpc208L2tleXdvcmQ+PGtleXdvcmQ+Q2VudHJh
bCBOZXJ2b3VzIFN5c3RlbS9tZXRhYm9saXNtPC9rZXl3b3JkPjxrZXl3b3JkPipTdHJva2UvZ2Vu
ZXRpY3MvbWV0YWJvbGlzbTwva2V5d29yZD48a2V5d29yZD5HZW5lIEV4cHJlc3Npb24gUHJvZmls
aW5nPC9rZXl3b3JkPjxrZXl3b3JkPkNocm9taXVtL21ldGFib2xpc208L2tleXdvcmQ+PC9rZXl3
b3Jkcz48ZGF0ZXM+PHllYXI+MjAyNDwveWVhcj48cHViLWRhdGVzPjxkYXRlPkZlYiAyMTwvZGF0
ZT48L3B1Yi1kYXRlcz48L2RhdGVzPjxpc2JuPjIwNDEtMTcyMzwvaXNibj48YWNjZXNzaW9uLW51
bT4zODM4MzU2NTwvYWNjZXNzaW9uLW51bT48dXJscz48L3VybHM+PGN1c3RvbTI+UE1DMTA4ODIw
NTIgZ292ZXJuaW5nIGNvdW5jaWwgb2YgdGhlIFVuaXZlcnNpdHkgb2YgVG9yb250bywgYW5kIFNp
bmFpIEhlYWx0aCBTeXN0ZW07IEludmVudG9yczogTWljaGFlbCBEcnlkZW4gYW5kIEFhcm9uIFIg
V2hlZWxlcjsgQXBwbGljYXRpb24gTnVtYmVyOiBQQ1QvQ0EyMDE3LzA1MTE1OCAoZmlsZWQgMjAu
MDkuMjAxOSk7IFN0YXR1czogUGVuZGluZzsgU3BlY2lmaWMgQXNwZWN0IG9mIE1hbnVzY3JpcHQ6
IFN5c3RlbSBhbmQgbWV0aG9kIGZvciBpZGVudGlmeWluZyBhbmQgdGFyZ2V0aW5nIGluZGl2aWR1
YWwgY2VsbHMgd2l0aGluIGEgY2VsbCBwb3B1bGF0aW9uIGZvciBzZWxlY3RpdmUgZXh0cmFjdGlv
biBvZiBjZWxsdWxhciBjb250ZW50IHdpdGggYSBwdWxzZWQgbGFzZXIgd2l0aGluIGEgZGlnaXRh
bCBtaWNyb2ZsdWlkaWMgZGV2aWNlLjwvY3VzdG9tMj48ZWxlY3Ryb25pYy1yZXNvdXJjZS1udW0+
MTAuMTAzOC9zNDE0NjctMDI0LTQ1ODIxLXk8L2VsZWN0cm9uaWMtcmVzb3VyY2UtbnVtPjxyZW1v
dGUtZGF0YWJhc2UtcHJvdmlkZXI+TkxNPC9yZW1vdGUtZGF0YWJhc2UtcHJvdmlkZXI+PGxhbmd1
YWdlPmVuZzwvbGFuZ3VhZ2U+PC9yZWNvcmQ+PC9DaXRlPjwvRW5kTm90ZT4A
</w:fldData>
              </w:fldChar>
            </w:r>
            <w:r w:rsidRPr="00EF7AD8">
              <w:rPr>
                <w:rFonts w:eastAsiaTheme="minorEastAsia"/>
                <w:highlight w:val="yellow"/>
              </w:rPr>
              <w:instrText xml:space="preserve"> ADDIN EN.CITE.DATA </w:instrText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  <w:r w:rsidRPr="00EF7AD8">
              <w:rPr>
                <w:rFonts w:eastAsiaTheme="minorEastAsia"/>
                <w:highlight w:val="yellow"/>
              </w:rPr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180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FB0FDA" w:rsidRPr="00EF7AD8" w14:paraId="649D0DF4" w14:textId="77777777" w:rsidTr="001264B8">
        <w:trPr>
          <w:trHeight w:val="1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A1B6621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 xml:space="preserve">Stroke </w:t>
            </w:r>
            <w:r w:rsidRPr="00EF7AD8">
              <w:rPr>
                <w:b w:val="0"/>
                <w:bCs w:val="0"/>
                <w:sz w:val="18"/>
              </w:rPr>
              <w:t>(cardioembolic)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1829E75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1A9BD46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198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67308CA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ICA1L, CAND2,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ALDH2</w:t>
            </w:r>
          </w:p>
        </w:tc>
        <w:tc>
          <w:tcPr>
            <w:tcW w:w="5673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C90813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Reduced </w:t>
            </w:r>
            <w:r w:rsidRPr="00EF7AD8">
              <w:rPr>
                <w:i/>
                <w:iCs/>
                <w:highlight w:val="yellow"/>
              </w:rPr>
              <w:t xml:space="preserve">ICA1L, CAND2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ALDH2</w:t>
            </w:r>
            <w:r w:rsidRPr="00EF7AD8">
              <w:t xml:space="preserve"> may impair excitatory synaptic signaling, contributing to cardioembolic stroke pathogenesis.</w:t>
            </w:r>
          </w:p>
          <w:p w14:paraId="5EBADF3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ICA1L, CAND2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ALDH2</w:t>
            </w:r>
            <w:r w:rsidRPr="00EF7AD8">
              <w:t xml:space="preserve"> are potential biomarkers for lacunar stroke.</w:t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211596E" w14:textId="5B4A636A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Three Independent Datasets)</w:t>
            </w:r>
          </w:p>
        </w:tc>
        <w:tc>
          <w:tcPr>
            <w:tcW w:w="1144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2EA0A9C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Zhang C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Zhang&lt;/Author&gt;&lt;Year&gt;2022&lt;/Year&gt;&lt;RecNum&gt;29&lt;/RecNum&gt;&lt;DisplayText&gt;[181]&lt;/DisplayText&gt;&lt;record&gt;&lt;rec-number&gt;29&lt;/rec-number&gt;&lt;foreign-keys&gt;&lt;key app="EN" db-id="e0sd29zt1e9wxqewdz8p0xerwar5re9ws5wp" timestamp="1723804179"&gt;29&lt;/key&gt;&lt;key app="ENWeb" db-id=""&gt;0&lt;/key&gt;&lt;/foreign-keys&gt;&lt;ref-type name="Journal Article"&gt;17&lt;/ref-type&gt;&lt;contributors&gt;&lt;authors&gt;&lt;author&gt;Zhang, Chengcheng&lt;/author&gt;&lt;author&gt;Qin, Fengqin&lt;/author&gt;&lt;author&gt;Li, Xiaojing&lt;/author&gt;&lt;author&gt;Du, Xiangdong&lt;/author&gt;&lt;author&gt;Li, Tao&lt;/author&gt;&lt;/authors&gt;&lt;/contributors&gt;&lt;titles&gt;&lt;title&gt;Identification of novel proteins for lacunar stroke by integrating genome-wide association data and human brain proteomes&lt;/title&gt;&lt;secondary-title&gt;BMC Medicine&lt;/secondary-title&gt;&lt;/titles&gt;&lt;periodical&gt;&lt;full-title&gt;BMC Medicine&lt;/full-title&gt;&lt;abbr-1&gt;BMC Med&lt;/abbr-1&gt;&lt;/periodical&gt;&lt;pages&gt;211&lt;/pages&gt;&lt;volume&gt;20&lt;/volume&gt;&lt;number&gt;1&lt;/number&gt;&lt;section&gt;211&lt;/section&gt;&lt;dates&gt;&lt;year&gt;2022&lt;/year&gt;&lt;/dates&gt;&lt;isbn&gt;1741-7015&lt;/isbn&gt;&lt;urls&gt;&lt;/urls&gt;&lt;electronic-resource-num&gt;10.1186/s12916-022-02408-y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81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18881E3F" w14:textId="77777777" w:rsidTr="001264B8">
        <w:trPr>
          <w:trHeight w:val="2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82D365C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lastRenderedPageBreak/>
              <w:t>Stroke</w:t>
            </w:r>
          </w:p>
          <w:p w14:paraId="798B56C3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sz w:val="18"/>
                <w:szCs w:val="21"/>
              </w:rPr>
              <w:t>(ischemic)</w:t>
            </w:r>
          </w:p>
        </w:tc>
        <w:tc>
          <w:tcPr>
            <w:tcW w:w="170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18C740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 Metabolomic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344CB7E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eatment</w:t>
            </w:r>
          </w:p>
        </w:tc>
        <w:tc>
          <w:tcPr>
            <w:tcW w:w="198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E3877D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ut flora and metabolic disturbances</w:t>
            </w:r>
          </w:p>
        </w:tc>
        <w:tc>
          <w:tcPr>
            <w:tcW w:w="567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759E877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ZHTC modulates the abundance of specific bacterial groups and 23 metabolic differences for IS, including arginine, L-lysine, and L-methionine.</w:t>
            </w:r>
          </w:p>
          <w:p w14:paraId="2F37FF2A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ZHTC improves intestinal barrier integrity by increasing the expression levels of tight junction proteins</w:t>
            </w:r>
          </w:p>
          <w:p w14:paraId="1244B13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ZHTC meliorates IS by modulating gut flora and metabolic disturbances.</w:t>
            </w:r>
          </w:p>
        </w:tc>
        <w:tc>
          <w:tcPr>
            <w:tcW w:w="1561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70508032" w14:textId="4FD4C87A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Rat Model)</w:t>
            </w:r>
          </w:p>
        </w:tc>
        <w:tc>
          <w:tcPr>
            <w:tcW w:w="114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B52F4D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Wang R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Wang&lt;/Author&gt;&lt;Year&gt;2022&lt;/Year&gt;&lt;RecNum&gt;68&lt;/RecNum&gt;&lt;DisplayText&gt;[182]&lt;/DisplayText&gt;&lt;record&gt;&lt;rec-number&gt;68&lt;/rec-number&gt;&lt;foreign-keys&gt;&lt;key app="EN" db-id="e0sd29zt1e9wxqewdz8p0xerwar5re9ws5wp" timestamp="1723804262"&gt;68&lt;/key&gt;&lt;key app="ENWeb" db-id=""&gt;0&lt;/key&gt;&lt;/foreign-keys&gt;&lt;ref-type name="Journal Article"&gt;17&lt;/ref-type&gt;&lt;contributors&gt;&lt;authors&gt;&lt;author&gt;Wang, Raoqiong&lt;/author&gt;&lt;author&gt;Liu, Mengnan&lt;/author&gt;&lt;author&gt;Ren, Guilin&lt;/author&gt;&lt;author&gt;Luo, Gang&lt;/author&gt;&lt;author&gt;Wang, Zhichuan&lt;/author&gt;&lt;author&gt;Ge, Zhengxin&lt;/author&gt;&lt;author&gt;Pu, Qingrong&lt;/author&gt;&lt;author&gt;Ren, Wei&lt;/author&gt;&lt;author&gt;Yang, Sijin&lt;/author&gt;&lt;/authors&gt;&lt;/contributors&gt;&lt;titles&gt;&lt;title&gt;Zhilong Huoxue Tongyu capsules&amp;apos; effects on ischemic stroke: An assessment using fecal 16S rRNA gene sequencing and untargeted serum metabolomics&lt;/title&gt;&lt;secondary-title&gt;Frontiers in Pharmacology&lt;/secondary-title&gt;&lt;/titles&gt;&lt;periodical&gt;&lt;full-title&gt;Frontiers in Pharmacology&lt;/full-title&gt;&lt;abbr-1&gt;Front Pharmacol&lt;/abbr-1&gt;&lt;/periodical&gt;&lt;pages&gt;1052110&lt;/pages&gt;&lt;volume&gt;13&lt;/volume&gt;&lt;section&gt;1052110&lt;/section&gt;&lt;dates&gt;&lt;year&gt;2022&lt;/year&gt;&lt;/dates&gt;&lt;isbn&gt;1663-9812&lt;/isbn&gt;&lt;urls&gt;&lt;/urls&gt;&lt;electronic-resource-num&gt;10.3389/fphar.2022.1052110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82]</w:t>
            </w:r>
            <w:r w:rsidRPr="00EF7AD8">
              <w:fldChar w:fldCharType="end"/>
            </w:r>
          </w:p>
        </w:tc>
      </w:tr>
      <w:tr w:rsidR="00FB0FDA" w:rsidRPr="00EF7AD8" w14:paraId="05441EF8" w14:textId="77777777" w:rsidTr="001264B8">
        <w:trPr>
          <w:trHeight w:val="2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8FD2291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Stroke</w:t>
            </w:r>
          </w:p>
          <w:p w14:paraId="6223D9AF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sz w:val="18"/>
                <w:szCs w:val="21"/>
              </w:rPr>
              <w:t>(ischemic)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462F39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32748E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eatment</w:t>
            </w:r>
          </w:p>
        </w:tc>
        <w:tc>
          <w:tcPr>
            <w:tcW w:w="198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524EBD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PI3K-Akt, MAPK</w:t>
            </w:r>
            <w:r w:rsidRPr="00EF7AD8">
              <w:t>, and cAMP signaling pathways</w:t>
            </w:r>
          </w:p>
        </w:tc>
        <w:tc>
          <w:tcPr>
            <w:tcW w:w="567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47743E1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YQTL</w:t>
            </w:r>
            <w:r w:rsidRPr="00EF7AD8">
              <w:t xml:space="preserve"> reduces infarct volume percentage and improves neurological function in cerebral ischemia-reperfusion injury mice.</w:t>
            </w:r>
          </w:p>
          <w:p w14:paraId="1E740D3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Network pharmacology and multi-omics studies reveal 15 components that regulate 82 targets and 19 pathways.</w:t>
            </w:r>
          </w:p>
          <w:p w14:paraId="652BE83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YQTL</w:t>
            </w:r>
            <w:r w:rsidRPr="00EF7AD8">
              <w:t xml:space="preserve"> protects against cerebral ischemia-reperfusion injury through </w:t>
            </w:r>
            <w:r w:rsidRPr="00EF7AD8">
              <w:rPr>
                <w:i/>
                <w:iCs/>
                <w:highlight w:val="yellow"/>
              </w:rPr>
              <w:t>PI3K-Akt, MAPK</w:t>
            </w:r>
            <w:r w:rsidRPr="00EF7AD8">
              <w:rPr>
                <w:i/>
                <w:iCs/>
              </w:rPr>
              <w:t>,</w:t>
            </w:r>
            <w:r w:rsidRPr="00EF7AD8">
              <w:t xml:space="preserve"> and cAMP signaling pathways.</w:t>
            </w:r>
          </w:p>
        </w:tc>
        <w:tc>
          <w:tcPr>
            <w:tcW w:w="156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077B19C" w14:textId="311BCA89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4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AE599A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Yuan Y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Yuan&lt;/Author&gt;&lt;Year&gt;2023&lt;/Year&gt;&lt;RecNum&gt;21&lt;/RecNum&gt;&lt;DisplayText&gt;[183]&lt;/DisplayText&gt;&lt;record&gt;&lt;rec-number&gt;21&lt;/rec-number&gt;&lt;foreign-keys&gt;&lt;key app="EN" db-id="e0sd29zt1e9wxqewdz8p0xerwar5re9ws5wp" timestamp="1723804161"&gt;21&lt;/key&gt;&lt;key app="ENWeb" db-id=""&gt;0&lt;/key&gt;&lt;/foreign-keys&gt;&lt;ref-type name="Journal Article"&gt;17&lt;/ref-type&gt;&lt;contributors&gt;&lt;authors&gt;&lt;author&gt;Yuan, Yue&lt;/author&gt;&lt;author&gt;Sheng, Peng&lt;/author&gt;&lt;author&gt;Ma, Bo&lt;/author&gt;&lt;author&gt;Xue, Bingjie&lt;/author&gt;&lt;author&gt;Shen, Mengmeng&lt;/author&gt;&lt;author&gt;Zhang, Ling&lt;/author&gt;&lt;author&gt;Li, Dan&lt;/author&gt;&lt;author&gt;Hou, Jincai&lt;/author&gt;&lt;author&gt;Ren, Junguo&lt;/author&gt;&lt;author&gt;Liu, Jianxun&lt;/author&gt;&lt;author&gt;Yan, Bing Chun&lt;/author&gt;&lt;author&gt;Jiang, Yunyao&lt;/author&gt;&lt;/authors&gt;&lt;/contributors&gt;&lt;titles&gt;&lt;title&gt;Elucidation of the mechanism of Yiqi Tongluo Granule against cerebral ischemia/reperfusion injury based on a combined strategy of network pharmacology, multi-omics and molecular biology&lt;/title&gt;&lt;secondary-title&gt;Phytomedicine&lt;/secondary-title&gt;&lt;/titles&gt;&lt;periodical&gt;&lt;full-title&gt;Phytomedicine&lt;/full-title&gt;&lt;abbr-1&gt;Phytomedicine&lt;/abbr-1&gt;&lt;/periodical&gt;&lt;pages&gt;154934&lt;/pages&gt;&lt;volume&gt;118&lt;/volume&gt;&lt;section&gt;154934&lt;/section&gt;&lt;dates&gt;&lt;year&gt;2023&lt;/year&gt;&lt;/dates&gt;&lt;isbn&gt;09447113&lt;/isbn&gt;&lt;urls&gt;&lt;/urls&gt;&lt;electronic-resource-num&gt;10.1016/j.phymed.2023.154934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83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</w:tbl>
    <w:p w14:paraId="2164C346" w14:textId="77777777" w:rsidR="00FB0FDA" w:rsidRPr="00EF7AD8" w:rsidRDefault="00FB0FDA" w:rsidP="00FB0FDA">
      <w:pPr>
        <w:ind w:firstLineChars="0" w:firstLine="0"/>
        <w:rPr>
          <w:rFonts w:ascii="Times New Roman" w:hAnsi="Times New Roman" w:cs="Times New Roman"/>
        </w:rPr>
      </w:pPr>
      <w:proofErr w:type="spellStart"/>
      <w:r w:rsidRPr="00EF7AD8">
        <w:rPr>
          <w:rFonts w:ascii="Times New Roman" w:hAnsi="Times New Roman" w:cs="Times New Roman"/>
        </w:rPr>
        <w:t>lncRNAs</w:t>
      </w:r>
      <w:proofErr w:type="spellEnd"/>
      <w:r w:rsidRPr="00EF7AD8">
        <w:rPr>
          <w:rFonts w:ascii="Times New Roman" w:hAnsi="Times New Roman" w:cs="Times New Roman"/>
        </w:rPr>
        <w:t xml:space="preserve">: long non-coding RNAs; IS: Ischemic Stroke; BCAA: </w:t>
      </w:r>
      <w:bookmarkStart w:id="14" w:name="OLE_LINK66"/>
      <w:bookmarkStart w:id="15" w:name="OLE_LINK67"/>
      <w:r w:rsidRPr="00EF7AD8">
        <w:rPr>
          <w:rFonts w:ascii="Times New Roman" w:hAnsi="Times New Roman" w:cs="Times New Roman"/>
        </w:rPr>
        <w:t>branched-chain amino acid</w:t>
      </w:r>
      <w:bookmarkEnd w:id="14"/>
      <w:bookmarkEnd w:id="15"/>
      <w:r w:rsidRPr="00EF7AD8">
        <w:rPr>
          <w:rFonts w:ascii="Times New Roman" w:hAnsi="Times New Roman" w:cs="Times New Roman"/>
        </w:rPr>
        <w:t xml:space="preserve">; </w:t>
      </w:r>
      <w:r w:rsidRPr="00EF7AD8">
        <w:rPr>
          <w:rFonts w:ascii="Times New Roman" w:eastAsiaTheme="minorEastAsia" w:hAnsi="Times New Roman" w:cs="Times New Roman"/>
          <w:i/>
          <w:iCs/>
          <w:highlight w:val="yellow"/>
        </w:rPr>
        <w:t>LGAL</w:t>
      </w:r>
      <w:r w:rsidRPr="00EF7AD8">
        <w:rPr>
          <w:rFonts w:ascii="Times New Roman" w:eastAsiaTheme="minorEastAsia" w:hAnsi="Times New Roman" w:cs="Times New Roman"/>
        </w:rPr>
        <w:t xml:space="preserve">: </w:t>
      </w:r>
      <w:r w:rsidRPr="00EF7AD8">
        <w:rPr>
          <w:rFonts w:ascii="Times New Roman" w:hAnsi="Times New Roman" w:cs="Times New Roman"/>
        </w:rPr>
        <w:t>Galectin</w:t>
      </w:r>
      <w:r w:rsidRPr="00EF7AD8">
        <w:rPr>
          <w:rFonts w:ascii="Times New Roman" w:eastAsiaTheme="minorEastAsia" w:hAnsi="Times New Roman" w:cs="Times New Roman"/>
        </w:rPr>
        <w:t xml:space="preserve">; </w:t>
      </w:r>
      <w:r w:rsidRPr="00EF7AD8">
        <w:rPr>
          <w:rFonts w:ascii="Times New Roman" w:eastAsiaTheme="minorEastAsia" w:hAnsi="Times New Roman" w:cs="Times New Roman"/>
          <w:i/>
          <w:iCs/>
          <w:highlight w:val="yellow"/>
        </w:rPr>
        <w:t>CSF1</w:t>
      </w:r>
      <w:r w:rsidRPr="00EF7AD8">
        <w:rPr>
          <w:rFonts w:ascii="Times New Roman" w:eastAsiaTheme="minorEastAsia" w:hAnsi="Times New Roman" w:cs="Times New Roman"/>
        </w:rPr>
        <w:t xml:space="preserve">: </w:t>
      </w:r>
      <w:r w:rsidRPr="00EF7AD8">
        <w:rPr>
          <w:rFonts w:ascii="Times New Roman" w:hAnsi="Times New Roman" w:cs="Times New Roman"/>
        </w:rPr>
        <w:t>colony-stimulating factor 1</w:t>
      </w:r>
      <w:r w:rsidRPr="00EF7AD8">
        <w:rPr>
          <w:rFonts w:ascii="Times New Roman" w:eastAsiaTheme="minorEastAsia" w:hAnsi="Times New Roman" w:cs="Times New Roman"/>
        </w:rPr>
        <w:t xml:space="preserve">; </w:t>
      </w:r>
      <w:r w:rsidRPr="00EF7AD8">
        <w:rPr>
          <w:rFonts w:ascii="Times New Roman" w:eastAsiaTheme="minorEastAsia" w:hAnsi="Times New Roman" w:cs="Times New Roman"/>
          <w:i/>
          <w:iCs/>
          <w:highlight w:val="yellow"/>
        </w:rPr>
        <w:t>SAH</w:t>
      </w:r>
      <w:r w:rsidRPr="00EF7AD8">
        <w:rPr>
          <w:rFonts w:ascii="Times New Roman" w:eastAsiaTheme="minorEastAsia" w:hAnsi="Times New Roman" w:cs="Times New Roman"/>
        </w:rPr>
        <w:t>: subarachnoid hemorrhage;</w:t>
      </w:r>
      <w:r w:rsidRPr="00EF7AD8">
        <w:rPr>
          <w:rFonts w:ascii="Times New Roman" w:hAnsi="Times New Roman" w:cs="Times New Roman"/>
        </w:rPr>
        <w:t xml:space="preserve"> ZHTC: </w:t>
      </w:r>
      <w:proofErr w:type="spellStart"/>
      <w:r w:rsidRPr="00EF7AD8">
        <w:rPr>
          <w:rFonts w:ascii="Times New Roman" w:hAnsi="Times New Roman" w:cs="Times New Roman"/>
        </w:rPr>
        <w:t>Zhilong</w:t>
      </w:r>
      <w:proofErr w:type="spellEnd"/>
      <w:r w:rsidRPr="00EF7AD8">
        <w:rPr>
          <w:rFonts w:ascii="Times New Roman" w:hAnsi="Times New Roman" w:cs="Times New Roman"/>
        </w:rPr>
        <w:t xml:space="preserve"> </w:t>
      </w:r>
      <w:proofErr w:type="spellStart"/>
      <w:r w:rsidRPr="00EF7AD8">
        <w:rPr>
          <w:rFonts w:ascii="Times New Roman" w:hAnsi="Times New Roman" w:cs="Times New Roman"/>
        </w:rPr>
        <w:t>Huoxue</w:t>
      </w:r>
      <w:proofErr w:type="spellEnd"/>
      <w:r w:rsidRPr="00EF7AD8">
        <w:rPr>
          <w:rFonts w:ascii="Times New Roman" w:hAnsi="Times New Roman" w:cs="Times New Roman"/>
        </w:rPr>
        <w:t xml:space="preserve"> </w:t>
      </w:r>
      <w:proofErr w:type="spellStart"/>
      <w:r w:rsidRPr="00EF7AD8">
        <w:rPr>
          <w:rFonts w:ascii="Times New Roman" w:hAnsi="Times New Roman" w:cs="Times New Roman"/>
        </w:rPr>
        <w:t>Tongyu</w:t>
      </w:r>
      <w:proofErr w:type="spellEnd"/>
      <w:r w:rsidRPr="00EF7AD8">
        <w:rPr>
          <w:rFonts w:ascii="Times New Roman" w:hAnsi="Times New Roman" w:cs="Times New Roman"/>
        </w:rPr>
        <w:t xml:space="preserve"> capsule; YQTL: </w:t>
      </w:r>
      <w:proofErr w:type="spellStart"/>
      <w:r w:rsidRPr="00EF7AD8">
        <w:rPr>
          <w:rFonts w:ascii="Times New Roman" w:hAnsi="Times New Roman" w:cs="Times New Roman"/>
        </w:rPr>
        <w:t>Yiqi</w:t>
      </w:r>
      <w:proofErr w:type="spellEnd"/>
      <w:r w:rsidRPr="00EF7AD8">
        <w:rPr>
          <w:rFonts w:ascii="Times New Roman" w:hAnsi="Times New Roman" w:cs="Times New Roman"/>
        </w:rPr>
        <w:t xml:space="preserve"> </w:t>
      </w:r>
      <w:proofErr w:type="spellStart"/>
      <w:r w:rsidRPr="00EF7AD8">
        <w:rPr>
          <w:rFonts w:ascii="Times New Roman" w:hAnsi="Times New Roman" w:cs="Times New Roman"/>
        </w:rPr>
        <w:t>Tongluo</w:t>
      </w:r>
      <w:proofErr w:type="spellEnd"/>
      <w:r w:rsidRPr="00EF7AD8">
        <w:rPr>
          <w:rFonts w:ascii="Times New Roman" w:hAnsi="Times New Roman" w:cs="Times New Roman"/>
        </w:rPr>
        <w:t xml:space="preserve"> granule; </w:t>
      </w:r>
      <w:r w:rsidRPr="00EF7AD8">
        <w:rPr>
          <w:rFonts w:ascii="Times New Roman" w:hAnsi="Times New Roman" w:cs="Times New Roman"/>
          <w:i/>
          <w:iCs/>
          <w:highlight w:val="yellow"/>
        </w:rPr>
        <w:t>ALDH2</w:t>
      </w:r>
      <w:r w:rsidRPr="00EF7AD8">
        <w:rPr>
          <w:rFonts w:ascii="Times New Roman" w:hAnsi="Times New Roman" w:cs="Times New Roman"/>
          <w:highlight w:val="yellow"/>
        </w:rPr>
        <w:t>:</w:t>
      </w:r>
      <w:r w:rsidRPr="00EF7AD8">
        <w:rPr>
          <w:rFonts w:ascii="Times New Roman" w:hAnsi="Times New Roman" w:cs="Times New Roman"/>
        </w:rPr>
        <w:t xml:space="preserve"> aldehyde dehydrogenase 2.</w:t>
      </w:r>
    </w:p>
    <w:p w14:paraId="31A40A3B" w14:textId="77777777" w:rsidR="00FB0FDA" w:rsidRPr="00EF7AD8" w:rsidRDefault="00FB0FDA" w:rsidP="00FB0FDA">
      <w:pPr>
        <w:spacing w:line="480" w:lineRule="auto"/>
        <w:ind w:firstLineChars="0" w:firstLine="0"/>
        <w:rPr>
          <w:rFonts w:ascii="Times New Roman" w:hAnsi="Times New Roman" w:cs="Times New Roman"/>
        </w:rPr>
      </w:pPr>
    </w:p>
    <w:p w14:paraId="7D293CF1" w14:textId="77777777" w:rsidR="00FB0FDA" w:rsidRPr="00EF7AD8" w:rsidRDefault="00FB0FDA" w:rsidP="00FB0FDA">
      <w:pPr>
        <w:spacing w:line="360" w:lineRule="auto"/>
        <w:ind w:firstLineChars="0" w:firstLine="0"/>
        <w:rPr>
          <w:rFonts w:ascii="Times New Roman" w:eastAsiaTheme="minorEastAsia" w:hAnsi="Times New Roman" w:cs="Times New Roman"/>
        </w:rPr>
      </w:pPr>
    </w:p>
    <w:p w14:paraId="3213DCA4" w14:textId="77777777" w:rsidR="00FB0FDA" w:rsidRPr="00EF7AD8" w:rsidRDefault="00FB0FDA" w:rsidP="00FB0FDA">
      <w:pPr>
        <w:spacing w:line="360" w:lineRule="auto"/>
        <w:ind w:firstLineChars="0" w:firstLine="0"/>
        <w:rPr>
          <w:rFonts w:ascii="Times New Roman" w:eastAsiaTheme="minorEastAsia" w:hAnsi="Times New Roman" w:cs="Times New Roman"/>
        </w:rPr>
      </w:pPr>
    </w:p>
    <w:p w14:paraId="3F04596B" w14:textId="77777777" w:rsidR="00FB0FDA" w:rsidRPr="00EF7AD8" w:rsidRDefault="00FB0FDA" w:rsidP="00FB0FDA">
      <w:pPr>
        <w:spacing w:line="360" w:lineRule="auto"/>
        <w:ind w:firstLineChars="0" w:firstLine="0"/>
        <w:rPr>
          <w:rFonts w:ascii="Times New Roman" w:eastAsiaTheme="minorEastAsia" w:hAnsi="Times New Roman" w:cs="Times New Roman"/>
        </w:rPr>
      </w:pPr>
    </w:p>
    <w:p w14:paraId="24E72F8B" w14:textId="77777777" w:rsidR="00FB0FDA" w:rsidRPr="00EF7AD8" w:rsidRDefault="00FB0FDA" w:rsidP="00FB0FDA">
      <w:pPr>
        <w:spacing w:line="360" w:lineRule="auto"/>
        <w:ind w:firstLineChars="0" w:firstLine="0"/>
        <w:rPr>
          <w:rFonts w:ascii="Times New Roman" w:eastAsiaTheme="minorEastAsia" w:hAnsi="Times New Roman" w:cs="Times New Roman"/>
        </w:rPr>
      </w:pPr>
    </w:p>
    <w:p w14:paraId="5417C0E2" w14:textId="77777777" w:rsidR="00FB0FDA" w:rsidRPr="00EF7AD8" w:rsidRDefault="00FB0FDA" w:rsidP="00FB0FDA">
      <w:pPr>
        <w:spacing w:line="360" w:lineRule="auto"/>
        <w:ind w:firstLineChars="0" w:firstLine="0"/>
        <w:rPr>
          <w:rFonts w:ascii="Times New Roman" w:eastAsiaTheme="minorEastAsia" w:hAnsi="Times New Roman" w:cs="Times New Roman"/>
        </w:rPr>
      </w:pPr>
    </w:p>
    <w:p w14:paraId="2E4F92B1" w14:textId="77777777" w:rsidR="00FB0FDA" w:rsidRPr="00EF7AD8" w:rsidRDefault="00FB0FDA" w:rsidP="00FB0FDA">
      <w:pPr>
        <w:spacing w:line="360" w:lineRule="auto"/>
        <w:ind w:firstLineChars="0" w:firstLine="0"/>
        <w:rPr>
          <w:rFonts w:ascii="Times New Roman" w:hAnsi="Times New Roman" w:cs="Times New Roman"/>
        </w:rPr>
      </w:pPr>
      <w:r w:rsidRPr="00EF7AD8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EF7AD8">
        <w:rPr>
          <w:rFonts w:ascii="Times New Roman" w:eastAsiaTheme="minorEastAsia" w:hAnsi="Times New Roman" w:cs="Times New Roman"/>
          <w:b/>
          <w:bCs/>
        </w:rPr>
        <w:t>6</w:t>
      </w:r>
      <w:r w:rsidRPr="00EF7AD8">
        <w:rPr>
          <w:rFonts w:ascii="Times New Roman" w:hAnsi="Times New Roman" w:cs="Times New Roman"/>
          <w:b/>
          <w:bCs/>
        </w:rPr>
        <w:t>:</w:t>
      </w:r>
      <w:r w:rsidRPr="00EF7AD8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EF7AD8">
        <w:rPr>
          <w:rFonts w:ascii="Times New Roman" w:hAnsi="Times New Roman" w:cs="Times New Roman"/>
        </w:rPr>
        <w:t xml:space="preserve">Application of Multi-omics and </w:t>
      </w:r>
      <w:r w:rsidRPr="00EF7AD8">
        <w:rPr>
          <w:rFonts w:ascii="Times New Roman" w:eastAsia="宋体" w:hAnsi="Times New Roman" w:cs="Times New Roman"/>
        </w:rPr>
        <w:t>High-spatial-resolution</w:t>
      </w:r>
      <w:r w:rsidRPr="00EF7AD8">
        <w:rPr>
          <w:rFonts w:ascii="Times New Roman" w:hAnsi="Times New Roman" w:cs="Times New Roman"/>
        </w:rPr>
        <w:t xml:space="preserve"> Omics Technologies in Hydrocephalus.</w:t>
      </w:r>
    </w:p>
    <w:tbl>
      <w:tblPr>
        <w:tblStyle w:val="4-310"/>
        <w:tblW w:w="15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2268"/>
        <w:gridCol w:w="5670"/>
        <w:gridCol w:w="1701"/>
        <w:gridCol w:w="1155"/>
      </w:tblGrid>
      <w:tr w:rsidR="00FB0FDA" w:rsidRPr="00EF7AD8" w14:paraId="768E00D0" w14:textId="77777777" w:rsidTr="00FB0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3DBB5C0E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Dise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7C75110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Omics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47DB3B3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Purpo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563882F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Biomarke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66C48B8" w14:textId="77777777" w:rsidR="00FB0FDA" w:rsidRPr="00EF7AD8" w:rsidRDefault="00FB0FDA" w:rsidP="001264B8">
            <w:pPr>
              <w:ind w:firstLineChars="0"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Relevance to Hydrocephalus Pathogene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32E85EC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rFonts w:eastAsiaTheme="minorEastAsia"/>
                <w:color w:val="auto"/>
              </w:rPr>
              <w:t>Experiment Validatio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AD488B9" w14:textId="77777777" w:rsidR="00FB0FDA" w:rsidRPr="00EF7AD8" w:rsidRDefault="00FB0FDA" w:rsidP="001264B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7AD8">
              <w:rPr>
                <w:color w:val="auto"/>
              </w:rPr>
              <w:t>Reference</w:t>
            </w:r>
          </w:p>
        </w:tc>
      </w:tr>
      <w:tr w:rsidR="00FB0FDA" w:rsidRPr="00EF7AD8" w14:paraId="43CAEAEC" w14:textId="77777777" w:rsidTr="00FB0FDA">
        <w:trPr>
          <w:trHeight w:val="2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0C22313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t>Hydrocephalus</w:t>
            </w:r>
          </w:p>
          <w:p w14:paraId="72C85EF3" w14:textId="77777777" w:rsidR="00FB0FDA" w:rsidRPr="00EF7AD8" w:rsidRDefault="00FB0FDA" w:rsidP="001264B8">
            <w:pPr>
              <w:ind w:firstLineChars="0" w:firstLine="0"/>
              <w:jc w:val="center"/>
              <w:rPr>
                <w:bCs w:val="0"/>
              </w:rPr>
            </w:pPr>
            <w:r w:rsidRPr="00EF7AD8">
              <w:rPr>
                <w:b w:val="0"/>
                <w:sz w:val="18"/>
              </w:rPr>
              <w:t>(communicating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BEF825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E6748F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B665EDA" w14:textId="77777777" w:rsidR="00FB0FDA" w:rsidRPr="00EF7AD8" w:rsidRDefault="00FB0FDA" w:rsidP="001264B8">
            <w:pPr>
              <w:pStyle w:val="a9"/>
              <w:numPr>
                <w:ilvl w:val="255"/>
                <w:numId w:val="0"/>
              </w:numPr>
              <w:ind w:leftChars="200" w:left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TRIM71, SMARCC1, PIK3CA, PTEN, MTOR, FOXJ1, FMN2, PTCH1,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FXYD2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0151C39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TRIM71</w:t>
            </w:r>
            <w:r w:rsidRPr="00EF7AD8">
              <w:rPr>
                <w:highlight w:val="yellow"/>
              </w:rPr>
              <w:t xml:space="preserve"> and </w:t>
            </w:r>
            <w:r w:rsidRPr="00EF7AD8">
              <w:rPr>
                <w:i/>
                <w:iCs/>
                <w:highlight w:val="yellow"/>
              </w:rPr>
              <w:t>SMARCC1</w:t>
            </w:r>
            <w:r w:rsidRPr="00EF7AD8">
              <w:t xml:space="preserve"> exhibit genome-wide significant enrichment of de novo mutations, which may be genuine risk factors for CH.</w:t>
            </w:r>
          </w:p>
          <w:p w14:paraId="38CA1F8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 xml:space="preserve">PIK3CA, PTEN, MTOR, FOXJ1, FMN2, PTCH1, </w:t>
            </w:r>
            <w:r w:rsidRPr="00EF7AD8">
              <w:rPr>
                <w:highlight w:val="yellow"/>
              </w:rPr>
              <w:t xml:space="preserve">and </w:t>
            </w:r>
            <w:r w:rsidRPr="00EF7AD8">
              <w:rPr>
                <w:i/>
                <w:iCs/>
                <w:highlight w:val="yellow"/>
              </w:rPr>
              <w:t>FXYD2</w:t>
            </w:r>
            <w:r w:rsidRPr="00EF7AD8">
              <w:t xml:space="preserve"> are newly identified high-confidence sporadic CH genes.</w:t>
            </w:r>
          </w:p>
          <w:p w14:paraId="3D28281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TRIM71</w:t>
            </w:r>
            <w:r w:rsidRPr="00EF7AD8">
              <w:t xml:space="preserve"> and other genes, reducing neural cell proliferation to cause hydrocephalus, can be a diagnostic marker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89668B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4D3D4D4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heng Chih Jin et al.</w:t>
            </w:r>
            <w:r w:rsidRPr="00EF7AD8">
              <w:fldChar w:fldCharType="begin">
                <w:fldData xml:space="preserve">PEVuZE5vdGU+PENpdGU+PEF1dGhvcj5KaW48L0F1dGhvcj48WWVhcj4yMDIwPC9ZZWFyPjxSZWNO
dW0+MTMyPC9SZWNOdW0+PERpc3BsYXlUZXh0PlsxOTFdPC9EaXNwbGF5VGV4dD48cmVjb3JkPjxy
ZWMtbnVtYmVyPjEzMjwvcmVjLW51bWJlcj48Zm9yZWlnbi1rZXlzPjxrZXkgYXBwPSJFTiIgZGIt
aWQ9ImUwc2QyOXp0MWU5d3hxZXdkejhwMHhlcndhcjVyZTl3czV3cCIgdGltZXN0YW1wPSIxNzI0
NTA0NzI1Ij4xMzI8L2tleT48a2V5IGFwcD0iRU5XZWIiIGRiLWlkPSIiPjA8L2tleT48L2ZvcmVp
Z24ta2V5cz48cmVmLXR5cGUgbmFtZT0iSm91cm5hbCBBcnRpY2xlIj4xNzwvcmVmLXR5cGU+PGNv
bnRyaWJ1dG9ycz48YXV0aG9ycz48YXV0aG9yPkppbiwgU2hlbmcgQ2hpaDwvYXV0aG9yPjxhdXRo
b3I+RG9uZywgV2VpbGFpPC9hdXRob3I+PGF1dGhvcj5LdW5kaXNob3JhLCBBZGFtIEouPC9hdXRo
b3I+PGF1dGhvcj5QYW5jaGFnbnVsYSwgU2hyZXlhczwvYXV0aG9yPjxhdXRob3I+TW9yZW5vLURl
LUx1Y2EsIEFuZHJlczwvYXV0aG9yPjxhdXRob3I+RnVyZXksIENoYXJ1dGEgRy48L2F1dGhvcj48
YXV0aG9yPkFsbG9jY28sIEF1Z3VzdCBBLjwvYXV0aG9yPjxhdXRob3I+V2Fsa2VyLCBSZWJlY2Nh
IEwuPC9hdXRob3I+PGF1dGhvcj5OZWxzb24tV2lsbGlhbXMsIENhcm9sPC9hdXRob3I+PGF1dGhv
cj5TbWl0aCwgSGFubmFoPC9hdXRob3I+PGF1dGhvcj5EdW5iYXIsIEFzaGxleTwvYXV0aG9yPjxh
dXRob3I+Q29uaW5lLCBTaWVycmE8L2F1dGhvcj48YXV0aG9yPkx1LCBRaW9uZ3NoaTwvYXV0aG9y
PjxhdXRob3I+WmVuZywgWHVlPC9hdXRob3I+PGF1dGhvcj5TaWVyYW50LCBNaWNoYWVsIEMuPC9h
dXRob3I+PGF1dGhvcj5LbmlnaHQsIEphbWVzIFIuPC9hdXRob3I+PGF1dGhvcj5TdWxsaXZhbiwg
V2lsbGlhbTwvYXV0aG9yPjxhdXRob3I+RHV5LCBQaGFuIFEuPC9hdXRob3I+PGF1dGhvcj5EZVNw
ZW56YSwgVHlyb25lPC9hdXRob3I+PGF1dGhvcj5SZWV2ZXMsIEJlbmphbWluIEMuPC9hdXRob3I+
PGF1dGhvcj5LYXJpbXksIEphc29uIEsuPC9hdXRob3I+PGF1dGhvcj5NYXJsaWVyLCBBcm5hdWQ8
L2F1dGhvcj48YXV0aG9yPkNhc3RhbGRpLCBDaHJpc3RvcGhlcjwvYXV0aG9yPjxhdXRob3I+VGlr
aG9ub3ZhLCBJcmluYSBSLjwvYXV0aG9yPjxhdXRob3I+TGksIEJveWFuZzwvYXV0aG9yPjxhdXRo
b3I+UGXDsWEsIEhlbGVuYSBQZXJlejwvYXV0aG9yPjxhdXRob3I+QnJvYWNoLCBKYW1lcyBSLjwv
YXV0aG9yPjxhdXRob3I+S2FiYWNoZWxvciwgRWRpdGggTS48L2F1dGhvcj48YXV0aG9yPlNzZW55
b25nYSwgUGV0ZXI8L2F1dGhvcj48YXV0aG9yPkhlaG5seSwgQ2hyaXN0aW5lPC9hdXRob3I+PGF1
dGhvcj5HZSwgTGk8L2F1dGhvcj48YXV0aG9yPktlcmVuLCBCb3JpczwvYXV0aG9yPjxhdXRob3I+
VGltYmVybGFrZSwgQW5kcmV3IFQuPC9hdXRob3I+PGF1dGhvcj5Hb3RvLCBKdW5lPC9hdXRob3I+
PGF1dGhvcj5NYW5nYW5vLCBGcmFuY2VzY28gVC48L2F1dGhvcj48YXV0aG9yPkpvaG5zdG9uLCBK
YW1lcyBNLjwvYXV0aG9yPjxhdXRob3I+QnV0bGVyLCBXaWxsaWFtIEUuPC9hdXRob3I+PGF1dGhv
cj5XYXJmLCBCZW5qYW1pbiBDLjwvYXV0aG9yPjxhdXRob3I+U21pdGgsIEVkd2FyZCBSLjwvYXV0
aG9yPjxhdXRob3I+U2NoaWZmLCBTdGV2ZW4gSi48L2F1dGhvcj48YXV0aG9yPkxpbWJyaWNrLCBE
YXZpZCBELjwvYXV0aG9yPjxhdXRob3I+SGV1ZXIsIEdyZWdvcnk8L2F1dGhvcj48YXV0aG9yPkph
Y2tzb24sIEVyaWMgTS48L2F1dGhvcj48YXV0aG9yPklza2FuZGFyLCBCZXJtYW5zIEouPC9hdXRo
b3I+PGF1dGhvcj5NYW5lLCBTaHJpa2FudDwvYXV0aG9yPjxhdXRob3I+SGFpZGVyLCBTaG96ZWI8
L2F1dGhvcj48YXV0aG9yPkd1Y2x1LCBCdWxlbnQ8L2F1dGhvcj48YXV0aG9yPkJheXJpLCBZYXNh
cjwvYXV0aG9yPjxhdXRob3I+U2FoaW4sIFllbmVyPC9hdXRob3I+PGF1dGhvcj5EdW5jYW4sIENo
YXJsZXMgQy48L2F1dGhvcj48YXV0aG9yPkFwdXp6bywgTWljaGFlbCBMLiBKLjwvYXV0aG9yPjxh
dXRob3I+RGlMdW5hLCBNaWNoYWVsIEwuPC9hdXRob3I+PGF1dGhvcj5Ib2ZmbWFuLCBFbGxlbiBK
LjwvYXV0aG9yPjxhdXRob3I+U2VzdGFuLCBOZW5hZDwvYXV0aG9yPjxhdXRob3I+TWVudCwgTGF1
cmEgUi48L2F1dGhvcj48YXV0aG9yPkFscGVyLCBTZXRoIEwuPC9hdXRob3I+PGF1dGhvcj5CaWxn
dXZhciwgS2F5YTwvYXV0aG9yPjxhdXRob3I+R2VzY2h3aW5kLCBEYW5pZWwgSC48L2F1dGhvcj48
YXV0aG9yPkfDvG5lbCwgTXVyYXQ8L2F1dGhvcj48YXV0aG9yPkxpZnRvbiwgUmljaGFyZCBQLjwv
YXV0aG9yPjxhdXRob3I+S2FobGUsIEtyaXN0b3BoZXIgVC48L2F1dGhvcj48L2F1dGhvcnM+PC9j
b250cmlidXRvcnM+PHRpdGxlcz48dGl0bGU+RXhvbWUgc2VxdWVuY2luZyBpbXBsaWNhdGVzIGdl
bmV0aWMgZGlzcnVwdGlvbiBvZiBwcmVuYXRhbCBuZXVyby1nbGlvZ2VuZXNpcyBpbiBzcG9yYWRp
YyBjb25nZW5pdGFsIGh5ZHJvY2VwaGFsdXM8L3RpdGxlPjxzZWNvbmRhcnktdGl0bGU+TmF0dXJl
IE1lZGljaW5lPC9zZWNvbmRhcnktdGl0bGU+PC90aXRsZXM+PHBlcmlvZGljYWw+PGZ1bGwtdGl0
bGU+TmF0dXJlIE1lZGljaW5lPC9mdWxsLXRpdGxlPjxhYmJyLTE+TmF0IE1lZDwvYWJici0xPjwv
cGVyaW9kaWNhbD48cGFnZXM+MTc1NC0xNzY1PC9wYWdlcz48dm9sdW1lPjI2PC92b2x1bWU+PG51
bWJlcj4xMTwvbnVtYmVyPjxzZWN0aW9uPjE3NTQ8L3NlY3Rpb24+PGRhdGVzPjx5ZWFyPjIwMjA8
L3llYXI+PC9kYXRlcz48aXNibj4xMDc4LTg5NTYmI3hEOzE1NDYtMTcwWDwvaXNibj48dXJscz48
L3VybHM+PGVsZWN0cm9uaWMtcmVzb3VyY2UtbnVtPjEwLjEwMzgvczQxNTkxLTAyMC0xMDkwLTI8
L2VsZWN0cm9uaWMtcmVzb3VyY2UtbnVtPjwvcmVjb3JkPjwvQ2l0ZT48L0VuZE5vdGU+
</w:fldData>
              </w:fldChar>
            </w:r>
            <w:r w:rsidRPr="00EF7AD8">
              <w:instrText xml:space="preserve"> ADDIN EN.CITE </w:instrText>
            </w:r>
            <w:r w:rsidRPr="00EF7AD8">
              <w:fldChar w:fldCharType="begin">
                <w:fldData xml:space="preserve">PEVuZE5vdGU+PENpdGU+PEF1dGhvcj5KaW48L0F1dGhvcj48WWVhcj4yMDIwPC9ZZWFyPjxSZWNO
dW0+MTMyPC9SZWNOdW0+PERpc3BsYXlUZXh0PlsxOTFdPC9EaXNwbGF5VGV4dD48cmVjb3JkPjxy
ZWMtbnVtYmVyPjEzMjwvcmVjLW51bWJlcj48Zm9yZWlnbi1rZXlzPjxrZXkgYXBwPSJFTiIgZGIt
aWQ9ImUwc2QyOXp0MWU5d3hxZXdkejhwMHhlcndhcjVyZTl3czV3cCIgdGltZXN0YW1wPSIxNzI0
NTA0NzI1Ij4xMzI8L2tleT48a2V5IGFwcD0iRU5XZWIiIGRiLWlkPSIiPjA8L2tleT48L2ZvcmVp
Z24ta2V5cz48cmVmLXR5cGUgbmFtZT0iSm91cm5hbCBBcnRpY2xlIj4xNzwvcmVmLXR5cGU+PGNv
bnRyaWJ1dG9ycz48YXV0aG9ycz48YXV0aG9yPkppbiwgU2hlbmcgQ2hpaDwvYXV0aG9yPjxhdXRo
b3I+RG9uZywgV2VpbGFpPC9hdXRob3I+PGF1dGhvcj5LdW5kaXNob3JhLCBBZGFtIEouPC9hdXRo
b3I+PGF1dGhvcj5QYW5jaGFnbnVsYSwgU2hyZXlhczwvYXV0aG9yPjxhdXRob3I+TW9yZW5vLURl
LUx1Y2EsIEFuZHJlczwvYXV0aG9yPjxhdXRob3I+RnVyZXksIENoYXJ1dGEgRy48L2F1dGhvcj48
YXV0aG9yPkFsbG9jY28sIEF1Z3VzdCBBLjwvYXV0aG9yPjxhdXRob3I+V2Fsa2VyLCBSZWJlY2Nh
IEwuPC9hdXRob3I+PGF1dGhvcj5OZWxzb24tV2lsbGlhbXMsIENhcm9sPC9hdXRob3I+PGF1dGhv
cj5TbWl0aCwgSGFubmFoPC9hdXRob3I+PGF1dGhvcj5EdW5iYXIsIEFzaGxleTwvYXV0aG9yPjxh
dXRob3I+Q29uaW5lLCBTaWVycmE8L2F1dGhvcj48YXV0aG9yPkx1LCBRaW9uZ3NoaTwvYXV0aG9y
PjxhdXRob3I+WmVuZywgWHVlPC9hdXRob3I+PGF1dGhvcj5TaWVyYW50LCBNaWNoYWVsIEMuPC9h
dXRob3I+PGF1dGhvcj5LbmlnaHQsIEphbWVzIFIuPC9hdXRob3I+PGF1dGhvcj5TdWxsaXZhbiwg
V2lsbGlhbTwvYXV0aG9yPjxhdXRob3I+RHV5LCBQaGFuIFEuPC9hdXRob3I+PGF1dGhvcj5EZVNw
ZW56YSwgVHlyb25lPC9hdXRob3I+PGF1dGhvcj5SZWV2ZXMsIEJlbmphbWluIEMuPC9hdXRob3I+
PGF1dGhvcj5LYXJpbXksIEphc29uIEsuPC9hdXRob3I+PGF1dGhvcj5NYXJsaWVyLCBBcm5hdWQ8
L2F1dGhvcj48YXV0aG9yPkNhc3RhbGRpLCBDaHJpc3RvcGhlcjwvYXV0aG9yPjxhdXRob3I+VGlr
aG9ub3ZhLCBJcmluYSBSLjwvYXV0aG9yPjxhdXRob3I+TGksIEJveWFuZzwvYXV0aG9yPjxhdXRo
b3I+UGXDsWEsIEhlbGVuYSBQZXJlejwvYXV0aG9yPjxhdXRob3I+QnJvYWNoLCBKYW1lcyBSLjwv
YXV0aG9yPjxhdXRob3I+S2FiYWNoZWxvciwgRWRpdGggTS48L2F1dGhvcj48YXV0aG9yPlNzZW55
b25nYSwgUGV0ZXI8L2F1dGhvcj48YXV0aG9yPkhlaG5seSwgQ2hyaXN0aW5lPC9hdXRob3I+PGF1
dGhvcj5HZSwgTGk8L2F1dGhvcj48YXV0aG9yPktlcmVuLCBCb3JpczwvYXV0aG9yPjxhdXRob3I+
VGltYmVybGFrZSwgQW5kcmV3IFQuPC9hdXRob3I+PGF1dGhvcj5Hb3RvLCBKdW5lPC9hdXRob3I+
PGF1dGhvcj5NYW5nYW5vLCBGcmFuY2VzY28gVC48L2F1dGhvcj48YXV0aG9yPkpvaG5zdG9uLCBK
YW1lcyBNLjwvYXV0aG9yPjxhdXRob3I+QnV0bGVyLCBXaWxsaWFtIEUuPC9hdXRob3I+PGF1dGhv
cj5XYXJmLCBCZW5qYW1pbiBDLjwvYXV0aG9yPjxhdXRob3I+U21pdGgsIEVkd2FyZCBSLjwvYXV0
aG9yPjxhdXRob3I+U2NoaWZmLCBTdGV2ZW4gSi48L2F1dGhvcj48YXV0aG9yPkxpbWJyaWNrLCBE
YXZpZCBELjwvYXV0aG9yPjxhdXRob3I+SGV1ZXIsIEdyZWdvcnk8L2F1dGhvcj48YXV0aG9yPkph
Y2tzb24sIEVyaWMgTS48L2F1dGhvcj48YXV0aG9yPklza2FuZGFyLCBCZXJtYW5zIEouPC9hdXRo
b3I+PGF1dGhvcj5NYW5lLCBTaHJpa2FudDwvYXV0aG9yPjxhdXRob3I+SGFpZGVyLCBTaG96ZWI8
L2F1dGhvcj48YXV0aG9yPkd1Y2x1LCBCdWxlbnQ8L2F1dGhvcj48YXV0aG9yPkJheXJpLCBZYXNh
cjwvYXV0aG9yPjxhdXRob3I+U2FoaW4sIFllbmVyPC9hdXRob3I+PGF1dGhvcj5EdW5jYW4sIENo
YXJsZXMgQy48L2F1dGhvcj48YXV0aG9yPkFwdXp6bywgTWljaGFlbCBMLiBKLjwvYXV0aG9yPjxh
dXRob3I+RGlMdW5hLCBNaWNoYWVsIEwuPC9hdXRob3I+PGF1dGhvcj5Ib2ZmbWFuLCBFbGxlbiBK
LjwvYXV0aG9yPjxhdXRob3I+U2VzdGFuLCBOZW5hZDwvYXV0aG9yPjxhdXRob3I+TWVudCwgTGF1
cmEgUi48L2F1dGhvcj48YXV0aG9yPkFscGVyLCBTZXRoIEwuPC9hdXRob3I+PGF1dGhvcj5CaWxn
dXZhciwgS2F5YTwvYXV0aG9yPjxhdXRob3I+R2VzY2h3aW5kLCBEYW5pZWwgSC48L2F1dGhvcj48
YXV0aG9yPkfDvG5lbCwgTXVyYXQ8L2F1dGhvcj48YXV0aG9yPkxpZnRvbiwgUmljaGFyZCBQLjwv
YXV0aG9yPjxhdXRob3I+S2FobGUsIEtyaXN0b3BoZXIgVC48L2F1dGhvcj48L2F1dGhvcnM+PC9j
b250cmlidXRvcnM+PHRpdGxlcz48dGl0bGU+RXhvbWUgc2VxdWVuY2luZyBpbXBsaWNhdGVzIGdl
bmV0aWMgZGlzcnVwdGlvbiBvZiBwcmVuYXRhbCBuZXVyby1nbGlvZ2VuZXNpcyBpbiBzcG9yYWRp
YyBjb25nZW5pdGFsIGh5ZHJvY2VwaGFsdXM8L3RpdGxlPjxzZWNvbmRhcnktdGl0bGU+TmF0dXJl
IE1lZGljaW5lPC9zZWNvbmRhcnktdGl0bGU+PC90aXRsZXM+PHBlcmlvZGljYWw+PGZ1bGwtdGl0
bGU+TmF0dXJlIE1lZGljaW5lPC9mdWxsLXRpdGxlPjxhYmJyLTE+TmF0IE1lZDwvYWJici0xPjwv
cGVyaW9kaWNhbD48cGFnZXM+MTc1NC0xNzY1PC9wYWdlcz48dm9sdW1lPjI2PC92b2x1bWU+PG51
bWJlcj4xMTwvbnVtYmVyPjxzZWN0aW9uPjE3NTQ8L3NlY3Rpb24+PGRhdGVzPjx5ZWFyPjIwMjA8
L3llYXI+PC9kYXRlcz48aXNibj4xMDc4LTg5NTYmI3hEOzE1NDYtMTcwWDwvaXNibj48dXJscz48
L3VybHM+PGVsZWN0cm9uaWMtcmVzb3VyY2UtbnVtPjEwLjEwMzgvczQxNTkxLTAyMC0xMDkwLTI8
L2VsZWN0cm9uaWMtcmVzb3VyY2UtbnVtPjwvcmVjb3JkPjwvQ2l0ZT48L0VuZE5vdGU+
</w:fldData>
              </w:fldChar>
            </w:r>
            <w:r w:rsidRPr="00EF7AD8">
              <w:instrText xml:space="preserve"> ADDIN EN.CITE.DATA </w:instrText>
            </w:r>
            <w:r w:rsidRPr="00EF7AD8">
              <w:fldChar w:fldCharType="end"/>
            </w:r>
            <w:r w:rsidRPr="00EF7AD8">
              <w:fldChar w:fldCharType="separate"/>
            </w:r>
            <w:r w:rsidRPr="00EF7AD8">
              <w:t>[191]</w:t>
            </w:r>
            <w:r w:rsidRPr="00EF7AD8">
              <w:fldChar w:fldCharType="end"/>
            </w:r>
          </w:p>
        </w:tc>
      </w:tr>
      <w:tr w:rsidR="00FB0FDA" w:rsidRPr="00EF7AD8" w14:paraId="4F5351C1" w14:textId="77777777" w:rsidTr="001264B8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5AA32DCF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Hydrocephalus</w:t>
            </w:r>
          </w:p>
          <w:p w14:paraId="41214261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communicating)</w:t>
            </w:r>
          </w:p>
        </w:tc>
        <w:tc>
          <w:tcPr>
            <w:tcW w:w="1560" w:type="dxa"/>
            <w:tcBorders>
              <w:bottom w:val="dotted" w:sz="4" w:space="0" w:color="000000"/>
            </w:tcBorders>
            <w:shd w:val="clear" w:color="auto" w:fill="auto"/>
          </w:tcPr>
          <w:p w14:paraId="33FC577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  <w:shd w:val="clear" w:color="auto" w:fill="auto"/>
          </w:tcPr>
          <w:p w14:paraId="72B403A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shd w:val="clear" w:color="auto" w:fill="auto"/>
          </w:tcPr>
          <w:p w14:paraId="7EFC5FC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KLK6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32F32DE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xpression of KLK6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is significantly up-regulated in CH patients.</w:t>
            </w:r>
          </w:p>
          <w:p w14:paraId="3635FF2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KLK6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is involved in CH development and may provide a new target for CH diagnosis.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508AEA30" w14:textId="0F17BF63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Rat Model)</w:t>
            </w:r>
          </w:p>
        </w:tc>
        <w:tc>
          <w:tcPr>
            <w:tcW w:w="1155" w:type="dxa"/>
            <w:tcBorders>
              <w:bottom w:val="dotted" w:sz="4" w:space="0" w:color="000000"/>
            </w:tcBorders>
            <w:shd w:val="clear" w:color="auto" w:fill="auto"/>
          </w:tcPr>
          <w:p w14:paraId="7C471DE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Lei Yuan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Yuan&lt;/Author&gt;&lt;Year&gt;2021&lt;/Year&gt;&lt;RecNum&gt;125&lt;/RecNum&gt;&lt;DisplayText&gt;[192]&lt;/DisplayText&gt;&lt;record&gt;&lt;rec-number&gt;125&lt;/rec-number&gt;&lt;foreign-keys&gt;&lt;key app="EN" db-id="e0sd29zt1e9wxqewdz8p0xerwar5re9ws5wp" timestamp="1724332988"&gt;125&lt;/key&gt;&lt;/foreign-keys&gt;&lt;ref-type name="Journal Article"&gt;17&lt;/ref-type&gt;&lt;contributors&gt;&lt;authors&gt;&lt;author&gt;Yuan, Lei&lt;/author&gt;&lt;author&gt;Zou, Dongdong&lt;/author&gt;&lt;author&gt;Yang, Xia&lt;/author&gt;&lt;author&gt;Chen, Xin&lt;/author&gt;&lt;author&gt;Lu, Youming&lt;/author&gt;&lt;author&gt;Zhang, Aijun&lt;/author&gt;&lt;author&gt;Zhang, Pengqi&lt;/author&gt;&lt;author&gt;Wei, Fance&lt;/author&gt;&lt;/authors&gt;&lt;/contributors&gt;&lt;titles&gt;&lt;title&gt;Proteomics and functional study reveal kallikrein-6 enhances communicating hydrocephalus&lt;/title&gt;&lt;secondary-title&gt;Clinical Proteomics&lt;/secondary-title&gt;&lt;/titles&gt;&lt;periodical&gt;&lt;full-title&gt;Clinical Proteomics&lt;/full-title&gt;&lt;abbr-1&gt;Clin Proteomics&lt;/abbr-1&gt;&lt;/periodical&gt;&lt;pages&gt;30&lt;/pages&gt;&lt;volume&gt;18&lt;/volume&gt;&lt;number&gt;1&lt;/number&gt;&lt;section&gt;30&lt;/section&gt;&lt;dates&gt;&lt;year&gt;2021&lt;/year&gt;&lt;/dates&gt;&lt;isbn&gt;1542-6416&amp;#xD;1559-0275&lt;/isbn&gt;&lt;urls&gt;&lt;/urls&gt;&lt;electronic-resource-num&gt;10.1186/s12014-021-09335-9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92]</w:t>
            </w:r>
            <w:r w:rsidRPr="00EF7AD8">
              <w:fldChar w:fldCharType="end"/>
            </w:r>
          </w:p>
        </w:tc>
      </w:tr>
      <w:tr w:rsidR="00FB0FDA" w:rsidRPr="00EF7AD8" w14:paraId="2E611857" w14:textId="77777777" w:rsidTr="001264B8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A743859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Hydrocephalus</w:t>
            </w:r>
          </w:p>
          <w:p w14:paraId="67A28300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idiopathic normal pressure)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0887A9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ED368F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F6EA67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t>QPCT, RBP4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2F5223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39 proteins exhibit a significant increase, while 285 proteins show a significant decrease in CSF of </w:t>
            </w:r>
            <w:proofErr w:type="spellStart"/>
            <w:r w:rsidRPr="00EF7AD8">
              <w:t>iNPH</w:t>
            </w:r>
            <w:proofErr w:type="spellEnd"/>
            <w:r w:rsidRPr="00EF7AD8">
              <w:t>.</w:t>
            </w:r>
          </w:p>
          <w:p w14:paraId="612F2D10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levated proteins mainly relate to myeloid leukocyte migration and extracellular matrix organization; reduced ones are linked to axon and synaptic development.</w:t>
            </w:r>
          </w:p>
          <w:p w14:paraId="69E0B3C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QPCT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and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 xml:space="preserve">RBP4 have been identified as potential protein biomarkers in </w:t>
            </w:r>
            <w:proofErr w:type="spellStart"/>
            <w:r w:rsidRPr="00EF7AD8">
              <w:t>iNPH</w:t>
            </w:r>
            <w:proofErr w:type="spellEnd"/>
            <w:r w:rsidRPr="00EF7AD8">
              <w:t xml:space="preserve"> for predicting shunt outcomes.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C5DA18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55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F0A6F6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Yuqi Ying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Ying&lt;/Author&gt;&lt;Year&gt;2025&lt;/Year&gt;&lt;RecNum&gt;369&lt;/RecNum&gt;&lt;DisplayText&gt;[193]&lt;/DisplayText&gt;&lt;record&gt;&lt;rec-number&gt;369&lt;/rec-number&gt;&lt;foreign-keys&gt;&lt;key app="EN" db-id="e0sd29zt1e9wxqewdz8p0xerwar5re9ws5wp" timestamp="1750041713"&gt;369&lt;/key&gt;&lt;/foreign-keys&gt;&lt;ref-type name="Journal Article"&gt;17&lt;/ref-type&gt;&lt;contributors&gt;&lt;authors&gt;&lt;author&gt;Ying, Yuqi&lt;/author&gt;&lt;author&gt;Lin, Jingquan&lt;/author&gt;&lt;author&gt;Gao, Wei&lt;/author&gt;&lt;author&gt;Yue, Liang&lt;/author&gt;&lt;author&gt;Zeng, Qingze&lt;/author&gt;&lt;author&gt;Bartas, Katrina&lt;/author&gt;&lt;author&gt;Cheong, Dayeon&lt;/author&gt;&lt;author&gt;Jiang, Hongjie&lt;/author&gt;&lt;author&gt;Zheng, Zhe&lt;/author&gt;&lt;author&gt;Shi, Ligen&lt;/author&gt;&lt;author&gt;Ping, An&lt;/author&gt;&lt;author&gt;Fang, Yuanjian&lt;/author&gt;&lt;author&gt;Yan, Feng&lt;/author&gt;&lt;author&gt;Guo, Tiannan&lt;/author&gt;&lt;author&gt;Zhang, Jianmin&lt;/author&gt;&lt;author&gt;Wu, Hemmings&lt;/author&gt;&lt;author&gt;Beier, Kevin&lt;/author&gt;&lt;author&gt;Zhu, Junming&lt;/author&gt;&lt;author&gt;Zhu, Zhoule&lt;/author&gt;&lt;/authors&gt;&lt;/contributors&gt;&lt;titles&gt;&lt;title&gt;Proteomic profiling in cerebrospinal fluid reveal biomarkers for shunt outcome in idiopathic normal-pressure hydrocephalus&lt;/title&gt;&lt;secondary-title&gt;Journal of Advanced Research&lt;/secondary-title&gt;&lt;/titles&gt;&lt;periodical&gt;&lt;full-title&gt;Journal of Advanced Research&lt;/full-title&gt;&lt;abbr-1&gt;J Adv Res&lt;/abbr-1&gt;&lt;/periodical&gt;&lt;pages&gt;00287-5&lt;/pages&gt;&lt;volume&gt;S2090-12329250&lt;/volume&gt;&lt;keywords&gt;&lt;keyword&gt;Cerebrospinal fluid&lt;/keyword&gt;&lt;keyword&gt;Idiopathic normal pressure hydrocephalus&lt;/keyword&gt;&lt;keyword&gt;Proteomics&lt;/keyword&gt;&lt;keyword&gt;Shunt surgery response&lt;/keyword&gt;&lt;keyword&gt;Machine learning&lt;/keyword&gt;&lt;/keywords&gt;&lt;dates&gt;&lt;year&gt;2025&lt;/year&gt;&lt;pub-dates&gt;&lt;date&gt;2025/04/29/&lt;/date&gt;&lt;/pub-dates&gt;&lt;/dates&gt;&lt;isbn&gt;2090-1232&lt;/isbn&gt;&lt;urls&gt;&lt;related-urls&gt;&lt;url&gt;https://www.sciencedirect.com/science/article/pii/S2090123225002875&lt;/url&gt;&lt;/related-urls&gt;&lt;/urls&gt;&lt;electronic-resource-num&gt;https://doi.org/10.1016/j.jare.2025.04.043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93]</w:t>
            </w:r>
            <w:r w:rsidRPr="00EF7AD8">
              <w:fldChar w:fldCharType="end"/>
            </w:r>
          </w:p>
        </w:tc>
      </w:tr>
      <w:tr w:rsidR="00FB0FDA" w:rsidRPr="00EF7AD8" w14:paraId="7B82F470" w14:textId="77777777" w:rsidTr="001264B8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DEF8B7C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lastRenderedPageBreak/>
              <w:t>Hydrocephalus</w:t>
            </w:r>
          </w:p>
          <w:p w14:paraId="49C6F1A2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idiopathic normal pressure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030A8A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5C399A4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BE9E340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t>PTPRQ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26BFCA5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TPRQ concentrations in CSF are significantly higher in </w:t>
            </w:r>
            <w:proofErr w:type="spellStart"/>
            <w:r w:rsidRPr="00EF7AD8">
              <w:t>iNPH</w:t>
            </w:r>
            <w:proofErr w:type="spellEnd"/>
            <w:r w:rsidRPr="00EF7AD8">
              <w:t xml:space="preserve"> patients than in AD patients.</w:t>
            </w:r>
          </w:p>
          <w:p w14:paraId="26C25F5F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TPRQ concentration in the CSF of non-responders to shunt operation tended to be relatively lower compared with that in the responders.</w:t>
            </w:r>
          </w:p>
          <w:p w14:paraId="09D18B5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PTPRQ is a candidate biomarker to distinguish </w:t>
            </w:r>
            <w:proofErr w:type="spellStart"/>
            <w:r w:rsidRPr="00EF7AD8">
              <w:t>iNPH</w:t>
            </w:r>
            <w:proofErr w:type="spellEnd"/>
            <w:r w:rsidRPr="00EF7AD8">
              <w:t xml:space="preserve"> from AD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6DB5B8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68540CFB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Yuki Nagata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Nagata&lt;/Author&gt;&lt;Year&gt;2017&lt;/Year&gt;&lt;RecNum&gt;117&lt;/RecNum&gt;&lt;DisplayText&gt;[194]&lt;/DisplayText&gt;&lt;record&gt;&lt;rec-number&gt;117&lt;/rec-number&gt;&lt;foreign-keys&gt;&lt;key app="EN" db-id="e0sd29zt1e9wxqewdz8p0xerwar5re9ws5wp" timestamp="1724332988"&gt;117&lt;/key&gt;&lt;/foreign-keys&gt;&lt;ref-type name="Journal Article"&gt;17&lt;/ref-type&gt;&lt;contributors&gt;&lt;authors&gt;&lt;author&gt;Nagata, Yuki&lt;/author&gt;&lt;author&gt;Bundo, Masahiko&lt;/author&gt;&lt;author&gt;Sugiura, Saiko&lt;/author&gt;&lt;author&gt;Kamita, Masahiro&lt;/author&gt;&lt;author&gt;Ono, Masaya&lt;/author&gt;&lt;author&gt;Hattori, Kotaro&lt;/author&gt;&lt;author&gt;Yoshida, Sumiko&lt;/author&gt;&lt;author&gt;Goto, Yu-Ichi&lt;/author&gt;&lt;author&gt;Urakami, Katsuya&lt;/author&gt;&lt;author&gt;Niida, Shumpei&lt;/author&gt;&lt;/authors&gt;&lt;/contributors&gt;&lt;titles&gt;&lt;title&gt;PTPRQ as a potential biomarker for idiopathic normal pressure hydrocephalus&lt;/title&gt;&lt;secondary-title&gt;Molecular Medicine Reports&lt;/secondary-title&gt;&lt;/titles&gt;&lt;periodical&gt;&lt;full-title&gt;Molecular Medicine Reports&lt;/full-title&gt;&lt;abbr-1&gt;Mol Med Rep&lt;/abbr-1&gt;&lt;/periodical&gt;&lt;pages&gt;3034-3040&lt;/pages&gt;&lt;volume&gt;16&lt;/volume&gt;&lt;number&gt;3&lt;/number&gt;&lt;section&gt;3034&lt;/section&gt;&lt;dates&gt;&lt;year&gt;2017&lt;/year&gt;&lt;/dates&gt;&lt;isbn&gt;1791-2997&amp;#xD;1791-3004&lt;/isbn&gt;&lt;urls&gt;&lt;/urls&gt;&lt;electronic-resource-num&gt;10.3892/mmr.2017.7015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94]</w:t>
            </w:r>
            <w:r w:rsidRPr="00EF7AD8">
              <w:fldChar w:fldCharType="end"/>
            </w:r>
          </w:p>
        </w:tc>
      </w:tr>
      <w:tr w:rsidR="00FB0FDA" w:rsidRPr="00EF7AD8" w14:paraId="149F9B0A" w14:textId="77777777" w:rsidTr="001264B8">
        <w:trPr>
          <w:trHeight w:val="1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9E8652C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Hydrocephalus</w:t>
            </w:r>
          </w:p>
          <w:p w14:paraId="137E25D3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idiopathic normal pressure</w:t>
            </w:r>
            <w:r w:rsidRPr="00EF7AD8">
              <w:t>)</w:t>
            </w:r>
          </w:p>
        </w:tc>
        <w:tc>
          <w:tcPr>
            <w:tcW w:w="1560" w:type="dxa"/>
            <w:shd w:val="clear" w:color="auto" w:fill="auto"/>
          </w:tcPr>
          <w:p w14:paraId="697DC52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417" w:type="dxa"/>
            <w:shd w:val="clear" w:color="auto" w:fill="auto"/>
          </w:tcPr>
          <w:p w14:paraId="1901372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shd w:val="clear" w:color="auto" w:fill="auto"/>
          </w:tcPr>
          <w:p w14:paraId="5EAE49D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szCs w:val="21"/>
              </w:rPr>
              <w:t>Glyceric acid, N-acetyl neuraminic acid, serine, and 2-hydroxybutyric acid</w:t>
            </w:r>
          </w:p>
        </w:tc>
        <w:tc>
          <w:tcPr>
            <w:tcW w:w="5670" w:type="dxa"/>
            <w:shd w:val="clear" w:color="auto" w:fill="auto"/>
          </w:tcPr>
          <w:p w14:paraId="5F5348B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Elevated glyceric acid and N-acetyl neuraminic acid, and reduced serine and 2-hydroxybutyric acid in AD CSF distinguish it from </w:t>
            </w:r>
            <w:proofErr w:type="spellStart"/>
            <w:r w:rsidRPr="00EF7AD8">
              <w:t>iNPH</w:t>
            </w:r>
            <w:proofErr w:type="spellEnd"/>
            <w:r w:rsidRPr="00EF7AD8">
              <w:t>.</w:t>
            </w:r>
          </w:p>
          <w:p w14:paraId="19199A9B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Serine, glyceric acid, Neu5Ac, and 2-hydroxybutyrate combine as a diagnostic </w:t>
            </w:r>
            <w:proofErr w:type="spellStart"/>
            <w:r w:rsidRPr="00EF7AD8">
              <w:t>iNPH</w:t>
            </w:r>
            <w:proofErr w:type="spellEnd"/>
            <w:r w:rsidRPr="00EF7AD8">
              <w:t xml:space="preserve"> biomarker.</w:t>
            </w:r>
          </w:p>
        </w:tc>
        <w:tc>
          <w:tcPr>
            <w:tcW w:w="1701" w:type="dxa"/>
            <w:shd w:val="clear" w:color="auto" w:fill="auto"/>
          </w:tcPr>
          <w:p w14:paraId="064CE508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55" w:type="dxa"/>
            <w:shd w:val="clear" w:color="auto" w:fill="auto"/>
          </w:tcPr>
          <w:p w14:paraId="4EFB2AA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t>Yuki Nagata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Nagata&lt;/Author&gt;&lt;Year&gt;2018&lt;/Year&gt;&lt;RecNum&gt;118&lt;/RecNum&gt;&lt;DisplayText&gt;[195]&lt;/DisplayText&gt;&lt;record&gt;&lt;rec-number&gt;118&lt;/rec-number&gt;&lt;foreign-keys&gt;&lt;key app="EN" db-id="e0sd29zt1e9wxqewdz8p0xerwar5re9ws5wp" timestamp="1724332988"&gt;118&lt;/key&gt;&lt;/foreign-keys&gt;&lt;ref-type name="Journal Article"&gt;17&lt;/ref-type&gt;&lt;contributors&gt;&lt;authors&gt;&lt;author&gt;Nagata, Yuki&lt;/author&gt;&lt;author&gt;Hirayama, Akiyoshi&lt;/author&gt;&lt;author&gt;Ikeda, Satsuki&lt;/author&gt;&lt;author&gt;Shirahata, Aoi&lt;/author&gt;&lt;author&gt;Shoji, Futaba&lt;/author&gt;&lt;author&gt;Maruyama, Midori&lt;/author&gt;&lt;author&gt;Kayano, Mitsunori&lt;/author&gt;&lt;author&gt;Bundo, Masahiko&lt;/author&gt;&lt;author&gt;Hattori, Kotaro&lt;/author&gt;&lt;author&gt;Yoshida, Sumiko&lt;/author&gt;&lt;author&gt;Goto, Yu-ichi&lt;/author&gt;&lt;author&gt;Urakami, Katsuya&lt;/author&gt;&lt;author&gt;Soga, Tomoyoshi&lt;/author&gt;&lt;author&gt;Ozaki, Kouichi&lt;/author&gt;&lt;author&gt;Niida, Shumpei&lt;/author&gt;&lt;/authors&gt;&lt;/contributors&gt;&lt;titles&gt;&lt;title&gt;Comparative analysis of cerebrospinal fluid metabolites in Alzheimer’s disease and idiopathic normal pressure hydrocephalus in a Japanese cohort&lt;/title&gt;&lt;secondary-title&gt;Biomarker Research&lt;/secondary-title&gt;&lt;/titles&gt;&lt;periodical&gt;&lt;full-title&gt;Biomarker Research&lt;/full-title&gt;&lt;abbr-1&gt;Biomark Res&lt;/abbr-1&gt;&lt;/periodical&gt;&lt;pages&gt;5&lt;/pages&gt;&lt;volume&gt;6&lt;/volume&gt;&lt;number&gt;1&lt;/number&gt;&lt;dates&gt;&lt;year&gt;2018&lt;/year&gt;&lt;/dates&gt;&lt;isbn&gt;2050-7771&lt;/isbn&gt;&lt;urls&gt;&lt;/urls&gt;&lt;electronic-resource-num&gt;10.1186/s40364-018-0119-x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95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31E8A644" w14:textId="77777777" w:rsidTr="001264B8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4A0B90B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Hydrocephalus</w:t>
            </w:r>
          </w:p>
          <w:p w14:paraId="38BBC4A0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normal pressure)</w:t>
            </w:r>
          </w:p>
        </w:tc>
        <w:tc>
          <w:tcPr>
            <w:tcW w:w="1560" w:type="dxa"/>
            <w:tcBorders>
              <w:bottom w:val="dotted" w:sz="4" w:space="0" w:color="000000"/>
            </w:tcBorders>
            <w:shd w:val="clear" w:color="auto" w:fill="auto"/>
          </w:tcPr>
          <w:p w14:paraId="1673098A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Metabolomics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  <w:shd w:val="clear" w:color="auto" w:fill="auto"/>
          </w:tcPr>
          <w:p w14:paraId="5641BDA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Trea</w:t>
            </w:r>
            <w:r w:rsidRPr="00EF7AD8">
              <w:rPr>
                <w:rFonts w:eastAsiaTheme="minorEastAsia"/>
              </w:rPr>
              <w:t>t</w:t>
            </w:r>
            <w:r w:rsidRPr="00EF7AD8">
              <w:t>ment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shd w:val="clear" w:color="auto" w:fill="auto"/>
          </w:tcPr>
          <w:p w14:paraId="3316D88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Neu5Ac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0E7CEFB0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SF Neu5Ac levels are low in NPH patients.</w:t>
            </w:r>
          </w:p>
          <w:p w14:paraId="6A03DB1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Boosting brain</w:t>
            </w:r>
            <w:r w:rsidRPr="00EF7AD8">
              <w:rPr>
                <w:i/>
                <w:iCs/>
              </w:rPr>
              <w:t xml:space="preserve"> </w:t>
            </w:r>
            <w:r w:rsidRPr="00EF7AD8">
              <w:t>Neu5Ac inhibits astrocyte activation.</w:t>
            </w:r>
          </w:p>
          <w:p w14:paraId="30F935B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Brain Neu5Ac elevation reduces periventricular demyelination and improves hydrocephalus.</w:t>
            </w:r>
          </w:p>
          <w:p w14:paraId="638E429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Enhanced brain Neu5Ac improves neurological outcomes in NPH, suggesting a potential treatment.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shd w:val="clear" w:color="auto" w:fill="auto"/>
          </w:tcPr>
          <w:p w14:paraId="639E3D0D" w14:textId="1D15F788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55" w:type="dxa"/>
            <w:tcBorders>
              <w:bottom w:val="dotted" w:sz="4" w:space="0" w:color="000000"/>
            </w:tcBorders>
            <w:shd w:val="clear" w:color="auto" w:fill="auto"/>
          </w:tcPr>
          <w:p w14:paraId="4899088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Zhangyang</w:t>
            </w:r>
            <w:proofErr w:type="spellEnd"/>
            <w:r w:rsidRPr="00EF7AD8">
              <w:t xml:space="preserve"> Wang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Wang&lt;/Author&gt;&lt;Year&gt;2023&lt;/Year&gt;&lt;RecNum&gt;122&lt;/RecNum&gt;&lt;DisplayText&gt;[196]&lt;/DisplayText&gt;&lt;record&gt;&lt;rec-number&gt;122&lt;/rec-number&gt;&lt;foreign-keys&gt;&lt;key app="EN" db-id="e0sd29zt1e9wxqewdz8p0xerwar5re9ws5wp" timestamp="1724332988"&gt;122&lt;/key&gt;&lt;/foreign-keys&gt;&lt;ref-type name="Journal Article"&gt;17&lt;/ref-type&gt;&lt;contributors&gt;&lt;authors&gt;&lt;author&gt;Wang, Zhangyang&lt;/author&gt;&lt;author&gt;Nie, Xiaoqun&lt;/author&gt;&lt;author&gt;Gao, Fang&lt;/author&gt;&lt;author&gt;Tang, Yanmin&lt;/author&gt;&lt;author&gt;Ma, Yuanyuan&lt;/author&gt;&lt;author&gt;Zhang, Yiying&lt;/author&gt;&lt;author&gt;Gao, Yanqin&lt;/author&gt;&lt;author&gt;Yang, Chen&lt;/author&gt;&lt;author&gt;Ding, Jing&lt;/author&gt;&lt;author&gt;Wang, Xin&lt;/author&gt;&lt;/authors&gt;&lt;/contributors&gt;&lt;titles&gt;&lt;title&gt;Increasing brain N‐acetylneuraminic acid alleviates hydrocephalus‐induced neurological deficits&lt;/title&gt;&lt;secondary-title&gt;CNS Neuroscience &amp;amp; Therapeutics&lt;/secondary-title&gt;&lt;/titles&gt;&lt;periodical&gt;&lt;full-title&gt;CNS Neuroscience &amp;amp; Therapeutics&lt;/full-title&gt;&lt;abbr-1&gt;CNS Neurosci Ther&lt;/abbr-1&gt;&lt;/periodical&gt;&lt;pages&gt;3183-3198&lt;/pages&gt;&lt;volume&gt;29&lt;/volume&gt;&lt;number&gt;11&lt;/number&gt;&lt;section&gt;3183&lt;/section&gt;&lt;dates&gt;&lt;year&gt;2023&lt;/year&gt;&lt;/dates&gt;&lt;isbn&gt;1755-5930&amp;#xD;1755-5949&lt;/isbn&gt;&lt;urls&gt;&lt;/urls&gt;&lt;electronic-resource-num&gt;10.1111/cns.14253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96]</w:t>
            </w:r>
            <w:r w:rsidRPr="00EF7AD8">
              <w:fldChar w:fldCharType="end"/>
            </w:r>
          </w:p>
        </w:tc>
      </w:tr>
      <w:tr w:rsidR="00FB0FDA" w:rsidRPr="00EF7AD8" w14:paraId="06E63931" w14:textId="77777777" w:rsidTr="001264B8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53F5146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Hydrocephalus</w:t>
            </w:r>
          </w:p>
          <w:p w14:paraId="291DCAB7" w14:textId="77777777" w:rsidR="00FB0FDA" w:rsidRPr="00EF7AD8" w:rsidRDefault="00FB0FDA" w:rsidP="001264B8">
            <w:pPr>
              <w:ind w:firstLineChars="0" w:firstLine="0"/>
              <w:jc w:val="center"/>
            </w:pPr>
            <w:r w:rsidRPr="00EF7AD8">
              <w:rPr>
                <w:b w:val="0"/>
                <w:bCs w:val="0"/>
                <w:sz w:val="18"/>
              </w:rPr>
              <w:t>(tumor-associated)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6F6919D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S</w:t>
            </w:r>
            <w:r w:rsidRPr="00EF7AD8">
              <w:t>nRNA-seq</w:t>
            </w:r>
            <w:r w:rsidRPr="00EF7AD8">
              <w:rPr>
                <w:rFonts w:eastAsiaTheme="minorEastAsia"/>
              </w:rPr>
              <w:t>, S</w:t>
            </w:r>
            <w:r w:rsidRPr="00EF7AD8">
              <w:t>patial transcriptomics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C3D2AA5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/Trea</w:t>
            </w:r>
            <w:r w:rsidRPr="00EF7AD8">
              <w:rPr>
                <w:rFonts w:eastAsiaTheme="minorEastAsia"/>
              </w:rPr>
              <w:t>t</w:t>
            </w:r>
            <w:r w:rsidRPr="00EF7AD8">
              <w:t>ment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199EA7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i/>
                <w:iCs/>
                <w:highlight w:val="yellow"/>
              </w:rPr>
              <w:t>CPMCs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8C487B6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Ventricular cell atlas reveals </w:t>
            </w:r>
            <w:r w:rsidRPr="00EF7AD8">
              <w:rPr>
                <w:i/>
                <w:iCs/>
                <w:highlight w:val="yellow"/>
              </w:rPr>
              <w:t>CPMC</w:t>
            </w:r>
            <w:r w:rsidRPr="00EF7AD8">
              <w:t xml:space="preserve"> expansion in TAH mice</w:t>
            </w:r>
            <w:r w:rsidRPr="00EF7AD8">
              <w:rPr>
                <w:rFonts w:eastAsiaTheme="minorEastAsia"/>
              </w:rPr>
              <w:t>.</w:t>
            </w:r>
          </w:p>
          <w:p w14:paraId="7697189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CPMCs</w:t>
            </w:r>
            <w:r w:rsidRPr="00EF7AD8">
              <w:t xml:space="preserve"> compromise ependymal ciliary integrity via tryptase-PAR2-F</w:t>
            </w:r>
            <w:r w:rsidRPr="00EF7AD8">
              <w:rPr>
                <w:rFonts w:eastAsia="宋体"/>
              </w:rPr>
              <w:t>OX</w:t>
            </w:r>
            <w:r w:rsidRPr="00EF7AD8">
              <w:t>J1 signaling, triggering pathological CSF hypersecretion that underlies hydrocephalus pathogenesis.</w:t>
            </w:r>
          </w:p>
          <w:p w14:paraId="1D9795D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Brain barrier-penetrating trypsin-like inhibitor BMS-262084 effectively inhibits TAH progression in vivo and attenuates mast cell-induced epithelial cilia damage</w:t>
            </w:r>
            <w:r w:rsidRPr="00EF7AD8">
              <w:rPr>
                <w:rFonts w:eastAsiaTheme="minorEastAsia"/>
              </w:rPr>
              <w:t>.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B5D0D4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N</w:t>
            </w:r>
          </w:p>
        </w:tc>
        <w:tc>
          <w:tcPr>
            <w:tcW w:w="1155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BD386B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F7AD8">
              <w:rPr>
                <w:rFonts w:eastAsiaTheme="minorEastAsia"/>
              </w:rPr>
              <w:t>Yiye Li et al.</w:t>
            </w:r>
            <w:r w:rsidRPr="00EF7AD8">
              <w:rPr>
                <w:rFonts w:eastAsiaTheme="minorEastAsia"/>
              </w:rPr>
              <w:fldChar w:fldCharType="begin"/>
            </w:r>
            <w:r w:rsidRPr="00EF7AD8">
              <w:rPr>
                <w:rFonts w:eastAsiaTheme="minorEastAsia"/>
              </w:rPr>
              <w:instrText xml:space="preserve"> ADDIN EN.CITE &lt;EndNote&gt;&lt;Cite&gt;&lt;Author&gt;Li&lt;/Author&gt;&lt;Year&gt;2023&lt;/Year&gt;&lt;RecNum&gt;375&lt;/RecNum&gt;&lt;DisplayText&gt;[197]&lt;/DisplayText&gt;&lt;record&gt;&lt;rec-number&gt;375&lt;/rec-number&gt;&lt;foreign-keys&gt;&lt;key app="EN" db-id="e0sd29zt1e9wxqewdz8p0xerwar5re9ws5wp" timestamp="1752553635"&gt;375&lt;/key&gt;&lt;/foreign-keys&gt;&lt;ref-type name="Journal Article"&gt;17&lt;/ref-type&gt;&lt;contributors&gt;&lt;authors&gt;&lt;author&gt;Li, Yiye&lt;/author&gt;&lt;author&gt;Di, Can&lt;/author&gt;&lt;author&gt;Song, Shijian&lt;/author&gt;&lt;author&gt;Zhang, Yubo&lt;/author&gt;&lt;author&gt;Lu, Yiwen&lt;/author&gt;&lt;author&gt;Liao, Jianyou&lt;/author&gt;&lt;author&gt;Lei, Bingxi&lt;/author&gt;&lt;author&gt;Zhong, Jian&lt;/author&gt;&lt;author&gt;Guo, Kaihua&lt;/author&gt;&lt;author&gt;Zhang, Nu&lt;/author&gt;&lt;author&gt;Su, Shicheng&lt;/author&gt;&lt;/authors&gt;&lt;/contributors&gt;&lt;titles&gt;&lt;title&gt;Choroid plexus mast cells drive tumor-associated hydrocephalus&lt;/title&gt;&lt;secondary-title&gt;Cell&lt;/secondary-title&gt;&lt;/titles&gt;&lt;periodical&gt;&lt;full-title&gt;Cell&lt;/full-title&gt;&lt;abbr-1&gt;Cell&lt;/abbr-1&gt;&lt;/periodical&gt;&lt;pages&gt;5719-5738.e28&lt;/pages&gt;&lt;volume&gt;186&lt;/volume&gt;&lt;number&gt;26&lt;/number&gt;&lt;keywords&gt;&lt;keyword&gt;brain metastasis&lt;/keyword&gt;&lt;keyword&gt;hydrocephalus&lt;/keyword&gt;&lt;keyword&gt;cerebrospinal fluid&lt;/keyword&gt;&lt;keyword&gt;choroid plexus&lt;/keyword&gt;&lt;keyword&gt;mast cells&lt;/keyword&gt;&lt;keyword&gt;tryptase&lt;/keyword&gt;&lt;/keywords&gt;&lt;dates&gt;&lt;year&gt;2023&lt;/year&gt;&lt;pub-dates&gt;&lt;date&gt;2023/12/21/&lt;/date&gt;&lt;/pub-dates&gt;&lt;/dates&gt;&lt;isbn&gt;0092-8674&lt;/isbn&gt;&lt;urls&gt;&lt;related-urls&gt;&lt;url&gt;https://www.sciencedirect.com/science/article/pii/S0092867423011820&lt;/url&gt;&lt;/related-urls&gt;&lt;/urls&gt;&lt;electronic-resource-num&gt;https://doi.org/10.1016/j.cell.2023.11.001&lt;/electronic-resource-num&gt;&lt;/record&gt;&lt;/Cite&gt;&lt;/EndNote&gt;</w:instrText>
            </w:r>
            <w:r w:rsidRPr="00EF7AD8">
              <w:rPr>
                <w:rFonts w:eastAsiaTheme="minorEastAsia"/>
              </w:rPr>
              <w:fldChar w:fldCharType="separate"/>
            </w:r>
            <w:r w:rsidRPr="00EF7AD8">
              <w:rPr>
                <w:rFonts w:eastAsiaTheme="minorEastAsia"/>
              </w:rPr>
              <w:t>[197]</w:t>
            </w:r>
            <w:r w:rsidRPr="00EF7AD8">
              <w:rPr>
                <w:rFonts w:eastAsiaTheme="minorEastAsia"/>
              </w:rPr>
              <w:fldChar w:fldCharType="end"/>
            </w:r>
          </w:p>
          <w:p w14:paraId="1CE48C4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FB0FDA" w:rsidRPr="00EF7AD8" w14:paraId="461A264B" w14:textId="77777777" w:rsidTr="001264B8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00"/>
          </w:tcPr>
          <w:p w14:paraId="492CC585" w14:textId="77777777" w:rsidR="00FB0FDA" w:rsidRPr="00EF7AD8" w:rsidRDefault="00FB0FDA" w:rsidP="001264B8">
            <w:pPr>
              <w:ind w:firstLineChars="0" w:firstLine="0"/>
              <w:jc w:val="center"/>
              <w:rPr>
                <w:rFonts w:eastAsiaTheme="minorEastAsia"/>
                <w:b w:val="0"/>
                <w:bCs w:val="0"/>
                <w:highlight w:val="yellow"/>
              </w:rPr>
            </w:pPr>
            <w:r w:rsidRPr="00EF7AD8">
              <w:rPr>
                <w:highlight w:val="yellow"/>
              </w:rPr>
              <w:lastRenderedPageBreak/>
              <w:t>Hydrocephalus</w:t>
            </w:r>
          </w:p>
        </w:tc>
        <w:tc>
          <w:tcPr>
            <w:tcW w:w="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00"/>
          </w:tcPr>
          <w:p w14:paraId="55A26C6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Genomics,</w:t>
            </w:r>
          </w:p>
          <w:p w14:paraId="5325E3F7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proofErr w:type="spellStart"/>
            <w:r w:rsidRPr="00EF7AD8">
              <w:rPr>
                <w:rFonts w:eastAsia="等线"/>
                <w:sz w:val="24"/>
                <w:highlight w:val="yellow"/>
              </w:rPr>
              <w:t>scRNA</w:t>
            </w:r>
            <w:proofErr w:type="spellEnd"/>
            <w:r w:rsidRPr="00EF7AD8">
              <w:rPr>
                <w:rFonts w:eastAsia="等线"/>
                <w:sz w:val="24"/>
                <w:highlight w:val="yellow"/>
              </w:rPr>
              <w:t>-seq</w:t>
            </w:r>
          </w:p>
        </w:tc>
        <w:tc>
          <w:tcPr>
            <w:tcW w:w="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00"/>
          </w:tcPr>
          <w:p w14:paraId="6FA7632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>Diagnosis</w:t>
            </w:r>
          </w:p>
        </w:tc>
        <w:tc>
          <w:tcPr>
            <w:tcW w:w="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00"/>
          </w:tcPr>
          <w:p w14:paraId="0394BD7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highlight w:val="yellow"/>
              </w:rPr>
            </w:pPr>
            <w:r w:rsidRPr="00EF7AD8">
              <w:rPr>
                <w:i/>
                <w:iCs/>
                <w:highlight w:val="yellow"/>
              </w:rPr>
              <w:t>MAEL</w:t>
            </w:r>
          </w:p>
        </w:tc>
        <w:tc>
          <w:tcPr>
            <w:tcW w:w="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00"/>
          </w:tcPr>
          <w:p w14:paraId="7C366642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proofErr w:type="spellStart"/>
            <w:r w:rsidRPr="00EF7AD8">
              <w:rPr>
                <w:highlight w:val="yellow"/>
              </w:rPr>
              <w:t>scRNA</w:t>
            </w:r>
            <w:proofErr w:type="spellEnd"/>
            <w:r w:rsidRPr="00EF7AD8">
              <w:rPr>
                <w:highlight w:val="yellow"/>
              </w:rPr>
              <w:t xml:space="preserve">-seq data from the cortical plate and germinal matrix revealed robust </w:t>
            </w:r>
            <w:r w:rsidRPr="00EF7AD8">
              <w:rPr>
                <w:i/>
                <w:iCs/>
                <w:highlight w:val="yellow"/>
              </w:rPr>
              <w:t>MAEL</w:t>
            </w:r>
            <w:r w:rsidRPr="00EF7AD8">
              <w:rPr>
                <w:highlight w:val="yellow"/>
              </w:rPr>
              <w:t xml:space="preserve"> expression within neurogenic niches.</w:t>
            </w:r>
          </w:p>
          <w:p w14:paraId="4DFDE9D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Reduced </w:t>
            </w:r>
            <w:r w:rsidRPr="00EF7AD8">
              <w:rPr>
                <w:i/>
                <w:iCs/>
                <w:highlight w:val="yellow"/>
              </w:rPr>
              <w:t>MAEL</w:t>
            </w:r>
            <w:r w:rsidRPr="00EF7AD8">
              <w:rPr>
                <w:highlight w:val="yellow"/>
              </w:rPr>
              <w:t xml:space="preserve"> levels may induce genomic structural alterations, thereby impairing cortical development, volume, and function.</w:t>
            </w:r>
          </w:p>
          <w:p w14:paraId="21018EBD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F7AD8">
              <w:rPr>
                <w:highlight w:val="yellow"/>
              </w:rPr>
              <w:t xml:space="preserve">Decreased </w:t>
            </w:r>
            <w:r w:rsidRPr="00EF7AD8">
              <w:rPr>
                <w:i/>
                <w:iCs/>
                <w:highlight w:val="yellow"/>
              </w:rPr>
              <w:t>MAEL</w:t>
            </w:r>
            <w:r w:rsidRPr="00EF7AD8">
              <w:rPr>
                <w:highlight w:val="yellow"/>
              </w:rPr>
              <w:t xml:space="preserve"> expression is associated with the pathogenesis of hydrocephalus.</w:t>
            </w:r>
          </w:p>
        </w:tc>
        <w:tc>
          <w:tcPr>
            <w:tcW w:w="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00"/>
          </w:tcPr>
          <w:p w14:paraId="53CDBF20" w14:textId="6EC5E994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</w:t>
            </w:r>
            <w:r w:rsidRPr="00EF7AD8">
              <w:rPr>
                <w:rFonts w:eastAsia="等线"/>
              </w:rPr>
              <w:t>Independent Cohort</w:t>
            </w:r>
            <w:r w:rsidRPr="00EF7AD8">
              <w:rPr>
                <w:rFonts w:eastAsiaTheme="minorEastAsia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00"/>
          </w:tcPr>
          <w:p w14:paraId="172A1FFF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highlight w:val="yellow"/>
              </w:rPr>
            </w:pPr>
            <w:r w:rsidRPr="00EF7AD8">
              <w:rPr>
                <w:rFonts w:eastAsiaTheme="majorHAnsi"/>
                <w:highlight w:val="yellow"/>
              </w:rPr>
              <w:t>Hale, AT</w:t>
            </w:r>
            <w:r w:rsidRPr="00EF7AD8">
              <w:rPr>
                <w:rFonts w:eastAsiaTheme="minorEastAsia"/>
                <w:highlight w:val="yellow"/>
              </w:rPr>
              <w:t xml:space="preserve"> et al.</w:t>
            </w:r>
            <w:r w:rsidRPr="00EF7AD8">
              <w:rPr>
                <w:rFonts w:eastAsiaTheme="minorEastAsia"/>
                <w:highlight w:val="yellow"/>
              </w:rPr>
              <w:fldChar w:fldCharType="begin"/>
            </w:r>
            <w:r w:rsidRPr="00EF7AD8">
              <w:rPr>
                <w:rFonts w:eastAsiaTheme="minorEastAsia"/>
                <w:highlight w:val="yellow"/>
              </w:rPr>
              <w:instrText xml:space="preserve"> ADDIN EN.CITE &lt;EndNote&gt;&lt;Cite&gt;&lt;Author&gt;Hale&lt;/Author&gt;&lt;Year&gt;2025&lt;/Year&gt;&lt;RecNum&gt;473&lt;/RecNum&gt;&lt;DisplayText&gt;[198]&lt;/DisplayText&gt;&lt;record&gt;&lt;rec-number&gt;473&lt;/rec-number&gt;&lt;foreign-keys&gt;&lt;key app="EN" db-id="e0sd29zt1e9wxqewdz8p0xerwar5re9ws5wp" timestamp="1758290692"&gt;473&lt;/key&gt;&lt;/foreign-keys&gt;&lt;ref-type name="Journal Article"&gt;17&lt;/ref-type&gt;&lt;contributors&gt;&lt;authors&gt;&lt;author&gt;Hale, A. T.&lt;/author&gt;&lt;author&gt;Song, Y.&lt;/author&gt;&lt;author&gt;Davies, C.&lt;/author&gt;&lt;author&gt;Liu, S.&lt;/author&gt;&lt;author&gt;Gaskin, R.&lt;/author&gt;&lt;author&gt;Arynchyna-Smith, A.&lt;/author&gt;&lt;author&gt;Rocque, B. G.&lt;/author&gt;&lt;author&gt;Chong, Z.&lt;/author&gt;&lt;/authors&gt;&lt;/contributors&gt;&lt;auth-address&gt;Department of Neurosurgery, University of Alabama at Birmingham, Birmingham, AL, 35294, USA.&amp;#xD;Neuroscience Institute, University of Cape Town, Cape Town, South Africa.&amp;#xD;Department of Biomedical Informatics and Data Sciences, Heersink School of Medicine, University of Alabama at Birmingham, Birmingham, AL, 35294, USA.&amp;#xD;Single cell and flow cytometry core, University of Alabama at Birmingham, Birmingham, AL, 35294, USA.&lt;/auth-address&gt;&lt;titles&gt;&lt;title&gt;Integrative genomics elucidates the evolutionary, temporal, and developmental origins of a hydrocephalus risk gene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5/09/15&lt;/edition&gt;&lt;dates&gt;&lt;year&gt;2025&lt;/year&gt;&lt;pub-dates&gt;&lt;date&gt;Sep 2&lt;/date&gt;&lt;/pub-dates&gt;&lt;/dates&gt;&lt;accession-num&gt;40950474&lt;/accession-num&gt;&lt;urls&gt;&lt;/urls&gt;&lt;custom2&gt;PMC12424877&lt;/custom2&gt;&lt;electronic-resource-num&gt;10.1101/2025.09.01.25334358&lt;/electronic-resource-num&gt;&lt;remote-database-provider&gt;NLM&lt;/remote-database-provider&gt;&lt;language&gt;eng&lt;/language&gt;&lt;/record&gt;&lt;/Cite&gt;&lt;/EndNote&gt;</w:instrText>
            </w:r>
            <w:r w:rsidRPr="00EF7AD8">
              <w:rPr>
                <w:rFonts w:eastAsiaTheme="minorEastAsia"/>
                <w:highlight w:val="yellow"/>
              </w:rPr>
              <w:fldChar w:fldCharType="separate"/>
            </w:r>
            <w:r w:rsidRPr="00EF7AD8">
              <w:rPr>
                <w:rFonts w:eastAsiaTheme="minorEastAsia"/>
                <w:highlight w:val="yellow"/>
              </w:rPr>
              <w:t>[198]</w:t>
            </w:r>
            <w:r w:rsidRPr="00EF7AD8">
              <w:rPr>
                <w:rFonts w:eastAsiaTheme="minorEastAsia"/>
                <w:highlight w:val="yellow"/>
              </w:rPr>
              <w:fldChar w:fldCharType="end"/>
            </w:r>
          </w:p>
        </w:tc>
      </w:tr>
      <w:tr w:rsidR="00FB0FDA" w:rsidRPr="00EF7AD8" w14:paraId="32297884" w14:textId="77777777" w:rsidTr="001264B8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dotted" w:sz="4" w:space="0" w:color="000000"/>
            </w:tcBorders>
            <w:shd w:val="clear" w:color="auto" w:fill="auto"/>
          </w:tcPr>
          <w:p w14:paraId="743BEEF9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Hydrocephalus</w:t>
            </w:r>
          </w:p>
          <w:p w14:paraId="3A4BBD98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communicating)</w:t>
            </w:r>
          </w:p>
        </w:tc>
        <w:tc>
          <w:tcPr>
            <w:tcW w:w="1560" w:type="dxa"/>
            <w:tcBorders>
              <w:top w:val="dotted" w:sz="4" w:space="0" w:color="000000"/>
            </w:tcBorders>
            <w:shd w:val="clear" w:color="auto" w:fill="auto"/>
          </w:tcPr>
          <w:p w14:paraId="06B542DE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Genomics,</w:t>
            </w:r>
          </w:p>
          <w:p w14:paraId="72D2FF89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Transcriptomics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shd w:val="clear" w:color="auto" w:fill="auto"/>
          </w:tcPr>
          <w:p w14:paraId="23A21026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shd w:val="clear" w:color="auto" w:fill="auto"/>
          </w:tcPr>
          <w:p w14:paraId="1B52528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rPr>
                <w:i/>
                <w:iCs/>
                <w:highlight w:val="yellow"/>
              </w:rPr>
              <w:t>MAEL</w:t>
            </w:r>
          </w:p>
        </w:tc>
        <w:tc>
          <w:tcPr>
            <w:tcW w:w="5670" w:type="dxa"/>
            <w:tcBorders>
              <w:top w:val="dotted" w:sz="4" w:space="0" w:color="000000"/>
            </w:tcBorders>
            <w:shd w:val="clear" w:color="auto" w:fill="auto"/>
          </w:tcPr>
          <w:p w14:paraId="4033EA6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PrediXcan</w:t>
            </w:r>
            <w:proofErr w:type="spellEnd"/>
            <w:r w:rsidRPr="00EF7AD8">
              <w:t xml:space="preserve"> analysis in 10 neuro tissues and whole blood shows a correlation between reduced </w:t>
            </w:r>
            <w:r w:rsidRPr="00EF7AD8">
              <w:rPr>
                <w:i/>
                <w:iCs/>
                <w:highlight w:val="yellow"/>
              </w:rPr>
              <w:t>MAEL</w:t>
            </w:r>
            <w:r w:rsidRPr="00EF7AD8">
              <w:t xml:space="preserve"> gene expression in the brain and hydrocephalus (p &lt; 0.05).</w:t>
            </w:r>
          </w:p>
          <w:p w14:paraId="22B3DBC4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 xml:space="preserve">Reduced </w:t>
            </w:r>
            <w:r w:rsidRPr="00EF7AD8">
              <w:rPr>
                <w:i/>
                <w:iCs/>
                <w:highlight w:val="yellow"/>
              </w:rPr>
              <w:t>MAEL</w:t>
            </w:r>
            <w:r w:rsidRPr="00EF7AD8">
              <w:t xml:space="preserve"> expression increases susceptibility to hydrocephalus.</w:t>
            </w:r>
          </w:p>
          <w:p w14:paraId="6902B515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i/>
                <w:iCs/>
                <w:highlight w:val="yellow"/>
              </w:rPr>
              <w:t>MAEL</w:t>
            </w:r>
            <w:r w:rsidRPr="00EF7AD8">
              <w:t xml:space="preserve"> is a diagnostic biomarker for hydrocephalus.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shd w:val="clear" w:color="auto" w:fill="auto"/>
          </w:tcPr>
          <w:p w14:paraId="27E9E064" w14:textId="399ED66A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55" w:type="dxa"/>
            <w:tcBorders>
              <w:top w:val="dotted" w:sz="4" w:space="0" w:color="000000"/>
            </w:tcBorders>
            <w:shd w:val="clear" w:color="auto" w:fill="auto"/>
          </w:tcPr>
          <w:p w14:paraId="5252162C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Andrew T Hale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Hale&lt;/Author&gt;&lt;Year&gt;2021&lt;/Year&gt;&lt;RecNum&gt;126&lt;/RecNum&gt;&lt;DisplayText&gt;[199]&lt;/DisplayText&gt;&lt;record&gt;&lt;rec-number&gt;126&lt;/rec-number&gt;&lt;foreign-keys&gt;&lt;key app="EN" db-id="e0sd29zt1e9wxqewdz8p0xerwar5re9ws5wp" timestamp="1724333911"&gt;126&lt;/key&gt;&lt;key app="ENWeb" db-id=""&gt;0&lt;/key&gt;&lt;/foreign-keys&gt;&lt;ref-type name="Journal Article"&gt;17&lt;/ref-type&gt;&lt;contributors&gt;&lt;authors&gt;&lt;author&gt;Hale, Andrew T.&lt;/author&gt;&lt;author&gt;Bastarache, Lisa&lt;/author&gt;&lt;author&gt;Morales, Diego M.&lt;/author&gt;&lt;author&gt;Wellons, John C.&lt;/author&gt;&lt;author&gt;Limbrick, David D.&lt;/author&gt;&lt;author&gt;Gamazon, Eric R.&lt;/author&gt;&lt;/authors&gt;&lt;/contributors&gt;&lt;titles&gt;&lt;title&gt;Multi-omic analysis elucidates the genetic basis of hydrocephalus&lt;/title&gt;&lt;secondary-title&gt;Cell Reports&lt;/secondary-title&gt;&lt;/titles&gt;&lt;periodical&gt;&lt;full-title&gt;Cell Reports&lt;/full-title&gt;&lt;abbr-1&gt;Cell Rep&lt;/abbr-1&gt;&lt;/periodical&gt;&lt;pages&gt;109085&lt;/pages&gt;&lt;volume&gt;35&lt;/volume&gt;&lt;number&gt;5&lt;/number&gt;&lt;section&gt;109085&lt;/section&gt;&lt;dates&gt;&lt;year&gt;2021&lt;/year&gt;&lt;/dates&gt;&lt;isbn&gt;22111247&lt;/isbn&gt;&lt;urls&gt;&lt;/urls&gt;&lt;electronic-resource-num&gt;10.1016/j.celrep.2021.109085&lt;/electronic-resource-num&gt;&lt;/record&gt;&lt;/Cite&gt;&lt;/EndNote&gt;</w:instrText>
            </w:r>
            <w:r w:rsidRPr="00EF7AD8">
              <w:fldChar w:fldCharType="separate"/>
            </w:r>
            <w:r w:rsidRPr="00EF7AD8">
              <w:t>[199]</w:t>
            </w:r>
            <w:r w:rsidRPr="00EF7AD8">
              <w:fldChar w:fldCharType="end"/>
            </w:r>
            <w:r w:rsidRPr="00EF7AD8">
              <w:t xml:space="preserve"> </w:t>
            </w:r>
          </w:p>
        </w:tc>
      </w:tr>
      <w:tr w:rsidR="00FB0FDA" w:rsidRPr="00EF7AD8" w14:paraId="71ECE13E" w14:textId="77777777" w:rsidTr="001264B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C013452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t>Hydrocephalus</w:t>
            </w:r>
          </w:p>
          <w:p w14:paraId="55411BDC" w14:textId="77777777" w:rsidR="00FB0FDA" w:rsidRPr="00EF7AD8" w:rsidRDefault="00FB0FDA" w:rsidP="001264B8">
            <w:pPr>
              <w:ind w:firstLineChars="0" w:firstLine="0"/>
              <w:jc w:val="center"/>
              <w:rPr>
                <w:b w:val="0"/>
                <w:bCs w:val="0"/>
              </w:rPr>
            </w:pPr>
            <w:r w:rsidRPr="00EF7AD8">
              <w:rPr>
                <w:b w:val="0"/>
                <w:bCs w:val="0"/>
                <w:sz w:val="18"/>
              </w:rPr>
              <w:t>(post-hemorrhagic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DD69A51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Proteomics, Metabolomic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CEAF5A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Diagnosis/Trea</w:t>
            </w:r>
            <w:r w:rsidRPr="00EF7AD8">
              <w:rPr>
                <w:rFonts w:eastAsiaTheme="minorEastAsia"/>
              </w:rPr>
              <w:t>t</w:t>
            </w:r>
            <w:r w:rsidRPr="00EF7AD8">
              <w:t>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CDE2A63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F7AD8">
              <w:t>CSPG4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420CC60C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SPG4 positively correlates with ventricular size and the incidence of periventricular leukomalacia.</w:t>
            </w:r>
          </w:p>
          <w:p w14:paraId="7F168908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Silencing of CSPG4 can inhibit ferroptosis, cell adhesion functions, and intracellular Ca2+ flux.</w:t>
            </w:r>
          </w:p>
          <w:p w14:paraId="1E93ED79" w14:textId="77777777" w:rsidR="00FB0FDA" w:rsidRPr="00EF7AD8" w:rsidRDefault="00FB0FDA" w:rsidP="001264B8">
            <w:pPr>
              <w:pStyle w:val="a9"/>
              <w:numPr>
                <w:ilvl w:val="0"/>
                <w:numId w:val="12"/>
              </w:numPr>
              <w:ind w:firstLineChars="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t>CSPG4 has been identified as a CSF biomarker and effective therapeutic target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C09EE49" w14:textId="1D947FE5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AD8">
              <w:rPr>
                <w:rFonts w:eastAsiaTheme="minorEastAsia"/>
              </w:rPr>
              <w:t>Y</w:t>
            </w:r>
            <w:r w:rsidRPr="00EF7AD8">
              <w:rPr>
                <w:rFonts w:eastAsiaTheme="minorEastAsia"/>
              </w:rPr>
              <w:t xml:space="preserve"> </w:t>
            </w:r>
            <w:r w:rsidRPr="00EF7AD8">
              <w:rPr>
                <w:rFonts w:eastAsiaTheme="minorEastAsia"/>
              </w:rPr>
              <w:t>(Mouse Model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14072A42" w14:textId="77777777" w:rsidR="00FB0FDA" w:rsidRPr="00EF7AD8" w:rsidRDefault="00FB0FDA" w:rsidP="001264B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7AD8">
              <w:t>Juncao</w:t>
            </w:r>
            <w:proofErr w:type="spellEnd"/>
            <w:r w:rsidRPr="00EF7AD8">
              <w:t xml:space="preserve"> Chen et al.</w:t>
            </w:r>
            <w:r w:rsidRPr="00EF7AD8">
              <w:fldChar w:fldCharType="begin"/>
            </w:r>
            <w:r w:rsidRPr="00EF7AD8">
              <w:instrText xml:space="preserve"> ADDIN EN.CITE &lt;EndNote&gt;&lt;Cite&gt;&lt;Author&gt;Chen&lt;/Author&gt;&lt;Year&gt;2024&lt;/Year&gt;&lt;RecNum&gt;174&lt;/RecNum&gt;&lt;DisplayText&gt;[200]&lt;/DisplayText&gt;&lt;record&gt;&lt;rec-number&gt;174&lt;/rec-number&gt;&lt;foreign-keys&gt;&lt;key app="EN" db-id="e0sd29zt1e9wxqewdz8p0xerwar5re9ws5wp" timestamp="1735132686"&gt;174&lt;/key&gt;&lt;key app="ENWeb" db-id=""&gt;0&lt;/key&gt;&lt;/foreign-keys&gt;&lt;ref-type name="Journal Article"&gt;17&lt;/ref-type&gt;&lt;contributors&gt;&lt;authors&gt;&lt;author&gt;Chen, Juncao&lt;/author&gt;&lt;author&gt;Wang, Lin&lt;/author&gt;&lt;author&gt;Peng, Xiangwen&lt;/author&gt;&lt;author&gt;Cheng, Tingting&lt;/author&gt;&lt;author&gt;Yang, Yihui&lt;/author&gt;&lt;author&gt;Su, Jingzhen&lt;/author&gt;&lt;author&gt;Zou, Hongmei&lt;/author&gt;&lt;author&gt;Wang, Siyao&lt;/author&gt;&lt;author&gt;Mao, Yueting&lt;/author&gt;&lt;author&gt;Wu, Lixiang&lt;/author&gt;&lt;author&gt;Yin, Xuntao&lt;/author&gt;&lt;author&gt;Li, Minxu&lt;/author&gt;&lt;author&gt;Zhu, Mingwei&lt;/author&gt;&lt;author&gt;Zhou, Wei&lt;/author&gt;&lt;/authors&gt;&lt;/contributors&gt;&lt;titles&gt;&lt;title&gt;Identification of CSPG4 as a biomarker and therapeutic target for infantile post‐hemorrhagic hydrocephalus via multi‐omics analysis&lt;/title&gt;&lt;secondary-title&gt;Advanced Science&lt;/secondary-title&gt;&lt;/titles&gt;&lt;periodical&gt;&lt;full-title&gt;Advanced Science&lt;/full-title&gt;&lt;abbr-1&gt;Adv Sci&lt;/abbr-1&gt;&lt;/periodical&gt;&lt;pages&gt;e2410056&lt;/pages&gt;&lt;volume&gt;12&lt;/volume&gt;&lt;number&gt;6&lt;/number&gt;&lt;section&gt;e2410056&lt;/section&gt;&lt;dates&gt;&lt;year&gt;2024&lt;/year&gt;&lt;/dates&gt;&lt;isbn&gt;2198-3844&amp;#xD;2198-3844&lt;/isbn&gt;&lt;urls&gt;&lt;/urls&gt;&lt;electronic-resource-num&gt;10.1002/advs.202410056&lt;/electronic-resource-num&gt;&lt;/record&gt;&lt;/Cite&gt;&lt;/EndNote&gt;</w:instrText>
            </w:r>
            <w:r w:rsidRPr="00EF7AD8">
              <w:fldChar w:fldCharType="separate"/>
            </w:r>
            <w:r w:rsidRPr="00EF7AD8">
              <w:t>[200]</w:t>
            </w:r>
            <w:r w:rsidRPr="00EF7AD8">
              <w:fldChar w:fldCharType="end"/>
            </w:r>
          </w:p>
        </w:tc>
      </w:tr>
    </w:tbl>
    <w:p w14:paraId="0BE6C592" w14:textId="2789FB5D" w:rsidR="00D32041" w:rsidRPr="00EF7AD8" w:rsidRDefault="00FB0FDA" w:rsidP="00DC39B8">
      <w:pPr>
        <w:ind w:firstLineChars="0" w:firstLine="0"/>
        <w:rPr>
          <w:rFonts w:ascii="Times New Roman" w:eastAsiaTheme="minorEastAsia" w:hAnsi="Times New Roman" w:cs="Times New Roman"/>
        </w:rPr>
      </w:pPr>
      <w:r w:rsidRPr="00EF7AD8">
        <w:rPr>
          <w:rFonts w:ascii="Times New Roman" w:hAnsi="Times New Roman" w:cs="Times New Roman"/>
        </w:rPr>
        <w:t xml:space="preserve">NPH: normal pressure hydrocephalus; </w:t>
      </w:r>
      <w:proofErr w:type="spellStart"/>
      <w:r w:rsidRPr="00EF7AD8">
        <w:rPr>
          <w:rFonts w:ascii="Times New Roman" w:hAnsi="Times New Roman" w:cs="Times New Roman"/>
        </w:rPr>
        <w:t>iNPH</w:t>
      </w:r>
      <w:proofErr w:type="spellEnd"/>
      <w:r w:rsidRPr="00EF7AD8">
        <w:rPr>
          <w:rFonts w:ascii="Times New Roman" w:hAnsi="Times New Roman" w:cs="Times New Roman"/>
        </w:rPr>
        <w:t xml:space="preserve">: idiopathic normal pressure hydrocephalus; CH: communicating hydrocephalus; </w:t>
      </w:r>
      <w:r w:rsidRPr="00EF7AD8">
        <w:rPr>
          <w:rFonts w:ascii="Times New Roman" w:hAnsi="Times New Roman" w:cs="Times New Roman"/>
          <w:i/>
          <w:iCs/>
          <w:highlight w:val="yellow"/>
        </w:rPr>
        <w:t>Neu5Ac</w:t>
      </w:r>
      <w:r w:rsidRPr="00EF7AD8">
        <w:rPr>
          <w:rFonts w:ascii="Times New Roman" w:hAnsi="Times New Roman" w:cs="Times New Roman"/>
          <w:highlight w:val="yellow"/>
        </w:rPr>
        <w:t>:</w:t>
      </w:r>
      <w:r w:rsidRPr="00EF7AD8">
        <w:rPr>
          <w:rFonts w:ascii="Times New Roman" w:hAnsi="Times New Roman" w:cs="Times New Roman"/>
        </w:rPr>
        <w:t xml:space="preserve"> N-acetylneuraminic acid; </w:t>
      </w:r>
      <w:bookmarkStart w:id="16" w:name="_Hlk204616381"/>
      <w:r w:rsidRPr="00EF7AD8">
        <w:rPr>
          <w:rFonts w:ascii="Times New Roman" w:eastAsiaTheme="minorEastAsia" w:hAnsi="Times New Roman" w:cs="Times New Roman"/>
        </w:rPr>
        <w:t>TAH: tumor-associated hydrocephalus;</w:t>
      </w:r>
      <w:bookmarkEnd w:id="16"/>
      <w:r w:rsidRPr="00EF7AD8">
        <w:rPr>
          <w:rFonts w:ascii="Times New Roman" w:eastAsiaTheme="minorEastAsia" w:hAnsi="Times New Roman" w:cs="Times New Roman"/>
        </w:rPr>
        <w:t xml:space="preserve"> </w:t>
      </w:r>
      <w:bookmarkStart w:id="17" w:name="OLE_LINK131"/>
      <w:bookmarkStart w:id="18" w:name="_Hlk204616439"/>
      <w:r w:rsidRPr="00EF7AD8">
        <w:rPr>
          <w:rFonts w:ascii="Times New Roman" w:hAnsi="Times New Roman" w:cs="Times New Roman"/>
          <w:i/>
          <w:iCs/>
          <w:highlight w:val="yellow"/>
        </w:rPr>
        <w:t>CPMCs</w:t>
      </w:r>
      <w:bookmarkEnd w:id="17"/>
      <w:r w:rsidRPr="00EF7AD8">
        <w:rPr>
          <w:rFonts w:ascii="Times New Roman" w:eastAsiaTheme="minorEastAsia" w:hAnsi="Times New Roman" w:cs="Times New Roman"/>
        </w:rPr>
        <w:t xml:space="preserve">: </w:t>
      </w:r>
      <w:r w:rsidRPr="00EF7AD8">
        <w:rPr>
          <w:rFonts w:ascii="Times New Roman" w:hAnsi="Times New Roman" w:cs="Times New Roman"/>
        </w:rPr>
        <w:t>choroid plexus mast cells</w:t>
      </w:r>
      <w:r w:rsidRPr="00EF7AD8">
        <w:rPr>
          <w:rFonts w:ascii="Times New Roman" w:eastAsiaTheme="minorEastAsia" w:hAnsi="Times New Roman" w:cs="Times New Roman"/>
        </w:rPr>
        <w:t>;</w:t>
      </w:r>
      <w:bookmarkEnd w:id="18"/>
      <w:r w:rsidRPr="00EF7AD8">
        <w:rPr>
          <w:rFonts w:ascii="Times New Roman" w:eastAsiaTheme="minorEastAsia" w:hAnsi="Times New Roman" w:cs="Times New Roman"/>
        </w:rPr>
        <w:t xml:space="preserve"> </w:t>
      </w:r>
      <w:r w:rsidRPr="00EF7AD8">
        <w:rPr>
          <w:rFonts w:ascii="Times New Roman" w:hAnsi="Times New Roman" w:cs="Times New Roman"/>
        </w:rPr>
        <w:t xml:space="preserve">MAEL: maelstrom spermatogenic transposon silencer; KLK6, kallikrein-6; </w:t>
      </w:r>
      <w:r w:rsidRPr="00EF7AD8">
        <w:rPr>
          <w:rFonts w:ascii="Times New Roman" w:hAnsi="Times New Roman" w:cs="Times New Roman"/>
          <w:i/>
          <w:iCs/>
          <w:highlight w:val="yellow"/>
        </w:rPr>
        <w:t>QPCT</w:t>
      </w:r>
      <w:r w:rsidRPr="00EF7AD8">
        <w:rPr>
          <w:rFonts w:ascii="Times New Roman" w:hAnsi="Times New Roman" w:cs="Times New Roman"/>
          <w:highlight w:val="yellow"/>
        </w:rPr>
        <w:t>:</w:t>
      </w:r>
      <w:r w:rsidRPr="00EF7AD8">
        <w:rPr>
          <w:rFonts w:ascii="Times New Roman" w:hAnsi="Times New Roman" w:cs="Times New Roman"/>
        </w:rPr>
        <w:t xml:space="preserve"> glutaminyl-peptide </w:t>
      </w:r>
      <w:proofErr w:type="spellStart"/>
      <w:r w:rsidRPr="00EF7AD8">
        <w:rPr>
          <w:rFonts w:ascii="Times New Roman" w:hAnsi="Times New Roman" w:cs="Times New Roman"/>
        </w:rPr>
        <w:t>cyclotransferase</w:t>
      </w:r>
      <w:proofErr w:type="spellEnd"/>
      <w:r w:rsidRPr="00EF7AD8">
        <w:rPr>
          <w:rFonts w:ascii="Times New Roman" w:hAnsi="Times New Roman" w:cs="Times New Roman"/>
        </w:rPr>
        <w:t xml:space="preserve">; </w:t>
      </w:r>
      <w:bookmarkStart w:id="19" w:name="OLE_LINK132"/>
      <w:r w:rsidRPr="00EF7AD8">
        <w:rPr>
          <w:rFonts w:ascii="Times New Roman" w:hAnsi="Times New Roman" w:cs="Times New Roman"/>
        </w:rPr>
        <w:t>RBP4</w:t>
      </w:r>
      <w:bookmarkEnd w:id="19"/>
      <w:r w:rsidRPr="00EF7AD8">
        <w:rPr>
          <w:rFonts w:ascii="Times New Roman" w:hAnsi="Times New Roman" w:cs="Times New Roman"/>
        </w:rPr>
        <w:t>: retinol-binding protein 4; PTPRQ: Q-type protein tyrosine phosphatase receptor; CSPG4: chondroitin sulfate proteoglycan 4.</w:t>
      </w:r>
    </w:p>
    <w:sectPr w:rsidR="00D32041" w:rsidRPr="00EF7AD8" w:rsidSect="0016632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7F20A" w14:textId="77777777" w:rsidR="00867227" w:rsidRDefault="00867227" w:rsidP="00166328">
      <w:pPr>
        <w:ind w:firstLine="420"/>
      </w:pPr>
      <w:r>
        <w:separator/>
      </w:r>
    </w:p>
  </w:endnote>
  <w:endnote w:type="continuationSeparator" w:id="0">
    <w:p w14:paraId="56981F40" w14:textId="77777777" w:rsidR="00867227" w:rsidRDefault="00867227" w:rsidP="0016632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C728C9" w14:textId="31958735" w:rsidR="00166328" w:rsidRDefault="00166328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6E723" w14:textId="4A7C755F" w:rsidR="00166328" w:rsidRDefault="00166328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8C455" w14:textId="1306D67B" w:rsidR="00166328" w:rsidRDefault="00166328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DAAC6" w14:textId="77777777" w:rsidR="00867227" w:rsidRDefault="00867227" w:rsidP="00166328">
      <w:pPr>
        <w:ind w:firstLine="420"/>
      </w:pPr>
      <w:r>
        <w:separator/>
      </w:r>
    </w:p>
  </w:footnote>
  <w:footnote w:type="continuationSeparator" w:id="0">
    <w:p w14:paraId="4921DAA0" w14:textId="77777777" w:rsidR="00867227" w:rsidRDefault="00867227" w:rsidP="0016632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7CD4B" w14:textId="2167DF8F" w:rsidR="00166328" w:rsidRDefault="00166328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AA37D" w14:textId="6913ADF7" w:rsidR="00166328" w:rsidRDefault="00166328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1DAAC1" w14:textId="1770017D" w:rsidR="00166328" w:rsidRDefault="00166328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863AA"/>
    <w:multiLevelType w:val="multilevel"/>
    <w:tmpl w:val="036863AA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72D6A1C"/>
    <w:multiLevelType w:val="multilevel"/>
    <w:tmpl w:val="072D6A1C"/>
    <w:lvl w:ilvl="0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  <w:sz w:val="32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27641FE"/>
    <w:multiLevelType w:val="multilevel"/>
    <w:tmpl w:val="227641FE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8503761"/>
    <w:multiLevelType w:val="multilevel"/>
    <w:tmpl w:val="28503761"/>
    <w:lvl w:ilvl="0">
      <w:start w:val="3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3F91B3D"/>
    <w:multiLevelType w:val="multilevel"/>
    <w:tmpl w:val="33F91B3D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BBF5C85"/>
    <w:multiLevelType w:val="multilevel"/>
    <w:tmpl w:val="3BBF5C85"/>
    <w:lvl w:ilvl="0">
      <w:start w:val="1"/>
      <w:numFmt w:val="bullet"/>
      <w:lvlText w:val=""/>
      <w:lvlJc w:val="left"/>
      <w:pPr>
        <w:tabs>
          <w:tab w:val="left" w:pos="170"/>
        </w:tabs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4ED76A9"/>
    <w:multiLevelType w:val="hybridMultilevel"/>
    <w:tmpl w:val="15D607D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73C7B75"/>
    <w:multiLevelType w:val="multilevel"/>
    <w:tmpl w:val="473C7B75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A45739E"/>
    <w:multiLevelType w:val="multilevel"/>
    <w:tmpl w:val="4A45739E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C5743EA"/>
    <w:multiLevelType w:val="multilevel"/>
    <w:tmpl w:val="5C5743EA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34E5A64"/>
    <w:multiLevelType w:val="multilevel"/>
    <w:tmpl w:val="734E5A64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76F97B8F"/>
    <w:multiLevelType w:val="multilevel"/>
    <w:tmpl w:val="76F97B8F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7891462"/>
    <w:multiLevelType w:val="multilevel"/>
    <w:tmpl w:val="77891462"/>
    <w:lvl w:ilvl="0">
      <w:start w:val="1"/>
      <w:numFmt w:val="bullet"/>
      <w:lvlText w:val="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2539944">
    <w:abstractNumId w:val="1"/>
  </w:num>
  <w:num w:numId="2" w16cid:durableId="1249727914">
    <w:abstractNumId w:val="3"/>
  </w:num>
  <w:num w:numId="3" w16cid:durableId="2104954610">
    <w:abstractNumId w:val="11"/>
  </w:num>
  <w:num w:numId="4" w16cid:durableId="1487285541">
    <w:abstractNumId w:val="4"/>
  </w:num>
  <w:num w:numId="5" w16cid:durableId="1103036985">
    <w:abstractNumId w:val="9"/>
  </w:num>
  <w:num w:numId="6" w16cid:durableId="2115900695">
    <w:abstractNumId w:val="10"/>
  </w:num>
  <w:num w:numId="7" w16cid:durableId="655186909">
    <w:abstractNumId w:val="0"/>
  </w:num>
  <w:num w:numId="8" w16cid:durableId="1063020396">
    <w:abstractNumId w:val="7"/>
  </w:num>
  <w:num w:numId="9" w16cid:durableId="1062218007">
    <w:abstractNumId w:val="2"/>
  </w:num>
  <w:num w:numId="10" w16cid:durableId="708997574">
    <w:abstractNumId w:val="12"/>
  </w:num>
  <w:num w:numId="11" w16cid:durableId="696198330">
    <w:abstractNumId w:val="8"/>
  </w:num>
  <w:num w:numId="12" w16cid:durableId="768702952">
    <w:abstractNumId w:val="5"/>
  </w:num>
  <w:num w:numId="13" w16cid:durableId="5116442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BB0"/>
    <w:rsid w:val="000D7F4D"/>
    <w:rsid w:val="00166328"/>
    <w:rsid w:val="002A26E0"/>
    <w:rsid w:val="00300489"/>
    <w:rsid w:val="003230C9"/>
    <w:rsid w:val="00354BB0"/>
    <w:rsid w:val="005B454F"/>
    <w:rsid w:val="00867227"/>
    <w:rsid w:val="009C5AD5"/>
    <w:rsid w:val="00A13B7C"/>
    <w:rsid w:val="00D32041"/>
    <w:rsid w:val="00DC39B8"/>
    <w:rsid w:val="00EF7AD8"/>
    <w:rsid w:val="00F77193"/>
    <w:rsid w:val="00FB0FDA"/>
    <w:rsid w:val="00FC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CCD16D"/>
  <w15:chartTrackingRefBased/>
  <w15:docId w15:val="{4223F38E-D594-43AF-960A-DC71EBC6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328"/>
    <w:pPr>
      <w:widowControl w:val="0"/>
      <w:ind w:firstLineChars="200" w:firstLine="20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354B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54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354B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54B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4B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4B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4B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4B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4B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354B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354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354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354B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4B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4B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4B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4B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4B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4B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4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4BB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354B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4B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4BB0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354B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4B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4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4B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4B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1663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1663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166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166328"/>
    <w:rPr>
      <w:sz w:val="18"/>
      <w:szCs w:val="18"/>
    </w:rPr>
  </w:style>
  <w:style w:type="paragraph" w:styleId="af2">
    <w:name w:val="caption"/>
    <w:basedOn w:val="a"/>
    <w:next w:val="a"/>
    <w:autoRedefine/>
    <w:unhideWhenUsed/>
    <w:qFormat/>
    <w:rsid w:val="00166328"/>
    <w:pPr>
      <w:spacing w:line="360" w:lineRule="auto"/>
      <w:ind w:firstLineChars="0" w:firstLine="0"/>
    </w:pPr>
    <w:rPr>
      <w:rFonts w:ascii="Times New Roman" w:eastAsia="黑体" w:hAnsi="Times New Roman" w:cstheme="majorBidi"/>
      <w:color w:val="000000"/>
      <w:sz w:val="20"/>
      <w:szCs w:val="20"/>
    </w:rPr>
  </w:style>
  <w:style w:type="paragraph" w:styleId="af3">
    <w:name w:val="annotation text"/>
    <w:basedOn w:val="a"/>
    <w:link w:val="af4"/>
    <w:uiPriority w:val="99"/>
    <w:unhideWhenUsed/>
    <w:qFormat/>
    <w:rsid w:val="00166328"/>
    <w:pPr>
      <w:jc w:val="left"/>
    </w:pPr>
  </w:style>
  <w:style w:type="character" w:customStyle="1" w:styleId="af4">
    <w:name w:val="批注文字 字符"/>
    <w:basedOn w:val="a0"/>
    <w:link w:val="af3"/>
    <w:uiPriority w:val="99"/>
    <w:qFormat/>
    <w:rsid w:val="00166328"/>
    <w:rPr>
      <w:rFonts w:eastAsia="Times New Roman"/>
    </w:rPr>
  </w:style>
  <w:style w:type="paragraph" w:styleId="af5">
    <w:name w:val="Balloon Text"/>
    <w:basedOn w:val="a"/>
    <w:link w:val="af6"/>
    <w:uiPriority w:val="99"/>
    <w:semiHidden/>
    <w:unhideWhenUsed/>
    <w:qFormat/>
    <w:rsid w:val="00166328"/>
    <w:rPr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qFormat/>
    <w:rsid w:val="00166328"/>
    <w:rPr>
      <w:rFonts w:eastAsia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166328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166328"/>
    <w:rPr>
      <w:rFonts w:ascii="Courier New" w:eastAsia="Times New Roman" w:hAnsi="Courier New" w:cs="Courier New"/>
      <w:sz w:val="20"/>
      <w:szCs w:val="20"/>
    </w:rPr>
  </w:style>
  <w:style w:type="paragraph" w:styleId="af7">
    <w:name w:val="Normal (Web)"/>
    <w:basedOn w:val="a"/>
    <w:uiPriority w:val="99"/>
    <w:semiHidden/>
    <w:unhideWhenUsed/>
    <w:qFormat/>
    <w:rsid w:val="00166328"/>
    <w:rPr>
      <w:rFonts w:ascii="Times New Roman" w:hAnsi="Times New Roman" w:cs="Times New Roman"/>
      <w:sz w:val="24"/>
      <w:szCs w:val="24"/>
    </w:rPr>
  </w:style>
  <w:style w:type="paragraph" w:styleId="af8">
    <w:name w:val="annotation subject"/>
    <w:basedOn w:val="af3"/>
    <w:next w:val="af3"/>
    <w:link w:val="af9"/>
    <w:uiPriority w:val="99"/>
    <w:semiHidden/>
    <w:unhideWhenUsed/>
    <w:qFormat/>
    <w:rsid w:val="00166328"/>
    <w:rPr>
      <w:b/>
      <w:bCs/>
    </w:rPr>
  </w:style>
  <w:style w:type="character" w:customStyle="1" w:styleId="af9">
    <w:name w:val="批注主题 字符"/>
    <w:basedOn w:val="af4"/>
    <w:link w:val="af8"/>
    <w:uiPriority w:val="99"/>
    <w:semiHidden/>
    <w:qFormat/>
    <w:rsid w:val="00166328"/>
    <w:rPr>
      <w:rFonts w:eastAsia="Times New Roman"/>
      <w:b/>
      <w:bCs/>
    </w:rPr>
  </w:style>
  <w:style w:type="table" w:styleId="afa">
    <w:name w:val="Table Grid"/>
    <w:basedOn w:val="a1"/>
    <w:uiPriority w:val="39"/>
    <w:qFormat/>
    <w:rsid w:val="001663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0"/>
    <w:uiPriority w:val="22"/>
    <w:qFormat/>
    <w:rsid w:val="00166328"/>
    <w:rPr>
      <w:b/>
    </w:rPr>
  </w:style>
  <w:style w:type="character" w:styleId="afc">
    <w:name w:val="FollowedHyperlink"/>
    <w:basedOn w:val="a0"/>
    <w:uiPriority w:val="99"/>
    <w:semiHidden/>
    <w:unhideWhenUsed/>
    <w:qFormat/>
    <w:rsid w:val="00166328"/>
    <w:rPr>
      <w:color w:val="96607D" w:themeColor="followedHyperlink"/>
      <w:u w:val="single"/>
    </w:rPr>
  </w:style>
  <w:style w:type="character" w:styleId="afd">
    <w:name w:val="line number"/>
    <w:basedOn w:val="a0"/>
    <w:uiPriority w:val="99"/>
    <w:semiHidden/>
    <w:unhideWhenUsed/>
    <w:qFormat/>
    <w:rsid w:val="00166328"/>
  </w:style>
  <w:style w:type="character" w:styleId="afe">
    <w:name w:val="Hyperlink"/>
    <w:basedOn w:val="a0"/>
    <w:uiPriority w:val="99"/>
    <w:unhideWhenUsed/>
    <w:qFormat/>
    <w:rsid w:val="00166328"/>
    <w:rPr>
      <w:color w:val="467886" w:themeColor="hyperlink"/>
      <w:u w:val="single"/>
    </w:rPr>
  </w:style>
  <w:style w:type="character" w:styleId="aff">
    <w:name w:val="annotation reference"/>
    <w:basedOn w:val="a0"/>
    <w:uiPriority w:val="99"/>
    <w:semiHidden/>
    <w:unhideWhenUsed/>
    <w:qFormat/>
    <w:rsid w:val="00166328"/>
    <w:rPr>
      <w:sz w:val="21"/>
      <w:szCs w:val="21"/>
    </w:rPr>
  </w:style>
  <w:style w:type="character" w:customStyle="1" w:styleId="11">
    <w:name w:val="未处理的提及1"/>
    <w:basedOn w:val="a0"/>
    <w:uiPriority w:val="99"/>
    <w:semiHidden/>
    <w:unhideWhenUsed/>
    <w:qFormat/>
    <w:rsid w:val="0016632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166328"/>
    <w:pPr>
      <w:jc w:val="center"/>
    </w:pPr>
    <w:rPr>
      <w:rFonts w:ascii="等线" w:eastAsia="等线" w:hAnsi="等线" w:cs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166328"/>
    <w:rPr>
      <w:rFonts w:ascii="等线" w:eastAsia="等线" w:hAnsi="等线" w:cs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166328"/>
    <w:rPr>
      <w:rFonts w:ascii="等线" w:eastAsia="等线" w:hAnsi="等线" w:cs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66328"/>
    <w:rPr>
      <w:rFonts w:ascii="等线" w:eastAsia="等线" w:hAnsi="等线" w:cs="等线"/>
      <w:sz w:val="20"/>
    </w:rPr>
  </w:style>
  <w:style w:type="paragraph" w:customStyle="1" w:styleId="12">
    <w:name w:val="修订1"/>
    <w:hidden/>
    <w:uiPriority w:val="99"/>
    <w:semiHidden/>
    <w:qFormat/>
    <w:rsid w:val="00166328"/>
  </w:style>
  <w:style w:type="character" w:customStyle="1" w:styleId="15">
    <w:name w:val="15"/>
    <w:basedOn w:val="a0"/>
    <w:autoRedefine/>
    <w:qFormat/>
    <w:rsid w:val="00166328"/>
    <w:rPr>
      <w:rFonts w:ascii="Times New Roman" w:eastAsia="等线" w:hAnsi="Times New Roman" w:hint="eastAsia"/>
      <w:color w:val="0563C1"/>
      <w:u w:val="single"/>
    </w:rPr>
  </w:style>
  <w:style w:type="paragraph" w:customStyle="1" w:styleId="13">
    <w:name w:val="正文1"/>
    <w:autoRedefine/>
    <w:qFormat/>
    <w:rsid w:val="00166328"/>
    <w:pPr>
      <w:spacing w:line="480" w:lineRule="auto"/>
      <w:jc w:val="both"/>
    </w:pPr>
    <w:rPr>
      <w:rFonts w:ascii="Times New Roman" w:eastAsia="宋体" w:hAnsi="Times New Roman" w:cs="Times New Roman"/>
      <w:b/>
      <w:szCs w:val="21"/>
    </w:rPr>
  </w:style>
  <w:style w:type="table" w:customStyle="1" w:styleId="21">
    <w:name w:val="无格式表格 21"/>
    <w:basedOn w:val="a1"/>
    <w:uiPriority w:val="42"/>
    <w:qFormat/>
    <w:rsid w:val="001663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22">
    <w:name w:val="未处理的提及2"/>
    <w:basedOn w:val="a0"/>
    <w:uiPriority w:val="99"/>
    <w:semiHidden/>
    <w:unhideWhenUsed/>
    <w:qFormat/>
    <w:rsid w:val="00166328"/>
    <w:rPr>
      <w:color w:val="605E5C"/>
      <w:shd w:val="clear" w:color="auto" w:fill="E1DFDD"/>
    </w:rPr>
  </w:style>
  <w:style w:type="table" w:customStyle="1" w:styleId="5-51">
    <w:name w:val="网格表 5 深色 - 着色 51"/>
    <w:basedOn w:val="a1"/>
    <w:uiPriority w:val="50"/>
    <w:qFormat/>
    <w:rsid w:val="001663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5FB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customStyle="1" w:styleId="1-51">
    <w:name w:val="网格表 1 浅色 - 着色 51"/>
    <w:basedOn w:val="a1"/>
    <w:uiPriority w:val="46"/>
    <w:qFormat/>
    <w:rsid w:val="001663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-51">
    <w:name w:val="清单表 4 - 着色 51"/>
    <w:basedOn w:val="a1"/>
    <w:uiPriority w:val="49"/>
    <w:qFormat/>
    <w:rsid w:val="001663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3-51">
    <w:name w:val="网格表 3 - 着色 51"/>
    <w:basedOn w:val="a1"/>
    <w:uiPriority w:val="48"/>
    <w:qFormat/>
    <w:rsid w:val="001663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paragraph" w:customStyle="1" w:styleId="23">
    <w:name w:val="修订2"/>
    <w:hidden/>
    <w:uiPriority w:val="99"/>
    <w:unhideWhenUsed/>
    <w:qFormat/>
    <w:rsid w:val="00166328"/>
  </w:style>
  <w:style w:type="table" w:customStyle="1" w:styleId="4-31">
    <w:name w:val="清单表 4 - 着色 31"/>
    <w:basedOn w:val="a1"/>
    <w:uiPriority w:val="49"/>
    <w:qFormat/>
    <w:rsid w:val="001663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4-310">
    <w:name w:val="网格表 4 - 着色 31"/>
    <w:basedOn w:val="a1"/>
    <w:uiPriority w:val="49"/>
    <w:qFormat/>
    <w:rsid w:val="00166328"/>
    <w:rPr>
      <w:rFonts w:ascii="Times New Roman" w:eastAsia="宋体" w:hAnsi="Times New Roman" w:cs="Times New Roman"/>
      <w:kern w:val="0"/>
      <w:sz w:val="20"/>
      <w:szCs w:val="20"/>
    </w:rPr>
    <w:tblPr>
      <w:jc w:val="center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rPr>
      <w:jc w:val="center"/>
    </w:trPr>
    <w:tcPr>
      <w:shd w:val="clear" w:color="auto" w:fill="C1F0C7" w:themeFill="accent3" w:themeFillTint="33"/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customStyle="1" w:styleId="31">
    <w:name w:val="未处理的提及3"/>
    <w:basedOn w:val="a0"/>
    <w:uiPriority w:val="99"/>
    <w:semiHidden/>
    <w:unhideWhenUsed/>
    <w:qFormat/>
    <w:rsid w:val="00166328"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unhideWhenUsed/>
    <w:qFormat/>
    <w:rsid w:val="00166328"/>
  </w:style>
  <w:style w:type="paragraph" w:customStyle="1" w:styleId="41">
    <w:name w:val="修订4"/>
    <w:hidden/>
    <w:uiPriority w:val="99"/>
    <w:unhideWhenUsed/>
    <w:qFormat/>
    <w:rsid w:val="00166328"/>
  </w:style>
  <w:style w:type="paragraph" w:customStyle="1" w:styleId="51">
    <w:name w:val="修订5"/>
    <w:hidden/>
    <w:uiPriority w:val="99"/>
    <w:unhideWhenUsed/>
    <w:qFormat/>
    <w:rsid w:val="00166328"/>
  </w:style>
  <w:style w:type="paragraph" w:customStyle="1" w:styleId="61">
    <w:name w:val="修订6"/>
    <w:hidden/>
    <w:uiPriority w:val="99"/>
    <w:unhideWhenUsed/>
    <w:qFormat/>
    <w:rsid w:val="00166328"/>
  </w:style>
  <w:style w:type="character" w:customStyle="1" w:styleId="42">
    <w:name w:val="未处理的提及4"/>
    <w:basedOn w:val="a0"/>
    <w:uiPriority w:val="99"/>
    <w:semiHidden/>
    <w:unhideWhenUsed/>
    <w:qFormat/>
    <w:rsid w:val="00166328"/>
    <w:rPr>
      <w:color w:val="605E5C"/>
      <w:shd w:val="clear" w:color="auto" w:fill="E1DFDD"/>
    </w:rPr>
  </w:style>
  <w:style w:type="paragraph" w:customStyle="1" w:styleId="71">
    <w:name w:val="修订7"/>
    <w:hidden/>
    <w:uiPriority w:val="99"/>
    <w:semiHidden/>
    <w:qFormat/>
    <w:rsid w:val="00166328"/>
  </w:style>
  <w:style w:type="paragraph" w:customStyle="1" w:styleId="81">
    <w:name w:val="修订8"/>
    <w:hidden/>
    <w:uiPriority w:val="99"/>
    <w:unhideWhenUsed/>
    <w:qFormat/>
    <w:rsid w:val="00166328"/>
    <w:rPr>
      <w:rFonts w:eastAsia="Times New Roman"/>
    </w:rPr>
  </w:style>
  <w:style w:type="character" w:customStyle="1" w:styleId="52">
    <w:name w:val="未处理的提及5"/>
    <w:basedOn w:val="a0"/>
    <w:uiPriority w:val="99"/>
    <w:semiHidden/>
    <w:unhideWhenUsed/>
    <w:qFormat/>
    <w:rsid w:val="00166328"/>
    <w:rPr>
      <w:color w:val="605E5C"/>
      <w:shd w:val="clear" w:color="auto" w:fill="E1DFDD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qFormat/>
    <w:rsid w:val="00166328"/>
    <w:pPr>
      <w:adjustRightInd w:val="0"/>
      <w:spacing w:before="0" w:after="0" w:line="288" w:lineRule="auto"/>
      <w:jc w:val="left"/>
    </w:pPr>
    <w:rPr>
      <w:rFonts w:ascii="微软雅黑" w:eastAsia="微软雅黑" w:hAnsi="微软雅黑"/>
      <w:b/>
      <w:bCs/>
      <w:color w:val="000000"/>
      <w:sz w:val="28"/>
      <w:szCs w:val="32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qFormat/>
    <w:rsid w:val="00166328"/>
    <w:pPr>
      <w:adjustRightInd w:val="0"/>
      <w:spacing w:line="288" w:lineRule="auto"/>
      <w:ind w:firstLine="0"/>
      <w:jc w:val="left"/>
    </w:pPr>
    <w:rPr>
      <w:rFonts w:ascii="微软雅黑" w:eastAsia="微软雅黑" w:hAnsi="微软雅黑" w:cstheme="majorBidi"/>
      <w:color w:val="000000"/>
      <w:sz w:val="22"/>
      <w:szCs w:val="32"/>
    </w:rPr>
  </w:style>
  <w:style w:type="character" w:customStyle="1" w:styleId="71e7dc79-1ff7-45e8-997d-0ebda3762b910">
    <w:name w:val="71e7dc79-1ff7-45e8-997d-0ebda3762b91 字符"/>
    <w:basedOn w:val="30"/>
    <w:link w:val="71e7dc79-1ff7-45e8-997d-0ebda3762b91"/>
    <w:qFormat/>
    <w:rsid w:val="00166328"/>
    <w:rPr>
      <w:rFonts w:ascii="微软雅黑" w:eastAsia="微软雅黑" w:hAnsi="微软雅黑" w:cstheme="majorBidi"/>
      <w:b/>
      <w:bCs/>
      <w:color w:val="000000"/>
      <w:sz w:val="28"/>
      <w:szCs w:val="32"/>
    </w:rPr>
  </w:style>
  <w:style w:type="character" w:customStyle="1" w:styleId="acbfdd8b-e11b-4d36-88ff-6049b138f8620">
    <w:name w:val="acbfdd8b-e11b-4d36-88ff-6049b138f862 字符"/>
    <w:basedOn w:val="30"/>
    <w:link w:val="acbfdd8b-e11b-4d36-88ff-6049b138f862"/>
    <w:qFormat/>
    <w:rsid w:val="00166328"/>
    <w:rPr>
      <w:rFonts w:ascii="微软雅黑" w:eastAsia="微软雅黑" w:hAnsi="微软雅黑" w:cstheme="majorBidi"/>
      <w:color w:val="000000"/>
      <w:sz w:val="22"/>
      <w:szCs w:val="32"/>
    </w:rPr>
  </w:style>
  <w:style w:type="paragraph" w:customStyle="1" w:styleId="91">
    <w:name w:val="修订9"/>
    <w:hidden/>
    <w:uiPriority w:val="99"/>
    <w:unhideWhenUsed/>
    <w:qFormat/>
    <w:rsid w:val="00166328"/>
    <w:rPr>
      <w:rFonts w:eastAsia="Times New Roman"/>
    </w:rPr>
  </w:style>
  <w:style w:type="character" w:customStyle="1" w:styleId="62">
    <w:name w:val="未处理的提及6"/>
    <w:basedOn w:val="a0"/>
    <w:uiPriority w:val="99"/>
    <w:semiHidden/>
    <w:unhideWhenUsed/>
    <w:qFormat/>
    <w:rsid w:val="00166328"/>
    <w:rPr>
      <w:color w:val="605E5C"/>
      <w:shd w:val="clear" w:color="auto" w:fill="E1DFDD"/>
    </w:rPr>
  </w:style>
  <w:style w:type="paragraph" w:customStyle="1" w:styleId="100">
    <w:name w:val="修订10"/>
    <w:hidden/>
    <w:uiPriority w:val="99"/>
    <w:unhideWhenUsed/>
    <w:qFormat/>
    <w:rsid w:val="00166328"/>
    <w:rPr>
      <w:rFonts w:eastAsia="Times New Roman"/>
    </w:rPr>
  </w:style>
  <w:style w:type="character" w:customStyle="1" w:styleId="72">
    <w:name w:val="未处理的提及7"/>
    <w:basedOn w:val="a0"/>
    <w:uiPriority w:val="99"/>
    <w:semiHidden/>
    <w:unhideWhenUsed/>
    <w:qFormat/>
    <w:rsid w:val="00166328"/>
    <w:rPr>
      <w:color w:val="605E5C"/>
      <w:shd w:val="clear" w:color="auto" w:fill="E1DFDD"/>
    </w:rPr>
  </w:style>
  <w:style w:type="paragraph" w:customStyle="1" w:styleId="110">
    <w:name w:val="修订11"/>
    <w:hidden/>
    <w:uiPriority w:val="99"/>
    <w:unhideWhenUsed/>
    <w:qFormat/>
    <w:rsid w:val="00166328"/>
    <w:rPr>
      <w:rFonts w:eastAsia="Times New Roman"/>
    </w:rPr>
  </w:style>
  <w:style w:type="paragraph" w:styleId="aff0">
    <w:name w:val="Revision"/>
    <w:hidden/>
    <w:uiPriority w:val="99"/>
    <w:unhideWhenUsed/>
    <w:rsid w:val="00166328"/>
    <w:rPr>
      <w:rFonts w:eastAsia="Times New Roman"/>
    </w:rPr>
  </w:style>
  <w:style w:type="character" w:styleId="aff1">
    <w:name w:val="Unresolved Mention"/>
    <w:basedOn w:val="a0"/>
    <w:uiPriority w:val="99"/>
    <w:semiHidden/>
    <w:unhideWhenUsed/>
    <w:rsid w:val="003004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41392-024-02086-7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Peng+S&amp;cauthor_id=34924992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De+Jager+P&amp;cauthor_id=39866869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5</Pages>
  <Words>20661</Words>
  <Characters>128516</Characters>
  <Application>Microsoft Office Word</Application>
  <DocSecurity>0</DocSecurity>
  <Lines>6119</Lines>
  <Paragraphs>4031</Paragraphs>
  <ScaleCrop>false</ScaleCrop>
  <Company/>
  <LinksUpToDate>false</LinksUpToDate>
  <CharactersWithSpaces>14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琳 向</dc:creator>
  <cp:keywords/>
  <dc:description/>
  <cp:lastModifiedBy>李芳芳 李芳芳</cp:lastModifiedBy>
  <cp:revision>6</cp:revision>
  <dcterms:created xsi:type="dcterms:W3CDTF">2025-09-22T17:07:00Z</dcterms:created>
  <dcterms:modified xsi:type="dcterms:W3CDTF">2025-09-23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fbeb36-e301-4974-b0c4-16d4498c417b</vt:lpwstr>
  </property>
</Properties>
</file>